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9DF" w:rsidRPr="00B5599E" w:rsidRDefault="0087455F" w:rsidP="00B5599E">
      <w:pPr>
        <w:pStyle w:val="Heading1"/>
      </w:pPr>
      <w:r w:rsidRPr="00B5599E">
        <w:t>Table of activated targets by interacting effectors</w:t>
      </w:r>
      <w:bookmarkStart w:id="0" w:name="_GoBack"/>
      <w:bookmarkEnd w:id="0"/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257"/>
        <w:gridCol w:w="3335"/>
        <w:gridCol w:w="2213"/>
      </w:tblGrid>
      <w:tr w:rsidR="00971A1F" w:rsidRPr="00895605" w:rsidTr="009659DF">
        <w:trPr>
          <w:trHeight w:val="300"/>
        </w:trPr>
        <w:tc>
          <w:tcPr>
            <w:tcW w:w="1257" w:type="dxa"/>
            <w:noWrap/>
            <w:hideMark/>
          </w:tcPr>
          <w:p w:rsidR="00971A1F" w:rsidRPr="00895605" w:rsidRDefault="00971A1F">
            <w:pPr>
              <w:rPr>
                <w:b/>
                <w:bCs/>
              </w:rPr>
            </w:pPr>
            <w:r w:rsidRPr="00895605">
              <w:rPr>
                <w:b/>
                <w:bCs/>
              </w:rPr>
              <w:t>Targets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>
            <w:pPr>
              <w:rPr>
                <w:b/>
                <w:bCs/>
              </w:rPr>
            </w:pPr>
            <w:r w:rsidRPr="00895605">
              <w:rPr>
                <w:b/>
                <w:bCs/>
              </w:rPr>
              <w:t xml:space="preserve">  Factors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>
            <w:pPr>
              <w:rPr>
                <w:b/>
                <w:bCs/>
              </w:rPr>
            </w:pPr>
            <w:r w:rsidRPr="00895605">
              <w:rPr>
                <w:b/>
                <w:bCs/>
              </w:rPr>
              <w:t>References</w:t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IGNAL1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/>
            </w:r>
            <w:r>
              <w: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l Porto et al.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OK3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NYW5ubzwvQXV0aG9yPjxZZWFyPjIwMTY8L1llYXI+PFJl
Y051bT40ODA8L1JlY051bT48RGlzcGxheVRleHQ+KE1hbm5vIGV0IGFsLiwgMjAxNik8L0Rpc3Bs
YXlUZXh0PjxyZWNvcmQ+PHJlYy1udW1iZXI+NDgwPC9yZWMtbnVtYmVyPjxmb3JlaWduLWtleXM+
PGtleSBhcHA9IkVOIiBkYi1pZD0iNXI5OWFzcng4dHJkc21lZmF4NnhkMHNucDkwZGUwczJ4cHd4
IiB0aW1lc3RhbXA9IjE0OTE4Mjk1ODYiPjQ4MDwva2V5PjwvZm9yZWlnbi1rZXlzPjxyZWYtdHlw
ZSBuYW1lPSJKb3VybmFsIEFydGljbGUiPjE3PC9yZWYtdHlwZT48Y29udHJpYnV0b3JzPjxhdXRo
b3JzPjxhdXRob3I+TWFubm8sIEIuPC9hdXRob3I+PGF1dGhvcj5PZWxsZXJpY2gsIFQuPC9hdXRo
b3I+PGF1dGhvcj5TY2hueWRlciwgVC48L2F1dGhvcj48YXV0aG9yPkNvcnNvLCBKLjwvYXV0aG9y
PjxhdXRob3I+TG9zaW5nLCBNLjwvYXV0aG9yPjxhdXRob3I+TmV1bWFubiwgSy48L2F1dGhvcj48
YXV0aG9yPlVybGF1YiwgSC48L2F1dGhvcj48YXV0aG9yPkJhdGlzdGEsIEYuIEQuPC9hdXRob3I+
PGF1dGhvcj5FbmdlbGtlLCBNLjwvYXV0aG9yPjxhdXRob3I+V2llbmFuZHMsIEouPC9hdXRob3I+
PC9hdXRob3JzPjwvY29udHJpYnV0b3JzPjxhdXRoLWFkZHJlc3M+R2VvcmcgQXVndXN0IFVuaXZl
cnNpdHkgb2YgR290dGluZ2VuLCBJbnN0aXR1dGUgb2YgQ2VsbHVsYXIgYW5kIE1vbGVjdWxhciBJ
bW11bm9sb2d5LCBHb3R0aW5nZW4sIEdlcm1hbnkuJiN4RDtEZXBhcnRtZW50IG9mIEhlbWF0b2xv
Z3kgYW5kIE9uY29sb2d5LCBKb2hhbm4gV29sZmdhbmcgR29ldGhlIFVuaXZlcnNpdHkgb2YgRnJh
bmtmdXJ0LCBGcmFua2Z1cnQsIEdlcm1hbnkuJiN4RDtMaW5jb2xuJmFwb3M7cyBJbm4gRmllbGRz
IExhYm9yYXRvcnksIFRoZSBGcmFuY2lzIENyaWNrIEluc3RpdHV0ZSBMb25kb24sIFVLLiYjeEQ7
QmlvYW5hbHl0aWNhbCBNYXNzIFNwZWN0cm9tZXRyeSwgTWF4IFBsYW5jayBJbnN0aXR1dGUgb2Yg
QmlvcGh5c2ljYWwgQ2hlbWlzdHJ5LCBHb3R0aW5nZW4uJiN4RDtWaXZvIFNjaWVuY2UgR21iSCwg
R3JvbmF1LCBHZXJtYW55LiYjeEQ7SW5zdGl0dXRlIG9mIENsaW5pY2FsIENoZW1pc3RyeSwgSGFu
bm92ZXIgTWVkaWNhbCBTY2hvb2wsIEhhbm5vdmVyLCBHZXJtYW55LiYjeEQ7QmlvYW5hbHl0aWNz
IERlcGFydG1lbnQgb2YgQ2xpbmNhbCBDaGVtaXN0cnksIFVuaXZlcnNpdHkgTWVkaWNhbCBDZW50
ZXIgR29ldHRpbmdlbiwgR290dGluZ2VuLCBHZXJtYW55LiYjeEQ7R2VvcmcgQXVndXN0IFVuaXZl
cnNpdHkgb2YgR290dGluZ2VuLCBJbnN0aXR1dGUgb2YgQ2VsbHVsYXIgYW5kIE1vbGVjdWxhciBJ
bW11bm9sb2d5LCBHb3R0aW5nZW4sIEdlcm1hbnkuIGp3aWVuYW5AZ3dkZy5kZS48L2F1dGgtYWRk
cmVzcz48dGl0bGVzPjx0aXRsZT5UaGUgRG9rLTMvR3JiMiBhZGFwdG9yIG1vZHVsZSBwcm9tb3Rl
cyBpbmR1Y2libGUgYXNzb2NpYXRpb24gb2YgdGhlIGxpcGlkIHBob3NwaGF0YXNlIFNISVAgd2l0
aCB0aGUgQkNSIGluIGEgY29yZWNlcHRvci1pbmRlcGVuZGVudCBtYW5uZXI8L3RpdGxlPjxzZWNv
bmRhcnktdGl0bGU+RXVyIEogSW1tdW5vbDwvc2Vjb25kYXJ5LXRpdGxlPjwvdGl0bGVzPjxwZXJp
b2RpY2FsPjxmdWxsLXRpdGxlPkV1cm9wZWFuIEpvdXJuYWwgb2YgSW1tdW5vbG9neTwvZnVsbC10
aXRsZT48YWJici0xPkV1ci4gSi4gSW1tdW5vbC48L2FiYnItMT48YWJici0yPkV1ciBKIEltbXVu
b2w8L2FiYnItMj48L3BlcmlvZGljYWw+PHBhZ2VzPjI1MjAtMjUzMDwvcGFnZXM+PHZvbHVtZT40
Njwvdm9sdW1lPjxudW1iZXI+MTE8L251bWJlcj48a2V5d29yZHM+PGtleXdvcmQ+QmNyPC9rZXl3
b3JkPjxrZXl3b3JkPkIgY2VsbCBpbmhpYml0aW9uPC9rZXl3b3JkPjxrZXl3b3JkPkRvay0zPC9r
ZXl3b3JkPjxrZXl3b3JkPkdyYjI8L2tleXdvcmQ+PGtleXdvcmQ+UGxhc21hIG1lbWJyYW5lIHJl
Y3J1aXRtZW50PC9rZXl3b3JkPjxrZXl3b3JkPlNoaXA8L2tleXdvcmQ+PC9rZXl3b3Jkcz48ZGF0
ZXM+PHllYXI+MjAxNjwveWVhcj48cHViLWRhdGVzPjxkYXRlPk5vdjwvZGF0ZT48L3B1Yi1kYXRl
cz48L2RhdGVzPjxpc2JuPjE1MjEtNDE0MSAoRWxlY3Ryb25pYykmI3hEOzAwMTQtMjk4MCAoTGlu
a2luZyk8L2lzYm4+PGFjY2Vzc2lvbi1udW0+Mjc1NTAzNzM8L2FjY2Vzc2lvbi1udW0+PHVybHM+
PHJlbGF0ZWQtdXJscz48dXJsPmh0dHBzOi8vd3d3Lm5jYmkubmxtLm5paC5nb3YvcHVibWVkLzI3
NTUwMzczPC91cmw+PC9yZWxhdGVkLXVybHM+PC91cmxzPjxlbGVjdHJvbmljLXJlc291cmNlLW51
bT4xMC4xMDAyL2VqaS4yMDE2NDY0MzE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ubzwvQXV0aG9yPjxZZWFyPjIwMTY8L1llYXI+PFJl
Y051bT40ODA8L1JlY051bT48RGlzcGxheVRleHQ+KE1hbm5vIGV0IGFsLiwgMjAxNik8L0Rpc3Bs
YXlUZXh0PjxyZWNvcmQ+PHJlYy1udW1iZXI+NDgwPC9yZWMtbnVtYmVyPjxmb3JlaWduLWtleXM+
PGtleSBhcHA9IkVOIiBkYi1pZD0iNXI5OWFzcng4dHJkc21lZmF4NnhkMHNucDkwZGUwczJ4cHd4
IiB0aW1lc3RhbXA9IjE0OTE4Mjk1ODYiPjQ4MDwva2V5PjwvZm9yZWlnbi1rZXlzPjxyZWYtdHlw
ZSBuYW1lPSJKb3VybmFsIEFydGljbGUiPjE3PC9yZWYtdHlwZT48Y29udHJpYnV0b3JzPjxhdXRo
b3JzPjxhdXRob3I+TWFubm8sIEIuPC9hdXRob3I+PGF1dGhvcj5PZWxsZXJpY2gsIFQuPC9hdXRo
b3I+PGF1dGhvcj5TY2hueWRlciwgVC48L2F1dGhvcj48YXV0aG9yPkNvcnNvLCBKLjwvYXV0aG9y
PjxhdXRob3I+TG9zaW5nLCBNLjwvYXV0aG9yPjxhdXRob3I+TmV1bWFubiwgSy48L2F1dGhvcj48
YXV0aG9yPlVybGF1YiwgSC48L2F1dGhvcj48YXV0aG9yPkJhdGlzdGEsIEYuIEQuPC9hdXRob3I+
PGF1dGhvcj5FbmdlbGtlLCBNLjwvYXV0aG9yPjxhdXRob3I+V2llbmFuZHMsIEouPC9hdXRob3I+
PC9hdXRob3JzPjwvY29udHJpYnV0b3JzPjxhdXRoLWFkZHJlc3M+R2VvcmcgQXVndXN0IFVuaXZl
cnNpdHkgb2YgR290dGluZ2VuLCBJbnN0aXR1dGUgb2YgQ2VsbHVsYXIgYW5kIE1vbGVjdWxhciBJ
bW11bm9sb2d5LCBHb3R0aW5nZW4sIEdlcm1hbnkuJiN4RDtEZXBhcnRtZW50IG9mIEhlbWF0b2xv
Z3kgYW5kIE9uY29sb2d5LCBKb2hhbm4gV29sZmdhbmcgR29ldGhlIFVuaXZlcnNpdHkgb2YgRnJh
bmtmdXJ0LCBGcmFua2Z1cnQsIEdlcm1hbnkuJiN4RDtMaW5jb2xuJmFwb3M7cyBJbm4gRmllbGRz
IExhYm9yYXRvcnksIFRoZSBGcmFuY2lzIENyaWNrIEluc3RpdHV0ZSBMb25kb24sIFVLLiYjeEQ7
QmlvYW5hbHl0aWNhbCBNYXNzIFNwZWN0cm9tZXRyeSwgTWF4IFBsYW5jayBJbnN0aXR1dGUgb2Yg
QmlvcGh5c2ljYWwgQ2hlbWlzdHJ5LCBHb3R0aW5nZW4uJiN4RDtWaXZvIFNjaWVuY2UgR21iSCwg
R3JvbmF1LCBHZXJtYW55LiYjeEQ7SW5zdGl0dXRlIG9mIENsaW5pY2FsIENoZW1pc3RyeSwgSGFu
bm92ZXIgTWVkaWNhbCBTY2hvb2wsIEhhbm5vdmVyLCBHZXJtYW55LiYjeEQ7QmlvYW5hbHl0aWNz
IERlcGFydG1lbnQgb2YgQ2xpbmNhbCBDaGVtaXN0cnksIFVuaXZlcnNpdHkgTWVkaWNhbCBDZW50
ZXIgR29ldHRpbmdlbiwgR290dGluZ2VuLCBHZXJtYW55LiYjeEQ7R2VvcmcgQXVndXN0IFVuaXZl
cnNpdHkgb2YgR290dGluZ2VuLCBJbnN0aXR1dGUgb2YgQ2VsbHVsYXIgYW5kIE1vbGVjdWxhciBJ
bW11bm9sb2d5LCBHb3R0aW5nZW4sIEdlcm1hbnkuIGp3aWVuYW5AZ3dkZy5kZS48L2F1dGgtYWRk
cmVzcz48dGl0bGVzPjx0aXRsZT5UaGUgRG9rLTMvR3JiMiBhZGFwdG9yIG1vZHVsZSBwcm9tb3Rl
cyBpbmR1Y2libGUgYXNzb2NpYXRpb24gb2YgdGhlIGxpcGlkIHBob3NwaGF0YXNlIFNISVAgd2l0
aCB0aGUgQkNSIGluIGEgY29yZWNlcHRvci1pbmRlcGVuZGVudCBtYW5uZXI8L3RpdGxlPjxzZWNv
bmRhcnktdGl0bGU+RXVyIEogSW1tdW5vbDwvc2Vjb25kYXJ5LXRpdGxlPjwvdGl0bGVzPjxwZXJp
b2RpY2FsPjxmdWxsLXRpdGxlPkV1cm9wZWFuIEpvdXJuYWwgb2YgSW1tdW5vbG9neTwvZnVsbC10
aXRsZT48YWJici0xPkV1ci4gSi4gSW1tdW5vbC48L2FiYnItMT48YWJici0yPkV1ciBKIEltbXVu
b2w8L2FiYnItMj48L3BlcmlvZGljYWw+PHBhZ2VzPjI1MjAtMjUzMDwvcGFnZXM+PHZvbHVtZT40
Njwvdm9sdW1lPjxudW1iZXI+MTE8L251bWJlcj48a2V5d29yZHM+PGtleXdvcmQ+QmNyPC9rZXl3
b3JkPjxrZXl3b3JkPkIgY2VsbCBpbmhpYml0aW9uPC9rZXl3b3JkPjxrZXl3b3JkPkRvay0zPC9r
ZXl3b3JkPjxrZXl3b3JkPkdyYjI8L2tleXdvcmQ+PGtleXdvcmQ+UGxhc21hIG1lbWJyYW5lIHJl
Y3J1aXRtZW50PC9rZXl3b3JkPjxrZXl3b3JkPlNoaXA8L2tleXdvcmQ+PC9rZXl3b3Jkcz48ZGF0
ZXM+PHllYXI+MjAxNjwveWVhcj48cHViLWRhdGVzPjxkYXRlPk5vdjwvZGF0ZT48L3B1Yi1kYXRl
cz48L2RhdGVzPjxpc2JuPjE1MjEtNDE0MSAoRWxlY3Ryb25pYykmI3hEOzAwMTQtMjk4MCAoTGlu
a2luZyk8L2lzYm4+PGFjY2Vzc2lvbi1udW0+Mjc1NTAzNzM8L2FjY2Vzc2lvbi1udW0+PHVybHM+
PHJlbGF0ZWQtdXJscz48dXJsPmh0dHBzOi8vd3d3Lm5jYmkubmxtLm5paC5nb3YvcHVibWVkLzI3
NTUwMzczPC91cmw+PC9yZWxhdGVkLXVybHM+PC91cmxzPjxlbGVjdHJvbmljLXJlc291cmNlLW51
bT4xMC4xMDAyL2VqaS4yMDE2NDY0MzE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nno et al., 201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P2M1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u et al., 2002)</w:t>
            </w:r>
            <w:r>
              <w:fldChar w:fldCharType="end"/>
            </w:r>
          </w:p>
        </w:tc>
      </w:tr>
      <w:tr w:rsidR="00971A1F" w:rsidRPr="0077497F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ZR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77497F" w:rsidRDefault="00971A1F" w:rsidP="00FE0007">
            <w:pPr>
              <w:rPr>
                <w:lang w:val="sv-SE"/>
              </w:rPr>
            </w:pPr>
            <w:r>
              <w:fldChar w:fldCharType="begin"/>
            </w:r>
            <w:r>
              <w:instrText xml:space="preserve"> ADDIN EN.CITE &lt;EndNote&gt;&lt;Cite&gt;&lt;Author&gt;Pore&lt;/Author&gt;&lt;Year&gt;2015&lt;/Year&gt;&lt;RecNum&gt;521&lt;/RecNum&gt;&lt;DisplayText&gt;(Pore &amp;amp; Gupta, 2015)&lt;/DisplayText&gt;&lt;record&gt;&lt;rec-number&gt;521&lt;/rec-number&gt;&lt;foreign-keys&gt;&lt;key app="EN" db-id="5r99asrx8trdsmefax6xd0snp90de0s2xpwx" timestamp="1495985474"&gt;521&lt;/key&gt;&lt;/foreign-keys&gt;&lt;ref-type name="Journal Article"&gt;17&lt;/ref-type&gt;&lt;contributors&gt;&lt;authors&gt;&lt;author&gt;Pore, D.&lt;/author&gt;&lt;author&gt;Gupta, N.&lt;/author&gt;&lt;/authors&gt;&lt;/contributors&gt;&lt;auth-address&gt;Department of Immunology, Lerner Research Institute, Cleveland Clinic, Cleveland, OH.&lt;/auth-address&gt;&lt;titles&gt;&lt;title&gt;The ezrin-radixin-moesin family of proteins in the regulation of B-cell immune response&lt;/title&gt;&lt;secondary-title&gt;Crit Rev Immunol&lt;/secondary-title&gt;&lt;/titles&gt;&lt;periodical&gt;&lt;full-title&gt;Critical Reviews in Immunology&lt;/full-title&gt;&lt;abbr-1&gt;Crit. Rev. Immunol.&lt;/abbr-1&gt;&lt;abbr-2&gt;Crit Rev Immunol&lt;/abbr-2&gt;&lt;/periodical&gt;&lt;pages&gt;15-31&lt;/pages&gt;&lt;volume&gt;35&lt;/volume&gt;&lt;number&gt;1&lt;/number&gt;&lt;keywords&gt;&lt;keyword&gt;Animals&lt;/keyword&gt;&lt;keyword&gt;B-Lymphocytes/*immunology&lt;/keyword&gt;&lt;keyword&gt;Cell Movement&lt;/keyword&gt;&lt;keyword&gt;Cytoskeletal Proteins/*metabolism&lt;/keyword&gt;&lt;keyword&gt;Cytoskeleton/*immunology&lt;/keyword&gt;&lt;keyword&gt;Humans&lt;/keyword&gt;&lt;keyword&gt;Immunity, Humoral&lt;/keyword&gt;&lt;keyword&gt;Immunomodulation&lt;/keyword&gt;&lt;keyword&gt;Lymphocyte Activation&lt;/keyword&gt;&lt;keyword&gt;Membrane Proteins/*metabolism&lt;/keyword&gt;&lt;keyword&gt;Microfilament Proteins/*metabolism&lt;/keyword&gt;&lt;keyword&gt;Receptor Cross-Talk&lt;/keyword&gt;&lt;keyword&gt;Signal Transduction&lt;/keyword&gt;&lt;/keywords&gt;&lt;dates&gt;&lt;year&gt;2015&lt;/year&gt;&lt;/dates&gt;&lt;isbn&gt;1040-8401 (Print)&amp;#xD;1040-8401 (Linking)&lt;/isbn&gt;&lt;accession-num&gt;25746045&lt;/accession-num&gt;&lt;urls&gt;&lt;related-urls&gt;&lt;url&gt;https://www.ncbi.nlm.nih.gov/pubmed/25746045&lt;/url&gt;&lt;/related-urls&gt;&lt;/urls&gt;&lt;custom2&gt;PMC4548853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ore &amp; Gupta, 2015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D72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. J. Wu &amp; Bondada, 2009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D40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77497F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GcmFuY2lzPC9BdXRob3I+PFllYXI+MTk5NTwvWWVhcj48
UmVjTnVtPjUwNzwvUmVjTnVtPjxEaXNwbGF5VGV4dD4oRnJhbmNpcywgS2FycmFzLCBLZSwgU2Vu
LCAmYW1wOyBSb3Roc3RlaW4sIDE5OTUpPC9EaXNwbGF5VGV4dD48cmVjb3JkPjxyZWMtbnVtYmVy
PjUwNzwvcmVjLW51bWJlcj48Zm9yZWlnbi1rZXlzPjxrZXkgYXBwPSJFTiIgZGItaWQ9IjVyOTlh
c3J4OHRyZHNtZWZheDZ4ZDBzbnA5MGRlMHMyeHB3eCIgdGltZXN0YW1wPSIxNDk1MDk4MDY3Ij41
MDc8L2tleT48L2ZvcmVpZ24ta2V5cz48cmVmLXR5cGUgbmFtZT0iSm91cm5hbCBBcnRpY2xlIj4x
NzwvcmVmLXR5cGU+PGNvbnRyaWJ1dG9ycz48YXV0aG9ycz48YXV0aG9yPkZyYW5jaXMsIEQuIEEu
PC9hdXRob3I+PGF1dGhvcj5LYXJyYXMsIEouIEcuPC9hdXRob3I+PGF1dGhvcj5LZSwgWC4gWS48
L2F1dGhvcj48YXV0aG9yPlNlbiwgUi48L2F1dGhvcj48YXV0aG9yPlJvdGhzdGVpbiwgVC4gTC48
L2F1dGhvcj48L2F1dGhvcnM+PC9jb250cmlidXRvcnM+PGF1dGgtYWRkcmVzcz5Cb3N0b24gVW5p
dixNZWQgQ3RyLERlcHQgTWVkLEJvc3RvbixNYSAwMjExOCYjeEQ7Qm9zdG9uIFVuaXYsTWVkIEN0
cixEZXB0IFBhdGhvbCxCb3N0b24sTWEgMDIxMTgmI3hEO0Jvc3RvbiBVbml2LE1lZCBDdHIsRGVw
dCBNaWNyb2Jpb2wsQm9zdG9uLE1hIDAyMTE4JiN4RDtCb3N0b24gVW5pdixNZWQgQ3RyLEV2YW5z
IE1lbSBEZXB0IENsaW4gUmVzLEJvc3RvbixNYSAwMjExOCYjeEQ7QnJhbmRlaXMgVW5pdixSb3Nl
bnN0aWVsIEN0cixEZXB0IEJpb2wsV2FsdGhhbSxNYSAwMjI1NDwvYXV0aC1hZGRyZXNzPjx0aXRs
ZXM+PHRpdGxlPkluZHVjdGlvbiBvZiB0aGUgVHJhbnNjcmlwdGlvbiBGYWN0b3JzIE5mLUtiLCBB
cC0xIGFuZCBOZi1hdCBkdXJpbmcgQi1DZWxsIFN0aW11bGF0aW9uIHRocm91Z2ggdGhlIENkNDAg
UmVjZXB0b3I8L3RpdGxlPjxzZWNvbmRhcnktdGl0bGU+SW50ZXJuYXRpb25hbCBJbW11bm9sb2d5
PC9zZWNvbmRhcnktdGl0bGU+PGFsdC10aXRsZT5JbnQgSW1tdW5vbDwvYWx0LXRpdGxlPjwvdGl0
bGVzPjxwZXJpb2RpY2FsPjxmdWxsLXRpdGxlPkludGVybmF0aW9uYWwgSW1tdW5vbG9neTwvZnVs
bC10aXRsZT48YWJici0xPkludC4gSW1tdW5vbC48L2FiYnItMT48YWJici0yPkludCBJbW11bm9s
PC9hYmJyLTI+PC9wZXJpb2RpY2FsPjxhbHQtcGVyaW9kaWNhbD48ZnVsbC10aXRsZT5JbnRlcm5h
dGlvbmFsIEltbXVub2xvZ3k8L2Z1bGwtdGl0bGU+PGFiYnItMT5JbnQuIEltbXVub2wuPC9hYmJy
LTE+PGFiYnItMj5JbnQgSW1tdW5vbDwvYWJici0yPjwvYWx0LXBlcmlvZGljYWw+PHBhZ2VzPjE1
MS0xNjE8L3BhZ2VzPjx2b2x1bWU+Nzwvdm9sdW1lPjxudW1iZXI+MjwvbnVtYmVyPjxrZXl3b3Jk
cz48a2V5d29yZD5jZDQwIGxpZ2FuZDwva2V5d29yZD48a2V5d29yZD5ETkEgYmluZGluZyBwcm90
ZWluczwva2V5d29yZD48a2V5d29yZD5udWNsZW9wcm90ZWluIGNvbXBsZXhlczwva2V5d29yZD48
a2V5d29yZD5wcm9saWZlcmF0aW9uPC9rZXl3b3JkPjxrZXl3b3JkPnByb3RlaW4ga2luYXNlIGM8
L2tleXdvcmQ+PGtleXdvcmQ+c3VyZmFjZSBpZzwva2V5d29yZD48a2V5d29yZD5wcm90ZWluLWtp
bmFzZS1jPC9rZXl3b3JkPjxrZXl3b3JkPnR1bW9yLW5lY3Jvc2lzLWZhY3Rvcjwva2V5d29yZD48
a2V5d29yZD5hY3RpdmF0ZWQgdC1jZWxsczwva2V5d29yZD48a2V5d29yZD5rYXBwYS1iPC9rZXl3
b3JkPjxrZXl3b3JkPm51Y2xlYXIgZmFjdG9yPC9rZXl3b3JkPjxrZXl3b3JkPnBob3Jib2wgZXN0
ZXJzPC9rZXl3b3JkPjxrZXl3b3JkPmx5bXBob2N5dGVzLWI8L2tleXdvcmQ+PGtleXdvcmQ+aGVs
cGVyIGx5bXBob2N5dGVzPC9rZXl3b3JkPjxrZXl3b3JkPmJpbmRpbmcgcHJvdGVpbnM8L2tleXdv
cmQ+PGtleXdvcmQ+aHVtb3JhbCBpbW11bml0eTwva2V5d29yZD48L2tleXdvcmRzPjxkYXRlcz48
eWVhcj4xOTk1PC95ZWFyPjxwdWItZGF0ZXM+PGRhdGU+RmViPC9kYXRlPjwvcHViLWRhdGVzPjwv
ZGF0ZXM+PGlzYm4+MDk1My04MTc4PC9pc2JuPjxhY2Nlc3Npb24tbnVtPldPUzpBMTk5NVFINTg1
MDAwMDE8L2FjY2Vzc2lvbi1udW0+PHVybHM+PHJlbGF0ZWQtdXJscz48dXJsPiZsdDtHbyB0byBJ
U0kmZ3Q7Oi8vV09TOkExOTk1UUg1ODUwMDAwMTwvdXJsPjwvcmVsYXRlZC11cmxzPjwvdXJscz48
ZWxlY3Ryb25pYy1yZXNvdXJjZS1udW0+RE9JIDEwLjEwOTMvaW50aW1tLzcuMi4xNTE8L2VsZWN0
cm9uaWMtcmVzb3VyY2UtbnVtPjxsYW5ndWFnZT5FbmdsaXNoPC9sYW5ndWFnZT48L3JlY29yZD48
L0NpdGU+PC9FbmROb3RlPgB=
</w:fldData>
              </w:fldChar>
            </w:r>
            <w:r w:rsidRPr="0077497F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GcmFuY2lzPC9BdXRob3I+PFllYXI+MTk5NTwvWWVhcj48
UmVjTnVtPjUwNzwvUmVjTnVtPjxEaXNwbGF5VGV4dD4oRnJhbmNpcywgS2FycmFzLCBLZSwgU2Vu
LCAmYW1wOyBSb3Roc3RlaW4sIDE5OTUpPC9EaXNwbGF5VGV4dD48cmVjb3JkPjxyZWMtbnVtYmVy
PjUwNzwvcmVjLW51bWJlcj48Zm9yZWlnbi1rZXlzPjxrZXkgYXBwPSJFTiIgZGItaWQ9IjVyOTlh
c3J4OHRyZHNtZWZheDZ4ZDBzbnA5MGRlMHMyeHB3eCIgdGltZXN0YW1wPSIxNDk1MDk4MDY3Ij41
MDc8L2tleT48L2ZvcmVpZ24ta2V5cz48cmVmLXR5cGUgbmFtZT0iSm91cm5hbCBBcnRpY2xlIj4x
NzwvcmVmLXR5cGU+PGNvbnRyaWJ1dG9ycz48YXV0aG9ycz48YXV0aG9yPkZyYW5jaXMsIEQuIEEu
PC9hdXRob3I+PGF1dGhvcj5LYXJyYXMsIEouIEcuPC9hdXRob3I+PGF1dGhvcj5LZSwgWC4gWS48
L2F1dGhvcj48YXV0aG9yPlNlbiwgUi48L2F1dGhvcj48YXV0aG9yPlJvdGhzdGVpbiwgVC4gTC48
L2F1dGhvcj48L2F1dGhvcnM+PC9jb250cmlidXRvcnM+PGF1dGgtYWRkcmVzcz5Cb3N0b24gVW5p
dixNZWQgQ3RyLERlcHQgTWVkLEJvc3RvbixNYSAwMjExOCYjeEQ7Qm9zdG9uIFVuaXYsTWVkIEN0
cixEZXB0IFBhdGhvbCxCb3N0b24sTWEgMDIxMTgmI3hEO0Jvc3RvbiBVbml2LE1lZCBDdHIsRGVw
dCBNaWNyb2Jpb2wsQm9zdG9uLE1hIDAyMTE4JiN4RDtCb3N0b24gVW5pdixNZWQgQ3RyLEV2YW5z
IE1lbSBEZXB0IENsaW4gUmVzLEJvc3RvbixNYSAwMjExOCYjeEQ7QnJhbmRlaXMgVW5pdixSb3Nl
bnN0aWVsIEN0cixEZXB0IEJpb2wsV2FsdGhhbSxNYSAwMjI1NDwvYXV0aC1hZGRyZXNzPjx0aXRs
ZXM+PHRpdGxlPkluZHVjdGlvbiBvZiB0aGUgVHJhbnNjcmlwdGlvbiBGYWN0b3JzIE5mLUtiLCBB
cC0xIGFuZCBOZi1hdCBkdXJpbmcgQi1DZWxsIFN0aW11bGF0aW9uIHRocm91Z2ggdGhlIENkNDAg
UmVjZXB0b3I8L3RpdGxlPjxzZWNvbmRhcnktdGl0bGU+SW50ZXJuYXRpb25hbCBJbW11bm9sb2d5
PC9zZWNvbmRhcnktdGl0bGU+PGFsdC10aXRsZT5JbnQgSW1tdW5vbDwvYWx0LXRpdGxlPjwvdGl0
bGVzPjxwZXJpb2RpY2FsPjxmdWxsLXRpdGxlPkludGVybmF0aW9uYWwgSW1tdW5vbG9neTwvZnVs
bC10aXRsZT48YWJici0xPkludC4gSW1tdW5vbC48L2FiYnItMT48YWJici0yPkludCBJbW11bm9s
PC9hYmJyLTI+PC9wZXJpb2RpY2FsPjxhbHQtcGVyaW9kaWNhbD48ZnVsbC10aXRsZT5JbnRlcm5h
dGlvbmFsIEltbXVub2xvZ3k8L2Z1bGwtdGl0bGU+PGFiYnItMT5JbnQuIEltbXVub2wuPC9hYmJy
LTE+PGFiYnItMj5JbnQgSW1tdW5vbDwvYWJici0yPjwvYWx0LXBlcmlvZGljYWw+PHBhZ2VzPjE1
MS0xNjE8L3BhZ2VzPjx2b2x1bWU+Nzwvdm9sdW1lPjxudW1iZXI+MjwvbnVtYmVyPjxrZXl3b3Jk
cz48a2V5d29yZD5jZDQwIGxpZ2FuZDwva2V5d29yZD48a2V5d29yZD5ETkEgYmluZGluZyBwcm90
ZWluczwva2V5d29yZD48a2V5d29yZD5udWNsZW9wcm90ZWluIGNvbXBsZXhlczwva2V5d29yZD48
a2V5d29yZD5wcm9saWZlcmF0aW9uPC9rZXl3b3JkPjxrZXl3b3JkPnByb3RlaW4ga2luYXNlIGM8
L2tleXdvcmQ+PGtleXdvcmQ+c3VyZmFjZSBpZzwva2V5d29yZD48a2V5d29yZD5wcm90ZWluLWtp
bmFzZS1jPC9rZXl3b3JkPjxrZXl3b3JkPnR1bW9yLW5lY3Jvc2lzLWZhY3Rvcjwva2V5d29yZD48
a2V5d29yZD5hY3RpdmF0ZWQgdC1jZWxsczwva2V5d29yZD48a2V5d29yZD5rYXBwYS1iPC9rZXl3
b3JkPjxrZXl3b3JkPm51Y2xlYXIgZmFjdG9yPC9rZXl3b3JkPjxrZXl3b3JkPnBob3Jib2wgZXN0
ZXJzPC9rZXl3b3JkPjxrZXl3b3JkPmx5bXBob2N5dGVzLWI8L2tleXdvcmQ+PGtleXdvcmQ+aGVs
cGVyIGx5bXBob2N5dGVzPC9rZXl3b3JkPjxrZXl3b3JkPmJpbmRpbmcgcHJvdGVpbnM8L2tleXdv
cmQ+PGtleXdvcmQ+aHVtb3JhbCBpbW11bml0eTwva2V5d29yZD48L2tleXdvcmRzPjxkYXRlcz48
eWVhcj4xOTk1PC95ZWFyPjxwdWItZGF0ZXM+PGRhdGU+RmViPC9kYXRlPjwvcHViLWRhdGVzPjwv
ZGF0ZXM+PGlzYm4+MDk1My04MTc4PC9pc2JuPjxhY2Nlc3Npb24tbnVtPldPUzpBMTk5NVFINTg1
MDAwMDE8L2FjY2Vzc2lvbi1udW0+PHVybHM+PHJlbGF0ZWQtdXJscz48dXJsPiZsdDtHbyB0byBJ
U0kmZ3Q7Oi8vV09TOkExOTk1UUg1ODUwMDAwMTwvdXJsPjwvcmVsYXRlZC11cmxzPjwvdXJscz48
ZWxlY3Ryb25pYy1yZXNvdXJjZS1udW0+RE9JIDEwLjEwOTMvaW50aW1tLzcuMi4xNTE8L2VsZWN0
cm9uaWMtcmVzb3VyY2UtbnVtPjxsYW5ndWFnZT5FbmdsaXNoPC9sYW5ndWFnZT48L3JlY29yZD48
L0NpdGU+PC9FbmROb3RlPgB=
</w:fldData>
              </w:fldChar>
            </w:r>
            <w:r w:rsidRPr="0077497F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77497F">
              <w:rPr>
                <w:noProof/>
                <w:lang w:val="sv-SE"/>
              </w:rPr>
              <w:t>(Francis, Karras, Ke, Sen, &amp; Rothstein, 1995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TIN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77497F" w:rsidRDefault="00971A1F" w:rsidP="00FE0007">
            <w:pPr>
              <w:rPr>
                <w:lang w:val="sv-SE"/>
              </w:rPr>
            </w:pPr>
            <w:r>
              <w:fldChar w:fldCharType="begin"/>
            </w:r>
            <w:r w:rsidRPr="0077497F">
              <w:rPr>
                <w:lang w:val="sv-SE"/>
              </w:rPr>
              <w: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instrText>
            </w:r>
            <w:r>
              <w:fldChar w:fldCharType="separate"/>
            </w:r>
            <w:r w:rsidRPr="0077497F">
              <w:rPr>
                <w:noProof/>
                <w:lang w:val="sv-SE"/>
              </w:rPr>
              <w:t>(J. C. Wang et al., 2017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F2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77497F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7IE1pdGNoZWxsLCBWYXJnYXMsICZh
bXA7IEhvZmZtYW5uLCAyMDE2KTwvRGlzcGxheVRleHQ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Q2l0ZT48QXV0aG9yPkhhY2tlcjwvQXV0aG9yPjxZZWFy
PjIwMDY8L1llYXI+PFJlY051bT4yMzA8L1JlY051bT48cmVjb3JkPjxyZWMtbnVtYmVyPjIzMDwv
cmVjLW51bWJlcj48Zm9yZWlnbi1rZXlzPjxrZXkgYXBwPSJFTiIgZGItaWQ9IjVyOTlhc3J4OHRy
ZHNtZWZheDZ4ZDBzbnA5MGRlMHMyeHB3eCIgdGltZXN0YW1wPSIxNDgxOTEzMDY1Ij4yMzA8L2tl
eT48L2ZvcmVpZ24ta2V5cz48cmVmLXR5cGUgbmFtZT0iSm91cm5hbCBBcnRpY2xlIj4xNzwvcmVm
LXR5cGU+PGNvbnRyaWJ1dG9ycz48YXV0aG9ycz48YXV0aG9yPkhhY2tlciwgSC48L2F1dGhvcj48
YXV0aG9yPkthcmluLCBNLjwvYXV0aG9yPjwvYXV0aG9ycz48L2NvbnRyaWJ1dG9ycz48YXV0aC1h
ZGRyZXNzPkRlcGFydG1lbnQgb2YgSW5mZWN0aW91cyBEaXNlYXNlcywgU3QuIEp1ZGUgQ2hpbGRy
ZW4mYXBvcztzIFJlc2VhcmNoIEhvc3BpdGFsLCAzMzIgTm9ydGggTGF1ZGVyZGFsZSBTdHJlZXQs
IE1lbXBoaXMsIFROIDM4MTA1LCBVU0EuIGhhbnMuaGFlY2tlckBzdGp1ZGUub3JnPC9hdXRoLWFk
ZHJlc3M+PHRpdGxlcz48dGl0bGU+UmVndWxhdGlvbiBhbmQgZnVuY3Rpb24gb2YgSUtLIGFuZCBJ
S0stcmVsYXRlZCBraW5hc2VzPC90aXRsZT48c2Vjb25kYXJ5LXRpdGxlPlNjaSBTVEtFPC9zZWNv
bmRhcnktdGl0bGU+PC90aXRsZXM+PHBlcmlvZGljYWw+PGZ1bGwtdGl0bGU+U2NpZW5jZSZhcG9z
O3MgU1RLRTwvZnVsbC10aXRsZT48YWJici0xPlNjaS4gU1RLRTwvYWJici0xPjxhYmJyLTI+U2Np
IFNUS0U8L2FiYnItMj48L3BlcmlvZGljYWw+PHBhZ2VzPnJlMTM8L3BhZ2VzPjx2b2x1bWU+MjAw
Njwvdm9sdW1lPjxudW1iZXI+MzU3PC9udW1iZXI+PGtleXdvcmRzPjxrZXl3b3JkPkFuaW1hbHM8
L2tleXdvcmQ+PGtleXdvcmQ+Q2VsbCBMaW5lPC9rZXl3b3JkPjxrZXl3b3JkPkRpbWVyaXphdGlv
bjwva2V5d29yZD48a2V5d29yZD5Fbnp5bWUgQWN0aXZhdGlvbjwva2V5d29yZD48a2V5d29yZD5H
ZW5lIEV4cHJlc3Npb24gUmVndWxhdGlvbi9waHlzaW9sb2d5PC9rZXl3b3JkPjxrZXl3b3JkPkh1
bWFuczwva2V5d29yZD48a2V5d29yZD5JLWthcHBhIEIgS2luYXNlLypwaHlzaW9sb2d5PC9rZXl3
b3JkPjxrZXl3b3JkPkkta2FwcGEgQiBQcm90ZWlucy8qbWV0YWJvbGlzbTwva2V5d29yZD48a2V5
d29yZD5JbnRlcmZlcm9uIFJlZ3VsYXRvcnkgRmFjdG9yLTMvbWV0YWJvbGlzbTwva2V5d29yZD48
a2V5d29yZD5JbnRlcmZlcm9uIFJlZ3VsYXRvcnkgRmFjdG9yLTcvbWV0YWJvbGlzbTwva2V5d29y
ZD48a2V5d29yZD5JbnRlcmZlcm9uLWFscGhhL21ldGFib2xpc208L2tleXdvcmQ+PGtleXdvcmQ+
S2lkbmV5PC9rZXl3b3JkPjxrZXl3b3JkPk1vZGVscywgQmlvbG9naWNhbDwva2V5d29yZD48a2V5
d29yZD5ORi1rYXBwYSBCL3BoeXNpb2xvZ3k8L2tleXdvcmQ+PGtleXdvcmQ+TkYta2FwcGEgQiBw
NTIgU3VidW5pdC9tZXRhYm9saXNtPC9rZXl3b3JkPjxrZXl3b3JkPlBob3NwaG9yeWxhdGlvbjwv
a2V5d29yZD48a2V5d29yZD4qUHJvdGVpbiBQcm9jZXNzaW5nLCBQb3N0LVRyYW5zbGF0aW9uYWw8
L2tleXdvcmQ+PGtleXdvcmQ+UHJvdGVpbiBTdWJ1bml0czwva2V5d29yZD48a2V5d29yZD5Qcm90
ZWluLVNlcmluZS1UaHJlb25pbmUgS2luYXNlcy9waHlzaW9sb2d5PC9rZXl3b3JkPjxrZXl3b3Jk
PlByb3RvLU9uY29nZW5lIFByb3RlaW5zIGMtYWt0L3BoeXNpb2xvZ3k8L2tleXdvcmQ+PGtleXdv
cmQ+U2lnbmFsIFRyYW5zZHVjdGlvbjwva2V5d29yZD48a2V5d29yZD5UcmFuc2NyaXB0aW9uLCBH
ZW5ldGljL3BoeXNpb2xvZ3k8L2tleXdvcmQ+PGtleXdvcmQ+VHVtb3IgTmVjcm9zaXMgRmFjdG9y
LWFscGhhL3BoYXJtYWNvbG9neTwva2V5d29yZD48L2tleXdvcmRzPjxkYXRlcz48eWVhcj4yMDA2
PC95ZWFyPjxwdWItZGF0ZXM+PGRhdGU+T2N0IDE3PC9kYXRlPjwvcHViLWRhdGVzPjwvZGF0ZXM+
PGlzYm4+MTUyNS04ODgyIChFbGVjdHJvbmljKSYjeEQ7MTUyNS04ODgyIChMaW5raW5nKTwvaXNi
bj48dXJscz48cmVsYXRlZC11cmxzPjx1cmw+PHN0eWxlIGZhY2U9InVuZGVybGluZSIgZm9udD0i
ZGVmYXVsdCIgc2l6ZT0iMTAwJSI+aHR0cHM6Ly93d3cubmNiaS5ubG0ubmloLmdvdi9wdWJtZWQv
MTcwNDcyMjQ8L3N0eWxlPjwvdXJsPjwvcmVsYXRlZC11cmxzPjwvdXJscz48ZWxlY3Ryb25pYy1y
ZXNvdXJjZS1udW0+MTAuMTEyNi9zdGtlLjM1NzIwMDZyZTEzPC9lbGVjdHJvbmljLXJlc291cmNl
LW51bT48L3JlY29yZD48L0NpdGU+PENpdGU+PEF1dGhvcj5NaXRjaGVsbDwvQXV0aG9yPjxZZWFy
PjIwMTY8L1llYXI+PFJlY051bT43MzwvUmVjTnVtPjxyZWNvcmQ+PHJlYy1udW1iZXI+NzM8L3Jl
Yy1udW1iZXI+PGZvcmVpZ24ta2V5cz48a2V5IGFwcD0iRU4iIGRiLWlkPSI1cjk5YXNyeDh0cmRz
bWVmYXg2eGQwc25wOTBkZTBzMnhwd3giIHRpbWVzdGFtcD0iMTQ4MTM2OTU2MCI+NzM8L2tleT48
L2ZvcmVpZ24ta2V5cz48cmVmLXR5cGUgbmFtZT0iSm91cm5hbCBBcnRpY2xlIj4xNzwvcmVmLXR5
cGU+PGNvbnRyaWJ1dG9ycz48YXV0aG9ycz48YXV0aG9yPk1pdGNoZWxsLCBTLjwvYXV0aG9yPjxh
dXRob3I+VmFyZ2FzLCBKLjwvYXV0aG9yPjxhdXRob3I+SG9mZm1hbm4sIEEuPC9hdXRob3I+PC9h
dXRob3JzPjwvY29udHJpYnV0b3JzPjxhdXRoLWFkZHJlc3M+RGVwYXJ0bWVudCBvZiBNaWNyb2Jp
b2xvZ3ksIEltbXVub2xvZ3ksIGFuZCBNb2xlY3VsYXIgR2VuZXRpY3MsIGFuZCBJbnN0aXR1dGUg
Zm9yIFF1YW50aXRhdGl2ZSBhbmQgQ29tcHV0YXRpb25hbCBCaW9zY2llbmNlcywgVW5pdmVyc2l0
eSBvZiBDYWxpZm9ybmlhLCBMb3MgQW5nZWxlcywgTG9zIEFuZ2VsZXMsIENBLCBVU0EuOyBEZXBh
cnRtZW50IG9mIE1pY3JvYmlvbG9neSwgSW1tdW5vbG9neSwgYW5kIE1vbGVjdWxhciBHZW4oVFJV
TkNBVEVEKTwvYXV0aC1hZGRyZXNzPjx0aXRsZXM+PHRpdGxlPlNpZ25hbGluZyB2aWEgdGhlIE5G
a2FwcGFCIHN5c3RlbTwvdGl0bGU+PHNlY29uZGFyeS10aXRsZT5XaWxleSBJbnRlcmRpc2NpcCBS
ZXYgU3lzdCBCaW9sIE1lZDwvc2Vjb25kYXJ5LXRpdGxlPjwvdGl0bGVzPjxwZXJpb2RpY2FsPjxm
dWxsLXRpdGxlPldpbGV5IEludGVyZGlzY2lwbGluYXJ5IFJldmlld3M6IFN5c3RlbXMgQmlvbG9n
eSBhbmQgTWVkaWNpbmU8L2Z1bGwtdGl0bGU+PGFiYnItMT5XaWxleSBJbnRlcmRpc2NpcC4gUmV2
LiBTeXN0LiBCaW9sLiBNZWQuPC9hYmJyLTE+PGFiYnItMj5XaWxleSBJbnRlcmRpc2NpcCBSZXYg
U3lzdCBCaW9sIE1lZDwvYWJici0yPjxhYmJyLTM+V2lsZXkgSW50ZXJkaXNjaXBsaW5hcnkgUmV2
aWV3czogU3lzdGVtcyBCaW9sb2d5ICZhbXA7IE1lZGljaW5lPC9hYmJyLTM+PC9wZXJpb2RpY2Fs
PjxwYWdlcz4yMjctMjQxPC9wYWdlcz48dm9sdW1lPjg8L3ZvbHVtZT48bnVtYmVyPjM8L251bWJl
cj48ZGF0ZXM+PHllYXI+MjAxNjwveWVhcj48L2RhdGVzPjxwdWItbG9jYXRpb24+VW5pdGVkIFN0
YXRlczwvcHViLWxvY2F0aW9uPjxwdWJsaXNoZXI+V2lsZXkgUGVyaW9kaWNhbHMsIEluYzwvcHVi
bGlzaGVyPjxpc2JuPjE5MzktMDA1WDsgMTkzOS0wMDVYPC9pc2JuPjx1cmxzPjxyZWxhdGVkLXVy
bHM+PHVybD48c3R5bGUgZmFjZT0idW5kZXJsaW5lIiBmb250PSJkZWZhdWx0IiBzaXplPSIxMDAl
Ij5odHRwOi8vb25saW5lbGlicmFyeS53aWxleS5jb20vc3RvcmUvMTAuMTAwMi93c2JtLjEzMzEv
YXNzZXQvd3NibTEzMzEucGRmP3Y9MSZhbXA7dD1peHEya2UwNiZhbXA7cz1mMjcxMTg5MWJmNTk1
M2U0ZjlmZjI0NjU4NDdmMmNmZTU0ZTAzZGVlPC9zdHlsZT48L3VybD48L3JlbGF0ZWQtdXJscz48
L3VybHM+PGVsZWN0cm9uaWMtcmVzb3VyY2UtbnVtPjEwLjEwMDIvd3NibS4xMzMxPC9lbGVjdHJv
bmljLXJlc291cmNlLW51bT48YWNjZXNzLWRhdGU+TWF5PC9hY2Nlc3MtZGF0ZT48L3JlY29yZD48
L0NpdGU+PC9FbmROb3RlPn==
</w:fldData>
              </w:fldChar>
            </w:r>
            <w:r w:rsidRPr="0077497F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7IE1pdGNoZWxsLCBWYXJnYXMsICZh
bXA7IEhvZmZtYW5uLCAyMDE2KTwvRGlzcGxheVRleHQ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Q2l0ZT48QXV0aG9yPkhhY2tlcjwvQXV0aG9yPjxZZWFy
PjIwMDY8L1llYXI+PFJlY051bT4yMzA8L1JlY051bT48cmVjb3JkPjxyZWMtbnVtYmVyPjIzMDwv
cmVjLW51bWJlcj48Zm9yZWlnbi1rZXlzPjxrZXkgYXBwPSJFTiIgZGItaWQ9IjVyOTlhc3J4OHRy
ZHNtZWZheDZ4ZDBzbnA5MGRlMHMyeHB3eCIgdGltZXN0YW1wPSIxNDgxOTEzMDY1Ij4yMzA8L2tl
eT48L2ZvcmVpZ24ta2V5cz48cmVmLXR5cGUgbmFtZT0iSm91cm5hbCBBcnRpY2xlIj4xNzwvcmVm
LXR5cGU+PGNvbnRyaWJ1dG9ycz48YXV0aG9ycz48YXV0aG9yPkhhY2tlciwgSC48L2F1dGhvcj48
YXV0aG9yPkthcmluLCBNLjwvYXV0aG9yPjwvYXV0aG9ycz48L2NvbnRyaWJ1dG9ycz48YXV0aC1h
ZGRyZXNzPkRlcGFydG1lbnQgb2YgSW5mZWN0aW91cyBEaXNlYXNlcywgU3QuIEp1ZGUgQ2hpbGRy
ZW4mYXBvcztzIFJlc2VhcmNoIEhvc3BpdGFsLCAzMzIgTm9ydGggTGF1ZGVyZGFsZSBTdHJlZXQs
IE1lbXBoaXMsIFROIDM4MTA1LCBVU0EuIGhhbnMuaGFlY2tlckBzdGp1ZGUub3JnPC9hdXRoLWFk
ZHJlc3M+PHRpdGxlcz48dGl0bGU+UmVndWxhdGlvbiBhbmQgZnVuY3Rpb24gb2YgSUtLIGFuZCBJ
S0stcmVsYXRlZCBraW5hc2VzPC90aXRsZT48c2Vjb25kYXJ5LXRpdGxlPlNjaSBTVEtFPC9zZWNv
bmRhcnktdGl0bGU+PC90aXRsZXM+PHBlcmlvZGljYWw+PGZ1bGwtdGl0bGU+U2NpZW5jZSZhcG9z
O3MgU1RLRTwvZnVsbC10aXRsZT48YWJici0xPlNjaS4gU1RLRTwvYWJici0xPjxhYmJyLTI+U2Np
IFNUS0U8L2FiYnItMj48L3BlcmlvZGljYWw+PHBhZ2VzPnJlMTM8L3BhZ2VzPjx2b2x1bWU+MjAw
Njwvdm9sdW1lPjxudW1iZXI+MzU3PC9udW1iZXI+PGtleXdvcmRzPjxrZXl3b3JkPkFuaW1hbHM8
L2tleXdvcmQ+PGtleXdvcmQ+Q2VsbCBMaW5lPC9rZXl3b3JkPjxrZXl3b3JkPkRpbWVyaXphdGlv
bjwva2V5d29yZD48a2V5d29yZD5Fbnp5bWUgQWN0aXZhdGlvbjwva2V5d29yZD48a2V5d29yZD5H
ZW5lIEV4cHJlc3Npb24gUmVndWxhdGlvbi9waHlzaW9sb2d5PC9rZXl3b3JkPjxrZXl3b3JkPkh1
bWFuczwva2V5d29yZD48a2V5d29yZD5JLWthcHBhIEIgS2luYXNlLypwaHlzaW9sb2d5PC9rZXl3
b3JkPjxrZXl3b3JkPkkta2FwcGEgQiBQcm90ZWlucy8qbWV0YWJvbGlzbTwva2V5d29yZD48a2V5
d29yZD5JbnRlcmZlcm9uIFJlZ3VsYXRvcnkgRmFjdG9yLTMvbWV0YWJvbGlzbTwva2V5d29yZD48
a2V5d29yZD5JbnRlcmZlcm9uIFJlZ3VsYXRvcnkgRmFjdG9yLTcvbWV0YWJvbGlzbTwva2V5d29y
ZD48a2V5d29yZD5JbnRlcmZlcm9uLWFscGhhL21ldGFib2xpc208L2tleXdvcmQ+PGtleXdvcmQ+
S2lkbmV5PC9rZXl3b3JkPjxrZXl3b3JkPk1vZGVscywgQmlvbG9naWNhbDwva2V5d29yZD48a2V5
d29yZD5ORi1rYXBwYSBCL3BoeXNpb2xvZ3k8L2tleXdvcmQ+PGtleXdvcmQ+TkYta2FwcGEgQiBw
NTIgU3VidW5pdC9tZXRhYm9saXNtPC9rZXl3b3JkPjxrZXl3b3JkPlBob3NwaG9yeWxhdGlvbjwv
a2V5d29yZD48a2V5d29yZD4qUHJvdGVpbiBQcm9jZXNzaW5nLCBQb3N0LVRyYW5zbGF0aW9uYWw8
L2tleXdvcmQ+PGtleXdvcmQ+UHJvdGVpbiBTdWJ1bml0czwva2V5d29yZD48a2V5d29yZD5Qcm90
ZWluLVNlcmluZS1UaHJlb25pbmUgS2luYXNlcy9waHlzaW9sb2d5PC9rZXl3b3JkPjxrZXl3b3Jk
PlByb3RvLU9uY29nZW5lIFByb3RlaW5zIGMtYWt0L3BoeXNpb2xvZ3k8L2tleXdvcmQ+PGtleXdv
cmQ+U2lnbmFsIFRyYW5zZHVjdGlvbjwva2V5d29yZD48a2V5d29yZD5UcmFuc2NyaXB0aW9uLCBH
ZW5ldGljL3BoeXNpb2xvZ3k8L2tleXdvcmQ+PGtleXdvcmQ+VHVtb3IgTmVjcm9zaXMgRmFjdG9y
LWFscGhhL3BoYXJtYWNvbG9neTwva2V5d29yZD48L2tleXdvcmRzPjxkYXRlcz48eWVhcj4yMDA2
PC95ZWFyPjxwdWItZGF0ZXM+PGRhdGU+T2N0IDE3PC9kYXRlPjwvcHViLWRhdGVzPjwvZGF0ZXM+
PGlzYm4+MTUyNS04ODgyIChFbGVjdHJvbmljKSYjeEQ7MTUyNS04ODgyIChMaW5raW5nKTwvaXNi
bj48dXJscz48cmVsYXRlZC11cmxzPjx1cmw+PHN0eWxlIGZhY2U9InVuZGVybGluZSIgZm9udD0i
ZGVmYXVsdCIgc2l6ZT0iMTAwJSI+aHR0cHM6Ly93d3cubmNiaS5ubG0ubmloLmdvdi9wdWJtZWQv
MTcwNDcyMjQ8L3N0eWxlPjwvdXJsPjwvcmVsYXRlZC11cmxzPjwvdXJscz48ZWxlY3Ryb25pYy1y
ZXNvdXJjZS1udW0+MTAuMTEyNi9zdGtlLjM1NzIwMDZyZTEzPC9lbGVjdHJvbmljLXJlc291cmNl
LW51bT48L3JlY29yZD48L0NpdGU+PENpdGU+PEF1dGhvcj5NaXRjaGVsbDwvQXV0aG9yPjxZZWFy
PjIwMTY8L1llYXI+PFJlY051bT43MzwvUmVjTnVtPjxyZWNvcmQ+PHJlYy1udW1iZXI+NzM8L3Jl
Yy1udW1iZXI+PGZvcmVpZ24ta2V5cz48a2V5IGFwcD0iRU4iIGRiLWlkPSI1cjk5YXNyeDh0cmRz
bWVmYXg2eGQwc25wOTBkZTBzMnhwd3giIHRpbWVzdGFtcD0iMTQ4MTM2OTU2MCI+NzM8L2tleT48
L2ZvcmVpZ24ta2V5cz48cmVmLXR5cGUgbmFtZT0iSm91cm5hbCBBcnRpY2xlIj4xNzwvcmVmLXR5
cGU+PGNvbnRyaWJ1dG9ycz48YXV0aG9ycz48YXV0aG9yPk1pdGNoZWxsLCBTLjwvYXV0aG9yPjxh
dXRob3I+VmFyZ2FzLCBKLjwvYXV0aG9yPjxhdXRob3I+SG9mZm1hbm4sIEEuPC9hdXRob3I+PC9h
dXRob3JzPjwvY29udHJpYnV0b3JzPjxhdXRoLWFkZHJlc3M+RGVwYXJ0bWVudCBvZiBNaWNyb2Jp
b2xvZ3ksIEltbXVub2xvZ3ksIGFuZCBNb2xlY3VsYXIgR2VuZXRpY3MsIGFuZCBJbnN0aXR1dGUg
Zm9yIFF1YW50aXRhdGl2ZSBhbmQgQ29tcHV0YXRpb25hbCBCaW9zY2llbmNlcywgVW5pdmVyc2l0
eSBvZiBDYWxpZm9ybmlhLCBMb3MgQW5nZWxlcywgTG9zIEFuZ2VsZXMsIENBLCBVU0EuOyBEZXBh
cnRtZW50IG9mIE1pY3JvYmlvbG9neSwgSW1tdW5vbG9neSwgYW5kIE1vbGVjdWxhciBHZW4oVFJV
TkNBVEVEKTwvYXV0aC1hZGRyZXNzPjx0aXRsZXM+PHRpdGxlPlNpZ25hbGluZyB2aWEgdGhlIE5G
a2FwcGFCIHN5c3RlbTwvdGl0bGU+PHNlY29uZGFyeS10aXRsZT5XaWxleSBJbnRlcmRpc2NpcCBS
ZXYgU3lzdCBCaW9sIE1lZDwvc2Vjb25kYXJ5LXRpdGxlPjwvdGl0bGVzPjxwZXJpb2RpY2FsPjxm
dWxsLXRpdGxlPldpbGV5IEludGVyZGlzY2lwbGluYXJ5IFJldmlld3M6IFN5c3RlbXMgQmlvbG9n
eSBhbmQgTWVkaWNpbmU8L2Z1bGwtdGl0bGU+PGFiYnItMT5XaWxleSBJbnRlcmRpc2NpcC4gUmV2
LiBTeXN0LiBCaW9sLiBNZWQuPC9hYmJyLTE+PGFiYnItMj5XaWxleSBJbnRlcmRpc2NpcCBSZXYg
U3lzdCBCaW9sIE1lZDwvYWJici0yPjxhYmJyLTM+V2lsZXkgSW50ZXJkaXNjaXBsaW5hcnkgUmV2
aWV3czogU3lzdGVtcyBCaW9sb2d5ICZhbXA7IE1lZGljaW5lPC9hYmJyLTM+PC9wZXJpb2RpY2Fs
PjxwYWdlcz4yMjctMjQxPC9wYWdlcz48dm9sdW1lPjg8L3ZvbHVtZT48bnVtYmVyPjM8L251bWJl
cj48ZGF0ZXM+PHllYXI+MjAxNjwveWVhcj48L2RhdGVzPjxwdWItbG9jYXRpb24+VW5pdGVkIFN0
YXRlczwvcHViLWxvY2F0aW9uPjxwdWJsaXNoZXI+V2lsZXkgUGVyaW9kaWNhbHMsIEluYzwvcHVi
bGlzaGVyPjxpc2JuPjE5MzktMDA1WDsgMTkzOS0wMDVYPC9pc2JuPjx1cmxzPjxyZWxhdGVkLXVy
bHM+PHVybD48c3R5bGUgZmFjZT0idW5kZXJsaW5lIiBmb250PSJkZWZhdWx0IiBzaXplPSIxMDAl
Ij5odHRwOi8vb25saW5lbGlicmFyeS53aWxleS5jb20vc3RvcmUvMTAuMTAwMi93c2JtLjEzMzEv
YXNzZXQvd3NibTEzMzEucGRmP3Y9MSZhbXA7dD1peHEya2UwNiZhbXA7cz1mMjcxMTg5MWJmNTk1
M2U0ZjlmZjI0NjU4NDdmMmNmZTU0ZTAzZGVlPC9zdHlsZT48L3VybD48L3JlbGF0ZWQtdXJscz48
L3VybHM+PGVsZWN0cm9uaWMtcmVzb3VyY2UtbnVtPjEwLjEwMDIvd3NibS4xMzMxPC9lbGVjdHJv
bmljLXJlc291cmNlLW51bT48YWNjZXNzLWRhdGU+TWF5PC9hY2Nlc3MtZGF0ZT48L3JlY29yZD48
L0NpdGU+PC9FbmROb3RlPn==
</w:fldData>
              </w:fldChar>
            </w:r>
            <w:r w:rsidRPr="0077497F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77497F">
              <w:rPr>
                <w:noProof/>
                <w:lang w:val="sv-SE"/>
              </w:rPr>
              <w:t>(Hacker &amp; Karin, 2006; Meininger &amp; Krappmann, 2016; Mitchell, Vargas, &amp; Hoffmann, 201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KKA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cker &amp; Karin, 200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IGNAL2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/>
            </w:r>
            <w:r>
              <w:instrText xml:space="preserve"> ADDIN EN.CITE &lt;EndNote&gt;&lt;Cite&gt;&lt;Author&gt;Brunswick&lt;/Author&gt;&lt;Year&gt;1994&lt;/Year&gt;&lt;RecNum&gt;523&lt;/RecNum&gt;&lt;DisplayText&gt;(Brunswick, June, &amp;amp; Mond, 1994)&lt;/DisplayText&gt;&lt;record&gt;&lt;rec-number&gt;523&lt;/rec-number&gt;&lt;foreign-keys&gt;&lt;key app="EN" db-id="5r99asrx8trdsmefax6xd0snp90de0s2xpwx" timestamp="1495986152"&gt;523&lt;/key&gt;&lt;/foreign-keys&gt;&lt;ref-type name="Journal Article"&gt;17&lt;/ref-type&gt;&lt;contributors&gt;&lt;authors&gt;&lt;author&gt;Brunswick, M.&lt;/author&gt;&lt;author&gt;June, C. H.&lt;/author&gt;&lt;author&gt;Mond, J. J.&lt;/author&gt;&lt;/authors&gt;&lt;/contributors&gt;&lt;auth-address&gt;Nmri,Immune Cell Biol Program,Bethesda,Md 20889&amp;#xD;Uniformed Serv Univ Hlth Sci,Dept Med,Bethesda,Md 20814&lt;/auth-address&gt;&lt;titles&gt;&lt;title&gt;B-Lymphocyte Immunoglobulin Receptor Desensitization Is Downstream of Tyrosine Kinase Activation&lt;/title&gt;&lt;secondary-title&gt;Cellular Immunology&lt;/secondary-title&gt;&lt;alt-title&gt;Cell Immunol&lt;/alt-title&gt;&lt;/titles&gt;&lt;periodical&gt;&lt;full-title&gt;Cellular Immunology&lt;/full-title&gt;&lt;abbr-1&gt;Cell. Immunol.&lt;/abbr-1&gt;&lt;abbr-2&gt;Cell Immunol&lt;/abbr-2&gt;&lt;/periodical&gt;&lt;alt-periodical&gt;&lt;full-title&gt;Cellular Immunology&lt;/full-title&gt;&lt;abbr-1&gt;Cell. Immunol.&lt;/abbr-1&gt;&lt;abbr-2&gt;Cell Immunol&lt;/abbr-2&gt;&lt;/alt-periodical&gt;&lt;pages&gt;240-244&lt;/pages&gt;&lt;volume&gt;156&lt;/volume&gt;&lt;number&gt;1&lt;/number&gt;&lt;keywords&gt;&lt;keyword&gt;phospholipase-c&lt;/keyword&gt;&lt;keyword&gt;membrane immunoglobulin&lt;/keyword&gt;&lt;keyword&gt;monoclonal-antibodies&lt;/keyword&gt;&lt;keyword&gt;cross-linking&lt;/keyword&gt;&lt;keyword&gt;signal transduction&lt;/keyword&gt;&lt;keyword&gt;phosphorylation&lt;/keyword&gt;&lt;keyword&gt;cells&lt;/keyword&gt;&lt;keyword&gt;src&lt;/keyword&gt;&lt;keyword&gt;ig&lt;/keyword&gt;&lt;keyword&gt;stimulation&lt;/keyword&gt;&lt;/keywords&gt;&lt;dates&gt;&lt;year&gt;1994&lt;/year&gt;&lt;pub-dates&gt;&lt;date&gt;Jun&lt;/date&gt;&lt;/pub-dates&gt;&lt;/dates&gt;&lt;isbn&gt;0008-8749&lt;/isbn&gt;&lt;accession-num&gt;WOS:A1994NP11700021&lt;/accession-num&gt;&lt;urls&gt;&lt;related-urls&gt;&lt;url&gt;&amp;lt;Go to ISI&amp;gt;://WOS:A1994NP11700021&lt;/url&gt;&lt;/related-urls&gt;&lt;/urls&gt;&lt;electronic-resource-num&gt;DOI 10.1006/cimm.1994.1168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runswick, June, &amp; Mond, 199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IP2_1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/>
            </w:r>
            <w:r>
              <w:instrText xml:space="preserve"> ADDIN EN.CITE &lt;EndNote&gt;&lt;Cite&gt;&lt;Author&gt;Saito&lt;/Author&gt;&lt;Year&gt;2003&lt;/Year&gt;&lt;RecNum&gt;362&lt;/RecNum&gt;&lt;DisplayText&gt;(Saito et al., 2003)&lt;/DisplayText&gt;&lt;record&gt;&lt;rec-number&gt;362&lt;/rec-number&gt;&lt;foreign-keys&gt;&lt;key app="EN" db-id="5r99asrx8trdsmefax6xd0snp90de0s2xpwx" timestamp="1490800502"&gt;362&lt;/key&gt;&lt;/foreign-keys&gt;&lt;ref-type name="Journal Article"&gt;17&lt;/ref-type&gt;&lt;contributors&gt;&lt;authors&gt;&lt;author&gt;Saito, K.&lt;/author&gt;&lt;author&gt;Tolias, K. F.&lt;/author&gt;&lt;author&gt;Saci, A.&lt;/author&gt;&lt;author&gt;Koon, H. B.&lt;/author&gt;&lt;author&gt;Humphries, L. A.&lt;/author&gt;&lt;author&gt;Scharenberg, A.&lt;/author&gt;&lt;author&gt;Rawlings, D. J.&lt;/author&gt;&lt;author&gt;Kinet, J. P.&lt;/author&gt;&lt;author&gt;Carpenter, C. L.&lt;/author&gt;&lt;/authors&gt;&lt;/contributors&gt;&lt;auth-address&gt;Department of Pathology, Beth Israel Deaconess Medical Center and Harvard Medical School, Boston, MA 02215, USA.&lt;/auth-address&gt;&lt;titles&gt;&lt;title&gt;BTK regulates PtdIns-4,5-P2 synthesis: importance for calcium signaling and PI3K activity&lt;/title&gt;&lt;secondary-title&gt;Immunity&lt;/secondary-title&gt;&lt;/titles&gt;&lt;periodical&gt;&lt;full-title&gt;Immunity&lt;/full-title&gt;&lt;abbr-1&gt;Immunity&lt;/abbr-1&gt;&lt;abbr-2&gt;Immunity&lt;/abbr-2&gt;&lt;/periodical&gt;&lt;pages&gt;669-78&lt;/pages&gt;&lt;volume&gt;19&lt;/volume&gt;&lt;number&gt;5&lt;/number&gt;&lt;keywords&gt;&lt;keyword&gt;Animals&lt;/keyword&gt;&lt;keyword&gt;Calcium/metabolism&lt;/keyword&gt;&lt;keyword&gt;Calcium Signaling/*physiology&lt;/keyword&gt;&lt;keyword&gt;Enzyme Activation/physiology&lt;/keyword&gt;&lt;keyword&gt;Humans&lt;/keyword&gt;&lt;keyword&gt;Membrane Microdomains/metabolism&lt;/keyword&gt;&lt;keyword&gt;Phosphatidylinositol 3-Kinases/*metabolism&lt;/keyword&gt;&lt;keyword&gt;Phosphatidylinositol 4,5-Diphosphate/*biosynthesis&lt;/keyword&gt;&lt;keyword&gt;Phosphotransferases (Alcohol Group Acceptor)/metabolism&lt;/keyword&gt;&lt;keyword&gt;Protein-Tyrosine Kinases/*metabolism&lt;/keyword&gt;&lt;keyword&gt;Receptors, Antigen, B-Cell/metabolism&lt;/keyword&gt;&lt;/keywords&gt;&lt;dates&gt;&lt;year&gt;2003&lt;/year&gt;&lt;pub-dates&gt;&lt;date&gt;Nov&lt;/date&gt;&lt;/pub-dates&gt;&lt;/dates&gt;&lt;isbn&gt;1074-7613 (Print)&amp;#xD;1074-7613 (Linking)&lt;/isbn&gt;&lt;accession-num&gt;14614854&lt;/accession-num&gt;&lt;urls&gt;&lt;related-urls&gt;&lt;url&gt;https://www.ncbi.nlm.nih.gov/pubmed/1461485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ito et al.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S4A1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/>
            </w:r>
            <w:r>
              <w:instrText xml:space="preserve"> ADDIN EN.CITE &lt;EndNote&gt;&lt;Cite&gt;&lt;Author&gt;Leandro&lt;/Author&gt;&lt;Year&gt;2013&lt;/Year&gt;&lt;RecNum&gt;485&lt;/RecNum&gt;&lt;DisplayText&gt;(Leandro, 2013)&lt;/DisplayText&gt;&lt;record&gt;&lt;rec-number&gt;485&lt;/rec-number&gt;&lt;foreign-keys&gt;&lt;key app="EN" db-id="5r99asrx8trdsmefax6xd0snp90de0s2xpwx" timestamp="1494843585"&gt;485&lt;/key&gt;&lt;/foreign-keys&gt;&lt;ref-type name="Journal Article"&gt;17&lt;/ref-type&gt;&lt;contributors&gt;&lt;authors&gt;&lt;author&gt;Leandro, M. J.&lt;/author&gt;&lt;/authors&gt;&lt;/contributors&gt;&lt;auth-address&gt;UCL, Ctr Rheumatol, London WC1E 6JF, England&amp;#xD;UCL, Bloomsbury Rheumatol Unit, London WC1E 6JF, England&lt;/auth-address&gt;&lt;titles&gt;&lt;title&gt;B-cell subpopulations in humans and their differential susceptibility to depletion with anti-CD20 monoclonal antibodies&lt;/title&gt;&lt;secondary-title&gt;Arthritis Research &amp;amp; Therapy&lt;/secondary-title&gt;&lt;alt-title&gt;Arthritis Res Ther&lt;/alt-title&gt;&lt;/titles&gt;&lt;periodical&gt;&lt;full-title&gt;Arthritis Research &amp;amp; Therapy&lt;/full-title&gt;&lt;abbr-1&gt;Arthrit. Res. Ther.&lt;/abbr-1&gt;&lt;abbr-2&gt;Arthrit Res Ther&lt;/abbr-2&gt;&lt;/periodical&gt;&lt;alt-periodical&gt;&lt;full-title&gt;Arthritis Research &amp;amp; Therapy&lt;/full-title&gt;&lt;abbr-1&gt;Arthritis Res. Ther.&lt;/abbr-1&gt;&lt;abbr-2&gt;Arthritis Res Ther&lt;/abbr-2&gt;&lt;/alt-periodical&gt;&lt;volume&gt;15&lt;/volume&gt;&lt;keywords&gt;&lt;keyword&gt;systemic-lupus-erythematosus&lt;/keyword&gt;&lt;keyword&gt;rheumatoid-arthritis&lt;/keyword&gt;&lt;keyword&gt;rituximab therapy&lt;/keyword&gt;&lt;keyword&gt;peripheral-blood&lt;/keyword&gt;&lt;keyword&gt;clinical-response&lt;/keyword&gt;&lt;keyword&gt;sjogrens-syndrome&lt;/keyword&gt;&lt;keyword&gt;bone-marrow&lt;/keyword&gt;&lt;keyword&gt;in-vivo&lt;/keyword&gt;&lt;keyword&gt;influenza vaccination&lt;/keyword&gt;&lt;keyword&gt;cynomolgus monkeys&lt;/keyword&gt;&lt;/keywords&gt;&lt;dates&gt;&lt;year&gt;2013&lt;/year&gt;&lt;/dates&gt;&lt;isbn&gt;1478-6354&lt;/isbn&gt;&lt;accession-num&gt;WOS:000321903300001&lt;/accession-num&gt;&lt;urls&gt;&lt;related-urls&gt;&lt;url&gt;&amp;lt;Go to ISI&amp;gt;://WOS:000321903300001&lt;/url&gt;&lt;/related-urls&gt;&lt;/urls&gt;&lt;electronic-resource-num&gt;ARTN S3&amp;#xD;10.1186/ar3908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eandro, 201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PRC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QYW88L0F1dGhvcj48WWVhcj4xOTk3PC9ZZWFyPjxSZWNO
dW0+MzgyPC9SZWNOdW0+PERpc3BsYXlUZXh0PihQYW8sIEJlZHp5aywgUGVyc2luLCAmYW1wOyBD
YW1iaWVyLCAxOTk3YSk8L0Rpc3BsYXlUZXh0PjxyZWNvcmQ+PHJlYy1udW1iZXI+MzgyPC9yZWMt
bnVtYmVyPjxmb3JlaWduLWtleXM+PGtleSBhcHA9IkVOIiBkYi1pZD0iNXI5OWFzcng4dHJkc21l
ZmF4NnhkMHNucDkwZGUwczJ4cHd4IiB0aW1lc3RhbXA9IjE0OTA4ODkwMzAiPjM4Mjwva2V5Pjwv
Zm9yZWlnbi1rZXlzPjxyZWYtdHlwZSBuYW1lPSJKb3VybmFsIEFydGljbGUiPjE3PC9yZWYtdHlw
ZT48Y29udHJpYnV0b3JzPjxhdXRob3JzPjxhdXRob3I+UGFvLCBMLiBJLjwvYXV0aG9yPjxhdXRo
b3I+QmVkenlrLCBXLiBELjwvYXV0aG9yPjxhdXRob3I+UGVyc2luLCBDLjwvYXV0aG9yPjxhdXRo
b3I+Q2FtYmllciwgSi4gQy48L2F1dGhvcj48L2F1dGhvcnM+PC9jb250cmlidXRvcnM+PGF1dGgt
YWRkcmVzcz5EZXBhcnRtZW50IG9mIFBlZGlhdHJpY3MsIE5hdGlvbmFsIEpld2lzaCBDZW50ZXIg
Zm9yIEltbXVub2xvZ3kgYW5kIFJlc3BpcmF0b3J5IE1lZGljaW5lLCBEZW52ZXIsIENPIDgwMjA2
LCBVU0EuPC9hdXRoLWFkZHJlc3M+PHRpdGxlcz48dGl0bGU+TW9sZWN1bGFyIHRhcmdldHMgb2Yg
Q0Q0NSBpbiBCIGNlbGwgYW50aWdlbiByZWNlcHRvciBzaWduYWwgdHJhbnNkdWN0aW9uPC90aXRs
ZT48c2Vjb25kYXJ5LXRpdGxlPkogSW1tdW5vbDwvc2Vjb25kYXJ5LXRpdGxlPjwvdGl0bGVzPjxw
ZXJpb2RpY2FsPjxmdWxsLXRpdGxlPkpvdXJuYWwgb2YgSW1tdW5vbG9neTwvZnVsbC10aXRsZT48
YWJici0xPkouIEltbXVub2wuPC9hYmJyLTE+PGFiYnItMj5KIEltbXVub2w8L2FiYnItMj48L3Bl
cmlvZGljYWw+PHBhZ2VzPjExMTYtMjQ8L3BhZ2VzPjx2b2x1bWU+MTU4PC92b2x1bWU+PG51bWJl
cj4zPC9udW1iZXI+PGtleXdvcmRzPjxrZXl3b3JkPipBZGFwdG9yIFByb3RlaW5zLCBTaWduYWwg
VHJhbnNkdWNpbmc8L2tleXdvcmQ+PGtleXdvcmQ+KkFkYXB0b3IgUHJvdGVpbnMsIFZlc2ljdWxh
ciBUcmFuc3BvcnQ8L2tleXdvcmQ+PGtleXdvcmQ+QW50aWdlbnMsIENENDUvKnBoeXNpb2xvZ3k8
L2tleXdvcmQ+PGtleXdvcmQ+KkNlbGwgQ3ljbGUgUHJvdGVpbnM8L2tleXdvcmQ+PGtleXdvcmQ+
Q2VsbHMsIEN1bHR1cmVkPC9rZXl3b3JkPjxrZXl3b3JkPkdSQjIgQWRhcHRvciBQcm90ZWluPC9r
ZXl3b3JkPjxrZXl3b3JkPkh1bWFuczwva2V5d29yZD48a2V5d29yZD5Jbm9zaXRvbCAxLDQsNS1U
cmlzcGhvc3BoYXRlL21ldGFib2xpc208L2tleXdvcmQ+PGtleXdvcmQ+UGhvc3Bob3Byb3RlaW5z
L21ldGFib2xpc208L2tleXdvcmQ+PGtleXdvcmQ+UGhvc3Bob3J5bGF0aW9uPC9rZXl3b3JkPjxr
ZXl3b3JkPlBob3NwaG90eXJvc2luZS9tZXRhYm9saXNtPC9rZXl3b3JkPjxrZXl3b3JkPlBsYXNt
YWN5dG9tYTwva2V5d29yZD48a2V5d29yZD5Qcm90ZWluLVR5cm9zaW5lIEtpbmFzZXMvbWV0YWJv
bGlzbTwva2V5d29yZD48a2V5d29yZD5Qcm90ZWlucy9tZXRhYm9saXNtPC9rZXl3b3JkPjxrZXl3
b3JkPlByb3RvLU9uY29nZW5lIFByb3RlaW5zL21ldGFib2xpc208L2tleXdvcmQ+PGtleXdvcmQ+
UHJvdG8tT25jb2dlbmUgUHJvdGVpbnMgYy1meW48L2tleXdvcmQ+PGtleXdvcmQ+UHJvdG8tT25j
b2dlbmUgUHJvdGVpbnMgYy12YXY8L2tleXdvcmQ+PGtleXdvcmQ+UmVjZXB0b3JzLCBBbnRpZ2Vu
LCBCLUNlbGwvKnBoeXNpb2xvZ3k8L2tleXdvcmQ+PGtleXdvcmQ+U2hjIFNpZ25hbGluZyBBZGFw
dG9yIFByb3RlaW5zPC9rZXl3b3JkPjxrZXl3b3JkPlNpZ25hbCBUcmFuc2R1Y3Rpb248L2tleXdv
cmQ+PGtleXdvcmQ+U3JjIEhvbW9sb2d5IDIgRG9tYWluLUNvbnRhaW5pbmcsIFRyYW5zZm9ybWlu
ZyBQcm90ZWluIDE8L2tleXdvcmQ+PGtleXdvcmQ+VHlwZSBDIFBob3NwaG9saXBhc2VzL21ldGFi
b2xpc208L2tleXdvcmQ+PGtleXdvcmQ+c3JjLUZhbWlseSBLaW5hc2VzL21ldGFib2xpc208L2tl
eXdvcmQ+PC9rZXl3b3Jkcz48ZGF0ZXM+PHllYXI+MTk5NzwveWVhcj48cHViLWRhdGVzPjxkYXRl
PkZlYiAwMTwvZGF0ZT48L3B1Yi1kYXRlcz48L2RhdGVzPjxpc2JuPjAwMjItMTc2NyAoUHJpbnQp
JiN4RDswMDIyLTE3NjcgKExpbmtpbmcpPC9pc2JuPjxhY2Nlc3Npb24tbnVtPjkwMTM5NTA8L2Fj
Y2Vzc2lvbi1udW0+PHVybHM+PHJlbGF0ZWQtdXJscz48dXJsPmh0dHBzOi8vd3d3Lm5jYmkubmxt
Lm5paC5nb3YvcHVibWVkLzkwMTM5NTA8L3VybD48L3JlbGF0ZWQtdXJscz48L3VybHM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88L0F1dGhvcj48WWVhcj4xOTk3PC9ZZWFyPjxSZWNO
dW0+MzgyPC9SZWNOdW0+PERpc3BsYXlUZXh0PihQYW8sIEJlZHp5aywgUGVyc2luLCAmYW1wOyBD
YW1iaWVyLCAxOTk3YSk8L0Rpc3BsYXlUZXh0PjxyZWNvcmQ+PHJlYy1udW1iZXI+MzgyPC9yZWMt
bnVtYmVyPjxmb3JlaWduLWtleXM+PGtleSBhcHA9IkVOIiBkYi1pZD0iNXI5OWFzcng4dHJkc21l
ZmF4NnhkMHNucDkwZGUwczJ4cHd4IiB0aW1lc3RhbXA9IjE0OTA4ODkwMzAiPjM4Mjwva2V5Pjwv
Zm9yZWlnbi1rZXlzPjxyZWYtdHlwZSBuYW1lPSJKb3VybmFsIEFydGljbGUiPjE3PC9yZWYtdHlw
ZT48Y29udHJpYnV0b3JzPjxhdXRob3JzPjxhdXRob3I+UGFvLCBMLiBJLjwvYXV0aG9yPjxhdXRo
b3I+QmVkenlrLCBXLiBELjwvYXV0aG9yPjxhdXRob3I+UGVyc2luLCBDLjwvYXV0aG9yPjxhdXRo
b3I+Q2FtYmllciwgSi4gQy48L2F1dGhvcj48L2F1dGhvcnM+PC9jb250cmlidXRvcnM+PGF1dGgt
YWRkcmVzcz5EZXBhcnRtZW50IG9mIFBlZGlhdHJpY3MsIE5hdGlvbmFsIEpld2lzaCBDZW50ZXIg
Zm9yIEltbXVub2xvZ3kgYW5kIFJlc3BpcmF0b3J5IE1lZGljaW5lLCBEZW52ZXIsIENPIDgwMjA2
LCBVU0EuPC9hdXRoLWFkZHJlc3M+PHRpdGxlcz48dGl0bGU+TW9sZWN1bGFyIHRhcmdldHMgb2Yg
Q0Q0NSBpbiBCIGNlbGwgYW50aWdlbiByZWNlcHRvciBzaWduYWwgdHJhbnNkdWN0aW9uPC90aXRs
ZT48c2Vjb25kYXJ5LXRpdGxlPkogSW1tdW5vbDwvc2Vjb25kYXJ5LXRpdGxlPjwvdGl0bGVzPjxw
ZXJpb2RpY2FsPjxmdWxsLXRpdGxlPkpvdXJuYWwgb2YgSW1tdW5vbG9neTwvZnVsbC10aXRsZT48
YWJici0xPkouIEltbXVub2wuPC9hYmJyLTE+PGFiYnItMj5KIEltbXVub2w8L2FiYnItMj48L3Bl
cmlvZGljYWw+PHBhZ2VzPjExMTYtMjQ8L3BhZ2VzPjx2b2x1bWU+MTU4PC92b2x1bWU+PG51bWJl
cj4zPC9udW1iZXI+PGtleXdvcmRzPjxrZXl3b3JkPipBZGFwdG9yIFByb3RlaW5zLCBTaWduYWwg
VHJhbnNkdWNpbmc8L2tleXdvcmQ+PGtleXdvcmQ+KkFkYXB0b3IgUHJvdGVpbnMsIFZlc2ljdWxh
ciBUcmFuc3BvcnQ8L2tleXdvcmQ+PGtleXdvcmQ+QW50aWdlbnMsIENENDUvKnBoeXNpb2xvZ3k8
L2tleXdvcmQ+PGtleXdvcmQ+KkNlbGwgQ3ljbGUgUHJvdGVpbnM8L2tleXdvcmQ+PGtleXdvcmQ+
Q2VsbHMsIEN1bHR1cmVkPC9rZXl3b3JkPjxrZXl3b3JkPkdSQjIgQWRhcHRvciBQcm90ZWluPC9r
ZXl3b3JkPjxrZXl3b3JkPkh1bWFuczwva2V5d29yZD48a2V5d29yZD5Jbm9zaXRvbCAxLDQsNS1U
cmlzcGhvc3BoYXRlL21ldGFib2xpc208L2tleXdvcmQ+PGtleXdvcmQ+UGhvc3Bob3Byb3RlaW5z
L21ldGFib2xpc208L2tleXdvcmQ+PGtleXdvcmQ+UGhvc3Bob3J5bGF0aW9uPC9rZXl3b3JkPjxr
ZXl3b3JkPlBob3NwaG90eXJvc2luZS9tZXRhYm9saXNtPC9rZXl3b3JkPjxrZXl3b3JkPlBsYXNt
YWN5dG9tYTwva2V5d29yZD48a2V5d29yZD5Qcm90ZWluLVR5cm9zaW5lIEtpbmFzZXMvbWV0YWJv
bGlzbTwva2V5d29yZD48a2V5d29yZD5Qcm90ZWlucy9tZXRhYm9saXNtPC9rZXl3b3JkPjxrZXl3
b3JkPlByb3RvLU9uY29nZW5lIFByb3RlaW5zL21ldGFib2xpc208L2tleXdvcmQ+PGtleXdvcmQ+
UHJvdG8tT25jb2dlbmUgUHJvdGVpbnMgYy1meW48L2tleXdvcmQ+PGtleXdvcmQ+UHJvdG8tT25j
b2dlbmUgUHJvdGVpbnMgYy12YXY8L2tleXdvcmQ+PGtleXdvcmQ+UmVjZXB0b3JzLCBBbnRpZ2Vu
LCBCLUNlbGwvKnBoeXNpb2xvZ3k8L2tleXdvcmQ+PGtleXdvcmQ+U2hjIFNpZ25hbGluZyBBZGFw
dG9yIFByb3RlaW5zPC9rZXl3b3JkPjxrZXl3b3JkPlNpZ25hbCBUcmFuc2R1Y3Rpb248L2tleXdv
cmQ+PGtleXdvcmQ+U3JjIEhvbW9sb2d5IDIgRG9tYWluLUNvbnRhaW5pbmcsIFRyYW5zZm9ybWlu
ZyBQcm90ZWluIDE8L2tleXdvcmQ+PGtleXdvcmQ+VHlwZSBDIFBob3NwaG9saXBhc2VzL21ldGFi
b2xpc208L2tleXdvcmQ+PGtleXdvcmQ+c3JjLUZhbWlseSBLaW5hc2VzL21ldGFib2xpc208L2tl
eXdvcmQ+PC9rZXl3b3Jkcz48ZGF0ZXM+PHllYXI+MTk5NzwveWVhcj48cHViLWRhdGVzPjxkYXRl
PkZlYiAwMTwvZGF0ZT48L3B1Yi1kYXRlcz48L2RhdGVzPjxpc2JuPjAwMjItMTc2NyAoUHJpbnQp
JiN4RDswMDIyLTE3NjcgKExpbmtpbmcpPC9pc2JuPjxhY2Nlc3Npb24tbnVtPjkwMTM5NTA8L2Fj
Y2Vzc2lvbi1udW0+PHVybHM+PHJlbGF0ZWQtdXJscz48dXJsPmh0dHBzOi8vd3d3Lm5jYmkubmxt
Lm5paC5nb3YvcHVibWVkLzkwMTM5NTA8L3VybD48L3JlbGF0ZWQtdXJscz48L3VybHM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ao, Bedzyk, Persin, &amp; Cambier, 1997a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PP5D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5D438B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BbWFuPC9BdXRob3I+PFllYXI+MTk5ODwvWWVhcj48UmVj
TnVtPjQ2MTwvUmVjTnVtPjxEaXNwbGF5VGV4dD4oQW1hbiwgTGFta2luLCBPa2FkYSwgS3Vyb3Nh
a2ksICZhbXA7IFJhdmljaGFuZHJhbiwgMTk5OCk8L0Rpc3BsYXlUZXh0PjxyZWNvcmQ+PHJlYy1u
dW1iZXI+NDYxPC9yZWMtbnVtYmVyPjxmb3JlaWduLWtleXM+PGtleSBhcHA9IkVOIiBkYi1pZD0i
NXI5OWFzcng4dHJkc21lZmF4NnhkMHNucDkwZGUwczJ4cHd4IiB0aW1lc3RhbXA9IjE0OTE0Njk1
NTkiPjQ2MTwva2V5PjwvZm9yZWlnbi1rZXlzPjxyZWYtdHlwZSBuYW1lPSJKb3VybmFsIEFydGlj
bGUiPjE3PC9yZWYtdHlwZT48Y29udHJpYnV0b3JzPjxhdXRob3JzPjxhdXRob3I+QW1hbiwgTS4g
Si48L2F1dGhvcj48YXV0aG9yPkxhbWtpbiwgVC4gRC48L2F1dGhvcj48YXV0aG9yPk9rYWRhLCBI
LjwvYXV0aG9yPjxhdXRob3I+S3Vyb3Nha2ksIFQuPC9hdXRob3I+PGF1dGhvcj5SYXZpY2hhbmRy
YW4sIEsuIFMuPC9hdXRob3I+PC9hdXRob3JzPjwvY29udHJpYnV0b3JzPjxhdXRoLWFkZHJlc3M+
QmVpcm5lIENhcnRlciBDZW50ZXIgZm9yIEltbXVub2xvZ3kgUmVzZWFyY2ggYW5kIHRoZSBEZXBh
cnRtZW50IG9mIE1pY3JvYmlvbG9neSwgVW5pdmVyc2l0eSBvZiBWaXJnaW5pYSwgQ2hhcmxvdHRl
c3ZpbGxlLCBWaXJnaW5pYSAyMjkwOCwgVVNBLjwvYXV0aC1hZGRyZXNzPjx0aXRsZXM+PHRpdGxl
PlRoZSBpbm9zaXRvbCBwaG9zcGhhdGFzZSBTSElQIGluaGliaXRzIEFrdC9QS0IgYWN0aXZhdGlv
biBpbiBCIGNlbGxzPC90aXRsZT48c2Vjb25kYXJ5LXRpdGxlPkogQmlvbCBDaGVtPC9zZWNvbmRh
cnktdGl0bGU+PC90aXRsZXM+PHBlcmlvZGljYWw+PGZ1bGwtdGl0bGU+Sm91cm5hbCBvZiBCaW9s
b2dpY2FsIENoZW1pc3RyeTwvZnVsbC10aXRsZT48YWJici0xPkouIEJpb2wuIENoZW0uPC9hYmJy
LTE+PGFiYnItMj5KIEJpb2wgQ2hlbTwvYWJici0yPjwvcGVyaW9kaWNhbD48cGFnZXM+MzM5MjIt
ODwvcGFnZXM+PHZvbHVtZT4yNzM8L3ZvbHVtZT48bnVtYmVyPjUxPC9udW1iZXI+PGtleXdvcmRz
PjxrZXl3b3JkPkFuaW1hbHM8L2tleXdvcmQ+PGtleXdvcmQ+Qi1MeW1waG9jeXRlcy9pbW11bm9s
b2d5LypwaHlzaW9sb2d5PC9rZXl3b3JkPjxrZXl3b3JkPkNlbGwgTGluZTwva2V5d29yZD48a2V5
d29yZD5Dcm9zcy1MaW5raW5nIFJlYWdlbnRzPC9rZXl3b3JkPjxrZXl3b3JkPk1pY2U8L2tleXdv
cmQ+PGtleXdvcmQ+UGhvc3BoYXRpZHlsaW5vc2l0b2wtMyw0LDUtVHJpc3Bob3NwaGF0ZSA1LVBo
b3NwaGF0YXNlczwva2V5d29yZD48a2V5d29yZD5QaG9zcGhvcmljIE1vbm9lc3RlciBIeWRyb2xh
c2VzL2RlZmljaWVuY3kvKm1ldGFib2xpc208L2tleXdvcmQ+PGtleXdvcmQ+UHJvdGVpbi1TZXJp
bmUtVGhyZW9uaW5lIEtpbmFzZXMvYW50YWdvbmlzdHMgJmFtcDsgaW5oaWJpdG9ycy8qbWV0YWJv
bGlzbTwva2V5d29yZD48a2V5d29yZD5Qcm90ZWluLVR5cm9zaW5lIEtpbmFzZXMvYW50YWdvbmlz
dHMgJmFtcDsgaW5oaWJpdG9ycy8qbWV0YWJvbGlzbTwva2V5d29yZD48a2V5d29yZD5Qcm90by1P
bmNvZ2VuZSBQcm90ZWlucy9hbnRhZ29uaXN0cyAmYW1wOyBpbmhpYml0b3JzLyptZXRhYm9saXNt
PC9rZXl3b3JkPjxrZXl3b3JkPlByb3RvLU9uY29nZW5lIFByb3RlaW5zIGMtYWt0PC9rZXl3b3Jk
PjxrZXl3b3JkPlJlY2VwdG9ycywgQW50aWdlbiwgQi1DZWxsLypwaHlzaW9sb2d5PC9rZXl3b3Jk
PjxrZXl3b3JkPlJlY2VwdG9ycywgSWdHL2dlbmV0aWNzL3BoeXNpb2xvZ3k8L2tleXdvcmQ+PGtl
eXdvcmQ+UmVjb21iaW5hbnQgUHJvdGVpbnMvbWV0YWJvbGlzbTwva2V5d29yZD48a2V5d29yZD5T
aWduYWwgVHJhbnNkdWN0aW9uPC9rZXl3b3JkPjxrZXl3b3JkPlRyYW5zZmVjdGlvbjwva2V5d29y
ZD48L2tleXdvcmRzPjxkYXRlcz48eWVhcj4xOTk4PC95ZWFyPjxwdWItZGF0ZXM+PGRhdGU+RGVj
IDE4PC9kYXRlPjwvcHViLWRhdGVzPjwvZGF0ZXM+PGlzYm4+MDAyMS05MjU4IChQcmludCkmI3hE
OzAwMjEtOTI1OCAoTGlua2luZyk8L2lzYm4+PGFjY2Vzc2lvbi1udW0+OTg1MjA0MzwvYWNjZXNz
aW9uLW51bT48dXJscz48cmVsYXRlZC11cmxzPjx1cmw+aHR0cHM6Ly93d3cubmNiaS5ubG0ubmlo
Lmdvdi9wdWJtZWQvOTg1MjA0MzwvdXJsPjwvcmVsYXRlZC11cmxzPjwvdXJscz48L3JlY29yZD48
L0NpdGU+PC9FbmROb3RlPgB=
</w:fldData>
              </w:fldChar>
            </w:r>
            <w:r w:rsidRPr="005D438B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BbWFuPC9BdXRob3I+PFllYXI+MTk5ODwvWWVhcj48UmVj
TnVtPjQ2MTwvUmVjTnVtPjxEaXNwbGF5VGV4dD4oQW1hbiwgTGFta2luLCBPa2FkYSwgS3Vyb3Nh
a2ksICZhbXA7IFJhdmljaGFuZHJhbiwgMTk5OCk8L0Rpc3BsYXlUZXh0PjxyZWNvcmQ+PHJlYy1u
dW1iZXI+NDYxPC9yZWMtbnVtYmVyPjxmb3JlaWduLWtleXM+PGtleSBhcHA9IkVOIiBkYi1pZD0i
NXI5OWFzcng4dHJkc21lZmF4NnhkMHNucDkwZGUwczJ4cHd4IiB0aW1lc3RhbXA9IjE0OTE0Njk1
NTkiPjQ2MTwva2V5PjwvZm9yZWlnbi1rZXlzPjxyZWYtdHlwZSBuYW1lPSJKb3VybmFsIEFydGlj
bGUiPjE3PC9yZWYtdHlwZT48Y29udHJpYnV0b3JzPjxhdXRob3JzPjxhdXRob3I+QW1hbiwgTS4g
Si48L2F1dGhvcj48YXV0aG9yPkxhbWtpbiwgVC4gRC48L2F1dGhvcj48YXV0aG9yPk9rYWRhLCBI
LjwvYXV0aG9yPjxhdXRob3I+S3Vyb3Nha2ksIFQuPC9hdXRob3I+PGF1dGhvcj5SYXZpY2hhbmRy
YW4sIEsuIFMuPC9hdXRob3I+PC9hdXRob3JzPjwvY29udHJpYnV0b3JzPjxhdXRoLWFkZHJlc3M+
QmVpcm5lIENhcnRlciBDZW50ZXIgZm9yIEltbXVub2xvZ3kgUmVzZWFyY2ggYW5kIHRoZSBEZXBh
cnRtZW50IG9mIE1pY3JvYmlvbG9neSwgVW5pdmVyc2l0eSBvZiBWaXJnaW5pYSwgQ2hhcmxvdHRl
c3ZpbGxlLCBWaXJnaW5pYSAyMjkwOCwgVVNBLjwvYXV0aC1hZGRyZXNzPjx0aXRsZXM+PHRpdGxl
PlRoZSBpbm9zaXRvbCBwaG9zcGhhdGFzZSBTSElQIGluaGliaXRzIEFrdC9QS0IgYWN0aXZhdGlv
biBpbiBCIGNlbGxzPC90aXRsZT48c2Vjb25kYXJ5LXRpdGxlPkogQmlvbCBDaGVtPC9zZWNvbmRh
cnktdGl0bGU+PC90aXRsZXM+PHBlcmlvZGljYWw+PGZ1bGwtdGl0bGU+Sm91cm5hbCBvZiBCaW9s
b2dpY2FsIENoZW1pc3RyeTwvZnVsbC10aXRsZT48YWJici0xPkouIEJpb2wuIENoZW0uPC9hYmJy
LTE+PGFiYnItMj5KIEJpb2wgQ2hlbTwvYWJici0yPjwvcGVyaW9kaWNhbD48cGFnZXM+MzM5MjIt
ODwvcGFnZXM+PHZvbHVtZT4yNzM8L3ZvbHVtZT48bnVtYmVyPjUxPC9udW1iZXI+PGtleXdvcmRz
PjxrZXl3b3JkPkFuaW1hbHM8L2tleXdvcmQ+PGtleXdvcmQ+Qi1MeW1waG9jeXRlcy9pbW11bm9s
b2d5LypwaHlzaW9sb2d5PC9rZXl3b3JkPjxrZXl3b3JkPkNlbGwgTGluZTwva2V5d29yZD48a2V5
d29yZD5Dcm9zcy1MaW5raW5nIFJlYWdlbnRzPC9rZXl3b3JkPjxrZXl3b3JkPk1pY2U8L2tleXdv
cmQ+PGtleXdvcmQ+UGhvc3BoYXRpZHlsaW5vc2l0b2wtMyw0LDUtVHJpc3Bob3NwaGF0ZSA1LVBo
b3NwaGF0YXNlczwva2V5d29yZD48a2V5d29yZD5QaG9zcGhvcmljIE1vbm9lc3RlciBIeWRyb2xh
c2VzL2RlZmljaWVuY3kvKm1ldGFib2xpc208L2tleXdvcmQ+PGtleXdvcmQ+UHJvdGVpbi1TZXJp
bmUtVGhyZW9uaW5lIEtpbmFzZXMvYW50YWdvbmlzdHMgJmFtcDsgaW5oaWJpdG9ycy8qbWV0YWJv
bGlzbTwva2V5d29yZD48a2V5d29yZD5Qcm90ZWluLVR5cm9zaW5lIEtpbmFzZXMvYW50YWdvbmlz
dHMgJmFtcDsgaW5oaWJpdG9ycy8qbWV0YWJvbGlzbTwva2V5d29yZD48a2V5d29yZD5Qcm90by1P
bmNvZ2VuZSBQcm90ZWlucy9hbnRhZ29uaXN0cyAmYW1wOyBpbmhpYml0b3JzLyptZXRhYm9saXNt
PC9rZXl3b3JkPjxrZXl3b3JkPlByb3RvLU9uY29nZW5lIFByb3RlaW5zIGMtYWt0PC9rZXl3b3Jk
PjxrZXl3b3JkPlJlY2VwdG9ycywgQW50aWdlbiwgQi1DZWxsLypwaHlzaW9sb2d5PC9rZXl3b3Jk
PjxrZXl3b3JkPlJlY2VwdG9ycywgSWdHL2dlbmV0aWNzL3BoeXNpb2xvZ3k8L2tleXdvcmQ+PGtl
eXdvcmQ+UmVjb21iaW5hbnQgUHJvdGVpbnMvbWV0YWJvbGlzbTwva2V5d29yZD48a2V5d29yZD5T
aWduYWwgVHJhbnNkdWN0aW9uPC9rZXl3b3JkPjxrZXl3b3JkPlRyYW5zZmVjdGlvbjwva2V5d29y
ZD48L2tleXdvcmRzPjxkYXRlcz48eWVhcj4xOTk4PC95ZWFyPjxwdWItZGF0ZXM+PGRhdGU+RGVj
IDE4PC9kYXRlPjwvcHViLWRhdGVzPjwvZGF0ZXM+PGlzYm4+MDAyMS05MjU4IChQcmludCkmI3hE
OzAwMjEtOTI1OCAoTGlua2luZyk8L2lzYm4+PGFjY2Vzc2lvbi1udW0+OTg1MjA0MzwvYWNjZXNz
aW9uLW51bT48dXJscz48cmVsYXRlZC11cmxzPjx1cmw+aHR0cHM6Ly93d3cubmNiaS5ubG0ubmlo
Lmdvdi9wdWJtZWQvOTg1MjA0MzwvdXJsPjwvcmVsYXRlZC11cmxzPjwvdXJscz48L3JlY29yZD48
L0NpdGU+PC9FbmROb3RlPgB=
</w:fldData>
              </w:fldChar>
            </w:r>
            <w:r w:rsidRPr="005D438B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D438B">
              <w:rPr>
                <w:noProof/>
                <w:lang w:val="sv-SE"/>
              </w:rPr>
              <w:t>(Aman, Lamkin, Okada, Kurosaki, &amp; Ravichandran, 1998)</w:t>
            </w:r>
            <w:r>
              <w:fldChar w:fldCharType="end"/>
            </w:r>
          </w:p>
        </w:tc>
      </w:tr>
      <w:tr w:rsidR="00971A1F" w:rsidRPr="005D438B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CGR2B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5D438B" w:rsidRDefault="00971A1F" w:rsidP="00FE0007">
            <w:pPr>
              <w:rPr>
                <w:lang w:val="sv-SE"/>
              </w:rPr>
            </w:pPr>
            <w:r>
              <w:fldChar w:fldCharType="begin"/>
            </w:r>
            <w:r>
              <w: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l Porto et al., 2004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PN11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5D438B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NYWVkYTwvQXV0aG9yPjxZZWFyPjE5OTg8L1llYXI+PFJl
Y051bT4zOTI8L1JlY051bT48RGlzcGxheVRleHQ+KEluZ2hhbSBldCBhbC4sIDIwMDE7IE1hZWRh
LCBLdXJvc2FraSwgT25vLCBUYWthaSwgJmFtcDsgS3Vyb3Nha2ksIDE5OTgpPC9EaXNwbGF5VGV4
dD48cmVjb3JkPjxyZWMtbnVtYmVyPjM5MjwvcmVjLW51bWJlcj48Zm9yZWlnbi1rZXlzPjxrZXkg
YXBwPSJFTiIgZGItaWQ9IjVyOTlhc3J4OHRyZHNtZWZheDZ4ZDBzbnA5MGRlMHMyeHB3eCIgdGlt
ZXN0YW1wPSIxNDkwOTYyMDg0Ij4zOTI8L2tleT48L2ZvcmVpZ24ta2V5cz48cmVmLXR5cGUgbmFt
ZT0iSm91cm5hbCBBcnRpY2xlIj4xNzwvcmVmLXR5cGU+PGNvbnRyaWJ1dG9ycz48YXV0aG9ycz48
YXV0aG9yPk1hZWRhLCBBLjwvYXV0aG9yPjxhdXRob3I+S3Vyb3Nha2ksIE0uPC9hdXRob3I+PGF1
dGhvcj5Pbm8sIE0uPC9hdXRob3I+PGF1dGhvcj5UYWthaSwgVC48L2F1dGhvcj48YXV0aG9yPkt1
cm9zYWtpLCBULjwvYXV0aG9yPjwvYXV0aG9ycz48L2NvbnRyaWJ1dG9ycz48YXV0aC1hZGRyZXNz
PkthbnNhaSBNZWQgVW5pdiwgSW5zdCBMaXZlciBSZXMsIERlcHQgTW9sIEdlbmV0LCBNb3JpZ3Vj
aGksIE9zYWthIDU3MCwgSmFwYW4mI3hEO1RvaG9rdSBVbml2LCBJbnN0IERldiBBZ2luZyAmYW1w
OyBDYW5jLCBEZXB0IE1vbCBFbWJyeW9sLCBTZW5kYWksIE1peWFnaSA5ODA3NywgSmFwYW48L2F1
dGgtYWRkcmVzcz48dGl0bGVzPjx0aXRsZT5SZXF1aXJlbWVudCBvZiBTSDItY29udGFpbmluZyBw
cm90ZWluIHR5cm9zaW5lIHBob3NwaGF0YXNlcyBTSFAtMSBhbmQgU0hQLTIgZm9yIHBhaXJlZCBp
bW11bm9nbG9idWxpbi1saWtlIHJlY2VwdG9yIEIgKFBJUi1CKS1tZWRpYXRlZCBpbmhpYml0b3J5
IHNpZ25hbDwvdGl0bGU+PHNlY29uZGFyeS10aXRsZT5Kb3VybmFsIG9mIEV4cGVyaW1lbnRhbCBN
ZWRpY2luZTwvc2Vjb25kYXJ5LXRpdGxlPjxhbHQtdGl0bGU+SiBFeHAgTWVkPC9hbHQtdGl0bGU+
PC90aXRsZXM+PHBlcmlvZGljYWw+PGZ1bGwtdGl0bGU+Sm91cm5hbCBvZiBFeHBlcmltZW50YWwg
TWVkaWNpbmU8L2Z1bGwtdGl0bGU+PGFiYnItMT5KLiBFeHAuIE1lZC48L2FiYnItMT48YWJici0y
PkogRXhwIE1lZDwvYWJici0yPjwvcGVyaW9kaWNhbD48YWx0LXBlcmlvZGljYWw+PGZ1bGwtdGl0
bGU+Sm91cm5hbCBvZiBFeHBlcmltZW50YWwgTWVkaWNpbmU8L2Z1bGwtdGl0bGU+PGFiYnItMT5K
LiBFeHAuIE1lZC48L2FiYnItMT48YWJici0yPkogRXhwIE1lZDwvYWJici0yPjwvYWx0LXBlcmlv
ZGljYWw+PHBhZ2VzPjEzNTUtMTM2MDwvcGFnZXM+PHZvbHVtZT4xODc8L3ZvbHVtZT48bnVtYmVy
Pjg8L251bWJlcj48a2V5d29yZHM+PGtleXdvcmQ+ZmMtZ2FtbWEtcmlpYjwva2V5d29yZD48a2V5
d29yZD5uZWdhdGl2ZSByZWd1bGF0aW9uPC9rZXl3b3JkPjxrZXl3b3JkPmN5dG9wbGFzbWljIGRv
bWFpbjwva2V5d29yZD48a2V5d29yZD5zaDIgZG9tYWluczwva2V5d29yZD48a2V5d29yZD5leHBy
ZXNzaW9uPC9rZXl3b3JkPjxrZXl3b3JkPnNoLXB0cDI8L2tleXdvcmQ+PGtleXdvcmQ+Y2VsbHM8
L2tleXdvcmQ+PC9rZXl3b3Jkcz48ZGF0ZXM+PHllYXI+MTk5ODwveWVhcj48cHViLWRhdGVzPjxk
YXRlPkFwciAyMDwvZGF0ZT48L3B1Yi1kYXRlcz48L2RhdGVzPjxpc2JuPjAwMjItMTAwNzwvaXNi
bj48YWNjZXNzaW9uLW51bT5XT1M6MDAwMDczMjg3OTAwMDIwPC9hY2Nlc3Npb24tbnVtPjx1cmxz
PjxyZWxhdGVkLXVybHM+PHVybD4mbHQ7R28gdG8gSVNJJmd0OzovL1dPUzowMDAwNzMyODc5MDAw
MjA8L3VybD48L3JlbGF0ZWQtdXJscz48L3VybHM+PGVsZWN0cm9uaWMtcmVzb3VyY2UtbnVtPkRP
SSAxMC4xMDg0L2plbS4xODcuOC4xMzU1PC9lbGVjdHJvbmljLXJlc291cmNlLW51bT48bGFuZ3Vh
Z2U+RW5nbGlzaDwvbGFuZ3VhZ2U+PC9yZWNvcmQ+PC9DaXRlPjxDaXRlPjxBdXRob3I+SW5naGFt
PC9BdXRob3I+PFllYXI+MjAwMTwvWWVhcj48UmVjTnVtPjM3NjwvUmVjTnVtPjxyZWNvcmQ+PHJl
Yy1udW1iZXI+Mzc2PC9yZWMtbnVtYmVyPjxmb3JlaWduLWtleXM+PGtleSBhcHA9IkVOIiBkYi1p
ZD0iNXI5OWFzcng4dHJkc21lZmF4NnhkMHNucDkwZGUwczJ4cHd4IiB0aW1lc3RhbXA9IjE0OTA4
Nzk2NTYiPjM3Njwva2V5PjwvZm9yZWlnbi1rZXlzPjxyZWYtdHlwZSBuYW1lPSJKb3VybmFsIEFy
dGljbGUiPjE3PC9yZWYtdHlwZT48Y29udHJpYnV0b3JzPjxhdXRob3JzPjxhdXRob3I+SW5naGFt
LCBSLiBKLjwvYXV0aG9yPjxhdXRob3I+U2FudG9zLCBMLjwvYXV0aG9yPjxhdXRob3I+RGFuZy1M
YXdzb24sIE0uPC9hdXRob3I+PGF1dGhvcj5Ib2xnYWRvLU1hZHJ1Z2EsIE0uPC9hdXRob3I+PGF1
dGhvcj5EdWRlaywgUC48L2F1dGhvcj48YXV0aG9yPk1hcm91biwgQy4gUi48L2F1dGhvcj48YXV0
aG9yPldvbmcsIEEuIEouPC9hdXRob3I+PGF1dGhvcj5NYXRzdXVjaGksIEwuPC9hdXRob3I+PGF1
dGhvcj5Hb2xkLCBNLiBSLjwvYXV0aG9yPjwvYXV0aG9ycz48L2NvbnRyaWJ1dG9ycz48YXV0aC1h
ZGRyZXNzPkRlcGFydG1lbnRzIG9mIE1pY3JvYmlvbG9neSBhbmQgSW1tdW5vbG9neSBhbmQgWm9v
bG9neSwgVW5pdmVyc2l0eSBvZiBCcml0aXNoIENvbHVtYmlhLCBWYW5jb3V2ZXIsIEJyaXRpc2gg
Q29sdW1iaWEgVjZUIDFaMywgQ2FuYWRhLjwvYXV0aC1hZGRyZXNzPjx0aXRsZXM+PHRpdGxlPlRo
ZSBHYWIxIGRvY2tpbmcgcHJvdGVpbiBsaW5rcyB0aGUgYiBjZWxsIGFudGlnZW4gcmVjZXB0b3Ig
dG8gdGhlIHBob3NwaGF0aWR5bGlub3NpdG9sIDMta2luYXNlL0FrdCBzaWduYWxpbmcgcGF0aHdh
eSBhbmQgdG8gdGhlIFNIUDIgdHlyb3NpbmUgcGhvc3BoYXRhc2U8L3RpdGxlPjxzZWNvbmRhcnkt
dGl0bGU+SiBCaW9sIENoZW08L3NlY29uZGFyeS10aXRsZT48L3RpdGxlcz48cGVyaW9kaWNhbD48
ZnVsbC10aXRsZT5Kb3VybmFsIG9mIEJpb2xvZ2ljYWwgQ2hlbWlzdHJ5PC9mdWxsLXRpdGxlPjxh
YmJyLTE+Si4gQmlvbC4gQ2hlbS48L2FiYnItMT48YWJici0yPkogQmlvbCBDaGVtPC9hYmJyLTI+
PC9wZXJpb2RpY2FsPjxwYWdlcz4xMjI1Ny02NTwvcGFnZXM+PHZvbHVtZT4yNzY8L3ZvbHVtZT48
bnVtYmVyPjE1PC9udW1iZXI+PGtleXdvcmRzPjxrZXl3b3JkPkItTHltcGhvY3l0ZXMvbWV0YWJv
bGlzbTwva2V5d29yZD48a2V5d29yZD5DZWxsIExpbmU8L2tleXdvcmQ+PGtleXdvcmQ+Q2VsbCBN
ZW1icmFuZS9tZXRhYm9saXNtPC9rZXl3b3JkPjxrZXl3b3JkPkludHJhY2VsbHVsYXIgU2lnbmFs
aW5nIFBlcHRpZGVzIGFuZCBQcm90ZWluczwva2V5d29yZD48a2V5d29yZD5QaG9zcGhhdGlkeWxp
bm9zaXRvbCAzLUtpbmFzZXMvKm1ldGFib2xpc208L2tleXdvcmQ+PGtleXdvcmQ+UGhvc3Bob3By
b3RlaW5zLyptZXRhYm9saXNtPC9rZXl3b3JkPjxrZXl3b3JkPlBob3NwaG9yeWxhdGlvbjwva2V5
d29yZD48a2V5d29yZD5Qcm90ZWluIEJpbmRpbmc8L2tleXdvcmQ+PGtleXdvcmQ+UHJvdGVpbiBU
cmFuc3BvcnQ8L2tleXdvcmQ+PGtleXdvcmQ+UHJvdGVpbiBUeXJvc2luZSBQaG9zcGhhdGFzZSwg
Tm9uLVJlY2VwdG9yIFR5cGUgNjwva2V5d29yZD48a2V5d29yZD5Qcm90ZWluIFR5cm9zaW5lIFBo
b3NwaGF0YXNlcy8qbWV0YWJvbGlzbTwva2V5d29yZD48a2V5d29yZD4qUHJvdGVpbi1TZXJpbmUt
VGhyZW9uaW5lIEtpbmFzZXM8L2tleXdvcmQ+PGtleXdvcmQ+UHJvdG8tT25jb2dlbmUgUHJvdGVp
bnMvKm1ldGFib2xpc208L2tleXdvcmQ+PGtleXdvcmQ+UHJvdG8tT25jb2dlbmUgUHJvdGVpbnMg
Yy1ha3Q8L2tleXdvcmQ+PGtleXdvcmQ+UmVjZXB0b3JzLCBBbnRpZ2VuLCBCLUNlbGwvKm1ldGFi
b2xpc208L2tleXdvcmQ+PGtleXdvcmQ+KlNpZ25hbCBUcmFuc2R1Y3Rpb248L2tleXdvcmQ+PC9r
ZXl3b3Jkcz48ZGF0ZXM+PHllYXI+MjAwMTwveWVhcj48cHViLWRhdGVzPjxkYXRlPkFwciAxMzwv
ZGF0ZT48L3B1Yi1kYXRlcz48L2RhdGVzPjxpc2JuPjAwMjEtOTI1OCAoUHJpbnQpJiN4RDswMDIx
LTkyNTggKExpbmtpbmcpPC9pc2JuPjxhY2Nlc3Npb24tbnVtPjExMjc4NzA0PC9hY2Nlc3Npb24t
bnVtPjx1cmxzPjxyZWxhdGVkLXVybHM+PHVybD5odHRwczovL3d3dy5uY2JpLm5sbS5uaWguZ292
L3B1Ym1lZC8xMTI3ODcwNDwvdXJsPjwvcmVsYXRlZC11cmxzPjwvdXJscz48ZWxlY3Ryb25pYy1y
ZXNvdXJjZS1udW0+MTAuMTA3NC9qYmMuTTAxMDU5MDIwMDwvZWxlY3Ryb25pYy1yZXNvdXJjZS1u
dW0+PC9yZWNvcmQ+PC9DaXRlPjwvRW5kTm90ZT5=
</w:fldData>
              </w:fldChar>
            </w:r>
            <w:r w:rsidRPr="005D438B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NYWVkYTwvQXV0aG9yPjxZZWFyPjE5OTg8L1llYXI+PFJl
Y051bT4zOTI8L1JlY051bT48RGlzcGxheVRleHQ+KEluZ2hhbSBldCBhbC4sIDIwMDE7IE1hZWRh
LCBLdXJvc2FraSwgT25vLCBUYWthaSwgJmFtcDsgS3Vyb3Nha2ksIDE5OTgpPC9EaXNwbGF5VGV4
dD48cmVjb3JkPjxyZWMtbnVtYmVyPjM5MjwvcmVjLW51bWJlcj48Zm9yZWlnbi1rZXlzPjxrZXkg
YXBwPSJFTiIgZGItaWQ9IjVyOTlhc3J4OHRyZHNtZWZheDZ4ZDBzbnA5MGRlMHMyeHB3eCIgdGlt
ZXN0YW1wPSIxNDkwOTYyMDg0Ij4zOTI8L2tleT48L2ZvcmVpZ24ta2V5cz48cmVmLXR5cGUgbmFt
ZT0iSm91cm5hbCBBcnRpY2xlIj4xNzwvcmVmLXR5cGU+PGNvbnRyaWJ1dG9ycz48YXV0aG9ycz48
YXV0aG9yPk1hZWRhLCBBLjwvYXV0aG9yPjxhdXRob3I+S3Vyb3Nha2ksIE0uPC9hdXRob3I+PGF1
dGhvcj5Pbm8sIE0uPC9hdXRob3I+PGF1dGhvcj5UYWthaSwgVC48L2F1dGhvcj48YXV0aG9yPkt1
cm9zYWtpLCBULjwvYXV0aG9yPjwvYXV0aG9ycz48L2NvbnRyaWJ1dG9ycz48YXV0aC1hZGRyZXNz
PkthbnNhaSBNZWQgVW5pdiwgSW5zdCBMaXZlciBSZXMsIERlcHQgTW9sIEdlbmV0LCBNb3JpZ3Vj
aGksIE9zYWthIDU3MCwgSmFwYW4mI3hEO1RvaG9rdSBVbml2LCBJbnN0IERldiBBZ2luZyAmYW1w
OyBDYW5jLCBEZXB0IE1vbCBFbWJyeW9sLCBTZW5kYWksIE1peWFnaSA5ODA3NywgSmFwYW48L2F1
dGgtYWRkcmVzcz48dGl0bGVzPjx0aXRsZT5SZXF1aXJlbWVudCBvZiBTSDItY29udGFpbmluZyBw
cm90ZWluIHR5cm9zaW5lIHBob3NwaGF0YXNlcyBTSFAtMSBhbmQgU0hQLTIgZm9yIHBhaXJlZCBp
bW11bm9nbG9idWxpbi1saWtlIHJlY2VwdG9yIEIgKFBJUi1CKS1tZWRpYXRlZCBpbmhpYml0b3J5
IHNpZ25hbDwvdGl0bGU+PHNlY29uZGFyeS10aXRsZT5Kb3VybmFsIG9mIEV4cGVyaW1lbnRhbCBN
ZWRpY2luZTwvc2Vjb25kYXJ5LXRpdGxlPjxhbHQtdGl0bGU+SiBFeHAgTWVkPC9hbHQtdGl0bGU+
PC90aXRsZXM+PHBlcmlvZGljYWw+PGZ1bGwtdGl0bGU+Sm91cm5hbCBvZiBFeHBlcmltZW50YWwg
TWVkaWNpbmU8L2Z1bGwtdGl0bGU+PGFiYnItMT5KLiBFeHAuIE1lZC48L2FiYnItMT48YWJici0y
PkogRXhwIE1lZDwvYWJici0yPjwvcGVyaW9kaWNhbD48YWx0LXBlcmlvZGljYWw+PGZ1bGwtdGl0
bGU+Sm91cm5hbCBvZiBFeHBlcmltZW50YWwgTWVkaWNpbmU8L2Z1bGwtdGl0bGU+PGFiYnItMT5K
LiBFeHAuIE1lZC48L2FiYnItMT48YWJici0yPkogRXhwIE1lZDwvYWJici0yPjwvYWx0LXBlcmlv
ZGljYWw+PHBhZ2VzPjEzNTUtMTM2MDwvcGFnZXM+PHZvbHVtZT4xODc8L3ZvbHVtZT48bnVtYmVy
Pjg8L251bWJlcj48a2V5d29yZHM+PGtleXdvcmQ+ZmMtZ2FtbWEtcmlpYjwva2V5d29yZD48a2V5
d29yZD5uZWdhdGl2ZSByZWd1bGF0aW9uPC9rZXl3b3JkPjxrZXl3b3JkPmN5dG9wbGFzbWljIGRv
bWFpbjwva2V5d29yZD48a2V5d29yZD5zaDIgZG9tYWluczwva2V5d29yZD48a2V5d29yZD5leHBy
ZXNzaW9uPC9rZXl3b3JkPjxrZXl3b3JkPnNoLXB0cDI8L2tleXdvcmQ+PGtleXdvcmQ+Y2VsbHM8
L2tleXdvcmQ+PC9rZXl3b3Jkcz48ZGF0ZXM+PHllYXI+MTk5ODwveWVhcj48cHViLWRhdGVzPjxk
YXRlPkFwciAyMDwvZGF0ZT48L3B1Yi1kYXRlcz48L2RhdGVzPjxpc2JuPjAwMjItMTAwNzwvaXNi
bj48YWNjZXNzaW9uLW51bT5XT1M6MDAwMDczMjg3OTAwMDIwPC9hY2Nlc3Npb24tbnVtPjx1cmxz
PjxyZWxhdGVkLXVybHM+PHVybD4mbHQ7R28gdG8gSVNJJmd0OzovL1dPUzowMDAwNzMyODc5MDAw
MjA8L3VybD48L3JlbGF0ZWQtdXJscz48L3VybHM+PGVsZWN0cm9uaWMtcmVzb3VyY2UtbnVtPkRP
SSAxMC4xMDg0L2plbS4xODcuOC4xMzU1PC9lbGVjdHJvbmljLXJlc291cmNlLW51bT48bGFuZ3Vh
Z2U+RW5nbGlzaDwvbGFuZ3VhZ2U+PC9yZWNvcmQ+PC9DaXRlPjxDaXRlPjxBdXRob3I+SW5naGFt
PC9BdXRob3I+PFllYXI+MjAwMTwvWWVhcj48UmVjTnVtPjM3NjwvUmVjTnVtPjxyZWNvcmQ+PHJl
Yy1udW1iZXI+Mzc2PC9yZWMtbnVtYmVyPjxmb3JlaWduLWtleXM+PGtleSBhcHA9IkVOIiBkYi1p
ZD0iNXI5OWFzcng4dHJkc21lZmF4NnhkMHNucDkwZGUwczJ4cHd4IiB0aW1lc3RhbXA9IjE0OTA4
Nzk2NTYiPjM3Njwva2V5PjwvZm9yZWlnbi1rZXlzPjxyZWYtdHlwZSBuYW1lPSJKb3VybmFsIEFy
dGljbGUiPjE3PC9yZWYtdHlwZT48Y29udHJpYnV0b3JzPjxhdXRob3JzPjxhdXRob3I+SW5naGFt
LCBSLiBKLjwvYXV0aG9yPjxhdXRob3I+U2FudG9zLCBMLjwvYXV0aG9yPjxhdXRob3I+RGFuZy1M
YXdzb24sIE0uPC9hdXRob3I+PGF1dGhvcj5Ib2xnYWRvLU1hZHJ1Z2EsIE0uPC9hdXRob3I+PGF1
dGhvcj5EdWRlaywgUC48L2F1dGhvcj48YXV0aG9yPk1hcm91biwgQy4gUi48L2F1dGhvcj48YXV0
aG9yPldvbmcsIEEuIEouPC9hdXRob3I+PGF1dGhvcj5NYXRzdXVjaGksIEwuPC9hdXRob3I+PGF1
dGhvcj5Hb2xkLCBNLiBSLjwvYXV0aG9yPjwvYXV0aG9ycz48L2NvbnRyaWJ1dG9ycz48YXV0aC1h
ZGRyZXNzPkRlcGFydG1lbnRzIG9mIE1pY3JvYmlvbG9neSBhbmQgSW1tdW5vbG9neSBhbmQgWm9v
bG9neSwgVW5pdmVyc2l0eSBvZiBCcml0aXNoIENvbHVtYmlhLCBWYW5jb3V2ZXIsIEJyaXRpc2gg
Q29sdW1iaWEgVjZUIDFaMywgQ2FuYWRhLjwvYXV0aC1hZGRyZXNzPjx0aXRsZXM+PHRpdGxlPlRo
ZSBHYWIxIGRvY2tpbmcgcHJvdGVpbiBsaW5rcyB0aGUgYiBjZWxsIGFudGlnZW4gcmVjZXB0b3Ig
dG8gdGhlIHBob3NwaGF0aWR5bGlub3NpdG9sIDMta2luYXNlL0FrdCBzaWduYWxpbmcgcGF0aHdh
eSBhbmQgdG8gdGhlIFNIUDIgdHlyb3NpbmUgcGhvc3BoYXRhc2U8L3RpdGxlPjxzZWNvbmRhcnkt
dGl0bGU+SiBCaW9sIENoZW08L3NlY29uZGFyeS10aXRsZT48L3RpdGxlcz48cGVyaW9kaWNhbD48
ZnVsbC10aXRsZT5Kb3VybmFsIG9mIEJpb2xvZ2ljYWwgQ2hlbWlzdHJ5PC9mdWxsLXRpdGxlPjxh
YmJyLTE+Si4gQmlvbC4gQ2hlbS48L2FiYnItMT48YWJici0yPkogQmlvbCBDaGVtPC9hYmJyLTI+
PC9wZXJpb2RpY2FsPjxwYWdlcz4xMjI1Ny02NTwvcGFnZXM+PHZvbHVtZT4yNzY8L3ZvbHVtZT48
bnVtYmVyPjE1PC9udW1iZXI+PGtleXdvcmRzPjxrZXl3b3JkPkItTHltcGhvY3l0ZXMvbWV0YWJv
bGlzbTwva2V5d29yZD48a2V5d29yZD5DZWxsIExpbmU8L2tleXdvcmQ+PGtleXdvcmQ+Q2VsbCBN
ZW1icmFuZS9tZXRhYm9saXNtPC9rZXl3b3JkPjxrZXl3b3JkPkludHJhY2VsbHVsYXIgU2lnbmFs
aW5nIFBlcHRpZGVzIGFuZCBQcm90ZWluczwva2V5d29yZD48a2V5d29yZD5QaG9zcGhhdGlkeWxp
bm9zaXRvbCAzLUtpbmFzZXMvKm1ldGFib2xpc208L2tleXdvcmQ+PGtleXdvcmQ+UGhvc3Bob3By
b3RlaW5zLyptZXRhYm9saXNtPC9rZXl3b3JkPjxrZXl3b3JkPlBob3NwaG9yeWxhdGlvbjwva2V5
d29yZD48a2V5d29yZD5Qcm90ZWluIEJpbmRpbmc8L2tleXdvcmQ+PGtleXdvcmQ+UHJvdGVpbiBU
cmFuc3BvcnQ8L2tleXdvcmQ+PGtleXdvcmQ+UHJvdGVpbiBUeXJvc2luZSBQaG9zcGhhdGFzZSwg
Tm9uLVJlY2VwdG9yIFR5cGUgNjwva2V5d29yZD48a2V5d29yZD5Qcm90ZWluIFR5cm9zaW5lIFBo
b3NwaGF0YXNlcy8qbWV0YWJvbGlzbTwva2V5d29yZD48a2V5d29yZD4qUHJvdGVpbi1TZXJpbmUt
VGhyZW9uaW5lIEtpbmFzZXM8L2tleXdvcmQ+PGtleXdvcmQ+UHJvdG8tT25jb2dlbmUgUHJvdGVp
bnMvKm1ldGFib2xpc208L2tleXdvcmQ+PGtleXdvcmQ+UHJvdG8tT25jb2dlbmUgUHJvdGVpbnMg
Yy1ha3Q8L2tleXdvcmQ+PGtleXdvcmQ+UmVjZXB0b3JzLCBBbnRpZ2VuLCBCLUNlbGwvKm1ldGFi
b2xpc208L2tleXdvcmQ+PGtleXdvcmQ+KlNpZ25hbCBUcmFuc2R1Y3Rpb248L2tleXdvcmQ+PC9r
ZXl3b3Jkcz48ZGF0ZXM+PHllYXI+MjAwMTwveWVhcj48cHViLWRhdGVzPjxkYXRlPkFwciAxMzwv
ZGF0ZT48L3B1Yi1kYXRlcz48L2RhdGVzPjxpc2JuPjAwMjEtOTI1OCAoUHJpbnQpJiN4RDswMDIx
LTkyNTggKExpbmtpbmcpPC9pc2JuPjxhY2Nlc3Npb24tbnVtPjExMjc4NzA0PC9hY2Nlc3Npb24t
bnVtPjx1cmxzPjxyZWxhdGVkLXVybHM+PHVybD5odHRwczovL3d3dy5uY2JpLm5sbS5uaWguZ292
L3B1Ym1lZC8xMTI3ODcwNDwvdXJsPjwvcmVsYXRlZC11cmxzPjwvdXJscz48ZWxlY3Ryb25pYy1y
ZXNvdXJjZS1udW0+MTAuMTA3NC9qYmMuTTAxMDU5MDIwMDwvZWxlY3Ryb25pYy1yZXNvdXJjZS1u
dW0+PC9yZWNvcmQ+PC9DaXRlPjwvRW5kTm90ZT5=
</w:fldData>
              </w:fldChar>
            </w:r>
            <w:r w:rsidRPr="005D438B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D438B">
              <w:rPr>
                <w:noProof/>
                <w:lang w:val="sv-SE"/>
              </w:rPr>
              <w:t>(Ingham et al., 2001; Maeda, Kurosaki, Ono, Takai, &amp; Kurosaki, 199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PN12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5D438B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</w:fldChar>
            </w:r>
            <w:r w:rsidRPr="005D438B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</w:fldChar>
            </w:r>
            <w:r w:rsidRPr="005D438B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D438B">
              <w:rPr>
                <w:noProof/>
                <w:lang w:val="sv-SE"/>
              </w:rPr>
              <w:t>(Ingham et al., 2001; Maeda et al., 1998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DAC4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XZWlzczwvQXV0aG9yPjxZZWFyPjIwMDM8L1llYXI+PFJl
Y051bT40MTc8L1JlY051bT48RGlzcGxheVRleHQ+KFdlaXNzIGV0IGFsLiwgMjAwMyk8L0Rpc3Bs
YXlUZXh0PjxyZWNvcmQ+PHJlYy1udW1iZXI+NDE3PC9yZWMtbnVtYmVyPjxmb3JlaWduLWtleXM+
PGtleSBhcHA9IkVOIiBkYi1pZD0iNXI5OWFzcng4dHJkc21lZmF4NnhkMHNucDkwZGUwczJ4cHd4
IiB0aW1lc3RhbXA9IjE0OTEwNTY5OTUiPjQxNzwva2V5PjwvZm9yZWlnbi1rZXlzPjxyZWYtdHlw
ZSBuYW1lPSJKb3VybmFsIEFydGljbGUiPjE3PC9yZWYtdHlwZT48Y29udHJpYnV0b3JzPjxhdXRo
b3JzPjxhdXRob3I+V2Vpc3MsIEMuPC9hdXRob3I+PGF1dGhvcj5TY2huZWlkZXIsIFMuPC9hdXRo
b3I+PGF1dGhvcj5XYWduZXIsIEUuIEYuPC9hdXRob3I+PGF1dGhvcj5aaGFuZywgWC48L2F1dGhv
cj48YXV0aG9yPlNldG8sIEUuPC9hdXRob3I+PGF1dGhvcj5Cb2htYW5uLCBELjwvYXV0aG9yPjwv
YXV0aG9ycz48L2NvbnRyaWJ1dG9ycz48YXV0aC1hZGRyZXNzPkRlcGFydG1lbnQgb2YgQmlvbWVk
aWNhbCBHZW5ldGljcywgVW5pdmVyc2l0eSBvZiBSb2NoZXN0ZXIsIFJvY2hlc3RlciwgTlkgMTQ2
NDIsIFVTQS4gd2Vpc3NjYUB1bmktbWFpbnouZGU8L2F1dGgtYWRkcmVzcz48dGl0bGVzPjx0aXRs
ZT5KTksgcGhvc3Bob3J5bGF0aW9uIHJlbGlldmVzIEhEQUMzLWRlcGVuZGVudCBzdXBwcmVzc2lv
biBvZiB0aGUgdHJhbnNjcmlwdGlvbmFsIGFjdGl2aXR5IG9mIGMtSnVuPC90aXRsZT48c2Vjb25k
YXJ5LXRpdGxlPkVNQk8gSjwvc2Vjb25kYXJ5LXRpdGxlPjwvdGl0bGVzPjxwZXJpb2RpY2FsPjxm
dWxsLXRpdGxlPkVNQk8gSm91cm5hbDwvZnVsbC10aXRsZT48YWJici0xPkVNQk8gSi48L2FiYnIt
MT48YWJici0yPkVNQk8gSjwvYWJici0yPjwvcGVyaW9kaWNhbD48cGFnZXM+MzY4Ni05NTwvcGFn
ZXM+PHZvbHVtZT4yMjwvdm9sdW1lPjxudW1iZXI+MTQ8L251bWJlcj48a2V5d29yZHM+PGtleXdv
cmQ+M1QzIENlbGxzPC9rZXl3b3JkPjxrZXl3b3JkPkFuaW1hbHM8L2tleXdvcmQ+PGtleXdvcmQ+
Q2VsbCBMaW5lPC9rZXl3b3JkPjxrZXl3b3JkPkdlbmVzLCBSZXBvcnRlcjwva2V5d29yZD48a2V5
d29yZD5IaXN0b25lIERlYWNldHlsYXNlcy8qbWV0YWJvbGlzbTwva2V5d29yZD48a2V5d29yZD5I
dW1hbnM8L2tleXdvcmQ+PGtleXdvcmQ+KkpOSyBNaXRvZ2VuLUFjdGl2YXRlZCBQcm90ZWluIEtp
bmFzZXM8L2tleXdvcmQ+PGtleXdvcmQ+TUFQIEtpbmFzZSBLaW5hc2UgNDwva2V5d29yZD48a2V5
d29yZD5NaWNlPC9rZXl3b3JkPjxrZXl3b3JkPk1pdG9nZW4tQWN0aXZhdGVkIFByb3RlaW4gS2lu
YXNlIEtpbmFzZXMvKm1ldGFib2xpc208L2tleXdvcmQ+PGtleXdvcmQ+TXV0YWdlbmVzaXMsIFNp
dGUtRGlyZWN0ZWQ8L2tleXdvcmQ+PGtleXdvcmQ+TXV0YXRpb248L2tleXdvcmQ+PGtleXdvcmQ+
UGhvc3Bob3J5bGF0aW9uPC9rZXl3b3JkPjxrZXl3b3JkPlByb3RlaW4gQmluZGluZzwva2V5d29y
ZD48a2V5d29yZD5Qcm90ZWluIFN0cnVjdHVyZSwgVGVydGlhcnk8L2tleXdvcmQ+PGtleXdvcmQ+
UHJvdG8tT25jb2dlbmUgUHJvdGVpbnMgYy1qdW4vY2hlbWlzdHJ5L2dlbmV0aWNzLyptZXRhYm9s
aXNtPC9rZXl3b3JkPjxrZXl3b3JkPlJOQSwgTWVzc2VuZ2VyL2Jpb3N5bnRoZXNpczwva2V5d29y
ZD48a2V5d29yZD5SZWNvbWJpbmFudCBGdXNpb24gUHJvdGVpbnMvbWV0YWJvbGlzbTwva2V5d29y
ZD48a2V5d29yZD5TZXF1ZW5jZSBEZWxldGlvbjwva2V5d29yZD48a2V5d29yZD5TZXJpbmUvbWV0
YWJvbGlzbTwva2V5d29yZD48a2V5d29yZD5TdXBwcmVzc2lvbiwgR2VuZXRpYzwva2V5d29yZD48
a2V5d29yZD5UaHJlb25pbmUvbWV0YWJvbGlzbTwva2V5d29yZD48a2V5d29yZD5UcmFuc2NyaXB0
aW9uLCBHZW5ldGljPC9rZXl3b3JkPjxrZXl3b3JkPlRyYW5zY3JpcHRpb25hbCBBY3RpdmF0aW9u
PC9rZXl3b3JkPjwva2V5d29yZHM+PGRhdGVzPjx5ZWFyPjIwMDM8L3llYXI+PHB1Yi1kYXRlcz48
ZGF0ZT5KdWwgMTU8L2RhdGU+PC9wdWItZGF0ZXM+PC9kYXRlcz48aXNibj4wMjYxLTQxODkgKFBy
aW50KSYjeEQ7MDI2MS00MTg5IChMaW5raW5nKTwvaXNibj48YWNjZXNzaW9uLW51bT4xMjg1MzQ4
MzwvYWNjZXNzaW9uLW51bT48dXJscz48cmVsYXRlZC11cmxzPjx1cmw+aHR0cHM6Ly93d3cubmNi
aS5ubG0ubmloLmdvdi9wdWJtZWQvMTI4NTM0ODM8L3VybD48L3JlbGF0ZWQtdXJscz48L3VybHM+
PGN1c3RvbTI+UE1DMTY1NjM0PC9jdXN0b20yPjxlbGVjdHJvbmljLXJlc291cmNlLW51bT4xMC4x
MDkzL2VtYm9qL2NkZzM2ND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lzczwvQXV0aG9yPjxZZWFyPjIwMDM8L1llYXI+PFJl
Y051bT40MTc8L1JlY051bT48RGlzcGxheVRleHQ+KFdlaXNzIGV0IGFsLiwgMjAwMyk8L0Rpc3Bs
YXlUZXh0PjxyZWNvcmQ+PHJlYy1udW1iZXI+NDE3PC9yZWMtbnVtYmVyPjxmb3JlaWduLWtleXM+
PGtleSBhcHA9IkVOIiBkYi1pZD0iNXI5OWFzcng4dHJkc21lZmF4NnhkMHNucDkwZGUwczJ4cHd4
IiB0aW1lc3RhbXA9IjE0OTEwNTY5OTUiPjQxNzwva2V5PjwvZm9yZWlnbi1rZXlzPjxyZWYtdHlw
ZSBuYW1lPSJKb3VybmFsIEFydGljbGUiPjE3PC9yZWYtdHlwZT48Y29udHJpYnV0b3JzPjxhdXRo
b3JzPjxhdXRob3I+V2Vpc3MsIEMuPC9hdXRob3I+PGF1dGhvcj5TY2huZWlkZXIsIFMuPC9hdXRo
b3I+PGF1dGhvcj5XYWduZXIsIEUuIEYuPC9hdXRob3I+PGF1dGhvcj5aaGFuZywgWC48L2F1dGhv
cj48YXV0aG9yPlNldG8sIEUuPC9hdXRob3I+PGF1dGhvcj5Cb2htYW5uLCBELjwvYXV0aG9yPjwv
YXV0aG9ycz48L2NvbnRyaWJ1dG9ycz48YXV0aC1hZGRyZXNzPkRlcGFydG1lbnQgb2YgQmlvbWVk
aWNhbCBHZW5ldGljcywgVW5pdmVyc2l0eSBvZiBSb2NoZXN0ZXIsIFJvY2hlc3RlciwgTlkgMTQ2
NDIsIFVTQS4gd2Vpc3NjYUB1bmktbWFpbnouZGU8L2F1dGgtYWRkcmVzcz48dGl0bGVzPjx0aXRs
ZT5KTksgcGhvc3Bob3J5bGF0aW9uIHJlbGlldmVzIEhEQUMzLWRlcGVuZGVudCBzdXBwcmVzc2lv
biBvZiB0aGUgdHJhbnNjcmlwdGlvbmFsIGFjdGl2aXR5IG9mIGMtSnVuPC90aXRsZT48c2Vjb25k
YXJ5LXRpdGxlPkVNQk8gSjwvc2Vjb25kYXJ5LXRpdGxlPjwvdGl0bGVzPjxwZXJpb2RpY2FsPjxm
dWxsLXRpdGxlPkVNQk8gSm91cm5hbDwvZnVsbC10aXRsZT48YWJici0xPkVNQk8gSi48L2FiYnIt
MT48YWJici0yPkVNQk8gSjwvYWJici0yPjwvcGVyaW9kaWNhbD48cGFnZXM+MzY4Ni05NTwvcGFn
ZXM+PHZvbHVtZT4yMjwvdm9sdW1lPjxudW1iZXI+MTQ8L251bWJlcj48a2V5d29yZHM+PGtleXdv
cmQ+M1QzIENlbGxzPC9rZXl3b3JkPjxrZXl3b3JkPkFuaW1hbHM8L2tleXdvcmQ+PGtleXdvcmQ+
Q2VsbCBMaW5lPC9rZXl3b3JkPjxrZXl3b3JkPkdlbmVzLCBSZXBvcnRlcjwva2V5d29yZD48a2V5
d29yZD5IaXN0b25lIERlYWNldHlsYXNlcy8qbWV0YWJvbGlzbTwva2V5d29yZD48a2V5d29yZD5I
dW1hbnM8L2tleXdvcmQ+PGtleXdvcmQ+KkpOSyBNaXRvZ2VuLUFjdGl2YXRlZCBQcm90ZWluIEtp
bmFzZXM8L2tleXdvcmQ+PGtleXdvcmQ+TUFQIEtpbmFzZSBLaW5hc2UgNDwva2V5d29yZD48a2V5
d29yZD5NaWNlPC9rZXl3b3JkPjxrZXl3b3JkPk1pdG9nZW4tQWN0aXZhdGVkIFByb3RlaW4gS2lu
YXNlIEtpbmFzZXMvKm1ldGFib2xpc208L2tleXdvcmQ+PGtleXdvcmQ+TXV0YWdlbmVzaXMsIFNp
dGUtRGlyZWN0ZWQ8L2tleXdvcmQ+PGtleXdvcmQ+TXV0YXRpb248L2tleXdvcmQ+PGtleXdvcmQ+
UGhvc3Bob3J5bGF0aW9uPC9rZXl3b3JkPjxrZXl3b3JkPlByb3RlaW4gQmluZGluZzwva2V5d29y
ZD48a2V5d29yZD5Qcm90ZWluIFN0cnVjdHVyZSwgVGVydGlhcnk8L2tleXdvcmQ+PGtleXdvcmQ+
UHJvdG8tT25jb2dlbmUgUHJvdGVpbnMgYy1qdW4vY2hlbWlzdHJ5L2dlbmV0aWNzLyptZXRhYm9s
aXNtPC9rZXl3b3JkPjxrZXl3b3JkPlJOQSwgTWVzc2VuZ2VyL2Jpb3N5bnRoZXNpczwva2V5d29y
ZD48a2V5d29yZD5SZWNvbWJpbmFudCBGdXNpb24gUHJvdGVpbnMvbWV0YWJvbGlzbTwva2V5d29y
ZD48a2V5d29yZD5TZXF1ZW5jZSBEZWxldGlvbjwva2V5d29yZD48a2V5d29yZD5TZXJpbmUvbWV0
YWJvbGlzbTwva2V5d29yZD48a2V5d29yZD5TdXBwcmVzc2lvbiwgR2VuZXRpYzwva2V5d29yZD48
a2V5d29yZD5UaHJlb25pbmUvbWV0YWJvbGlzbTwva2V5d29yZD48a2V5d29yZD5UcmFuc2NyaXB0
aW9uLCBHZW5ldGljPC9rZXl3b3JkPjxrZXl3b3JkPlRyYW5zY3JpcHRpb25hbCBBY3RpdmF0aW9u
PC9rZXl3b3JkPjwva2V5d29yZHM+PGRhdGVzPjx5ZWFyPjIwMDM8L3llYXI+PHB1Yi1kYXRlcz48
ZGF0ZT5KdWwgMTU8L2RhdGU+PC9wdWItZGF0ZXM+PC9kYXRlcz48aXNibj4wMjYxLTQxODkgKFBy
aW50KSYjeEQ7MDI2MS00MTg5IChMaW5raW5nKTwvaXNibj48YWNjZXNzaW9uLW51bT4xMjg1MzQ4
MzwvYWNjZXNzaW9uLW51bT48dXJscz48cmVsYXRlZC11cmxzPjx1cmw+aHR0cHM6Ly93d3cubmNi
aS5ubG0ubmloLmdvdi9wdWJtZWQvMTI4NTM0ODM8L3VybD48L3JlbGF0ZWQtdXJscz48L3VybHM+
PGN1c3RvbTI+UE1DMTY1NjM0PC9jdXN0b20yPjxlbGVjdHJvbmljLXJlc291cmNlLW51bT4xMC4x
MDkzL2VtYm9qL2NkZzM2ND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iss et al.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EN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/>
            </w:r>
            <w:r>
              <w:instrText xml:space="preserve"> ADDIN EN.CITE &lt;EndNote&gt;&lt;Cite&gt;&lt;Author&gt;Maehama&lt;/Author&gt;&lt;Year&gt;1998&lt;/Year&gt;&lt;RecNum&gt;372&lt;/RecNum&gt;&lt;DisplayText&gt;(Maehama &amp;amp; Dixon, 1998)&lt;/DisplayText&gt;&lt;record&gt;&lt;rec-number&gt;372&lt;/rec-number&gt;&lt;foreign-keys&gt;&lt;key app="EN" db-id="5r99asrx8trdsmefax6xd0snp90de0s2xpwx" timestamp="1490864719"&gt;372&lt;/key&gt;&lt;/foreign-keys&gt;&lt;ref-type name="Journal Article"&gt;17&lt;/ref-type&gt;&lt;contributors&gt;&lt;authors&gt;&lt;author&gt;Maehama, T.&lt;/author&gt;&lt;author&gt;Dixon, J. E.&lt;/author&gt;&lt;/authors&gt;&lt;/contributors&gt;&lt;auth-address&gt;Department of Biological Chemistry, University of Michigan, Ann Arbor, Michigan 48109-0606, USA.&lt;/auth-address&gt;&lt;titles&gt;&lt;title&gt;The tumor suppressor, PTEN/MMAC1, dephosphorylates the lipid second messenger, phosphatidylinositol 3,4,5-trisphosphate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13375-8&lt;/pages&gt;&lt;volume&gt;273&lt;/volume&gt;&lt;number&gt;22&lt;/number&gt;&lt;keywords&gt;&lt;keyword&gt;Cell Line&lt;/keyword&gt;&lt;keyword&gt;*Genes, Tumor Suppressor&lt;/keyword&gt;&lt;keyword&gt;Humans&lt;/keyword&gt;&lt;keyword&gt;Insulin/pharmacology&lt;/keyword&gt;&lt;keyword&gt;PTEN Phosphohydrolase&lt;/keyword&gt;&lt;keyword&gt;Phosphatidylinositol 3-Kinases/metabolism&lt;/keyword&gt;&lt;keyword&gt;Phosphatidylinositol Phosphates/biosynthesis/*metabolism&lt;/keyword&gt;&lt;keyword&gt;Phosphoric Monoester Hydrolases/metabolism&lt;/keyword&gt;&lt;keyword&gt;Phosphorylation&lt;/keyword&gt;&lt;keyword&gt;Protein Tyrosine Phosphatases/genetics/*metabolism&lt;/keyword&gt;&lt;keyword&gt;*Second Messenger Systems&lt;/keyword&gt;&lt;keyword&gt;Substrate Specificity&lt;/keyword&gt;&lt;keyword&gt;*Tumor Suppressor Proteins&lt;/keyword&gt;&lt;/keywords&gt;&lt;dates&gt;&lt;year&gt;1998&lt;/year&gt;&lt;pub-dates&gt;&lt;date&gt;May 29&lt;/date&gt;&lt;/pub-dates&gt;&lt;/dates&gt;&lt;isbn&gt;0021-9258 (Print)&amp;#xD;0021-9258 (Linking)&lt;/isbn&gt;&lt;accession-num&gt;9593664&lt;/accession-num&gt;&lt;urls&gt;&lt;related-urls&gt;&lt;url&gt;https://www.ncbi.nlm.nih.gov/pubmed/959366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ehama &amp; Dixon, 199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FE0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PN6 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INPUT SIGNAL</w:t>
            </w:r>
          </w:p>
        </w:tc>
        <w:tc>
          <w:tcPr>
            <w:tcW w:w="2213" w:type="dxa"/>
            <w:noWrap/>
          </w:tcPr>
          <w:p w:rsidR="00971A1F" w:rsidRPr="005D438B" w:rsidRDefault="00971A1F" w:rsidP="00FE0007">
            <w:pPr>
              <w:rPr>
                <w:lang w:val="sv-SE"/>
              </w:rPr>
            </w:pPr>
            <w:r>
              <w:fldChar w:fldCharType="begin">
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</w:fldChar>
            </w:r>
            <w:r w:rsidRPr="005D438B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</w:fldChar>
            </w:r>
            <w:r w:rsidRPr="005D438B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D438B">
              <w:rPr>
                <w:noProof/>
                <w:lang w:val="sv-SE"/>
              </w:rPr>
              <w:t>(Ingham et al., 2001; Maeda et al., 1998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0E3D99">
            <w:r w:rsidRPr="00895605">
              <w:t>PAG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0E3D99">
            <w:r>
              <w:t>LYN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0E3D99">
            <w:r>
              <w:fldChar w:fldCharType="begin">
                <w:fldData xml:space="preserve">PEVuZE5vdGU+PENpdGU+PEF1dGhvcj5JbmdsZXk8L0F1dGhvcj48WWVhcj4yMDA2PC9ZZWFyPjxS
ZWNOdW0+MzUxPC9SZWNOdW0+PERpc3BsYXlUZXh0PihJbmdsZXkgZXQgYWwuLCAyMDA2KTwvRGlz
cGxheVRleHQ+PHJlY29yZD48cmVjLW51bWJlcj4zNTE8L3JlYy1udW1iZXI+PGZvcmVpZ24ta2V5
cz48a2V5IGFwcD0iRU4iIGRiLWlkPSI1cjk5YXNyeDh0cmRzbWVmYXg2eGQwc25wOTBkZTBzMnhw
d3giIHRpbWVzdGFtcD0iMTQ5MDc4NjIyNCI+MzUxPC9rZXk+PC9mb3JlaWduLWtleXM+PHJlZi10
eXBlIG5hbWU9IkpvdXJuYWwgQXJ0aWNsZSI+MTc8L3JlZi10eXBlPjxjb250cmlidXRvcnM+PGF1
dGhvcnM+PGF1dGhvcj5JbmdsZXksIEUuPC9hdXRob3I+PGF1dGhvcj5TY2huZWlkZXIsIEouIFIu
PC9hdXRob3I+PGF1dGhvcj5QYXluZSwgQy4gSi48L2F1dGhvcj48YXV0aG9yPk1jQ2FydGh5LCBE
LiBKLjwvYXV0aG9yPjxhdXRob3I+SGFyZGVyLCBLLiBXLjwvYXV0aG9yPjxhdXRob3I+SGliYnMs
IE0uIEwuPC9hdXRob3I+PGF1dGhvcj5LbGlua2VuLCBTLiBQLjwvYXV0aG9yPjwvYXV0aG9ycz48
L2NvbnRyaWJ1dG9ycz48YXV0aC1hZGRyZXNzPkNlbGwgU2lnbmFsbGluZyBHcm91cCwgV2VzdGVy
biBBdXN0cmFsaWFuIEluc3RpdHV0ZSBmb3IgTWVkaWNhbCBSZXNlYXJjaCwgUGVydGgsIFdBIDYw
MDAgQXVzdHJhbGlhLiBlaW5nbGV5QHdhaW1yLnV3YS5lZHUuYXU8L2F1dGgtYWRkcmVzcz48dGl0
bGVzPjx0aXRsZT5Dc2stYmluZGluZyBwcm90ZWluIG1lZGlhdGVzIHNlcXVlbnRpYWwgZW56eW1h
dGljIGRvd24tcmVndWxhdGlvbiBhbmQgZGVncmFkYXRpb24gb2YgTHluIGluIGVyeXRocm9wb2ll
dGluLXN0aW11bGF0ZWQgY2VsbHM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zMTkyMC05PC9wYWdlcz48dm9sdW1lPjI4MTwvdm9sdW1lPjxudW1iZXI+NDI8L251bWJlcj48
a2V5d29yZHM+PGtleXdvcmQ+QW5pbWFsczwva2V5d29yZD48a2V5d29yZD5DT1MgQ2VsbHM8L2tl
eXdvcmQ+PGtleXdvcmQ+Q2VyY29waXRoZWN1cyBhZXRoaW9wczwva2V5d29yZD48a2V5d29yZD4q
RG93bi1SZWd1bGF0aW9uPC9rZXl3b3JkPjxrZXl3b3JkPkVyeXRocm9wb2lldGluLyptZXRhYm9s
aXNtPC9rZXl3b3JkPjxrZXl3b3JkPipHZW5lIEV4cHJlc3Npb24gUmVndWxhdGlvbiwgRW56eW1v
bG9naWM8L2tleXdvcmQ+PGtleXdvcmQ+SHVtYW5zPC9rZXl3b3JkPjxrZXl3b3JkPk1lbWJyYW5l
IFByb3RlaW5zLypwaHlzaW9sb2d5PC9rZXl3b3JkPjxrZXl3b3JkPk1pY2U8L2tleXdvcmQ+PGtl
eXdvcmQ+TWljZSwgVHJhbnNnZW5pYzwva2V5d29yZD48a2V5d29yZD5QaG9zcGhvcHJvdGVpbnMv
KnBoeXNpb2xvZ3k8L2tleXdvcmQ+PGtleXdvcmQ+UGhvc3Bob3J5bGF0aW9uPC9rZXl3b3JkPjxr
ZXl3b3JkPlNpZ25hbCBUcmFuc2R1Y3Rpb248L2tleXdvcmQ+PGtleXdvcmQ+U3VwcHJlc3NvciBv
ZiBDeXRva2luZSBTaWduYWxpbmcgMSBQcm90ZWluPC9rZXl3b3JkPjxrZXl3b3JkPlN1cHByZXNz
b3Igb2YgQ3l0b2tpbmUgU2lnbmFsaW5nIFByb3RlaW5zL21ldGFib2xpc208L2tleXdvcmQ+PGtl
eXdvcmQ+c3JjLUZhbWlseSBLaW5hc2VzLyptZXRhYm9saXNtPC9rZXl3b3JkPjwva2V5d29yZHM+
PGRhdGVzPjx5ZWFyPjIwMDY8L3llYXI+PHB1Yi1kYXRlcz48ZGF0ZT5PY3QgMjA8L2RhdGU+PC9w
dWItZGF0ZXM+PC9kYXRlcz48aXNibj4wMDIxLTkyNTggKFByaW50KSYjeEQ7MDAyMS05MjU4IChM
aW5raW5nKTwvaXNibj48YWNjZXNzaW9uLW51bT4xNjkyMDcxMjwvYWNjZXNzaW9uLW51bT48dXJs
cz48cmVsYXRlZC11cmxzPjx1cmw+aHR0cHM6Ly93d3cubmNiaS5ubG0ubmloLmdvdi9wdWJtZWQv
MTY5MjA3MTI8L3VybD48L3JlbGF0ZWQtdXJscz48L3VybHM+PGVsZWN0cm9uaWMtcmVzb3VyY2Ut
bnVtPjEwLjEwNzQvamJjLk02MDI2MzcyMDA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Xk8L0F1dGhvcj48WWVhcj4yMDA2PC9ZZWFyPjxS
ZWNOdW0+MzUxPC9SZWNOdW0+PERpc3BsYXlUZXh0PihJbmdsZXkgZXQgYWwuLCAyMDA2KTwvRGlz
cGxheVRleHQ+PHJlY29yZD48cmVjLW51bWJlcj4zNTE8L3JlYy1udW1iZXI+PGZvcmVpZ24ta2V5
cz48a2V5IGFwcD0iRU4iIGRiLWlkPSI1cjk5YXNyeDh0cmRzbWVmYXg2eGQwc25wOTBkZTBzMnhw
d3giIHRpbWVzdGFtcD0iMTQ5MDc4NjIyNCI+MzUxPC9rZXk+PC9mb3JlaWduLWtleXM+PHJlZi10
eXBlIG5hbWU9IkpvdXJuYWwgQXJ0aWNsZSI+MTc8L3JlZi10eXBlPjxjb250cmlidXRvcnM+PGF1
dGhvcnM+PGF1dGhvcj5JbmdsZXksIEUuPC9hdXRob3I+PGF1dGhvcj5TY2huZWlkZXIsIEouIFIu
PC9hdXRob3I+PGF1dGhvcj5QYXluZSwgQy4gSi48L2F1dGhvcj48YXV0aG9yPk1jQ2FydGh5LCBE
LiBKLjwvYXV0aG9yPjxhdXRob3I+SGFyZGVyLCBLLiBXLjwvYXV0aG9yPjxhdXRob3I+SGliYnMs
IE0uIEwuPC9hdXRob3I+PGF1dGhvcj5LbGlua2VuLCBTLiBQLjwvYXV0aG9yPjwvYXV0aG9ycz48
L2NvbnRyaWJ1dG9ycz48YXV0aC1hZGRyZXNzPkNlbGwgU2lnbmFsbGluZyBHcm91cCwgV2VzdGVy
biBBdXN0cmFsaWFuIEluc3RpdHV0ZSBmb3IgTWVkaWNhbCBSZXNlYXJjaCwgUGVydGgsIFdBIDYw
MDAgQXVzdHJhbGlhLiBlaW5nbGV5QHdhaW1yLnV3YS5lZHUuYXU8L2F1dGgtYWRkcmVzcz48dGl0
bGVzPjx0aXRsZT5Dc2stYmluZGluZyBwcm90ZWluIG1lZGlhdGVzIHNlcXVlbnRpYWwgZW56eW1h
dGljIGRvd24tcmVndWxhdGlvbiBhbmQgZGVncmFkYXRpb24gb2YgTHluIGluIGVyeXRocm9wb2ll
dGluLXN0aW11bGF0ZWQgY2VsbHM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zMTkyMC05PC9wYWdlcz48dm9sdW1lPjI4MTwvdm9sdW1lPjxudW1iZXI+NDI8L251bWJlcj48
a2V5d29yZHM+PGtleXdvcmQ+QW5pbWFsczwva2V5d29yZD48a2V5d29yZD5DT1MgQ2VsbHM8L2tl
eXdvcmQ+PGtleXdvcmQ+Q2VyY29waXRoZWN1cyBhZXRoaW9wczwva2V5d29yZD48a2V5d29yZD4q
RG93bi1SZWd1bGF0aW9uPC9rZXl3b3JkPjxrZXl3b3JkPkVyeXRocm9wb2lldGluLyptZXRhYm9s
aXNtPC9rZXl3b3JkPjxrZXl3b3JkPipHZW5lIEV4cHJlc3Npb24gUmVndWxhdGlvbiwgRW56eW1v
bG9naWM8L2tleXdvcmQ+PGtleXdvcmQ+SHVtYW5zPC9rZXl3b3JkPjxrZXl3b3JkPk1lbWJyYW5l
IFByb3RlaW5zLypwaHlzaW9sb2d5PC9rZXl3b3JkPjxrZXl3b3JkPk1pY2U8L2tleXdvcmQ+PGtl
eXdvcmQ+TWljZSwgVHJhbnNnZW5pYzwva2V5d29yZD48a2V5d29yZD5QaG9zcGhvcHJvdGVpbnMv
KnBoeXNpb2xvZ3k8L2tleXdvcmQ+PGtleXdvcmQ+UGhvc3Bob3J5bGF0aW9uPC9rZXl3b3JkPjxr
ZXl3b3JkPlNpZ25hbCBUcmFuc2R1Y3Rpb248L2tleXdvcmQ+PGtleXdvcmQ+U3VwcHJlc3NvciBv
ZiBDeXRva2luZSBTaWduYWxpbmcgMSBQcm90ZWluPC9rZXl3b3JkPjxrZXl3b3JkPlN1cHByZXNz
b3Igb2YgQ3l0b2tpbmUgU2lnbmFsaW5nIFByb3RlaW5zL21ldGFib2xpc208L2tleXdvcmQ+PGtl
eXdvcmQ+c3JjLUZhbWlseSBLaW5hc2VzLyptZXRhYm9saXNtPC9rZXl3b3JkPjwva2V5d29yZHM+
PGRhdGVzPjx5ZWFyPjIwMDY8L3llYXI+PHB1Yi1kYXRlcz48ZGF0ZT5PY3QgMjA8L2RhdGU+PC9w
dWItZGF0ZXM+PC9kYXRlcz48aXNibj4wMDIxLTkyNTggKFByaW50KSYjeEQ7MDAyMS05MjU4IChM
aW5raW5nKTwvaXNibj48YWNjZXNzaW9uLW51bT4xNjkyMDcxMjwvYWNjZXNzaW9uLW51bT48dXJs
cz48cmVsYXRlZC11cmxzPjx1cmw+aHR0cHM6Ly93d3cubmNiaS5ubG0ubmloLmdvdi9wdWJtZWQv
MTY5MjA3MTI8L3VybD48L3JlbGF0ZWQtdXJscz48L3VybHM+PGVsZWN0cm9uaWMtcmVzb3VyY2Ut
bnVtPjEwLjEwNzQvamJjLk02MDI2MzcyMDA8L2VsZWN0cm9uaWMtcmVzb3VyY2UtbnVtPjwvcmVj
b3JkPjwvQ2l0ZT48L0VuZE5vdGU+AG==
</w:fldData>
              </w:fldChar>
            </w:r>
            <w:r w:rsidRPr="0077497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Ingley et al., 200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0E3D99">
            <w:r w:rsidRPr="00895605">
              <w:t>CS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0E3D99">
            <w:r w:rsidRPr="00895605">
              <w:t xml:space="preserve"> PAG1</w:t>
            </w:r>
            <w:r>
              <w:t xml:space="preserve"> &amp; DOK3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0E3D99">
            <w:r>
              <w:fldChar w:fldCharType="begin">
                <w:fldData xml:space="preserve">PEVuZE5vdGU+PENpdGU+PEF1dGhvcj5CcmRpY2thPC9BdXRob3I+PFllYXI+MjAwMDwvWWVhcj48
UmVjTnVtPjM1MzwvUmVjTnVtPjxEaXNwbGF5VGV4dD4oQnJkaWNrYSBldCBhbC4sIDIwMDA7IEth
d2FidWNoaSBldCBhbC4sIDIwMDA7IExlbWF5LCBEYXZpZHNvbiwgTGF0b3VyLCAmYW1wOyBWZWls
bGV0dGUsIDIwMDApPC9EaXNwbGF5VGV4dD48cmVjb3JkPjxyZWMtbnVtYmVyPjM1MzwvcmVjLW51
bWJlcj48Zm9yZWlnbi1rZXlzPjxrZXkgYXBwPSJFTiIgZGItaWQ9IjVyOTlhc3J4OHRyZHNtZWZh
eDZ4ZDBzbnA5MGRlMHMyeHB3eCIgdGltZXN0YW1wPSIxNDkwNzg4MTg4Ij4zNTM8L2tleT48L2Zv
cmVpZ24ta2V5cz48cmVmLXR5cGUgbmFtZT0iSm91cm5hbCBBcnRpY2xlIj4xNzwvcmVmLXR5cGU+
PGNvbnRyaWJ1dG9ycz48YXV0aG9ycz48YXV0aG9yPkJyZGlja2EsIFQuPC9hdXRob3I+PGF1dGhv
cj5QYXZpbHN0b3ZhLCBELjwvYXV0aG9yPjxhdXRob3I+TGVvLCBBLjwvYXV0aG9yPjxhdXRob3I+
QnJ1eW5zLCBFLjwvYXV0aG9yPjxhdXRob3I+S29yaW5laywgVi48L2F1dGhvcj48YXV0aG9yPkFu
Z2VsaXNvdmEsIFAuPC9hdXRob3I+PGF1dGhvcj5TY2hlcmVyLCBKLjwvYXV0aG9yPjxhdXRob3I+
U2hldmNoZW5rbywgQS48L2F1dGhvcj48YXV0aG9yPlNoZXZjaGVua28sIEEuPC9hdXRob3I+PGF1
dGhvcj5IaWxnZXJ0LCBJLjwvYXV0aG9yPjxhdXRob3I+Q2VybnksIEouPC9hdXRob3I+PGF1dGhv
cj5EcmJhbCwgSy48L2F1dGhvcj48YXV0aG9yPkt1cmFtaXRzdSwgWS48L2F1dGhvcj48YXV0aG9y
Pktvcm5hY2tlciwgQi48L2F1dGhvcj48YXV0aG9yPkhvcmVqc2ksIFYuPC9hdXRob3I+PGF1dGhv
cj5TY2hyYXZlbiwgQi48L2F1dGhvcj48L2F1dGhvcnM+PC9jb250cmlidXRvcnM+PGF1dGgtYWRk
cmVzcz5Vbml2IEhlaWRlbGJlcmcsIEluc3QgSW1tdW5vbCwgSW1tdW5vbW9kdWxhdCBMYWIsIEQt
NjkxMjAgSGVpZGVsYmVyZywgR2VybWFueSYjeEQ7QWNhZCBTY2kgQ3plY2ggUmVwdWJsLCBJbnN0
IE1vbCBHZW5ldCwgQ1ItMTQyMjAgUHJhZ3VlLCBDemVjaCBSZXB1YmxpYyYjeEQ7RXVyb3BlYW4g
TW9sIEJpb2wgTGFiLCBQZXB0aWRlICZhbXA7IFByb3QgR3JwLCBELTY5MDEyIEhlaWRlbGJlcmcs
IEdlcm1hbnkmI3hEO0NoYXJsZXMgVW5pdiwgRmFjIFNjaSwgUHJhZ3VlIDEyODQyLCBDemVjaCBS
ZXB1YmxpYzwvYXV0aC1hZGRyZXNzPjx0aXRsZXM+PHRpdGxlPlBob3NwaG9wcm90ZWluIGFzc29j
aWF0ZWQgd2l0aCBnbHljb3NwaGluZ29saXBpZC1lbnJpY2hlZCBtaWNyb2RvbWFpbnMgKFBBRyks
IGEgbm92ZWwgdWJpcXVpdG91c2x5IGV4cHJlc3NlZCB0cmFuc21lbWJyYW5lIGFkYXB0b3IgcHJv
dGVpbiwgYmluZHMgdGhlIHByb3RlaW4gdHlyb3NpbmUga2luYXNlIENzayBhbmQgaXMgaW52b2x2
ZWQgaW4gcmVndWxhdGlvbiBvZiBUIGNlbGwgYWN0aXZhdGlvbjwvdGl0bGU+PHNlY29uZGFyeS10
aXRsZT5Kb3VybmFsIG9mIEV4cGVyaW1lbnRhbCBNZWRpY2luZTwvc2Vjb25kYXJ5LXRpdGxlPjxh
bHQtdGl0bGU+SiBFeHAgTWVkPC9hbHQtdGl0bGU+PC90aXRsZXM+PHBlcmlvZGljYWw+PGZ1bGwt
dGl0bGU+Sm91cm5hbCBvZiBFeHBlcmltZW50YWwgTWVkaWNpbmU8L2Z1bGwtdGl0bGU+PGFiYnIt
MT5KLiBFeHAuIE1lZC48L2FiYnItMT48YWJici0yPkogRXhwIE1lZDwvYWJici0yPjwvcGVyaW9k
aWNhbD48YWx0LXBlcmlvZGljYWw+PGZ1bGwtdGl0bGU+Sm91cm5hbCBvZiBFeHBlcmltZW50YWwg
TWVkaWNpbmU8L2Z1bGwtdGl0bGU+PGFiYnItMT5KLiBFeHAuIE1lZC48L2FiYnItMT48YWJici0y
PkogRXhwIE1lZDwvYWJici0yPjwvYWx0LXBlcmlvZGljYWw+PHBhZ2VzPjE1OTEtMTYwNDwvcGFn
ZXM+PHZvbHVtZT4xOTE8L3ZvbHVtZT48bnVtYmVyPjk8L251bWJlcj48a2V5d29yZHM+PGtleXdv
cmQ+c2lnbmFsIHRyYW5zZHVjdGlvbjwva2V5d29yZD48a2V5d29yZD5seW1waG9jeXRlczwva2V5
d29yZD48a2V5d29yZD5zcmMgZmFtaWx5IGtpbmFzZXM8L2tleXdvcmQ+PGtleXdvcmQ+cGhvc3Bo
b3J5bGF0aW9uPC9rZXl3b3JkPjxrZXl3b3JkPmNzazwva2V5d29yZD48a2V5d29yZD5pbnNvbHVi
bGUgbWVtYnJhbmUgZG9tYWluczwva2V5d29yZD48a2V5d29yZD5ncGktYW5jaG9yZWQgcHJvdGVp
bnM8L2tleXdvcmQ+PGtleXdvcmQ+c3JjIGZhbWlseSBraW5hc2VzPC9rZXl3b3JkPjxrZXl3b3Jk
PmZjLWVwc2lsb24tcmk8L2tleXdvcmQ+PGtleXdvcmQ+YW50aWdlbiByZWNlcHRvcjwva2V5d29y
ZD48a2V5d29yZD5zaWduYWwtdHJhbnNkdWN0aW9uPC9rZXl3b3JkPjxrZXl3b3JkPnBvbHlhY3J5
bGFtaWRlIGdlbHM8L2tleXdvcmQ+PGtleXdvcmQ+bWFzcy1zcGVjdHJvbWV0cnk8L2tleXdvcmQ+
PGtleXdvcmQ+cGhvc3BoYXRhc2UgcGVwPC9rZXl3b3JkPjxrZXl3b3JkPmxpcGlkIHJhZnRzPC9r
ZXl3b3JkPjwva2V5d29yZHM+PGRhdGVzPjx5ZWFyPjIwMDA8L3llYXI+PHB1Yi1kYXRlcz48ZGF0
ZT5NYXkgMTwvZGF0ZT48L3B1Yi1kYXRlcz48L2RhdGVzPjxpc2JuPjAwMjItMTAwNzwvaXNibj48
YWNjZXNzaW9uLW51bT5XT1M6MDAwMDg2ODg0OTAwMDE1PC9hY2Nlc3Npb24tbnVtPjx1cmxzPjxy
ZWxhdGVkLXVybHM+PHVybD4mbHQ7R28gdG8gSVNJJmd0OzovL1dPUzowMDAwODY4ODQ5MDAwMTU8
L3VybD48L3JlbGF0ZWQtdXJscz48L3VybHM+PGVsZWN0cm9uaWMtcmVzb3VyY2UtbnVtPkRPSSAx
MC4xMDg0L2plbS4xOTEuOS4xNTkxPC9lbGVjdHJvbmljLXJlc291cmNlLW51bT48bGFuZ3VhZ2U+
RW5nbGlzaDwvbGFuZ3VhZ2U+PC9yZWNvcmQ+PC9DaXRlPjxDaXRlPjxBdXRob3I+S2F3YWJ1Y2hp
PC9BdXRob3I+PFllYXI+MjAwMDwvWWVhcj48UmVjTnVtPjM1NDwvUmVjTnVtPjxyZWNvcmQ+PHJl
Yy1udW1iZXI+MzU0PC9yZWMtbnVtYmVyPjxmb3JlaWduLWtleXM+PGtleSBhcHA9IkVOIiBkYi1p
ZD0iNXI5OWFzcng4dHJkc21lZmF4NnhkMHNucDkwZGUwczJ4cHd4IiB0aW1lc3RhbXA9IjE0OTA3
ODgzMTAiPjM1NDwva2V5PjwvZm9yZWlnbi1rZXlzPjxyZWYtdHlwZSBuYW1lPSJKb3VybmFsIEFy
dGljbGUiPjE3PC9yZWYtdHlwZT48Y29udHJpYnV0b3JzPjxhdXRob3JzPjxhdXRob3I+S2F3YWJ1
Y2hpLCBNLjwvYXV0aG9yPjxhdXRob3I+U2F0b21pLCBZLjwvYXV0aG9yPjxhdXRob3I+VGFrYW8s
IFQuPC9hdXRob3I+PGF1dGhvcj5TaGltb25pc2hpLCBZLjwvYXV0aG9yPjxhdXRob3I+TmFkYSwg
Uy48L2F1dGhvcj48YXV0aG9yPk5hZ2FpLCBLLjwvYXV0aG9yPjxhdXRob3I+VGFyYWtob3Zza3ks
IEEuPC9hdXRob3I+PGF1dGhvcj5Pa2FkYSwgTS48L2F1dGhvcj48L2F1dGhvcnM+PC9jb250cmli
dXRvcnM+PGF1dGgtYWRkcmVzcz5EaXZpc2lvbiBvZiBQcm90ZWluIE1ldGFib2xpc20sIEluc3Rp
dHV0ZSBmb3IgUHJvdGVpbiBSZXNlYXJjaCwgT3Nha2EgVW5pdmVyc2l0eSwgU3VpdGEsIEphcGFu
LjwvYXV0aC1hZGRyZXNzPjx0aXRsZXM+PHRpdGxlPlRyYW5zbWVtYnJhbmUgcGhvc3Bob3Byb3Rl
aW4gQ2JwIHJlZ3VsYXRlcyB0aGUgYWN0aXZpdGllcyBvZiBTcmMtZmFtaWx5IHR5cm9zaW5lIGtp
bmFzZXM8L3RpdGxlPjxzZWNvbmRhcnktdGl0bGU+TmF0dXJlPC9zZWNvbmRhcnktdGl0bGU+PC90
aXRsZXM+PHBlcmlvZGljYWw+PGZ1bGwtdGl0bGU+TmF0dXJlPC9mdWxsLXRpdGxlPjxhYmJyLTE+
TmF0dXJlPC9hYmJyLTE+PGFiYnItMj5OYXR1cmU8L2FiYnItMj48L3BlcmlvZGljYWw+PHBhZ2Vz
Pjk5OS0xMDAzPC9wYWdlcz48dm9sdW1lPjQwNDwvdm9sdW1lPjxudW1iZXI+Njc4MTwvbnVtYmVy
PjxrZXl3b3Jkcz48a2V5d29yZD5BbWlubyBBY2lkIFNlcXVlbmNlPC9rZXl3b3JkPjxrZXl3b3Jk
PkFuaW1hbHM8L2tleXdvcmQ+PGtleXdvcmQ+QnJhaW4vZW56eW1vbG9neS9tZXRhYm9saXNtPC9r
ZXl3b3JkPjxrZXl3b3JkPkNPUyBDZWxsczwva2V5d29yZD48a2V5d29yZD5DZWxsIE1lbWJyYW5l
L21ldGFib2xpc208L2tleXdvcmQ+PGtleXdvcmQ+Q2xvbmluZywgTW9sZWN1bGFyPC9rZXl3b3Jk
PjxrZXl3b3JkPkROQSwgQ29tcGxlbWVudGFyeTwva2V5d29yZD48a2V5d29yZD5Fbnp5bWUgQWN0
aXZhdGlvbjwva2V5d29yZD48a2V5d29yZD5Fbnp5bWUgQWN0aXZhdG9yczwva2V5d29yZD48a2V5
d29yZD5Fc2NoZXJpY2hpYSBjb2xpPC9rZXl3b3JkPjxrZXl3b3JkPk1lbWJyYW5lIFByb3RlaW5z
L2dlbmV0aWNzL2lzb2xhdGlvbiAmYW1wOyBwdXJpZmljYXRpb24vKnBoeXNpb2xvZ3k8L2tleXdv
cmQ+PGtleXdvcmQ+TW9sZWN1bGFyIFNlcXVlbmNlIERhdGE8L2tleXdvcmQ+PGtleXdvcmQ+UGhv
c3Bob3Byb3RlaW5zL2dlbmV0aWNzL2lzb2xhdGlvbiAmYW1wOyBwdXJpZmljYXRpb24vKnBoeXNp
b2xvZ3k8L2tleXdvcmQ+PGtleXdvcmQ+UGhvc3Bob3J5bGF0aW9uPC9rZXl3b3JkPjxrZXl3b3Jk
PlJhdHM8L2tleXdvcmQ+PGtleXdvcmQ+UmVjb21iaW5hbnQgRnVzaW9uIFByb3RlaW5zL21ldGFi
b2xpc208L2tleXdvcmQ+PGtleXdvcmQ+U2VxdWVuY2UgSG9tb2xvZ3ksIEFtaW5vIEFjaWQ8L2tl
eXdvcmQ+PGtleXdvcmQ+U2lnbmFsIFRyYW5zZHVjdGlvbjwva2V5d29yZD48a2V5d29yZD5UaXNz
dWUgRGlzdHJpYnV0aW9uPC9rZXl3b3JkPjxrZXl3b3JkPnNyYyBIb21vbG9neSBEb21haW5zPC9r
ZXl3b3JkPjxrZXl3b3JkPnNyYy1GYW1pbHkgS2luYXNlcy8qbWV0YWJvbGlzbTwva2V5d29yZD48
L2tleXdvcmRzPjxkYXRlcz48eWVhcj4yMDAwPC95ZWFyPjxwdWItZGF0ZXM+PGRhdGU+QXByIDI3
PC9kYXRlPjwvcHViLWRhdGVzPjwvZGF0ZXM+PGlzYm4+MDAyOC0wODM2IChQcmludCkmI3hEOzAw
MjgtMDgzNiAoTGlua2luZyk8L2lzYm4+PGFjY2Vzc2lvbi1udW0+MTA4MDExMjk8L2FjY2Vzc2lv
bi1udW0+PHVybHM+PHJlbGF0ZWQtdXJscz48dXJsPmh0dHBzOi8vd3d3Lm5jYmkubmxtLm5paC5n
b3YvcHVibWVkLzEwODAxMTI5PC91cmw+PC9yZWxhdGVkLXVybHM+PC91cmxzPjxlbGVjdHJvbmlj
LXJlc291cmNlLW51bT4xMC4xMDM4LzM1MDEwMTIxPC9lbGVjdHJvbmljLXJlc291cmNlLW51bT48
L3JlY29yZD48L0NpdGU+PENpdGU+PEF1dGhvcj5MZW1heTwvQXV0aG9yPjxZZWFyPjIwMDA8L1ll
YXI+PFJlY051bT4zNjM8L1JlY051bT48cmVjb3JkPjxyZWMtbnVtYmVyPjM2MzwvcmVjLW51bWJl
cj48Zm9yZWlnbi1rZXlzPjxrZXkgYXBwPSJFTiIgZGItaWQ9IjVyOTlhc3J4OHRyZHNtZWZheDZ4
ZDBzbnA5MGRlMHMyeHB3eCIgdGltZXN0YW1wPSIxNDkwODAyMTgwIj4zNjM8L2tleT48L2ZvcmVp
Z24ta2V5cz48cmVmLXR5cGUgbmFtZT0iSm91cm5hbCBBcnRpY2xlIj4xNzwvcmVmLXR5cGU+PGNv
bnRyaWJ1dG9ycz48YXV0aG9ycz48YXV0aG9yPkxlbWF5LCBTLjwvYXV0aG9yPjxhdXRob3I+RGF2
aWRzb24sIEQuPC9hdXRob3I+PGF1dGhvcj5MYXRvdXIsIFMuPC9hdXRob3I+PGF1dGhvcj5WZWls
bGV0dGUsIEEuPC9hdXRob3I+PC9hdXRob3JzPjwvY29udHJpYnV0b3JzPjxhdXRoLWFkZHJlc3M+
TWNHaWxsIENhbmNlciBDZW50cmUsIE1jR2lsbCBVbml2ZXJzaXR5LCBNb250cmVhbCwgUXVlYmVj
LCBDYW5hZGEgSDNHIDFZNi48L2F1dGgtYWRkcmVzcz48dGl0bGVzPjx0aXRsZT5Eb2stMywgYSBu
b3ZlbCBhZGFwdGVyIG1vbGVjdWxlIGludm9sdmVkIGluIHRoZSBuZWdhdGl2ZSByZWd1bGF0aW9u
IG9mIGltbXVub3JlY2VwdG9yIHNpZ25hbGluZzwvdGl0bGU+PHNlY29uZGFyeS10aXRsZT5Nb2wg
Q2VsbCBCaW9sPC9zZWNvbmRhcnktdGl0bGU+PC90aXRsZXM+PHBlcmlvZGljYWw+PGZ1bGwtdGl0
bGU+TW9sZWN1bGFyIGFuZCBDZWxsdWxhciBCaW9sb2d5PC9mdWxsLXRpdGxlPjxhYmJyLTE+TW9s
LiBDZWxsLiBCaW9sLjwvYWJici0xPjxhYmJyLTI+TW9sIENlbGwgQmlvbDwvYWJici0yPjwvcGVy
aW9kaWNhbD48cGFnZXM+Mjc0My01NDwvcGFnZXM+PHZvbHVtZT4yMDwvdm9sdW1lPjxudW1iZXI+
ODwvbnVtYmVyPjxrZXl3b3Jkcz48a2V5d29yZD4qQWRhcHRvciBQcm90ZWlucywgU2lnbmFsIFRy
YW5zZHVjaW5nPC9rZXl3b3JkPjxrZXl3b3JkPkFtaW5vIEFjaWQgU2VxdWVuY2U8L2tleXdvcmQ+
PGtleXdvcmQ+QW5pbWFsczwva2V5d29yZD48a2V5d29yZD5CLUx5bXBob2N5dGVzL2ltbXVub2xv
Z3k8L2tleXdvcmQ+PGtleXdvcmQ+Q2FycmllciBQcm90ZWlucy9nZW5ldGljcy8qaW1tdW5vbG9n
eTwva2V5d29yZD48a2V5d29yZD5DbG9uaW5nLCBNb2xlY3VsYXI8L2tleXdvcmQ+PGtleXdvcmQ+
TWljZTwva2V5d29yZD48a2V5d29yZD5NaWNlLCBJbmJyZWQgQkFMQiBDPC9rZXl3b3JkPjxrZXl3
b3JkPk1pY2UsIEluYnJlZCBDNTdCTDwva2V5d29yZD48a2V5d29yZD5Nb2xlY3VsYXIgU2VxdWVu
Y2UgRGF0YTwva2V5d29yZD48a2V5d29yZD5QaG9zcGhvcHJvdGVpbnMvZ2VuZXRpY3MvKmltbXVu
b2xvZ3k8L2tleXdvcmQ+PGtleXdvcmQ+UmVjZXB0b3JzLCBJbW11bm9sb2dpYy8qcGh5c2lvbG9n
eTwva2V5d29yZD48a2V5d29yZD5TaWduYWwgVHJhbnNkdWN0aW9uLyppbW11bm9sb2d5PC9rZXl3
b3JkPjxrZXl3b3JkPlQtTHltcGhvY3l0ZXMvaW1tdW5vbG9neTwva2V5d29yZD48L2tleXdvcmRz
PjxkYXRlcz48eWVhcj4yMDAwPC95ZWFyPjxwdWItZGF0ZXM+PGRhdGU+QXByPC9kYXRlPjwvcHVi
LWRhdGVzPjwvZGF0ZXM+PGlzYm4+MDI3MC03MzA2IChQcmludCkmI3hEOzAyNzAtNzMwNiAoTGlu
a2luZyk8L2lzYm4+PGFjY2Vzc2lvbi1udW0+MTA3MzM1Nzc8L2FjY2Vzc2lvbi1udW0+PHVybHM+
PHJlbGF0ZWQtdXJscz48dXJsPmh0dHBzOi8vd3d3Lm5jYmkubmxtLm5paC5nb3YvcHVibWVkLzEw
NzMzNTc3PC91cmw+PC9yZWxhdGVkLXVybHM+PC91cmxzPjxjdXN0b20yPlBNQzg1NDkwPC9jdXN0
b20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RpY2thPC9BdXRob3I+PFllYXI+MjAwMDwvWWVhcj48
UmVjTnVtPjM1MzwvUmVjTnVtPjxEaXNwbGF5VGV4dD4oQnJkaWNrYSBldCBhbC4sIDIwMDA7IEth
d2FidWNoaSBldCBhbC4sIDIwMDA7IExlbWF5LCBEYXZpZHNvbiwgTGF0b3VyLCAmYW1wOyBWZWls
bGV0dGUsIDIwMDApPC9EaXNwbGF5VGV4dD48cmVjb3JkPjxyZWMtbnVtYmVyPjM1MzwvcmVjLW51
bWJlcj48Zm9yZWlnbi1rZXlzPjxrZXkgYXBwPSJFTiIgZGItaWQ9IjVyOTlhc3J4OHRyZHNtZWZh
eDZ4ZDBzbnA5MGRlMHMyeHB3eCIgdGltZXN0YW1wPSIxNDkwNzg4MTg4Ij4zNTM8L2tleT48L2Zv
cmVpZ24ta2V5cz48cmVmLXR5cGUgbmFtZT0iSm91cm5hbCBBcnRpY2xlIj4xNzwvcmVmLXR5cGU+
PGNvbnRyaWJ1dG9ycz48YXV0aG9ycz48YXV0aG9yPkJyZGlja2EsIFQuPC9hdXRob3I+PGF1dGhv
cj5QYXZpbHN0b3ZhLCBELjwvYXV0aG9yPjxhdXRob3I+TGVvLCBBLjwvYXV0aG9yPjxhdXRob3I+
QnJ1eW5zLCBFLjwvYXV0aG9yPjxhdXRob3I+S29yaW5laywgVi48L2F1dGhvcj48YXV0aG9yPkFu
Z2VsaXNvdmEsIFAuPC9hdXRob3I+PGF1dGhvcj5TY2hlcmVyLCBKLjwvYXV0aG9yPjxhdXRob3I+
U2hldmNoZW5rbywgQS48L2F1dGhvcj48YXV0aG9yPlNoZXZjaGVua28sIEEuPC9hdXRob3I+PGF1
dGhvcj5IaWxnZXJ0LCBJLjwvYXV0aG9yPjxhdXRob3I+Q2VybnksIEouPC9hdXRob3I+PGF1dGhv
cj5EcmJhbCwgSy48L2F1dGhvcj48YXV0aG9yPkt1cmFtaXRzdSwgWS48L2F1dGhvcj48YXV0aG9y
Pktvcm5hY2tlciwgQi48L2F1dGhvcj48YXV0aG9yPkhvcmVqc2ksIFYuPC9hdXRob3I+PGF1dGhv
cj5TY2hyYXZlbiwgQi48L2F1dGhvcj48L2F1dGhvcnM+PC9jb250cmlidXRvcnM+PGF1dGgtYWRk
cmVzcz5Vbml2IEhlaWRlbGJlcmcsIEluc3QgSW1tdW5vbCwgSW1tdW5vbW9kdWxhdCBMYWIsIEQt
NjkxMjAgSGVpZGVsYmVyZywgR2VybWFueSYjeEQ7QWNhZCBTY2kgQ3plY2ggUmVwdWJsLCBJbnN0
IE1vbCBHZW5ldCwgQ1ItMTQyMjAgUHJhZ3VlLCBDemVjaCBSZXB1YmxpYyYjeEQ7RXVyb3BlYW4g
TW9sIEJpb2wgTGFiLCBQZXB0aWRlICZhbXA7IFByb3QgR3JwLCBELTY5MDEyIEhlaWRlbGJlcmcs
IEdlcm1hbnkmI3hEO0NoYXJsZXMgVW5pdiwgRmFjIFNjaSwgUHJhZ3VlIDEyODQyLCBDemVjaCBS
ZXB1YmxpYzwvYXV0aC1hZGRyZXNzPjx0aXRsZXM+PHRpdGxlPlBob3NwaG9wcm90ZWluIGFzc29j
aWF0ZWQgd2l0aCBnbHljb3NwaGluZ29saXBpZC1lbnJpY2hlZCBtaWNyb2RvbWFpbnMgKFBBRyks
IGEgbm92ZWwgdWJpcXVpdG91c2x5IGV4cHJlc3NlZCB0cmFuc21lbWJyYW5lIGFkYXB0b3IgcHJv
dGVpbiwgYmluZHMgdGhlIHByb3RlaW4gdHlyb3NpbmUga2luYXNlIENzayBhbmQgaXMgaW52b2x2
ZWQgaW4gcmVndWxhdGlvbiBvZiBUIGNlbGwgYWN0aXZhdGlvbjwvdGl0bGU+PHNlY29uZGFyeS10
aXRsZT5Kb3VybmFsIG9mIEV4cGVyaW1lbnRhbCBNZWRpY2luZTwvc2Vjb25kYXJ5LXRpdGxlPjxh
bHQtdGl0bGU+SiBFeHAgTWVkPC9hbHQtdGl0bGU+PC90aXRsZXM+PHBlcmlvZGljYWw+PGZ1bGwt
dGl0bGU+Sm91cm5hbCBvZiBFeHBlcmltZW50YWwgTWVkaWNpbmU8L2Z1bGwtdGl0bGU+PGFiYnIt
MT5KLiBFeHAuIE1lZC48L2FiYnItMT48YWJici0yPkogRXhwIE1lZDwvYWJici0yPjwvcGVyaW9k
aWNhbD48YWx0LXBlcmlvZGljYWw+PGZ1bGwtdGl0bGU+Sm91cm5hbCBvZiBFeHBlcmltZW50YWwg
TWVkaWNpbmU8L2Z1bGwtdGl0bGU+PGFiYnItMT5KLiBFeHAuIE1lZC48L2FiYnItMT48YWJici0y
PkogRXhwIE1lZDwvYWJici0yPjwvYWx0LXBlcmlvZGljYWw+PHBhZ2VzPjE1OTEtMTYwNDwvcGFn
ZXM+PHZvbHVtZT4xOTE8L3ZvbHVtZT48bnVtYmVyPjk8L251bWJlcj48a2V5d29yZHM+PGtleXdv
cmQ+c2lnbmFsIHRyYW5zZHVjdGlvbjwva2V5d29yZD48a2V5d29yZD5seW1waG9jeXRlczwva2V5
d29yZD48a2V5d29yZD5zcmMgZmFtaWx5IGtpbmFzZXM8L2tleXdvcmQ+PGtleXdvcmQ+cGhvc3Bo
b3J5bGF0aW9uPC9rZXl3b3JkPjxrZXl3b3JkPmNzazwva2V5d29yZD48a2V5d29yZD5pbnNvbHVi
bGUgbWVtYnJhbmUgZG9tYWluczwva2V5d29yZD48a2V5d29yZD5ncGktYW5jaG9yZWQgcHJvdGVp
bnM8L2tleXdvcmQ+PGtleXdvcmQ+c3JjIGZhbWlseSBraW5hc2VzPC9rZXl3b3JkPjxrZXl3b3Jk
PmZjLWVwc2lsb24tcmk8L2tleXdvcmQ+PGtleXdvcmQ+YW50aWdlbiByZWNlcHRvcjwva2V5d29y
ZD48a2V5d29yZD5zaWduYWwtdHJhbnNkdWN0aW9uPC9rZXl3b3JkPjxrZXl3b3JkPnBvbHlhY3J5
bGFtaWRlIGdlbHM8L2tleXdvcmQ+PGtleXdvcmQ+bWFzcy1zcGVjdHJvbWV0cnk8L2tleXdvcmQ+
PGtleXdvcmQ+cGhvc3BoYXRhc2UgcGVwPC9rZXl3b3JkPjxrZXl3b3JkPmxpcGlkIHJhZnRzPC9r
ZXl3b3JkPjwva2V5d29yZHM+PGRhdGVzPjx5ZWFyPjIwMDA8L3llYXI+PHB1Yi1kYXRlcz48ZGF0
ZT5NYXkgMTwvZGF0ZT48L3B1Yi1kYXRlcz48L2RhdGVzPjxpc2JuPjAwMjItMTAwNzwvaXNibj48
YWNjZXNzaW9uLW51bT5XT1M6MDAwMDg2ODg0OTAwMDE1PC9hY2Nlc3Npb24tbnVtPjx1cmxzPjxy
ZWxhdGVkLXVybHM+PHVybD4mbHQ7R28gdG8gSVNJJmd0OzovL1dPUzowMDAwODY4ODQ5MDAwMTU8
L3VybD48L3JlbGF0ZWQtdXJscz48L3VybHM+PGVsZWN0cm9uaWMtcmVzb3VyY2UtbnVtPkRPSSAx
MC4xMDg0L2plbS4xOTEuOS4xNTkxPC9lbGVjdHJvbmljLXJlc291cmNlLW51bT48bGFuZ3VhZ2U+
RW5nbGlzaDwvbGFuZ3VhZ2U+PC9yZWNvcmQ+PC9DaXRlPjxDaXRlPjxBdXRob3I+S2F3YWJ1Y2hp
PC9BdXRob3I+PFllYXI+MjAwMDwvWWVhcj48UmVjTnVtPjM1NDwvUmVjTnVtPjxyZWNvcmQ+PHJl
Yy1udW1iZXI+MzU0PC9yZWMtbnVtYmVyPjxmb3JlaWduLWtleXM+PGtleSBhcHA9IkVOIiBkYi1p
ZD0iNXI5OWFzcng4dHJkc21lZmF4NnhkMHNucDkwZGUwczJ4cHd4IiB0aW1lc3RhbXA9IjE0OTA3
ODgzMTAiPjM1NDwva2V5PjwvZm9yZWlnbi1rZXlzPjxyZWYtdHlwZSBuYW1lPSJKb3VybmFsIEFy
dGljbGUiPjE3PC9yZWYtdHlwZT48Y29udHJpYnV0b3JzPjxhdXRob3JzPjxhdXRob3I+S2F3YWJ1
Y2hpLCBNLjwvYXV0aG9yPjxhdXRob3I+U2F0b21pLCBZLjwvYXV0aG9yPjxhdXRob3I+VGFrYW8s
IFQuPC9hdXRob3I+PGF1dGhvcj5TaGltb25pc2hpLCBZLjwvYXV0aG9yPjxhdXRob3I+TmFkYSwg
Uy48L2F1dGhvcj48YXV0aG9yPk5hZ2FpLCBLLjwvYXV0aG9yPjxhdXRob3I+VGFyYWtob3Zza3ks
IEEuPC9hdXRob3I+PGF1dGhvcj5Pa2FkYSwgTS48L2F1dGhvcj48L2F1dGhvcnM+PC9jb250cmli
dXRvcnM+PGF1dGgtYWRkcmVzcz5EaXZpc2lvbiBvZiBQcm90ZWluIE1ldGFib2xpc20sIEluc3Rp
dHV0ZSBmb3IgUHJvdGVpbiBSZXNlYXJjaCwgT3Nha2EgVW5pdmVyc2l0eSwgU3VpdGEsIEphcGFu
LjwvYXV0aC1hZGRyZXNzPjx0aXRsZXM+PHRpdGxlPlRyYW5zbWVtYnJhbmUgcGhvc3Bob3Byb3Rl
aW4gQ2JwIHJlZ3VsYXRlcyB0aGUgYWN0aXZpdGllcyBvZiBTcmMtZmFtaWx5IHR5cm9zaW5lIGtp
bmFzZXM8L3RpdGxlPjxzZWNvbmRhcnktdGl0bGU+TmF0dXJlPC9zZWNvbmRhcnktdGl0bGU+PC90
aXRsZXM+PHBlcmlvZGljYWw+PGZ1bGwtdGl0bGU+TmF0dXJlPC9mdWxsLXRpdGxlPjxhYmJyLTE+
TmF0dXJlPC9hYmJyLTE+PGFiYnItMj5OYXR1cmU8L2FiYnItMj48L3BlcmlvZGljYWw+PHBhZ2Vz
Pjk5OS0xMDAzPC9wYWdlcz48dm9sdW1lPjQwNDwvdm9sdW1lPjxudW1iZXI+Njc4MTwvbnVtYmVy
PjxrZXl3b3Jkcz48a2V5d29yZD5BbWlubyBBY2lkIFNlcXVlbmNlPC9rZXl3b3JkPjxrZXl3b3Jk
PkFuaW1hbHM8L2tleXdvcmQ+PGtleXdvcmQ+QnJhaW4vZW56eW1vbG9neS9tZXRhYm9saXNtPC9r
ZXl3b3JkPjxrZXl3b3JkPkNPUyBDZWxsczwva2V5d29yZD48a2V5d29yZD5DZWxsIE1lbWJyYW5l
L21ldGFib2xpc208L2tleXdvcmQ+PGtleXdvcmQ+Q2xvbmluZywgTW9sZWN1bGFyPC9rZXl3b3Jk
PjxrZXl3b3JkPkROQSwgQ29tcGxlbWVudGFyeTwva2V5d29yZD48a2V5d29yZD5Fbnp5bWUgQWN0
aXZhdGlvbjwva2V5d29yZD48a2V5d29yZD5Fbnp5bWUgQWN0aXZhdG9yczwva2V5d29yZD48a2V5
d29yZD5Fc2NoZXJpY2hpYSBjb2xpPC9rZXl3b3JkPjxrZXl3b3JkPk1lbWJyYW5lIFByb3RlaW5z
L2dlbmV0aWNzL2lzb2xhdGlvbiAmYW1wOyBwdXJpZmljYXRpb24vKnBoeXNpb2xvZ3k8L2tleXdv
cmQ+PGtleXdvcmQ+TW9sZWN1bGFyIFNlcXVlbmNlIERhdGE8L2tleXdvcmQ+PGtleXdvcmQ+UGhv
c3Bob3Byb3RlaW5zL2dlbmV0aWNzL2lzb2xhdGlvbiAmYW1wOyBwdXJpZmljYXRpb24vKnBoeXNp
b2xvZ3k8L2tleXdvcmQ+PGtleXdvcmQ+UGhvc3Bob3J5bGF0aW9uPC9rZXl3b3JkPjxrZXl3b3Jk
PlJhdHM8L2tleXdvcmQ+PGtleXdvcmQ+UmVjb21iaW5hbnQgRnVzaW9uIFByb3RlaW5zL21ldGFi
b2xpc208L2tleXdvcmQ+PGtleXdvcmQ+U2VxdWVuY2UgSG9tb2xvZ3ksIEFtaW5vIEFjaWQ8L2tl
eXdvcmQ+PGtleXdvcmQ+U2lnbmFsIFRyYW5zZHVjdGlvbjwva2V5d29yZD48a2V5d29yZD5UaXNz
dWUgRGlzdHJpYnV0aW9uPC9rZXl3b3JkPjxrZXl3b3JkPnNyYyBIb21vbG9neSBEb21haW5zPC9r
ZXl3b3JkPjxrZXl3b3JkPnNyYy1GYW1pbHkgS2luYXNlcy8qbWV0YWJvbGlzbTwva2V5d29yZD48
L2tleXdvcmRzPjxkYXRlcz48eWVhcj4yMDAwPC95ZWFyPjxwdWItZGF0ZXM+PGRhdGU+QXByIDI3
PC9kYXRlPjwvcHViLWRhdGVzPjwvZGF0ZXM+PGlzYm4+MDAyOC0wODM2IChQcmludCkmI3hEOzAw
MjgtMDgzNiAoTGlua2luZyk8L2lzYm4+PGFjY2Vzc2lvbi1udW0+MTA4MDExMjk8L2FjY2Vzc2lv
bi1udW0+PHVybHM+PHJlbGF0ZWQtdXJscz48dXJsPmh0dHBzOi8vd3d3Lm5jYmkubmxtLm5paC5n
b3YvcHVibWVkLzEwODAxMTI5PC91cmw+PC9yZWxhdGVkLXVybHM+PC91cmxzPjxlbGVjdHJvbmlj
LXJlc291cmNlLW51bT4xMC4xMDM4LzM1MDEwMTIxPC9lbGVjdHJvbmljLXJlc291cmNlLW51bT48
L3JlY29yZD48L0NpdGU+PENpdGU+PEF1dGhvcj5MZW1heTwvQXV0aG9yPjxZZWFyPjIwMDA8L1ll
YXI+PFJlY051bT4zNjM8L1JlY051bT48cmVjb3JkPjxyZWMtbnVtYmVyPjM2MzwvcmVjLW51bWJl
cj48Zm9yZWlnbi1rZXlzPjxrZXkgYXBwPSJFTiIgZGItaWQ9IjVyOTlhc3J4OHRyZHNtZWZheDZ4
ZDBzbnA5MGRlMHMyeHB3eCIgdGltZXN0YW1wPSIxNDkwODAyMTgwIj4zNjM8L2tleT48L2ZvcmVp
Z24ta2V5cz48cmVmLXR5cGUgbmFtZT0iSm91cm5hbCBBcnRpY2xlIj4xNzwvcmVmLXR5cGU+PGNv
bnRyaWJ1dG9ycz48YXV0aG9ycz48YXV0aG9yPkxlbWF5LCBTLjwvYXV0aG9yPjxhdXRob3I+RGF2
aWRzb24sIEQuPC9hdXRob3I+PGF1dGhvcj5MYXRvdXIsIFMuPC9hdXRob3I+PGF1dGhvcj5WZWls
bGV0dGUsIEEuPC9hdXRob3I+PC9hdXRob3JzPjwvY29udHJpYnV0b3JzPjxhdXRoLWFkZHJlc3M+
TWNHaWxsIENhbmNlciBDZW50cmUsIE1jR2lsbCBVbml2ZXJzaXR5LCBNb250cmVhbCwgUXVlYmVj
LCBDYW5hZGEgSDNHIDFZNi48L2F1dGgtYWRkcmVzcz48dGl0bGVzPjx0aXRsZT5Eb2stMywgYSBu
b3ZlbCBhZGFwdGVyIG1vbGVjdWxlIGludm9sdmVkIGluIHRoZSBuZWdhdGl2ZSByZWd1bGF0aW9u
IG9mIGltbXVub3JlY2VwdG9yIHNpZ25hbGluZzwvdGl0bGU+PHNlY29uZGFyeS10aXRsZT5Nb2wg
Q2VsbCBCaW9sPC9zZWNvbmRhcnktdGl0bGU+PC90aXRsZXM+PHBlcmlvZGljYWw+PGZ1bGwtdGl0
bGU+TW9sZWN1bGFyIGFuZCBDZWxsdWxhciBCaW9sb2d5PC9mdWxsLXRpdGxlPjxhYmJyLTE+TW9s
LiBDZWxsLiBCaW9sLjwvYWJici0xPjxhYmJyLTI+TW9sIENlbGwgQmlvbDwvYWJici0yPjwvcGVy
aW9kaWNhbD48cGFnZXM+Mjc0My01NDwvcGFnZXM+PHZvbHVtZT4yMDwvdm9sdW1lPjxudW1iZXI+
ODwvbnVtYmVyPjxrZXl3b3Jkcz48a2V5d29yZD4qQWRhcHRvciBQcm90ZWlucywgU2lnbmFsIFRy
YW5zZHVjaW5nPC9rZXl3b3JkPjxrZXl3b3JkPkFtaW5vIEFjaWQgU2VxdWVuY2U8L2tleXdvcmQ+
PGtleXdvcmQ+QW5pbWFsczwva2V5d29yZD48a2V5d29yZD5CLUx5bXBob2N5dGVzL2ltbXVub2xv
Z3k8L2tleXdvcmQ+PGtleXdvcmQ+Q2FycmllciBQcm90ZWlucy9nZW5ldGljcy8qaW1tdW5vbG9n
eTwva2V5d29yZD48a2V5d29yZD5DbG9uaW5nLCBNb2xlY3VsYXI8L2tleXdvcmQ+PGtleXdvcmQ+
TWljZTwva2V5d29yZD48a2V5d29yZD5NaWNlLCBJbmJyZWQgQkFMQiBDPC9rZXl3b3JkPjxrZXl3
b3JkPk1pY2UsIEluYnJlZCBDNTdCTDwva2V5d29yZD48a2V5d29yZD5Nb2xlY3VsYXIgU2VxdWVu
Y2UgRGF0YTwva2V5d29yZD48a2V5d29yZD5QaG9zcGhvcHJvdGVpbnMvZ2VuZXRpY3MvKmltbXVu
b2xvZ3k8L2tleXdvcmQ+PGtleXdvcmQ+UmVjZXB0b3JzLCBJbW11bm9sb2dpYy8qcGh5c2lvbG9n
eTwva2V5d29yZD48a2V5d29yZD5TaWduYWwgVHJhbnNkdWN0aW9uLyppbW11bm9sb2d5PC9rZXl3
b3JkPjxrZXl3b3JkPlQtTHltcGhvY3l0ZXMvaW1tdW5vbG9neTwva2V5d29yZD48L2tleXdvcmRz
PjxkYXRlcz48eWVhcj4yMDAwPC95ZWFyPjxwdWItZGF0ZXM+PGRhdGU+QXByPC9kYXRlPjwvcHVi
LWRhdGVzPjwvZGF0ZXM+PGlzYm4+MDI3MC03MzA2IChQcmludCkmI3hEOzAyNzAtNzMwNiAoTGlu
a2luZyk8L2lzYm4+PGFjY2Vzc2lvbi1udW0+MTA3MzM1Nzc8L2FjY2Vzc2lvbi1udW0+PHVybHM+
PHJlbGF0ZWQtdXJscz48dXJsPmh0dHBzOi8vd3d3Lm5jYmkubmxtLm5paC5nb3YvcHVibWVkLzEw
NzMzNTc3PC91cmw+PC9yZWxhdGVkLXVybHM+PC91cmxzPjxjdXN0b20yPlBNQzg1NDkwPC9jdXN0
b20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(Brdicka et al., 2000; Kawabuchi et al., 2000; Lemay, </w:t>
            </w:r>
            <w:r>
              <w:rPr>
                <w:noProof/>
              </w:rPr>
              <w:lastRenderedPageBreak/>
              <w:t>Davidson, Latour, &amp; Veillette, 200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FE0007">
            <w:r>
              <w:lastRenderedPageBreak/>
              <w:t>CDC42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VAV</w:t>
            </w:r>
          </w:p>
        </w:tc>
        <w:tc>
          <w:tcPr>
            <w:tcW w:w="2213" w:type="dxa"/>
            <w:noWrap/>
          </w:tcPr>
          <w:p w:rsidR="00971A1F" w:rsidRDefault="00971A1F" w:rsidP="00FE0007">
            <w:r>
              <w:fldChar w:fldCharType="begin">
                <w:fldData xml:space="preserve">PEVuZE5vdGU+PENpdGU+PEF1dGhvcj5UdXJuZXI8L0F1dGhvcj48WWVhcj4yMDAyPC9ZZWFyPjxS
ZWNOdW0+NDM5PC9SZWNOdW0+PERpc3BsYXlUZXh0PihPJmFwb3M7Um91cmtlIGV0IGFsLiwgMTk5
ODsgVHVybmVyICZhbXA7IEJpbGxhZGVhdSwgMjAwMik8L0Rpc3BsYXlUZXh0PjxyZWNvcmQ+PHJl
Yy1udW1iZXI+NDM5PC9yZWMtbnVtYmVyPjxmb3JlaWduLWtleXM+PGtleSBhcHA9IkVOIiBkYi1p
ZD0iNXI5OWFzcng4dHJkc21lZmF4NnhkMHNucDkwZGUwczJ4cHd4IiB0aW1lc3RhbXA9IjE0OTEz
OTQwMzUiPjQzOTwva2V5PjwvZm9yZWlnbi1rZXlzPjxyZWYtdHlwZSBuYW1lPSJKb3VybmFsIEFy
dGljbGUiPjE3PC9yZWYtdHlwZT48Y29udHJpYnV0b3JzPjxhdXRob3JzPjxhdXRob3I+VHVybmVy
LCBNLjwvYXV0aG9yPjxhdXRob3I+QmlsbGFkZWF1LCBELiBELjwvYXV0aG9yPjwvYXV0aG9ycz48
L2NvbnRyaWJ1dG9ycz48YXV0aC1hZGRyZXNzPkx5bXBob2N5dGUgU2lnbmFsbGluZyBhbmQgRGV2
ZWxvcG1lbnQgTGFib3JhdG9yeSwgTW9sZWN1bGFyIEltbXVub2xvZ3kgUHJvZ3JhbW1lLCBUaGUg
QmFicmFoYW0gSW5zdGl0dXRlLCBCYWJyYWhhbSwgQ2FtYnJpZGdlIENCMiA0QVQsIFVLLiBtYXJ0
aW4udHVybmVyQGJic3JjLmFjLnVrPC9hdXRoLWFkZHJlc3M+PHRpdGxlcz48dGl0bGU+VkFWIHBy
b3RlaW5zIGFzIHNpZ25hbCBpbnRlZ3JhdG9ycyBmb3IgbXVsdGktc3VidW5pdCBpbW11bmUtcmVj
b2duaXRpb24gcmVjZXB0b3Jz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Q3Ni04NjwvcGFnZXM+PHZvbHVtZT4yPC92b2x1bWU+PG51bWJlcj43PC9udW1iZXI+
PGtleXdvcmRzPjxrZXl3b3JkPkFuaW1hbHM8L2tleXdvcmQ+PGtleXdvcmQ+KkNlbGwgQ3ljbGUg
UHJvdGVpbnM8L2tleXdvcmQ+PGtleXdvcmQ+SHVtYW5zPC9rZXl3b3JkPjxrZXl3b3JkPkx5bXBo
b2N5dGVzL3BoeXNpb2xvZ3k8L2tleXdvcmQ+PGtleXdvcmQ+TW9kZWxzLCBCaW9sb2dpY2FsPC9r
ZXl3b3JkPjxrZXl3b3JkPlByb3RlaW4gQmluZGluZzwva2V5d29yZD48a2V5d29yZD5Qcm90ZWlu
IENvbmZvcm1hdGlvbjwva2V5d29yZD48a2V5d29yZD5Qcm90by1PbmNvZ2VuZSBQcm90ZWlucy8q
cGh5c2lvbG9neTwva2V5d29yZD48a2V5d29yZD5Qcm90by1PbmNvZ2VuZSBQcm90ZWlucyBjLXZh
djwva2V5d29yZD48a2V5d29yZD5SZWNlcHRvcnMsIEltbXVub2xvZ2ljLypwaHlzaW9sb2d5PC9r
ZXl3b3JkPjxrZXl3b3JkPlNpZ25hbCBUcmFuc2R1Y3Rpb24vKnBoeXNpb2xvZ3k8L2tleXdvcmQ+
PGtleXdvcmQ+U3RydWN0dXJlLUFjdGl2aXR5IFJlbGF0aW9uc2hpcDwva2V5d29yZD48L2tleXdv
cmRzPjxkYXRlcz48eWVhcj4yMDAyPC95ZWFyPjxwdWItZGF0ZXM+PGRhdGU+SnVsPC9kYXRlPjwv
cHViLWRhdGVzPjwvZGF0ZXM+PGlzYm4+MTQ3NC0xNzMzIChQcmludCkmI3hEOzE0NzQtMTczMyAo
TGlua2luZyk8L2lzYm4+PGFjY2Vzc2lvbi1udW0+MTIwOTQyMjI8L2FjY2Vzc2lvbi1udW0+PHVy
bHM+PHJlbGF0ZWQtdXJscz48dXJsPmh0dHBzOi8vd3d3Lm5jYmkubmxtLm5paC5nb3YvcHVibWVk
LzEyMDk0MjIyPC91cmw+PC9yZWxhdGVkLXVybHM+PC91cmxzPjxlbGVjdHJvbmljLXJlc291cmNl
LW51bT4xMC4xMDM4L25yaTg0MDwvZWxlY3Ryb25pYy1yZXNvdXJjZS1udW0+PC9yZWNvcmQ+PC9D
aXRlPjxDaXRlPjxBdXRob3I+TyZhcG9zO1JvdXJrZTwvQXV0aG9yPjxZZWFyPjE5OTg8L1llYXI+
PFJlY051bT4zNjY8L1JlY051bT48cmVjb3JkPjxyZWMtbnVtYmVyPjM2NjwvcmVjLW51bWJlcj48
Zm9yZWlnbi1rZXlzPjxrZXkgYXBwPSJFTiIgZGItaWQ9IjVyOTlhc3J4OHRyZHNtZWZheDZ4ZDBz
bnA5MGRlMHMyeHB3eCIgdGltZXN0YW1wPSIxNDkwODA3MDIwIj4zNjY8L2tleT48L2ZvcmVpZ24t
a2V5cz48cmVmLXR5cGUgbmFtZT0iSm91cm5hbCBBcnRpY2xlIj4xNzwvcmVmLXR5cGU+PGNvbnRy
aWJ1dG9ycz48YXV0aG9ycz48YXV0aG9yPk8mYXBvcztSb3Vya2UsIEwuIE0uPC9hdXRob3I+PGF1
dGhvcj5Ub296ZSwgUi48L2F1dGhvcj48YXV0aG9yPlR1cm5lciwgTS48L2F1dGhvcj48YXV0aG9y
PlNhbmRvdmFsLCBELiBNLjwvYXV0aG9yPjxhdXRob3I+Q2FydGVyLCBSLiBILjwvYXV0aG9yPjxh
dXRob3I+VHlidWxld2ljeiwgVi4gTC4gSi48L2F1dGhvcj48YXV0aG9yPkZlYXJvbiwgRC4gVC48
L2F1dGhvcj48L2F1dGhvcnM+PC9jb250cmlidXRvcnM+PGF1dGgtYWRkcmVzcz5Vbml2IENhbWJy
aWRnZSwgU2NoIENsaW4gTWVkLCBEZXB0IE1lZCwgV2VsbGNvbWUgVHJ1c3QgSW1tdW5vbCBVbml0
LCBDYW1icmlkZ2UgQ0IyIDJTUCwgRW5nbGFuZCYjeEQ7VW5pdiBBbGFiYW1hLCBWZXQgQWZmYWly
cyBNZWQgQ3RyLCBEZXB0IE1lZCwgQmlybWluZ2hhbSwgQUwgMzUyOTQgVVNBJiN4RDtVbml2IEFs
YWJhbWEsIFZldCBBZmZhaXJzIE1lZCBDdHIsIERlcHQgTWljcm9iaW9sLCBCaXJtaW5naGFtLCBB
TCAzNTI5NCBVU0EmI3hEO05hdGwgSW5zdCBNZWQgUmVzLCBMb25kb24gTlc3IDFBQSwgRW5nbGFu
ZDwvYXV0aC1hZGRyZXNzPjx0aXRsZXM+PHRpdGxlPkNEMTkgYXMgYSBtZW1icmFuZS1hbmNob3Jl
ZCBhZGFwdG9yIHByb3RlaW4gb2YgQiBseW1waG9jeXRlczogQ29zdGltdWxhdGlvbiBvZiBsaXBp
ZCBhbmQgcHJvdGVpbiBraW5hc2VzIGJ5IHJlY3J1aXRtZW50IG9mIFZhdjwvdGl0bGU+PHNlY29u
ZGFyeS10aXRsZT5JbW11bml0eTwvc2Vjb25kYXJ5LXRpdGxlPjxhbHQtdGl0bGU+SW1tdW5pdHk8
L2FsdC10aXRsZT48L3RpdGxlcz48cGVyaW9kaWNhbD48ZnVsbC10aXRsZT5JbW11bml0eTwvZnVs
bC10aXRsZT48YWJici0xPkltbXVuaXR5PC9hYmJyLTE+PGFiYnItMj5JbW11bml0eTwvYWJici0y
PjwvcGVyaW9kaWNhbD48YWx0LXBlcmlvZGljYWw+PGZ1bGwtdGl0bGU+SW1tdW5pdHk8L2Z1bGwt
dGl0bGU+PGFiYnItMT5JbW11bml0eTwvYWJici0xPjxhYmJyLTI+SW1tdW5pdHk8L2FiYnItMj48
L2FsdC1wZXJpb2RpY2FsPjxwYWdlcz42MzUtNjQ1PC9wYWdlcz48dm9sdW1lPjg8L3ZvbHVtZT48
bnVtYmVyPjU8L251bWJlcj48a2V5d29yZHM+PGtleXdvcmQ+cGhvc3BoYXRpZHlsaW5vc2l0b2wg
NC1waG9zcGhhdGUgNS1raW5hc2U8L2tleXdvcmQ+PGtleXdvcmQ+c2lnbmFsLXRyYW5zZHVjdGlv
biBtb2xlY3VsZTwva2V5d29yZD48a2V5d29yZD5ndHAtYmluZGluZyBwcm90ZWluczwva2V5d29y
ZD48a2V5d29yZD5zd2lzcyAzdDMgY2VsbHM8L2tleXdvcmQ+PGtleXdvcmQ+dC1jZWxsPC9rZXl3
b3JkPjxrZXl3b3JkPnR5cm9zaW5lIHBob3NwaG9yeWxhdGlvbjwva2V5d29yZD48a2V5d29yZD5w
cm90b29uY29nZW5lIHByb2R1Y3Q8L2tleXdvcmQ+PGtleXdvcmQ+YWN0aXZhdGlvbjwva2V5d29y
ZD48a2V5d29yZD5hbnRpZ2VuPC9rZXl3b3JkPjxrZXl3b3JkPmNvbXBsZXg8L2tleXdvcmQ+PC9r
ZXl3b3Jkcz48ZGF0ZXM+PHllYXI+MTk5ODwveWVhcj48cHViLWRhdGVzPjxkYXRlPk1heTwvZGF0
ZT48L3B1Yi1kYXRlcz48L2RhdGVzPjxpc2JuPjEwNzQtNzYxMzwvaXNibj48YWNjZXNzaW9uLW51
bT5XT1M6MDAwMDczODg1NDAwMDExPC9hY2Nlc3Npb24tbnVtPjx1cmxzPjxyZWxhdGVkLXVybHM+
PHVybD4mbHQ7R28gdG8gSVNJJmd0OzovL1dPUzowMDAwNzM4ODU0MDAwMTE8L3VybD48L3JlbGF0
ZWQtdXJscz48L3VybHM+PGVsZWN0cm9uaWMtcmVzb3VyY2UtbnVtPkRvaSAxMC4xMDE2L1MxMDc0
LTc2MTMoMDApODA1NjgtMzwvZWxlY3Ryb25pYy1yZXNvdXJjZS1udW0+PGxhbmd1YWdlPkVuZ2xp
c2g8L2xhbmd1YWdlPjwvcmVjb3JkPjwvQ2l0ZT48L0VuZE5vdGU+AG==
</w:fldData>
              </w:fldChar>
            </w:r>
            <w:r w:rsidRPr="00DF3804">
              <w:instrText xml:space="preserve"> ADDIN EN.CITE </w:instrText>
            </w:r>
            <w:r w:rsidRPr="00DF3804">
              <w:fldChar w:fldCharType="begin">
                <w:fldData xml:space="preserve">PEVuZE5vdGU+PENpdGU+PEF1dGhvcj5UdXJuZXI8L0F1dGhvcj48WWVhcj4yMDAyPC9ZZWFyPjxS
ZWNOdW0+NDM5PC9SZWNOdW0+PERpc3BsYXlUZXh0PihPJmFwb3M7Um91cmtlIGV0IGFsLiwgMTk5
ODsgVHVybmVyICZhbXA7IEJpbGxhZGVhdSwgMjAwMik8L0Rpc3BsYXlUZXh0PjxyZWNvcmQ+PHJl
Yy1udW1iZXI+NDM5PC9yZWMtbnVtYmVyPjxmb3JlaWduLWtleXM+PGtleSBhcHA9IkVOIiBkYi1p
ZD0iNXI5OWFzcng4dHJkc21lZmF4NnhkMHNucDkwZGUwczJ4cHd4IiB0aW1lc3RhbXA9IjE0OTEz
OTQwMzUiPjQzOTwva2V5PjwvZm9yZWlnbi1rZXlzPjxyZWYtdHlwZSBuYW1lPSJKb3VybmFsIEFy
dGljbGUiPjE3PC9yZWYtdHlwZT48Y29udHJpYnV0b3JzPjxhdXRob3JzPjxhdXRob3I+VHVybmVy
LCBNLjwvYXV0aG9yPjxhdXRob3I+QmlsbGFkZWF1LCBELiBELjwvYXV0aG9yPjwvYXV0aG9ycz48
L2NvbnRyaWJ1dG9ycz48YXV0aC1hZGRyZXNzPkx5bXBob2N5dGUgU2lnbmFsbGluZyBhbmQgRGV2
ZWxvcG1lbnQgTGFib3JhdG9yeSwgTW9sZWN1bGFyIEltbXVub2xvZ3kgUHJvZ3JhbW1lLCBUaGUg
QmFicmFoYW0gSW5zdGl0dXRlLCBCYWJyYWhhbSwgQ2FtYnJpZGdlIENCMiA0QVQsIFVLLiBtYXJ0
aW4udHVybmVyQGJic3JjLmFjLnVrPC9hdXRoLWFkZHJlc3M+PHRpdGxlcz48dGl0bGU+VkFWIHBy
b3RlaW5zIGFzIHNpZ25hbCBpbnRlZ3JhdG9ycyBmb3IgbXVsdGktc3VidW5pdCBpbW11bmUtcmVj
b2duaXRpb24gcmVjZXB0b3Jz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Q3Ni04NjwvcGFnZXM+PHZvbHVtZT4yPC92b2x1bWU+PG51bWJlcj43PC9udW1iZXI+
PGtleXdvcmRzPjxrZXl3b3JkPkFuaW1hbHM8L2tleXdvcmQ+PGtleXdvcmQ+KkNlbGwgQ3ljbGUg
UHJvdGVpbnM8L2tleXdvcmQ+PGtleXdvcmQ+SHVtYW5zPC9rZXl3b3JkPjxrZXl3b3JkPkx5bXBo
b2N5dGVzL3BoeXNpb2xvZ3k8L2tleXdvcmQ+PGtleXdvcmQ+TW9kZWxzLCBCaW9sb2dpY2FsPC9r
ZXl3b3JkPjxrZXl3b3JkPlByb3RlaW4gQmluZGluZzwva2V5d29yZD48a2V5d29yZD5Qcm90ZWlu
IENvbmZvcm1hdGlvbjwva2V5d29yZD48a2V5d29yZD5Qcm90by1PbmNvZ2VuZSBQcm90ZWlucy8q
cGh5c2lvbG9neTwva2V5d29yZD48a2V5d29yZD5Qcm90by1PbmNvZ2VuZSBQcm90ZWlucyBjLXZh
djwva2V5d29yZD48a2V5d29yZD5SZWNlcHRvcnMsIEltbXVub2xvZ2ljLypwaHlzaW9sb2d5PC9r
ZXl3b3JkPjxrZXl3b3JkPlNpZ25hbCBUcmFuc2R1Y3Rpb24vKnBoeXNpb2xvZ3k8L2tleXdvcmQ+
PGtleXdvcmQ+U3RydWN0dXJlLUFjdGl2aXR5IFJlbGF0aW9uc2hpcDwva2V5d29yZD48L2tleXdv
cmRzPjxkYXRlcz48eWVhcj4yMDAyPC95ZWFyPjxwdWItZGF0ZXM+PGRhdGU+SnVsPC9kYXRlPjwv
cHViLWRhdGVzPjwvZGF0ZXM+PGlzYm4+MTQ3NC0xNzMzIChQcmludCkmI3hEOzE0NzQtMTczMyAo
TGlua2luZyk8L2lzYm4+PGFjY2Vzc2lvbi1udW0+MTIwOTQyMjI8L2FjY2Vzc2lvbi1udW0+PHVy
bHM+PHJlbGF0ZWQtdXJscz48dXJsPmh0dHBzOi8vd3d3Lm5jYmkubmxtLm5paC5nb3YvcHVibWVk
LzEyMDk0MjIyPC91cmw+PC9yZWxhdGVkLXVybHM+PC91cmxzPjxlbGVjdHJvbmljLXJlc291cmNl
LW51bT4xMC4xMDM4L25yaTg0MDwvZWxlY3Ryb25pYy1yZXNvdXJjZS1udW0+PC9yZWNvcmQ+PC9D
aXRlPjxDaXRlPjxBdXRob3I+TyZhcG9zO1JvdXJrZTwvQXV0aG9yPjxZZWFyPjE5OTg8L1llYXI+
PFJlY051bT4zNjY8L1JlY051bT48cmVjb3JkPjxyZWMtbnVtYmVyPjM2NjwvcmVjLW51bWJlcj48
Zm9yZWlnbi1rZXlzPjxrZXkgYXBwPSJFTiIgZGItaWQ9IjVyOTlhc3J4OHRyZHNtZWZheDZ4ZDBz
bnA5MGRlMHMyeHB3eCIgdGltZXN0YW1wPSIxNDkwODA3MDIwIj4zNjY8L2tleT48L2ZvcmVpZ24t
a2V5cz48cmVmLXR5cGUgbmFtZT0iSm91cm5hbCBBcnRpY2xlIj4xNzwvcmVmLXR5cGU+PGNvbnRy
aWJ1dG9ycz48YXV0aG9ycz48YXV0aG9yPk8mYXBvcztSb3Vya2UsIEwuIE0uPC9hdXRob3I+PGF1
dGhvcj5Ub296ZSwgUi48L2F1dGhvcj48YXV0aG9yPlR1cm5lciwgTS48L2F1dGhvcj48YXV0aG9y
PlNhbmRvdmFsLCBELiBNLjwvYXV0aG9yPjxhdXRob3I+Q2FydGVyLCBSLiBILjwvYXV0aG9yPjxh
dXRob3I+VHlidWxld2ljeiwgVi4gTC4gSi48L2F1dGhvcj48YXV0aG9yPkZlYXJvbiwgRC4gVC48
L2F1dGhvcj48L2F1dGhvcnM+PC9jb250cmlidXRvcnM+PGF1dGgtYWRkcmVzcz5Vbml2IENhbWJy
aWRnZSwgU2NoIENsaW4gTWVkLCBEZXB0IE1lZCwgV2VsbGNvbWUgVHJ1c3QgSW1tdW5vbCBVbml0
LCBDYW1icmlkZ2UgQ0IyIDJTUCwgRW5nbGFuZCYjeEQ7VW5pdiBBbGFiYW1hLCBWZXQgQWZmYWly
cyBNZWQgQ3RyLCBEZXB0IE1lZCwgQmlybWluZ2hhbSwgQUwgMzUyOTQgVVNBJiN4RDtVbml2IEFs
YWJhbWEsIFZldCBBZmZhaXJzIE1lZCBDdHIsIERlcHQgTWljcm9iaW9sLCBCaXJtaW5naGFtLCBB
TCAzNTI5NCBVU0EmI3hEO05hdGwgSW5zdCBNZWQgUmVzLCBMb25kb24gTlc3IDFBQSwgRW5nbGFu
ZDwvYXV0aC1hZGRyZXNzPjx0aXRsZXM+PHRpdGxlPkNEMTkgYXMgYSBtZW1icmFuZS1hbmNob3Jl
ZCBhZGFwdG9yIHByb3RlaW4gb2YgQiBseW1waG9jeXRlczogQ29zdGltdWxhdGlvbiBvZiBsaXBp
ZCBhbmQgcHJvdGVpbiBraW5hc2VzIGJ5IHJlY3J1aXRtZW50IG9mIFZhdjwvdGl0bGU+PHNlY29u
ZGFyeS10aXRsZT5JbW11bml0eTwvc2Vjb25kYXJ5LXRpdGxlPjxhbHQtdGl0bGU+SW1tdW5pdHk8
L2FsdC10aXRsZT48L3RpdGxlcz48cGVyaW9kaWNhbD48ZnVsbC10aXRsZT5JbW11bml0eTwvZnVs
bC10aXRsZT48YWJici0xPkltbXVuaXR5PC9hYmJyLTE+PGFiYnItMj5JbW11bml0eTwvYWJici0y
PjwvcGVyaW9kaWNhbD48YWx0LXBlcmlvZGljYWw+PGZ1bGwtdGl0bGU+SW1tdW5pdHk8L2Z1bGwt
dGl0bGU+PGFiYnItMT5JbW11bml0eTwvYWJici0xPjxhYmJyLTI+SW1tdW5pdHk8L2FiYnItMj48
L2FsdC1wZXJpb2RpY2FsPjxwYWdlcz42MzUtNjQ1PC9wYWdlcz48dm9sdW1lPjg8L3ZvbHVtZT48
bnVtYmVyPjU8L251bWJlcj48a2V5d29yZHM+PGtleXdvcmQ+cGhvc3BoYXRpZHlsaW5vc2l0b2wg
NC1waG9zcGhhdGUgNS1raW5hc2U8L2tleXdvcmQ+PGtleXdvcmQ+c2lnbmFsLXRyYW5zZHVjdGlv
biBtb2xlY3VsZTwva2V5d29yZD48a2V5d29yZD5ndHAtYmluZGluZyBwcm90ZWluczwva2V5d29y
ZD48a2V5d29yZD5zd2lzcyAzdDMgY2VsbHM8L2tleXdvcmQ+PGtleXdvcmQ+dC1jZWxsPC9rZXl3
b3JkPjxrZXl3b3JkPnR5cm9zaW5lIHBob3NwaG9yeWxhdGlvbjwva2V5d29yZD48a2V5d29yZD5w
cm90b29uY29nZW5lIHByb2R1Y3Q8L2tleXdvcmQ+PGtleXdvcmQ+YWN0aXZhdGlvbjwva2V5d29y
ZD48a2V5d29yZD5hbnRpZ2VuPC9rZXl3b3JkPjxrZXl3b3JkPmNvbXBsZXg8L2tleXdvcmQ+PC9r
ZXl3b3Jkcz48ZGF0ZXM+PHllYXI+MTk5ODwveWVhcj48cHViLWRhdGVzPjxkYXRlPk1heTwvZGF0
ZT48L3B1Yi1kYXRlcz48L2RhdGVzPjxpc2JuPjEwNzQtNzYxMzwvaXNibj48YWNjZXNzaW9uLW51
bT5XT1M6MDAwMDczODg1NDAwMDExPC9hY2Nlc3Npb24tbnVtPjx1cmxzPjxyZWxhdGVkLXVybHM+
PHVybD4mbHQ7R28gdG8gSVNJJmd0OzovL1dPUzowMDAwNzM4ODU0MDAwMTE8L3VybD48L3JlbGF0
ZWQtdXJscz48L3VybHM+PGVsZWN0cm9uaWMtcmVzb3VyY2UtbnVtPkRvaSAxMC4xMDE2L1MxMDc0
LTc2MTMoMDApODA1NjgtMzwvZWxlY3Ryb25pYy1yZXNvdXJjZS1udW0+PGxhbmd1YWdlPkVuZ2xp
c2g8L2xhbmd1YWdlPjwvcmVjb3JkPjwvQ2l0ZT48L0VuZE5vdGU+AG==
</w:fldData>
              </w:fldChar>
            </w:r>
            <w:r w:rsidRPr="00DF3804">
              <w:instrText xml:space="preserve"> ADDIN EN.CITE.DATA </w:instrText>
            </w:r>
            <w:r w:rsidRPr="00DF3804">
              <w:fldChar w:fldCharType="end"/>
            </w:r>
            <w:r>
              <w:fldChar w:fldCharType="separate"/>
            </w:r>
            <w:r>
              <w:rPr>
                <w:noProof/>
              </w:rPr>
              <w:t>(O'Rourke et al., 1998; Turner &amp; Billadeau, 2002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0E3D99">
            <w:r w:rsidRPr="00895605">
              <w:t>BLN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0E3D99">
            <w:r w:rsidRPr="00895605">
              <w:t xml:space="preserve"> SYK </w:t>
            </w:r>
            <w:r w:rsidRPr="001C5A36">
              <w:rPr>
                <w:noProof/>
              </w:rPr>
              <w:t>&amp; !</w:t>
            </w:r>
            <w:r w:rsidRPr="00895605">
              <w:t xml:space="preserve"> </w:t>
            </w:r>
            <w:r>
              <w:t>PTPN6</w:t>
            </w:r>
          </w:p>
        </w:tc>
        <w:tc>
          <w:tcPr>
            <w:tcW w:w="2213" w:type="dxa"/>
            <w:noWrap/>
            <w:hideMark/>
          </w:tcPr>
          <w:p w:rsidR="00971A1F" w:rsidRPr="008340D8" w:rsidRDefault="00971A1F" w:rsidP="000E3D99">
            <w:pPr>
              <w:rPr>
                <w:lang w:val="sv-SE"/>
              </w:rPr>
            </w:pPr>
            <w:r>
              <w:fldChar w:fldCharType="begin">
                <w:fldData xml:space="preserve">PEVuZE5vdGU+PENpdGU+PEF1dGhvcj5Jc2hpYWk8L0F1dGhvcj48WWVhcj4xOTk5PC9ZZWFyPjxS
ZWNOdW0+NDAzPC9SZWNOdW0+PERpc3BsYXlUZXh0PihGdSwgVHVyY2ssIEt1cm9zYWtpLCAmYW1w
OyBDaGFuLCAxOTk4OyBJc2hpYWkgZXQgYWwuLCAxOTk5OyBNaXp1bm8gZXQgYWwuLCAyMDAwKTwv
RGlzcGxheVRleHQ+PHJlY29yZD48cmVjLW51bWJlcj40MDM8L3JlYy1udW1iZXI+PGZvcmVpZ24t
a2V5cz48a2V5IGFwcD0iRU4iIGRiLWlkPSI1cjk5YXNyeDh0cmRzbWVmYXg2eGQwc25wOTBkZTBz
Mnhwd3giIHRpbWVzdGFtcD0iMTQ5MDk3ODU0OCI+NDAzPC9rZXk+PC9mb3JlaWduLWtleXM+PHJl
Zi10eXBlIG5hbWU9IkpvdXJuYWwgQXJ0aWNsZSI+MTc8L3JlZi10eXBlPjxjb250cmlidXRvcnM+
PGF1dGhvcnM+PGF1dGhvcj5Jc2hpYWksIE0uPC9hdXRob3I+PGF1dGhvcj5LdXJvc2FraSwgTS48
L2F1dGhvcj48YXV0aG9yPlBhcHB1LCBSLjwvYXV0aG9yPjxhdXRob3I+T2thd2EsIEsuPC9hdXRo
b3I+PGF1dGhvcj5Sb25rbywgSS48L2F1dGhvcj48YXV0aG9yPkZ1LCBDLjwvYXV0aG9yPjxhdXRo
b3I+U2hpYmF0YSwgTS48L2F1dGhvcj48YXV0aG9yPkl3YW1hdHN1LCBBLjwvYXV0aG9yPjxhdXRo
b3I+Q2hhbiwgQS4gQy48L2F1dGhvcj48YXV0aG9yPkt1cm9zYWtpLCBULjwvYXV0aG9yPjwvYXV0
aG9ycz48L2NvbnRyaWJ1dG9ycz48YXV0aC1hZGRyZXNzPkRlcGFydG1lbnQgb2YgTW9sZWN1bGFy
IEdlbmV0aWNzLCBJbnN0aXR1dGUgZm9yIExpdmVyIFJlc2VhcmNoLCBLYW5zYWkgTWVkaWNhbCBV
bml2ZXJzaXR5LCBNb3JpZ3VjaGksIEphcGFuLjwvYXV0aC1hZGRyZXNzPjx0aXRsZXM+PHRpdGxl
PkJMTksgcmVxdWlyZWQgZm9yIGNvdXBsaW5nIFN5ayB0byBQTEMgZ2FtbWEgMiBhbmQgUmFjMS1K
TksgaW4gQiBjZWxsczwvdGl0bGU+PHNlY29uZGFyeS10aXRsZT5JbW11bml0eTwvc2Vjb25kYXJ5
LXRpdGxlPjwvdGl0bGVzPjxwZXJpb2RpY2FsPjxmdWxsLXRpdGxlPkltbXVuaXR5PC9mdWxsLXRp
dGxlPjxhYmJyLTE+SW1tdW5pdHk8L2FiYnItMT48YWJici0yPkltbXVuaXR5PC9hYmJyLTI+PC9w
ZXJpb2RpY2FsPjxwYWdlcz4xMTctMjU8L3BhZ2VzPjx2b2x1bWU+MTA8L3ZvbHVtZT48bnVtYmVy
PjE8L251bWJlcj48a2V5d29yZHM+PGtleXdvcmQ+QWRhcHRvciBQcm90ZWlucywgU2lnbmFsIFRy
YW5zZHVjaW5nPC9rZXl3b3JkPjxrZXl3b3JkPkFtaW5vIEFjaWQgU2VxdWVuY2U8L2tleXdvcmQ+
PGtleXdvcmQ+QW5pbWFsczwva2V5d29yZD48a2V5d29yZD5CLUx5bXBob2N5dGVzLyplbnp5bW9s
b2d5L21ldGFib2xpc208L2tleXdvcmQ+PGtleXdvcmQ+Q2FsY2l1bSBTaWduYWxpbmc8L2tleXdv
cmQ+PGtleXdvcmQ+Q2FsY2l1bS1DYWxtb2R1bGluLURlcGVuZGVudCBQcm90ZWluIEtpbmFzZXMv
Km1ldGFib2xpc208L2tleXdvcmQ+PGtleXdvcmQ+Q2FycmllciBQcm90ZWlucy9nZW5ldGljcy9t
ZXRhYm9saXNtLypwaHlzaW9sb2d5PC9rZXl3b3JkPjxrZXl3b3JkPkNlbGwgTWVtYnJhbmUvZW56
eW1vbG9neTwva2V5d29yZD48a2V5d29yZD5DaGlja2Vuczwva2V5d29yZD48a2V5d29yZD5Fbnp5
bWUgQWN0aXZhdGlvbjwva2V5d29yZD48a2V5d29yZD5Fbnp5bWUgUHJlY3Vyc29ycy8qbWV0YWJv
bGlzbTwva2V5d29yZD48a2V5d29yZD5HVFAtQmluZGluZyBQcm90ZWlucy8qbWV0YWJvbGlzbTwv
a2V5d29yZD48a2V5d29yZD5IdW1hbnM8L2tleXdvcmQ+PGtleXdvcmQ+SW50cmFjZWxsdWxhciBT
aWduYWxpbmcgUGVwdGlkZXMgYW5kIFByb3RlaW5zPC9rZXl3b3JkPjxrZXl3b3JkPklzb2Vuenlt
ZXMvYmlvc3ludGhlc2lzL2dlbmV0aWNzLyptZXRhYm9saXNtPC9rZXl3b3JkPjxrZXl3b3JkPkpO
SyBNaXRvZ2VuLUFjdGl2YXRlZCBQcm90ZWluIEtpbmFzZXM8L2tleXdvcmQ+PGtleXdvcmQ+TWlj
ZTwva2V5d29yZD48a2V5d29yZD4qTWl0b2dlbi1BY3RpdmF0ZWQgUHJvdGVpbiBLaW5hc2VzPC9r
ZXl3b3JkPjxrZXl3b3JkPk1vbGVjdWxhciBTZXF1ZW5jZSBEYXRhPC9rZXl3b3JkPjxrZXl3b3Jk
PlBob3NwaG9saXBhc2UgQyBnYW1tYTwva2V5d29yZD48a2V5d29yZD4qUGhvc3Bob3Byb3RlaW5z
PC9rZXl3b3JkPjxrZXl3b3JkPlBob3NwaG9yeWxhdGlvbjwva2V5d29yZD48a2V5d29yZD5Qcm90
ZWluLVR5cm9zaW5lIEtpbmFzZXMvKm1ldGFib2xpc208L2tleXdvcmQ+PGtleXdvcmQ+UmVjZXB0
b3JzLCBBbnRpZ2VuLCBCLUNlbGwvbWV0YWJvbGlzbS9waHlzaW9sb2d5PC9rZXl3b3JkPjxrZXl3
b3JkPlJlY29tYmluYW50IEZ1c2lvbiBQcm90ZWlucy9iaW9zeW50aGVzaXM8L2tleXdvcmQ+PGtl
eXdvcmQ+U3lrIEtpbmFzZTwva2V5d29yZD48a2V5d29yZD5UeXBlIEMgUGhvc3Bob2xpcGFzZXMv
Ymlvc3ludGhlc2lzL2dlbmV0aWNzLyptZXRhYm9saXNtPC9rZXl3b3JkPjxrZXl3b3JkPlR5cm9z
aW5lL21ldGFib2xpc208L2tleXdvcmQ+PGtleXdvcmQ+cmFjIEdUUC1CaW5kaW5nIFByb3RlaW5z
PC9rZXl3b3JkPjxrZXl3b3JkPnJhcyBQcm90ZWlucy9tZXRhYm9saXNtPC9rZXl3b3JkPjwva2V5
d29yZHM+PGRhdGVzPjx5ZWFyPjE5OTk8L3llYXI+PHB1Yi1kYXRlcz48ZGF0ZT5KYW48L2RhdGU+
PC9wdWItZGF0ZXM+PC9kYXRlcz48aXNibj4xMDc0LTc2MTMgKFByaW50KSYjeEQ7MTA3NC03NjEz
IChMaW5raW5nKTwvaXNibj48YWNjZXNzaW9uLW51bT4xMDAyMzc3NjwvYWNjZXNzaW9uLW51bT48
dXJscz48cmVsYXRlZC11cmxzPjx1cmw+aHR0cHM6Ly93d3cubmNiaS5ubG0ubmloLmdvdi9wdWJt
ZWQvMTAwMjM3NzY8L3VybD48L3JlbGF0ZWQtdXJscz48L3VybHM+PC9yZWNvcmQ+PC9DaXRlPjxD
aXRlPjxBdXRob3I+TWl6dW5vPC9BdXRob3I+PFllYXI+MjAwMDwvWWVhcj48UmVjTnVtPjQwMTwv
UmVjTnVtPjxyZWNvcmQ+PHJlYy1udW1iZXI+NDAxPC9yZWMtbnVtYmVyPjxmb3JlaWduLWtleXM+
PGtleSBhcHA9IkVOIiBkYi1pZD0iNXI5OWFzcng4dHJkc21lZmF4NnhkMHNucDkwZGUwczJ4cHd4
IiB0aW1lc3RhbXA9IjE0OTA5NzQ5MzAiPjQwMTwva2V5PjwvZm9yZWlnbi1rZXlzPjxyZWYtdHlw
ZSBuYW1lPSJKb3VybmFsIEFydGljbGUiPjE3PC9yZWYtdHlwZT48Y29udHJpYnV0b3JzPjxhdXRo
b3JzPjxhdXRob3I+TWl6dW5vLCBLLjwvYXV0aG9yPjxhdXRob3I+VGFnYXdhLCBZLjwvYXV0aG9y
PjxhdXRob3I+TWl0b21vLCBLLjwvYXV0aG9yPjxhdXRob3I+QXJpbXVyYSwgWS48L2F1dGhvcj48
YXV0aG9yPkhhdGFubywgTi48L2F1dGhvcj48YXV0aG9yPkthdGFnaXJpLCBULjwvYXV0aG9yPjxh
dXRob3I+T2dpbW90bywgTS48L2F1dGhvcj48YXV0aG9yPllha3VyYSwgSC48L2F1dGhvcj48L2F1
dGhvcnM+PC9jb250cmlidXRvcnM+PGF1dGgtYWRkcmVzcz5EZXBhcnRtZW50IG9mIEltbXVub2xv
Z3kgYW5kIFNpZ25hbCBUcmFuc2R1Y3Rpb24sIFRva3lvIE1ldHJvcG9saXRhbiBJbnN0aXR1dGUg
Zm9yIE5ldXJvc2NpZW5jZSwgVG9reW8gTWV0cm9wb2xpdGFuIE9yZ2FuaXphdGlvbiBmb3IgTWVk
aWNhbCBSZXNlYXJjaCwgRnVjaHUsIFRva3lvLCBKYXBhbi48L2F1dGgtYWRkcmVzcz48dGl0bGVz
Pjx0aXRsZT5TcmMgaG9tb2xvZ3kgcmVnaW9uIDIgKFNIMikgZG9tYWluLWNvbnRhaW5pbmcgcGhv
c3BoYXRhc2UtMSBkZXBob3NwaG9yeWxhdGVzIEIgY2VsbCBsaW5rZXIgcHJvdGVpbi9TSDIgZG9t
YWluIGxldWtvY3l0ZSBwcm90ZWluIG9mIDY1IGtEYSBhbmQgc2VsZWN0aXZlbHkgcmVndWxhdGVz
IGMtSnVuIE5IMi10ZXJtaW5hbCBraW5hc2UgYWN0aXZhdGlvbiBpbiBCIGNlbGxzPC90aXRsZT48
c2Vjb25kYXJ5LXRpdGxlPkogSW1tdW5vbDwvc2Vjb25kYXJ5LXRpdGxlPjwvdGl0bGVzPjxwZXJp
b2RpY2FsPjxmdWxsLXRpdGxlPkpvdXJuYWwgb2YgSW1tdW5vbG9neTwvZnVsbC10aXRsZT48YWJi
ci0xPkouIEltbXVub2wuPC9hYmJyLTE+PGFiYnItMj5KIEltbXVub2w8L2FiYnItMj48L3Blcmlv
ZGljYWw+PHBhZ2VzPjEzNDQtNTE8L3BhZ2VzPjx2b2x1bWU+MTY1PC92b2x1bWU+PG51bWJlcj4z
PC9udW1iZXI+PGtleXdvcmRzPjxrZXl3b3JkPkFkYXB0b3IgUHJvdGVpbnMsIFNpZ25hbCBUcmFu
c2R1Y2luZzwva2V5d29yZD48a2V5d29yZD5BbWlubyBBY2lkIFN1YnN0aXR1dGlvbi9nZW5ldGlj
cy9pbW11bm9sb2d5PC9rZXl3b3JkPjxrZXl3b3JkPkItTHltcGhvY3l0ZXMvKmVuenltb2xvZ3kv
bWV0YWJvbGlzbTwva2V5d29yZD48a2V5d29yZD5DYXJyaWVyIFByb3RlaW5zLyptZXRhYm9saXNt
PC9rZXl3b3JkPjxrZXl3b3JkPkN5c3RlaW5lL2dlbmV0aWNzPC9rZXl3b3JkPjxrZXl3b3JkPkVu
enltZSBBY3RpdmF0aW9uL2ltbXVub2xvZ3k8L2tleXdvcmQ+PGtleXdvcmQ+RW56eW1lIFByZWN1
cnNvcnMvbWV0YWJvbGlzbTwva2V5d29yZD48a2V5d29yZD5IdW1hbnM8L2tleXdvcmQ+PGtleXdv
cmQ+SW50cmFjZWxsdWxhciBTaWduYWxpbmcgUGVwdGlkZXMgYW5kIFByb3RlaW5zPC9rZXl3b3Jk
PjxrZXl3b3JkPkpOSyBNaXRvZ2VuLUFjdGl2YXRlZCBQcm90ZWluIEtpbmFzZXM8L2tleXdvcmQ+
PGtleXdvcmQ+TGlnYW5kczwva2V5d29yZD48a2V5d29yZD5NaXRvZ2VuLUFjdGl2YXRlZCBQcm90
ZWluIEtpbmFzZXMvKm1ldGFib2xpc208L2tleXdvcmQ+PGtleXdvcmQ+TW9sZWN1bGFyIFdlaWdo
dDwva2V5d29yZD48a2V5d29yZD5QaG9zcGhvcHJvdGVpbnMvKm1ldGFib2xpc208L2tleXdvcmQ+
PGtleXdvcmQ+UGhvc3Bob3J5bGF0aW9uPC9rZXl3b3JkPjxrZXl3b3JkPlByb3RlaW4gUGhvc3Bo
YXRhc2UgMTwva2V5d29yZD48a2V5d29yZD5Qcm90ZWluIFN0cnVjdHVyZSwgVGVydGlhcnk8L2tl
eXdvcmQ+PGtleXdvcmQ+UHJvdGVpbiBUeXJvc2luZSBQaG9zcGhhdGFzZSwgTm9uLVJlY2VwdG9y
IFR5cGUgMTE8L2tleXdvcmQ+PGtleXdvcmQ+UHJvdGVpbiBUeXJvc2luZSBQaG9zcGhhdGFzZSwg
Tm9uLVJlY2VwdG9yIFR5cGUgNjwva2V5d29yZD48a2V5d29yZD5Qcm90ZWluIFR5cm9zaW5lIFBo
b3NwaGF0YXNlcy9iaW9zeW50aGVzaXMvZ2VuZXRpY3MvKm1ldGFib2xpc20vcGh5c2lvbG9neTwv
a2V5d29yZD48a2V5d29yZD5Qcm90ZWluLVR5cm9zaW5lIEtpbmFzZXMvbWV0YWJvbGlzbTwva2V5
d29yZD48a2V5d29yZD5SZWNlcHRvcnMsIEFudGlnZW4sIEItQ2VsbC9pbW11bm9sb2d5L21ldGFi
b2xpc208L2tleXdvcmQ+PGtleXdvcmQ+U0gyIERvbWFpbi1Db250YWluaW5nIFByb3RlaW4gVHly
b3NpbmUgUGhvc3BoYXRhc2VzPC9rZXl3b3JkPjxrZXl3b3JkPlNlcmluZS9nZW5ldGljczwva2V5
d29yZD48a2V5d29yZD5TdWJzdHJhdGUgU3BlY2lmaWNpdHkvaW1tdW5vbG9neTwva2V5d29yZD48
a2V5d29yZD5TeWsgS2luYXNlPC9rZXl3b3JkPjxrZXl3b3JkPlRyYW5zZmVjdGlvbjwva2V5d29y
ZD48a2V5d29yZD5UdW1vciBDZWxscywgQ3VsdHVyZWQ8L2tleXdvcmQ+PGtleXdvcmQ+c3JjIEhv
bW9sb2d5IERvbWFpbnMvKmltbXVub2xvZ3k8L2tleXdvcmQ+PGtleXdvcmQ+c3JjLUZhbWlseSBL
aW5hc2VzL21ldGFib2xpc208L2tleXdvcmQ+PC9rZXl3b3Jkcz48ZGF0ZXM+PHllYXI+MjAwMDwv
eWVhcj48cHViLWRhdGVzPjxkYXRlPkF1ZyAwMTwvZGF0ZT48L3B1Yi1kYXRlcz48L2RhdGVzPjxp
c2JuPjAwMjItMTc2NyAoUHJpbnQpJiN4RDswMDIyLTE3NjcgKExpbmtpbmcpPC9pc2JuPjxhY2Nl
c3Npb24tbnVtPjEwOTAzNzM2PC9hY2Nlc3Npb24tbnVtPjx1cmxzPjxyZWxhdGVkLXVybHM+PHVy
bD5odHRwczovL3d3dy5uY2JpLm5sbS5uaWguZ292L3B1Ym1lZC8xMDkwMzczNjwvdXJsPjwvcmVs
YXRlZC11cmxzPjwvdXJscz48L3JlY29yZD48L0NpdGU+PENpdGU+PEF1dGhvcj5GdTwvQXV0aG9y
PjxZZWFyPjE5OTg8L1llYXI+PFJlY051bT4zODM8L1JlY051bT48cmVjb3JkPjxyZWMtbnVtYmVy
PjM4MzwvcmVjLW51bWJlcj48Zm9yZWlnbi1rZXlzPjxrZXkgYXBwPSJFTiIgZGItaWQ9IjVyOTlh
c3J4OHRyZHNtZWZheDZ4ZDBzbnA5MGRlMHMyeHB3eCIgdGltZXN0YW1wPSIxNDkwODk0OTM4Ij4z
ODM8L2tleT48L2ZvcmVpZ24ta2V5cz48cmVmLXR5cGUgbmFtZT0iSm91cm5hbCBBcnRpY2xlIj4x
NzwvcmVmLXR5cGU+PGNvbnRyaWJ1dG9ycz48YXV0aG9ycz48YXV0aG9yPkZ1LCBDLjwvYXV0aG9y
PjxhdXRob3I+VHVyY2ssIEMuIFcuPC9hdXRob3I+PGF1dGhvcj5LdXJvc2FraSwgVC48L2F1dGhv
cj48YXV0aG9yPkNoYW4sIEEuIEMuPC9hdXRob3I+PC9hdXRob3JzPjwvY29udHJpYnV0b3JzPjxh
dXRoLWFkZHJlc3M+Q2VudGVyIGZvciBJbW11bm9sb2d5LCBQcm9ncmFtIGluIE1vbGVjdWxhciBH
ZW5ldGljcywgV2FzaGluZ3RvbiBVbml2ZXJzaXR5IFNjaG9vbCBvZiBNZWRpY2luZSwgU3QuIExv
dWlzLCBNaXNzb3VyaSA2MzExMCwgVVNBLjwvYXV0aC1hZGRyZXNzPjx0aXRsZXM+PHRpdGxlPkJM
Tks6IGEgY2VudHJhbCBsaW5rZXIgcHJvdGVpbiBpbiBCIGNlbGwgYWN0aXZhdGlvbjwvdGl0bGU+
PHNlY29uZGFyeS10aXRsZT5JbW11bml0eTwvc2Vjb25kYXJ5LXRpdGxlPjwvdGl0bGVzPjxwZXJp
b2RpY2FsPjxmdWxsLXRpdGxlPkltbXVuaXR5PC9mdWxsLXRpdGxlPjxhYmJyLTE+SW1tdW5pdHk8
L2FiYnItMT48YWJici0yPkltbXVuaXR5PC9hYmJyLTI+PC9wZXJpb2RpY2FsPjxwYWdlcz45My0x
MDM8L3BhZ2VzPjx2b2x1bWU+OTwvdm9sdW1lPjxudW1iZXI+MTwvbnVtYmVyPjxrZXl3b3Jkcz48
a2V5d29yZD4qQWRhcHRvciBQcm90ZWlucywgU2lnbmFsIFRyYW5zZHVjaW5nPC9rZXl3b3JkPjxr
ZXl3b3JkPkFtaW5vIEFjaWQgU2VxdWVuY2U8L2tleXdvcmQ+PGtleXdvcmQ+QW5pbWFsczwva2V5
d29yZD48a2V5d29yZD5CLUx5bXBob2N5dGVzLyptZXRhYm9saXNtPC9rZXl3b3JkPjxrZXl3b3Jk
PkJhc2UgU2VxdWVuY2U8L2tleXdvcmQ+PGtleXdvcmQ+Q2FycmllciBQcm90ZWlucy9nZW5ldGlj
cy8qbWV0YWJvbGlzbTwva2V5d29yZD48a2V5d29yZD5ETkEsIENvbXBsZW1lbnRhcnk8L2tleXdv
cmQ+PGtleXdvcmQ+RW56eW1lIFByZWN1cnNvcnMvbWV0YWJvbGlzbTwva2V5d29yZD48a2V5d29y
ZD5HUkIyIEFkYXB0b3IgUHJvdGVpbjwva2V5d29yZD48a2V5d29yZD5IdW1hbnM8L2tleXdvcmQ+
PGtleXdvcmQ+SW50cmFjZWxsdWxhciBTaWduYWxpbmcgUGVwdGlkZXMgYW5kIFByb3RlaW5zPC9r
ZXl3b3JkPjxrZXl3b3JkPklzb2VuenltZXMvbWV0YWJvbGlzbTwva2V5d29yZD48a2V5d29yZD5M
eW1waG9jeXRlIEFjdGl2YXRpb248L2tleXdvcmQ+PGtleXdvcmQ+TWljZTwva2V5d29yZD48a2V5
d29yZD5Nb2xlY3VsYXIgU2VxdWVuY2UgRGF0YTwva2V5d29yZD48a2V5d29yZD5QaG9zcGhvbGlw
YXNlIEMgZ2FtbWE8L2tleXdvcmQ+PGtleXdvcmQ+KlBob3NwaG9wcm90ZWluczwva2V5d29yZD48
a2V5d29yZD5QaG9zcGhvcnlsYXRpb248L2tleXdvcmQ+PGtleXdvcmQ+UHJvdGVpbi1UeXJvc2lu
ZSBLaW5hc2VzL21ldGFib2xpc208L2tleXdvcmQ+PGtleXdvcmQ+UHJvdGVpbnMvbWV0YWJvbGlz
bTwva2V5d29yZD48a2V5d29yZD5SYWJiaXRzPC9rZXl3b3JkPjxrZXl3b3JkPlNlcXVlbmNlIEhv
bW9sb2d5LCBBbWlubyBBY2lkPC9rZXl3b3JkPjxrZXl3b3JkPlN5ayBLaW5hc2U8L2tleXdvcmQ+
PGtleXdvcmQ+VHVtb3IgQ2VsbHMsIEN1bHR1cmVkPC9rZXl3b3JkPjxrZXl3b3JkPlR5cGUgQyBQ
aG9zcGhvbGlwYXNlcy9tZXRhYm9saXNtPC9rZXl3b3JkPjxrZXl3b3JkPlR5cm9zaW5lL21ldGFi
b2xpc208L2tleXdvcmQ+PC9rZXl3b3Jkcz48ZGF0ZXM+PHllYXI+MTk5ODwveWVhcj48cHViLWRh
dGVzPjxkYXRlPkp1bDwvZGF0ZT48L3B1Yi1kYXRlcz48L2RhdGVzPjxpc2JuPjEwNzQtNzYxMyAo
UHJpbnQpJiN4RDsxMDc0LTc2MTMgKExpbmtpbmcpPC9pc2JuPjxhY2Nlc3Npb24tbnVtPjk2OTc4
Mzk8L2FjY2Vzc2lvbi1udW0+PHVybHM+PHJlbGF0ZWQtdXJscz48dXJsPmh0dHBzOi8vd3d3Lm5j
YmkubmxtLm5paC5nb3YvcHVibWVkLzk2OTc4Mzk8L3VybD48L3JlbGF0ZWQtdXJscz48L3VybHM+
PC9yZWNvcmQ+PC9DaXRlPjwvRW5kTm90ZT4A
</w:fldData>
              </w:fldChar>
            </w:r>
            <w:r w:rsidRPr="00C268C7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Jc2hpYWk8L0F1dGhvcj48WWVhcj4xOTk5PC9ZZWFyPjxS
ZWNOdW0+NDAzPC9SZWNOdW0+PERpc3BsYXlUZXh0PihGdSwgVHVyY2ssIEt1cm9zYWtpLCAmYW1w
OyBDaGFuLCAxOTk4OyBJc2hpYWkgZXQgYWwuLCAxOTk5OyBNaXp1bm8gZXQgYWwuLCAyMDAwKTwv
RGlzcGxheVRleHQ+PHJlY29yZD48cmVjLW51bWJlcj40MDM8L3JlYy1udW1iZXI+PGZvcmVpZ24t
a2V5cz48a2V5IGFwcD0iRU4iIGRiLWlkPSI1cjk5YXNyeDh0cmRzbWVmYXg2eGQwc25wOTBkZTBz
Mnhwd3giIHRpbWVzdGFtcD0iMTQ5MDk3ODU0OCI+NDAzPC9rZXk+PC9mb3JlaWduLWtleXM+PHJl
Zi10eXBlIG5hbWU9IkpvdXJuYWwgQXJ0aWNsZSI+MTc8L3JlZi10eXBlPjxjb250cmlidXRvcnM+
PGF1dGhvcnM+PGF1dGhvcj5Jc2hpYWksIE0uPC9hdXRob3I+PGF1dGhvcj5LdXJvc2FraSwgTS48
L2F1dGhvcj48YXV0aG9yPlBhcHB1LCBSLjwvYXV0aG9yPjxhdXRob3I+T2thd2EsIEsuPC9hdXRo
b3I+PGF1dGhvcj5Sb25rbywgSS48L2F1dGhvcj48YXV0aG9yPkZ1LCBDLjwvYXV0aG9yPjxhdXRo
b3I+U2hpYmF0YSwgTS48L2F1dGhvcj48YXV0aG9yPkl3YW1hdHN1LCBBLjwvYXV0aG9yPjxhdXRo
b3I+Q2hhbiwgQS4gQy48L2F1dGhvcj48YXV0aG9yPkt1cm9zYWtpLCBULjwvYXV0aG9yPjwvYXV0
aG9ycz48L2NvbnRyaWJ1dG9ycz48YXV0aC1hZGRyZXNzPkRlcGFydG1lbnQgb2YgTW9sZWN1bGFy
IEdlbmV0aWNzLCBJbnN0aXR1dGUgZm9yIExpdmVyIFJlc2VhcmNoLCBLYW5zYWkgTWVkaWNhbCBV
bml2ZXJzaXR5LCBNb3JpZ3VjaGksIEphcGFuLjwvYXV0aC1hZGRyZXNzPjx0aXRsZXM+PHRpdGxl
PkJMTksgcmVxdWlyZWQgZm9yIGNvdXBsaW5nIFN5ayB0byBQTEMgZ2FtbWEgMiBhbmQgUmFjMS1K
TksgaW4gQiBjZWxsczwvdGl0bGU+PHNlY29uZGFyeS10aXRsZT5JbW11bml0eTwvc2Vjb25kYXJ5
LXRpdGxlPjwvdGl0bGVzPjxwZXJpb2RpY2FsPjxmdWxsLXRpdGxlPkltbXVuaXR5PC9mdWxsLXRp
dGxlPjxhYmJyLTE+SW1tdW5pdHk8L2FiYnItMT48YWJici0yPkltbXVuaXR5PC9hYmJyLTI+PC9w
ZXJpb2RpY2FsPjxwYWdlcz4xMTctMjU8L3BhZ2VzPjx2b2x1bWU+MTA8L3ZvbHVtZT48bnVtYmVy
PjE8L251bWJlcj48a2V5d29yZHM+PGtleXdvcmQ+QWRhcHRvciBQcm90ZWlucywgU2lnbmFsIFRy
YW5zZHVjaW5nPC9rZXl3b3JkPjxrZXl3b3JkPkFtaW5vIEFjaWQgU2VxdWVuY2U8L2tleXdvcmQ+
PGtleXdvcmQ+QW5pbWFsczwva2V5d29yZD48a2V5d29yZD5CLUx5bXBob2N5dGVzLyplbnp5bW9s
b2d5L21ldGFib2xpc208L2tleXdvcmQ+PGtleXdvcmQ+Q2FsY2l1bSBTaWduYWxpbmc8L2tleXdv
cmQ+PGtleXdvcmQ+Q2FsY2l1bS1DYWxtb2R1bGluLURlcGVuZGVudCBQcm90ZWluIEtpbmFzZXMv
Km1ldGFib2xpc208L2tleXdvcmQ+PGtleXdvcmQ+Q2FycmllciBQcm90ZWlucy9nZW5ldGljcy9t
ZXRhYm9saXNtLypwaHlzaW9sb2d5PC9rZXl3b3JkPjxrZXl3b3JkPkNlbGwgTWVtYnJhbmUvZW56
eW1vbG9neTwva2V5d29yZD48a2V5d29yZD5DaGlja2Vuczwva2V5d29yZD48a2V5d29yZD5Fbnp5
bWUgQWN0aXZhdGlvbjwva2V5d29yZD48a2V5d29yZD5Fbnp5bWUgUHJlY3Vyc29ycy8qbWV0YWJv
bGlzbTwva2V5d29yZD48a2V5d29yZD5HVFAtQmluZGluZyBQcm90ZWlucy8qbWV0YWJvbGlzbTwv
a2V5d29yZD48a2V5d29yZD5IdW1hbnM8L2tleXdvcmQ+PGtleXdvcmQ+SW50cmFjZWxsdWxhciBT
aWduYWxpbmcgUGVwdGlkZXMgYW5kIFByb3RlaW5zPC9rZXl3b3JkPjxrZXl3b3JkPklzb2Vuenlt
ZXMvYmlvc3ludGhlc2lzL2dlbmV0aWNzLyptZXRhYm9saXNtPC9rZXl3b3JkPjxrZXl3b3JkPkpO
SyBNaXRvZ2VuLUFjdGl2YXRlZCBQcm90ZWluIEtpbmFzZXM8L2tleXdvcmQ+PGtleXdvcmQ+TWlj
ZTwva2V5d29yZD48a2V5d29yZD4qTWl0b2dlbi1BY3RpdmF0ZWQgUHJvdGVpbiBLaW5hc2VzPC9r
ZXl3b3JkPjxrZXl3b3JkPk1vbGVjdWxhciBTZXF1ZW5jZSBEYXRhPC9rZXl3b3JkPjxrZXl3b3Jk
PlBob3NwaG9saXBhc2UgQyBnYW1tYTwva2V5d29yZD48a2V5d29yZD4qUGhvc3Bob3Byb3RlaW5z
PC9rZXl3b3JkPjxrZXl3b3JkPlBob3NwaG9yeWxhdGlvbjwva2V5d29yZD48a2V5d29yZD5Qcm90
ZWluLVR5cm9zaW5lIEtpbmFzZXMvKm1ldGFib2xpc208L2tleXdvcmQ+PGtleXdvcmQ+UmVjZXB0
b3JzLCBBbnRpZ2VuLCBCLUNlbGwvbWV0YWJvbGlzbS9waHlzaW9sb2d5PC9rZXl3b3JkPjxrZXl3
b3JkPlJlY29tYmluYW50IEZ1c2lvbiBQcm90ZWlucy9iaW9zeW50aGVzaXM8L2tleXdvcmQ+PGtl
eXdvcmQ+U3lrIEtpbmFzZTwva2V5d29yZD48a2V5d29yZD5UeXBlIEMgUGhvc3Bob2xpcGFzZXMv
Ymlvc3ludGhlc2lzL2dlbmV0aWNzLyptZXRhYm9saXNtPC9rZXl3b3JkPjxrZXl3b3JkPlR5cm9z
aW5lL21ldGFib2xpc208L2tleXdvcmQ+PGtleXdvcmQ+cmFjIEdUUC1CaW5kaW5nIFByb3RlaW5z
PC9rZXl3b3JkPjxrZXl3b3JkPnJhcyBQcm90ZWlucy9tZXRhYm9saXNtPC9rZXl3b3JkPjwva2V5
d29yZHM+PGRhdGVzPjx5ZWFyPjE5OTk8L3llYXI+PHB1Yi1kYXRlcz48ZGF0ZT5KYW48L2RhdGU+
PC9wdWItZGF0ZXM+PC9kYXRlcz48aXNibj4xMDc0LTc2MTMgKFByaW50KSYjeEQ7MTA3NC03NjEz
IChMaW5raW5nKTwvaXNibj48YWNjZXNzaW9uLW51bT4xMDAyMzc3NjwvYWNjZXNzaW9uLW51bT48
dXJscz48cmVsYXRlZC11cmxzPjx1cmw+aHR0cHM6Ly93d3cubmNiaS5ubG0ubmloLmdvdi9wdWJt
ZWQvMTAwMjM3NzY8L3VybD48L3JlbGF0ZWQtdXJscz48L3VybHM+PC9yZWNvcmQ+PC9DaXRlPjxD
aXRlPjxBdXRob3I+TWl6dW5vPC9BdXRob3I+PFllYXI+MjAwMDwvWWVhcj48UmVjTnVtPjQwMTwv
UmVjTnVtPjxyZWNvcmQ+PHJlYy1udW1iZXI+NDAxPC9yZWMtbnVtYmVyPjxmb3JlaWduLWtleXM+
PGtleSBhcHA9IkVOIiBkYi1pZD0iNXI5OWFzcng4dHJkc21lZmF4NnhkMHNucDkwZGUwczJ4cHd4
IiB0aW1lc3RhbXA9IjE0OTA5NzQ5MzAiPjQwMTwva2V5PjwvZm9yZWlnbi1rZXlzPjxyZWYtdHlw
ZSBuYW1lPSJKb3VybmFsIEFydGljbGUiPjE3PC9yZWYtdHlwZT48Y29udHJpYnV0b3JzPjxhdXRo
b3JzPjxhdXRob3I+TWl6dW5vLCBLLjwvYXV0aG9yPjxhdXRob3I+VGFnYXdhLCBZLjwvYXV0aG9y
PjxhdXRob3I+TWl0b21vLCBLLjwvYXV0aG9yPjxhdXRob3I+QXJpbXVyYSwgWS48L2F1dGhvcj48
YXV0aG9yPkhhdGFubywgTi48L2F1dGhvcj48YXV0aG9yPkthdGFnaXJpLCBULjwvYXV0aG9yPjxh
dXRob3I+T2dpbW90bywgTS48L2F1dGhvcj48YXV0aG9yPllha3VyYSwgSC48L2F1dGhvcj48L2F1
dGhvcnM+PC9jb250cmlidXRvcnM+PGF1dGgtYWRkcmVzcz5EZXBhcnRtZW50IG9mIEltbXVub2xv
Z3kgYW5kIFNpZ25hbCBUcmFuc2R1Y3Rpb24sIFRva3lvIE1ldHJvcG9saXRhbiBJbnN0aXR1dGUg
Zm9yIE5ldXJvc2NpZW5jZSwgVG9reW8gTWV0cm9wb2xpdGFuIE9yZ2FuaXphdGlvbiBmb3IgTWVk
aWNhbCBSZXNlYXJjaCwgRnVjaHUsIFRva3lvLCBKYXBhbi48L2F1dGgtYWRkcmVzcz48dGl0bGVz
Pjx0aXRsZT5TcmMgaG9tb2xvZ3kgcmVnaW9uIDIgKFNIMikgZG9tYWluLWNvbnRhaW5pbmcgcGhv
c3BoYXRhc2UtMSBkZXBob3NwaG9yeWxhdGVzIEIgY2VsbCBsaW5rZXIgcHJvdGVpbi9TSDIgZG9t
YWluIGxldWtvY3l0ZSBwcm90ZWluIG9mIDY1IGtEYSBhbmQgc2VsZWN0aXZlbHkgcmVndWxhdGVz
IGMtSnVuIE5IMi10ZXJtaW5hbCBraW5hc2UgYWN0aXZhdGlvbiBpbiBCIGNlbGxzPC90aXRsZT48
c2Vjb25kYXJ5LXRpdGxlPkogSW1tdW5vbDwvc2Vjb25kYXJ5LXRpdGxlPjwvdGl0bGVzPjxwZXJp
b2RpY2FsPjxmdWxsLXRpdGxlPkpvdXJuYWwgb2YgSW1tdW5vbG9neTwvZnVsbC10aXRsZT48YWJi
ci0xPkouIEltbXVub2wuPC9hYmJyLTE+PGFiYnItMj5KIEltbXVub2w8L2FiYnItMj48L3Blcmlv
ZGljYWw+PHBhZ2VzPjEzNDQtNTE8L3BhZ2VzPjx2b2x1bWU+MTY1PC92b2x1bWU+PG51bWJlcj4z
PC9udW1iZXI+PGtleXdvcmRzPjxrZXl3b3JkPkFkYXB0b3IgUHJvdGVpbnMsIFNpZ25hbCBUcmFu
c2R1Y2luZzwva2V5d29yZD48a2V5d29yZD5BbWlubyBBY2lkIFN1YnN0aXR1dGlvbi9nZW5ldGlj
cy9pbW11bm9sb2d5PC9rZXl3b3JkPjxrZXl3b3JkPkItTHltcGhvY3l0ZXMvKmVuenltb2xvZ3kv
bWV0YWJvbGlzbTwva2V5d29yZD48a2V5d29yZD5DYXJyaWVyIFByb3RlaW5zLyptZXRhYm9saXNt
PC9rZXl3b3JkPjxrZXl3b3JkPkN5c3RlaW5lL2dlbmV0aWNzPC9rZXl3b3JkPjxrZXl3b3JkPkVu
enltZSBBY3RpdmF0aW9uL2ltbXVub2xvZ3k8L2tleXdvcmQ+PGtleXdvcmQ+RW56eW1lIFByZWN1
cnNvcnMvbWV0YWJvbGlzbTwva2V5d29yZD48a2V5d29yZD5IdW1hbnM8L2tleXdvcmQ+PGtleXdv
cmQ+SW50cmFjZWxsdWxhciBTaWduYWxpbmcgUGVwdGlkZXMgYW5kIFByb3RlaW5zPC9rZXl3b3Jk
PjxrZXl3b3JkPkpOSyBNaXRvZ2VuLUFjdGl2YXRlZCBQcm90ZWluIEtpbmFzZXM8L2tleXdvcmQ+
PGtleXdvcmQ+TGlnYW5kczwva2V5d29yZD48a2V5d29yZD5NaXRvZ2VuLUFjdGl2YXRlZCBQcm90
ZWluIEtpbmFzZXMvKm1ldGFib2xpc208L2tleXdvcmQ+PGtleXdvcmQ+TW9sZWN1bGFyIFdlaWdo
dDwva2V5d29yZD48a2V5d29yZD5QaG9zcGhvcHJvdGVpbnMvKm1ldGFib2xpc208L2tleXdvcmQ+
PGtleXdvcmQ+UGhvc3Bob3J5bGF0aW9uPC9rZXl3b3JkPjxrZXl3b3JkPlByb3RlaW4gUGhvc3Bo
YXRhc2UgMTwva2V5d29yZD48a2V5d29yZD5Qcm90ZWluIFN0cnVjdHVyZSwgVGVydGlhcnk8L2tl
eXdvcmQ+PGtleXdvcmQ+UHJvdGVpbiBUeXJvc2luZSBQaG9zcGhhdGFzZSwgTm9uLVJlY2VwdG9y
IFR5cGUgMTE8L2tleXdvcmQ+PGtleXdvcmQ+UHJvdGVpbiBUeXJvc2luZSBQaG9zcGhhdGFzZSwg
Tm9uLVJlY2VwdG9yIFR5cGUgNjwva2V5d29yZD48a2V5d29yZD5Qcm90ZWluIFR5cm9zaW5lIFBo
b3NwaGF0YXNlcy9iaW9zeW50aGVzaXMvZ2VuZXRpY3MvKm1ldGFib2xpc20vcGh5c2lvbG9neTwv
a2V5d29yZD48a2V5d29yZD5Qcm90ZWluLVR5cm9zaW5lIEtpbmFzZXMvbWV0YWJvbGlzbTwva2V5
d29yZD48a2V5d29yZD5SZWNlcHRvcnMsIEFudGlnZW4sIEItQ2VsbC9pbW11bm9sb2d5L21ldGFi
b2xpc208L2tleXdvcmQ+PGtleXdvcmQ+U0gyIERvbWFpbi1Db250YWluaW5nIFByb3RlaW4gVHly
b3NpbmUgUGhvc3BoYXRhc2VzPC9rZXl3b3JkPjxrZXl3b3JkPlNlcmluZS9nZW5ldGljczwva2V5
d29yZD48a2V5d29yZD5TdWJzdHJhdGUgU3BlY2lmaWNpdHkvaW1tdW5vbG9neTwva2V5d29yZD48
a2V5d29yZD5TeWsgS2luYXNlPC9rZXl3b3JkPjxrZXl3b3JkPlRyYW5zZmVjdGlvbjwva2V5d29y
ZD48a2V5d29yZD5UdW1vciBDZWxscywgQ3VsdHVyZWQ8L2tleXdvcmQ+PGtleXdvcmQ+c3JjIEhv
bW9sb2d5IERvbWFpbnMvKmltbXVub2xvZ3k8L2tleXdvcmQ+PGtleXdvcmQ+c3JjLUZhbWlseSBL
aW5hc2VzL21ldGFib2xpc208L2tleXdvcmQ+PC9rZXl3b3Jkcz48ZGF0ZXM+PHllYXI+MjAwMDwv
eWVhcj48cHViLWRhdGVzPjxkYXRlPkF1ZyAwMTwvZGF0ZT48L3B1Yi1kYXRlcz48L2RhdGVzPjxp
c2JuPjAwMjItMTc2NyAoUHJpbnQpJiN4RDswMDIyLTE3NjcgKExpbmtpbmcpPC9pc2JuPjxhY2Nl
c3Npb24tbnVtPjEwOTAzNzM2PC9hY2Nlc3Npb24tbnVtPjx1cmxzPjxyZWxhdGVkLXVybHM+PHVy
bD5odHRwczovL3d3dy5uY2JpLm5sbS5uaWguZ292L3B1Ym1lZC8xMDkwMzczNjwvdXJsPjwvcmVs
YXRlZC11cmxzPjwvdXJscz48L3JlY29yZD48L0NpdGU+PENpdGU+PEF1dGhvcj5GdTwvQXV0aG9y
PjxZZWFyPjE5OTg8L1llYXI+PFJlY051bT4zODM8L1JlY051bT48cmVjb3JkPjxyZWMtbnVtYmVy
PjM4MzwvcmVjLW51bWJlcj48Zm9yZWlnbi1rZXlzPjxrZXkgYXBwPSJFTiIgZGItaWQ9IjVyOTlh
c3J4OHRyZHNtZWZheDZ4ZDBzbnA5MGRlMHMyeHB3eCIgdGltZXN0YW1wPSIxNDkwODk0OTM4Ij4z
ODM8L2tleT48L2ZvcmVpZ24ta2V5cz48cmVmLXR5cGUgbmFtZT0iSm91cm5hbCBBcnRpY2xlIj4x
NzwvcmVmLXR5cGU+PGNvbnRyaWJ1dG9ycz48YXV0aG9ycz48YXV0aG9yPkZ1LCBDLjwvYXV0aG9y
PjxhdXRob3I+VHVyY2ssIEMuIFcuPC9hdXRob3I+PGF1dGhvcj5LdXJvc2FraSwgVC48L2F1dGhv
cj48YXV0aG9yPkNoYW4sIEEuIEMuPC9hdXRob3I+PC9hdXRob3JzPjwvY29udHJpYnV0b3JzPjxh
dXRoLWFkZHJlc3M+Q2VudGVyIGZvciBJbW11bm9sb2d5LCBQcm9ncmFtIGluIE1vbGVjdWxhciBH
ZW5ldGljcywgV2FzaGluZ3RvbiBVbml2ZXJzaXR5IFNjaG9vbCBvZiBNZWRpY2luZSwgU3QuIExv
dWlzLCBNaXNzb3VyaSA2MzExMCwgVVNBLjwvYXV0aC1hZGRyZXNzPjx0aXRsZXM+PHRpdGxlPkJM
Tks6IGEgY2VudHJhbCBsaW5rZXIgcHJvdGVpbiBpbiBCIGNlbGwgYWN0aXZhdGlvbjwvdGl0bGU+
PHNlY29uZGFyeS10aXRsZT5JbW11bml0eTwvc2Vjb25kYXJ5LXRpdGxlPjwvdGl0bGVzPjxwZXJp
b2RpY2FsPjxmdWxsLXRpdGxlPkltbXVuaXR5PC9mdWxsLXRpdGxlPjxhYmJyLTE+SW1tdW5pdHk8
L2FiYnItMT48YWJici0yPkltbXVuaXR5PC9hYmJyLTI+PC9wZXJpb2RpY2FsPjxwYWdlcz45My0x
MDM8L3BhZ2VzPjx2b2x1bWU+OTwvdm9sdW1lPjxudW1iZXI+MTwvbnVtYmVyPjxrZXl3b3Jkcz48
a2V5d29yZD4qQWRhcHRvciBQcm90ZWlucywgU2lnbmFsIFRyYW5zZHVjaW5nPC9rZXl3b3JkPjxr
ZXl3b3JkPkFtaW5vIEFjaWQgU2VxdWVuY2U8L2tleXdvcmQ+PGtleXdvcmQ+QW5pbWFsczwva2V5
d29yZD48a2V5d29yZD5CLUx5bXBob2N5dGVzLyptZXRhYm9saXNtPC9rZXl3b3JkPjxrZXl3b3Jk
PkJhc2UgU2VxdWVuY2U8L2tleXdvcmQ+PGtleXdvcmQ+Q2FycmllciBQcm90ZWlucy9nZW5ldGlj
cy8qbWV0YWJvbGlzbTwva2V5d29yZD48a2V5d29yZD5ETkEsIENvbXBsZW1lbnRhcnk8L2tleXdv
cmQ+PGtleXdvcmQ+RW56eW1lIFByZWN1cnNvcnMvbWV0YWJvbGlzbTwva2V5d29yZD48a2V5d29y
ZD5HUkIyIEFkYXB0b3IgUHJvdGVpbjwva2V5d29yZD48a2V5d29yZD5IdW1hbnM8L2tleXdvcmQ+
PGtleXdvcmQ+SW50cmFjZWxsdWxhciBTaWduYWxpbmcgUGVwdGlkZXMgYW5kIFByb3RlaW5zPC9r
ZXl3b3JkPjxrZXl3b3JkPklzb2VuenltZXMvbWV0YWJvbGlzbTwva2V5d29yZD48a2V5d29yZD5M
eW1waG9jeXRlIEFjdGl2YXRpb248L2tleXdvcmQ+PGtleXdvcmQ+TWljZTwva2V5d29yZD48a2V5
d29yZD5Nb2xlY3VsYXIgU2VxdWVuY2UgRGF0YTwva2V5d29yZD48a2V5d29yZD5QaG9zcGhvbGlw
YXNlIEMgZ2FtbWE8L2tleXdvcmQ+PGtleXdvcmQ+KlBob3NwaG9wcm90ZWluczwva2V5d29yZD48
a2V5d29yZD5QaG9zcGhvcnlsYXRpb248L2tleXdvcmQ+PGtleXdvcmQ+UHJvdGVpbi1UeXJvc2lu
ZSBLaW5hc2VzL21ldGFib2xpc208L2tleXdvcmQ+PGtleXdvcmQ+UHJvdGVpbnMvbWV0YWJvbGlz
bTwva2V5d29yZD48a2V5d29yZD5SYWJiaXRzPC9rZXl3b3JkPjxrZXl3b3JkPlNlcXVlbmNlIEhv
bW9sb2d5LCBBbWlubyBBY2lkPC9rZXl3b3JkPjxrZXl3b3JkPlN5ayBLaW5hc2U8L2tleXdvcmQ+
PGtleXdvcmQ+VHVtb3IgQ2VsbHMsIEN1bHR1cmVkPC9rZXl3b3JkPjxrZXl3b3JkPlR5cGUgQyBQ
aG9zcGhvbGlwYXNlcy9tZXRhYm9saXNtPC9rZXl3b3JkPjxrZXl3b3JkPlR5cm9zaW5lL21ldGFi
b2xpc208L2tleXdvcmQ+PC9rZXl3b3Jkcz48ZGF0ZXM+PHllYXI+MTk5ODwveWVhcj48cHViLWRh
dGVzPjxkYXRlPkp1bDwvZGF0ZT48L3B1Yi1kYXRlcz48L2RhdGVzPjxpc2JuPjEwNzQtNzYxMyAo
UHJpbnQpJiN4RDsxMDc0LTc2MTMgKExpbmtpbmcpPC9pc2JuPjxhY2Nlc3Npb24tbnVtPjk2OTc4
Mzk8L2FjY2Vzc2lvbi1udW0+PHVybHM+PHJlbGF0ZWQtdXJscz48dXJsPmh0dHBzOi8vd3d3Lm5j
YmkubmxtLm5paC5nb3YvcHVibWVkLzk2OTc4Mzk8L3VybD48L3JlbGF0ZWQtdXJscz48L3VybHM+
PC9yZWNvcmQ+PC9DaXRlPjwvRW5kTm90ZT4A
</w:fldData>
              </w:fldChar>
            </w:r>
            <w:r w:rsidRPr="00C268C7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268C7">
              <w:rPr>
                <w:noProof/>
                <w:lang w:val="sv-SE"/>
              </w:rPr>
              <w:t>(Fu, Turck, Kurosaki, &amp; Chan, 1998; Ishiai et al., 1999; Mizuno et al., 2000)</w:t>
            </w:r>
            <w:r>
              <w:fldChar w:fldCharType="end"/>
            </w:r>
            <w:r w:rsidRPr="008340D8">
              <w:rPr>
                <w:lang w:val="sv-SE"/>
              </w:rPr>
              <w:t xml:space="preserve"> </w:t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0E3D99">
            <w:r w:rsidRPr="00895605">
              <w:t>DAPP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0E3D99">
            <w:r w:rsidRPr="00895605">
              <w:t xml:space="preserve"> PIP3</w:t>
            </w:r>
            <w:r>
              <w:t xml:space="preserve"> &amp; SYK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0E3D99">
            <w:r>
              <w:fldChar w:fldCharType="begin">
                <w:fldData xml:space="preserve">PEVuZE5vdGU+PENpdGU+PEF1dGhvcj5TdGVwaGVuczwvQXV0aG9yPjxZZWFyPjIwMDE8L1llYXI+
PFJlY051bT4zOTM8L1JlY051bT48RGlzcGxheVRleHQ+KEFuZGVyc29uIGV0IGFsLiwgMjAwMDsg
U3RlcGhlbnMsIEFuZGVyc29uLCAmYW1wOyBIYXdraW5zLCAyMDAxKTwvRGlzcGxheVRleHQ+PHJl
Y29yZD48cmVjLW51bWJlcj4zOTM8L3JlYy1udW1iZXI+PGZvcmVpZ24ta2V5cz48a2V5IGFwcD0i
RU4iIGRiLWlkPSI1cjk5YXNyeDh0cmRzbWVmYXg2eGQwc25wOTBkZTBzMnhwd3giIHRpbWVzdGFt
cD0iMTQ5MDk2NDA1NCI+MzkzPC9rZXk+PC9mb3JlaWduLWtleXM+PHJlZi10eXBlIG5hbWU9Ikpv
dXJuYWwgQXJ0aWNsZSI+MTc8L3JlZi10eXBlPjxjb250cmlidXRvcnM+PGF1dGhvcnM+PGF1dGhv
cj5TdGVwaGVucywgTC4gUi48L2F1dGhvcj48YXV0aG9yPkFuZGVyc29uLCBLLiBFLjwvYXV0aG9y
PjxhdXRob3I+SGF3a2lucywgUC4gVC48L2F1dGhvcj48L2F1dGhvcnM+PC9jb250cmlidXRvcnM+
PGF1dGgtYWRkcmVzcz5Jbm9zaXRpZGUgTGFib3JhdG9yeSwgU2lnbmFsbGluZyBQcm9ncmFtbWUs
IFRoZSBCYWJyYWhhbSBJbnN0aXR1dGUsIEJhYnJhaGFtLCBDYW1icmlkZ2UgQ0IyIDRBVCwgVW5p
dGVkIEtpbmdkb20uIGxlbi5zdGVwaGVuc0BiYnNyYy5hYy51azwvYXV0aC1hZGRyZXNzPjx0aXRs
ZXM+PHRpdGxlPlNyYyBmYW1pbHkga2luYXNlcyBtZWRpYXRlIHJlY2VwdG9yLXN0aW11bGF0ZWQs
IHBob3NwaG9pbm9zaXRpZGUgMy1raW5hc2UtZGVwZW5kZW50LCB0eXJvc2luZSBwaG9zcGhvcnls
YXRpb24gb2YgZHVhbCBhZGFwdG9yIGZvciBwaG9zcGhvdHlyb3NpbmUgYW5kIDMtcGhvc3Bob2lu
b3NpdGlkZXMtMSBpbiBlbmRvdGhlbGlhbCBhbmQgQiBjZWxsIGxpbmVzPC90aXRsZT48c2Vjb25k
YXJ5LXRpdGxlPkogQmlvbCBDaGVtPC9zZWNvbmRhcnktdGl0bGU+PC90aXRsZXM+PHBlcmlvZGlj
YWw+PGZ1bGwtdGl0bGU+Sm91cm5hbCBvZiBCaW9sb2dpY2FsIENoZW1pc3RyeTwvZnVsbC10aXRs
ZT48YWJici0xPkouIEJpb2wuIENoZW0uPC9hYmJyLTE+PGFiYnItMj5KIEJpb2wgQ2hlbTwvYWJi
ci0yPjwvcGVyaW9kaWNhbD48cGFnZXM+NDI3NjctNzM8L3BhZ2VzPjx2b2x1bWU+Mjc2PC92b2x1
bWU+PG51bWJlcj40NjwvbnVtYmVyPjxrZXl3b3Jkcz48a2V5d29yZD4qQWRhcHRvciBQcm90ZWlu
cywgU2lnbmFsIFRyYW5zZHVjaW5nPC9rZXl3b3JkPjxrZXl3b3JkPkFuaW1hbHM8L2tleXdvcmQ+
PGtleXdvcmQ+Qi1MeW1waG9jeXRlcy9tZXRhYm9saXNtPC9rZXl3b3JkPjxrZXl3b3JkPkJpbmRp
bmcgU2l0ZXM8L2tleXdvcmQ+PGtleXdvcmQ+Qmxvb2QgUHJvdGVpbnMvbWV0YWJvbGlzbTwva2V5
d29yZD48a2V5d29yZD5DZWxsIExpbmU8L2tleXdvcmQ+PGtleXdvcmQ+Q2hpY2tlbnM8L2tleXdv
cmQ+PGtleXdvcmQ+RE5BL21ldGFib2xpc208L2tleXdvcmQ+PGtleXdvcmQ+RG9zZS1SZXNwb25z
ZSBSZWxhdGlvbnNoaXAsIERydWc8L2tleXdvcmQ+PGtleXdvcmQ+RW56eW1lIEFjdGl2YXRpb248
L2tleXdvcmQ+PGtleXdvcmQ+RmF0dHkgQWNpZHMvbWV0YWJvbGlzbTwva2V5d29yZD48a2V5d29y
ZD5HbHV0YXRoaW9uZSBUcmFuc2ZlcmFzZS9tZXRhYm9saXNtPC9rZXl3b3JkPjxrZXl3b3JkPklu
aGliaXRvcnkgQ29uY2VudHJhdGlvbiA1MDwva2V5d29yZD48a2V5d29yZD5JbnNlY3RzPC9rZXl3
b3JkPjxrZXl3b3JkPipMaXBvcHJvdGVpbnM8L2tleXdvcmQ+PGtleXdvcmQ+TXV0YXRpb248L2tl
eXdvcmQ+PGtleXdvcmQ+UGhvc3BoYXRpZHlsaW5vc2l0b2wgMy1LaW5hc2VzLyptZXRhYm9saXNt
PC9rZXl3b3JkPjxrZXl3b3JkPlBob3NwaGF0aWR5bGlub3NpdG9scy9tZXRhYm9saXNtPC9rZXl3
b3JkPjxrZXl3b3JkPlBob3NwaG9yeWxhdGlvbjwva2V5d29yZD48a2V5d29yZD5QbGF0ZWxldC1E
ZXJpdmVkIEdyb3d0aCBGYWN0b3IvbWV0YWJvbGlzbTwva2V5d29yZD48a2V5d29yZD5Qcm90ZWlu
IEJpbmRpbmc8L2tleXdvcmQ+PGtleXdvcmQ+UHJvdGVpbiBTdHJ1Y3R1cmUsIFRlcnRpYXJ5PC9r
ZXl3b3JkPjxrZXl3b3JkPlByb3RlaW4gVHJhbnNwb3J0PC9rZXl3b3JkPjxrZXl3b3JkPlByb3Rl
aW4tVHlyb3NpbmUgS2luYXNlcy9tZXRhYm9saXNtPC9rZXl3b3JkPjxrZXl3b3JkPlJlY2VwdG9y
cywgUGxhdGVsZXQtRGVyaXZlZCBHcm93dGggRmFjdG9yL21ldGFib2xpc208L2tleXdvcmQ+PGtl
eXdvcmQ+UmVjb21iaW5hbnQgUHJvdGVpbnMvbWV0YWJvbGlzbTwva2V5d29yZD48a2V5d29yZD5U
cmFuc2ZlY3Rpb248L2tleXdvcmQ+PGtleXdvcmQ+VHlyb3NpbmUvbWV0YWJvbGlzbTwva2V5d29y
ZD48a2V5d29yZD5zcmMgSG9tb2xvZ3kgRG9tYWluczwva2V5d29yZD48a2V5d29yZD5zcmMtRmFt
aWx5IEtpbmFzZXMvKm1ldGFib2xpc20vKnBoeXNpb2xvZ3k8L2tleXdvcmQ+PC9rZXl3b3Jkcz48
ZGF0ZXM+PHllYXI+MjAwMTwveWVhcj48cHViLWRhdGVzPjxkYXRlPk5vdiAxNjwvZGF0ZT48L3B1
Yi1kYXRlcz48L2RhdGVzPjxpc2JuPjAwMjEtOTI1OCAoUHJpbnQpJiN4RDswMDIxLTkyNTggKExp
bmtpbmcpPC9pc2JuPjxhY2Nlc3Npb24tbnVtPjExNTI0NDMwPC9hY2Nlc3Npb24tbnVtPjx1cmxz
PjxyZWxhdGVkLXVybHM+PHVybD5odHRwczovL3d3dy5uY2JpLm5sbS5uaWguZ292L3B1Ym1lZC8x
MTUyNDQzMDwvdXJsPjwvcmVsYXRlZC11cmxzPjwvdXJscz48ZWxlY3Ryb25pYy1yZXNvdXJjZS1u
dW0+MTAuMTA3NC9qYmMuTTEwNzE5NDIwMDwvZWxlY3Ryb25pYy1yZXNvdXJjZS1udW0+PC9yZWNv
cmQ+PC9DaXRlPjxDaXRlPjxBdXRob3I+QW5kZXJzb248L0F1dGhvcj48WWVhcj4yMDAwPC9ZZWFy
PjxSZWNOdW0+Mzk0PC9SZWNOdW0+PHJlY29yZD48cmVjLW51bWJlcj4zOTQ8L3JlYy1udW1iZXI+
PGZvcmVpZ24ta2V5cz48a2V5IGFwcD0iRU4iIGRiLWlkPSI1cjk5YXNyeDh0cmRzbWVmYXg2eGQw
c25wOTBkZTBzMnhwd3giIHRpbWVzdGFtcD0iMTQ5MDk2NDQ1MCI+Mzk0PC9rZXk+PC9mb3JlaWdu
LWtleXM+PHJlZi10eXBlIG5hbWU9IkpvdXJuYWwgQXJ0aWNsZSI+MTc8L3JlZi10eXBlPjxjb250
cmlidXRvcnM+PGF1dGhvcnM+PGF1dGhvcj5BbmRlcnNvbiwgSy4gRS48L2F1dGhvcj48YXV0aG9y
PkxpcHAsIFAuPC9hdXRob3I+PGF1dGhvcj5Cb290bWFuLCBNLjwvYXV0aG9yPjxhdXRob3I+Umlk
bGV5LCBTLiBILjwvYXV0aG9yPjxhdXRob3I+Q29hZHdlbGwsIEouPC9hdXRob3I+PGF1dGhvcj5S
b25uc3RyYW5kLCBMLjwvYXV0aG9yPjxhdXRob3I+TGVubmFydHNzb24sIEouPC9hdXRob3I+PGF1
dGhvcj5Ib2xtZXMsIEEuIEIuPC9hdXRob3I+PGF1dGhvcj5QYWludGVyLCBHLiBGLjwvYXV0aG9y
PjxhdXRob3I+VGh1cmluZywgSi48L2F1dGhvcj48YXV0aG9yPkxpbSwgWi48L2F1dGhvcj48YXV0
aG9yPkVyZGp1bWVudC1Ccm9tYWdlLCBILjwvYXV0aG9yPjxhdXRob3I+R3Jld2FsLCBBLjwvYXV0
aG9yPjxhdXRob3I+VGVtcHN0LCBQLjwvYXV0aG9yPjxhdXRob3I+U3RlcGhlbnMsIEwuIFIuPC9h
dXRob3I+PGF1dGhvcj5IYXdraW5zLCBQLiBULjwvYXV0aG9yPjwvYXV0aG9ycz48L2NvbnRyaWJ1
dG9ycz48YXV0aC1hZGRyZXNzPkxhYm9yYXRvcnkgb2YgTW9sZWN1bGFyIFNpZ25hbGxpbmcsIFRo
ZSBCYWJyYWhhbSBJbnN0aXR1dGUsIEJhYnJhaGFtLCBDQjIgNEFULCBDYW1icmlkZ2UsIFVLLiBr
YXJlbi5hbmRlcnNvbkBiYnNyYy5hYy51azwvYXV0aC1hZGRyZXNzPjx0aXRsZXM+PHRpdGxlPkRB
UFAxIHVuZGVyZ29lcyBhIFBJIDMta2luYXNlLWRlcGVuZGVudCBjeWNsZSBvZiBwbGFzbWEtbWVt
YnJhbmUgcmVjcnVpdG1lbnQgYW5kIGVuZG9jeXRvc2lzIHVwb24gY2VsbCBzdGltdWxhdGlvbjwv
dGl0bGU+PHNlY29uZGFyeS10aXRsZT5DdXJyIEJpb2w8L3NlY29uZGFyeS10aXRsZT48L3RpdGxl
cz48cGVyaW9kaWNhbD48ZnVsbC10aXRsZT5DdXJyZW50IEJpb2xvZ3k8L2Z1bGwtdGl0bGU+PGFi
YnItMT5DdXJyLiBCaW9sLjwvYWJici0xPjxhYmJyLTI+Q3VyciBCaW9sPC9hYmJyLTI+PC9wZXJp
b2RpY2FsPjxwYWdlcz4xNDAzLTEyPC9wYWdlcz48dm9sdW1lPjEwPC92b2x1bWU+PG51bWJlcj4y
MjwvbnVtYmVyPjxrZXl3b3Jkcz48a2V5d29yZD5BbmltYWxzPC9rZXl3b3JkPjxrZXl3b3JkPkIt
THltcGhvY3l0ZXMvY3l0b2xvZ3kvZHJ1ZyBlZmZlY3RzL21ldGFib2xpc208L2tleXdvcmQ+PGtl
eXdvcmQ+QmluZGluZyBTaXRlczwva2V5d29yZD48a2V5d29yZD5CaW9sb2dpY2FsIFRyYW5zcG9y
dDwva2V5d29yZD48a2V5d29yZD5CbG9vZCBQcm90ZWlucy9nZW5ldGljcy8qbWV0YWJvbGlzbTwv
a2V5d29yZD48a2V5d29yZD5DYXJyaWVyIFByb3RlaW5zL2dlbmV0aWNzLyptZXRhYm9saXNtPC9r
ZXl3b3JkPjxrZXl3b3JkPkNlbGwgTGluZTwva2V5d29yZD48a2V5d29yZD5DZWxsIE1lbWJyYW5l
L21ldGFib2xpc208L2tleXdvcmQ+PGtleXdvcmQ+Q2hpY2tlbnM8L2tleXdvcmQ+PGtleXdvcmQ+
RW5kb2N5dG9zaXMvKnBoeXNpb2xvZ3k8L2tleXdvcmQ+PGtleXdvcmQ+RW56eW1lIEFjdGl2YXRp
b248L2tleXdvcmQ+PGtleXdvcmQ+RmF0dHkgQWNpZHMvZ2VuZXRpY3MvKm1ldGFib2xpc208L2tl
eXdvcmQ+PGtleXdvcmQ+TGlwb3Byb3RlaW5zL2dlbmV0aWNzLyptZXRhYm9saXNtPC9rZXl3b3Jk
PjxrZXl3b3JkPk1lbWJyYW5lIFByb3RlaW5zL2dlbmV0aWNzLyptZXRhYm9saXNtPC9rZXl3b3Jk
PjxrZXl3b3JkPlBob3NwaGF0aWR5bGlub3NpdG9sIDMtS2luYXNlcy8qbWV0YWJvbGlzbTwva2V5
d29yZD48a2V5d29yZD5QaG9zcGhvcHJvdGVpbnMvbWV0YWJvbGlzbTwva2V5d29yZD48a2V5d29y
ZD5QaG9zcGhvcnlsYXRpb248L2tleXdvcmQ+PGtleXdvcmQ+UGxhdGVsZXQtRGVyaXZlZCBHcm93
dGggRmFjdG9yL21ldGFib2xpc20vcGhhcm1hY29sb2d5PC9rZXl3b3JkPjxrZXl3b3JkPlJlY29t
YmluYW50IEZ1c2lvbiBQcm90ZWlucy9nZW5ldGljcy9tZXRhYm9saXNtPC9rZXl3b3JkPjxrZXl3
b3JkPlNpZ25hbCBUcmFuc2R1Y3Rpb248L2tleXdvcmQ+PGtleXdvcmQ+U3dpbmU8L2tleXdvcmQ+
PGtleXdvcmQ+VHJhbnNwb3J0IFZlc2ljbGVzL21ldGFib2xpc208L2tleXdvcmQ+PGtleXdvcmQ+
VHlyb3NpbmUvbWV0YWJvbGlzbTwva2V5d29yZD48L2tleXdvcmRzPjxkYXRlcz48eWVhcj4yMDAw
PC95ZWFyPjxwdWItZGF0ZXM+PGRhdGU+Tm92IDE2PC9kYXRlPjwvcHViLWRhdGVzPjwvZGF0ZXM+
PGlzYm4+MDk2MC05ODIyIChQcmludCkmI3hEOzA5NjAtOTgyMiAoTGlua2luZyk8L2lzYm4+PGFj
Y2Vzc2lvbi1udW0+MTExMDI4MDE8L2FjY2Vzc2lvbi1udW0+PHVybHM+PHJlbGF0ZWQtdXJscz48
dXJsPmh0dHBzOi8vd3d3Lm5jYmkubmxtLm5paC5nb3YvcHVibWVkLzExMTAyODAxPC91cmw+PC9y
ZWxhdGVk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waGVuczwvQXV0aG9yPjxZZWFyPjIwMDE8L1llYXI+
PFJlY051bT4zOTM8L1JlY051bT48RGlzcGxheVRleHQ+KEFuZGVyc29uIGV0IGFsLiwgMjAwMDsg
U3RlcGhlbnMsIEFuZGVyc29uLCAmYW1wOyBIYXdraW5zLCAyMDAxKTwvRGlzcGxheVRleHQ+PHJl
Y29yZD48cmVjLW51bWJlcj4zOTM8L3JlYy1udW1iZXI+PGZvcmVpZ24ta2V5cz48a2V5IGFwcD0i
RU4iIGRiLWlkPSI1cjk5YXNyeDh0cmRzbWVmYXg2eGQwc25wOTBkZTBzMnhwd3giIHRpbWVzdGFt
cD0iMTQ5MDk2NDA1NCI+MzkzPC9rZXk+PC9mb3JlaWduLWtleXM+PHJlZi10eXBlIG5hbWU9Ikpv
dXJuYWwgQXJ0aWNsZSI+MTc8L3JlZi10eXBlPjxjb250cmlidXRvcnM+PGF1dGhvcnM+PGF1dGhv
cj5TdGVwaGVucywgTC4gUi48L2F1dGhvcj48YXV0aG9yPkFuZGVyc29uLCBLLiBFLjwvYXV0aG9y
PjxhdXRob3I+SGF3a2lucywgUC4gVC48L2F1dGhvcj48L2F1dGhvcnM+PC9jb250cmlidXRvcnM+
PGF1dGgtYWRkcmVzcz5Jbm9zaXRpZGUgTGFib3JhdG9yeSwgU2lnbmFsbGluZyBQcm9ncmFtbWUs
IFRoZSBCYWJyYWhhbSBJbnN0aXR1dGUsIEJhYnJhaGFtLCBDYW1icmlkZ2UgQ0IyIDRBVCwgVW5p
dGVkIEtpbmdkb20uIGxlbi5zdGVwaGVuc0BiYnNyYy5hYy51azwvYXV0aC1hZGRyZXNzPjx0aXRs
ZXM+PHRpdGxlPlNyYyBmYW1pbHkga2luYXNlcyBtZWRpYXRlIHJlY2VwdG9yLXN0aW11bGF0ZWQs
IHBob3NwaG9pbm9zaXRpZGUgMy1raW5hc2UtZGVwZW5kZW50LCB0eXJvc2luZSBwaG9zcGhvcnls
YXRpb24gb2YgZHVhbCBhZGFwdG9yIGZvciBwaG9zcGhvdHlyb3NpbmUgYW5kIDMtcGhvc3Bob2lu
b3NpdGlkZXMtMSBpbiBlbmRvdGhlbGlhbCBhbmQgQiBjZWxsIGxpbmVzPC90aXRsZT48c2Vjb25k
YXJ5LXRpdGxlPkogQmlvbCBDaGVtPC9zZWNvbmRhcnktdGl0bGU+PC90aXRsZXM+PHBlcmlvZGlj
YWw+PGZ1bGwtdGl0bGU+Sm91cm5hbCBvZiBCaW9sb2dpY2FsIENoZW1pc3RyeTwvZnVsbC10aXRs
ZT48YWJici0xPkouIEJpb2wuIENoZW0uPC9hYmJyLTE+PGFiYnItMj5KIEJpb2wgQ2hlbTwvYWJi
ci0yPjwvcGVyaW9kaWNhbD48cGFnZXM+NDI3NjctNzM8L3BhZ2VzPjx2b2x1bWU+Mjc2PC92b2x1
bWU+PG51bWJlcj40NjwvbnVtYmVyPjxrZXl3b3Jkcz48a2V5d29yZD4qQWRhcHRvciBQcm90ZWlu
cywgU2lnbmFsIFRyYW5zZHVjaW5nPC9rZXl3b3JkPjxrZXl3b3JkPkFuaW1hbHM8L2tleXdvcmQ+
PGtleXdvcmQ+Qi1MeW1waG9jeXRlcy9tZXRhYm9saXNtPC9rZXl3b3JkPjxrZXl3b3JkPkJpbmRp
bmcgU2l0ZXM8L2tleXdvcmQ+PGtleXdvcmQ+Qmxvb2QgUHJvdGVpbnMvbWV0YWJvbGlzbTwva2V5
d29yZD48a2V5d29yZD5DZWxsIExpbmU8L2tleXdvcmQ+PGtleXdvcmQ+Q2hpY2tlbnM8L2tleXdv
cmQ+PGtleXdvcmQ+RE5BL21ldGFib2xpc208L2tleXdvcmQ+PGtleXdvcmQ+RG9zZS1SZXNwb25z
ZSBSZWxhdGlvbnNoaXAsIERydWc8L2tleXdvcmQ+PGtleXdvcmQ+RW56eW1lIEFjdGl2YXRpb248
L2tleXdvcmQ+PGtleXdvcmQ+RmF0dHkgQWNpZHMvbWV0YWJvbGlzbTwva2V5d29yZD48a2V5d29y
ZD5HbHV0YXRoaW9uZSBUcmFuc2ZlcmFzZS9tZXRhYm9saXNtPC9rZXl3b3JkPjxrZXl3b3JkPklu
aGliaXRvcnkgQ29uY2VudHJhdGlvbiA1MDwva2V5d29yZD48a2V5d29yZD5JbnNlY3RzPC9rZXl3
b3JkPjxrZXl3b3JkPipMaXBvcHJvdGVpbnM8L2tleXdvcmQ+PGtleXdvcmQ+TXV0YXRpb248L2tl
eXdvcmQ+PGtleXdvcmQ+UGhvc3BoYXRpZHlsaW5vc2l0b2wgMy1LaW5hc2VzLyptZXRhYm9saXNt
PC9rZXl3b3JkPjxrZXl3b3JkPlBob3NwaGF0aWR5bGlub3NpdG9scy9tZXRhYm9saXNtPC9rZXl3
b3JkPjxrZXl3b3JkPlBob3NwaG9yeWxhdGlvbjwva2V5d29yZD48a2V5d29yZD5QbGF0ZWxldC1E
ZXJpdmVkIEdyb3d0aCBGYWN0b3IvbWV0YWJvbGlzbTwva2V5d29yZD48a2V5d29yZD5Qcm90ZWlu
IEJpbmRpbmc8L2tleXdvcmQ+PGtleXdvcmQ+UHJvdGVpbiBTdHJ1Y3R1cmUsIFRlcnRpYXJ5PC9r
ZXl3b3JkPjxrZXl3b3JkPlByb3RlaW4gVHJhbnNwb3J0PC9rZXl3b3JkPjxrZXl3b3JkPlByb3Rl
aW4tVHlyb3NpbmUgS2luYXNlcy9tZXRhYm9saXNtPC9rZXl3b3JkPjxrZXl3b3JkPlJlY2VwdG9y
cywgUGxhdGVsZXQtRGVyaXZlZCBHcm93dGggRmFjdG9yL21ldGFib2xpc208L2tleXdvcmQ+PGtl
eXdvcmQ+UmVjb21iaW5hbnQgUHJvdGVpbnMvbWV0YWJvbGlzbTwva2V5d29yZD48a2V5d29yZD5U
cmFuc2ZlY3Rpb248L2tleXdvcmQ+PGtleXdvcmQ+VHlyb3NpbmUvbWV0YWJvbGlzbTwva2V5d29y
ZD48a2V5d29yZD5zcmMgSG9tb2xvZ3kgRG9tYWluczwva2V5d29yZD48a2V5d29yZD5zcmMtRmFt
aWx5IEtpbmFzZXMvKm1ldGFib2xpc20vKnBoeXNpb2xvZ3k8L2tleXdvcmQ+PC9rZXl3b3Jkcz48
ZGF0ZXM+PHllYXI+MjAwMTwveWVhcj48cHViLWRhdGVzPjxkYXRlPk5vdiAxNjwvZGF0ZT48L3B1
Yi1kYXRlcz48L2RhdGVzPjxpc2JuPjAwMjEtOTI1OCAoUHJpbnQpJiN4RDswMDIxLTkyNTggKExp
bmtpbmcpPC9pc2JuPjxhY2Nlc3Npb24tbnVtPjExNTI0NDMwPC9hY2Nlc3Npb24tbnVtPjx1cmxz
PjxyZWxhdGVkLXVybHM+PHVybD5odHRwczovL3d3dy5uY2JpLm5sbS5uaWguZ292L3B1Ym1lZC8x
MTUyNDQzMDwvdXJsPjwvcmVsYXRlZC11cmxzPjwvdXJscz48ZWxlY3Ryb25pYy1yZXNvdXJjZS1u
dW0+MTAuMTA3NC9qYmMuTTEwNzE5NDIwMDwvZWxlY3Ryb25pYy1yZXNvdXJjZS1udW0+PC9yZWNv
cmQ+PC9DaXRlPjxDaXRlPjxBdXRob3I+QW5kZXJzb248L0F1dGhvcj48WWVhcj4yMDAwPC9ZZWFy
PjxSZWNOdW0+Mzk0PC9SZWNOdW0+PHJlY29yZD48cmVjLW51bWJlcj4zOTQ8L3JlYy1udW1iZXI+
PGZvcmVpZ24ta2V5cz48a2V5IGFwcD0iRU4iIGRiLWlkPSI1cjk5YXNyeDh0cmRzbWVmYXg2eGQw
c25wOTBkZTBzMnhwd3giIHRpbWVzdGFtcD0iMTQ5MDk2NDQ1MCI+Mzk0PC9rZXk+PC9mb3JlaWdu
LWtleXM+PHJlZi10eXBlIG5hbWU9IkpvdXJuYWwgQXJ0aWNsZSI+MTc8L3JlZi10eXBlPjxjb250
cmlidXRvcnM+PGF1dGhvcnM+PGF1dGhvcj5BbmRlcnNvbiwgSy4gRS48L2F1dGhvcj48YXV0aG9y
PkxpcHAsIFAuPC9hdXRob3I+PGF1dGhvcj5Cb290bWFuLCBNLjwvYXV0aG9yPjxhdXRob3I+Umlk
bGV5LCBTLiBILjwvYXV0aG9yPjxhdXRob3I+Q29hZHdlbGwsIEouPC9hdXRob3I+PGF1dGhvcj5S
b25uc3RyYW5kLCBMLjwvYXV0aG9yPjxhdXRob3I+TGVubmFydHNzb24sIEouPC9hdXRob3I+PGF1
dGhvcj5Ib2xtZXMsIEEuIEIuPC9hdXRob3I+PGF1dGhvcj5QYWludGVyLCBHLiBGLjwvYXV0aG9y
PjxhdXRob3I+VGh1cmluZywgSi48L2F1dGhvcj48YXV0aG9yPkxpbSwgWi48L2F1dGhvcj48YXV0
aG9yPkVyZGp1bWVudC1Ccm9tYWdlLCBILjwvYXV0aG9yPjxhdXRob3I+R3Jld2FsLCBBLjwvYXV0
aG9yPjxhdXRob3I+VGVtcHN0LCBQLjwvYXV0aG9yPjxhdXRob3I+U3RlcGhlbnMsIEwuIFIuPC9h
dXRob3I+PGF1dGhvcj5IYXdraW5zLCBQLiBULjwvYXV0aG9yPjwvYXV0aG9ycz48L2NvbnRyaWJ1
dG9ycz48YXV0aC1hZGRyZXNzPkxhYm9yYXRvcnkgb2YgTW9sZWN1bGFyIFNpZ25hbGxpbmcsIFRo
ZSBCYWJyYWhhbSBJbnN0aXR1dGUsIEJhYnJhaGFtLCBDQjIgNEFULCBDYW1icmlkZ2UsIFVLLiBr
YXJlbi5hbmRlcnNvbkBiYnNyYy5hYy51azwvYXV0aC1hZGRyZXNzPjx0aXRsZXM+PHRpdGxlPkRB
UFAxIHVuZGVyZ29lcyBhIFBJIDMta2luYXNlLWRlcGVuZGVudCBjeWNsZSBvZiBwbGFzbWEtbWVt
YnJhbmUgcmVjcnVpdG1lbnQgYW5kIGVuZG9jeXRvc2lzIHVwb24gY2VsbCBzdGltdWxhdGlvbjwv
dGl0bGU+PHNlY29uZGFyeS10aXRsZT5DdXJyIEJpb2w8L3NlY29uZGFyeS10aXRsZT48L3RpdGxl
cz48cGVyaW9kaWNhbD48ZnVsbC10aXRsZT5DdXJyZW50IEJpb2xvZ3k8L2Z1bGwtdGl0bGU+PGFi
YnItMT5DdXJyLiBCaW9sLjwvYWJici0xPjxhYmJyLTI+Q3VyciBCaW9sPC9hYmJyLTI+PC9wZXJp
b2RpY2FsPjxwYWdlcz4xNDAzLTEyPC9wYWdlcz48dm9sdW1lPjEwPC92b2x1bWU+PG51bWJlcj4y
MjwvbnVtYmVyPjxrZXl3b3Jkcz48a2V5d29yZD5BbmltYWxzPC9rZXl3b3JkPjxrZXl3b3JkPkIt
THltcGhvY3l0ZXMvY3l0b2xvZ3kvZHJ1ZyBlZmZlY3RzL21ldGFib2xpc208L2tleXdvcmQ+PGtl
eXdvcmQ+QmluZGluZyBTaXRlczwva2V5d29yZD48a2V5d29yZD5CaW9sb2dpY2FsIFRyYW5zcG9y
dDwva2V5d29yZD48a2V5d29yZD5CbG9vZCBQcm90ZWlucy9nZW5ldGljcy8qbWV0YWJvbGlzbTwv
a2V5d29yZD48a2V5d29yZD5DYXJyaWVyIFByb3RlaW5zL2dlbmV0aWNzLyptZXRhYm9saXNtPC9r
ZXl3b3JkPjxrZXl3b3JkPkNlbGwgTGluZTwva2V5d29yZD48a2V5d29yZD5DZWxsIE1lbWJyYW5l
L21ldGFib2xpc208L2tleXdvcmQ+PGtleXdvcmQ+Q2hpY2tlbnM8L2tleXdvcmQ+PGtleXdvcmQ+
RW5kb2N5dG9zaXMvKnBoeXNpb2xvZ3k8L2tleXdvcmQ+PGtleXdvcmQ+RW56eW1lIEFjdGl2YXRp
b248L2tleXdvcmQ+PGtleXdvcmQ+RmF0dHkgQWNpZHMvZ2VuZXRpY3MvKm1ldGFib2xpc208L2tl
eXdvcmQ+PGtleXdvcmQ+TGlwb3Byb3RlaW5zL2dlbmV0aWNzLyptZXRhYm9saXNtPC9rZXl3b3Jk
PjxrZXl3b3JkPk1lbWJyYW5lIFByb3RlaW5zL2dlbmV0aWNzLyptZXRhYm9saXNtPC9rZXl3b3Jk
PjxrZXl3b3JkPlBob3NwaGF0aWR5bGlub3NpdG9sIDMtS2luYXNlcy8qbWV0YWJvbGlzbTwva2V5
d29yZD48a2V5d29yZD5QaG9zcGhvcHJvdGVpbnMvbWV0YWJvbGlzbTwva2V5d29yZD48a2V5d29y
ZD5QaG9zcGhvcnlsYXRpb248L2tleXdvcmQ+PGtleXdvcmQ+UGxhdGVsZXQtRGVyaXZlZCBHcm93
dGggRmFjdG9yL21ldGFib2xpc20vcGhhcm1hY29sb2d5PC9rZXl3b3JkPjxrZXl3b3JkPlJlY29t
YmluYW50IEZ1c2lvbiBQcm90ZWlucy9nZW5ldGljcy9tZXRhYm9saXNtPC9rZXl3b3JkPjxrZXl3
b3JkPlNpZ25hbCBUcmFuc2R1Y3Rpb248L2tleXdvcmQ+PGtleXdvcmQ+U3dpbmU8L2tleXdvcmQ+
PGtleXdvcmQ+VHJhbnNwb3J0IFZlc2ljbGVzL21ldGFib2xpc208L2tleXdvcmQ+PGtleXdvcmQ+
VHlyb3NpbmUvbWV0YWJvbGlzbTwva2V5d29yZD48L2tleXdvcmRzPjxkYXRlcz48eWVhcj4yMDAw
PC95ZWFyPjxwdWItZGF0ZXM+PGRhdGU+Tm92IDE2PC9kYXRlPjwvcHViLWRhdGVzPjwvZGF0ZXM+
PGlzYm4+MDk2MC05ODIyIChQcmludCkmI3hEOzA5NjAtOTgyMiAoTGlua2luZyk8L2lzYm4+PGFj
Y2Vzc2lvbi1udW0+MTExMDI4MDE8L2FjY2Vzc2lvbi1udW0+PHVybHM+PHJlbGF0ZWQtdXJscz48
dXJsPmh0dHBzOi8vd3d3Lm5jYmkubmxtLm5paC5nb3YvcHVibWVkLzExMTAyODAxPC91cmw+PC9y
ZWxhdGVk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nderson et al., 2000; Stephens, Anderson, &amp; Hawkins, 2001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0E3D99">
            <w:r w:rsidRPr="00895605">
              <w:t>RHOA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0E3D99">
            <w:r w:rsidRPr="00895605">
              <w:t xml:space="preserve"> NCK &amp; PIP3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0E3D99">
            <w:r>
              <w:fldChar w:fldCharType="begin"/>
            </w:r>
            <w:r>
              <w:instrText xml:space="preserve"> ADDIN EN.CITE &lt;EndNote&gt;&lt;Cite&gt;&lt;Author&gt;Homma&lt;/Author&gt;&lt;Year&gt;1995&lt;/Year&gt;&lt;RecNum&gt;458&lt;/RecNum&gt;&lt;DisplayText&gt;(Homma &amp;amp; Emori, 1995)&lt;/DisplayText&gt;&lt;record&gt;&lt;rec-number&gt;458&lt;/rec-number&gt;&lt;foreign-keys&gt;&lt;key app="EN" db-id="5r99asrx8trdsmefax6xd0snp90de0s2xpwx" timestamp="1491468441"&gt;458&lt;/key&gt;&lt;/foreign-keys&gt;&lt;ref-type name="Journal Article"&gt;17&lt;/ref-type&gt;&lt;contributors&gt;&lt;authors&gt;&lt;author&gt;Homma, Y.&lt;/author&gt;&lt;author&gt;Emori, Y.&lt;/author&gt;&lt;/authors&gt;&lt;/contributors&gt;&lt;auth-address&gt;Department of Biosignal Research, Tokyo Metropolitan Institute of Gerontology, Japan.&lt;/auth-address&gt;&lt;titles&gt;&lt;title&gt;A dual functional signal mediator showing RhoGAP and phospholipase C-delta stimulating activities&lt;/title&gt;&lt;secondary-title&gt;EMBO J&lt;/secondary-title&gt;&lt;/titles&gt;&lt;periodical&gt;&lt;full-title&gt;EMBO Journal&lt;/full-title&gt;&lt;abbr-1&gt;EMBO J.&lt;/abbr-1&gt;&lt;abbr-2&gt;EMBO J&lt;/abbr-2&gt;&lt;/periodical&gt;&lt;pages&gt;286-91&lt;/pages&gt;&lt;volume&gt;14&lt;/volume&gt;&lt;number&gt;2&lt;/number&gt;&lt;keywords&gt;&lt;keyword&gt;Amino Acid Sequence&lt;/keyword&gt;&lt;keyword&gt;Animals&lt;/keyword&gt;&lt;keyword&gt;Cloning, Molecular&lt;/keyword&gt;&lt;keyword&gt;DNA, Complementary&lt;/keyword&gt;&lt;keyword&gt;Enzyme Activation&lt;/keyword&gt;&lt;keyword&gt;GTP-Binding Proteins/genetics/*metabolism&lt;/keyword&gt;&lt;keyword&gt;*GTPase-Activating Proteins&lt;/keyword&gt;&lt;keyword&gt;Hydrolysis&lt;/keyword&gt;&lt;keyword&gt;Isoenzymes/*metabolism&lt;/keyword&gt;&lt;keyword&gt;Molecular Sequence Data&lt;/keyword&gt;&lt;keyword&gt;Phosphatidylinositol 4,5-Diphosphate&lt;/keyword&gt;&lt;keyword&gt;Phosphatidylinositol Phosphates/metabolism&lt;/keyword&gt;&lt;keyword&gt;Rats&lt;/keyword&gt;&lt;keyword&gt;Sequence Homology, Amino Acid&lt;/keyword&gt;&lt;keyword&gt;*Signal Transduction&lt;/keyword&gt;&lt;keyword&gt;Type C Phospholipases/*metabolism&lt;/keyword&gt;&lt;/keywords&gt;&lt;dates&gt;&lt;year&gt;1995&lt;/year&gt;&lt;pub-dates&gt;&lt;date&gt;Jan 16&lt;/date&gt;&lt;/pub-dates&gt;&lt;/dates&gt;&lt;isbn&gt;0261-4189 (Print)&amp;#xD;0261-4189 (Linking)&lt;/isbn&gt;&lt;accession-num&gt;7835339&lt;/accession-num&gt;&lt;urls&gt;&lt;related-urls&gt;&lt;url&gt;https://www.ncbi.nlm.nih.gov/pubmed/7835339&lt;/url&gt;&lt;/related-urls&gt;&lt;/urls&gt;&lt;custom2&gt;PMC398082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omma &amp; Emori, 1995)</w:t>
            </w:r>
            <w: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DF3804" w:rsidRDefault="00971A1F" w:rsidP="000E3D99">
            <w:r w:rsidRPr="00DF3804">
              <w:t>BAD</w:t>
            </w:r>
          </w:p>
        </w:tc>
        <w:tc>
          <w:tcPr>
            <w:tcW w:w="3335" w:type="dxa"/>
            <w:noWrap/>
            <w:hideMark/>
          </w:tcPr>
          <w:p w:rsidR="00971A1F" w:rsidRPr="00DF3804" w:rsidRDefault="00971A1F" w:rsidP="000E3D99">
            <w:r w:rsidRPr="00DF3804">
              <w:t xml:space="preserve"> ! AKT1</w:t>
            </w:r>
          </w:p>
        </w:tc>
        <w:tc>
          <w:tcPr>
            <w:tcW w:w="2213" w:type="dxa"/>
            <w:noWrap/>
            <w:hideMark/>
          </w:tcPr>
          <w:p w:rsidR="00971A1F" w:rsidRPr="003623E4" w:rsidRDefault="00971A1F" w:rsidP="000E3D99">
            <w:r>
              <w:fldChar w:fldCharType="begin"/>
            </w:r>
            <w:r>
              <w:instrText xml:space="preserve"> QUOTE "{Thompson, 2004 #524}" </w:instrText>
            </w:r>
            <w:r>
              <w:fldChar w:fldCharType="separate"/>
            </w:r>
            <w:r>
              <w:t>{Thompson, 2004 #524}</w:t>
            </w:r>
            <w: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</w:tcPr>
          <w:p w:rsidR="00971A1F" w:rsidRPr="003623E4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TRAF6</w:t>
            </w:r>
          </w:p>
        </w:tc>
        <w:tc>
          <w:tcPr>
            <w:tcW w:w="3335" w:type="dxa"/>
            <w:noWrap/>
          </w:tcPr>
          <w:p w:rsidR="00971A1F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t>MALT1</w:t>
            </w:r>
          </w:p>
        </w:tc>
        <w:tc>
          <w:tcPr>
            <w:tcW w:w="2213" w:type="dxa"/>
            <w:noWrap/>
          </w:tcPr>
          <w:p w:rsidR="00971A1F" w:rsidRPr="003623E4" w:rsidRDefault="00971A1F" w:rsidP="00FE000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Hacker &amp; Karin, 2006; Meininger &amp; Krappmann, 2016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B2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TRAF6</w:t>
            </w:r>
          </w:p>
        </w:tc>
        <w:tc>
          <w:tcPr>
            <w:tcW w:w="2213" w:type="dxa"/>
            <w:noWrap/>
          </w:tcPr>
          <w:p w:rsidR="00971A1F" w:rsidRPr="003623E4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Hacker &amp; Karin, 2006; Meininger &amp; Krappmann, 2016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 w:rsidRPr="00E42D50">
              <w:t>MALT1</w:t>
            </w:r>
            <w:r w:rsidRPr="00E42D50">
              <w:tab/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 xml:space="preserve">TRAF2 </w:t>
            </w:r>
            <w:r w:rsidRPr="00E42D50">
              <w:t>&amp; TRAF6</w:t>
            </w:r>
          </w:p>
        </w:tc>
        <w:tc>
          <w:tcPr>
            <w:tcW w:w="2213" w:type="dxa"/>
            <w:noWrap/>
          </w:tcPr>
          <w:p w:rsidR="00971A1F" w:rsidRPr="00895605" w:rsidRDefault="00971A1F" w:rsidP="005917B7">
            <w:r>
              <w:fldChar w:fldCharType="begin">
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Z. J. Chen, 2012; King et al., 2006; Paul &amp; Schaefer, 2013; Thome, 2004)</w:t>
            </w:r>
            <w: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</w:tcPr>
          <w:p w:rsidR="00971A1F" w:rsidRPr="003623E4" w:rsidRDefault="00971A1F" w:rsidP="005917B7">
            <w:r>
              <w:t>TAB1</w:t>
            </w:r>
          </w:p>
        </w:tc>
        <w:tc>
          <w:tcPr>
            <w:tcW w:w="3335" w:type="dxa"/>
            <w:noWrap/>
          </w:tcPr>
          <w:p w:rsidR="00971A1F" w:rsidRPr="003623E4" w:rsidRDefault="00971A1F" w:rsidP="005917B7">
            <w:r>
              <w:t>TRAF6</w:t>
            </w:r>
          </w:p>
        </w:tc>
        <w:tc>
          <w:tcPr>
            <w:tcW w:w="2213" w:type="dxa"/>
            <w:noWrap/>
          </w:tcPr>
          <w:p w:rsidR="00971A1F" w:rsidRPr="003623E4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Hacker &amp; Karin, 2006; Meininger &amp; Krappmann, 2016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</w:tcPr>
          <w:p w:rsidR="00971A1F" w:rsidRPr="003623E4" w:rsidRDefault="00971A1F" w:rsidP="005917B7">
            <w:r>
              <w:t>BCL6</w:t>
            </w:r>
          </w:p>
        </w:tc>
        <w:tc>
          <w:tcPr>
            <w:tcW w:w="3335" w:type="dxa"/>
            <w:noWrap/>
          </w:tcPr>
          <w:p w:rsidR="00971A1F" w:rsidRPr="003623E4" w:rsidRDefault="00971A1F" w:rsidP="005917B7">
            <w:r>
              <w:t>MAPK3</w:t>
            </w:r>
          </w:p>
        </w:tc>
        <w:tc>
          <w:tcPr>
            <w:tcW w:w="2213" w:type="dxa"/>
            <w:noWrap/>
          </w:tcPr>
          <w:p w:rsidR="00971A1F" w:rsidRPr="003623E4" w:rsidRDefault="00971A1F" w:rsidP="005917B7">
            <w:r>
              <w:fldChar w:fldCharType="begin">
                <w:fldData xml:space="preserve">PEVuZE5vdGU+PENpdGU+PEF1dGhvcj5IYXR6aTwvQXV0aG9yPjxZZWFyPjIwMTQ8L1llYXI+PFJl
Y051bT41MTg8L1JlY051bT48RGlzcGxheVRleHQ+KEhhdHppICZhbXA7IE1lbG5pY2ssIDIwMTQp
PC9EaXNwbGF5VGV4dD48cmVjb3JkPjxyZWMtbnVtYmVyPjUxODwvcmVjLW51bWJlcj48Zm9yZWln
bi1rZXlzPjxrZXkgYXBwPSJFTiIgZGItaWQ9IjVyOTlhc3J4OHRyZHNtZWZheDZ4ZDBzbnA5MGRl
MHMyeHB3eCIgdGltZXN0YW1wPSIxNDk1NjI2Mjc4Ij41MTg8L2tleT48L2ZvcmVpZ24ta2V5cz48
cmVmLXR5cGUgbmFtZT0iSm91cm5hbCBBcnRpY2xlIj4xNzwvcmVmLXR5cGU+PGNvbnRyaWJ1dG9y
cz48YXV0aG9ycz48YXV0aG9yPkhhdHppLCBLLjwvYXV0aG9yPjxhdXRob3I+TWVsbmljaywgQS48
L2F1dGhvcj48L2F1dGhvcnM+PC9jb250cmlidXRvcnM+PGF1dGgtYWRkcmVzcz5XZWlsbCBDb3Ju
ZWxsIE1lZCBDb2xsLCBEaXYgSGVtYXRvbCAmYW1wOyBNZWQgT25jb2wsIERlcHQgTWVkLCBOZXcg
WW9yaywgTlkgMTAwNjUgVVNBJiN4RDtXZWlsbCBDb3JuZWxsIE1lZCBDb2xsLCBEZXB0IFBoYXJt
YWNvbCwgTmV3IFlvcmssIE5ZIDEwMDY1IFVTQTwvYXV0aC1hZGRyZXNzPjx0aXRsZXM+PHRpdGxl
PkJyZWFraW5nIGJhZCBpbiB0aGUgZ2VybWluYWwgY2VudGVyOiBob3cgZGVyZWd1bGF0aW9uIG9m
IEJDTDYgY29udHJpYnV0ZXMgdG8gbHltcGhvbWFnZW5lc2lzPC90aXRsZT48c2Vjb25kYXJ5LXRp
dGxlPlRyZW5kcyBpbiBNb2xlY3VsYXIgTWVkaWNpbmU8L3NlY29uZGFyeS10aXRsZT48YWx0LXRp
dGxlPlRyZW5kcyBNb2wgTWVkPC9hbHQtdGl0bGU+PC90aXRsZXM+PHBlcmlvZGljYWw+PGZ1bGwt
dGl0bGU+VHJlbmRzIGluIE1vbGVjdWxhciBNZWRpY2luZTwvZnVsbC10aXRsZT48YWJici0xPlRy
ZW5kcyBNb2wuIE1lZC48L2FiYnItMT48YWJici0yPlRyZW5kcyBNb2wgTWVkPC9hYmJyLTI+PC9w
ZXJpb2RpY2FsPjxhbHQtcGVyaW9kaWNhbD48ZnVsbC10aXRsZT5UcmVuZHMgaW4gTW9sZWN1bGFy
IE1lZGljaW5lPC9mdWxsLXRpdGxlPjxhYmJyLTE+VHJlbmRzIE1vbC4gTWVkLjwvYWJici0xPjxh
YmJyLTI+VHJlbmRzIE1vbCBNZWQ8L2FiYnItMj48L2FsdC1wZXJpb2RpY2FsPjxwYWdlcz4zNDMt
MzUyPC9wYWdlcz48dm9sdW1lPjIwPC92b2x1bWU+PG51bWJlcj42PC9udW1iZXI+PGtleXdvcmRz
PjxrZXl3b3JkPnRyYW5zY3JpcHRpb25hbCByZXByZXNzaW9uPC9rZXl3b3JkPjxrZXl3b3JkPmx5
bXBob21hZ2VuZXNpczwva2V5d29yZD48a2V5d29yZD5nZW5lIGVuaGFuY2Vyczwva2V5d29yZD48
a2V5d29yZD5lcGlnZW5ldGljIHJlZ3VsYXRpb248L2tleXdvcmQ+PGtleXdvcmQ+YmNsNjwva2V5
d29yZD48a2V5d29yZD50cmFuc2NyaXB0aW9uIGZhY3RvciB0YXJnZXRlZCB0aGVyYXB5PC9rZXl3
b3JkPjxrZXl3b3JkPmItY2VsbCBseW1waG9tYTwva2V5d29yZD48a2V5d29yZD5kaXN0aW5jdCBi
aW9jaGVtaWNhbC1tZWNoYW5pc21zPC9rZXl3b3JkPjxrZXl3b3JkPnRyYW5zY3JpcHRpb24gZmFj
dG9yPC9rZXl3b3JkPjxrZXl3b3JkPmluLXZpdm88L2tleXdvcmQ+PGtleXdvcmQ+Z2VuZS1leHBy
ZXNzaW9uPC9rZXl3b3JkPjxrZXl3b3JkPm9uY29nZW5lIGJjbDY8L2tleXdvcmQ+PGtleXdvcmQ+
YnRiIGRvbWFpbjwva2V5d29yZD48a2V5d29yZD5rYXBwYS1iPC9rZXl3b3JkPjxrZXl3b3JkPnJl
cHJlc3Npb248L2tleXdvcmQ+PGtleXdvcmQ+ZGlmZmVyZW50aWF0aW9uPC9rZXl3b3JkPjwva2V5
d29yZHM+PGRhdGVzPjx5ZWFyPjIwMTQ8L3llYXI+PHB1Yi1kYXRlcz48ZGF0ZT5KdW48L2RhdGU+
PC9wdWItZGF0ZXM+PC9kYXRlcz48aXNibj4xNDcxLTQ5MTQ8L2lzYm4+PGFjY2Vzc2lvbi1udW0+
V09TOjAwMDMzNzg3NzYwMDAwNjwvYWNjZXNzaW9uLW51bT48dXJscz48cmVsYXRlZC11cmxzPjx1
cmw+Jmx0O0dvIHRvIElTSSZndDs6Ly9XT1M6MDAwMzM3ODc3NjAwMDA2PC91cmw+PHVybD5odHRw
Oi8vYWMuZWxzLWNkbi5jb20vUzE0NzE0OTE0MTQwMDAzMlgvMS1zMi4wLVMxNDcxNDkxNDE0MDAw
MzJYLW1haW4ucGRmP190aWQ9MjkyMWM1MDItNDFmNS0xMWU3LWIyY2EtMDAwMDBhYWIwZjAxJmFt
cDthY2RuYXQ9MTQ5NTc5MDg2N19kYWNlNGE2MGFkMTNkMTM0Nzg3MzE1YTg1MDU2NGE3NTwvdXJs
PjwvcmVsYXRlZC11cmxzPjwvdXJscz48ZWxlY3Ryb25pYy1yZXNvdXJjZS1udW0+MTAuMTAxNi9q
Lm1vbG1lZC4yMDE0LjAzLjAwMTwvZWxlY3Ryb25pYy1yZXNvdXJjZS1udW0+PGxhbmd1YWdlPkVu
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R6aTwvQXV0aG9yPjxZZWFyPjIwMTQ8L1llYXI+PFJl
Y051bT41MTg8L1JlY051bT48RGlzcGxheVRleHQ+KEhhdHppICZhbXA7IE1lbG5pY2ssIDIwMTQp
PC9EaXNwbGF5VGV4dD48cmVjb3JkPjxyZWMtbnVtYmVyPjUxODwvcmVjLW51bWJlcj48Zm9yZWln
bi1rZXlzPjxrZXkgYXBwPSJFTiIgZGItaWQ9IjVyOTlhc3J4OHRyZHNtZWZheDZ4ZDBzbnA5MGRl
MHMyeHB3eCIgdGltZXN0YW1wPSIxNDk1NjI2Mjc4Ij41MTg8L2tleT48L2ZvcmVpZ24ta2V5cz48
cmVmLXR5cGUgbmFtZT0iSm91cm5hbCBBcnRpY2xlIj4xNzwvcmVmLXR5cGU+PGNvbnRyaWJ1dG9y
cz48YXV0aG9ycz48YXV0aG9yPkhhdHppLCBLLjwvYXV0aG9yPjxhdXRob3I+TWVsbmljaywgQS48
L2F1dGhvcj48L2F1dGhvcnM+PC9jb250cmlidXRvcnM+PGF1dGgtYWRkcmVzcz5XZWlsbCBDb3Ju
ZWxsIE1lZCBDb2xsLCBEaXYgSGVtYXRvbCAmYW1wOyBNZWQgT25jb2wsIERlcHQgTWVkLCBOZXcg
WW9yaywgTlkgMTAwNjUgVVNBJiN4RDtXZWlsbCBDb3JuZWxsIE1lZCBDb2xsLCBEZXB0IFBoYXJt
YWNvbCwgTmV3IFlvcmssIE5ZIDEwMDY1IFVTQTwvYXV0aC1hZGRyZXNzPjx0aXRsZXM+PHRpdGxl
PkJyZWFraW5nIGJhZCBpbiB0aGUgZ2VybWluYWwgY2VudGVyOiBob3cgZGVyZWd1bGF0aW9uIG9m
IEJDTDYgY29udHJpYnV0ZXMgdG8gbHltcGhvbWFnZW5lc2lzPC90aXRsZT48c2Vjb25kYXJ5LXRp
dGxlPlRyZW5kcyBpbiBNb2xlY3VsYXIgTWVkaWNpbmU8L3NlY29uZGFyeS10aXRsZT48YWx0LXRp
dGxlPlRyZW5kcyBNb2wgTWVkPC9hbHQtdGl0bGU+PC90aXRsZXM+PHBlcmlvZGljYWw+PGZ1bGwt
dGl0bGU+VHJlbmRzIGluIE1vbGVjdWxhciBNZWRpY2luZTwvZnVsbC10aXRsZT48YWJici0xPlRy
ZW5kcyBNb2wuIE1lZC48L2FiYnItMT48YWJici0yPlRyZW5kcyBNb2wgTWVkPC9hYmJyLTI+PC9w
ZXJpb2RpY2FsPjxhbHQtcGVyaW9kaWNhbD48ZnVsbC10aXRsZT5UcmVuZHMgaW4gTW9sZWN1bGFy
IE1lZGljaW5lPC9mdWxsLXRpdGxlPjxhYmJyLTE+VHJlbmRzIE1vbC4gTWVkLjwvYWJici0xPjxh
YmJyLTI+VHJlbmRzIE1vbCBNZWQ8L2FiYnItMj48L2FsdC1wZXJpb2RpY2FsPjxwYWdlcz4zNDMt
MzUyPC9wYWdlcz48dm9sdW1lPjIwPC92b2x1bWU+PG51bWJlcj42PC9udW1iZXI+PGtleXdvcmRz
PjxrZXl3b3JkPnRyYW5zY3JpcHRpb25hbCByZXByZXNzaW9uPC9rZXl3b3JkPjxrZXl3b3JkPmx5
bXBob21hZ2VuZXNpczwva2V5d29yZD48a2V5d29yZD5nZW5lIGVuaGFuY2Vyczwva2V5d29yZD48
a2V5d29yZD5lcGlnZW5ldGljIHJlZ3VsYXRpb248L2tleXdvcmQ+PGtleXdvcmQ+YmNsNjwva2V5
d29yZD48a2V5d29yZD50cmFuc2NyaXB0aW9uIGZhY3RvciB0YXJnZXRlZCB0aGVyYXB5PC9rZXl3
b3JkPjxrZXl3b3JkPmItY2VsbCBseW1waG9tYTwva2V5d29yZD48a2V5d29yZD5kaXN0aW5jdCBi
aW9jaGVtaWNhbC1tZWNoYW5pc21zPC9rZXl3b3JkPjxrZXl3b3JkPnRyYW5zY3JpcHRpb24gZmFj
dG9yPC9rZXl3b3JkPjxrZXl3b3JkPmluLXZpdm88L2tleXdvcmQ+PGtleXdvcmQ+Z2VuZS1leHBy
ZXNzaW9uPC9rZXl3b3JkPjxrZXl3b3JkPm9uY29nZW5lIGJjbDY8L2tleXdvcmQ+PGtleXdvcmQ+
YnRiIGRvbWFpbjwva2V5d29yZD48a2V5d29yZD5rYXBwYS1iPC9rZXl3b3JkPjxrZXl3b3JkPnJl
cHJlc3Npb248L2tleXdvcmQ+PGtleXdvcmQ+ZGlmZmVyZW50aWF0aW9uPC9rZXl3b3JkPjwva2V5
d29yZHM+PGRhdGVzPjx5ZWFyPjIwMTQ8L3llYXI+PHB1Yi1kYXRlcz48ZGF0ZT5KdW48L2RhdGU+
PC9wdWItZGF0ZXM+PC9kYXRlcz48aXNibj4xNDcxLTQ5MTQ8L2lzYm4+PGFjY2Vzc2lvbi1udW0+
V09TOjAwMDMzNzg3NzYwMDAwNjwvYWNjZXNzaW9uLW51bT48dXJscz48cmVsYXRlZC11cmxzPjx1
cmw+Jmx0O0dvIHRvIElTSSZndDs6Ly9XT1M6MDAwMzM3ODc3NjAwMDA2PC91cmw+PHVybD5odHRw
Oi8vYWMuZWxzLWNkbi5jb20vUzE0NzE0OTE0MTQwMDAzMlgvMS1zMi4wLVMxNDcxNDkxNDE0MDAw
MzJYLW1haW4ucGRmP190aWQ9MjkyMWM1MDItNDFmNS0xMWU3LWIyY2EtMDAwMDBhYWIwZjAxJmFt
cDthY2RuYXQ9MTQ5NTc5MDg2N19kYWNlNGE2MGFkMTNkMTM0Nzg3MzE1YTg1MDU2NGE3NTwvdXJs
PjwvcmVsYXRlZC11cmxzPjwvdXJscz48ZWxlY3Ryb25pYy1yZXNvdXJjZS1udW0+MTAuMTAxNi9q
Lm1vbG1lZC4yMDE0LjAzLjAwMTwvZWxlY3Ryb25pYy1yZXNvdXJjZS1udW0+PGxhbmd1YWdlPkVu
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tzi &amp; Melnick, 2014)</w:t>
            </w:r>
            <w:r>
              <w:fldChar w:fldCharType="end"/>
            </w:r>
          </w:p>
        </w:tc>
      </w:tr>
      <w:tr w:rsidR="00971A1F" w:rsidRPr="003623E4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EGR1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MAPK3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>
                <w:fldData xml:space="preserve">PEVuZE5vdGU+PENpdGU+PEF1dGhvcj5SaWNoYXJkczwvQXV0aG9yPjxZZWFyPjIwMDE8L1llYXI+
PFJlY051bT40NTY8L1JlY051bT48RGlzcGxheVRleHQ+KFJpY2hhcmRzLCBEYXZlLCBDaG91LCBN
YW1jaGFrLCAmYW1wOyBEZUZyYW5jbywgMjAwMSk8L0Rpc3BsYXlUZXh0PjxyZWNvcmQ+PHJlYy1u
dW1iZXI+NDU2PC9yZWMtbnVtYmVyPjxmb3JlaWduLWtleXM+PGtleSBhcHA9IkVOIiBkYi1pZD0i
NXI5OWFzcng4dHJkc21lZmF4NnhkMHNucDkwZGUwczJ4cHd4IiB0aW1lc3RhbXA9IjE0OTE0MTQ3
MjMiPjQ1Njwva2V5PjwvZm9yZWlnbi1rZXlzPjxyZWYtdHlwZSBuYW1lPSJKb3VybmFsIEFydGlj
bGUiPjE3PC9yZWYtdHlwZT48Y29udHJpYnV0b3JzPjxhdXRob3JzPjxhdXRob3I+UmljaGFyZHMs
IEouIEQuPC9hdXRob3I+PGF1dGhvcj5EYXZlLCBTLiBILjwvYXV0aG9yPjxhdXRob3I+Q2hvdSwg
Qy4gSC48L2F1dGhvcj48YXV0aG9yPk1hbWNoYWssIEEuIEEuPC9hdXRob3I+PGF1dGhvcj5EZUZy
YW5jbywgQS4gTC48L2F1dGhvcj48L2F1dGhvcnM+PC9jb250cmlidXRvcnM+PGF1dGgtYWRkcmVz
cz5EZXBhcnRtZW50IG9mIE1pY3JvYmlvbG9neSBhbmQgSW1tdW5vbG9neSwgRy4gVy4gSG9vcGVy
IEZvdW5kYXRpb24sIFVuaXZlcnNpdHkgb2YgQ2FsaWZvcm5pYSwgU2FuIEZyYW5jaXNjbywgQ0Eg
OTQxNDMsIFVTQS48L2F1dGgtYWRkcmVzcz48dGl0bGVzPjx0aXRsZT5JbmhpYml0aW9uIG9mIHRo
ZSBNRUsvRVJLIHNpZ25hbGluZyBwYXRod2F5IGJsb2NrcyBhIHN1YnNldCBvZiBCIGNlbGwgcmVz
cG9uc2VzIHRvIGFudGlnZW48L3RpdGxlPjxzZWNvbmRhcnktdGl0bGU+SiBJbW11bm9sPC9zZWNv
bmRhcnktdGl0bGU+PC90aXRsZXM+PHBlcmlvZGljYWw+PGZ1bGwtdGl0bGU+Sm91cm5hbCBvZiBJ
bW11bm9sb2d5PC9mdWxsLXRpdGxlPjxhYmJyLTE+Si4gSW1tdW5vbC48L2FiYnItMT48YWJici0y
PkogSW1tdW5vbDwvYWJici0yPjwvcGVyaW9kaWNhbD48cGFnZXM+Mzg1NS02NDwvcGFnZXM+PHZv
bHVtZT4xNjY8L3ZvbHVtZT48bnVtYmVyPjY8L251bWJlcj48a2V5d29yZHM+PGtleXdvcmQ+QW5p
bWFsczwva2V5d29yZD48a2V5d29yZD5BbnRpZ2Vucy8qaW1tdW5vbG9neTwva2V5d29yZD48a2V5
d29yZD5BbnRpZ2VucywgQ0QvYmlvc3ludGhlc2lzPC9rZXl3b3JkPjxrZXl3b3JkPkFudGlnZW5z
LCBDRDQ0L2Jpb3N5bnRoZXNpczwva2V5d29yZD48a2V5d29yZD5BbnRpZ2VucywgRGlmZmVyZW50
aWF0aW9uLCBULUx5bXBob2N5dGUvYmlvc3ludGhlc2lzPC9rZXl3b3JkPjxrZXl3b3JkPkFwb3B0
b3Npcy9kcnVnIGVmZmVjdHMvaW1tdW5vbG9neTwva2V5d29yZD48a2V5d29yZD5CLUx5bXBob2N5
dGUgU3Vic2V0cy9jeXRvbG9neS9kcnVnIGVmZmVjdHMvKmVuenltb2xvZ3kvKmltbXVub2xvZ3k8
L2tleXdvcmQ+PGtleXdvcmQ+QnV0YWRpZW5lcy9waGFybWFjb2xvZ3k8L2tleXdvcmQ+PGtleXdv
cmQ+Q2VsbCBEaWZmZXJlbnRpYXRpb24vZHJ1ZyBlZmZlY3RzL2ltbXVub2xvZ3k8L2tleXdvcmQ+
PGtleXdvcmQ+Q2VsbCBEaXZpc2lvbi9kcnVnIGVmZmVjdHMvaW1tdW5vbG9neTwva2V5d29yZD48
a2V5d29yZD5DZWxsIFNlcGFyYXRpb248L2tleXdvcmQ+PGtleXdvcmQ+Q2VsbHMsIEN1bHR1cmVk
PC9rZXl3b3JkPjxrZXl3b3JkPkROQS1CaW5kaW5nIFByb3RlaW5zL2FudGFnb25pc3RzICZhbXA7
IGluaGliaXRvcnMvYmlvc3ludGhlc2lzPC9rZXl3b3JkPjxrZXl3b3JkPkVhcmx5IEdyb3d0aCBS
ZXNwb25zZSBQcm90ZWluIDE8L2tleXdvcmQ+PGtleXdvcmQ+RW56eW1lIEFjdGl2YXRpb24vZHJ1
ZyBlZmZlY3RzL2ltbXVub2xvZ3k8L2tleXdvcmQ+PGtleXdvcmQ+RW56eW1lIEluaGliaXRvcnMv
cGhhcm1hY29sb2d5PC9rZXl3b3JkPjxrZXl3b3JkPkZlbWFsZTwva2V5d29yZD48a2V5d29yZD5G
bGF2b25vaWRzL3BoYXJtYWNvbG9neTwva2V5d29yZD48a2V5d29yZD5Hcm93dGggSW5oaWJpdG9y
cy9waGFybWFjb2xvZ3k8L2tleXdvcmQ+PGtleXdvcmQ+KkltbWVkaWF0ZS1FYXJseSBQcm90ZWlu
czwva2V5d29yZD48a2V5d29yZD5MZWN0aW5zLCBDLVR5cGU8L2tleXdvcmQ+PGtleXdvcmQ+THlt
cGhvY3l0ZSBBY3RpdmF0aW9uL2RydWcgZWZmZWN0czwva2V5d29yZD48a2V5d29yZD5NQVAgS2lu
YXNlIEtpbmFzZSBLaW5hc2VzLyphbnRhZ29uaXN0cyAmYW1wOyBpbmhpYml0b3JzL21ldGFib2xp
c20vcGh5c2lvbG9neTwva2V5d29yZD48a2V5d29yZD5NQVAgS2luYXNlIFNpZ25hbGluZyBTeXN0
ZW0vZHJ1ZyBlZmZlY3RzLyppbW11bm9sb2d5PC9rZXl3b3JkPjxrZXl3b3JkPk1pY2U8L2tleXdv
cmQ+PGtleXdvcmQ+TWljZSwgSW5icmVkIEJBTEIgQzwva2V5d29yZD48a2V5d29yZD5NaWNlLCBJ
bmJyZWQgQzU3Qkw8L2tleXdvcmQ+PGtleXdvcmQ+TWljZSwgSW5icmVkIERCQTwva2V5d29yZD48
a2V5d29yZD5NaXRvZ2VuLUFjdGl2YXRlZCBQcm90ZWluIEtpbmFzZXMvKmFudGFnb25pc3RzICZh
bXA7IGluaGliaXRvcnMvbWV0YWJvbGlzbS9waHlzaW9sb2d5PC9rZXl3b3JkPjxrZXl3b3JkPk5p
dHJpbGVzL3BoYXJtYWNvbG9neTwva2V5d29yZD48a2V5d29yZD5SZWNlcHRvcnMsIEFudGlnZW4s
IEItQ2VsbC9hbnRhZ29uaXN0cyAmYW1wOyBpbmhpYml0b3JzL3BoeXNpb2xvZ3k8L2tleXdvcmQ+
PGtleXdvcmQ+U3BsZWVuL2N5dG9sb2d5L2ltbXVub2xvZ3k8L2tleXdvcmQ+PGtleXdvcmQ+VHJh
bnNjcmlwdGlvbiBGYWN0b3JzL2FudGFnb25pc3RzICZhbXA7IGluaGliaXRvcnMvYmlvc3ludGhl
c2lzPC9rZXl3b3JkPjxrZXl3b3JkPlR1bW9yIENlbGxzLCBDdWx0dXJlZDwva2V5d29yZD48a2V5
d29yZD5VcC1SZWd1bGF0aW9uL2RydWcgZWZmZWN0cy9pbW11bm9sb2d5PC9rZXl3b3JkPjwva2V5
d29yZHM+PGRhdGVzPjx5ZWFyPjIwMDE8L3llYXI+PHB1Yi1kYXRlcz48ZGF0ZT5NYXIgMTU8L2Rh
dGU+PC9wdWItZGF0ZXM+PC9kYXRlcz48aXNibj4wMDIyLTE3NjcgKFByaW50KSYjeEQ7MDAyMi0x
NzY3IChMaW5raW5nKTwvaXNibj48YWNjZXNzaW9uLW51bT4xMTIzODYyOTwvYWNjZXNzaW9uLW51
bT48dXJscz48cmVsYXRlZC11cmxzPjx1cmw+aHR0cHM6Ly93d3cubmNiaS5ubG0ubmloLmdvdi9w
dWJtZWQvMTEyMzg2Mjk8L3VybD48L3JlbGF0ZWQtdXJscz48L3VybHM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oYXJkczwvQXV0aG9yPjxZZWFyPjIwMDE8L1llYXI+
PFJlY051bT40NTY8L1JlY051bT48RGlzcGxheVRleHQ+KFJpY2hhcmRzLCBEYXZlLCBDaG91LCBN
YW1jaGFrLCAmYW1wOyBEZUZyYW5jbywgMjAwMSk8L0Rpc3BsYXlUZXh0PjxyZWNvcmQ+PHJlYy1u
dW1iZXI+NDU2PC9yZWMtbnVtYmVyPjxmb3JlaWduLWtleXM+PGtleSBhcHA9IkVOIiBkYi1pZD0i
NXI5OWFzcng4dHJkc21lZmF4NnhkMHNucDkwZGUwczJ4cHd4IiB0aW1lc3RhbXA9IjE0OTE0MTQ3
MjMiPjQ1Njwva2V5PjwvZm9yZWlnbi1rZXlzPjxyZWYtdHlwZSBuYW1lPSJKb3VybmFsIEFydGlj
bGUiPjE3PC9yZWYtdHlwZT48Y29udHJpYnV0b3JzPjxhdXRob3JzPjxhdXRob3I+UmljaGFyZHMs
IEouIEQuPC9hdXRob3I+PGF1dGhvcj5EYXZlLCBTLiBILjwvYXV0aG9yPjxhdXRob3I+Q2hvdSwg
Qy4gSC48L2F1dGhvcj48YXV0aG9yPk1hbWNoYWssIEEuIEEuPC9hdXRob3I+PGF1dGhvcj5EZUZy
YW5jbywgQS4gTC48L2F1dGhvcj48L2F1dGhvcnM+PC9jb250cmlidXRvcnM+PGF1dGgtYWRkcmVz
cz5EZXBhcnRtZW50IG9mIE1pY3JvYmlvbG9neSBhbmQgSW1tdW5vbG9neSwgRy4gVy4gSG9vcGVy
IEZvdW5kYXRpb24sIFVuaXZlcnNpdHkgb2YgQ2FsaWZvcm5pYSwgU2FuIEZyYW5jaXNjbywgQ0Eg
OTQxNDMsIFVTQS48L2F1dGgtYWRkcmVzcz48dGl0bGVzPjx0aXRsZT5JbmhpYml0aW9uIG9mIHRo
ZSBNRUsvRVJLIHNpZ25hbGluZyBwYXRod2F5IGJsb2NrcyBhIHN1YnNldCBvZiBCIGNlbGwgcmVz
cG9uc2VzIHRvIGFudGlnZW48L3RpdGxlPjxzZWNvbmRhcnktdGl0bGU+SiBJbW11bm9sPC9zZWNv
bmRhcnktdGl0bGU+PC90aXRsZXM+PHBlcmlvZGljYWw+PGZ1bGwtdGl0bGU+Sm91cm5hbCBvZiBJ
bW11bm9sb2d5PC9mdWxsLXRpdGxlPjxhYmJyLTE+Si4gSW1tdW5vbC48L2FiYnItMT48YWJici0y
PkogSW1tdW5vbDwvYWJici0yPjwvcGVyaW9kaWNhbD48cGFnZXM+Mzg1NS02NDwvcGFnZXM+PHZv
bHVtZT4xNjY8L3ZvbHVtZT48bnVtYmVyPjY8L251bWJlcj48a2V5d29yZHM+PGtleXdvcmQ+QW5p
bWFsczwva2V5d29yZD48a2V5d29yZD5BbnRpZ2Vucy8qaW1tdW5vbG9neTwva2V5d29yZD48a2V5
d29yZD5BbnRpZ2VucywgQ0QvYmlvc3ludGhlc2lzPC9rZXl3b3JkPjxrZXl3b3JkPkFudGlnZW5z
LCBDRDQ0L2Jpb3N5bnRoZXNpczwva2V5d29yZD48a2V5d29yZD5BbnRpZ2VucywgRGlmZmVyZW50
aWF0aW9uLCBULUx5bXBob2N5dGUvYmlvc3ludGhlc2lzPC9rZXl3b3JkPjxrZXl3b3JkPkFwb3B0
b3Npcy9kcnVnIGVmZmVjdHMvaW1tdW5vbG9neTwva2V5d29yZD48a2V5d29yZD5CLUx5bXBob2N5
dGUgU3Vic2V0cy9jeXRvbG9neS9kcnVnIGVmZmVjdHMvKmVuenltb2xvZ3kvKmltbXVub2xvZ3k8
L2tleXdvcmQ+PGtleXdvcmQ+QnV0YWRpZW5lcy9waGFybWFjb2xvZ3k8L2tleXdvcmQ+PGtleXdv
cmQ+Q2VsbCBEaWZmZXJlbnRpYXRpb24vZHJ1ZyBlZmZlY3RzL2ltbXVub2xvZ3k8L2tleXdvcmQ+
PGtleXdvcmQ+Q2VsbCBEaXZpc2lvbi9kcnVnIGVmZmVjdHMvaW1tdW5vbG9neTwva2V5d29yZD48
a2V5d29yZD5DZWxsIFNlcGFyYXRpb248L2tleXdvcmQ+PGtleXdvcmQ+Q2VsbHMsIEN1bHR1cmVk
PC9rZXl3b3JkPjxrZXl3b3JkPkROQS1CaW5kaW5nIFByb3RlaW5zL2FudGFnb25pc3RzICZhbXA7
IGluaGliaXRvcnMvYmlvc3ludGhlc2lzPC9rZXl3b3JkPjxrZXl3b3JkPkVhcmx5IEdyb3d0aCBS
ZXNwb25zZSBQcm90ZWluIDE8L2tleXdvcmQ+PGtleXdvcmQ+RW56eW1lIEFjdGl2YXRpb24vZHJ1
ZyBlZmZlY3RzL2ltbXVub2xvZ3k8L2tleXdvcmQ+PGtleXdvcmQ+RW56eW1lIEluaGliaXRvcnMv
cGhhcm1hY29sb2d5PC9rZXl3b3JkPjxrZXl3b3JkPkZlbWFsZTwva2V5d29yZD48a2V5d29yZD5G
bGF2b25vaWRzL3BoYXJtYWNvbG9neTwva2V5d29yZD48a2V5d29yZD5Hcm93dGggSW5oaWJpdG9y
cy9waGFybWFjb2xvZ3k8L2tleXdvcmQ+PGtleXdvcmQ+KkltbWVkaWF0ZS1FYXJseSBQcm90ZWlu
czwva2V5d29yZD48a2V5d29yZD5MZWN0aW5zLCBDLVR5cGU8L2tleXdvcmQ+PGtleXdvcmQ+THlt
cGhvY3l0ZSBBY3RpdmF0aW9uL2RydWcgZWZmZWN0czwva2V5d29yZD48a2V5d29yZD5NQVAgS2lu
YXNlIEtpbmFzZSBLaW5hc2VzLyphbnRhZ29uaXN0cyAmYW1wOyBpbmhpYml0b3JzL21ldGFib2xp
c20vcGh5c2lvbG9neTwva2V5d29yZD48a2V5d29yZD5NQVAgS2luYXNlIFNpZ25hbGluZyBTeXN0
ZW0vZHJ1ZyBlZmZlY3RzLyppbW11bm9sb2d5PC9rZXl3b3JkPjxrZXl3b3JkPk1pY2U8L2tleXdv
cmQ+PGtleXdvcmQ+TWljZSwgSW5icmVkIEJBTEIgQzwva2V5d29yZD48a2V5d29yZD5NaWNlLCBJ
bmJyZWQgQzU3Qkw8L2tleXdvcmQ+PGtleXdvcmQ+TWljZSwgSW5icmVkIERCQTwva2V5d29yZD48
a2V5d29yZD5NaXRvZ2VuLUFjdGl2YXRlZCBQcm90ZWluIEtpbmFzZXMvKmFudGFnb25pc3RzICZh
bXA7IGluaGliaXRvcnMvbWV0YWJvbGlzbS9waHlzaW9sb2d5PC9rZXl3b3JkPjxrZXl3b3JkPk5p
dHJpbGVzL3BoYXJtYWNvbG9neTwva2V5d29yZD48a2V5d29yZD5SZWNlcHRvcnMsIEFudGlnZW4s
IEItQ2VsbC9hbnRhZ29uaXN0cyAmYW1wOyBpbmhpYml0b3JzL3BoeXNpb2xvZ3k8L2tleXdvcmQ+
PGtleXdvcmQ+U3BsZWVuL2N5dG9sb2d5L2ltbXVub2xvZ3k8L2tleXdvcmQ+PGtleXdvcmQ+VHJh
bnNjcmlwdGlvbiBGYWN0b3JzL2FudGFnb25pc3RzICZhbXA7IGluaGliaXRvcnMvYmlvc3ludGhl
c2lzPC9rZXl3b3JkPjxrZXl3b3JkPlR1bW9yIENlbGxzLCBDdWx0dXJlZDwva2V5d29yZD48a2V5
d29yZD5VcC1SZWd1bGF0aW9uL2RydWcgZWZmZWN0cy9pbW11bm9sb2d5PC9rZXl3b3JkPjwva2V5
d29yZHM+PGRhdGVzPjx5ZWFyPjIwMDE8L3llYXI+PHB1Yi1kYXRlcz48ZGF0ZT5NYXIgMTU8L2Rh
dGU+PC9wdWItZGF0ZXM+PC9kYXRlcz48aXNibj4wMDIyLTE3NjcgKFByaW50KSYjeEQ7MDAyMi0x
NzY3IChMaW5raW5nKTwvaXNibj48YWNjZXNzaW9uLW51bT4xMTIzODYyOTwvYWNjZXNzaW9uLW51
bT48dXJscz48cmVsYXRlZC11cmxzPjx1cmw+aHR0cHM6Ly93d3cubmNiaS5ubG0ubmloLmdvdi9w
dWJtZWQvMTEyMzg2Mjk8L3VybD48L3JlbGF0ZWQtdXJscz48L3VybHM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ichards, Dave, Chou, Mamchak, &amp; DeFranco, 2001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ELK1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MAPK3</w:t>
            </w:r>
          </w:p>
        </w:tc>
        <w:tc>
          <w:tcPr>
            <w:tcW w:w="2213" w:type="dxa"/>
            <w:noWrap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</w:fldChar>
            </w:r>
            <w:r w:rsidRPr="00B25F49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</w:fldChar>
            </w:r>
            <w:r w:rsidRPr="00B25F49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25F49">
              <w:rPr>
                <w:noProof/>
                <w:lang w:val="sv-SE"/>
              </w:rPr>
              <w:t>(Koncz, Bodor, Kovesdi, Gati, &amp; Sarmay, 2002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BCLXL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! BAD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OaWlybzwvQXV0aG9yPjxZZWFyPjIwMTI8L1llYXI+PFJl
Y051bT40NzY8L1JlY051bT48RGlzcGxheVRleHQ+KE5paXJvIGV0IGFsLiwgMjAxMik8L0Rpc3Bs
YXlUZXh0PjxyZWNvcmQ+PHJlYy1udW1iZXI+NDc2PC9yZWMtbnVtYmVyPjxmb3JlaWduLWtleXM+
PGtleSBhcHA9IkVOIiBkYi1pZD0iNXI5OWFzcng4dHJkc21lZmF4NnhkMHNucDkwZGUwczJ4cHd4
IiB0aW1lc3RhbXA9IjE0OTE4Mjc0MDciPjQ3Njwva2V5PjwvZm9yZWlnbi1rZXlzPjxyZWYtdHlw
ZSBuYW1lPSJKb3VybmFsIEFydGljbGUiPjE3PC9yZWYtdHlwZT48Y29udHJpYnV0b3JzPjxhdXRo
b3JzPjxhdXRob3I+Tmlpcm8sIEguPC9hdXRob3I+PGF1dGhvcj5KYWJiYXJ6YWRlaC1UYWJyaXpp
LCBTLjwvYXV0aG9yPjxhdXRob3I+S2lrdXNoaWdlLCBZLjwvYXV0aG9yPjxhdXRob3I+U2hpbWEs
IFQuPC9hdXRob3I+PGF1dGhvcj5Ob2RhLCBLLjwvYXV0aG9yPjxhdXRob3I+T3RhLCBTLjwvYXV0
aG9yPjxhdXRob3I+VHN1enVraSwgSC48L2F1dGhvcj48YXV0aG9yPklub3VlLCBZLjwvYXV0aG9y
PjxhdXRob3I+QXJpbm9idSwgWS48L2F1dGhvcj48YXV0aG9yPkl3YXNha2ksIEguPC9hdXRob3I+
PGF1dGhvcj5TaGltb2RhLCBTLjwvYXV0aG9yPjxhdXRob3I+QmFiYSwgRS48L2F1dGhvcj48YXV0
aG9yPlRzdWthbW90bywgSC48L2F1dGhvcj48YXV0aG9yPkhvcml1Y2hpLCBULjwvYXV0aG9yPjxh
dXRob3I+VGFuaXlhbWEsIFQuPC9hdXRob3I+PGF1dGhvcj5Ba2FzaGksIEsuPC9hdXRob3I+PC9h
dXRob3JzPjwvY29udHJpYnV0b3JzPjxhdXRoLWFkZHJlc3M+RGVwYXJ0bWVudCBvZiBNZWRpY2lu
ZSBhbmQgQmlvc3lzdGVtaWMgU2NpZW5jZSwgR3JhZHVhdGUgU2Nob29sIG9mIE1lZGljYWwgU2Np
ZW5jZXMsIEt5dXNodSBVbml2ZXJzaXR5LCBGdWt1b2thLCBKYXBhbi4gaG5paXJvQG1lZC5reXVz
aHUtdS5hYy5qcDwvYXV0aC1hZGRyZXNzPjx0aXRsZXM+PHRpdGxlPkNJTjg1IGlzIHJlcXVpcmVk
IGZvciBDYmwtbWVkaWF0ZWQgcmVndWxhdGlvbiBvZiBhbnRpZ2VuIHJlY2VwdG9yIHNpZ25hbGlu
ZyBpbiBodW1hbiBCIGNlbGxzPC90aXRsZT48c2Vjb25kYXJ5LXRpdGxlPkJsb29kPC9zZWNvbmRh
cnktdGl0bGU+PC90aXRsZXM+PHBlcmlvZGljYWw+PGZ1bGwtdGl0bGU+Qmxvb2Q8L2Z1bGwtdGl0
bGU+PGFiYnItMT5CbG9vZDwvYWJici0xPjxhYmJyLTI+Qmxvb2Q8L2FiYnItMj48L3BlcmlvZGlj
YWw+PHBhZ2VzPjIyNjMtNzM8L3BhZ2VzPjx2b2x1bWU+MTE5PC92b2x1bWU+PG51bWJlcj4xMDwv
bnVtYmVyPjxrZXl3b3Jkcz48a2V5d29yZD5BZGFwdG9yIFByb3RlaW5zLCBTaWduYWwgVHJhbnNk
dWNpbmcvZ2VuZXRpY3MvKm1ldGFib2xpc208L2tleXdvcmQ+PGtleXdvcmQ+QW50aWdlbnMsIENE
L21ldGFib2xpc208L2tleXdvcmQ+PGtleXdvcmQ+QW50aWdlbnMsIERpZmZlcmVudGlhdGlvbiwg
VC1MeW1waG9jeXRlL21ldGFib2xpc208L2tleXdvcmQ+PGtleXdvcmQ+Qi1MeW1waG9jeXRlcy9j
eXRvbG9neS8qbWV0YWJvbGlzbTwva2V5d29yZD48a2V5d29yZD5CbG90dGluZywgV2VzdGVybjwv
a2V5d29yZD48a2V5d29yZD5DYWxjaXVtL21ldGFib2xpc208L2tleXdvcmQ+PGtleXdvcmQ+Q2Vs
bCBMaW5lLCBUdW1vcjwva2V5d29yZD48a2V5d29yZD5DZWxsIFByb2xpZmVyYXRpb248L2tleXdv
cmQ+PGtleXdvcmQ+Q2VsbCBTdXJ2aXZhbDwva2V5d29yZD48a2V5d29yZD5DZWxscywgQ3VsdHVy
ZWQ8L2tleXdvcmQ+PGtleXdvcmQ+Q3ljbGluIEQyL21ldGFib2xpc208L2tleXdvcmQ+PGtleXdv
cmQ+SHVtYW5zPC9rZXl3b3JkPjxrZXl3b3JkPkludHJhY2VsbHVsYXIgU2lnbmFsaW5nIFBlcHRp
ZGVzIGFuZCBQcm90ZWlucy9tZXRhYm9saXNtPC9rZXl3b3JkPjxrZXl3b3JkPkxlY3RpbnMsIEMt
VHlwZS9tZXRhYm9saXNtPC9rZXl3b3JkPjxrZXl3b3JkPk1pY3Jvc2NvcHksIEZsdW9yZXNjZW5j
ZTwva2V5d29yZD48a2V5d29yZD5ORkFUQyBUcmFuc2NyaXB0aW9uIEZhY3RvcnMvbWV0YWJvbGlz
bTwva2V5d29yZD48a2V5d29yZD5QaG9zcGhvbGlwYXNlIEMgZ2FtbWEvbWV0YWJvbGlzbTwva2V5
d29yZD48a2V5d29yZD5QaG9zcGhvcnlsYXRpb248L2tleXdvcmQ+PGtleXdvcmQ+UHJvdGVpbiBC
aW5kaW5nPC9rZXl3b3JkPjxrZXl3b3JkPlByb3RlaW4tVHlyb3NpbmUgS2luYXNlcy9tZXRhYm9s
aXNtPC9rZXl3b3JkPjxrZXl3b3JkPlByb3RvLU9uY29nZW5lIFByb3RlaW5zIGMtY2JsLyptZXRh
Ym9saXNtPC9rZXl3b3JkPjxrZXl3b3JkPlByb3RvLU9uY29nZW5lIFByb3RlaW5zIGMtdmF2L21l
dGFib2xpc208L2tleXdvcmQ+PGtleXdvcmQ+Uk5BIEludGVyZmVyZW5jZTwva2V5d29yZD48a2V5
d29yZD5SZWNlcHRvcnMsIEFudGlnZW4sIEItQ2VsbC8qbWV0YWJvbGlzbTwva2V5d29yZD48a2V5
d29yZD5TaWduYWwgVHJhbnNkdWN0aW9uPC9rZXl3b3JkPjxrZXl3b3JkPlN5ayBLaW5hc2U8L2tl
eXdvcmQ+PGtleXdvcmQ+VWJpcXVpdGluYXRpb248L2tleXdvcmQ+PGtleXdvcmQ+YmNsLVggUHJv
dGVpbi9tZXRhYm9saXNtPC9rZXl3b3JkPjwva2V5d29yZHM+PGRhdGVzPjx5ZWFyPjIwMTI8L3ll
YXI+PHB1Yi1kYXRlcz48ZGF0ZT5NYXIgMDg8L2RhdGU+PC9wdWItZGF0ZXM+PC9kYXRlcz48aXNi
bj4xNTI4LTAwMjAgKEVsZWN0cm9uaWMpJiN4RDswMDA2LTQ5NzEgKExpbmtpbmcpPC9pc2JuPjxh
Y2Nlc3Npb24tbnVtPjIyMjYyNzc3PC9hY2Nlc3Npb24tbnVtPjx1cmxzPjxyZWxhdGVkLXVybHM+
PHVybD5odHRwczovL3d3dy5uY2JpLm5sbS5uaWguZ292L3B1Ym1lZC8yMjI2Mjc3NzwvdXJsPjwv
cmVsYXRlZC11cmxzPjwvdXJscz48ZWxlY3Ryb25pYy1yZXNvdXJjZS1udW0+MTAuMTE4Mi9ibG9v
ZC0yMDExLTA0LTM1MTk2N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lybzwvQXV0aG9yPjxZZWFyPjIwMTI8L1llYXI+PFJl
Y051bT40NzY8L1JlY051bT48RGlzcGxheVRleHQ+KE5paXJvIGV0IGFsLiwgMjAxMik8L0Rpc3Bs
YXlUZXh0PjxyZWNvcmQ+PHJlYy1udW1iZXI+NDc2PC9yZWMtbnVtYmVyPjxmb3JlaWduLWtleXM+
PGtleSBhcHA9IkVOIiBkYi1pZD0iNXI5OWFzcng4dHJkc21lZmF4NnhkMHNucDkwZGUwczJ4cHd4
IiB0aW1lc3RhbXA9IjE0OTE4Mjc0MDciPjQ3Njwva2V5PjwvZm9yZWlnbi1rZXlzPjxyZWYtdHlw
ZSBuYW1lPSJKb3VybmFsIEFydGljbGUiPjE3PC9yZWYtdHlwZT48Y29udHJpYnV0b3JzPjxhdXRo
b3JzPjxhdXRob3I+Tmlpcm8sIEguPC9hdXRob3I+PGF1dGhvcj5KYWJiYXJ6YWRlaC1UYWJyaXpp
LCBTLjwvYXV0aG9yPjxhdXRob3I+S2lrdXNoaWdlLCBZLjwvYXV0aG9yPjxhdXRob3I+U2hpbWEs
IFQuPC9hdXRob3I+PGF1dGhvcj5Ob2RhLCBLLjwvYXV0aG9yPjxhdXRob3I+T3RhLCBTLjwvYXV0
aG9yPjxhdXRob3I+VHN1enVraSwgSC48L2F1dGhvcj48YXV0aG9yPklub3VlLCBZLjwvYXV0aG9y
PjxhdXRob3I+QXJpbm9idSwgWS48L2F1dGhvcj48YXV0aG9yPkl3YXNha2ksIEguPC9hdXRob3I+
PGF1dGhvcj5TaGltb2RhLCBTLjwvYXV0aG9yPjxhdXRob3I+QmFiYSwgRS48L2F1dGhvcj48YXV0
aG9yPlRzdWthbW90bywgSC48L2F1dGhvcj48YXV0aG9yPkhvcml1Y2hpLCBULjwvYXV0aG9yPjxh
dXRob3I+VGFuaXlhbWEsIFQuPC9hdXRob3I+PGF1dGhvcj5Ba2FzaGksIEsuPC9hdXRob3I+PC9h
dXRob3JzPjwvY29udHJpYnV0b3JzPjxhdXRoLWFkZHJlc3M+RGVwYXJ0bWVudCBvZiBNZWRpY2lu
ZSBhbmQgQmlvc3lzdGVtaWMgU2NpZW5jZSwgR3JhZHVhdGUgU2Nob29sIG9mIE1lZGljYWwgU2Np
ZW5jZXMsIEt5dXNodSBVbml2ZXJzaXR5LCBGdWt1b2thLCBKYXBhbi4gaG5paXJvQG1lZC5reXVz
aHUtdS5hYy5qcDwvYXV0aC1hZGRyZXNzPjx0aXRsZXM+PHRpdGxlPkNJTjg1IGlzIHJlcXVpcmVk
IGZvciBDYmwtbWVkaWF0ZWQgcmVndWxhdGlvbiBvZiBhbnRpZ2VuIHJlY2VwdG9yIHNpZ25hbGlu
ZyBpbiBodW1hbiBCIGNlbGxzPC90aXRsZT48c2Vjb25kYXJ5LXRpdGxlPkJsb29kPC9zZWNvbmRh
cnktdGl0bGU+PC90aXRsZXM+PHBlcmlvZGljYWw+PGZ1bGwtdGl0bGU+Qmxvb2Q8L2Z1bGwtdGl0
bGU+PGFiYnItMT5CbG9vZDwvYWJici0xPjxhYmJyLTI+Qmxvb2Q8L2FiYnItMj48L3BlcmlvZGlj
YWw+PHBhZ2VzPjIyNjMtNzM8L3BhZ2VzPjx2b2x1bWU+MTE5PC92b2x1bWU+PG51bWJlcj4xMDwv
bnVtYmVyPjxrZXl3b3Jkcz48a2V5d29yZD5BZGFwdG9yIFByb3RlaW5zLCBTaWduYWwgVHJhbnNk
dWNpbmcvZ2VuZXRpY3MvKm1ldGFib2xpc208L2tleXdvcmQ+PGtleXdvcmQ+QW50aWdlbnMsIENE
L21ldGFib2xpc208L2tleXdvcmQ+PGtleXdvcmQ+QW50aWdlbnMsIERpZmZlcmVudGlhdGlvbiwg
VC1MeW1waG9jeXRlL21ldGFib2xpc208L2tleXdvcmQ+PGtleXdvcmQ+Qi1MeW1waG9jeXRlcy9j
eXRvbG9neS8qbWV0YWJvbGlzbTwva2V5d29yZD48a2V5d29yZD5CbG90dGluZywgV2VzdGVybjwv
a2V5d29yZD48a2V5d29yZD5DYWxjaXVtL21ldGFib2xpc208L2tleXdvcmQ+PGtleXdvcmQ+Q2Vs
bCBMaW5lLCBUdW1vcjwva2V5d29yZD48a2V5d29yZD5DZWxsIFByb2xpZmVyYXRpb248L2tleXdv
cmQ+PGtleXdvcmQ+Q2VsbCBTdXJ2aXZhbDwva2V5d29yZD48a2V5d29yZD5DZWxscywgQ3VsdHVy
ZWQ8L2tleXdvcmQ+PGtleXdvcmQ+Q3ljbGluIEQyL21ldGFib2xpc208L2tleXdvcmQ+PGtleXdv
cmQ+SHVtYW5zPC9rZXl3b3JkPjxrZXl3b3JkPkludHJhY2VsbHVsYXIgU2lnbmFsaW5nIFBlcHRp
ZGVzIGFuZCBQcm90ZWlucy9tZXRhYm9saXNtPC9rZXl3b3JkPjxrZXl3b3JkPkxlY3RpbnMsIEMt
VHlwZS9tZXRhYm9saXNtPC9rZXl3b3JkPjxrZXl3b3JkPk1pY3Jvc2NvcHksIEZsdW9yZXNjZW5j
ZTwva2V5d29yZD48a2V5d29yZD5ORkFUQyBUcmFuc2NyaXB0aW9uIEZhY3RvcnMvbWV0YWJvbGlz
bTwva2V5d29yZD48a2V5d29yZD5QaG9zcGhvbGlwYXNlIEMgZ2FtbWEvbWV0YWJvbGlzbTwva2V5
d29yZD48a2V5d29yZD5QaG9zcGhvcnlsYXRpb248L2tleXdvcmQ+PGtleXdvcmQ+UHJvdGVpbiBC
aW5kaW5nPC9rZXl3b3JkPjxrZXl3b3JkPlByb3RlaW4tVHlyb3NpbmUgS2luYXNlcy9tZXRhYm9s
aXNtPC9rZXl3b3JkPjxrZXl3b3JkPlByb3RvLU9uY29nZW5lIFByb3RlaW5zIGMtY2JsLyptZXRh
Ym9saXNtPC9rZXl3b3JkPjxrZXl3b3JkPlByb3RvLU9uY29nZW5lIFByb3RlaW5zIGMtdmF2L21l
dGFib2xpc208L2tleXdvcmQ+PGtleXdvcmQ+Uk5BIEludGVyZmVyZW5jZTwva2V5d29yZD48a2V5
d29yZD5SZWNlcHRvcnMsIEFudGlnZW4sIEItQ2VsbC8qbWV0YWJvbGlzbTwva2V5d29yZD48a2V5
d29yZD5TaWduYWwgVHJhbnNkdWN0aW9uPC9rZXl3b3JkPjxrZXl3b3JkPlN5ayBLaW5hc2U8L2tl
eXdvcmQ+PGtleXdvcmQ+VWJpcXVpdGluYXRpb248L2tleXdvcmQ+PGtleXdvcmQ+YmNsLVggUHJv
dGVpbi9tZXRhYm9saXNtPC9rZXl3b3JkPjwva2V5d29yZHM+PGRhdGVzPjx5ZWFyPjIwMTI8L3ll
YXI+PHB1Yi1kYXRlcz48ZGF0ZT5NYXIgMDg8L2RhdGU+PC9wdWItZGF0ZXM+PC9kYXRlcz48aXNi
bj4xNTI4LTAwMjAgKEVsZWN0cm9uaWMpJiN4RDswMDA2LTQ5NzEgKExpbmtpbmcpPC9pc2JuPjxh
Y2Nlc3Npb24tbnVtPjIyMjYyNzc3PC9hY2Nlc3Npb24tbnVtPjx1cmxzPjxyZWxhdGVkLXVybHM+
PHVybD5odHRwczovL3d3dy5uY2JpLm5sbS5uaWguZ292L3B1Ym1lZC8yMjI2Mjc3NzwvdXJsPjwv
cmVsYXRlZC11cmxzPjwvdXJscz48ZWxlY3Ryb25pYy1yZXNvdXJjZS1udW0+MTAuMTE4Mi9ibG9v
ZC0yMDExLTA0LTM1MTk2N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Niiro et al., 2012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ETS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! CAMK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Valentine et al., 1995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REB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>MAPK14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wart, Bergeron, &amp; Chiles, 200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ATF2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>MAPK8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L3JlbGF0ZWQtdXJscz48L3VybHM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L3JlbGF0ZWQtdXJscz48L3VybHM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. Gupta, Campbell, Derijard, &amp; Davis, 1995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NFKBIA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! IKK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yden &amp; Ghosh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NFKB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! NFKBIA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yden &amp; Ghosh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lastRenderedPageBreak/>
              <w:t>FOXO1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! AKT1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Yusuf&lt;/Author&gt;&lt;Year&gt;2004&lt;/Year&gt;&lt;RecNum&gt;464&lt;/RecNum&gt;&lt;DisplayText&gt;(Yusuf, Zhu, Kharas, Chen, &amp;amp; Fruman, 2004)&lt;/DisplayText&gt;&lt;record&gt;&lt;rec-number&gt;464&lt;/rec-number&gt;&lt;foreign-keys&gt;&lt;key app="EN" db-id="5r99asrx8trdsmefax6xd0snp90de0s2xpwx" timestamp="1491477196"&gt;464&lt;/key&gt;&lt;/foreign-keys&gt;&lt;ref-type name="Journal Article"&gt;17&lt;/ref-type&gt;&lt;contributors&gt;&lt;authors&gt;&lt;author&gt;Yusuf, I.&lt;/author&gt;&lt;author&gt;Zhu, X.&lt;/author&gt;&lt;author&gt;Kharas, M. G.&lt;/author&gt;&lt;author&gt;Chen, J.&lt;/author&gt;&lt;author&gt;Fruman, D. A.&lt;/author&gt;&lt;/authors&gt;&lt;/contributors&gt;&lt;auth-address&gt;Department of Molecular Biology and Biochemistry, University of California, Irvine, 92697-3900, USA.&lt;/auth-address&gt;&lt;titles&gt;&lt;title&gt;Optimal B-cell proliferation requires phosphoinositide 3-kinase-dependent inactivation of FOXO transcription factors&lt;/title&gt;&lt;secondary-title&gt;Blood&lt;/secondary-title&gt;&lt;/titles&gt;&lt;periodical&gt;&lt;full-title&gt;Blood&lt;/full-title&gt;&lt;abbr-1&gt;Blood&lt;/abbr-1&gt;&lt;abbr-2&gt;Blood&lt;/abbr-2&gt;&lt;/periodical&gt;&lt;pages&gt;784-7&lt;/pages&gt;&lt;volume&gt;104&lt;/volume&gt;&lt;number&gt;3&lt;/number&gt;&lt;keywords&gt;&lt;keyword&gt;Animals&lt;/keyword&gt;&lt;keyword&gt;B-Lymphocytes/cytology/*immunology&lt;/keyword&gt;&lt;keyword&gt;Cell Cycle&lt;/keyword&gt;&lt;keyword&gt;Lymphocyte Activation&lt;/keyword&gt;&lt;keyword&gt;Mice&lt;/keyword&gt;&lt;keyword&gt;Mice, Inbred BALB C&lt;/keyword&gt;&lt;keyword&gt;Phosphatidylinositol 3-Kinases/*metabolism&lt;/keyword&gt;&lt;keyword&gt;Signal Transduction/physiology&lt;/keyword&gt;&lt;keyword&gt;Transcription Factors/*genetics/immunology&lt;/keyword&gt;&lt;/keywords&gt;&lt;dates&gt;&lt;year&gt;2004&lt;/year&gt;&lt;pub-dates&gt;&lt;date&gt;Aug 01&lt;/date&gt;&lt;/pub-dates&gt;&lt;/dates&gt;&lt;isbn&gt;0006-4971 (Print)&amp;#xD;0006-4971 (Linking)&lt;/isbn&gt;&lt;accession-num&gt;15069012&lt;/accession-num&gt;&lt;urls&gt;&lt;related-urls&gt;&lt;url&gt;https://www.ncbi.nlm.nih.gov/pubmed/15069012&lt;/url&gt;&lt;/related-urls&gt;&lt;/urls&gt;&lt;electronic-resource-num&gt;10.1182/blood-2003-09-307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usuf, Zhu, Kharas, Chen, &amp; Fruman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t>MTOR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AKT1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>
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jchrzak, Witkowska, &amp; Smolewski, 201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D8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CD19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QUOTE "{Sato, 1997 #342}" </w:instrText>
            </w:r>
            <w:r>
              <w:fldChar w:fldCharType="separate"/>
            </w:r>
            <w:r>
              <w:t>{Sato, 1997 #342}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D2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CD19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to, Miller, Howard, &amp; Tedder, 1997; Tedder, Inaoki, &amp; Sato, 1997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IP3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PLCG2 &amp; PIP2 &amp; X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ustement, Campbell, Chien, &amp; Cambier, 1991; Justement, Wienands, Hombach, Reth, &amp; Cambier, 1990; Saunders &amp; Johnson, 201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IP3R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IP3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yubchenko, 201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STIM1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IP3R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yubchenko, 201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ORAI1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STIM1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yubchenko, 201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 w:rsidRPr="002660F3">
              <w:t>CRACR2A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ORAI1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yubchenko, 201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t>CALM1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CA</w:t>
            </w:r>
          </w:p>
        </w:tc>
        <w:tc>
          <w:tcPr>
            <w:tcW w:w="2213" w:type="dxa"/>
            <w:noWrap/>
          </w:tcPr>
          <w:p w:rsidR="00971A1F" w:rsidRPr="00895605" w:rsidRDefault="00971A1F" w:rsidP="005917B7">
            <w:r>
              <w:fldChar w:fldCharType="begin">
                <w:fldData xml:space="preserve">PEVuZE5vdGU+PENpdGU+PEF1dGhvcj5HYWxsbzwvQXV0aG9yPjxZZWFyPjIwMDY8L1llYXI+PFJl
Y051bT40NzI8L1JlY051bT48RGlzcGxheVRleHQ+KEdhbGxvLCBDYW50ZS1CYXJyZXR0LCAmYW1w
OyBDcmFidHJlZSwgMjAwNik8L0Rpc3BsYXlUZXh0PjxyZWNvcmQ+PHJlYy1udW1iZXI+NDcyPC9y
ZWMtbnVtYmVyPjxmb3JlaWduLWtleXM+PGtleSBhcHA9IkVOIiBkYi1pZD0iNXI5OWFzcng4dHJk
c21lZmF4NnhkMHNucDkwZGUwczJ4cHd4IiB0aW1lc3RhbXA9IjE0OTE0ODMwMjciPjQ3Mjwva2V5
PjwvZm9yZWlnbi1rZXlzPjxyZWYtdHlwZSBuYW1lPSJKb3VybmFsIEFydGljbGUiPjE3PC9yZWYt
dHlwZT48Y29udHJpYnV0b3JzPjxhdXRob3JzPjxhdXRob3I+R2FsbG8sIEUuIE0uPC9hdXRob3I+
PGF1dGhvcj5DYW50ZS1CYXJyZXR0LCBLLjwvYXV0aG9yPjxhdXRob3I+Q3JhYnRyZWUsIEcuIFIu
PC9hdXRob3I+PC9hdXRob3JzPjwvY29udHJpYnV0b3JzPjxhdXRoLWFkZHJlc3M+UHJvZ3JhbSBp
biBJbW11bm9sb2d5LCBTdGFuZm9yZCBVbml2ZXJzaXR5LCBTdGFuZm9yZCwgQ2FsaWZvcm5pYSA5
NDMwNSwgVVNBLjwvYXV0aC1hZGRyZXNzPjx0aXRsZXM+PHRpdGxlPkx5bXBob2N5dGUgY2FsY2l1
bSBzaWduYWxpbmcgZnJvbSBtZW1icmFuZSB0byBudWNsZXVzPC90aXRsZT48c2Vjb25kYXJ5LXRp
dGxlPk5hdCBJbW11bm9sPC9zZWNvbmRhcnktdGl0bGU+PC90aXRsZXM+PHBlcmlvZGljYWw+PGZ1
bGwtdGl0bGU+TmF0dXJlIEltbXVub2xvZ3k8L2Z1bGwtdGl0bGU+PGFiYnItMT5OYXQuIEltbXVu
b2wuPC9hYmJyLTE+PGFiYnItMj5OYXQgSW1tdW5vbDwvYWJici0yPjwvcGVyaW9kaWNhbD48cGFn
ZXM+MjUtMzI8L3BhZ2VzPjx2b2x1bWU+Nzwvdm9sdW1lPjxudW1iZXI+MTwvbnVtYmVyPjxrZXl3
b3Jkcz48a2V5d29yZD5BbmltYWxzPC9rZXl3b3JkPjxrZXl3b3JkPkNhbGNpdW0vKm1ldGFib2xp
c208L2tleXdvcmQ+PGtleXdvcmQ+Q2FsY2l1bSBDaGFubmVscy9pbW11bm9sb2d5PC9rZXl3b3Jk
PjxrZXl3b3JkPkNlbGwgTWVtYnJhbmUvKm1ldGFib2xpc208L2tleXdvcmQ+PGtleXdvcmQ+Q2Vs
bCBOdWNsZXVzLyptZXRhYm9saXNtPC9rZXl3b3JkPjxrZXl3b3JkPkNlbGwgUG9sYXJpdHkvaW1t
dW5vbG9neTwva2V5d29yZD48a2V5d29yZD5IdW1hbnM8L2tleXdvcmQ+PGtleXdvcmQ+THltcGhv
Y3l0ZXMvKmltbXVub2xvZ3kvbWV0YWJvbGlzbTwva2V5d29yZD48a2V5d29yZD5TaWduYWwgVHJh
bnNkdWN0aW9uLyppbW11bm9sb2d5PC9rZXl3b3JkPjwva2V5d29yZHM+PGRhdGVzPjx5ZWFyPjIw
MDY8L3llYXI+PHB1Yi1kYXRlcz48ZGF0ZT5KYW48L2RhdGU+PC9wdWItZGF0ZXM+PC9kYXRlcz48
aXNibj4xNTI5LTI5MDggKFByaW50KSYjeEQ7MTUyOS0yOTA4IChMaW5raW5nKTwvaXNibj48YWNj
ZXNzaW9uLW51bT4xNjM1Nzg1NTwvYWNjZXNzaW9uLW51bT48dXJscz48cmVsYXRlZC11cmxzPjx1
cmw+aHR0cHM6Ly93d3cubmNiaS5ubG0ubmloLmdvdi9wdWJtZWQvMTYzNTc4NTU8L3VybD48L3Jl
bGF0ZWQtdXJscz48L3VybHM+PGVsZWN0cm9uaWMtcmVzb3VyY2UtbnVtPjEwLjEwMzgvbmkxMjk1
PC9lbGVjdHJvbmljLXJlc291cmNlLW51bT48L3JlY29yZD48L0NpdGU+PENpdGU+PEF1dGhvcj5H
YWxsbzwvQXV0aG9yPjxZZWFyPjIwMDY8L1llYXI+PFJlY051bT40NzI8L1JlY051bT48cmVjb3Jk
PjxyZWMtbnVtYmVyPjQ3MjwvcmVjLW51bWJlcj48Zm9yZWlnbi1rZXlzPjxrZXkgYXBwPSJFTiIg
ZGItaWQ9IjVyOTlhc3J4OHRyZHNtZWZheDZ4ZDBzbnA5MGRlMHMyeHB3eCIgdGltZXN0YW1wPSIx
NDkxNDgzMDI3Ij40NzI8L2tleT48L2ZvcmVpZ24ta2V5cz48cmVmLXR5cGUgbmFtZT0iSm91cm5h
bCBBcnRpY2xlIj4xNzwvcmVmLXR5cGU+PGNvbnRyaWJ1dG9ycz48YXV0aG9ycz48YXV0aG9yPkdh
bGxvLCBFLiBNLjwvYXV0aG9yPjxhdXRob3I+Q2FudGUtQmFycmV0dCwgSy48L2F1dGhvcj48YXV0
aG9yPkNyYWJ0cmVlLCBHLiBSLjwvYXV0aG9yPjwvYXV0aG9ycz48L2NvbnRyaWJ1dG9ycz48YXV0
aC1hZGRyZXNzPlByb2dyYW0gaW4gSW1tdW5vbG9neSwgU3RhbmZvcmQgVW5pdmVyc2l0eSwgU3Rh
bmZvcmQsIENhbGlmb3JuaWEgOTQzMDUsIFVTQS48L2F1dGgtYWRkcmVzcz48dGl0bGVzPjx0aXRs
ZT5MeW1waG9jeXRlIGNhbGNpdW0gc2lnbmFsaW5nIGZyb20gbWVtYnJhbmUgdG8gbnVjbGV1czwv
dGl0bGU+PHNlY29uZGFyeS10aXRsZT5OYXQgSW1tdW5vbDwvc2Vjb25kYXJ5LXRpdGxlPjwvdGl0
bGVzPjxwZXJpb2RpY2FsPjxmdWxsLXRpdGxlPk5hdHVyZSBJbW11bm9sb2d5PC9mdWxsLXRpdGxl
PjxhYmJyLTE+TmF0LiBJbW11bm9sLjwvYWJici0xPjxhYmJyLTI+TmF0IEltbXVub2w8L2FiYnIt
Mj48L3BlcmlvZGljYWw+PHBhZ2VzPjI1LTMyPC9wYWdlcz48dm9sdW1lPjc8L3ZvbHVtZT48bnVt
YmVyPjE8L251bWJlcj48a2V5d29yZHM+PGtleXdvcmQ+QW5pbWFsczwva2V5d29yZD48a2V5d29y
ZD5DYWxjaXVtLyptZXRhYm9saXNtPC9rZXl3b3JkPjxrZXl3b3JkPkNhbGNpdW0gQ2hhbm5lbHMv
aW1tdW5vbG9neTwva2V5d29yZD48a2V5d29yZD5DZWxsIE1lbWJyYW5lLyptZXRhYm9saXNtPC9r
ZXl3b3JkPjxrZXl3b3JkPkNlbGwgTnVjbGV1cy8qbWV0YWJvbGlzbTwva2V5d29yZD48a2V5d29y
ZD5DZWxsIFBvbGFyaXR5L2ltbXVub2xvZ3k8L2tleXdvcmQ+PGtleXdvcmQ+SHVtYW5zPC9rZXl3
b3JkPjxrZXl3b3JkPkx5bXBob2N5dGVzLyppbW11bm9sb2d5L21ldGFib2xpc208L2tleXdvcmQ+
PGtleXdvcmQ+U2lnbmFsIFRyYW5zZHVjdGlvbi8qaW1tdW5vbG9neTwva2V5d29yZD48L2tleXdv
cmRzPjxkYXRlcz48eWVhcj4yMDA2PC95ZWFyPjxwdWItZGF0ZXM+PGRhdGU+SmFuPC9kYXRlPjwv
cHViLWRhdGVzPjwvZGF0ZXM+PGlzYm4+MTUyOS0yOTA4IChQcmludCkmI3hEOzE1MjktMjkwOCAo
TGlua2luZyk8L2lzYm4+PGFjY2Vzc2lvbi1udW0+MTYzNTc4NTU8L2FjY2Vzc2lvbi1udW0+PHVy
bHM+PHJlbGF0ZWQtdXJscz48dXJsPmh0dHBzOi8vd3d3Lm5jYmkubmxtLm5paC5nb3YvcHVibWVk
LzE2MzU3ODU1PC91cmw+PC9yZWxhdGVkLXVybHM+PC91cmxzPjxlbGVjdHJvbmljLXJlc291cmNl
LW51bT4xMC4xMDM4L25pMTI5NTwvZWxlY3Ryb25pYy1yZXNvdXJjZS1udW0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bzwvQXV0aG9yPjxZZWFyPjIwMDY8L1llYXI+PFJl
Y051bT40NzI8L1JlY051bT48RGlzcGxheVRleHQ+KEdhbGxvLCBDYW50ZS1CYXJyZXR0LCAmYW1w
OyBDcmFidHJlZSwgMjAwNik8L0Rpc3BsYXlUZXh0PjxyZWNvcmQ+PHJlYy1udW1iZXI+NDcyPC9y
ZWMtbnVtYmVyPjxmb3JlaWduLWtleXM+PGtleSBhcHA9IkVOIiBkYi1pZD0iNXI5OWFzcng4dHJk
c21lZmF4NnhkMHNucDkwZGUwczJ4cHd4IiB0aW1lc3RhbXA9IjE0OTE0ODMwMjciPjQ3Mjwva2V5
PjwvZm9yZWlnbi1rZXlzPjxyZWYtdHlwZSBuYW1lPSJKb3VybmFsIEFydGljbGUiPjE3PC9yZWYt
dHlwZT48Y29udHJpYnV0b3JzPjxhdXRob3JzPjxhdXRob3I+R2FsbG8sIEUuIE0uPC9hdXRob3I+
PGF1dGhvcj5DYW50ZS1CYXJyZXR0LCBLLjwvYXV0aG9yPjxhdXRob3I+Q3JhYnRyZWUsIEcuIFIu
PC9hdXRob3I+PC9hdXRob3JzPjwvY29udHJpYnV0b3JzPjxhdXRoLWFkZHJlc3M+UHJvZ3JhbSBp
biBJbW11bm9sb2d5LCBTdGFuZm9yZCBVbml2ZXJzaXR5LCBTdGFuZm9yZCwgQ2FsaWZvcm5pYSA5
NDMwNSwgVVNBLjwvYXV0aC1hZGRyZXNzPjx0aXRsZXM+PHRpdGxlPkx5bXBob2N5dGUgY2FsY2l1
bSBzaWduYWxpbmcgZnJvbSBtZW1icmFuZSB0byBudWNsZXVzPC90aXRsZT48c2Vjb25kYXJ5LXRp
dGxlPk5hdCBJbW11bm9sPC9zZWNvbmRhcnktdGl0bGU+PC90aXRsZXM+PHBlcmlvZGljYWw+PGZ1
bGwtdGl0bGU+TmF0dXJlIEltbXVub2xvZ3k8L2Z1bGwtdGl0bGU+PGFiYnItMT5OYXQuIEltbXVu
b2wuPC9hYmJyLTE+PGFiYnItMj5OYXQgSW1tdW5vbDwvYWJici0yPjwvcGVyaW9kaWNhbD48cGFn
ZXM+MjUtMzI8L3BhZ2VzPjx2b2x1bWU+Nzwvdm9sdW1lPjxudW1iZXI+MTwvbnVtYmVyPjxrZXl3
b3Jkcz48a2V5d29yZD5BbmltYWxzPC9rZXl3b3JkPjxrZXl3b3JkPkNhbGNpdW0vKm1ldGFib2xp
c208L2tleXdvcmQ+PGtleXdvcmQ+Q2FsY2l1bSBDaGFubmVscy9pbW11bm9sb2d5PC9rZXl3b3Jk
PjxrZXl3b3JkPkNlbGwgTWVtYnJhbmUvKm1ldGFib2xpc208L2tleXdvcmQ+PGtleXdvcmQ+Q2Vs
bCBOdWNsZXVzLyptZXRhYm9saXNtPC9rZXl3b3JkPjxrZXl3b3JkPkNlbGwgUG9sYXJpdHkvaW1t
dW5vbG9neTwva2V5d29yZD48a2V5d29yZD5IdW1hbnM8L2tleXdvcmQ+PGtleXdvcmQ+THltcGhv
Y3l0ZXMvKmltbXVub2xvZ3kvbWV0YWJvbGlzbTwva2V5d29yZD48a2V5d29yZD5TaWduYWwgVHJh
bnNkdWN0aW9uLyppbW11bm9sb2d5PC9rZXl3b3JkPjwva2V5d29yZHM+PGRhdGVzPjx5ZWFyPjIw
MDY8L3llYXI+PHB1Yi1kYXRlcz48ZGF0ZT5KYW48L2RhdGU+PC9wdWItZGF0ZXM+PC9kYXRlcz48
aXNibj4xNTI5LTI5MDggKFByaW50KSYjeEQ7MTUyOS0yOTA4IChMaW5raW5nKTwvaXNibj48YWNj
ZXNzaW9uLW51bT4xNjM1Nzg1NTwvYWNjZXNzaW9uLW51bT48dXJscz48cmVsYXRlZC11cmxzPjx1
cmw+aHR0cHM6Ly93d3cubmNiaS5ubG0ubmloLmdvdi9wdWJtZWQvMTYzNTc4NTU8L3VybD48L3Jl
bGF0ZWQtdXJscz48L3VybHM+PGVsZWN0cm9uaWMtcmVzb3VyY2UtbnVtPjEwLjEwMzgvbmkxMjk1
PC9lbGVjdHJvbmljLXJlc291cmNlLW51bT48L3JlY29yZD48L0NpdGU+PENpdGU+PEF1dGhvcj5H
YWxsbzwvQXV0aG9yPjxZZWFyPjIwMDY8L1llYXI+PFJlY051bT40NzI8L1JlY051bT48cmVjb3Jk
PjxyZWMtbnVtYmVyPjQ3MjwvcmVjLW51bWJlcj48Zm9yZWlnbi1rZXlzPjxrZXkgYXBwPSJFTiIg
ZGItaWQ9IjVyOTlhc3J4OHRyZHNtZWZheDZ4ZDBzbnA5MGRlMHMyeHB3eCIgdGltZXN0YW1wPSIx
NDkxNDgzMDI3Ij40NzI8L2tleT48L2ZvcmVpZ24ta2V5cz48cmVmLXR5cGUgbmFtZT0iSm91cm5h
bCBBcnRpY2xlIj4xNzwvcmVmLXR5cGU+PGNvbnRyaWJ1dG9ycz48YXV0aG9ycz48YXV0aG9yPkdh
bGxvLCBFLiBNLjwvYXV0aG9yPjxhdXRob3I+Q2FudGUtQmFycmV0dCwgSy48L2F1dGhvcj48YXV0
aG9yPkNyYWJ0cmVlLCBHLiBSLjwvYXV0aG9yPjwvYXV0aG9ycz48L2NvbnRyaWJ1dG9ycz48YXV0
aC1hZGRyZXNzPlByb2dyYW0gaW4gSW1tdW5vbG9neSwgU3RhbmZvcmQgVW5pdmVyc2l0eSwgU3Rh
bmZvcmQsIENhbGlmb3JuaWEgOTQzMDUsIFVTQS48L2F1dGgtYWRkcmVzcz48dGl0bGVzPjx0aXRs
ZT5MeW1waG9jeXRlIGNhbGNpdW0gc2lnbmFsaW5nIGZyb20gbWVtYnJhbmUgdG8gbnVjbGV1czwv
dGl0bGU+PHNlY29uZGFyeS10aXRsZT5OYXQgSW1tdW5vbDwvc2Vjb25kYXJ5LXRpdGxlPjwvdGl0
bGVzPjxwZXJpb2RpY2FsPjxmdWxsLXRpdGxlPk5hdHVyZSBJbW11bm9sb2d5PC9mdWxsLXRpdGxl
PjxhYmJyLTE+TmF0LiBJbW11bm9sLjwvYWJici0xPjxhYmJyLTI+TmF0IEltbXVub2w8L2FiYnIt
Mj48L3BlcmlvZGljYWw+PHBhZ2VzPjI1LTMyPC9wYWdlcz48dm9sdW1lPjc8L3ZvbHVtZT48bnVt
YmVyPjE8L251bWJlcj48a2V5d29yZHM+PGtleXdvcmQ+QW5pbWFsczwva2V5d29yZD48a2V5d29y
ZD5DYWxjaXVtLyptZXRhYm9saXNtPC9rZXl3b3JkPjxrZXl3b3JkPkNhbGNpdW0gQ2hhbm5lbHMv
aW1tdW5vbG9neTwva2V5d29yZD48a2V5d29yZD5DZWxsIE1lbWJyYW5lLyptZXRhYm9saXNtPC9r
ZXl3b3JkPjxrZXl3b3JkPkNlbGwgTnVjbGV1cy8qbWV0YWJvbGlzbTwva2V5d29yZD48a2V5d29y
ZD5DZWxsIFBvbGFyaXR5L2ltbXVub2xvZ3k8L2tleXdvcmQ+PGtleXdvcmQ+SHVtYW5zPC9rZXl3
b3JkPjxrZXl3b3JkPkx5bXBob2N5dGVzLyppbW11bm9sb2d5L21ldGFib2xpc208L2tleXdvcmQ+
PGtleXdvcmQ+U2lnbmFsIFRyYW5zZHVjdGlvbi8qaW1tdW5vbG9neTwva2V5d29yZD48L2tleXdv
cmRzPjxkYXRlcz48eWVhcj4yMDA2PC95ZWFyPjxwdWItZGF0ZXM+PGRhdGU+SmFuPC9kYXRlPjwv
cHViLWRhdGVzPjwvZGF0ZXM+PGlzYm4+MTUyOS0yOTA4IChQcmludCkmI3hEOzE1MjktMjkwOCAo
TGlua2luZyk8L2lzYm4+PGFjY2Vzc2lvbi1udW0+MTYzNTc4NTU8L2FjY2Vzc2lvbi1udW0+PHVy
bHM+PHJlbGF0ZWQtdXJscz48dXJsPmh0dHBzOi8vd3d3Lm5jYmkubmxtLm5paC5nb3YvcHVibWVk
LzE2MzU3ODU1PC91cmw+PC9yZWxhdGVkLXVybHM+PC91cmxzPjxlbGVjdHJvbmljLXJlc291cmNl
LW51bT4xMC4xMDM4L25pMTI5NTwvZWxlY3Ryb25pYy1yZXNvdXJjZS1udW0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allo, Cante-Barrett, &amp; Crabtree, 2006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FA139B" w:rsidRDefault="00971A1F" w:rsidP="005917B7">
            <w:pPr>
              <w:rPr>
                <w:rFonts w:hAnsiTheme="minorHAnsi" w:cstheme="minorHAnsi"/>
              </w:rPr>
            </w:pPr>
            <w:r w:rsidRPr="00FA139B">
              <w:rPr>
                <w:rFonts w:hAnsiTheme="minorHAnsi" w:cstheme="minorHAnsi"/>
              </w:rPr>
              <w:t>IKKB</w:t>
            </w:r>
          </w:p>
        </w:tc>
        <w:tc>
          <w:tcPr>
            <w:tcW w:w="3335" w:type="dxa"/>
            <w:noWrap/>
            <w:hideMark/>
          </w:tcPr>
          <w:p w:rsidR="00971A1F" w:rsidRPr="00FA139B" w:rsidRDefault="00971A1F" w:rsidP="005917B7">
            <w:pPr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 xml:space="preserve">MAP3K7 </w:t>
            </w:r>
            <w:r w:rsidRPr="00FA139B">
              <w:rPr>
                <w:rFonts w:hAnsiTheme="minorHAnsi" w:cstheme="minorHAnsi"/>
              </w:rPr>
              <w:t>&amp; TAB2 &amp; TAB3</w:t>
            </w:r>
          </w:p>
        </w:tc>
        <w:tc>
          <w:tcPr>
            <w:tcW w:w="2213" w:type="dxa"/>
            <w:noWrap/>
            <w:hideMark/>
          </w:tcPr>
          <w:p w:rsidR="00971A1F" w:rsidRPr="0008146D" w:rsidRDefault="00971A1F" w:rsidP="005917B7">
            <w:pPr>
              <w:rPr>
                <w:rFonts w:hAnsiTheme="minorHAnsi" w:cstheme="minorHAnsi"/>
                <w:lang w:val="sv-SE"/>
              </w:rPr>
            </w:pPr>
            <w:r>
              <w:rPr>
                <w:rFonts w:hAnsiTheme="minorHAnsi" w:cstheme="minorHAnsi"/>
              </w:rPr>
              <w:fldChar w:fldCharType="begin">
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</w:fldChar>
            </w:r>
            <w:r w:rsidRPr="0008146D">
              <w:rPr>
                <w:rFonts w:hAnsiTheme="minorHAnsi" w:cstheme="minorHAnsi"/>
                <w:lang w:val="sv-SE"/>
              </w:rPr>
              <w:instrText xml:space="preserve"> ADDIN EN.CITE </w:instrText>
            </w:r>
            <w:r>
              <w:rPr>
                <w:rFonts w:hAnsiTheme="minorHAnsi" w:cstheme="minorHAnsi"/>
              </w:rPr>
              <w:fldChar w:fldCharType="begin">
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</w:fldChar>
            </w:r>
            <w:r w:rsidRPr="0008146D">
              <w:rPr>
                <w:rFonts w:hAnsiTheme="minorHAnsi" w:cstheme="minorHAnsi"/>
                <w:lang w:val="sv-SE"/>
              </w:rPr>
              <w:instrText xml:space="preserve"> ADDIN EN.CITE.DATA </w:instrText>
            </w:r>
            <w:r>
              <w:rPr>
                <w:rFonts w:hAnsiTheme="minorHAnsi" w:cstheme="minorHAnsi"/>
              </w:rPr>
            </w:r>
            <w:r>
              <w:rPr>
                <w:rFonts w:hAnsiTheme="minorHAnsi" w:cstheme="minorHAnsi"/>
              </w:rPr>
              <w:fldChar w:fldCharType="end"/>
            </w:r>
            <w:r>
              <w:rPr>
                <w:rFonts w:hAnsiTheme="minorHAnsi" w:cstheme="minorHAnsi"/>
              </w:rPr>
            </w:r>
            <w:r>
              <w:rPr>
                <w:rFonts w:hAnsiTheme="minorHAnsi" w:cstheme="minorHAnsi"/>
              </w:rPr>
              <w:fldChar w:fldCharType="separate"/>
            </w:r>
            <w:r w:rsidRPr="0008146D">
              <w:rPr>
                <w:rFonts w:hAnsiTheme="minorHAnsi" w:cstheme="minorHAnsi"/>
                <w:noProof/>
                <w:lang w:val="sv-SE"/>
              </w:rPr>
              <w:t>(Meininger &amp; Krappmann, 2016; C. Wang et al., 2001)</w:t>
            </w:r>
            <w:r>
              <w:rPr>
                <w:rFonts w:hAnsiTheme="minorHAnsi" w:cstheme="minorHAnsi"/>
              </w:rP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2K</w:t>
            </w:r>
            <w:r w:rsidRPr="00895605">
              <w:t>6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>MAP3K1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suda, 201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RAP1A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DAG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/>
            </w:r>
            <w:r>
              <w:instrText xml:space="preserve"> ADDIN EN.CITE &lt;EndNote&gt;&lt;Cite&gt;&lt;Author&gt;McLeod&lt;/Author&gt;&lt;Year&gt;2001&lt;/Year&gt;&lt;RecNum&gt;442&lt;/RecNum&gt;&lt;DisplayText&gt;(McLeod &amp;amp; Gold, 2001)&lt;/DisplayText&gt;&lt;record&gt;&lt;rec-number&gt;442&lt;/rec-number&gt;&lt;foreign-keys&gt;&lt;key app="EN" db-id="5r99asrx8trdsmefax6xd0snp90de0s2xpwx" timestamp="1491396045"&gt;442&lt;/key&gt;&lt;/foreign-keys&gt;&lt;ref-type name="Journal Article"&gt;17&lt;/ref-type&gt;&lt;contributors&gt;&lt;authors&gt;&lt;author&gt;McLeod, S. J.&lt;/author&gt;&lt;author&gt;Gold, M. R.&lt;/author&gt;&lt;/authors&gt;&lt;/contributors&gt;&lt;auth-address&gt;Department of Microbiology and Immunology, University of British Columbia, Vancouver, Canada.&lt;/auth-address&gt;&lt;titles&gt;&lt;title&gt;Activation and function of the Rap1 GTPase in B lymphocytes&lt;/title&gt;&lt;secondary-title&gt;Int Rev Immunol&lt;/secondary-title&gt;&lt;/titles&gt;&lt;periodical&gt;&lt;full-title&gt;International Reviews of Immunology&lt;/full-title&gt;&lt;abbr-1&gt;Int. Rev. Immunol.&lt;/abbr-1&gt;&lt;abbr-2&gt;Int Rev Immunol&lt;/abbr-2&gt;&lt;/periodical&gt;&lt;pages&gt;763-89&lt;/pages&gt;&lt;volume&gt;20&lt;/volume&gt;&lt;number&gt;6&lt;/number&gt;&lt;keywords&gt;&lt;keyword&gt;Animals&lt;/keyword&gt;&lt;keyword&gt;B-Lymphocytes/*enzymology/*immunology/physiology&lt;/keyword&gt;&lt;keyword&gt;Cell Adhesion&lt;/keyword&gt;&lt;keyword&gt;Cell Movement&lt;/keyword&gt;&lt;keyword&gt;Enzyme Activation&lt;/keyword&gt;&lt;keyword&gt;GTPase-Activating Proteins/metabolism&lt;/keyword&gt;&lt;keyword&gt;Guanine Nucleotide Exchange Factors/metabolism&lt;/keyword&gt;&lt;keyword&gt;Humans&lt;/keyword&gt;&lt;keyword&gt;Integrins/metabolism&lt;/keyword&gt;&lt;keyword&gt;Mitogen-Activated Protein Kinases/metabolism&lt;/keyword&gt;&lt;keyword&gt;Models, Immunological&lt;/keyword&gt;&lt;keyword&gt;Receptors, Antigen, B-Cell/metabolism&lt;/keyword&gt;&lt;keyword&gt;Signal Transduction&lt;/keyword&gt;&lt;keyword&gt;rap1 GTP-Binding Proteins/*metabolism&lt;/keyword&gt;&lt;/keywords&gt;&lt;dates&gt;&lt;year&gt;2001&lt;/year&gt;&lt;/dates&gt;&lt;isbn&gt;0883-0185 (Print)&amp;#xD;0883-0185 (Linking)&lt;/isbn&gt;&lt;accession-num&gt;11913949&lt;/accession-num&gt;&lt;urls&gt;&lt;related-urls&gt;&lt;url&gt;https://www.ncbi.nlm.nih.gov/pubmed/1191394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cLeod &amp; Gold, 2001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PYK2B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RAP1A &amp; CSR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>
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se et al., 2009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CFL1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>RAP1A</w:t>
            </w:r>
          </w:p>
        </w:tc>
        <w:tc>
          <w:tcPr>
            <w:tcW w:w="2213" w:type="dxa"/>
            <w:noWrap/>
          </w:tcPr>
          <w:p w:rsidR="00971A1F" w:rsidRPr="0008146D" w:rsidRDefault="00971A1F" w:rsidP="005917B7">
            <w:pPr>
              <w:rPr>
                <w:lang w:val="sv-SE"/>
              </w:rPr>
            </w:pPr>
            <w:r>
              <w:fldChar w:fldCharType="begin"/>
            </w:r>
            <w:r w:rsidRPr="000E3D99">
              <w:rPr>
                <w:lang w:val="sv-SE"/>
              </w:rPr>
              <w: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instrText>
            </w:r>
            <w:r>
              <w:fldChar w:fldCharType="separate"/>
            </w:r>
            <w:r w:rsidRPr="000E3D99">
              <w:rPr>
                <w:noProof/>
                <w:lang w:val="sv-SE"/>
              </w:rPr>
              <w:t>(J. C. Wang et al., 2017)</w:t>
            </w:r>
            <w:r>
              <w:fldChar w:fldCharType="end"/>
            </w:r>
          </w:p>
        </w:tc>
      </w:tr>
      <w:tr w:rsidR="00971A1F" w:rsidRPr="00B108B4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KS6KB1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PDPK1</w:t>
            </w:r>
          </w:p>
        </w:tc>
        <w:tc>
          <w:tcPr>
            <w:tcW w:w="2213" w:type="dxa"/>
            <w:noWrap/>
          </w:tcPr>
          <w:p w:rsidR="00971A1F" w:rsidRPr="000E3D99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Vega et al., 2006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ARD1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PRKCB</w:t>
            </w:r>
            <w:r>
              <w:t xml:space="preserve"> &amp; MAP3K7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nohara et al., 2005)</w:t>
            </w:r>
            <w:r>
              <w:fldChar w:fldCharType="end"/>
            </w:r>
          </w:p>
        </w:tc>
      </w:tr>
      <w:tr w:rsidR="00971A1F" w:rsidRPr="000E3D99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PC2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WASP</w:t>
            </w:r>
          </w:p>
        </w:tc>
        <w:tc>
          <w:tcPr>
            <w:tcW w:w="2213" w:type="dxa"/>
            <w:noWrap/>
          </w:tcPr>
          <w:p w:rsidR="00971A1F" w:rsidRPr="000E3D99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Song et al., 2013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0E3D99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PC3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WASP</w:t>
            </w:r>
          </w:p>
        </w:tc>
        <w:tc>
          <w:tcPr>
            <w:tcW w:w="2213" w:type="dxa"/>
            <w:noWrap/>
          </w:tcPr>
          <w:p w:rsidR="00971A1F" w:rsidRPr="000E3D99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Song et al., 2013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RAF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>KRAS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awauchi et al., 199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D22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</w:t>
            </w:r>
            <w:r w:rsidRPr="00346C8F">
              <w:t>LYN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Db3JuYWxsPC9BdXRob3I+PFllYXI+MTk5ODwvWWVhcj48
UmVjTnVtPjM1NTwvUmVjTnVtPjxEaXNwbGF5VGV4dD4oQ29ybmFsbCBldCBhbC4sIDE5OTg7IFNt
aXRoLCBUYXJsaW50b24sIERvb2R5LCBIaWJicywgJmFtcDsgRmVhcm9uLCAxOTk4OyBUZWRkZXIs
IFBvZSwgJmFtcDsgSGFhcywgMjAwNSk8L0Rpc3BsYXlUZXh0PjxyZWNvcmQ+PHJlYy1udW1iZXI+
MzU1PC9yZWMtbnVtYmVyPjxmb3JlaWduLWtleXM+PGtleSBhcHA9IkVOIiBkYi1pZD0iNXI5OWFz
cng4dHJkc21lZmF4NnhkMHNucDkwZGUwczJ4cHd4IiB0aW1lc3RhbXA9IjE0OTA3ODg2MzQiPjM1
NTwva2V5PjwvZm9yZWlnbi1rZXlzPjxyZWYtdHlwZSBuYW1lPSJKb3VybmFsIEFydGljbGUiPjE3
PC9yZWYtdHlwZT48Y29udHJpYnV0b3JzPjxhdXRob3JzPjxhdXRob3I+Q29ybmFsbCwgUi4gSi48
L2F1dGhvcj48YXV0aG9yPkN5c3RlciwgSi4gRy48L2F1dGhvcj48YXV0aG9yPkhpYmJzLCBNLiBM
LjwvYXV0aG9yPjxhdXRob3I+RHVubiwgQS4gUi48L2F1dGhvcj48YXV0aG9yPk90aXBvYnksIEsu
IEwuPC9hdXRob3I+PGF1dGhvcj5DbGFyaywgRS4gQS48L2F1dGhvcj48YXV0aG9yPkdvb2Rub3cs
IEMuIEMuPC9hdXRob3I+PC9hdXRob3JzPjwvY29udHJpYnV0b3JzPjxhdXRoLWFkZHJlc3M+SG93
YXJkIEh1Z2hlcyBNZWRpY2FsIEluc3RpdHV0ZSBhbmQgRGVwYXJ0bWVudCBvZiBNaWNyb2Jpb2xv
Z3kgYW5kIEltbXVub2xvZ3ksIFN0YW5mb3JkIFVuaXZlcnNpdHksIFBhbG8gQWx0bywgQ2FsaWZv
cm5pYSA5NDMwNSwgVVNBLjwvYXV0aC1hZGRyZXNzPjx0aXRsZXM+PHRpdGxlPlBvbHlnZW5pYyBh
dXRvaW1tdW5lIHRyYWl0czogTHluLCBDRDIyLCBhbmQgU0hQLTEgYXJlIGxpbWl0aW5nIGVsZW1l
bnRzIG9mIGEgYmlvY2hlbWljYWwgcGF0aHdheSByZWd1bGF0aW5nIEJDUiBzaWduYWxpbmcgYW5k
IHNlbGVjdGlvbjwvdGl0bGU+PHNlY29uZGFyeS10aXRsZT5JbW11bml0eTwvc2Vjb25kYXJ5LXRp
dGxlPjwvdGl0bGVzPjxwZXJpb2RpY2FsPjxmdWxsLXRpdGxlPkltbXVuaXR5PC9mdWxsLXRpdGxl
PjxhYmJyLTE+SW1tdW5pdHk8L2FiYnItMT48YWJici0yPkltbXVuaXR5PC9hYmJyLTI+PC9wZXJp
b2RpY2FsPjxwYWdlcz40OTctNTA4PC9wYWdlcz48dm9sdW1lPjg8L3ZvbHVtZT48bnVtYmVyPjQ8
L251bWJlcj48a2V5d29yZHM+PGtleXdvcmQ+QW5pbWFsczwva2V5d29yZD48a2V5d29yZD5BbnRp
Z2VucywgQ0QvZ2VuZXRpY3MvKmltbXVub2xvZ3kvbWV0YWJvbGlzbTwva2V5d29yZD48a2V5d29y
ZD5BbnRpZ2VucywgRGlmZmVyZW50aWF0aW9uLCBCLUx5bXBob2N5dGUvZ2VuZXRpY3MvKmltbXVu
b2xvZ3kvbWV0YWJvbGlzbTwva2V5d29yZD48a2V5d29yZD5BdXRvYW50aWdlbnMvbWV0YWJvbGlz
bTwva2V5d29yZD48a2V5d29yZD5BdXRvaW1tdW5pdHkvKmdlbmV0aWNzPC9rZXl3b3JkPjxrZXl3
b3JkPkItTHltcGhvY3l0ZXMvaW1tdW5vbG9neS9tZXRhYm9saXNtPC9rZXl3b3JkPjxrZXl3b3Jk
PipDZWxsIEFkaGVzaW9uIE1vbGVjdWxlczwva2V5d29yZD48a2V5d29yZD5GZW1hbGU8L2tleXdv
cmQ+PGtleXdvcmQ+SW50cmFjZWxsdWxhciBTaWduYWxpbmcgUGVwdGlkZXMgYW5kIFByb3RlaW5z
PC9rZXl3b3JkPjxrZXl3b3JkPipMZWN0aW5zPC9rZXl3b3JkPjxrZXl3b3JkPkx1cHVzIEVyeXRo
ZW1hdG9zdXMsIFN5c3RlbWljL2dlbmV0aWNzL2ltbXVub2xvZ3kvbWV0YWJvbGlzbTwva2V5d29y
ZD48a2V5d29yZD5NYWxlPC9rZXl3b3JkPjxrZXl3b3JkPk1pY2U8L2tleXdvcmQ+PGtleXdvcmQ+
TWljZSwgSW5icmVkIEM1N0JMPC9rZXl3b3JkPjxrZXl3b3JkPk1pY2UsIEtub2Nrb3V0PC9rZXl3
b3JkPjxrZXl3b3JkPk1pY2UsIFRyYW5zZ2VuaWM8L2tleXdvcmQ+PGtleXdvcmQ+TXVyYW1pZGFz
ZS9pbW11bm9sb2d5PC9rZXl3b3JkPjxrZXl3b3JkPlBoZW5vdHlwZTwva2V5d29yZD48a2V5d29y
ZD5Qcm90ZWluIFR5cm9zaW5lIFBob3NwaGF0YXNlLCBOb24tUmVjZXB0b3IgVHlwZSAxMTwva2V5
d29yZD48a2V5d29yZD5Qcm90ZWluIFR5cm9zaW5lIFBob3NwaGF0YXNlLCBOb24tUmVjZXB0b3Ig
VHlwZSA2PC9rZXl3b3JkPjxrZXl3b3JkPlByb3RlaW4gVHlyb3NpbmUgUGhvc3BoYXRhc2VzL2dl
bmV0aWNzLyppbW11bm9sb2d5L21ldGFib2xpc208L2tleXdvcmQ+PGtleXdvcmQ+UXVhbnRpdGF0
aXZlIFRyYWl0LCBIZXJpdGFibGU8L2tleXdvcmQ+PGtleXdvcmQ+UmFkaWF0aW9uIENoaW1lcmE8
L2tleXdvcmQ+PGtleXdvcmQ+UmVjZXB0b3JzLCBBbnRpZ2VuLCBCLUNlbGwvKm1ldGFib2xpc208
L2tleXdvcmQ+PGtleXdvcmQ+U2lhbGljIEFjaWQgQmluZGluZyBJZy1saWtlIExlY3RpbiAyPC9r
ZXl3b3JkPjxrZXl3b3JkPlNpZ25hbCBUcmFuc2R1Y3Rpb248L2tleXdvcmQ+PGtleXdvcmQ+c3Jj
LUZhbWlseSBLaW5hc2VzL2RlZmljaWVuY3kvZ2VuZXRpY3MvKmltbXVub2xvZ3k8L2tleXdvcmQ+
PC9rZXl3b3Jkcz48ZGF0ZXM+PHllYXI+MTk5ODwveWVhcj48cHViLWRhdGVzPjxkYXRlPkFwcjwv
ZGF0ZT48L3B1Yi1kYXRlcz48L2RhdGVzPjxpc2JuPjEwNzQtNzYxMyAoUHJpbnQpJiN4RDsxMDc0
LTc2MTMgKExpbmtpbmcpPC9pc2JuPjxhY2Nlc3Npb24tbnVtPjk1ODY2Mzk8L2FjY2Vzc2lvbi1u
dW0+PHVybHM+PHJlbGF0ZWQtdXJscz48dXJsPmh0dHBzOi8vd3d3Lm5jYmkubmxtLm5paC5nb3Yv
cHVibWVkLzk1ODY2Mzk8L3VybD48L3JlbGF0ZWQtdXJscz48L3VybHM+PC9yZWNvcmQ+PC9DaXRl
PjxDaXRlPjxBdXRob3I+U21pdGg8L0F1dGhvcj48WWVhcj4xOTk4PC9ZZWFyPjxSZWNOdW0+MzU3
PC9SZWNOdW0+PHJlY29yZD48cmVjLW51bWJlcj4zNTc8L3JlYy1udW1iZXI+PGZvcmVpZ24ta2V5
cz48a2V5IGFwcD0iRU4iIGRiLWlkPSI1cjk5YXNyeDh0cmRzbWVmYXg2eGQwc25wOTBkZTBzMnhw
d3giIHRpbWVzdGFtcD0iMTQ5MDc4OTA1NCI+MzU3PC9rZXk+PC9mb3JlaWduLWtleXM+PHJlZi10
eXBlIG5hbWU9IkpvdXJuYWwgQXJ0aWNsZSI+MTc8L3JlZi10eXBlPjxjb250cmlidXRvcnM+PGF1
dGhvcnM+PGF1dGhvcj5TbWl0aCwgSy4gRy4gQy48L2F1dGhvcj48YXV0aG9yPlRhcmxpbnRvbiwg
RC4gTS48L2F1dGhvcj48YXV0aG9yPkRvb2R5LCBHLiBNLjwvYXV0aG9yPjxhdXRob3I+SGliYnMs
IE0uIEwuPC9hdXRob3I+PGF1dGhvcj5GZWFyb24sIEQuIFQuPC9hdXRob3I+PC9hdXRob3JzPjwv
Y29udHJpYnV0b3JzPjxhdXRoLWFkZHJlc3M+VW5pdiBDYW1icmlkZ2UsIFNjaCBDbGluIE1lZCwg
RGVwdCBNZWQsIFdlbGxjb21lIFRydXN0IEltbXVub2wgVW5pdCwgQ2FtYnJpZGdlIENCMiAyU1As
IEVuZ2xhbmQmI3hEO1JveWFsIE1lbGJvdXJuZSBIb3NwLCBXYWx0ZXIgJmFtcDsgRWxpemEgSGFs
bCBJbnN0IE1lZCBSZXMsIFBhcmt2aWxsZSwgVmljIDMwNTAsIEF1c3RyYWxpYSYjeEQ7Um95YWwg
TWVsYm91cm5lIEhvc3AsIEx1ZHdpZyBJbnN0IENhbmMgUmVzLCBUdW1vciBCaW9sIEJyYW5jaCwg
UGFya3ZpbGxlLCBWaWMgMzA1MCwgQXVzdHJhbGlhPC9hdXRoLWFkZHJlc3M+PHRpdGxlcz48dGl0
bGU+SW5oaWJpdGlvbiBvZiB0aGUgQiBjZWxsIGJ5IENEMjI6IEEgcmVxdWlyZW1lbnQgZm9yIEx5
bjwvdGl0bGU+PHNlY29uZGFyeS10aXRsZT5Kb3VybmFsIG9mIEV4cGVyaW1lbnRhbCBNZWRpY2lu
ZTwvc2Vjb25kYXJ5LXRpdGxlPjxhbHQtdGl0bGU+SiBFeHAgTWVkPC9hbHQtdGl0bGU+PC90aXRs
ZXM+PHBlcmlvZGljYWw+PGZ1bGwtdGl0bGU+Sm91cm5hbCBvZiBFeHBlcmltZW50YWwgTWVkaWNp
bmU8L2Z1bGwtdGl0bGU+PGFiYnItMT5KLiBFeHAuIE1lZC48L2FiYnItMT48YWJici0yPkogRXhw
IE1lZDwvYWJici0yPjwvcGVyaW9kaWNhbD48YWx0LXBlcmlvZGljYWw+PGZ1bGwtdGl0bGU+Sm91
cm5hbCBvZiBFeHBlcmltZW50YWwgTWVkaWNpbmU8L2Z1bGwtdGl0bGU+PGFiYnItMT5KLiBFeHAu
IE1lZC48L2FiYnItMT48YWJici0yPkogRXhwIE1lZDwvYWJici0yPjwvYWx0LXBlcmlvZGljYWw+
PHBhZ2VzPjgwNy04MTE8L3BhZ2VzPjx2b2x1bWU+MTg3PC92b2x1bWU+PG51bWJlcj41PC9udW1i
ZXI+PGtleXdvcmRzPjxrZXl3b3JkPnByb3RlaW4tdHlyb3NpbmUga2luYXNlczwva2V5d29yZD48
a2V5d29yZD5hbnRpZ2VuIHJlY2VwdG9yPC9rZXl3b3JkPjxrZXl3b3JkPmRlZmljaWVudCBtaWNl
PC9rZXl3b3JkPjxrZXl3b3JkPmF1dG9pbW11bmUtZGlzZWFzZTwva2V5d29yZD48a2V5d29yZD5w
aG9zcGhhdGFzZSAxYzwva2V5d29yZD48a2V5d29yZD5hc3NvY2lhdGlvbjwva2V5d29yZD48a2V5
d29yZD5hY3RpdmF0aW9uPC9rZXl3b3JkPjxrZXl3b3JkPmx5bXBob2N5dGVzPC9rZXl3b3JkPjxr
ZXl3b3JkPnJlc3BvbnNlczwva2V5d29yZD48a2V5d29yZD5zZWxlY3Rpb248L2tleXdvcmQ+PC9r
ZXl3b3Jkcz48ZGF0ZXM+PHllYXI+MTk5ODwveWVhcj48cHViLWRhdGVzPjxkYXRlPk1hciAyPC9k
YXRlPjwvcHViLWRhdGVzPjwvZGF0ZXM+PGlzYm4+MDAyMi0xMDA3PC9pc2JuPjxhY2Nlc3Npb24t
bnVtPldPUzowMDAwNzI0NDQ3MDAwMTY8L2FjY2Vzc2lvbi1udW0+PHVybHM+PHJlbGF0ZWQtdXJs
cz48dXJsPiZsdDtHbyB0byBJU0kmZ3Q7Oi8vV09TOjAwMDA3MjQ0NDcwMDAxNjwvdXJsPjwvcmVs
YXRlZC11cmxzPjwvdXJscz48ZWxlY3Ryb25pYy1yZXNvdXJjZS1udW0+RE9JIDEwLjEwODQvamVt
LjE4Ny41LjgwNzwvZWxlY3Ryb25pYy1yZXNvdXJjZS1udW0+PGxhbmd1YWdlPkVuZ2xpc2g8L2xh
bmd1YWdlPjwvcmVjb3JkPjwvQ2l0ZT48Q2l0ZT48QXV0aG9yPlRlZGRlcjwvQXV0aG9yPjxZZWFy
PjIwMDU8L1llYXI+PFJlY051bT4zNTg8L1JlY051bT48cmVjb3JkPjxyZWMtbnVtYmVyPjM1ODwv
cmVjLW51bWJlcj48Zm9yZWlnbi1rZXlzPjxrZXkgYXBwPSJFTiIgZGItaWQ9IjVyOTlhc3J4OHRy
ZHNtZWZheDZ4ZDBzbnA5MGRlMHMyeHB3eCIgdGltZXN0YW1wPSIxNDkwNzg5NjA0Ij4zNTg8L2tl
eT48L2ZvcmVpZ24ta2V5cz48cmVmLXR5cGUgbmFtZT0iSm91cm5hbCBBcnRpY2xlIj4xNzwvcmVm
LXR5cGU+PGNvbnRyaWJ1dG9ycz48YXV0aG9ycz48YXV0aG9yPlRlZGRlciwgVC4gRi48L2F1dGhv
cj48YXV0aG9yPlBvZSwgSi4gQy48L2F1dGhvcj48YXV0aG9yPkhhYXMsIEsuIE0uPC9hdXRob3I+
PC9hdXRob3JzPjwvY29udHJpYnV0b3JzPjxhdXRoLWFkZHJlc3M+RHVrZSBVbml2LCBNZWQgQ3Ry
LCBEZXB0IEltbXVub2wsIER1cmhhbSwgTkMgMjc3MTAgVVNBPC9hdXRoLWFkZHJlc3M+PHRpdGxl
cz48dGl0bGU+Q0QyMjogQSBtdWx0aWZ1bmN0aW9uYWwgcmVjZXB0b3IgdGhhdCByZWd1bGF0ZXMg
QiBseW1waG9jeXRlIHN1cnZpdmFsIGFuZCBzaWduYWwgdHJhbnNkdWN0aW9uPC90aXRsZT48c2Vj
b25kYXJ5LXRpdGxlPkFkdmFuY2VzIGluIEltbXVub2xvZ3ksIFZvbCA4ODwvc2Vjb25kYXJ5LXRp
dGxlPjxhbHQtdGl0bGU+QWR2IEltbXVub2w8L2FsdC10aXRsZT48L3RpdGxlcz48YWx0LXBlcmlv
ZGljYWw+PGZ1bGwtdGl0bGU+QWR2YW5jZXMgaW4gSW1tdW5vbG9neTwvZnVsbC10aXRsZT48YWJi
ci0xPkFkdi4gSW1tdW5vbC48L2FiYnItMT48YWJici0yPkFkdiBJbW11bm9sPC9hYmJyLTI+PC9h
bHQtcGVyaW9kaWNhbD48cGFnZXM+MS01MDwvcGFnZXM+PHZvbHVtZT44ODwvdm9sdW1lPjxrZXl3
b3Jkcz48a2V5d29yZD5jZWxsIGFudGlnZW4gcmVjZXB0b3I8L2tleXdvcmQ+PGtleXdvcmQ+aW5v
c2l0b2wgcG9seXBob3NwaGF0ZSA1LXBob3NwaGF0YXNlPC9rZXl3b3JkPjxrZXl3b3JkPnN5c3Rl
bWljLWx1cHVzLWVyeXRoZW1hdG9zdXM8L2tleXdvcmQ+PGtleXdvcmQ+dmF2IHByb3Rvb25jb2dl
bmUgcHJvZHVjdDwva2V5d29yZD48a2V5d29yZD5icnV0b25zIHR5cm9zaW5lIGtpbmFzZTwva2V5
d29yZD48a2V5d29yZD5pZGlvcGF0aGljIHRocm9tYm9jeXRvcGVuaWMgcHVycHVyYTwva2V5d29y
ZD48a2V5d29yZD5hbnRpYm9keS10YXJnZXRlZCBjaGVtb3RoZXJhcHk8L2tleXdvcmQ+PGtleXdv
cmQ+YW50aS1jZDIyIG1vbm9jbG9uYWwtYW50aWJvZHk8L2tleXdvcmQ+PGtleXdvcmQ+Y2hhaW4t
Y29udGFpbmluZyBpbW11bm90b3hpbnM8L2tleXdvcmQ+PGtleXdvcmQ+bGlnYW5kLWJpbmRpbmcg
ZG9tYWluPC9rZXl3b3JkPjwva2V5d29yZHM+PGRhdGVzPjx5ZWFyPjIwMDU8L3llYXI+PC9kYXRl
cz48aXNibj4wMDY1LTI3NzY8L2lzYm4+PGFjY2Vzc2lvbi1udW0+V09TOjAwMDIzNDQyMDAwMDAw
MTwvYWNjZXNzaW9uLW51bT48dXJscz48cmVsYXRlZC11cmxzPjx1cmw+Jmx0O0dvIHRvIElTSSZn
dDs6Ly9XT1M6MDAwMjM0NDIwMDAwMDAxPC91cmw+PC9yZWxhdGVkLXVybHM+PC91cmxzPjxlbGVj
dHJvbmljLXJlc291cmNlLW51bT4xMC4xMDE2L1MwMDY1LTI3NzYoMDUpODgwMDEtMDwvZWxlY3Ry
b25pYy1yZXNvdXJjZS1udW0+PGxhbmd1YWdlPkVuZ2xpc2g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uYWxsPC9BdXRob3I+PFllYXI+MTk5ODwvWWVhcj48
UmVjTnVtPjM1NTwvUmVjTnVtPjxEaXNwbGF5VGV4dD4oQ29ybmFsbCBldCBhbC4sIDE5OTg7IFNt
aXRoLCBUYXJsaW50b24sIERvb2R5LCBIaWJicywgJmFtcDsgRmVhcm9uLCAxOTk4OyBUZWRkZXIs
IFBvZSwgJmFtcDsgSGFhcywgMjAwNSk8L0Rpc3BsYXlUZXh0PjxyZWNvcmQ+PHJlYy1udW1iZXI+
MzU1PC9yZWMtbnVtYmVyPjxmb3JlaWduLWtleXM+PGtleSBhcHA9IkVOIiBkYi1pZD0iNXI5OWFz
cng4dHJkc21lZmF4NnhkMHNucDkwZGUwczJ4cHd4IiB0aW1lc3RhbXA9IjE0OTA3ODg2MzQiPjM1
NTwva2V5PjwvZm9yZWlnbi1rZXlzPjxyZWYtdHlwZSBuYW1lPSJKb3VybmFsIEFydGljbGUiPjE3
PC9yZWYtdHlwZT48Y29udHJpYnV0b3JzPjxhdXRob3JzPjxhdXRob3I+Q29ybmFsbCwgUi4gSi48
L2F1dGhvcj48YXV0aG9yPkN5c3RlciwgSi4gRy48L2F1dGhvcj48YXV0aG9yPkhpYmJzLCBNLiBM
LjwvYXV0aG9yPjxhdXRob3I+RHVubiwgQS4gUi48L2F1dGhvcj48YXV0aG9yPk90aXBvYnksIEsu
IEwuPC9hdXRob3I+PGF1dGhvcj5DbGFyaywgRS4gQS48L2F1dGhvcj48YXV0aG9yPkdvb2Rub3cs
IEMuIEMuPC9hdXRob3I+PC9hdXRob3JzPjwvY29udHJpYnV0b3JzPjxhdXRoLWFkZHJlc3M+SG93
YXJkIEh1Z2hlcyBNZWRpY2FsIEluc3RpdHV0ZSBhbmQgRGVwYXJ0bWVudCBvZiBNaWNyb2Jpb2xv
Z3kgYW5kIEltbXVub2xvZ3ksIFN0YW5mb3JkIFVuaXZlcnNpdHksIFBhbG8gQWx0bywgQ2FsaWZv
cm5pYSA5NDMwNSwgVVNBLjwvYXV0aC1hZGRyZXNzPjx0aXRsZXM+PHRpdGxlPlBvbHlnZW5pYyBh
dXRvaW1tdW5lIHRyYWl0czogTHluLCBDRDIyLCBhbmQgU0hQLTEgYXJlIGxpbWl0aW5nIGVsZW1l
bnRzIG9mIGEgYmlvY2hlbWljYWwgcGF0aHdheSByZWd1bGF0aW5nIEJDUiBzaWduYWxpbmcgYW5k
IHNlbGVjdGlvbjwvdGl0bGU+PHNlY29uZGFyeS10aXRsZT5JbW11bml0eTwvc2Vjb25kYXJ5LXRp
dGxlPjwvdGl0bGVzPjxwZXJpb2RpY2FsPjxmdWxsLXRpdGxlPkltbXVuaXR5PC9mdWxsLXRpdGxl
PjxhYmJyLTE+SW1tdW5pdHk8L2FiYnItMT48YWJici0yPkltbXVuaXR5PC9hYmJyLTI+PC9wZXJp
b2RpY2FsPjxwYWdlcz40OTctNTA4PC9wYWdlcz48dm9sdW1lPjg8L3ZvbHVtZT48bnVtYmVyPjQ8
L251bWJlcj48a2V5d29yZHM+PGtleXdvcmQ+QW5pbWFsczwva2V5d29yZD48a2V5d29yZD5BbnRp
Z2VucywgQ0QvZ2VuZXRpY3MvKmltbXVub2xvZ3kvbWV0YWJvbGlzbTwva2V5d29yZD48a2V5d29y
ZD5BbnRpZ2VucywgRGlmZmVyZW50aWF0aW9uLCBCLUx5bXBob2N5dGUvZ2VuZXRpY3MvKmltbXVu
b2xvZ3kvbWV0YWJvbGlzbTwva2V5d29yZD48a2V5d29yZD5BdXRvYW50aWdlbnMvbWV0YWJvbGlz
bTwva2V5d29yZD48a2V5d29yZD5BdXRvaW1tdW5pdHkvKmdlbmV0aWNzPC9rZXl3b3JkPjxrZXl3
b3JkPkItTHltcGhvY3l0ZXMvaW1tdW5vbG9neS9tZXRhYm9saXNtPC9rZXl3b3JkPjxrZXl3b3Jk
PipDZWxsIEFkaGVzaW9uIE1vbGVjdWxlczwva2V5d29yZD48a2V5d29yZD5GZW1hbGU8L2tleXdv
cmQ+PGtleXdvcmQ+SW50cmFjZWxsdWxhciBTaWduYWxpbmcgUGVwdGlkZXMgYW5kIFByb3RlaW5z
PC9rZXl3b3JkPjxrZXl3b3JkPipMZWN0aW5zPC9rZXl3b3JkPjxrZXl3b3JkPkx1cHVzIEVyeXRo
ZW1hdG9zdXMsIFN5c3RlbWljL2dlbmV0aWNzL2ltbXVub2xvZ3kvbWV0YWJvbGlzbTwva2V5d29y
ZD48a2V5d29yZD5NYWxlPC9rZXl3b3JkPjxrZXl3b3JkPk1pY2U8L2tleXdvcmQ+PGtleXdvcmQ+
TWljZSwgSW5icmVkIEM1N0JMPC9rZXl3b3JkPjxrZXl3b3JkPk1pY2UsIEtub2Nrb3V0PC9rZXl3
b3JkPjxrZXl3b3JkPk1pY2UsIFRyYW5zZ2VuaWM8L2tleXdvcmQ+PGtleXdvcmQ+TXVyYW1pZGFz
ZS9pbW11bm9sb2d5PC9rZXl3b3JkPjxrZXl3b3JkPlBoZW5vdHlwZTwva2V5d29yZD48a2V5d29y
ZD5Qcm90ZWluIFR5cm9zaW5lIFBob3NwaGF0YXNlLCBOb24tUmVjZXB0b3IgVHlwZSAxMTwva2V5
d29yZD48a2V5d29yZD5Qcm90ZWluIFR5cm9zaW5lIFBob3NwaGF0YXNlLCBOb24tUmVjZXB0b3Ig
VHlwZSA2PC9rZXl3b3JkPjxrZXl3b3JkPlByb3RlaW4gVHlyb3NpbmUgUGhvc3BoYXRhc2VzL2dl
bmV0aWNzLyppbW11bm9sb2d5L21ldGFib2xpc208L2tleXdvcmQ+PGtleXdvcmQ+UXVhbnRpdGF0
aXZlIFRyYWl0LCBIZXJpdGFibGU8L2tleXdvcmQ+PGtleXdvcmQ+UmFkaWF0aW9uIENoaW1lcmE8
L2tleXdvcmQ+PGtleXdvcmQ+UmVjZXB0b3JzLCBBbnRpZ2VuLCBCLUNlbGwvKm1ldGFib2xpc208
L2tleXdvcmQ+PGtleXdvcmQ+U2lhbGljIEFjaWQgQmluZGluZyBJZy1saWtlIExlY3RpbiAyPC9r
ZXl3b3JkPjxrZXl3b3JkPlNpZ25hbCBUcmFuc2R1Y3Rpb248L2tleXdvcmQ+PGtleXdvcmQ+c3Jj
LUZhbWlseSBLaW5hc2VzL2RlZmljaWVuY3kvZ2VuZXRpY3MvKmltbXVub2xvZ3k8L2tleXdvcmQ+
PC9rZXl3b3Jkcz48ZGF0ZXM+PHllYXI+MTk5ODwveWVhcj48cHViLWRhdGVzPjxkYXRlPkFwcjwv
ZGF0ZT48L3B1Yi1kYXRlcz48L2RhdGVzPjxpc2JuPjEwNzQtNzYxMyAoUHJpbnQpJiN4RDsxMDc0
LTc2MTMgKExpbmtpbmcpPC9pc2JuPjxhY2Nlc3Npb24tbnVtPjk1ODY2Mzk8L2FjY2Vzc2lvbi1u
dW0+PHVybHM+PHJlbGF0ZWQtdXJscz48dXJsPmh0dHBzOi8vd3d3Lm5jYmkubmxtLm5paC5nb3Yv
cHVibWVkLzk1ODY2Mzk8L3VybD48L3JlbGF0ZWQtdXJscz48L3VybHM+PC9yZWNvcmQ+PC9DaXRl
PjxDaXRlPjxBdXRob3I+U21pdGg8L0F1dGhvcj48WWVhcj4xOTk4PC9ZZWFyPjxSZWNOdW0+MzU3
PC9SZWNOdW0+PHJlY29yZD48cmVjLW51bWJlcj4zNTc8L3JlYy1udW1iZXI+PGZvcmVpZ24ta2V5
cz48a2V5IGFwcD0iRU4iIGRiLWlkPSI1cjk5YXNyeDh0cmRzbWVmYXg2eGQwc25wOTBkZTBzMnhw
d3giIHRpbWVzdGFtcD0iMTQ5MDc4OTA1NCI+MzU3PC9rZXk+PC9mb3JlaWduLWtleXM+PHJlZi10
eXBlIG5hbWU9IkpvdXJuYWwgQXJ0aWNsZSI+MTc8L3JlZi10eXBlPjxjb250cmlidXRvcnM+PGF1
dGhvcnM+PGF1dGhvcj5TbWl0aCwgSy4gRy4gQy48L2F1dGhvcj48YXV0aG9yPlRhcmxpbnRvbiwg
RC4gTS48L2F1dGhvcj48YXV0aG9yPkRvb2R5LCBHLiBNLjwvYXV0aG9yPjxhdXRob3I+SGliYnMs
IE0uIEwuPC9hdXRob3I+PGF1dGhvcj5GZWFyb24sIEQuIFQuPC9hdXRob3I+PC9hdXRob3JzPjwv
Y29udHJpYnV0b3JzPjxhdXRoLWFkZHJlc3M+VW5pdiBDYW1icmlkZ2UsIFNjaCBDbGluIE1lZCwg
RGVwdCBNZWQsIFdlbGxjb21lIFRydXN0IEltbXVub2wgVW5pdCwgQ2FtYnJpZGdlIENCMiAyU1As
IEVuZ2xhbmQmI3hEO1JveWFsIE1lbGJvdXJuZSBIb3NwLCBXYWx0ZXIgJmFtcDsgRWxpemEgSGFs
bCBJbnN0IE1lZCBSZXMsIFBhcmt2aWxsZSwgVmljIDMwNTAsIEF1c3RyYWxpYSYjeEQ7Um95YWwg
TWVsYm91cm5lIEhvc3AsIEx1ZHdpZyBJbnN0IENhbmMgUmVzLCBUdW1vciBCaW9sIEJyYW5jaCwg
UGFya3ZpbGxlLCBWaWMgMzA1MCwgQXVzdHJhbGlhPC9hdXRoLWFkZHJlc3M+PHRpdGxlcz48dGl0
bGU+SW5oaWJpdGlvbiBvZiB0aGUgQiBjZWxsIGJ5IENEMjI6IEEgcmVxdWlyZW1lbnQgZm9yIEx5
bjwvdGl0bGU+PHNlY29uZGFyeS10aXRsZT5Kb3VybmFsIG9mIEV4cGVyaW1lbnRhbCBNZWRpY2lu
ZTwvc2Vjb25kYXJ5LXRpdGxlPjxhbHQtdGl0bGU+SiBFeHAgTWVkPC9hbHQtdGl0bGU+PC90aXRs
ZXM+PHBlcmlvZGljYWw+PGZ1bGwtdGl0bGU+Sm91cm5hbCBvZiBFeHBlcmltZW50YWwgTWVkaWNp
bmU8L2Z1bGwtdGl0bGU+PGFiYnItMT5KLiBFeHAuIE1lZC48L2FiYnItMT48YWJici0yPkogRXhw
IE1lZDwvYWJici0yPjwvcGVyaW9kaWNhbD48YWx0LXBlcmlvZGljYWw+PGZ1bGwtdGl0bGU+Sm91
cm5hbCBvZiBFeHBlcmltZW50YWwgTWVkaWNpbmU8L2Z1bGwtdGl0bGU+PGFiYnItMT5KLiBFeHAu
IE1lZC48L2FiYnItMT48YWJici0yPkogRXhwIE1lZDwvYWJici0yPjwvYWx0LXBlcmlvZGljYWw+
PHBhZ2VzPjgwNy04MTE8L3BhZ2VzPjx2b2x1bWU+MTg3PC92b2x1bWU+PG51bWJlcj41PC9udW1i
ZXI+PGtleXdvcmRzPjxrZXl3b3JkPnByb3RlaW4tdHlyb3NpbmUga2luYXNlczwva2V5d29yZD48
a2V5d29yZD5hbnRpZ2VuIHJlY2VwdG9yPC9rZXl3b3JkPjxrZXl3b3JkPmRlZmljaWVudCBtaWNl
PC9rZXl3b3JkPjxrZXl3b3JkPmF1dG9pbW11bmUtZGlzZWFzZTwva2V5d29yZD48a2V5d29yZD5w
aG9zcGhhdGFzZSAxYzwva2V5d29yZD48a2V5d29yZD5hc3NvY2lhdGlvbjwva2V5d29yZD48a2V5
d29yZD5hY3RpdmF0aW9uPC9rZXl3b3JkPjxrZXl3b3JkPmx5bXBob2N5dGVzPC9rZXl3b3JkPjxr
ZXl3b3JkPnJlc3BvbnNlczwva2V5d29yZD48a2V5d29yZD5zZWxlY3Rpb248L2tleXdvcmQ+PC9r
ZXl3b3Jkcz48ZGF0ZXM+PHllYXI+MTk5ODwveWVhcj48cHViLWRhdGVzPjxkYXRlPk1hciAyPC9k
YXRlPjwvcHViLWRhdGVzPjwvZGF0ZXM+PGlzYm4+MDAyMi0xMDA3PC9pc2JuPjxhY2Nlc3Npb24t
bnVtPldPUzowMDAwNzI0NDQ3MDAwMTY8L2FjY2Vzc2lvbi1udW0+PHVybHM+PHJlbGF0ZWQtdXJs
cz48dXJsPiZsdDtHbyB0byBJU0kmZ3Q7Oi8vV09TOjAwMDA3MjQ0NDcwMDAxNjwvdXJsPjwvcmVs
YXRlZC11cmxzPjwvdXJscz48ZWxlY3Ryb25pYy1yZXNvdXJjZS1udW0+RE9JIDEwLjEwODQvamVt
LjE4Ny41LjgwNzwvZWxlY3Ryb25pYy1yZXNvdXJjZS1udW0+PGxhbmd1YWdlPkVuZ2xpc2g8L2xh
bmd1YWdlPjwvcmVjb3JkPjwvQ2l0ZT48Q2l0ZT48QXV0aG9yPlRlZGRlcjwvQXV0aG9yPjxZZWFy
PjIwMDU8L1llYXI+PFJlY051bT4zNTg8L1JlY051bT48cmVjb3JkPjxyZWMtbnVtYmVyPjM1ODwv
cmVjLW51bWJlcj48Zm9yZWlnbi1rZXlzPjxrZXkgYXBwPSJFTiIgZGItaWQ9IjVyOTlhc3J4OHRy
ZHNtZWZheDZ4ZDBzbnA5MGRlMHMyeHB3eCIgdGltZXN0YW1wPSIxNDkwNzg5NjA0Ij4zNTg8L2tl
eT48L2ZvcmVpZ24ta2V5cz48cmVmLXR5cGUgbmFtZT0iSm91cm5hbCBBcnRpY2xlIj4xNzwvcmVm
LXR5cGU+PGNvbnRyaWJ1dG9ycz48YXV0aG9ycz48YXV0aG9yPlRlZGRlciwgVC4gRi48L2F1dGhv
cj48YXV0aG9yPlBvZSwgSi4gQy48L2F1dGhvcj48YXV0aG9yPkhhYXMsIEsuIE0uPC9hdXRob3I+
PC9hdXRob3JzPjwvY29udHJpYnV0b3JzPjxhdXRoLWFkZHJlc3M+RHVrZSBVbml2LCBNZWQgQ3Ry
LCBEZXB0IEltbXVub2wsIER1cmhhbSwgTkMgMjc3MTAgVVNBPC9hdXRoLWFkZHJlc3M+PHRpdGxl
cz48dGl0bGU+Q0QyMjogQSBtdWx0aWZ1bmN0aW9uYWwgcmVjZXB0b3IgdGhhdCByZWd1bGF0ZXMg
QiBseW1waG9jeXRlIHN1cnZpdmFsIGFuZCBzaWduYWwgdHJhbnNkdWN0aW9uPC90aXRsZT48c2Vj
b25kYXJ5LXRpdGxlPkFkdmFuY2VzIGluIEltbXVub2xvZ3ksIFZvbCA4ODwvc2Vjb25kYXJ5LXRp
dGxlPjxhbHQtdGl0bGU+QWR2IEltbXVub2w8L2FsdC10aXRsZT48L3RpdGxlcz48YWx0LXBlcmlv
ZGljYWw+PGZ1bGwtdGl0bGU+QWR2YW5jZXMgaW4gSW1tdW5vbG9neTwvZnVsbC10aXRsZT48YWJi
ci0xPkFkdi4gSW1tdW5vbC48L2FiYnItMT48YWJici0yPkFkdiBJbW11bm9sPC9hYmJyLTI+PC9h
bHQtcGVyaW9kaWNhbD48cGFnZXM+MS01MDwvcGFnZXM+PHZvbHVtZT44ODwvdm9sdW1lPjxrZXl3
b3Jkcz48a2V5d29yZD5jZWxsIGFudGlnZW4gcmVjZXB0b3I8L2tleXdvcmQ+PGtleXdvcmQ+aW5v
c2l0b2wgcG9seXBob3NwaGF0ZSA1LXBob3NwaGF0YXNlPC9rZXl3b3JkPjxrZXl3b3JkPnN5c3Rl
bWljLWx1cHVzLWVyeXRoZW1hdG9zdXM8L2tleXdvcmQ+PGtleXdvcmQ+dmF2IHByb3Rvb25jb2dl
bmUgcHJvZHVjdDwva2V5d29yZD48a2V5d29yZD5icnV0b25zIHR5cm9zaW5lIGtpbmFzZTwva2V5
d29yZD48a2V5d29yZD5pZGlvcGF0aGljIHRocm9tYm9jeXRvcGVuaWMgcHVycHVyYTwva2V5d29y
ZD48a2V5d29yZD5hbnRpYm9keS10YXJnZXRlZCBjaGVtb3RoZXJhcHk8L2tleXdvcmQ+PGtleXdv
cmQ+YW50aS1jZDIyIG1vbm9jbG9uYWwtYW50aWJvZHk8L2tleXdvcmQ+PGtleXdvcmQ+Y2hhaW4t
Y29udGFpbmluZyBpbW11bm90b3hpbnM8L2tleXdvcmQ+PGtleXdvcmQ+bGlnYW5kLWJpbmRpbmcg
ZG9tYWluPC9rZXl3b3JkPjwva2V5d29yZHM+PGRhdGVzPjx5ZWFyPjIwMDU8L3llYXI+PC9kYXRl
cz48aXNibj4wMDY1LTI3NzY8L2lzYm4+PGFjY2Vzc2lvbi1udW0+V09TOjAwMDIzNDQyMDAwMDAw
MTwvYWNjZXNzaW9uLW51bT48dXJscz48cmVsYXRlZC11cmxzPjx1cmw+Jmx0O0dvIHRvIElTSSZn
dDs6Ly9XT1M6MDAwMjM0NDIwMDAwMDAxPC91cmw+PC9yZWxhdGVkLXVybHM+PC91cmxzPjxlbGVj
dHJvbmljLXJlc291cmNlLW51bT4xMC4xMDE2L1MwMDY1LTI3NzYoMDUpODgwMDEtMDwvZWxlY3Ry
b25pYy1yZXNvdXJjZS1udW0+PGxhbmd1YWdlPkVuZ2xpc2g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ornall et al., 1998; Smith, Tarlinton, Doody, Hibbs, &amp; Fearon, 1998; Tedder, Poe, &amp; Haas, 2005)</w:t>
            </w:r>
            <w:r>
              <w:fldChar w:fldCharType="end"/>
            </w:r>
          </w:p>
        </w:tc>
      </w:tr>
      <w:tr w:rsidR="00971A1F" w:rsidRPr="00715ECF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T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SYK &amp;&amp; AP2M1</w:t>
            </w:r>
          </w:p>
        </w:tc>
        <w:tc>
          <w:tcPr>
            <w:tcW w:w="2213" w:type="dxa"/>
            <w:noWrap/>
          </w:tcPr>
          <w:p w:rsidR="00971A1F" w:rsidRPr="00715ECF" w:rsidRDefault="00971A1F" w:rsidP="005917B7">
            <w:r>
              <w:fldChar w:fldCharType="begin">
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toddart et al., 2002; Traub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SOS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GRB2</w:t>
            </w:r>
            <w:r>
              <w:t xml:space="preserve"> &amp; LAT2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DaGFyZGluPC9BdXRob3I+PFllYXI+MTk5MzwvWWVhcj48
UmVjTnVtPjQwMjwvUmVjTnVtPjxEaXNwbGF5VGV4dD4oQnJkaWNrYSBldCBhbC4sIDIwMDI7IENo
YXJkaW4gZXQgYWwuLCAxOTkzOyBSYXZpY2hhbmRyYW4sIExvcmVueiwgU2hvZWxzb24sICZhbXA7
IEJ1cmFrb2ZmLCAxOTk1KTwvRGlzcGxheVRleHQ+PHJlY29yZD48cmVjLW51bWJlcj40MDI8L3Jl
Yy1udW1iZXI+PGZvcmVpZ24ta2V5cz48a2V5IGFwcD0iRU4iIGRiLWlkPSI1cjk5YXNyeDh0cmRz
bWVmYXg2eGQwc25wOTBkZTBzMnhwd3giIHRpbWVzdGFtcD0iMTQ5MDk3NTM4OCI+NDAyPC9rZXk+
PC9mb3JlaWduLWtleXM+PHJlZi10eXBlIG5hbWU9IkpvdXJuYWwgQXJ0aWNsZSI+MTc8L3JlZi10
eXBlPjxjb250cmlidXRvcnM+PGF1dGhvcnM+PGF1dGhvcj5DaGFyZGluLCBQLjwvYXV0aG9yPjxh
dXRob3I+Q2Ftb25pcywgSi4gSC48L2F1dGhvcj48YXV0aG9yPkdhbGUsIE4uIFcuPC9hdXRob3I+
PGF1dGhvcj5WYW5hZWxzdCwgTC48L2F1dGhvcj48YXV0aG9yPlNjaGxlc3NpbmdlciwgSi48L2F1
dGhvcj48YXV0aG9yPldpZ2xlciwgTS4gSC48L2F1dGhvcj48YXV0aG9yPkJhcnNhZ2ksIEQuPC9h
dXRob3I+PC9hdXRob3JzPjwvY29udHJpYnV0b3JzPjxhdXRoLWFkZHJlc3M+Q29sZCBTcHJpbmcg
SGFyYm9yIExhYiwxIEJ1bmd0b3duIFJkLEJveCAxMDAsQ29sZCBTcHJpbmcgSGFyYm9yLE55IDEx
NzI0JiN4RDtDbnJzLEluc3QgUGhhcm1hY29sIE1vbGVjICZhbXA7IENlbGx1bGFpcmUsRi0wNjU2
MCBWYWxib25uZSxGcmFuY2UmI3hEO055dSBNZWQgQ3RyLERlcHQgUGhhcm1hY29sLE5ldyBZb3Jr
LE55IDEwMDE2PC9hdXRoLWFkZHJlc3M+PHRpdGxlcz48dGl0bGU+SHVtYW4gU29zMSAtIGEgR3Vh
bmluZS1OdWNsZW90aWRlIEV4Y2hhbmdlIEZhY3RvciBmb3IgUmFzIFRoYXQgQmluZHMgdG8gR3Ji
MjwvdGl0bGU+PHNlY29uZGFyeS10aXRsZT5TY2llbmNlPC9zZWNvbmRhcnktdGl0bGU+PGFsdC10
aXRsZT5TY2llbmNlPC9hbHQtdGl0bGU+PC90aXRsZXM+PHBlcmlvZGljYWw+PGZ1bGwtdGl0bGU+
U2NpZW5jZTwvZnVsbC10aXRsZT48YWJici0xPlNjaWVuY2U8L2FiYnItMT48YWJici0yPlNjaWVu
Y2U8L2FiYnItMj48L3BlcmlvZGljYWw+PGFsdC1wZXJpb2RpY2FsPjxmdWxsLXRpdGxlPlNjaWVu
Y2U8L2Z1bGwtdGl0bGU+PGFiYnItMT5TY2llbmNlPC9hYmJyLTE+PGFiYnItMj5TY2llbmNlPC9h
YmJyLTI+PC9hbHQtcGVyaW9kaWNhbD48cGFnZXM+MTMzOC0xMzQzPC9wYWdlcz48dm9sdW1lPjI2
MDwvdm9sdW1lPjxudW1iZXI+NTExMjwvbnVtYmVyPjxrZXl3b3Jkcz48a2V5d29yZD5wcm90ZWlu
LXR5cm9zaW5lIGtpbmFzZTwva2V5d29yZD48a2V5d29yZD5zYWNjaGFyb215Y2VzLWNlcmV2aXNp
YWU8L2tleXdvcmQ+PGtleXdvcmQ+Y2RjMjUgZ2VuZTwva2V5d29yZD48a2V5d29yZD5tdXRhdGlv
bjwva2V5d29yZD48a2V5d29yZD5ncm93dGg8L2tleXdvcmQ+PGtleXdvcmQ+Y2VsbHM8L2tleXdv
cmQ+PGtleXdvcmQ+cmVxdWlyZW1lbnQ8L2tleXdvcmQ+PGtleXdvcmQ+Y2xvbmluZzwva2V5d29y
ZD48a2V5d29yZD5wMjFyYXM8L2tleXdvcmQ+PGtleXdvcmQ+c3lzdGVtPC9rZXl3b3JkPjwva2V5
d29yZHM+PGRhdGVzPjx5ZWFyPjE5OTM8L3llYXI+PHB1Yi1kYXRlcz48ZGF0ZT5NYXkgMjg8L2Rh
dGU+PC9wdWItZGF0ZXM+PC9kYXRlcz48aXNibj4wMDM2LTgwNzU8L2lzYm4+PGFjY2Vzc2lvbi1u
dW0+V09TOkExOTkzTEUwMjUwMDA0NzwvYWNjZXNzaW9uLW51bT48dXJscz48cmVsYXRlZC11cmxz
Pjx1cmw+Jmx0O0dvIHRvIElTSSZndDs6Ly9XT1M6QTE5OTNMRTAyNTAwMDQ3PC91cmw+PC9yZWxh
dGVkLXVybHM+PC91cmxzPjxlbGVjdHJvbmljLXJlc291cmNlLW51bT5ET0kgMTAuMTEyNi9zY2ll
bmNlLjg0OTM1Nzk8L2VsZWN0cm9uaWMtcmVzb3VyY2UtbnVtPjxsYW5ndWFnZT5FbmdsaXNoPC9s
YW5ndWFnZT48L3JlY29yZD48L0NpdGU+PENpdGU+PEF1dGhvcj5SYXZpY2hhbmRyYW48L0F1dGhv
cj48WWVhcj4xOTk1PC9ZZWFyPjxSZWNOdW0+NDI4PC9SZWNOdW0+PHJlY29yZD48cmVjLW51bWJl
cj40Mjg8L3JlYy1udW1iZXI+PGZvcmVpZ24ta2V5cz48a2V5IGFwcD0iRU4iIGRiLWlkPSI1cjk5
YXNyeDh0cmRzbWVmYXg2eGQwc25wOTBkZTBzMnhwd3giIHRpbWVzdGFtcD0iMTQ5MTI5MTE3NCI+
NDI4PC9rZXk+PC9mb3JlaWduLWtleXM+PHJlZi10eXBlIG5hbWU9IkpvdXJuYWwgQXJ0aWNsZSI+
MTc8L3JlZi10eXBlPjxjb250cmlidXRvcnM+PGF1dGhvcnM+PGF1dGhvcj5SYXZpY2hhbmRyYW4s
IEsuIFMuPC9hdXRob3I+PGF1dGhvcj5Mb3JlbnosIFUuPC9hdXRob3I+PGF1dGhvcj5TaG9lbHNv
biwgUy4gRS48L2F1dGhvcj48YXV0aG9yPkJ1cmFrb2ZmLCBTLiBKLjwvYXV0aG9yPjwvYXV0aG9y
cz48L2NvbnRyaWJ1dG9ycz48YXV0aC1hZGRyZXNzPkRpdmlzaW9uIG9mIFBlZGlhdHJpYyBPbmNv
bG9neSwgRGFuYS1GYXJiZXIgQ2FuY2VyIEluc3RpdHV0ZSwgQm9zdG9uLCBNYXNzYWNodXNldHRz
IDAyMTE1LjwvYXV0aC1hZGRyZXNzPjx0aXRsZXM+PHRpdGxlPkludGVyYWN0aW9uIG9mIFNoYyB3
aXRoIEdyYjIgcmVndWxhdGVzIGFzc29jaWF0aW9uIG9mIEdyYjIgd2l0aCBtU09TPC90aXRsZT48
c2Vjb25kYXJ5LXRpdGxlPk1vbCBDZWxsIEJpb2w8L3NlY29uZGFyeS10aXRsZT48L3RpdGxlcz48
cGVyaW9kaWNhbD48ZnVsbC10aXRsZT5Nb2xlY3VsYXIgYW5kIENlbGx1bGFyIEJpb2xvZ3k8L2Z1
bGwtdGl0bGU+PGFiYnItMT5Nb2wuIENlbGwuIEJpb2wuPC9hYmJyLTE+PGFiYnItMj5Nb2wgQ2Vs
bCBCaW9sPC9hYmJyLTI+PC9wZXJpb2RpY2FsPjxwYWdlcz41OTMtNjAwPC9wYWdlcz48dm9sdW1l
PjE1PC92b2x1bWU+PG51bWJlcj4yPC9udW1iZXI+PGtleXdvcmRzPjxrZXl3b3JkPipBZGFwdG9y
IFByb3RlaW5zLCBTaWduYWwgVHJhbnNkdWNpbmc8L2tleXdvcmQ+PGtleXdvcmQ+KkFkYXB0b3Ig
UHJvdGVpbnMsIFZlc2ljdWxhciBUcmFuc3BvcnQ8L2tleXdvcmQ+PGtleXdvcmQ+QW1pbm8gQWNp
ZCBTZXF1ZW5jZTwva2V5d29yZD48a2V5d29yZD5BbmltYWxzPC9rZXl3b3JkPjxrZXl3b3JkPkNl
bGwgTGluZTwva2V5d29yZD48a2V5d29yZD5DZWxscywgQ3VsdHVyZWQ8L2tleXdvcmQ+PGtleXdv
cmQ+R1JCMiBBZGFwdG9yIFByb3RlaW48L2tleXdvcmQ+PGtleXdvcmQ+R3VhbmluZSBOdWNsZW90
aWRlIEV4Y2hhbmdlIEZhY3RvcnM8L2tleXdvcmQ+PGtleXdvcmQ+SHlicmlkb21hczwva2V5d29y
ZD48a2V5d29yZD5NaWNlPC9rZXl3b3JkPjxrZXl3b3JkPk1vbGVjdWxhciBTZXF1ZW5jZSBEYXRh
PC9rZXl3b3JkPjxrZXl3b3JkPlBlcHRpZGVzL2NoZW1pY2FsIHN5bnRoZXNpcy9waGFybWFjb2xv
Z3k8L2tleXdvcmQ+PGtleXdvcmQ+UGhvc3Bob3BlcHRpZGVzL2NoZW1pc3RyeS9pc29sYXRpb24g
JmFtcDsgcHVyaWZpY2F0aW9uPC9rZXl3b3JkPjxrZXl3b3JkPlBob3NwaG9yeWxhdGlvbjwva2V5
d29yZD48a2V5d29yZD5QaG9zcGhvdHlyb3NpbmU8L2tleXdvcmQ+PGtleXdvcmQ+UHJvdGVpbiBC
aW5kaW5nPC9rZXl3b3JkPjxrZXl3b3JkPlByb3RlaW5zLyptZXRhYm9saXNtPC9rZXl3b3JkPjxr
ZXl3b3JkPlJlY2VwdG9yLCBFcGlkZXJtYWwgR3Jvd3RoIEZhY3Rvci9tZXRhYm9saXNtPC9rZXl3
b3JkPjxrZXl3b3JkPlJlY2VwdG9ycywgQW50aWdlbiwgVC1DZWxsL21ldGFib2xpc208L2tleXdv
cmQ+PGtleXdvcmQ+U2hjIFNpZ25hbGluZyBBZGFwdG9yIFByb3RlaW5zPC9rZXl3b3JkPjxrZXl3
b3JkPlNyYyBIb21vbG9neSAyIERvbWFpbi1Db250YWluaW5nLCBUcmFuc2Zvcm1pbmcgUHJvdGVp
biAxPC9rZXl3b3JkPjxrZXl3b3JkPlQtTHltcGhvY3l0ZXMvaW1tdW5vbG9neS8qcGh5c2lvbG9n
eTwva2V5d29yZD48a2V5d29yZD5UeXJvc2luZS9hbmFsb2dzICZhbXA7IGRlcml2YXRpdmVzL2Fu
YWx5c2lzPC9rZXl3b3JkPjxrZXl3b3JkPnJhcyBHdWFuaW5lIE51Y2xlb3RpZGUgRXhjaGFuZ2Ug
RmFjdG9yczwva2V5d29yZD48a2V5d29yZD5yYXMgUHJvdGVpbnMvKm1ldGFib2xpc208L2tleXdv
cmQ+PC9rZXl3b3Jkcz48ZGF0ZXM+PHllYXI+MTk5NTwveWVhcj48cHViLWRhdGVzPjxkYXRlPkZl
YjwvZGF0ZT48L3B1Yi1kYXRlcz48L2RhdGVzPjxpc2JuPjAyNzAtNzMwNiAoUHJpbnQpJiN4RDsw
MjcwLTczMDYgKExpbmtpbmcpPC9pc2JuPjxhY2Nlc3Npb24tbnVtPjc1Mjk4NzE8L2FjY2Vzc2lv
bi1udW0+PHVybHM+PHJlbGF0ZWQtdXJscz48dXJsPmh0dHBzOi8vd3d3Lm5jYmkubmxtLm5paC5n
b3YvcHVibWVkLzc1Mjk4NzE8L3VybD48L3JlbGF0ZWQtdXJscz48L3VybHM+PGN1c3RvbTI+UE1D
MjMxOTEyPC9jdXN0b20yPjwvcmVjb3JkPjwvQ2l0ZT48Q2l0ZT48QXV0aG9yPkJyZGlja2E8L0F1
dGhvcj48WWVhcj4yMDAyPC9ZZWFyPjxSZWNOdW0+NDM2PC9SZWNOdW0+PHJlY29yZD48cmVjLW51
bWJlcj40MzY8L3JlYy1udW1iZXI+PGZvcmVpZ24ta2V5cz48a2V5IGFwcD0iRU4iIGRiLWlkPSI1
cjk5YXNyeDh0cmRzbWVmYXg2eGQwc25wOTBkZTBzMnhwd3giIHRpbWVzdGFtcD0iMTQ5MTM5MDAy
NCI+NDM2PC9rZXk+PC9mb3JlaWduLWtleXM+PHJlZi10eXBlIG5hbWU9IkpvdXJuYWwgQXJ0aWNs
ZSI+MTc8L3JlZi10eXBlPjxjb250cmlidXRvcnM+PGF1dGhvcnM+PGF1dGhvcj5CcmRpY2thLCBU
LjwvYXV0aG9yPjxhdXRob3I+SW1yaWNoLCBNLjwvYXV0aG9yPjxhdXRob3I+QW5nZWxpc292YSwg
UC48L2F1dGhvcj48YXV0aG9yPkJyZGlja292YSwgTi48L2F1dGhvcj48YXV0aG9yPkhvcnZhdGgs
IE8uPC9hdXRob3I+PGF1dGhvcj5TcGlja2EsIEouPC9hdXRob3I+PGF1dGhvcj5IaWxnZXJ0LCBJ
LjwvYXV0aG9yPjxhdXRob3I+THVza292YSwgUC48L2F1dGhvcj48YXV0aG9yPkRyYWJlciwgUC48
L2F1dGhvcj48YXV0aG9yPk5vdmFrLCBQLjwvYXV0aG9yPjxhdXRob3I+RW5nZWxzLCBOLjwvYXV0
aG9yPjxhdXRob3I+V2llbmFuZHMsIEouPC9hdXRob3I+PGF1dGhvcj5TaW1lb25pLCBMLjwvYXV0
aG9yPjxhdXRob3I+T3N0ZXJyZWljaGVyLCBKLjwvYXV0aG9yPjxhdXRob3I+QWd1YWRvLCBFLjwv
YXV0aG9yPjxhdXRob3I+TWFsaXNzZW4sIE0uPC9hdXRob3I+PGF1dGhvcj5TY2hyYXZlbiwgQi48
L2F1dGhvcj48YXV0aG9yPkhvcmVqc2ksIFYuPC9hdXRob3I+PC9hdXRob3JzPjwvY29udHJpYnV0
b3JzPjxhdXRoLWFkZHJlc3M+SW5zdGl0dXRlIG9mIE1vbGVjdWxhciBHZW5ldGljcywgQWNhZGVt
eSBvZiBTY2llbmNlcyBvZiB0aGUgQ3plY2ggUmVwdWJsaWMsIFZpZGVuc2thIDEwODMsIDE0MiAy
MCBQcmFndWUgNCwgQ3plY2ggUmVwdWJsaWMuPC9hdXRoLWFkZHJlc3M+PHRpdGxlcz48dGl0bGU+
Tm9uLVQgY2VsbCBhY3RpdmF0aW9uIGxpbmtlciAoTlRBTCk6IGEgdHJhbnNtZW1icmFuZSBhZGFw
dG9yIHByb3RlaW4gaW52b2x2ZWQgaW4gaW1tdW5vcmVjZXB0b3Igc2lnbmFsaW5nPC90aXRsZT48
c2Vjb25kYXJ5LXRpdGxlPkogRXhwIE1lZDwvc2Vjb25kYXJ5LXRpdGxlPjwvdGl0bGVzPjxwZXJp
b2RpY2FsPjxmdWxsLXRpdGxlPkpvdXJuYWwgb2YgRXhwZXJpbWVudGFsIE1lZGljaW5lPC9mdWxs
LXRpdGxlPjxhYmJyLTE+Si4gRXhwLiBNZWQuPC9hYmJyLTE+PGFiYnItMj5KIEV4cCBNZWQ8L2Fi
YnItMj48L3BlcmlvZGljYWw+PHBhZ2VzPjE2MTctMjY8L3BhZ2VzPjx2b2x1bWU+MTk2PC92b2x1
bWU+PG51bWJlcj4xMjwvbnVtYmVyPjxrZXl3b3Jkcz48a2V5d29yZD4qQWRhcHRvciBQcm90ZWlu
cywgU2lnbmFsIFRyYW5zZHVjaW5nPC9rZXl3b3JkPjxrZXl3b3JkPkFtaW5vIEFjaWQgU2VxdWVu
Y2U8L2tleXdvcmQ+PGtleXdvcmQ+QW5pbWFsczwva2V5d29yZD48a2V5d29yZD5CLUx5bXBob2N5
dGVzL2ltbXVub2xvZ3kvbWV0YWJvbGlzbTwva2V5d29yZD48a2V5d29yZD5DYXJyaWVyIFByb3Rl
aW5zL2NoZW1pc3RyeS9nZW5ldGljcy9pc29sYXRpb24gJmFtcDsgcHVyaWZpY2F0aW9uLyptZXRh
Ym9saXNtPC9rZXl3b3JkPjxrZXl3b3JkPkNlbGwgTGluZTwva2V5d29yZD48a2V5d29yZD5IdW1h
bnM8L2tleXdvcmQ+PGtleXdvcmQ+S2lsbGVyIENlbGxzLCBOYXR1cmFsL2ltbXVub2xvZ3kvbWV0
YWJvbGlzbTwva2V5d29yZD48a2V5d29yZD5MeW1waG9jeXRlIEFjdGl2YXRpb248L2tleXdvcmQ+
PGtleXdvcmQ+THltcGhvaWQgVGlzc3VlL2N5dG9sb2d5L21ldGFib2xpc208L2tleXdvcmQ+PGtl
eXdvcmQ+TWVtYnJhbmUgTWljcm9kb21haW5zL2NoZW1pc3RyeS9tZXRhYm9saXNtPC9rZXl3b3Jk
PjxrZXl3b3JkPk1lbWJyYW5lIFByb3RlaW5zL2NoZW1pc3RyeS9nZW5ldGljcy9pc29sYXRpb24g
JmFtcDsgcHVyaWZpY2F0aW9uLyptZXRhYm9saXNtPC9rZXl3b3JkPjxrZXl3b3JkPk1pY2U8L2tl
eXdvcmQ+PGtleXdvcmQ+TWljZSwgSW5icmVkIEM1N0JMPC9rZXl3b3JkPjxrZXl3b3JkPk1pY2Us
IEtub2Nrb3V0PC9rZXl3b3JkPjxrZXl3b3JkPk1vbGVjdWxhciBTZXF1ZW5jZSBEYXRhPC9rZXl3
b3JkPjxrZXl3b3JkPk1vbm9jeXRlcy9pbW11bm9sb2d5L21ldGFib2xpc208L2tleXdvcmQ+PGtl
eXdvcmQ+UGhvc3Bob3Byb3RlaW5zL2NoZW1pc3RyeS9nZW5ldGljcy9pc29sYXRpb24gJmFtcDsg
cHVyaWZpY2F0aW9uLyptZXRhYm9saXNtPC9rZXl3b3JkPjxrZXl3b3JkPlBob3NwaG9yeWxhdGlv
bjwva2V5d29yZD48a2V5d29yZD4qUHJvdGVpbnM8L2tleXdvcmQ+PGtleXdvcmQ+UmVjZXB0b3Jz
LCBBbnRpZ2VuLCBCLUNlbGwvKm1ldGFib2xpc208L2tleXdvcmQ+PGtleXdvcmQ+UmVjZXB0b3Jz
LCBGYy8qbWV0YWJvbGlzbTwva2V5d29yZD48a2V5d29yZD5SZWNlcHRvcnMsIElnRS9tZXRhYm9s
aXNtPC9rZXl3b3JkPjxrZXl3b3JkPlJlY2VwdG9ycywgSWdHL21ldGFib2xpc208L2tleXdvcmQ+
PGtleXdvcmQ+KlNpZ25hbCBUcmFuc2R1Y3Rpb248L2tleXdvcmQ+PGtleXdvcmQ+VC1MeW1waG9j
eXRlcy9pbW11bm9sb2d5L21ldGFib2xpc208L2tleXdvcmQ+PC9rZXl3b3Jkcz48ZGF0ZXM+PHll
YXI+MjAwMjwveWVhcj48cHViLWRhdGVzPjxkYXRlPkRlYyAxNjwvZGF0ZT48L3B1Yi1kYXRlcz48
L2RhdGVzPjxpc2JuPjAwMjItMTAwNyAoUHJpbnQpJiN4RDswMDIyLTEwMDcgKExpbmtpbmcpPC9p
c2JuPjxhY2Nlc3Npb24tbnVtPjEyNDg2MTA0PC9hY2Nlc3Npb24tbnVtPjx1cmxzPjxyZWxhdGVk
LXVybHM+PHVybD5odHRwczovL3d3dy5uY2JpLm5sbS5uaWguZ292L3B1Ym1lZC8xMjQ4NjEwNDwv
dXJsPjx1cmw+aHR0cHM6Ly93d3cubmNiaS5ubG0ubmloLmdvdi9wbWMvYXJ0aWNsZXMvUE1DMjE5
NjA3MS9wZGYvMjAwMjE0MDUucGRmPC91cmw+PC9yZWxhdGVkLXVybHM+PC91cmxzPjxjdXN0b20y
PlBNQzIxOTYwNzE8L2N1c3RvbT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yZGluPC9BdXRob3I+PFllYXI+MTk5MzwvWWVhcj48
UmVjTnVtPjQwMjwvUmVjTnVtPjxEaXNwbGF5VGV4dD4oQnJkaWNrYSBldCBhbC4sIDIwMDI7IENo
YXJkaW4gZXQgYWwuLCAxOTkzOyBSYXZpY2hhbmRyYW4sIExvcmVueiwgU2hvZWxzb24sICZhbXA7
IEJ1cmFrb2ZmLCAxOTk1KTwvRGlzcGxheVRleHQ+PHJlY29yZD48cmVjLW51bWJlcj40MDI8L3Jl
Yy1udW1iZXI+PGZvcmVpZ24ta2V5cz48a2V5IGFwcD0iRU4iIGRiLWlkPSI1cjk5YXNyeDh0cmRz
bWVmYXg2eGQwc25wOTBkZTBzMnhwd3giIHRpbWVzdGFtcD0iMTQ5MDk3NTM4OCI+NDAyPC9rZXk+
PC9mb3JlaWduLWtleXM+PHJlZi10eXBlIG5hbWU9IkpvdXJuYWwgQXJ0aWNsZSI+MTc8L3JlZi10
eXBlPjxjb250cmlidXRvcnM+PGF1dGhvcnM+PGF1dGhvcj5DaGFyZGluLCBQLjwvYXV0aG9yPjxh
dXRob3I+Q2Ftb25pcywgSi4gSC48L2F1dGhvcj48YXV0aG9yPkdhbGUsIE4uIFcuPC9hdXRob3I+
PGF1dGhvcj5WYW5hZWxzdCwgTC48L2F1dGhvcj48YXV0aG9yPlNjaGxlc3NpbmdlciwgSi48L2F1
dGhvcj48YXV0aG9yPldpZ2xlciwgTS4gSC48L2F1dGhvcj48YXV0aG9yPkJhcnNhZ2ksIEQuPC9h
dXRob3I+PC9hdXRob3JzPjwvY29udHJpYnV0b3JzPjxhdXRoLWFkZHJlc3M+Q29sZCBTcHJpbmcg
SGFyYm9yIExhYiwxIEJ1bmd0b3duIFJkLEJveCAxMDAsQ29sZCBTcHJpbmcgSGFyYm9yLE55IDEx
NzI0JiN4RDtDbnJzLEluc3QgUGhhcm1hY29sIE1vbGVjICZhbXA7IENlbGx1bGFpcmUsRi0wNjU2
MCBWYWxib25uZSxGcmFuY2UmI3hEO055dSBNZWQgQ3RyLERlcHQgUGhhcm1hY29sLE5ldyBZb3Jr
LE55IDEwMDE2PC9hdXRoLWFkZHJlc3M+PHRpdGxlcz48dGl0bGU+SHVtYW4gU29zMSAtIGEgR3Vh
bmluZS1OdWNsZW90aWRlIEV4Y2hhbmdlIEZhY3RvciBmb3IgUmFzIFRoYXQgQmluZHMgdG8gR3Ji
MjwvdGl0bGU+PHNlY29uZGFyeS10aXRsZT5TY2llbmNlPC9zZWNvbmRhcnktdGl0bGU+PGFsdC10
aXRsZT5TY2llbmNlPC9hbHQtdGl0bGU+PC90aXRsZXM+PHBlcmlvZGljYWw+PGZ1bGwtdGl0bGU+
U2NpZW5jZTwvZnVsbC10aXRsZT48YWJici0xPlNjaWVuY2U8L2FiYnItMT48YWJici0yPlNjaWVu
Y2U8L2FiYnItMj48L3BlcmlvZGljYWw+PGFsdC1wZXJpb2RpY2FsPjxmdWxsLXRpdGxlPlNjaWVu
Y2U8L2Z1bGwtdGl0bGU+PGFiYnItMT5TY2llbmNlPC9hYmJyLTE+PGFiYnItMj5TY2llbmNlPC9h
YmJyLTI+PC9hbHQtcGVyaW9kaWNhbD48cGFnZXM+MTMzOC0xMzQzPC9wYWdlcz48dm9sdW1lPjI2
MDwvdm9sdW1lPjxudW1iZXI+NTExMjwvbnVtYmVyPjxrZXl3b3Jkcz48a2V5d29yZD5wcm90ZWlu
LXR5cm9zaW5lIGtpbmFzZTwva2V5d29yZD48a2V5d29yZD5zYWNjaGFyb215Y2VzLWNlcmV2aXNp
YWU8L2tleXdvcmQ+PGtleXdvcmQ+Y2RjMjUgZ2VuZTwva2V5d29yZD48a2V5d29yZD5tdXRhdGlv
bjwva2V5d29yZD48a2V5d29yZD5ncm93dGg8L2tleXdvcmQ+PGtleXdvcmQ+Y2VsbHM8L2tleXdv
cmQ+PGtleXdvcmQ+cmVxdWlyZW1lbnQ8L2tleXdvcmQ+PGtleXdvcmQ+Y2xvbmluZzwva2V5d29y
ZD48a2V5d29yZD5wMjFyYXM8L2tleXdvcmQ+PGtleXdvcmQ+c3lzdGVtPC9rZXl3b3JkPjwva2V5
d29yZHM+PGRhdGVzPjx5ZWFyPjE5OTM8L3llYXI+PHB1Yi1kYXRlcz48ZGF0ZT5NYXkgMjg8L2Rh
dGU+PC9wdWItZGF0ZXM+PC9kYXRlcz48aXNibj4wMDM2LTgwNzU8L2lzYm4+PGFjY2Vzc2lvbi1u
dW0+V09TOkExOTkzTEUwMjUwMDA0NzwvYWNjZXNzaW9uLW51bT48dXJscz48cmVsYXRlZC11cmxz
Pjx1cmw+Jmx0O0dvIHRvIElTSSZndDs6Ly9XT1M6QTE5OTNMRTAyNTAwMDQ3PC91cmw+PC9yZWxh
dGVkLXVybHM+PC91cmxzPjxlbGVjdHJvbmljLXJlc291cmNlLW51bT5ET0kgMTAuMTEyNi9zY2ll
bmNlLjg0OTM1Nzk8L2VsZWN0cm9uaWMtcmVzb3VyY2UtbnVtPjxsYW5ndWFnZT5FbmdsaXNoPC9s
YW5ndWFnZT48L3JlY29yZD48L0NpdGU+PENpdGU+PEF1dGhvcj5SYXZpY2hhbmRyYW48L0F1dGhv
cj48WWVhcj4xOTk1PC9ZZWFyPjxSZWNOdW0+NDI4PC9SZWNOdW0+PHJlY29yZD48cmVjLW51bWJl
cj40Mjg8L3JlYy1udW1iZXI+PGZvcmVpZ24ta2V5cz48a2V5IGFwcD0iRU4iIGRiLWlkPSI1cjk5
YXNyeDh0cmRzbWVmYXg2eGQwc25wOTBkZTBzMnhwd3giIHRpbWVzdGFtcD0iMTQ5MTI5MTE3NCI+
NDI4PC9rZXk+PC9mb3JlaWduLWtleXM+PHJlZi10eXBlIG5hbWU9IkpvdXJuYWwgQXJ0aWNsZSI+
MTc8L3JlZi10eXBlPjxjb250cmlidXRvcnM+PGF1dGhvcnM+PGF1dGhvcj5SYXZpY2hhbmRyYW4s
IEsuIFMuPC9hdXRob3I+PGF1dGhvcj5Mb3JlbnosIFUuPC9hdXRob3I+PGF1dGhvcj5TaG9lbHNv
biwgUy4gRS48L2F1dGhvcj48YXV0aG9yPkJ1cmFrb2ZmLCBTLiBKLjwvYXV0aG9yPjwvYXV0aG9y
cz48L2NvbnRyaWJ1dG9ycz48YXV0aC1hZGRyZXNzPkRpdmlzaW9uIG9mIFBlZGlhdHJpYyBPbmNv
bG9neSwgRGFuYS1GYXJiZXIgQ2FuY2VyIEluc3RpdHV0ZSwgQm9zdG9uLCBNYXNzYWNodXNldHRz
IDAyMTE1LjwvYXV0aC1hZGRyZXNzPjx0aXRsZXM+PHRpdGxlPkludGVyYWN0aW9uIG9mIFNoYyB3
aXRoIEdyYjIgcmVndWxhdGVzIGFzc29jaWF0aW9uIG9mIEdyYjIgd2l0aCBtU09TPC90aXRsZT48
c2Vjb25kYXJ5LXRpdGxlPk1vbCBDZWxsIEJpb2w8L3NlY29uZGFyeS10aXRsZT48L3RpdGxlcz48
cGVyaW9kaWNhbD48ZnVsbC10aXRsZT5Nb2xlY3VsYXIgYW5kIENlbGx1bGFyIEJpb2xvZ3k8L2Z1
bGwtdGl0bGU+PGFiYnItMT5Nb2wuIENlbGwuIEJpb2wuPC9hYmJyLTE+PGFiYnItMj5Nb2wgQ2Vs
bCBCaW9sPC9hYmJyLTI+PC9wZXJpb2RpY2FsPjxwYWdlcz41OTMtNjAwPC9wYWdlcz48dm9sdW1l
PjE1PC92b2x1bWU+PG51bWJlcj4yPC9udW1iZXI+PGtleXdvcmRzPjxrZXl3b3JkPipBZGFwdG9y
IFByb3RlaW5zLCBTaWduYWwgVHJhbnNkdWNpbmc8L2tleXdvcmQ+PGtleXdvcmQ+KkFkYXB0b3Ig
UHJvdGVpbnMsIFZlc2ljdWxhciBUcmFuc3BvcnQ8L2tleXdvcmQ+PGtleXdvcmQ+QW1pbm8gQWNp
ZCBTZXF1ZW5jZTwva2V5d29yZD48a2V5d29yZD5BbmltYWxzPC9rZXl3b3JkPjxrZXl3b3JkPkNl
bGwgTGluZTwva2V5d29yZD48a2V5d29yZD5DZWxscywgQ3VsdHVyZWQ8L2tleXdvcmQ+PGtleXdv
cmQ+R1JCMiBBZGFwdG9yIFByb3RlaW48L2tleXdvcmQ+PGtleXdvcmQ+R3VhbmluZSBOdWNsZW90
aWRlIEV4Y2hhbmdlIEZhY3RvcnM8L2tleXdvcmQ+PGtleXdvcmQ+SHlicmlkb21hczwva2V5d29y
ZD48a2V5d29yZD5NaWNlPC9rZXl3b3JkPjxrZXl3b3JkPk1vbGVjdWxhciBTZXF1ZW5jZSBEYXRh
PC9rZXl3b3JkPjxrZXl3b3JkPlBlcHRpZGVzL2NoZW1pY2FsIHN5bnRoZXNpcy9waGFybWFjb2xv
Z3k8L2tleXdvcmQ+PGtleXdvcmQ+UGhvc3Bob3BlcHRpZGVzL2NoZW1pc3RyeS9pc29sYXRpb24g
JmFtcDsgcHVyaWZpY2F0aW9uPC9rZXl3b3JkPjxrZXl3b3JkPlBob3NwaG9yeWxhdGlvbjwva2V5
d29yZD48a2V5d29yZD5QaG9zcGhvdHlyb3NpbmU8L2tleXdvcmQ+PGtleXdvcmQ+UHJvdGVpbiBC
aW5kaW5nPC9rZXl3b3JkPjxrZXl3b3JkPlByb3RlaW5zLyptZXRhYm9saXNtPC9rZXl3b3JkPjxr
ZXl3b3JkPlJlY2VwdG9yLCBFcGlkZXJtYWwgR3Jvd3RoIEZhY3Rvci9tZXRhYm9saXNtPC9rZXl3
b3JkPjxrZXl3b3JkPlJlY2VwdG9ycywgQW50aWdlbiwgVC1DZWxsL21ldGFib2xpc208L2tleXdv
cmQ+PGtleXdvcmQ+U2hjIFNpZ25hbGluZyBBZGFwdG9yIFByb3RlaW5zPC9rZXl3b3JkPjxrZXl3
b3JkPlNyYyBIb21vbG9neSAyIERvbWFpbi1Db250YWluaW5nLCBUcmFuc2Zvcm1pbmcgUHJvdGVp
biAxPC9rZXl3b3JkPjxrZXl3b3JkPlQtTHltcGhvY3l0ZXMvaW1tdW5vbG9neS8qcGh5c2lvbG9n
eTwva2V5d29yZD48a2V5d29yZD5UeXJvc2luZS9hbmFsb2dzICZhbXA7IGRlcml2YXRpdmVzL2Fu
YWx5c2lzPC9rZXl3b3JkPjxrZXl3b3JkPnJhcyBHdWFuaW5lIE51Y2xlb3RpZGUgRXhjaGFuZ2Ug
RmFjdG9yczwva2V5d29yZD48a2V5d29yZD5yYXMgUHJvdGVpbnMvKm1ldGFib2xpc208L2tleXdv
cmQ+PC9rZXl3b3Jkcz48ZGF0ZXM+PHllYXI+MTk5NTwveWVhcj48cHViLWRhdGVzPjxkYXRlPkZl
YjwvZGF0ZT48L3B1Yi1kYXRlcz48L2RhdGVzPjxpc2JuPjAyNzAtNzMwNiAoUHJpbnQpJiN4RDsw
MjcwLTczMDYgKExpbmtpbmcpPC9pc2JuPjxhY2Nlc3Npb24tbnVtPjc1Mjk4NzE8L2FjY2Vzc2lv
bi1udW0+PHVybHM+PHJlbGF0ZWQtdXJscz48dXJsPmh0dHBzOi8vd3d3Lm5jYmkubmxtLm5paC5n
b3YvcHVibWVkLzc1Mjk4NzE8L3VybD48L3JlbGF0ZWQtdXJscz48L3VybHM+PGN1c3RvbTI+UE1D
MjMxOTEyPC9jdXN0b20yPjwvcmVjb3JkPjwvQ2l0ZT48Q2l0ZT48QXV0aG9yPkJyZGlja2E8L0F1
dGhvcj48WWVhcj4yMDAyPC9ZZWFyPjxSZWNOdW0+NDM2PC9SZWNOdW0+PHJlY29yZD48cmVjLW51
bWJlcj40MzY8L3JlYy1udW1iZXI+PGZvcmVpZ24ta2V5cz48a2V5IGFwcD0iRU4iIGRiLWlkPSI1
cjk5YXNyeDh0cmRzbWVmYXg2eGQwc25wOTBkZTBzMnhwd3giIHRpbWVzdGFtcD0iMTQ5MTM5MDAy
NCI+NDM2PC9rZXk+PC9mb3JlaWduLWtleXM+PHJlZi10eXBlIG5hbWU9IkpvdXJuYWwgQXJ0aWNs
ZSI+MTc8L3JlZi10eXBlPjxjb250cmlidXRvcnM+PGF1dGhvcnM+PGF1dGhvcj5CcmRpY2thLCBU
LjwvYXV0aG9yPjxhdXRob3I+SW1yaWNoLCBNLjwvYXV0aG9yPjxhdXRob3I+QW5nZWxpc292YSwg
UC48L2F1dGhvcj48YXV0aG9yPkJyZGlja292YSwgTi48L2F1dGhvcj48YXV0aG9yPkhvcnZhdGgs
IE8uPC9hdXRob3I+PGF1dGhvcj5TcGlja2EsIEouPC9hdXRob3I+PGF1dGhvcj5IaWxnZXJ0LCBJ
LjwvYXV0aG9yPjxhdXRob3I+THVza292YSwgUC48L2F1dGhvcj48YXV0aG9yPkRyYWJlciwgUC48
L2F1dGhvcj48YXV0aG9yPk5vdmFrLCBQLjwvYXV0aG9yPjxhdXRob3I+RW5nZWxzLCBOLjwvYXV0
aG9yPjxhdXRob3I+V2llbmFuZHMsIEouPC9hdXRob3I+PGF1dGhvcj5TaW1lb25pLCBMLjwvYXV0
aG9yPjxhdXRob3I+T3N0ZXJyZWljaGVyLCBKLjwvYXV0aG9yPjxhdXRob3I+QWd1YWRvLCBFLjwv
YXV0aG9yPjxhdXRob3I+TWFsaXNzZW4sIE0uPC9hdXRob3I+PGF1dGhvcj5TY2hyYXZlbiwgQi48
L2F1dGhvcj48YXV0aG9yPkhvcmVqc2ksIFYuPC9hdXRob3I+PC9hdXRob3JzPjwvY29udHJpYnV0
b3JzPjxhdXRoLWFkZHJlc3M+SW5zdGl0dXRlIG9mIE1vbGVjdWxhciBHZW5ldGljcywgQWNhZGVt
eSBvZiBTY2llbmNlcyBvZiB0aGUgQ3plY2ggUmVwdWJsaWMsIFZpZGVuc2thIDEwODMsIDE0MiAy
MCBQcmFndWUgNCwgQ3plY2ggUmVwdWJsaWMuPC9hdXRoLWFkZHJlc3M+PHRpdGxlcz48dGl0bGU+
Tm9uLVQgY2VsbCBhY3RpdmF0aW9uIGxpbmtlciAoTlRBTCk6IGEgdHJhbnNtZW1icmFuZSBhZGFw
dG9yIHByb3RlaW4gaW52b2x2ZWQgaW4gaW1tdW5vcmVjZXB0b3Igc2lnbmFsaW5nPC90aXRsZT48
c2Vjb25kYXJ5LXRpdGxlPkogRXhwIE1lZDwvc2Vjb25kYXJ5LXRpdGxlPjwvdGl0bGVzPjxwZXJp
b2RpY2FsPjxmdWxsLXRpdGxlPkpvdXJuYWwgb2YgRXhwZXJpbWVudGFsIE1lZGljaW5lPC9mdWxs
LXRpdGxlPjxhYmJyLTE+Si4gRXhwLiBNZWQuPC9hYmJyLTE+PGFiYnItMj5KIEV4cCBNZWQ8L2Fi
YnItMj48L3BlcmlvZGljYWw+PHBhZ2VzPjE2MTctMjY8L3BhZ2VzPjx2b2x1bWU+MTk2PC92b2x1
bWU+PG51bWJlcj4xMjwvbnVtYmVyPjxrZXl3b3Jkcz48a2V5d29yZD4qQWRhcHRvciBQcm90ZWlu
cywgU2lnbmFsIFRyYW5zZHVjaW5nPC9rZXl3b3JkPjxrZXl3b3JkPkFtaW5vIEFjaWQgU2VxdWVu
Y2U8L2tleXdvcmQ+PGtleXdvcmQ+QW5pbWFsczwva2V5d29yZD48a2V5d29yZD5CLUx5bXBob2N5
dGVzL2ltbXVub2xvZ3kvbWV0YWJvbGlzbTwva2V5d29yZD48a2V5d29yZD5DYXJyaWVyIFByb3Rl
aW5zL2NoZW1pc3RyeS9nZW5ldGljcy9pc29sYXRpb24gJmFtcDsgcHVyaWZpY2F0aW9uLyptZXRh
Ym9saXNtPC9rZXl3b3JkPjxrZXl3b3JkPkNlbGwgTGluZTwva2V5d29yZD48a2V5d29yZD5IdW1h
bnM8L2tleXdvcmQ+PGtleXdvcmQ+S2lsbGVyIENlbGxzLCBOYXR1cmFsL2ltbXVub2xvZ3kvbWV0
YWJvbGlzbTwva2V5d29yZD48a2V5d29yZD5MeW1waG9jeXRlIEFjdGl2YXRpb248L2tleXdvcmQ+
PGtleXdvcmQ+THltcGhvaWQgVGlzc3VlL2N5dG9sb2d5L21ldGFib2xpc208L2tleXdvcmQ+PGtl
eXdvcmQ+TWVtYnJhbmUgTWljcm9kb21haW5zL2NoZW1pc3RyeS9tZXRhYm9saXNtPC9rZXl3b3Jk
PjxrZXl3b3JkPk1lbWJyYW5lIFByb3RlaW5zL2NoZW1pc3RyeS9nZW5ldGljcy9pc29sYXRpb24g
JmFtcDsgcHVyaWZpY2F0aW9uLyptZXRhYm9saXNtPC9rZXl3b3JkPjxrZXl3b3JkPk1pY2U8L2tl
eXdvcmQ+PGtleXdvcmQ+TWljZSwgSW5icmVkIEM1N0JMPC9rZXl3b3JkPjxrZXl3b3JkPk1pY2Us
IEtub2Nrb3V0PC9rZXl3b3JkPjxrZXl3b3JkPk1vbGVjdWxhciBTZXF1ZW5jZSBEYXRhPC9rZXl3
b3JkPjxrZXl3b3JkPk1vbm9jeXRlcy9pbW11bm9sb2d5L21ldGFib2xpc208L2tleXdvcmQ+PGtl
eXdvcmQ+UGhvc3Bob3Byb3RlaW5zL2NoZW1pc3RyeS9nZW5ldGljcy9pc29sYXRpb24gJmFtcDsg
cHVyaWZpY2F0aW9uLyptZXRhYm9saXNtPC9rZXl3b3JkPjxrZXl3b3JkPlBob3NwaG9yeWxhdGlv
bjwva2V5d29yZD48a2V5d29yZD4qUHJvdGVpbnM8L2tleXdvcmQ+PGtleXdvcmQ+UmVjZXB0b3Jz
LCBBbnRpZ2VuLCBCLUNlbGwvKm1ldGFib2xpc208L2tleXdvcmQ+PGtleXdvcmQ+UmVjZXB0b3Jz
LCBGYy8qbWV0YWJvbGlzbTwva2V5d29yZD48a2V5d29yZD5SZWNlcHRvcnMsIElnRS9tZXRhYm9s
aXNtPC9rZXl3b3JkPjxrZXl3b3JkPlJlY2VwdG9ycywgSWdHL21ldGFib2xpc208L2tleXdvcmQ+
PGtleXdvcmQ+KlNpZ25hbCBUcmFuc2R1Y3Rpb248L2tleXdvcmQ+PGtleXdvcmQ+VC1MeW1waG9j
eXRlcy9pbW11bm9sb2d5L21ldGFib2xpc208L2tleXdvcmQ+PC9rZXl3b3Jkcz48ZGF0ZXM+PHll
YXI+MjAwMjwveWVhcj48cHViLWRhdGVzPjxkYXRlPkRlYyAxNjwvZGF0ZT48L3B1Yi1kYXRlcz48
L2RhdGVzPjxpc2JuPjAwMjItMTAwNyAoUHJpbnQpJiN4RDswMDIyLTEwMDcgKExpbmtpbmcpPC9p
c2JuPjxhY2Nlc3Npb24tbnVtPjEyNDg2MTA0PC9hY2Nlc3Npb24tbnVtPjx1cmxzPjxyZWxhdGVk
LXVybHM+PHVybD5odHRwczovL3d3dy5uY2JpLm5sbS5uaWguZ292L3B1Ym1lZC8xMjQ4NjEwNDwv
dXJsPjx1cmw+aHR0cHM6Ly93d3cubmNiaS5ubG0ubmloLmdvdi9wbWMvYXJ0aWNsZXMvUE1DMjE5
NjA3MS9wZGYvMjAwMjE0MDUucGRmPC91cmw+PC9yZWxhdGVkLXVybHM+PC91cmxzPjxjdXN0b20y
PlBNQzIxOTYwNzE8L2N1c3RvbT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(Brdicka et al., 2002; Chardin et al., 1993; Ravichandran, Lorenz, </w:t>
            </w:r>
            <w:r>
              <w:rPr>
                <w:noProof/>
              </w:rPr>
              <w:lastRenderedPageBreak/>
              <w:t>Shoelson, &amp; Burakoff, 1995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lastRenderedPageBreak/>
              <w:t>NC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BLNK &amp; SOS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GdTwvQXV0aG9yPjxZZWFyPjE5OTg8L1llYXI+PFJlY051
bT4zODM8L1JlY051bT48RGlzcGxheVRleHQ+KEZ1IGV0IGFsLiwgMTk5OCk8L0Rpc3BsYXlUZXh0
PjxyZWNvcmQ+PHJlYy1udW1iZXI+MzgzPC9yZWMtbnVtYmVyPjxmb3JlaWduLWtleXM+PGtleSBh
cHA9IkVOIiBkYi1pZD0iNXI5OWFzcng4dHJkc21lZmF4NnhkMHNucDkwZGUwczJ4cHd4IiB0aW1l
c3RhbXA9IjE0OTA4OTQ5MzgiPjM4Mzwva2V5PjwvZm9yZWlnbi1rZXlzPjxyZWYtdHlwZSBuYW1l
PSJKb3VybmFsIEFydGljbGUiPjE3PC9yZWYtdHlwZT48Y29udHJpYnV0b3JzPjxhdXRob3JzPjxh
dXRob3I+RnUsIEMuPC9hdXRob3I+PGF1dGhvcj5UdXJjaywgQy4gVy48L2F1dGhvcj48YXV0aG9y
Pkt1cm9zYWtpLCBULjwvYXV0aG9yPjxhdXRob3I+Q2hhbiwgQS4gQy48L2F1dGhvcj48L2F1dGhv
cnM+PC9jb250cmlidXRvcnM+PGF1dGgtYWRkcmVzcz5DZW50ZXIgZm9yIEltbXVub2xvZ3ksIFBy
b2dyYW0gaW4gTW9sZWN1bGFyIEdlbmV0aWNzLCBXYXNoaW5ndG9uIFVuaXZlcnNpdHkgU2Nob29s
IG9mIE1lZGljaW5lLCBTdC4gTG91aXMsIE1pc3NvdXJpIDYzMTEwLCBVU0EuPC9hdXRoLWFkZHJl
c3M+PHRpdGxlcz48dGl0bGU+QkxOSzogYSBjZW50cmFsIGxpbmtlciBwcm90ZWluIGluIEIgY2Vs
bCBhY3RpdmF0aW9uPC90aXRsZT48c2Vjb25kYXJ5LXRpdGxlPkltbXVuaXR5PC9zZWNvbmRhcnkt
dGl0bGU+PC90aXRsZXM+PHBlcmlvZGljYWw+PGZ1bGwtdGl0bGU+SW1tdW5pdHk8L2Z1bGwtdGl0
bGU+PGFiYnItMT5JbW11bml0eTwvYWJici0xPjxhYmJyLTI+SW1tdW5pdHk8L2FiYnItMj48L3Bl
cmlvZGljYWw+PHBhZ2VzPjkzLTEwMzwvcGFnZXM+PHZvbHVtZT45PC92b2x1bWU+PG51bWJlcj4x
PC9udW1iZXI+PGtleXdvcmRzPjxrZXl3b3JkPipBZGFwdG9yIFByb3RlaW5zLCBTaWduYWwgVHJh
bnNkdWNpbmc8L2tleXdvcmQ+PGtleXdvcmQ+QW1pbm8gQWNpZCBTZXF1ZW5jZTwva2V5d29yZD48
a2V5d29yZD5BbmltYWxzPC9rZXl3b3JkPjxrZXl3b3JkPkItTHltcGhvY3l0ZXMvKm1ldGFib2xp
c208L2tleXdvcmQ+PGtleXdvcmQ+QmFzZSBTZXF1ZW5jZTwva2V5d29yZD48a2V5d29yZD5DYXJy
aWVyIFByb3RlaW5zL2dlbmV0aWNzLyptZXRhYm9saXNtPC9rZXl3b3JkPjxrZXl3b3JkPkROQSwg
Q29tcGxlbWVudGFyeTwva2V5d29yZD48a2V5d29yZD5Fbnp5bWUgUHJlY3Vyc29ycy9tZXRhYm9s
aXNtPC9rZXl3b3JkPjxrZXl3b3JkPkdSQjIgQWRhcHRvciBQcm90ZWluPC9rZXl3b3JkPjxrZXl3
b3JkPkh1bWFuczwva2V5d29yZD48a2V5d29yZD5JbnRyYWNlbGx1bGFyIFNpZ25hbGluZyBQZXB0
aWRlcyBhbmQgUHJvdGVpbnM8L2tleXdvcmQ+PGtleXdvcmQ+SXNvZW56eW1lcy9tZXRhYm9saXNt
PC9rZXl3b3JkPjxrZXl3b3JkPkx5bXBob2N5dGUgQWN0aXZhdGlvbjwva2V5d29yZD48a2V5d29y
ZD5NaWNlPC9rZXl3b3JkPjxrZXl3b3JkPk1vbGVjdWxhciBTZXF1ZW5jZSBEYXRhPC9rZXl3b3Jk
PjxrZXl3b3JkPlBob3NwaG9saXBhc2UgQyBnYW1tYTwva2V5d29yZD48a2V5d29yZD4qUGhvc3Bo
b3Byb3RlaW5zPC9rZXl3b3JkPjxrZXl3b3JkPlBob3NwaG9yeWxhdGlvbjwva2V5d29yZD48a2V5
d29yZD5Qcm90ZWluLVR5cm9zaW5lIEtpbmFzZXMvbWV0YWJvbGlzbTwva2V5d29yZD48a2V5d29y
ZD5Qcm90ZWlucy9tZXRhYm9saXNtPC9rZXl3b3JkPjxrZXl3b3JkPlJhYmJpdHM8L2tleXdvcmQ+
PGtleXdvcmQ+U2VxdWVuY2UgSG9tb2xvZ3ksIEFtaW5vIEFjaWQ8L2tleXdvcmQ+PGtleXdvcmQ+
U3lrIEtpbmFzZTwva2V5d29yZD48a2V5d29yZD5UdW1vciBDZWxscywgQ3VsdHVyZWQ8L2tleXdv
cmQ+PGtleXdvcmQ+VHlwZSBDIFBob3NwaG9saXBhc2VzL21ldGFib2xpc208L2tleXdvcmQ+PGtl
eXdvcmQ+VHlyb3NpbmUvbWV0YWJvbGlzbTwva2V5d29yZD48L2tleXdvcmRzPjxkYXRlcz48eWVh
cj4xOTk4PC95ZWFyPjxwdWItZGF0ZXM+PGRhdGU+SnVsPC9kYXRlPjwvcHViLWRhdGVzPjwvZGF0
ZXM+PGlzYm4+MTA3NC03NjEzIChQcmludCkmI3hEOzEwNzQtNzYxMyAoTGlua2luZyk8L2lzYm4+
PGFjY2Vzc2lvbi1udW0+OTY5NzgzOTwvYWNjZXNzaW9uLW51bT48dXJscz48cmVsYXRlZC11cmxz
Pjx1cmw+aHR0cHM6Ly93d3cubmNiaS5ubG0ubmloLmdvdi9wdWJtZWQvOTY5NzgzOTwvdXJsPjwv
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TwvQXV0aG9yPjxZZWFyPjE5OTg8L1llYXI+PFJlY051
bT4zODM8L1JlY051bT48RGlzcGxheVRleHQ+KEZ1IGV0IGFsLiwgMTk5OCk8L0Rpc3BsYXlUZXh0
PjxyZWNvcmQ+PHJlYy1udW1iZXI+MzgzPC9yZWMtbnVtYmVyPjxmb3JlaWduLWtleXM+PGtleSBh
cHA9IkVOIiBkYi1pZD0iNXI5OWFzcng4dHJkc21lZmF4NnhkMHNucDkwZGUwczJ4cHd4IiB0aW1l
c3RhbXA9IjE0OTA4OTQ5MzgiPjM4Mzwva2V5PjwvZm9yZWlnbi1rZXlzPjxyZWYtdHlwZSBuYW1l
PSJKb3VybmFsIEFydGljbGUiPjE3PC9yZWYtdHlwZT48Y29udHJpYnV0b3JzPjxhdXRob3JzPjxh
dXRob3I+RnUsIEMuPC9hdXRob3I+PGF1dGhvcj5UdXJjaywgQy4gVy48L2F1dGhvcj48YXV0aG9y
Pkt1cm9zYWtpLCBULjwvYXV0aG9yPjxhdXRob3I+Q2hhbiwgQS4gQy48L2F1dGhvcj48L2F1dGhv
cnM+PC9jb250cmlidXRvcnM+PGF1dGgtYWRkcmVzcz5DZW50ZXIgZm9yIEltbXVub2xvZ3ksIFBy
b2dyYW0gaW4gTW9sZWN1bGFyIEdlbmV0aWNzLCBXYXNoaW5ndG9uIFVuaXZlcnNpdHkgU2Nob29s
IG9mIE1lZGljaW5lLCBTdC4gTG91aXMsIE1pc3NvdXJpIDYzMTEwLCBVU0EuPC9hdXRoLWFkZHJl
c3M+PHRpdGxlcz48dGl0bGU+QkxOSzogYSBjZW50cmFsIGxpbmtlciBwcm90ZWluIGluIEIgY2Vs
bCBhY3RpdmF0aW9uPC90aXRsZT48c2Vjb25kYXJ5LXRpdGxlPkltbXVuaXR5PC9zZWNvbmRhcnkt
dGl0bGU+PC90aXRsZXM+PHBlcmlvZGljYWw+PGZ1bGwtdGl0bGU+SW1tdW5pdHk8L2Z1bGwtdGl0
bGU+PGFiYnItMT5JbW11bml0eTwvYWJici0xPjxhYmJyLTI+SW1tdW5pdHk8L2FiYnItMj48L3Bl
cmlvZGljYWw+PHBhZ2VzPjkzLTEwMzwvcGFnZXM+PHZvbHVtZT45PC92b2x1bWU+PG51bWJlcj4x
PC9udW1iZXI+PGtleXdvcmRzPjxrZXl3b3JkPipBZGFwdG9yIFByb3RlaW5zLCBTaWduYWwgVHJh
bnNkdWNpbmc8L2tleXdvcmQ+PGtleXdvcmQ+QW1pbm8gQWNpZCBTZXF1ZW5jZTwva2V5d29yZD48
a2V5d29yZD5BbmltYWxzPC9rZXl3b3JkPjxrZXl3b3JkPkItTHltcGhvY3l0ZXMvKm1ldGFib2xp
c208L2tleXdvcmQ+PGtleXdvcmQ+QmFzZSBTZXF1ZW5jZTwva2V5d29yZD48a2V5d29yZD5DYXJy
aWVyIFByb3RlaW5zL2dlbmV0aWNzLyptZXRhYm9saXNtPC9rZXl3b3JkPjxrZXl3b3JkPkROQSwg
Q29tcGxlbWVudGFyeTwva2V5d29yZD48a2V5d29yZD5Fbnp5bWUgUHJlY3Vyc29ycy9tZXRhYm9s
aXNtPC9rZXl3b3JkPjxrZXl3b3JkPkdSQjIgQWRhcHRvciBQcm90ZWluPC9rZXl3b3JkPjxrZXl3
b3JkPkh1bWFuczwva2V5d29yZD48a2V5d29yZD5JbnRyYWNlbGx1bGFyIFNpZ25hbGluZyBQZXB0
aWRlcyBhbmQgUHJvdGVpbnM8L2tleXdvcmQ+PGtleXdvcmQ+SXNvZW56eW1lcy9tZXRhYm9saXNt
PC9rZXl3b3JkPjxrZXl3b3JkPkx5bXBob2N5dGUgQWN0aXZhdGlvbjwva2V5d29yZD48a2V5d29y
ZD5NaWNlPC9rZXl3b3JkPjxrZXl3b3JkPk1vbGVjdWxhciBTZXF1ZW5jZSBEYXRhPC9rZXl3b3Jk
PjxrZXl3b3JkPlBob3NwaG9saXBhc2UgQyBnYW1tYTwva2V5d29yZD48a2V5d29yZD4qUGhvc3Bo
b3Byb3RlaW5zPC9rZXl3b3JkPjxrZXl3b3JkPlBob3NwaG9yeWxhdGlvbjwva2V5d29yZD48a2V5
d29yZD5Qcm90ZWluLVR5cm9zaW5lIEtpbmFzZXMvbWV0YWJvbGlzbTwva2V5d29yZD48a2V5d29y
ZD5Qcm90ZWlucy9tZXRhYm9saXNtPC9rZXl3b3JkPjxrZXl3b3JkPlJhYmJpdHM8L2tleXdvcmQ+
PGtleXdvcmQ+U2VxdWVuY2UgSG9tb2xvZ3ksIEFtaW5vIEFjaWQ8L2tleXdvcmQ+PGtleXdvcmQ+
U3lrIEtpbmFzZTwva2V5d29yZD48a2V5d29yZD5UdW1vciBDZWxscywgQ3VsdHVyZWQ8L2tleXdv
cmQ+PGtleXdvcmQ+VHlwZSBDIFBob3NwaG9saXBhc2VzL21ldGFib2xpc208L2tleXdvcmQ+PGtl
eXdvcmQ+VHlyb3NpbmUvbWV0YWJvbGlzbTwva2V5d29yZD48L2tleXdvcmRzPjxkYXRlcz48eWVh
cj4xOTk4PC95ZWFyPjxwdWItZGF0ZXM+PGRhdGU+SnVsPC9kYXRlPjwvcHViLWRhdGVzPjwvZGF0
ZXM+PGlzYm4+MTA3NC03NjEzIChQcmludCkmI3hEOzEwNzQtNzYxMyAoTGlua2luZyk8L2lzYm4+
PGFjY2Vzc2lvbi1udW0+OTY5NzgzOTwvYWNjZXNzaW9uLW51bT48dXJscz48cmVsYXRlZC11cmxz
Pjx1cmw+aHR0cHM6Ly93d3cubmNiaS5ubG0ubmloLmdvdi9wdWJtZWQvOTY5NzgzOTwvdXJsPjwv
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Fu et al., 199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DPK1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PIP2_2 &amp;&amp; PIP3</w:t>
            </w:r>
          </w:p>
        </w:tc>
        <w:tc>
          <w:tcPr>
            <w:tcW w:w="2213" w:type="dxa"/>
            <w:noWrap/>
          </w:tcPr>
          <w:p w:rsidR="00971A1F" w:rsidRPr="002A2C60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HcmF0YWNhcDwvQXV0aG9yPjxZZWFyPjE5OTg8L1llYXI+
PFJlY051bT40MDY8L1JlY051bT48RGlzcGxheVRleHQ+KEdyYXRhY2FwIGV0IGFsLiwgMTk5ODsg
U2FpdG8sIFNjaGFyZW5iZXJnLCAmYW1wOyBLaW5ldCwgMjAwMSk8L0Rpc3BsYXlUZXh0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U2FpdG88L0F1dGhvcj48WWVhcj4yMDAx
PC9ZZWFyPjxSZWNOdW0+MzY5PC9SZWNOdW0+PHJlY29yZD48cmVjLW51bWJlcj4zNjk8L3JlYy1u
dW1iZXI+PGZvcmVpZ24ta2V5cz48a2V5IGFwcD0iRU4iIGRiLWlkPSI1cjk5YXNyeDh0cmRzbWVm
YXg2eGQwc25wOTBkZTBzMnhwd3giIHRpbWVzdGFtcD0iMTQ5MDgwNzU3MCI+MzY5PC9rZXk+PC9m
b3JlaWduLWtleXM+PHJlZi10eXBlIG5hbWU9IkpvdXJuYWwgQXJ0aWNsZSI+MTc8L3JlZi10eXBl
Pjxjb250cmlidXRvcnM+PGF1dGhvcnM+PGF1dGhvcj5TYWl0bywgSy48L2F1dGhvcj48YXV0aG9y
PlNjaGFyZW5iZXJnLCBBLiBNLjwvYXV0aG9yPjxhdXRob3I+S2luZXQsIEouIFAuPC9hdXRob3I+
PC9hdXRob3JzPjwvY29udHJpYnV0b3JzPjxhdXRoLWFkZHJlc3M+QmV0aCBJc3JhZWwgRGVhY29u
ZXNzIE1lZCBDdHIsIERlcHQgUGF0aG9sLCBEaXYgQWxsZXJneSAmYW1wOyBJbW11bm9sLCBCb3N0
b24sIE1BIDAyMjE1IFVTQSYjeEQ7SGFydmFyZCBVbml2LCBTY2ggTWVkLCBCb3N0b24sIE1BIDAy
MjE1IFVTQTwvYXV0aC1hZGRyZXNzPjx0aXRsZXM+PHRpdGxlPkludGVyYWN0aW9uIGJldHdlZW4g
dGhlIEJ0ayBQSCBkb21haW4gYW5kIHBob3NwaGF0aWR5bGlub3NpdG9sLTMsNCw1LXRyaXNwaG9z
cGhhdGUgZGlyZWN0bHkgcmVndWxhdGVzIEJ0azwvdGl0bGU+PHNlY29uZGFyeS10aXRsZT5Kb3Vy
bmFsIG9mIEJpb2xvZ2ljYWwgQ2hlbWlzdHJ5PC9zZWNvbmRhcnktdGl0bGU+PGFsdC10aXRsZT5K
IEJpb2wgQ2hlbTwvYWx0LXRpdGxlPjwvdGl0bGVzPjxwZXJpb2RpY2FsPjxmdWxsLXRpdGxlPkpv
dXJuYWwgb2YgQmlvbG9naWNhbCBDaGVtaXN0cnk8L2Z1bGwtdGl0bGU+PGFiYnItMT5KLiBCaW9s
LiBDaGVtLjwvYWJici0xPjxhYmJyLTI+SiBCaW9sIENoZW08L2FiYnItMj48L3BlcmlvZGljYWw+
PGFsdC1wZXJpb2RpY2FsPjxmdWxsLXRpdGxlPkpvdXJuYWwgb2YgQmlvbG9naWNhbCBDaGVtaXN0
cnk8L2Z1bGwtdGl0bGU+PGFiYnItMT5KLiBCaW9sLiBDaGVtLjwvYWJici0xPjxhYmJyLTI+SiBC
aW9sIENoZW08L2FiYnItMj48L2FsdC1wZXJpb2RpY2FsPjxwYWdlcz4xNjIwMS0xNjIwNjwvcGFn
ZXM+PHZvbHVtZT4yNzY8L3ZvbHVtZT48bnVtYmVyPjE5PC9udW1iZXI+PGtleXdvcmRzPjxrZXl3
b3JkPmJydXRvbnMgdHlyb3NpbmUga2luYXNlPC9rZXl3b3JkPjxrZXl3b3JkPnBsZWNrc3RyaW4g
aG9tb2xvZ3kgZG9tYWluczwva2V5d29yZD48a2V5d29yZD5iLWNlbGw8L2tleXdvcmQ+PGtleXdv
cmQ+Y2FsY2l1bSBzaWduYWxzPC9rZXl3b3JkPjxrZXl3b3JkPmFjdGl2YXRpb248L2tleXdvcmQ+
PGtleXdvcmQ+cmVjZXB0b3I8L2tleXdvcmQ+PGtleXdvcmQ+bWljZTwva2V5d29yZD48a2V5d29y
ZD5wdGRpbnMtMyw0LDUtcC0zPC9rZXl3b3JkPjxrZXl3b3JkPnBob3NwaG9yeWxhdGlvbjwva2V5
d29yZD48a2V5d29yZD5zcGVjaWZpY2l0eTwva2V5d29yZD48L2tleXdvcmRzPjxkYXRlcz48eWVh
cj4yMDAxPC95ZWFyPjxwdWItZGF0ZXM+PGRhdGU+TWF5IDExPC9kYXRlPjwvcHViLWRhdGVzPjwv
ZGF0ZXM+PGlzYm4+MDAyMS05MjU4PC9pc2JuPjxhY2Nlc3Npb24tbnVtPldPUzowMDAxNjg2MjMx
MDAwODU8L2FjY2Vzc2lvbi1udW0+PHVybHM+PHJlbGF0ZWQtdXJscz48dXJsPiZsdDtHbyB0byBJ
U0kmZ3Q7Oi8vV09TOjAwMDE2ODYyMzEwMDA4NTwvdXJsPjwvcmVsYXRlZC11cmxzPjwvdXJscz48
ZWxlY3Ryb25pYy1yZXNvdXJjZS1udW0+RE9JIDEwLjEwNzQvamJjLk0xMDA4NzMyMDA8L2VsZWN0
cm9uaWMtcmVzb3VyY2UtbnVtPjxsYW5ndWFnZT5FbmdsaXNoPC9sYW5ndWFnZT48L3JlY29yZD48
L0NpdGU+PC9FbmROb3RlPgB=
</w:fldData>
              </w:fldChar>
            </w:r>
            <w:r w:rsidRPr="002A2C60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HcmF0YWNhcDwvQXV0aG9yPjxZZWFyPjE5OTg8L1llYXI+
PFJlY051bT40MDY8L1JlY051bT48RGlzcGxheVRleHQ+KEdyYXRhY2FwIGV0IGFsLiwgMTk5ODsg
U2FpdG8sIFNjaGFyZW5iZXJnLCAmYW1wOyBLaW5ldCwgMjAwMSk8L0Rpc3BsYXlUZXh0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U2FpdG88L0F1dGhvcj48WWVhcj4yMDAx
PC9ZZWFyPjxSZWNOdW0+MzY5PC9SZWNOdW0+PHJlY29yZD48cmVjLW51bWJlcj4zNjk8L3JlYy1u
dW1iZXI+PGZvcmVpZ24ta2V5cz48a2V5IGFwcD0iRU4iIGRiLWlkPSI1cjk5YXNyeDh0cmRzbWVm
YXg2eGQwc25wOTBkZTBzMnhwd3giIHRpbWVzdGFtcD0iMTQ5MDgwNzU3MCI+MzY5PC9rZXk+PC9m
b3JlaWduLWtleXM+PHJlZi10eXBlIG5hbWU9IkpvdXJuYWwgQXJ0aWNsZSI+MTc8L3JlZi10eXBl
Pjxjb250cmlidXRvcnM+PGF1dGhvcnM+PGF1dGhvcj5TYWl0bywgSy48L2F1dGhvcj48YXV0aG9y
PlNjaGFyZW5iZXJnLCBBLiBNLjwvYXV0aG9yPjxhdXRob3I+S2luZXQsIEouIFAuPC9hdXRob3I+
PC9hdXRob3JzPjwvY29udHJpYnV0b3JzPjxhdXRoLWFkZHJlc3M+QmV0aCBJc3JhZWwgRGVhY29u
ZXNzIE1lZCBDdHIsIERlcHQgUGF0aG9sLCBEaXYgQWxsZXJneSAmYW1wOyBJbW11bm9sLCBCb3N0
b24sIE1BIDAyMjE1IFVTQSYjeEQ7SGFydmFyZCBVbml2LCBTY2ggTWVkLCBCb3N0b24sIE1BIDAy
MjE1IFVTQTwvYXV0aC1hZGRyZXNzPjx0aXRsZXM+PHRpdGxlPkludGVyYWN0aW9uIGJldHdlZW4g
dGhlIEJ0ayBQSCBkb21haW4gYW5kIHBob3NwaGF0aWR5bGlub3NpdG9sLTMsNCw1LXRyaXNwaG9z
cGhhdGUgZGlyZWN0bHkgcmVndWxhdGVzIEJ0azwvdGl0bGU+PHNlY29uZGFyeS10aXRsZT5Kb3Vy
bmFsIG9mIEJpb2xvZ2ljYWwgQ2hlbWlzdHJ5PC9zZWNvbmRhcnktdGl0bGU+PGFsdC10aXRsZT5K
IEJpb2wgQ2hlbTwvYWx0LXRpdGxlPjwvdGl0bGVzPjxwZXJpb2RpY2FsPjxmdWxsLXRpdGxlPkpv
dXJuYWwgb2YgQmlvbG9naWNhbCBDaGVtaXN0cnk8L2Z1bGwtdGl0bGU+PGFiYnItMT5KLiBCaW9s
LiBDaGVtLjwvYWJici0xPjxhYmJyLTI+SiBCaW9sIENoZW08L2FiYnItMj48L3BlcmlvZGljYWw+
PGFsdC1wZXJpb2RpY2FsPjxmdWxsLXRpdGxlPkpvdXJuYWwgb2YgQmlvbG9naWNhbCBDaGVtaXN0
cnk8L2Z1bGwtdGl0bGU+PGFiYnItMT5KLiBCaW9sLiBDaGVtLjwvYWJici0xPjxhYmJyLTI+SiBC
aW9sIENoZW08L2FiYnItMj48L2FsdC1wZXJpb2RpY2FsPjxwYWdlcz4xNjIwMS0xNjIwNjwvcGFn
ZXM+PHZvbHVtZT4yNzY8L3ZvbHVtZT48bnVtYmVyPjE5PC9udW1iZXI+PGtleXdvcmRzPjxrZXl3
b3JkPmJydXRvbnMgdHlyb3NpbmUga2luYXNlPC9rZXl3b3JkPjxrZXl3b3JkPnBsZWNrc3RyaW4g
aG9tb2xvZ3kgZG9tYWluczwva2V5d29yZD48a2V5d29yZD5iLWNlbGw8L2tleXdvcmQ+PGtleXdv
cmQ+Y2FsY2l1bSBzaWduYWxzPC9rZXl3b3JkPjxrZXl3b3JkPmFjdGl2YXRpb248L2tleXdvcmQ+
PGtleXdvcmQ+cmVjZXB0b3I8L2tleXdvcmQ+PGtleXdvcmQ+bWljZTwva2V5d29yZD48a2V5d29y
ZD5wdGRpbnMtMyw0LDUtcC0zPC9rZXl3b3JkPjxrZXl3b3JkPnBob3NwaG9yeWxhdGlvbjwva2V5
d29yZD48a2V5d29yZD5zcGVjaWZpY2l0eTwva2V5d29yZD48L2tleXdvcmRzPjxkYXRlcz48eWVh
cj4yMDAxPC95ZWFyPjxwdWItZGF0ZXM+PGRhdGU+TWF5IDExPC9kYXRlPjwvcHViLWRhdGVzPjwv
ZGF0ZXM+PGlzYm4+MDAyMS05MjU4PC9pc2JuPjxhY2Nlc3Npb24tbnVtPldPUzowMDAxNjg2MjMx
MDAwODU8L2FjY2Vzc2lvbi1udW0+PHVybHM+PHJlbGF0ZWQtdXJscz48dXJsPiZsdDtHbyB0byBJ
U0kmZ3Q7Oi8vV09TOjAwMDE2ODYyMzEwMDA4NTwvdXJsPjwvcmVsYXRlZC11cmxzPjwvdXJscz48
ZWxlY3Ryb25pYy1yZXNvdXJjZS1udW0+RE9JIDEwLjEwNzQvamJjLk0xMDA4NzMyMDA8L2VsZWN0
cm9uaWMtcmVzb3VyY2UtbnVtPjxsYW5ndWFnZT5FbmdsaXNoPC9sYW5ndWFnZT48L3JlY29yZD48
L0NpdGU+PC9FbmROb3RlPgB=
</w:fldData>
              </w:fldChar>
            </w:r>
            <w:r w:rsidRPr="002A2C60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2C60">
              <w:rPr>
                <w:noProof/>
                <w:lang w:val="sv-SE"/>
              </w:rPr>
              <w:t>(Gratacap et al., 1998; Saito, Scharenberg, &amp; Kinet, 2001)</w:t>
            </w:r>
            <w:r>
              <w:fldChar w:fldCharType="end"/>
            </w:r>
          </w:p>
        </w:tc>
      </w:tr>
      <w:tr w:rsidR="00971A1F" w:rsidRPr="00715ECF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 w:rsidRPr="00895605">
              <w:t>DAG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 w:rsidRPr="00895605">
              <w:t xml:space="preserve"> PLCG2 &amp; PIP2</w:t>
            </w:r>
            <w:r>
              <w:t xml:space="preserve"> &amp; RASGRP3</w:t>
            </w:r>
          </w:p>
        </w:tc>
        <w:tc>
          <w:tcPr>
            <w:tcW w:w="2213" w:type="dxa"/>
            <w:noWrap/>
          </w:tcPr>
          <w:p w:rsidR="00971A1F" w:rsidRPr="00715ECF" w:rsidRDefault="00971A1F" w:rsidP="005917B7">
            <w:r>
              <w:fldChar w:fldCharType="begin">
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Zheng et al., 2005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PIK3AP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LYN &amp; SYK</w:t>
            </w:r>
          </w:p>
        </w:tc>
        <w:tc>
          <w:tcPr>
            <w:tcW w:w="2213" w:type="dxa"/>
            <w:noWrap/>
            <w:hideMark/>
          </w:tcPr>
          <w:p w:rsidR="00971A1F" w:rsidRPr="002A2C60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Pa2FkYTwvQXV0aG9yPjxZZWFyPjIwMDA8L1llYXI+PFJl
Y051bT4zNjc8L1JlY051bT48RGlzcGxheVRleHQ+KE9rYWRhLCBNYWVkYSwgSXdhbWF0c3UsIEdv
dG9oLCAmYW1wOyBLdXJvc2FraSwgMjAwMCk8L0Rpc3BsYXlUZXh0PjxyZWNvcmQ+PHJlYy1udW1i
ZXI+MzY3PC9yZWMtbnVtYmVyPjxmb3JlaWduLWtleXM+PGtleSBhcHA9IkVOIiBkYi1pZD0iNXI5
OWFzcng4dHJkc21lZmF4NnhkMHNucDkwZGUwczJ4cHd4IiB0aW1lc3RhbXA9IjE0OTA4MDcxMDAi
PjM2Nzwva2V5PjwvZm9yZWlnbi1rZXlzPjxyZWYtdHlwZSBuYW1lPSJKb3VybmFsIEFydGljbGUi
PjE3PC9yZWYtdHlwZT48Y29udHJpYnV0b3JzPjxhdXRob3JzPjxhdXRob3I+T2thZGEsIFQuPC9h
dXRob3I+PGF1dGhvcj5NYWVkYSwgQS48L2F1dGhvcj48YXV0aG9yPkl3YW1hdHN1LCBBLjwvYXV0
aG9yPjxhdXRob3I+R290b2gsIEsuPC9hdXRob3I+PGF1dGhvcj5LdXJvc2FraSwgVC48L2F1dGhv
cj48L2F1dGhvcnM+PC9jb250cmlidXRvcnM+PGF1dGgtYWRkcmVzcz5LYW5zYWkgTWVkIFVuaXYs
IEluc3QgTGl2ZXIgUmVzLCBEZXB0IE1vbCBHZW5ldCwgTW9yaWd1Y2hpLCBPc2FrYSA1NzA4NTA2
LCBKYXBhbiYjeEQ7S2lyaW4gQnJld2VyeSBDbyBMdGQsIEN0ciBMYWJzIEtleSBUZWNobm9sLCBZ
b2tvaGFtYSwgS2FuYWdhd2EgMjM2MDAwNCwgSmFwYW4mI3hEO05hdGwgSW5zdCBQaHlzaW9sIFNj
aSwgTGFicyBIdW1vcmFsIEluZm9ybWF0LCBPa2F6YWtpLCBBaWNoaSA0NDQ4NTg1LCBKYXBhbjwv
YXV0aC1hZGRyZXNzPjx0aXRsZXM+PHRpdGxlPkJDQVA6IFRoZSB0eXJvc2luZSBraW5hc2Ugc3Vi
c3RyYXRlIHRoYXQgY29ubmVjdHMgQiBjZWxsIHJlY2VwdG9yIHRvIHBob3NwaG9pbm9zaXRpZGUg
My1raW5hc2UgYWN0aXZhdGlvb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4
MTctODI3PC9wYWdlcz48dm9sdW1lPjEzPC92b2x1bWU+PG51bWJlcj42PC9udW1iZXI+PGtleXdv
cmRzPjxrZXl3b3JkPmFudGlnZW4gcmVjZXB0b3I8L2tleXdvcmQ+PGtleXdvcmQ+cGhvc3BoYXRp
ZHlsaW5vc2l0b2wgMy1raW5hc2U8L2tleXdvcmQ+PGtleXdvcmQ+Z3Vhbm9zaW5lIHRyaXBob3Nw
aGF0YXNlczwva2V5d29yZD48a2V5d29yZD5waG9zcGhvbGlwYXNlIGMtZ2FtbWEtMjwva2V5d29y
ZD48a2V5d29yZD5tZWRpYXRlZCBhY3RpdmF0aW9uPC9rZXl3b3JkPjxrZXl3b3JkPnNpZ25hbC10
cmFuc2R1Y3Rpb248L2tleXdvcmQ+PGtleXdvcmQ+Y2EyKyBtb2JpbGl6YXRpb248L2tleXdvcmQ+
PGtleXdvcmQ+Yy1qdW48L2tleXdvcmQ+PGtleXdvcmQ+cGF0aHdheXM8L2tleXdvcmQ+PGtleXdv
cmQ+Y2QxOTwva2V5d29yZD48L2tleXdvcmRzPjxkYXRlcz48eWVhcj4yMDAwPC95ZWFyPjxwdWIt
ZGF0ZXM+PGRhdGU+RGVjPC9kYXRlPjwvcHViLWRhdGVzPjwvZGF0ZXM+PGlzYm4+MTA3NC03NjEz
PC9pc2JuPjxhY2Nlc3Npb24tbnVtPldPUzowMDAxNjYxNDIzMDAwMDc8L2FjY2Vzc2lvbi1udW0+
PHVybHM+PHJlbGF0ZWQtdXJscz48dXJsPiZsdDtHbyB0byBJU0kmZ3Q7Oi8vV09TOjAwMDE2NjE0
MjMwMDAwNzwvdXJsPjwvcmVsYXRlZC11cmxzPjwvdXJscz48ZWxlY3Ryb25pYy1yZXNvdXJjZS1u
dW0+RG9pIDEwLjEwMTYvUzEwNzQtNzYxMygwMCkwMDA3OS0wPC9lbGVjdHJvbmljLXJlc291cmNl
LW51bT48bGFuZ3VhZ2U+RW5nbGlzaDwvbGFuZ3VhZ2U+PC9yZWNvcmQ+PC9DaXRlPjwvRW5kTm90
ZT5=
</w:fldData>
              </w:fldChar>
            </w:r>
            <w:r w:rsidRPr="002A2C60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Pa2FkYTwvQXV0aG9yPjxZZWFyPjIwMDA8L1llYXI+PFJl
Y051bT4zNjc8L1JlY051bT48RGlzcGxheVRleHQ+KE9rYWRhLCBNYWVkYSwgSXdhbWF0c3UsIEdv
dG9oLCAmYW1wOyBLdXJvc2FraSwgMjAwMCk8L0Rpc3BsYXlUZXh0PjxyZWNvcmQ+PHJlYy1udW1i
ZXI+MzY3PC9yZWMtbnVtYmVyPjxmb3JlaWduLWtleXM+PGtleSBhcHA9IkVOIiBkYi1pZD0iNXI5
OWFzcng4dHJkc21lZmF4NnhkMHNucDkwZGUwczJ4cHd4IiB0aW1lc3RhbXA9IjE0OTA4MDcxMDAi
PjM2Nzwva2V5PjwvZm9yZWlnbi1rZXlzPjxyZWYtdHlwZSBuYW1lPSJKb3VybmFsIEFydGljbGUi
PjE3PC9yZWYtdHlwZT48Y29udHJpYnV0b3JzPjxhdXRob3JzPjxhdXRob3I+T2thZGEsIFQuPC9h
dXRob3I+PGF1dGhvcj5NYWVkYSwgQS48L2F1dGhvcj48YXV0aG9yPkl3YW1hdHN1LCBBLjwvYXV0
aG9yPjxhdXRob3I+R290b2gsIEsuPC9hdXRob3I+PGF1dGhvcj5LdXJvc2FraSwgVC48L2F1dGhv
cj48L2F1dGhvcnM+PC9jb250cmlidXRvcnM+PGF1dGgtYWRkcmVzcz5LYW5zYWkgTWVkIFVuaXYs
IEluc3QgTGl2ZXIgUmVzLCBEZXB0IE1vbCBHZW5ldCwgTW9yaWd1Y2hpLCBPc2FrYSA1NzA4NTA2
LCBKYXBhbiYjeEQ7S2lyaW4gQnJld2VyeSBDbyBMdGQsIEN0ciBMYWJzIEtleSBUZWNobm9sLCBZ
b2tvaGFtYSwgS2FuYWdhd2EgMjM2MDAwNCwgSmFwYW4mI3hEO05hdGwgSW5zdCBQaHlzaW9sIFNj
aSwgTGFicyBIdW1vcmFsIEluZm9ybWF0LCBPa2F6YWtpLCBBaWNoaSA0NDQ4NTg1LCBKYXBhbjwv
YXV0aC1hZGRyZXNzPjx0aXRsZXM+PHRpdGxlPkJDQVA6IFRoZSB0eXJvc2luZSBraW5hc2Ugc3Vi
c3RyYXRlIHRoYXQgY29ubmVjdHMgQiBjZWxsIHJlY2VwdG9yIHRvIHBob3NwaG9pbm9zaXRpZGUg
My1raW5hc2UgYWN0aXZhdGlvb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4
MTctODI3PC9wYWdlcz48dm9sdW1lPjEzPC92b2x1bWU+PG51bWJlcj42PC9udW1iZXI+PGtleXdv
cmRzPjxrZXl3b3JkPmFudGlnZW4gcmVjZXB0b3I8L2tleXdvcmQ+PGtleXdvcmQ+cGhvc3BoYXRp
ZHlsaW5vc2l0b2wgMy1raW5hc2U8L2tleXdvcmQ+PGtleXdvcmQ+Z3Vhbm9zaW5lIHRyaXBob3Nw
aGF0YXNlczwva2V5d29yZD48a2V5d29yZD5waG9zcGhvbGlwYXNlIGMtZ2FtbWEtMjwva2V5d29y
ZD48a2V5d29yZD5tZWRpYXRlZCBhY3RpdmF0aW9uPC9rZXl3b3JkPjxrZXl3b3JkPnNpZ25hbC10
cmFuc2R1Y3Rpb248L2tleXdvcmQ+PGtleXdvcmQ+Y2EyKyBtb2JpbGl6YXRpb248L2tleXdvcmQ+
PGtleXdvcmQ+Yy1qdW48L2tleXdvcmQ+PGtleXdvcmQ+cGF0aHdheXM8L2tleXdvcmQ+PGtleXdv
cmQ+Y2QxOTwva2V5d29yZD48L2tleXdvcmRzPjxkYXRlcz48eWVhcj4yMDAwPC95ZWFyPjxwdWIt
ZGF0ZXM+PGRhdGU+RGVjPC9kYXRlPjwvcHViLWRhdGVzPjwvZGF0ZXM+PGlzYm4+MTA3NC03NjEz
PC9pc2JuPjxhY2Nlc3Npb24tbnVtPldPUzowMDAxNjYxNDIzMDAwMDc8L2FjY2Vzc2lvbi1udW0+
PHVybHM+PHJlbGF0ZWQtdXJscz48dXJsPiZsdDtHbyB0byBJU0kmZ3Q7Oi8vV09TOjAwMDE2NjE0
MjMwMDAwNzwvdXJsPjwvcmVsYXRlZC11cmxzPjwvdXJscz48ZWxlY3Ryb25pYy1yZXNvdXJjZS1u
dW0+RG9pIDEwLjEwMTYvUzEwNzQtNzYxMygwMCkwMDA3OS0wPC9lbGVjdHJvbmljLXJlc291cmNl
LW51bT48bGFuZ3VhZ2U+RW5nbGlzaDwvbGFuZ3VhZ2U+PC9yZWNvcmQ+PC9DaXRlPjwvRW5kTm90
ZT5=
</w:fldData>
              </w:fldChar>
            </w:r>
            <w:r w:rsidRPr="002A2C60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2C60">
              <w:rPr>
                <w:noProof/>
                <w:lang w:val="sv-SE"/>
              </w:rPr>
              <w:t>(Okada, Maeda, Iwamatsu, Gotoh, &amp; Kurosaki, 2000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2K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RAF1 &amp; CD19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LeXJpYWtpczwvQXV0aG9yPjxZZWFyPjE5OTI8L1llYXI+
PFJlY051bT40MjQ8L1JlY051bT48RGlzcGxheVRleHQ+KEthd2F1Y2hpIGV0IGFsLiwgMTk5Njsg
S3lyaWFraXMgZXQgYWwuLCAxOTkyKTwvRGlzcGxheVRleHQ+PHJlY29yZD48cmVjLW51bWJlcj40
MjQ8L3JlYy1udW1iZXI+PGZvcmVpZ24ta2V5cz48a2V5IGFwcD0iRU4iIGRiLWlkPSI1cjk5YXNy
eDh0cmRzbWVmYXg2eGQwc25wOTBkZTBzMnhwd3giIHRpbWVzdGFtcD0iMTQ5MTI4NjQ1NyI+NDI0
PC9rZXk+PC9mb3JlaWduLWtleXM+PHJlZi10eXBlIG5hbWU9IkpvdXJuYWwgQXJ0aWNsZSI+MTc8
L3JlZi10eXBlPjxjb250cmlidXRvcnM+PGF1dGhvcnM+PGF1dGhvcj5LeXJpYWtpcywgSi4gTS48
L2F1dGhvcj48YXV0aG9yPkFwcCwgSC48L2F1dGhvcj48YXV0aG9yPlpoYW5nLCBYLiBGLjwvYXV0
aG9yPjxhdXRob3I+QmFuZXJqZWUsIFAuPC9hdXRob3I+PGF1dGhvcj5CcmF1dGlnYW4sIEQuIEwu
PC9hdXRob3I+PGF1dGhvcj5SYXBwLCBVLiBSLjwvYXV0aG9yPjxhdXRob3I+QXZydWNoLCBKLjwv
YXV0aG9yPjwvYXV0aG9ycz48L2NvbnRyaWJ1dG9ycz48YXV0aC1hZGRyZXNzPkRpYWJldGVzIFVu
aXQsIE1lZGljYWwgU2VydmljZXMsIE1hc3NhY2h1c2V0dHMgR2VuZXJhbCBIb3NwaXRhbCwgQ2hh
cmxlc3Rvd24gMDIxMjkuPC9hdXRoLWFkZHJlc3M+PHRpdGxlcz48dGl0bGU+UmFmLTEgYWN0aXZh
dGVzIE1BUCBraW5hc2Uta2luYXNlPC90aXRsZT48c2Vjb25kYXJ5LXRpdGxlPk5hdHVyZTwvc2Vj
b25kYXJ5LXRpdGxlPjwvdGl0bGVzPjxwZXJpb2RpY2FsPjxmdWxsLXRpdGxlPk5hdHVyZTwvZnVs
bC10aXRsZT48YWJici0xPk5hdHVyZTwvYWJici0xPjxhYmJyLTI+TmF0dXJlPC9hYmJyLTI+PC9w
ZXJpb2RpY2FsPjxwYWdlcz40MTctMjE8L3BhZ2VzPjx2b2x1bWU+MzU4PC92b2x1bWU+PG51bWJl
cj42Mzg1PC9udW1iZXI+PGtleXdvcmRzPjxrZXl3b3JkPjNUMyBDZWxsczwva2V5d29yZD48a2V5
d29yZD5BbmltYWxzPC9rZXl3b3JkPjxrZXl3b3JkPkNhbGNpdW0tQ2FsbW9kdWxpbi1EZXBlbmRl
bnQgUHJvdGVpbiBLaW5hc2VzPC9rZXl3b3JkPjxrZXl3b3JkPkVuenltZSBBY3RpdmF0aW9uPC9r
ZXl3b3JkPjxrZXl3b3JkPk1pY2U8L2tleXdvcmQ+PGtleXdvcmQ+TWl0b2dlbnMvcGhhcm1hY29s
b2d5PC9rZXl3b3JkPjxrZXl3b3JkPlBob3NwaG9wcm90ZWlucy9tZXRhYm9saXNtPC9rZXl3b3Jk
PjxrZXl3b3JkPlBob3NwaG9yeWxhdGlvbjwva2V5d29yZD48a2V5d29yZD5Qcm90ZWluIEtpbmFz
ZXMvKm1ldGFib2xpc208L2tleXdvcmQ+PGtleXdvcmQ+UHJvdGVpbnMvKm1ldGFib2xpc208L2tl
eXdvcmQ+PGtleXdvcmQ+UHJvdG8tT25jb2dlbmUgUHJvdGVpbnMvKm1ldGFib2xpc208L2tleXdv
cmQ+PGtleXdvcmQ+UHJvdG8tT25jb2dlbmUgUHJvdGVpbnMgYy1yYWY8L2tleXdvcmQ+PGtleXdv
cmQ+U2lnbmFsIFRyYW5zZHVjdGlvbjwva2V5d29yZD48a2V5d29yZD5UcmFuc2ZlY3Rpb248L2tl
eXdvcmQ+PC9rZXl3b3Jkcz48ZGF0ZXM+PHllYXI+MTk5MjwveWVhcj48cHViLWRhdGVzPjxkYXRl
Pkp1bCAzMDwvZGF0ZT48L3B1Yi1kYXRlcz48L2RhdGVzPjxpc2JuPjAwMjgtMDgzNiAoUHJpbnQp
JiN4RDswMDI4LTA4MzYgKExpbmtpbmcpPC9pc2JuPjxhY2Nlc3Npb24tbnVtPjEzMjI1MDA8L2Fj
Y2Vzc2lvbi1udW0+PHVybHM+PHJlbGF0ZWQtdXJscz48dXJsPmh0dHBzOi8vd3d3Lm5jYmkubmxt
Lm5paC5nb3YvcHVibWVkLzEzMjI1MDA8L3VybD48L3JlbGF0ZWQtdXJscz48L3VybHM+PGVsZWN0
cm9uaWMtcmVzb3VyY2UtbnVtPjEwLjEwMzgvMzU4NDE3YTA8L2VsZWN0cm9uaWMtcmVzb3VyY2Ut
bnVtPjwvcmVjb3JkPjwvQ2l0ZT48Q2l0ZT48QXV0aG9yPkthd2F1Y2hpPC9BdXRob3I+PFllYXI+
MTk5NjwvWWVhcj48UmVjTnVtPjQ1MzwvUmVjTnVtPjxyZWNvcmQ+PHJlYy1udW1iZXI+NDUzPC9y
ZWMtbnVtYmVyPjxmb3JlaWduLWtleXM+PGtleSBhcHA9IkVOIiBkYi1pZD0iNXI5OWFzcng4dHJk
c21lZmF4NnhkMHNucDkwZGUwczJ4cHd4IiB0aW1lc3RhbXA9IjE0OTE0MTM4MTUiPjQ1Mzwva2V5
PjwvZm9yZWlnbi1rZXlzPjxyZWYtdHlwZSBuYW1lPSJKb3VybmFsIEFydGljbGUiPjE3PC9yZWYt
dHlwZT48Y29udHJpYnV0b3JzPjxhdXRob3JzPjxhdXRob3I+S2F3YXVjaGksIEsuPC9hdXRob3I+
PGF1dGhvcj5MYXphcnVzLCBBLiBILjwvYXV0aG9yPjxhdXRob3I+U2FuZ2hlcmEsIEouIFMuPC9h
dXRob3I+PGF1dGhvcj5NYW4sIEcuIEwuPC9hdXRob3I+PGF1dGhvcj5QZWxlY2gsIFMuIEwuPC9h
dXRob3I+PGF1dGhvcj5EZWxvdml0Y2gsIFQuIEwuPC9hdXRob3I+PC9hdXRob3JzPjwvY29udHJp
YnV0b3JzPjxhdXRoLWFkZHJlc3M+QmFudGluZyBhbmQgQmVzdCBEZXBhcnRtZW50IG9mIE1lZGlj
YWwgUmVzZWFyY2gsIFVuaXZlcnNpdHkgb2YgVG9yb250bywgT250YXJpbywgQ2FuYWRhLjwvYXV0
aC1hZGRyZXNzPjx0aXRsZXM+PHRpdGxlPlJlZ3VsYXRpb24gb2YgQkNSLSBhbmQgUEtDL0NhKDIr
KS1tZWRpYXRlZCBhY3RpdmF0aW9uIG9mIHRoZSBSYWYxL01FSy9NQVBLIHBhdGh3YXkgYnkgcHJv
dGVpbi10eXJvc2luZSBraW5hc2UgYW5kIC10eXJvc2luZSBwaG9zcGhhdGFzZSBhY3Rpdml0aWVz
PC90aXRsZT48c2Vjb25kYXJ5LXRpdGxlPk1vbCBJbW11bm9sPC9zZWNvbmRhcnktdGl0bGU+PC90
aXRsZXM+PHBlcmlvZGljYWw+PGZ1bGwtdGl0bGU+TW9sZWN1bGFyIEltbXVub2xvZ3k8L2Z1bGwt
dGl0bGU+PGFiYnItMT5Nb2wuIEltbXVub2wuPC9hYmJyLTE+PGFiYnItMj5Nb2wgSW1tdW5vbDwv
YWJici0yPjwvcGVyaW9kaWNhbD48cGFnZXM+Mjg3LTk2PC9wYWdlcz48dm9sdW1lPjMzPC92b2x1
bWU+PG51bWJlcj4zPC9udW1iZXI+PGtleXdvcmRzPjxrZXl3b3JkPkFuaW1hbHM8L2tleXdvcmQ+
PGtleXdvcmQ+QW50aWJvZGllcywgQW50aS1JZGlvdHlwaWMvcGhhcm1hY29sb2d5PC9rZXl3b3Jk
PjxrZXl3b3JkPkNhbGNpdW0vbWV0YWJvbGlzbS8qcGh5c2lvbG9neTwva2V5d29yZD48a2V5d29y
ZD5DYWxjaXVtLUNhbG1vZHVsaW4tRGVwZW5kZW50IFByb3RlaW4gS2luYXNlcy8qbWV0YWJvbGlz
bTwva2V5d29yZD48a2V5d29yZD5DZWxsIExpbmU8L2tleXdvcmQ+PGtleXdvcmQ+RW56eW1lIEFj
dGl2YXRpb24vZHJ1ZyBlZmZlY3RzL2ltbXVub2xvZ3k8L2tleXdvcmQ+PGtleXdvcmQ+SW1tdW5v
Z2xvYnVsaW4gTS9pbW11bm9sb2d5L21ldGFib2xpc208L2tleXdvcmQ+PGtleXdvcmQ+SW9ub215
Y2luL3BoYXJtYWNvbG9neTwva2V5d29yZD48a2V5d29yZD5MaWdhbmRzPC9rZXl3b3JkPjxrZXl3
b3JkPk1BUCBLaW5hc2UgS2luYXNlIDE8L2tleXdvcmQ+PGtleXdvcmQ+TWljZTwva2V5d29yZD48
a2V5d29yZD5NaXRvZ2VuLUFjdGl2YXRlZCBQcm90ZWluIEtpbmFzZSAxPC9rZXl3b3JkPjxrZXl3
b3JkPipNaXRvZ2VuLUFjdGl2YXRlZCBQcm90ZWluIEtpbmFzZSBLaW5hc2VzPC9rZXl3b3JkPjxr
ZXl3b3JkPlByb3RlaW4gS2luYXNlIEMvKnBoeXNpb2xvZ3k8L2tleXdvcmQ+PGtleXdvcmQ+UHJv
dGVpbiBUeXJvc2luZSBQaG9zcGhhdGFzZXMvKnBoeXNpb2xvZ3k8L2tleXdvcmQ+PGtleXdvcmQ+
UHJvdGVpbi1TZXJpbmUtVGhyZW9uaW5lIEtpbmFzZXMvKm1ldGFib2xpc208L2tleXdvcmQ+PGtl
eXdvcmQ+UHJvdGVpbi1UeXJvc2luZSBLaW5hc2VzLyptZXRhYm9saXNtLypwaHlzaW9sb2d5PC9r
ZXl3b3JkPjxrZXl3b3JkPlByb3RvLU9uY29nZW5lIFByb3RlaW5zLyptZXRhYm9saXNtPC9rZXl3
b3JkPjxrZXl3b3JkPlByb3RvLU9uY29nZW5lIFByb3RlaW5zIGMtcmFmPC9rZXl3b3JkPjxrZXl3
b3JkPlJlY2VwdG9ycywgQW50aWdlbiwgQi1DZWxsLyptZXRhYm9saXNtLypwaHlzaW9sb2d5PC9r
ZXl3b3JkPjxrZXl3b3JkPlRldHJhZGVjYW5veWxwaG9yYm9sIEFjZXRhdGUvcGhhcm1hY29sb2d5
PC9rZXl3b3JkPjwva2V5d29yZHM+PGRhdGVzPjx5ZWFyPjE5OTY8L3llYXI+PHB1Yi1kYXRlcz48
ZGF0ZT5GZWI8L2RhdGU+PC9wdWItZGF0ZXM+PC9kYXRlcz48aXNibj4wMTYxLTU4OTAgKFByaW50
KSYjeEQ7MDE2MS01ODkwIChMaW5raW5nKTwvaXNibj48YWNjZXNzaW9uLW51bT44NjQ5NDUwPC9h
Y2Nlc3Npb24tbnVtPjx1cmxzPjxyZWxhdGVkLXVybHM+PHVybD5odHRwczovL3d3dy5uY2JpLm5s
bS5uaWguZ292L3B1Ym1lZC84NjQ5NDUwPC91cmw+PC9yZWxhdGVkLXVybHM+PC91cmxzPjwvcmVj
b3JkPjwvQ2l0ZT48L0VuZE5vdGU+
</w:fldData>
              </w:fldChar>
            </w:r>
            <w:r w:rsidRPr="00B25F49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LeXJpYWtpczwvQXV0aG9yPjxZZWFyPjE5OTI8L1llYXI+
PFJlY051bT40MjQ8L1JlY051bT48RGlzcGxheVRleHQ+KEthd2F1Y2hpIGV0IGFsLiwgMTk5Njsg
S3lyaWFraXMgZXQgYWwuLCAxOTkyKTwvRGlzcGxheVRleHQ+PHJlY29yZD48cmVjLW51bWJlcj40
MjQ8L3JlYy1udW1iZXI+PGZvcmVpZ24ta2V5cz48a2V5IGFwcD0iRU4iIGRiLWlkPSI1cjk5YXNy
eDh0cmRzbWVmYXg2eGQwc25wOTBkZTBzMnhwd3giIHRpbWVzdGFtcD0iMTQ5MTI4NjQ1NyI+NDI0
PC9rZXk+PC9mb3JlaWduLWtleXM+PHJlZi10eXBlIG5hbWU9IkpvdXJuYWwgQXJ0aWNsZSI+MTc8
L3JlZi10eXBlPjxjb250cmlidXRvcnM+PGF1dGhvcnM+PGF1dGhvcj5LeXJpYWtpcywgSi4gTS48
L2F1dGhvcj48YXV0aG9yPkFwcCwgSC48L2F1dGhvcj48YXV0aG9yPlpoYW5nLCBYLiBGLjwvYXV0
aG9yPjxhdXRob3I+QmFuZXJqZWUsIFAuPC9hdXRob3I+PGF1dGhvcj5CcmF1dGlnYW4sIEQuIEwu
PC9hdXRob3I+PGF1dGhvcj5SYXBwLCBVLiBSLjwvYXV0aG9yPjxhdXRob3I+QXZydWNoLCBKLjwv
YXV0aG9yPjwvYXV0aG9ycz48L2NvbnRyaWJ1dG9ycz48YXV0aC1hZGRyZXNzPkRpYWJldGVzIFVu
aXQsIE1lZGljYWwgU2VydmljZXMsIE1hc3NhY2h1c2V0dHMgR2VuZXJhbCBIb3NwaXRhbCwgQ2hh
cmxlc3Rvd24gMDIxMjkuPC9hdXRoLWFkZHJlc3M+PHRpdGxlcz48dGl0bGU+UmFmLTEgYWN0aXZh
dGVzIE1BUCBraW5hc2Uta2luYXNlPC90aXRsZT48c2Vjb25kYXJ5LXRpdGxlPk5hdHVyZTwvc2Vj
b25kYXJ5LXRpdGxlPjwvdGl0bGVzPjxwZXJpb2RpY2FsPjxmdWxsLXRpdGxlPk5hdHVyZTwvZnVs
bC10aXRsZT48YWJici0xPk5hdHVyZTwvYWJici0xPjxhYmJyLTI+TmF0dXJlPC9hYmJyLTI+PC9w
ZXJpb2RpY2FsPjxwYWdlcz40MTctMjE8L3BhZ2VzPjx2b2x1bWU+MzU4PC92b2x1bWU+PG51bWJl
cj42Mzg1PC9udW1iZXI+PGtleXdvcmRzPjxrZXl3b3JkPjNUMyBDZWxsczwva2V5d29yZD48a2V5
d29yZD5BbmltYWxzPC9rZXl3b3JkPjxrZXl3b3JkPkNhbGNpdW0tQ2FsbW9kdWxpbi1EZXBlbmRl
bnQgUHJvdGVpbiBLaW5hc2VzPC9rZXl3b3JkPjxrZXl3b3JkPkVuenltZSBBY3RpdmF0aW9uPC9r
ZXl3b3JkPjxrZXl3b3JkPk1pY2U8L2tleXdvcmQ+PGtleXdvcmQ+TWl0b2dlbnMvcGhhcm1hY29s
b2d5PC9rZXl3b3JkPjxrZXl3b3JkPlBob3NwaG9wcm90ZWlucy9tZXRhYm9saXNtPC9rZXl3b3Jk
PjxrZXl3b3JkPlBob3NwaG9yeWxhdGlvbjwva2V5d29yZD48a2V5d29yZD5Qcm90ZWluIEtpbmFz
ZXMvKm1ldGFib2xpc208L2tleXdvcmQ+PGtleXdvcmQ+UHJvdGVpbnMvKm1ldGFib2xpc208L2tl
eXdvcmQ+PGtleXdvcmQ+UHJvdG8tT25jb2dlbmUgUHJvdGVpbnMvKm1ldGFib2xpc208L2tleXdv
cmQ+PGtleXdvcmQ+UHJvdG8tT25jb2dlbmUgUHJvdGVpbnMgYy1yYWY8L2tleXdvcmQ+PGtleXdv
cmQ+U2lnbmFsIFRyYW5zZHVjdGlvbjwva2V5d29yZD48a2V5d29yZD5UcmFuc2ZlY3Rpb248L2tl
eXdvcmQ+PC9rZXl3b3Jkcz48ZGF0ZXM+PHllYXI+MTk5MjwveWVhcj48cHViLWRhdGVzPjxkYXRl
Pkp1bCAzMDwvZGF0ZT48L3B1Yi1kYXRlcz48L2RhdGVzPjxpc2JuPjAwMjgtMDgzNiAoUHJpbnQp
JiN4RDswMDI4LTA4MzYgKExpbmtpbmcpPC9pc2JuPjxhY2Nlc3Npb24tbnVtPjEzMjI1MDA8L2Fj
Y2Vzc2lvbi1udW0+PHVybHM+PHJlbGF0ZWQtdXJscz48dXJsPmh0dHBzOi8vd3d3Lm5jYmkubmxt
Lm5paC5nb3YvcHVibWVkLzEzMjI1MDA8L3VybD48L3JlbGF0ZWQtdXJscz48L3VybHM+PGVsZWN0
cm9uaWMtcmVzb3VyY2UtbnVtPjEwLjEwMzgvMzU4NDE3YTA8L2VsZWN0cm9uaWMtcmVzb3VyY2Ut
bnVtPjwvcmVjb3JkPjwvQ2l0ZT48Q2l0ZT48QXV0aG9yPkthd2F1Y2hpPC9BdXRob3I+PFllYXI+
MTk5NjwvWWVhcj48UmVjTnVtPjQ1MzwvUmVjTnVtPjxyZWNvcmQ+PHJlYy1udW1iZXI+NDUzPC9y
ZWMtbnVtYmVyPjxmb3JlaWduLWtleXM+PGtleSBhcHA9IkVOIiBkYi1pZD0iNXI5OWFzcng4dHJk
c21lZmF4NnhkMHNucDkwZGUwczJ4cHd4IiB0aW1lc3RhbXA9IjE0OTE0MTM4MTUiPjQ1Mzwva2V5
PjwvZm9yZWlnbi1rZXlzPjxyZWYtdHlwZSBuYW1lPSJKb3VybmFsIEFydGljbGUiPjE3PC9yZWYt
dHlwZT48Y29udHJpYnV0b3JzPjxhdXRob3JzPjxhdXRob3I+S2F3YXVjaGksIEsuPC9hdXRob3I+
PGF1dGhvcj5MYXphcnVzLCBBLiBILjwvYXV0aG9yPjxhdXRob3I+U2FuZ2hlcmEsIEouIFMuPC9h
dXRob3I+PGF1dGhvcj5NYW4sIEcuIEwuPC9hdXRob3I+PGF1dGhvcj5QZWxlY2gsIFMuIEwuPC9h
dXRob3I+PGF1dGhvcj5EZWxvdml0Y2gsIFQuIEwuPC9hdXRob3I+PC9hdXRob3JzPjwvY29udHJp
YnV0b3JzPjxhdXRoLWFkZHJlc3M+QmFudGluZyBhbmQgQmVzdCBEZXBhcnRtZW50IG9mIE1lZGlj
YWwgUmVzZWFyY2gsIFVuaXZlcnNpdHkgb2YgVG9yb250bywgT250YXJpbywgQ2FuYWRhLjwvYXV0
aC1hZGRyZXNzPjx0aXRsZXM+PHRpdGxlPlJlZ3VsYXRpb24gb2YgQkNSLSBhbmQgUEtDL0NhKDIr
KS1tZWRpYXRlZCBhY3RpdmF0aW9uIG9mIHRoZSBSYWYxL01FSy9NQVBLIHBhdGh3YXkgYnkgcHJv
dGVpbi10eXJvc2luZSBraW5hc2UgYW5kIC10eXJvc2luZSBwaG9zcGhhdGFzZSBhY3Rpdml0aWVz
PC90aXRsZT48c2Vjb25kYXJ5LXRpdGxlPk1vbCBJbW11bm9sPC9zZWNvbmRhcnktdGl0bGU+PC90
aXRsZXM+PHBlcmlvZGljYWw+PGZ1bGwtdGl0bGU+TW9sZWN1bGFyIEltbXVub2xvZ3k8L2Z1bGwt
dGl0bGU+PGFiYnItMT5Nb2wuIEltbXVub2wuPC9hYmJyLTE+PGFiYnItMj5Nb2wgSW1tdW5vbDwv
YWJici0yPjwvcGVyaW9kaWNhbD48cGFnZXM+Mjg3LTk2PC9wYWdlcz48dm9sdW1lPjMzPC92b2x1
bWU+PG51bWJlcj4zPC9udW1iZXI+PGtleXdvcmRzPjxrZXl3b3JkPkFuaW1hbHM8L2tleXdvcmQ+
PGtleXdvcmQ+QW50aWJvZGllcywgQW50aS1JZGlvdHlwaWMvcGhhcm1hY29sb2d5PC9rZXl3b3Jk
PjxrZXl3b3JkPkNhbGNpdW0vbWV0YWJvbGlzbS8qcGh5c2lvbG9neTwva2V5d29yZD48a2V5d29y
ZD5DYWxjaXVtLUNhbG1vZHVsaW4tRGVwZW5kZW50IFByb3RlaW4gS2luYXNlcy8qbWV0YWJvbGlz
bTwva2V5d29yZD48a2V5d29yZD5DZWxsIExpbmU8L2tleXdvcmQ+PGtleXdvcmQ+RW56eW1lIEFj
dGl2YXRpb24vZHJ1ZyBlZmZlY3RzL2ltbXVub2xvZ3k8L2tleXdvcmQ+PGtleXdvcmQ+SW1tdW5v
Z2xvYnVsaW4gTS9pbW11bm9sb2d5L21ldGFib2xpc208L2tleXdvcmQ+PGtleXdvcmQ+SW9ub215
Y2luL3BoYXJtYWNvbG9neTwva2V5d29yZD48a2V5d29yZD5MaWdhbmRzPC9rZXl3b3JkPjxrZXl3
b3JkPk1BUCBLaW5hc2UgS2luYXNlIDE8L2tleXdvcmQ+PGtleXdvcmQ+TWljZTwva2V5d29yZD48
a2V5d29yZD5NaXRvZ2VuLUFjdGl2YXRlZCBQcm90ZWluIEtpbmFzZSAxPC9rZXl3b3JkPjxrZXl3
b3JkPipNaXRvZ2VuLUFjdGl2YXRlZCBQcm90ZWluIEtpbmFzZSBLaW5hc2VzPC9rZXl3b3JkPjxr
ZXl3b3JkPlByb3RlaW4gS2luYXNlIEMvKnBoeXNpb2xvZ3k8L2tleXdvcmQ+PGtleXdvcmQ+UHJv
dGVpbiBUeXJvc2luZSBQaG9zcGhhdGFzZXMvKnBoeXNpb2xvZ3k8L2tleXdvcmQ+PGtleXdvcmQ+
UHJvdGVpbi1TZXJpbmUtVGhyZW9uaW5lIEtpbmFzZXMvKm1ldGFib2xpc208L2tleXdvcmQ+PGtl
eXdvcmQ+UHJvdGVpbi1UeXJvc2luZSBLaW5hc2VzLyptZXRhYm9saXNtLypwaHlzaW9sb2d5PC9r
ZXl3b3JkPjxrZXl3b3JkPlByb3RvLU9uY29nZW5lIFByb3RlaW5zLyptZXRhYm9saXNtPC9rZXl3
b3JkPjxrZXl3b3JkPlByb3RvLU9uY29nZW5lIFByb3RlaW5zIGMtcmFmPC9rZXl3b3JkPjxrZXl3
b3JkPlJlY2VwdG9ycywgQW50aWdlbiwgQi1DZWxsLyptZXRhYm9saXNtLypwaHlzaW9sb2d5PC9r
ZXl3b3JkPjxrZXl3b3JkPlRldHJhZGVjYW5veWxwaG9yYm9sIEFjZXRhdGUvcGhhcm1hY29sb2d5
PC9rZXl3b3JkPjwva2V5d29yZHM+PGRhdGVzPjx5ZWFyPjE5OTY8L3llYXI+PHB1Yi1kYXRlcz48
ZGF0ZT5GZWI8L2RhdGU+PC9wdWItZGF0ZXM+PC9kYXRlcz48aXNibj4wMTYxLTU4OTAgKFByaW50
KSYjeEQ7MDE2MS01ODkwIChMaW5raW5nKTwvaXNibj48YWNjZXNzaW9uLW51bT44NjQ5NDUwPC9h
Y2Nlc3Npb24tbnVtPjx1cmxzPjxyZWxhdGVkLXVybHM+PHVybD5odHRwczovL3d3dy5uY2JpLm5s
bS5uaWguZ292L3B1Ym1lZC84NjQ5NDUwPC91cmw+PC9yZWxhdGVkLXVybHM+PC91cmxzPjwvcmVj
b3JkPjwvQ2l0ZT48L0VuZE5vdGU+
</w:fldData>
              </w:fldChar>
            </w:r>
            <w:r w:rsidRPr="00B25F49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25F49">
              <w:rPr>
                <w:noProof/>
                <w:lang w:val="sv-SE"/>
              </w:rPr>
              <w:t>(Kawauchi et al., 1996; Kyriakis et al., 1992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K3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>MAP2K1 &amp; CD40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TdXRoZXJsYW5kPC9BdXRob3I+PFllYXI+MTk5NjwvWWVh
cj48UmVjTnVtPjQ1NDwvUmVjTnVtPjxEaXNwbGF5VGV4dD4oU3V0aGVybGFuZCwgSGVhdGgsIFBl
bGVjaCwgWW91bmcsICZhbXA7IEdvbGQsIDE5OTYpPC9EaXNwbGF5VGV4dD48cmVjb3JkPjxyZWMt
bnVtYmVyPjQ1NDwvcmVjLW51bWJlcj48Zm9yZWlnbi1rZXlzPjxrZXkgYXBwPSJFTiIgZGItaWQ9
IjVyOTlhc3J4OHRyZHNtZWZheDZ4ZDBzbnA5MGRlMHMyeHB3eCIgdGltZXN0YW1wPSIxNDkxNDEz
OTY5Ij40NTQ8L2tleT48L2ZvcmVpZ24ta2V5cz48cmVmLXR5cGUgbmFtZT0iSm91cm5hbCBBcnRp
Y2xlIj4xNzwvcmVmLXR5cGU+PGNvbnRyaWJ1dG9ycz48YXV0aG9ycz48YXV0aG9yPlN1dGhlcmxh
bmQsIEMuIEwuPC9hdXRob3I+PGF1dGhvcj5IZWF0aCwgQS4gVy48L2F1dGhvcj48YXV0aG9yPlBl
bGVjaCwgUy4gTC48L2F1dGhvcj48YXV0aG9yPllvdW5nLCBQLiBSLjwvYXV0aG9yPjxhdXRob3I+
R29sZCwgTS4gUi48L2F1dGhvcj48L2F1dGhvcnM+PC9jb250cmlidXRvcnM+PGF1dGgtYWRkcmVz
cz5EZXBhcnRtZW50IG9mIE1pY3JvYmlvbG9neSBhbmQgSW1tdW5vbG9neSwgVW5pdmVyc2l0eSBv
ZiBCcml0aXNoIENvbHVtYmlhLCBWYW5jb3V2ZXIsIENhbmFkYS48L2F1dGgtYWRkcmVzcz48dGl0
bGVzPjx0aXRsZT5EaWZmZXJlbnRpYWwgYWN0aXZhdGlvbiBvZiB0aGUgRVJLLCBKTkssIGFuZCBw
MzggbWl0b2dlbi1hY3RpdmF0ZWQgcHJvdGVpbiBraW5hc2VzIGJ5IENENDAgYW5kIHRoZSBCIGNl
bGwgYW50aWdlbiByZWNlcHRvcjwvdGl0bGU+PHNlY29uZGFyeS10aXRsZT5KIEltbXVub2w8L3Nl
Y29uZGFyeS10aXRsZT48L3RpdGxlcz48cGVyaW9kaWNhbD48ZnVsbC10aXRsZT5Kb3VybmFsIG9m
IEltbXVub2xvZ3k8L2Z1bGwtdGl0bGU+PGFiYnItMT5KLiBJbW11bm9sLjwvYWJici0xPjxhYmJy
LTI+SiBJbW11bm9sPC9hYmJyLTI+PC9wZXJpb2RpY2FsPjxwYWdlcz4zMzgxLTkwPC9wYWdlcz48
dm9sdW1lPjE1Nzwvdm9sdW1lPjxudW1iZXI+ODwvbnVtYmVyPjxrZXl3b3Jkcz48a2V5d29yZD5B
bmltYWxzPC9rZXl3b3JkPjxrZXl3b3JkPkFudGlib2RpZXMsIEFudGktSWRpb3R5cGljL3BoYXJt
YWNvbG9neTwva2V5d29yZD48a2V5d29yZD5BbnRpZ2VucywgQ0Q0MC8qbWV0YWJvbGlzbTwva2V5
d29yZD48a2V5d29yZD5BcG9wdG9zaXM8L2tleXdvcmQ+PGtleXdvcmQ+Qi1MeW1waG9jeXRlcy9j
eXRvbG9neS8qZW56eW1vbG9neS8qaW1tdW5vbG9neTwva2V5d29yZD48a2V5d29yZD5DYWxjaXVt
LUNhbG1vZHVsaW4tRGVwZW5kZW50IFByb3RlaW4gS2luYXNlcy8qbWV0YWJvbGlzbTwva2V5d29y
ZD48a2V5d29yZD5DZWxsIExpbmU8L2tleXdvcmQ+PGtleXdvcmQ+RW56eW1lIEFjdGl2YXRpb248
L2tleXdvcmQ+PGtleXdvcmQ+SW1tdW5vZ2xvYnVsaW4gTS9tZXRhYm9saXNtPC9rZXl3b3JkPjxr
ZXl3b3JkPkludHJhY2VsbHVsYXIgU2lnbmFsaW5nIFBlcHRpZGVzIGFuZCBQcm90ZWluczwva2V5
d29yZD48a2V5d29yZD4qSk5LIE1pdG9nZW4tQWN0aXZhdGVkIFByb3RlaW4gS2luYXNlczwva2V5
d29yZD48a2V5d29yZD5NQVAgS2luYXNlIEtpbmFzZSAxPC9rZXl3b3JkPjxrZXl3b3JkPk1BUCBL
aW5hc2UgS2luYXNlIDQ8L2tleXdvcmQ+PGtleXdvcmQ+TWljZTwva2V5d29yZD48a2V5d29yZD4q
TWl0b2dlbi1BY3RpdmF0ZWQgUHJvdGVpbiBLaW5hc2UgS2luYXNlczwva2V5d29yZD48a2V5d29y
ZD4qTWl0b2dlbi1BY3RpdmF0ZWQgUHJvdGVpbiBLaW5hc2VzPC9rZXl3b3JkPjxrZXl3b3JkPlBy
b3RlaW4gS2luYXNlcy9tZXRhYm9saXNtPC9rZXl3b3JkPjxrZXl3b3JkPlByb3RlaW4tU2VyaW5l
LVRocmVvbmluZSBLaW5hc2VzL21ldGFib2xpc208L2tleXdvcmQ+PGtleXdvcmQ+UHJvdGVpbi1U
eXJvc2luZSBLaW5hc2VzL21ldGFib2xpc208L2tleXdvcmQ+PGtleXdvcmQ+UmVjZXB0b3JzLCBB
bnRpZ2VuLCBCLUNlbGwvKm1ldGFib2xpc208L2tleXdvcmQ+PGtleXdvcmQ+U2lnbmFsIFRyYW5z
ZHVjdGlvbjwva2V5d29yZD48a2V5d29yZD5wMzggTWl0b2dlbi1BY3RpdmF0ZWQgUHJvdGVpbiBL
aW5hc2VzPC9rZXl3b3JkPjwva2V5d29yZHM+PGRhdGVzPjx5ZWFyPjE5OTY8L3llYXI+PHB1Yi1k
YXRlcz48ZGF0ZT5PY3QgMTU8L2RhdGU+PC9wdWItZGF0ZXM+PC9kYXRlcz48aXNibj4wMDIyLTE3
NjcgKFByaW50KSYjeEQ7MDAyMi0xNzY3IChMaW5raW5nKTwvaXNibj48YWNjZXNzaW9uLW51bT44
ODcxNjM1PC9hY2Nlc3Npb24tbnVtPjx1cmxzPjxyZWxhdGVkLXVybHM+PHVybD5odHRwczovL3d3
dy5uY2JpLm5sbS5uaWguZ292L3B1Ym1lZC84ODcxNjM1PC91cmw+PC9yZWxhdGVkLXVybHM+PC91
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XRoZXJsYW5kPC9BdXRob3I+PFllYXI+MTk5NjwvWWVh
cj48UmVjTnVtPjQ1NDwvUmVjTnVtPjxEaXNwbGF5VGV4dD4oU3V0aGVybGFuZCwgSGVhdGgsIFBl
bGVjaCwgWW91bmcsICZhbXA7IEdvbGQsIDE5OTYpPC9EaXNwbGF5VGV4dD48cmVjb3JkPjxyZWMt
bnVtYmVyPjQ1NDwvcmVjLW51bWJlcj48Zm9yZWlnbi1rZXlzPjxrZXkgYXBwPSJFTiIgZGItaWQ9
IjVyOTlhc3J4OHRyZHNtZWZheDZ4ZDBzbnA5MGRlMHMyeHB3eCIgdGltZXN0YW1wPSIxNDkxNDEz
OTY5Ij40NTQ8L2tleT48L2ZvcmVpZ24ta2V5cz48cmVmLXR5cGUgbmFtZT0iSm91cm5hbCBBcnRp
Y2xlIj4xNzwvcmVmLXR5cGU+PGNvbnRyaWJ1dG9ycz48YXV0aG9ycz48YXV0aG9yPlN1dGhlcmxh
bmQsIEMuIEwuPC9hdXRob3I+PGF1dGhvcj5IZWF0aCwgQS4gVy48L2F1dGhvcj48YXV0aG9yPlBl
bGVjaCwgUy4gTC48L2F1dGhvcj48YXV0aG9yPllvdW5nLCBQLiBSLjwvYXV0aG9yPjxhdXRob3I+
R29sZCwgTS4gUi48L2F1dGhvcj48L2F1dGhvcnM+PC9jb250cmlidXRvcnM+PGF1dGgtYWRkcmVz
cz5EZXBhcnRtZW50IG9mIE1pY3JvYmlvbG9neSBhbmQgSW1tdW5vbG9neSwgVW5pdmVyc2l0eSBv
ZiBCcml0aXNoIENvbHVtYmlhLCBWYW5jb3V2ZXIsIENhbmFkYS48L2F1dGgtYWRkcmVzcz48dGl0
bGVzPjx0aXRsZT5EaWZmZXJlbnRpYWwgYWN0aXZhdGlvbiBvZiB0aGUgRVJLLCBKTkssIGFuZCBw
MzggbWl0b2dlbi1hY3RpdmF0ZWQgcHJvdGVpbiBraW5hc2VzIGJ5IENENDAgYW5kIHRoZSBCIGNl
bGwgYW50aWdlbiByZWNlcHRvcjwvdGl0bGU+PHNlY29uZGFyeS10aXRsZT5KIEltbXVub2w8L3Nl
Y29uZGFyeS10aXRsZT48L3RpdGxlcz48cGVyaW9kaWNhbD48ZnVsbC10aXRsZT5Kb3VybmFsIG9m
IEltbXVub2xvZ3k8L2Z1bGwtdGl0bGU+PGFiYnItMT5KLiBJbW11bm9sLjwvYWJici0xPjxhYmJy
LTI+SiBJbW11bm9sPC9hYmJyLTI+PC9wZXJpb2RpY2FsPjxwYWdlcz4zMzgxLTkwPC9wYWdlcz48
dm9sdW1lPjE1Nzwvdm9sdW1lPjxudW1iZXI+ODwvbnVtYmVyPjxrZXl3b3Jkcz48a2V5d29yZD5B
bmltYWxzPC9rZXl3b3JkPjxrZXl3b3JkPkFudGlib2RpZXMsIEFudGktSWRpb3R5cGljL3BoYXJt
YWNvbG9neTwva2V5d29yZD48a2V5d29yZD5BbnRpZ2VucywgQ0Q0MC8qbWV0YWJvbGlzbTwva2V5
d29yZD48a2V5d29yZD5BcG9wdG9zaXM8L2tleXdvcmQ+PGtleXdvcmQ+Qi1MeW1waG9jeXRlcy9j
eXRvbG9neS8qZW56eW1vbG9neS8qaW1tdW5vbG9neTwva2V5d29yZD48a2V5d29yZD5DYWxjaXVt
LUNhbG1vZHVsaW4tRGVwZW5kZW50IFByb3RlaW4gS2luYXNlcy8qbWV0YWJvbGlzbTwva2V5d29y
ZD48a2V5d29yZD5DZWxsIExpbmU8L2tleXdvcmQ+PGtleXdvcmQ+RW56eW1lIEFjdGl2YXRpb248
L2tleXdvcmQ+PGtleXdvcmQ+SW1tdW5vZ2xvYnVsaW4gTS9tZXRhYm9saXNtPC9rZXl3b3JkPjxr
ZXl3b3JkPkludHJhY2VsbHVsYXIgU2lnbmFsaW5nIFBlcHRpZGVzIGFuZCBQcm90ZWluczwva2V5
d29yZD48a2V5d29yZD4qSk5LIE1pdG9nZW4tQWN0aXZhdGVkIFByb3RlaW4gS2luYXNlczwva2V5
d29yZD48a2V5d29yZD5NQVAgS2luYXNlIEtpbmFzZSAxPC9rZXl3b3JkPjxrZXl3b3JkPk1BUCBL
aW5hc2UgS2luYXNlIDQ8L2tleXdvcmQ+PGtleXdvcmQ+TWljZTwva2V5d29yZD48a2V5d29yZD4q
TWl0b2dlbi1BY3RpdmF0ZWQgUHJvdGVpbiBLaW5hc2UgS2luYXNlczwva2V5d29yZD48a2V5d29y
ZD4qTWl0b2dlbi1BY3RpdmF0ZWQgUHJvdGVpbiBLaW5hc2VzPC9rZXl3b3JkPjxrZXl3b3JkPlBy
b3RlaW4gS2luYXNlcy9tZXRhYm9saXNtPC9rZXl3b3JkPjxrZXl3b3JkPlByb3RlaW4tU2VyaW5l
LVRocmVvbmluZSBLaW5hc2VzL21ldGFib2xpc208L2tleXdvcmQ+PGtleXdvcmQ+UHJvdGVpbi1U
eXJvc2luZSBLaW5hc2VzL21ldGFib2xpc208L2tleXdvcmQ+PGtleXdvcmQ+UmVjZXB0b3JzLCBB
bnRpZ2VuLCBCLUNlbGwvKm1ldGFib2xpc208L2tleXdvcmQ+PGtleXdvcmQ+U2lnbmFsIFRyYW5z
ZHVjdGlvbjwva2V5d29yZD48a2V5d29yZD5wMzggTWl0b2dlbi1BY3RpdmF0ZWQgUHJvdGVpbiBL
aW5hc2VzPC9rZXl3b3JkPjwva2V5d29yZHM+PGRhdGVzPjx5ZWFyPjE5OTY8L3llYXI+PHB1Yi1k
YXRlcz48ZGF0ZT5PY3QgMTU8L2RhdGU+PC9wdWItZGF0ZXM+PC9kYXRlcz48aXNibj4wMDIyLTE3
NjcgKFByaW50KSYjeEQ7MDAyMi0xNzY3IChMaW5raW5nKTwvaXNibj48YWNjZXNzaW9uLW51bT44
ODcxNjM1PC9hY2Nlc3Npb24tbnVtPjx1cmxzPjxyZWxhdGVkLXVybHM+PHVybD5odHRwczovL3d3
dy5uY2JpLm5sbS5uaWguZ292L3B1Ym1lZC84ODcxNjM1PC91cmw+PC9yZWxhdGVkLXVybHM+PC91
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utherland, Heath, Pelech, Young, &amp; Gold, 199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RASGRP3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DAG</w:t>
            </w:r>
            <w:r>
              <w:t xml:space="preserve"> 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FaHJoYXJkdDwvQXV0aG9yPjxZZWFyPjIwMDQ8L1llYXI+
PFJlY051bT40MjY8L1JlY051bT48RGlzcGxheVRleHQ+KEVocmhhcmR0LCBEYXZpZCwgRWhyaGFy
ZHQsICZhbXA7IFNjaHJhZGVyLCAyMDA0OyBMb3JlbnpvIGV0IGFsLiwgMjAwMTsgWmhlbmcgZXQg
YWwuLCAyMDA1KTwvRGlzcGxheVRleHQ+PHJlY29yZD48cmVjLW51bWJlcj40MjY8L3JlYy1udW1i
ZXI+PGZvcmVpZ24ta2V5cz48a2V5IGFwcD0iRU4iIGRiLWlkPSI1cjk5YXNyeDh0cmRzbWVmYXg2
eGQwc25wOTBkZTBzMnhwd3giIHRpbWVzdGFtcD0iMTQ5MTI5MDE1MSI+NDI2PC9rZXk+PC9mb3Jl
aWduLWtleXM+PHJlZi10eXBlIG5hbWU9IkpvdXJuYWwgQXJ0aWNsZSI+MTc8L3JlZi10eXBlPjxj
b250cmlidXRvcnM+PGF1dGhvcnM+PGF1dGhvcj5FaHJoYXJkdCwgQS48L2F1dGhvcj48YXV0aG9y
PkRhdmlkLCBNLiBELjwvYXV0aG9yPjxhdXRob3I+RWhyaGFyZHQsIEcuIFIuPC9hdXRob3I+PGF1
dGhvcj5TY2hyYWRlciwgSi4gVy48L2F1dGhvcj48L2F1dGhvcnM+PC9jb250cmlidXRvcnM+PGF1
dGgtYWRkcmVzcz5UaGUgQmlvbWVkaWNhbCBSZXNlYXJjaCBDZW50cmUsIFVuaXZlcnNpdHkgb2Yg
QnJpdGlzaCBDb2x1bWJpYSwgVmFuY291dmVyLCBDYW5hZGEuPC9hdXRoLWFkZHJlc3M+PHRpdGxl
cz48dGl0bGU+RGlzdGluY3QgbWVjaGFuaXNtcyBkZXRlcm1pbmUgdGhlIHBhdHRlcm5zIG9mIGRp
ZmZlcmVudGlhbCBhY3RpdmF0aW9uIG9mIEgtUmFzLCBOLVJhcywgSy1SYXMgNEIsIGFuZCBNLVJh
cyBieSByZWNlcHRvcnMgZm9yIGdyb3d0aCBmYWN0b3JzIG9yIGFudGlnZW48L3RpdGxlPjxzZWNv
bmRhcnktdGl0bGU+TW9sIENlbGwgQmlvbDwvc2Vjb25kYXJ5LXRpdGxlPjwvdGl0bGVzPjxwZXJp
b2RpY2FsPjxmdWxsLXRpdGxlPk1vbGVjdWxhciBhbmQgQ2VsbHVsYXIgQmlvbG9neTwvZnVsbC10
aXRsZT48YWJici0xPk1vbC4gQ2VsbC4gQmlvbC48L2FiYnItMT48YWJici0yPk1vbCBDZWxsIEJp
b2w8L2FiYnItMj48L3BlcmlvZGljYWw+PHBhZ2VzPjYzMTEtMjM8L3BhZ2VzPjx2b2x1bWU+MjQ8
L3ZvbHVtZT48bnVtYmVyPjE0PC9udW1iZXI+PGtleXdvcmRzPjxrZXl3b3JkPipBZGFwdG9yIFBy
b3RlaW5zLCBTaWduYWwgVHJhbnNkdWNpbmc8L2tleXdvcmQ+PGtleXdvcmQ+QWRhcHRvciBQcm90
ZWlucywgVmVzaWN1bGFyIFRyYW5zcG9ydC9tZXRhYm9saXNtPC9rZXl3b3JkPjxrZXl3b3JkPkFu
aW1hbHM8L2tleXdvcmQ+PGtleXdvcmQ+Q2VsbCBMaW5lPC9rZXl3b3JkPjxrZXl3b3JkPkVuenlt
ZSBBY3RpdmF0aW9uPC9rZXl3b3JkPjxrZXl3b3JkPkVwaWRlcm1hbCBHcm93dGggRmFjdG9yL21l
dGFib2xpc208L2tleXdvcmQ+PGtleXdvcmQ+R1JCMiBBZGFwdG9yIFByb3RlaW48L2tleXdvcmQ+
PGtleXdvcmQ+KkdlbmVzLCByYXM8L2tleXdvcmQ+PGtleXdvcmQ+R3Jvd3RoIFN1YnN0YW5jZXMv
Km1ldGFib2xpc208L2tleXdvcmQ+PGtleXdvcmQ+SHVtYW5zPC9rZXl3b3JkPjxrZXl3b3JkPklu
dGVybGV1a2luLTMvbWV0YWJvbGlzbTwva2V5d29yZD48a2V5d29yZD5NYWNyb3BoYWdlIENvbG9u
eS1TdGltdWxhdGluZyBGYWN0b3IvbWV0YWJvbGlzbTwva2V5d29yZD48a2V5d29yZD5NZW1icmFu
ZSBNaWNyb2RvbWFpbnMvbWV0YWJvbGlzbTwva2V5d29yZD48a2V5d29yZD5NaWNlPC9rZXl3b3Jk
PjxrZXl3b3JkPk1vbm9tZXJpYyBHVFAtQmluZGluZyBQcm90ZWlucy9nZW5ldGljcy8qbWV0YWJv
bGlzbTwva2V5d29yZD48a2V5d29yZD5QaG9yYm9sIEVzdGVycy9tZXRhYm9saXNtPC9rZXl3b3Jk
PjxrZXl3b3JkPlBob3NwaG9saXBhc2UgQyBnYW1tYTwva2V5d29yZD48a2V5d29yZD5Qcm90ZWlu
IFN0cnVjdHVyZSwgVGVydGlhcnk8L2tleXdvcmQ+PGtleXdvcmQ+UHJvdGVpbnMvbWV0YWJvbGlz
bTwva2V5d29yZD48a2V5d29yZD5Qcm90by1PbmNvZ2VuZSBQcm90ZWlucyBwMjEocmFzKS9nZW5l
dGljcy8qbWV0YWJvbGlzbTwva2V5d29yZD48a2V5d29yZD5SZWNlcHRvcnMsIEFudGlnZW4sIFQt
Q2VsbC9tZXRhYm9saXNtPC9rZXl3b3JkPjxrZXl3b3JkPlNPUzEgUHJvdGVpbi9tZXRhYm9saXNt
PC9rZXl3b3JkPjxrZXl3b3JkPlNoYyBTaWduYWxpbmcgQWRhcHRvciBQcm90ZWluczwva2V5d29y
ZD48a2V5d29yZD5TcmMgSG9tb2xvZ3kgMiBEb21haW4tQ29udGFpbmluZywgVHJhbnNmb3JtaW5n
IFByb3RlaW4gMTwva2V5d29yZD48a2V5d29yZD5UeXBlIEMgUGhvc3Bob2xpcGFzZXMvbWV0YWJv
bGlzbTwva2V5d29yZD48a2V5d29yZD5yYXMgUHJvdGVpbnM8L2tleXdvcmQ+PC9rZXl3b3Jkcz48
ZGF0ZXM+PHllYXI+MjAwNDwveWVhcj48cHViLWRhdGVzPjxkYXRlPkp1bDwvZGF0ZT48L3B1Yi1k
YXRlcz48L2RhdGVzPjxpc2JuPjAyNzAtNzMwNiAoUHJpbnQpJiN4RDswMjcwLTczMDYgKExpbmtp
bmcpPC9pc2JuPjxhY2Nlc3Npb24tbnVtPjE1MjI2NDMzPC9hY2Nlc3Npb24tbnVtPjx1cmxzPjxy
ZWxhdGVkLXVybHM+PHVybD5odHRwczovL3d3dy5uY2JpLm5sbS5uaWguZ292L3B1Ym1lZC8xNTIy
NjQzMzwvdXJsPjwvcmVsYXRlZC11cmxzPjwvdXJscz48Y3VzdG9tMj5QTUM0MzQyNTQ8L2N1c3Rv
bTI+PGVsZWN0cm9uaWMtcmVzb3VyY2UtbnVtPjEwLjExMjgvTUNCLjI0LjE0LjYzMTEtNjMyMy4y
MDA0PC9lbGVjdHJvbmljLXJlc291cmNlLW51bT48L3JlY29yZD48L0NpdGU+PENpdGU+PEF1dGhv
cj5Mb3JlbnpvPC9BdXRob3I+PFllYXI+MjAwMTwvWWVhcj48UmVjTnVtPjQ0OTwvUmVjTnVtPjxy
ZWNvcmQ+PHJlYy1udW1iZXI+NDQ5PC9yZWMtbnVtYmVyPjxmb3JlaWduLWtleXM+PGtleSBhcHA9
IkVOIiBkYi1pZD0iNXI5OWFzcng4dHJkc21lZmF4NnhkMHNucDkwZGUwczJ4cHd4IiB0aW1lc3Rh
bXA9IjE0OTE0MTE5ODMiPjQ0OTwva2V5PjwvZm9yZWlnbi1rZXlzPjxyZWYtdHlwZSBuYW1lPSJK
b3VybmFsIEFydGljbGUiPjE3PC9yZWYtdHlwZT48Y29udHJpYnV0b3JzPjxhdXRob3JzPjxhdXRo
b3I+TG9yZW56bywgUC4gUy48L2F1dGhvcj48YXV0aG9yPkt1bmcsIEouIFcuPC9hdXRob3I+PGF1
dGhvcj5Cb3R0b3JmZiwgRC4gQS48L2F1dGhvcj48YXV0aG9yPkdhcmZpZWxkLCBTLiBILjwvYXV0
aG9yPjxhdXRob3I+U3RvbmUsIEouIEMuPC9hdXRob3I+PGF1dGhvcj5CbHVtYmVyZywgUC4gTS48
L2F1dGhvcj48L2F1dGhvcnM+PC9jb250cmlidXRvcnM+PGF1dGgtYWRkcmVzcz5MYWJvcmF0b3J5
IG9mIENlbGx1bGFyIENhcmNpbm9nZW5lc2lzIGFuZCBUdW1vciBQcm9tb3Rpb24sIE5hdGlvbmFs
IENhbmNlciBJbnN0aXR1dGUsIEJldGhlc2RhLCBNYXJ5bGFuZCAyMDg5Mi00MjU1LCBVU0EuPC9h
dXRoLWFkZHJlc3M+PHRpdGxlcz48dGl0bGU+UGhvcmJvbCBlc3RlcnMgbW9kdWxhdGUgdGhlIFJh
cyBleGNoYW5nZSBmYWN0b3IgUmFzR1JQMzwvdGl0bGU+PHNlY29uZGFyeS10aXRsZT5DYW5jZXIg
UmVzPC9zZWNvbmRhcnktdGl0bGU+PC90aXRsZXM+PHBlcmlvZGljYWw+PGZ1bGwtdGl0bGU+Q2Fu
Y2VyIFJlc2VhcmNoPC9mdWxsLXRpdGxlPjxhYmJyLTE+Q2FuY2VyIFJlcy48L2FiYnItMT48YWJi
ci0yPkNhbmNlciBSZXM8L2FiYnItMj48L3BlcmlvZGljYWw+PHBhZ2VzPjk0My05PC9wYWdlcz48
dm9sdW1lPjYxPC92b2x1bWU+PG51bWJlcj4zPC9udW1iZXI+PGtleXdvcmRzPjxrZXl3b3JkPkFt
aW5vIEFjaWQgU2VxdWVuY2U8L2tleXdvcmQ+PGtleXdvcmQ+QW5pbWFsczwva2V5d29yZD48a2V5
d29yZD4qQ2Flbm9yaGFiZGl0aXMgZWxlZ2FucyBQcm90ZWluczwva2V5d29yZD48a2V5d29yZD5D
YXJjaW5vZ2Vucy9tZXRhYm9saXNtLypwaGFybWFjb2xvZ3k8L2tleXdvcmQ+PGtleXdvcmQ+Q2Fy
cmllciBQcm90ZWluczwva2V5d29yZD48a2V5d29yZD5DZWxsIExpbmU8L2tleXdvcmQ+PGtleXdv
cmQ+Q2VsbCBNZW1icmFuZS9tZXRhYm9saXNtPC9rZXl3b3JkPjxrZXl3b3JkPkNocm9tb3NvbWUg
TWFwcGluZzwva2V5d29yZD48a2V5d29yZD5Fbnp5bWUgQWN0aXZhdGlvbjwva2V5d29yZD48a2V5
d29yZD5HdWFuaW5lIE51Y2xlb3RpZGUgRXhjaGFuZ2UgRmFjdG9ycy8qbWV0YWJvbGlzbTwva2V5
d29yZD48a2V5d29yZD5IdW1hbnM8L2tleXdvcmQ+PGtleXdvcmQ+S2luZXRpY3M8L2tleXdvcmQ+
PGtleXdvcmQ+TWl0b2dlbi1BY3RpdmF0ZWQgUHJvdGVpbiBLaW5hc2UgMS9tZXRhYm9saXNtPC9r
ZXl3b3JkPjxrZXl3b3JkPk1pdG9nZW4tQWN0aXZhdGVkIFByb3RlaW4gS2luYXNlIDM8L2tleXdv
cmQ+PGtleXdvcmQ+TWl0b2dlbi1BY3RpdmF0ZWQgUHJvdGVpbiBLaW5hc2VzL21ldGFib2xpc208
L2tleXdvcmQ+PGtleXdvcmQ+TW9sZWN1bGFyIFNlcXVlbmNlIERhdGE8L2tleXdvcmQ+PGtleXdv
cmQ+TW9ub21lcmljIEdUUC1CaW5kaW5nIFByb3RlaW5zL21ldGFib2xpc208L2tleXdvcmQ+PGtl
eXdvcmQ+UGhvcmJvbCBFc3RlcnMvbWV0YWJvbGlzbS8qcGhhcm1hY29sb2d5PC9rZXl3b3JkPjxr
ZXl3b3JkPlByb3RlaW4gS2luYXNlIEMvbWV0YWJvbGlzbTwva2V5d29yZD48a2V5d29yZD5Qcm90
ZWluIFN0cnVjdHVyZSwgVGVydGlhcnk8L2tleXdvcmQ+PGtleXdvcmQ+UmF0czwva2V5d29yZD48
a2V5d29yZD5SZWNlcHRvcnMsIERydWcvbWV0YWJvbGlzbTwva2V5d29yZD48a2V5d29yZD5TZXF1
ZW5jZSBIb21vbG9neSwgQW1pbm8gQWNpZDwva2V5d29yZD48a2V5d29yZD5TdWJjZWxsdWxhciBG
cmFjdGlvbnMvbWV0YWJvbGlzbTwva2V5d29yZD48a2V5d29yZD5UZXRyYWRlY2Fub3lscGhvcmJv
bCBBY2V0YXRlL21ldGFib2xpc20vcGhhcm1hY29sb2d5PC9rZXl3b3JkPjwva2V5d29yZHM+PGRh
dGVzPjx5ZWFyPjIwMDE8L3llYXI+PHB1Yi1kYXRlcz48ZGF0ZT5GZWIgMDE8L2RhdGU+PC9wdWIt
ZGF0ZXM+PC9kYXRlcz48aXNibj4wMDA4LTU0NzIgKFByaW50KSYjeEQ7MDAwOC01NDcyIChMaW5r
aW5nKTwvaXNibj48YWNjZXNzaW9uLW51bT4xMTIyMTg4ODwvYWNjZXNzaW9uLW51bT48dXJscz48
cmVsYXRlZC11cmxzPjx1cmw+aHR0cHM6Ly93d3cubmNiaS5ubG0ubmloLmdvdi9wdWJtZWQvMTEy
MjE4ODg8L3VybD48L3JlbGF0ZWQtdXJscz48L3VybHM+PC9yZWNvcmQ+PC9DaXRlPjxDaXRlPjxB
dXRob3I+Wmhlbmc8L0F1dGhvcj48WWVhcj4yMDA1PC9ZZWFyPjxSZWNOdW0+NDUwPC9SZWNOdW0+
PHJlY29yZD48cmVjLW51bWJlcj40NTA8L3JlYy1udW1iZXI+PGZvcmVpZ24ta2V5cz48a2V5IGFw
cD0iRU4iIGRiLWlkPSI1cjk5YXNyeDh0cmRzbWVmYXg2eGQwc25wOTBkZTBzMnhwd3giIHRpbWVz
dGFtcD0iMTQ5MTQxMjU0NyI+NDUwPC9rZXk+PC9mb3JlaWduLWtleXM+PHJlZi10eXBlIG5hbWU9
IkpvdXJuYWwgQXJ0aWNsZSI+MTc8L3JlZi10eXBlPjxjb250cmlidXRvcnM+PGF1dGhvcnM+PGF1
dGhvcj5aaGVuZywgWS48L2F1dGhvcj48YXV0aG9yPkxpdSwgSC48L2F1dGhvcj48YXV0aG9yPkNv
dWdobGluLCBKLjwvYXV0aG9yPjxhdXRob3I+WmhlbmcsIEouPC9hdXRob3I+PGF1dGhvcj5MaSwg
TC48L2F1dGhvcj48YXV0aG9yPlN0b25lLCBKLiBDLjwvYXV0aG9yPjwvYXV0aG9ycz48L2NvbnRy
aWJ1dG9ycz48YXV0aC1hZGRyZXNzPkRlcGFydG1lbnQgb2YgQmlvY2hlbWlzdHJ5LCBVbml2ZXJz
aXR5IG9mIEFsYmVydGEsIEVkbW9udG9uIEFCLCBDYW5hZGEuPC9hdXRoLWFkZHJlc3M+PHRpdGxl
cz48dGl0bGU+UGhvc3Bob3J5bGF0aW9uIG9mIFJhc0dSUDMgb24gdGhyZW9uaW5lIDEzMyBwcm92
aWRlcyBhIG1lY2hhbmlzdGljIGxpbmsgYmV0d2VlbiBQS0MgYW5kIFJhcyBzaWduYWxpbmcgc3lz
dGVtcyBpbiBCIGNlbGxzPC90aXRsZT48c2Vjb25kYXJ5LXRpdGxlPkJsb29kPC9zZWNvbmRhcnkt
dGl0bGU+PC90aXRsZXM+PHBlcmlvZGljYWw+PGZ1bGwtdGl0bGU+Qmxvb2Q8L2Z1bGwtdGl0bGU+
PGFiYnItMT5CbG9vZDwvYWJici0xPjxhYmJyLTI+Qmxvb2Q8L2FiYnItMj48L3BlcmlvZGljYWw+
PHBhZ2VzPjM2NDgtNTQ8L3BhZ2VzPjx2b2x1bWU+MTA1PC92b2x1bWU+PG51bWJlcj45PC9udW1i
ZXI+PGtleXdvcmRzPjxrZXl3b3JkPkFuaW1hbHM8L2tleXdvcmQ+PGtleXdvcmQ+Qi1MeW1waG9j
eXRlcy8qbWV0YWJvbGlzbTwva2V5d29yZD48a2V5d29yZD5CaW5kaW5nIFNpdGVzPC9rZXl3b3Jk
PjxrZXl3b3JkPkNlbGwgTGluZSwgVHVtb3I8L2tleXdvcmQ+PGtleXdvcmQ+RGlnbHljZXJpZGVz
L21ldGFib2xpc20vcGhhcm1hY29sb2d5PC9rZXl3b3JkPjxrZXl3b3JkPkd1YW5pbmUgTnVjbGVv
dGlkZSBFeGNoYW5nZSBGYWN0b3JzL2ltbXVub2xvZ3kvKm1ldGFib2xpc208L2tleXdvcmQ+PGtl
eXdvcmQ+SHVtYW5zPC9rZXl3b3JkPjxrZXl3b3JkPkludHJhY2VsbHVsYXIgU2lnbmFsaW5nIFBl
cHRpZGVzIGFuZCBQcm90ZWlucy9tZXRhYm9saXNtPC9rZXl3b3JkPjxrZXl3b3JkPkp1cmthdCBD
ZWxsczwva2V5d29yZD48a2V5d29yZD5NYXNzIFNwZWN0cm9tZXRyeTwva2V5d29yZD48a2V5d29y
ZD5NaWNlPC9rZXl3b3JkPjxrZXl3b3JkPlBob3NwaG9yeWxhdGlvbjwva2V5d29yZD48a2V5d29y
ZD5Qcm90ZWluIEtpbmFzZSBDLyptZXRhYm9saXNtPC9rZXl3b3JkPjxrZXl3b3JkPlJhdHM8L2tl
eXdvcmQ+PGtleXdvcmQ+KlNpZ25hbCBUcmFuc2R1Y3Rpb248L2tleXdvcmQ+PGtleXdvcmQ+VC1M
eW1waG9jeXRlcy9tZXRhYm9saXNtPC9rZXl3b3JkPjxrZXl3b3JkPnJhcyBQcm90ZWlucy8qbWV0
YWJvbGlzbTwva2V5d29yZD48L2tleXdvcmRzPjxkYXRlcz48eWVhcj4yMDA1PC95ZWFyPjxwdWIt
ZGF0ZXM+PGRhdGU+TWF5IDAxPC9kYXRlPjwvcHViLWRhdGVzPjwvZGF0ZXM+PGlzYm4+MDAwNi00
OTcxIChQcmludCkmI3hEOzAwMDYtNDk3MSAoTGlua2luZyk8L2lzYm4+PGFjY2Vzc2lvbi1udW0+
MTU2NTcxNzc8L2FjY2Vzc2lvbi1udW0+PHVybHM+PHJlbGF0ZWQtdXJscz48dXJsPmh0dHBzOi8v
d3d3Lm5jYmkubmxtLm5paC5nb3YvcHVibWVkLzE1NjU3MTc3PC91cmw+PC9yZWxhdGVkLXVybHM+
PC91cmxzPjxlbGVjdHJvbmljLXJlc291cmNlLW51bT4xMC4xMTgyL2Jsb29kLTIwMDQtMTAtMzkx
Nj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aHJoYXJkdDwvQXV0aG9yPjxZZWFyPjIwMDQ8L1llYXI+
PFJlY051bT40MjY8L1JlY051bT48RGlzcGxheVRleHQ+KEVocmhhcmR0LCBEYXZpZCwgRWhyaGFy
ZHQsICZhbXA7IFNjaHJhZGVyLCAyMDA0OyBMb3JlbnpvIGV0IGFsLiwgMjAwMTsgWmhlbmcgZXQg
YWwuLCAyMDA1KTwvRGlzcGxheVRleHQ+PHJlY29yZD48cmVjLW51bWJlcj40MjY8L3JlYy1udW1i
ZXI+PGZvcmVpZ24ta2V5cz48a2V5IGFwcD0iRU4iIGRiLWlkPSI1cjk5YXNyeDh0cmRzbWVmYXg2
eGQwc25wOTBkZTBzMnhwd3giIHRpbWVzdGFtcD0iMTQ5MTI5MDE1MSI+NDI2PC9rZXk+PC9mb3Jl
aWduLWtleXM+PHJlZi10eXBlIG5hbWU9IkpvdXJuYWwgQXJ0aWNsZSI+MTc8L3JlZi10eXBlPjxj
b250cmlidXRvcnM+PGF1dGhvcnM+PGF1dGhvcj5FaHJoYXJkdCwgQS48L2F1dGhvcj48YXV0aG9y
PkRhdmlkLCBNLiBELjwvYXV0aG9yPjxhdXRob3I+RWhyaGFyZHQsIEcuIFIuPC9hdXRob3I+PGF1
dGhvcj5TY2hyYWRlciwgSi4gVy48L2F1dGhvcj48L2F1dGhvcnM+PC9jb250cmlidXRvcnM+PGF1
dGgtYWRkcmVzcz5UaGUgQmlvbWVkaWNhbCBSZXNlYXJjaCBDZW50cmUsIFVuaXZlcnNpdHkgb2Yg
QnJpdGlzaCBDb2x1bWJpYSwgVmFuY291dmVyLCBDYW5hZGEuPC9hdXRoLWFkZHJlc3M+PHRpdGxl
cz48dGl0bGU+RGlzdGluY3QgbWVjaGFuaXNtcyBkZXRlcm1pbmUgdGhlIHBhdHRlcm5zIG9mIGRp
ZmZlcmVudGlhbCBhY3RpdmF0aW9uIG9mIEgtUmFzLCBOLVJhcywgSy1SYXMgNEIsIGFuZCBNLVJh
cyBieSByZWNlcHRvcnMgZm9yIGdyb3d0aCBmYWN0b3JzIG9yIGFudGlnZW48L3RpdGxlPjxzZWNv
bmRhcnktdGl0bGU+TW9sIENlbGwgQmlvbDwvc2Vjb25kYXJ5LXRpdGxlPjwvdGl0bGVzPjxwZXJp
b2RpY2FsPjxmdWxsLXRpdGxlPk1vbGVjdWxhciBhbmQgQ2VsbHVsYXIgQmlvbG9neTwvZnVsbC10
aXRsZT48YWJici0xPk1vbC4gQ2VsbC4gQmlvbC48L2FiYnItMT48YWJici0yPk1vbCBDZWxsIEJp
b2w8L2FiYnItMj48L3BlcmlvZGljYWw+PHBhZ2VzPjYzMTEtMjM8L3BhZ2VzPjx2b2x1bWU+MjQ8
L3ZvbHVtZT48bnVtYmVyPjE0PC9udW1iZXI+PGtleXdvcmRzPjxrZXl3b3JkPipBZGFwdG9yIFBy
b3RlaW5zLCBTaWduYWwgVHJhbnNkdWNpbmc8L2tleXdvcmQ+PGtleXdvcmQ+QWRhcHRvciBQcm90
ZWlucywgVmVzaWN1bGFyIFRyYW5zcG9ydC9tZXRhYm9saXNtPC9rZXl3b3JkPjxrZXl3b3JkPkFu
aW1hbHM8L2tleXdvcmQ+PGtleXdvcmQ+Q2VsbCBMaW5lPC9rZXl3b3JkPjxrZXl3b3JkPkVuenlt
ZSBBY3RpdmF0aW9uPC9rZXl3b3JkPjxrZXl3b3JkPkVwaWRlcm1hbCBHcm93dGggRmFjdG9yL21l
dGFib2xpc208L2tleXdvcmQ+PGtleXdvcmQ+R1JCMiBBZGFwdG9yIFByb3RlaW48L2tleXdvcmQ+
PGtleXdvcmQ+KkdlbmVzLCByYXM8L2tleXdvcmQ+PGtleXdvcmQ+R3Jvd3RoIFN1YnN0YW5jZXMv
Km1ldGFib2xpc208L2tleXdvcmQ+PGtleXdvcmQ+SHVtYW5zPC9rZXl3b3JkPjxrZXl3b3JkPklu
dGVybGV1a2luLTMvbWV0YWJvbGlzbTwva2V5d29yZD48a2V5d29yZD5NYWNyb3BoYWdlIENvbG9u
eS1TdGltdWxhdGluZyBGYWN0b3IvbWV0YWJvbGlzbTwva2V5d29yZD48a2V5d29yZD5NZW1icmFu
ZSBNaWNyb2RvbWFpbnMvbWV0YWJvbGlzbTwva2V5d29yZD48a2V5d29yZD5NaWNlPC9rZXl3b3Jk
PjxrZXl3b3JkPk1vbm9tZXJpYyBHVFAtQmluZGluZyBQcm90ZWlucy9nZW5ldGljcy8qbWV0YWJv
bGlzbTwva2V5d29yZD48a2V5d29yZD5QaG9yYm9sIEVzdGVycy9tZXRhYm9saXNtPC9rZXl3b3Jk
PjxrZXl3b3JkPlBob3NwaG9saXBhc2UgQyBnYW1tYTwva2V5d29yZD48a2V5d29yZD5Qcm90ZWlu
IFN0cnVjdHVyZSwgVGVydGlhcnk8L2tleXdvcmQ+PGtleXdvcmQ+UHJvdGVpbnMvbWV0YWJvbGlz
bTwva2V5d29yZD48a2V5d29yZD5Qcm90by1PbmNvZ2VuZSBQcm90ZWlucyBwMjEocmFzKS9nZW5l
dGljcy8qbWV0YWJvbGlzbTwva2V5d29yZD48a2V5d29yZD5SZWNlcHRvcnMsIEFudGlnZW4sIFQt
Q2VsbC9tZXRhYm9saXNtPC9rZXl3b3JkPjxrZXl3b3JkPlNPUzEgUHJvdGVpbi9tZXRhYm9saXNt
PC9rZXl3b3JkPjxrZXl3b3JkPlNoYyBTaWduYWxpbmcgQWRhcHRvciBQcm90ZWluczwva2V5d29y
ZD48a2V5d29yZD5TcmMgSG9tb2xvZ3kgMiBEb21haW4tQ29udGFpbmluZywgVHJhbnNmb3JtaW5n
IFByb3RlaW4gMTwva2V5d29yZD48a2V5d29yZD5UeXBlIEMgUGhvc3Bob2xpcGFzZXMvbWV0YWJv
bGlzbTwva2V5d29yZD48a2V5d29yZD5yYXMgUHJvdGVpbnM8L2tleXdvcmQ+PC9rZXl3b3Jkcz48
ZGF0ZXM+PHllYXI+MjAwNDwveWVhcj48cHViLWRhdGVzPjxkYXRlPkp1bDwvZGF0ZT48L3B1Yi1k
YXRlcz48L2RhdGVzPjxpc2JuPjAyNzAtNzMwNiAoUHJpbnQpJiN4RDswMjcwLTczMDYgKExpbmtp
bmcpPC9pc2JuPjxhY2Nlc3Npb24tbnVtPjE1MjI2NDMzPC9hY2Nlc3Npb24tbnVtPjx1cmxzPjxy
ZWxhdGVkLXVybHM+PHVybD5odHRwczovL3d3dy5uY2JpLm5sbS5uaWguZ292L3B1Ym1lZC8xNTIy
NjQzMzwvdXJsPjwvcmVsYXRlZC11cmxzPjwvdXJscz48Y3VzdG9tMj5QTUM0MzQyNTQ8L2N1c3Rv
bTI+PGVsZWN0cm9uaWMtcmVzb3VyY2UtbnVtPjEwLjExMjgvTUNCLjI0LjE0LjYzMTEtNjMyMy4y
MDA0PC9lbGVjdHJvbmljLXJlc291cmNlLW51bT48L3JlY29yZD48L0NpdGU+PENpdGU+PEF1dGhv
cj5Mb3JlbnpvPC9BdXRob3I+PFllYXI+MjAwMTwvWWVhcj48UmVjTnVtPjQ0OTwvUmVjTnVtPjxy
ZWNvcmQ+PHJlYy1udW1iZXI+NDQ5PC9yZWMtbnVtYmVyPjxmb3JlaWduLWtleXM+PGtleSBhcHA9
IkVOIiBkYi1pZD0iNXI5OWFzcng4dHJkc21lZmF4NnhkMHNucDkwZGUwczJ4cHd4IiB0aW1lc3Rh
bXA9IjE0OTE0MTE5ODMiPjQ0OTwva2V5PjwvZm9yZWlnbi1rZXlzPjxyZWYtdHlwZSBuYW1lPSJK
b3VybmFsIEFydGljbGUiPjE3PC9yZWYtdHlwZT48Y29udHJpYnV0b3JzPjxhdXRob3JzPjxhdXRo
b3I+TG9yZW56bywgUC4gUy48L2F1dGhvcj48YXV0aG9yPkt1bmcsIEouIFcuPC9hdXRob3I+PGF1
dGhvcj5Cb3R0b3JmZiwgRC4gQS48L2F1dGhvcj48YXV0aG9yPkdhcmZpZWxkLCBTLiBILjwvYXV0
aG9yPjxhdXRob3I+U3RvbmUsIEouIEMuPC9hdXRob3I+PGF1dGhvcj5CbHVtYmVyZywgUC4gTS48
L2F1dGhvcj48L2F1dGhvcnM+PC9jb250cmlidXRvcnM+PGF1dGgtYWRkcmVzcz5MYWJvcmF0b3J5
IG9mIENlbGx1bGFyIENhcmNpbm9nZW5lc2lzIGFuZCBUdW1vciBQcm9tb3Rpb24sIE5hdGlvbmFs
IENhbmNlciBJbnN0aXR1dGUsIEJldGhlc2RhLCBNYXJ5bGFuZCAyMDg5Mi00MjU1LCBVU0EuPC9h
dXRoLWFkZHJlc3M+PHRpdGxlcz48dGl0bGU+UGhvcmJvbCBlc3RlcnMgbW9kdWxhdGUgdGhlIFJh
cyBleGNoYW5nZSBmYWN0b3IgUmFzR1JQMzwvdGl0bGU+PHNlY29uZGFyeS10aXRsZT5DYW5jZXIg
UmVzPC9zZWNvbmRhcnktdGl0bGU+PC90aXRsZXM+PHBlcmlvZGljYWw+PGZ1bGwtdGl0bGU+Q2Fu
Y2VyIFJlc2VhcmNoPC9mdWxsLXRpdGxlPjxhYmJyLTE+Q2FuY2VyIFJlcy48L2FiYnItMT48YWJi
ci0yPkNhbmNlciBSZXM8L2FiYnItMj48L3BlcmlvZGljYWw+PHBhZ2VzPjk0My05PC9wYWdlcz48
dm9sdW1lPjYxPC92b2x1bWU+PG51bWJlcj4zPC9udW1iZXI+PGtleXdvcmRzPjxrZXl3b3JkPkFt
aW5vIEFjaWQgU2VxdWVuY2U8L2tleXdvcmQ+PGtleXdvcmQ+QW5pbWFsczwva2V5d29yZD48a2V5
d29yZD4qQ2Flbm9yaGFiZGl0aXMgZWxlZ2FucyBQcm90ZWluczwva2V5d29yZD48a2V5d29yZD5D
YXJjaW5vZ2Vucy9tZXRhYm9saXNtLypwaGFybWFjb2xvZ3k8L2tleXdvcmQ+PGtleXdvcmQ+Q2Fy
cmllciBQcm90ZWluczwva2V5d29yZD48a2V5d29yZD5DZWxsIExpbmU8L2tleXdvcmQ+PGtleXdv
cmQ+Q2VsbCBNZW1icmFuZS9tZXRhYm9saXNtPC9rZXl3b3JkPjxrZXl3b3JkPkNocm9tb3NvbWUg
TWFwcGluZzwva2V5d29yZD48a2V5d29yZD5Fbnp5bWUgQWN0aXZhdGlvbjwva2V5d29yZD48a2V5
d29yZD5HdWFuaW5lIE51Y2xlb3RpZGUgRXhjaGFuZ2UgRmFjdG9ycy8qbWV0YWJvbGlzbTwva2V5
d29yZD48a2V5d29yZD5IdW1hbnM8L2tleXdvcmQ+PGtleXdvcmQ+S2luZXRpY3M8L2tleXdvcmQ+
PGtleXdvcmQ+TWl0b2dlbi1BY3RpdmF0ZWQgUHJvdGVpbiBLaW5hc2UgMS9tZXRhYm9saXNtPC9r
ZXl3b3JkPjxrZXl3b3JkPk1pdG9nZW4tQWN0aXZhdGVkIFByb3RlaW4gS2luYXNlIDM8L2tleXdv
cmQ+PGtleXdvcmQ+TWl0b2dlbi1BY3RpdmF0ZWQgUHJvdGVpbiBLaW5hc2VzL21ldGFib2xpc208
L2tleXdvcmQ+PGtleXdvcmQ+TW9sZWN1bGFyIFNlcXVlbmNlIERhdGE8L2tleXdvcmQ+PGtleXdv
cmQ+TW9ub21lcmljIEdUUC1CaW5kaW5nIFByb3RlaW5zL21ldGFib2xpc208L2tleXdvcmQ+PGtl
eXdvcmQ+UGhvcmJvbCBFc3RlcnMvbWV0YWJvbGlzbS8qcGhhcm1hY29sb2d5PC9rZXl3b3JkPjxr
ZXl3b3JkPlByb3RlaW4gS2luYXNlIEMvbWV0YWJvbGlzbTwva2V5d29yZD48a2V5d29yZD5Qcm90
ZWluIFN0cnVjdHVyZSwgVGVydGlhcnk8L2tleXdvcmQ+PGtleXdvcmQ+UmF0czwva2V5d29yZD48
a2V5d29yZD5SZWNlcHRvcnMsIERydWcvbWV0YWJvbGlzbTwva2V5d29yZD48a2V5d29yZD5TZXF1
ZW5jZSBIb21vbG9neSwgQW1pbm8gQWNpZDwva2V5d29yZD48a2V5d29yZD5TdWJjZWxsdWxhciBG
cmFjdGlvbnMvbWV0YWJvbGlzbTwva2V5d29yZD48a2V5d29yZD5UZXRyYWRlY2Fub3lscGhvcmJv
bCBBY2V0YXRlL21ldGFib2xpc20vcGhhcm1hY29sb2d5PC9rZXl3b3JkPjwva2V5d29yZHM+PGRh
dGVzPjx5ZWFyPjIwMDE8L3llYXI+PHB1Yi1kYXRlcz48ZGF0ZT5GZWIgMDE8L2RhdGU+PC9wdWIt
ZGF0ZXM+PC9kYXRlcz48aXNibj4wMDA4LTU0NzIgKFByaW50KSYjeEQ7MDAwOC01NDcyIChMaW5r
aW5nKTwvaXNibj48YWNjZXNzaW9uLW51bT4xMTIyMTg4ODwvYWNjZXNzaW9uLW51bT48dXJscz48
cmVsYXRlZC11cmxzPjx1cmw+aHR0cHM6Ly93d3cubmNiaS5ubG0ubmloLmdvdi9wdWJtZWQvMTEy
MjE4ODg8L3VybD48L3JlbGF0ZWQtdXJscz48L3VybHM+PC9yZWNvcmQ+PC9DaXRlPjxDaXRlPjxB
dXRob3I+Wmhlbmc8L0F1dGhvcj48WWVhcj4yMDA1PC9ZZWFyPjxSZWNOdW0+NDUwPC9SZWNOdW0+
PHJlY29yZD48cmVjLW51bWJlcj40NTA8L3JlYy1udW1iZXI+PGZvcmVpZ24ta2V5cz48a2V5IGFw
cD0iRU4iIGRiLWlkPSI1cjk5YXNyeDh0cmRzbWVmYXg2eGQwc25wOTBkZTBzMnhwd3giIHRpbWVz
dGFtcD0iMTQ5MTQxMjU0NyI+NDUwPC9rZXk+PC9mb3JlaWduLWtleXM+PHJlZi10eXBlIG5hbWU9
IkpvdXJuYWwgQXJ0aWNsZSI+MTc8L3JlZi10eXBlPjxjb250cmlidXRvcnM+PGF1dGhvcnM+PGF1
dGhvcj5aaGVuZywgWS48L2F1dGhvcj48YXV0aG9yPkxpdSwgSC48L2F1dGhvcj48YXV0aG9yPkNv
dWdobGluLCBKLjwvYXV0aG9yPjxhdXRob3I+WmhlbmcsIEouPC9hdXRob3I+PGF1dGhvcj5MaSwg
TC48L2F1dGhvcj48YXV0aG9yPlN0b25lLCBKLiBDLjwvYXV0aG9yPjwvYXV0aG9ycz48L2NvbnRy
aWJ1dG9ycz48YXV0aC1hZGRyZXNzPkRlcGFydG1lbnQgb2YgQmlvY2hlbWlzdHJ5LCBVbml2ZXJz
aXR5IG9mIEFsYmVydGEsIEVkbW9udG9uIEFCLCBDYW5hZGEuPC9hdXRoLWFkZHJlc3M+PHRpdGxl
cz48dGl0bGU+UGhvc3Bob3J5bGF0aW9uIG9mIFJhc0dSUDMgb24gdGhyZW9uaW5lIDEzMyBwcm92
aWRlcyBhIG1lY2hhbmlzdGljIGxpbmsgYmV0d2VlbiBQS0MgYW5kIFJhcyBzaWduYWxpbmcgc3lz
dGVtcyBpbiBCIGNlbGxzPC90aXRsZT48c2Vjb25kYXJ5LXRpdGxlPkJsb29kPC9zZWNvbmRhcnkt
dGl0bGU+PC90aXRsZXM+PHBlcmlvZGljYWw+PGZ1bGwtdGl0bGU+Qmxvb2Q8L2Z1bGwtdGl0bGU+
PGFiYnItMT5CbG9vZDwvYWJici0xPjxhYmJyLTI+Qmxvb2Q8L2FiYnItMj48L3BlcmlvZGljYWw+
PHBhZ2VzPjM2NDgtNTQ8L3BhZ2VzPjx2b2x1bWU+MTA1PC92b2x1bWU+PG51bWJlcj45PC9udW1i
ZXI+PGtleXdvcmRzPjxrZXl3b3JkPkFuaW1hbHM8L2tleXdvcmQ+PGtleXdvcmQ+Qi1MeW1waG9j
eXRlcy8qbWV0YWJvbGlzbTwva2V5d29yZD48a2V5d29yZD5CaW5kaW5nIFNpdGVzPC9rZXl3b3Jk
PjxrZXl3b3JkPkNlbGwgTGluZSwgVHVtb3I8L2tleXdvcmQ+PGtleXdvcmQ+RGlnbHljZXJpZGVz
L21ldGFib2xpc20vcGhhcm1hY29sb2d5PC9rZXl3b3JkPjxrZXl3b3JkPkd1YW5pbmUgTnVjbGVv
dGlkZSBFeGNoYW5nZSBGYWN0b3JzL2ltbXVub2xvZ3kvKm1ldGFib2xpc208L2tleXdvcmQ+PGtl
eXdvcmQ+SHVtYW5zPC9rZXl3b3JkPjxrZXl3b3JkPkludHJhY2VsbHVsYXIgU2lnbmFsaW5nIFBl
cHRpZGVzIGFuZCBQcm90ZWlucy9tZXRhYm9saXNtPC9rZXl3b3JkPjxrZXl3b3JkPkp1cmthdCBD
ZWxsczwva2V5d29yZD48a2V5d29yZD5NYXNzIFNwZWN0cm9tZXRyeTwva2V5d29yZD48a2V5d29y
ZD5NaWNlPC9rZXl3b3JkPjxrZXl3b3JkPlBob3NwaG9yeWxhdGlvbjwva2V5d29yZD48a2V5d29y
ZD5Qcm90ZWluIEtpbmFzZSBDLyptZXRhYm9saXNtPC9rZXl3b3JkPjxrZXl3b3JkPlJhdHM8L2tl
eXdvcmQ+PGtleXdvcmQ+KlNpZ25hbCBUcmFuc2R1Y3Rpb248L2tleXdvcmQ+PGtleXdvcmQ+VC1M
eW1waG9jeXRlcy9tZXRhYm9saXNtPC9rZXl3b3JkPjxrZXl3b3JkPnJhcyBQcm90ZWlucy8qbWV0
YWJvbGlzbTwva2V5d29yZD48L2tleXdvcmRzPjxkYXRlcz48eWVhcj4yMDA1PC95ZWFyPjxwdWIt
ZGF0ZXM+PGRhdGU+TWF5IDAxPC9kYXRlPjwvcHViLWRhdGVzPjwvZGF0ZXM+PGlzYm4+MDAwNi00
OTcxIChQcmludCkmI3hEOzAwMDYtNDk3MSAoTGlua2luZyk8L2lzYm4+PGFjY2Vzc2lvbi1udW0+
MTU2NTcxNzc8L2FjY2Vzc2lvbi1udW0+PHVybHM+PHJlbGF0ZWQtdXJscz48dXJsPmh0dHBzOi8v
d3d3Lm5jYmkubmxtLm5paC5nb3YvcHVibWVkLzE1NjU3MTc3PC91cmw+PC9yZWxhdGVkLXVybHM+
PC91cmxzPjxlbGVjdHJvbmljLXJlc291cmNlLW51bT4xMC4xMTgyL2Jsb29kLTIwMDQtMTAtMzkx
Nj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Ehrhardt, David, Ehrhardt, &amp; Schrader, 2004; Lorenzo et al., 2001; Zheng et al., 2005)</w:t>
            </w:r>
            <w:r>
              <w:fldChar w:fldCharType="end"/>
            </w:r>
          </w:p>
        </w:tc>
      </w:tr>
      <w:tr w:rsidR="00971A1F" w:rsidRPr="00715ECF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PF1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WASP &amp;&amp; ACTIN</w:t>
            </w:r>
          </w:p>
        </w:tc>
        <w:tc>
          <w:tcPr>
            <w:tcW w:w="2213" w:type="dxa"/>
            <w:noWrap/>
          </w:tcPr>
          <w:p w:rsidR="00971A1F" w:rsidRPr="00715ECF" w:rsidRDefault="00971A1F" w:rsidP="005917B7">
            <w: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rana et al., 200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K14</w:t>
            </w:r>
          </w:p>
        </w:tc>
        <w:tc>
          <w:tcPr>
            <w:tcW w:w="3335" w:type="dxa"/>
            <w:noWrap/>
            <w:hideMark/>
          </w:tcPr>
          <w:p w:rsidR="00971A1F" w:rsidRPr="00FF7D16" w:rsidRDefault="00971A1F" w:rsidP="005917B7">
            <w:pPr>
              <w:rPr>
                <w:lang w:val="sv-SE"/>
              </w:rPr>
            </w:pPr>
            <w:r>
              <w:t xml:space="preserve">MAP2K6 </w:t>
            </w:r>
            <w:r w:rsidRPr="00895605">
              <w:t>&amp; PRKCB</w:t>
            </w:r>
          </w:p>
        </w:tc>
        <w:tc>
          <w:tcPr>
            <w:tcW w:w="2213" w:type="dxa"/>
            <w:noWrap/>
            <w:hideMark/>
          </w:tcPr>
          <w:p w:rsidR="00971A1F" w:rsidRPr="00971A1F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dvZWRlcnQ8L0F1dGhvcj48WWVhcj4x
OTk3PC9ZZWFyPjxSZWNOdW0+NDIwPC9SZWNOdW0+PHJlY29yZD48cmVjLW51bWJlcj40MjA8L3Jl
Yy1udW1iZXI+PGZvcmVpZ24ta2V5cz48a2V5IGFwcD0iRU4iIGRiLWlkPSI1cjk5YXNyeDh0cmRz
bWVmYXg2eGQwc25wOTBkZTBzMnhwd3giIHRpbWVzdGFtcD0iMTQ5MTA2MzgxNCI+NDIwPC9rZXk+
PC9mb3JlaWduLWtleXM+PHJlZi10eXBlIG5hbWU9IkpvdXJuYWwgQXJ0aWNsZSI+MTc8L3JlZi10
eXBlPjxjb250cmlidXRvcnM+PGF1dGhvcnM+PGF1dGhvcj5Hb2VkZXJ0LCBNLjwvYXV0aG9yPjxh
dXRob3I+Q3VlbmRhLCBBLjwvYXV0aG9yPjxhdXRob3I+Q3JheHRvbiwgTS48L2F1dGhvcj48YXV0
aG9yPkpha2VzLCBSLjwvYXV0aG9yPjxhdXRob3I+Q29oZW4sIFAuPC9hdXRob3I+PC9hdXRob3Jz
PjwvY29udHJpYnV0b3JzPjxhdXRoLWFkZHJlc3M+VW5pdiBEdW5kZWUsRGVwdCBCaW9jaGVtLE1y
YyxQcm90IFBob3NwaG9yeWxhdCBVbml0LER1bmRlZSBEZDEgNGhuLFNjb3RsYW5kPC9hdXRoLWFk
ZHJlc3M+PHRpdGxlcz48dGl0bGU+QWN0aXZhdGlvbiBvZiB0aGUgbm92ZWwgc3RyZXNzLWFjdGl2
YXRlZCBwcm90ZWluIGtpbmFzZSBTQVBLNCBieSBjeXRva2luZXMgYW5kIGNlbGx1bGFyIHN0cmVz
c2VzIGlzIG1lZGlhdGVkIGJ5IFNLSzMgKE1LSzYpOyBDb21wYXJpc29uIG9mIGl0cyBzdWJzdHJh
dGUgc3BlY2lmaWNpdHkgd2l0aCB0aGF0IG9mIG90aGVyIFNBUCBraW5hc2VzPC90aXRsZT48c2Vj
b25kYXJ5LXRpdGxlPkVtYm8gSm91cm5hbDwvc2Vjb25kYXJ5LXRpdGxlPjxhbHQtdGl0bGU+RW1i
byBKPC9hbHQtdGl0bGU+PC90aXRsZXM+PHBlcmlvZGljYWw+PGZ1bGwtdGl0bGU+RU1CTyBKb3Vy
bmFsPC9mdWxsLXRpdGxlPjxhYmJyLTE+RU1CTyBKLjwvYWJici0xPjxhYmJyLTI+RU1CTyBKPC9h
YmJyLTI+PC9wZXJpb2RpY2FsPjxhbHQtcGVyaW9kaWNhbD48ZnVsbC10aXRsZT5FTUJPIEpvdXJu
YWw8L2Z1bGwtdGl0bGU+PGFiYnItMT5FTUJPIEouPC9hYmJyLTE+PGFiYnItMj5FTUJPIEo8L2Fi
YnItMj48L2FsdC1wZXJpb2RpY2FsPjxwYWdlcz4zNTYzLTM1NzE8L3BhZ2VzPjx2b2x1bWU+MTY8
L3ZvbHVtZT48bnVtYmVyPjEyPC9udW1iZXI+PGtleXdvcmRzPjxrZXl3b3JkPmN5dG9raW5lPC9r
ZXl3b3JkPjxrZXl3b3JkPmlsMTwva2V5d29yZD48a2V5d29yZD5tYXA8L2tleXdvcmQ+PGtleXdv
cmQ+a2luYXNlPC9rZXl3b3JkPjxrZXl3b3JkPm1lazwva2V5d29yZD48a2V5d29yZD5zdHJlc3M8
L2tleXdvcmQ+PGtleXdvcmQ+dG5mPC9rZXl3b3JkPjxrZXl3b3JkPnNpZ25hbC10cmFuc2R1Y3Rp
b24gcGF0aHdheTwva2V5d29yZD48a2V5d29yZD5tYXAga2luYXNlPC9rZXl3b3JkPjxrZXl3b3Jk
PmMtanVuPC9rZXl3b3JkPjxrZXl3b3JkPmhlYXQtc2hvY2s8L2tleXdvcmQ+PGtleXdvcmQ+a2Ig
Y2VsbHM8L2tleXdvcmQ+PGtleXdvcmQ+cGhvc3Bob3J5bGF0aW9uPC9rZXl3b3JkPjxrZXl3b3Jk
PmludGVybGV1a2luLTE8L2tleXdvcmQ+PGtleXdvcmQ+aW5oaWJpdG9yPC9rZXl3b3JkPjxrZXl3
b3JkPmhvbW9sb2c8L2tleXdvcmQ+PGtleXdvcmQ+Y2FzY2FkZTwva2V5d29yZD48L2tleXdvcmRz
PjxkYXRlcz48eWVhcj4xOTk3PC95ZWFyPjxwdWItZGF0ZXM+PGRhdGU+SnVuIDE2PC9kYXRlPjwv
cHViLWRhdGVzPjwvZGF0ZXM+PGlzYm4+MDI2MS00MTg5PC9pc2JuPjxhY2Nlc3Npb24tbnVtPldP
UzpBMTk5N1hHNTIwMDAwMTk8L2FjY2Vzc2lvbi1udW0+PHVybHM+PHJlbGF0ZWQtdXJscz48dXJs
PiZsdDtHbyB0byBJU0kmZ3Q7Oi8vV09TOkExOTk3WEc1MjAwMDAxOTwvdXJsPjwvcmVsYXRlZC11
cmxzPjwvdXJscz48ZWxlY3Ryb25pYy1yZXNvdXJjZS1udW0+RE9JIDEwLjEwOTMvZW1ib2ovMTYu
MTIuMzU2MzwvZWxlY3Ryb25pYy1yZXNvdXJjZS1udW0+PGxhbmd1YWdlPkVuZ2xpc2g8L2xhbmd1
YWdlPjwvcmVjb3JkPjwvQ2l0ZT48Q2l0ZT48QXV0aG9yPkVuc2xlbjwvQXV0aG9yPjxZZWFyPjE5
OTg8L1llYXI+PFJlY051bT40MjE8L1JlY051bT48cmVjb3JkPjxyZWMtbnVtYmVyPjQyMTwvcmVj
LW51bWJlcj48Zm9yZWlnbi1rZXlzPjxrZXkgYXBwPSJFTiIgZGItaWQ9IjVyOTlhc3J4OHRyZHNt
ZWZheDZ4ZDBzbnA5MGRlMHMyeHB3eCIgdGltZXN0YW1wPSIxNDkxMDYzODY1Ij40MjE8L2tleT48
L2ZvcmVpZ24ta2V5cz48cmVmLXR5cGUgbmFtZT0iSm91cm5hbCBBcnRpY2xlIj4xNzwvcmVmLXR5
cGU+PGNvbnRyaWJ1dG9ycz48YXV0aG9ycz48YXV0aG9yPkVuc2xlbiwgSC48L2F1dGhvcj48YXV0
aG9yPlJhaW5nZWF1ZCwgSi48L2F1dGhvcj48YXV0aG9yPkRhdmlzLCBSLiBKLjwvYXV0aG9yPjwv
YXV0aG9ycz48L2NvbnRyaWJ1dG9ycz48YXV0aC1hZGRyZXNzPkhvd2FyZCBIdWdoZXMgTWVkaWNh
bCBJbnN0aXR1dGUsIFVuaXZlcnNpdHkgb2YgTWFzc2FjaHVzZXR0cyBNZWRpY2FsIFNjaG9vbCwg
V29yY2VzdGVyIDAxNjA1LCBVU0EuPC9hdXRoLWFkZHJlc3M+PHRpdGxlcz48dGl0bGU+U2VsZWN0
aXZlIGFjdGl2YXRpb24gb2YgcDM4IG1pdG9nZW4tYWN0aXZhdGVkIHByb3RlaW4gKE1BUCkga2lu
YXNlIGlzb2Zvcm1zIGJ5IHRoZSBNQVAga2luYXNlIGtpbmFzZXMgTUtLMyBhbmQgTUtLNj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3NDEtODwvcGFnZXM+PHZvbHVtZT4y
NzM8L3ZvbHVtZT48bnVtYmVyPjM8L251bWJlcj48a2V5d29yZHM+PGtleXdvcmQ+QW1pbm8gQWNp
ZCBTZXF1ZW5jZTwva2V5d29yZD48a2V5d29yZD5BbnRpYm9kaWVzLCBNb25vY2xvbmFsPC9rZXl3
b3JkPjxrZXl3b3JkPkNhbGNpdW0tQ2FsbW9kdWxpbi1EZXBlbmRlbnQgUHJvdGVpbiBLaW5hc2Vz
LyptZXRhYm9saXNtPC9rZXl3b3JkPjxrZXl3b3JkPkNsb25pbmcsIE1vbGVjdWxhcjwva2V5d29y
ZD48a2V5d29yZD5Fbnp5bWUgQWN0aXZhdGlvbjwva2V5d29yZD48a2V5d29yZD5Fbnp5bWUgSW5o
aWJpdG9ycy9waGFybWFjb2xvZ3k8L2tleXdvcmQ+PGtleXdvcmQ+SHVtYW5zPC9rZXl3b3JkPjxr
ZXl3b3JkPkltaWRhem9sZXMvcGhhcm1hY29sb2d5PC9rZXl3b3JkPjxrZXl3b3JkPklzb2Vuenlt
ZXMvKm1ldGFib2xpc208L2tleXdvcmQ+PGtleXdvcmQ+TUFQIEtpbmFzZSBLaW5hc2UgMzwva2V5
d29yZD48a2V5d29yZD5NQVAgS2luYXNlIEtpbmFzZSA2PC9rZXl3b3JkPjxrZXl3b3JkPipNaXRv
Z2VuLUFjdGl2YXRlZCBQcm90ZWluIEtpbmFzZSBLaW5hc2VzPC9rZXl3b3JkPjxrZXl3b3JkPipN
aXRvZ2VuLUFjdGl2YXRlZCBQcm90ZWluIEtpbmFzZXM8L2tleXdvcmQ+PGtleXdvcmQ+TW9sZWN1
bGFyIFNlcXVlbmNlIERhdGE8L2tleXdvcmQ+PGtleXdvcmQ+UGhvc3Bob3J5bGF0aW9uPC9rZXl3
b3JkPjxrZXl3b3JkPlByb3RlaW4tU2VyaW5lLVRocmVvbmluZSBLaW5hc2VzLyptZXRhYm9saXNt
PC9rZXl3b3JkPjxrZXl3b3JkPlByb3RlaW4tVHlyb3NpbmUgS2luYXNlcy8qbWV0YWJvbGlzbTwv
a2V5d29yZD48a2V5d29yZD5QeXJpZGluZXMvcGhhcm1hY29sb2d5PC9rZXl3b3JkPjxrZXl3b3Jk
PnAzOCBNaXRvZ2VuLUFjdGl2YXRlZCBQcm90ZWluIEtpbmFzZXM8L2tleXdvcmQ+PC9rZXl3b3Jk
cz48ZGF0ZXM+PHllYXI+MTk5ODwveWVhcj48cHViLWRhdGVzPjxkYXRlPkphbiAxNjwvZGF0ZT48
L3B1Yi1kYXRlcz48L2RhdGVzPjxpc2JuPjAwMjEtOTI1OCAoUHJpbnQpJiN4RDswMDIxLTkyNTgg
KExpbmtpbmcpPC9pc2JuPjxhY2Nlc3Npb24tbnVtPjk0MzA3MjE8L2FjY2Vzc2lvbi1udW0+PHVy
bHM+PHJlbGF0ZWQtdXJscz48dXJsPmh0dHBzOi8vd3d3Lm5jYmkubmxtLm5paC5nb3YvcHVibWVk
Lzk0MzA3MjE8L3VybD48L3JlbGF0ZWQtdXJscz48L3VybHM+PC9yZWNvcmQ+PC9DaXRlPjxDaXRl
PjxBdXRob3I+RG96YTwvQXV0aG9yPjxZZWFyPjE5OTU8L1llYXI+PFJlY051bT40MjI8L1JlY051
bT48cmVjb3JkPjxyZWMtbnVtYmVyPjQyMjwvcmVjLW51bWJlcj48Zm9yZWlnbi1rZXlzPjxrZXkg
YXBwPSJFTiIgZGItaWQ9IjVyOTlhc3J4OHRyZHNtZWZheDZ4ZDBzbnA5MGRlMHMyeHB3eCIgdGlt
ZXN0YW1wPSIxNDkxMDY0MDgzIj40MjI8L2tleT48L2ZvcmVpZ24ta2V5cz48cmVmLXR5cGUgbmFt
ZT0iSm91cm5hbCBBcnRpY2xlIj4xNzwvcmVmLXR5cGU+PGNvbnRyaWJ1dG9ycz48YXV0aG9ycz48
YXV0aG9yPkRvemEsIFkuIE4uPC9hdXRob3I+PGF1dGhvcj5DdWVuZGEsIEEuPC9hdXRob3I+PGF1
dGhvcj5UaG9tYXMsIEcuIE0uPC9hdXRob3I+PGF1dGhvcj5Db2hlbiwgUC48L2F1dGhvcj48YXV0
aG9yPk5lYnJlZGEsIEEuIFIuPC9hdXRob3I+PC9hdXRob3JzPjwvY29udHJpYnV0b3JzPjxhdXRo
LWFkZHJlc3M+RGVwYXJ0bWVudCBvZiBCaW9jaGVtaXN0cnksIFVuaXZlcnNpdHkgb2YgRHVuZGVl
LCBTY290bGFuZCwgVUsuPC9hdXRoLWFkZHJlc3M+PHRpdGxlcz48dGl0bGU+QWN0aXZhdGlvbiBv
ZiB0aGUgTUFQIGtpbmFzZSBob21vbG9ndWUgUksgcmVxdWlyZXMgdGhlIHBob3NwaG9yeWxhdGlv
biBvZiBUaHItMTgwIGFuZCBUeXItMTgyIGFuZCBib3RoIHJlc2lkdWVzIGFyZSBwaG9zcGhvcnls
YXRlZCBpbiBjaGVtaWNhbGx5IHN0cmVzc2VkIEtCIGNlbGxzPC90aXRsZT48c2Vjb25kYXJ5LXRp
dGxlPkZFQlMgTGV0dDwvc2Vjb25kYXJ5LXRpdGxlPjwvdGl0bGVzPjxwZXJpb2RpY2FsPjxmdWxs
LXRpdGxlPkZFQlMgTGV0dGVyczwvZnVsbC10aXRsZT48YWJici0xPkZFQlMgTGV0dC48L2FiYnIt
MT48YWJici0yPkZFQlMgTGV0dDwvYWJici0yPjwvcGVyaW9kaWNhbD48cGFnZXM+MjIzLTg8L3Bh
Z2VzPjx2b2x1bWU+MzY0PC92b2x1bWU+PG51bWJlcj4yPC9udW1iZXI+PGtleXdvcmRzPjxrZXl3
b3JkPkFtaW5vIEFjaWQgU2VxdWVuY2U8L2tleXdvcmQ+PGtleXdvcmQ+QW5pbWFsczwva2V5d29y
ZD48a2V5d29yZD5CaW5kaW5nIFNpdGVzPC9rZXl3b3JkPjxrZXl3b3JkPkNlbGwgTGluZTwva2V5
d29yZD48a2V5d29yZD5ETkEsIENvbXBsZW1lbnRhcnkvZ2VuZXRpY3M8L2tleXdvcmQ+PGtleXdv
cmQ+RW56eW1lIEFjdGl2YXRpb248L2tleXdvcmQ+PGtleXdvcmQ+SHVtYW5zPC9rZXl3b3JkPjxr
ZXl3b3JkPkludHJhY2VsbHVsYXIgU2lnbmFsaW5nIFBlcHRpZGVzIGFuZCBQcm90ZWluczwva2V5
d29yZD48a2V5d29yZD5Nb2xlY3VsYXIgU2VxdWVuY2UgRGF0YTwva2V5d29yZD48a2V5d29yZD5N
dXRhdGlvbjwva2V5d29yZD48a2V5d29yZD5QZXB0aWRlIEZyYWdtZW50cy9jaGVtaXN0cnkvZ2Vu
ZXRpY3M8L2tleXdvcmQ+PGtleXdvcmQ+UGhvc3Bob3J5bGF0aW9uPC9rZXl3b3JkPjxrZXl3b3Jk
PipQcm90ZWluIEtpbmFzZXM8L2tleXdvcmQ+PGtleXdvcmQ+UHJvdGVpbi1TZXJpbmUtVGhyZW9u
aW5lIEtpbmFzZXMvY2hlbWlzdHJ5L2dlbmV0aWNzLyptZXRhYm9saXNtPC9rZXl3b3JkPjxrZXl3
b3JkPlByb3RlaW4tVHlyb3NpbmUgS2luYXNlcy9jaGVtaXN0cnkvZ2VuZXRpY3MvKm1ldGFib2xp
c208L2tleXdvcmQ+PGtleXdvcmQ+WGVub3B1czwva2V5d29yZD48a2V5d29yZD4qWGVub3B1cyBQ
cm90ZWluczwva2V5d29yZD48L2tleXdvcmRzPjxkYXRlcz48eWVhcj4xOTk1PC95ZWFyPjxwdWIt
ZGF0ZXM+PGRhdGU+TWF5IDA4PC9kYXRlPjwvcHViLWRhdGVzPjwvZGF0ZXM+PGlzYm4+MDAxNC01
NzkzIChQcmludCkmI3hEOzAwMTQtNTc5MyAoTGlua2luZyk8L2lzYm4+PGFjY2Vzc2lvbi1udW0+
Nzc1MDU3NjwvYWNjZXNzaW9uLW51bT48dXJscz48cmVsYXRlZC11cmxzPjx1cmw+aHR0cHM6Ly93
d3cubmNiaS5ubG0ubmloLmdvdi9wdWJtZWQvNzc1MDU3NjwvdXJsPjwvcmVsYXRlZC11cmxzPjwv
dXJscz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</w:fldChar>
            </w:r>
            <w:r w:rsidRPr="00971A1F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dvZWRlcnQ8L0F1dGhvcj48WWVhcj4x
OTk3PC9ZZWFyPjxSZWNOdW0+NDIwPC9SZWNOdW0+PHJlY29yZD48cmVjLW51bWJlcj40MjA8L3Jl
Yy1udW1iZXI+PGZvcmVpZ24ta2V5cz48a2V5IGFwcD0iRU4iIGRiLWlkPSI1cjk5YXNyeDh0cmRz
bWVmYXg2eGQwc25wOTBkZTBzMnhwd3giIHRpbWVzdGFtcD0iMTQ5MTA2MzgxNCI+NDIwPC9rZXk+
PC9mb3JlaWduLWtleXM+PHJlZi10eXBlIG5hbWU9IkpvdXJuYWwgQXJ0aWNsZSI+MTc8L3JlZi10
eXBlPjxjb250cmlidXRvcnM+PGF1dGhvcnM+PGF1dGhvcj5Hb2VkZXJ0LCBNLjwvYXV0aG9yPjxh
dXRob3I+Q3VlbmRhLCBBLjwvYXV0aG9yPjxhdXRob3I+Q3JheHRvbiwgTS48L2F1dGhvcj48YXV0
aG9yPkpha2VzLCBSLjwvYXV0aG9yPjxhdXRob3I+Q29oZW4sIFAuPC9hdXRob3I+PC9hdXRob3Jz
PjwvY29udHJpYnV0b3JzPjxhdXRoLWFkZHJlc3M+VW5pdiBEdW5kZWUsRGVwdCBCaW9jaGVtLE1y
YyxQcm90IFBob3NwaG9yeWxhdCBVbml0LER1bmRlZSBEZDEgNGhuLFNjb3RsYW5kPC9hdXRoLWFk
ZHJlc3M+PHRpdGxlcz48dGl0bGU+QWN0aXZhdGlvbiBvZiB0aGUgbm92ZWwgc3RyZXNzLWFjdGl2
YXRlZCBwcm90ZWluIGtpbmFzZSBTQVBLNCBieSBjeXRva2luZXMgYW5kIGNlbGx1bGFyIHN0cmVz
c2VzIGlzIG1lZGlhdGVkIGJ5IFNLSzMgKE1LSzYpOyBDb21wYXJpc29uIG9mIGl0cyBzdWJzdHJh
dGUgc3BlY2lmaWNpdHkgd2l0aCB0aGF0IG9mIG90aGVyIFNBUCBraW5hc2VzPC90aXRsZT48c2Vj
b25kYXJ5LXRpdGxlPkVtYm8gSm91cm5hbDwvc2Vjb25kYXJ5LXRpdGxlPjxhbHQtdGl0bGU+RW1i
byBKPC9hbHQtdGl0bGU+PC90aXRsZXM+PHBlcmlvZGljYWw+PGZ1bGwtdGl0bGU+RU1CTyBKb3Vy
bmFsPC9mdWxsLXRpdGxlPjxhYmJyLTE+RU1CTyBKLjwvYWJici0xPjxhYmJyLTI+RU1CTyBKPC9h
YmJyLTI+PC9wZXJpb2RpY2FsPjxhbHQtcGVyaW9kaWNhbD48ZnVsbC10aXRsZT5FTUJPIEpvdXJu
YWw8L2Z1bGwtdGl0bGU+PGFiYnItMT5FTUJPIEouPC9hYmJyLTE+PGFiYnItMj5FTUJPIEo8L2Fi
YnItMj48L2FsdC1wZXJpb2RpY2FsPjxwYWdlcz4zNTYzLTM1NzE8L3BhZ2VzPjx2b2x1bWU+MTY8
L3ZvbHVtZT48bnVtYmVyPjEyPC9udW1iZXI+PGtleXdvcmRzPjxrZXl3b3JkPmN5dG9raW5lPC9r
ZXl3b3JkPjxrZXl3b3JkPmlsMTwva2V5d29yZD48a2V5d29yZD5tYXA8L2tleXdvcmQ+PGtleXdv
cmQ+a2luYXNlPC9rZXl3b3JkPjxrZXl3b3JkPm1lazwva2V5d29yZD48a2V5d29yZD5zdHJlc3M8
L2tleXdvcmQ+PGtleXdvcmQ+dG5mPC9rZXl3b3JkPjxrZXl3b3JkPnNpZ25hbC10cmFuc2R1Y3Rp
b24gcGF0aHdheTwva2V5d29yZD48a2V5d29yZD5tYXAga2luYXNlPC9rZXl3b3JkPjxrZXl3b3Jk
PmMtanVuPC9rZXl3b3JkPjxrZXl3b3JkPmhlYXQtc2hvY2s8L2tleXdvcmQ+PGtleXdvcmQ+a2Ig
Y2VsbHM8L2tleXdvcmQ+PGtleXdvcmQ+cGhvc3Bob3J5bGF0aW9uPC9rZXl3b3JkPjxrZXl3b3Jk
PmludGVybGV1a2luLTE8L2tleXdvcmQ+PGtleXdvcmQ+aW5oaWJpdG9yPC9rZXl3b3JkPjxrZXl3
b3JkPmhvbW9sb2c8L2tleXdvcmQ+PGtleXdvcmQ+Y2FzY2FkZTwva2V5d29yZD48L2tleXdvcmRz
PjxkYXRlcz48eWVhcj4xOTk3PC95ZWFyPjxwdWItZGF0ZXM+PGRhdGU+SnVuIDE2PC9kYXRlPjwv
cHViLWRhdGVzPjwvZGF0ZXM+PGlzYm4+MDI2MS00MTg5PC9pc2JuPjxhY2Nlc3Npb24tbnVtPldP
UzpBMTk5N1hHNTIwMDAwMTk8L2FjY2Vzc2lvbi1udW0+PHVybHM+PHJlbGF0ZWQtdXJscz48dXJs
PiZsdDtHbyB0byBJU0kmZ3Q7Oi8vV09TOkExOTk3WEc1MjAwMDAxOTwvdXJsPjwvcmVsYXRlZC11
cmxzPjwvdXJscz48ZWxlY3Ryb25pYy1yZXNvdXJjZS1udW0+RE9JIDEwLjEwOTMvZW1ib2ovMTYu
MTIuMzU2MzwvZWxlY3Ryb25pYy1yZXNvdXJjZS1udW0+PGxhbmd1YWdlPkVuZ2xpc2g8L2xhbmd1
YWdlPjwvcmVjb3JkPjwvQ2l0ZT48Q2l0ZT48QXV0aG9yPkVuc2xlbjwvQXV0aG9yPjxZZWFyPjE5
OTg8L1llYXI+PFJlY051bT40MjE8L1JlY051bT48cmVjb3JkPjxyZWMtbnVtYmVyPjQyMTwvcmVj
LW51bWJlcj48Zm9yZWlnbi1rZXlzPjxrZXkgYXBwPSJFTiIgZGItaWQ9IjVyOTlhc3J4OHRyZHNt
ZWZheDZ4ZDBzbnA5MGRlMHMyeHB3eCIgdGltZXN0YW1wPSIxNDkxMDYzODY1Ij40MjE8L2tleT48
L2ZvcmVpZ24ta2V5cz48cmVmLXR5cGUgbmFtZT0iSm91cm5hbCBBcnRpY2xlIj4xNzwvcmVmLXR5
cGU+PGNvbnRyaWJ1dG9ycz48YXV0aG9ycz48YXV0aG9yPkVuc2xlbiwgSC48L2F1dGhvcj48YXV0
aG9yPlJhaW5nZWF1ZCwgSi48L2F1dGhvcj48YXV0aG9yPkRhdmlzLCBSLiBKLjwvYXV0aG9yPjwv
YXV0aG9ycz48L2NvbnRyaWJ1dG9ycz48YXV0aC1hZGRyZXNzPkhvd2FyZCBIdWdoZXMgTWVkaWNh
bCBJbnN0aXR1dGUsIFVuaXZlcnNpdHkgb2YgTWFzc2FjaHVzZXR0cyBNZWRpY2FsIFNjaG9vbCwg
V29yY2VzdGVyIDAxNjA1LCBVU0EuPC9hdXRoLWFkZHJlc3M+PHRpdGxlcz48dGl0bGU+U2VsZWN0
aXZlIGFjdGl2YXRpb24gb2YgcDM4IG1pdG9nZW4tYWN0aXZhdGVkIHByb3RlaW4gKE1BUCkga2lu
YXNlIGlzb2Zvcm1zIGJ5IHRoZSBNQVAga2luYXNlIGtpbmFzZXMgTUtLMyBhbmQgTUtLNj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3NDEtODwvcGFnZXM+PHZvbHVtZT4y
NzM8L3ZvbHVtZT48bnVtYmVyPjM8L251bWJlcj48a2V5d29yZHM+PGtleXdvcmQ+QW1pbm8gQWNp
ZCBTZXF1ZW5jZTwva2V5d29yZD48a2V5d29yZD5BbnRpYm9kaWVzLCBNb25vY2xvbmFsPC9rZXl3
b3JkPjxrZXl3b3JkPkNhbGNpdW0tQ2FsbW9kdWxpbi1EZXBlbmRlbnQgUHJvdGVpbiBLaW5hc2Vz
LyptZXRhYm9saXNtPC9rZXl3b3JkPjxrZXl3b3JkPkNsb25pbmcsIE1vbGVjdWxhcjwva2V5d29y
ZD48a2V5d29yZD5Fbnp5bWUgQWN0aXZhdGlvbjwva2V5d29yZD48a2V5d29yZD5Fbnp5bWUgSW5o
aWJpdG9ycy9waGFybWFjb2xvZ3k8L2tleXdvcmQ+PGtleXdvcmQ+SHVtYW5zPC9rZXl3b3JkPjxr
ZXl3b3JkPkltaWRhem9sZXMvcGhhcm1hY29sb2d5PC9rZXl3b3JkPjxrZXl3b3JkPklzb2Vuenlt
ZXMvKm1ldGFib2xpc208L2tleXdvcmQ+PGtleXdvcmQ+TUFQIEtpbmFzZSBLaW5hc2UgMzwva2V5
d29yZD48a2V5d29yZD5NQVAgS2luYXNlIEtpbmFzZSA2PC9rZXl3b3JkPjxrZXl3b3JkPipNaXRv
Z2VuLUFjdGl2YXRlZCBQcm90ZWluIEtpbmFzZSBLaW5hc2VzPC9rZXl3b3JkPjxrZXl3b3JkPipN
aXRvZ2VuLUFjdGl2YXRlZCBQcm90ZWluIEtpbmFzZXM8L2tleXdvcmQ+PGtleXdvcmQ+TW9sZWN1
bGFyIFNlcXVlbmNlIERhdGE8L2tleXdvcmQ+PGtleXdvcmQ+UGhvc3Bob3J5bGF0aW9uPC9rZXl3
b3JkPjxrZXl3b3JkPlByb3RlaW4tU2VyaW5lLVRocmVvbmluZSBLaW5hc2VzLyptZXRhYm9saXNt
PC9rZXl3b3JkPjxrZXl3b3JkPlByb3RlaW4tVHlyb3NpbmUgS2luYXNlcy8qbWV0YWJvbGlzbTwv
a2V5d29yZD48a2V5d29yZD5QeXJpZGluZXMvcGhhcm1hY29sb2d5PC9rZXl3b3JkPjxrZXl3b3Jk
PnAzOCBNaXRvZ2VuLUFjdGl2YXRlZCBQcm90ZWluIEtpbmFzZXM8L2tleXdvcmQ+PC9rZXl3b3Jk
cz48ZGF0ZXM+PHllYXI+MTk5ODwveWVhcj48cHViLWRhdGVzPjxkYXRlPkphbiAxNjwvZGF0ZT48
L3B1Yi1kYXRlcz48L2RhdGVzPjxpc2JuPjAwMjEtOTI1OCAoUHJpbnQpJiN4RDswMDIxLTkyNTgg
KExpbmtpbmcpPC9pc2JuPjxhY2Nlc3Npb24tbnVtPjk0MzA3MjE8L2FjY2Vzc2lvbi1udW0+PHVy
bHM+PHJlbGF0ZWQtdXJscz48dXJsPmh0dHBzOi8vd3d3Lm5jYmkubmxtLm5paC5nb3YvcHVibWVk
Lzk0MzA3MjE8L3VybD48L3JlbGF0ZWQtdXJscz48L3VybHM+PC9yZWNvcmQ+PC9DaXRlPjxDaXRl
PjxBdXRob3I+RG96YTwvQXV0aG9yPjxZZWFyPjE5OTU8L1llYXI+PFJlY051bT40MjI8L1JlY051
bT48cmVjb3JkPjxyZWMtbnVtYmVyPjQyMjwvcmVjLW51bWJlcj48Zm9yZWlnbi1rZXlzPjxrZXkg
YXBwPSJFTiIgZGItaWQ9IjVyOTlhc3J4OHRyZHNtZWZheDZ4ZDBzbnA5MGRlMHMyeHB3eCIgdGlt
ZXN0YW1wPSIxNDkxMDY0MDgzIj40MjI8L2tleT48L2ZvcmVpZ24ta2V5cz48cmVmLXR5cGUgbmFt
ZT0iSm91cm5hbCBBcnRpY2xlIj4xNzwvcmVmLXR5cGU+PGNvbnRyaWJ1dG9ycz48YXV0aG9ycz48
YXV0aG9yPkRvemEsIFkuIE4uPC9hdXRob3I+PGF1dGhvcj5DdWVuZGEsIEEuPC9hdXRob3I+PGF1
dGhvcj5UaG9tYXMsIEcuIE0uPC9hdXRob3I+PGF1dGhvcj5Db2hlbiwgUC48L2F1dGhvcj48YXV0
aG9yPk5lYnJlZGEsIEEuIFIuPC9hdXRob3I+PC9hdXRob3JzPjwvY29udHJpYnV0b3JzPjxhdXRo
LWFkZHJlc3M+RGVwYXJ0bWVudCBvZiBCaW9jaGVtaXN0cnksIFVuaXZlcnNpdHkgb2YgRHVuZGVl
LCBTY290bGFuZCwgVUsuPC9hdXRoLWFkZHJlc3M+PHRpdGxlcz48dGl0bGU+QWN0aXZhdGlvbiBv
ZiB0aGUgTUFQIGtpbmFzZSBob21vbG9ndWUgUksgcmVxdWlyZXMgdGhlIHBob3NwaG9yeWxhdGlv
biBvZiBUaHItMTgwIGFuZCBUeXItMTgyIGFuZCBib3RoIHJlc2lkdWVzIGFyZSBwaG9zcGhvcnls
YXRlZCBpbiBjaGVtaWNhbGx5IHN0cmVzc2VkIEtCIGNlbGxzPC90aXRsZT48c2Vjb25kYXJ5LXRp
dGxlPkZFQlMgTGV0dDwvc2Vjb25kYXJ5LXRpdGxlPjwvdGl0bGVzPjxwZXJpb2RpY2FsPjxmdWxs
LXRpdGxlPkZFQlMgTGV0dGVyczwvZnVsbC10aXRsZT48YWJici0xPkZFQlMgTGV0dC48L2FiYnIt
MT48YWJici0yPkZFQlMgTGV0dDwvYWJici0yPjwvcGVyaW9kaWNhbD48cGFnZXM+MjIzLTg8L3Bh
Z2VzPjx2b2x1bWU+MzY0PC92b2x1bWU+PG51bWJlcj4yPC9udW1iZXI+PGtleXdvcmRzPjxrZXl3
b3JkPkFtaW5vIEFjaWQgU2VxdWVuY2U8L2tleXdvcmQ+PGtleXdvcmQ+QW5pbWFsczwva2V5d29y
ZD48a2V5d29yZD5CaW5kaW5nIFNpdGVzPC9rZXl3b3JkPjxrZXl3b3JkPkNlbGwgTGluZTwva2V5
d29yZD48a2V5d29yZD5ETkEsIENvbXBsZW1lbnRhcnkvZ2VuZXRpY3M8L2tleXdvcmQ+PGtleXdv
cmQ+RW56eW1lIEFjdGl2YXRpb248L2tleXdvcmQ+PGtleXdvcmQ+SHVtYW5zPC9rZXl3b3JkPjxr
ZXl3b3JkPkludHJhY2VsbHVsYXIgU2lnbmFsaW5nIFBlcHRpZGVzIGFuZCBQcm90ZWluczwva2V5
d29yZD48a2V5d29yZD5Nb2xlY3VsYXIgU2VxdWVuY2UgRGF0YTwva2V5d29yZD48a2V5d29yZD5N
dXRhdGlvbjwva2V5d29yZD48a2V5d29yZD5QZXB0aWRlIEZyYWdtZW50cy9jaGVtaXN0cnkvZ2Vu
ZXRpY3M8L2tleXdvcmQ+PGtleXdvcmQ+UGhvc3Bob3J5bGF0aW9uPC9rZXl3b3JkPjxrZXl3b3Jk
PipQcm90ZWluIEtpbmFzZXM8L2tleXdvcmQ+PGtleXdvcmQ+UHJvdGVpbi1TZXJpbmUtVGhyZW9u
aW5lIEtpbmFzZXMvY2hlbWlzdHJ5L2dlbmV0aWNzLyptZXRhYm9saXNtPC9rZXl3b3JkPjxrZXl3
b3JkPlByb3RlaW4tVHlyb3NpbmUgS2luYXNlcy9jaGVtaXN0cnkvZ2VuZXRpY3MvKm1ldGFib2xp
c208L2tleXdvcmQ+PGtleXdvcmQ+WGVub3B1czwva2V5d29yZD48a2V5d29yZD4qWGVub3B1cyBQ
cm90ZWluczwva2V5d29yZD48L2tleXdvcmRzPjxkYXRlcz48eWVhcj4xOTk1PC95ZWFyPjxwdWIt
ZGF0ZXM+PGRhdGU+TWF5IDA4PC9kYXRlPjwvcHViLWRhdGVzPjwvZGF0ZXM+PGlzYm4+MDAxNC01
NzkzIChQcmludCkmI3hEOzAwMTQtNTc5MyAoTGlua2luZyk8L2lzYm4+PGFjY2Vzc2lvbi1udW0+
Nzc1MDU3NjwvYWNjZXNzaW9uLW51bT48dXJscz48cmVsYXRlZC11cmxzPjx1cmw+aHR0cHM6Ly93
d3cubmNiaS5ubG0ubmloLmdvdi9wdWJtZWQvNzc1MDU3NjwvdXJsPjwvcmVsYXRlZC11cmxzPjwv
dXJscz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</w:fldChar>
            </w:r>
            <w:r w:rsidRPr="00971A1F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971A1F">
              <w:rPr>
                <w:noProof/>
                <w:lang w:val="sv-SE"/>
              </w:rPr>
              <w:t>(Cuenda, Cohen, BueeScherrer, &amp; Goedert, 1997; Doza, Cuenda, Thomas, Cohen, &amp; Nebreda, 1995; Enslen, Raingeaud, &amp; Davis, 1998; Goedert, Cuenda, Craxton, Jakes, &amp; Cohen, 1997; A. Lin et al., 1995)</w:t>
            </w:r>
            <w:r>
              <w:fldChar w:fldCharType="end"/>
            </w:r>
          </w:p>
        </w:tc>
      </w:tr>
      <w:tr w:rsidR="00971A1F" w:rsidRPr="00050C1A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pPr>
              <w:numPr>
                <w:ilvl w:val="0"/>
                <w:numId w:val="1"/>
              </w:numPr>
              <w:spacing w:line="330" w:lineRule="atLeast"/>
              <w:ind w:left="150"/>
              <w:jc w:val="both"/>
            </w:pPr>
            <w:r>
              <w:t>RPS6KB1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MTOR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Vega et al., 200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MEF2C</w:t>
            </w:r>
          </w:p>
        </w:tc>
        <w:tc>
          <w:tcPr>
            <w:tcW w:w="3335" w:type="dxa"/>
            <w:noWrap/>
            <w:hideMark/>
          </w:tcPr>
          <w:p w:rsidR="00971A1F" w:rsidRPr="00B41C59" w:rsidRDefault="00971A1F" w:rsidP="005917B7">
            <w:r w:rsidRPr="00895605">
              <w:t xml:space="preserve"> </w:t>
            </w:r>
            <w:r>
              <w:t xml:space="preserve">MAPK14 &amp; CA 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laeser, Ho, Prywes, &amp; Chatila, 2000; Zhao et al., 1999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CAM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CALM1 &amp; CA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llo et al., 200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proofErr w:type="spellStart"/>
            <w:r w:rsidRPr="00895605">
              <w:t>CaN</w:t>
            </w:r>
            <w:proofErr w:type="spellEnd"/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CALM1 &amp; CA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llo et al., 2006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GAB1</w:t>
            </w:r>
          </w:p>
        </w:tc>
        <w:tc>
          <w:tcPr>
            <w:tcW w:w="3335" w:type="dxa"/>
            <w:noWrap/>
          </w:tcPr>
          <w:p w:rsidR="00971A1F" w:rsidRDefault="00971A1F" w:rsidP="005917B7">
            <w:r>
              <w:t xml:space="preserve">BCR </w:t>
            </w:r>
            <w:r w:rsidRPr="00326897">
              <w:t>&amp; PTPN11</w:t>
            </w:r>
            <w:r>
              <w:t xml:space="preserve"> &amp; LAT2</w:t>
            </w:r>
          </w:p>
        </w:tc>
        <w:tc>
          <w:tcPr>
            <w:tcW w:w="2213" w:type="dxa"/>
            <w:noWrap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JbmdoYW08L0F1dGhvcj48WWVhcj4yMDAxPC9ZZWFyPjxS
ZWNOdW0+Mzc2PC9SZWNOdW0+PERpc3BsYXlUZXh0PihCcmRpY2thIGV0IGFsLiwgMjAwMjsgSW5n
aGFtLCBIb2xnYWRvLU1hZHJ1Z2EsIFNpdSwgV29uZywgJmFtcDsgR29sZCwgMTk5ODsgSW5naGFt
IGV0IGFsLiwgMjAwMSk8L0Rpc3BsYXlUZXh0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SW5naGFtPC9BdXRob3I+PFllYXI+MTk5ODwvWWVhcj48UmVjTnVtPjM3
NzwvUmVjTnVtPjxyZWNvcmQ+PHJlYy1udW1iZXI+Mzc3PC9yZWMtbnVtYmVyPjxmb3JlaWduLWtl
eXM+PGtleSBhcHA9IkVOIiBkYi1pZD0iNXI5OWFzcng4dHJkc21lZmF4NnhkMHNucDkwZGUwczJ4
cHd4IiB0aW1lc3RhbXA9IjE0OTA4ODAzOTkiPjM3Nzwva2V5PjwvZm9yZWlnbi1rZXlzPjxyZWYt
dHlwZSBuYW1lPSJKb3VybmFsIEFydGljbGUiPjE3PC9yZWYtdHlwZT48Y29udHJpYnV0b3JzPjxh
dXRob3JzPjxhdXRob3I+SW5naGFtLCBSLiBKLjwvYXV0aG9yPjxhdXRob3I+SG9sZ2Fkby1NYWRy
dWdhLCBNLjwvYXV0aG9yPjxhdXRob3I+U2l1LCBDLjwvYXV0aG9yPjxhdXRob3I+V29uZywgQS4g
Si48L2F1dGhvcj48YXV0aG9yPkdvbGQsIE0uIFIuPC9hdXRob3I+PC9hdXRob3JzPjwvY29udHJp
YnV0b3JzPjxhdXRoLWFkZHJlc3M+VW5pdiBCcml0aXNoIENvbHVtYmlhLCBEZXB0IE1pY3JvYmlv
bCAmYW1wOyBJbW11bm9sLCBWYW5jb3V2ZXIsIEJDIFY2VCAxWjMsIENhbmFkYSYjeEQ7VGhvbWFz
IEplZmZlcnNvbiBVbml2LCBEZXB0IE1pY3JvYmlvbCAmYW1wOyBJbW11bm9sLCBLaW1tZWwgQ2Fu
YyBJbnN0LCBQaGlsYWRlbHBoaWEsIFBBIDE5MTA3IFVTQTwvYXV0aC1hZGRyZXNzPjx0aXRsZXM+
PHRpdGxlPlRoZSBHYWIxIHByb3RlaW4gaXMgYSBkb2NraW5nIHNpdGUgZm9yIG11bHRpcGxlIHBy
b3RlaW5zIGludm9sdmVkIGluIHNpZ25hbGluZyBieSB0aGUgQiBjZWxsIGFudGlnZW4gcmVjZXB0
b3I8L3RpdGxlPjxzZWNvbmRhcnktdGl0bGU+Sm91cm5hbCBvZiBCaW9sb2dpY2FsIENoZW1pc3Ry
eTwvc2Vjb25kYXJ5LXRpdGxlPjxhbHQtdGl0bGU+SiBCaW9sIENoZW08L2FsdC10aXRsZT48L3Rp
dGxlcz48cGVyaW9kaWNhbD48ZnVsbC10aXRsZT5Kb3VybmFsIG9mIEJpb2xvZ2ljYWwgQ2hlbWlz
dHJ5PC9mdWxsLXRpdGxlPjxhYmJyLTE+Si4gQmlvbC4gQ2hlbS48L2FiYnItMT48YWJici0yPkog
QmlvbCBDaGVtPC9hYmJyLTI+PC9wZXJpb2RpY2FsPjxhbHQtcGVyaW9kaWNhbD48ZnVsbC10aXRs
ZT5Kb3VybmFsIG9mIEJpb2xvZ2ljYWwgQ2hlbWlzdHJ5PC9mdWxsLXRpdGxlPjxhYmJyLTE+Si4g
QmlvbC4gQ2hlbS48L2FiYnItMT48YWJici0yPkogQmlvbCBDaGVtPC9hYmJyLTI+PC9hbHQtcGVy
aW9kaWNhbD48cGFnZXM+MzA2MzAtMzA2Mzc8L3BhZ2VzPjx2b2x1bWU+MjczPC92b2x1bWU+PG51
bWJlcj40NjwvbnVtYmVyPjxrZXl3b3Jkcz48a2V5d29yZD5ncm93dGgtZmFjdG9yIHJlY2VwdG9y
PC9rZXl3b3JkPjxrZXl3b3JkPmdyYjIgYmluZGluZy1zaXRlPC9rZXl3b3JkPjxrZXl3b3JkPnBo
b3NwaGF0aWR5bGlub3NpdG9sIDMta2luYXNlPC9rZXl3b3JkPjxrZXl3b3JkPnR5cm9zaW5lIHBo
b3NwaG9yeWxhdGlvbjwva2V5d29yZD48a2V5d29yZD5jcm9zcy1saW5raW5nPC9rZXl3b3JkPjxr
ZXl3b3JkPnNoMyBkb21haW48L2tleXdvcmQ+PGtleXdvcmQ+a2luYXNlPC9rZXl3b3JkPjxrZXl3
b3JkPmNyazwva2V5d29yZD48a2V5d29yZD5hY3RpdmF0aW9uPC9rZXl3b3JkPjxrZXl3b3JkPnN0
aW11bGF0aW9uPC9rZXl3b3JkPjwva2V5d29yZHM+PGRhdGVzPjx5ZWFyPjE5OTg8L3llYXI+PHB1
Yi1kYXRlcz48ZGF0ZT5Ob3YgMTM8L2RhdGU+PC9wdWItZGF0ZXM+PC9kYXRlcz48aXNibj4wMDIx
LTkyNTg8L2lzYm4+PGFjY2Vzc2lvbi1udW0+V09TOjAwMDA3NzAwODEwMDA4MjwvYWNjZXNzaW9u
LW51bT48dXJscz48cmVsYXRlZC11cmxzPjx1cmw+Jmx0O0dvIHRvIElTSSZndDs6Ly9XT1M6MDAw
MDc3MDA4MTAwMDgyPC91cmw+PC9yZWxhdGVkLXVybHM+PC91cmxzPjxlbGVjdHJvbmljLXJlc291
cmNlLW51bT5ET0kgMTAuMTA3NC9qYmMuMjczLjQ2LjMwNjMwPC9lbGVjdHJvbmljLXJlc291cmNl
LW51bT48bGFuZ3VhZ2U+RW5nbGlzaDwvbGFuZ3VhZ2U+PC9yZWNvcmQ+PC9DaXRlPjxDaXRlPjxB
dXRob3I+SW5naGFtPC9BdXRob3I+PFllYXI+MjAwMTwvWWVhcj48UmVjTnVtPjM3NjwvUmVjTnVt
PjxyZWNvcmQ+PHJlYy1udW1iZXI+Mzc2PC9yZWMtbnVtYmVyPjxmb3JlaWduLWtleXM+PGtleSBh
cHA9IkVOIiBkYi1pZD0iNXI5OWFzcng4dHJkc21lZmF4NnhkMHNucDkwZGUwczJ4cHd4IiB0aW1l
c3RhbXA9IjE0OTA4Nzk2NTYiPjM3Njwva2V5PjwvZm9yZWlnbi1rZXlzPjxyZWYtdHlwZSBuYW1l
PSJKb3VybmFsIEFydGljbGUiPjE3PC9yZWYtdHlwZT48Y29udHJpYnV0b3JzPjxhdXRob3JzPjxh
dXRob3I+SW5naGFtLCBSLiBKLjwvYXV0aG9yPjxhdXRob3I+U2FudG9zLCBMLjwvYXV0aG9yPjxh
dXRob3I+RGFuZy1MYXdzb24sIE0uPC9hdXRob3I+PGF1dGhvcj5Ib2xnYWRvLU1hZHJ1Z2EsIE0u
PC9hdXRob3I+PGF1dGhvcj5EdWRlaywgUC48L2F1dGhvcj48YXV0aG9yPk1hcm91biwgQy4gUi48
L2F1dGhvcj48YXV0aG9yPldvbmcsIEEuIEouPC9hdXRob3I+PGF1dGhvcj5NYXRzdXVjaGksIEwu
PC9hdXRob3I+PGF1dGhvcj5Hb2xkLCBNLiBSLjwvYXV0aG9yPjwvYXV0aG9ycz48L2NvbnRyaWJ1
dG9ycz48YXV0aC1hZGRyZXNzPkRlcGFydG1lbnRzIG9mIE1pY3JvYmlvbG9neSBhbmQgSW1tdW5v
bG9neSBhbmQgWm9vbG9neSwgVW5pdmVyc2l0eSBvZiBCcml0aXNoIENvbHVtYmlhLCBWYW5jb3V2
ZXIsIEJyaXRpc2ggQ29sdW1iaWEgVjZUIDFaMywgQ2FuYWRhLjwvYXV0aC1hZGRyZXNzPjx0aXRs
ZXM+PHRpdGxlPlRoZSBHYWIxIGRvY2tpbmcgcHJvdGVpbiBsaW5rcyB0aGUgYiBjZWxsIGFudGln
ZW4gcmVjZXB0b3IgdG8gdGhlIHBob3NwaGF0aWR5bGlub3NpdG9sIDMta2luYXNlL0FrdCBzaWdu
YWxpbmcgcGF0aHdheSBhbmQgdG8gdGhlIFNIUDIgdHlyb3NpbmUgcGhvc3BoYXRhc2U8L3RpdGxl
PjxzZWNvbmRhcnktdGl0bGU+SiBCaW9sIENoZW08L3NlY29uZGFyeS10aXRsZT48L3RpdGxlcz48
cGVyaW9kaWNhbD48ZnVsbC10aXRsZT5Kb3VybmFsIG9mIEJpb2xvZ2ljYWwgQ2hlbWlzdHJ5PC9m
dWxsLXRpdGxlPjxhYmJyLTE+Si4gQmlvbC4gQ2hlbS48L2FiYnItMT48YWJici0yPkogQmlvbCBD
aGVtPC9hYmJyLTI+PC9wZXJpb2RpY2FsPjxwYWdlcz4xMjI1Ny02NTwvcGFnZXM+PHZvbHVtZT4y
NzY8L3ZvbHVtZT48bnVtYmVyPjE1PC9udW1iZXI+PGtleXdvcmRzPjxrZXl3b3JkPkItTHltcGhv
Y3l0ZXMvbWV0YWJvbGlzbTwva2V5d29yZD48a2V5d29yZD5DZWxsIExpbmU8L2tleXdvcmQ+PGtl
eXdvcmQ+Q2VsbCBNZW1icmFuZS9tZXRhYm9saXNtPC9rZXl3b3JkPjxrZXl3b3JkPkludHJhY2Vs
bHVsYXIgU2lnbmFsaW5nIFBlcHRpZGVzIGFuZCBQcm90ZWluczwva2V5d29yZD48a2V5d29yZD5Q
aG9zcGhhdGlkeWxpbm9zaXRvbCAzLUtpbmFzZXMvKm1ldGFib2xpc208L2tleXdvcmQ+PGtleXdv
cmQ+UGhvc3Bob3Byb3RlaW5zLyptZXRhYm9saXNtPC9rZXl3b3JkPjxrZXl3b3JkPlBob3NwaG9y
eWxhdGlvbjwva2V5d29yZD48a2V5d29yZD5Qcm90ZWluIEJpbmRpbmc8L2tleXdvcmQ+PGtleXdv
cmQ+UHJvdGVpbiBUcmFuc3BvcnQ8L2tleXdvcmQ+PGtleXdvcmQ+UHJvdGVpbiBUeXJvc2luZSBQ
aG9zcGhhdGFzZSwgTm9uLVJlY2VwdG9yIFR5cGUgNjwva2V5d29yZD48a2V5d29yZD5Qcm90ZWlu
IFR5cm9zaW5lIFBob3NwaGF0YXNlcy8qbWV0YWJvbGlzbTwva2V5d29yZD48a2V5d29yZD4qUHJv
dGVpbi1TZXJpbmUtVGhyZW9uaW5lIEtpbmFzZXM8L2tleXdvcmQ+PGtleXdvcmQ+UHJvdG8tT25j
b2dlbmUgUHJvdGVpbnMvKm1ldGFib2xpc208L2tleXdvcmQ+PGtleXdvcmQ+UHJvdG8tT25jb2dl
bmUgUHJvdGVpbnMgYy1ha3Q8L2tleXdvcmQ+PGtleXdvcmQ+UmVjZXB0b3JzLCBBbnRpZ2VuLCBC
LUNlbGwvKm1ldGFib2xpc208L2tleXdvcmQ+PGtleXdvcmQ+KlNpZ25hbCBUcmFuc2R1Y3Rpb248
L2tleXdvcmQ+PC9rZXl3b3Jkcz48ZGF0ZXM+PHllYXI+MjAwMTwveWVhcj48cHViLWRhdGVzPjxk
YXRlPkFwciAxMzwvZGF0ZT48L3B1Yi1kYXRlcz48L2RhdGVzPjxpc2JuPjAwMjEtOTI1OCAoUHJp
bnQpJiN4RDswMDIxLTkyNTggKExpbmtpbmcpPC9pc2JuPjxhY2Nlc3Npb24tbnVtPjExMjc4NzA0
PC9hY2Nlc3Npb24tbnVtPjx1cmxzPjxyZWxhdGVkLXVybHM+PHVybD5odHRwczovL3d3dy5uY2Jp
Lm5sbS5uaWguZ292L3B1Ym1lZC8xMTI3ODcwNDwvdXJsPjwvcmVsYXRlZC11cmxzPjwvdXJscz48
ZWxlY3Ryb25pYy1yZXNvdXJjZS1udW0+MTAuMTA3NC9qYmMuTTAxMDU5MDIwMDwvZWxlY3Ryb25p
Yy1yZXNvdXJjZS1udW0+PC9yZWNvcmQ+PC9DaXRlPjxDaXRlPjxBdXRob3I+QnJkaWNrYTwvQXV0
aG9yPjxZZWFyPjIwMDI8L1llYXI+PFJlY051bT40MzY8L1JlY051bT48cmVjb3JkPjxyZWMtbnVt
YmVyPjQzNjwvcmVjLW51bWJlcj48Zm9yZWlnbi1rZXlzPjxrZXkgYXBwPSJFTiIgZGItaWQ9IjVy
OTlhc3J4OHRyZHNtZWZheDZ4ZDBzbnA5MGRlMHMyeHB3eCIgdGltZXN0YW1wPSIxNDkxMzkwMDI0
Ij40MzY8L2tleT48L2ZvcmVpZ24ta2V5cz48cmVmLXR5cGUgbmFtZT0iSm91cm5hbCBBcnRpY2xl
Ij4xNzwvcmVmLXR5cGU+PGNvbnRyaWJ1dG9ycz48YXV0aG9ycz48YXV0aG9yPkJyZGlja2EsIFQu
PC9hdXRob3I+PGF1dGhvcj5JbXJpY2gsIE0uPC9hdXRob3I+PGF1dGhvcj5BbmdlbGlzb3ZhLCBQ
LjwvYXV0aG9yPjxhdXRob3I+QnJkaWNrb3ZhLCBOLjwvYXV0aG9yPjxhdXRob3I+SG9ydmF0aCwg
Ty48L2F1dGhvcj48YXV0aG9yPlNwaWNrYSwgSi48L2F1dGhvcj48YXV0aG9yPkhpbGdlcnQsIEku
PC9hdXRob3I+PGF1dGhvcj5MdXNrb3ZhLCBQLjwvYXV0aG9yPjxhdXRob3I+RHJhYmVyLCBQLjwv
YXV0aG9yPjxhdXRob3I+Tm92YWssIFAuPC9hdXRob3I+PGF1dGhvcj5FbmdlbHMsIE4uPC9hdXRo
b3I+PGF1dGhvcj5XaWVuYW5kcywgSi48L2F1dGhvcj48YXV0aG9yPlNpbWVvbmksIEwuPC9hdXRo
b3I+PGF1dGhvcj5Pc3RlcnJlaWNoZXIsIEouPC9hdXRob3I+PGF1dGhvcj5BZ3VhZG8sIEUuPC9h
dXRob3I+PGF1dGhvcj5NYWxpc3NlbiwgTS48L2F1dGhvcj48YXV0aG9yPlNjaHJhdmVuLCBCLjwv
YXV0aG9yPjxhdXRob3I+SG9yZWpzaSwgVi48L2F1dGhvcj48L2F1dGhvcnM+PC9jb250cmlidXRv
cnM+PGF1dGgtYWRkcmVzcz5JbnN0aXR1dGUgb2YgTW9sZWN1bGFyIEdlbmV0aWNzLCBBY2FkZW15
IG9mIFNjaWVuY2VzIG9mIHRoZSBDemVjaCBSZXB1YmxpYywgVmlkZW5za2EgMTA4MywgMTQyIDIw
IFByYWd1ZSA0LCBDemVjaCBSZXB1YmxpYy48L2F1dGgtYWRkcmVzcz48dGl0bGVzPjx0aXRsZT5O
b24tVCBjZWxsIGFjdGl2YXRpb24gbGlua2VyIChOVEFMKTogYSB0cmFuc21lbWJyYW5lIGFkYXB0
b3IgcHJvdGVpbiBpbnZvbHZlZCBpbiBpbW11bm9yZWNlcHRvciBzaWduYWxpbmc8L3RpdGxlPjxz
ZWNvbmRhcnktdGl0bGU+SiBFeHAgTWVkPC9zZWNvbmRhcnktdGl0bGU+PC90aXRsZXM+PHBlcmlv
ZGljYWw+PGZ1bGwtdGl0bGU+Sm91cm5hbCBvZiBFeHBlcmltZW50YWwgTWVkaWNpbmU8L2Z1bGwt
dGl0bGU+PGFiYnItMT5KLiBFeHAuIE1lZC48L2FiYnItMT48YWJici0yPkogRXhwIE1lZDwvYWJi
ci0yPjwvcGVyaW9kaWNhbD48cGFnZXM+MTYxNy0yNjwvcGFnZXM+PHZvbHVtZT4xOTY8L3ZvbHVt
ZT48bnVtYmVyPjEyPC9udW1iZXI+PGtleXdvcmRzPjxrZXl3b3JkPipBZGFwdG9yIFByb3RlaW5z
LCBTaWduYWwgVHJhbnNkdWNpbmc8L2tleXdvcmQ+PGtleXdvcmQ+QW1pbm8gQWNpZCBTZXF1ZW5j
ZTwva2V5d29yZD48a2V5d29yZD5BbmltYWxzPC9rZXl3b3JkPjxrZXl3b3JkPkItTHltcGhvY3l0
ZXMvaW1tdW5vbG9neS9tZXRhYm9saXNtPC9rZXl3b3JkPjxrZXl3b3JkPkNhcnJpZXIgUHJvdGVp
bnMvY2hlbWlzdHJ5L2dlbmV0aWNzL2lzb2xhdGlvbiAmYW1wOyBwdXJpZmljYXRpb24vKm1ldGFi
b2xpc208L2tleXdvcmQ+PGtleXdvcmQ+Q2VsbCBMaW5lPC9rZXl3b3JkPjxrZXl3b3JkPkh1bWFu
czwva2V5d29yZD48a2V5d29yZD5LaWxsZXIgQ2VsbHMsIE5hdHVyYWwvaW1tdW5vbG9neS9tZXRh
Ym9saXNtPC9rZXl3b3JkPjxrZXl3b3JkPkx5bXBob2N5dGUgQWN0aXZhdGlvbjwva2V5d29yZD48
a2V5d29yZD5MeW1waG9pZCBUaXNzdWUvY3l0b2xvZ3kvbWV0YWJvbGlzbTwva2V5d29yZD48a2V5
d29yZD5NZW1icmFuZSBNaWNyb2RvbWFpbnMvY2hlbWlzdHJ5L21ldGFib2xpc208L2tleXdvcmQ+
PGtleXdvcmQ+TWVtYnJhbmUgUHJvdGVpbnMvY2hlbWlzdHJ5L2dlbmV0aWNzL2lzb2xhdGlvbiAm
YW1wOyBwdXJpZmljYXRpb24vKm1ldGFib2xpc208L2tleXdvcmQ+PGtleXdvcmQ+TWljZTwva2V5
d29yZD48a2V5d29yZD5NaWNlLCBJbmJyZWQgQzU3Qkw8L2tleXdvcmQ+PGtleXdvcmQ+TWljZSwg
S25vY2tvdXQ8L2tleXdvcmQ+PGtleXdvcmQ+TW9sZWN1bGFyIFNlcXVlbmNlIERhdGE8L2tleXdv
cmQ+PGtleXdvcmQ+TW9ub2N5dGVzL2ltbXVub2xvZ3kvbWV0YWJvbGlzbTwva2V5d29yZD48a2V5
d29yZD5QaG9zcGhvcHJvdGVpbnMvY2hlbWlzdHJ5L2dlbmV0aWNzL2lzb2xhdGlvbiAmYW1wOyBw
dXJpZmljYXRpb24vKm1ldGFib2xpc208L2tleXdvcmQ+PGtleXdvcmQ+UGhvc3Bob3J5bGF0aW9u
PC9rZXl3b3JkPjxrZXl3b3JkPipQcm90ZWluczwva2V5d29yZD48a2V5d29yZD5SZWNlcHRvcnMs
IEFudGlnZW4sIEItQ2VsbC8qbWV0YWJvbGlzbTwva2V5d29yZD48a2V5d29yZD5SZWNlcHRvcnMs
IEZjLyptZXRhYm9saXNtPC9rZXl3b3JkPjxrZXl3b3JkPlJlY2VwdG9ycywgSWdFL21ldGFib2xp
c208L2tleXdvcmQ+PGtleXdvcmQ+UmVjZXB0b3JzLCBJZ0cvbWV0YWJvbGlzbTwva2V5d29yZD48
a2V5d29yZD4qU2lnbmFsIFRyYW5zZHVjdGlvbjwva2V5d29yZD48a2V5d29yZD5ULUx5bXBob2N5
dGVzL2ltbXVub2xvZ3kvbWV0YWJvbGlzbTwva2V5d29yZD48L2tleXdvcmRzPjxkYXRlcz48eWVh
cj4yMDAyPC95ZWFyPjxwdWItZGF0ZXM+PGRhdGU+RGVjIDE2PC9kYXRlPjwvcHViLWRhdGVzPjwv
ZGF0ZXM+PGlzYm4+MDAyMi0xMDA3IChQcmludCkmI3hEOzAwMjItMTAwNyAoTGlua2luZyk8L2lz
Ym4+PGFjY2Vzc2lvbi1udW0+MTI0ODYxMDQ8L2FjY2Vzc2lvbi1udW0+PHVybHM+PHJlbGF0ZWQt
dXJscz48dXJsPmh0dHBzOi8vd3d3Lm5jYmkubmxtLm5paC5nb3YvcHVibWVkLzEyNDg2MTA0PC91
cmw+PHVybD5odHRwczovL3d3dy5uY2JpLm5sbS5uaWguZ292L3BtYy9hcnRpY2xlcy9QTUMyMTk2
MDcxL3BkZi8yMDAyMTQwNS5wZGY8L3VybD48L3JlbGF0ZWQtdXJscz48L3VybHM+PGN1c3RvbTI+
UE1DMjE5NjA3MTwvY3VzdG9tMj48L3JlY29yZD48L0NpdGU+PC9FbmROb3RlPgB=
</w:fldData>
              </w:fldChar>
            </w:r>
            <w:r w:rsidRPr="00B25F49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JbmdoYW08L0F1dGhvcj48WWVhcj4yMDAxPC9ZZWFyPjxS
ZWNOdW0+Mzc2PC9SZWNOdW0+PERpc3BsYXlUZXh0PihCcmRpY2thIGV0IGFsLiwgMjAwMjsgSW5n
aGFtLCBIb2xnYWRvLU1hZHJ1Z2EsIFNpdSwgV29uZywgJmFtcDsgR29sZCwgMTk5ODsgSW5naGFt
IGV0IGFsLiwgMjAwMSk8L0Rpc3BsYXlUZXh0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SW5naGFtPC9BdXRob3I+PFllYXI+MTk5ODwvWWVhcj48UmVjTnVtPjM3
NzwvUmVjTnVtPjxyZWNvcmQ+PHJlYy1udW1iZXI+Mzc3PC9yZWMtbnVtYmVyPjxmb3JlaWduLWtl
eXM+PGtleSBhcHA9IkVOIiBkYi1pZD0iNXI5OWFzcng4dHJkc21lZmF4NnhkMHNucDkwZGUwczJ4
cHd4IiB0aW1lc3RhbXA9IjE0OTA4ODAzOTkiPjM3Nzwva2V5PjwvZm9yZWlnbi1rZXlzPjxyZWYt
dHlwZSBuYW1lPSJKb3VybmFsIEFydGljbGUiPjE3PC9yZWYtdHlwZT48Y29udHJpYnV0b3JzPjxh
dXRob3JzPjxhdXRob3I+SW5naGFtLCBSLiBKLjwvYXV0aG9yPjxhdXRob3I+SG9sZ2Fkby1NYWRy
dWdhLCBNLjwvYXV0aG9yPjxhdXRob3I+U2l1LCBDLjwvYXV0aG9yPjxhdXRob3I+V29uZywgQS4g
Si48L2F1dGhvcj48YXV0aG9yPkdvbGQsIE0uIFIuPC9hdXRob3I+PC9hdXRob3JzPjwvY29udHJp
YnV0b3JzPjxhdXRoLWFkZHJlc3M+VW5pdiBCcml0aXNoIENvbHVtYmlhLCBEZXB0IE1pY3JvYmlv
bCAmYW1wOyBJbW11bm9sLCBWYW5jb3V2ZXIsIEJDIFY2VCAxWjMsIENhbmFkYSYjeEQ7VGhvbWFz
IEplZmZlcnNvbiBVbml2LCBEZXB0IE1pY3JvYmlvbCAmYW1wOyBJbW11bm9sLCBLaW1tZWwgQ2Fu
YyBJbnN0LCBQaGlsYWRlbHBoaWEsIFBBIDE5MTA3IFVTQTwvYXV0aC1hZGRyZXNzPjx0aXRsZXM+
PHRpdGxlPlRoZSBHYWIxIHByb3RlaW4gaXMgYSBkb2NraW5nIHNpdGUgZm9yIG11bHRpcGxlIHBy
b3RlaW5zIGludm9sdmVkIGluIHNpZ25hbGluZyBieSB0aGUgQiBjZWxsIGFudGlnZW4gcmVjZXB0
b3I8L3RpdGxlPjxzZWNvbmRhcnktdGl0bGU+Sm91cm5hbCBvZiBCaW9sb2dpY2FsIENoZW1pc3Ry
eTwvc2Vjb25kYXJ5LXRpdGxlPjxhbHQtdGl0bGU+SiBCaW9sIENoZW08L2FsdC10aXRsZT48L3Rp
dGxlcz48cGVyaW9kaWNhbD48ZnVsbC10aXRsZT5Kb3VybmFsIG9mIEJpb2xvZ2ljYWwgQ2hlbWlz
dHJ5PC9mdWxsLXRpdGxlPjxhYmJyLTE+Si4gQmlvbC4gQ2hlbS48L2FiYnItMT48YWJici0yPkog
QmlvbCBDaGVtPC9hYmJyLTI+PC9wZXJpb2RpY2FsPjxhbHQtcGVyaW9kaWNhbD48ZnVsbC10aXRs
ZT5Kb3VybmFsIG9mIEJpb2xvZ2ljYWwgQ2hlbWlzdHJ5PC9mdWxsLXRpdGxlPjxhYmJyLTE+Si4g
QmlvbC4gQ2hlbS48L2FiYnItMT48YWJici0yPkogQmlvbCBDaGVtPC9hYmJyLTI+PC9hbHQtcGVy
aW9kaWNhbD48cGFnZXM+MzA2MzAtMzA2Mzc8L3BhZ2VzPjx2b2x1bWU+MjczPC92b2x1bWU+PG51
bWJlcj40NjwvbnVtYmVyPjxrZXl3b3Jkcz48a2V5d29yZD5ncm93dGgtZmFjdG9yIHJlY2VwdG9y
PC9rZXl3b3JkPjxrZXl3b3JkPmdyYjIgYmluZGluZy1zaXRlPC9rZXl3b3JkPjxrZXl3b3JkPnBo
b3NwaGF0aWR5bGlub3NpdG9sIDMta2luYXNlPC9rZXl3b3JkPjxrZXl3b3JkPnR5cm9zaW5lIHBo
b3NwaG9yeWxhdGlvbjwva2V5d29yZD48a2V5d29yZD5jcm9zcy1saW5raW5nPC9rZXl3b3JkPjxr
ZXl3b3JkPnNoMyBkb21haW48L2tleXdvcmQ+PGtleXdvcmQ+a2luYXNlPC9rZXl3b3JkPjxrZXl3
b3JkPmNyazwva2V5d29yZD48a2V5d29yZD5hY3RpdmF0aW9uPC9rZXl3b3JkPjxrZXl3b3JkPnN0
aW11bGF0aW9uPC9rZXl3b3JkPjwva2V5d29yZHM+PGRhdGVzPjx5ZWFyPjE5OTg8L3llYXI+PHB1
Yi1kYXRlcz48ZGF0ZT5Ob3YgMTM8L2RhdGU+PC9wdWItZGF0ZXM+PC9kYXRlcz48aXNibj4wMDIx
LTkyNTg8L2lzYm4+PGFjY2Vzc2lvbi1udW0+V09TOjAwMDA3NzAwODEwMDA4MjwvYWNjZXNzaW9u
LW51bT48dXJscz48cmVsYXRlZC11cmxzPjx1cmw+Jmx0O0dvIHRvIElTSSZndDs6Ly9XT1M6MDAw
MDc3MDA4MTAwMDgyPC91cmw+PC9yZWxhdGVkLXVybHM+PC91cmxzPjxlbGVjdHJvbmljLXJlc291
cmNlLW51bT5ET0kgMTAuMTA3NC9qYmMuMjczLjQ2LjMwNjMwPC9lbGVjdHJvbmljLXJlc291cmNl
LW51bT48bGFuZ3VhZ2U+RW5nbGlzaDwvbGFuZ3VhZ2U+PC9yZWNvcmQ+PC9DaXRlPjxDaXRlPjxB
dXRob3I+SW5naGFtPC9BdXRob3I+PFllYXI+MjAwMTwvWWVhcj48UmVjTnVtPjM3NjwvUmVjTnVt
PjxyZWNvcmQ+PHJlYy1udW1iZXI+Mzc2PC9yZWMtbnVtYmVyPjxmb3JlaWduLWtleXM+PGtleSBh
cHA9IkVOIiBkYi1pZD0iNXI5OWFzcng4dHJkc21lZmF4NnhkMHNucDkwZGUwczJ4cHd4IiB0aW1l
c3RhbXA9IjE0OTA4Nzk2NTYiPjM3Njwva2V5PjwvZm9yZWlnbi1rZXlzPjxyZWYtdHlwZSBuYW1l
PSJKb3VybmFsIEFydGljbGUiPjE3PC9yZWYtdHlwZT48Y29udHJpYnV0b3JzPjxhdXRob3JzPjxh
dXRob3I+SW5naGFtLCBSLiBKLjwvYXV0aG9yPjxhdXRob3I+U2FudG9zLCBMLjwvYXV0aG9yPjxh
dXRob3I+RGFuZy1MYXdzb24sIE0uPC9hdXRob3I+PGF1dGhvcj5Ib2xnYWRvLU1hZHJ1Z2EsIE0u
PC9hdXRob3I+PGF1dGhvcj5EdWRlaywgUC48L2F1dGhvcj48YXV0aG9yPk1hcm91biwgQy4gUi48
L2F1dGhvcj48YXV0aG9yPldvbmcsIEEuIEouPC9hdXRob3I+PGF1dGhvcj5NYXRzdXVjaGksIEwu
PC9hdXRob3I+PGF1dGhvcj5Hb2xkLCBNLiBSLjwvYXV0aG9yPjwvYXV0aG9ycz48L2NvbnRyaWJ1
dG9ycz48YXV0aC1hZGRyZXNzPkRlcGFydG1lbnRzIG9mIE1pY3JvYmlvbG9neSBhbmQgSW1tdW5v
bG9neSBhbmQgWm9vbG9neSwgVW5pdmVyc2l0eSBvZiBCcml0aXNoIENvbHVtYmlhLCBWYW5jb3V2
ZXIsIEJyaXRpc2ggQ29sdW1iaWEgVjZUIDFaMywgQ2FuYWRhLjwvYXV0aC1hZGRyZXNzPjx0aXRs
ZXM+PHRpdGxlPlRoZSBHYWIxIGRvY2tpbmcgcHJvdGVpbiBsaW5rcyB0aGUgYiBjZWxsIGFudGln
ZW4gcmVjZXB0b3IgdG8gdGhlIHBob3NwaGF0aWR5bGlub3NpdG9sIDMta2luYXNlL0FrdCBzaWdu
YWxpbmcgcGF0aHdheSBhbmQgdG8gdGhlIFNIUDIgdHlyb3NpbmUgcGhvc3BoYXRhc2U8L3RpdGxl
PjxzZWNvbmRhcnktdGl0bGU+SiBCaW9sIENoZW08L3NlY29uZGFyeS10aXRsZT48L3RpdGxlcz48
cGVyaW9kaWNhbD48ZnVsbC10aXRsZT5Kb3VybmFsIG9mIEJpb2xvZ2ljYWwgQ2hlbWlzdHJ5PC9m
dWxsLXRpdGxlPjxhYmJyLTE+Si4gQmlvbC4gQ2hlbS48L2FiYnItMT48YWJici0yPkogQmlvbCBD
aGVtPC9hYmJyLTI+PC9wZXJpb2RpY2FsPjxwYWdlcz4xMjI1Ny02NTwvcGFnZXM+PHZvbHVtZT4y
NzY8L3ZvbHVtZT48bnVtYmVyPjE1PC9udW1iZXI+PGtleXdvcmRzPjxrZXl3b3JkPkItTHltcGhv
Y3l0ZXMvbWV0YWJvbGlzbTwva2V5d29yZD48a2V5d29yZD5DZWxsIExpbmU8L2tleXdvcmQ+PGtl
eXdvcmQ+Q2VsbCBNZW1icmFuZS9tZXRhYm9saXNtPC9rZXl3b3JkPjxrZXl3b3JkPkludHJhY2Vs
bHVsYXIgU2lnbmFsaW5nIFBlcHRpZGVzIGFuZCBQcm90ZWluczwva2V5d29yZD48a2V5d29yZD5Q
aG9zcGhhdGlkeWxpbm9zaXRvbCAzLUtpbmFzZXMvKm1ldGFib2xpc208L2tleXdvcmQ+PGtleXdv
cmQ+UGhvc3Bob3Byb3RlaW5zLyptZXRhYm9saXNtPC9rZXl3b3JkPjxrZXl3b3JkPlBob3NwaG9y
eWxhdGlvbjwva2V5d29yZD48a2V5d29yZD5Qcm90ZWluIEJpbmRpbmc8L2tleXdvcmQ+PGtleXdv
cmQ+UHJvdGVpbiBUcmFuc3BvcnQ8L2tleXdvcmQ+PGtleXdvcmQ+UHJvdGVpbiBUeXJvc2luZSBQ
aG9zcGhhdGFzZSwgTm9uLVJlY2VwdG9yIFR5cGUgNjwva2V5d29yZD48a2V5d29yZD5Qcm90ZWlu
IFR5cm9zaW5lIFBob3NwaGF0YXNlcy8qbWV0YWJvbGlzbTwva2V5d29yZD48a2V5d29yZD4qUHJv
dGVpbi1TZXJpbmUtVGhyZW9uaW5lIEtpbmFzZXM8L2tleXdvcmQ+PGtleXdvcmQ+UHJvdG8tT25j
b2dlbmUgUHJvdGVpbnMvKm1ldGFib2xpc208L2tleXdvcmQ+PGtleXdvcmQ+UHJvdG8tT25jb2dl
bmUgUHJvdGVpbnMgYy1ha3Q8L2tleXdvcmQ+PGtleXdvcmQ+UmVjZXB0b3JzLCBBbnRpZ2VuLCBC
LUNlbGwvKm1ldGFib2xpc208L2tleXdvcmQ+PGtleXdvcmQ+KlNpZ25hbCBUcmFuc2R1Y3Rpb248
L2tleXdvcmQ+PC9rZXl3b3Jkcz48ZGF0ZXM+PHllYXI+MjAwMTwveWVhcj48cHViLWRhdGVzPjxk
YXRlPkFwciAxMzwvZGF0ZT48L3B1Yi1kYXRlcz48L2RhdGVzPjxpc2JuPjAwMjEtOTI1OCAoUHJp
bnQpJiN4RDswMDIxLTkyNTggKExpbmtpbmcpPC9pc2JuPjxhY2Nlc3Npb24tbnVtPjExMjc4NzA0
PC9hY2Nlc3Npb24tbnVtPjx1cmxzPjxyZWxhdGVkLXVybHM+PHVybD5odHRwczovL3d3dy5uY2Jp
Lm5sbS5uaWguZ292L3B1Ym1lZC8xMTI3ODcwNDwvdXJsPjwvcmVsYXRlZC11cmxzPjwvdXJscz48
ZWxlY3Ryb25pYy1yZXNvdXJjZS1udW0+MTAuMTA3NC9qYmMuTTAxMDU5MDIwMDwvZWxlY3Ryb25p
Yy1yZXNvdXJjZS1udW0+PC9yZWNvcmQ+PC9DaXRlPjxDaXRlPjxBdXRob3I+QnJkaWNrYTwvQXV0
aG9yPjxZZWFyPjIwMDI8L1llYXI+PFJlY051bT40MzY8L1JlY051bT48cmVjb3JkPjxyZWMtbnVt
YmVyPjQzNjwvcmVjLW51bWJlcj48Zm9yZWlnbi1rZXlzPjxrZXkgYXBwPSJFTiIgZGItaWQ9IjVy
OTlhc3J4OHRyZHNtZWZheDZ4ZDBzbnA5MGRlMHMyeHB3eCIgdGltZXN0YW1wPSIxNDkxMzkwMDI0
Ij40MzY8L2tleT48L2ZvcmVpZ24ta2V5cz48cmVmLXR5cGUgbmFtZT0iSm91cm5hbCBBcnRpY2xl
Ij4xNzwvcmVmLXR5cGU+PGNvbnRyaWJ1dG9ycz48YXV0aG9ycz48YXV0aG9yPkJyZGlja2EsIFQu
PC9hdXRob3I+PGF1dGhvcj5JbXJpY2gsIE0uPC9hdXRob3I+PGF1dGhvcj5BbmdlbGlzb3ZhLCBQ
LjwvYXV0aG9yPjxhdXRob3I+QnJkaWNrb3ZhLCBOLjwvYXV0aG9yPjxhdXRob3I+SG9ydmF0aCwg
Ty48L2F1dGhvcj48YXV0aG9yPlNwaWNrYSwgSi48L2F1dGhvcj48YXV0aG9yPkhpbGdlcnQsIEku
PC9hdXRob3I+PGF1dGhvcj5MdXNrb3ZhLCBQLjwvYXV0aG9yPjxhdXRob3I+RHJhYmVyLCBQLjwv
YXV0aG9yPjxhdXRob3I+Tm92YWssIFAuPC9hdXRob3I+PGF1dGhvcj5FbmdlbHMsIE4uPC9hdXRo
b3I+PGF1dGhvcj5XaWVuYW5kcywgSi48L2F1dGhvcj48YXV0aG9yPlNpbWVvbmksIEwuPC9hdXRo
b3I+PGF1dGhvcj5Pc3RlcnJlaWNoZXIsIEouPC9hdXRob3I+PGF1dGhvcj5BZ3VhZG8sIEUuPC9h
dXRob3I+PGF1dGhvcj5NYWxpc3NlbiwgTS48L2F1dGhvcj48YXV0aG9yPlNjaHJhdmVuLCBCLjwv
YXV0aG9yPjxhdXRob3I+SG9yZWpzaSwgVi48L2F1dGhvcj48L2F1dGhvcnM+PC9jb250cmlidXRv
cnM+PGF1dGgtYWRkcmVzcz5JbnN0aXR1dGUgb2YgTW9sZWN1bGFyIEdlbmV0aWNzLCBBY2FkZW15
IG9mIFNjaWVuY2VzIG9mIHRoZSBDemVjaCBSZXB1YmxpYywgVmlkZW5za2EgMTA4MywgMTQyIDIw
IFByYWd1ZSA0LCBDemVjaCBSZXB1YmxpYy48L2F1dGgtYWRkcmVzcz48dGl0bGVzPjx0aXRsZT5O
b24tVCBjZWxsIGFjdGl2YXRpb24gbGlua2VyIChOVEFMKTogYSB0cmFuc21lbWJyYW5lIGFkYXB0
b3IgcHJvdGVpbiBpbnZvbHZlZCBpbiBpbW11bm9yZWNlcHRvciBzaWduYWxpbmc8L3RpdGxlPjxz
ZWNvbmRhcnktdGl0bGU+SiBFeHAgTWVkPC9zZWNvbmRhcnktdGl0bGU+PC90aXRsZXM+PHBlcmlv
ZGljYWw+PGZ1bGwtdGl0bGU+Sm91cm5hbCBvZiBFeHBlcmltZW50YWwgTWVkaWNpbmU8L2Z1bGwt
dGl0bGU+PGFiYnItMT5KLiBFeHAuIE1lZC48L2FiYnItMT48YWJici0yPkogRXhwIE1lZDwvYWJi
ci0yPjwvcGVyaW9kaWNhbD48cGFnZXM+MTYxNy0yNjwvcGFnZXM+PHZvbHVtZT4xOTY8L3ZvbHVt
ZT48bnVtYmVyPjEyPC9udW1iZXI+PGtleXdvcmRzPjxrZXl3b3JkPipBZGFwdG9yIFByb3RlaW5z
LCBTaWduYWwgVHJhbnNkdWNpbmc8L2tleXdvcmQ+PGtleXdvcmQ+QW1pbm8gQWNpZCBTZXF1ZW5j
ZTwva2V5d29yZD48a2V5d29yZD5BbmltYWxzPC9rZXl3b3JkPjxrZXl3b3JkPkItTHltcGhvY3l0
ZXMvaW1tdW5vbG9neS9tZXRhYm9saXNtPC9rZXl3b3JkPjxrZXl3b3JkPkNhcnJpZXIgUHJvdGVp
bnMvY2hlbWlzdHJ5L2dlbmV0aWNzL2lzb2xhdGlvbiAmYW1wOyBwdXJpZmljYXRpb24vKm1ldGFi
b2xpc208L2tleXdvcmQ+PGtleXdvcmQ+Q2VsbCBMaW5lPC9rZXl3b3JkPjxrZXl3b3JkPkh1bWFu
czwva2V5d29yZD48a2V5d29yZD5LaWxsZXIgQ2VsbHMsIE5hdHVyYWwvaW1tdW5vbG9neS9tZXRh
Ym9saXNtPC9rZXl3b3JkPjxrZXl3b3JkPkx5bXBob2N5dGUgQWN0aXZhdGlvbjwva2V5d29yZD48
a2V5d29yZD5MeW1waG9pZCBUaXNzdWUvY3l0b2xvZ3kvbWV0YWJvbGlzbTwva2V5d29yZD48a2V5
d29yZD5NZW1icmFuZSBNaWNyb2RvbWFpbnMvY2hlbWlzdHJ5L21ldGFib2xpc208L2tleXdvcmQ+
PGtleXdvcmQ+TWVtYnJhbmUgUHJvdGVpbnMvY2hlbWlzdHJ5L2dlbmV0aWNzL2lzb2xhdGlvbiAm
YW1wOyBwdXJpZmljYXRpb24vKm1ldGFib2xpc208L2tleXdvcmQ+PGtleXdvcmQ+TWljZTwva2V5
d29yZD48a2V5d29yZD5NaWNlLCBJbmJyZWQgQzU3Qkw8L2tleXdvcmQ+PGtleXdvcmQ+TWljZSwg
S25vY2tvdXQ8L2tleXdvcmQ+PGtleXdvcmQ+TW9sZWN1bGFyIFNlcXVlbmNlIERhdGE8L2tleXdv
cmQ+PGtleXdvcmQ+TW9ub2N5dGVzL2ltbXVub2xvZ3kvbWV0YWJvbGlzbTwva2V5d29yZD48a2V5
d29yZD5QaG9zcGhvcHJvdGVpbnMvY2hlbWlzdHJ5L2dlbmV0aWNzL2lzb2xhdGlvbiAmYW1wOyBw
dXJpZmljYXRpb24vKm1ldGFib2xpc208L2tleXdvcmQ+PGtleXdvcmQ+UGhvc3Bob3J5bGF0aW9u
PC9rZXl3b3JkPjxrZXl3b3JkPipQcm90ZWluczwva2V5d29yZD48a2V5d29yZD5SZWNlcHRvcnMs
IEFudGlnZW4sIEItQ2VsbC8qbWV0YWJvbGlzbTwva2V5d29yZD48a2V5d29yZD5SZWNlcHRvcnMs
IEZjLyptZXRhYm9saXNtPC9rZXl3b3JkPjxrZXl3b3JkPlJlY2VwdG9ycywgSWdFL21ldGFib2xp
c208L2tleXdvcmQ+PGtleXdvcmQ+UmVjZXB0b3JzLCBJZ0cvbWV0YWJvbGlzbTwva2V5d29yZD48
a2V5d29yZD4qU2lnbmFsIFRyYW5zZHVjdGlvbjwva2V5d29yZD48a2V5d29yZD5ULUx5bXBob2N5
dGVzL2ltbXVub2xvZ3kvbWV0YWJvbGlzbTwva2V5d29yZD48L2tleXdvcmRzPjxkYXRlcz48eWVh
cj4yMDAyPC95ZWFyPjxwdWItZGF0ZXM+PGRhdGU+RGVjIDE2PC9kYXRlPjwvcHViLWRhdGVzPjwv
ZGF0ZXM+PGlzYm4+MDAyMi0xMDA3IChQcmludCkmI3hEOzAwMjItMTAwNyAoTGlua2luZyk8L2lz
Ym4+PGFjY2Vzc2lvbi1udW0+MTI0ODYxMDQ8L2FjY2Vzc2lvbi1udW0+PHVybHM+PHJlbGF0ZWQt
dXJscz48dXJsPmh0dHBzOi8vd3d3Lm5jYmkubmxtLm5paC5nb3YvcHVibWVkLzEyNDg2MTA0PC91
cmw+PHVybD5odHRwczovL3d3dy5uY2JpLm5sbS5uaWguZ292L3BtYy9hcnRpY2xlcy9QTUMyMTk2
MDcxL3BkZi8yMDAyMTQwNS5wZGY8L3VybD48L3JlbGF0ZWQtdXJscz48L3VybHM+PGN1c3RvbTI+
UE1DMjE5NjA3MTwvY3VzdG9tMj48L3JlY29yZD48L0NpdGU+PC9FbmROb3RlPgB=
</w:fldData>
              </w:fldChar>
            </w:r>
            <w:r w:rsidRPr="00B25F49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25F49">
              <w:rPr>
                <w:noProof/>
                <w:lang w:val="sv-SE"/>
              </w:rPr>
              <w:t>(Brdicka et al., 2002; Ingham, Holgado-Madruga, Siu, Wong, &amp; Gold, 1998; Ingham et al., 2001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t>BCL10</w:t>
            </w:r>
          </w:p>
        </w:tc>
        <w:tc>
          <w:tcPr>
            <w:tcW w:w="3335" w:type="dxa"/>
            <w:noWrap/>
          </w:tcPr>
          <w:p w:rsidR="00971A1F" w:rsidRPr="005556D4" w:rsidRDefault="00971A1F" w:rsidP="005917B7">
            <w:pPr>
              <w:rPr>
                <w:rFonts w:hAnsiTheme="minorHAnsi" w:cstheme="minorHAnsi"/>
              </w:rPr>
            </w:pPr>
            <w:r w:rsidRPr="005556D4">
              <w:rPr>
                <w:rFonts w:hAnsiTheme="minorHAnsi" w:cstheme="minorHAnsi"/>
              </w:rPr>
              <w:t>TRAF6 &amp; LUBAC &amp; CARD11</w:t>
            </w:r>
          </w:p>
        </w:tc>
        <w:tc>
          <w:tcPr>
            <w:tcW w:w="2213" w:type="dxa"/>
            <w:noWrap/>
          </w:tcPr>
          <w:p w:rsidR="00971A1F" w:rsidRDefault="00971A1F" w:rsidP="005917B7">
            <w:r>
              <w:fldChar w:fldCharType="begin">
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ing et al., 2006; Paul &amp; Schaefer, 2013; Thome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K8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>(MAP2K4 | MAP2K7)</w:t>
            </w:r>
            <w:r w:rsidRPr="00895605">
              <w:t xml:space="preserve"> &amp; </w:t>
            </w:r>
            <w:r>
              <w:t>CA</w:t>
            </w:r>
            <w:r w:rsidRPr="00895605">
              <w:t xml:space="preserve"> &amp; PRKCB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suda, 2016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lastRenderedPageBreak/>
              <w:t>PIP2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PIP5K</w:t>
            </w:r>
            <w:r>
              <w:t xml:space="preserve"> &amp; RHOA</w:t>
            </w:r>
          </w:p>
        </w:tc>
        <w:tc>
          <w:tcPr>
            <w:tcW w:w="2213" w:type="dxa"/>
            <w:noWrap/>
            <w:hideMark/>
          </w:tcPr>
          <w:p w:rsidR="00971A1F" w:rsidRPr="00050C1A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TYWl0bzwvQXV0aG9yPjxZZWFyPjIwMDM8L1llYXI+PFJl
Y051bT4zNjI8L1JlY051bT48RGlzcGxheVRleHQ+KEhvbW1hICZhbXA7IEVtb3JpLCAxOTk1OyBT
YWl0byBldCBhbC4sIDIwMDMpPC9EaXNwbGF5VGV4dD48cmVjb3JkPjxyZWMtbnVtYmVyPjM2Mjwv
cmVjLW51bWJlcj48Zm9yZWlnbi1rZXlzPjxrZXkgYXBwPSJFTiIgZGItaWQ9IjVyOTlhc3J4OHRy
ZHNtZWZheDZ4ZDBzbnA5MGRlMHMyeHB3eCIgdGltZXN0YW1wPSIxNDkwODAwNTAyIj4zNjI8L2tl
eT48L2ZvcmVpZ24ta2V5cz48cmVmLXR5cGUgbmFtZT0iSm91cm5hbCBBcnRpY2xlIj4xNzwvcmVm
LXR5cGU+PGNvbnRyaWJ1dG9ycz48YXV0aG9ycz48YXV0aG9yPlNhaXRvLCBLLjwvYXV0aG9yPjxh
dXRob3I+VG9saWFzLCBLLiBGLjwvYXV0aG9yPjxhdXRob3I+U2FjaSwgQS48L2F1dGhvcj48YXV0
aG9yPktvb24sIEguIEIuPC9hdXRob3I+PGF1dGhvcj5IdW1waHJpZXMsIEwuIEEuPC9hdXRob3I+
PGF1dGhvcj5TY2hhcmVuYmVyZywgQS48L2F1dGhvcj48YXV0aG9yPlJhd2xpbmdzLCBELiBKLjwv
YXV0aG9yPjxhdXRob3I+S2luZXQsIEouIFAuPC9hdXRob3I+PGF1dGhvcj5DYXJwZW50ZXIsIEMu
IEwuPC9hdXRob3I+PC9hdXRob3JzPjwvY29udHJpYnV0b3JzPjxhdXRoLWFkZHJlc3M+RGVwYXJ0
bWVudCBvZiBQYXRob2xvZ3ksIEJldGggSXNyYWVsIERlYWNvbmVzcyBNZWRpY2FsIENlbnRlciBh
bmQgSGFydmFyZCBNZWRpY2FsIFNjaG9vbCwgQm9zdG9uLCBNQSAwMjIxNSwgVVNBLjwvYXV0aC1h
ZGRyZXNzPjx0aXRsZXM+PHRpdGxlPkJUSyByZWd1bGF0ZXMgUHRkSW5zLTQsNS1QMiBzeW50aGVz
aXM6IGltcG9ydGFuY2UgZm9yIGNhbGNpdW0gc2lnbmFsaW5nIGFuZCBQSTNLIGFjdGl2aXR5PC90
aXRsZT48c2Vjb25kYXJ5LXRpdGxlPkltbXVuaXR5PC9zZWNvbmRhcnktdGl0bGU+PC90aXRsZXM+
PHBlcmlvZGljYWw+PGZ1bGwtdGl0bGU+SW1tdW5pdHk8L2Z1bGwtdGl0bGU+PGFiYnItMT5JbW11
bml0eTwvYWJici0xPjxhYmJyLTI+SW1tdW5pdHk8L2FiYnItMj48L3BlcmlvZGljYWw+PHBhZ2Vz
PjY2OS03ODwvcGFnZXM+PHZvbHVtZT4xOTwvdm9sdW1lPjxudW1iZXI+NTwvbnVtYmVyPjxrZXl3
b3Jkcz48a2V5d29yZD5BbmltYWxzPC9rZXl3b3JkPjxrZXl3b3JkPkNhbGNpdW0vbWV0YWJvbGlz
bTwva2V5d29yZD48a2V5d29yZD5DYWxjaXVtIFNpZ25hbGluZy8qcGh5c2lvbG9neTwva2V5d29y
ZD48a2V5d29yZD5Fbnp5bWUgQWN0aXZhdGlvbi9waHlzaW9sb2d5PC9rZXl3b3JkPjxrZXl3b3Jk
Pkh1bWFuczwva2V5d29yZD48a2V5d29yZD5NZW1icmFuZSBNaWNyb2RvbWFpbnMvbWV0YWJvbGlz
bTwva2V5d29yZD48a2V5d29yZD5QaG9zcGhhdGlkeWxpbm9zaXRvbCAzLUtpbmFzZXMvKm1ldGFi
b2xpc208L2tleXdvcmQ+PGtleXdvcmQ+UGhvc3BoYXRpZHlsaW5vc2l0b2wgNCw1LURpcGhvc3Bo
YXRlLypiaW9zeW50aGVzaXM8L2tleXdvcmQ+PGtleXdvcmQ+UGhvc3Bob3RyYW5zZmVyYXNlcyAo
QWxjb2hvbCBHcm91cCBBY2NlcHRvcikvbWV0YWJvbGlzbTwva2V5d29yZD48a2V5d29yZD5Qcm90
ZWluLVR5cm9zaW5lIEtpbmFzZXMvKm1ldGFib2xpc208L2tleXdvcmQ+PGtleXdvcmQ+UmVjZXB0
b3JzLCBBbnRpZ2VuLCBCLUNlbGwvbWV0YWJvbGlzbTwva2V5d29yZD48L2tleXdvcmRzPjxkYXRl
cz48eWVhcj4yMDAzPC95ZWFyPjxwdWItZGF0ZXM+PGRhdGU+Tm92PC9kYXRlPjwvcHViLWRhdGVz
PjwvZGF0ZXM+PGlzYm4+MTA3NC03NjEzIChQcmludCkmI3hEOzEwNzQtNzYxMyAoTGlua2luZyk8
L2lzYm4+PGFjY2Vzc2lvbi1udW0+MTQ2MTQ4NTQ8L2FjY2Vzc2lvbi1udW0+PHVybHM+PHJlbGF0
ZWQtdXJscz48dXJsPmh0dHBzOi8vd3d3Lm5jYmkubmxtLm5paC5nb3YvcHVibWVkLzE0NjE0ODU0
PC91cmw+PC9yZWxhdGVkLXVybHM+PC91cmxzPjwvcmVjb3JkPjwvQ2l0ZT48Q2l0ZT48QXV0aG9y
PkhvbW1hPC9BdXRob3I+PFllYXI+MTk5NTwvWWVhcj48UmVjTnVtPjQ1ODwvUmVjTnVtPjxyZWNv
cmQ+PHJlYy1udW1iZXI+NDU4PC9yZWMtbnVtYmVyPjxmb3JlaWduLWtleXM+PGtleSBhcHA9IkVO
IiBkYi1pZD0iNXI5OWFzcng4dHJkc21lZmF4NnhkMHNucDkwZGUwczJ4cHd4IiB0aW1lc3RhbXA9
IjE0OTE0Njg0NDEiPjQ1ODwva2V5PjwvZm9yZWlnbi1rZXlzPjxyZWYtdHlwZSBuYW1lPSJKb3Vy
bmFsIEFydGljbGUiPjE3PC9yZWYtdHlwZT48Y29udHJpYnV0b3JzPjxhdXRob3JzPjxhdXRob3I+
SG9tbWEsIFkuPC9hdXRob3I+PGF1dGhvcj5FbW9yaSwgWS48L2F1dGhvcj48L2F1dGhvcnM+PC9j
b250cmlidXRvcnM+PGF1dGgtYWRkcmVzcz5EZXBhcnRtZW50IG9mIEJpb3NpZ25hbCBSZXNlYXJj
aCwgVG9reW8gTWV0cm9wb2xpdGFuIEluc3RpdHV0ZSBvZiBHZXJvbnRvbG9neSwgSmFwYW4uPC9h
dXRoLWFkZHJlc3M+PHRpdGxlcz48dGl0bGU+QSBkdWFsIGZ1bmN0aW9uYWwgc2lnbmFsIG1lZGlh
dG9yIHNob3dpbmcgUmhvR0FQIGFuZCBwaG9zcGhvbGlwYXNlIEMtZGVsdGEgc3RpbXVsYXRpbmcg
YWN0aXZpdGllczwvdGl0bGU+PHNlY29uZGFyeS10aXRsZT5FTUJPIEo8L3NlY29uZGFyeS10aXRs
ZT48L3RpdGxlcz48cGVyaW9kaWNhbD48ZnVsbC10aXRsZT5FTUJPIEpvdXJuYWw8L2Z1bGwtdGl0
bGU+PGFiYnItMT5FTUJPIEouPC9hYmJyLTE+PGFiYnItMj5FTUJPIEo8L2FiYnItMj48L3Blcmlv
ZGljYWw+PHBhZ2VzPjI4Ni05MTwvcGFnZXM+PHZvbHVtZT4xNDwvdm9sdW1lPjxudW1iZXI+Mjwv
bnVtYmVyPjxrZXl3b3Jkcz48a2V5d29yZD5BbWlubyBBY2lkIFNlcXVlbmNlPC9rZXl3b3JkPjxr
ZXl3b3JkPkFuaW1hbHM8L2tleXdvcmQ+PGtleXdvcmQ+Q2xvbmluZywgTW9sZWN1bGFyPC9rZXl3
b3JkPjxrZXl3b3JkPkROQSwgQ29tcGxlbWVudGFyeTwva2V5d29yZD48a2V5d29yZD5Fbnp5bWUg
QWN0aXZhdGlvbjwva2V5d29yZD48a2V5d29yZD5HVFAtQmluZGluZyBQcm90ZWlucy9nZW5ldGlj
cy8qbWV0YWJvbGlzbTwva2V5d29yZD48a2V5d29yZD4qR1RQYXNlLUFjdGl2YXRpbmcgUHJvdGVp
bnM8L2tleXdvcmQ+PGtleXdvcmQ+SHlkcm9seXNpczwva2V5d29yZD48a2V5d29yZD5Jc29lbnp5
bWVzLyptZXRhYm9saXNtPC9rZXl3b3JkPjxrZXl3b3JkPk1vbGVjdWxhciBTZXF1ZW5jZSBEYXRh
PC9rZXl3b3JkPjxrZXl3b3JkPlBob3NwaGF0aWR5bGlub3NpdG9sIDQsNS1EaXBob3NwaGF0ZTwv
a2V5d29yZD48a2V5d29yZD5QaG9zcGhhdGlkeWxpbm9zaXRvbCBQaG9zcGhhdGVzL21ldGFib2xp
c208L2tleXdvcmQ+PGtleXdvcmQ+UmF0czwva2V5d29yZD48a2V5d29yZD5TZXF1ZW5jZSBIb21v
bG9neSwgQW1pbm8gQWNpZDwva2V5d29yZD48a2V5d29yZD4qU2lnbmFsIFRyYW5zZHVjdGlvbjwv
a2V5d29yZD48a2V5d29yZD5UeXBlIEMgUGhvc3Bob2xpcGFzZXMvKm1ldGFib2xpc208L2tleXdv
cmQ+PC9rZXl3b3Jkcz48ZGF0ZXM+PHllYXI+MTk5NTwveWVhcj48cHViLWRhdGVzPjxkYXRlPkph
biAxNjwvZGF0ZT48L3B1Yi1kYXRlcz48L2RhdGVzPjxpc2JuPjAyNjEtNDE4OSAoUHJpbnQpJiN4
RDswMjYxLTQxODkgKExpbmtpbmcpPC9pc2JuPjxhY2Nlc3Npb24tbnVtPjc4MzUzMzk8L2FjY2Vz
c2lvbi1udW0+PHVybHM+PHJlbGF0ZWQtdXJscz48dXJsPmh0dHBzOi8vd3d3Lm5jYmkubmxtLm5p
aC5nb3YvcHVibWVkLzc4MzUzMzk8L3VybD48L3JlbGF0ZWQtdXJscz48L3VybHM+PGN1c3RvbTI+
UE1DMzk4MDgyPC9jdXN0b20yPjwvcmVjb3JkPjwvQ2l0ZT48L0VuZE5vdGU+AG==
</w:fldData>
              </w:fldChar>
            </w:r>
            <w:r w:rsidRPr="00050C1A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TYWl0bzwvQXV0aG9yPjxZZWFyPjIwMDM8L1llYXI+PFJl
Y051bT4zNjI8L1JlY051bT48RGlzcGxheVRleHQ+KEhvbW1hICZhbXA7IEVtb3JpLCAxOTk1OyBT
YWl0byBldCBhbC4sIDIwMDMpPC9EaXNwbGF5VGV4dD48cmVjb3JkPjxyZWMtbnVtYmVyPjM2Mjwv
cmVjLW51bWJlcj48Zm9yZWlnbi1rZXlzPjxrZXkgYXBwPSJFTiIgZGItaWQ9IjVyOTlhc3J4OHRy
ZHNtZWZheDZ4ZDBzbnA5MGRlMHMyeHB3eCIgdGltZXN0YW1wPSIxNDkwODAwNTAyIj4zNjI8L2tl
eT48L2ZvcmVpZ24ta2V5cz48cmVmLXR5cGUgbmFtZT0iSm91cm5hbCBBcnRpY2xlIj4xNzwvcmVm
LXR5cGU+PGNvbnRyaWJ1dG9ycz48YXV0aG9ycz48YXV0aG9yPlNhaXRvLCBLLjwvYXV0aG9yPjxh
dXRob3I+VG9saWFzLCBLLiBGLjwvYXV0aG9yPjxhdXRob3I+U2FjaSwgQS48L2F1dGhvcj48YXV0
aG9yPktvb24sIEguIEIuPC9hdXRob3I+PGF1dGhvcj5IdW1waHJpZXMsIEwuIEEuPC9hdXRob3I+
PGF1dGhvcj5TY2hhcmVuYmVyZywgQS48L2F1dGhvcj48YXV0aG9yPlJhd2xpbmdzLCBELiBKLjwv
YXV0aG9yPjxhdXRob3I+S2luZXQsIEouIFAuPC9hdXRob3I+PGF1dGhvcj5DYXJwZW50ZXIsIEMu
IEwuPC9hdXRob3I+PC9hdXRob3JzPjwvY29udHJpYnV0b3JzPjxhdXRoLWFkZHJlc3M+RGVwYXJ0
bWVudCBvZiBQYXRob2xvZ3ksIEJldGggSXNyYWVsIERlYWNvbmVzcyBNZWRpY2FsIENlbnRlciBh
bmQgSGFydmFyZCBNZWRpY2FsIFNjaG9vbCwgQm9zdG9uLCBNQSAwMjIxNSwgVVNBLjwvYXV0aC1h
ZGRyZXNzPjx0aXRsZXM+PHRpdGxlPkJUSyByZWd1bGF0ZXMgUHRkSW5zLTQsNS1QMiBzeW50aGVz
aXM6IGltcG9ydGFuY2UgZm9yIGNhbGNpdW0gc2lnbmFsaW5nIGFuZCBQSTNLIGFjdGl2aXR5PC90
aXRsZT48c2Vjb25kYXJ5LXRpdGxlPkltbXVuaXR5PC9zZWNvbmRhcnktdGl0bGU+PC90aXRsZXM+
PHBlcmlvZGljYWw+PGZ1bGwtdGl0bGU+SW1tdW5pdHk8L2Z1bGwtdGl0bGU+PGFiYnItMT5JbW11
bml0eTwvYWJici0xPjxhYmJyLTI+SW1tdW5pdHk8L2FiYnItMj48L3BlcmlvZGljYWw+PHBhZ2Vz
PjY2OS03ODwvcGFnZXM+PHZvbHVtZT4xOTwvdm9sdW1lPjxudW1iZXI+NTwvbnVtYmVyPjxrZXl3
b3Jkcz48a2V5d29yZD5BbmltYWxzPC9rZXl3b3JkPjxrZXl3b3JkPkNhbGNpdW0vbWV0YWJvbGlz
bTwva2V5d29yZD48a2V5d29yZD5DYWxjaXVtIFNpZ25hbGluZy8qcGh5c2lvbG9neTwva2V5d29y
ZD48a2V5d29yZD5Fbnp5bWUgQWN0aXZhdGlvbi9waHlzaW9sb2d5PC9rZXl3b3JkPjxrZXl3b3Jk
Pkh1bWFuczwva2V5d29yZD48a2V5d29yZD5NZW1icmFuZSBNaWNyb2RvbWFpbnMvbWV0YWJvbGlz
bTwva2V5d29yZD48a2V5d29yZD5QaG9zcGhhdGlkeWxpbm9zaXRvbCAzLUtpbmFzZXMvKm1ldGFi
b2xpc208L2tleXdvcmQ+PGtleXdvcmQ+UGhvc3BoYXRpZHlsaW5vc2l0b2wgNCw1LURpcGhvc3Bo
YXRlLypiaW9zeW50aGVzaXM8L2tleXdvcmQ+PGtleXdvcmQ+UGhvc3Bob3RyYW5zZmVyYXNlcyAo
QWxjb2hvbCBHcm91cCBBY2NlcHRvcikvbWV0YWJvbGlzbTwva2V5d29yZD48a2V5d29yZD5Qcm90
ZWluLVR5cm9zaW5lIEtpbmFzZXMvKm1ldGFib2xpc208L2tleXdvcmQ+PGtleXdvcmQ+UmVjZXB0
b3JzLCBBbnRpZ2VuLCBCLUNlbGwvbWV0YWJvbGlzbTwva2V5d29yZD48L2tleXdvcmRzPjxkYXRl
cz48eWVhcj4yMDAzPC95ZWFyPjxwdWItZGF0ZXM+PGRhdGU+Tm92PC9kYXRlPjwvcHViLWRhdGVz
PjwvZGF0ZXM+PGlzYm4+MTA3NC03NjEzIChQcmludCkmI3hEOzEwNzQtNzYxMyAoTGlua2luZyk8
L2lzYm4+PGFjY2Vzc2lvbi1udW0+MTQ2MTQ4NTQ8L2FjY2Vzc2lvbi1udW0+PHVybHM+PHJlbGF0
ZWQtdXJscz48dXJsPmh0dHBzOi8vd3d3Lm5jYmkubmxtLm5paC5nb3YvcHVibWVkLzE0NjE0ODU0
PC91cmw+PC9yZWxhdGVkLXVybHM+PC91cmxzPjwvcmVjb3JkPjwvQ2l0ZT48Q2l0ZT48QXV0aG9y
PkhvbW1hPC9BdXRob3I+PFllYXI+MTk5NTwvWWVhcj48UmVjTnVtPjQ1ODwvUmVjTnVtPjxyZWNv
cmQ+PHJlYy1udW1iZXI+NDU4PC9yZWMtbnVtYmVyPjxmb3JlaWduLWtleXM+PGtleSBhcHA9IkVO
IiBkYi1pZD0iNXI5OWFzcng4dHJkc21lZmF4NnhkMHNucDkwZGUwczJ4cHd4IiB0aW1lc3RhbXA9
IjE0OTE0Njg0NDEiPjQ1ODwva2V5PjwvZm9yZWlnbi1rZXlzPjxyZWYtdHlwZSBuYW1lPSJKb3Vy
bmFsIEFydGljbGUiPjE3PC9yZWYtdHlwZT48Y29udHJpYnV0b3JzPjxhdXRob3JzPjxhdXRob3I+
SG9tbWEsIFkuPC9hdXRob3I+PGF1dGhvcj5FbW9yaSwgWS48L2F1dGhvcj48L2F1dGhvcnM+PC9j
b250cmlidXRvcnM+PGF1dGgtYWRkcmVzcz5EZXBhcnRtZW50IG9mIEJpb3NpZ25hbCBSZXNlYXJj
aCwgVG9reW8gTWV0cm9wb2xpdGFuIEluc3RpdHV0ZSBvZiBHZXJvbnRvbG9neSwgSmFwYW4uPC9h
dXRoLWFkZHJlc3M+PHRpdGxlcz48dGl0bGU+QSBkdWFsIGZ1bmN0aW9uYWwgc2lnbmFsIG1lZGlh
dG9yIHNob3dpbmcgUmhvR0FQIGFuZCBwaG9zcGhvbGlwYXNlIEMtZGVsdGEgc3RpbXVsYXRpbmcg
YWN0aXZpdGllczwvdGl0bGU+PHNlY29uZGFyeS10aXRsZT5FTUJPIEo8L3NlY29uZGFyeS10aXRs
ZT48L3RpdGxlcz48cGVyaW9kaWNhbD48ZnVsbC10aXRsZT5FTUJPIEpvdXJuYWw8L2Z1bGwtdGl0
bGU+PGFiYnItMT5FTUJPIEouPC9hYmJyLTE+PGFiYnItMj5FTUJPIEo8L2FiYnItMj48L3Blcmlv
ZGljYWw+PHBhZ2VzPjI4Ni05MTwvcGFnZXM+PHZvbHVtZT4xNDwvdm9sdW1lPjxudW1iZXI+Mjwv
bnVtYmVyPjxrZXl3b3Jkcz48a2V5d29yZD5BbWlubyBBY2lkIFNlcXVlbmNlPC9rZXl3b3JkPjxr
ZXl3b3JkPkFuaW1hbHM8L2tleXdvcmQ+PGtleXdvcmQ+Q2xvbmluZywgTW9sZWN1bGFyPC9rZXl3
b3JkPjxrZXl3b3JkPkROQSwgQ29tcGxlbWVudGFyeTwva2V5d29yZD48a2V5d29yZD5Fbnp5bWUg
QWN0aXZhdGlvbjwva2V5d29yZD48a2V5d29yZD5HVFAtQmluZGluZyBQcm90ZWlucy9nZW5ldGlj
cy8qbWV0YWJvbGlzbTwva2V5d29yZD48a2V5d29yZD4qR1RQYXNlLUFjdGl2YXRpbmcgUHJvdGVp
bnM8L2tleXdvcmQ+PGtleXdvcmQ+SHlkcm9seXNpczwva2V5d29yZD48a2V5d29yZD5Jc29lbnp5
bWVzLyptZXRhYm9saXNtPC9rZXl3b3JkPjxrZXl3b3JkPk1vbGVjdWxhciBTZXF1ZW5jZSBEYXRh
PC9rZXl3b3JkPjxrZXl3b3JkPlBob3NwaGF0aWR5bGlub3NpdG9sIDQsNS1EaXBob3NwaGF0ZTwv
a2V5d29yZD48a2V5d29yZD5QaG9zcGhhdGlkeWxpbm9zaXRvbCBQaG9zcGhhdGVzL21ldGFib2xp
c208L2tleXdvcmQ+PGtleXdvcmQ+UmF0czwva2V5d29yZD48a2V5d29yZD5TZXF1ZW5jZSBIb21v
bG9neSwgQW1pbm8gQWNpZDwva2V5d29yZD48a2V5d29yZD4qU2lnbmFsIFRyYW5zZHVjdGlvbjwv
a2V5d29yZD48a2V5d29yZD5UeXBlIEMgUGhvc3Bob2xpcGFzZXMvKm1ldGFib2xpc208L2tleXdv
cmQ+PC9rZXl3b3Jkcz48ZGF0ZXM+PHllYXI+MTk5NTwveWVhcj48cHViLWRhdGVzPjxkYXRlPkph
biAxNjwvZGF0ZT48L3B1Yi1kYXRlcz48L2RhdGVzPjxpc2JuPjAyNjEtNDE4OSAoUHJpbnQpJiN4
RDswMjYxLTQxODkgKExpbmtpbmcpPC9pc2JuPjxhY2Nlc3Npb24tbnVtPjc4MzUzMzk8L2FjY2Vz
c2lvbi1udW0+PHVybHM+PHJlbGF0ZWQtdXJscz48dXJsPmh0dHBzOi8vd3d3Lm5jYmkubmxtLm5p
aC5nb3YvcHVibWVkLzc4MzUzMzk8L3VybD48L3JlbGF0ZWQtdXJscz48L3VybHM+PGN1c3RvbTI+
UE1DMzk4MDgyPC9jdXN0b20yPjwvcmVjb3JkPjwvQ2l0ZT48L0VuZE5vdGU+AG==
</w:fldData>
              </w:fldChar>
            </w:r>
            <w:r w:rsidRPr="00050C1A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50C1A">
              <w:rPr>
                <w:noProof/>
                <w:lang w:val="sv-SE"/>
              </w:rPr>
              <w:t>(Homma &amp; Emori, 1995; Saito et al.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t>RASA1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PRKCB &amp; DOK1 &amp; FCG2RB</w:t>
            </w:r>
          </w:p>
        </w:tc>
        <w:tc>
          <w:tcPr>
            <w:tcW w:w="2213" w:type="dxa"/>
            <w:noWrap/>
          </w:tcPr>
          <w:p w:rsidR="00971A1F" w:rsidRPr="00895605" w:rsidRDefault="00971A1F" w:rsidP="005917B7">
            <w:r>
              <w:fldChar w:fldCharType="begin">
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L3JlbGF0ZWQtdXJs
cz48L3VybHM+PC9yZWNvcmQ+PC9DaXRlPjxDaXRlPjxBdXRob3I+VGFtaXI8L0F1dGhvcj48WWVh
cj4yMDAwPC9ZZWFyPjxSZWNOdW0+NDUxPC9SZWNOdW0+PHJlY29yZD48cmVjLW51bWJlcj40NTE8
L3JlYy1udW1iZXI+PGZvcmVpZ24ta2V5cz48a2V5IGFwcD0iRU4iIGRiLWlkPSI1cjk5YXNyeDh0
cmRzbWVmYXg2eGQwc25wOTBkZTBzMnhwd3giIHRpbWVzdGFtcD0iMTQ5MTQxMzEzNyI+NDUxPC9r
ZXk+PC9mb3JlaWduLWtleXM+PHJlZi10eXBlIG5hbWU9IkpvdXJuYWwgQXJ0aWNsZSI+MTc8L3Jl
Zi10eXBlPjxjb250cmlidXRvcnM+PGF1dGhvcnM+PGF1dGhvcj5UYW1pciwgSS48L2F1dGhvcj48
YXV0aG9yPlN0b2xwYSwgSi4gQy48L2F1dGhvcj48YXV0aG9yPkhlbGdhc29uLCBDLiBELjwvYXV0
aG9yPjxhdXRob3I+TmFrYW11cmEsIEsuPC9hdXRob3I+PGF1dGhvcj5CcnVobnMsIFAuPC9hdXRo
b3I+PGF1dGhvcj5EYWVyb24sIE0uPC9hdXRob3I+PGF1dGhvcj5DYW1iaWVyLCBKLiBDLjwvYXV0
aG9yPjwvYXV0aG9ycz48L2NvbnRyaWJ1dG9ycz48YXV0aC1hZGRyZXNzPkRlcGFydG1lbnQgb2Yg
SW1tdW5vbG9neSwgTmF0aW9uYWwgSmV3aXNoIE1lZGljYWwgYW5kIFJlc2VhcmNoIENlbnRlciBh
bmQgVGhlIFVuaXZlcnNpdHkgb2YgQ29sb3JhZG8gSGVhbHRoIFNjaWVuY2VzIENlbnRlciwgRGVu
dmVyIDgwMjA2LCBVU0EuPC9hdXRoLWFkZHJlc3M+PHRpdGxlcz48dGl0bGU+VGhlIFJhc0dBUC1i
aW5kaW5nIHByb3RlaW4gcDYyZG9rIGlzIGEgbWVkaWF0b3Igb2YgaW5oaWJpdG9yeSBGY2dhbW1h
UklJQiBzaWduYWxzIGluIEIgY2VsbHM8L3RpdGxlPjxzZWNvbmRhcnktdGl0bGU+SW1tdW5pdHk8
L3NlY29uZGFyeS10aXRsZT48L3RpdGxlcz48cGVyaW9kaWNhbD48ZnVsbC10aXRsZT5JbW11bml0
eTwvZnVsbC10aXRsZT48YWJici0xPkltbXVuaXR5PC9hYmJyLTE+PGFiYnItMj5JbW11bml0eTwv
YWJici0yPjwvcGVyaW9kaWNhbD48cGFnZXM+MzQ3LTU4PC9wYWdlcz48dm9sdW1lPjEyPC92b2x1
bWU+PG51bWJlcj4zPC9udW1iZXI+PGtleXdvcmRzPjxrZXl3b3JkPkFuaW1hbHM8L2tleXdvcmQ+
PGtleXdvcmQ+QW50aWdlbnMsIENELyptZXRhYm9saXNtPC9rZXl3b3JkPjxrZXl3b3JkPkItTHlt
cGhvY3l0ZXMvKm1ldGFib2xpc208L2tleXdvcmQ+PGtleXdvcmQ+Q2VsbCBMaW5lPC9rZXl3b3Jk
PjxrZXl3b3JkPkNlbGwgTWVtYnJhbmUvbWV0YWJvbGlzbTwva2V5d29yZD48a2V5d29yZD4qRE5B
LUJpbmRpbmcgUHJvdGVpbnM8L2tleXdvcmQ+PGtleXdvcmQ+S2luZXRpY3M8L2tleXdvcmQ+PGtl
eXdvcmQ+TWljZTwva2V5d29yZD48a2V5d29yZD5NaXRvZ2VuLUFjdGl2YXRlZCBQcm90ZWluIEtp
bmFzZSAxL21ldGFib2xpc208L2tleXdvcmQ+PGtleXdvcmQ+TWl0b2dlbi1BY3RpdmF0ZWQgUHJv
dGVpbiBLaW5hc2UgMzwva2V5d29yZD48a2V5d29yZD5NaXRvZ2VuLUFjdGl2YXRlZCBQcm90ZWlu
IEtpbmFzZXMvbWV0YWJvbGlzbTwva2V5d29yZD48a2V5d29yZD5QaG9zcGhhdGlkeWxpbm9zaXRv
bC0zLDQsNS1UcmlzcGhvc3BoYXRlIDUtUGhvc3BoYXRhc2VzPC9rZXl3b3JkPjxrZXl3b3JkPlBo
b3NwaG9wcm90ZWlucy9nZW5ldGljcy8qbWV0YWJvbGlzbTwva2V5d29yZD48a2V5d29yZD5QaG9z
cGhvcmljIE1vbm9lc3RlciBIeWRyb2xhc2VzL21ldGFib2xpc208L2tleXdvcmQ+PGtleXdvcmQ+
UGhvc3Bob3J5bGF0aW9uPC9rZXl3b3JkPjxrZXl3b3JkPipSTkEtQmluZGluZyBQcm90ZWluczwv
a2V5d29yZD48a2V5d29yZD5SYWJiaXRzPC9rZXl3b3JkPjxrZXl3b3JkPlJhdHM8L2tleXdvcmQ+
PGtleXdvcmQ+UmVjZXB0b3JzLCBBbnRpZ2VuLCBCLUNlbGwvbWV0YWJvbGlzbTwva2V5d29yZD48
a2V5d29yZD5SZWNlcHRvcnMsIElnRy8qbWV0YWJvbGlzbTwva2V5d29yZD48a2V5d29yZD4qU2ln
bmFsIFRyYW5zZHVjdGlvbjwva2V5d29yZD48a2V5d29yZD5UaW1lIEZhY3RvcnM8L2tleXdvcmQ+
PGtleXdvcmQ+VHlyb3NpbmUvbWV0YWJvbGlzbTwva2V5d29yZD48a2V5d29yZD5yYXMgR1RQYXNl
LUFjdGl2YXRpbmcgUHJvdGVpbnMvKm1ldGFib2xpc208L2tleXdvcmQ+PC9rZXl3b3Jkcz48ZGF0
ZXM+PHllYXI+MjAwMDwveWVhcj48cHViLWRhdGVzPjxkYXRlPk1hcjwvZGF0ZT48L3B1Yi1kYXRl
cz48L2RhdGVzPjxpc2JuPjEwNzQtNzYxMyAoUHJpbnQpJiN4RDsxMDc0LTc2MTMgKExpbmtpbmcp
PC9pc2JuPjxhY2Nlc3Npb24tbnVtPjEwNzU1NjIxPC9hY2Nlc3Npb24tbnVtPjx1cmxzPjxyZWxh
dGVkLXVybHM+PHVybD5odHRwczovL3d3dy5uY2JpLm5sbS5uaWguZ292L3B1Ym1lZC8xMDc1NTYy
MTwv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L3JlbGF0ZWQtdXJs
cz48L3VybHM+PC9yZWNvcmQ+PC9DaXRlPjxDaXRlPjxBdXRob3I+VGFtaXI8L0F1dGhvcj48WWVh
cj4yMDAwPC9ZZWFyPjxSZWNOdW0+NDUxPC9SZWNOdW0+PHJlY29yZD48cmVjLW51bWJlcj40NTE8
L3JlYy1udW1iZXI+PGZvcmVpZ24ta2V5cz48a2V5IGFwcD0iRU4iIGRiLWlkPSI1cjk5YXNyeDh0
cmRzbWVmYXg2eGQwc25wOTBkZTBzMnhwd3giIHRpbWVzdGFtcD0iMTQ5MTQxMzEzNyI+NDUxPC9r
ZXk+PC9mb3JlaWduLWtleXM+PHJlZi10eXBlIG5hbWU9IkpvdXJuYWwgQXJ0aWNsZSI+MTc8L3Jl
Zi10eXBlPjxjb250cmlidXRvcnM+PGF1dGhvcnM+PGF1dGhvcj5UYW1pciwgSS48L2F1dGhvcj48
YXV0aG9yPlN0b2xwYSwgSi4gQy48L2F1dGhvcj48YXV0aG9yPkhlbGdhc29uLCBDLiBELjwvYXV0
aG9yPjxhdXRob3I+TmFrYW11cmEsIEsuPC9hdXRob3I+PGF1dGhvcj5CcnVobnMsIFAuPC9hdXRo
b3I+PGF1dGhvcj5EYWVyb24sIE0uPC9hdXRob3I+PGF1dGhvcj5DYW1iaWVyLCBKLiBDLjwvYXV0
aG9yPjwvYXV0aG9ycz48L2NvbnRyaWJ1dG9ycz48YXV0aC1hZGRyZXNzPkRlcGFydG1lbnQgb2Yg
SW1tdW5vbG9neSwgTmF0aW9uYWwgSmV3aXNoIE1lZGljYWwgYW5kIFJlc2VhcmNoIENlbnRlciBh
bmQgVGhlIFVuaXZlcnNpdHkgb2YgQ29sb3JhZG8gSGVhbHRoIFNjaWVuY2VzIENlbnRlciwgRGVu
dmVyIDgwMjA2LCBVU0EuPC9hdXRoLWFkZHJlc3M+PHRpdGxlcz48dGl0bGU+VGhlIFJhc0dBUC1i
aW5kaW5nIHByb3RlaW4gcDYyZG9rIGlzIGEgbWVkaWF0b3Igb2YgaW5oaWJpdG9yeSBGY2dhbW1h
UklJQiBzaWduYWxzIGluIEIgY2VsbHM8L3RpdGxlPjxzZWNvbmRhcnktdGl0bGU+SW1tdW5pdHk8
L3NlY29uZGFyeS10aXRsZT48L3RpdGxlcz48cGVyaW9kaWNhbD48ZnVsbC10aXRsZT5JbW11bml0
eTwvZnVsbC10aXRsZT48YWJici0xPkltbXVuaXR5PC9hYmJyLTE+PGFiYnItMj5JbW11bml0eTwv
YWJici0yPjwvcGVyaW9kaWNhbD48cGFnZXM+MzQ3LTU4PC9wYWdlcz48dm9sdW1lPjEyPC92b2x1
bWU+PG51bWJlcj4zPC9udW1iZXI+PGtleXdvcmRzPjxrZXl3b3JkPkFuaW1hbHM8L2tleXdvcmQ+
PGtleXdvcmQ+QW50aWdlbnMsIENELyptZXRhYm9saXNtPC9rZXl3b3JkPjxrZXl3b3JkPkItTHlt
cGhvY3l0ZXMvKm1ldGFib2xpc208L2tleXdvcmQ+PGtleXdvcmQ+Q2VsbCBMaW5lPC9rZXl3b3Jk
PjxrZXl3b3JkPkNlbGwgTWVtYnJhbmUvbWV0YWJvbGlzbTwva2V5d29yZD48a2V5d29yZD4qRE5B
LUJpbmRpbmcgUHJvdGVpbnM8L2tleXdvcmQ+PGtleXdvcmQ+S2luZXRpY3M8L2tleXdvcmQ+PGtl
eXdvcmQ+TWljZTwva2V5d29yZD48a2V5d29yZD5NaXRvZ2VuLUFjdGl2YXRlZCBQcm90ZWluIEtp
bmFzZSAxL21ldGFib2xpc208L2tleXdvcmQ+PGtleXdvcmQ+TWl0b2dlbi1BY3RpdmF0ZWQgUHJv
dGVpbiBLaW5hc2UgMzwva2V5d29yZD48a2V5d29yZD5NaXRvZ2VuLUFjdGl2YXRlZCBQcm90ZWlu
IEtpbmFzZXMvbWV0YWJvbGlzbTwva2V5d29yZD48a2V5d29yZD5QaG9zcGhhdGlkeWxpbm9zaXRv
bC0zLDQsNS1UcmlzcGhvc3BoYXRlIDUtUGhvc3BoYXRhc2VzPC9rZXl3b3JkPjxrZXl3b3JkPlBo
b3NwaG9wcm90ZWlucy9nZW5ldGljcy8qbWV0YWJvbGlzbTwva2V5d29yZD48a2V5d29yZD5QaG9z
cGhvcmljIE1vbm9lc3RlciBIeWRyb2xhc2VzL21ldGFib2xpc208L2tleXdvcmQ+PGtleXdvcmQ+
UGhvc3Bob3J5bGF0aW9uPC9rZXl3b3JkPjxrZXl3b3JkPipSTkEtQmluZGluZyBQcm90ZWluczwv
a2V5d29yZD48a2V5d29yZD5SYWJiaXRzPC9rZXl3b3JkPjxrZXl3b3JkPlJhdHM8L2tleXdvcmQ+
PGtleXdvcmQ+UmVjZXB0b3JzLCBBbnRpZ2VuLCBCLUNlbGwvbWV0YWJvbGlzbTwva2V5d29yZD48
a2V5d29yZD5SZWNlcHRvcnMsIElnRy8qbWV0YWJvbGlzbTwva2V5d29yZD48a2V5d29yZD4qU2ln
bmFsIFRyYW5zZHVjdGlvbjwva2V5d29yZD48a2V5d29yZD5UaW1lIEZhY3RvcnM8L2tleXdvcmQ+
PGtleXdvcmQ+VHlyb3NpbmUvbWV0YWJvbGlzbTwva2V5d29yZD48a2V5d29yZD5yYXMgR1RQYXNl
LUFjdGl2YXRpbmcgUHJvdGVpbnMvKm1ldGFib2xpc208L2tleXdvcmQ+PC9rZXl3b3Jkcz48ZGF0
ZXM+PHllYXI+MjAwMDwveWVhcj48cHViLWRhdGVzPjxkYXRlPk1hcjwvZGF0ZT48L3B1Yi1kYXRl
cz48L2RhdGVzPjxpc2JuPjEwNzQtNzYxMyAoUHJpbnQpJiN4RDsxMDc0LTc2MTMgKExpbmtpbmcp
PC9pc2JuPjxhY2Nlc3Npb24tbnVtPjEwNzU1NjIxPC9hY2Nlc3Npb24tbnVtPjx1cmxzPjxyZWxh
dGVkLXVybHM+PHVybD5odHRwczovL3d3dy5uY2JpLm5sbS5uaWguZ292L3B1Ym1lZC8xMDc1NTYy
MTwv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orenzo et al., 2001; Tamir et al., 2000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JUN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 xml:space="preserve">MAPK8 </w:t>
            </w:r>
            <w:r w:rsidRPr="00047517">
              <w:rPr>
                <w:noProof/>
              </w:rPr>
              <w:t>&amp; !</w:t>
            </w:r>
            <w:r>
              <w:t xml:space="preserve"> HDAC4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GdWNoczwvQXV0aG9yPjxZZWFyPjE5OTY8L1llYXI+PFJl
Y051bT40MTU8L1JlY051bT48RGlzcGxheVRleHQ+KEZ1Y2hzLCBEb2xhbiwgRGF2aXMsICZhbXA7
IFJvbmFpLCAxOTk2OyBTYWJhcGF0aHkgZXQgYWwuLCAyMDA0OyBXZWlzcyBldCBhbC4sIDIwMDMp
PC9EaXNwbGF5VGV4dD48cmVjb3JkPjxyZWMtbnVtYmVyPjQxNTwvcmVjLW51bWJlcj48Zm9yZWln
bi1rZXlzPjxrZXkgYXBwPSJFTiIgZGItaWQ9IjVyOTlhc3J4OHRyZHNtZWZheDZ4ZDBzbnA5MGRl
MHMyeHB3eCIgdGltZXN0YW1wPSIxNDkxMDU1NTg3Ij40MTU8L2tleT48L2ZvcmVpZ24ta2V5cz48
cmVmLXR5cGUgbmFtZT0iSm91cm5hbCBBcnRpY2xlIj4xNzwvcmVmLXR5cGU+PGNvbnRyaWJ1dG9y
cz48YXV0aG9ycz48YXV0aG9yPkZ1Y2hzLCBTLiBZLjwvYXV0aG9yPjxhdXRob3I+RG9sYW4sIEwu
PC9hdXRob3I+PGF1dGhvcj5EYXZpcywgUi4gSi48L2F1dGhvcj48YXV0aG9yPlJvbmFpLCBaLjwv
YXV0aG9yPjwvYXV0aG9ycz48L2NvbnRyaWJ1dG9ycz48YXV0aC1hZGRyZXNzPk1vbGVjdWxhciBD
YXJjaW5vZ2VuZXNpcyBQcm9ncmFtLCBBbWVyaWNhbiBIZWFsdGggRm91bmRhdGlvbiwgVmFsaGFs
bGEsIE5ldyBZb3JrIDEwNTk1LCBVU0EuPC9hdXRoLWFkZHJlc3M+PHRpdGxlcz48dGl0bGU+UGhv
c3Bob3J5bGF0aW9uLWRlcGVuZGVudCB0YXJnZXRpbmcgb2YgYy1KdW4gdWJpcXVpdGluYXRpb24g
YnkgSnVuIE4ta2luYXNlPC90aXRsZT48c2Vjb25kYXJ5LXRpdGxlPk9uY29nZW5lPC9zZWNvbmRh
cnktdGl0bGU+PC90aXRsZXM+PHBlcmlvZGljYWw+PGZ1bGwtdGl0bGU+T25jb2dlbmU8L2Z1bGwt
dGl0bGU+PGFiYnItMT5PbmNvZ2VuZTwvYWJici0xPjxhYmJyLTI+T25jb2dlbmU8L2FiYnItMj48
L3BlcmlvZGljYWw+PHBhZ2VzPjE1MzEtNTwvcGFnZXM+PHZvbHVtZT4xMzwvdm9sdW1lPjxudW1i
ZXI+NzwvbnVtYmVyPjxrZXl3b3Jkcz48a2V5d29yZD5BbmltYWxzPC9rZXl3b3JkPjxrZXl3b3Jk
PkNhbGNpdW0tQ2FsbW9kdWxpbi1EZXBlbmRlbnQgUHJvdGVpbiBLaW5hc2VzLyptZXRhYm9saXNt
PC9rZXl3b3JkPjxrZXl3b3JkPkNlbGxzLCBDdWx0dXJlZDwva2V5d29yZD48a2V5d29yZD5KTksg
TWl0b2dlbi1BY3RpdmF0ZWQgUHJvdGVpbiBLaW5hc2VzPC9rZXl3b3JkPjxrZXl3b3JkPipNaXRv
Z2VuLUFjdGl2YXRlZCBQcm90ZWluIEtpbmFzZXM8L2tleXdvcmQ+PGtleXdvcmQ+UGhvc3Bob3J5
bGF0aW9uPC9rZXl3b3JkPjxrZXl3b3JkPlByb3RvLU9uY29nZW5lIFByb3RlaW5zIGMtanVuLypt
ZXRhYm9saXNtPC9rZXl3b3JkPjxrZXl3b3JkPlJhdHM8L2tleXdvcmQ+PGtleXdvcmQ+VWJpcXVp
dGlucy8qbWV0YWJvbGlzbTwva2V5d29yZD48L2tleXdvcmRzPjxkYXRlcz48eWVhcj4xOTk2PC95
ZWFyPjxwdWItZGF0ZXM+PGRhdGU+T2N0IDAzPC9kYXRlPjwvcHViLWRhdGVzPjwvZGF0ZXM+PGlz
Ym4+MDk1MC05MjMyIChQcmludCkmI3hEOzA5NTAtOTIzMiAoTGlua2luZyk8L2lzYm4+PGFjY2Vz
c2lvbi1udW0+ODg3NTk5MTwvYWNjZXNzaW9uLW51bT48dXJscz48cmVsYXRlZC11cmxzPjx1cmw+
aHR0cHM6Ly93d3cubmNiaS5ubG0ubmloLmdvdi9wdWJtZWQvODg3NTk5MTwvdXJsPjwvcmVsYXRl
ZC11cmxzPjwvdXJscz48L3JlY29yZD48L0NpdGU+PENpdGU+PEF1dGhvcj5TYWJhcGF0aHk8L0F1
dGhvcj48WWVhcj4yMDA0PC9ZZWFyPjxSZWNOdW0+NDE2PC9SZWNOdW0+PHJlY29yZD48cmVjLW51
bWJlcj40MTY8L3JlYy1udW1iZXI+PGZvcmVpZ24ta2V5cz48a2V5IGFwcD0iRU4iIGRiLWlkPSI1
cjk5YXNyeDh0cmRzbWVmYXg2eGQwc25wOTBkZTBzMnhwd3giIHRpbWVzdGFtcD0iMTQ5MTA1Njc1
NCI+NDE2PC9rZXk+PC9mb3JlaWduLWtleXM+PHJlZi10eXBlIG5hbWU9IkpvdXJuYWwgQXJ0aWNs
ZSI+MTc8L3JlZi10eXBlPjxjb250cmlidXRvcnM+PGF1dGhvcnM+PGF1dGhvcj5TYWJhcGF0aHks
IEsuPC9hdXRob3I+PGF1dGhvcj5Ib2NoZWRsaW5nZXIsIEsuPC9hdXRob3I+PGF1dGhvcj5OYW0s
IFMuIFkuPC9hdXRob3I+PGF1dGhvcj5CYXVlciwgQS48L2F1dGhvcj48YXV0aG9yPkthcmluLCBN
LjwvYXV0aG9yPjxhdXRob3I+V2FnbmVyLCBFLiBGLjwvYXV0aG9yPjwvYXV0aG9ycz48L2NvbnRy
aWJ1dG9ycz48YXV0aC1hZGRyZXNzPlJlc2VhcmNoIEluc3RpdHV0ZSBvZiBNb2xlY3VsYXIgUGF0
aG9sb2d5LCBEci4gQm9ocmdhc3NlIDcsIEEtMTAzMCBWaWVubmEsIEF1c3RyaWEuIGNtcmtzYkBu
Y2NzLmNvbS5zZzwvYXV0aC1hZGRyZXNzPjx0aXRsZXM+PHRpdGxlPkRpc3RpbmN0IHJvbGVzIGZv
ciBKTksxIGFuZCBKTksyIGluIHJlZ3VsYXRpbmcgSk5LIGFjdGl2aXR5IGFuZCBjLUp1bi1kZXBl
bmRlbnQgY2VsbCBwcm9saWZlcmF0aW9uPC90aXRsZT48c2Vjb25kYXJ5LXRpdGxlPk1vbCBDZWxs
PC9zZWNvbmRhcnktdGl0bGU+PC90aXRsZXM+PHBlcmlvZGljYWw+PGZ1bGwtdGl0bGU+TW9sZWN1
bGFyIENlbGw8L2Z1bGwtdGl0bGU+PGFiYnItMT5Nb2wuIENlbGw8L2FiYnItMT48YWJici0yPk1v
bCBDZWxsPC9hYmJyLTI+PC9wZXJpb2RpY2FsPjxwYWdlcz43MTMtMjU8L3BhZ2VzPjx2b2x1bWU+
MTU8L3ZvbHVtZT48bnVtYmVyPjU8L251bWJlcj48a2V5d29yZHM+PGtleXdvcmQ+M1QzIENlbGxz
PC9rZXl3b3JkPjxrZXl3b3JkPkFuaW1hbHM8L2tleXdvcmQ+PGtleXdvcmQ+Q2VsbCBEaXZpc2lv
bi9nZW5ldGljczwva2V5d29yZD48a2V5d29yZD5Fbnp5bWUgQWN0aXZhdGlvbi9waHlzaW9sb2d5
PC9rZXl3b3JkPjxrZXl3b3JkPkVyeXRocm9ibGFzdHMvbWV0YWJvbGlzbTwva2V5d29yZD48a2V5
d29yZD5GZXR1czwva2V5d29yZD48a2V5d29yZD5GaWJyb2JsYXN0cy9tZXRhYm9saXNtPC9rZXl3
b3JkPjxrZXl3b3JkPkcxIFBoYXNlL2dlbmV0aWNzPC9rZXl3b3JkPjxrZXl3b3JkPkdlbmUgRXhw
cmVzc2lvbiBSZWd1bGF0aW9uLCBFbnp5bW9sb2dpYy9nZW5ldGljczwva2V5d29yZD48a2V5d29y
ZD5NaWNlPC9rZXl3b3JkPjxrZXl3b3JkPk1pY2UsIEtub2Nrb3V0PC9rZXl3b3JkPjxrZXl3b3Jk
Pk1pdG9nZW4tQWN0aXZhdGVkIFByb3RlaW4gS2luYXNlIDg8L2tleXdvcmQ+PGtleXdvcmQ+TWl0
b2dlbi1BY3RpdmF0ZWQgUHJvdGVpbiBLaW5hc2UgOTwva2V5d29yZD48a2V5d29yZD5NaXRvZ2Vu
LUFjdGl2YXRlZCBQcm90ZWluIEtpbmFzZXMvZ2VuZXRpY3MvKm1ldGFib2xpc208L2tleXdvcmQ+
PGtleXdvcmQ+UGhvc3Bob3J5bGF0aW9uPC9rZXl3b3JkPjxrZXl3b3JkPlByb3RlaW4gQmluZGlu
Zy9nZW5ldGljczwva2V5d29yZD48a2V5d29yZD5Qcm90ZWluIElzb2Zvcm1zL2dlbmV0aWNzL21l
dGFib2xpc208L2tleXdvcmQ+PGtleXdvcmQ+UHJvdG8tT25jb2dlbmUgUHJvdGVpbnMgYy1qdW4v
Z2VuZXRpY3MvKm1ldGFib2xpc208L2tleXdvcmQ+PGtleXdvcmQ+UyBQaGFzZS9nZW5ldGljczwv
a2V5d29yZD48a2V5d29yZD5VcC1SZWd1bGF0aW9uL2dlbmV0aWNzPC9rZXl3b3JkPjwva2V5d29y
ZHM+PGRhdGVzPjx5ZWFyPjIwMDQ8L3llYXI+PHB1Yi1kYXRlcz48ZGF0ZT5TZXAgMTA8L2RhdGU+
PC9wdWItZGF0ZXM+PC9kYXRlcz48aXNibj4xMDk3LTI3NjUgKFByaW50KSYjeEQ7MTA5Ny0yNzY1
IChMaW5raW5nKTwvaXNibj48YWNjZXNzaW9uLW51bT4xNTM1MDIxNjwvYWNjZXNzaW9uLW51bT48
dXJscz48cmVsYXRlZC11cmxzPjx1cmw+aHR0cHM6Ly93d3cubmNiaS5ubG0ubmloLmdvdi9wdWJt
ZWQvMTUzNTAyMTY8L3VybD48L3JlbGF0ZWQtdXJscz48L3VybHM+PGVsZWN0cm9uaWMtcmVzb3Vy
Y2UtbnVtPjEwLjEwMTYvai5tb2xjZWwuMjAwNC4wOC4wMjg8L2VsZWN0cm9uaWMtcmVzb3VyY2Ut
bnVtPjwvcmVjb3JkPjwvQ2l0ZT48Q2l0ZT48QXV0aG9yPldlaXNzPC9BdXRob3I+PFllYXI+MjAw
MzwvWWVhcj48UmVjTnVtPjQxNzwvUmVjTnVtPjxyZWNvcmQ+PHJlYy1udW1iZXI+NDE3PC9yZWMt
bnVtYmVyPjxmb3JlaWduLWtleXM+PGtleSBhcHA9IkVOIiBkYi1pZD0iNXI5OWFzcng4dHJkc21l
ZmF4NnhkMHNucDkwZGUwczJ4cHd4IiB0aW1lc3RhbXA9IjE0OTEwNTY5OTUiPjQxNzwva2V5Pjwv
Zm9yZWlnbi1rZXlzPjxyZWYtdHlwZSBuYW1lPSJKb3VybmFsIEFydGljbGUiPjE3PC9yZWYtdHlw
ZT48Y29udHJpYnV0b3JzPjxhdXRob3JzPjxhdXRob3I+V2Vpc3MsIEMuPC9hdXRob3I+PGF1dGhv
cj5TY2huZWlkZXIsIFMuPC9hdXRob3I+PGF1dGhvcj5XYWduZXIsIEUuIEYuPC9hdXRob3I+PGF1
dGhvcj5aaGFuZywgWC48L2F1dGhvcj48YXV0aG9yPlNldG8sIEUuPC9hdXRob3I+PGF1dGhvcj5C
b2htYW5uLCBELjwvYXV0aG9yPjwvYXV0aG9ycz48L2NvbnRyaWJ1dG9ycz48YXV0aC1hZGRyZXNz
PkRlcGFydG1lbnQgb2YgQmlvbWVkaWNhbCBHZW5ldGljcywgVW5pdmVyc2l0eSBvZiBSb2NoZXN0
ZXIsIFJvY2hlc3RlciwgTlkgMTQ2NDIsIFVTQS4gd2Vpc3NjYUB1bmktbWFpbnouZGU8L2F1dGgt
YWRkcmVzcz48dGl0bGVzPjx0aXRsZT5KTksgcGhvc3Bob3J5bGF0aW9uIHJlbGlldmVzIEhEQUMz
LWRlcGVuZGVudCBzdXBwcmVzc2lvbiBvZiB0aGUgdHJhbnNjcmlwdGlvbmFsIGFjdGl2aXR5IG9m
IGMtSnVuPC90aXRsZT48c2Vjb25kYXJ5LXRpdGxlPkVNQk8gSjwvc2Vjb25kYXJ5LXRpdGxlPjwv
dGl0bGVzPjxwZXJpb2RpY2FsPjxmdWxsLXRpdGxlPkVNQk8gSm91cm5hbDwvZnVsbC10aXRsZT48
YWJici0xPkVNQk8gSi48L2FiYnItMT48YWJici0yPkVNQk8gSjwvYWJici0yPjwvcGVyaW9kaWNh
bD48cGFnZXM+MzY4Ni05NTwvcGFnZXM+PHZvbHVtZT4yMjwvdm9sdW1lPjxudW1iZXI+MTQ8L251
bWJlcj48a2V5d29yZHM+PGtleXdvcmQ+M1QzIENlbGxzPC9rZXl3b3JkPjxrZXl3b3JkPkFuaW1h
bHM8L2tleXdvcmQ+PGtleXdvcmQ+Q2VsbCBMaW5lPC9rZXl3b3JkPjxrZXl3b3JkPkdlbmVzLCBS
ZXBvcnRlcjwva2V5d29yZD48a2V5d29yZD5IaXN0b25lIERlYWNldHlsYXNlcy8qbWV0YWJvbGlz
bTwva2V5d29yZD48a2V5d29yZD5IdW1hbnM8L2tleXdvcmQ+PGtleXdvcmQ+KkpOSyBNaXRvZ2Vu
LUFjdGl2YXRlZCBQcm90ZWluIEtpbmFzZXM8L2tleXdvcmQ+PGtleXdvcmQ+TUFQIEtpbmFzZSBL
aW5hc2UgNDwva2V5d29yZD48a2V5d29yZD5NaWNlPC9rZXl3b3JkPjxrZXl3b3JkPk1pdG9nZW4t
QWN0aXZhdGVkIFByb3RlaW4gS2luYXNlIEtpbmFzZXMvKm1ldGFib2xpc208L2tleXdvcmQ+PGtl
eXdvcmQ+TXV0YWdlbmVzaXMsIFNpdGUtRGlyZWN0ZWQ8L2tleXdvcmQ+PGtleXdvcmQ+TXV0YXRp
b248L2tleXdvcmQ+PGtleXdvcmQ+UGhvc3Bob3J5bGF0aW9uPC9rZXl3b3JkPjxrZXl3b3JkPlBy
b3RlaW4gQmluZGluZzwva2V5d29yZD48a2V5d29yZD5Qcm90ZWluIFN0cnVjdHVyZSwgVGVydGlh
cnk8L2tleXdvcmQ+PGtleXdvcmQ+UHJvdG8tT25jb2dlbmUgUHJvdGVpbnMgYy1qdW4vY2hlbWlz
dHJ5L2dlbmV0aWNzLyptZXRhYm9saXNtPC9rZXl3b3JkPjxrZXl3b3JkPlJOQSwgTWVzc2VuZ2Vy
L2Jpb3N5bnRoZXNpczwva2V5d29yZD48a2V5d29yZD5SZWNvbWJpbmFudCBGdXNpb24gUHJvdGVp
bnMvbWV0YWJvbGlzbTwva2V5d29yZD48a2V5d29yZD5TZXF1ZW5jZSBEZWxldGlvbjwva2V5d29y
ZD48a2V5d29yZD5TZXJpbmUvbWV0YWJvbGlzbTwva2V5d29yZD48a2V5d29yZD5TdXBwcmVzc2lv
biwgR2VuZXRpYzwva2V5d29yZD48a2V5d29yZD5UaHJlb25pbmUvbWV0YWJvbGlzbTwva2V5d29y
ZD48a2V5d29yZD5UcmFuc2NyaXB0aW9uLCBHZW5ldGljPC9rZXl3b3JkPjxrZXl3b3JkPlRyYW5z
Y3JpcHRpb25hbCBBY3RpdmF0aW9uPC9rZXl3b3JkPjwva2V5d29yZHM+PGRhdGVzPjx5ZWFyPjIw
MDM8L3llYXI+PHB1Yi1kYXRlcz48ZGF0ZT5KdWwgMTU8L2RhdGU+PC9wdWItZGF0ZXM+PC9kYXRl
cz48aXNibj4wMjYxLTQxODkgKFByaW50KSYjeEQ7MDI2MS00MTg5IChMaW5raW5nKTwvaXNibj48
YWNjZXNzaW9uLW51bT4xMjg1MzQ4MzwvYWNjZXNzaW9uLW51bT48dXJscz48cmVsYXRlZC11cmxz
Pjx1cmw+aHR0cHM6Ly93d3cubmNiaS5ubG0ubmloLmdvdi9wdWJtZWQvMTI4NTM0ODM8L3VybD48
L3JlbGF0ZWQtdXJscz48L3VybHM+PGN1c3RvbTI+UE1DMTY1NjM0PC9jdXN0b20yPjxlbGVjdHJv
bmljLXJlc291cmNlLW51bT4xMC4xMDkzL2VtYm9qL2NkZzM2ND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WNoczwvQXV0aG9yPjxZZWFyPjE5OTY8L1llYXI+PFJl
Y051bT40MTU8L1JlY051bT48RGlzcGxheVRleHQ+KEZ1Y2hzLCBEb2xhbiwgRGF2aXMsICZhbXA7
IFJvbmFpLCAxOTk2OyBTYWJhcGF0aHkgZXQgYWwuLCAyMDA0OyBXZWlzcyBldCBhbC4sIDIwMDMp
PC9EaXNwbGF5VGV4dD48cmVjb3JkPjxyZWMtbnVtYmVyPjQxNTwvcmVjLW51bWJlcj48Zm9yZWln
bi1rZXlzPjxrZXkgYXBwPSJFTiIgZGItaWQ9IjVyOTlhc3J4OHRyZHNtZWZheDZ4ZDBzbnA5MGRl
MHMyeHB3eCIgdGltZXN0YW1wPSIxNDkxMDU1NTg3Ij40MTU8L2tleT48L2ZvcmVpZ24ta2V5cz48
cmVmLXR5cGUgbmFtZT0iSm91cm5hbCBBcnRpY2xlIj4xNzwvcmVmLXR5cGU+PGNvbnRyaWJ1dG9y
cz48YXV0aG9ycz48YXV0aG9yPkZ1Y2hzLCBTLiBZLjwvYXV0aG9yPjxhdXRob3I+RG9sYW4sIEwu
PC9hdXRob3I+PGF1dGhvcj5EYXZpcywgUi4gSi48L2F1dGhvcj48YXV0aG9yPlJvbmFpLCBaLjwv
YXV0aG9yPjwvYXV0aG9ycz48L2NvbnRyaWJ1dG9ycz48YXV0aC1hZGRyZXNzPk1vbGVjdWxhciBD
YXJjaW5vZ2VuZXNpcyBQcm9ncmFtLCBBbWVyaWNhbiBIZWFsdGggRm91bmRhdGlvbiwgVmFsaGFs
bGEsIE5ldyBZb3JrIDEwNTk1LCBVU0EuPC9hdXRoLWFkZHJlc3M+PHRpdGxlcz48dGl0bGU+UGhv
c3Bob3J5bGF0aW9uLWRlcGVuZGVudCB0YXJnZXRpbmcgb2YgYy1KdW4gdWJpcXVpdGluYXRpb24g
YnkgSnVuIE4ta2luYXNlPC90aXRsZT48c2Vjb25kYXJ5LXRpdGxlPk9uY29nZW5lPC9zZWNvbmRh
cnktdGl0bGU+PC90aXRsZXM+PHBlcmlvZGljYWw+PGZ1bGwtdGl0bGU+T25jb2dlbmU8L2Z1bGwt
dGl0bGU+PGFiYnItMT5PbmNvZ2VuZTwvYWJici0xPjxhYmJyLTI+T25jb2dlbmU8L2FiYnItMj48
L3BlcmlvZGljYWw+PHBhZ2VzPjE1MzEtNTwvcGFnZXM+PHZvbHVtZT4xMzwvdm9sdW1lPjxudW1i
ZXI+NzwvbnVtYmVyPjxrZXl3b3Jkcz48a2V5d29yZD5BbmltYWxzPC9rZXl3b3JkPjxrZXl3b3Jk
PkNhbGNpdW0tQ2FsbW9kdWxpbi1EZXBlbmRlbnQgUHJvdGVpbiBLaW5hc2VzLyptZXRhYm9saXNt
PC9rZXl3b3JkPjxrZXl3b3JkPkNlbGxzLCBDdWx0dXJlZDwva2V5d29yZD48a2V5d29yZD5KTksg
TWl0b2dlbi1BY3RpdmF0ZWQgUHJvdGVpbiBLaW5hc2VzPC9rZXl3b3JkPjxrZXl3b3JkPipNaXRv
Z2VuLUFjdGl2YXRlZCBQcm90ZWluIEtpbmFzZXM8L2tleXdvcmQ+PGtleXdvcmQ+UGhvc3Bob3J5
bGF0aW9uPC9rZXl3b3JkPjxrZXl3b3JkPlByb3RvLU9uY29nZW5lIFByb3RlaW5zIGMtanVuLypt
ZXRhYm9saXNtPC9rZXl3b3JkPjxrZXl3b3JkPlJhdHM8L2tleXdvcmQ+PGtleXdvcmQ+VWJpcXVp
dGlucy8qbWV0YWJvbGlzbTwva2V5d29yZD48L2tleXdvcmRzPjxkYXRlcz48eWVhcj4xOTk2PC95
ZWFyPjxwdWItZGF0ZXM+PGRhdGU+T2N0IDAzPC9kYXRlPjwvcHViLWRhdGVzPjwvZGF0ZXM+PGlz
Ym4+MDk1MC05MjMyIChQcmludCkmI3hEOzA5NTAtOTIzMiAoTGlua2luZyk8L2lzYm4+PGFjY2Vz
c2lvbi1udW0+ODg3NTk5MTwvYWNjZXNzaW9uLW51bT48dXJscz48cmVsYXRlZC11cmxzPjx1cmw+
aHR0cHM6Ly93d3cubmNiaS5ubG0ubmloLmdvdi9wdWJtZWQvODg3NTk5MTwvdXJsPjwvcmVsYXRl
ZC11cmxzPjwvdXJscz48L3JlY29yZD48L0NpdGU+PENpdGU+PEF1dGhvcj5TYWJhcGF0aHk8L0F1
dGhvcj48WWVhcj4yMDA0PC9ZZWFyPjxSZWNOdW0+NDE2PC9SZWNOdW0+PHJlY29yZD48cmVjLW51
bWJlcj40MTY8L3JlYy1udW1iZXI+PGZvcmVpZ24ta2V5cz48a2V5IGFwcD0iRU4iIGRiLWlkPSI1
cjk5YXNyeDh0cmRzbWVmYXg2eGQwc25wOTBkZTBzMnhwd3giIHRpbWVzdGFtcD0iMTQ5MTA1Njc1
NCI+NDE2PC9rZXk+PC9mb3JlaWduLWtleXM+PHJlZi10eXBlIG5hbWU9IkpvdXJuYWwgQXJ0aWNs
ZSI+MTc8L3JlZi10eXBlPjxjb250cmlidXRvcnM+PGF1dGhvcnM+PGF1dGhvcj5TYWJhcGF0aHks
IEsuPC9hdXRob3I+PGF1dGhvcj5Ib2NoZWRsaW5nZXIsIEsuPC9hdXRob3I+PGF1dGhvcj5OYW0s
IFMuIFkuPC9hdXRob3I+PGF1dGhvcj5CYXVlciwgQS48L2F1dGhvcj48YXV0aG9yPkthcmluLCBN
LjwvYXV0aG9yPjxhdXRob3I+V2FnbmVyLCBFLiBGLjwvYXV0aG9yPjwvYXV0aG9ycz48L2NvbnRy
aWJ1dG9ycz48YXV0aC1hZGRyZXNzPlJlc2VhcmNoIEluc3RpdHV0ZSBvZiBNb2xlY3VsYXIgUGF0
aG9sb2d5LCBEci4gQm9ocmdhc3NlIDcsIEEtMTAzMCBWaWVubmEsIEF1c3RyaWEuIGNtcmtzYkBu
Y2NzLmNvbS5zZzwvYXV0aC1hZGRyZXNzPjx0aXRsZXM+PHRpdGxlPkRpc3RpbmN0IHJvbGVzIGZv
ciBKTksxIGFuZCBKTksyIGluIHJlZ3VsYXRpbmcgSk5LIGFjdGl2aXR5IGFuZCBjLUp1bi1kZXBl
bmRlbnQgY2VsbCBwcm9saWZlcmF0aW9uPC90aXRsZT48c2Vjb25kYXJ5LXRpdGxlPk1vbCBDZWxs
PC9zZWNvbmRhcnktdGl0bGU+PC90aXRsZXM+PHBlcmlvZGljYWw+PGZ1bGwtdGl0bGU+TW9sZWN1
bGFyIENlbGw8L2Z1bGwtdGl0bGU+PGFiYnItMT5Nb2wuIENlbGw8L2FiYnItMT48YWJici0yPk1v
bCBDZWxsPC9hYmJyLTI+PC9wZXJpb2RpY2FsPjxwYWdlcz43MTMtMjU8L3BhZ2VzPjx2b2x1bWU+
MTU8L3ZvbHVtZT48bnVtYmVyPjU8L251bWJlcj48a2V5d29yZHM+PGtleXdvcmQ+M1QzIENlbGxz
PC9rZXl3b3JkPjxrZXl3b3JkPkFuaW1hbHM8L2tleXdvcmQ+PGtleXdvcmQ+Q2VsbCBEaXZpc2lv
bi9nZW5ldGljczwva2V5d29yZD48a2V5d29yZD5Fbnp5bWUgQWN0aXZhdGlvbi9waHlzaW9sb2d5
PC9rZXl3b3JkPjxrZXl3b3JkPkVyeXRocm9ibGFzdHMvbWV0YWJvbGlzbTwva2V5d29yZD48a2V5
d29yZD5GZXR1czwva2V5d29yZD48a2V5d29yZD5GaWJyb2JsYXN0cy9tZXRhYm9saXNtPC9rZXl3
b3JkPjxrZXl3b3JkPkcxIFBoYXNlL2dlbmV0aWNzPC9rZXl3b3JkPjxrZXl3b3JkPkdlbmUgRXhw
cmVzc2lvbiBSZWd1bGF0aW9uLCBFbnp5bW9sb2dpYy9nZW5ldGljczwva2V5d29yZD48a2V5d29y
ZD5NaWNlPC9rZXl3b3JkPjxrZXl3b3JkPk1pY2UsIEtub2Nrb3V0PC9rZXl3b3JkPjxrZXl3b3Jk
Pk1pdG9nZW4tQWN0aXZhdGVkIFByb3RlaW4gS2luYXNlIDg8L2tleXdvcmQ+PGtleXdvcmQ+TWl0
b2dlbi1BY3RpdmF0ZWQgUHJvdGVpbiBLaW5hc2UgOTwva2V5d29yZD48a2V5d29yZD5NaXRvZ2Vu
LUFjdGl2YXRlZCBQcm90ZWluIEtpbmFzZXMvZ2VuZXRpY3MvKm1ldGFib2xpc208L2tleXdvcmQ+
PGtleXdvcmQ+UGhvc3Bob3J5bGF0aW9uPC9rZXl3b3JkPjxrZXl3b3JkPlByb3RlaW4gQmluZGlu
Zy9nZW5ldGljczwva2V5d29yZD48a2V5d29yZD5Qcm90ZWluIElzb2Zvcm1zL2dlbmV0aWNzL21l
dGFib2xpc208L2tleXdvcmQ+PGtleXdvcmQ+UHJvdG8tT25jb2dlbmUgUHJvdGVpbnMgYy1qdW4v
Z2VuZXRpY3MvKm1ldGFib2xpc208L2tleXdvcmQ+PGtleXdvcmQ+UyBQaGFzZS9nZW5ldGljczwv
a2V5d29yZD48a2V5d29yZD5VcC1SZWd1bGF0aW9uL2dlbmV0aWNzPC9rZXl3b3JkPjwva2V5d29y
ZHM+PGRhdGVzPjx5ZWFyPjIwMDQ8L3llYXI+PHB1Yi1kYXRlcz48ZGF0ZT5TZXAgMTA8L2RhdGU+
PC9wdWItZGF0ZXM+PC9kYXRlcz48aXNibj4xMDk3LTI3NjUgKFByaW50KSYjeEQ7MTA5Ny0yNzY1
IChMaW5raW5nKTwvaXNibj48YWNjZXNzaW9uLW51bT4xNTM1MDIxNjwvYWNjZXNzaW9uLW51bT48
dXJscz48cmVsYXRlZC11cmxzPjx1cmw+aHR0cHM6Ly93d3cubmNiaS5ubG0ubmloLmdvdi9wdWJt
ZWQvMTUzNTAyMTY8L3VybD48L3JlbGF0ZWQtdXJscz48L3VybHM+PGVsZWN0cm9uaWMtcmVzb3Vy
Y2UtbnVtPjEwLjEwMTYvai5tb2xjZWwuMjAwNC4wOC4wMjg8L2VsZWN0cm9uaWMtcmVzb3VyY2Ut
bnVtPjwvcmVjb3JkPjwvQ2l0ZT48Q2l0ZT48QXV0aG9yPldlaXNzPC9BdXRob3I+PFllYXI+MjAw
MzwvWWVhcj48UmVjTnVtPjQxNzwvUmVjTnVtPjxyZWNvcmQ+PHJlYy1udW1iZXI+NDE3PC9yZWMt
bnVtYmVyPjxmb3JlaWduLWtleXM+PGtleSBhcHA9IkVOIiBkYi1pZD0iNXI5OWFzcng4dHJkc21l
ZmF4NnhkMHNucDkwZGUwczJ4cHd4IiB0aW1lc3RhbXA9IjE0OTEwNTY5OTUiPjQxNzwva2V5Pjwv
Zm9yZWlnbi1rZXlzPjxyZWYtdHlwZSBuYW1lPSJKb3VybmFsIEFydGljbGUiPjE3PC9yZWYtdHlw
ZT48Y29udHJpYnV0b3JzPjxhdXRob3JzPjxhdXRob3I+V2Vpc3MsIEMuPC9hdXRob3I+PGF1dGhv
cj5TY2huZWlkZXIsIFMuPC9hdXRob3I+PGF1dGhvcj5XYWduZXIsIEUuIEYuPC9hdXRob3I+PGF1
dGhvcj5aaGFuZywgWC48L2F1dGhvcj48YXV0aG9yPlNldG8sIEUuPC9hdXRob3I+PGF1dGhvcj5C
b2htYW5uLCBELjwvYXV0aG9yPjwvYXV0aG9ycz48L2NvbnRyaWJ1dG9ycz48YXV0aC1hZGRyZXNz
PkRlcGFydG1lbnQgb2YgQmlvbWVkaWNhbCBHZW5ldGljcywgVW5pdmVyc2l0eSBvZiBSb2NoZXN0
ZXIsIFJvY2hlc3RlciwgTlkgMTQ2NDIsIFVTQS4gd2Vpc3NjYUB1bmktbWFpbnouZGU8L2F1dGgt
YWRkcmVzcz48dGl0bGVzPjx0aXRsZT5KTksgcGhvc3Bob3J5bGF0aW9uIHJlbGlldmVzIEhEQUMz
LWRlcGVuZGVudCBzdXBwcmVzc2lvbiBvZiB0aGUgdHJhbnNjcmlwdGlvbmFsIGFjdGl2aXR5IG9m
IGMtSnVuPC90aXRsZT48c2Vjb25kYXJ5LXRpdGxlPkVNQk8gSjwvc2Vjb25kYXJ5LXRpdGxlPjwv
dGl0bGVzPjxwZXJpb2RpY2FsPjxmdWxsLXRpdGxlPkVNQk8gSm91cm5hbDwvZnVsbC10aXRsZT48
YWJici0xPkVNQk8gSi48L2FiYnItMT48YWJici0yPkVNQk8gSjwvYWJici0yPjwvcGVyaW9kaWNh
bD48cGFnZXM+MzY4Ni05NTwvcGFnZXM+PHZvbHVtZT4yMjwvdm9sdW1lPjxudW1iZXI+MTQ8L251
bWJlcj48a2V5d29yZHM+PGtleXdvcmQ+M1QzIENlbGxzPC9rZXl3b3JkPjxrZXl3b3JkPkFuaW1h
bHM8L2tleXdvcmQ+PGtleXdvcmQ+Q2VsbCBMaW5lPC9rZXl3b3JkPjxrZXl3b3JkPkdlbmVzLCBS
ZXBvcnRlcjwva2V5d29yZD48a2V5d29yZD5IaXN0b25lIERlYWNldHlsYXNlcy8qbWV0YWJvbGlz
bTwva2V5d29yZD48a2V5d29yZD5IdW1hbnM8L2tleXdvcmQ+PGtleXdvcmQ+KkpOSyBNaXRvZ2Vu
LUFjdGl2YXRlZCBQcm90ZWluIEtpbmFzZXM8L2tleXdvcmQ+PGtleXdvcmQ+TUFQIEtpbmFzZSBL
aW5hc2UgNDwva2V5d29yZD48a2V5d29yZD5NaWNlPC9rZXl3b3JkPjxrZXl3b3JkPk1pdG9nZW4t
QWN0aXZhdGVkIFByb3RlaW4gS2luYXNlIEtpbmFzZXMvKm1ldGFib2xpc208L2tleXdvcmQ+PGtl
eXdvcmQ+TXV0YWdlbmVzaXMsIFNpdGUtRGlyZWN0ZWQ8L2tleXdvcmQ+PGtleXdvcmQ+TXV0YXRp
b248L2tleXdvcmQ+PGtleXdvcmQ+UGhvc3Bob3J5bGF0aW9uPC9rZXl3b3JkPjxrZXl3b3JkPlBy
b3RlaW4gQmluZGluZzwva2V5d29yZD48a2V5d29yZD5Qcm90ZWluIFN0cnVjdHVyZSwgVGVydGlh
cnk8L2tleXdvcmQ+PGtleXdvcmQ+UHJvdG8tT25jb2dlbmUgUHJvdGVpbnMgYy1qdW4vY2hlbWlz
dHJ5L2dlbmV0aWNzLyptZXRhYm9saXNtPC9rZXl3b3JkPjxrZXl3b3JkPlJOQSwgTWVzc2VuZ2Vy
L2Jpb3N5bnRoZXNpczwva2V5d29yZD48a2V5d29yZD5SZWNvbWJpbmFudCBGdXNpb24gUHJvdGVp
bnMvbWV0YWJvbGlzbTwva2V5d29yZD48a2V5d29yZD5TZXF1ZW5jZSBEZWxldGlvbjwva2V5d29y
ZD48a2V5d29yZD5TZXJpbmUvbWV0YWJvbGlzbTwva2V5d29yZD48a2V5d29yZD5TdXBwcmVzc2lv
biwgR2VuZXRpYzwva2V5d29yZD48a2V5d29yZD5UaHJlb25pbmUvbWV0YWJvbGlzbTwva2V5d29y
ZD48a2V5d29yZD5UcmFuc2NyaXB0aW9uLCBHZW5ldGljPC9rZXl3b3JkPjxrZXl3b3JkPlRyYW5z
Y3JpcHRpb25hbCBBY3RpdmF0aW9uPC9rZXl3b3JkPjwva2V5d29yZHM+PGRhdGVzPjx5ZWFyPjIw
MDM8L3llYXI+PHB1Yi1kYXRlcz48ZGF0ZT5KdWwgMTU8L2RhdGU+PC9wdWItZGF0ZXM+PC9kYXRl
cz48aXNibj4wMjYxLTQxODkgKFByaW50KSYjeEQ7MDI2MS00MTg5IChMaW5raW5nKTwvaXNibj48
YWNjZXNzaW9uLW51bT4xMjg1MzQ4MzwvYWNjZXNzaW9uLW51bT48dXJscz48cmVsYXRlZC11cmxz
Pjx1cmw+aHR0cHM6Ly93d3cubmNiaS5ubG0ubmloLmdvdi9wdWJtZWQvMTI4NTM0ODM8L3VybD48
L3JlbGF0ZWQtdXJscz48L3VybHM+PGN1c3RvbTI+UE1DMTY1NjM0PC9jdXN0b20yPjxlbGVjdHJv
bmljLXJlc291cmNlLW51bT4xMC4xMDkzL2VtYm9qL2NkZzM2ND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Fuchs, Dolan, Davis, &amp; Ronai, 1996; Sabapathy et al., 2004; Weiss et al.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NFAT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 </w:t>
            </w:r>
            <w:proofErr w:type="spellStart"/>
            <w:r w:rsidRPr="00895605">
              <w:t>CaN</w:t>
            </w:r>
            <w:proofErr w:type="spellEnd"/>
            <w:r w:rsidRPr="00895605">
              <w:t xml:space="preserve"> </w:t>
            </w:r>
            <w:proofErr w:type="gramStart"/>
            <w:r w:rsidRPr="00895605">
              <w:t>&amp; !</w:t>
            </w:r>
            <w:proofErr w:type="gramEnd"/>
            <w:r w:rsidRPr="00895605">
              <w:t xml:space="preserve"> </w:t>
            </w:r>
            <w:r>
              <w:t>GSK3B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urel, Michalek, &amp; Jope, 2010; Gallo et al., 2006)</w:t>
            </w:r>
            <w:r>
              <w:fldChar w:fldCharType="end"/>
            </w:r>
          </w:p>
        </w:tc>
      </w:tr>
      <w:tr w:rsidR="00971A1F" w:rsidRPr="00B50220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ASP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CDC42 || RAC1</w:t>
            </w:r>
          </w:p>
        </w:tc>
        <w:tc>
          <w:tcPr>
            <w:tcW w:w="2213" w:type="dxa"/>
            <w:noWrap/>
          </w:tcPr>
          <w:p w:rsidR="00971A1F" w:rsidRPr="00B50220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Arana et al., 2008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Pr="00895605" w:rsidRDefault="00971A1F" w:rsidP="005917B7">
            <w:r>
              <w:t>LAT2</w:t>
            </w:r>
          </w:p>
        </w:tc>
        <w:tc>
          <w:tcPr>
            <w:tcW w:w="3335" w:type="dxa"/>
            <w:noWrap/>
          </w:tcPr>
          <w:p w:rsidR="00971A1F" w:rsidRPr="00895605" w:rsidRDefault="00971A1F" w:rsidP="005917B7">
            <w:r>
              <w:t>GRB2 &amp; SYK</w:t>
            </w:r>
          </w:p>
        </w:tc>
        <w:tc>
          <w:tcPr>
            <w:tcW w:w="2213" w:type="dxa"/>
            <w:noWrap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Lb29ucGFldzwvQXV0aG9yPjxZZWFyPjIwMDQ8L1llYXI+
PFJlY051bT4zOTY8L1JlY051bT48RGlzcGxheVRleHQ+KEFyYW5hIGV0IGFsLiwgMjAwODsgQnJk
aWNrYSBldCBhbC4sIDIwMDI7IEl3YWtpLCBKZW5zZW4sICZhbXA7IEdpbGZpbGxhbiwgMjAwNzsg
S29vbnBhZXcsIEphbnNzZW4sIFpodSwgJmFtcDsgWmhhbmcsIDIwMDQpPC9EaXNwbGF5VGV4dD48
cmVjb3JkPjxyZWMtbnVtYmVyPjM5NjwvcmVjLW51bWJlcj48Zm9yZWlnbi1rZXlzPjxrZXkgYXBw
PSJFTiIgZGItaWQ9IjVyOTlhc3J4OHRyZHNtZWZheDZ4ZDBzbnA5MGRlMHMyeHB3eCIgdGltZXN0
YW1wPSIxNDkwOTY2ODQxIj4zOTY8L2tleT48L2ZvcmVpZ24ta2V5cz48cmVmLXR5cGUgbmFtZT0i
Sm91cm5hbCBBcnRpY2xlIj4xNzwvcmVmLXR5cGU+PGNvbnRyaWJ1dG9ycz48YXV0aG9ycz48YXV0
aG9yPktvb25wYWV3LCBTLjwvYXV0aG9yPjxhdXRob3I+SmFuc3NlbiwgRS48L2F1dGhvcj48YXV0
aG9yPlpodSwgTS48L2F1dGhvcj48YXV0aG9yPlpoYW5nLCBXLjwvYXV0aG9yPjwvYXV0aG9ycz48
L2NvbnRyaWJ1dG9ycz48YXV0aC1hZGRyZXNzPkRlcGFydG1lbnQgb2YgSW1tdW5vbG9neSwgRHVr
ZSBVbml2ZXJzaXR5IE1lZGljYWwgQ2VudGVyLCBEdXJoYW0sIE5vcnRoIENhcm9saW5hIDI3NzEw
LCBVU0EuPC9hdXRoLWFkZHJlc3M+PHRpdGxlcz48dGl0bGU+VGhlIGltcG9ydGFuY2Ugb2YgdGhy
ZWUgbWVtYnJhbmUtZGlzdGFsIHR5cm9zaW5lcyBpbiB0aGUgYWRhcHRvciBwcm90ZWluIE5UQUwv
TEFCPC90aXRsZT48c2Vjb25kYXJ5LXRpdGxlPkogQmlvbCBDaGVtPC9zZWNvbmRhcnktdGl0bGU+
PC90aXRsZXM+PHBlcmlvZGljYWw+PGZ1bGwtdGl0bGU+Sm91cm5hbCBvZiBCaW9sb2dpY2FsIENo
ZW1pc3RyeTwvZnVsbC10aXRsZT48YWJici0xPkouIEJpb2wuIENoZW0uPC9hYmJyLTE+PGFiYnIt
Mj5KIEJpb2wgQ2hlbTwvYWJici0yPjwvcGVyaW9kaWNhbD48cGFnZXM+MTEyMjktMzU8L3BhZ2Vz
Pjx2b2x1bWU+Mjc5PC92b2x1bWU+PG51bWJlcj4xMjwvbnVtYmVyPjxrZXl3b3Jkcz48a2V5d29y
ZD4qQWRhcHRvciBQcm90ZWlucywgU2lnbmFsIFRyYW5zZHVjaW5nPC9rZXl3b3JkPjxrZXl3b3Jk
PkFtaW5vIEFjaWQgU2VxdWVuY2U8L2tleXdvcmQ+PGtleXdvcmQ+QW5pbWFsczwva2V5d29yZD48
a2V5d29yZD5DYXJyaWVyIFByb3RlaW5zL2NoZW1pc3RyeS9nZW5ldGljcy9tZXRhYm9saXNtL3Bo
eXNpb2xvZ3k8L2tleXdvcmQ+PGtleXdvcmQ+Q2VsbCBMaW5lPC9rZXl3b3JkPjxrZXl3b3JkPkdS
QjIgQWRhcHRvciBQcm90ZWluPC9rZXl3b3JkPjxrZXl3b3JkPkh1bWFuczwva2V5d29yZD48a2V5
d29yZD5KdXJrYXQgQ2VsbHM8L2tleXdvcmQ+PGtleXdvcmQ+TWVtYnJhbmUgUHJvdGVpbnMvY2hl
bWlzdHJ5L2dlbmV0aWNzL21ldGFib2xpc20vcGh5c2lvbG9neTwva2V5d29yZD48a2V5d29yZD5N
aWNlPC9rZXl3b3JkPjxrZXl3b3JkPk1pY2UsIEtub2Nrb3V0PC9rZXl3b3JkPjxrZXl3b3JkPk1v
bGVjdWxhciBTZXF1ZW5jZSBEYXRhPC9rZXl3b3JkPjxrZXl3b3JkPk11dGFnZW5lc2lzLCBTaXRl
LURpcmVjdGVkPC9rZXl3b3JkPjxrZXl3b3JkPlBob3NwaG9wcm90ZWlucy9jaGVtaXN0cnkvZ2Vu
ZXRpY3MvbWV0YWJvbGlzbS9waHlzaW9sb2d5PC9rZXl3b3JkPjxrZXl3b3JkPlBob3NwaG9yeWxh
dGlvbjwva2V5d29yZD48a2V5d29yZD5Qcm90ZWluIEJpbmRpbmc8L2tleXdvcmQ+PGtleXdvcmQ+
UHJvdGVpbnMvbWV0YWJvbGlzbTwva2V5d29yZD48a2V5d29yZD5TZXF1ZW5jZSBIb21vbG9neSwg
QW1pbm8gQWNpZDwva2V5d29yZD48a2V5d29yZD5UaHltdXMgR2xhbmQvbWV0YWJvbGlzbTwva2V5
d29yZD48a2V5d29yZD5UcmFuc2ZlY3Rpb248L2tleXdvcmQ+PGtleXdvcmQ+VHlyb3NpbmUvKm1l
dGFib2xpc20vKnBoeXNpb2xvZ3k8L2tleXdvcmQ+PC9rZXl3b3Jkcz48ZGF0ZXM+PHllYXI+MjAw
NDwveWVhcj48cHViLWRhdGVzPjxkYXRlPk1hciAxOTwvZGF0ZT48L3B1Yi1kYXRlcz48L2RhdGVz
Pjxpc2JuPjAwMjEtOTI1OCAoUHJpbnQpJiN4RDswMDIxLTkyNTggKExpbmtpbmcpPC9pc2JuPjxh
Y2Nlc3Npb24tbnVtPjE0NzIyMTE2PC9hY2Nlc3Npb24tbnVtPjx1cmxzPjxyZWxhdGVkLXVybHM+
PHVybD5odHRwczovL3d3dy5uY2JpLm5sbS5uaWguZ292L3B1Ym1lZC8xNDcyMjExNjwvdXJsPjx1
cmw+aHR0cDovL3d3dy5qYmMub3JnL2NvbnRlbnQvMjc5LzEyLzExMjI5LmZ1bGwucGRmPC91cmw+
PC9yZWxhdGVkLXVybHM+PC91cmxzPjxlbGVjdHJvbmljLXJlc291cmNlLW51bT4xMC4xMDc0L2pi
Yy5NMzExMzk0MjAwPC9lbGVjdHJvbmljLXJlc291cmNlLW51bT48L3JlY29yZD48L0NpdGU+PENp
dGU+PEF1dGhvcj5Jd2FraTwvQXV0aG9yPjxZZWFyPjIwMDc8L1llYXI+PFJlY051bT4zOTc8L1Jl
Y051bT48cmVjb3JkPjxyZWMtbnVtYmVyPjM5NzwvcmVjLW51bWJlcj48Zm9yZWlnbi1rZXlzPjxr
ZXkgYXBwPSJFTiIgZGItaWQ9IjVyOTlhc3J4OHRyZHNtZWZheDZ4ZDBzbnA5MGRlMHMyeHB3eCIg
dGltZXN0YW1wPSIxNDkwOTY3MzEyIj4zOTc8L2tleT48L2ZvcmVpZ24ta2V5cz48cmVmLXR5cGUg
bmFtZT0iSm91cm5hbCBBcnRpY2xlIj4xNzwvcmVmLXR5cGU+PGNvbnRyaWJ1dG9ycz48YXV0aG9y
cz48YXV0aG9yPkl3YWtpLCBTLjwvYXV0aG9yPjxhdXRob3I+SmVuc2VuLCBCLiBNLjwvYXV0aG9y
PjxhdXRob3I+R2lsZmlsbGFuLCBBLiBNLjwvYXV0aG9yPjwvYXV0aG9ycz48L2NvbnRyaWJ1dG9y
cz48YXV0aC1hZGRyZXNzPkxhYm9yYXRvcnkgb2YgQWxsZXJnaWMgRGlzZWFzZXMsIE5hdGlvbmFs
IEluc3RpdHV0ZSBvZiBBbGxlcmd5IGFuZCBJbmZlY3Rpb3VzIERpc2Vhc2VzLCBOYXRpb25hbCBJ
bnN0aXR1dGVzIG9mIEhlYWx0aCwgQnVpbGRpbmcgMTAsIFJvb20gMTFDMjA2LCAxMCBDZW50ZXIg
RHJpdmUsIE1TQyAxODgxLCBCZXRoZXNkYSwgTUQgMjA4OTItMTg4MSwgVVNBLjwvYXV0aC1hZGRy
ZXNzPjx0aXRsZXM+PHRpdGxlPk50YWwvTGFiL0xhdDI8L3RpdGxlPjxzZWNvbmRhcnktdGl0bGU+
SW50IEogQmlvY2hlbSBDZWxsIEJpb2w8L3NlY29uZGFyeS10aXRsZT48L3RpdGxlcz48cGVyaW9k
aWNhbD48ZnVsbC10aXRsZT5JbnRlcm5hdGlvbmFsIEpvdXJuYWwgb2YgQmlvY2hlbWlzdHJ5IGFu
ZCBDZWxsIEJpb2xvZ3k8L2Z1bGwtdGl0bGU+PGFiYnItMT5JbnQuIEouIEJpb2NoZW0uIENlbGwg
QmlvbC48L2FiYnItMT48YWJici0yPkludCBKIEJpb2NoZW0gQ2VsbCBCaW9sPC9hYmJyLTI+PGFi
YnItMz5JbnRlcm5hdGlvbmFsIEpvdXJuYWwgb2YgQmlvY2hlbWlzdHJ5ICZhbXA7IENlbGwgQmlv
bG9neTwvYWJici0zPjwvcGVyaW9kaWNhbD48cGFnZXM+ODY4LTczPC9wYWdlcz48dm9sdW1lPjM5
PC92b2x1bWU+PG51bWJlcj41PC9udW1iZXI+PGtleXdvcmRzPjxrZXl3b3JkPkFkYXB0b3IgUHJv
dGVpbnMsIFNpZ25hbCBUcmFuc2R1Y2luZy9nZW5ldGljcy9tZXRhYm9saXNtLypwaHlzaW9sb2d5
PC9rZXl3b3JkPjxrZXl3b3JkPkFuaW1hbHM8L2tleXdvcmQ+PGtleXdvcmQ+SHVtYW5zPC9rZXl3
b3JkPjxrZXl3b3JkPk1lbWJyYW5lIFByb3RlaW5zL2dlbmV0aWNzL21ldGFib2xpc20vKnBoeXNp
b2xvZ3k8L2tleXdvcmQ+PGtleXdvcmQ+TW9kZWxzLCBCaW9sb2dpY2FsPC9rZXl3b3JkPjxrZXl3
b3JkPlBob3NwaG9yeWxhdGlvbjwva2V5d29yZD48a2V5d29yZD5TaWduYWwgVHJhbnNkdWN0aW9u
PC9rZXl3b3JkPjxrZXl3b3JkPlR5cm9zaW5lL21ldGFib2xpc208L2tleXdvcmQ+PC9rZXl3b3Jk
cz48ZGF0ZXM+PHllYXI+MjAwNzwveWVhcj48L2RhdGVzPjxpc2JuPjEzNTctMjcyNSAoUHJpbnQp
JiN4RDsxMzU3LTI3MjUgKExpbmtpbmcpPC9pc2JuPjxhY2Nlc3Npb24tbnVtPjE3MTE4Njk0PC9h
Y2Nlc3Npb24tbnVtPjx1cmxzPjxyZWxhdGVkLXVybHM+PHVybD5odHRwczovL3d3dy5uY2JpLm5s
bS5uaWguZ292L3B1Ym1lZC8xNzExODY5NDwvdXJsPjwvcmVsYXRlZC11cmxzPjwvdXJscz48Y3Vz
dG9tMj5QTUMxODkyMTYwPC9jdXN0b20yPjxlbGVjdHJvbmljLXJlc291cmNlLW51bT4xMC4xMDE2
L2ouYmlvY2VsLjIwMDYuMTAuMDE4PC9lbGVjdHJvbmljLXJlc291cmNlLW51bT48L3JlY29yZD48
L0NpdGU+PENpdGU+PEF1dGhvcj5BcmFuYTwvQXV0aG9yPjxZZWFyPjIwMDg8L1llYXI+PFJlY051
bT40MzU8L1JlY051bT48cmVjb3JkPjxyZWMtbnVtYmVyPjQzNTwvcmVjLW51bWJlcj48Zm9yZWln
bi1rZXlzPjxrZXkgYXBwPSJFTiIgZGItaWQ9IjVyOTlhc3J4OHRyZHNtZWZheDZ4ZDBzbnA5MGRl
MHMyeHB3eCIgdGltZXN0YW1wPSIxNDkxMzIzODg0Ij40MzU8L2tleT48L2ZvcmVpZ24ta2V5cz48
cmVmLXR5cGUgbmFtZT0iSm91cm5hbCBBcnRpY2xlIj4xNzwvcmVmLXR5cGU+PGNvbnRyaWJ1dG9y
cz48YXV0aG9ycz48YXV0aG9yPkFyYW5hLCBFLjwvYXV0aG9yPjxhdXRob3I+VmVobG93LCBBLjwv
YXV0aG9yPjxhdXRob3I+SGFyd29vZCwgTi4gRS48L2F1dGhvcj48YXV0aG9yPlZpZ29yaXRvLCBF
LjwvYXV0aG9yPjxhdXRob3I+SGVuZGVyc29uLCBSLjwvYXV0aG9yPjxhdXRob3I+VHVybmVyLCBN
LjwvYXV0aG9yPjxhdXRob3I+VHlidWxld2ljeiwgVi4gTC48L2F1dGhvcj48YXV0aG9yPkJhdGlz
dGEsIEYuIEQuPC9hdXRob3I+PC9hdXRob3JzPjwvY29udHJpYnV0b3JzPjxhdXRoLWFkZHJlc3M+
THltcGhvY3l0ZSBJbnRlcmFjdGlvbiBMYWJvcmF0b3J5LCBDYW5jZXIgUmVzZWFyY2ggVUssIExv
bmRvbiBSZXNlYXJjaCBJbnN0aXR1dGUsIExpbmNvbG4mYXBvcztzIElubiBGaWVsZHMgTGFib3Jh
dG9yaWVzLCA0NCBMaW5jb2xuJmFwb3M7cyBJbm4gRmllbGRzLCBMb25kb24gV0MyQSAzUFgsIFVL
LjwvYXV0aC1hZGRyZXNzPjx0aXRsZXM+PHRpdGxlPkFjdGl2YXRpb24gb2YgdGhlIHNtYWxsIEdU
UGFzZSBSYWMyIHZpYSB0aGUgQiBjZWxsIHJlY2VwdG9yIHJlZ3VsYXRlcyBCIGNlbGwgYWRoZXNp
b24gYW5kIGltbXVub2xvZ2ljYWwtc3luYXBzZSBmb3JtYXRpb248L3RpdGxlPjxzZWNvbmRhcnkt
dGl0bGU+SW1tdW5pdHk8L3NlY29uZGFyeS10aXRsZT48L3RpdGxlcz48cGVyaW9kaWNhbD48ZnVs
bC10aXRsZT5JbW11bml0eTwvZnVsbC10aXRsZT48YWJici0xPkltbXVuaXR5PC9hYmJyLTE+PGFi
YnItMj5JbW11bml0eTwvYWJici0yPjwvcGVyaW9kaWNhbD48cGFnZXM+ODgtOTk8L3BhZ2VzPjx2
b2x1bWU+Mjg8L3ZvbHVtZT48bnVtYmVyPjE8L251bWJlcj48a2V5d29yZHM+PGtleXdvcmQ+QW5p
bWFsczwva2V5d29yZD48a2V5d29yZD5DZWxsIEFkaGVzaW9uLyppbW11bm9sb2d5PC9rZXl3b3Jk
PjxrZXl3b3JkPkVuenltZSBBY3RpdmF0aW9uLypwaHlzaW9sb2d5PC9rZXl3b3JkPjxrZXl3b3Jk
PkludGVyY2VsbHVsYXIgQWRoZXNpb24gTW9sZWN1bGUtMS9pbW11bm9sb2d5L21ldGFib2xpc208
L2tleXdvcmQ+PGtleXdvcmQ+THltcGhvY3l0ZSBBY3RpdmF0aW9uLyppbW11bm9sb2d5PC9rZXl3
b3JkPjxrZXl3b3JkPk1pY2U8L2tleXdvcmQ+PGtleXdvcmQ+TWljZSwgSW5icmVkIEM1N0JMPC9r
ZXl3b3JkPjxrZXl3b3JkPk1pY2UsIFRyYW5zZ2VuaWM8L2tleXdvcmQ+PGtleXdvcmQ+TWljcm9z
Y29weSwgQ29uZm9jYWw8L2tleXdvcmQ+PGtleXdvcmQ+TmV1cm9wZXB0aWRlcy9pbW11bm9sb2d5
L21ldGFib2xpc208L2tleXdvcmQ+PGtleXdvcmQ+UHJvdG8tT25jb2dlbmUgUHJvdGVpbnMgYy12
YXYvaW1tdW5vbG9neS9tZXRhYm9saXNtPC9rZXl3b3JkPjxrZXl3b3JkPlJlY2VwdG9ycywgQW50
aWdlbiwgQi1DZWxsL2ltbXVub2xvZ3kvKm1ldGFib2xpc208L2tleXdvcmQ+PGtleXdvcmQ+U2ln
bmFsIFRyYW5zZHVjdGlvbi9pbW11bm9sb2d5PC9rZXl3b3JkPjxrZXl3b3JkPlRyYW5zZmVjdGlv
bjwva2V5d29yZD48a2V5d29yZD5yYWMgR1RQLUJpbmRpbmcgUHJvdGVpbnMvaW1tdW5vbG9neS8q
bWV0YWJvbGlzbTwva2V5d29yZD48a2V5d29yZD5yYWMxIEdUUC1CaW5kaW5nIFByb3RlaW48L2tl
eXdvcmQ+PGtleXdvcmQ+c3JjLUZhbWlseSBLaW5hc2VzL2ltbXVub2xvZ3kvbWV0YWJvbGlzbTwv
a2V5d29yZD48L2tleXdvcmRzPjxkYXRlcz48eWVhcj4yMDA4PC95ZWFyPjxwdWItZGF0ZXM+PGRh
dGU+SmFuPC9kYXRlPjwvcHViLWRhdGVzPjwvZGF0ZXM+PGlzYm4+MTA3NC03NjEzIChQcmludCkm
I3hEOzEwNzQtNzYxMyAoTGlua2luZyk8L2lzYm4+PGFjY2Vzc2lvbi1udW0+MTgxOTE1OTM8L2Fj
Y2Vzc2lvbi1udW0+PHVybHM+PHJlbGF0ZWQtdXJscz48dXJsPmh0dHBzOi8vd3d3Lm5jYmkubmxt
Lm5paC5nb3YvcHVibWVkLzE4MTkxNTkzPC91cmw+PHVybD5odHRwOi8vYWMuZWxzLWNkbi5jb20v
UzEwNzQ3NjEzMDcwMDU4MVgvMS1zMi4wLVMxMDc0NzYxMzA3MDA1ODFYLW1haW4ucGRmP190aWQ9
OWUyYjRlNTAtMTllNS0xMWU3LTk3NjMtMDAwMDBhYWNiMzYyJmFtcDthY2RuYXQ9MTQ5MTM4NjE0
NV80NmRiZjQ3MWI3NDE3M2UzZmVmZmZiODIzZmQwMjA5YzwvdXJsPjwvcmVsYXRlZC11cmxzPjwv
dXJscz48ZWxlY3Ryb25pYy1yZXNvdXJjZS1udW0+MTAuMTAxNi9qLmltbXVuaS4yMDA3LjEyLjAw
MzwvZWxlY3Ryb25pYy1yZXNvdXJjZS1udW0+PC9yZWNvcmQ+PC9DaXRlPjxDaXRlPjxBdXRob3I+
QnJkaWNrYTwvQXV0aG9yPjxZZWFyPjIwMDI8L1llYXI+PFJlY051bT40MzY8L1JlY051bT48cmVj
b3JkPjxyZWMtbnVtYmVyPjQzNjwvcmVjLW51bWJlcj48Zm9yZWlnbi1rZXlzPjxrZXkgYXBwPSJF
TiIgZGItaWQ9IjVyOTlhc3J4OHRyZHNtZWZheDZ4ZDBzbnA5MGRlMHMyeHB3eCIgdGltZXN0YW1w
PSIxNDkxMzkwMDI0Ij40MzY8L2tleT48L2ZvcmVpZ24ta2V5cz48cmVmLXR5cGUgbmFtZT0iSm91
cm5hbCBBcnRpY2xlIj4xNzwvcmVmLXR5cGU+PGNvbnRyaWJ1dG9ycz48YXV0aG9ycz48YXV0aG9y
PkJyZGlja2EsIFQuPC9hdXRob3I+PGF1dGhvcj5JbXJpY2gsIE0uPC9hdXRob3I+PGF1dGhvcj5B
bmdlbGlzb3ZhLCBQLjwvYXV0aG9yPjxhdXRob3I+QnJkaWNrb3ZhLCBOLjwvYXV0aG9yPjxhdXRo
b3I+SG9ydmF0aCwgTy48L2F1dGhvcj48YXV0aG9yPlNwaWNrYSwgSi48L2F1dGhvcj48YXV0aG9y
PkhpbGdlcnQsIEkuPC9hdXRob3I+PGF1dGhvcj5MdXNrb3ZhLCBQLjwvYXV0aG9yPjxhdXRob3I+
RHJhYmVyLCBQLjwvYXV0aG9yPjxhdXRob3I+Tm92YWssIFAuPC9hdXRob3I+PGF1dGhvcj5Fbmdl
bHMsIE4uPC9hdXRob3I+PGF1dGhvcj5XaWVuYW5kcywgSi48L2F1dGhvcj48YXV0aG9yPlNpbWVv
bmksIEwuPC9hdXRob3I+PGF1dGhvcj5Pc3RlcnJlaWNoZXIsIEouPC9hdXRob3I+PGF1dGhvcj5B
Z3VhZG8sIEUuPC9hdXRob3I+PGF1dGhvcj5NYWxpc3NlbiwgTS48L2F1dGhvcj48YXV0aG9yPlNj
aHJhdmVuLCBCLjwvYXV0aG9yPjxhdXRob3I+SG9yZWpzaSwgVi48L2F1dGhvcj48L2F1dGhvcnM+
PC9jb250cmlidXRvcnM+PGF1dGgtYWRkcmVzcz5JbnN0aXR1dGUgb2YgTW9sZWN1bGFyIEdlbmV0
aWNzLCBBY2FkZW15IG9mIFNjaWVuY2VzIG9mIHRoZSBDemVjaCBSZXB1YmxpYywgVmlkZW5za2Eg
MTA4MywgMTQyIDIwIFByYWd1ZSA0LCBDemVjaCBSZXB1YmxpYy48L2F1dGgtYWRkcmVzcz48dGl0
bGVzPjx0aXRsZT5Ob24tVCBjZWxsIGFjdGl2YXRpb24gbGlua2VyIChOVEFMKTogYSB0cmFuc21l
bWJyYW5lIGFkYXB0b3IgcHJvdGVpbiBpbnZvbHZlZCBpbiBpbW11bm9yZWNlcHRvciBzaWduYWxp
bmc8L3RpdGxlPjxzZWNvbmRhcnktdGl0bGU+SiBFeHAgTWVkPC9zZWNvbmRhcnktdGl0bGU+PC90
aXRsZXM+PHBlcmlvZGljYWw+PGZ1bGwtdGl0bGU+Sm91cm5hbCBvZiBFeHBlcmltZW50YWwgTWVk
aWNpbmU8L2Z1bGwtdGl0bGU+PGFiYnItMT5KLiBFeHAuIE1lZC48L2FiYnItMT48YWJici0yPkog
RXhwIE1lZDwvYWJici0yPjwvcGVyaW9kaWNhbD48cGFnZXM+MTYxNy0yNjwvcGFnZXM+PHZvbHVt
ZT4xOTY8L3ZvbHVtZT48bnVtYmVyPjEyPC9udW1iZXI+PGtleXdvcmRzPjxrZXl3b3JkPipBZGFw
dG9yIFByb3RlaW5zLCBTaWduYWwgVHJhbnNkdWNpbmc8L2tleXdvcmQ+PGtleXdvcmQ+QW1pbm8g
QWNpZCBTZXF1ZW5jZTwva2V5d29yZD48a2V5d29yZD5BbmltYWxzPC9rZXl3b3JkPjxrZXl3b3Jk
PkItTHltcGhvY3l0ZXMvaW1tdW5vbG9neS9tZXRhYm9saXNtPC9rZXl3b3JkPjxrZXl3b3JkPkNh
cnJpZXIgUHJvdGVpbnMvY2hlbWlzdHJ5L2dlbmV0aWNzL2lzb2xhdGlvbiAmYW1wOyBwdXJpZmlj
YXRpb24vKm1ldGFib2xpc208L2tleXdvcmQ+PGtleXdvcmQ+Q2VsbCBMaW5lPC9rZXl3b3JkPjxr
ZXl3b3JkPkh1bWFuczwva2V5d29yZD48a2V5d29yZD5LaWxsZXIgQ2VsbHMsIE5hdHVyYWwvaW1t
dW5vbG9neS9tZXRhYm9saXNtPC9rZXl3b3JkPjxrZXl3b3JkPkx5bXBob2N5dGUgQWN0aXZhdGlv
bjwva2V5d29yZD48a2V5d29yZD5MeW1waG9pZCBUaXNzdWUvY3l0b2xvZ3kvbWV0YWJvbGlzbTwv
a2V5d29yZD48a2V5d29yZD5NZW1icmFuZSBNaWNyb2RvbWFpbnMvY2hlbWlzdHJ5L21ldGFib2xp
c208L2tleXdvcmQ+PGtleXdvcmQ+TWVtYnJhbmUgUHJvdGVpbnMvY2hlbWlzdHJ5L2dlbmV0aWNz
L2lzb2xhdGlvbiAmYW1wOyBwdXJpZmljYXRpb24vKm1ldGFib2xpc208L2tleXdvcmQ+PGtleXdv
cmQ+TWljZTwva2V5d29yZD48a2V5d29yZD5NaWNlLCBJbmJyZWQgQzU3Qkw8L2tleXdvcmQ+PGtl
eXdvcmQ+TWljZSwgS25vY2tvdXQ8L2tleXdvcmQ+PGtleXdvcmQ+TW9sZWN1bGFyIFNlcXVlbmNl
IERhdGE8L2tleXdvcmQ+PGtleXdvcmQ+TW9ub2N5dGVzL2ltbXVub2xvZ3kvbWV0YWJvbGlzbTwv
a2V5d29yZD48a2V5d29yZD5QaG9zcGhvcHJvdGVpbnMvY2hlbWlzdHJ5L2dlbmV0aWNzL2lzb2xh
dGlvbiAmYW1wOyBwdXJpZmljYXRpb24vKm1ldGFib2xpc208L2tleXdvcmQ+PGtleXdvcmQ+UGhv
c3Bob3J5bGF0aW9uPC9rZXl3b3JkPjxrZXl3b3JkPipQcm90ZWluczwva2V5d29yZD48a2V5d29y
ZD5SZWNlcHRvcnMsIEFudGlnZW4sIEItQ2VsbC8qbWV0YWJvbGlzbTwva2V5d29yZD48a2V5d29y
ZD5SZWNlcHRvcnMsIEZjLyptZXRhYm9saXNtPC9rZXl3b3JkPjxrZXl3b3JkPlJlY2VwdG9ycywg
SWdFL21ldGFib2xpc208L2tleXdvcmQ+PGtleXdvcmQ+UmVjZXB0b3JzLCBJZ0cvbWV0YWJvbGlz
bTwva2V5d29yZD48a2V5d29yZD4qU2lnbmFsIFRyYW5zZHVjdGlvbjwva2V5d29yZD48a2V5d29y
ZD5ULUx5bXBob2N5dGVzL2ltbXVub2xvZ3kvbWV0YWJvbGlzbTwva2V5d29yZD48L2tleXdvcmRz
PjxkYXRlcz48eWVhcj4yMDAyPC95ZWFyPjxwdWItZGF0ZXM+PGRhdGU+RGVjIDE2PC9kYXRlPjwv
cHViLWRhdGVzPjwvZGF0ZXM+PGlzYm4+MDAyMi0xMDA3IChQcmludCkmI3hEOzAwMjItMTAwNyAo
TGlua2luZyk8L2lzYm4+PGFjY2Vzc2lvbi1udW0+MTI0ODYxMDQ8L2FjY2Vzc2lvbi1udW0+PHVy
bHM+PHJlbGF0ZWQtdXJscz48dXJsPmh0dHBzOi8vd3d3Lm5jYmkubmxtLm5paC5nb3YvcHVibWVk
LzEyNDg2MTA0PC91cmw+PHVybD5odHRwczovL3d3dy5uY2JpLm5sbS5uaWguZ292L3BtYy9hcnRp
Y2xlcy9QTUMyMTk2MDcxL3BkZi8yMDAyMTQwNS5wZGY8L3VybD48L3JlbGF0ZWQtdXJscz48L3Vy
bHM+PGN1c3RvbTI+UE1DMjE5NjA3MTwvY3VzdG9tMj48L3JlY29yZD48L0NpdGU+PC9FbmROb3Rl
PgB=
</w:fldData>
              </w:fldChar>
            </w:r>
            <w:r w:rsidRPr="00B25F49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Lb29ucGFldzwvQXV0aG9yPjxZZWFyPjIwMDQ8L1llYXI+
PFJlY051bT4zOTY8L1JlY051bT48RGlzcGxheVRleHQ+KEFyYW5hIGV0IGFsLiwgMjAwODsgQnJk
aWNrYSBldCBhbC4sIDIwMDI7IEl3YWtpLCBKZW5zZW4sICZhbXA7IEdpbGZpbGxhbiwgMjAwNzsg
S29vbnBhZXcsIEphbnNzZW4sIFpodSwgJmFtcDsgWmhhbmcsIDIwMDQpPC9EaXNwbGF5VGV4dD48
cmVjb3JkPjxyZWMtbnVtYmVyPjM5NjwvcmVjLW51bWJlcj48Zm9yZWlnbi1rZXlzPjxrZXkgYXBw
PSJFTiIgZGItaWQ9IjVyOTlhc3J4OHRyZHNtZWZheDZ4ZDBzbnA5MGRlMHMyeHB3eCIgdGltZXN0
YW1wPSIxNDkwOTY2ODQxIj4zOTY8L2tleT48L2ZvcmVpZ24ta2V5cz48cmVmLXR5cGUgbmFtZT0i
Sm91cm5hbCBBcnRpY2xlIj4xNzwvcmVmLXR5cGU+PGNvbnRyaWJ1dG9ycz48YXV0aG9ycz48YXV0
aG9yPktvb25wYWV3LCBTLjwvYXV0aG9yPjxhdXRob3I+SmFuc3NlbiwgRS48L2F1dGhvcj48YXV0
aG9yPlpodSwgTS48L2F1dGhvcj48YXV0aG9yPlpoYW5nLCBXLjwvYXV0aG9yPjwvYXV0aG9ycz48
L2NvbnRyaWJ1dG9ycz48YXV0aC1hZGRyZXNzPkRlcGFydG1lbnQgb2YgSW1tdW5vbG9neSwgRHVr
ZSBVbml2ZXJzaXR5IE1lZGljYWwgQ2VudGVyLCBEdXJoYW0sIE5vcnRoIENhcm9saW5hIDI3NzEw
LCBVU0EuPC9hdXRoLWFkZHJlc3M+PHRpdGxlcz48dGl0bGU+VGhlIGltcG9ydGFuY2Ugb2YgdGhy
ZWUgbWVtYnJhbmUtZGlzdGFsIHR5cm9zaW5lcyBpbiB0aGUgYWRhcHRvciBwcm90ZWluIE5UQUwv
TEFCPC90aXRsZT48c2Vjb25kYXJ5LXRpdGxlPkogQmlvbCBDaGVtPC9zZWNvbmRhcnktdGl0bGU+
PC90aXRsZXM+PHBlcmlvZGljYWw+PGZ1bGwtdGl0bGU+Sm91cm5hbCBvZiBCaW9sb2dpY2FsIENo
ZW1pc3RyeTwvZnVsbC10aXRsZT48YWJici0xPkouIEJpb2wuIENoZW0uPC9hYmJyLTE+PGFiYnIt
Mj5KIEJpb2wgQ2hlbTwvYWJici0yPjwvcGVyaW9kaWNhbD48cGFnZXM+MTEyMjktMzU8L3BhZ2Vz
Pjx2b2x1bWU+Mjc5PC92b2x1bWU+PG51bWJlcj4xMjwvbnVtYmVyPjxrZXl3b3Jkcz48a2V5d29y
ZD4qQWRhcHRvciBQcm90ZWlucywgU2lnbmFsIFRyYW5zZHVjaW5nPC9rZXl3b3JkPjxrZXl3b3Jk
PkFtaW5vIEFjaWQgU2VxdWVuY2U8L2tleXdvcmQ+PGtleXdvcmQ+QW5pbWFsczwva2V5d29yZD48
a2V5d29yZD5DYXJyaWVyIFByb3RlaW5zL2NoZW1pc3RyeS9nZW5ldGljcy9tZXRhYm9saXNtL3Bo
eXNpb2xvZ3k8L2tleXdvcmQ+PGtleXdvcmQ+Q2VsbCBMaW5lPC9rZXl3b3JkPjxrZXl3b3JkPkdS
QjIgQWRhcHRvciBQcm90ZWluPC9rZXl3b3JkPjxrZXl3b3JkPkh1bWFuczwva2V5d29yZD48a2V5
d29yZD5KdXJrYXQgQ2VsbHM8L2tleXdvcmQ+PGtleXdvcmQ+TWVtYnJhbmUgUHJvdGVpbnMvY2hl
bWlzdHJ5L2dlbmV0aWNzL21ldGFib2xpc20vcGh5c2lvbG9neTwva2V5d29yZD48a2V5d29yZD5N
aWNlPC9rZXl3b3JkPjxrZXl3b3JkPk1pY2UsIEtub2Nrb3V0PC9rZXl3b3JkPjxrZXl3b3JkPk1v
bGVjdWxhciBTZXF1ZW5jZSBEYXRhPC9rZXl3b3JkPjxrZXl3b3JkPk11dGFnZW5lc2lzLCBTaXRl
LURpcmVjdGVkPC9rZXl3b3JkPjxrZXl3b3JkPlBob3NwaG9wcm90ZWlucy9jaGVtaXN0cnkvZ2Vu
ZXRpY3MvbWV0YWJvbGlzbS9waHlzaW9sb2d5PC9rZXl3b3JkPjxrZXl3b3JkPlBob3NwaG9yeWxh
dGlvbjwva2V5d29yZD48a2V5d29yZD5Qcm90ZWluIEJpbmRpbmc8L2tleXdvcmQ+PGtleXdvcmQ+
UHJvdGVpbnMvbWV0YWJvbGlzbTwva2V5d29yZD48a2V5d29yZD5TZXF1ZW5jZSBIb21vbG9neSwg
QW1pbm8gQWNpZDwva2V5d29yZD48a2V5d29yZD5UaHltdXMgR2xhbmQvbWV0YWJvbGlzbTwva2V5
d29yZD48a2V5d29yZD5UcmFuc2ZlY3Rpb248L2tleXdvcmQ+PGtleXdvcmQ+VHlyb3NpbmUvKm1l
dGFib2xpc20vKnBoeXNpb2xvZ3k8L2tleXdvcmQ+PC9rZXl3b3Jkcz48ZGF0ZXM+PHllYXI+MjAw
NDwveWVhcj48cHViLWRhdGVzPjxkYXRlPk1hciAxOTwvZGF0ZT48L3B1Yi1kYXRlcz48L2RhdGVz
Pjxpc2JuPjAwMjEtOTI1OCAoUHJpbnQpJiN4RDswMDIxLTkyNTggKExpbmtpbmcpPC9pc2JuPjxh
Y2Nlc3Npb24tbnVtPjE0NzIyMTE2PC9hY2Nlc3Npb24tbnVtPjx1cmxzPjxyZWxhdGVkLXVybHM+
PHVybD5odHRwczovL3d3dy5uY2JpLm5sbS5uaWguZ292L3B1Ym1lZC8xNDcyMjExNjwvdXJsPjx1
cmw+aHR0cDovL3d3dy5qYmMub3JnL2NvbnRlbnQvMjc5LzEyLzExMjI5LmZ1bGwucGRmPC91cmw+
PC9yZWxhdGVkLXVybHM+PC91cmxzPjxlbGVjdHJvbmljLXJlc291cmNlLW51bT4xMC4xMDc0L2pi
Yy5NMzExMzk0MjAwPC9lbGVjdHJvbmljLXJlc291cmNlLW51bT48L3JlY29yZD48L0NpdGU+PENp
dGU+PEF1dGhvcj5Jd2FraTwvQXV0aG9yPjxZZWFyPjIwMDc8L1llYXI+PFJlY051bT4zOTc8L1Jl
Y051bT48cmVjb3JkPjxyZWMtbnVtYmVyPjM5NzwvcmVjLW51bWJlcj48Zm9yZWlnbi1rZXlzPjxr
ZXkgYXBwPSJFTiIgZGItaWQ9IjVyOTlhc3J4OHRyZHNtZWZheDZ4ZDBzbnA5MGRlMHMyeHB3eCIg
dGltZXN0YW1wPSIxNDkwOTY3MzEyIj4zOTc8L2tleT48L2ZvcmVpZ24ta2V5cz48cmVmLXR5cGUg
bmFtZT0iSm91cm5hbCBBcnRpY2xlIj4xNzwvcmVmLXR5cGU+PGNvbnRyaWJ1dG9ycz48YXV0aG9y
cz48YXV0aG9yPkl3YWtpLCBTLjwvYXV0aG9yPjxhdXRob3I+SmVuc2VuLCBCLiBNLjwvYXV0aG9y
PjxhdXRob3I+R2lsZmlsbGFuLCBBLiBNLjwvYXV0aG9yPjwvYXV0aG9ycz48L2NvbnRyaWJ1dG9y
cz48YXV0aC1hZGRyZXNzPkxhYm9yYXRvcnkgb2YgQWxsZXJnaWMgRGlzZWFzZXMsIE5hdGlvbmFs
IEluc3RpdHV0ZSBvZiBBbGxlcmd5IGFuZCBJbmZlY3Rpb3VzIERpc2Vhc2VzLCBOYXRpb25hbCBJ
bnN0aXR1dGVzIG9mIEhlYWx0aCwgQnVpbGRpbmcgMTAsIFJvb20gMTFDMjA2LCAxMCBDZW50ZXIg
RHJpdmUsIE1TQyAxODgxLCBCZXRoZXNkYSwgTUQgMjA4OTItMTg4MSwgVVNBLjwvYXV0aC1hZGRy
ZXNzPjx0aXRsZXM+PHRpdGxlPk50YWwvTGFiL0xhdDI8L3RpdGxlPjxzZWNvbmRhcnktdGl0bGU+
SW50IEogQmlvY2hlbSBDZWxsIEJpb2w8L3NlY29uZGFyeS10aXRsZT48L3RpdGxlcz48cGVyaW9k
aWNhbD48ZnVsbC10aXRsZT5JbnRlcm5hdGlvbmFsIEpvdXJuYWwgb2YgQmlvY2hlbWlzdHJ5IGFu
ZCBDZWxsIEJpb2xvZ3k8L2Z1bGwtdGl0bGU+PGFiYnItMT5JbnQuIEouIEJpb2NoZW0uIENlbGwg
QmlvbC48L2FiYnItMT48YWJici0yPkludCBKIEJpb2NoZW0gQ2VsbCBCaW9sPC9hYmJyLTI+PGFi
YnItMz5JbnRlcm5hdGlvbmFsIEpvdXJuYWwgb2YgQmlvY2hlbWlzdHJ5ICZhbXA7IENlbGwgQmlv
bG9neTwvYWJici0zPjwvcGVyaW9kaWNhbD48cGFnZXM+ODY4LTczPC9wYWdlcz48dm9sdW1lPjM5
PC92b2x1bWU+PG51bWJlcj41PC9udW1iZXI+PGtleXdvcmRzPjxrZXl3b3JkPkFkYXB0b3IgUHJv
dGVpbnMsIFNpZ25hbCBUcmFuc2R1Y2luZy9nZW5ldGljcy9tZXRhYm9saXNtLypwaHlzaW9sb2d5
PC9rZXl3b3JkPjxrZXl3b3JkPkFuaW1hbHM8L2tleXdvcmQ+PGtleXdvcmQ+SHVtYW5zPC9rZXl3
b3JkPjxrZXl3b3JkPk1lbWJyYW5lIFByb3RlaW5zL2dlbmV0aWNzL21ldGFib2xpc20vKnBoeXNp
b2xvZ3k8L2tleXdvcmQ+PGtleXdvcmQ+TW9kZWxzLCBCaW9sb2dpY2FsPC9rZXl3b3JkPjxrZXl3
b3JkPlBob3NwaG9yeWxhdGlvbjwva2V5d29yZD48a2V5d29yZD5TaWduYWwgVHJhbnNkdWN0aW9u
PC9rZXl3b3JkPjxrZXl3b3JkPlR5cm9zaW5lL21ldGFib2xpc208L2tleXdvcmQ+PC9rZXl3b3Jk
cz48ZGF0ZXM+PHllYXI+MjAwNzwveWVhcj48L2RhdGVzPjxpc2JuPjEzNTctMjcyNSAoUHJpbnQp
JiN4RDsxMzU3LTI3MjUgKExpbmtpbmcpPC9pc2JuPjxhY2Nlc3Npb24tbnVtPjE3MTE4Njk0PC9h
Y2Nlc3Npb24tbnVtPjx1cmxzPjxyZWxhdGVkLXVybHM+PHVybD5odHRwczovL3d3dy5uY2JpLm5s
bS5uaWguZ292L3B1Ym1lZC8xNzExODY5NDwvdXJsPjwvcmVsYXRlZC11cmxzPjwvdXJscz48Y3Vz
dG9tMj5QTUMxODkyMTYwPC9jdXN0b20yPjxlbGVjdHJvbmljLXJlc291cmNlLW51bT4xMC4xMDE2
L2ouYmlvY2VsLjIwMDYuMTAuMDE4PC9lbGVjdHJvbmljLXJlc291cmNlLW51bT48L3JlY29yZD48
L0NpdGU+PENpdGU+PEF1dGhvcj5BcmFuYTwvQXV0aG9yPjxZZWFyPjIwMDg8L1llYXI+PFJlY051
bT40MzU8L1JlY051bT48cmVjb3JkPjxyZWMtbnVtYmVyPjQzNTwvcmVjLW51bWJlcj48Zm9yZWln
bi1rZXlzPjxrZXkgYXBwPSJFTiIgZGItaWQ9IjVyOTlhc3J4OHRyZHNtZWZheDZ4ZDBzbnA5MGRl
MHMyeHB3eCIgdGltZXN0YW1wPSIxNDkxMzIzODg0Ij40MzU8L2tleT48L2ZvcmVpZ24ta2V5cz48
cmVmLXR5cGUgbmFtZT0iSm91cm5hbCBBcnRpY2xlIj4xNzwvcmVmLXR5cGU+PGNvbnRyaWJ1dG9y
cz48YXV0aG9ycz48YXV0aG9yPkFyYW5hLCBFLjwvYXV0aG9yPjxhdXRob3I+VmVobG93LCBBLjwv
YXV0aG9yPjxhdXRob3I+SGFyd29vZCwgTi4gRS48L2F1dGhvcj48YXV0aG9yPlZpZ29yaXRvLCBF
LjwvYXV0aG9yPjxhdXRob3I+SGVuZGVyc29uLCBSLjwvYXV0aG9yPjxhdXRob3I+VHVybmVyLCBN
LjwvYXV0aG9yPjxhdXRob3I+VHlidWxld2ljeiwgVi4gTC48L2F1dGhvcj48YXV0aG9yPkJhdGlz
dGEsIEYuIEQuPC9hdXRob3I+PC9hdXRob3JzPjwvY29udHJpYnV0b3JzPjxhdXRoLWFkZHJlc3M+
THltcGhvY3l0ZSBJbnRlcmFjdGlvbiBMYWJvcmF0b3J5LCBDYW5jZXIgUmVzZWFyY2ggVUssIExv
bmRvbiBSZXNlYXJjaCBJbnN0aXR1dGUsIExpbmNvbG4mYXBvcztzIElubiBGaWVsZHMgTGFib3Jh
dG9yaWVzLCA0NCBMaW5jb2xuJmFwb3M7cyBJbm4gRmllbGRzLCBMb25kb24gV0MyQSAzUFgsIFVL
LjwvYXV0aC1hZGRyZXNzPjx0aXRsZXM+PHRpdGxlPkFjdGl2YXRpb24gb2YgdGhlIHNtYWxsIEdU
UGFzZSBSYWMyIHZpYSB0aGUgQiBjZWxsIHJlY2VwdG9yIHJlZ3VsYXRlcyBCIGNlbGwgYWRoZXNp
b24gYW5kIGltbXVub2xvZ2ljYWwtc3luYXBzZSBmb3JtYXRpb248L3RpdGxlPjxzZWNvbmRhcnkt
dGl0bGU+SW1tdW5pdHk8L3NlY29uZGFyeS10aXRsZT48L3RpdGxlcz48cGVyaW9kaWNhbD48ZnVs
bC10aXRsZT5JbW11bml0eTwvZnVsbC10aXRsZT48YWJici0xPkltbXVuaXR5PC9hYmJyLTE+PGFi
YnItMj5JbW11bml0eTwvYWJici0yPjwvcGVyaW9kaWNhbD48cGFnZXM+ODgtOTk8L3BhZ2VzPjx2
b2x1bWU+Mjg8L3ZvbHVtZT48bnVtYmVyPjE8L251bWJlcj48a2V5d29yZHM+PGtleXdvcmQ+QW5p
bWFsczwva2V5d29yZD48a2V5d29yZD5DZWxsIEFkaGVzaW9uLyppbW11bm9sb2d5PC9rZXl3b3Jk
PjxrZXl3b3JkPkVuenltZSBBY3RpdmF0aW9uLypwaHlzaW9sb2d5PC9rZXl3b3JkPjxrZXl3b3Jk
PkludGVyY2VsbHVsYXIgQWRoZXNpb24gTW9sZWN1bGUtMS9pbW11bm9sb2d5L21ldGFib2xpc208
L2tleXdvcmQ+PGtleXdvcmQ+THltcGhvY3l0ZSBBY3RpdmF0aW9uLyppbW11bm9sb2d5PC9rZXl3
b3JkPjxrZXl3b3JkPk1pY2U8L2tleXdvcmQ+PGtleXdvcmQ+TWljZSwgSW5icmVkIEM1N0JMPC9r
ZXl3b3JkPjxrZXl3b3JkPk1pY2UsIFRyYW5zZ2VuaWM8L2tleXdvcmQ+PGtleXdvcmQ+TWljcm9z
Y29weSwgQ29uZm9jYWw8L2tleXdvcmQ+PGtleXdvcmQ+TmV1cm9wZXB0aWRlcy9pbW11bm9sb2d5
L21ldGFib2xpc208L2tleXdvcmQ+PGtleXdvcmQ+UHJvdG8tT25jb2dlbmUgUHJvdGVpbnMgYy12
YXYvaW1tdW5vbG9neS9tZXRhYm9saXNtPC9rZXl3b3JkPjxrZXl3b3JkPlJlY2VwdG9ycywgQW50
aWdlbiwgQi1DZWxsL2ltbXVub2xvZ3kvKm1ldGFib2xpc208L2tleXdvcmQ+PGtleXdvcmQ+U2ln
bmFsIFRyYW5zZHVjdGlvbi9pbW11bm9sb2d5PC9rZXl3b3JkPjxrZXl3b3JkPlRyYW5zZmVjdGlv
bjwva2V5d29yZD48a2V5d29yZD5yYWMgR1RQLUJpbmRpbmcgUHJvdGVpbnMvaW1tdW5vbG9neS8q
bWV0YWJvbGlzbTwva2V5d29yZD48a2V5d29yZD5yYWMxIEdUUC1CaW5kaW5nIFByb3RlaW48L2tl
eXdvcmQ+PGtleXdvcmQ+c3JjLUZhbWlseSBLaW5hc2VzL2ltbXVub2xvZ3kvbWV0YWJvbGlzbTwv
a2V5d29yZD48L2tleXdvcmRzPjxkYXRlcz48eWVhcj4yMDA4PC95ZWFyPjxwdWItZGF0ZXM+PGRh
dGU+SmFuPC9kYXRlPjwvcHViLWRhdGVzPjwvZGF0ZXM+PGlzYm4+MTA3NC03NjEzIChQcmludCkm
I3hEOzEwNzQtNzYxMyAoTGlua2luZyk8L2lzYm4+PGFjY2Vzc2lvbi1udW0+MTgxOTE1OTM8L2Fj
Y2Vzc2lvbi1udW0+PHVybHM+PHJlbGF0ZWQtdXJscz48dXJsPmh0dHBzOi8vd3d3Lm5jYmkubmxt
Lm5paC5nb3YvcHVibWVkLzE4MTkxNTkzPC91cmw+PHVybD5odHRwOi8vYWMuZWxzLWNkbi5jb20v
UzEwNzQ3NjEzMDcwMDU4MVgvMS1zMi4wLVMxMDc0NzYxMzA3MDA1ODFYLW1haW4ucGRmP190aWQ9
OWUyYjRlNTAtMTllNS0xMWU3LTk3NjMtMDAwMDBhYWNiMzYyJmFtcDthY2RuYXQ9MTQ5MTM4NjE0
NV80NmRiZjQ3MWI3NDE3M2UzZmVmZmZiODIzZmQwMjA5YzwvdXJsPjwvcmVsYXRlZC11cmxzPjwv
dXJscz48ZWxlY3Ryb25pYy1yZXNvdXJjZS1udW0+MTAuMTAxNi9qLmltbXVuaS4yMDA3LjEyLjAw
MzwvZWxlY3Ryb25pYy1yZXNvdXJjZS1udW0+PC9yZWNvcmQ+PC9DaXRlPjxDaXRlPjxBdXRob3I+
QnJkaWNrYTwvQXV0aG9yPjxZZWFyPjIwMDI8L1llYXI+PFJlY051bT40MzY8L1JlY051bT48cmVj
b3JkPjxyZWMtbnVtYmVyPjQzNjwvcmVjLW51bWJlcj48Zm9yZWlnbi1rZXlzPjxrZXkgYXBwPSJF
TiIgZGItaWQ9IjVyOTlhc3J4OHRyZHNtZWZheDZ4ZDBzbnA5MGRlMHMyeHB3eCIgdGltZXN0YW1w
PSIxNDkxMzkwMDI0Ij40MzY8L2tleT48L2ZvcmVpZ24ta2V5cz48cmVmLXR5cGUgbmFtZT0iSm91
cm5hbCBBcnRpY2xlIj4xNzwvcmVmLXR5cGU+PGNvbnRyaWJ1dG9ycz48YXV0aG9ycz48YXV0aG9y
PkJyZGlja2EsIFQuPC9hdXRob3I+PGF1dGhvcj5JbXJpY2gsIE0uPC9hdXRob3I+PGF1dGhvcj5B
bmdlbGlzb3ZhLCBQLjwvYXV0aG9yPjxhdXRob3I+QnJkaWNrb3ZhLCBOLjwvYXV0aG9yPjxhdXRo
b3I+SG9ydmF0aCwgTy48L2F1dGhvcj48YXV0aG9yPlNwaWNrYSwgSi48L2F1dGhvcj48YXV0aG9y
PkhpbGdlcnQsIEkuPC9hdXRob3I+PGF1dGhvcj5MdXNrb3ZhLCBQLjwvYXV0aG9yPjxhdXRob3I+
RHJhYmVyLCBQLjwvYXV0aG9yPjxhdXRob3I+Tm92YWssIFAuPC9hdXRob3I+PGF1dGhvcj5Fbmdl
bHMsIE4uPC9hdXRob3I+PGF1dGhvcj5XaWVuYW5kcywgSi48L2F1dGhvcj48YXV0aG9yPlNpbWVv
bmksIEwuPC9hdXRob3I+PGF1dGhvcj5Pc3RlcnJlaWNoZXIsIEouPC9hdXRob3I+PGF1dGhvcj5B
Z3VhZG8sIEUuPC9hdXRob3I+PGF1dGhvcj5NYWxpc3NlbiwgTS48L2F1dGhvcj48YXV0aG9yPlNj
aHJhdmVuLCBCLjwvYXV0aG9yPjxhdXRob3I+SG9yZWpzaSwgVi48L2F1dGhvcj48L2F1dGhvcnM+
PC9jb250cmlidXRvcnM+PGF1dGgtYWRkcmVzcz5JbnN0aXR1dGUgb2YgTW9sZWN1bGFyIEdlbmV0
aWNzLCBBY2FkZW15IG9mIFNjaWVuY2VzIG9mIHRoZSBDemVjaCBSZXB1YmxpYywgVmlkZW5za2Eg
MTA4MywgMTQyIDIwIFByYWd1ZSA0LCBDemVjaCBSZXB1YmxpYy48L2F1dGgtYWRkcmVzcz48dGl0
bGVzPjx0aXRsZT5Ob24tVCBjZWxsIGFjdGl2YXRpb24gbGlua2VyIChOVEFMKTogYSB0cmFuc21l
bWJyYW5lIGFkYXB0b3IgcHJvdGVpbiBpbnZvbHZlZCBpbiBpbW11bm9yZWNlcHRvciBzaWduYWxp
bmc8L3RpdGxlPjxzZWNvbmRhcnktdGl0bGU+SiBFeHAgTWVkPC9zZWNvbmRhcnktdGl0bGU+PC90
aXRsZXM+PHBlcmlvZGljYWw+PGZ1bGwtdGl0bGU+Sm91cm5hbCBvZiBFeHBlcmltZW50YWwgTWVk
aWNpbmU8L2Z1bGwtdGl0bGU+PGFiYnItMT5KLiBFeHAuIE1lZC48L2FiYnItMT48YWJici0yPkog
RXhwIE1lZDwvYWJici0yPjwvcGVyaW9kaWNhbD48cGFnZXM+MTYxNy0yNjwvcGFnZXM+PHZvbHVt
ZT4xOTY8L3ZvbHVtZT48bnVtYmVyPjEyPC9udW1iZXI+PGtleXdvcmRzPjxrZXl3b3JkPipBZGFw
dG9yIFByb3RlaW5zLCBTaWduYWwgVHJhbnNkdWNpbmc8L2tleXdvcmQ+PGtleXdvcmQ+QW1pbm8g
QWNpZCBTZXF1ZW5jZTwva2V5d29yZD48a2V5d29yZD5BbmltYWxzPC9rZXl3b3JkPjxrZXl3b3Jk
PkItTHltcGhvY3l0ZXMvaW1tdW5vbG9neS9tZXRhYm9saXNtPC9rZXl3b3JkPjxrZXl3b3JkPkNh
cnJpZXIgUHJvdGVpbnMvY2hlbWlzdHJ5L2dlbmV0aWNzL2lzb2xhdGlvbiAmYW1wOyBwdXJpZmlj
YXRpb24vKm1ldGFib2xpc208L2tleXdvcmQ+PGtleXdvcmQ+Q2VsbCBMaW5lPC9rZXl3b3JkPjxr
ZXl3b3JkPkh1bWFuczwva2V5d29yZD48a2V5d29yZD5LaWxsZXIgQ2VsbHMsIE5hdHVyYWwvaW1t
dW5vbG9neS9tZXRhYm9saXNtPC9rZXl3b3JkPjxrZXl3b3JkPkx5bXBob2N5dGUgQWN0aXZhdGlv
bjwva2V5d29yZD48a2V5d29yZD5MeW1waG9pZCBUaXNzdWUvY3l0b2xvZ3kvbWV0YWJvbGlzbTwv
a2V5d29yZD48a2V5d29yZD5NZW1icmFuZSBNaWNyb2RvbWFpbnMvY2hlbWlzdHJ5L21ldGFib2xp
c208L2tleXdvcmQ+PGtleXdvcmQ+TWVtYnJhbmUgUHJvdGVpbnMvY2hlbWlzdHJ5L2dlbmV0aWNz
L2lzb2xhdGlvbiAmYW1wOyBwdXJpZmljYXRpb24vKm1ldGFib2xpc208L2tleXdvcmQ+PGtleXdv
cmQ+TWljZTwva2V5d29yZD48a2V5d29yZD5NaWNlLCBJbmJyZWQgQzU3Qkw8L2tleXdvcmQ+PGtl
eXdvcmQ+TWljZSwgS25vY2tvdXQ8L2tleXdvcmQ+PGtleXdvcmQ+TW9sZWN1bGFyIFNlcXVlbmNl
IERhdGE8L2tleXdvcmQ+PGtleXdvcmQ+TW9ub2N5dGVzL2ltbXVub2xvZ3kvbWV0YWJvbGlzbTwv
a2V5d29yZD48a2V5d29yZD5QaG9zcGhvcHJvdGVpbnMvY2hlbWlzdHJ5L2dlbmV0aWNzL2lzb2xh
dGlvbiAmYW1wOyBwdXJpZmljYXRpb24vKm1ldGFib2xpc208L2tleXdvcmQ+PGtleXdvcmQ+UGhv
c3Bob3J5bGF0aW9uPC9rZXl3b3JkPjxrZXl3b3JkPipQcm90ZWluczwva2V5d29yZD48a2V5d29y
ZD5SZWNlcHRvcnMsIEFudGlnZW4sIEItQ2VsbC8qbWV0YWJvbGlzbTwva2V5d29yZD48a2V5d29y
ZD5SZWNlcHRvcnMsIEZjLyptZXRhYm9saXNtPC9rZXl3b3JkPjxrZXl3b3JkPlJlY2VwdG9ycywg
SWdFL21ldGFib2xpc208L2tleXdvcmQ+PGtleXdvcmQ+UmVjZXB0b3JzLCBJZ0cvbWV0YWJvbGlz
bTwva2V5d29yZD48a2V5d29yZD4qU2lnbmFsIFRyYW5zZHVjdGlvbjwva2V5d29yZD48a2V5d29y
ZD5ULUx5bXBob2N5dGVzL2ltbXVub2xvZ3kvbWV0YWJvbGlzbTwva2V5d29yZD48L2tleXdvcmRz
PjxkYXRlcz48eWVhcj4yMDAyPC95ZWFyPjxwdWItZGF0ZXM+PGRhdGU+RGVjIDE2PC9kYXRlPjwv
cHViLWRhdGVzPjwvZGF0ZXM+PGlzYm4+MDAyMi0xMDA3IChQcmludCkmI3hEOzAwMjItMTAwNyAo
TGlua2luZyk8L2lzYm4+PGFjY2Vzc2lvbi1udW0+MTI0ODYxMDQ8L2FjY2Vzc2lvbi1udW0+PHVy
bHM+PHJlbGF0ZWQtdXJscz48dXJsPmh0dHBzOi8vd3d3Lm5jYmkubmxtLm5paC5nb3YvcHVibWVk
LzEyNDg2MTA0PC91cmw+PHVybD5odHRwczovL3d3dy5uY2JpLm5sbS5uaWguZ292L3BtYy9hcnRp
Y2xlcy9QTUMyMTk2MDcxL3BkZi8yMDAyMTQwNS5wZGY8L3VybD48L3JlbGF0ZWQtdXJscz48L3Vy
bHM+PGN1c3RvbTI+UE1DMjE5NjA3MTwvY3VzdG9tMj48L3JlY29yZD48L0NpdGU+PC9FbmROb3Rl
PgB=
</w:fldData>
              </w:fldChar>
            </w:r>
            <w:r w:rsidRPr="00B25F49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25F49">
              <w:rPr>
                <w:noProof/>
                <w:lang w:val="sv-SE"/>
              </w:rPr>
              <w:t>(Arana et al., 2008; Brdicka et al., 2002; Iwaki, Jensen, &amp; Gilfillan, 2007; Koonpaew, Janssen, Zhu, &amp; Zhang, 2004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MAP3K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</w:t>
            </w:r>
            <w:r>
              <w:t>RAC1</w:t>
            </w:r>
            <w:r w:rsidRPr="00895605">
              <w:t xml:space="preserve"> | CDC42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IYW48L0F1dGhvcj48WWVhcj4xOTk4PC9ZZWFyPjxSZWNO
dW0+NDQwPC9SZWNOdW0+PERpc3BsYXlUZXh0PihIYW4gZXQgYWwuLCAxOTk4OyBZYXN1ZGEsIDIw
MTYpPC9EaXNwbGF5VGV4dD48cmVjb3JkPjxyZWMtbnVtYmVyPjQ0MDwvcmVjLW51bWJlcj48Zm9y
ZWlnbi1rZXlzPjxrZXkgYXBwPSJFTiIgZGItaWQ9IjVyOTlhc3J4OHRyZHNtZWZheDZ4ZDBzbnA5
MGRlMHMyeHB3eCIgdGltZXN0YW1wPSIxNDkxMzk0Mzk4Ij40NDA8L2tleT48L2ZvcmVpZ24ta2V5
cz48cmVmLXR5cGUgbmFtZT0iSm91cm5hbCBBcnRpY2xlIj4xNzwvcmVmLXR5cGU+PGNvbnRyaWJ1
dG9ycz48YXV0aG9ycz48YXV0aG9yPkhhbiwgSi48L2F1dGhvcj48YXV0aG9yPkx1YnktUGhlbHBz
LCBLLjwvYXV0aG9yPjxhdXRob3I+RGFzLCBCLjwvYXV0aG9yPjxhdXRob3I+U2h1LCBYLjwvYXV0
aG9yPjxhdXRob3I+WGlhLCBZLjwvYXV0aG9yPjxhdXRob3I+TW9zdGVsbGVyLCBSLiBELjwvYXV0
aG9yPjxhdXRob3I+S3Jpc2huYSwgVS4gTS48L2F1dGhvcj48YXV0aG9yPkZhbGNrLCBKLiBSLjwv
YXV0aG9yPjxhdXRob3I+V2hpdGUsIE0uIEEuPC9hdXRob3I+PGF1dGhvcj5Ccm9laywgRC48L2F1
dGhvcj48L2F1dGhvcnM+PC9jb250cmlidXRvcnM+PGF1dGgtYWRkcmVzcz5EZXBhcnRtZW50IG9m
IEJpb2NoZW1pc3RyeSBhbmQgTW9sZWN1bGFyIEJpb2xvZ3ksIE5vcnJpcyBDb21wcmVoZW5zaXZl
IENhbmNlciBDZW50ZXIsIFVuaXZlcnNpdHkgb2YgU291dGhlcm4gQ2FsaWZvcm5pYSwgTG9zIEFu
Z2VsZXMsIENBIDkwMDMzLTA4MDAsIFVTQS48L2F1dGgtYWRkcmVzcz48dGl0bGVzPjx0aXRsZT5S
b2xlIG9mIHN1YnN0cmF0ZXMgYW5kIHByb2R1Y3RzIG9mIFBJIDMta2luYXNlIGluIHJlZ3VsYXRp
bmcgYWN0aXZhdGlvbiBvZiBSYWMtcmVsYXRlZCBndWFub3NpbmUgdHJpcGhvc3BoYXRhc2VzIGJ5
IFZhdjwvdGl0bGU+PHNlY29uZGFyeS10aXRsZT5TY2llbmNlPC9zZWNvbmRhcnktdGl0bGU+PC90
aXRsZXM+PHBlcmlvZGljYWw+PGZ1bGwtdGl0bGU+U2NpZW5jZTwvZnVsbC10aXRsZT48YWJici0x
PlNjaWVuY2U8L2FiYnItMT48YWJici0yPlNjaWVuY2U8L2FiYnItMj48L3BlcmlvZGljYWw+PHBh
Z2VzPjU1OC02MDwvcGFnZXM+PHZvbHVtZT4yNzk8L3ZvbHVtZT48bnVtYmVyPjUzNTA8L251bWJl
cj48a2V5d29yZHM+PGtleXdvcmQ+QW1pbm8gQWNpZCBTZXF1ZW5jZTwva2V5d29yZD48a2V5d29y
ZD5BbmltYWxzPC9rZXl3b3JkPjxrZXl3b3JkPkNlbGwgTGluZTwva2V5d29yZD48a2V5d29yZD5F
bnp5bWUgQWN0aXZhdGlvbjwva2V5d29yZD48a2V5d29yZD5HVFAgUGhvc3Bob2h5ZHJvbGFzZXMv
Km1ldGFib2xpc208L2tleXdvcmQ+PGtleXdvcmQ+R1RQLUJpbmRpbmcgUHJvdGVpbnMvKm1ldGFi
b2xpc208L2tleXdvcmQ+PGtleXdvcmQ+R3VhbmluZSBOdWNsZW90aWRlIEV4Y2hhbmdlIEZhY3Rv
cnM8L2tleXdvcmQ+PGtleXdvcmQ+R3Vhbm9zaW5lIERpcGhvc3BoYXRlLyptZXRhYm9saXNtPC9r
ZXl3b3JkPjxrZXl3b3JkPkd1YW5vc2luZSBUcmlwaG9zcGhhdGUvbWV0YWJvbGlzbTwva2V5d29y
ZD48a2V5d29yZD5Jbm9zaXRvbCAxLDQsNS1UcmlzcGhvc3BoYXRlL21ldGFib2xpc20vcGhhcm1h
Y29sb2d5PC9rZXl3b3JkPjxrZXl3b3JkPkx5bXBob2N5dGUgU3BlY2lmaWMgUHJvdGVpbiBUeXJv
c2luZSBLaW5hc2UgcDU2KGxjaykvbWV0YWJvbGlzbTwva2V5d29yZD48a2V5d29yZD5NdXRhZ2Vu
ZXNpcywgU2l0ZS1EaXJlY3RlZDwva2V5d29yZD48a2V5d29yZD5PbmNvZ2VuZSBQcm90ZWlucy9j
aGVtaXN0cnkvKm1ldGFib2xpc208L2tleXdvcmQ+PGtleXdvcmQ+UGhvc3BoYXRpZHlsaW5vc2l0
b2wgMy1LaW5hc2VzLyptZXRhYm9saXNtPC9rZXl3b3JkPjxrZXl3b3JkPlBob3NwaGF0aWR5bGlu
b3NpdG9sIDQsNS1EaXBob3NwaGF0ZS9tZXRhYm9saXNtL3BoYXJtYWNvbG9neTwva2V5d29yZD48
a2V5d29yZD5QaG9zcGhhdGlkeWxpbm9zaXRvbCBQaG9zcGhhdGVzL21ldGFib2xpc20vcGhhcm1h
Y29sb2d5PC9rZXl3b3JkPjxrZXl3b3JkPlBob3NwaGF0aWR5bGlub3NpdG9scy8qbWV0YWJvbGlz
bS9waGFybWFjb2xvZ3k8L2tleXdvcmQ+PGtleXdvcmQ+UGhvc3Bob3J5bGF0aW9uPC9rZXl3b3Jk
PjxrZXl3b3JkPlByb3RlaW5zL21ldGFib2xpc208L2tleXdvcmQ+PGtleXdvcmQ+UHJvdG8tT25j
b2dlbmUgUHJvdGVpbnMgYy12YXY8L2tleXdvcmQ+PGtleXdvcmQ+UmF0czwva2V5d29yZD48a2V5
d29yZD5yYWMgR1RQLUJpbmRpbmcgUHJvdGVpbnM8L2tleXdvcmQ+PGtleXdvcmQ+cmFzIEd1YW5p
bmUgTnVjbGVvdGlkZSBFeGNoYW5nZSBGYWN0b3JzPC9rZXl3b3JkPjwva2V5d29yZHM+PGRhdGVz
Pjx5ZWFyPjE5OTg8L3llYXI+PHB1Yi1kYXRlcz48ZGF0ZT5KYW4gMjM8L2RhdGU+PC9wdWItZGF0
ZXM+PC9kYXRlcz48aXNibj4wMDM2LTgwNzUgKFByaW50KSYjeEQ7MDAzNi04MDc1IChMaW5raW5n
KTwvaXNibj48YWNjZXNzaW9uLW51bT45NDM4ODQ4PC9hY2Nlc3Npb24tbnVtPjx1cmxzPjxyZWxh
dGVkLXVybHM+PHVybD5odHRwczovL3d3dy5uY2JpLm5sbS5uaWguZ292L3B1Ym1lZC85NDM4ODQ4
PC91cmw+PC9yZWxhdGVkLXVybHM+PC91cmxzPjwvcmVjb3JkPjwvQ2l0ZT48Q2l0ZT48QXV0aG9y
Pllhc3VkYTwvQXV0aG9yPjxZZWFyPjIwMTY8L1llYXI+PFJlY051bT40NDc8L1JlY051bT48cmVj
b3JkPjxyZWMtbnVtYmVyPjQ0NzwvcmVjLW51bWJlcj48Zm9yZWlnbi1rZXlzPjxrZXkgYXBwPSJF
TiIgZGItaWQ9IjVyOTlhc3J4OHRyZHNtZWZheDZ4ZDBzbnA5MGRlMHMyeHB3eCIgdGltZXN0YW1w
PSIxNDkxMzk4Mzc5Ij40NDc8L2tleT48L2ZvcmVpZ24ta2V5cz48cmVmLXR5cGUgbmFtZT0iSm91
cm5hbCBBcnRpY2xlIj4xNzwvcmVmLXR5cGU+PGNvbnRyaWJ1dG9ycz48YXV0aG9ycz48YXV0aG9y
Pllhc3VkYSwgVC48L2F1dGhvcj48L2F1dGhvcnM+PC9jb250cmlidXRvcnM+PGF1dGgtYWRkcmVz
cz5JbW11bmUgUmVndWxhdGlvbiBhbmQgQ2FuY2VyLCBNYXggRGVsYnJ1Y2sgQ2VudGVyIGZvciBN
b2xlY3VsYXIgTWVkaWNpbmUsIFJvYmVydC1Sb3NzbGUgU3RyIDEwLCAxMzEyNSwgQmVybGluLCBH
ZXJtYW55LiB0b21vaGFydS55YXN1ZGFAbWRjLWJlcmxpbi5kZS48L2F1dGgtYWRkcmVzcz48dGl0
bGVzPjx0aXRsZT5NQVAgS2luYXNlIENhc2NhZGVzIGluIEFudGlnZW4gUmVjZXB0b3IgU2lnbmFs
aW5nIGFuZCBQaHlzaW9sb2d5PC90aXRsZT48c2Vjb25kYXJ5LXRpdGxlPkN1cnIgVG9wIE1pY3Jv
YmlvbCBJbW11bm9sPC9zZWNvbmRhcnktdGl0bGU+PC90aXRsZXM+PHBlcmlvZGljYWw+PGZ1bGwt
dGl0bGU+Q3VycmVudCBUb3BpY3MgaW4gTWljcm9iaW9sb2d5IGFuZCBJbW11bm9sb2d5PC9mdWxs
LXRpdGxlPjxhYmJyLTE+Q3Vyci4gVG9wLiBNaWNyb2Jpb2wuIEltbXVub2wuPC9hYmJyLTE+PGFi
YnItMj5DdXJyIFRvcCBNaWNyb2Jpb2wgSW1tdW5vbDwvYWJici0yPjwvcGVyaW9kaWNhbD48cGFn
ZXM+MjExLTMxPC9wYWdlcz48dm9sdW1lPjM5Mzwvdm9sdW1lPjxrZXl3b3Jkcz48a2V5d29yZD5B
bmltYWxzPC9rZXl3b3JkPjxrZXl3b3JkPkItTHltcGhvY3l0ZXMvKmVuenltb2xvZ3kvaW1tdW5v
bG9neTwva2V5d29yZD48a2V5d29yZD5FeHRyYWNlbGx1bGFyIFNpZ25hbC1SZWd1bGF0ZWQgTUFQ
IEtpbmFzZXMvZ2VuZXRpY3MvKmltbXVub2xvZ3k8L2tleXdvcmQ+PGtleXdvcmQ+SHVtYW5zPC9r
ZXl3b3JkPjxrZXl3b3JkPkltbXVuaXR5LCBDZWxsdWxhcjwva2V5d29yZD48a2V5d29yZD4qTUFQ
IEtpbmFzZSBTaWduYWxpbmcgU3lzdGVtPC9rZXl3b3JkPjwva2V5d29yZHM+PGRhdGVzPjx5ZWFy
PjIwMTY8L3llYXI+PC9kYXRlcz48aXNibj4wMDcwLTIxN1ggKFByaW50KSYjeEQ7MDA3MC0yMTdY
IChMaW5raW5nKTwvaXNibj48YWNjZXNzaW9uLW51bT4yNjI3NTg3NTwvYWNjZXNzaW9uLW51bT48
dXJscz48cmVsYXRlZC11cmxzPjx1cmw+aHR0cHM6Ly93d3cubmNiaS5ubG0ubmloLmdvdi9wdWJt
ZWQvMjYyNzU4NzU8L3VybD48L3JlbGF0ZWQtdXJscz48L3VybHM+PGVsZWN0cm9uaWMtcmVzb3Vy
Y2UtbnVtPjEwLjEwMDcvODJfMjAxNV80ODE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48L0F1dGhvcj48WWVhcj4xOTk4PC9ZZWFyPjxSZWNO
dW0+NDQwPC9SZWNOdW0+PERpc3BsYXlUZXh0PihIYW4gZXQgYWwuLCAxOTk4OyBZYXN1ZGEsIDIw
MTYpPC9EaXNwbGF5VGV4dD48cmVjb3JkPjxyZWMtbnVtYmVyPjQ0MDwvcmVjLW51bWJlcj48Zm9y
ZWlnbi1rZXlzPjxrZXkgYXBwPSJFTiIgZGItaWQ9IjVyOTlhc3J4OHRyZHNtZWZheDZ4ZDBzbnA5
MGRlMHMyeHB3eCIgdGltZXN0YW1wPSIxNDkxMzk0Mzk4Ij40NDA8L2tleT48L2ZvcmVpZ24ta2V5
cz48cmVmLXR5cGUgbmFtZT0iSm91cm5hbCBBcnRpY2xlIj4xNzwvcmVmLXR5cGU+PGNvbnRyaWJ1
dG9ycz48YXV0aG9ycz48YXV0aG9yPkhhbiwgSi48L2F1dGhvcj48YXV0aG9yPkx1YnktUGhlbHBz
LCBLLjwvYXV0aG9yPjxhdXRob3I+RGFzLCBCLjwvYXV0aG9yPjxhdXRob3I+U2h1LCBYLjwvYXV0
aG9yPjxhdXRob3I+WGlhLCBZLjwvYXV0aG9yPjxhdXRob3I+TW9zdGVsbGVyLCBSLiBELjwvYXV0
aG9yPjxhdXRob3I+S3Jpc2huYSwgVS4gTS48L2F1dGhvcj48YXV0aG9yPkZhbGNrLCBKLiBSLjwv
YXV0aG9yPjxhdXRob3I+V2hpdGUsIE0uIEEuPC9hdXRob3I+PGF1dGhvcj5Ccm9laywgRC48L2F1
dGhvcj48L2F1dGhvcnM+PC9jb250cmlidXRvcnM+PGF1dGgtYWRkcmVzcz5EZXBhcnRtZW50IG9m
IEJpb2NoZW1pc3RyeSBhbmQgTW9sZWN1bGFyIEJpb2xvZ3ksIE5vcnJpcyBDb21wcmVoZW5zaXZl
IENhbmNlciBDZW50ZXIsIFVuaXZlcnNpdHkgb2YgU291dGhlcm4gQ2FsaWZvcm5pYSwgTG9zIEFu
Z2VsZXMsIENBIDkwMDMzLTA4MDAsIFVTQS48L2F1dGgtYWRkcmVzcz48dGl0bGVzPjx0aXRsZT5S
b2xlIG9mIHN1YnN0cmF0ZXMgYW5kIHByb2R1Y3RzIG9mIFBJIDMta2luYXNlIGluIHJlZ3VsYXRp
bmcgYWN0aXZhdGlvbiBvZiBSYWMtcmVsYXRlZCBndWFub3NpbmUgdHJpcGhvc3BoYXRhc2VzIGJ5
IFZhdjwvdGl0bGU+PHNlY29uZGFyeS10aXRsZT5TY2llbmNlPC9zZWNvbmRhcnktdGl0bGU+PC90
aXRsZXM+PHBlcmlvZGljYWw+PGZ1bGwtdGl0bGU+U2NpZW5jZTwvZnVsbC10aXRsZT48YWJici0x
PlNjaWVuY2U8L2FiYnItMT48YWJici0yPlNjaWVuY2U8L2FiYnItMj48L3BlcmlvZGljYWw+PHBh
Z2VzPjU1OC02MDwvcGFnZXM+PHZvbHVtZT4yNzk8L3ZvbHVtZT48bnVtYmVyPjUzNTA8L251bWJl
cj48a2V5d29yZHM+PGtleXdvcmQ+QW1pbm8gQWNpZCBTZXF1ZW5jZTwva2V5d29yZD48a2V5d29y
ZD5BbmltYWxzPC9rZXl3b3JkPjxrZXl3b3JkPkNlbGwgTGluZTwva2V5d29yZD48a2V5d29yZD5F
bnp5bWUgQWN0aXZhdGlvbjwva2V5d29yZD48a2V5d29yZD5HVFAgUGhvc3Bob2h5ZHJvbGFzZXMv
Km1ldGFib2xpc208L2tleXdvcmQ+PGtleXdvcmQ+R1RQLUJpbmRpbmcgUHJvdGVpbnMvKm1ldGFi
b2xpc208L2tleXdvcmQ+PGtleXdvcmQ+R3VhbmluZSBOdWNsZW90aWRlIEV4Y2hhbmdlIEZhY3Rv
cnM8L2tleXdvcmQ+PGtleXdvcmQ+R3Vhbm9zaW5lIERpcGhvc3BoYXRlLyptZXRhYm9saXNtPC9r
ZXl3b3JkPjxrZXl3b3JkPkd1YW5vc2luZSBUcmlwaG9zcGhhdGUvbWV0YWJvbGlzbTwva2V5d29y
ZD48a2V5d29yZD5Jbm9zaXRvbCAxLDQsNS1UcmlzcGhvc3BoYXRlL21ldGFib2xpc20vcGhhcm1h
Y29sb2d5PC9rZXl3b3JkPjxrZXl3b3JkPkx5bXBob2N5dGUgU3BlY2lmaWMgUHJvdGVpbiBUeXJv
c2luZSBLaW5hc2UgcDU2KGxjaykvbWV0YWJvbGlzbTwva2V5d29yZD48a2V5d29yZD5NdXRhZ2Vu
ZXNpcywgU2l0ZS1EaXJlY3RlZDwva2V5d29yZD48a2V5d29yZD5PbmNvZ2VuZSBQcm90ZWlucy9j
aGVtaXN0cnkvKm1ldGFib2xpc208L2tleXdvcmQ+PGtleXdvcmQ+UGhvc3BoYXRpZHlsaW5vc2l0
b2wgMy1LaW5hc2VzLyptZXRhYm9saXNtPC9rZXl3b3JkPjxrZXl3b3JkPlBob3NwaGF0aWR5bGlu
b3NpdG9sIDQsNS1EaXBob3NwaGF0ZS9tZXRhYm9saXNtL3BoYXJtYWNvbG9neTwva2V5d29yZD48
a2V5d29yZD5QaG9zcGhhdGlkeWxpbm9zaXRvbCBQaG9zcGhhdGVzL21ldGFib2xpc20vcGhhcm1h
Y29sb2d5PC9rZXl3b3JkPjxrZXl3b3JkPlBob3NwaGF0aWR5bGlub3NpdG9scy8qbWV0YWJvbGlz
bS9waGFybWFjb2xvZ3k8L2tleXdvcmQ+PGtleXdvcmQ+UGhvc3Bob3J5bGF0aW9uPC9rZXl3b3Jk
PjxrZXl3b3JkPlByb3RlaW5zL21ldGFib2xpc208L2tleXdvcmQ+PGtleXdvcmQ+UHJvdG8tT25j
b2dlbmUgUHJvdGVpbnMgYy12YXY8L2tleXdvcmQ+PGtleXdvcmQ+UmF0czwva2V5d29yZD48a2V5
d29yZD5yYWMgR1RQLUJpbmRpbmcgUHJvdGVpbnM8L2tleXdvcmQ+PGtleXdvcmQ+cmFzIEd1YW5p
bmUgTnVjbGVvdGlkZSBFeGNoYW5nZSBGYWN0b3JzPC9rZXl3b3JkPjwva2V5d29yZHM+PGRhdGVz
Pjx5ZWFyPjE5OTg8L3llYXI+PHB1Yi1kYXRlcz48ZGF0ZT5KYW4gMjM8L2RhdGU+PC9wdWItZGF0
ZXM+PC9kYXRlcz48aXNibj4wMDM2LTgwNzUgKFByaW50KSYjeEQ7MDAzNi04MDc1IChMaW5raW5n
KTwvaXNibj48YWNjZXNzaW9uLW51bT45NDM4ODQ4PC9hY2Nlc3Npb24tbnVtPjx1cmxzPjxyZWxh
dGVkLXVybHM+PHVybD5odHRwczovL3d3dy5uY2JpLm5sbS5uaWguZ292L3B1Ym1lZC85NDM4ODQ4
PC91cmw+PC9yZWxhdGVkLXVybHM+PC91cmxzPjwvcmVjb3JkPjwvQ2l0ZT48Q2l0ZT48QXV0aG9y
Pllhc3VkYTwvQXV0aG9yPjxZZWFyPjIwMTY8L1llYXI+PFJlY051bT40NDc8L1JlY051bT48cmVj
b3JkPjxyZWMtbnVtYmVyPjQ0NzwvcmVjLW51bWJlcj48Zm9yZWlnbi1rZXlzPjxrZXkgYXBwPSJF
TiIgZGItaWQ9IjVyOTlhc3J4OHRyZHNtZWZheDZ4ZDBzbnA5MGRlMHMyeHB3eCIgdGltZXN0YW1w
PSIxNDkxMzk4Mzc5Ij40NDc8L2tleT48L2ZvcmVpZ24ta2V5cz48cmVmLXR5cGUgbmFtZT0iSm91
cm5hbCBBcnRpY2xlIj4xNzwvcmVmLXR5cGU+PGNvbnRyaWJ1dG9ycz48YXV0aG9ycz48YXV0aG9y
Pllhc3VkYSwgVC48L2F1dGhvcj48L2F1dGhvcnM+PC9jb250cmlidXRvcnM+PGF1dGgtYWRkcmVz
cz5JbW11bmUgUmVndWxhdGlvbiBhbmQgQ2FuY2VyLCBNYXggRGVsYnJ1Y2sgQ2VudGVyIGZvciBN
b2xlY3VsYXIgTWVkaWNpbmUsIFJvYmVydC1Sb3NzbGUgU3RyIDEwLCAxMzEyNSwgQmVybGluLCBH
ZXJtYW55LiB0b21vaGFydS55YXN1ZGFAbWRjLWJlcmxpbi5kZS48L2F1dGgtYWRkcmVzcz48dGl0
bGVzPjx0aXRsZT5NQVAgS2luYXNlIENhc2NhZGVzIGluIEFudGlnZW4gUmVjZXB0b3IgU2lnbmFs
aW5nIGFuZCBQaHlzaW9sb2d5PC90aXRsZT48c2Vjb25kYXJ5LXRpdGxlPkN1cnIgVG9wIE1pY3Jv
YmlvbCBJbW11bm9sPC9zZWNvbmRhcnktdGl0bGU+PC90aXRsZXM+PHBlcmlvZGljYWw+PGZ1bGwt
dGl0bGU+Q3VycmVudCBUb3BpY3MgaW4gTWljcm9iaW9sb2d5IGFuZCBJbW11bm9sb2d5PC9mdWxs
LXRpdGxlPjxhYmJyLTE+Q3Vyci4gVG9wLiBNaWNyb2Jpb2wuIEltbXVub2wuPC9hYmJyLTE+PGFi
YnItMj5DdXJyIFRvcCBNaWNyb2Jpb2wgSW1tdW5vbDwvYWJici0yPjwvcGVyaW9kaWNhbD48cGFn
ZXM+MjExLTMxPC9wYWdlcz48dm9sdW1lPjM5Mzwvdm9sdW1lPjxrZXl3b3Jkcz48a2V5d29yZD5B
bmltYWxzPC9rZXl3b3JkPjxrZXl3b3JkPkItTHltcGhvY3l0ZXMvKmVuenltb2xvZ3kvaW1tdW5v
bG9neTwva2V5d29yZD48a2V5d29yZD5FeHRyYWNlbGx1bGFyIFNpZ25hbC1SZWd1bGF0ZWQgTUFQ
IEtpbmFzZXMvZ2VuZXRpY3MvKmltbXVub2xvZ3k8L2tleXdvcmQ+PGtleXdvcmQ+SHVtYW5zPC9r
ZXl3b3JkPjxrZXl3b3JkPkltbXVuaXR5LCBDZWxsdWxhcjwva2V5d29yZD48a2V5d29yZD4qTUFQ
IEtpbmFzZSBTaWduYWxpbmcgU3lzdGVtPC9rZXl3b3JkPjwva2V5d29yZHM+PGRhdGVzPjx5ZWFy
PjIwMTY8L3llYXI+PC9kYXRlcz48aXNibj4wMDcwLTIxN1ggKFByaW50KSYjeEQ7MDA3MC0yMTdY
IChMaW5raW5nKTwvaXNibj48YWNjZXNzaW9uLW51bT4yNjI3NTg3NTwvYWNjZXNzaW9uLW51bT48
dXJscz48cmVsYXRlZC11cmxzPjx1cmw+aHR0cHM6Ly93d3cubmNiaS5ubG0ubmloLmdvdi9wdWJt
ZWQvMjYyNzU4NzU8L3VybD48L3JlbGF0ZWQtdXJscz48L3VybHM+PGVsZWN0cm9uaWMtcmVzb3Vy
Y2UtbnVtPjEwLjEwMDcvODJfMjAxNV80ODE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n et al., 1998; Yasuda, 2016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GSK3B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! AKT</w:t>
            </w:r>
            <w:r>
              <w:t>1</w:t>
            </w:r>
            <w:r w:rsidRPr="00895605">
              <w:t xml:space="preserve"> </w:t>
            </w:r>
            <w:proofErr w:type="gramStart"/>
            <w:r w:rsidRPr="00895605">
              <w:t>| !</w:t>
            </w:r>
            <w:proofErr w:type="gramEnd"/>
            <w:r w:rsidRPr="00895605">
              <w:t xml:space="preserve"> PRKCB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DaHJpc3RpYW48L0F1dGhvcj48WWVhcj4yMDAyPC9ZZWFy
PjxSZWNOdW0+NDY3PC9SZWNOdW0+PERpc3BsYXlUZXh0PihBc3RvdWwsIFdhdHRvbiwgJmFtcDsg
Q2FudHJlbGwsIDE5OTk7IENocmlzdGlhbiwgU2ltcywgJmFtcDsgR29sZCwgMjAwMjsgR29sZCBl
dCBhbC4sIDIwMDA7IEdvbGQgZXQgYWwuLCAxOTk5KTwvRGlzcGxheVRleHQ+PHJlY29yZD48cmVj
LW51bWJlcj40Njc8L3JlYy1udW1iZXI+PGZvcmVpZ24ta2V5cz48a2V5IGFwcD0iRU4iIGRiLWlk
PSI1cjk5YXNyeDh0cmRzbWVmYXg2eGQwc25wOTBkZTBzMnhwd3giIHRpbWVzdGFtcD0iMTQ5MTQ3
OTI3OCI+NDY3PC9rZXk+PC9mb3JlaWduLWtleXM+PHJlZi10eXBlIG5hbWU9IkpvdXJuYWwgQXJ0
aWNsZSI+MTc8L3JlZi10eXBlPjxjb250cmlidXRvcnM+PGF1dGhvcnM+PGF1dGhvcj5DaHJpc3Rp
YW4sIFMuIEwuPC9hdXRob3I+PGF1dGhvcj5TaW1zLCBQLiBWLjwvYXV0aG9yPjxhdXRob3I+R29s
ZCwgTS4gUi48L2F1dGhvcj48L2F1dGhvcnM+PC9jb250cmlidXRvcnM+PGF1dGgtYWRkcmVzcz5E
ZXBhcnRtZW50IG9mIE1pY3JvYmlvbG9neSBhbmQgSW1tdW5vbG9neSwgVW5pdmVyc2l0eSBvZiBC
cml0aXNoIENvbHVtYmlhLCBWYW5jb3V2ZXIsIEJyaXRpc2ggQ29sdW1iaWEsIENhbmFkYS48L2F1
dGgtYWRkcmVzcz48dGl0bGVzPjx0aXRsZT5UaGUgQiBjZWxsIGFudGlnZW4gcmVjZXB0b3IgcmVn
dWxhdGVzIHRoZSB0cmFuc2NyaXB0aW9uYWwgYWN0aXZhdG9yIGJldGEtY2F0ZW5pbiB2aWEgcHJv
dGVpbiBraW5hc2UgQy1tZWRpYXRlZCBpbmhpYml0aW9uIG9mIGdseWNvZ2VuIHN5bnRoYXNlIGtp
bmFzZS0zPC90aXRsZT48c2Vjb25kYXJ5LXRpdGxlPkogSW1tdW5vbDwvc2Vjb25kYXJ5LXRpdGxl
PjwvdGl0bGVzPjxwZXJpb2RpY2FsPjxmdWxsLXRpdGxlPkpvdXJuYWwgb2YgSW1tdW5vbG9neTwv
ZnVsbC10aXRsZT48YWJici0xPkouIEltbXVub2wuPC9hYmJyLTE+PGFiYnItMj5KIEltbXVub2w8
L2FiYnItMj48L3BlcmlvZGljYWw+PHBhZ2VzPjc1OC02OTwvcGFnZXM+PHZvbHVtZT4xNjk8L3Zv
bHVtZT48bnVtYmVyPjI8L251bWJlcj48a2V5d29yZHM+PGtleXdvcmQ+QW5pbWFsczwva2V5d29y
ZD48a2V5d29yZD5CLUx5bXBob2N5dGVzL2Vuenltb2xvZ3kvaW1tdW5vbG9neS8qbWV0YWJvbGlz
bTwva2V5d29yZD48a2V5d29yZD5DYWxjaXVtLUNhbG1vZHVsaW4tRGVwZW5kZW50IFByb3RlaW4g
S2luYXNlcy8qYW50YWdvbmlzdHMgJmFtcDs8L2tleXdvcmQ+PGtleXdvcmQ+aW5oaWJpdG9ycy8q
bWV0YWJvbGlzbS9waHlzaW9sb2d5PC9rZXl3b3JkPjxrZXl3b3JkPkN5c3RlaW5lIEVuZG9wZXB0
aWRhc2VzL21ldGFib2xpc208L2tleXdvcmQ+PGtleXdvcmQ+Q3l0b3NrZWxldGFsIFByb3RlaW5z
L2Jpb3N5bnRoZXNpcy8qbWV0YWJvbGlzbS9waHlzaW9sb2d5PC9rZXl3b3JkPjxrZXl3b3JkPkVu
enltZSBJbmhpYml0b3JzLypwaGFybWFjb2xvZ3k8L2tleXdvcmQ+PGtleXdvcmQ+R2x5Y29nZW4g
U3ludGhhc2UgS2luYXNlIDM8L2tleXdvcmQ+PGtleXdvcmQ+R2x5Y29nZW4gU3ludGhhc2UgS2lu
YXNlczwva2V5d29yZD48a2V5d29yZD5IdW1hbnM8L2tleXdvcmQ+PGtleXdvcmQ+SXNvZW56eW1l
cy9waHlzaW9sb2d5PC9rZXl3b3JkPjxrZXl3b3JkPk1pY2U8L2tleXdvcmQ+PGtleXdvcmQ+TWlj
ZSwgSW5icmVkIEM1N0JMPC9rZXl3b3JkPjxrZXl3b3JkPk11bHRpZW56eW1lIENvbXBsZXhlcy9t
ZXRhYm9saXNtPC9rZXl3b3JkPjxrZXl3b3JkPlBob3NwaGF0aWR5bGlub3NpdG9sIDMtS2luYXNl
cy9tZXRhYm9saXNtL3BoeXNpb2xvZ3k8L2tleXdvcmQ+PGtleXdvcmQ+UGhvc3Bob2xpcGFzZSBD
IGdhbW1hPC9rZXl3b3JkPjxrZXl3b3JkPlByb3RlYXNvbWUgRW5kb3BlcHRpZGFzZSBDb21wbGV4
PC9rZXl3b3JkPjxrZXl3b3JkPlByb3RlaW4gS2luYXNlIEMvKnBoeXNpb2xvZ3k8L2tleXdvcmQ+
PGtleXdvcmQ+KlByb3RlaW4tU2VyaW5lLVRocmVvbmluZSBLaW5hc2VzPC9rZXl3b3JkPjxrZXl3
b3JkPlByb3RvLU9uY29nZW5lIFByb3RlaW5zL3BoeXNpb2xvZ3k8L2tleXdvcmQ+PGtleXdvcmQ+
UHJvdG8tT25jb2dlbmUgUHJvdGVpbnMgYy1ha3Q8L2tleXdvcmQ+PGtleXdvcmQ+UmVjZXB0b3Jz
LCBBbnRpZ2VuLCBCLUNlbGwvaW1tdW5vbG9neS9tZXRhYm9saXNtLypwaHlzaW9sb2d5PC9rZXl3
b3JkPjxrZXl3b3JkPlNpZ25hbCBUcmFuc2R1Y3Rpb24vaW1tdW5vbG9neTwva2V5d29yZD48a2V5
d29yZD5UcmFucy1BY3RpdmF0b3JzL2Jpb3N5bnRoZXNpcy8qbWV0YWJvbGlzbS9waHlzaW9sb2d5
PC9rZXl3b3JkPjxrZXl3b3JkPlRyYW5zY3JpcHRpb24sIEdlbmV0aWMvaW1tdW5vbG9neTwva2V5
d29yZD48a2V5d29yZD5UdW1vciBDZWxscywgQ3VsdHVyZWQ8L2tleXdvcmQ+PGtleXdvcmQ+VHlw
ZSBDIFBob3NwaG9saXBhc2VzL3BoeXNpb2xvZ3k8L2tleXdvcmQ+PGtleXdvcmQ+YmV0YSBDYXRl
bmluPC9rZXl3b3JkPjwva2V5d29yZHM+PGRhdGVzPjx5ZWFyPjIwMDI8L3llYXI+PHB1Yi1kYXRl
cz48ZGF0ZT5KdWwgMTU8L2RhdGU+PC9wdWItZGF0ZXM+PC9kYXRlcz48aXNibj4wMDIyLTE3Njcg
KFByaW50KSYjeEQ7MDAyMi0xNzY3IChMaW5raW5nKTwvaXNibj48YWNjZXNzaW9uLW51bT4xMjA5
NzM3ODwvYWNjZXNzaW9uLW51bT48dXJscz48cmVsYXRlZC11cmxzPjx1cmw+aHR0cHM6Ly93d3cu
bmNiaS5ubG0ubmloLmdvdi9wdWJtZWQvMTIwOTczNzg8L3VybD48L3JlbGF0ZWQtdXJscz48L3Vy
bHM+PC9yZWNvcmQ+PC9DaXRlPjxDaXRlPjxBdXRob3I+R29sZDwvQXV0aG9yPjxZZWFyPjIwMDA8
L1llYXI+PFJlY051bT40Njg8L1JlY051bT48cmVjb3JkPjxyZWMtbnVtYmVyPjQ2ODwvcmVjLW51
bWJlcj48Zm9yZWlnbi1rZXlzPjxrZXkgYXBwPSJFTiIgZGItaWQ9IjVyOTlhc3J4OHRyZHNtZWZh
eDZ4ZDBzbnA5MGRlMHMyeHB3eCIgdGltZXN0YW1wPSIxNDkxNDc5MzUxIj40Njg8L2tleT48L2Zv
cmVpZ24ta2V5cz48cmVmLXR5cGUgbmFtZT0iSm91cm5hbCBBcnRpY2xlIj4xNzwvcmVmLXR5cGU+
PGNvbnRyaWJ1dG9ycz48YXV0aG9ycz48YXV0aG9yPkdvbGQsIE0uIFIuPC9hdXRob3I+PGF1dGhv
cj5JbmdoYW0sIFIuIEouPC9hdXRob3I+PGF1dGhvcj5NY0xlb2QsIFMuIEouPC9hdXRob3I+PGF1
dGhvcj5DaHJpc3RpYW4sIFMuIEwuPC9hdXRob3I+PGF1dGhvcj5TY2hlaWQsIE0uIFAuPC9hdXRo
b3I+PGF1dGhvcj5EdXJvbmlvLCBWLjwvYXV0aG9yPjxhdXRob3I+U2FudG9zLCBMLjwvYXV0aG9y
PjxhdXRob3I+TWF0c3V1Y2hpLCBMLjwvYXV0aG9yPjwvYXV0aG9ycz48L2NvbnRyaWJ1dG9ycz48
YXV0aC1hZGRyZXNzPkRlcGFydG1lbnQgb2YgTWljcm9iaW9sb2d5IGFuZCBJbW11bm9sb2d5LCBV
bml2ZXJzaXR5IG9mIEJyaXRpc2ggQ29sdW1iaWEsIFZhbmNvdXZlciwgQ2FuYWRhLiBtZ29sZEBp
bnRlcmNoYW5nZS51YmMuY2E8L2F1dGgtYWRkcmVzcz48dGl0bGVzPjx0aXRsZT5UYXJnZXRzIG9m
IEItY2VsbCBhbnRpZ2VuIHJlY2VwdG9yIHNpZ25hbGluZzogdGhlIHBob3NwaGF0aWR5bGlub3Np
dG9sIDMta2luYXNlL0FrdC9nbHljb2dlbiBzeW50aGFzZSBraW5hc2UtMyBzaWduYWxpbmcgcGF0
aHdheSBhbmQgdGhlIFJhcDEgR1RQYXNlPC90aXRsZT48c2Vjb25kYXJ5LXRpdGxlPkltbXVub2wg
UmV2PC9zZWNvbmRhcnktdGl0bGU+PC90aXRsZXM+PHBlcmlvZGljYWw+PGZ1bGwtdGl0bGU+SW1t
dW5vbG9naWNhbCBSZXZpZXdzPC9mdWxsLXRpdGxlPjxhYmJyLTE+SW1tdW5vbC4gUmV2LjwvYWJi
ci0xPjxhYmJyLTI+SW1tdW5vbCBSZXY8L2FiYnItMj48L3BlcmlvZGljYWw+PHBhZ2VzPjQ3LTY4
PC9wYWdlcz48dm9sdW1lPjE3Njwvdm9sdW1lPjxrZXl3b3Jkcz48a2V5d29yZD5BbmltYWxzPC9r
ZXl3b3JkPjxrZXl3b3JkPkItTHltcGhvY3l0ZXMvKmVuenltb2xvZ3kvKmltbXVub2xvZ3k8L2tl
eXdvcmQ+PGtleXdvcmQ+Q2FsY2l1bS1DYWxtb2R1bGluLURlcGVuZGVudCBQcm90ZWluIEtpbmFz
ZXMvbWV0YWJvbGlzbTwva2V5d29yZD48a2V5d29yZD5Fbnp5bWUgQWN0aXZhdGlvbjwva2V5d29y
ZD48a2V5d29yZD5HbHljb2dlbiBTeW50aGFzZSBLaW5hc2UgMzwva2V5d29yZD48a2V5d29yZD5H
bHljb2dlbiBTeW50aGFzZSBLaW5hc2VzPC9rZXl3b3JkPjxrZXl3b3JkPkh1bWFuczwva2V5d29y
ZD48a2V5d29yZD5QaG9zcGhhdGlkeWxpbm9zaXRvbCAzLUtpbmFzZXMvbWV0YWJvbGlzbTwva2V5
d29yZD48a2V5d29yZD4qUHJvdGVpbi1TZXJpbmUtVGhyZW9uaW5lIEtpbmFzZXM8L2tleXdvcmQ+
PGtleXdvcmQ+UHJvdG8tT25jb2dlbmUgUHJvdGVpbnMvbWV0YWJvbGlzbTwva2V5d29yZD48a2V5
d29yZD5Qcm90by1PbmNvZ2VuZSBQcm90ZWlucyBjLWFrdDwva2V5d29yZD48a2V5d29yZD5SZWNl
cHRvcnMsIEFudGlnZW4sIEItQ2VsbC8qbWV0YWJvbGlzbTwva2V5d29yZD48a2V5d29yZD5TaWdu
YWwgVHJhbnNkdWN0aW9uPC9rZXl3b3JkPjxrZXl3b3JkPnJhcDEgR1RQLUJpbmRpbmcgUHJvdGVp
bnMvbWV0YWJvbGlzbTwva2V5d29yZD48L2tleXdvcmRzPjxkYXRlcz48eWVhcj4yMDAwPC95ZWFy
PjxwdWItZGF0ZXM+PGRhdGU+QXVnPC9kYXRlPjwvcHViLWRhdGVzPjwvZGF0ZXM+PGlzYm4+MDEw
NS0yODk2IChQcmludCkmI3hEOzAxMDUtMjg5NiAoTGlua2luZyk8L2lzYm4+PGFjY2Vzc2lvbi1u
dW0+MTEwNDM3Njc8L2FjY2Vzc2lvbi1udW0+PHVybHM+PHJlbGF0ZWQtdXJscz48dXJsPmh0dHBz
Oi8vd3d3Lm5jYmkubmxtLm5paC5nb3YvcHVibWVkLzExMDQzNzY3PC91cmw+PC9yZWxhdGVkLXVy
bHM+PC91cmxzPjwvcmVjb3JkPjwvQ2l0ZT48Q2l0ZT48QXV0aG9yPkdvbGQ8L0F1dGhvcj48WWVh
cj4xOTk5PC9ZZWFyPjxSZWNOdW0+NDY5PC9SZWNOdW0+PHJlY29yZD48cmVjLW51bWJlcj40Njk8
L3JlYy1udW1iZXI+PGZvcmVpZ24ta2V5cz48a2V5IGFwcD0iRU4iIGRiLWlkPSI1cjk5YXNyeDh0
cmRzbWVmYXg2eGQwc25wOTBkZTBzMnhwd3giIHRpbWVzdGFtcD0iMTQ5MTQ3OTQxNiI+NDY5PC9r
ZXk+PC9mb3JlaWduLWtleXM+PHJlZi10eXBlIG5hbWU9IkpvdXJuYWwgQXJ0aWNsZSI+MTc8L3Jl
Zi10eXBlPjxjb250cmlidXRvcnM+PGF1dGhvcnM+PGF1dGhvcj5Hb2xkLCBNLiBSLjwvYXV0aG9y
PjxhdXRob3I+U2NoZWlkLCBNLiBQLjwvYXV0aG9yPjxhdXRob3I+U2FudG9zLCBMLjwvYXV0aG9y
PjxhdXRob3I+RGFuZy1MYXdzb24sIE0uPC9hdXRob3I+PGF1dGhvcj5Sb3RoLCBSLiBBLjwvYXV0
aG9yPjxhdXRob3I+TWF0c3V1Y2hpLCBMLjwvYXV0aG9yPjxhdXRob3I+RHVyb25pbywgVi48L2F1
dGhvcj48YXV0aG9yPktyZWJzLCBELiBMLjwvYXV0aG9yPjwvYXV0aG9ycz48L2NvbnRyaWJ1dG9y
cz48YXV0aC1hZGRyZXNzPkRlcGFydG1lbnQgb2YgTWljcm9iaW9sb2d5IGFuZCBJbW11bm9sb2d5
LCBVbml2ZXJzaXR5IG9mIEJyaXRpc2ggQ29sdW1iaWEsIFZhbmNvdXZlciwgQ2FuYWRhLiBtZ29s
ZEB1bml4Zy51YmMuY2E8L2F1dGgtYWRkcmVzcz48dGl0bGVzPjx0aXRsZT5UaGUgQiBjZWxsIGFu
dGlnZW4gcmVjZXB0b3IgYWN0aXZhdGVzIHRoZSBBa3QgKHByb3RlaW4ga2luYXNlIEIpL2dseWNv
Z2VuIHN5bnRoYXNlIGtpbmFzZS0zIHNpZ25hbGluZyBwYXRod2F5IHZpYSBwaG9zcGhhdGlkeWxp
bm9zaXRvbCAzLWtpbmFzZTwvdGl0bGU+PHNlY29uZGFyeS10aXRsZT5KIEltbXVub2w8L3NlY29u
ZGFyeS10aXRsZT48L3RpdGxlcz48cGVyaW9kaWNhbD48ZnVsbC10aXRsZT5Kb3VybmFsIG9mIElt
bXVub2xvZ3k8L2Z1bGwtdGl0bGU+PGFiYnItMT5KLiBJbW11bm9sLjwvYWJici0xPjxhYmJyLTI+
SiBJbW11bm9sPC9hYmJyLTI+PC9wZXJpb2RpY2FsPjxwYWdlcz4xODk0LTkwNTwvcGFnZXM+PHZv
bHVtZT4xNjM8L3ZvbHVtZT48bnVtYmVyPjQ8L251bWJlcj48a2V5d29yZHM+PGtleXdvcmQ+QW5p
bWFsczwva2V5d29yZD48a2V5d29yZD5DYWxjaXVtLUNhbG1vZHVsaW4tRGVwZW5kZW50IFByb3Rl
aW4gS2luYXNlcy8qbWV0YWJvbGlzbTwva2V5d29yZD48a2V5d29yZD5DZWxsIExpbmU8L2tleXdv
cmQ+PGtleXdvcmQ+RW56eW1lIEFjdGl2YXRpb24vaW1tdW5vbG9neTwva2V5d29yZD48a2V5d29y
ZD5Fbnp5bWUgUHJlY3Vyc29ycy9waHlzaW9sb2d5PC9rZXl3b3JkPjxrZXl3b3JkPkdseWNvZ2Vu
IFN5bnRoYXNlIEtpbmFzZSAzPC9rZXl3b3JkPjxrZXl3b3JkPkdseWNvZ2VuIFN5bnRoYXNlIEtp
bmFzZXM8L2tleXdvcmQ+PGtleXdvcmQ+SHVtYW5zPC9rZXl3b3JkPjxrZXl3b3JkPkludHJhY2Vs
bHVsYXIgU2lnbmFsaW5nIFBlcHRpZGVzIGFuZCBQcm90ZWluczwva2V5d29yZD48a2V5d29yZD5N
aWNlPC9rZXl3b3JkPjxrZXl3b3JkPlBob3NwaGF0aWR5bGlub3NpdG9sIDMtS2luYXNlcy9tZXRh
Ym9saXNtPC9rZXl3b3JkPjxrZXl3b3JkPlBob3NwaG9yeWxhdGlvbjwva2V5d29yZD48a2V5d29y
ZD4qUHJvdGVpbi1TZXJpbmUtVGhyZW9uaW5lIEtpbmFzZXM8L2tleXdvcmQ+PGtleXdvcmQ+UHJv
dGVpbi1UeXJvc2luZSBLaW5hc2VzL3BoeXNpb2xvZ3k8L2tleXdvcmQ+PGtleXdvcmQ+UHJvdG8t
T25jb2dlbmUgUHJvdGVpbnMvKm1ldGFib2xpc208L2tleXdvcmQ+PGtleXdvcmQ+UHJvdG8tT25j
b2dlbmUgUHJvdGVpbnMgYy1ha3Q8L2tleXdvcmQ+PGtleXdvcmQ+UmVjZXB0b3JzLCBBbnRpZ2Vu
LCBCLUNlbGwvaW1tdW5vbG9neS9tZXRhYm9saXNtLypwaHlzaW9sb2d5PC9rZXl3b3JkPjxrZXl3
b3JkPlNlcmluZS9tZXRhYm9saXNtPC9rZXl3b3JkPjxrZXl3b3JkPlNpZ25hbCBUcmFuc2R1Y3Rp
b24vKmltbXVub2xvZ3k8L2tleXdvcmQ+PGtleXdvcmQ+U3lrIEtpbmFzZTwva2V5d29yZD48a2V5
d29yZD5UaHJlb25pbmUvbWV0YWJvbGlzbTwva2V5d29yZD48a2V5d29yZD5UdW1vciBDZWxscywg
Q3VsdHVyZWQ8L2tleXdvcmQ+PGtleXdvcmQ+c3JjLUZhbWlseSBLaW5hc2VzL3BoeXNpb2xvZ3k8
L2tleXdvcmQ+PC9rZXl3b3Jkcz48ZGF0ZXM+PHllYXI+MTk5OTwveWVhcj48cHViLWRhdGVzPjxk
YXRlPkF1ZyAxNTwvZGF0ZT48L3B1Yi1kYXRlcz48L2RhdGVzPjxpc2JuPjAwMjItMTc2NyAoUHJp
bnQpJiN4RDswMDIyLTE3NjcgKExpbmtpbmcpPC9pc2JuPjxhY2Nlc3Npb24tbnVtPjEwNDM4OTI0
PC9hY2Nlc3Npb24tbnVtPjx1cmxzPjxyZWxhdGVkLXVybHM+PHVybD5odHRwczovL3d3dy5uY2Jp
Lm5sbS5uaWguZ292L3B1Ym1lZC8xMDQzODkyNDwvdXJsPjwvcmVsYXRlZC11cmxzPjwvdXJscz48
L3JlY29yZD48L0NpdGU+PENpdGU+PEF1dGhvcj5Bc3RvdWw8L0F1dGhvcj48WWVhcj4xOTk5PC9Z
ZWFyPjxSZWNOdW0+NDcwPC9SZWNOdW0+PHJlY29yZD48cmVjLW51bWJlcj40NzA8L3JlYy1udW1i
ZXI+PGZvcmVpZ24ta2V5cz48a2V5IGFwcD0iRU4iIGRiLWlkPSI1cjk5YXNyeDh0cmRzbWVmYXg2
eGQwc25wOTBkZTBzMnhwd3giIHRpbWVzdGFtcD0iMTQ5MTQ3OTUyMiI+NDcwPC9rZXk+PC9mb3Jl
aWduLWtleXM+PHJlZi10eXBlIG5hbWU9IkpvdXJuYWwgQXJ0aWNsZSI+MTc8L3JlZi10eXBlPjxj
b250cmlidXRvcnM+PGF1dGhvcnM+PGF1dGhvcj5Bc3RvdWwsIEUuPC9hdXRob3I+PGF1dGhvcj5X
YXR0b24sIFMuPC9hdXRob3I+PGF1dGhvcj5DYW50cmVsbCwgRC48L2F1dGhvcj48L2F1dGhvcnM+
PC9jb250cmlidXRvcnM+PGF1dGgtYWRkcmVzcz5MeW1waG9jeXRlIEFjdGl2YXRpb24gTGFib3Jh
dG9yeSwgSW1wZXJpYWwgQ2FuY2VyIFJlc2VhcmNoIEZ1bmQsIExvbmRvbiBXQzJBIDNQWCwgVW5p
dGVkIEtpbmdkb20uPC9hdXRoLWFkZHJlc3M+PHRpdGxlcz48dGl0bGU+VGhlIGR5bmFtaWNzIG9m
IHByb3RlaW4ga2luYXNlIEIgcmVndWxhdGlvbiBkdXJpbmcgQiBjZWxsIGFudGlnZW4gcmVjZXB0
b3IgZW5nYWdlbWVudDwvdGl0bGU+PHNlY29uZGFyeS10aXRsZT5KIENlbGwgQmlvbDwvc2Vjb25k
YXJ5LXRpdGxlPjwvdGl0bGVzPjxwZXJpb2RpY2FsPjxmdWxsLXRpdGxlPkpvdXJuYWwgb2YgQ2Vs
bCBCaW9sb2d5PC9mdWxsLXRpdGxlPjxhYmJyLTE+Si4gQ2VsbCBCaW9sLjwvYWJici0xPjxhYmJy
LTI+SiBDZWxsIEJpb2w8L2FiYnItMj48L3BlcmlvZGljYWw+PHBhZ2VzPjE1MTEtMjA8L3BhZ2Vz
Pjx2b2x1bWU+MTQ1PC92b2x1bWU+PG51bWJlcj43PC9udW1iZXI+PGtleXdvcmRzPjxrZXl3b3Jk
PkFuaW1hbHM8L2tleXdvcmQ+PGtleXdvcmQ+QW50aWdlbnMsIENEL21ldGFib2xpc208L2tleXdv
cmQ+PGtleXdvcmQ+Qi1MeW1waG9jeXRlcy9jeXRvbG9neS9kcnVnIGVmZmVjdHMvKmVuenltb2xv
Z3kvaW1tdW5vbG9neTwva2V5d29yZD48a2V5d29yZD5DYWxjaXVtLUNhbG1vZHVsaW4tRGVwZW5k
ZW50IFByb3RlaW4gS2luYXNlcy9tZXRhYm9saXNtPC9rZXl3b3JkPjxrZXl3b3JkPkNlbGwgTWVt
YnJhbmUvZHJ1ZyBlZmZlY3RzL2Vuenltb2xvZ3kvbWV0YWJvbGlzbTwva2V5d29yZD48a2V5d29y
ZD5DZWxsIE51Y2xldXMvZHJ1ZyBlZmZlY3RzL2Vuenltb2xvZ3kvbWV0YWJvbGlzbTwva2V5d29y
ZD48a2V5d29yZD5DeXRvc29sL2RydWcgZWZmZWN0cy9lbnp5bW9sb2d5L21ldGFib2xpc208L2tl
eXdvcmQ+PGtleXdvcmQ+RW56eW1lIEFjdGl2YXRpb24vZHJ1ZyBlZmZlY3RzPC9rZXl3b3JkPjxr
ZXl3b3JkPkdseWNvZ2VuIFN5bnRoYXNlIEtpbmFzZSAzPC9rZXl3b3JkPjxrZXl3b3JkPkltbXVu
b2dsb2J1bGluIEZhYiBGcmFnbWVudHMvaW1tdW5vbG9neS9waGFybWFjb2xvZ3k8L2tleXdvcmQ+
PGtleXdvcmQ+SW1tdW5vZ2xvYnVsaW4gRy9pbW11bm9sb2d5L3BoYXJtYWNvbG9neTwva2V5d29y
ZD48a2V5d29yZD4qTHltcGhvY3l0ZSBBY3RpdmF0aW9uL2RydWcgZWZmZWN0czwva2V5d29yZD48
a2V5d29yZD5NaWNlPC9rZXl3b3JkPjxrZXl3b3JkPk1pY2UsIEluYnJlZCBCQUxCIEM8L2tleXdv
cmQ+PGtleXdvcmQ+TWljcm9zY29weSwgQ29uZm9jYWw8L2tleXdvcmQ+PGtleXdvcmQ+UGhvc3Bo
YXRpZHlsaW5vc2l0b2wgMy1LaW5hc2VzL2dlbmV0aWNzL21ldGFib2xpc208L2tleXdvcmQ+PGtl
eXdvcmQ+UGhvc3BoYXRpZHlsaW5vc2l0b2wtMyw0LDUtVHJpc3Bob3NwaGF0ZSA1LVBob3NwaGF0
YXNlczwva2V5d29yZD48a2V5d29yZD5QaG9zcGhvcmljIE1vbm9lc3RlciBIeWRyb2xhc2VzL21l
dGFib2xpc208L2tleXdvcmQ+PGtleXdvcmQ+KlByb3RlaW4tU2VyaW5lLVRocmVvbmluZSBLaW5h
c2VzPC9rZXl3b3JkPjxrZXl3b3JkPlByb3RvLU9uY29nZW5lIFByb3RlaW5zL2FuYWx5c2lzL2dl
bmV0aWNzLyptZXRhYm9saXNtPC9rZXl3b3JkPjxrZXl3b3JkPlByb3RvLU9uY29nZW5lIFByb3Rl
aW5zIGMtYWt0PC9rZXl3b3JkPjxrZXl3b3JkPlJlY2VwdG9yIEFnZ3JlZ2F0aW9uL2RydWcgZWZm
ZWN0czwva2V5d29yZD48a2V5d29yZD5SZWNlcHRvcnMsIEFudGlnZW4sIEItQ2VsbC9hbnRhZ29u
aXN0cyAmYW1wOyBpbmhpYml0b3JzLyppbW11bm9sb2d5PC9rZXl3b3JkPjxrZXl3b3JkPlJlY2Vw
dG9ycywgSWdHL21ldGFib2xpc208L2tleXdvcmQ+PGtleXdvcmQ+UmVjb21iaW5hbnQgRnVzaW9u
IFByb3RlaW5zL2FuYWx5c2lzL2Jpb3N5bnRoZXNpcy9tZXRhYm9saXNtPC9rZXl3b3JkPjxrZXl3
b3JkPlR1bW9yIENlbGxzLCBDdWx0dXJlZDwva2V5d29yZD48L2tleXdvcmRzPjxkYXRlcz48eWVh
cj4xOTk5PC95ZWFyPjxwdWItZGF0ZXM+PGRhdGU+SnVuIDI4PC9kYXRlPjwvcHViLWRhdGVzPjwv
ZGF0ZXM+PGlzYm4+MDAyMS05NTI1IChQcmludCkmI3hEOzAwMjEtOTUyNSAoTGlua2luZyk8L2lz
Ym4+PGFjY2Vzc2lvbi1udW0+MTAzODU1Mjk8L2FjY2Vzc2lvbi1udW0+PHVybHM+PHJlbGF0ZWQt
dXJscz48dXJsPmh0dHBzOi8vd3d3Lm5jYmkubmxtLm5paC5nb3YvcHVibWVkLzEwMzg1NTI5PC91
cmw+PC9yZWxhdGVkLXVybHM+PC91cmxzPjxjdXN0b20yPlBNQzIxMzMxNjc8L2N1c3RvbTI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HJpc3RpYW48L0F1dGhvcj48WWVhcj4yMDAyPC9ZZWFy
PjxSZWNOdW0+NDY3PC9SZWNOdW0+PERpc3BsYXlUZXh0PihBc3RvdWwsIFdhdHRvbiwgJmFtcDsg
Q2FudHJlbGwsIDE5OTk7IENocmlzdGlhbiwgU2ltcywgJmFtcDsgR29sZCwgMjAwMjsgR29sZCBl
dCBhbC4sIDIwMDA7IEdvbGQgZXQgYWwuLCAxOTk5KTwvRGlzcGxheVRleHQ+PHJlY29yZD48cmVj
LW51bWJlcj40Njc8L3JlYy1udW1iZXI+PGZvcmVpZ24ta2V5cz48a2V5IGFwcD0iRU4iIGRiLWlk
PSI1cjk5YXNyeDh0cmRzbWVmYXg2eGQwc25wOTBkZTBzMnhwd3giIHRpbWVzdGFtcD0iMTQ5MTQ3
OTI3OCI+NDY3PC9rZXk+PC9mb3JlaWduLWtleXM+PHJlZi10eXBlIG5hbWU9IkpvdXJuYWwgQXJ0
aWNsZSI+MTc8L3JlZi10eXBlPjxjb250cmlidXRvcnM+PGF1dGhvcnM+PGF1dGhvcj5DaHJpc3Rp
YW4sIFMuIEwuPC9hdXRob3I+PGF1dGhvcj5TaW1zLCBQLiBWLjwvYXV0aG9yPjxhdXRob3I+R29s
ZCwgTS4gUi48L2F1dGhvcj48L2F1dGhvcnM+PC9jb250cmlidXRvcnM+PGF1dGgtYWRkcmVzcz5E
ZXBhcnRtZW50IG9mIE1pY3JvYmlvbG9neSBhbmQgSW1tdW5vbG9neSwgVW5pdmVyc2l0eSBvZiBC
cml0aXNoIENvbHVtYmlhLCBWYW5jb3V2ZXIsIEJyaXRpc2ggQ29sdW1iaWEsIENhbmFkYS48L2F1
dGgtYWRkcmVzcz48dGl0bGVzPjx0aXRsZT5UaGUgQiBjZWxsIGFudGlnZW4gcmVjZXB0b3IgcmVn
dWxhdGVzIHRoZSB0cmFuc2NyaXB0aW9uYWwgYWN0aXZhdG9yIGJldGEtY2F0ZW5pbiB2aWEgcHJv
dGVpbiBraW5hc2UgQy1tZWRpYXRlZCBpbmhpYml0aW9uIG9mIGdseWNvZ2VuIHN5bnRoYXNlIGtp
bmFzZS0zPC90aXRsZT48c2Vjb25kYXJ5LXRpdGxlPkogSW1tdW5vbDwvc2Vjb25kYXJ5LXRpdGxl
PjwvdGl0bGVzPjxwZXJpb2RpY2FsPjxmdWxsLXRpdGxlPkpvdXJuYWwgb2YgSW1tdW5vbG9neTwv
ZnVsbC10aXRsZT48YWJici0xPkouIEltbXVub2wuPC9hYmJyLTE+PGFiYnItMj5KIEltbXVub2w8
L2FiYnItMj48L3BlcmlvZGljYWw+PHBhZ2VzPjc1OC02OTwvcGFnZXM+PHZvbHVtZT4xNjk8L3Zv
bHVtZT48bnVtYmVyPjI8L251bWJlcj48a2V5d29yZHM+PGtleXdvcmQ+QW5pbWFsczwva2V5d29y
ZD48a2V5d29yZD5CLUx5bXBob2N5dGVzL2Vuenltb2xvZ3kvaW1tdW5vbG9neS8qbWV0YWJvbGlz
bTwva2V5d29yZD48a2V5d29yZD5DYWxjaXVtLUNhbG1vZHVsaW4tRGVwZW5kZW50IFByb3RlaW4g
S2luYXNlcy8qYW50YWdvbmlzdHMgJmFtcDs8L2tleXdvcmQ+PGtleXdvcmQ+aW5oaWJpdG9ycy8q
bWV0YWJvbGlzbS9waHlzaW9sb2d5PC9rZXl3b3JkPjxrZXl3b3JkPkN5c3RlaW5lIEVuZG9wZXB0
aWRhc2VzL21ldGFib2xpc208L2tleXdvcmQ+PGtleXdvcmQ+Q3l0b3NrZWxldGFsIFByb3RlaW5z
L2Jpb3N5bnRoZXNpcy8qbWV0YWJvbGlzbS9waHlzaW9sb2d5PC9rZXl3b3JkPjxrZXl3b3JkPkVu
enltZSBJbmhpYml0b3JzLypwaGFybWFjb2xvZ3k8L2tleXdvcmQ+PGtleXdvcmQ+R2x5Y29nZW4g
U3ludGhhc2UgS2luYXNlIDM8L2tleXdvcmQ+PGtleXdvcmQ+R2x5Y29nZW4gU3ludGhhc2UgS2lu
YXNlczwva2V5d29yZD48a2V5d29yZD5IdW1hbnM8L2tleXdvcmQ+PGtleXdvcmQ+SXNvZW56eW1l
cy9waHlzaW9sb2d5PC9rZXl3b3JkPjxrZXl3b3JkPk1pY2U8L2tleXdvcmQ+PGtleXdvcmQ+TWlj
ZSwgSW5icmVkIEM1N0JMPC9rZXl3b3JkPjxrZXl3b3JkPk11bHRpZW56eW1lIENvbXBsZXhlcy9t
ZXRhYm9saXNtPC9rZXl3b3JkPjxrZXl3b3JkPlBob3NwaGF0aWR5bGlub3NpdG9sIDMtS2luYXNl
cy9tZXRhYm9saXNtL3BoeXNpb2xvZ3k8L2tleXdvcmQ+PGtleXdvcmQ+UGhvc3Bob2xpcGFzZSBD
IGdhbW1hPC9rZXl3b3JkPjxrZXl3b3JkPlByb3RlYXNvbWUgRW5kb3BlcHRpZGFzZSBDb21wbGV4
PC9rZXl3b3JkPjxrZXl3b3JkPlByb3RlaW4gS2luYXNlIEMvKnBoeXNpb2xvZ3k8L2tleXdvcmQ+
PGtleXdvcmQ+KlByb3RlaW4tU2VyaW5lLVRocmVvbmluZSBLaW5hc2VzPC9rZXl3b3JkPjxrZXl3
b3JkPlByb3RvLU9uY29nZW5lIFByb3RlaW5zL3BoeXNpb2xvZ3k8L2tleXdvcmQ+PGtleXdvcmQ+
UHJvdG8tT25jb2dlbmUgUHJvdGVpbnMgYy1ha3Q8L2tleXdvcmQ+PGtleXdvcmQ+UmVjZXB0b3Jz
LCBBbnRpZ2VuLCBCLUNlbGwvaW1tdW5vbG9neS9tZXRhYm9saXNtLypwaHlzaW9sb2d5PC9rZXl3
b3JkPjxrZXl3b3JkPlNpZ25hbCBUcmFuc2R1Y3Rpb24vaW1tdW5vbG9neTwva2V5d29yZD48a2V5
d29yZD5UcmFucy1BY3RpdmF0b3JzL2Jpb3N5bnRoZXNpcy8qbWV0YWJvbGlzbS9waHlzaW9sb2d5
PC9rZXl3b3JkPjxrZXl3b3JkPlRyYW5zY3JpcHRpb24sIEdlbmV0aWMvaW1tdW5vbG9neTwva2V5
d29yZD48a2V5d29yZD5UdW1vciBDZWxscywgQ3VsdHVyZWQ8L2tleXdvcmQ+PGtleXdvcmQ+VHlw
ZSBDIFBob3NwaG9saXBhc2VzL3BoeXNpb2xvZ3k8L2tleXdvcmQ+PGtleXdvcmQ+YmV0YSBDYXRl
bmluPC9rZXl3b3JkPjwva2V5d29yZHM+PGRhdGVzPjx5ZWFyPjIwMDI8L3llYXI+PHB1Yi1kYXRl
cz48ZGF0ZT5KdWwgMTU8L2RhdGU+PC9wdWItZGF0ZXM+PC9kYXRlcz48aXNibj4wMDIyLTE3Njcg
KFByaW50KSYjeEQ7MDAyMi0xNzY3IChMaW5raW5nKTwvaXNibj48YWNjZXNzaW9uLW51bT4xMjA5
NzM3ODwvYWNjZXNzaW9uLW51bT48dXJscz48cmVsYXRlZC11cmxzPjx1cmw+aHR0cHM6Ly93d3cu
bmNiaS5ubG0ubmloLmdvdi9wdWJtZWQvMTIwOTczNzg8L3VybD48L3JlbGF0ZWQtdXJscz48L3Vy
bHM+PC9yZWNvcmQ+PC9DaXRlPjxDaXRlPjxBdXRob3I+R29sZDwvQXV0aG9yPjxZZWFyPjIwMDA8
L1llYXI+PFJlY051bT40Njg8L1JlY051bT48cmVjb3JkPjxyZWMtbnVtYmVyPjQ2ODwvcmVjLW51
bWJlcj48Zm9yZWlnbi1rZXlzPjxrZXkgYXBwPSJFTiIgZGItaWQ9IjVyOTlhc3J4OHRyZHNtZWZh
eDZ4ZDBzbnA5MGRlMHMyeHB3eCIgdGltZXN0YW1wPSIxNDkxNDc5MzUxIj40Njg8L2tleT48L2Zv
cmVpZ24ta2V5cz48cmVmLXR5cGUgbmFtZT0iSm91cm5hbCBBcnRpY2xlIj4xNzwvcmVmLXR5cGU+
PGNvbnRyaWJ1dG9ycz48YXV0aG9ycz48YXV0aG9yPkdvbGQsIE0uIFIuPC9hdXRob3I+PGF1dGhv
cj5JbmdoYW0sIFIuIEouPC9hdXRob3I+PGF1dGhvcj5NY0xlb2QsIFMuIEouPC9hdXRob3I+PGF1
dGhvcj5DaHJpc3RpYW4sIFMuIEwuPC9hdXRob3I+PGF1dGhvcj5TY2hlaWQsIE0uIFAuPC9hdXRo
b3I+PGF1dGhvcj5EdXJvbmlvLCBWLjwvYXV0aG9yPjxhdXRob3I+U2FudG9zLCBMLjwvYXV0aG9y
PjxhdXRob3I+TWF0c3V1Y2hpLCBMLjwvYXV0aG9yPjwvYXV0aG9ycz48L2NvbnRyaWJ1dG9ycz48
YXV0aC1hZGRyZXNzPkRlcGFydG1lbnQgb2YgTWljcm9iaW9sb2d5IGFuZCBJbW11bm9sb2d5LCBV
bml2ZXJzaXR5IG9mIEJyaXRpc2ggQ29sdW1iaWEsIFZhbmNvdXZlciwgQ2FuYWRhLiBtZ29sZEBp
bnRlcmNoYW5nZS51YmMuY2E8L2F1dGgtYWRkcmVzcz48dGl0bGVzPjx0aXRsZT5UYXJnZXRzIG9m
IEItY2VsbCBhbnRpZ2VuIHJlY2VwdG9yIHNpZ25hbGluZzogdGhlIHBob3NwaGF0aWR5bGlub3Np
dG9sIDMta2luYXNlL0FrdC9nbHljb2dlbiBzeW50aGFzZSBraW5hc2UtMyBzaWduYWxpbmcgcGF0
aHdheSBhbmQgdGhlIFJhcDEgR1RQYXNlPC90aXRsZT48c2Vjb25kYXJ5LXRpdGxlPkltbXVub2wg
UmV2PC9zZWNvbmRhcnktdGl0bGU+PC90aXRsZXM+PHBlcmlvZGljYWw+PGZ1bGwtdGl0bGU+SW1t
dW5vbG9naWNhbCBSZXZpZXdzPC9mdWxsLXRpdGxlPjxhYmJyLTE+SW1tdW5vbC4gUmV2LjwvYWJi
ci0xPjxhYmJyLTI+SW1tdW5vbCBSZXY8L2FiYnItMj48L3BlcmlvZGljYWw+PHBhZ2VzPjQ3LTY4
PC9wYWdlcz48dm9sdW1lPjE3Njwvdm9sdW1lPjxrZXl3b3Jkcz48a2V5d29yZD5BbmltYWxzPC9r
ZXl3b3JkPjxrZXl3b3JkPkItTHltcGhvY3l0ZXMvKmVuenltb2xvZ3kvKmltbXVub2xvZ3k8L2tl
eXdvcmQ+PGtleXdvcmQ+Q2FsY2l1bS1DYWxtb2R1bGluLURlcGVuZGVudCBQcm90ZWluIEtpbmFz
ZXMvbWV0YWJvbGlzbTwva2V5d29yZD48a2V5d29yZD5Fbnp5bWUgQWN0aXZhdGlvbjwva2V5d29y
ZD48a2V5d29yZD5HbHljb2dlbiBTeW50aGFzZSBLaW5hc2UgMzwva2V5d29yZD48a2V5d29yZD5H
bHljb2dlbiBTeW50aGFzZSBLaW5hc2VzPC9rZXl3b3JkPjxrZXl3b3JkPkh1bWFuczwva2V5d29y
ZD48a2V5d29yZD5QaG9zcGhhdGlkeWxpbm9zaXRvbCAzLUtpbmFzZXMvbWV0YWJvbGlzbTwva2V5
d29yZD48a2V5d29yZD4qUHJvdGVpbi1TZXJpbmUtVGhyZW9uaW5lIEtpbmFzZXM8L2tleXdvcmQ+
PGtleXdvcmQ+UHJvdG8tT25jb2dlbmUgUHJvdGVpbnMvbWV0YWJvbGlzbTwva2V5d29yZD48a2V5
d29yZD5Qcm90by1PbmNvZ2VuZSBQcm90ZWlucyBjLWFrdDwva2V5d29yZD48a2V5d29yZD5SZWNl
cHRvcnMsIEFudGlnZW4sIEItQ2VsbC8qbWV0YWJvbGlzbTwva2V5d29yZD48a2V5d29yZD5TaWdu
YWwgVHJhbnNkdWN0aW9uPC9rZXl3b3JkPjxrZXl3b3JkPnJhcDEgR1RQLUJpbmRpbmcgUHJvdGVp
bnMvbWV0YWJvbGlzbTwva2V5d29yZD48L2tleXdvcmRzPjxkYXRlcz48eWVhcj4yMDAwPC95ZWFy
PjxwdWItZGF0ZXM+PGRhdGU+QXVnPC9kYXRlPjwvcHViLWRhdGVzPjwvZGF0ZXM+PGlzYm4+MDEw
NS0yODk2IChQcmludCkmI3hEOzAxMDUtMjg5NiAoTGlua2luZyk8L2lzYm4+PGFjY2Vzc2lvbi1u
dW0+MTEwNDM3Njc8L2FjY2Vzc2lvbi1udW0+PHVybHM+PHJlbGF0ZWQtdXJscz48dXJsPmh0dHBz
Oi8vd3d3Lm5jYmkubmxtLm5paC5nb3YvcHVibWVkLzExMDQzNzY3PC91cmw+PC9yZWxhdGVkLXVy
bHM+PC91cmxzPjwvcmVjb3JkPjwvQ2l0ZT48Q2l0ZT48QXV0aG9yPkdvbGQ8L0F1dGhvcj48WWVh
cj4xOTk5PC9ZZWFyPjxSZWNOdW0+NDY5PC9SZWNOdW0+PHJlY29yZD48cmVjLW51bWJlcj40Njk8
L3JlYy1udW1iZXI+PGZvcmVpZ24ta2V5cz48a2V5IGFwcD0iRU4iIGRiLWlkPSI1cjk5YXNyeDh0
cmRzbWVmYXg2eGQwc25wOTBkZTBzMnhwd3giIHRpbWVzdGFtcD0iMTQ5MTQ3OTQxNiI+NDY5PC9r
ZXk+PC9mb3JlaWduLWtleXM+PHJlZi10eXBlIG5hbWU9IkpvdXJuYWwgQXJ0aWNsZSI+MTc8L3Jl
Zi10eXBlPjxjb250cmlidXRvcnM+PGF1dGhvcnM+PGF1dGhvcj5Hb2xkLCBNLiBSLjwvYXV0aG9y
PjxhdXRob3I+U2NoZWlkLCBNLiBQLjwvYXV0aG9yPjxhdXRob3I+U2FudG9zLCBMLjwvYXV0aG9y
PjxhdXRob3I+RGFuZy1MYXdzb24sIE0uPC9hdXRob3I+PGF1dGhvcj5Sb3RoLCBSLiBBLjwvYXV0
aG9yPjxhdXRob3I+TWF0c3V1Y2hpLCBMLjwvYXV0aG9yPjxhdXRob3I+RHVyb25pbywgVi48L2F1
dGhvcj48YXV0aG9yPktyZWJzLCBELiBMLjwvYXV0aG9yPjwvYXV0aG9ycz48L2NvbnRyaWJ1dG9y
cz48YXV0aC1hZGRyZXNzPkRlcGFydG1lbnQgb2YgTWljcm9iaW9sb2d5IGFuZCBJbW11bm9sb2d5
LCBVbml2ZXJzaXR5IG9mIEJyaXRpc2ggQ29sdW1iaWEsIFZhbmNvdXZlciwgQ2FuYWRhLiBtZ29s
ZEB1bml4Zy51YmMuY2E8L2F1dGgtYWRkcmVzcz48dGl0bGVzPjx0aXRsZT5UaGUgQiBjZWxsIGFu
dGlnZW4gcmVjZXB0b3IgYWN0aXZhdGVzIHRoZSBBa3QgKHByb3RlaW4ga2luYXNlIEIpL2dseWNv
Z2VuIHN5bnRoYXNlIGtpbmFzZS0zIHNpZ25hbGluZyBwYXRod2F5IHZpYSBwaG9zcGhhdGlkeWxp
bm9zaXRvbCAzLWtpbmFzZTwvdGl0bGU+PHNlY29uZGFyeS10aXRsZT5KIEltbXVub2w8L3NlY29u
ZGFyeS10aXRsZT48L3RpdGxlcz48cGVyaW9kaWNhbD48ZnVsbC10aXRsZT5Kb3VybmFsIG9mIElt
bXVub2xvZ3k8L2Z1bGwtdGl0bGU+PGFiYnItMT5KLiBJbW11bm9sLjwvYWJici0xPjxhYmJyLTI+
SiBJbW11bm9sPC9hYmJyLTI+PC9wZXJpb2RpY2FsPjxwYWdlcz4xODk0LTkwNTwvcGFnZXM+PHZv
bHVtZT4xNjM8L3ZvbHVtZT48bnVtYmVyPjQ8L251bWJlcj48a2V5d29yZHM+PGtleXdvcmQ+QW5p
bWFsczwva2V5d29yZD48a2V5d29yZD5DYWxjaXVtLUNhbG1vZHVsaW4tRGVwZW5kZW50IFByb3Rl
aW4gS2luYXNlcy8qbWV0YWJvbGlzbTwva2V5d29yZD48a2V5d29yZD5DZWxsIExpbmU8L2tleXdv
cmQ+PGtleXdvcmQ+RW56eW1lIEFjdGl2YXRpb24vaW1tdW5vbG9neTwva2V5d29yZD48a2V5d29y
ZD5Fbnp5bWUgUHJlY3Vyc29ycy9waHlzaW9sb2d5PC9rZXl3b3JkPjxrZXl3b3JkPkdseWNvZ2Vu
IFN5bnRoYXNlIEtpbmFzZSAzPC9rZXl3b3JkPjxrZXl3b3JkPkdseWNvZ2VuIFN5bnRoYXNlIEtp
bmFzZXM8L2tleXdvcmQ+PGtleXdvcmQ+SHVtYW5zPC9rZXl3b3JkPjxrZXl3b3JkPkludHJhY2Vs
bHVsYXIgU2lnbmFsaW5nIFBlcHRpZGVzIGFuZCBQcm90ZWluczwva2V5d29yZD48a2V5d29yZD5N
aWNlPC9rZXl3b3JkPjxrZXl3b3JkPlBob3NwaGF0aWR5bGlub3NpdG9sIDMtS2luYXNlcy9tZXRh
Ym9saXNtPC9rZXl3b3JkPjxrZXl3b3JkPlBob3NwaG9yeWxhdGlvbjwva2V5d29yZD48a2V5d29y
ZD4qUHJvdGVpbi1TZXJpbmUtVGhyZW9uaW5lIEtpbmFzZXM8L2tleXdvcmQ+PGtleXdvcmQ+UHJv
dGVpbi1UeXJvc2luZSBLaW5hc2VzL3BoeXNpb2xvZ3k8L2tleXdvcmQ+PGtleXdvcmQ+UHJvdG8t
T25jb2dlbmUgUHJvdGVpbnMvKm1ldGFib2xpc208L2tleXdvcmQ+PGtleXdvcmQ+UHJvdG8tT25j
b2dlbmUgUHJvdGVpbnMgYy1ha3Q8L2tleXdvcmQ+PGtleXdvcmQ+UmVjZXB0b3JzLCBBbnRpZ2Vu
LCBCLUNlbGwvaW1tdW5vbG9neS9tZXRhYm9saXNtLypwaHlzaW9sb2d5PC9rZXl3b3JkPjxrZXl3
b3JkPlNlcmluZS9tZXRhYm9saXNtPC9rZXl3b3JkPjxrZXl3b3JkPlNpZ25hbCBUcmFuc2R1Y3Rp
b24vKmltbXVub2xvZ3k8L2tleXdvcmQ+PGtleXdvcmQ+U3lrIEtpbmFzZTwva2V5d29yZD48a2V5
d29yZD5UaHJlb25pbmUvbWV0YWJvbGlzbTwva2V5d29yZD48a2V5d29yZD5UdW1vciBDZWxscywg
Q3VsdHVyZWQ8L2tleXdvcmQ+PGtleXdvcmQ+c3JjLUZhbWlseSBLaW5hc2VzL3BoeXNpb2xvZ3k8
L2tleXdvcmQ+PC9rZXl3b3Jkcz48ZGF0ZXM+PHllYXI+MTk5OTwveWVhcj48cHViLWRhdGVzPjxk
YXRlPkF1ZyAxNTwvZGF0ZT48L3B1Yi1kYXRlcz48L2RhdGVzPjxpc2JuPjAwMjItMTc2NyAoUHJp
bnQpJiN4RDswMDIyLTE3NjcgKExpbmtpbmcpPC9pc2JuPjxhY2Nlc3Npb24tbnVtPjEwNDM4OTI0
PC9hY2Nlc3Npb24tbnVtPjx1cmxzPjxyZWxhdGVkLXVybHM+PHVybD5odHRwczovL3d3dy5uY2Jp
Lm5sbS5uaWguZ292L3B1Ym1lZC8xMDQzODkyNDwvdXJsPjwvcmVsYXRlZC11cmxzPjwvdXJscz48
L3JlY29yZD48L0NpdGU+PENpdGU+PEF1dGhvcj5Bc3RvdWw8L0F1dGhvcj48WWVhcj4xOTk5PC9Z
ZWFyPjxSZWNOdW0+NDcwPC9SZWNOdW0+PHJlY29yZD48cmVjLW51bWJlcj40NzA8L3JlYy1udW1i
ZXI+PGZvcmVpZ24ta2V5cz48a2V5IGFwcD0iRU4iIGRiLWlkPSI1cjk5YXNyeDh0cmRzbWVmYXg2
eGQwc25wOTBkZTBzMnhwd3giIHRpbWVzdGFtcD0iMTQ5MTQ3OTUyMiI+NDcwPC9rZXk+PC9mb3Jl
aWduLWtleXM+PHJlZi10eXBlIG5hbWU9IkpvdXJuYWwgQXJ0aWNsZSI+MTc8L3JlZi10eXBlPjxj
b250cmlidXRvcnM+PGF1dGhvcnM+PGF1dGhvcj5Bc3RvdWwsIEUuPC9hdXRob3I+PGF1dGhvcj5X
YXR0b24sIFMuPC9hdXRob3I+PGF1dGhvcj5DYW50cmVsbCwgRC48L2F1dGhvcj48L2F1dGhvcnM+
PC9jb250cmlidXRvcnM+PGF1dGgtYWRkcmVzcz5MeW1waG9jeXRlIEFjdGl2YXRpb24gTGFib3Jh
dG9yeSwgSW1wZXJpYWwgQ2FuY2VyIFJlc2VhcmNoIEZ1bmQsIExvbmRvbiBXQzJBIDNQWCwgVW5p
dGVkIEtpbmdkb20uPC9hdXRoLWFkZHJlc3M+PHRpdGxlcz48dGl0bGU+VGhlIGR5bmFtaWNzIG9m
IHByb3RlaW4ga2luYXNlIEIgcmVndWxhdGlvbiBkdXJpbmcgQiBjZWxsIGFudGlnZW4gcmVjZXB0
b3IgZW5nYWdlbWVudDwvdGl0bGU+PHNlY29uZGFyeS10aXRsZT5KIENlbGwgQmlvbDwvc2Vjb25k
YXJ5LXRpdGxlPjwvdGl0bGVzPjxwZXJpb2RpY2FsPjxmdWxsLXRpdGxlPkpvdXJuYWwgb2YgQ2Vs
bCBCaW9sb2d5PC9mdWxsLXRpdGxlPjxhYmJyLTE+Si4gQ2VsbCBCaW9sLjwvYWJici0xPjxhYmJy
LTI+SiBDZWxsIEJpb2w8L2FiYnItMj48L3BlcmlvZGljYWw+PHBhZ2VzPjE1MTEtMjA8L3BhZ2Vz
Pjx2b2x1bWU+MTQ1PC92b2x1bWU+PG51bWJlcj43PC9udW1iZXI+PGtleXdvcmRzPjxrZXl3b3Jk
PkFuaW1hbHM8L2tleXdvcmQ+PGtleXdvcmQ+QW50aWdlbnMsIENEL21ldGFib2xpc208L2tleXdv
cmQ+PGtleXdvcmQ+Qi1MeW1waG9jeXRlcy9jeXRvbG9neS9kcnVnIGVmZmVjdHMvKmVuenltb2xv
Z3kvaW1tdW5vbG9neTwva2V5d29yZD48a2V5d29yZD5DYWxjaXVtLUNhbG1vZHVsaW4tRGVwZW5k
ZW50IFByb3RlaW4gS2luYXNlcy9tZXRhYm9saXNtPC9rZXl3b3JkPjxrZXl3b3JkPkNlbGwgTWVt
YnJhbmUvZHJ1ZyBlZmZlY3RzL2Vuenltb2xvZ3kvbWV0YWJvbGlzbTwva2V5d29yZD48a2V5d29y
ZD5DZWxsIE51Y2xldXMvZHJ1ZyBlZmZlY3RzL2Vuenltb2xvZ3kvbWV0YWJvbGlzbTwva2V5d29y
ZD48a2V5d29yZD5DeXRvc29sL2RydWcgZWZmZWN0cy9lbnp5bW9sb2d5L21ldGFib2xpc208L2tl
eXdvcmQ+PGtleXdvcmQ+RW56eW1lIEFjdGl2YXRpb24vZHJ1ZyBlZmZlY3RzPC9rZXl3b3JkPjxr
ZXl3b3JkPkdseWNvZ2VuIFN5bnRoYXNlIEtpbmFzZSAzPC9rZXl3b3JkPjxrZXl3b3JkPkltbXVu
b2dsb2J1bGluIEZhYiBGcmFnbWVudHMvaW1tdW5vbG9neS9waGFybWFjb2xvZ3k8L2tleXdvcmQ+
PGtleXdvcmQ+SW1tdW5vZ2xvYnVsaW4gRy9pbW11bm9sb2d5L3BoYXJtYWNvbG9neTwva2V5d29y
ZD48a2V5d29yZD4qTHltcGhvY3l0ZSBBY3RpdmF0aW9uL2RydWcgZWZmZWN0czwva2V5d29yZD48
a2V5d29yZD5NaWNlPC9rZXl3b3JkPjxrZXl3b3JkPk1pY2UsIEluYnJlZCBCQUxCIEM8L2tleXdv
cmQ+PGtleXdvcmQ+TWljcm9zY29weSwgQ29uZm9jYWw8L2tleXdvcmQ+PGtleXdvcmQ+UGhvc3Bo
YXRpZHlsaW5vc2l0b2wgMy1LaW5hc2VzL2dlbmV0aWNzL21ldGFib2xpc208L2tleXdvcmQ+PGtl
eXdvcmQ+UGhvc3BoYXRpZHlsaW5vc2l0b2wtMyw0LDUtVHJpc3Bob3NwaGF0ZSA1LVBob3NwaGF0
YXNlczwva2V5d29yZD48a2V5d29yZD5QaG9zcGhvcmljIE1vbm9lc3RlciBIeWRyb2xhc2VzL21l
dGFib2xpc208L2tleXdvcmQ+PGtleXdvcmQ+KlByb3RlaW4tU2VyaW5lLVRocmVvbmluZSBLaW5h
c2VzPC9rZXl3b3JkPjxrZXl3b3JkPlByb3RvLU9uY29nZW5lIFByb3RlaW5zL2FuYWx5c2lzL2dl
bmV0aWNzLyptZXRhYm9saXNtPC9rZXl3b3JkPjxrZXl3b3JkPlByb3RvLU9uY29nZW5lIFByb3Rl
aW5zIGMtYWt0PC9rZXl3b3JkPjxrZXl3b3JkPlJlY2VwdG9yIEFnZ3JlZ2F0aW9uL2RydWcgZWZm
ZWN0czwva2V5d29yZD48a2V5d29yZD5SZWNlcHRvcnMsIEFudGlnZW4sIEItQ2VsbC9hbnRhZ29u
aXN0cyAmYW1wOyBpbmhpYml0b3JzLyppbW11bm9sb2d5PC9rZXl3b3JkPjxrZXl3b3JkPlJlY2Vw
dG9ycywgSWdHL21ldGFib2xpc208L2tleXdvcmQ+PGtleXdvcmQ+UmVjb21iaW5hbnQgRnVzaW9u
IFByb3RlaW5zL2FuYWx5c2lzL2Jpb3N5bnRoZXNpcy9tZXRhYm9saXNtPC9rZXl3b3JkPjxrZXl3
b3JkPlR1bW9yIENlbGxzLCBDdWx0dXJlZDwva2V5d29yZD48L2tleXdvcmRzPjxkYXRlcz48eWVh
cj4xOTk5PC95ZWFyPjxwdWItZGF0ZXM+PGRhdGU+SnVuIDI4PC9kYXRlPjwvcHViLWRhdGVzPjwv
ZGF0ZXM+PGlzYm4+MDAyMS05NTI1IChQcmludCkmI3hEOzAwMjEtOTUyNSAoTGlua2luZyk8L2lz
Ym4+PGFjY2Vzc2lvbi1udW0+MTAzODU1Mjk8L2FjY2Vzc2lvbi1udW0+PHVybHM+PHJlbGF0ZWQt
dXJscz48dXJsPmh0dHBzOi8vd3d3Lm5jYmkubmxtLm5paC5nb3YvcHVibWVkLzEwMzg1NTI5PC91
cmw+PC9yZWxhdGVkLXVybHM+PC91cmxzPjxjdXN0b20yPlBNQzIxMzMxNjc8L2N1c3RvbTI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stoul, Watton, &amp; Cantrell, 1999; Christian, Sims, &amp; Gold, 2002; Gold et al., 2000; Gold et al., 1999)</w:t>
            </w:r>
            <w:r>
              <w:fldChar w:fldCharType="end"/>
            </w:r>
          </w:p>
        </w:tc>
      </w:tr>
      <w:tr w:rsidR="00971A1F" w:rsidRPr="00876A98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P3K7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TAB1 &amp;&amp; TAB2 &amp;&amp; CARD11</w:t>
            </w:r>
          </w:p>
        </w:tc>
        <w:tc>
          <w:tcPr>
            <w:tcW w:w="2213" w:type="dxa"/>
            <w:noWrap/>
          </w:tcPr>
          <w:p w:rsidR="00971A1F" w:rsidRPr="00876A98" w:rsidRDefault="00971A1F" w:rsidP="005917B7">
            <w:r>
              <w:fldChar w:fldCharType="begin">
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nohara et al., 2005; C. Wang et al., 2001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PRKCB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DAG &amp; </w:t>
            </w:r>
            <w:r>
              <w:t>CA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TdG9uZTwvQXV0aG9yPjxZZWFyPjIwMTE8L1llYXI+PFJl
Y051bT40NDg8L1JlY051bT48RGlzcGxheVRleHQ+KEthd2F1Y2hpIGV0IGFsLiwgMTk5NjsgTG9y
ZW56byBldCBhbC4sIDIwMDE7IFN0b25lLCAyMDExKTwvRGlzcGxheVRleHQ+PHJlY29yZD48cmVj
LW51bWJlcj40NDg8L3JlYy1udW1iZXI+PGZvcmVpZ24ta2V5cz48a2V5IGFwcD0iRU4iIGRiLWlk
PSI1cjk5YXNyeDh0cmRzbWVmYXg2eGQwc25wOTBkZTBzMnhwd3giIHRpbWVzdGFtcD0iMTQ5MTQx
MTc2MiI+NDQ4PC9rZXk+PC9mb3JlaWduLWtleXM+PHJlZi10eXBlIG5hbWU9IkpvdXJuYWwgQXJ0
aWNsZSI+MTc8L3JlZi10eXBlPjxjb250cmlidXRvcnM+PGF1dGhvcnM+PGF1dGhvcj5TdG9uZSwg
Si4gQy48L2F1dGhvcj48L2F1dGhvcnM+PC9jb250cmlidXRvcnM+PGF1dGgtYWRkcmVzcz5EZXBh
cnRtZW50IG9mIEJpb2NoZW1pc3RyeSwgVW5pdmVyc2l0eSBvZiBBbGJlcnRhLCBFZG1vbnRvbiwg
QUIsIENhbmFkYS48L2F1dGgtYWRkcmVzcz48dGl0bGVzPjx0aXRsZT5SZWd1bGF0aW9uIGFuZCBG
dW5jdGlvbiBvZiB0aGUgUmFzR1JQIEZhbWlseSBvZiBSYXMgQWN0aXZhdG9ycyBpbiBCbG9vZCBD
ZWxsczwvdGl0bGU+PHNlY29uZGFyeS10aXRsZT5HZW5lcyBDYW5jZXI8L3NlY29uZGFyeS10aXRs
ZT48L3RpdGxlcz48cGVyaW9kaWNhbD48ZnVsbC10aXRsZT5HZW5lcyAmYW1wOyBDYW5jZXI8L2Z1
bGwtdGl0bGU+PGFiYnItMT5HZW5lcyBDYW5jZXI8L2FiYnItMT48YWJici0yPkdlbmVzIENhbmNl
cjwvYWJici0yPjwvcGVyaW9kaWNhbD48cGFnZXM+MzIwLTM0PC9wYWdlcz48dm9sdW1lPjI8L3Zv
bHVtZT48bnVtYmVyPjM8L251bWJlcj48a2V5d29yZHM+PGtleXdvcmQ+UmFzPC9rZXl3b3JkPjxr
ZXl3b3JkPmRpYWN5bGdseWNlcm9sPC9rZXl3b3JkPjxrZXl3b3JkPmV4Y2hhbmdlIGZhY3Rvcjwv
a2V5d29yZD48a2V5d29yZD5pbW11bmUgcmVjZXB0b3I8L2tleXdvcmQ+PC9rZXl3b3Jkcz48ZGF0
ZXM+PHllYXI+MjAxMTwveWVhcj48cHViLWRhdGVzPjxkYXRlPk1hcjwvZGF0ZT48L3B1Yi1kYXRl
cz48L2RhdGVzPjxpc2JuPjE5NDctNjAyNyAoRWxlY3Ryb25pYykmI3hEOzE5NDctNjAxOSAoTGlu
a2luZyk8L2lzYm4+PGFjY2Vzc2lvbi1udW0+MjE3Nzk1MDI8L2FjY2Vzc2lvbi1udW0+PHVybHM+
PHJlbGF0ZWQtdXJscz48dXJsPmh0dHBzOi8vd3d3Lm5jYmkubmxtLm5paC5nb3YvcHVibWVkLzIx
Nzc5NTAyPC91cmw+PC9yZWxhdGVkLXVybHM+PC91cmxzPjxjdXN0b20yPlBNQzMxMjg2Mzg8L2N1
c3RvbTI+PGVsZWN0cm9uaWMtcmVzb3VyY2UtbnVtPjEwLjExNzcvMTk0NzYwMTkxMTQwODA4Mjwv
ZWxlY3Ryb25pYy1yZXNvdXJjZS1udW0+PC9yZWNvcmQ+PC9DaXRlPjxDaXRlPjxBdXRob3I+TG9y
ZW56bzwvQXV0aG9yPjxZZWFyPjIwMDE8L1llYXI+PFJlY051bT40NDk8L1JlY051bT48cmVjb3Jk
PjxyZWMtbnVtYmVyPjQ0OTwvcmVjLW51bWJlcj48Zm9yZWlnbi1rZXlzPjxrZXkgYXBwPSJFTiIg
ZGItaWQ9IjVyOTlhc3J4OHRyZHNtZWZheDZ4ZDBzbnA5MGRlMHMyeHB3eCIgdGltZXN0YW1wPSIx
NDkxNDExOTgzIj40NDk8L2tleT48L2ZvcmVpZ24ta2V5cz48cmVmLXR5cGUgbmFtZT0iSm91cm5h
bCBBcnRpY2xlIj4xNzwvcmVmLXR5cGU+PGNvbnRyaWJ1dG9ycz48YXV0aG9ycz48YXV0aG9yPkxv
cmVuem8sIFAuIFMuPC9hdXRob3I+PGF1dGhvcj5LdW5nLCBKLiBXLjwvYXV0aG9yPjxhdXRob3I+
Qm90dG9yZmYsIEQuIEEuPC9hdXRob3I+PGF1dGhvcj5HYXJmaWVsZCwgUy4gSC48L2F1dGhvcj48
YXV0aG9yPlN0b25lLCBKLiBDLjwvYXV0aG9yPjxhdXRob3I+Qmx1bWJlcmcsIFAuIE0uPC9hdXRo
b3I+PC9hdXRob3JzPjwvY29udHJpYnV0b3JzPjxhdXRoLWFkZHJlc3M+TGFib3JhdG9yeSBvZiBD
ZWxsdWxhciBDYXJjaW5vZ2VuZXNpcyBhbmQgVHVtb3IgUHJvbW90aW9uLCBOYXRpb25hbCBDYW5j
ZXIgSW5zdGl0dXRlLCBCZXRoZXNkYSwgTWFyeWxhbmQgMjA4OTItNDI1NSwgVVNBLjwvYXV0aC1h
ZGRyZXNzPjx0aXRsZXM+PHRpdGxlPlBob3Jib2wgZXN0ZXJzIG1vZHVsYXRlIHRoZSBSYXMgZXhj
aGFuZ2UgZmFjdG9yIFJhc0dSUDM8L3RpdGxlPjxzZWNvbmRhcnktdGl0bGU+Q2FuY2VyIFJlczwv
c2Vjb25kYXJ5LXRpdGxlPjwvdGl0bGVzPjxwZXJpb2RpY2FsPjxmdWxsLXRpdGxlPkNhbmNlciBS
ZXNlYXJjaDwvZnVsbC10aXRsZT48YWJici0xPkNhbmNlciBSZXMuPC9hYmJyLTE+PGFiYnItMj5D
YW5jZXIgUmVzPC9hYmJyLTI+PC9wZXJpb2RpY2FsPjxwYWdlcz45NDMtOTwvcGFnZXM+PHZvbHVt
ZT42MTwvdm9sdW1lPjxudW1iZXI+MzwvbnVtYmVyPjxrZXl3b3Jkcz48a2V5d29yZD5BbWlubyBB
Y2lkIFNlcXVlbmNlPC9rZXl3b3JkPjxrZXl3b3JkPkFuaW1hbHM8L2tleXdvcmQ+PGtleXdvcmQ+
KkNhZW5vcmhhYmRpdGlzIGVsZWdhbnMgUHJvdGVpbnM8L2tleXdvcmQ+PGtleXdvcmQ+Q2FyY2lu
b2dlbnMvbWV0YWJvbGlzbS8qcGhhcm1hY29sb2d5PC9rZXl3b3JkPjxrZXl3b3JkPkNhcnJpZXIg
UHJvdGVpbnM8L2tleXdvcmQ+PGtleXdvcmQ+Q2VsbCBMaW5lPC9rZXl3b3JkPjxrZXl3b3JkPkNl
bGwgTWVtYnJhbmUvbWV0YWJvbGlzbTwva2V5d29yZD48a2V5d29yZD5DaHJvbW9zb21lIE1hcHBp
bmc8L2tleXdvcmQ+PGtleXdvcmQ+RW56eW1lIEFjdGl2YXRpb248L2tleXdvcmQ+PGtleXdvcmQ+
R3VhbmluZSBOdWNsZW90aWRlIEV4Y2hhbmdlIEZhY3RvcnMvKm1ldGFib2xpc208L2tleXdvcmQ+
PGtleXdvcmQ+SHVtYW5zPC9rZXl3b3JkPjxrZXl3b3JkPktpbmV0aWNzPC9rZXl3b3JkPjxrZXl3
b3JkPk1pdG9nZW4tQWN0aXZhdGVkIFByb3RlaW4gS2luYXNlIDEvbWV0YWJvbGlzbTwva2V5d29y
ZD48a2V5d29yZD5NaXRvZ2VuLUFjdGl2YXRlZCBQcm90ZWluIEtpbmFzZSAzPC9rZXl3b3JkPjxr
ZXl3b3JkPk1pdG9nZW4tQWN0aXZhdGVkIFByb3RlaW4gS2luYXNlcy9tZXRhYm9saXNtPC9rZXl3
b3JkPjxrZXl3b3JkPk1vbGVjdWxhciBTZXF1ZW5jZSBEYXRhPC9rZXl3b3JkPjxrZXl3b3JkPk1v
bm9tZXJpYyBHVFAtQmluZGluZyBQcm90ZWlucy9tZXRhYm9saXNtPC9rZXl3b3JkPjxrZXl3b3Jk
PlBob3Jib2wgRXN0ZXJzL21ldGFib2xpc20vKnBoYXJtYWNvbG9neTwva2V5d29yZD48a2V5d29y
ZD5Qcm90ZWluIEtpbmFzZSBDL21ldGFib2xpc208L2tleXdvcmQ+PGtleXdvcmQ+UHJvdGVpbiBT
dHJ1Y3R1cmUsIFRlcnRpYXJ5PC9rZXl3b3JkPjxrZXl3b3JkPlJhdHM8L2tleXdvcmQ+PGtleXdv
cmQ+UmVjZXB0b3JzLCBEcnVnL21ldGFib2xpc208L2tleXdvcmQ+PGtleXdvcmQ+U2VxdWVuY2Ug
SG9tb2xvZ3ksIEFtaW5vIEFjaWQ8L2tleXdvcmQ+PGtleXdvcmQ+U3ViY2VsbHVsYXIgRnJhY3Rp
b25zL21ldGFib2xpc208L2tleXdvcmQ+PGtleXdvcmQ+VGV0cmFkZWNhbm95bHBob3Jib2wgQWNl
dGF0ZS9tZXRhYm9saXNtL3BoYXJtYWNvbG9neTwva2V5d29yZD48L2tleXdvcmRzPjxkYXRlcz48
eWVhcj4yMDAxPC95ZWFyPjxwdWItZGF0ZXM+PGRhdGU+RmViIDAxPC9kYXRlPjwvcHViLWRhdGVz
PjwvZGF0ZXM+PGlzYm4+MDAwOC01NDcyIChQcmludCkmI3hEOzAwMDgtNTQ3MiAoTGlua2luZyk8
L2lzYm4+PGFjY2Vzc2lvbi1udW0+MTEyMjE4ODg8L2FjY2Vzc2lvbi1udW0+PHVybHM+PHJlbGF0
ZWQtdXJscz48dXJsPmh0dHBzOi8vd3d3Lm5jYmkubmxtLm5paC5nb3YvcHVibWVkLzExMjIxODg4
PC91cmw+PC9yZWxhdGVkLXVybHM+PC91cmxzPjwvcmVjb3JkPjwvQ2l0ZT48Q2l0ZT48QXV0aG9y
Pkthd2F1Y2hpPC9BdXRob3I+PFllYXI+MTk5NjwvWWVhcj48UmVjTnVtPjQ1MzwvUmVjTnVtPjxy
ZWNvcmQ+PHJlYy1udW1iZXI+NDUzPC9yZWMtbnVtYmVyPjxmb3JlaWduLWtleXM+PGtleSBhcHA9
IkVOIiBkYi1pZD0iNXI5OWFzcng4dHJkc21lZmF4NnhkMHNucDkwZGUwczJ4cHd4IiB0aW1lc3Rh
bXA9IjE0OTE0MTM4MTUiPjQ1Mzwva2V5PjwvZm9yZWlnbi1rZXlzPjxyZWYtdHlwZSBuYW1lPSJK
b3VybmFsIEFydGljbGUiPjE3PC9yZWYtdHlwZT48Y29udHJpYnV0b3JzPjxhdXRob3JzPjxhdXRo
b3I+S2F3YXVjaGksIEsuPC9hdXRob3I+PGF1dGhvcj5MYXphcnVzLCBBLiBILjwvYXV0aG9yPjxh
dXRob3I+U2FuZ2hlcmEsIEouIFMuPC9hdXRob3I+PGF1dGhvcj5NYW4sIEcuIEwuPC9hdXRob3I+
PGF1dGhvcj5QZWxlY2gsIFMuIEwuPC9hdXRob3I+PGF1dGhvcj5EZWxvdml0Y2gsIFQuIEwuPC9h
dXRob3I+PC9hdXRob3JzPjwvY29udHJpYnV0b3JzPjxhdXRoLWFkZHJlc3M+QmFudGluZyBhbmQg
QmVzdCBEZXBhcnRtZW50IG9mIE1lZGljYWwgUmVzZWFyY2gsIFVuaXZlcnNpdHkgb2YgVG9yb250
bywgT250YXJpbywgQ2FuYWRhLjwvYXV0aC1hZGRyZXNzPjx0aXRsZXM+PHRpdGxlPlJlZ3VsYXRp
b24gb2YgQkNSLSBhbmQgUEtDL0NhKDIrKS1tZWRpYXRlZCBhY3RpdmF0aW9uIG9mIHRoZSBSYWYx
L01FSy9NQVBLIHBhdGh3YXkgYnkgcHJvdGVpbi10eXJvc2luZSBraW5hc2UgYW5kIC10eXJvc2lu
ZSBwaG9zcGhhdGFzZSBhY3Rpdml0aWVzPC90aXRsZT48c2Vjb25kYXJ5LXRpdGxlPk1vbCBJbW11
bm9sPC9zZWNvbmRhcnktdGl0bGU+PC90aXRsZXM+PHBlcmlvZGljYWw+PGZ1bGwtdGl0bGU+TW9s
ZWN1bGFyIEltbXVub2xvZ3k8L2Z1bGwtdGl0bGU+PGFiYnItMT5Nb2wuIEltbXVub2wuPC9hYmJy
LTE+PGFiYnItMj5Nb2wgSW1tdW5vbDwvYWJici0yPjwvcGVyaW9kaWNhbD48cGFnZXM+Mjg3LTk2
PC9wYWdlcz48dm9sdW1lPjMzPC92b2x1bWU+PG51bWJlcj4zPC9udW1iZXI+PGtleXdvcmRzPjxr
ZXl3b3JkPkFuaW1hbHM8L2tleXdvcmQ+PGtleXdvcmQ+QW50aWJvZGllcywgQW50aS1JZGlvdHlw
aWMvcGhhcm1hY29sb2d5PC9rZXl3b3JkPjxrZXl3b3JkPkNhbGNpdW0vbWV0YWJvbGlzbS8qcGh5
c2lvbG9neTwva2V5d29yZD48a2V5d29yZD5DYWxjaXVtLUNhbG1vZHVsaW4tRGVwZW5kZW50IFBy
b3RlaW4gS2luYXNlcy8qbWV0YWJvbGlzbTwva2V5d29yZD48a2V5d29yZD5DZWxsIExpbmU8L2tl
eXdvcmQ+PGtleXdvcmQ+RW56eW1lIEFjdGl2YXRpb24vZHJ1ZyBlZmZlY3RzL2ltbXVub2xvZ3k8
L2tleXdvcmQ+PGtleXdvcmQ+SW1tdW5vZ2xvYnVsaW4gTS9pbW11bm9sb2d5L21ldGFib2xpc208
L2tleXdvcmQ+PGtleXdvcmQ+SW9ub215Y2luL3BoYXJtYWNvbG9neTwva2V5d29yZD48a2V5d29y
ZD5MaWdhbmRzPC9rZXl3b3JkPjxrZXl3b3JkPk1BUCBLaW5hc2UgS2luYXNlIDE8L2tleXdvcmQ+
PGtleXdvcmQ+TWljZTwva2V5d29yZD48a2V5d29yZD5NaXRvZ2VuLUFjdGl2YXRlZCBQcm90ZWlu
IEtpbmFzZSAxPC9rZXl3b3JkPjxrZXl3b3JkPipNaXRvZ2VuLUFjdGl2YXRlZCBQcm90ZWluIEtp
bmFzZSBLaW5hc2VzPC9rZXl3b3JkPjxrZXl3b3JkPlByb3RlaW4gS2luYXNlIEMvKnBoeXNpb2xv
Z3k8L2tleXdvcmQ+PGtleXdvcmQ+UHJvdGVpbiBUeXJvc2luZSBQaG9zcGhhdGFzZXMvKnBoeXNp
b2xvZ3k8L2tleXdvcmQ+PGtleXdvcmQ+UHJvdGVpbi1TZXJpbmUtVGhyZW9uaW5lIEtpbmFzZXMv
Km1ldGFib2xpc208L2tleXdvcmQ+PGtleXdvcmQ+UHJvdGVpbi1UeXJvc2luZSBLaW5hc2VzLypt
ZXRhYm9saXNtLypwaHlzaW9sb2d5PC9rZXl3b3JkPjxrZXl3b3JkPlByb3RvLU9uY29nZW5lIFBy
b3RlaW5zLyptZXRhYm9saXNtPC9rZXl3b3JkPjxrZXl3b3JkPlByb3RvLU9uY29nZW5lIFByb3Rl
aW5zIGMtcmFmPC9rZXl3b3JkPjxrZXl3b3JkPlJlY2VwdG9ycywgQW50aWdlbiwgQi1DZWxsLypt
ZXRhYm9saXNtLypwaHlzaW9sb2d5PC9rZXl3b3JkPjxrZXl3b3JkPlRldHJhZGVjYW5veWxwaG9y
Ym9sIEFjZXRhdGUvcGhhcm1hY29sb2d5PC9rZXl3b3JkPjwva2V5d29yZHM+PGRhdGVzPjx5ZWFy
PjE5OTY8L3llYXI+PHB1Yi1kYXRlcz48ZGF0ZT5GZWI8L2RhdGU+PC9wdWItZGF0ZXM+PC9kYXRl
cz48aXNibj4wMTYxLTU4OTAgKFByaW50KSYjeEQ7MDE2MS01ODkwIChMaW5raW5nKTwvaXNibj48
YWNjZXNzaW9uLW51bT44NjQ5NDUwPC9hY2Nlc3Npb24tbnVtPjx1cmxzPjxyZWxhdGVkLXVybHM+
PHVybD5odHRwczovL3d3dy5uY2JpLm5sbS5uaWguZ292L3B1Ym1lZC84NjQ5NDUwPC91cmw+PC9y
ZWxhdGVkLXVy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9uZTwvQXV0aG9yPjxZZWFyPjIwMTE8L1llYXI+PFJl
Y051bT40NDg8L1JlY051bT48RGlzcGxheVRleHQ+KEthd2F1Y2hpIGV0IGFsLiwgMTk5NjsgTG9y
ZW56byBldCBhbC4sIDIwMDE7IFN0b25lLCAyMDExKTwvRGlzcGxheVRleHQ+PHJlY29yZD48cmVj
LW51bWJlcj40NDg8L3JlYy1udW1iZXI+PGZvcmVpZ24ta2V5cz48a2V5IGFwcD0iRU4iIGRiLWlk
PSI1cjk5YXNyeDh0cmRzbWVmYXg2eGQwc25wOTBkZTBzMnhwd3giIHRpbWVzdGFtcD0iMTQ5MTQx
MTc2MiI+NDQ4PC9rZXk+PC9mb3JlaWduLWtleXM+PHJlZi10eXBlIG5hbWU9IkpvdXJuYWwgQXJ0
aWNsZSI+MTc8L3JlZi10eXBlPjxjb250cmlidXRvcnM+PGF1dGhvcnM+PGF1dGhvcj5TdG9uZSwg
Si4gQy48L2F1dGhvcj48L2F1dGhvcnM+PC9jb250cmlidXRvcnM+PGF1dGgtYWRkcmVzcz5EZXBh
cnRtZW50IG9mIEJpb2NoZW1pc3RyeSwgVW5pdmVyc2l0eSBvZiBBbGJlcnRhLCBFZG1vbnRvbiwg
QUIsIENhbmFkYS48L2F1dGgtYWRkcmVzcz48dGl0bGVzPjx0aXRsZT5SZWd1bGF0aW9uIGFuZCBG
dW5jdGlvbiBvZiB0aGUgUmFzR1JQIEZhbWlseSBvZiBSYXMgQWN0aXZhdG9ycyBpbiBCbG9vZCBD
ZWxsczwvdGl0bGU+PHNlY29uZGFyeS10aXRsZT5HZW5lcyBDYW5jZXI8L3NlY29uZGFyeS10aXRs
ZT48L3RpdGxlcz48cGVyaW9kaWNhbD48ZnVsbC10aXRsZT5HZW5lcyAmYW1wOyBDYW5jZXI8L2Z1
bGwtdGl0bGU+PGFiYnItMT5HZW5lcyBDYW5jZXI8L2FiYnItMT48YWJici0yPkdlbmVzIENhbmNl
cjwvYWJici0yPjwvcGVyaW9kaWNhbD48cGFnZXM+MzIwLTM0PC9wYWdlcz48dm9sdW1lPjI8L3Zv
bHVtZT48bnVtYmVyPjM8L251bWJlcj48a2V5d29yZHM+PGtleXdvcmQ+UmFzPC9rZXl3b3JkPjxr
ZXl3b3JkPmRpYWN5bGdseWNlcm9sPC9rZXl3b3JkPjxrZXl3b3JkPmV4Y2hhbmdlIGZhY3Rvcjwv
a2V5d29yZD48a2V5d29yZD5pbW11bmUgcmVjZXB0b3I8L2tleXdvcmQ+PC9rZXl3b3Jkcz48ZGF0
ZXM+PHllYXI+MjAxMTwveWVhcj48cHViLWRhdGVzPjxkYXRlPk1hcjwvZGF0ZT48L3B1Yi1kYXRl
cz48L2RhdGVzPjxpc2JuPjE5NDctNjAyNyAoRWxlY3Ryb25pYykmI3hEOzE5NDctNjAxOSAoTGlu
a2luZyk8L2lzYm4+PGFjY2Vzc2lvbi1udW0+MjE3Nzk1MDI8L2FjY2Vzc2lvbi1udW0+PHVybHM+
PHJlbGF0ZWQtdXJscz48dXJsPmh0dHBzOi8vd3d3Lm5jYmkubmxtLm5paC5nb3YvcHVibWVkLzIx
Nzc5NTAyPC91cmw+PC9yZWxhdGVkLXVybHM+PC91cmxzPjxjdXN0b20yPlBNQzMxMjg2Mzg8L2N1
c3RvbTI+PGVsZWN0cm9uaWMtcmVzb3VyY2UtbnVtPjEwLjExNzcvMTk0NzYwMTkxMTQwODA4Mjwv
ZWxlY3Ryb25pYy1yZXNvdXJjZS1udW0+PC9yZWNvcmQ+PC9DaXRlPjxDaXRlPjxBdXRob3I+TG9y
ZW56bzwvQXV0aG9yPjxZZWFyPjIwMDE8L1llYXI+PFJlY051bT40NDk8L1JlY051bT48cmVjb3Jk
PjxyZWMtbnVtYmVyPjQ0OTwvcmVjLW51bWJlcj48Zm9yZWlnbi1rZXlzPjxrZXkgYXBwPSJFTiIg
ZGItaWQ9IjVyOTlhc3J4OHRyZHNtZWZheDZ4ZDBzbnA5MGRlMHMyeHB3eCIgdGltZXN0YW1wPSIx
NDkxNDExOTgzIj40NDk8L2tleT48L2ZvcmVpZ24ta2V5cz48cmVmLXR5cGUgbmFtZT0iSm91cm5h
bCBBcnRpY2xlIj4xNzwvcmVmLXR5cGU+PGNvbnRyaWJ1dG9ycz48YXV0aG9ycz48YXV0aG9yPkxv
cmVuem8sIFAuIFMuPC9hdXRob3I+PGF1dGhvcj5LdW5nLCBKLiBXLjwvYXV0aG9yPjxhdXRob3I+
Qm90dG9yZmYsIEQuIEEuPC9hdXRob3I+PGF1dGhvcj5HYXJmaWVsZCwgUy4gSC48L2F1dGhvcj48
YXV0aG9yPlN0b25lLCBKLiBDLjwvYXV0aG9yPjxhdXRob3I+Qmx1bWJlcmcsIFAuIE0uPC9hdXRo
b3I+PC9hdXRob3JzPjwvY29udHJpYnV0b3JzPjxhdXRoLWFkZHJlc3M+TGFib3JhdG9yeSBvZiBD
ZWxsdWxhciBDYXJjaW5vZ2VuZXNpcyBhbmQgVHVtb3IgUHJvbW90aW9uLCBOYXRpb25hbCBDYW5j
ZXIgSW5zdGl0dXRlLCBCZXRoZXNkYSwgTWFyeWxhbmQgMjA4OTItNDI1NSwgVVNBLjwvYXV0aC1h
ZGRyZXNzPjx0aXRsZXM+PHRpdGxlPlBob3Jib2wgZXN0ZXJzIG1vZHVsYXRlIHRoZSBSYXMgZXhj
aGFuZ2UgZmFjdG9yIFJhc0dSUDM8L3RpdGxlPjxzZWNvbmRhcnktdGl0bGU+Q2FuY2VyIFJlczwv
c2Vjb25kYXJ5LXRpdGxlPjwvdGl0bGVzPjxwZXJpb2RpY2FsPjxmdWxsLXRpdGxlPkNhbmNlciBS
ZXNlYXJjaDwvZnVsbC10aXRsZT48YWJici0xPkNhbmNlciBSZXMuPC9hYmJyLTE+PGFiYnItMj5D
YW5jZXIgUmVzPC9hYmJyLTI+PC9wZXJpb2RpY2FsPjxwYWdlcz45NDMtOTwvcGFnZXM+PHZvbHVt
ZT42MTwvdm9sdW1lPjxudW1iZXI+MzwvbnVtYmVyPjxrZXl3b3Jkcz48a2V5d29yZD5BbWlubyBB
Y2lkIFNlcXVlbmNlPC9rZXl3b3JkPjxrZXl3b3JkPkFuaW1hbHM8L2tleXdvcmQ+PGtleXdvcmQ+
KkNhZW5vcmhhYmRpdGlzIGVsZWdhbnMgUHJvdGVpbnM8L2tleXdvcmQ+PGtleXdvcmQ+Q2FyY2lu
b2dlbnMvbWV0YWJvbGlzbS8qcGhhcm1hY29sb2d5PC9rZXl3b3JkPjxrZXl3b3JkPkNhcnJpZXIg
UHJvdGVpbnM8L2tleXdvcmQ+PGtleXdvcmQ+Q2VsbCBMaW5lPC9rZXl3b3JkPjxrZXl3b3JkPkNl
bGwgTWVtYnJhbmUvbWV0YWJvbGlzbTwva2V5d29yZD48a2V5d29yZD5DaHJvbW9zb21lIE1hcHBp
bmc8L2tleXdvcmQ+PGtleXdvcmQ+RW56eW1lIEFjdGl2YXRpb248L2tleXdvcmQ+PGtleXdvcmQ+
R3VhbmluZSBOdWNsZW90aWRlIEV4Y2hhbmdlIEZhY3RvcnMvKm1ldGFib2xpc208L2tleXdvcmQ+
PGtleXdvcmQ+SHVtYW5zPC9rZXl3b3JkPjxrZXl3b3JkPktpbmV0aWNzPC9rZXl3b3JkPjxrZXl3
b3JkPk1pdG9nZW4tQWN0aXZhdGVkIFByb3RlaW4gS2luYXNlIDEvbWV0YWJvbGlzbTwva2V5d29y
ZD48a2V5d29yZD5NaXRvZ2VuLUFjdGl2YXRlZCBQcm90ZWluIEtpbmFzZSAzPC9rZXl3b3JkPjxr
ZXl3b3JkPk1pdG9nZW4tQWN0aXZhdGVkIFByb3RlaW4gS2luYXNlcy9tZXRhYm9saXNtPC9rZXl3
b3JkPjxrZXl3b3JkPk1vbGVjdWxhciBTZXF1ZW5jZSBEYXRhPC9rZXl3b3JkPjxrZXl3b3JkPk1v
bm9tZXJpYyBHVFAtQmluZGluZyBQcm90ZWlucy9tZXRhYm9saXNtPC9rZXl3b3JkPjxrZXl3b3Jk
PlBob3Jib2wgRXN0ZXJzL21ldGFib2xpc20vKnBoYXJtYWNvbG9neTwva2V5d29yZD48a2V5d29y
ZD5Qcm90ZWluIEtpbmFzZSBDL21ldGFib2xpc208L2tleXdvcmQ+PGtleXdvcmQ+UHJvdGVpbiBT
dHJ1Y3R1cmUsIFRlcnRpYXJ5PC9rZXl3b3JkPjxrZXl3b3JkPlJhdHM8L2tleXdvcmQ+PGtleXdv
cmQ+UmVjZXB0b3JzLCBEcnVnL21ldGFib2xpc208L2tleXdvcmQ+PGtleXdvcmQ+U2VxdWVuY2Ug
SG9tb2xvZ3ksIEFtaW5vIEFjaWQ8L2tleXdvcmQ+PGtleXdvcmQ+U3ViY2VsbHVsYXIgRnJhY3Rp
b25zL21ldGFib2xpc208L2tleXdvcmQ+PGtleXdvcmQ+VGV0cmFkZWNhbm95bHBob3Jib2wgQWNl
dGF0ZS9tZXRhYm9saXNtL3BoYXJtYWNvbG9neTwva2V5d29yZD48L2tleXdvcmRzPjxkYXRlcz48
eWVhcj4yMDAxPC95ZWFyPjxwdWItZGF0ZXM+PGRhdGU+RmViIDAxPC9kYXRlPjwvcHViLWRhdGVz
PjwvZGF0ZXM+PGlzYm4+MDAwOC01NDcyIChQcmludCkmI3hEOzAwMDgtNTQ3MiAoTGlua2luZyk8
L2lzYm4+PGFjY2Vzc2lvbi1udW0+MTEyMjE4ODg8L2FjY2Vzc2lvbi1udW0+PHVybHM+PHJlbGF0
ZWQtdXJscz48dXJsPmh0dHBzOi8vd3d3Lm5jYmkubmxtLm5paC5nb3YvcHVibWVkLzExMjIxODg4
PC91cmw+PC9yZWxhdGVkLXVybHM+PC91cmxzPjwvcmVjb3JkPjwvQ2l0ZT48Q2l0ZT48QXV0aG9y
Pkthd2F1Y2hpPC9BdXRob3I+PFllYXI+MTk5NjwvWWVhcj48UmVjTnVtPjQ1MzwvUmVjTnVtPjxy
ZWNvcmQ+PHJlYy1udW1iZXI+NDUzPC9yZWMtbnVtYmVyPjxmb3JlaWduLWtleXM+PGtleSBhcHA9
IkVOIiBkYi1pZD0iNXI5OWFzcng4dHJkc21lZmF4NnhkMHNucDkwZGUwczJ4cHd4IiB0aW1lc3Rh
bXA9IjE0OTE0MTM4MTUiPjQ1Mzwva2V5PjwvZm9yZWlnbi1rZXlzPjxyZWYtdHlwZSBuYW1lPSJK
b3VybmFsIEFydGljbGUiPjE3PC9yZWYtdHlwZT48Y29udHJpYnV0b3JzPjxhdXRob3JzPjxhdXRo
b3I+S2F3YXVjaGksIEsuPC9hdXRob3I+PGF1dGhvcj5MYXphcnVzLCBBLiBILjwvYXV0aG9yPjxh
dXRob3I+U2FuZ2hlcmEsIEouIFMuPC9hdXRob3I+PGF1dGhvcj5NYW4sIEcuIEwuPC9hdXRob3I+
PGF1dGhvcj5QZWxlY2gsIFMuIEwuPC9hdXRob3I+PGF1dGhvcj5EZWxvdml0Y2gsIFQuIEwuPC9h
dXRob3I+PC9hdXRob3JzPjwvY29udHJpYnV0b3JzPjxhdXRoLWFkZHJlc3M+QmFudGluZyBhbmQg
QmVzdCBEZXBhcnRtZW50IG9mIE1lZGljYWwgUmVzZWFyY2gsIFVuaXZlcnNpdHkgb2YgVG9yb250
bywgT250YXJpbywgQ2FuYWRhLjwvYXV0aC1hZGRyZXNzPjx0aXRsZXM+PHRpdGxlPlJlZ3VsYXRp
b24gb2YgQkNSLSBhbmQgUEtDL0NhKDIrKS1tZWRpYXRlZCBhY3RpdmF0aW9uIG9mIHRoZSBSYWYx
L01FSy9NQVBLIHBhdGh3YXkgYnkgcHJvdGVpbi10eXJvc2luZSBraW5hc2UgYW5kIC10eXJvc2lu
ZSBwaG9zcGhhdGFzZSBhY3Rpdml0aWVzPC90aXRsZT48c2Vjb25kYXJ5LXRpdGxlPk1vbCBJbW11
bm9sPC9zZWNvbmRhcnktdGl0bGU+PC90aXRsZXM+PHBlcmlvZGljYWw+PGZ1bGwtdGl0bGU+TW9s
ZWN1bGFyIEltbXVub2xvZ3k8L2Z1bGwtdGl0bGU+PGFiYnItMT5Nb2wuIEltbXVub2wuPC9hYmJy
LTE+PGFiYnItMj5Nb2wgSW1tdW5vbDwvYWJici0yPjwvcGVyaW9kaWNhbD48cGFnZXM+Mjg3LTk2
PC9wYWdlcz48dm9sdW1lPjMzPC92b2x1bWU+PG51bWJlcj4zPC9udW1iZXI+PGtleXdvcmRzPjxr
ZXl3b3JkPkFuaW1hbHM8L2tleXdvcmQ+PGtleXdvcmQ+QW50aWJvZGllcywgQW50aS1JZGlvdHlw
aWMvcGhhcm1hY29sb2d5PC9rZXl3b3JkPjxrZXl3b3JkPkNhbGNpdW0vbWV0YWJvbGlzbS8qcGh5
c2lvbG9neTwva2V5d29yZD48a2V5d29yZD5DYWxjaXVtLUNhbG1vZHVsaW4tRGVwZW5kZW50IFBy
b3RlaW4gS2luYXNlcy8qbWV0YWJvbGlzbTwva2V5d29yZD48a2V5d29yZD5DZWxsIExpbmU8L2tl
eXdvcmQ+PGtleXdvcmQ+RW56eW1lIEFjdGl2YXRpb24vZHJ1ZyBlZmZlY3RzL2ltbXVub2xvZ3k8
L2tleXdvcmQ+PGtleXdvcmQ+SW1tdW5vZ2xvYnVsaW4gTS9pbW11bm9sb2d5L21ldGFib2xpc208
L2tleXdvcmQ+PGtleXdvcmQ+SW9ub215Y2luL3BoYXJtYWNvbG9neTwva2V5d29yZD48a2V5d29y
ZD5MaWdhbmRzPC9rZXl3b3JkPjxrZXl3b3JkPk1BUCBLaW5hc2UgS2luYXNlIDE8L2tleXdvcmQ+
PGtleXdvcmQ+TWljZTwva2V5d29yZD48a2V5d29yZD5NaXRvZ2VuLUFjdGl2YXRlZCBQcm90ZWlu
IEtpbmFzZSAxPC9rZXl3b3JkPjxrZXl3b3JkPipNaXRvZ2VuLUFjdGl2YXRlZCBQcm90ZWluIEtp
bmFzZSBLaW5hc2VzPC9rZXl3b3JkPjxrZXl3b3JkPlByb3RlaW4gS2luYXNlIEMvKnBoeXNpb2xv
Z3k8L2tleXdvcmQ+PGtleXdvcmQ+UHJvdGVpbiBUeXJvc2luZSBQaG9zcGhhdGFzZXMvKnBoeXNp
b2xvZ3k8L2tleXdvcmQ+PGtleXdvcmQ+UHJvdGVpbi1TZXJpbmUtVGhyZW9uaW5lIEtpbmFzZXMv
Km1ldGFib2xpc208L2tleXdvcmQ+PGtleXdvcmQ+UHJvdGVpbi1UeXJvc2luZSBLaW5hc2VzLypt
ZXRhYm9saXNtLypwaHlzaW9sb2d5PC9rZXl3b3JkPjxrZXl3b3JkPlByb3RvLU9uY29nZW5lIFBy
b3RlaW5zLyptZXRhYm9saXNtPC9rZXl3b3JkPjxrZXl3b3JkPlByb3RvLU9uY29nZW5lIFByb3Rl
aW5zIGMtcmFmPC9rZXl3b3JkPjxrZXl3b3JkPlJlY2VwdG9ycywgQW50aWdlbiwgQi1DZWxsLypt
ZXRhYm9saXNtLypwaHlzaW9sb2d5PC9rZXl3b3JkPjxrZXl3b3JkPlRldHJhZGVjYW5veWxwaG9y
Ym9sIEFjZXRhdGUvcGhhcm1hY29sb2d5PC9rZXl3b3JkPjwva2V5d29yZHM+PGRhdGVzPjx5ZWFy
PjE5OTY8L3llYXI+PHB1Yi1kYXRlcz48ZGF0ZT5GZWI8L2RhdGU+PC9wdWItZGF0ZXM+PC9kYXRl
cz48aXNibj4wMTYxLTU4OTAgKFByaW50KSYjeEQ7MDE2MS01ODkwIChMaW5raW5nKTwvaXNibj48
YWNjZXNzaW9uLW51bT44NjQ5NDUwPC9hY2Nlc3Npb24tbnVtPjx1cmxzPjxyZWxhdGVkLXVybHM+
PHVybD5odHRwczovL3d3dy5uY2JpLm5sbS5uaWguZ292L3B1Ym1lZC84NjQ5NDUwPC91cmw+PC9y
ZWxhdGVkLXVy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awauchi et al., 1996; Lorenzo et al., 2001; Stone, 2011)</w:t>
            </w:r>
            <w:r>
              <w:fldChar w:fldCharType="end"/>
            </w:r>
          </w:p>
        </w:tc>
      </w:tr>
      <w:tr w:rsidR="00971A1F" w:rsidRPr="00876A98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OK1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CGR2B &amp;&amp; INPP5D &amp;&amp; LYN</w:t>
            </w:r>
          </w:p>
        </w:tc>
        <w:tc>
          <w:tcPr>
            <w:tcW w:w="2213" w:type="dxa"/>
            <w:noWrap/>
          </w:tcPr>
          <w:p w:rsidR="00971A1F" w:rsidRPr="00876A98" w:rsidRDefault="00971A1F" w:rsidP="005917B7">
            <w:r>
              <w:fldChar w:fldCharType="begin"/>
            </w:r>
            <w:r>
              <w:instrText xml:space="preserve"> QUOTE "{Mashima, 2009 #525}" </w:instrText>
            </w:r>
            <w:r>
              <w:fldChar w:fldCharType="separate"/>
            </w:r>
            <w:r>
              <w:t>{</w:t>
            </w:r>
            <w:proofErr w:type="spellStart"/>
            <w:r>
              <w:t>Mashima</w:t>
            </w:r>
            <w:proofErr w:type="spellEnd"/>
            <w:r>
              <w:t>, 2009 #525}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AKT</w:t>
            </w:r>
            <w:r>
              <w:t>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PIP3 </w:t>
            </w:r>
            <w:proofErr w:type="gramStart"/>
            <w:r w:rsidRPr="00895605">
              <w:t>&amp; !</w:t>
            </w:r>
            <w:proofErr w:type="gramEnd"/>
            <w:r w:rsidRPr="00895605">
              <w:t xml:space="preserve"> INPP5D</w:t>
            </w:r>
          </w:p>
        </w:tc>
        <w:tc>
          <w:tcPr>
            <w:tcW w:w="2213" w:type="dxa"/>
            <w:noWrap/>
            <w:hideMark/>
          </w:tcPr>
          <w:p w:rsidR="00971A1F" w:rsidRPr="009E6CED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EYXR0YTwvQXV0aG9yPjxZZWFyPjE5OTU8L1llYXI+PFJl
Y051bT40NjA8L1JlY051bT48RGlzcGxheVRleHQ+KEFtYW4gZXQgYWwuLCAxOTk4OyBEYXR0YSBl
dCBhbC4sIDE5OTUpPC9EaXNwbGF5VGV4dD48cmVjb3JkPjxyZWMtbnVtYmVyPjQ2MDwvcmVjLW51
bWJlcj48Zm9yZWlnbi1rZXlzPjxrZXkgYXBwPSJFTiIgZGItaWQ9IjVyOTlhc3J4OHRyZHNtZWZh
eDZ4ZDBzbnA5MGRlMHMyeHB3eCIgdGltZXN0YW1wPSIxNDkxNDY5NDE3Ij40NjA8L2tleT48L2Zv
cmVpZ24ta2V5cz48cmVmLXR5cGUgbmFtZT0iSm91cm5hbCBBcnRpY2xlIj4xNzwvcmVmLXR5cGU+
PGNvbnRyaWJ1dG9ycz48YXV0aG9ycz48YXV0aG9yPkRhdHRhLCBLLjwvYXV0aG9yPjxhdXRob3I+
RnJhbmtlLCBULiBGLjwvYXV0aG9yPjxhdXRob3I+Q2hhbiwgVC4gTy48L2F1dGhvcj48YXV0aG9y
Pk1ha3JpcywgQS48L2F1dGhvcj48YXV0aG9yPllhbmcsIFMuIEkuPC9hdXRob3I+PGF1dGhvcj5L
YXBsYW4sIEQuIFIuPC9hdXRob3I+PGF1dGhvcj5Nb3JyaXNvbiwgRC4gSy48L2F1dGhvcj48YXV0
aG9yPkdvbGVtaXMsIEUuIEEuPC9hdXRob3I+PGF1dGhvcj5Uc2ljaGxpcywgUC4gTi48L2F1dGhv
cj48L2F1dGhvcnM+PC9jb250cmlidXRvcnM+PGF1dGgtYWRkcmVzcz5Gb3ggQ2hhc2UgQ2FuY2Vy
IENlbnRlciwgUGhpbGFkZWxwaGlhLCBQZW5uc3lsdmFuaWEgMTkxMTEuPC9hdXRoLWFkZHJlc3M+
PHRpdGxlcz48dGl0bGU+QUgvUEggZG9tYWluLW1lZGlhdGVkIGludGVyYWN0aW9uIGJldHdlZW4g
QWt0IG1vbGVjdWxlcyBhbmQgaXRzIHBvdGVudGlhbCByb2xlIGluIEFrdCByZWd1bGF0aW9uPC90
aXRsZT48c2Vjb25kYXJ5LXRpdGxlPk1vbCBDZWxsIEJpb2w8L3NlY29uZGFyeS10aXRsZT48L3Rp
dGxlcz48cGVyaW9kaWNhbD48ZnVsbC10aXRsZT5Nb2xlY3VsYXIgYW5kIENlbGx1bGFyIEJpb2xv
Z3k8L2Z1bGwtdGl0bGU+PGFiYnItMT5Nb2wuIENlbGwuIEJpb2wuPC9hYmJyLTE+PGFiYnItMj5N
b2wgQ2VsbCBCaW9sPC9hYmJyLTI+PC9wZXJpb2RpY2FsPjxwYWdlcz4yMzA0LTEwPC9wYWdlcz48
dm9sdW1lPjE1PC92b2x1bWU+PG51bWJlcj40PC9udW1iZXI+PGtleXdvcmRzPjxrZXl3b3JkPkFt
aW5vIEFjaWQgU2VxdWVuY2U8L2tleXdvcmQ+PGtleXdvcmQ+QW5pbWFsczwva2V5d29yZD48a2V5
d29yZD5DZWxscywgQ3VsdHVyZWQ8L2tleXdvcmQ+PGtleXdvcmQ+RW56eW1lIEFjdGl2YXRpb248
L2tleXdvcmQ+PGtleXdvcmQ+TW9sZWN1bGFyIFNlcXVlbmNlIERhdGE8L2tleXdvcmQ+PGtleXdv
cmQ+TXV0YXRpb248L2tleXdvcmQ+PGtleXdvcmQ+UHJvdGVpbiBCaW5kaW5nPC9rZXl3b3JkPjxr
ZXl3b3JkPlByb3RlaW4tU2VyaW5lLVRocmVvbmluZSBLaW5hc2VzL2dlbmV0aWNzLyptZXRhYm9s
aXNtPC9rZXl3b3JkPjxrZXl3b3JkPlByb3RvLU9uY29nZW5lIFByb3RlaW5zL2dlbmV0aWNzLypt
ZXRhYm9saXNtPC9rZXl3b3JkPjxrZXl3b3JkPlByb3RvLU9uY29nZW5lIFByb3RlaW5zIGMtYWt0
PC9rZXl3b3JkPjxrZXl3b3JkPlJlY29tYmluYW50IFByb3RlaW5zL21ldGFib2xpc208L2tleXdv
cmQ+PGtleXdvcmQ+U2FjY2hhcm9teWNlcyBjZXJldmlzaWFlL2dlbmV0aWNzPC9rZXl3b3JkPjxr
ZXl3b3JkPlN0cnVjdHVyZS1BY3Rpdml0eSBSZWxhdGlvbnNoaXA8L2tleXdvcmQ+PC9rZXl3b3Jk
cz48ZGF0ZXM+PHllYXI+MTk5NTwveWVhcj48cHViLWRhdGVzPjxkYXRlPkFwcjwvZGF0ZT48L3B1
Yi1kYXRlcz48L2RhdGVzPjxpc2JuPjAyNzAtNzMwNiAoUHJpbnQpJiN4RDswMjcwLTczMDYgKExp
bmtpbmcpPC9pc2JuPjxhY2Nlc3Npb24tbnVtPjc4OTE3MjQ8L2FjY2Vzc2lvbi1udW0+PHVybHM+
PHJlbGF0ZWQtdXJscz48dXJsPmh0dHBzOi8vd3d3Lm5jYmkubmxtLm5paC5nb3YvcHVibWVkLzc4
OTE3MjQ8L3VybD48L3JlbGF0ZWQtdXJscz48L3VybHM+PGN1c3RvbTI+UE1DMjMwNDU4PC9jdXN0
b20yPjwvcmVjb3JkPjwvQ2l0ZT48Q2l0ZT48QXV0aG9yPkFtYW48L0F1dGhvcj48WWVhcj4xOTk4
PC9ZZWFyPjxSZWNOdW0+NDYxPC9SZWNOdW0+PHJlY29yZD48cmVjLW51bWJlcj40NjE8L3JlYy1u
dW1iZXI+PGZvcmVpZ24ta2V5cz48a2V5IGFwcD0iRU4iIGRiLWlkPSI1cjk5YXNyeDh0cmRzbWVm
YXg2eGQwc25wOTBkZTBzMnhwd3giIHRpbWVzdGFtcD0iMTQ5MTQ2OTU1OSI+NDYxPC9rZXk+PC9m
b3JlaWduLWtleXM+PHJlZi10eXBlIG5hbWU9IkpvdXJuYWwgQXJ0aWNsZSI+MTc8L3JlZi10eXBl
Pjxjb250cmlidXRvcnM+PGF1dGhvcnM+PGF1dGhvcj5BbWFuLCBNLiBKLjwvYXV0aG9yPjxhdXRo
b3I+TGFta2luLCBULiBELjwvYXV0aG9yPjxhdXRob3I+T2thZGEsIEguPC9hdXRob3I+PGF1dGhv
cj5LdXJvc2FraSwgVC48L2F1dGhvcj48YXV0aG9yPlJhdmljaGFuZHJhbiwgSy4gUy48L2F1dGhv
cj48L2F1dGhvcnM+PC9jb250cmlidXRvcnM+PGF1dGgtYWRkcmVzcz5CZWlybmUgQ2FydGVyIENl
bnRlciBmb3IgSW1tdW5vbG9neSBSZXNlYXJjaCBhbmQgdGhlIERlcGFydG1lbnQgb2YgTWljcm9i
aW9sb2d5LCBVbml2ZXJzaXR5IG9mIFZpcmdpbmlhLCBDaGFybG90dGVzdmlsbGUsIFZpcmdpbmlh
IDIyOTA4LCBVU0EuPC9hdXRoLWFkZHJlc3M+PHRpdGxlcz48dGl0bGU+VGhlIGlub3NpdG9sIHBo
b3NwaGF0YXNlIFNISVAgaW5oaWJpdHMgQWt0L1BLQiBhY3RpdmF0aW9uIGluIEIgY2VsbHM8L3Rp
dGxlPjxzZWNvbmRhcnktdGl0bGU+SiBCaW9sIENoZW08L3NlY29uZGFyeS10aXRsZT48L3RpdGxl
cz48cGVyaW9kaWNhbD48ZnVsbC10aXRsZT5Kb3VybmFsIG9mIEJpb2xvZ2ljYWwgQ2hlbWlzdHJ5
PC9mdWxsLXRpdGxlPjxhYmJyLTE+Si4gQmlvbC4gQ2hlbS48L2FiYnItMT48YWJici0yPkogQmlv
bCBDaGVtPC9hYmJyLTI+PC9wZXJpb2RpY2FsPjxwYWdlcz4zMzkyMi04PC9wYWdlcz48dm9sdW1l
PjI3Mzwvdm9sdW1lPjxudW1iZXI+NTE8L251bWJlcj48a2V5d29yZHM+PGtleXdvcmQ+QW5pbWFs
czwva2V5d29yZD48a2V5d29yZD5CLUx5bXBob2N5dGVzL2ltbXVub2xvZ3kvKnBoeXNpb2xvZ3k8
L2tleXdvcmQ+PGtleXdvcmQ+Q2VsbCBMaW5lPC9rZXl3b3JkPjxrZXl3b3JkPkNyb3NzLUxpbmtp
bmcgUmVhZ2VudHM8L2tleXdvcmQ+PGtleXdvcmQ+TWljZTwva2V5d29yZD48a2V5d29yZD5QaG9z
cGhhdGlkeWxpbm9zaXRvbC0zLDQsNS1UcmlzcGhvc3BoYXRlIDUtUGhvc3BoYXRhc2VzPC9rZXl3
b3JkPjxrZXl3b3JkPlBob3NwaG9yaWMgTW9ub2VzdGVyIEh5ZHJvbGFzZXMvZGVmaWNpZW5jeS8q
bWV0YWJvbGlzbTwva2V5d29yZD48a2V5d29yZD5Qcm90ZWluLVNlcmluZS1UaHJlb25pbmUgS2lu
YXNlcy9hbnRhZ29uaXN0cyAmYW1wOyBpbmhpYml0b3JzLyptZXRhYm9saXNtPC9rZXl3b3JkPjxr
ZXl3b3JkPlByb3RlaW4tVHlyb3NpbmUgS2luYXNlcy9hbnRhZ29uaXN0cyAmYW1wOyBpbmhpYml0
b3JzLyptZXRhYm9saXNtPC9rZXl3b3JkPjxrZXl3b3JkPlByb3RvLU9uY29nZW5lIFByb3RlaW5z
L2FudGFnb25pc3RzICZhbXA7IGluaGliaXRvcnMvKm1ldGFib2xpc208L2tleXdvcmQ+PGtleXdv
cmQ+UHJvdG8tT25jb2dlbmUgUHJvdGVpbnMgYy1ha3Q8L2tleXdvcmQ+PGtleXdvcmQ+UmVjZXB0
b3JzLCBBbnRpZ2VuLCBCLUNlbGwvKnBoeXNpb2xvZ3k8L2tleXdvcmQ+PGtleXdvcmQ+UmVjZXB0
b3JzLCBJZ0cvZ2VuZXRpY3MvcGh5c2lvbG9neTwva2V5d29yZD48a2V5d29yZD5SZWNvbWJpbmFu
dCBQcm90ZWlucy9tZXRhYm9saXNtPC9rZXl3b3JkPjxrZXl3b3JkPlNpZ25hbCBUcmFuc2R1Y3Rp
b248L2tleXdvcmQ+PGtleXdvcmQ+VHJhbnNmZWN0aW9uPC9rZXl3b3JkPjwva2V5d29yZHM+PGRh
dGVzPjx5ZWFyPjE5OTg8L3llYXI+PHB1Yi1kYXRlcz48ZGF0ZT5EZWMgMTg8L2RhdGU+PC9wdWIt
ZGF0ZXM+PC9kYXRlcz48aXNibj4wMDIxLTkyNTggKFByaW50KSYjeEQ7MDAyMS05MjU4IChMaW5r
aW5nKTwvaXNibj48YWNjZXNzaW9uLW51bT45ODUyMDQzPC9hY2Nlc3Npb24tbnVtPjx1cmxzPjxy
ZWxhdGVkLXVybHM+PHVybD5odHRwczovL3d3dy5uY2JpLm5sbS5uaWguZ292L3B1Ym1lZC85ODUy
MDQzPC91cmw+PC9yZWxhdGVkLXVybHM+PC91cmxzPjwvcmVjb3JkPjwvQ2l0ZT48L0VuZE5vdGU+
AG==
</w:fldData>
              </w:fldChar>
            </w:r>
            <w:r w:rsidRPr="005D438B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EYXR0YTwvQXV0aG9yPjxZZWFyPjE5OTU8L1llYXI+PFJl
Y051bT40NjA8L1JlY051bT48RGlzcGxheVRleHQ+KEFtYW4gZXQgYWwuLCAxOTk4OyBEYXR0YSBl
dCBhbC4sIDE5OTUpPC9EaXNwbGF5VGV4dD48cmVjb3JkPjxyZWMtbnVtYmVyPjQ2MDwvcmVjLW51
bWJlcj48Zm9yZWlnbi1rZXlzPjxrZXkgYXBwPSJFTiIgZGItaWQ9IjVyOTlhc3J4OHRyZHNtZWZh
eDZ4ZDBzbnA5MGRlMHMyeHB3eCIgdGltZXN0YW1wPSIxNDkxNDY5NDE3Ij40NjA8L2tleT48L2Zv
cmVpZ24ta2V5cz48cmVmLXR5cGUgbmFtZT0iSm91cm5hbCBBcnRpY2xlIj4xNzwvcmVmLXR5cGU+
PGNvbnRyaWJ1dG9ycz48YXV0aG9ycz48YXV0aG9yPkRhdHRhLCBLLjwvYXV0aG9yPjxhdXRob3I+
RnJhbmtlLCBULiBGLjwvYXV0aG9yPjxhdXRob3I+Q2hhbiwgVC4gTy48L2F1dGhvcj48YXV0aG9y
Pk1ha3JpcywgQS48L2F1dGhvcj48YXV0aG9yPllhbmcsIFMuIEkuPC9hdXRob3I+PGF1dGhvcj5L
YXBsYW4sIEQuIFIuPC9hdXRob3I+PGF1dGhvcj5Nb3JyaXNvbiwgRC4gSy48L2F1dGhvcj48YXV0
aG9yPkdvbGVtaXMsIEUuIEEuPC9hdXRob3I+PGF1dGhvcj5Uc2ljaGxpcywgUC4gTi48L2F1dGhv
cj48L2F1dGhvcnM+PC9jb250cmlidXRvcnM+PGF1dGgtYWRkcmVzcz5Gb3ggQ2hhc2UgQ2FuY2Vy
IENlbnRlciwgUGhpbGFkZWxwaGlhLCBQZW5uc3lsdmFuaWEgMTkxMTEuPC9hdXRoLWFkZHJlc3M+
PHRpdGxlcz48dGl0bGU+QUgvUEggZG9tYWluLW1lZGlhdGVkIGludGVyYWN0aW9uIGJldHdlZW4g
QWt0IG1vbGVjdWxlcyBhbmQgaXRzIHBvdGVudGlhbCByb2xlIGluIEFrdCByZWd1bGF0aW9uPC90
aXRsZT48c2Vjb25kYXJ5LXRpdGxlPk1vbCBDZWxsIEJpb2w8L3NlY29uZGFyeS10aXRsZT48L3Rp
dGxlcz48cGVyaW9kaWNhbD48ZnVsbC10aXRsZT5Nb2xlY3VsYXIgYW5kIENlbGx1bGFyIEJpb2xv
Z3k8L2Z1bGwtdGl0bGU+PGFiYnItMT5Nb2wuIENlbGwuIEJpb2wuPC9hYmJyLTE+PGFiYnItMj5N
b2wgQ2VsbCBCaW9sPC9hYmJyLTI+PC9wZXJpb2RpY2FsPjxwYWdlcz4yMzA0LTEwPC9wYWdlcz48
dm9sdW1lPjE1PC92b2x1bWU+PG51bWJlcj40PC9udW1iZXI+PGtleXdvcmRzPjxrZXl3b3JkPkFt
aW5vIEFjaWQgU2VxdWVuY2U8L2tleXdvcmQ+PGtleXdvcmQ+QW5pbWFsczwva2V5d29yZD48a2V5
d29yZD5DZWxscywgQ3VsdHVyZWQ8L2tleXdvcmQ+PGtleXdvcmQ+RW56eW1lIEFjdGl2YXRpb248
L2tleXdvcmQ+PGtleXdvcmQ+TW9sZWN1bGFyIFNlcXVlbmNlIERhdGE8L2tleXdvcmQ+PGtleXdv
cmQ+TXV0YXRpb248L2tleXdvcmQ+PGtleXdvcmQ+UHJvdGVpbiBCaW5kaW5nPC9rZXl3b3JkPjxr
ZXl3b3JkPlByb3RlaW4tU2VyaW5lLVRocmVvbmluZSBLaW5hc2VzL2dlbmV0aWNzLyptZXRhYm9s
aXNtPC9rZXl3b3JkPjxrZXl3b3JkPlByb3RvLU9uY29nZW5lIFByb3RlaW5zL2dlbmV0aWNzLypt
ZXRhYm9saXNtPC9rZXl3b3JkPjxrZXl3b3JkPlByb3RvLU9uY29nZW5lIFByb3RlaW5zIGMtYWt0
PC9rZXl3b3JkPjxrZXl3b3JkPlJlY29tYmluYW50IFByb3RlaW5zL21ldGFib2xpc208L2tleXdv
cmQ+PGtleXdvcmQ+U2FjY2hhcm9teWNlcyBjZXJldmlzaWFlL2dlbmV0aWNzPC9rZXl3b3JkPjxr
ZXl3b3JkPlN0cnVjdHVyZS1BY3Rpdml0eSBSZWxhdGlvbnNoaXA8L2tleXdvcmQ+PC9rZXl3b3Jk
cz48ZGF0ZXM+PHllYXI+MTk5NTwveWVhcj48cHViLWRhdGVzPjxkYXRlPkFwcjwvZGF0ZT48L3B1
Yi1kYXRlcz48L2RhdGVzPjxpc2JuPjAyNzAtNzMwNiAoUHJpbnQpJiN4RDswMjcwLTczMDYgKExp
bmtpbmcpPC9pc2JuPjxhY2Nlc3Npb24tbnVtPjc4OTE3MjQ8L2FjY2Vzc2lvbi1udW0+PHVybHM+
PHJlbGF0ZWQtdXJscz48dXJsPmh0dHBzOi8vd3d3Lm5jYmkubmxtLm5paC5nb3YvcHVibWVkLzc4
OTE3MjQ8L3VybD48L3JlbGF0ZWQtdXJscz48L3VybHM+PGN1c3RvbTI+UE1DMjMwNDU4PC9jdXN0
b20yPjwvcmVjb3JkPjwvQ2l0ZT48Q2l0ZT48QXV0aG9yPkFtYW48L0F1dGhvcj48WWVhcj4xOTk4
PC9ZZWFyPjxSZWNOdW0+NDYxPC9SZWNOdW0+PHJlY29yZD48cmVjLW51bWJlcj40NjE8L3JlYy1u
dW1iZXI+PGZvcmVpZ24ta2V5cz48a2V5IGFwcD0iRU4iIGRiLWlkPSI1cjk5YXNyeDh0cmRzbWVm
YXg2eGQwc25wOTBkZTBzMnhwd3giIHRpbWVzdGFtcD0iMTQ5MTQ2OTU1OSI+NDYxPC9rZXk+PC9m
b3JlaWduLWtleXM+PHJlZi10eXBlIG5hbWU9IkpvdXJuYWwgQXJ0aWNsZSI+MTc8L3JlZi10eXBl
Pjxjb250cmlidXRvcnM+PGF1dGhvcnM+PGF1dGhvcj5BbWFuLCBNLiBKLjwvYXV0aG9yPjxhdXRo
b3I+TGFta2luLCBULiBELjwvYXV0aG9yPjxhdXRob3I+T2thZGEsIEguPC9hdXRob3I+PGF1dGhv
cj5LdXJvc2FraSwgVC48L2F1dGhvcj48YXV0aG9yPlJhdmljaGFuZHJhbiwgSy4gUy48L2F1dGhv
cj48L2F1dGhvcnM+PC9jb250cmlidXRvcnM+PGF1dGgtYWRkcmVzcz5CZWlybmUgQ2FydGVyIENl
bnRlciBmb3IgSW1tdW5vbG9neSBSZXNlYXJjaCBhbmQgdGhlIERlcGFydG1lbnQgb2YgTWljcm9i
aW9sb2d5LCBVbml2ZXJzaXR5IG9mIFZpcmdpbmlhLCBDaGFybG90dGVzdmlsbGUsIFZpcmdpbmlh
IDIyOTA4LCBVU0EuPC9hdXRoLWFkZHJlc3M+PHRpdGxlcz48dGl0bGU+VGhlIGlub3NpdG9sIHBo
b3NwaGF0YXNlIFNISVAgaW5oaWJpdHMgQWt0L1BLQiBhY3RpdmF0aW9uIGluIEIgY2VsbHM8L3Rp
dGxlPjxzZWNvbmRhcnktdGl0bGU+SiBCaW9sIENoZW08L3NlY29uZGFyeS10aXRsZT48L3RpdGxl
cz48cGVyaW9kaWNhbD48ZnVsbC10aXRsZT5Kb3VybmFsIG9mIEJpb2xvZ2ljYWwgQ2hlbWlzdHJ5
PC9mdWxsLXRpdGxlPjxhYmJyLTE+Si4gQmlvbC4gQ2hlbS48L2FiYnItMT48YWJici0yPkogQmlv
bCBDaGVtPC9hYmJyLTI+PC9wZXJpb2RpY2FsPjxwYWdlcz4zMzkyMi04PC9wYWdlcz48dm9sdW1l
PjI3Mzwvdm9sdW1lPjxudW1iZXI+NTE8L251bWJlcj48a2V5d29yZHM+PGtleXdvcmQ+QW5pbWFs
czwva2V5d29yZD48a2V5d29yZD5CLUx5bXBob2N5dGVzL2ltbXVub2xvZ3kvKnBoeXNpb2xvZ3k8
L2tleXdvcmQ+PGtleXdvcmQ+Q2VsbCBMaW5lPC9rZXl3b3JkPjxrZXl3b3JkPkNyb3NzLUxpbmtp
bmcgUmVhZ2VudHM8L2tleXdvcmQ+PGtleXdvcmQ+TWljZTwva2V5d29yZD48a2V5d29yZD5QaG9z
cGhhdGlkeWxpbm9zaXRvbC0zLDQsNS1UcmlzcGhvc3BoYXRlIDUtUGhvc3BoYXRhc2VzPC9rZXl3
b3JkPjxrZXl3b3JkPlBob3NwaG9yaWMgTW9ub2VzdGVyIEh5ZHJvbGFzZXMvZGVmaWNpZW5jeS8q
bWV0YWJvbGlzbTwva2V5d29yZD48a2V5d29yZD5Qcm90ZWluLVNlcmluZS1UaHJlb25pbmUgS2lu
YXNlcy9hbnRhZ29uaXN0cyAmYW1wOyBpbmhpYml0b3JzLyptZXRhYm9saXNtPC9rZXl3b3JkPjxr
ZXl3b3JkPlByb3RlaW4tVHlyb3NpbmUgS2luYXNlcy9hbnRhZ29uaXN0cyAmYW1wOyBpbmhpYml0
b3JzLyptZXRhYm9saXNtPC9rZXl3b3JkPjxrZXl3b3JkPlByb3RvLU9uY29nZW5lIFByb3RlaW5z
L2FudGFnb25pc3RzICZhbXA7IGluaGliaXRvcnMvKm1ldGFib2xpc208L2tleXdvcmQ+PGtleXdv
cmQ+UHJvdG8tT25jb2dlbmUgUHJvdGVpbnMgYy1ha3Q8L2tleXdvcmQ+PGtleXdvcmQ+UmVjZXB0
b3JzLCBBbnRpZ2VuLCBCLUNlbGwvKnBoeXNpb2xvZ3k8L2tleXdvcmQ+PGtleXdvcmQ+UmVjZXB0
b3JzLCBJZ0cvZ2VuZXRpY3MvcGh5c2lvbG9neTwva2V5d29yZD48a2V5d29yZD5SZWNvbWJpbmFu
dCBQcm90ZWlucy9tZXRhYm9saXNtPC9rZXl3b3JkPjxrZXl3b3JkPlNpZ25hbCBUcmFuc2R1Y3Rp
b248L2tleXdvcmQ+PGtleXdvcmQ+VHJhbnNmZWN0aW9uPC9rZXl3b3JkPjwva2V5d29yZHM+PGRh
dGVzPjx5ZWFyPjE5OTg8L3llYXI+PHB1Yi1kYXRlcz48ZGF0ZT5EZWMgMTg8L2RhdGU+PC9wdWIt
ZGF0ZXM+PC9kYXRlcz48aXNibj4wMDIxLTkyNTggKFByaW50KSYjeEQ7MDAyMS05MjU4IChMaW5r
aW5nKTwvaXNibj48YWNjZXNzaW9uLW51bT45ODUyMDQzPC9hY2Nlc3Npb24tbnVtPjx1cmxzPjxy
ZWxhdGVkLXVybHM+PHVybD5odHRwczovL3d3dy5uY2JpLm5sbS5uaWguZ292L3B1Ym1lZC85ODUy
MDQzPC91cmw+PC9yZWxhdGVkLXVybHM+PC91cmxzPjwvcmVjb3JkPjwvQ2l0ZT48L0VuZE5vdGU+
AG==
</w:fldData>
              </w:fldChar>
            </w:r>
            <w:r w:rsidRPr="005D438B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D438B">
              <w:rPr>
                <w:noProof/>
                <w:lang w:val="sv-SE"/>
              </w:rPr>
              <w:t>(Aman et al., 1998; Datta et al., 1995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SY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BCR </w:t>
            </w:r>
            <w:proofErr w:type="gramStart"/>
            <w:r w:rsidRPr="00895605">
              <w:t>&amp; !</w:t>
            </w:r>
            <w:proofErr w:type="gramEnd"/>
            <w:r w:rsidRPr="00895605">
              <w:t xml:space="preserve"> </w:t>
            </w:r>
            <w:r>
              <w:t xml:space="preserve">PTPN6 &amp; PTPRC </w:t>
            </w:r>
            <w:proofErr w:type="gramStart"/>
            <w:r>
              <w:t>&amp; !</w:t>
            </w:r>
            <w:proofErr w:type="gramEnd"/>
            <w:r>
              <w:t xml:space="preserve"> CSK </w:t>
            </w:r>
            <w:proofErr w:type="gramStart"/>
            <w:r>
              <w:t>&amp; !</w:t>
            </w:r>
            <w:proofErr w:type="gramEnd"/>
            <w:r>
              <w:t xml:space="preserve"> (CBLB | CBL)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QYW88L0F1dGhvcj48WWVhcj4xOTk3PC9ZZWFyPjxSZWNO
dW0+MzM3PC9SZWNOdW0+PERpc3BsYXlUZXh0PihIdWFuZyAmYW1wOyBHdSwgMjAwODsgS2F0a2Vy
ZSwgUm9zYSwgJmFtcDsgRHJha2UsIDIwMTI7IE5paXJvIGV0IGFsLiwgMjAxMjsgUGFvLCBCZWR6
eWssIFBlcnNpbiwgJmFtcDsgQ2FtYmllciwgMTk5N2I7IFBhbyAmYW1wOyBDYW1iaWVyLCAxOTk3
OyBTb2huLCBHdSwgJmFtcDsgUGllcmNlLCAyMDAzKTwvRGlzcGxheVRleHQ+PHJlY29yZD48cmVj
LW51bWJlcj4zMzc8L3JlYy1udW1iZXI+PGZvcmVpZ24ta2V5cz48a2V5IGFwcD0iRU4iIGRiLWlk
PSI1cjk5YXNyeDh0cmRzbWVmYXg2eGQwc25wOTBkZTBzMnhwd3giIHRpbWVzdGFtcD0iMTQ5MDI5
MzIyOCI+MzM3PC9rZXk+PC9mb3JlaWduLWtleXM+PHJlZi10eXBlIG5hbWU9IkpvdXJuYWwgQXJ0
aWNsZSI+MTc8L3JlZi10eXBlPjxjb250cmlidXRvcnM+PGF1dGhvcnM+PGF1dGhvcj5QYW8sIEwu
IEkuPC9hdXRob3I+PGF1dGhvcj5CZWR6eWssIFcuIEQuPC9hdXRob3I+PGF1dGhvcj5QZXJzaW4s
IEMuPC9hdXRob3I+PGF1dGhvcj5DYW1iaWVyLCBKLiBDLjwvYXV0aG9yPjwvYXV0aG9ycz48L2Nv
bnRyaWJ1dG9ycz48YXV0aC1hZGRyZXNzPk5hdGwgSmV3aXNoIEN0ciBJbW11bm9sICZhbXA7IFJl
c3AgTWVkLERlcHQgUGVkaWF0LERlbnZlcixDbyA4MDIwNiYjeEQ7RHVwb250IENvIEluYyxOZXdh
cmssRGUgMTk3MTQmI3hEO0hvZWNoc3QgQWcsRGVwdCBNb2wgQmlvbCxXaWVzYmFkZW4sR2VybWFu
eTwvYXV0aC1hZGRyZXNzPjx0aXRsZXM+PHRpdGxlPk1vbGVjdWxhciB0YXJnZXRzIG9mIENENDUg
aW4gQiBjZWxsIGFudGlnZW4gcmVjZXB0b3Igc2lnbmFsIHRyYW5zZHVjdGlvbjwvdGl0bGU+PHNl
Y29uZGFyeS10aXRsZT5Kb3VybmFsIG9mIEltbXVub2xvZ3k8L3NlY29uZGFyeS10aXRsZT48YWx0
LXRpdGxlPkogSW1tdW5vbDwvYWx0LXRpdGxlPjwvdGl0bGVzPjxwZXJpb2RpY2FsPjxmdWxsLXRp
dGxlPkpvdXJuYWwgb2YgSW1tdW5vbG9neTwvZnVsbC10aXRsZT48YWJici0xPkouIEltbXVub2wu
PC9hYmJyLTE+PGFiYnItMj5KIEltbXVub2w8L2FiYnItMj48L3BlcmlvZGljYWw+PGFsdC1wZXJp
b2RpY2FsPjxmdWxsLXRpdGxlPkpvdXJuYWwgb2YgSW1tdW5vbG9neTwvZnVsbC10aXRsZT48YWJi
ci0xPkouIEltbXVub2wuPC9hYmJyLTE+PGFiYnItMj5KIEltbXVub2w8L2FiYnItMj48L2FsdC1w
ZXJpb2RpY2FsPjxwYWdlcz4xMTE2LTExMjQ8L3BhZ2VzPjx2b2x1bWU+MTU4PC92b2x1bWU+PG51
bWJlcj4zPC9udW1iZXI+PGtleXdvcmRzPjxrZXl3b3JkPnByb3RlaW4tdHlyb3NpbmUga2luYXNl
PC9rZXl3b3JkPjxrZXl3b3JkPm51Y2xlb3RpZGUgZXhjaGFuZ2UgZmFjdG9yPC9rZXl3b3JkPjxr
ZXl3b3JkPmZvY2FsIGFkaGVzaW9uIGtpbmFzZTwva2V5d29yZD48a2V5d29yZD5seW1waG9jeXRl
cy1iPC9rZXl3b3JkPjxrZXl3b3JkPnBob3NwaGF0YXNlIGNkNDU8L2tleXdvcmQ+PGtleXdvcmQ+
Y3Jvc3MtbGlua2luZzwva2V5d29yZD48a2V5d29yZD5zcmMtZmFtaWx5PC9rZXl3b3JkPjxrZXl3
b3JkPnBob3NwaGF0aWR5bGlub3NpdG9sIDMta2luYXNlPC9rZXl3b3JkPjxrZXl3b3JkPnBob3Nw
aG90eXJvc2luZSBwaG9zcGhhdGFzZTwva2V5d29yZD48a2V5d29yZD5tZW1icmFuZSBpbW11bm9n
bG9idWxpbjwva2V5d29yZD48L2tleXdvcmRzPjxkYXRlcz48eWVhcj4xOTk3PC95ZWFyPjxwdWIt
ZGF0ZXM+PGRhdGU+RmViIDE8L2RhdGU+PC9wdWItZGF0ZXM+PC9kYXRlcz48aXNibj4wMDIyLTE3
Njc8L2lzYm4+PGFjY2Vzc2lvbi1udW0+V09TOkExOTk3V0UwMjAwMDAxMjwvYWNjZXNzaW9uLW51
bT48dXJscz48cmVsYXRlZC11cmxzPjx1cmw+Jmx0O0dvIHRvIElTSSZndDs6Ly9XT1M6QTE5OTdX
RTAyMDAwMDEyPC91cmw+PC9yZWxhdGVkLXVybHM+PC91cmxzPjxsYW5ndWFnZT5FbmdsaXNoPC9s
YW5ndWFnZT48L3JlY29yZD48L0NpdGU+PENpdGU+PEF1dGhvcj5QYW88L0F1dGhvcj48WWVhcj4x
OTk3PC9ZZWFyPjxSZWNOdW0+MzM1PC9SZWNOdW0+PHJlY29yZD48cmVjLW51bWJlcj4zMzU8L3Jl
Yy1udW1iZXI+PGZvcmVpZ24ta2V5cz48a2V5IGFwcD0iRU4iIGRiLWlkPSI1cjk5YXNyeDh0cmRz
bWVmYXg2eGQwc25wOTBkZTBzMnhwd3giIHRpbWVzdGFtcD0iMTQ5MDI5MzE3MCI+MzM1PC9rZXk+
PC9mb3JlaWduLWtleXM+PHJlZi10eXBlIG5hbWU9IkpvdXJuYWwgQXJ0aWNsZSI+MTc8L3JlZi10
eXBlPjxjb250cmlidXRvcnM+PGF1dGhvcnM+PGF1dGhvcj5QYW8sIEwuIEkuPC9hdXRob3I+PGF1
dGhvcj5DYW1iaWVyLCBKLiBDLjwvYXV0aG9yPjwvYXV0aG9ycz48L2NvbnRyaWJ1dG9ycz48YXV0
aC1hZGRyZXNzPk5hdGwgSmV3aXNoIEN0ciBJbW11bm9sICZhbXA7IFJlc3AgTWVkLERpdiBCYXNp
YyBTY2ksRGVwdCBQZWRpYXQsRGVudmVyLENvIDgwMjA2JiN4RDtVbml2IENvbG9yYWRvLEhsdGgg
U2NpIEN0cixEZXB0IEltbXVub2wsRGVudmVyLENvIDgwMjA2PC9hdXRoLWFkZHJlc3M+PHRpdGxl
cz48dGl0bGU+U3lrLCBidXQgbm90IEx5biwgcmVjcnVpdG1lbnQgdG8gQiBjZWxsIGFudGlnZW4g
cmVjZXB0b3IgYW5kIGFjdGl2YXRpb24gZm9sbG93aW5nIHN0aW11bGF0aW9uIG9mIENENDUoLSkg
QiBjZWxsczwvdGl0bGU+PHNlY29uZGFyeS10aXRsZT5Kb3VybmFsIG9mIEltbXVub2xvZ3k8L3Nl
Y29uZGFyeS10aXRsZT48YWx0LXRpdGxlPkogSW1tdW5vbDwvYWx0LXRpdGxlPjwvdGl0bGVzPjxw
ZXJpb2RpY2FsPjxmdWxsLXRpdGxlPkpvdXJuYWwgb2YgSW1tdW5vbG9neTwvZnVsbC10aXRsZT48
YWJici0xPkouIEltbXVub2wuPC9hYmJyLTE+PGFiYnItMj5KIEltbXVub2w8L2FiYnItMj48L3Bl
cmlvZGljYWw+PGFsdC1wZXJpb2RpY2FsPjxmdWxsLXRpdGxlPkpvdXJuYWwgb2YgSW1tdW5vbG9n
eTwvZnVsbC10aXRsZT48YWJici0xPkouIEltbXVub2wuPC9hYmJyLTE+PGFiYnItMj5KIEltbXVu
b2w8L2FiYnItMj48L2FsdC1wZXJpb2RpY2FsPjxwYWdlcz4yNjYzLTI2Njk8L3BhZ2VzPjx2b2x1
bWU+MTU4PC92b2x1bWU+PG51bWJlcj42PC9udW1iZXI+PGtleXdvcmRzPjxrZXl3b3JkPnByb3Rl
aW4tdHlyb3NpbmUga2luYXNlPC9rZXl3b3JkPjxrZXl3b3JkPnBob3NwaG9yeWxhdGVkIGlnLWFs
cGhhPC9rZXl3b3JkPjxrZXl3b3JkPnNyYy1mYW1pbHk8L2tleXdvcmQ+PGtleXdvcmQ+cGhvc3Bo
b3R5cm9zaW5lIHBob3NwaGF0YXNlPC9rZXl3b3JkPjxrZXl3b3JkPnNpZ25hbCB0cmFuc2R1Y3Rp
b248L2tleXdvcmQ+PGtleXdvcmQ+ZW56eW1lLWFjdGl2aXR5PC9rZXl3b3JkPjxrZXl3b3JkPmNy
b3NzLWxpbmtpbmc8L2tleXdvcmQ+PGtleXdvcmQ+YXNzb2NpYXRpb248L2tleXdvcmQ+PGtleXdv
cmQ+bHltcGhvY3l0ZXM8L2tleXdvcmQ+PGtleXdvcmQ+Y29tcG9uZW50czwva2V5d29yZD48L2tl
eXdvcmRzPjxkYXRlcz48eWVhcj4xOTk3PC95ZWFyPjxwdWItZGF0ZXM+PGRhdGU+TWFyIDE1PC9k
YXRlPjwvcHViLWRhdGVzPjwvZGF0ZXM+PGlzYm4+MDAyMi0xNzY3PC9pc2JuPjxhY2Nlc3Npb24t
bnVtPldPUzpBMTk5N1dNNDM1MDAwMjE8L2FjY2Vzc2lvbi1udW0+PHVybHM+PHJlbGF0ZWQtdXJs
cz48dXJsPiZsdDtHbyB0byBJU0kmZ3Q7Oi8vV09TOkExOTk3V000MzUwMDAyMTwvdXJsPjwvcmVs
YXRlZC11cmxzPjwvdXJscz48bGFuZ3VhZ2U+RW5nbGlzaDwvbGFuZ3VhZ2U+PC9yZWNvcmQ+PC9D
aXRlPjxDaXRlPjxBdXRob3I+U29objwvQXV0aG9yPjxZZWFyPjIwMDM8L1llYXI+PFJlY051bT4z
Nzg8L1JlY051bT48cmVjb3JkPjxyZWMtbnVtYmVyPjM3ODwvcmVjLW51bWJlcj48Zm9yZWlnbi1r
ZXlzPjxrZXkgYXBwPSJFTiIgZGItaWQ9IjVyOTlhc3J4OHRyZHNtZWZheDZ4ZDBzbnA5MGRlMHMy
eHB3eCIgdGltZXN0YW1wPSIxNDkwODgyMDg2Ij4zNzg8L2tleT48L2ZvcmVpZ24ta2V5cz48cmVm
LXR5cGUgbmFtZT0iSm91cm5hbCBBcnRpY2xlIj4xNzwvcmVmLXR5cGU+PGNvbnRyaWJ1dG9ycz48
YXV0aG9ycz48YXV0aG9yPlNvaG4sIEguIFcuPC9hdXRob3I+PGF1dGhvcj5HdSwgSC48L2F1dGhv
cj48YXV0aG9yPlBpZXJjZSwgUy4gSy48L2F1dGhvcj48L2F1dGhvcnM+PC9jb250cmlidXRvcnM+
PGF1dGgtYWRkcmVzcz5OSUFJRCwgSW1tdW5vZ2VuZXQgTGFiLCBOSUgsIFJvY2t2aWxsZSwgTUQg
MjA4NTIgVVNBJiN4RDtOSUFJRCwgSW1tdW5vbCBMYWIsIE5JSCwgUm9ja3ZpbGxlLCBNRCAyMDg1
MiBVU0E8L2F1dGgtYWRkcmVzcz48dGl0bGVzPjx0aXRsZT5DYmwtYiBuZWdhdGl2ZWx5IHJlZ3Vs
YXRlcyBCIGNlbGwgYW50aWdlbiByZWNlcHRvciBzaWduYWxpbmcgaW4gbWF0dXJlIEIgY2VsbHMg
dGhyb3VnaCB1YmlxdWl0aW5hdGlvbiBvZiB0aGUgdHlyb3NpbmUga2luYXNlIFN5a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1
MTEtMTUyNDwvcGFnZXM+PHZvbHVtZT4xOTc8L3ZvbHVtZT48bnVtYmVyPjExPC9udW1iZXI+PGtl
eXdvcmRzPjxrZXl3b3JkPmIgY2VsbHM8L2tleXdvcmQ+PGtleXdvcmQ+YW50aWdlbiByZWNlcHRv
cjwva2V5d29yZD48a2V5d29yZD51YmlxdWl0aW5hdGlvbjwva2V5d29yZD48a2V5d29yZD50eXJv
c2luZSBraW5hc2U8L2tleXdvcmQ+PGtleXdvcmQ+Y2FwcGluZzwva2V5d29yZD48a2V5d29yZD5p
bm9zaXRvbCBwaG9zcGhhdGFzZSBzaGlwPC9rZXl3b3JkPjxrZXl3b3JkPmNyb3NzLWxpbmtpbmc8
L2tleXdvcmQ+PGtleXdvcmQ+Yy1jYmw8L2tleXdvcmQ+PGtleXdvcmQ+YWN0aXZhdGlvbjwva2V5
d29yZD48a2V5d29yZD5wcm90ZWluPC9rZXl3b3JkPjxrZXl3b3JkPmRvbWFpbjwva2V5d29yZD48
a2V5d29yZD5taWNlPC9rZXl3b3JkPjxrZXl3b3JkPnBob3NwaG9yeWxhdGlvbjwva2V5d29yZD48
a2V5d29yZD51YmlxdWl0eWxhdGlvbjwva2V5d29yZD48a2V5d29yZD52aXN1YWxpemF0aW9uPC9r
ZXl3b3JkPjwva2V5d29yZHM+PGRhdGVzPjx5ZWFyPjIwMDM8L3llYXI+PHB1Yi1kYXRlcz48ZGF0
ZT5KdW4gMjwvZGF0ZT48L3B1Yi1kYXRlcz48L2RhdGVzPjxpc2JuPjAwMjItMTAwNzwvaXNibj48
YWNjZXNzaW9uLW51bT5XT1M6MDAwMTgzMzc2MzAwMDExPC9hY2Nlc3Npb24tbnVtPjx1cmxzPjxy
ZWxhdGVkLXVybHM+PHVybD4mbHQ7R28gdG8gSVNJJmd0OzovL1dPUzowMDAxODMzNzYzMDAwMTE8
L3VybD48L3JlbGF0ZWQtdXJscz48L3VybHM+PGVsZWN0cm9uaWMtcmVzb3VyY2UtbnVtPjEwLjEw
ODQvamVtLjIwMDIxNjg2PC9lbGVjdHJvbmljLXJlc291cmNlLW51bT48bGFuZ3VhZ2U+RW5nbGlz
aDwvbGFuZ3VhZ2U+PC9yZWNvcmQ+PC9DaXRlPjxDaXRlPjxBdXRob3I+SHVhbmc8L0F1dGhvcj48
WWVhcj4yMDA4PC9ZZWFyPjxSZWNOdW0+Mzc5PC9SZWNOdW0+PHJlY29yZD48cmVjLW51bWJlcj4z
Nzk8L3JlYy1udW1iZXI+PGZvcmVpZ24ta2V5cz48a2V5IGFwcD0iRU4iIGRiLWlkPSI1cjk5YXNy
eDh0cmRzbWVmYXg2eGQwc25wOTBkZTBzMnhwd3giIHRpbWVzdGFtcD0iMTQ5MDg4NDA3MiI+Mzc5
PC9rZXk+PC9mb3JlaWduLWtleXM+PHJlZi10eXBlIG5hbWU9IkpvdXJuYWwgQXJ0aWNsZSI+MTc8
L3JlZi10eXBlPjxjb250cmlidXRvcnM+PGF1dGhvcnM+PGF1dGhvcj5IdWFuZywgRi48L2F1dGhv
cj48YXV0aG9yPkd1LCBILjwvYXV0aG9yPjwvYXV0aG9ycz48L2NvbnRyaWJ1dG9ycz48YXV0aC1h
ZGRyZXNzPkZ1ZGFuIE1lZGljYWwgU2Nob29sLCBGdWRhbiBVbml2ZXJzaXR5LCBTaGFuZ2hhaSwg
Q2hpbmEuPC9hdXRoLWFkZHJlc3M+PHRpdGxlcz48dGl0bGU+TmVnYXRpdmUgcmVndWxhdGlvbiBv
ZiBseW1waG9jeXRlIGRldmVsb3BtZW50IGFuZCBmdW5jdGlvbiBieSB0aGUgQ2JsIGZhbWlseSBv
ZiBwcm90ZWluczwvdGl0bGU+PHNlY29uZGFyeS10aXRsZT5JbW11bm9sIFJldjwvc2Vjb25kYXJ5
LXRpdGxlPjwvdGl0bGVzPjxwZXJpb2RpY2FsPjxmdWxsLXRpdGxlPkltbXVub2xvZ2ljYWwgUmV2
aWV3czwvZnVsbC10aXRsZT48YWJici0xPkltbXVub2wuIFJldi48L2FiYnItMT48YWJici0yPklt
bXVub2wgUmV2PC9hYmJyLTI+PC9wZXJpb2RpY2FsPjxwYWdlcz4yMjktMzg8L3BhZ2VzPjx2b2x1
bWU+MjI0PC92b2x1bWU+PGtleXdvcmRzPjxrZXl3b3JkPkFuaW1hbHM8L2tleXdvcmQ+PGtleXdv
cmQ+Qi1MeW1waG9jeXRlcy9jeXRvbG9neS8qaW1tdW5vbG9neS8qbWV0YWJvbGlzbTwva2V5d29y
ZD48a2V5d29yZD5DZWxsIERpZmZlcmVudGlhdGlvbi9pbW11bm9sb2d5PC9rZXl3b3JkPjxrZXl3
b3JkPkZlZWRiYWNrLCBQaHlzaW9sb2dpY2FsLyppbW11bm9sb2d5PC9rZXl3b3JkPjxrZXl3b3Jk
Pkh1bWFuczwva2V5d29yZD48a2V5d29yZD5JbW11bmUgVG9sZXJhbmNlPC9rZXl3b3JkPjxrZXl3
b3JkPkltbXVub2xvZ2ljIFN1cnZlaWxsYW5jZTwva2V5d29yZD48a2V5d29yZD5MeW1waG9jeXRl
IEFjdGl2YXRpb248L2tleXdvcmQ+PGtleXdvcmQ+KlByb3RvLU9uY29nZW5lIFByb3RlaW5zIGMt
Y2JsL2ltbXVub2xvZ3kvbWV0YWJvbGlzbTwva2V5d29yZD48a2V5d29yZD5SZWNlcHRvciBQcm90
ZWluLVR5cm9zaW5lIEtpbmFzZXMvYW50YWdvbmlzdHMgJmFtcDsgaW5oaWJpdG9yczwva2V5d29y
ZD48a2V5d29yZD5ULUx5bXBob2N5dGVzL2N5dG9sb2d5LyppbW11bm9sb2d5LyptZXRhYm9saXNt
PC9rZXl3b3JkPjxrZXl3b3JkPlRoeW11cyBHbGFuZC9jeXRvbG9neS9ncm93dGggJmFtcDsgZGV2
ZWxvcG1lbnQvKmltbXVub2xvZ3kvbWV0YWJvbGlzbTwva2V5d29yZD48L2tleXdvcmRzPjxkYXRl
cz48eWVhcj4yMDA4PC95ZWFyPjxwdWItZGF0ZXM+PGRhdGU+QXVnPC9kYXRlPjwvcHViLWRhdGVz
PjwvZGF0ZXM+PGlzYm4+MTYwMC0wNjVYIChFbGVjdHJvbmljKSYjeEQ7MDEwNS0yODk2IChMaW5r
aW5nKTwvaXNibj48YWNjZXNzaW9uLW51bT4xODc1OTkzMDwvYWNjZXNzaW9uLW51bT48dXJscz48
cmVsYXRlZC11cmxzPjx1cmw+aHR0cHM6Ly93d3cubmNiaS5ubG0ubmloLmdvdi9wdWJtZWQvMTg3
NTk5MzA8L3VybD48dXJsPmh0dHA6Ly9vbmxpbmVsaWJyYXJ5LndpbGV5LmNvbS9zdG9yZS8xMC4x
MTExL2ouMTYwMC0wNjVYLjIwMDguMDA2NTUueC9hc3NldC9qLjE2MDAtMDY1WC4yMDA4LjAwNjU1
LngucGRmP3Y9MSZhbXA7dD1qMWYwcmZjdSZhbXA7cz1lMGQwMGZhZWYxZDc3Y2YzMTE2NGZkYmFl
OTU5OWE5OGQ4MzRiMmQzPC91cmw+PC9yZWxhdGVkLXVybHM+PC91cmxzPjxlbGVjdHJvbmljLXJl
c291cmNlLW51bT4xMC4xMTExL2ouMTYwMC0wNjVYLjIwMDguMDA2NTUueDwvZWxlY3Ryb25pYy1y
ZXNvdXJjZS1udW0+PC9yZWNvcmQ+PC9DaXRlPjxDaXRlPjxBdXRob3I+Tmlpcm88L0F1dGhvcj48
WWVhcj4yMDEyPC9ZZWFyPjxSZWNOdW0+NDc2PC9SZWNOdW0+PHJlY29yZD48cmVjLW51bWJlcj40
NzY8L3JlYy1udW1iZXI+PGZvcmVpZ24ta2V5cz48a2V5IGFwcD0iRU4iIGRiLWlkPSI1cjk5YXNy
eDh0cmRzbWVmYXg2eGQwc25wOTBkZTBzMnhwd3giIHRpbWVzdGFtcD0iMTQ5MTgyNzQwNyI+NDc2
PC9rZXk+PC9mb3JlaWduLWtleXM+PHJlZi10eXBlIG5hbWU9IkpvdXJuYWwgQXJ0aWNsZSI+MTc8
L3JlZi10eXBlPjxjb250cmlidXRvcnM+PGF1dGhvcnM+PGF1dGhvcj5OaWlybywgSC48L2F1dGhv
cj48YXV0aG9yPkphYmJhcnphZGVoLVRhYnJpemksIFMuPC9hdXRob3I+PGF1dGhvcj5LaWt1c2hp
Z2UsIFkuPC9hdXRob3I+PGF1dGhvcj5TaGltYSwgVC48L2F1dGhvcj48YXV0aG9yPk5vZGEsIEsu
PC9hdXRob3I+PGF1dGhvcj5PdGEsIFMuPC9hdXRob3I+PGF1dGhvcj5Uc3V6dWtpLCBILjwvYXV0
aG9yPjxhdXRob3I+SW5vdWUsIFkuPC9hdXRob3I+PGF1dGhvcj5Bcmlub2J1LCBZLjwvYXV0aG9y
PjxhdXRob3I+SXdhc2FraSwgSC48L2F1dGhvcj48YXV0aG9yPlNoaW1vZGEsIFMuPC9hdXRob3I+
PGF1dGhvcj5CYWJhLCBFLjwvYXV0aG9yPjxhdXRob3I+VHN1a2Ftb3RvLCBILjwvYXV0aG9yPjxh
dXRob3I+SG9yaXVjaGksIFQuPC9hdXRob3I+PGF1dGhvcj5UYW5peWFtYSwgVC48L2F1dGhvcj48
YXV0aG9yPkFrYXNoaSwgSy48L2F1dGhvcj48L2F1dGhvcnM+PC9jb250cmlidXRvcnM+PGF1dGgt
YWRkcmVzcz5EZXBhcnRtZW50IG9mIE1lZGljaW5lIGFuZCBCaW9zeXN0ZW1pYyBTY2llbmNlLCBH
cmFkdWF0ZSBTY2hvb2wgb2YgTWVkaWNhbCBTY2llbmNlcywgS3l1c2h1IFVuaXZlcnNpdHksIEZ1
a3Vva2EsIEphcGFuLiBobmlpcm9AbWVkLmt5dXNodS11LmFjLmpwPC9hdXRoLWFkZHJlc3M+PHRp
dGxlcz48dGl0bGU+Q0lOODUgaXMgcmVxdWlyZWQgZm9yIENibC1tZWRpYXRlZCByZWd1bGF0aW9u
IG9mIGFudGlnZW4gcmVjZXB0b3Igc2lnbmFsaW5nIGluIGh1bWFuIEIgY2VsbHM8L3RpdGxlPjxz
ZWNvbmRhcnktdGl0bGU+Qmxvb2Q8L3NlY29uZGFyeS10aXRsZT48L3RpdGxlcz48cGVyaW9kaWNh
bD48ZnVsbC10aXRsZT5CbG9vZDwvZnVsbC10aXRsZT48YWJici0xPkJsb29kPC9hYmJyLTE+PGFi
YnItMj5CbG9vZDwvYWJici0yPjwvcGVyaW9kaWNhbD48cGFnZXM+MjI2My03MzwvcGFnZXM+PHZv
bHVtZT4xMTk8L3ZvbHVtZT48bnVtYmVyPjEwPC9udW1iZXI+PGtleXdvcmRzPjxrZXl3b3JkPkFk
YXB0b3IgUHJvdGVpbnMsIFNpZ25hbCBUcmFuc2R1Y2luZy9nZW5ldGljcy8qbWV0YWJvbGlzbTwv
a2V5d29yZD48a2V5d29yZD5BbnRpZ2VucywgQ0QvbWV0YWJvbGlzbTwva2V5d29yZD48a2V5d29y
ZD5BbnRpZ2VucywgRGlmZmVyZW50aWF0aW9uLCBULUx5bXBob2N5dGUvbWV0YWJvbGlzbTwva2V5
d29yZD48a2V5d29yZD5CLUx5bXBob2N5dGVzL2N5dG9sb2d5LyptZXRhYm9saXNtPC9rZXl3b3Jk
PjxrZXl3b3JkPkJsb3R0aW5nLCBXZXN0ZXJuPC9rZXl3b3JkPjxrZXl3b3JkPkNhbGNpdW0vbWV0
YWJvbGlzbTwva2V5d29yZD48a2V5d29yZD5DZWxsIExpbmUsIFR1bW9yPC9rZXl3b3JkPjxrZXl3
b3JkPkNlbGwgUHJvbGlmZXJhdGlvbjwva2V5d29yZD48a2V5d29yZD5DZWxsIFN1cnZpdmFsPC9r
ZXl3b3JkPjxrZXl3b3JkPkNlbGxzLCBDdWx0dXJlZDwva2V5d29yZD48a2V5d29yZD5DeWNsaW4g
RDIvbWV0YWJvbGlzbTwva2V5d29yZD48a2V5d29yZD5IdW1hbnM8L2tleXdvcmQ+PGtleXdvcmQ+
SW50cmFjZWxsdWxhciBTaWduYWxpbmcgUGVwdGlkZXMgYW5kIFByb3RlaW5zL21ldGFib2xpc208
L2tleXdvcmQ+PGtleXdvcmQ+TGVjdGlucywgQy1UeXBlL21ldGFib2xpc208L2tleXdvcmQ+PGtl
eXdvcmQ+TWljcm9zY29weSwgRmx1b3Jlc2NlbmNlPC9rZXl3b3JkPjxrZXl3b3JkPk5GQVRDIFRy
YW5zY3JpcHRpb24gRmFjdG9ycy9tZXRhYm9saXNtPC9rZXl3b3JkPjxrZXl3b3JkPlBob3NwaG9s
aXBhc2UgQyBnYW1tYS9tZXRhYm9saXNtPC9rZXl3b3JkPjxrZXl3b3JkPlBob3NwaG9yeWxhdGlv
bjwva2V5d29yZD48a2V5d29yZD5Qcm90ZWluIEJpbmRpbmc8L2tleXdvcmQ+PGtleXdvcmQ+UHJv
dGVpbi1UeXJvc2luZSBLaW5hc2VzL21ldGFib2xpc208L2tleXdvcmQ+PGtleXdvcmQ+UHJvdG8t
T25jb2dlbmUgUHJvdGVpbnMgYy1jYmwvKm1ldGFib2xpc208L2tleXdvcmQ+PGtleXdvcmQ+UHJv
dG8tT25jb2dlbmUgUHJvdGVpbnMgYy12YXYvbWV0YWJvbGlzbTwva2V5d29yZD48a2V5d29yZD5S
TkEgSW50ZXJmZXJlbmNlPC9rZXl3b3JkPjxrZXl3b3JkPlJlY2VwdG9ycywgQW50aWdlbiwgQi1D
ZWxsLyptZXRhYm9saXNtPC9rZXl3b3JkPjxrZXl3b3JkPlNpZ25hbCBUcmFuc2R1Y3Rpb248L2tl
eXdvcmQ+PGtleXdvcmQ+U3lrIEtpbmFzZTwva2V5d29yZD48a2V5d29yZD5VYmlxdWl0aW5hdGlv
bjwva2V5d29yZD48a2V5d29yZD5iY2wtWCBQcm90ZWluL21ldGFib2xpc208L2tleXdvcmQ+PC9r
ZXl3b3Jkcz48ZGF0ZXM+PHllYXI+MjAxMjwveWVhcj48cHViLWRhdGVzPjxkYXRlPk1hciAwODwv
ZGF0ZT48L3B1Yi1kYXRlcz48L2RhdGVzPjxpc2JuPjE1MjgtMDAyMCAoRWxlY3Ryb25pYykmI3hE
OzAwMDYtNDk3MSAoTGlua2luZyk8L2lzYm4+PGFjY2Vzc2lvbi1udW0+MjIyNjI3Nzc8L2FjY2Vz
c2lvbi1udW0+PHVybHM+PHJlbGF0ZWQtdXJscz48dXJsPmh0dHBzOi8vd3d3Lm5jYmkubmxtLm5p
aC5nb3YvcHVibWVkLzIyMjYyNzc3PC91cmw+PC9yZWxhdGVkLXVybHM+PC91cmxzPjxlbGVjdHJv
bmljLXJlc291cmNlLW51bT4xMC4xMTgyL2Jsb29kLTIwMTEtMDQtMzUxOTY1PC9lbGVjdHJvbmlj
LXJlc291cmNlLW51bT48L3JlY29yZD48L0NpdGU+PENpdGU+PEF1dGhvcj5LYXRrZXJlPC9BdXRo
b3I+PFllYXI+MjAxMjwvWWVhcj48UmVjTnVtPjQ3ODwvUmVjTnVtPjxyZWNvcmQ+PHJlYy1udW1i
ZXI+NDc4PC9yZWMtbnVtYmVyPjxmb3JlaWduLWtleXM+PGtleSBhcHA9IkVOIiBkYi1pZD0iNXI5
OWFzcng4dHJkc21lZmF4NnhkMHNucDkwZGUwczJ4cHd4IiB0aW1lc3RhbXA9IjE0OTE4Mjc5MzUi
PjQ3ODwva2V5PjwvZm9yZWlnbi1rZXlzPjxyZWYtdHlwZSBuYW1lPSJKb3VybmFsIEFydGljbGUi
PjE3PC9yZWYtdHlwZT48Y29udHJpYnV0b3JzPjxhdXRob3JzPjxhdXRob3I+S2F0a2VyZSwgQi48
L2F1dGhvcj48YXV0aG9yPlJvc2EsIFMuPC9hdXRob3I+PGF1dGhvcj5EcmFrZSwgSi4gUi48L2F1
dGhvcj48L2F1dGhvcnM+PC9jb250cmlidXRvcnM+PGF1dGgtYWRkcmVzcz5DZW50ZXIgZm9yIElt
bXVub2xvZ3kgYW5kIE1pY3JvYmlhbCBEaXNlYXNlLCBBbGJhbnkgTWVkaWNhbCBDb2xsZWdlLCBB
bGJhbnksIE5ldyBZb3JrIDEyMjA4LCBVU0EuPC9hdXRoLWFkZHJlc3M+PHRpdGxlcz48dGl0bGU+
VGhlIFN5ay1iaW5kaW5nIHViaXF1aXRpbiBsaWdhc2UgYy1DYmwgbWVkaWF0ZXMgc2lnbmFsaW5n
LWRlcGVuZGVudCBCIGNlbGwgcmVjZXB0b3IgdWJpcXVpdGluYXRpb24gYW5kIEIgY2VsbCByZWNl
cHRvci1tZWRpYXRlZCBhbnRpZ2VuIHByb2Nlc3NpbmcgYW5kIHByZXNlbnRhdGlvb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E2NjM2LTQ0PC9wYWdlcz48dm9sdW1lPjI4
Nzwvdm9sdW1lPjxudW1iZXI+MjA8L251bWJlcj48a2V5d29yZHM+PGtleXdvcmQ+QW5pbWFsczwv
a2V5d29yZD48a2V5d29yZD5BbnRpZ2VuIFByZXNlbnRhdGlvbi8qcGh5c2lvbG9neTwva2V5d29y
ZD48a2V5d29yZD5DZWxsIExpbmU8L2tleXdvcmQ+PGtleXdvcmQ+SGlzdG9jb21wYXRpYmlsaXR5
IEFudGlnZW5zIENsYXNzIElJL2dlbmV0aWNzL2ltbXVub2xvZ3kvbWV0YWJvbGlzbTwva2V5d29y
ZD48a2V5d29yZD5IdW1hbnM8L2tleXdvcmQ+PGtleXdvcmQ+SW1tdW5pdHksIEh1bW9yYWwvcGh5
c2lvbG9neTwva2V5d29yZD48a2V5d29yZD5JbnRyYWNlbGx1bGFyIFNpZ25hbGluZyBQZXB0aWRl
cyBhbmQgUHJvdGVpbnMvZ2VuZXRpY3MvKmltbXVub2xvZ3kvbWV0YWJvbGlzbTwva2V5d29yZD48
a2V5d29yZD5NaWNlPC9rZXl3b3JkPjxrZXl3b3JkPlByb3RlaW4gQmluZGluZy9waHlzaW9sb2d5
PC9rZXl3b3JkPjxrZXl3b3JkPlByb3RlaW4gVHJhbnNwb3J0L3BoeXNpb2xvZ3k8L2tleXdvcmQ+
PGtleXdvcmQ+UHJvdGVpbi1UeXJvc2luZSBLaW5hc2VzL2dlbmV0aWNzLyppbW11bm9sb2d5L21l
dGFib2xpc208L2tleXdvcmQ+PGtleXdvcmQ+UHJvdG8tT25jb2dlbmUgUHJvdGVpbnMgYy1jYmwv
Z2VuZXRpY3MvKmltbXVub2xvZ3kvbWV0YWJvbGlzbTwva2V5d29yZD48a2V5d29yZD5SZWNlcHRv
cnMsIEFudGlnZW4sIEItQ2VsbC9nZW5ldGljcy8qaW1tdW5vbG9neS9tZXRhYm9saXNtPC9rZXl3
b3JkPjxrZXl3b3JkPlNpZ25hbCBUcmFuc2R1Y3Rpb24vKnBoeXNpb2xvZ3k8L2tleXdvcmQ+PGtl
eXdvcmQ+U3lrIEtpbmFzZTwva2V5d29yZD48a2V5d29yZD5ULUx5bXBob2N5dGVzL2ltbXVub2xv
Z3kvbWV0YWJvbGlzbTwva2V5d29yZD48a2V5d29yZD5VYmlxdWl0aW5hdGlvbi8qaW1tdW5vbG9n
eTwva2V5d29yZD48L2tleXdvcmRzPjxkYXRlcz48eWVhcj4yMDEyPC95ZWFyPjxwdWItZGF0ZXM+
PGRhdGU+TWF5IDExPC9kYXRlPjwvcHViLWRhdGVzPjwvZGF0ZXM+PGlzYm4+MTA4My0zNTFYIChF
bGVjdHJvbmljKSYjeEQ7MDAyMS05MjU4IChMaW5raW5nKTwvaXNibj48YWNjZXNzaW9uLW51bT4y
MjQ1MTY2NjwvYWNjZXNzaW9uLW51bT48dXJscz48cmVsYXRlZC11cmxzPjx1cmw+aHR0cHM6Ly93
d3cubmNiaS5ubG0ubmloLmdvdi9wdWJtZWQvMjI0NTE2NjY8L3VybD48L3JlbGF0ZWQtdXJscz48
L3VybHM+PGN1c3RvbTI+UE1DMzM1MTM0NTwvY3VzdG9tMj48ZWxlY3Ryb25pYy1yZXNvdXJjZS1u
dW0+MTAuMTA3NC9qYmMuTTExMi4zNTc2NDA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88L0F1dGhvcj48WWVhcj4xOTk3PC9ZZWFyPjxSZWNO
dW0+MzM3PC9SZWNOdW0+PERpc3BsYXlUZXh0PihIdWFuZyAmYW1wOyBHdSwgMjAwODsgS2F0a2Vy
ZSwgUm9zYSwgJmFtcDsgRHJha2UsIDIwMTI7IE5paXJvIGV0IGFsLiwgMjAxMjsgUGFvLCBCZWR6
eWssIFBlcnNpbiwgJmFtcDsgQ2FtYmllciwgMTk5N2I7IFBhbyAmYW1wOyBDYW1iaWVyLCAxOTk3
OyBTb2huLCBHdSwgJmFtcDsgUGllcmNlLCAyMDAzKTwvRGlzcGxheVRleHQ+PHJlY29yZD48cmVj
LW51bWJlcj4zMzc8L3JlYy1udW1iZXI+PGZvcmVpZ24ta2V5cz48a2V5IGFwcD0iRU4iIGRiLWlk
PSI1cjk5YXNyeDh0cmRzbWVmYXg2eGQwc25wOTBkZTBzMnhwd3giIHRpbWVzdGFtcD0iMTQ5MDI5
MzIyOCI+MzM3PC9rZXk+PC9mb3JlaWduLWtleXM+PHJlZi10eXBlIG5hbWU9IkpvdXJuYWwgQXJ0
aWNsZSI+MTc8L3JlZi10eXBlPjxjb250cmlidXRvcnM+PGF1dGhvcnM+PGF1dGhvcj5QYW8sIEwu
IEkuPC9hdXRob3I+PGF1dGhvcj5CZWR6eWssIFcuIEQuPC9hdXRob3I+PGF1dGhvcj5QZXJzaW4s
IEMuPC9hdXRob3I+PGF1dGhvcj5DYW1iaWVyLCBKLiBDLjwvYXV0aG9yPjwvYXV0aG9ycz48L2Nv
bnRyaWJ1dG9ycz48YXV0aC1hZGRyZXNzPk5hdGwgSmV3aXNoIEN0ciBJbW11bm9sICZhbXA7IFJl
c3AgTWVkLERlcHQgUGVkaWF0LERlbnZlcixDbyA4MDIwNiYjeEQ7RHVwb250IENvIEluYyxOZXdh
cmssRGUgMTk3MTQmI3hEO0hvZWNoc3QgQWcsRGVwdCBNb2wgQmlvbCxXaWVzYmFkZW4sR2VybWFu
eTwvYXV0aC1hZGRyZXNzPjx0aXRsZXM+PHRpdGxlPk1vbGVjdWxhciB0YXJnZXRzIG9mIENENDUg
aW4gQiBjZWxsIGFudGlnZW4gcmVjZXB0b3Igc2lnbmFsIHRyYW5zZHVjdGlvbjwvdGl0bGU+PHNl
Y29uZGFyeS10aXRsZT5Kb3VybmFsIG9mIEltbXVub2xvZ3k8L3NlY29uZGFyeS10aXRsZT48YWx0
LXRpdGxlPkogSW1tdW5vbDwvYWx0LXRpdGxlPjwvdGl0bGVzPjxwZXJpb2RpY2FsPjxmdWxsLXRp
dGxlPkpvdXJuYWwgb2YgSW1tdW5vbG9neTwvZnVsbC10aXRsZT48YWJici0xPkouIEltbXVub2wu
PC9hYmJyLTE+PGFiYnItMj5KIEltbXVub2w8L2FiYnItMj48L3BlcmlvZGljYWw+PGFsdC1wZXJp
b2RpY2FsPjxmdWxsLXRpdGxlPkpvdXJuYWwgb2YgSW1tdW5vbG9neTwvZnVsbC10aXRsZT48YWJi
ci0xPkouIEltbXVub2wuPC9hYmJyLTE+PGFiYnItMj5KIEltbXVub2w8L2FiYnItMj48L2FsdC1w
ZXJpb2RpY2FsPjxwYWdlcz4xMTE2LTExMjQ8L3BhZ2VzPjx2b2x1bWU+MTU4PC92b2x1bWU+PG51
bWJlcj4zPC9udW1iZXI+PGtleXdvcmRzPjxrZXl3b3JkPnByb3RlaW4tdHlyb3NpbmUga2luYXNl
PC9rZXl3b3JkPjxrZXl3b3JkPm51Y2xlb3RpZGUgZXhjaGFuZ2UgZmFjdG9yPC9rZXl3b3JkPjxr
ZXl3b3JkPmZvY2FsIGFkaGVzaW9uIGtpbmFzZTwva2V5d29yZD48a2V5d29yZD5seW1waG9jeXRl
cy1iPC9rZXl3b3JkPjxrZXl3b3JkPnBob3NwaGF0YXNlIGNkNDU8L2tleXdvcmQ+PGtleXdvcmQ+
Y3Jvc3MtbGlua2luZzwva2V5d29yZD48a2V5d29yZD5zcmMtZmFtaWx5PC9rZXl3b3JkPjxrZXl3
b3JkPnBob3NwaGF0aWR5bGlub3NpdG9sIDMta2luYXNlPC9rZXl3b3JkPjxrZXl3b3JkPnBob3Nw
aG90eXJvc2luZSBwaG9zcGhhdGFzZTwva2V5d29yZD48a2V5d29yZD5tZW1icmFuZSBpbW11bm9n
bG9idWxpbjwva2V5d29yZD48L2tleXdvcmRzPjxkYXRlcz48eWVhcj4xOTk3PC95ZWFyPjxwdWIt
ZGF0ZXM+PGRhdGU+RmViIDE8L2RhdGU+PC9wdWItZGF0ZXM+PC9kYXRlcz48aXNibj4wMDIyLTE3
Njc8L2lzYm4+PGFjY2Vzc2lvbi1udW0+V09TOkExOTk3V0UwMjAwMDAxMjwvYWNjZXNzaW9uLW51
bT48dXJscz48cmVsYXRlZC11cmxzPjx1cmw+Jmx0O0dvIHRvIElTSSZndDs6Ly9XT1M6QTE5OTdX
RTAyMDAwMDEyPC91cmw+PC9yZWxhdGVkLXVybHM+PC91cmxzPjxsYW5ndWFnZT5FbmdsaXNoPC9s
YW5ndWFnZT48L3JlY29yZD48L0NpdGU+PENpdGU+PEF1dGhvcj5QYW88L0F1dGhvcj48WWVhcj4x
OTk3PC9ZZWFyPjxSZWNOdW0+MzM1PC9SZWNOdW0+PHJlY29yZD48cmVjLW51bWJlcj4zMzU8L3Jl
Yy1udW1iZXI+PGZvcmVpZ24ta2V5cz48a2V5IGFwcD0iRU4iIGRiLWlkPSI1cjk5YXNyeDh0cmRz
bWVmYXg2eGQwc25wOTBkZTBzMnhwd3giIHRpbWVzdGFtcD0iMTQ5MDI5MzE3MCI+MzM1PC9rZXk+
PC9mb3JlaWduLWtleXM+PHJlZi10eXBlIG5hbWU9IkpvdXJuYWwgQXJ0aWNsZSI+MTc8L3JlZi10
eXBlPjxjb250cmlidXRvcnM+PGF1dGhvcnM+PGF1dGhvcj5QYW8sIEwuIEkuPC9hdXRob3I+PGF1
dGhvcj5DYW1iaWVyLCBKLiBDLjwvYXV0aG9yPjwvYXV0aG9ycz48L2NvbnRyaWJ1dG9ycz48YXV0
aC1hZGRyZXNzPk5hdGwgSmV3aXNoIEN0ciBJbW11bm9sICZhbXA7IFJlc3AgTWVkLERpdiBCYXNp
YyBTY2ksRGVwdCBQZWRpYXQsRGVudmVyLENvIDgwMjA2JiN4RDtVbml2IENvbG9yYWRvLEhsdGgg
U2NpIEN0cixEZXB0IEltbXVub2wsRGVudmVyLENvIDgwMjA2PC9hdXRoLWFkZHJlc3M+PHRpdGxl
cz48dGl0bGU+U3lrLCBidXQgbm90IEx5biwgcmVjcnVpdG1lbnQgdG8gQiBjZWxsIGFudGlnZW4g
cmVjZXB0b3IgYW5kIGFjdGl2YXRpb24gZm9sbG93aW5nIHN0aW11bGF0aW9uIG9mIENENDUoLSkg
QiBjZWxsczwvdGl0bGU+PHNlY29uZGFyeS10aXRsZT5Kb3VybmFsIG9mIEltbXVub2xvZ3k8L3Nl
Y29uZGFyeS10aXRsZT48YWx0LXRpdGxlPkogSW1tdW5vbDwvYWx0LXRpdGxlPjwvdGl0bGVzPjxw
ZXJpb2RpY2FsPjxmdWxsLXRpdGxlPkpvdXJuYWwgb2YgSW1tdW5vbG9neTwvZnVsbC10aXRsZT48
YWJici0xPkouIEltbXVub2wuPC9hYmJyLTE+PGFiYnItMj5KIEltbXVub2w8L2FiYnItMj48L3Bl
cmlvZGljYWw+PGFsdC1wZXJpb2RpY2FsPjxmdWxsLXRpdGxlPkpvdXJuYWwgb2YgSW1tdW5vbG9n
eTwvZnVsbC10aXRsZT48YWJici0xPkouIEltbXVub2wuPC9hYmJyLTE+PGFiYnItMj5KIEltbXVu
b2w8L2FiYnItMj48L2FsdC1wZXJpb2RpY2FsPjxwYWdlcz4yNjYzLTI2Njk8L3BhZ2VzPjx2b2x1
bWU+MTU4PC92b2x1bWU+PG51bWJlcj42PC9udW1iZXI+PGtleXdvcmRzPjxrZXl3b3JkPnByb3Rl
aW4tdHlyb3NpbmUga2luYXNlPC9rZXl3b3JkPjxrZXl3b3JkPnBob3NwaG9yeWxhdGVkIGlnLWFs
cGhhPC9rZXl3b3JkPjxrZXl3b3JkPnNyYy1mYW1pbHk8L2tleXdvcmQ+PGtleXdvcmQ+cGhvc3Bo
b3R5cm9zaW5lIHBob3NwaGF0YXNlPC9rZXl3b3JkPjxrZXl3b3JkPnNpZ25hbCB0cmFuc2R1Y3Rp
b248L2tleXdvcmQ+PGtleXdvcmQ+ZW56eW1lLWFjdGl2aXR5PC9rZXl3b3JkPjxrZXl3b3JkPmNy
b3NzLWxpbmtpbmc8L2tleXdvcmQ+PGtleXdvcmQ+YXNzb2NpYXRpb248L2tleXdvcmQ+PGtleXdv
cmQ+bHltcGhvY3l0ZXM8L2tleXdvcmQ+PGtleXdvcmQ+Y29tcG9uZW50czwva2V5d29yZD48L2tl
eXdvcmRzPjxkYXRlcz48eWVhcj4xOTk3PC95ZWFyPjxwdWItZGF0ZXM+PGRhdGU+TWFyIDE1PC9k
YXRlPjwvcHViLWRhdGVzPjwvZGF0ZXM+PGlzYm4+MDAyMi0xNzY3PC9pc2JuPjxhY2Nlc3Npb24t
bnVtPldPUzpBMTk5N1dNNDM1MDAwMjE8L2FjY2Vzc2lvbi1udW0+PHVybHM+PHJlbGF0ZWQtdXJs
cz48dXJsPiZsdDtHbyB0byBJU0kmZ3Q7Oi8vV09TOkExOTk3V000MzUwMDAyMTwvdXJsPjwvcmVs
YXRlZC11cmxzPjwvdXJscz48bGFuZ3VhZ2U+RW5nbGlzaDwvbGFuZ3VhZ2U+PC9yZWNvcmQ+PC9D
aXRlPjxDaXRlPjxBdXRob3I+U29objwvQXV0aG9yPjxZZWFyPjIwMDM8L1llYXI+PFJlY051bT4z
Nzg8L1JlY051bT48cmVjb3JkPjxyZWMtbnVtYmVyPjM3ODwvcmVjLW51bWJlcj48Zm9yZWlnbi1r
ZXlzPjxrZXkgYXBwPSJFTiIgZGItaWQ9IjVyOTlhc3J4OHRyZHNtZWZheDZ4ZDBzbnA5MGRlMHMy
eHB3eCIgdGltZXN0YW1wPSIxNDkwODgyMDg2Ij4zNzg8L2tleT48L2ZvcmVpZ24ta2V5cz48cmVm
LXR5cGUgbmFtZT0iSm91cm5hbCBBcnRpY2xlIj4xNzwvcmVmLXR5cGU+PGNvbnRyaWJ1dG9ycz48
YXV0aG9ycz48YXV0aG9yPlNvaG4sIEguIFcuPC9hdXRob3I+PGF1dGhvcj5HdSwgSC48L2F1dGhv
cj48YXV0aG9yPlBpZXJjZSwgUy4gSy48L2F1dGhvcj48L2F1dGhvcnM+PC9jb250cmlidXRvcnM+
PGF1dGgtYWRkcmVzcz5OSUFJRCwgSW1tdW5vZ2VuZXQgTGFiLCBOSUgsIFJvY2t2aWxsZSwgTUQg
MjA4NTIgVVNBJiN4RDtOSUFJRCwgSW1tdW5vbCBMYWIsIE5JSCwgUm9ja3ZpbGxlLCBNRCAyMDg1
MiBVU0E8L2F1dGgtYWRkcmVzcz48dGl0bGVzPjx0aXRsZT5DYmwtYiBuZWdhdGl2ZWx5IHJlZ3Vs
YXRlcyBCIGNlbGwgYW50aWdlbiByZWNlcHRvciBzaWduYWxpbmcgaW4gbWF0dXJlIEIgY2VsbHMg
dGhyb3VnaCB1YmlxdWl0aW5hdGlvbiBvZiB0aGUgdHlyb3NpbmUga2luYXNlIFN5a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1
MTEtMTUyNDwvcGFnZXM+PHZvbHVtZT4xOTc8L3ZvbHVtZT48bnVtYmVyPjExPC9udW1iZXI+PGtl
eXdvcmRzPjxrZXl3b3JkPmIgY2VsbHM8L2tleXdvcmQ+PGtleXdvcmQ+YW50aWdlbiByZWNlcHRv
cjwva2V5d29yZD48a2V5d29yZD51YmlxdWl0aW5hdGlvbjwva2V5d29yZD48a2V5d29yZD50eXJv
c2luZSBraW5hc2U8L2tleXdvcmQ+PGtleXdvcmQ+Y2FwcGluZzwva2V5d29yZD48a2V5d29yZD5p
bm9zaXRvbCBwaG9zcGhhdGFzZSBzaGlwPC9rZXl3b3JkPjxrZXl3b3JkPmNyb3NzLWxpbmtpbmc8
L2tleXdvcmQ+PGtleXdvcmQ+Yy1jYmw8L2tleXdvcmQ+PGtleXdvcmQ+YWN0aXZhdGlvbjwva2V5
d29yZD48a2V5d29yZD5wcm90ZWluPC9rZXl3b3JkPjxrZXl3b3JkPmRvbWFpbjwva2V5d29yZD48
a2V5d29yZD5taWNlPC9rZXl3b3JkPjxrZXl3b3JkPnBob3NwaG9yeWxhdGlvbjwva2V5d29yZD48
a2V5d29yZD51YmlxdWl0eWxhdGlvbjwva2V5d29yZD48a2V5d29yZD52aXN1YWxpemF0aW9uPC9r
ZXl3b3JkPjwva2V5d29yZHM+PGRhdGVzPjx5ZWFyPjIwMDM8L3llYXI+PHB1Yi1kYXRlcz48ZGF0
ZT5KdW4gMjwvZGF0ZT48L3B1Yi1kYXRlcz48L2RhdGVzPjxpc2JuPjAwMjItMTAwNzwvaXNibj48
YWNjZXNzaW9uLW51bT5XT1M6MDAwMTgzMzc2MzAwMDExPC9hY2Nlc3Npb24tbnVtPjx1cmxzPjxy
ZWxhdGVkLXVybHM+PHVybD4mbHQ7R28gdG8gSVNJJmd0OzovL1dPUzowMDAxODMzNzYzMDAwMTE8
L3VybD48L3JlbGF0ZWQtdXJscz48L3VybHM+PGVsZWN0cm9uaWMtcmVzb3VyY2UtbnVtPjEwLjEw
ODQvamVtLjIwMDIxNjg2PC9lbGVjdHJvbmljLXJlc291cmNlLW51bT48bGFuZ3VhZ2U+RW5nbGlz
aDwvbGFuZ3VhZ2U+PC9yZWNvcmQ+PC9DaXRlPjxDaXRlPjxBdXRob3I+SHVhbmc8L0F1dGhvcj48
WWVhcj4yMDA4PC9ZZWFyPjxSZWNOdW0+Mzc5PC9SZWNOdW0+PHJlY29yZD48cmVjLW51bWJlcj4z
Nzk8L3JlYy1udW1iZXI+PGZvcmVpZ24ta2V5cz48a2V5IGFwcD0iRU4iIGRiLWlkPSI1cjk5YXNy
eDh0cmRzbWVmYXg2eGQwc25wOTBkZTBzMnhwd3giIHRpbWVzdGFtcD0iMTQ5MDg4NDA3MiI+Mzc5
PC9rZXk+PC9mb3JlaWduLWtleXM+PHJlZi10eXBlIG5hbWU9IkpvdXJuYWwgQXJ0aWNsZSI+MTc8
L3JlZi10eXBlPjxjb250cmlidXRvcnM+PGF1dGhvcnM+PGF1dGhvcj5IdWFuZywgRi48L2F1dGhv
cj48YXV0aG9yPkd1LCBILjwvYXV0aG9yPjwvYXV0aG9ycz48L2NvbnRyaWJ1dG9ycz48YXV0aC1h
ZGRyZXNzPkZ1ZGFuIE1lZGljYWwgU2Nob29sLCBGdWRhbiBVbml2ZXJzaXR5LCBTaGFuZ2hhaSwg
Q2hpbmEuPC9hdXRoLWFkZHJlc3M+PHRpdGxlcz48dGl0bGU+TmVnYXRpdmUgcmVndWxhdGlvbiBv
ZiBseW1waG9jeXRlIGRldmVsb3BtZW50IGFuZCBmdW5jdGlvbiBieSB0aGUgQ2JsIGZhbWlseSBv
ZiBwcm90ZWluczwvdGl0bGU+PHNlY29uZGFyeS10aXRsZT5JbW11bm9sIFJldjwvc2Vjb25kYXJ5
LXRpdGxlPjwvdGl0bGVzPjxwZXJpb2RpY2FsPjxmdWxsLXRpdGxlPkltbXVub2xvZ2ljYWwgUmV2
aWV3czwvZnVsbC10aXRsZT48YWJici0xPkltbXVub2wuIFJldi48L2FiYnItMT48YWJici0yPklt
bXVub2wgUmV2PC9hYmJyLTI+PC9wZXJpb2RpY2FsPjxwYWdlcz4yMjktMzg8L3BhZ2VzPjx2b2x1
bWU+MjI0PC92b2x1bWU+PGtleXdvcmRzPjxrZXl3b3JkPkFuaW1hbHM8L2tleXdvcmQ+PGtleXdv
cmQ+Qi1MeW1waG9jeXRlcy9jeXRvbG9neS8qaW1tdW5vbG9neS8qbWV0YWJvbGlzbTwva2V5d29y
ZD48a2V5d29yZD5DZWxsIERpZmZlcmVudGlhdGlvbi9pbW11bm9sb2d5PC9rZXl3b3JkPjxrZXl3
b3JkPkZlZWRiYWNrLCBQaHlzaW9sb2dpY2FsLyppbW11bm9sb2d5PC9rZXl3b3JkPjxrZXl3b3Jk
Pkh1bWFuczwva2V5d29yZD48a2V5d29yZD5JbW11bmUgVG9sZXJhbmNlPC9rZXl3b3JkPjxrZXl3
b3JkPkltbXVub2xvZ2ljIFN1cnZlaWxsYW5jZTwva2V5d29yZD48a2V5d29yZD5MeW1waG9jeXRl
IEFjdGl2YXRpb248L2tleXdvcmQ+PGtleXdvcmQ+KlByb3RvLU9uY29nZW5lIFByb3RlaW5zIGMt
Y2JsL2ltbXVub2xvZ3kvbWV0YWJvbGlzbTwva2V5d29yZD48a2V5d29yZD5SZWNlcHRvciBQcm90
ZWluLVR5cm9zaW5lIEtpbmFzZXMvYW50YWdvbmlzdHMgJmFtcDsgaW5oaWJpdG9yczwva2V5d29y
ZD48a2V5d29yZD5ULUx5bXBob2N5dGVzL2N5dG9sb2d5LyppbW11bm9sb2d5LyptZXRhYm9saXNt
PC9rZXl3b3JkPjxrZXl3b3JkPlRoeW11cyBHbGFuZC9jeXRvbG9neS9ncm93dGggJmFtcDsgZGV2
ZWxvcG1lbnQvKmltbXVub2xvZ3kvbWV0YWJvbGlzbTwva2V5d29yZD48L2tleXdvcmRzPjxkYXRl
cz48eWVhcj4yMDA4PC95ZWFyPjxwdWItZGF0ZXM+PGRhdGU+QXVnPC9kYXRlPjwvcHViLWRhdGVz
PjwvZGF0ZXM+PGlzYm4+MTYwMC0wNjVYIChFbGVjdHJvbmljKSYjeEQ7MDEwNS0yODk2IChMaW5r
aW5nKTwvaXNibj48YWNjZXNzaW9uLW51bT4xODc1OTkzMDwvYWNjZXNzaW9uLW51bT48dXJscz48
cmVsYXRlZC11cmxzPjx1cmw+aHR0cHM6Ly93d3cubmNiaS5ubG0ubmloLmdvdi9wdWJtZWQvMTg3
NTk5MzA8L3VybD48dXJsPmh0dHA6Ly9vbmxpbmVsaWJyYXJ5LndpbGV5LmNvbS9zdG9yZS8xMC4x
MTExL2ouMTYwMC0wNjVYLjIwMDguMDA2NTUueC9hc3NldC9qLjE2MDAtMDY1WC4yMDA4LjAwNjU1
LngucGRmP3Y9MSZhbXA7dD1qMWYwcmZjdSZhbXA7cz1lMGQwMGZhZWYxZDc3Y2YzMTE2NGZkYmFl
OTU5OWE5OGQ4MzRiMmQzPC91cmw+PC9yZWxhdGVkLXVybHM+PC91cmxzPjxlbGVjdHJvbmljLXJl
c291cmNlLW51bT4xMC4xMTExL2ouMTYwMC0wNjVYLjIwMDguMDA2NTUueDwvZWxlY3Ryb25pYy1y
ZXNvdXJjZS1udW0+PC9yZWNvcmQ+PC9DaXRlPjxDaXRlPjxBdXRob3I+Tmlpcm88L0F1dGhvcj48
WWVhcj4yMDEyPC9ZZWFyPjxSZWNOdW0+NDc2PC9SZWNOdW0+PHJlY29yZD48cmVjLW51bWJlcj40
NzY8L3JlYy1udW1iZXI+PGZvcmVpZ24ta2V5cz48a2V5IGFwcD0iRU4iIGRiLWlkPSI1cjk5YXNy
eDh0cmRzbWVmYXg2eGQwc25wOTBkZTBzMnhwd3giIHRpbWVzdGFtcD0iMTQ5MTgyNzQwNyI+NDc2
PC9rZXk+PC9mb3JlaWduLWtleXM+PHJlZi10eXBlIG5hbWU9IkpvdXJuYWwgQXJ0aWNsZSI+MTc8
L3JlZi10eXBlPjxjb250cmlidXRvcnM+PGF1dGhvcnM+PGF1dGhvcj5OaWlybywgSC48L2F1dGhv
cj48YXV0aG9yPkphYmJhcnphZGVoLVRhYnJpemksIFMuPC9hdXRob3I+PGF1dGhvcj5LaWt1c2hp
Z2UsIFkuPC9hdXRob3I+PGF1dGhvcj5TaGltYSwgVC48L2F1dGhvcj48YXV0aG9yPk5vZGEsIEsu
PC9hdXRob3I+PGF1dGhvcj5PdGEsIFMuPC9hdXRob3I+PGF1dGhvcj5Uc3V6dWtpLCBILjwvYXV0
aG9yPjxhdXRob3I+SW5vdWUsIFkuPC9hdXRob3I+PGF1dGhvcj5Bcmlub2J1LCBZLjwvYXV0aG9y
PjxhdXRob3I+SXdhc2FraSwgSC48L2F1dGhvcj48YXV0aG9yPlNoaW1vZGEsIFMuPC9hdXRob3I+
PGF1dGhvcj5CYWJhLCBFLjwvYXV0aG9yPjxhdXRob3I+VHN1a2Ftb3RvLCBILjwvYXV0aG9yPjxh
dXRob3I+SG9yaXVjaGksIFQuPC9hdXRob3I+PGF1dGhvcj5UYW5peWFtYSwgVC48L2F1dGhvcj48
YXV0aG9yPkFrYXNoaSwgSy48L2F1dGhvcj48L2F1dGhvcnM+PC9jb250cmlidXRvcnM+PGF1dGgt
YWRkcmVzcz5EZXBhcnRtZW50IG9mIE1lZGljaW5lIGFuZCBCaW9zeXN0ZW1pYyBTY2llbmNlLCBH
cmFkdWF0ZSBTY2hvb2wgb2YgTWVkaWNhbCBTY2llbmNlcywgS3l1c2h1IFVuaXZlcnNpdHksIEZ1
a3Vva2EsIEphcGFuLiBobmlpcm9AbWVkLmt5dXNodS11LmFjLmpwPC9hdXRoLWFkZHJlc3M+PHRp
dGxlcz48dGl0bGU+Q0lOODUgaXMgcmVxdWlyZWQgZm9yIENibC1tZWRpYXRlZCByZWd1bGF0aW9u
IG9mIGFudGlnZW4gcmVjZXB0b3Igc2lnbmFsaW5nIGluIGh1bWFuIEIgY2VsbHM8L3RpdGxlPjxz
ZWNvbmRhcnktdGl0bGU+Qmxvb2Q8L3NlY29uZGFyeS10aXRsZT48L3RpdGxlcz48cGVyaW9kaWNh
bD48ZnVsbC10aXRsZT5CbG9vZDwvZnVsbC10aXRsZT48YWJici0xPkJsb29kPC9hYmJyLTE+PGFi
YnItMj5CbG9vZDwvYWJici0yPjwvcGVyaW9kaWNhbD48cGFnZXM+MjI2My03MzwvcGFnZXM+PHZv
bHVtZT4xMTk8L3ZvbHVtZT48bnVtYmVyPjEwPC9udW1iZXI+PGtleXdvcmRzPjxrZXl3b3JkPkFk
YXB0b3IgUHJvdGVpbnMsIFNpZ25hbCBUcmFuc2R1Y2luZy9nZW5ldGljcy8qbWV0YWJvbGlzbTwv
a2V5d29yZD48a2V5d29yZD5BbnRpZ2VucywgQ0QvbWV0YWJvbGlzbTwva2V5d29yZD48a2V5d29y
ZD5BbnRpZ2VucywgRGlmZmVyZW50aWF0aW9uLCBULUx5bXBob2N5dGUvbWV0YWJvbGlzbTwva2V5
d29yZD48a2V5d29yZD5CLUx5bXBob2N5dGVzL2N5dG9sb2d5LyptZXRhYm9saXNtPC9rZXl3b3Jk
PjxrZXl3b3JkPkJsb3R0aW5nLCBXZXN0ZXJuPC9rZXl3b3JkPjxrZXl3b3JkPkNhbGNpdW0vbWV0
YWJvbGlzbTwva2V5d29yZD48a2V5d29yZD5DZWxsIExpbmUsIFR1bW9yPC9rZXl3b3JkPjxrZXl3
b3JkPkNlbGwgUHJvbGlmZXJhdGlvbjwva2V5d29yZD48a2V5d29yZD5DZWxsIFN1cnZpdmFsPC9r
ZXl3b3JkPjxrZXl3b3JkPkNlbGxzLCBDdWx0dXJlZDwva2V5d29yZD48a2V5d29yZD5DeWNsaW4g
RDIvbWV0YWJvbGlzbTwva2V5d29yZD48a2V5d29yZD5IdW1hbnM8L2tleXdvcmQ+PGtleXdvcmQ+
SW50cmFjZWxsdWxhciBTaWduYWxpbmcgUGVwdGlkZXMgYW5kIFByb3RlaW5zL21ldGFib2xpc208
L2tleXdvcmQ+PGtleXdvcmQ+TGVjdGlucywgQy1UeXBlL21ldGFib2xpc208L2tleXdvcmQ+PGtl
eXdvcmQ+TWljcm9zY29weSwgRmx1b3Jlc2NlbmNlPC9rZXl3b3JkPjxrZXl3b3JkPk5GQVRDIFRy
YW5zY3JpcHRpb24gRmFjdG9ycy9tZXRhYm9saXNtPC9rZXl3b3JkPjxrZXl3b3JkPlBob3NwaG9s
aXBhc2UgQyBnYW1tYS9tZXRhYm9saXNtPC9rZXl3b3JkPjxrZXl3b3JkPlBob3NwaG9yeWxhdGlv
bjwva2V5d29yZD48a2V5d29yZD5Qcm90ZWluIEJpbmRpbmc8L2tleXdvcmQ+PGtleXdvcmQ+UHJv
dGVpbi1UeXJvc2luZSBLaW5hc2VzL21ldGFib2xpc208L2tleXdvcmQ+PGtleXdvcmQ+UHJvdG8t
T25jb2dlbmUgUHJvdGVpbnMgYy1jYmwvKm1ldGFib2xpc208L2tleXdvcmQ+PGtleXdvcmQ+UHJv
dG8tT25jb2dlbmUgUHJvdGVpbnMgYy12YXYvbWV0YWJvbGlzbTwva2V5d29yZD48a2V5d29yZD5S
TkEgSW50ZXJmZXJlbmNlPC9rZXl3b3JkPjxrZXl3b3JkPlJlY2VwdG9ycywgQW50aWdlbiwgQi1D
ZWxsLyptZXRhYm9saXNtPC9rZXl3b3JkPjxrZXl3b3JkPlNpZ25hbCBUcmFuc2R1Y3Rpb248L2tl
eXdvcmQ+PGtleXdvcmQ+U3lrIEtpbmFzZTwva2V5d29yZD48a2V5d29yZD5VYmlxdWl0aW5hdGlv
bjwva2V5d29yZD48a2V5d29yZD5iY2wtWCBQcm90ZWluL21ldGFib2xpc208L2tleXdvcmQ+PC9r
ZXl3b3Jkcz48ZGF0ZXM+PHllYXI+MjAxMjwveWVhcj48cHViLWRhdGVzPjxkYXRlPk1hciAwODwv
ZGF0ZT48L3B1Yi1kYXRlcz48L2RhdGVzPjxpc2JuPjE1MjgtMDAyMCAoRWxlY3Ryb25pYykmI3hE
OzAwMDYtNDk3MSAoTGlua2luZyk8L2lzYm4+PGFjY2Vzc2lvbi1udW0+MjIyNjI3Nzc8L2FjY2Vz
c2lvbi1udW0+PHVybHM+PHJlbGF0ZWQtdXJscz48dXJsPmh0dHBzOi8vd3d3Lm5jYmkubmxtLm5p
aC5nb3YvcHVibWVkLzIyMjYyNzc3PC91cmw+PC9yZWxhdGVkLXVybHM+PC91cmxzPjxlbGVjdHJv
bmljLXJlc291cmNlLW51bT4xMC4xMTgyL2Jsb29kLTIwMTEtMDQtMzUxOTY1PC9lbGVjdHJvbmlj
LXJlc291cmNlLW51bT48L3JlY29yZD48L0NpdGU+PENpdGU+PEF1dGhvcj5LYXRrZXJlPC9BdXRo
b3I+PFllYXI+MjAxMjwvWWVhcj48UmVjTnVtPjQ3ODwvUmVjTnVtPjxyZWNvcmQ+PHJlYy1udW1i
ZXI+NDc4PC9yZWMtbnVtYmVyPjxmb3JlaWduLWtleXM+PGtleSBhcHA9IkVOIiBkYi1pZD0iNXI5
OWFzcng4dHJkc21lZmF4NnhkMHNucDkwZGUwczJ4cHd4IiB0aW1lc3RhbXA9IjE0OTE4Mjc5MzUi
PjQ3ODwva2V5PjwvZm9yZWlnbi1rZXlzPjxyZWYtdHlwZSBuYW1lPSJKb3VybmFsIEFydGljbGUi
PjE3PC9yZWYtdHlwZT48Y29udHJpYnV0b3JzPjxhdXRob3JzPjxhdXRob3I+S2F0a2VyZSwgQi48
L2F1dGhvcj48YXV0aG9yPlJvc2EsIFMuPC9hdXRob3I+PGF1dGhvcj5EcmFrZSwgSi4gUi48L2F1
dGhvcj48L2F1dGhvcnM+PC9jb250cmlidXRvcnM+PGF1dGgtYWRkcmVzcz5DZW50ZXIgZm9yIElt
bXVub2xvZ3kgYW5kIE1pY3JvYmlhbCBEaXNlYXNlLCBBbGJhbnkgTWVkaWNhbCBDb2xsZWdlLCBB
bGJhbnksIE5ldyBZb3JrIDEyMjA4LCBVU0EuPC9hdXRoLWFkZHJlc3M+PHRpdGxlcz48dGl0bGU+
VGhlIFN5ay1iaW5kaW5nIHViaXF1aXRpbiBsaWdhc2UgYy1DYmwgbWVkaWF0ZXMgc2lnbmFsaW5n
LWRlcGVuZGVudCBCIGNlbGwgcmVjZXB0b3IgdWJpcXVpdGluYXRpb24gYW5kIEIgY2VsbCByZWNl
cHRvci1tZWRpYXRlZCBhbnRpZ2VuIHByb2Nlc3NpbmcgYW5kIHByZXNlbnRhdGlvb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E2NjM2LTQ0PC9wYWdlcz48dm9sdW1lPjI4
Nzwvdm9sdW1lPjxudW1iZXI+MjA8L251bWJlcj48a2V5d29yZHM+PGtleXdvcmQ+QW5pbWFsczwv
a2V5d29yZD48a2V5d29yZD5BbnRpZ2VuIFByZXNlbnRhdGlvbi8qcGh5c2lvbG9neTwva2V5d29y
ZD48a2V5d29yZD5DZWxsIExpbmU8L2tleXdvcmQ+PGtleXdvcmQ+SGlzdG9jb21wYXRpYmlsaXR5
IEFudGlnZW5zIENsYXNzIElJL2dlbmV0aWNzL2ltbXVub2xvZ3kvbWV0YWJvbGlzbTwva2V5d29y
ZD48a2V5d29yZD5IdW1hbnM8L2tleXdvcmQ+PGtleXdvcmQ+SW1tdW5pdHksIEh1bW9yYWwvcGh5
c2lvbG9neTwva2V5d29yZD48a2V5d29yZD5JbnRyYWNlbGx1bGFyIFNpZ25hbGluZyBQZXB0aWRl
cyBhbmQgUHJvdGVpbnMvZ2VuZXRpY3MvKmltbXVub2xvZ3kvbWV0YWJvbGlzbTwva2V5d29yZD48
a2V5d29yZD5NaWNlPC9rZXl3b3JkPjxrZXl3b3JkPlByb3RlaW4gQmluZGluZy9waHlzaW9sb2d5
PC9rZXl3b3JkPjxrZXl3b3JkPlByb3RlaW4gVHJhbnNwb3J0L3BoeXNpb2xvZ3k8L2tleXdvcmQ+
PGtleXdvcmQ+UHJvdGVpbi1UeXJvc2luZSBLaW5hc2VzL2dlbmV0aWNzLyppbW11bm9sb2d5L21l
dGFib2xpc208L2tleXdvcmQ+PGtleXdvcmQ+UHJvdG8tT25jb2dlbmUgUHJvdGVpbnMgYy1jYmwv
Z2VuZXRpY3MvKmltbXVub2xvZ3kvbWV0YWJvbGlzbTwva2V5d29yZD48a2V5d29yZD5SZWNlcHRv
cnMsIEFudGlnZW4sIEItQ2VsbC9nZW5ldGljcy8qaW1tdW5vbG9neS9tZXRhYm9saXNtPC9rZXl3
b3JkPjxrZXl3b3JkPlNpZ25hbCBUcmFuc2R1Y3Rpb24vKnBoeXNpb2xvZ3k8L2tleXdvcmQ+PGtl
eXdvcmQ+U3lrIEtpbmFzZTwva2V5d29yZD48a2V5d29yZD5ULUx5bXBob2N5dGVzL2ltbXVub2xv
Z3kvbWV0YWJvbGlzbTwva2V5d29yZD48a2V5d29yZD5VYmlxdWl0aW5hdGlvbi8qaW1tdW5vbG9n
eTwva2V5d29yZD48L2tleXdvcmRzPjxkYXRlcz48eWVhcj4yMDEyPC95ZWFyPjxwdWItZGF0ZXM+
PGRhdGU+TWF5IDExPC9kYXRlPjwvcHViLWRhdGVzPjwvZGF0ZXM+PGlzYm4+MTA4My0zNTFYIChF
bGVjdHJvbmljKSYjeEQ7MDAyMS05MjU4IChMaW5raW5nKTwvaXNibj48YWNjZXNzaW9uLW51bT4y
MjQ1MTY2NjwvYWNjZXNzaW9uLW51bT48dXJscz48cmVsYXRlZC11cmxzPjx1cmw+aHR0cHM6Ly93
d3cubmNiaS5ubG0ubmloLmdvdi9wdWJtZWQvMjI0NTE2NjY8L3VybD48L3JlbGF0ZWQtdXJscz48
L3VybHM+PGN1c3RvbTI+UE1DMzM1MTM0NTwvY3VzdG9tMj48ZWxlY3Ryb25pYy1yZXNvdXJjZS1u
dW0+MTAuMTA3NC9qYmMuTTExMi4zNTc2NDA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uang &amp; Gu, 2008; Katkere, Rosa, &amp; Drake, 2012; Niiro et al., 2012; Pao, Bedzyk, Persin, &amp; Cambier, 1997b; Pao &amp; Cambier, 1997; Sohn, Gu, &amp; Pierce, 2003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SHC</w:t>
            </w:r>
            <w:r>
              <w:t>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>BCR | SYK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OYWdhaTwvQXV0aG9yPjxZZWFyPjE5OTU8L1llYXI+PFJl
Y051bT4zOTg8L1JlY051bT48RGlzcGxheVRleHQ+KE5hZ2FpLCBUYWthdGEsIFlhbWFtdXJhLCAm
YW1wOyBLdXJvc2FraSwgMTk5NTsgUGFvLCBGYW1pZ2xpZXR0aSwgJmFtcDsgQ2FtYmllciwgMTk5
OCk8L0Rpc3BsYXlUZXh0PjxyZWNvcmQ+PHJlYy1udW1iZXI+Mzk4PC9yZWMtbnVtYmVyPjxmb3Jl
aWduLWtleXM+PGtleSBhcHA9IkVOIiBkYi1pZD0iNXI5OWFzcng4dHJkc21lZmF4NnhkMHNucDkw
ZGUwczJ4cHd4IiB0aW1lc3RhbXA9IjE0OTA5NzQwNzQiPjM5ODwva2V5PjwvZm9yZWlnbi1rZXlz
PjxyZWYtdHlwZSBuYW1lPSJKb3VybmFsIEFydGljbGUiPjE3PC9yZWYtdHlwZT48Y29udHJpYnV0
b3JzPjxhdXRob3JzPjxhdXRob3I+TmFnYWksIEsuPC9hdXRob3I+PGF1dGhvcj5UYWthdGEsIE0u
PC9hdXRob3I+PGF1dGhvcj5ZYW1hbXVyYSwgSC48L2F1dGhvcj48YXV0aG9yPkt1cm9zYWtpLCBU
LjwvYXV0aG9yPjwvYXV0aG9ycz48L2NvbnRyaWJ1dG9ycz48YXV0aC1hZGRyZXNzPkRlcGFydG1l
bnQgb2YgQmlvY2hlbWlzdHJ5LCBGdWt1aSBNZWRpY2FsIFNjaG9vbCwgSmFwYW4uPC9hdXRoLWFk
ZHJlc3M+PHRpdGxlcz48dGl0bGU+VHlyb3NpbmUgcGhvc3Bob3J5bGF0aW9uIG9mIFNoYyBpcyBt
ZWRpYXRlZCB0aHJvdWdoIEx5biBhbmQgU3lrIGluIEIgY2VsbCByZWNlcHRvciBzaWduYWxpbmc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2ODI0LTk8L3BhZ2VzPjx2b2x1
bWU+MjcwPC92b2x1bWU+PG51bWJlcj4xMjwvbnVtYmVyPjxrZXl3b3Jkcz48a2V5d29yZD4qQWRh
cHRvciBQcm90ZWlucywgU2lnbmFsIFRyYW5zZHVjaW5nPC9rZXl3b3JkPjxrZXl3b3JkPkNlbGxz
LCBDdWx0dXJlZDwva2V5d29yZD48a2V5d29yZD5Fbnp5bWUgUHJlY3Vyc29ycy8qcGh5c2lvbG9n
eTwva2V5d29yZD48a2V5d29yZD5HUkIyIEFkYXB0b3IgUHJvdGVpbjwva2V5d29yZD48a2V5d29y
ZD5JbnRyYWNlbGx1bGFyIFNpZ25hbGluZyBQZXB0aWRlcyBhbmQgUHJvdGVpbnM8L2tleXdvcmQ+
PGtleXdvcmQ+UGhvc3Bob3J5bGF0aW9uPC9rZXl3b3JkPjxrZXl3b3JkPlByb3RlaW4tVHlyb3Np
bmUgS2luYXNlcy8qcGh5c2lvbG9neTwva2V5d29yZD48a2V5d29yZD5Qcm90ZWlucy8qbWV0YWJv
bGlzbTwva2V5d29yZD48a2V5d29yZD5Qcm90by1PbmNvZ2VuZSBQcm90ZWlucy9waHlzaW9sb2d5
PC9rZXl3b3JkPjxrZXl3b3JkPlByb3RvLU9uY29nZW5lIFByb3RlaW5zIGMtZnluPC9rZXl3b3Jk
PjxrZXl3b3JkPlJlY2VwdG9ycywgQW50aWdlbiwgQi1DZWxsLypwaHlzaW9sb2d5PC9rZXl3b3Jk
PjxrZXl3b3JkPlN5ayBLaW5hc2U8L2tleXdvcmQ+PGtleXdvcmQ+VHlyb3NpbmUvKm1ldGFib2xp
c208L2tleXdvcmQ+PGtleXdvcmQ+KnNyYy1GYW1pbHkgS2luYXNlczwva2V5d29yZD48L2tleXdv
cmRzPjxkYXRlcz48eWVhcj4xOTk1PC95ZWFyPjxwdWItZGF0ZXM+PGRhdGU+TWFyIDI0PC9kYXRl
PjwvcHViLWRhdGVzPjwvZGF0ZXM+PGlzYm4+MDAyMS05MjU4IChQcmludCkmI3hEOzAwMjEtOTI1
OCAoTGlua2luZyk8L2lzYm4+PGFjY2Vzc2lvbi1udW0+Nzg5NjgyOTwvYWNjZXNzaW9uLW51bT48
dXJscz48cmVsYXRlZC11cmxzPjx1cmw+aHR0cHM6Ly93d3cubmNiaS5ubG0ubmloLmdvdi9wdWJt
ZWQvNzg5NjgyOTwvdXJsPjwvcmVsYXRlZC11cmxzPjwvdXJscz48L3JlY29yZD48L0NpdGU+PENp
dGU+PEF1dGhvcj5QYW88L0F1dGhvcj48WWVhcj4xOTk4PC9ZZWFyPjxSZWNOdW0+NDExPC9SZWNO
dW0+PHJlY29yZD48cmVjLW51bWJlcj40MTE8L3JlYy1udW1iZXI+PGZvcmVpZ24ta2V5cz48a2V5
IGFwcD0iRU4iIGRiLWlkPSI1cjk5YXNyeDh0cmRzbWVmYXg2eGQwc25wOTBkZTBzMnhwd3giIHRp
bWVzdGFtcD0iMTQ5MTA0OTI1OCI+NDExPC9rZXk+PC9mb3JlaWduLWtleXM+PHJlZi10eXBlIG5h
bWU9IkpvdXJuYWwgQXJ0aWNsZSI+MTc8L3JlZi10eXBlPjxjb250cmlidXRvcnM+PGF1dGhvcnM+
PGF1dGhvcj5QYW8sIEwuIEkuPC9hdXRob3I+PGF1dGhvcj5GYW1pZ2xpZXR0aSwgUy4gSi48L2F1
dGhvcj48YXV0aG9yPkNhbWJpZXIsIEouIEMuPC9hdXRob3I+PC9hdXRob3JzPjwvY29udHJpYnV0
b3JzPjxhdXRoLWFkZHJlc3M+RGVwYXJ0bWVudCBvZiBQZWRpYXRyaWNzLCBOYXRpb25hbCBKZXdp
c2ggTWVkaWNhbCBhbmQgUmVzZWFyY2ggQ2VudGVyLCBEZW52ZXIsIENPIDgwMjA2LCBVU0EuPC9h
dXRoLWFkZHJlc3M+PHRpdGxlcz48dGl0bGU+QXN5bW1ldHJpY2FsIHBob3NwaG9yeWxhdGlvbiBh
bmQgZnVuY3Rpb24gb2YgaW1tdW5vcmVjZXB0b3IgdHlyb3NpbmUtYmFzZWQgYWN0aXZhdGlvbiBt
b3RpZiB0eXJvc2luZXMgaW4gQiBjZWxsIGFudGlnZW4gcmVjZXB0b3Igc2lnbmFsIHRyYW5zZHVj
dGlvbjwvdGl0bGU+PHNlY29uZGFyeS10aXRsZT5KIEltbXVub2w8L3NlY29uZGFyeS10aXRsZT48
L3RpdGxlcz48cGVyaW9kaWNhbD48ZnVsbC10aXRsZT5Kb3VybmFsIG9mIEltbXVub2xvZ3k8L2Z1
bGwtdGl0bGU+PGFiYnItMT5KLiBJbW11bm9sLjwvYWJici0xPjxhYmJyLTI+SiBJbW11bm9sPC9h
YmJyLTI+PC9wZXJpb2RpY2FsPjxwYWdlcz4zMzA1LTE0PC9wYWdlcz48dm9sdW1lPjE2MDwvdm9s
dW1lPjxudW1iZXI+NzwvbnVtYmVyPjxrZXl3b3Jkcz48a2V5d29yZD5BbnRpZ2VucywgQ0QvZ2Vu
ZXRpY3MvbWV0YWJvbGlzbS9waHlzaW9sb2d5PC9rZXl3b3JkPjxrZXl3b3JkPkFudGlnZW5zLCBD
RDc5PC9rZXl3b3JkPjxrZXl3b3JkPkhpc3RvY29tcGF0aWJpbGl0eSBBbnRpZ2VucyBDbGFzcyBJ
SS9nZW5ldGljczwva2V5d29yZD48a2V5d29yZD5IdW1hbnM8L2tleXdvcmQ+PGtleXdvcmQ+Kkx5
bXBob2N5dGUgQWN0aXZhdGlvbjwva2V5d29yZD48a2V5d29yZD5MeW1waG9tYSwgQi1DZWxsPC9r
ZXl3b3JkPjxrZXl3b3JkPk11dGFnZW5lc2lzLCBJbnNlcnRpb25hbDwva2V5d29yZD48a2V5d29y
ZD5QaGVueWxhbGFuaW5lL2dlbmV0aWNzPC9rZXl3b3JkPjxrZXl3b3JkPlBob3NwaG9yeWxhdGlv
bjwva2V5d29yZD48a2V5d29yZD5SZWNlcHRvcnMsIEFtaW5vIEFjaWQvZ2VuZXRpY3MvKnBoeXNp
b2xvZ3k8L2tleXdvcmQ+PGtleXdvcmQ+UmVjZXB0b3JzLCBBbnRpZ2VuLCBCLUNlbGwvZ2VuZXRp
Y3MvKm1ldGFib2xpc20vcGh5c2lvbG9neTwva2V5d29yZD48a2V5d29yZD5SZWNlcHRvcnMsIElt
bXVub2xvZ2ljL2dlbmV0aWNzLypwaHlzaW9sb2d5PC9rZXl3b3JkPjxrZXl3b3JkPlJlY29tYmlu
YW50IEZ1c2lvbiBQcm90ZWlucy9nZW5ldGljcy9waHlzaW9sb2d5PC9rZXl3b3JkPjxrZXl3b3Jk
PlNpZ25hbCBUcmFuc2R1Y3Rpb24vZ2VuZXRpY3MvKmltbXVub2xvZ3k8L2tleXdvcmQ+PGtleXdv
cmQ+VHVtb3IgQ2VsbHMsIEN1bHR1cmVkPC9rZXl3b3JkPjxrZXl3b3JkPlR5cm9zaW5lL2dlbmV0
aWNzLypwaHlzaW9sb2d5PC9rZXl3b3JkPjwva2V5d29yZHM+PGRhdGVzPjx5ZWFyPjE5OTg8L3ll
YXI+PHB1Yi1kYXRlcz48ZGF0ZT5BcHIgMDE8L2RhdGU+PC9wdWItZGF0ZXM+PC9kYXRlcz48aXNi
bj4wMDIyLTE3NjcgKFByaW50KSYjeEQ7MDAyMi0xNzY3IChMaW5raW5nKTwvaXNibj48YWNjZXNz
aW9uLW51bT45NTMxMjg4PC9hY2Nlc3Npb24tbnVtPjx1cmxzPjxyZWxhdGVkLXVybHM+PHVybD5o
dHRwczovL3d3dy5uY2JpLm5sbS5uaWguZ292L3B1Ym1lZC85NTMxMjg4PC91cmw+PC9yZWxhdGVk
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dhaTwvQXV0aG9yPjxZZWFyPjE5OTU8L1llYXI+PFJl
Y051bT4zOTg8L1JlY051bT48RGlzcGxheVRleHQ+KE5hZ2FpLCBUYWthdGEsIFlhbWFtdXJhLCAm
YW1wOyBLdXJvc2FraSwgMTk5NTsgUGFvLCBGYW1pZ2xpZXR0aSwgJmFtcDsgQ2FtYmllciwgMTk5
OCk8L0Rpc3BsYXlUZXh0PjxyZWNvcmQ+PHJlYy1udW1iZXI+Mzk4PC9yZWMtbnVtYmVyPjxmb3Jl
aWduLWtleXM+PGtleSBhcHA9IkVOIiBkYi1pZD0iNXI5OWFzcng4dHJkc21lZmF4NnhkMHNucDkw
ZGUwczJ4cHd4IiB0aW1lc3RhbXA9IjE0OTA5NzQwNzQiPjM5ODwva2V5PjwvZm9yZWlnbi1rZXlz
PjxyZWYtdHlwZSBuYW1lPSJKb3VybmFsIEFydGljbGUiPjE3PC9yZWYtdHlwZT48Y29udHJpYnV0
b3JzPjxhdXRob3JzPjxhdXRob3I+TmFnYWksIEsuPC9hdXRob3I+PGF1dGhvcj5UYWthdGEsIE0u
PC9hdXRob3I+PGF1dGhvcj5ZYW1hbXVyYSwgSC48L2F1dGhvcj48YXV0aG9yPkt1cm9zYWtpLCBU
LjwvYXV0aG9yPjwvYXV0aG9ycz48L2NvbnRyaWJ1dG9ycz48YXV0aC1hZGRyZXNzPkRlcGFydG1l
bnQgb2YgQmlvY2hlbWlzdHJ5LCBGdWt1aSBNZWRpY2FsIFNjaG9vbCwgSmFwYW4uPC9hdXRoLWFk
ZHJlc3M+PHRpdGxlcz48dGl0bGU+VHlyb3NpbmUgcGhvc3Bob3J5bGF0aW9uIG9mIFNoYyBpcyBt
ZWRpYXRlZCB0aHJvdWdoIEx5biBhbmQgU3lrIGluIEIgY2VsbCByZWNlcHRvciBzaWduYWxpbmc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2ODI0LTk8L3BhZ2VzPjx2b2x1
bWU+MjcwPC92b2x1bWU+PG51bWJlcj4xMjwvbnVtYmVyPjxrZXl3b3Jkcz48a2V5d29yZD4qQWRh
cHRvciBQcm90ZWlucywgU2lnbmFsIFRyYW5zZHVjaW5nPC9rZXl3b3JkPjxrZXl3b3JkPkNlbGxz
LCBDdWx0dXJlZDwva2V5d29yZD48a2V5d29yZD5Fbnp5bWUgUHJlY3Vyc29ycy8qcGh5c2lvbG9n
eTwva2V5d29yZD48a2V5d29yZD5HUkIyIEFkYXB0b3IgUHJvdGVpbjwva2V5d29yZD48a2V5d29y
ZD5JbnRyYWNlbGx1bGFyIFNpZ25hbGluZyBQZXB0aWRlcyBhbmQgUHJvdGVpbnM8L2tleXdvcmQ+
PGtleXdvcmQ+UGhvc3Bob3J5bGF0aW9uPC9rZXl3b3JkPjxrZXl3b3JkPlByb3RlaW4tVHlyb3Np
bmUgS2luYXNlcy8qcGh5c2lvbG9neTwva2V5d29yZD48a2V5d29yZD5Qcm90ZWlucy8qbWV0YWJv
bGlzbTwva2V5d29yZD48a2V5d29yZD5Qcm90by1PbmNvZ2VuZSBQcm90ZWlucy9waHlzaW9sb2d5
PC9rZXl3b3JkPjxrZXl3b3JkPlByb3RvLU9uY29nZW5lIFByb3RlaW5zIGMtZnluPC9rZXl3b3Jk
PjxrZXl3b3JkPlJlY2VwdG9ycywgQW50aWdlbiwgQi1DZWxsLypwaHlzaW9sb2d5PC9rZXl3b3Jk
PjxrZXl3b3JkPlN5ayBLaW5hc2U8L2tleXdvcmQ+PGtleXdvcmQ+VHlyb3NpbmUvKm1ldGFib2xp
c208L2tleXdvcmQ+PGtleXdvcmQ+KnNyYy1GYW1pbHkgS2luYXNlczwva2V5d29yZD48L2tleXdv
cmRzPjxkYXRlcz48eWVhcj4xOTk1PC95ZWFyPjxwdWItZGF0ZXM+PGRhdGU+TWFyIDI0PC9kYXRl
PjwvcHViLWRhdGVzPjwvZGF0ZXM+PGlzYm4+MDAyMS05MjU4IChQcmludCkmI3hEOzAwMjEtOTI1
OCAoTGlua2luZyk8L2lzYm4+PGFjY2Vzc2lvbi1udW0+Nzg5NjgyOTwvYWNjZXNzaW9uLW51bT48
dXJscz48cmVsYXRlZC11cmxzPjx1cmw+aHR0cHM6Ly93d3cubmNiaS5ubG0ubmloLmdvdi9wdWJt
ZWQvNzg5NjgyOTwvdXJsPjwvcmVsYXRlZC11cmxzPjwvdXJscz48L3JlY29yZD48L0NpdGU+PENp
dGU+PEF1dGhvcj5QYW88L0F1dGhvcj48WWVhcj4xOTk4PC9ZZWFyPjxSZWNOdW0+NDExPC9SZWNO
dW0+PHJlY29yZD48cmVjLW51bWJlcj40MTE8L3JlYy1udW1iZXI+PGZvcmVpZ24ta2V5cz48a2V5
IGFwcD0iRU4iIGRiLWlkPSI1cjk5YXNyeDh0cmRzbWVmYXg2eGQwc25wOTBkZTBzMnhwd3giIHRp
bWVzdGFtcD0iMTQ5MTA0OTI1OCI+NDExPC9rZXk+PC9mb3JlaWduLWtleXM+PHJlZi10eXBlIG5h
bWU9IkpvdXJuYWwgQXJ0aWNsZSI+MTc8L3JlZi10eXBlPjxjb250cmlidXRvcnM+PGF1dGhvcnM+
PGF1dGhvcj5QYW8sIEwuIEkuPC9hdXRob3I+PGF1dGhvcj5GYW1pZ2xpZXR0aSwgUy4gSi48L2F1
dGhvcj48YXV0aG9yPkNhbWJpZXIsIEouIEMuPC9hdXRob3I+PC9hdXRob3JzPjwvY29udHJpYnV0
b3JzPjxhdXRoLWFkZHJlc3M+RGVwYXJ0bWVudCBvZiBQZWRpYXRyaWNzLCBOYXRpb25hbCBKZXdp
c2ggTWVkaWNhbCBhbmQgUmVzZWFyY2ggQ2VudGVyLCBEZW52ZXIsIENPIDgwMjA2LCBVU0EuPC9h
dXRoLWFkZHJlc3M+PHRpdGxlcz48dGl0bGU+QXN5bW1ldHJpY2FsIHBob3NwaG9yeWxhdGlvbiBh
bmQgZnVuY3Rpb24gb2YgaW1tdW5vcmVjZXB0b3IgdHlyb3NpbmUtYmFzZWQgYWN0aXZhdGlvbiBt
b3RpZiB0eXJvc2luZXMgaW4gQiBjZWxsIGFudGlnZW4gcmVjZXB0b3Igc2lnbmFsIHRyYW5zZHVj
dGlvbjwvdGl0bGU+PHNlY29uZGFyeS10aXRsZT5KIEltbXVub2w8L3NlY29uZGFyeS10aXRsZT48
L3RpdGxlcz48cGVyaW9kaWNhbD48ZnVsbC10aXRsZT5Kb3VybmFsIG9mIEltbXVub2xvZ3k8L2Z1
bGwtdGl0bGU+PGFiYnItMT5KLiBJbW11bm9sLjwvYWJici0xPjxhYmJyLTI+SiBJbW11bm9sPC9h
YmJyLTI+PC9wZXJpb2RpY2FsPjxwYWdlcz4zMzA1LTE0PC9wYWdlcz48dm9sdW1lPjE2MDwvdm9s
dW1lPjxudW1iZXI+NzwvbnVtYmVyPjxrZXl3b3Jkcz48a2V5d29yZD5BbnRpZ2VucywgQ0QvZ2Vu
ZXRpY3MvbWV0YWJvbGlzbS9waHlzaW9sb2d5PC9rZXl3b3JkPjxrZXl3b3JkPkFudGlnZW5zLCBD
RDc5PC9rZXl3b3JkPjxrZXl3b3JkPkhpc3RvY29tcGF0aWJpbGl0eSBBbnRpZ2VucyBDbGFzcyBJ
SS9nZW5ldGljczwva2V5d29yZD48a2V5d29yZD5IdW1hbnM8L2tleXdvcmQ+PGtleXdvcmQ+Kkx5
bXBob2N5dGUgQWN0aXZhdGlvbjwva2V5d29yZD48a2V5d29yZD5MeW1waG9tYSwgQi1DZWxsPC9r
ZXl3b3JkPjxrZXl3b3JkPk11dGFnZW5lc2lzLCBJbnNlcnRpb25hbDwva2V5d29yZD48a2V5d29y
ZD5QaGVueWxhbGFuaW5lL2dlbmV0aWNzPC9rZXl3b3JkPjxrZXl3b3JkPlBob3NwaG9yeWxhdGlv
bjwva2V5d29yZD48a2V5d29yZD5SZWNlcHRvcnMsIEFtaW5vIEFjaWQvZ2VuZXRpY3MvKnBoeXNp
b2xvZ3k8L2tleXdvcmQ+PGtleXdvcmQ+UmVjZXB0b3JzLCBBbnRpZ2VuLCBCLUNlbGwvZ2VuZXRp
Y3MvKm1ldGFib2xpc20vcGh5c2lvbG9neTwva2V5d29yZD48a2V5d29yZD5SZWNlcHRvcnMsIElt
bXVub2xvZ2ljL2dlbmV0aWNzLypwaHlzaW9sb2d5PC9rZXl3b3JkPjxrZXl3b3JkPlJlY29tYmlu
YW50IEZ1c2lvbiBQcm90ZWlucy9nZW5ldGljcy9waHlzaW9sb2d5PC9rZXl3b3JkPjxrZXl3b3Jk
PlNpZ25hbCBUcmFuc2R1Y3Rpb24vZ2VuZXRpY3MvKmltbXVub2xvZ3k8L2tleXdvcmQ+PGtleXdv
cmQ+VHVtb3IgQ2VsbHMsIEN1bHR1cmVkPC9rZXl3b3JkPjxrZXl3b3JkPlR5cm9zaW5lL2dlbmV0
aWNzLypwaHlzaW9sb2d5PC9rZXl3b3JkPjwva2V5d29yZHM+PGRhdGVzPjx5ZWFyPjE5OTg8L3ll
YXI+PHB1Yi1kYXRlcz48ZGF0ZT5BcHIgMDE8L2RhdGU+PC9wdWItZGF0ZXM+PC9kYXRlcz48aXNi
bj4wMDIyLTE3NjcgKFByaW50KSYjeEQ7MDAyMi0xNzY3IChMaW5raW5nKTwvaXNibj48YWNjZXNz
aW9uLW51bT45NTMxMjg4PC9hY2Nlc3Npb24tbnVtPjx1cmxzPjxyZWxhdGVkLXVybHM+PHVybD5o
dHRwczovL3d3dy5uY2JpLm5sbS5uaWguZ292L3B1Ym1lZC85NTMxMjg4PC91cmw+PC9yZWxhdGVk
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Nagai, Takata, Yamamura, &amp; Kurosaki, 1995; Pao, Famiglietti, &amp; Cambier, 199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lastRenderedPageBreak/>
              <w:t>PIP3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PI3K &amp; PIP2 </w:t>
            </w:r>
            <w:proofErr w:type="gramStart"/>
            <w:r>
              <w:t>&amp; !</w:t>
            </w:r>
            <w:proofErr w:type="gramEnd"/>
            <w:r>
              <w:t xml:space="preserve"> PTEN </w:t>
            </w:r>
            <w:proofErr w:type="gramStart"/>
            <w:r>
              <w:t>&amp; !</w:t>
            </w:r>
            <w:proofErr w:type="gramEnd"/>
            <w:r>
              <w:t xml:space="preserve"> INPP5D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NYWVoYW1hPC9BdXRob3I+PFllYXI+MTk5ODwvWWVhcj48UmVjTnVtPjM3MjwvUmVj
TnVtPjxyZWNvcmQ+PHJlYy1udW1iZXI+MzcyPC9yZWMtbnVtYmVyPjxmb3JlaWduLWtleXM+PGtl
eSBhcHA9IkVOIiBkYi1pZD0iNXI5OWFzcng4dHJkc21lZmF4NnhkMHNucDkwZGUwczJ4cHd4IiB0
aW1lc3RhbXA9IjE0OTA4NjQ3MTkiPjM3Mjwva2V5PjwvZm9yZWlnbi1rZXlzPjxyZWYtdHlwZSBu
YW1lPSJKb3VybmFsIEFydGljbGUiPjE3PC9yZWYtdHlwZT48Y29udHJpYnV0b3JzPjxhdXRob3Jz
PjxhdXRob3I+TWFlaGFtYSwgVC48L2F1dGhvcj48YXV0aG9yPkRpeG9uLCBKLiBFLjwvYXV0aG9y
PjwvYXV0aG9ycz48L2NvbnRyaWJ1dG9ycz48YXV0aC1hZGRyZXNzPkRlcGFydG1lbnQgb2YgQmlv
bG9naWNhbCBDaGVtaXN0cnksIFVuaXZlcnNpdHkgb2YgTWljaGlnYW4sIEFubiBBcmJvciwgTWlj
aGlnYW4gNDgxMDktMDYwNiwgVVNBLjwvYXV0aC1hZGRyZXNzPjx0aXRsZXM+PHRpdGxlPlRoZSB0
dW1vciBzdXBwcmVzc29yLCBQVEVOL01NQUMxLCBkZXBob3NwaG9yeWxhdGVzIHRoZSBsaXBpZCBz
ZWNvbmQgbWVzc2VuZ2VyLCBwaG9zcGhhdGlkeWxpbm9zaXRvbCAzLDQsNS10cmlzcGhvc3BoYXRl
PC90aXRsZT48c2Vjb25kYXJ5LXRpdGxlPkogQmlvbCBDaGVtPC9zZWNvbmRhcnktdGl0bGU+PC90
aXRsZXM+PHBlcmlvZGljYWw+PGZ1bGwtdGl0bGU+Sm91cm5hbCBvZiBCaW9sb2dpY2FsIENoZW1p
c3RyeTwvZnVsbC10aXRsZT48YWJici0xPkouIEJpb2wuIENoZW0uPC9hYmJyLTE+PGFiYnItMj5K
IEJpb2wgQ2hlbTwvYWJici0yPjwvcGVyaW9kaWNhbD48cGFnZXM+MTMzNzUtODwvcGFnZXM+PHZv
bHVtZT4yNzM8L3ZvbHVtZT48bnVtYmVyPjIyPC9udW1iZXI+PGtleXdvcmRzPjxrZXl3b3JkPkNl
bGwgTGluZTwva2V5d29yZD48a2V5d29yZD4qR2VuZXMsIFR1bW9yIFN1cHByZXNzb3I8L2tleXdv
cmQ+PGtleXdvcmQ+SHVtYW5zPC9rZXl3b3JkPjxrZXl3b3JkPkluc3VsaW4vcGhhcm1hY29sb2d5
PC9rZXl3b3JkPjxrZXl3b3JkPlBURU4gUGhvc3Bob2h5ZHJvbGFzZTwva2V5d29yZD48a2V5d29y
ZD5QaG9zcGhhdGlkeWxpbm9zaXRvbCAzLUtpbmFzZXMvbWV0YWJvbGlzbTwva2V5d29yZD48a2V5
d29yZD5QaG9zcGhhdGlkeWxpbm9zaXRvbCBQaG9zcGhhdGVzL2Jpb3N5bnRoZXNpcy8qbWV0YWJv
bGlzbTwva2V5d29yZD48a2V5d29yZD5QaG9zcGhvcmljIE1vbm9lc3RlciBIeWRyb2xhc2VzL21l
dGFib2xpc208L2tleXdvcmQ+PGtleXdvcmQ+UGhvc3Bob3J5bGF0aW9uPC9rZXl3b3JkPjxrZXl3
b3JkPlByb3RlaW4gVHlyb3NpbmUgUGhvc3BoYXRhc2VzL2dlbmV0aWNzLyptZXRhYm9saXNtPC9r
ZXl3b3JkPjxrZXl3b3JkPipTZWNvbmQgTWVzc2VuZ2VyIFN5c3RlbXM8L2tleXdvcmQ+PGtleXdv
cmQ+U3Vic3RyYXRlIFNwZWNpZmljaXR5PC9rZXl3b3JkPjxrZXl3b3JkPipUdW1vciBTdXBwcmVz
c29yIFByb3RlaW5zPC9rZXl3b3JkPjwva2V5d29yZHM+PGRhdGVzPjx5ZWFyPjE5OTg8L3llYXI+
PHB1Yi1kYXRlcz48ZGF0ZT5NYXkgMjk8L2RhdGU+PC9wdWItZGF0ZXM+PC9kYXRlcz48aXNibj4w
MDIxLTkyNTggKFByaW50KSYjeEQ7MDAyMS05MjU4IChMaW5raW5nKTwvaXNibj48YWNjZXNzaW9u
LW51bT45NTkzNjY0PC9hY2Nlc3Npb24tbnVtPjx1cmxzPjxyZWxhdGVkLXVybHM+PHVybD5odHRw
czovL3d3dy5uY2JpLm5sbS5uaWguZ292L3B1Ym1lZC85NTkzNjY0PC91cmw+PC9yZWxhdGVkLXVy
bHM+PC91cmxzPjwvcmVjb3JkPjwvQ2l0ZT48Q2l0ZT48QXV0aG9yPkxldW5nPC9BdXRob3I+PFll
YXI+MjAwOTwvWWVhcj48UmVjTnVtPjM3NDwvUmVjTnVtPjxyZWNvcmQ+PHJlYy1udW1iZXI+Mzc0
PC9yZWMtbnVtYmVyPjxmb3JlaWduLWtleXM+PGtleSBhcHA9IkVOIiBkYi1pZD0iNXI5OWFzcng4
dHJkc21lZmF4NnhkMHNucDkwZGUwczJ4cHd4IiB0aW1lc3RhbXA9IjE0OTA4NzI5MDkiPjM3NDwv
a2V5PjwvZm9yZWlnbi1rZXlzPjxyZWYtdHlwZSBuYW1lPSJKb3VybmFsIEFydGljbGUiPjE3PC9y
ZWYtdHlwZT48Y29udHJpYnV0b3JzPjxhdXRob3JzPjxhdXRob3I+TGV1bmcsIFcuIEguPC9hdXRo
b3I+PGF1dGhvcj5UYXJhc2Vua28sIFQuPC9hdXRob3I+PGF1dGhvcj5Cb2xsYW5kLCBTLjwvYXV0
aG9yPjwvYXV0aG9ycz48L2NvbnRyaWJ1dG9ycz48YXV0aC1hZGRyZXNzPkxhYm9yYXRvcnkgb2Yg
SW1tdW5vZ2VuZXRpY3MsIE5hdGlvbmFsIEluc3RpdHV0ZSBvZiBBbGxlcmd5IGFuZCBJbmZlY3Rp
b3VzIERpc2Vhc2VzLCBOYXRpb25hbCBJbnN0aXR1dGVzIG9mIEhlYWx0aCwgMTI0NDEgUGFya2xh
d24gZHJpdmUsIFR3aW5icm9vayAyLCBSb29tIDIxNywgUm9ja3ZpbGxlLCBNRCAyMDg1MiwgVVNB
LjwvYXV0aC1hZGRyZXNzPjx0aXRsZXM+PHRpdGxlPkRpZmZlcmVudGlhbCByb2xlcyBmb3IgdGhl
IGlub3NpdG9sIHBob3NwaGF0YXNlIFNISVAgaW4gdGhlIHJlZ3VsYXRpb24gb2YgbWFjcm9waGFn
ZXMgYW5kIGx5bXBob2N5dGVzPC90aXRsZT48c2Vjb25kYXJ5LXRpdGxlPkltbXVub2wgUmVzPC9z
ZWNvbmRhcnktdGl0bGU+PC90aXRsZXM+PHBlcmlvZGljYWw+PGZ1bGwtdGl0bGU+SW1tdW5vbG9n
aWMgUmVzZWFyY2g8L2Z1bGwtdGl0bGU+PGFiYnItMT5JbW11bm9sLiBSZXMuPC9hYmJyLTE+PGFi
YnItMj5JbW11bm9sIFJlczwvYWJici0yPjwvcGVyaW9kaWNhbD48cGFnZXM+MjQzLTUxPC9wYWdl
cz48dm9sdW1lPjQzPC92b2x1bWU+PG51bWJlcj4xLTM8L251bWJlcj48a2V5d29yZHM+PGtleXdv
cmQ+QW5pbWFsczwva2V5d29yZD48a2V5d29yZD5CLUx5bXBob2N5dGVzLyppbW11bm9sb2d5L21l
dGFib2xpc208L2tleXdvcmQ+PGtleXdvcmQ+SW5vc2l0b2wgUG9seXBob3NwaGF0ZSA1LVBob3Nw
aGF0YXNlczwva2V5d29yZD48a2V5d29yZD5MeW1waG9jeXRlcy8qaW1tdW5vbG9neS9tZXRhYm9s
aXNtPC9rZXl3b3JkPjxrZXl3b3JkPk1hY3JvcGhhZ2VzLyppbW11bm9sb2d5L21ldGFib2xpc208
L2tleXdvcmQ+PGtleXdvcmQ+TWljZTwva2V5d29yZD48a2V5d29yZD5NaWNlLCBLbm9ja291dDwv
a2V5d29yZD48a2V5d29yZD5QaG9zcGhvcmljIE1vbm9lc3RlciBIeWRyb2xhc2VzL2dlbmV0aWNz
L2ltbXVub2xvZ3kvKm1ldGFib2xpc208L2tleXdvcmQ+PGtleXdvcmQ+UmVjZXB0b3JzLCBBbnRp
Z2VuLCBCLUNlbGwvaW1tdW5vbG9neS9tZXRhYm9saXNtPC9rZXl3b3JkPjxrZXl3b3JkPlJlY2Vw
dG9ycywgQW50aWdlbiwgVC1DZWxsL2ltbXVub2xvZ3kvbWV0YWJvbGlzbTwva2V5d29yZD48a2V5
d29yZD5ULUx5bXBob2N5dGUgU3Vic2V0cy8qaW1tdW5vbG9neS9tZXRhYm9saXNtPC9rZXl3b3Jk
Pjwva2V5d29yZHM+PGRhdGVzPjx5ZWFyPjIwMDk8L3llYXI+PC9kYXRlcz48aXNibj4wMjU3LTI3
N1ggKFByaW50KSYjeEQ7MDI1Ny0yNzdYIChMaW5raW5nKTwvaXNibj48YWNjZXNzaW9uLW51bT4x
ODk4OTYzMDwvYWNjZXNzaW9uLW51bT48dXJscz48cmVsYXRlZC11cmxzPjx1cmw+aHR0cHM6Ly93
d3cubmNiaS5ubG0ubmloLmdvdi9wdWJtZWQvMTg5ODk2MzA8L3VybD48L3JlbGF0ZWQtdXJscz48
L3VybHM+PGN1c3RvbTI+UE1DMjgwNzk4NTwvY3VzdG9tMj48ZWxlY3Ryb25pYy1yZXNvdXJjZS1u
dW0+MTAuMTAwNy9zMTIwMjYtMDA4LTgwNzgtMTwvZWxlY3Ryb25pYy1yZXNvdXJjZS1udW0+PC9y
ZWNvcmQ+PC9DaXRlPjxDaXRlPjxBdXRob3I+R3VwdGE8L0F1dGhvcj48WWVhcj4xOTk5PC9ZZWFy
PjxSZWNOdW0+NDU5PC9SZWNOdW0+PHJlY29yZD48cmVjLW51bWJlcj40NTk8L3JlYy1udW1iZXI+
PGZvcmVpZ24ta2V5cz48a2V5IGFwcD0iRU4iIGRiLWlkPSI1cjk5YXNyeDh0cmRzbWVmYXg2eGQw
c25wOTBkZTBzMnhwd3giIHRpbWVzdGFtcD0iMTQ5MTQ2ODg1MyI+NDU5PC9rZXk+PC9mb3JlaWdu
LWtleXM+PHJlZi10eXBlIG5hbWU9IkpvdXJuYWwgQXJ0aWNsZSI+MTc8L3JlZi10eXBlPjxjb250
cmlidXRvcnM+PGF1dGhvcnM+PGF1dGhvcj5HdXB0YSwgTi48L2F1dGhvcj48YXV0aG9yPlNjaGFy
ZW5iZXJnLCBBLiBNLjwvYXV0aG9yPjxhdXRob3I+RnJ1bWFuLCBELiBBLjwvYXV0aG9yPjxhdXRo
b3I+Q2FudGxleSwgTC4gQy48L2F1dGhvcj48YXV0aG9yPktpbmV0LCBKLiBQLjwvYXV0aG9yPjxh
dXRob3I+TG9uZywgRS4gTy48L2F1dGhvcj48L2F1dGhvcnM+PC9jb250cmlidXRvcnM+PGF1dGgt
YWRkcmVzcz5MYWJvcmF0b3J5IG9mIEltbXVub2dlbmV0aWNzLCBOSUFJRCwgTmF0aW9uYWwgSW5z
dGl0dXRlcyBvZiBIZWFsdGgsIFJvY2t2aWxsZSwgTWFyeWxhbmQgMjA4NTItMTcyNywgVVNBLjwv
YXV0aC1hZGRyZXNzPjx0aXRsZXM+PHRpdGxlPlRoZSBTSDIgZG9tYWluLWNvbnRhaW5pbmcgaW5v
c2l0b2wgNSZhcG9zOy1waG9zcGhhdGFzZSAoU0hJUCkgcmVjcnVpdHMgdGhlIHA4NSBzdWJ1bml0
IG9mIHBob3NwaG9pbm9zaXRpZGUgMy1raW5hc2UgZHVyaW5nIEZjZ2FtbWFSSUliMS1tZWRpYXRl
ZCBpbmhpYml0aW9uIG9mIEIgY2VsbCByZWNlcHRvciBzaWduYWxpbmc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3NDg5LTk0PC9wYWdlcz48dm9sdW1lPjI3NDwvdm9sdW1l
PjxudW1iZXI+MTE8L251bWJlcj48a2V5d29yZHM+PGtleXdvcmQ+M1QzIENlbGxzPC9rZXl3b3Jk
PjxrZXl3b3JkPkFuaW1hbHM8L2tleXdvcmQ+PGtleXdvcmQ+QW50aWdlbnMsIENELyptZXRhYm9s
aXNtPC9rZXl3b3JkPjxrZXl3b3JkPk1pY2U8L2tleXdvcmQ+PGtleXdvcmQ+T25jb2dlbmUgUHJv
dGVpbiB2LWFrdDwva2V5d29yZD48a2V5d29yZD5QaG9zcGhhdGlkeWxpbm9zaXRvbCAzLUtpbmFz
ZXMvY2hlbWlzdHJ5LyptZXRhYm9saXNtPC9rZXl3b3JkPjxrZXl3b3JkPlBob3NwaGF0aWR5bGlu
b3NpdG9sIDQsNS1EaXBob3NwaGF0ZS9tZXRhYm9saXNtPC9rZXl3b3JkPjxrZXl3b3JkPlBob3Nw
aGF0aWR5bGlub3NpdG9sLTMsNCw1LVRyaXNwaG9zcGhhdGUgNS1QaG9zcGhhdGFzZXM8L2tleXdv
cmQ+PGtleXdvcmQ+UGhvc3Bob3JpYyBNb25vZXN0ZXIgSHlkcm9sYXNlcy8qbWV0YWJvbGlzbTwv
a2V5d29yZD48a2V5d29yZD5QaG9zcGhvcnlsYXRpb248L2tleXdvcmQ+PGtleXdvcmQ+UHJvdGVp
biBCaW5kaW5nPC9rZXl3b3JkPjxrZXl3b3JkPlJlY2VwdG9ycywgQW50aWdlbiwgQi1DZWxsLyph
bnRhZ29uaXN0cyAmYW1wOyBpbmhpYml0b3JzL21ldGFib2xpc208L2tleXdvcmQ+PGtleXdvcmQ+
UmVjZXB0b3JzLCBJZ0cvKm1ldGFib2xpc208L2tleXdvcmQ+PGtleXdvcmQ+UmV0cm92aXJpZGFl
IFByb3RlaW5zLCBPbmNvZ2VuaWMvbWV0YWJvbGlzbTwva2V5d29yZD48a2V5d29yZD4qU2lnbmFs
IFRyYW5zZHVjdGlvbjwva2V5d29yZD48a2V5d29yZD5UeXJvc2luZS9tZXRhYm9saXNtPC9rZXl3
b3JkPjxrZXl3b3JkPipzcmMgSG9tb2xvZ3kgRG9tYWluczwva2V5d29yZD48L2tleXdvcmRzPjxk
YXRlcz48eWVhcj4xOTk5PC95ZWFyPjxwdWItZGF0ZXM+PGRhdGU+TWFyIDEyPC9kYXRlPjwvcHVi
LWRhdGVzPjwvZGF0ZXM+PGlzYm4+MDAyMS05MjU4IChQcmludCkmI3hEOzAwMjEtOTI1OCAoTGlu
a2luZyk8L2lzYm4+PGFjY2Vzc2lvbi1udW0+MTAwNjY4MTU8L2FjY2Vzc2lvbi1udW0+PHVybHM+
PHJlbGF0ZWQtdXJscz48dXJsPmh0dHBzOi8vd3d3Lm5jYmkubmxtLm5paC5nb3YvcHVibWVkLzEw
MDY2ODE1PC91cmw+PC9yZWxhdGVkLXVybHM+PC91cmxzPjwvcmVjb3JkPjwvQ2l0ZT48L0VuZE5v
dGU+AG==
</w:fldData>
              </w:fldChar>
            </w:r>
            <w:r w:rsidRPr="00050C1A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NYWVoYW1hPC9BdXRob3I+PFllYXI+MTk5ODwvWWVhcj48UmVjTnVtPjM3MjwvUmVj
TnVtPjxyZWNvcmQ+PHJlYy1udW1iZXI+MzcyPC9yZWMtbnVtYmVyPjxmb3JlaWduLWtleXM+PGtl
eSBhcHA9IkVOIiBkYi1pZD0iNXI5OWFzcng4dHJkc21lZmF4NnhkMHNucDkwZGUwczJ4cHd4IiB0
aW1lc3RhbXA9IjE0OTA4NjQ3MTkiPjM3Mjwva2V5PjwvZm9yZWlnbi1rZXlzPjxyZWYtdHlwZSBu
YW1lPSJKb3VybmFsIEFydGljbGUiPjE3PC9yZWYtdHlwZT48Y29udHJpYnV0b3JzPjxhdXRob3Jz
PjxhdXRob3I+TWFlaGFtYSwgVC48L2F1dGhvcj48YXV0aG9yPkRpeG9uLCBKLiBFLjwvYXV0aG9y
PjwvYXV0aG9ycz48L2NvbnRyaWJ1dG9ycz48YXV0aC1hZGRyZXNzPkRlcGFydG1lbnQgb2YgQmlv
bG9naWNhbCBDaGVtaXN0cnksIFVuaXZlcnNpdHkgb2YgTWljaGlnYW4sIEFubiBBcmJvciwgTWlj
aGlnYW4gNDgxMDktMDYwNiwgVVNBLjwvYXV0aC1hZGRyZXNzPjx0aXRsZXM+PHRpdGxlPlRoZSB0
dW1vciBzdXBwcmVzc29yLCBQVEVOL01NQUMxLCBkZXBob3NwaG9yeWxhdGVzIHRoZSBsaXBpZCBz
ZWNvbmQgbWVzc2VuZ2VyLCBwaG9zcGhhdGlkeWxpbm9zaXRvbCAzLDQsNS10cmlzcGhvc3BoYXRl
PC90aXRsZT48c2Vjb25kYXJ5LXRpdGxlPkogQmlvbCBDaGVtPC9zZWNvbmRhcnktdGl0bGU+PC90
aXRsZXM+PHBlcmlvZGljYWw+PGZ1bGwtdGl0bGU+Sm91cm5hbCBvZiBCaW9sb2dpY2FsIENoZW1p
c3RyeTwvZnVsbC10aXRsZT48YWJici0xPkouIEJpb2wuIENoZW0uPC9hYmJyLTE+PGFiYnItMj5K
IEJpb2wgQ2hlbTwvYWJici0yPjwvcGVyaW9kaWNhbD48cGFnZXM+MTMzNzUtODwvcGFnZXM+PHZv
bHVtZT4yNzM8L3ZvbHVtZT48bnVtYmVyPjIyPC9udW1iZXI+PGtleXdvcmRzPjxrZXl3b3JkPkNl
bGwgTGluZTwva2V5d29yZD48a2V5d29yZD4qR2VuZXMsIFR1bW9yIFN1cHByZXNzb3I8L2tleXdv
cmQ+PGtleXdvcmQ+SHVtYW5zPC9rZXl3b3JkPjxrZXl3b3JkPkluc3VsaW4vcGhhcm1hY29sb2d5
PC9rZXl3b3JkPjxrZXl3b3JkPlBURU4gUGhvc3Bob2h5ZHJvbGFzZTwva2V5d29yZD48a2V5d29y
ZD5QaG9zcGhhdGlkeWxpbm9zaXRvbCAzLUtpbmFzZXMvbWV0YWJvbGlzbTwva2V5d29yZD48a2V5
d29yZD5QaG9zcGhhdGlkeWxpbm9zaXRvbCBQaG9zcGhhdGVzL2Jpb3N5bnRoZXNpcy8qbWV0YWJv
bGlzbTwva2V5d29yZD48a2V5d29yZD5QaG9zcGhvcmljIE1vbm9lc3RlciBIeWRyb2xhc2VzL21l
dGFib2xpc208L2tleXdvcmQ+PGtleXdvcmQ+UGhvc3Bob3J5bGF0aW9uPC9rZXl3b3JkPjxrZXl3
b3JkPlByb3RlaW4gVHlyb3NpbmUgUGhvc3BoYXRhc2VzL2dlbmV0aWNzLyptZXRhYm9saXNtPC9r
ZXl3b3JkPjxrZXl3b3JkPipTZWNvbmQgTWVzc2VuZ2VyIFN5c3RlbXM8L2tleXdvcmQ+PGtleXdv
cmQ+U3Vic3RyYXRlIFNwZWNpZmljaXR5PC9rZXl3b3JkPjxrZXl3b3JkPipUdW1vciBTdXBwcmVz
c29yIFByb3RlaW5zPC9rZXl3b3JkPjwva2V5d29yZHM+PGRhdGVzPjx5ZWFyPjE5OTg8L3llYXI+
PHB1Yi1kYXRlcz48ZGF0ZT5NYXkgMjk8L2RhdGU+PC9wdWItZGF0ZXM+PC9kYXRlcz48aXNibj4w
MDIxLTkyNTggKFByaW50KSYjeEQ7MDAyMS05MjU4IChMaW5raW5nKTwvaXNibj48YWNjZXNzaW9u
LW51bT45NTkzNjY0PC9hY2Nlc3Npb24tbnVtPjx1cmxzPjxyZWxhdGVkLXVybHM+PHVybD5odHRw
czovL3d3dy5uY2JpLm5sbS5uaWguZ292L3B1Ym1lZC85NTkzNjY0PC91cmw+PC9yZWxhdGVkLXVy
bHM+PC91cmxzPjwvcmVjb3JkPjwvQ2l0ZT48Q2l0ZT48QXV0aG9yPkxldW5nPC9BdXRob3I+PFll
YXI+MjAwOTwvWWVhcj48UmVjTnVtPjM3NDwvUmVjTnVtPjxyZWNvcmQ+PHJlYy1udW1iZXI+Mzc0
PC9yZWMtbnVtYmVyPjxmb3JlaWduLWtleXM+PGtleSBhcHA9IkVOIiBkYi1pZD0iNXI5OWFzcng4
dHJkc21lZmF4NnhkMHNucDkwZGUwczJ4cHd4IiB0aW1lc3RhbXA9IjE0OTA4NzI5MDkiPjM3NDwv
a2V5PjwvZm9yZWlnbi1rZXlzPjxyZWYtdHlwZSBuYW1lPSJKb3VybmFsIEFydGljbGUiPjE3PC9y
ZWYtdHlwZT48Y29udHJpYnV0b3JzPjxhdXRob3JzPjxhdXRob3I+TGV1bmcsIFcuIEguPC9hdXRo
b3I+PGF1dGhvcj5UYXJhc2Vua28sIFQuPC9hdXRob3I+PGF1dGhvcj5Cb2xsYW5kLCBTLjwvYXV0
aG9yPjwvYXV0aG9ycz48L2NvbnRyaWJ1dG9ycz48YXV0aC1hZGRyZXNzPkxhYm9yYXRvcnkgb2Yg
SW1tdW5vZ2VuZXRpY3MsIE5hdGlvbmFsIEluc3RpdHV0ZSBvZiBBbGxlcmd5IGFuZCBJbmZlY3Rp
b3VzIERpc2Vhc2VzLCBOYXRpb25hbCBJbnN0aXR1dGVzIG9mIEhlYWx0aCwgMTI0NDEgUGFya2xh
d24gZHJpdmUsIFR3aW5icm9vayAyLCBSb29tIDIxNywgUm9ja3ZpbGxlLCBNRCAyMDg1MiwgVVNB
LjwvYXV0aC1hZGRyZXNzPjx0aXRsZXM+PHRpdGxlPkRpZmZlcmVudGlhbCByb2xlcyBmb3IgdGhl
IGlub3NpdG9sIHBob3NwaGF0YXNlIFNISVAgaW4gdGhlIHJlZ3VsYXRpb24gb2YgbWFjcm9waGFn
ZXMgYW5kIGx5bXBob2N5dGVzPC90aXRsZT48c2Vjb25kYXJ5LXRpdGxlPkltbXVub2wgUmVzPC9z
ZWNvbmRhcnktdGl0bGU+PC90aXRsZXM+PHBlcmlvZGljYWw+PGZ1bGwtdGl0bGU+SW1tdW5vbG9n
aWMgUmVzZWFyY2g8L2Z1bGwtdGl0bGU+PGFiYnItMT5JbW11bm9sLiBSZXMuPC9hYmJyLTE+PGFi
YnItMj5JbW11bm9sIFJlczwvYWJici0yPjwvcGVyaW9kaWNhbD48cGFnZXM+MjQzLTUxPC9wYWdl
cz48dm9sdW1lPjQzPC92b2x1bWU+PG51bWJlcj4xLTM8L251bWJlcj48a2V5d29yZHM+PGtleXdv
cmQ+QW5pbWFsczwva2V5d29yZD48a2V5d29yZD5CLUx5bXBob2N5dGVzLyppbW11bm9sb2d5L21l
dGFib2xpc208L2tleXdvcmQ+PGtleXdvcmQ+SW5vc2l0b2wgUG9seXBob3NwaGF0ZSA1LVBob3Nw
aGF0YXNlczwva2V5d29yZD48a2V5d29yZD5MeW1waG9jeXRlcy8qaW1tdW5vbG9neS9tZXRhYm9s
aXNtPC9rZXl3b3JkPjxrZXl3b3JkPk1hY3JvcGhhZ2VzLyppbW11bm9sb2d5L21ldGFib2xpc208
L2tleXdvcmQ+PGtleXdvcmQ+TWljZTwva2V5d29yZD48a2V5d29yZD5NaWNlLCBLbm9ja291dDwv
a2V5d29yZD48a2V5d29yZD5QaG9zcGhvcmljIE1vbm9lc3RlciBIeWRyb2xhc2VzL2dlbmV0aWNz
L2ltbXVub2xvZ3kvKm1ldGFib2xpc208L2tleXdvcmQ+PGtleXdvcmQ+UmVjZXB0b3JzLCBBbnRp
Z2VuLCBCLUNlbGwvaW1tdW5vbG9neS9tZXRhYm9saXNtPC9rZXl3b3JkPjxrZXl3b3JkPlJlY2Vw
dG9ycywgQW50aWdlbiwgVC1DZWxsL2ltbXVub2xvZ3kvbWV0YWJvbGlzbTwva2V5d29yZD48a2V5
d29yZD5ULUx5bXBob2N5dGUgU3Vic2V0cy8qaW1tdW5vbG9neS9tZXRhYm9saXNtPC9rZXl3b3Jk
Pjwva2V5d29yZHM+PGRhdGVzPjx5ZWFyPjIwMDk8L3llYXI+PC9kYXRlcz48aXNibj4wMjU3LTI3
N1ggKFByaW50KSYjeEQ7MDI1Ny0yNzdYIChMaW5raW5nKTwvaXNibj48YWNjZXNzaW9uLW51bT4x
ODk4OTYzMDwvYWNjZXNzaW9uLW51bT48dXJscz48cmVsYXRlZC11cmxzPjx1cmw+aHR0cHM6Ly93
d3cubmNiaS5ubG0ubmloLmdvdi9wdWJtZWQvMTg5ODk2MzA8L3VybD48L3JlbGF0ZWQtdXJscz48
L3VybHM+PGN1c3RvbTI+UE1DMjgwNzk4NTwvY3VzdG9tMj48ZWxlY3Ryb25pYy1yZXNvdXJjZS1u
dW0+MTAuMTAwNy9zMTIwMjYtMDA4LTgwNzgtMTwvZWxlY3Ryb25pYy1yZXNvdXJjZS1udW0+PC9y
ZWNvcmQ+PC9DaXRlPjxDaXRlPjxBdXRob3I+R3VwdGE8L0F1dGhvcj48WWVhcj4xOTk5PC9ZZWFy
PjxSZWNOdW0+NDU5PC9SZWNOdW0+PHJlY29yZD48cmVjLW51bWJlcj40NTk8L3JlYy1udW1iZXI+
PGZvcmVpZ24ta2V5cz48a2V5IGFwcD0iRU4iIGRiLWlkPSI1cjk5YXNyeDh0cmRzbWVmYXg2eGQw
c25wOTBkZTBzMnhwd3giIHRpbWVzdGFtcD0iMTQ5MTQ2ODg1MyI+NDU5PC9rZXk+PC9mb3JlaWdu
LWtleXM+PHJlZi10eXBlIG5hbWU9IkpvdXJuYWwgQXJ0aWNsZSI+MTc8L3JlZi10eXBlPjxjb250
cmlidXRvcnM+PGF1dGhvcnM+PGF1dGhvcj5HdXB0YSwgTi48L2F1dGhvcj48YXV0aG9yPlNjaGFy
ZW5iZXJnLCBBLiBNLjwvYXV0aG9yPjxhdXRob3I+RnJ1bWFuLCBELiBBLjwvYXV0aG9yPjxhdXRo
b3I+Q2FudGxleSwgTC4gQy48L2F1dGhvcj48YXV0aG9yPktpbmV0LCBKLiBQLjwvYXV0aG9yPjxh
dXRob3I+TG9uZywgRS4gTy48L2F1dGhvcj48L2F1dGhvcnM+PC9jb250cmlidXRvcnM+PGF1dGgt
YWRkcmVzcz5MYWJvcmF0b3J5IG9mIEltbXVub2dlbmV0aWNzLCBOSUFJRCwgTmF0aW9uYWwgSW5z
dGl0dXRlcyBvZiBIZWFsdGgsIFJvY2t2aWxsZSwgTWFyeWxhbmQgMjA4NTItMTcyNywgVVNBLjwv
YXV0aC1hZGRyZXNzPjx0aXRsZXM+PHRpdGxlPlRoZSBTSDIgZG9tYWluLWNvbnRhaW5pbmcgaW5v
c2l0b2wgNSZhcG9zOy1waG9zcGhhdGFzZSAoU0hJUCkgcmVjcnVpdHMgdGhlIHA4NSBzdWJ1bml0
IG9mIHBob3NwaG9pbm9zaXRpZGUgMy1raW5hc2UgZHVyaW5nIEZjZ2FtbWFSSUliMS1tZWRpYXRl
ZCBpbmhpYml0aW9uIG9mIEIgY2VsbCByZWNlcHRvciBzaWduYWxpbmc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3NDg5LTk0PC9wYWdlcz48dm9sdW1lPjI3NDwvdm9sdW1l
PjxudW1iZXI+MTE8L251bWJlcj48a2V5d29yZHM+PGtleXdvcmQ+M1QzIENlbGxzPC9rZXl3b3Jk
PjxrZXl3b3JkPkFuaW1hbHM8L2tleXdvcmQ+PGtleXdvcmQ+QW50aWdlbnMsIENELyptZXRhYm9s
aXNtPC9rZXl3b3JkPjxrZXl3b3JkPk1pY2U8L2tleXdvcmQ+PGtleXdvcmQ+T25jb2dlbmUgUHJv
dGVpbiB2LWFrdDwva2V5d29yZD48a2V5d29yZD5QaG9zcGhhdGlkeWxpbm9zaXRvbCAzLUtpbmFz
ZXMvY2hlbWlzdHJ5LyptZXRhYm9saXNtPC9rZXl3b3JkPjxrZXl3b3JkPlBob3NwaGF0aWR5bGlu
b3NpdG9sIDQsNS1EaXBob3NwaGF0ZS9tZXRhYm9saXNtPC9rZXl3b3JkPjxrZXl3b3JkPlBob3Nw
aGF0aWR5bGlub3NpdG9sLTMsNCw1LVRyaXNwaG9zcGhhdGUgNS1QaG9zcGhhdGFzZXM8L2tleXdv
cmQ+PGtleXdvcmQ+UGhvc3Bob3JpYyBNb25vZXN0ZXIgSHlkcm9sYXNlcy8qbWV0YWJvbGlzbTwv
a2V5d29yZD48a2V5d29yZD5QaG9zcGhvcnlsYXRpb248L2tleXdvcmQ+PGtleXdvcmQ+UHJvdGVp
biBCaW5kaW5nPC9rZXl3b3JkPjxrZXl3b3JkPlJlY2VwdG9ycywgQW50aWdlbiwgQi1DZWxsLyph
bnRhZ29uaXN0cyAmYW1wOyBpbmhpYml0b3JzL21ldGFib2xpc208L2tleXdvcmQ+PGtleXdvcmQ+
UmVjZXB0b3JzLCBJZ0cvKm1ldGFib2xpc208L2tleXdvcmQ+PGtleXdvcmQ+UmV0cm92aXJpZGFl
IFByb3RlaW5zLCBPbmNvZ2VuaWMvbWV0YWJvbGlzbTwva2V5d29yZD48a2V5d29yZD4qU2lnbmFs
IFRyYW5zZHVjdGlvbjwva2V5d29yZD48a2V5d29yZD5UeXJvc2luZS9tZXRhYm9saXNtPC9rZXl3
b3JkPjxrZXl3b3JkPipzcmMgSG9tb2xvZ3kgRG9tYWluczwva2V5d29yZD48L2tleXdvcmRzPjxk
YXRlcz48eWVhcj4xOTk5PC95ZWFyPjxwdWItZGF0ZXM+PGRhdGU+TWFyIDEyPC9kYXRlPjwvcHVi
LWRhdGVzPjwvZGF0ZXM+PGlzYm4+MDAyMS05MjU4IChQcmludCkmI3hEOzAwMjEtOTI1OCAoTGlu
a2luZyk8L2lzYm4+PGFjY2Vzc2lvbi1udW0+MTAwNjY4MTU8L2FjY2Vzc2lvbi1udW0+PHVybHM+
PHJlbGF0ZWQtdXJscz48dXJsPmh0dHBzOi8vd3d3Lm5jYmkubmxtLm5paC5nb3YvcHVibWVkLzEw
MDY2ODE1PC91cmw+PC9yZWxhdGVkLXVybHM+PC91cmxzPjwvcmVjb3JkPjwvQ2l0ZT48L0VuZE5v
dGU+AG==
</w:fldData>
              </w:fldChar>
            </w:r>
            <w:r w:rsidRPr="00050C1A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50C1A">
              <w:rPr>
                <w:noProof/>
                <w:lang w:val="sv-SE"/>
              </w:rPr>
              <w:t>(Deane &amp; Fruman, 2004; N. Gupta et al., 1999; Leung, Tarasenko, &amp; Bolland, 2009; Maehama &amp; Dixon, 1998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PI3K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PIK3AP1</w:t>
            </w:r>
            <w:r>
              <w:rPr>
                <w:color w:val="FF0000"/>
              </w:rPr>
              <w:t xml:space="preserve"> </w:t>
            </w:r>
            <w:r>
              <w:t>| CD</w:t>
            </w:r>
            <w:proofErr w:type="gramStart"/>
            <w:r>
              <w:t>19 )</w:t>
            </w:r>
            <w:proofErr w:type="gramEnd"/>
            <w:r>
              <w:t xml:space="preserve"> &amp; ! </w:t>
            </w:r>
            <w:r w:rsidRPr="006B71A7">
              <w:t>LYN</w:t>
            </w:r>
            <w:r w:rsidRPr="005D0016">
              <w:rPr>
                <w:color w:val="FF0000"/>
              </w:rPr>
              <w:t xml:space="preserve"> </w:t>
            </w:r>
            <w:r w:rsidRPr="00A72566">
              <w:t>&amp; GAB1 &amp; PIP2)</w:t>
            </w:r>
            <w:r w:rsidRPr="005D0016">
              <w:rPr>
                <w:color w:val="FF0000"/>
              </w:rPr>
              <w:t xml:space="preserve"> | (CD40L &amp; CBL</w:t>
            </w:r>
            <w:r>
              <w:rPr>
                <w:color w:val="FF0000"/>
              </w:rPr>
              <w:t>B</w:t>
            </w:r>
            <w:r w:rsidRPr="005D0016">
              <w:rPr>
                <w:color w:val="FF0000"/>
              </w:rPr>
              <w:t>)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CdWhsPC9BdXRob3I+PFllYXI+MTk5OTwvWWVhcj48UmVj
TnVtPjM2NTwvUmVjTnVtPjxEaXNwbGF5VGV4dD4oQnVobCAmYW1wOyBDYW1iaWVyLCAxOTk5OyBJ
bmdoYW0gZXQgYWwuLCAyMDAxOyBPJmFwb3M7Um91cmtlIGV0IGFsLiwgMTk5ODsgT2thZGEgZXQg
YWwuLCAyMDAwKTwvRGlzcGxheVRleHQ+PHJlY29yZD48cmVjLW51bWJlcj4zNjU8L3JlYy1udW1i
ZXI+PGZvcmVpZ24ta2V5cz48a2V5IGFwcD0iRU4iIGRiLWlkPSI1cjk5YXNyeDh0cmRzbWVmYXg2
eGQwc25wOTBkZTBzMnhwd3giIHRpbWVzdGFtcD0iMTQ5MDgwNDczNSI+MzY1PC9rZXk+PC9mb3Jl
aWduLWtleXM+PHJlZi10eXBlIG5hbWU9IkpvdXJuYWwgQXJ0aWNsZSI+MTc8L3JlZi10eXBlPjxj
b250cmlidXRvcnM+PGF1dGhvcnM+PGF1dGhvcj5CdWhsLCBBLiBNLjwvYXV0aG9yPjxhdXRob3I+
Q2FtYmllciwgSi4gQy48L2F1dGhvcj48L2F1dGhvcnM+PC9jb250cmlidXRvcnM+PGF1dGgtYWRk
cmVzcz5EaXZpc2lvbiBvZiBCYXNpYyBTY2llbmNlcywgRGVwYXJ0bWVudCBvZiBQZWRpYXRyaWNz
LCBOYXRpb25hbCBKZXdpc2ggTWVkaWNhbCBhbmQgUmVzZWFyY2ggQ2VudGVyLCBEZW52ZXIsIENP
IDgwMjA2LCBVU0EuPC9hdXRoLWFkZHJlc3M+PHRpdGxlcz48dGl0bGU+UGhvc3Bob3J5bGF0aW9u
IG9mIENEMTkgWTQ4NCBhbmQgWTUxNSwgYW5kIGxpbmtlZCBhY3RpdmF0aW9uIG9mIHBob3NwaGF0
aWR5bGlub3NpdG9sIDMta2luYXNlLCBhcmUgcmVxdWlyZWQgZm9yIEIgY2VsbCBhbnRpZ2VuIHJl
Y2VwdG9yLW1lZGlhdGVkIGFjdGl2YXRpb24gb2YgQnJ1dG9uJmFwb3M7cyB0eXJvc2luZSBraW5h
c2U8L3RpdGxlPjxzZWNvbmRhcnktdGl0bGU+SiBJbW11bm9sPC9zZWNvbmRhcnktdGl0bGU+PC90
aXRsZXM+PHBlcmlvZGljYWw+PGZ1bGwtdGl0bGU+Sm91cm5hbCBvZiBJbW11bm9sb2d5PC9mdWxs
LXRpdGxlPjxhYmJyLTE+Si4gSW1tdW5vbC48L2FiYnItMT48YWJici0yPkogSW1tdW5vbDwvYWJi
ci0yPjwvcGVyaW9kaWNhbD48cGFnZXM+NDQzOC00NjwvcGFnZXM+PHZvbHVtZT4xNjI8L3ZvbHVt
ZT48bnVtYmVyPjg8L251bWJlcj48a2V5d29yZHM+PGtleXdvcmQ+QW5pbWFsczwva2V5d29yZD48
a2V5d29yZD5BbnRpZ2VucywgQ0QxOS8qbWV0YWJvbGlzbS9waHlzaW9sb2d5PC9rZXl3b3JkPjxr
ZXl3b3JkPkItTHltcGhvY3l0ZXMvZW56eW1vbG9neS9tZXRhYm9saXNtL3BhdGhvbG9neTwva2V5
d29yZD48a2V5d29yZD5DYWxjaXVtIFNpZ25hbGluZy9pbW11bm9sb2d5PC9rZXl3b3JkPjxrZXl3
b3JkPkVuenltZSBBY3RpdmF0aW9uL2dlbmV0aWNzL2ltbXVub2xvZ3k8L2tleXdvcmQ+PGtleXdv
cmQ+RW56eW1lIFByZWN1cnNvcnMvbWV0YWJvbGlzbS9waHlzaW9sb2d5PC9rZXl3b3JkPjxrZXl3
b3JkPkh1bWFuczwva2V5d29yZD48a2V5d29yZD5JbW11bm9sb2dpYyBEZWZpY2llbmN5IFN5bmRy
b21lcy8qZW56eW1vbG9neS9nZW5ldGljcy9pbW11bm9sb2d5PC9rZXl3b3JkPjxrZXl3b3JkPklu
dHJhY2VsbHVsYXIgU2lnbmFsaW5nIFBlcHRpZGVzIGFuZCBQcm90ZWluczwva2V5d29yZD48a2V5
d29yZD5Jc29lbnp5bWVzL21ldGFib2xpc208L2tleXdvcmQ+PGtleXdvcmQ+TWljZTwva2V5d29y
ZD48a2V5d29yZD5NaWNlLCBJbmJyZWQgQ0JBPC9rZXl3b3JkPjxrZXl3b3JkPk1pY2UsIEtub2Nr
b3V0PC9rZXl3b3JkPjxrZXl3b3JkPlBob3NwaGF0aWR5bGlub3NpdG9sIDMtS2luYXNlcy8qbWV0
YWJvbGlzbS9waHlzaW9sb2d5PC9rZXl3b3JkPjxrZXl3b3JkPlBob3NwaG9saXBhc2UgQyBnYW1t
YTwva2V5d29yZD48a2V5d29yZD5QaG9zcGhvcnlsYXRpb248L2tleXdvcmQ+PGtleXdvcmQ+UHJv
dGVpbi1UeXJvc2luZSBLaW5hc2VzL2dlbmV0aWNzLyptZXRhYm9saXNtL3BoeXNpb2xvZ3k8L2tl
eXdvcmQ+PGtleXdvcmQ+UmVjZXB0b3JzLCBBbnRpZ2VuLCBCLUNlbGwvKnBoeXNpb2xvZ3k8L2tl
eXdvcmQ+PGtleXdvcmQ+U3BsZWVuL2N5dG9sb2d5L2Vuenltb2xvZ3k8L2tleXdvcmQ+PGtleXdv
cmQ+U3lrIEtpbmFzZTwva2V5d29yZD48a2V5d29yZD5UdW1vciBDZWxscywgQ3VsdHVyZWQ8L2tl
eXdvcmQ+PGtleXdvcmQ+VHlwZSBDIFBob3NwaG9saXBhc2VzL21ldGFib2xpc208L2tleXdvcmQ+
PGtleXdvcmQ+VHlyb3NpbmUvKm1ldGFib2xpc20vcGh5c2lvbG9neTwva2V5d29yZD48a2V5d29y
ZD5YIENocm9tb3NvbWUvaW1tdW5vbG9neTwva2V5d29yZD48a2V5d29yZD5zcmMtRmFtaWx5IEtp
bmFzZXMvbWV0YWJvbGlzbS9waHlzaW9sb2d5PC9rZXl3b3JkPjwva2V5d29yZHM+PGRhdGVzPjx5
ZWFyPjE5OTk8L3llYXI+PHB1Yi1kYXRlcz48ZGF0ZT5BcHIgMTU8L2RhdGU+PC9wdWItZGF0ZXM+
PC9kYXRlcz48aXNibj4wMDIyLTE3NjcgKFByaW50KSYjeEQ7MDAyMi0xNzY3IChMaW5raW5nKTwv
aXNibj48YWNjZXNzaW9uLW51bT4xMDIwMTk4MDwvYWNjZXNzaW9uLW51bT48dXJscz48cmVsYXRl
ZC11cmxzPjx1cmw+aHR0cHM6Ly93d3cubmNiaS5ubG0ubmloLmdvdi9wdWJtZWQvMTAyMDE5ODA8
L3VybD48L3JlbGF0ZWQtdXJscz48L3VybHM+PC9yZWNvcmQ+PC9DaXRlPjxDaXRlPjxBdXRob3I+
TyZhcG9zO1JvdXJrZTwvQXV0aG9yPjxZZWFyPjE5OTg8L1llYXI+PFJlY051bT4zNjY8L1JlY051
bT48cmVjb3JkPjxyZWMtbnVtYmVyPjM2NjwvcmVjLW51bWJlcj48Zm9yZWlnbi1rZXlzPjxrZXkg
YXBwPSJFTiIgZGItaWQ9IjVyOTlhc3J4OHRyZHNtZWZheDZ4ZDBzbnA5MGRlMHMyeHB3eCIgdGlt
ZXN0YW1wPSIxNDkwODA3MDIwIj4zNjY8L2tleT48L2ZvcmVpZ24ta2V5cz48cmVmLXR5cGUgbmFt
ZT0iSm91cm5hbCBBcnRpY2xlIj4xNzwvcmVmLXR5cGU+PGNvbnRyaWJ1dG9ycz48YXV0aG9ycz48
YXV0aG9yPk8mYXBvcztSb3Vya2UsIEwuIE0uPC9hdXRob3I+PGF1dGhvcj5Ub296ZSwgUi48L2F1
dGhvcj48YXV0aG9yPlR1cm5lciwgTS48L2F1dGhvcj48YXV0aG9yPlNhbmRvdmFsLCBELiBNLjwv
YXV0aG9yPjxhdXRob3I+Q2FydGVyLCBSLiBILjwvYXV0aG9yPjxhdXRob3I+VHlidWxld2ljeiwg
Vi4gTC4gSi48L2F1dGhvcj48YXV0aG9yPkZlYXJvbiwgRC4gVC48L2F1dGhvcj48L2F1dGhvcnM+
PC9jb250cmlidXRvcnM+PGF1dGgtYWRkcmVzcz5Vbml2IENhbWJyaWRnZSwgU2NoIENsaW4gTWVk
LCBEZXB0IE1lZCwgV2VsbGNvbWUgVHJ1c3QgSW1tdW5vbCBVbml0LCBDYW1icmlkZ2UgQ0IyIDJT
UCwgRW5nbGFuZCYjeEQ7VW5pdiBBbGFiYW1hLCBWZXQgQWZmYWlycyBNZWQgQ3RyLCBEZXB0IE1l
ZCwgQmlybWluZ2hhbSwgQUwgMzUyOTQgVVNBJiN4RDtVbml2IEFsYWJhbWEsIFZldCBBZmZhaXJz
IE1lZCBDdHIsIERlcHQgTWljcm9iaW9sLCBCaXJtaW5naGFtLCBBTCAzNTI5NCBVU0EmI3hEO05h
dGwgSW5zdCBNZWQgUmVzLCBMb25kb24gTlc3IDFBQSwgRW5nbGFuZDwvYXV0aC1hZGRyZXNzPjx0
aXRsZXM+PHRpdGxlPkNEMTkgYXMgYSBtZW1icmFuZS1hbmNob3JlZCBhZGFwdG9yIHByb3RlaW4g
b2YgQiBseW1waG9jeXRlczogQ29zdGltdWxhdGlvbiBvZiBsaXBpZCBhbmQgcHJvdGVpbiBraW5h
c2VzIGJ5IHJlY3J1aXRtZW50IG9mIFZhdjwvdGl0bGU+PHNlY29uZGFyeS10aXRsZT5JbW11bml0
eTwvc2Vjb25kYXJ5LXRpdGxlPjxhbHQtdGl0bGU+SW1tdW5pdHk8L2FsdC10aXRsZT48L3RpdGxl
cz48cGVyaW9kaWNhbD48ZnVsbC10aXRsZT5JbW11bml0eTwvZnVsbC10aXRsZT48YWJici0xPklt
bXVuaXR5PC9hYmJyLTE+PGFiYnItMj5JbW11bml0eTwvYWJici0yPjwvcGVyaW9kaWNhbD48YWx0
LXBlcmlvZGljYWw+PGZ1bGwtdGl0bGU+SW1tdW5pdHk8L2Z1bGwtdGl0bGU+PGFiYnItMT5JbW11
bml0eTwvYWJici0xPjxhYmJyLTI+SW1tdW5pdHk8L2FiYnItMj48L2FsdC1wZXJpb2RpY2FsPjxw
YWdlcz42MzUtNjQ1PC9wYWdlcz48dm9sdW1lPjg8L3ZvbHVtZT48bnVtYmVyPjU8L251bWJlcj48
a2V5d29yZHM+PGtleXdvcmQ+cGhvc3BoYXRpZHlsaW5vc2l0b2wgNC1waG9zcGhhdGUgNS1raW5h
c2U8L2tleXdvcmQ+PGtleXdvcmQ+c2lnbmFsLXRyYW5zZHVjdGlvbiBtb2xlY3VsZTwva2V5d29y
ZD48a2V5d29yZD5ndHAtYmluZGluZyBwcm90ZWluczwva2V5d29yZD48a2V5d29yZD5zd2lzcyAz
dDMgY2VsbHM8L2tleXdvcmQ+PGtleXdvcmQ+dC1jZWxsPC9rZXl3b3JkPjxrZXl3b3JkPnR5cm9z
aW5lIHBob3NwaG9yeWxhdGlvbjwva2V5d29yZD48a2V5d29yZD5wcm90b29uY29nZW5lIHByb2R1
Y3Q8L2tleXdvcmQ+PGtleXdvcmQ+YWN0aXZhdGlvbjwva2V5d29yZD48a2V5d29yZD5hbnRpZ2Vu
PC9rZXl3b3JkPjxrZXl3b3JkPmNvbXBsZXg8L2tleXdvcmQ+PC9rZXl3b3Jkcz48ZGF0ZXM+PHll
YXI+MTk5ODwveWVhcj48cHViLWRhdGVzPjxkYXRlPk1heTwvZGF0ZT48L3B1Yi1kYXRlcz48L2Rh
dGVzPjxpc2JuPjEwNzQtNzYxMzwvaXNibj48YWNjZXNzaW9uLW51bT5XT1M6MDAwMDczODg1NDAw
MDExPC9hY2Nlc3Npb24tbnVtPjx1cmxzPjxyZWxhdGVkLXVybHM+PHVybD4mbHQ7R28gdG8gSVNJ
Jmd0OzovL1dPUzowMDAwNzM4ODU0MDAwMTE8L3VybD48L3JlbGF0ZWQtdXJscz48L3VybHM+PGVs
ZWN0cm9uaWMtcmVzb3VyY2UtbnVtPkRvaSAxMC4xMDE2L1MxMDc0LTc2MTMoMDApODA1NjgtMzwv
ZWxlY3Ryb25pYy1yZXNvdXJjZS1udW0+PGxhbmd1YWdlPkVuZ2xpc2g8L2xhbmd1YWdlPjwvcmVj
b3JkPjwvQ2l0ZT48Q2l0ZT48QXV0aG9yPk9rYWRhPC9BdXRob3I+PFllYXI+MjAwMDwvWWVhcj48
UmVjTnVtPjM2NzwvUmVjTnVtPjxyZWNvcmQ+PHJlYy1udW1iZXI+MzY3PC9yZWMtbnVtYmVyPjxm
b3JlaWduLWtleXM+PGtleSBhcHA9IkVOIiBkYi1pZD0iNXI5OWFzcng4dHJkc21lZmF4NnhkMHNu
cDkwZGUwczJ4cHd4IiB0aW1lc3RhbXA9IjE0OTA4MDcxMDAiPjM2Nzwva2V5PjwvZm9yZWlnbi1r
ZXlzPjxyZWYtdHlwZSBuYW1lPSJKb3VybmFsIEFydGljbGUiPjE3PC9yZWYtdHlwZT48Y29udHJp
YnV0b3JzPjxhdXRob3JzPjxhdXRob3I+T2thZGEsIFQuPC9hdXRob3I+PGF1dGhvcj5NYWVkYSwg
QS48L2F1dGhvcj48YXV0aG9yPkl3YW1hdHN1LCBBLjwvYXV0aG9yPjxhdXRob3I+R290b2gsIEsu
PC9hdXRob3I+PGF1dGhvcj5LdXJvc2FraSwgVC48L2F1dGhvcj48L2F1dGhvcnM+PC9jb250cmli
dXRvcnM+PGF1dGgtYWRkcmVzcz5LYW5zYWkgTWVkIFVuaXYsIEluc3QgTGl2ZXIgUmVzLCBEZXB0
IE1vbCBHZW5ldCwgTW9yaWd1Y2hpLCBPc2FrYSA1NzA4NTA2LCBKYXBhbiYjeEQ7S2lyaW4gQnJl
d2VyeSBDbyBMdGQsIEN0ciBMYWJzIEtleSBUZWNobm9sLCBZb2tvaGFtYSwgS2FuYWdhd2EgMjM2
MDAwNCwgSmFwYW4mI3hEO05hdGwgSW5zdCBQaHlzaW9sIFNjaSwgTGFicyBIdW1vcmFsIEluZm9y
bWF0LCBPa2F6YWtpLCBBaWNoaSA0NDQ4NTg1LCBKYXBhbjwvYXV0aC1hZGRyZXNzPjx0aXRsZXM+
PHRpdGxlPkJDQVA6IFRoZSB0eXJvc2luZSBraW5hc2Ugc3Vic3RyYXRlIHRoYXQgY29ubmVjdHMg
QiBjZWxsIHJlY2VwdG9yIHRvIHBob3NwaG9pbm9zaXRpZGUgMy1raW5hc2UgYWN0aXZhdGlvbjwv
dGl0bGU+PHNlY29uZGFyeS10aXRsZT5JbW11bml0eTwvc2Vjb25kYXJ5LXRpdGxlPjxhbHQtdGl0
bGU+SW1tdW5pdHk8L2FsdC10aXRsZT48L3RpdGxlcz48cGVyaW9kaWNhbD48ZnVsbC10aXRsZT5J
bW11bml0eTwvZnVsbC10aXRsZT48YWJici0xPkltbXVuaXR5PC9hYmJyLTE+PGFiYnItMj5JbW11
bml0eTwvYWJici0yPjwvcGVyaW9kaWNhbD48YWx0LXBlcmlvZGljYWw+PGZ1bGwtdGl0bGU+SW1t
dW5pdHk8L2Z1bGwtdGl0bGU+PGFiYnItMT5JbW11bml0eTwvYWJici0xPjxhYmJyLTI+SW1tdW5p
dHk8L2FiYnItMj48L2FsdC1wZXJpb2RpY2FsPjxwYWdlcz44MTctODI3PC9wYWdlcz48dm9sdW1l
PjEzPC92b2x1bWU+PG51bWJlcj42PC9udW1iZXI+PGtleXdvcmRzPjxrZXl3b3JkPmFudGlnZW4g
cmVjZXB0b3I8L2tleXdvcmQ+PGtleXdvcmQ+cGhvc3BoYXRpZHlsaW5vc2l0b2wgMy1raW5hc2U8
L2tleXdvcmQ+PGtleXdvcmQ+Z3Vhbm9zaW5lIHRyaXBob3NwaGF0YXNlczwva2V5d29yZD48a2V5
d29yZD5waG9zcGhvbGlwYXNlIGMtZ2FtbWEtMjwva2V5d29yZD48a2V5d29yZD5tZWRpYXRlZCBh
Y3RpdmF0aW9uPC9rZXl3b3JkPjxrZXl3b3JkPnNpZ25hbC10cmFuc2R1Y3Rpb248L2tleXdvcmQ+
PGtleXdvcmQ+Y2EyKyBtb2JpbGl6YXRpb248L2tleXdvcmQ+PGtleXdvcmQ+Yy1qdW48L2tleXdv
cmQ+PGtleXdvcmQ+cGF0aHdheXM8L2tleXdvcmQ+PGtleXdvcmQ+Y2QxOTwva2V5d29yZD48L2tl
eXdvcmRzPjxkYXRlcz48eWVhcj4yMDAwPC95ZWFyPjxwdWItZGF0ZXM+PGRhdGU+RGVjPC9kYXRl
PjwvcHViLWRhdGVzPjwvZGF0ZXM+PGlzYm4+MTA3NC03NjEzPC9pc2JuPjxhY2Nlc3Npb24tbnVt
PldPUzowMDAxNjYxNDIzMDAwMDc8L2FjY2Vzc2lvbi1udW0+PHVybHM+PHJlbGF0ZWQtdXJscz48
dXJsPiZsdDtHbyB0byBJU0kmZ3Q7Oi8vV09TOjAwMDE2NjE0MjMwMDAwNzwvdXJsPjwvcmVsYXRl
ZC11cmxzPjwvdXJscz48ZWxlY3Ryb25pYy1yZXNvdXJjZS1udW0+RG9pIDEwLjEwMTYvUzEwNzQt
NzYxMygwMCkwMDA3OS0wPC9lbGVjdHJvbmljLXJlc291cmNlLW51bT48bGFuZ3VhZ2U+RW5nbGlz
aDwvbGFuZ3VhZ2U+PC9yZWNvcmQ+PC9DaXRlPjxDaXRlPjxBdXRob3I+SW5naGFtPC9BdXRob3I+
PFllYXI+MjAwMTwvWWVhcj48UmVjTnVtPjM3NjwvUmVjTnVtPjxyZWNvcmQ+PHJlYy1udW1iZXI+
Mzc2PC9yZWMtbnVtYmVyPjxmb3JlaWduLWtleXM+PGtleSBhcHA9IkVOIiBkYi1pZD0iNXI5OWFz
cng4dHJkc21lZmF4NnhkMHNucDkwZGUwczJ4cHd4IiB0aW1lc3RhbXA9IjE0OTA4Nzk2NTYiPjM3
Njwva2V5PjwvZm9yZWlnbi1rZXlzPjxyZWYtdHlwZSBuYW1lPSJKb3VybmFsIEFydGljbGUiPjE3
PC9yZWYtdHlwZT48Y29udHJpYnV0b3JzPjxhdXRob3JzPjxhdXRob3I+SW5naGFtLCBSLiBKLjwv
YXV0aG9yPjxhdXRob3I+U2FudG9zLCBMLjwvYXV0aG9yPjxhdXRob3I+RGFuZy1MYXdzb24sIE0u
PC9hdXRob3I+PGF1dGhvcj5Ib2xnYWRvLU1hZHJ1Z2EsIE0uPC9hdXRob3I+PGF1dGhvcj5EdWRl
aywgUC48L2F1dGhvcj48YXV0aG9yPk1hcm91biwgQy4gUi48L2F1dGhvcj48YXV0aG9yPldvbmcs
IEEuIEouPC9hdXRob3I+PGF1dGhvcj5NYXRzdXVjaGksIEwuPC9hdXRob3I+PGF1dGhvcj5Hb2xk
LCBNLiBSLjwvYXV0aG9yPjwvYXV0aG9ycz48L2NvbnRyaWJ1dG9ycz48YXV0aC1hZGRyZXNzPkRl
cGFydG1lbnRzIG9mIE1pY3JvYmlvbG9neSBhbmQgSW1tdW5vbG9neSBhbmQgWm9vbG9neSwgVW5p
dmVyc2l0eSBvZiBCcml0aXNoIENvbHVtYmlhLCBWYW5jb3V2ZXIsIEJyaXRpc2ggQ29sdW1iaWEg
VjZUIDFaMywgQ2FuYWRhLjwvYXV0aC1hZGRyZXNzPjx0aXRsZXM+PHRpdGxlPlRoZSBHYWIxIGRv
Y2tpbmcgcHJvdGVpbiBsaW5rcyB0aGUgYiBjZWxsIGFudGlnZW4gcmVjZXB0b3IgdG8gdGhlIHBo
b3NwaGF0aWR5bGlub3NpdG9sIDMta2luYXNlL0FrdCBzaWduYWxpbmcgcGF0aHdheSBhbmQgdG8g
dGhlIFNIUDIgdHlyb3NpbmUgcGhvc3BoYXRhc2U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xMjI1Ny02NTwvcGFnZXM+PHZvbHVtZT4yNzY8L3ZvbHVtZT48bnVtYmVyPjE1
PC9udW1iZXI+PGtleXdvcmRzPjxrZXl3b3JkPkItTHltcGhvY3l0ZXMvbWV0YWJvbGlzbTwva2V5
d29yZD48a2V5d29yZD5DZWxsIExpbmU8L2tleXdvcmQ+PGtleXdvcmQ+Q2VsbCBNZW1icmFuZS9t
ZXRhYm9saXNtPC9rZXl3b3JkPjxrZXl3b3JkPkludHJhY2VsbHVsYXIgU2lnbmFsaW5nIFBlcHRp
ZGVzIGFuZCBQcm90ZWluczwva2V5d29yZD48a2V5d29yZD5QaG9zcGhhdGlkeWxpbm9zaXRvbCAz
LUtpbmFzZXMvKm1ldGFib2xpc208L2tleXdvcmQ+PGtleXdvcmQ+UGhvc3Bob3Byb3RlaW5zLypt
ZXRhYm9saXNtPC9rZXl3b3JkPjxrZXl3b3JkPlBob3NwaG9yeWxhdGlvbjwva2V5d29yZD48a2V5
d29yZD5Qcm90ZWluIEJpbmRpbmc8L2tleXdvcmQ+PGtleXdvcmQ+UHJvdGVpbiBUcmFuc3BvcnQ8
L2tleXdvcmQ+PGtleXdvcmQ+UHJvdGVpbiBUeXJvc2luZSBQaG9zcGhhdGFzZSwgTm9uLVJlY2Vw
dG9yIFR5cGUgNjwva2V5d29yZD48a2V5d29yZD5Qcm90ZWluIFR5cm9zaW5lIFBob3NwaGF0YXNl
cy8qbWV0YWJvbGlzbTwva2V5d29yZD48a2V5d29yZD4qUHJvdGVpbi1TZXJpbmUtVGhyZW9uaW5l
IEtpbmFzZXM8L2tleXdvcmQ+PGtleXdvcmQ+UHJvdG8tT25jb2dlbmUgUHJvdGVpbnMvKm1ldGFi
b2xpc208L2tleXdvcmQ+PGtleXdvcmQ+UHJvdG8tT25jb2dlbmUgUHJvdGVpbnMgYy1ha3Q8L2tl
eXdvcmQ+PGtleXdvcmQ+UmVjZXB0b3JzLCBBbnRpZ2VuLCBCLUNlbGwvKm1ldGFib2xpc208L2tl
eXdvcmQ+PGtleXdvcmQ+KlNpZ25hbCBUcmFuc2R1Y3Rpb248L2tleXdvcmQ+PC9rZXl3b3Jkcz48
ZGF0ZXM+PHllYXI+MjAwMTwveWVhcj48cHViLWRhdGVzPjxkYXRlPkFwciAxMzwvZGF0ZT48L3B1
Yi1kYXRlcz48L2RhdGVzPjxpc2JuPjAwMjEtOTI1OCAoUHJpbnQpJiN4RDswMDIxLTkyNTggKExp
bmtpbmcpPC9pc2JuPjxhY2Nlc3Npb24tbnVtPjExMjc4NzA0PC9hY2Nlc3Npb24tbnVtPjx1cmxz
PjxyZWxhdGVkLXVybHM+PHVybD5odHRwczovL3d3dy5uY2JpLm5sbS5uaWguZ292L3B1Ym1lZC8x
MTI3ODcwNDwvdXJsPjwvcmVsYXRlZC11cmxzPjwvdXJscz48ZWxlY3Ryb25pYy1yZXNvdXJjZS1u
dW0+MTAuMTA3NC9qYmMuTTAxMDU5MDIwMDwvZWxlY3Ryb25pYy1yZXNvdXJjZS1udW0+PC9yZWNv
cmQ+PC9DaXRlPjwvRW5kTm90ZT5=
</w:fldData>
              </w:fldChar>
            </w:r>
            <w:r w:rsidRPr="002A2C60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CdWhsPC9BdXRob3I+PFllYXI+MTk5OTwvWWVhcj48UmVj
TnVtPjM2NTwvUmVjTnVtPjxEaXNwbGF5VGV4dD4oQnVobCAmYW1wOyBDYW1iaWVyLCAxOTk5OyBJ
bmdoYW0gZXQgYWwuLCAyMDAxOyBPJmFwb3M7Um91cmtlIGV0IGFsLiwgMTk5ODsgT2thZGEgZXQg
YWwuLCAyMDAwKTwvRGlzcGxheVRleHQ+PHJlY29yZD48cmVjLW51bWJlcj4zNjU8L3JlYy1udW1i
ZXI+PGZvcmVpZ24ta2V5cz48a2V5IGFwcD0iRU4iIGRiLWlkPSI1cjk5YXNyeDh0cmRzbWVmYXg2
eGQwc25wOTBkZTBzMnhwd3giIHRpbWVzdGFtcD0iMTQ5MDgwNDczNSI+MzY1PC9rZXk+PC9mb3Jl
aWduLWtleXM+PHJlZi10eXBlIG5hbWU9IkpvdXJuYWwgQXJ0aWNsZSI+MTc8L3JlZi10eXBlPjxj
b250cmlidXRvcnM+PGF1dGhvcnM+PGF1dGhvcj5CdWhsLCBBLiBNLjwvYXV0aG9yPjxhdXRob3I+
Q2FtYmllciwgSi4gQy48L2F1dGhvcj48L2F1dGhvcnM+PC9jb250cmlidXRvcnM+PGF1dGgtYWRk
cmVzcz5EaXZpc2lvbiBvZiBCYXNpYyBTY2llbmNlcywgRGVwYXJ0bWVudCBvZiBQZWRpYXRyaWNz
LCBOYXRpb25hbCBKZXdpc2ggTWVkaWNhbCBhbmQgUmVzZWFyY2ggQ2VudGVyLCBEZW52ZXIsIENP
IDgwMjA2LCBVU0EuPC9hdXRoLWFkZHJlc3M+PHRpdGxlcz48dGl0bGU+UGhvc3Bob3J5bGF0aW9u
IG9mIENEMTkgWTQ4NCBhbmQgWTUxNSwgYW5kIGxpbmtlZCBhY3RpdmF0aW9uIG9mIHBob3NwaGF0
aWR5bGlub3NpdG9sIDMta2luYXNlLCBhcmUgcmVxdWlyZWQgZm9yIEIgY2VsbCBhbnRpZ2VuIHJl
Y2VwdG9yLW1lZGlhdGVkIGFjdGl2YXRpb24gb2YgQnJ1dG9uJmFwb3M7cyB0eXJvc2luZSBraW5h
c2U8L3RpdGxlPjxzZWNvbmRhcnktdGl0bGU+SiBJbW11bm9sPC9zZWNvbmRhcnktdGl0bGU+PC90
aXRsZXM+PHBlcmlvZGljYWw+PGZ1bGwtdGl0bGU+Sm91cm5hbCBvZiBJbW11bm9sb2d5PC9mdWxs
LXRpdGxlPjxhYmJyLTE+Si4gSW1tdW5vbC48L2FiYnItMT48YWJici0yPkogSW1tdW5vbDwvYWJi
ci0yPjwvcGVyaW9kaWNhbD48cGFnZXM+NDQzOC00NjwvcGFnZXM+PHZvbHVtZT4xNjI8L3ZvbHVt
ZT48bnVtYmVyPjg8L251bWJlcj48a2V5d29yZHM+PGtleXdvcmQ+QW5pbWFsczwva2V5d29yZD48
a2V5d29yZD5BbnRpZ2VucywgQ0QxOS8qbWV0YWJvbGlzbS9waHlzaW9sb2d5PC9rZXl3b3JkPjxr
ZXl3b3JkPkItTHltcGhvY3l0ZXMvZW56eW1vbG9neS9tZXRhYm9saXNtL3BhdGhvbG9neTwva2V5
d29yZD48a2V5d29yZD5DYWxjaXVtIFNpZ25hbGluZy9pbW11bm9sb2d5PC9rZXl3b3JkPjxrZXl3
b3JkPkVuenltZSBBY3RpdmF0aW9uL2dlbmV0aWNzL2ltbXVub2xvZ3k8L2tleXdvcmQ+PGtleXdv
cmQ+RW56eW1lIFByZWN1cnNvcnMvbWV0YWJvbGlzbS9waHlzaW9sb2d5PC9rZXl3b3JkPjxrZXl3
b3JkPkh1bWFuczwva2V5d29yZD48a2V5d29yZD5JbW11bm9sb2dpYyBEZWZpY2llbmN5IFN5bmRy
b21lcy8qZW56eW1vbG9neS9nZW5ldGljcy9pbW11bm9sb2d5PC9rZXl3b3JkPjxrZXl3b3JkPklu
dHJhY2VsbHVsYXIgU2lnbmFsaW5nIFBlcHRpZGVzIGFuZCBQcm90ZWluczwva2V5d29yZD48a2V5
d29yZD5Jc29lbnp5bWVzL21ldGFib2xpc208L2tleXdvcmQ+PGtleXdvcmQ+TWljZTwva2V5d29y
ZD48a2V5d29yZD5NaWNlLCBJbmJyZWQgQ0JBPC9rZXl3b3JkPjxrZXl3b3JkPk1pY2UsIEtub2Nr
b3V0PC9rZXl3b3JkPjxrZXl3b3JkPlBob3NwaGF0aWR5bGlub3NpdG9sIDMtS2luYXNlcy8qbWV0
YWJvbGlzbS9waHlzaW9sb2d5PC9rZXl3b3JkPjxrZXl3b3JkPlBob3NwaG9saXBhc2UgQyBnYW1t
YTwva2V5d29yZD48a2V5d29yZD5QaG9zcGhvcnlsYXRpb248L2tleXdvcmQ+PGtleXdvcmQ+UHJv
dGVpbi1UeXJvc2luZSBLaW5hc2VzL2dlbmV0aWNzLyptZXRhYm9saXNtL3BoeXNpb2xvZ3k8L2tl
eXdvcmQ+PGtleXdvcmQ+UmVjZXB0b3JzLCBBbnRpZ2VuLCBCLUNlbGwvKnBoeXNpb2xvZ3k8L2tl
eXdvcmQ+PGtleXdvcmQ+U3BsZWVuL2N5dG9sb2d5L2Vuenltb2xvZ3k8L2tleXdvcmQ+PGtleXdv
cmQ+U3lrIEtpbmFzZTwva2V5d29yZD48a2V5d29yZD5UdW1vciBDZWxscywgQ3VsdHVyZWQ8L2tl
eXdvcmQ+PGtleXdvcmQ+VHlwZSBDIFBob3NwaG9saXBhc2VzL21ldGFib2xpc208L2tleXdvcmQ+
PGtleXdvcmQ+VHlyb3NpbmUvKm1ldGFib2xpc20vcGh5c2lvbG9neTwva2V5d29yZD48a2V5d29y
ZD5YIENocm9tb3NvbWUvaW1tdW5vbG9neTwva2V5d29yZD48a2V5d29yZD5zcmMtRmFtaWx5IEtp
bmFzZXMvbWV0YWJvbGlzbS9waHlzaW9sb2d5PC9rZXl3b3JkPjwva2V5d29yZHM+PGRhdGVzPjx5
ZWFyPjE5OTk8L3llYXI+PHB1Yi1kYXRlcz48ZGF0ZT5BcHIgMTU8L2RhdGU+PC9wdWItZGF0ZXM+
PC9kYXRlcz48aXNibj4wMDIyLTE3NjcgKFByaW50KSYjeEQ7MDAyMi0xNzY3IChMaW5raW5nKTwv
aXNibj48YWNjZXNzaW9uLW51bT4xMDIwMTk4MDwvYWNjZXNzaW9uLW51bT48dXJscz48cmVsYXRl
ZC11cmxzPjx1cmw+aHR0cHM6Ly93d3cubmNiaS5ubG0ubmloLmdvdi9wdWJtZWQvMTAyMDE5ODA8
L3VybD48L3JlbGF0ZWQtdXJscz48L3VybHM+PC9yZWNvcmQ+PC9DaXRlPjxDaXRlPjxBdXRob3I+
TyZhcG9zO1JvdXJrZTwvQXV0aG9yPjxZZWFyPjE5OTg8L1llYXI+PFJlY051bT4zNjY8L1JlY051
bT48cmVjb3JkPjxyZWMtbnVtYmVyPjM2NjwvcmVjLW51bWJlcj48Zm9yZWlnbi1rZXlzPjxrZXkg
YXBwPSJFTiIgZGItaWQ9IjVyOTlhc3J4OHRyZHNtZWZheDZ4ZDBzbnA5MGRlMHMyeHB3eCIgdGlt
ZXN0YW1wPSIxNDkwODA3MDIwIj4zNjY8L2tleT48L2ZvcmVpZ24ta2V5cz48cmVmLXR5cGUgbmFt
ZT0iSm91cm5hbCBBcnRpY2xlIj4xNzwvcmVmLXR5cGU+PGNvbnRyaWJ1dG9ycz48YXV0aG9ycz48
YXV0aG9yPk8mYXBvcztSb3Vya2UsIEwuIE0uPC9hdXRob3I+PGF1dGhvcj5Ub296ZSwgUi48L2F1
dGhvcj48YXV0aG9yPlR1cm5lciwgTS48L2F1dGhvcj48YXV0aG9yPlNhbmRvdmFsLCBELiBNLjwv
YXV0aG9yPjxhdXRob3I+Q2FydGVyLCBSLiBILjwvYXV0aG9yPjxhdXRob3I+VHlidWxld2ljeiwg
Vi4gTC4gSi48L2F1dGhvcj48YXV0aG9yPkZlYXJvbiwgRC4gVC48L2F1dGhvcj48L2F1dGhvcnM+
PC9jb250cmlidXRvcnM+PGF1dGgtYWRkcmVzcz5Vbml2IENhbWJyaWRnZSwgU2NoIENsaW4gTWVk
LCBEZXB0IE1lZCwgV2VsbGNvbWUgVHJ1c3QgSW1tdW5vbCBVbml0LCBDYW1icmlkZ2UgQ0IyIDJT
UCwgRW5nbGFuZCYjeEQ7VW5pdiBBbGFiYW1hLCBWZXQgQWZmYWlycyBNZWQgQ3RyLCBEZXB0IE1l
ZCwgQmlybWluZ2hhbSwgQUwgMzUyOTQgVVNBJiN4RDtVbml2IEFsYWJhbWEsIFZldCBBZmZhaXJz
IE1lZCBDdHIsIERlcHQgTWljcm9iaW9sLCBCaXJtaW5naGFtLCBBTCAzNTI5NCBVU0EmI3hEO05h
dGwgSW5zdCBNZWQgUmVzLCBMb25kb24gTlc3IDFBQSwgRW5nbGFuZDwvYXV0aC1hZGRyZXNzPjx0
aXRsZXM+PHRpdGxlPkNEMTkgYXMgYSBtZW1icmFuZS1hbmNob3JlZCBhZGFwdG9yIHByb3RlaW4g
b2YgQiBseW1waG9jeXRlczogQ29zdGltdWxhdGlvbiBvZiBsaXBpZCBhbmQgcHJvdGVpbiBraW5h
c2VzIGJ5IHJlY3J1aXRtZW50IG9mIFZhdjwvdGl0bGU+PHNlY29uZGFyeS10aXRsZT5JbW11bml0
eTwvc2Vjb25kYXJ5LXRpdGxlPjxhbHQtdGl0bGU+SW1tdW5pdHk8L2FsdC10aXRsZT48L3RpdGxl
cz48cGVyaW9kaWNhbD48ZnVsbC10aXRsZT5JbW11bml0eTwvZnVsbC10aXRsZT48YWJici0xPklt
bXVuaXR5PC9hYmJyLTE+PGFiYnItMj5JbW11bml0eTwvYWJici0yPjwvcGVyaW9kaWNhbD48YWx0
LXBlcmlvZGljYWw+PGZ1bGwtdGl0bGU+SW1tdW5pdHk8L2Z1bGwtdGl0bGU+PGFiYnItMT5JbW11
bml0eTwvYWJici0xPjxhYmJyLTI+SW1tdW5pdHk8L2FiYnItMj48L2FsdC1wZXJpb2RpY2FsPjxw
YWdlcz42MzUtNjQ1PC9wYWdlcz48dm9sdW1lPjg8L3ZvbHVtZT48bnVtYmVyPjU8L251bWJlcj48
a2V5d29yZHM+PGtleXdvcmQ+cGhvc3BoYXRpZHlsaW5vc2l0b2wgNC1waG9zcGhhdGUgNS1raW5h
c2U8L2tleXdvcmQ+PGtleXdvcmQ+c2lnbmFsLXRyYW5zZHVjdGlvbiBtb2xlY3VsZTwva2V5d29y
ZD48a2V5d29yZD5ndHAtYmluZGluZyBwcm90ZWluczwva2V5d29yZD48a2V5d29yZD5zd2lzcyAz
dDMgY2VsbHM8L2tleXdvcmQ+PGtleXdvcmQ+dC1jZWxsPC9rZXl3b3JkPjxrZXl3b3JkPnR5cm9z
aW5lIHBob3NwaG9yeWxhdGlvbjwva2V5d29yZD48a2V5d29yZD5wcm90b29uY29nZW5lIHByb2R1
Y3Q8L2tleXdvcmQ+PGtleXdvcmQ+YWN0aXZhdGlvbjwva2V5d29yZD48a2V5d29yZD5hbnRpZ2Vu
PC9rZXl3b3JkPjxrZXl3b3JkPmNvbXBsZXg8L2tleXdvcmQ+PC9rZXl3b3Jkcz48ZGF0ZXM+PHll
YXI+MTk5ODwveWVhcj48cHViLWRhdGVzPjxkYXRlPk1heTwvZGF0ZT48L3B1Yi1kYXRlcz48L2Rh
dGVzPjxpc2JuPjEwNzQtNzYxMzwvaXNibj48YWNjZXNzaW9uLW51bT5XT1M6MDAwMDczODg1NDAw
MDExPC9hY2Nlc3Npb24tbnVtPjx1cmxzPjxyZWxhdGVkLXVybHM+PHVybD4mbHQ7R28gdG8gSVNJ
Jmd0OzovL1dPUzowMDAwNzM4ODU0MDAwMTE8L3VybD48L3JlbGF0ZWQtdXJscz48L3VybHM+PGVs
ZWN0cm9uaWMtcmVzb3VyY2UtbnVtPkRvaSAxMC4xMDE2L1MxMDc0LTc2MTMoMDApODA1NjgtMzwv
ZWxlY3Ryb25pYy1yZXNvdXJjZS1udW0+PGxhbmd1YWdlPkVuZ2xpc2g8L2xhbmd1YWdlPjwvcmVj
b3JkPjwvQ2l0ZT48Q2l0ZT48QXV0aG9yPk9rYWRhPC9BdXRob3I+PFllYXI+MjAwMDwvWWVhcj48
UmVjTnVtPjM2NzwvUmVjTnVtPjxyZWNvcmQ+PHJlYy1udW1iZXI+MzY3PC9yZWMtbnVtYmVyPjxm
b3JlaWduLWtleXM+PGtleSBhcHA9IkVOIiBkYi1pZD0iNXI5OWFzcng4dHJkc21lZmF4NnhkMHNu
cDkwZGUwczJ4cHd4IiB0aW1lc3RhbXA9IjE0OTA4MDcxMDAiPjM2Nzwva2V5PjwvZm9yZWlnbi1r
ZXlzPjxyZWYtdHlwZSBuYW1lPSJKb3VybmFsIEFydGljbGUiPjE3PC9yZWYtdHlwZT48Y29udHJp
YnV0b3JzPjxhdXRob3JzPjxhdXRob3I+T2thZGEsIFQuPC9hdXRob3I+PGF1dGhvcj5NYWVkYSwg
QS48L2F1dGhvcj48YXV0aG9yPkl3YW1hdHN1LCBBLjwvYXV0aG9yPjxhdXRob3I+R290b2gsIEsu
PC9hdXRob3I+PGF1dGhvcj5LdXJvc2FraSwgVC48L2F1dGhvcj48L2F1dGhvcnM+PC9jb250cmli
dXRvcnM+PGF1dGgtYWRkcmVzcz5LYW5zYWkgTWVkIFVuaXYsIEluc3QgTGl2ZXIgUmVzLCBEZXB0
IE1vbCBHZW5ldCwgTW9yaWd1Y2hpLCBPc2FrYSA1NzA4NTA2LCBKYXBhbiYjeEQ7S2lyaW4gQnJl
d2VyeSBDbyBMdGQsIEN0ciBMYWJzIEtleSBUZWNobm9sLCBZb2tvaGFtYSwgS2FuYWdhd2EgMjM2
MDAwNCwgSmFwYW4mI3hEO05hdGwgSW5zdCBQaHlzaW9sIFNjaSwgTGFicyBIdW1vcmFsIEluZm9y
bWF0LCBPa2F6YWtpLCBBaWNoaSA0NDQ4NTg1LCBKYXBhbjwvYXV0aC1hZGRyZXNzPjx0aXRsZXM+
PHRpdGxlPkJDQVA6IFRoZSB0eXJvc2luZSBraW5hc2Ugc3Vic3RyYXRlIHRoYXQgY29ubmVjdHMg
QiBjZWxsIHJlY2VwdG9yIHRvIHBob3NwaG9pbm9zaXRpZGUgMy1raW5hc2UgYWN0aXZhdGlvbjwv
dGl0bGU+PHNlY29uZGFyeS10aXRsZT5JbW11bml0eTwvc2Vjb25kYXJ5LXRpdGxlPjxhbHQtdGl0
bGU+SW1tdW5pdHk8L2FsdC10aXRsZT48L3RpdGxlcz48cGVyaW9kaWNhbD48ZnVsbC10aXRsZT5J
bW11bml0eTwvZnVsbC10aXRsZT48YWJici0xPkltbXVuaXR5PC9hYmJyLTE+PGFiYnItMj5JbW11
bml0eTwvYWJici0yPjwvcGVyaW9kaWNhbD48YWx0LXBlcmlvZGljYWw+PGZ1bGwtdGl0bGU+SW1t
dW5pdHk8L2Z1bGwtdGl0bGU+PGFiYnItMT5JbW11bml0eTwvYWJici0xPjxhYmJyLTI+SW1tdW5p
dHk8L2FiYnItMj48L2FsdC1wZXJpb2RpY2FsPjxwYWdlcz44MTctODI3PC9wYWdlcz48dm9sdW1l
PjEzPC92b2x1bWU+PG51bWJlcj42PC9udW1iZXI+PGtleXdvcmRzPjxrZXl3b3JkPmFudGlnZW4g
cmVjZXB0b3I8L2tleXdvcmQ+PGtleXdvcmQ+cGhvc3BoYXRpZHlsaW5vc2l0b2wgMy1raW5hc2U8
L2tleXdvcmQ+PGtleXdvcmQ+Z3Vhbm9zaW5lIHRyaXBob3NwaGF0YXNlczwva2V5d29yZD48a2V5
d29yZD5waG9zcGhvbGlwYXNlIGMtZ2FtbWEtMjwva2V5d29yZD48a2V5d29yZD5tZWRpYXRlZCBh
Y3RpdmF0aW9uPC9rZXl3b3JkPjxrZXl3b3JkPnNpZ25hbC10cmFuc2R1Y3Rpb248L2tleXdvcmQ+
PGtleXdvcmQ+Y2EyKyBtb2JpbGl6YXRpb248L2tleXdvcmQ+PGtleXdvcmQ+Yy1qdW48L2tleXdv
cmQ+PGtleXdvcmQ+cGF0aHdheXM8L2tleXdvcmQ+PGtleXdvcmQ+Y2QxOTwva2V5d29yZD48L2tl
eXdvcmRzPjxkYXRlcz48eWVhcj4yMDAwPC95ZWFyPjxwdWItZGF0ZXM+PGRhdGU+RGVjPC9kYXRl
PjwvcHViLWRhdGVzPjwvZGF0ZXM+PGlzYm4+MTA3NC03NjEzPC9pc2JuPjxhY2Nlc3Npb24tbnVt
PldPUzowMDAxNjYxNDIzMDAwMDc8L2FjY2Vzc2lvbi1udW0+PHVybHM+PHJlbGF0ZWQtdXJscz48
dXJsPiZsdDtHbyB0byBJU0kmZ3Q7Oi8vV09TOjAwMDE2NjE0MjMwMDAwNzwvdXJsPjwvcmVsYXRl
ZC11cmxzPjwvdXJscz48ZWxlY3Ryb25pYy1yZXNvdXJjZS1udW0+RG9pIDEwLjEwMTYvUzEwNzQt
NzYxMygwMCkwMDA3OS0wPC9lbGVjdHJvbmljLXJlc291cmNlLW51bT48bGFuZ3VhZ2U+RW5nbGlz
aDwvbGFuZ3VhZ2U+PC9yZWNvcmQ+PC9DaXRlPjxDaXRlPjxBdXRob3I+SW5naGFtPC9BdXRob3I+
PFllYXI+MjAwMTwvWWVhcj48UmVjTnVtPjM3NjwvUmVjTnVtPjxyZWNvcmQ+PHJlYy1udW1iZXI+
Mzc2PC9yZWMtbnVtYmVyPjxmb3JlaWduLWtleXM+PGtleSBhcHA9IkVOIiBkYi1pZD0iNXI5OWFz
cng4dHJkc21lZmF4NnhkMHNucDkwZGUwczJ4cHd4IiB0aW1lc3RhbXA9IjE0OTA4Nzk2NTYiPjM3
Njwva2V5PjwvZm9yZWlnbi1rZXlzPjxyZWYtdHlwZSBuYW1lPSJKb3VybmFsIEFydGljbGUiPjE3
PC9yZWYtdHlwZT48Y29udHJpYnV0b3JzPjxhdXRob3JzPjxhdXRob3I+SW5naGFtLCBSLiBKLjwv
YXV0aG9yPjxhdXRob3I+U2FudG9zLCBMLjwvYXV0aG9yPjxhdXRob3I+RGFuZy1MYXdzb24sIE0u
PC9hdXRob3I+PGF1dGhvcj5Ib2xnYWRvLU1hZHJ1Z2EsIE0uPC9hdXRob3I+PGF1dGhvcj5EdWRl
aywgUC48L2F1dGhvcj48YXV0aG9yPk1hcm91biwgQy4gUi48L2F1dGhvcj48YXV0aG9yPldvbmcs
IEEuIEouPC9hdXRob3I+PGF1dGhvcj5NYXRzdXVjaGksIEwuPC9hdXRob3I+PGF1dGhvcj5Hb2xk
LCBNLiBSLjwvYXV0aG9yPjwvYXV0aG9ycz48L2NvbnRyaWJ1dG9ycz48YXV0aC1hZGRyZXNzPkRl
cGFydG1lbnRzIG9mIE1pY3JvYmlvbG9neSBhbmQgSW1tdW5vbG9neSBhbmQgWm9vbG9neSwgVW5p
dmVyc2l0eSBvZiBCcml0aXNoIENvbHVtYmlhLCBWYW5jb3V2ZXIsIEJyaXRpc2ggQ29sdW1iaWEg
VjZUIDFaMywgQ2FuYWRhLjwvYXV0aC1hZGRyZXNzPjx0aXRsZXM+PHRpdGxlPlRoZSBHYWIxIGRv
Y2tpbmcgcHJvdGVpbiBsaW5rcyB0aGUgYiBjZWxsIGFudGlnZW4gcmVjZXB0b3IgdG8gdGhlIHBo
b3NwaGF0aWR5bGlub3NpdG9sIDMta2luYXNlL0FrdCBzaWduYWxpbmcgcGF0aHdheSBhbmQgdG8g
dGhlIFNIUDIgdHlyb3NpbmUgcGhvc3BoYXRhc2U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xMjI1Ny02NTwvcGFnZXM+PHZvbHVtZT4yNzY8L3ZvbHVtZT48bnVtYmVyPjE1
PC9udW1iZXI+PGtleXdvcmRzPjxrZXl3b3JkPkItTHltcGhvY3l0ZXMvbWV0YWJvbGlzbTwva2V5
d29yZD48a2V5d29yZD5DZWxsIExpbmU8L2tleXdvcmQ+PGtleXdvcmQ+Q2VsbCBNZW1icmFuZS9t
ZXRhYm9saXNtPC9rZXl3b3JkPjxrZXl3b3JkPkludHJhY2VsbHVsYXIgU2lnbmFsaW5nIFBlcHRp
ZGVzIGFuZCBQcm90ZWluczwva2V5d29yZD48a2V5d29yZD5QaG9zcGhhdGlkeWxpbm9zaXRvbCAz
LUtpbmFzZXMvKm1ldGFib2xpc208L2tleXdvcmQ+PGtleXdvcmQ+UGhvc3Bob3Byb3RlaW5zLypt
ZXRhYm9saXNtPC9rZXl3b3JkPjxrZXl3b3JkPlBob3NwaG9yeWxhdGlvbjwva2V5d29yZD48a2V5
d29yZD5Qcm90ZWluIEJpbmRpbmc8L2tleXdvcmQ+PGtleXdvcmQ+UHJvdGVpbiBUcmFuc3BvcnQ8
L2tleXdvcmQ+PGtleXdvcmQ+UHJvdGVpbiBUeXJvc2luZSBQaG9zcGhhdGFzZSwgTm9uLVJlY2Vw
dG9yIFR5cGUgNjwva2V5d29yZD48a2V5d29yZD5Qcm90ZWluIFR5cm9zaW5lIFBob3NwaGF0YXNl
cy8qbWV0YWJvbGlzbTwva2V5d29yZD48a2V5d29yZD4qUHJvdGVpbi1TZXJpbmUtVGhyZW9uaW5l
IEtpbmFzZXM8L2tleXdvcmQ+PGtleXdvcmQ+UHJvdG8tT25jb2dlbmUgUHJvdGVpbnMvKm1ldGFi
b2xpc208L2tleXdvcmQ+PGtleXdvcmQ+UHJvdG8tT25jb2dlbmUgUHJvdGVpbnMgYy1ha3Q8L2tl
eXdvcmQ+PGtleXdvcmQ+UmVjZXB0b3JzLCBBbnRpZ2VuLCBCLUNlbGwvKm1ldGFib2xpc208L2tl
eXdvcmQ+PGtleXdvcmQ+KlNpZ25hbCBUcmFuc2R1Y3Rpb248L2tleXdvcmQ+PC9rZXl3b3Jkcz48
ZGF0ZXM+PHllYXI+MjAwMTwveWVhcj48cHViLWRhdGVzPjxkYXRlPkFwciAxMzwvZGF0ZT48L3B1
Yi1kYXRlcz48L2RhdGVzPjxpc2JuPjAwMjEtOTI1OCAoUHJpbnQpJiN4RDswMDIxLTkyNTggKExp
bmtpbmcpPC9pc2JuPjxhY2Nlc3Npb24tbnVtPjExMjc4NzA0PC9hY2Nlc3Npb24tbnVtPjx1cmxz
PjxyZWxhdGVkLXVybHM+PHVybD5odHRwczovL3d3dy5uY2JpLm5sbS5uaWguZ292L3B1Ym1lZC8x
MTI3ODcwNDwvdXJsPjwvcmVsYXRlZC11cmxzPjwvdXJscz48ZWxlY3Ryb25pYy1yZXNvdXJjZS1u
dW0+MTAuMTA3NC9qYmMuTTAxMDU5MDIwMDwvZWxlY3Ryb25pYy1yZXNvdXJjZS1udW0+PC9yZWNv
cmQ+PC9DaXRlPjwvRW5kTm90ZT5=
</w:fldData>
              </w:fldChar>
            </w:r>
            <w:r w:rsidRPr="002A2C60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2C60">
              <w:rPr>
                <w:noProof/>
                <w:lang w:val="sv-SE"/>
              </w:rPr>
              <w:t>(Buhl &amp; Cambier, 1999; Ingham et al., 2001; O'Rourke et al., 1998; Okada et al., 2000)</w:t>
            </w:r>
            <w:r>
              <w:fldChar w:fldCharType="end"/>
            </w:r>
          </w:p>
        </w:tc>
      </w:tr>
      <w:tr w:rsidR="00971A1F" w:rsidRPr="00060448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RAC1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</w:t>
            </w:r>
            <w:r w:rsidRPr="00895605">
              <w:t xml:space="preserve">VAV &amp; GRB2 &amp; SOS &amp; </w:t>
            </w:r>
            <w:r>
              <w:t>(</w:t>
            </w:r>
            <w:r w:rsidRPr="00895605">
              <w:t>BLNK</w:t>
            </w:r>
            <w:r>
              <w:t xml:space="preserve"> | SHC2) &amp; RAP1A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OYWdhaTwvQXV0aG9yPjxZZWFyPjE5OTU8L1llYXI+PFJl
Y051bT4zOTg8L1JlY051bT48RGlzcGxheVRleHQ+KEFyYW5hIGV0IGFsLiwgMjAwODsgRCZhcG9z
O0FtYnJvc2lvLCBIaXBwZW4sICZhbXA7IENhbWJpZXIsIDE5OTY7IEhhc2hpbW90byBldCBhbC4s
IDE5OTg7IE5hZ2FpIGV0IGFsLiwgMTk5NSk8L0Rpc3BsYXlUZXh0PjxyZWNvcmQ+PHJlYy1udW1i
ZXI+Mzk4PC9yZWMtbnVtYmVyPjxmb3JlaWduLWtleXM+PGtleSBhcHA9IkVOIiBkYi1pZD0iNXI5
OWFzcng4dHJkc21lZmF4NnhkMHNucDkwZGUwczJ4cHd4IiB0aW1lc3RhbXA9IjE0OTA5NzQwNzQi
PjM5ODwva2V5PjwvZm9yZWlnbi1rZXlzPjxyZWYtdHlwZSBuYW1lPSJKb3VybmFsIEFydGljbGUi
PjE3PC9yZWYtdHlwZT48Y29udHJpYnV0b3JzPjxhdXRob3JzPjxhdXRob3I+TmFnYWksIEsuPC9h
dXRob3I+PGF1dGhvcj5UYWthdGEsIE0uPC9hdXRob3I+PGF1dGhvcj5ZYW1hbXVyYSwgSC48L2F1
dGhvcj48YXV0aG9yPkt1cm9zYWtpLCBULjwvYXV0aG9yPjwvYXV0aG9ycz48L2NvbnRyaWJ1dG9y
cz48YXV0aC1hZGRyZXNzPkRlcGFydG1lbnQgb2YgQmlvY2hlbWlzdHJ5LCBGdWt1aSBNZWRpY2Fs
IFNjaG9vbCwgSmFwYW4uPC9hdXRoLWFkZHJlc3M+PHRpdGxlcz48dGl0bGU+VHlyb3NpbmUgcGhv
c3Bob3J5bGF0aW9uIG9mIFNoYyBpcyBtZWRpYXRlZCB0aHJvdWdoIEx5biBhbmQgU3lrIGluIEIg
Y2VsbCByZWNlcHRvciBzaWduYWxpbmc8L3RpdGxlPjxzZWNvbmRhcnktdGl0bGU+SiBCaW9sIENo
ZW08L3NlY29uZGFyeS10aXRsZT48L3RpdGxlcz48cGVyaW9kaWNhbD48ZnVsbC10aXRsZT5Kb3Vy
bmFsIG9mIEJpb2xvZ2ljYWwgQ2hlbWlzdHJ5PC9mdWxsLXRpdGxlPjxhYmJyLTE+Si4gQmlvbC4g
Q2hlbS48L2FiYnItMT48YWJici0yPkogQmlvbCBDaGVtPC9hYmJyLTI+PC9wZXJpb2RpY2FsPjxw
YWdlcz42ODI0LTk8L3BhZ2VzPjx2b2x1bWU+MjcwPC92b2x1bWU+PG51bWJlcj4xMjwvbnVtYmVy
PjxrZXl3b3Jkcz48a2V5d29yZD4qQWRhcHRvciBQcm90ZWlucywgU2lnbmFsIFRyYW5zZHVjaW5n
PC9rZXl3b3JkPjxrZXl3b3JkPkNlbGxzLCBDdWx0dXJlZDwva2V5d29yZD48a2V5d29yZD5Fbnp5
bWUgUHJlY3Vyc29ycy8qcGh5c2lvbG9neTwva2V5d29yZD48a2V5d29yZD5HUkIyIEFkYXB0b3Ig
UHJvdGVpbjwva2V5d29yZD48a2V5d29yZD5JbnRyYWNlbGx1bGFyIFNpZ25hbGluZyBQZXB0aWRl
cyBhbmQgUHJvdGVpbnM8L2tleXdvcmQ+PGtleXdvcmQ+UGhvc3Bob3J5bGF0aW9uPC9rZXl3b3Jk
PjxrZXl3b3JkPlByb3RlaW4tVHlyb3NpbmUgS2luYXNlcy8qcGh5c2lvbG9neTwva2V5d29yZD48
a2V5d29yZD5Qcm90ZWlucy8qbWV0YWJvbGlzbTwva2V5d29yZD48a2V5d29yZD5Qcm90by1PbmNv
Z2VuZSBQcm90ZWlucy9waHlzaW9sb2d5PC9rZXl3b3JkPjxrZXl3b3JkPlByb3RvLU9uY29nZW5l
IFByb3RlaW5zIGMtZnluPC9rZXl3b3JkPjxrZXl3b3JkPlJlY2VwdG9ycywgQW50aWdlbiwgQi1D
ZWxsLypwaHlzaW9sb2d5PC9rZXl3b3JkPjxrZXl3b3JkPlN5ayBLaW5hc2U8L2tleXdvcmQ+PGtl
eXdvcmQ+VHlyb3NpbmUvKm1ldGFib2xpc208L2tleXdvcmQ+PGtleXdvcmQ+KnNyYy1GYW1pbHkg
S2luYXNlczwva2V5d29yZD48L2tleXdvcmRzPjxkYXRlcz48eWVhcj4xOTk1PC95ZWFyPjxwdWIt
ZGF0ZXM+PGRhdGU+TWFyIDI0PC9kYXRlPjwvcHViLWRhdGVzPjwvZGF0ZXM+PGlzYm4+MDAyMS05
MjU4IChQcmludCkmI3hEOzAwMjEtOTI1OCAoTGlua2luZyk8L2lzYm4+PGFjY2Vzc2lvbi1udW0+
Nzg5NjgyOTwvYWNjZXNzaW9uLW51bT48dXJscz48cmVsYXRlZC11cmxzPjx1cmw+aHR0cHM6Ly93
d3cubmNiaS5ubG0ubmloLmdvdi9wdWJtZWQvNzg5NjgyOTwvdXJsPjwvcmVsYXRlZC11cmxzPjwv
dXJscz48L3JlY29yZD48L0NpdGU+PENpdGU+PEF1dGhvcj5EJmFwb3M7QW1icm9zaW88L0F1dGhv
cj48WWVhcj4xOTk2PC9ZZWFyPjxSZWNOdW0+Mzk1PC9SZWNOdW0+PHJlY29yZD48cmVjLW51bWJl
cj4zOTU8L3JlYy1udW1iZXI+PGZvcmVpZ24ta2V5cz48a2V5IGFwcD0iRU4iIGRiLWlkPSI1cjk5
YXNyeDh0cmRzbWVmYXg2eGQwc25wOTBkZTBzMnhwd3giIHRpbWVzdGFtcD0iMTQ5MDk2NTU5MCI+
Mzk1PC9rZXk+PC9mb3JlaWduLWtleXM+PHJlZi10eXBlIG5hbWU9IkpvdXJuYWwgQXJ0aWNsZSI+
MTc8L3JlZi10eXBlPjxjb250cmlidXRvcnM+PGF1dGhvcnM+PGF1dGhvcj5EJmFwb3M7QW1icm9z
aW8sIEQuPC9hdXRob3I+PGF1dGhvcj5IaXBwZW4sIEsuIEwuPC9hdXRob3I+PGF1dGhvcj5DYW1i
aWVyLCBKLiBDLjwvYXV0aG9yPjwvYXV0aG9ycz48L2NvbnRyaWJ1dG9ycz48YXV0aC1hZGRyZXNz
PkRlcGFydG1lbnQgb2YgUGVkaWF0cmljcywgTmF0aW9uYWwgSmV3aXNoIENlbnRlciBmb3IgSW1t
dW5vbG9neSBhbmQgUmVzcGlyYXRvcnkgTWVkaWNpbmUsIERlbnZlciwgQ08gODAyMDYsIFVTQS48
L2F1dGgtYWRkcmVzcz48dGl0bGVzPjx0aXRsZT5EaXN0aW5jdCBtZWNoYW5pc21zIG1lZGlhdGUg
U0hDIGFzc29jaWF0aW9uIHdpdGggdGhlIGFjdGl2YXRlZCBhbmQgcmVzdGluZyBCIGNlbGwgYW50
aWdlbiByZWNlcHRvcjwvdGl0bGU+PHNlY29uZGFyeS10aXRsZT5FdXIgSiBJbW11bm9sPC9zZWNv
bmRhcnktdGl0bGU+PC90aXRsZXM+PHBlcmlvZGljYWw+PGZ1bGwtdGl0bGU+RXVyb3BlYW4gSm91
cm5hbCBvZiBJbW11bm9sb2d5PC9mdWxsLXRpdGxlPjxhYmJyLTE+RXVyLiBKLiBJbW11bm9sLjwv
YWJici0xPjxhYmJyLTI+RXVyIEogSW1tdW5vbDwvYWJici0yPjwvcGVyaW9kaWNhbD48cGFnZXM+
MTk2MC01PC9wYWdlcz48dm9sdW1lPjI2PC92b2x1bWU+PG51bWJlcj44PC9udW1iZXI+PGtleXdv
cmRzPjxrZXl3b3JkPipBZGFwdG9yIFByb3RlaW5zLCBTaWduYWwgVHJhbnNkdWNpbmc8L2tleXdv
cmQ+PGtleXdvcmQ+QW1pbm8gQWNpZCBTZXF1ZW5jZTwva2V5d29yZD48a2V5d29yZD5BbmltYWxz
PC9rZXl3b3JkPjxrZXl3b3JkPkItTHltcGhvY3l0ZXMvY3l0b2xvZ3kvKmltbXVub2xvZ3kvKm1l
dGFib2xpc208L2tleXdvcmQ+PGtleXdvcmQ+R1JCMiBBZGFwdG9yIFByb3RlaW48L2tleXdvcmQ+
PGtleXdvcmQ+SW50ZXJwaGFzZS8qaW1tdW5vbG9neTwva2V5d29yZD48a2V5d29yZD4qTHltcGhv
Y3l0ZSBBY3RpdmF0aW9uPC9rZXl3b3JkPjxrZXl3b3JkPk1pY2U8L2tleXdvcmQ+PGtleXdvcmQ+
TW9sZWN1bGFyIFNlcXVlbmNlIERhdGE8L2tleXdvcmQ+PGtleXdvcmQ+UGhvc3Bob3J5bGF0aW9u
PC9rZXl3b3JkPjxrZXl3b3JkPlByb3RlaW4gQmluZGluZy9pbW11bm9sb2d5PC9rZXl3b3JkPjxr
ZXl3b3JkPlByb3RlaW4tVHlyb3NpbmUgS2luYXNlcy9tZXRhYm9saXNtPC9rZXl3b3JkPjxrZXl3
b3JkPlByb3RlaW5zL21ldGFib2xpc208L2tleXdvcmQ+PGtleXdvcmQ+UmVjZXB0b3IsIEVwaWRl
cm1hbCBHcm93dGggRmFjdG9yL21ldGFib2xpc208L2tleXdvcmQ+PGtleXdvcmQ+UmVjZXB0b3Jz
LCBBbnRpZ2VuLCBCLUNlbGwvY2hlbWlzdHJ5LyptZXRhYm9saXNtPC9rZXl3b3JkPjxrZXl3b3Jk
PlR1bW9yIENlbGxzLCBDdWx0dXJlZDwva2V5d29yZD48a2V5d29yZD5UeXJvc2luZS9tZXRhYm9s
aXNtPC9rZXl3b3JkPjxrZXl3b3JkPipzcmMgSG9tb2xvZ3kgRG9tYWluczwva2V5d29yZD48L2tl
eXdvcmRzPjxkYXRlcz48eWVhcj4xOTk2PC95ZWFyPjxwdWItZGF0ZXM+PGRhdGU+QXVnPC9kYXRl
PjwvcHViLWRhdGVzPjwvZGF0ZXM+PGlzYm4+MDAxNC0yOTgwIChQcmludCkmI3hEOzAwMTQtMjk4
MCAoTGlua2luZyk8L2lzYm4+PGFjY2Vzc2lvbi1udW0+ODc2NTA0NTwvYWNjZXNzaW9uLW51bT48
dXJscz48cmVsYXRlZC11cmxzPjx1cmw+aHR0cHM6Ly93d3cubmNiaS5ubG0ubmloLmdvdi9wdWJt
ZWQvODc2NTA0NTwvdXJsPjwvcmVsYXRlZC11cmxzPjwvdXJscz48ZWxlY3Ryb25pYy1yZXNvdXJj
ZS1udW0+MTAuMTAwMi9lamkuMTgzMDI2MDg0MjwvZWxlY3Ryb25pYy1yZXNvdXJjZS1udW0+PC9y
ZWNvcmQ+PC9DaXRlPjxDaXRlPjxBdXRob3I+SGFzaGltb3RvPC9BdXRob3I+PFllYXI+MTk5ODwv
WWVhcj48UmVjTnVtPjM5OTwvUmVjTnVtPjxyZWNvcmQ+PHJlYy1udW1iZXI+Mzk5PC9yZWMtbnVt
YmVyPjxmb3JlaWduLWtleXM+PGtleSBhcHA9IkVOIiBkYi1pZD0iNXI5OWFzcng4dHJkc21lZmF4
NnhkMHNucDkwZGUwczJ4cHd4IiB0aW1lc3RhbXA9IjE0OTA5NzQ0MzYiPjM5OTwva2V5PjwvZm9y
ZWlnbi1rZXlzPjxyZWYtdHlwZSBuYW1lPSJKb3VybmFsIEFydGljbGUiPjE3PC9yZWYtdHlwZT48
Y29udHJpYnV0b3JzPjxhdXRob3JzPjxhdXRob3I+SGFzaGltb3RvLCBBLjwvYXV0aG9yPjxhdXRo
b3I+T2thZGEsIEguPC9hdXRob3I+PGF1dGhvcj5KaWFuZywgQS48L2F1dGhvcj48YXV0aG9yPkt1
cm9zYWtpLCBNLjwvYXV0aG9yPjxhdXRob3I+R3JlZW5iZXJnLCBTLjwvYXV0aG9yPjxhdXRob3I+
Q2xhcmssIEUuIEEuPC9hdXRob3I+PGF1dGhvcj5LdXJvc2FraSwgVC48L2F1dGhvcj48L2F1dGhv
cnM+PC9jb250cmlidXRvcnM+PGF1dGgtYWRkcmVzcz5EZXBhcnRtZW50IG9mIE1vbGVjdWxhciBH
ZW5ldGljcywgSW5zdGl0dXRlIGZvciBMaXZlciBSZXNlYXJjaCwgS2Fuc2FpIE1lZGljYWwgVW5p
dmVyc2l0eSwgTW9yaWd1Y2hpIDU3MC04NTA2LCBKYXBhbi48L2F1dGgtYWRkcmVzcz48dGl0bGVz
Pjx0aXRsZT5JbnZvbHZlbWVudCBvZiBndWFub3NpbmUgdHJpcGhvc3BoYXRhc2VzIGFuZCBwaG9z
cGhvbGlwYXNlIEMtZ2FtbWEyIGluIGV4dHJhY2VsbHVsYXIgc2lnbmFsLXJlZ3VsYXRlZCBraW5h
c2UsIGMtSnVuIE5IMi10ZXJtaW5hbCBraW5hc2UsIGFuZCBwMzggbWl0b2dlbi1hY3RpdmF0ZWQg
cHJvdGVpbiBraW5hc2UgYWN0aXZhdGlvbiBieSB0aGUgQiBjZWxsIGFudGlnZW4gcmVjZXB0b3I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4Ny05NTwvcGFnZXM+PHZvbHVtZT4x
ODg8L3ZvbHVtZT48bnVtYmVyPjc8L251bWJlcj48a2V5d29yZHM+PGtleXdvcmQ+KkFkYXB0b3Ig
UHJvdGVpbnMsIFNpZ25hbCBUcmFuc2R1Y2luZzwva2V5d29yZD48a2V5d29yZD5BbmltYWxzPC9r
ZXl3b3JkPjxrZXl3b3JkPkNhbGNpdW0tQ2FsbW9kdWxpbi1EZXBlbmRlbnQgUHJvdGVpbiBLaW5h
c2VzLyptZXRhYm9saXNtPC9rZXl3b3JkPjxrZXl3b3JkPkNlbGwgTGluZTwva2V5d29yZD48a2V5
d29yZD5DaGlja2Vuczwva2V5d29yZD48a2V5d29yZD5Fbnp5bWUgQWN0aXZhdGlvbjwva2V5d29y
ZD48a2V5d29yZD5HUkIyIEFkYXB0b3IgUHJvdGVpbjwva2V5d29yZD48a2V5d29yZD5HVFAgUGhv
c3Bob2h5ZHJvbGFzZXMvKm1ldGFib2xpc208L2tleXdvcmQ+PGtleXdvcmQ+R1RQLUJpbmRpbmcg
UHJvdGVpbnMvbWV0YWJvbGlzbTwva2V5d29yZD48a2V5d29yZD5Jc29lbnp5bWVzLyptZXRhYm9s
aXNtPC9rZXl3b3JkPjxrZXl3b3JkPkpOSyBNaXRvZ2VuLUFjdGl2YXRlZCBQcm90ZWluIEtpbmFz
ZXM8L2tleXdvcmQ+PGtleXdvcmQ+TWl0b2dlbi1BY3RpdmF0ZWQgUHJvdGVpbiBLaW5hc2UgMTwv
a2V5d29yZD48a2V5d29yZD4qTWl0b2dlbi1BY3RpdmF0ZWQgUHJvdGVpbiBLaW5hc2VzPC9rZXl3
b3JkPjxrZXl3b3JkPlBob3NwaG9saXBhc2UgQyBnYW1tYTwva2V5d29yZD48a2V5d29yZD5Qcm90
ZWluIEtpbmFzZSBDL21ldGFib2xpc208L2tleXdvcmQ+PGtleXdvcmQ+UHJvdGVpbnMvbWV0YWJv
bGlzbTwva2V5d29yZD48a2V5d29yZD5SZWNlcHRvcnMsIEFudGlnZW4sIEItQ2VsbC8qbWV0YWJv
bGlzbTwva2V5d29yZD48a2V5d29yZD4qU2lnbmFsIFRyYW5zZHVjdGlvbjwva2V5d29yZD48a2V5
d29yZD5UeXBlIEMgUGhvc3Bob2xpcGFzZXMvKm1ldGFib2xpc208L2tleXdvcmQ+PGtleXdvcmQ+
cDM4IE1pdG9nZW4tQWN0aXZhdGVkIFByb3RlaW4gS2luYXNlczwva2V5d29yZD48a2V5d29yZD5y
YWMgR1RQLUJpbmRpbmcgUHJvdGVpbnM8L2tleXdvcmQ+PC9rZXl3b3Jkcz48ZGF0ZXM+PHllYXI+
MTk5ODwveWVhcj48cHViLWRhdGVzPjxkYXRlPk9jdCAwNTwvZGF0ZT48L3B1Yi1kYXRlcz48L2Rh
dGVzPjxpc2JuPjAwMjItMTAwNyAoUHJpbnQpJiN4RDswMDIyLTEwMDcgKExpbmtpbmcpPC9pc2Ju
PjxhY2Nlc3Npb24tbnVtPjk3NjM2MDg8L2FjY2Vzc2lvbi1udW0+PHVybHM+PHJlbGF0ZWQtdXJs
cz48dXJsPmh0dHBzOi8vd3d3Lm5jYmkubmxtLm5paC5nb3YvcHVibWVkLzk3NjM2MDg8L3VybD48
L3JlbGF0ZWQtdXJscz48L3VybHM+PGN1c3RvbTI+UE1DMjIxMjQ5MjwvY3VzdG9tMj48L3JlY29y
ZD48L0NpdGU+PENpdGU+PEF1dGhvcj5BcmFuYTwvQXV0aG9yPjxZZWFyPjIwMDg8L1llYXI+PFJl
Y051bT40MzU8L1JlY051bT48cmVjb3JkPjxyZWMtbnVtYmVyPjQzNTwvcmVjLW51bWJlcj48Zm9y
ZWlnbi1rZXlzPjxrZXkgYXBwPSJFTiIgZGItaWQ9IjVyOTlhc3J4OHRyZHNtZWZheDZ4ZDBzbnA5
MGRlMHMyeHB3eCIgdGltZXN0YW1wPSIxNDkxMzIzODg0Ij40MzU8L2tleT48L2ZvcmVpZ24ta2V5
cz48cmVmLXR5cGUgbmFtZT0iSm91cm5hbCBBcnRpY2xlIj4xNzwvcmVmLXR5cGU+PGNvbnRyaWJ1
dG9ycz48YXV0aG9ycz48YXV0aG9yPkFyYW5hLCBFLjwvYXV0aG9yPjxhdXRob3I+VmVobG93LCBB
LjwvYXV0aG9yPjxhdXRob3I+SGFyd29vZCwgTi4gRS48L2F1dGhvcj48YXV0aG9yPlZpZ29yaXRv
LCBFLjwvYXV0aG9yPjxhdXRob3I+SGVuZGVyc29uLCBSLjwvYXV0aG9yPjxhdXRob3I+VHVybmVy
LCBNLjwvYXV0aG9yPjxhdXRob3I+VHlidWxld2ljeiwgVi4gTC48L2F1dGhvcj48YXV0aG9yPkJh
dGlzdGEsIEYuIEQuPC9hdXRob3I+PC9hdXRob3JzPjwvY29udHJpYnV0b3JzPjxhdXRoLWFkZHJl
c3M+THltcGhvY3l0ZSBJbnRlcmFjdGlvbiBMYWJvcmF0b3J5LCBDYW5jZXIgUmVzZWFyY2ggVUss
IExvbmRvbiBSZXNlYXJjaCBJbnN0aXR1dGUsIExpbmNvbG4mYXBvcztzIElubiBGaWVsZHMgTGFi
b3JhdG9yaWVzLCA0NCBMaW5jb2xuJmFwb3M7cyBJbm4gRmllbGRzLCBMb25kb24gV0MyQSAzUFgs
IFVLLjwvYXV0aC1hZGRyZXNzPjx0aXRsZXM+PHRpdGxlPkFjdGl2YXRpb24gb2YgdGhlIHNtYWxs
IEdUUGFzZSBSYWMyIHZpYSB0aGUgQiBjZWxsIHJlY2VwdG9yIHJlZ3VsYXRlcyBCIGNlbGwgYWRo
ZXNpb24gYW5kIGltbXVub2xvZ2ljYWwtc3luYXBzZSBmb3JtYXRpb248L3RpdGxlPjxzZWNvbmRh
cnktdGl0bGU+SW1tdW5pdHk8L3NlY29uZGFyeS10aXRsZT48L3RpdGxlcz48cGVyaW9kaWNhbD48
ZnVsbC10aXRsZT5JbW11bml0eTwvZnVsbC10aXRsZT48YWJici0xPkltbXVuaXR5PC9hYmJyLTE+
PGFiYnItMj5JbW11bml0eTwvYWJici0yPjwvcGVyaW9kaWNhbD48cGFnZXM+ODgtOTk8L3BhZ2Vz
Pjx2b2x1bWU+Mjg8L3ZvbHVtZT48bnVtYmVyPjE8L251bWJlcj48a2V5d29yZHM+PGtleXdvcmQ+
QW5pbWFsczwva2V5d29yZD48a2V5d29yZD5DZWxsIEFkaGVzaW9uLyppbW11bm9sb2d5PC9rZXl3
b3JkPjxrZXl3b3JkPkVuenltZSBBY3RpdmF0aW9uLypwaHlzaW9sb2d5PC9rZXl3b3JkPjxrZXl3
b3JkPkludGVyY2VsbHVsYXIgQWRoZXNpb24gTW9sZWN1bGUtMS9pbW11bm9sb2d5L21ldGFib2xp
c208L2tleXdvcmQ+PGtleXdvcmQ+THltcGhvY3l0ZSBBY3RpdmF0aW9uLyppbW11bm9sb2d5PC9r
ZXl3b3JkPjxrZXl3b3JkPk1pY2U8L2tleXdvcmQ+PGtleXdvcmQ+TWljZSwgSW5icmVkIEM1N0JM
PC9rZXl3b3JkPjxrZXl3b3JkPk1pY2UsIFRyYW5zZ2VuaWM8L2tleXdvcmQ+PGtleXdvcmQ+TWlj
cm9zY29weSwgQ29uZm9jYWw8L2tleXdvcmQ+PGtleXdvcmQ+TmV1cm9wZXB0aWRlcy9pbW11bm9s
b2d5L21ldGFib2xpc208L2tleXdvcmQ+PGtleXdvcmQ+UHJvdG8tT25jb2dlbmUgUHJvdGVpbnMg
Yy12YXYvaW1tdW5vbG9neS9tZXRhYm9saXNtPC9rZXl3b3JkPjxrZXl3b3JkPlJlY2VwdG9ycywg
QW50aWdlbiwgQi1DZWxsL2ltbXVub2xvZ3kvKm1ldGFib2xpc208L2tleXdvcmQ+PGtleXdvcmQ+
U2lnbmFsIFRyYW5zZHVjdGlvbi9pbW11bm9sb2d5PC9rZXl3b3JkPjxrZXl3b3JkPlRyYW5zZmVj
dGlvbjwva2V5d29yZD48a2V5d29yZD5yYWMgR1RQLUJpbmRpbmcgUHJvdGVpbnMvaW1tdW5vbG9n
eS8qbWV0YWJvbGlzbTwva2V5d29yZD48a2V5d29yZD5yYWMxIEdUUC1CaW5kaW5nIFByb3RlaW48
L2tleXdvcmQ+PGtleXdvcmQ+c3JjLUZhbWlseSBLaW5hc2VzL2ltbXVub2xvZ3kvbWV0YWJvbGlz
bTwva2V5d29yZD48L2tleXdvcmRzPjxkYXRlcz48eWVhcj4yMDA4PC95ZWFyPjxwdWItZGF0ZXM+
PGRhdGU+SmFuPC9kYXRlPjwvcHViLWRhdGVzPjwvZGF0ZXM+PGlzYm4+MTA3NC03NjEzIChQcmlu
dCkmI3hEOzEwNzQtNzYxMyAoTGlua2luZyk8L2lzYm4+PGFjY2Vzc2lvbi1udW0+MTgxOTE1OTM8
L2FjY2Vzc2lvbi1udW0+PHVybHM+PHJlbGF0ZWQtdXJscz48dXJsPmh0dHBzOi8vd3d3Lm5jYmku
bmxtLm5paC5nb3YvcHVibWVkLzE4MTkxNTkzPC91cmw+PHVybD5odHRwOi8vYWMuZWxzLWNkbi5j
b20vUzEwNzQ3NjEzMDcwMDU4MVgvMS1zMi4wLVMxMDc0NzYxMzA3MDA1ODFYLW1haW4ucGRmP190
aWQ9OWUyYjRlNTAtMTllNS0xMWU3LTk3NjMtMDAwMDBhYWNiMzYyJmFtcDthY2RuYXQ9MTQ5MTM4
NjE0NV80NmRiZjQ3MWI3NDE3M2UzZmVmZmZiODIzZmQwMjA5YzwvdXJsPjwvcmVsYXRlZC11cmxz
PjwvdXJscz48ZWxlY3Ryb25pYy1yZXNvdXJjZS1udW0+MTAuMTAxNi9qLmltbXVuaS4yMDA3LjEy
LjAwMz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dhaTwvQXV0aG9yPjxZZWFyPjE5OTU8L1llYXI+PFJl
Y051bT4zOTg8L1JlY051bT48RGlzcGxheVRleHQ+KEFyYW5hIGV0IGFsLiwgMjAwODsgRCZhcG9z
O0FtYnJvc2lvLCBIaXBwZW4sICZhbXA7IENhbWJpZXIsIDE5OTY7IEhhc2hpbW90byBldCBhbC4s
IDE5OTg7IE5hZ2FpIGV0IGFsLiwgMTk5NSk8L0Rpc3BsYXlUZXh0PjxyZWNvcmQ+PHJlYy1udW1i
ZXI+Mzk4PC9yZWMtbnVtYmVyPjxmb3JlaWduLWtleXM+PGtleSBhcHA9IkVOIiBkYi1pZD0iNXI5
OWFzcng4dHJkc21lZmF4NnhkMHNucDkwZGUwczJ4cHd4IiB0aW1lc3RhbXA9IjE0OTA5NzQwNzQi
PjM5ODwva2V5PjwvZm9yZWlnbi1rZXlzPjxyZWYtdHlwZSBuYW1lPSJKb3VybmFsIEFydGljbGUi
PjE3PC9yZWYtdHlwZT48Y29udHJpYnV0b3JzPjxhdXRob3JzPjxhdXRob3I+TmFnYWksIEsuPC9h
dXRob3I+PGF1dGhvcj5UYWthdGEsIE0uPC9hdXRob3I+PGF1dGhvcj5ZYW1hbXVyYSwgSC48L2F1
dGhvcj48YXV0aG9yPkt1cm9zYWtpLCBULjwvYXV0aG9yPjwvYXV0aG9ycz48L2NvbnRyaWJ1dG9y
cz48YXV0aC1hZGRyZXNzPkRlcGFydG1lbnQgb2YgQmlvY2hlbWlzdHJ5LCBGdWt1aSBNZWRpY2Fs
IFNjaG9vbCwgSmFwYW4uPC9hdXRoLWFkZHJlc3M+PHRpdGxlcz48dGl0bGU+VHlyb3NpbmUgcGhv
c3Bob3J5bGF0aW9uIG9mIFNoYyBpcyBtZWRpYXRlZCB0aHJvdWdoIEx5biBhbmQgU3lrIGluIEIg
Y2VsbCByZWNlcHRvciBzaWduYWxpbmc8L3RpdGxlPjxzZWNvbmRhcnktdGl0bGU+SiBCaW9sIENo
ZW08L3NlY29uZGFyeS10aXRsZT48L3RpdGxlcz48cGVyaW9kaWNhbD48ZnVsbC10aXRsZT5Kb3Vy
bmFsIG9mIEJpb2xvZ2ljYWwgQ2hlbWlzdHJ5PC9mdWxsLXRpdGxlPjxhYmJyLTE+Si4gQmlvbC4g
Q2hlbS48L2FiYnItMT48YWJici0yPkogQmlvbCBDaGVtPC9hYmJyLTI+PC9wZXJpb2RpY2FsPjxw
YWdlcz42ODI0LTk8L3BhZ2VzPjx2b2x1bWU+MjcwPC92b2x1bWU+PG51bWJlcj4xMjwvbnVtYmVy
PjxrZXl3b3Jkcz48a2V5d29yZD4qQWRhcHRvciBQcm90ZWlucywgU2lnbmFsIFRyYW5zZHVjaW5n
PC9rZXl3b3JkPjxrZXl3b3JkPkNlbGxzLCBDdWx0dXJlZDwva2V5d29yZD48a2V5d29yZD5Fbnp5
bWUgUHJlY3Vyc29ycy8qcGh5c2lvbG9neTwva2V5d29yZD48a2V5d29yZD5HUkIyIEFkYXB0b3Ig
UHJvdGVpbjwva2V5d29yZD48a2V5d29yZD5JbnRyYWNlbGx1bGFyIFNpZ25hbGluZyBQZXB0aWRl
cyBhbmQgUHJvdGVpbnM8L2tleXdvcmQ+PGtleXdvcmQ+UGhvc3Bob3J5bGF0aW9uPC9rZXl3b3Jk
PjxrZXl3b3JkPlByb3RlaW4tVHlyb3NpbmUgS2luYXNlcy8qcGh5c2lvbG9neTwva2V5d29yZD48
a2V5d29yZD5Qcm90ZWlucy8qbWV0YWJvbGlzbTwva2V5d29yZD48a2V5d29yZD5Qcm90by1PbmNv
Z2VuZSBQcm90ZWlucy9waHlzaW9sb2d5PC9rZXl3b3JkPjxrZXl3b3JkPlByb3RvLU9uY29nZW5l
IFByb3RlaW5zIGMtZnluPC9rZXl3b3JkPjxrZXl3b3JkPlJlY2VwdG9ycywgQW50aWdlbiwgQi1D
ZWxsLypwaHlzaW9sb2d5PC9rZXl3b3JkPjxrZXl3b3JkPlN5ayBLaW5hc2U8L2tleXdvcmQ+PGtl
eXdvcmQ+VHlyb3NpbmUvKm1ldGFib2xpc208L2tleXdvcmQ+PGtleXdvcmQ+KnNyYy1GYW1pbHkg
S2luYXNlczwva2V5d29yZD48L2tleXdvcmRzPjxkYXRlcz48eWVhcj4xOTk1PC95ZWFyPjxwdWIt
ZGF0ZXM+PGRhdGU+TWFyIDI0PC9kYXRlPjwvcHViLWRhdGVzPjwvZGF0ZXM+PGlzYm4+MDAyMS05
MjU4IChQcmludCkmI3hEOzAwMjEtOTI1OCAoTGlua2luZyk8L2lzYm4+PGFjY2Vzc2lvbi1udW0+
Nzg5NjgyOTwvYWNjZXNzaW9uLW51bT48dXJscz48cmVsYXRlZC11cmxzPjx1cmw+aHR0cHM6Ly93
d3cubmNiaS5ubG0ubmloLmdvdi9wdWJtZWQvNzg5NjgyOTwvdXJsPjwvcmVsYXRlZC11cmxzPjwv
dXJscz48L3JlY29yZD48L0NpdGU+PENpdGU+PEF1dGhvcj5EJmFwb3M7QW1icm9zaW88L0F1dGhv
cj48WWVhcj4xOTk2PC9ZZWFyPjxSZWNOdW0+Mzk1PC9SZWNOdW0+PHJlY29yZD48cmVjLW51bWJl
cj4zOTU8L3JlYy1udW1iZXI+PGZvcmVpZ24ta2V5cz48a2V5IGFwcD0iRU4iIGRiLWlkPSI1cjk5
YXNyeDh0cmRzbWVmYXg2eGQwc25wOTBkZTBzMnhwd3giIHRpbWVzdGFtcD0iMTQ5MDk2NTU5MCI+
Mzk1PC9rZXk+PC9mb3JlaWduLWtleXM+PHJlZi10eXBlIG5hbWU9IkpvdXJuYWwgQXJ0aWNsZSI+
MTc8L3JlZi10eXBlPjxjb250cmlidXRvcnM+PGF1dGhvcnM+PGF1dGhvcj5EJmFwb3M7QW1icm9z
aW8sIEQuPC9hdXRob3I+PGF1dGhvcj5IaXBwZW4sIEsuIEwuPC9hdXRob3I+PGF1dGhvcj5DYW1i
aWVyLCBKLiBDLjwvYXV0aG9yPjwvYXV0aG9ycz48L2NvbnRyaWJ1dG9ycz48YXV0aC1hZGRyZXNz
PkRlcGFydG1lbnQgb2YgUGVkaWF0cmljcywgTmF0aW9uYWwgSmV3aXNoIENlbnRlciBmb3IgSW1t
dW5vbG9neSBhbmQgUmVzcGlyYXRvcnkgTWVkaWNpbmUsIERlbnZlciwgQ08gODAyMDYsIFVTQS48
L2F1dGgtYWRkcmVzcz48dGl0bGVzPjx0aXRsZT5EaXN0aW5jdCBtZWNoYW5pc21zIG1lZGlhdGUg
U0hDIGFzc29jaWF0aW9uIHdpdGggdGhlIGFjdGl2YXRlZCBhbmQgcmVzdGluZyBCIGNlbGwgYW50
aWdlbiByZWNlcHRvcjwvdGl0bGU+PHNlY29uZGFyeS10aXRsZT5FdXIgSiBJbW11bm9sPC9zZWNv
bmRhcnktdGl0bGU+PC90aXRsZXM+PHBlcmlvZGljYWw+PGZ1bGwtdGl0bGU+RXVyb3BlYW4gSm91
cm5hbCBvZiBJbW11bm9sb2d5PC9mdWxsLXRpdGxlPjxhYmJyLTE+RXVyLiBKLiBJbW11bm9sLjwv
YWJici0xPjxhYmJyLTI+RXVyIEogSW1tdW5vbDwvYWJici0yPjwvcGVyaW9kaWNhbD48cGFnZXM+
MTk2MC01PC9wYWdlcz48dm9sdW1lPjI2PC92b2x1bWU+PG51bWJlcj44PC9udW1iZXI+PGtleXdv
cmRzPjxrZXl3b3JkPipBZGFwdG9yIFByb3RlaW5zLCBTaWduYWwgVHJhbnNkdWNpbmc8L2tleXdv
cmQ+PGtleXdvcmQ+QW1pbm8gQWNpZCBTZXF1ZW5jZTwva2V5d29yZD48a2V5d29yZD5BbmltYWxz
PC9rZXl3b3JkPjxrZXl3b3JkPkItTHltcGhvY3l0ZXMvY3l0b2xvZ3kvKmltbXVub2xvZ3kvKm1l
dGFib2xpc208L2tleXdvcmQ+PGtleXdvcmQ+R1JCMiBBZGFwdG9yIFByb3RlaW48L2tleXdvcmQ+
PGtleXdvcmQ+SW50ZXJwaGFzZS8qaW1tdW5vbG9neTwva2V5d29yZD48a2V5d29yZD4qTHltcGhv
Y3l0ZSBBY3RpdmF0aW9uPC9rZXl3b3JkPjxrZXl3b3JkPk1pY2U8L2tleXdvcmQ+PGtleXdvcmQ+
TW9sZWN1bGFyIFNlcXVlbmNlIERhdGE8L2tleXdvcmQ+PGtleXdvcmQ+UGhvc3Bob3J5bGF0aW9u
PC9rZXl3b3JkPjxrZXl3b3JkPlByb3RlaW4gQmluZGluZy9pbW11bm9sb2d5PC9rZXl3b3JkPjxr
ZXl3b3JkPlByb3RlaW4tVHlyb3NpbmUgS2luYXNlcy9tZXRhYm9saXNtPC9rZXl3b3JkPjxrZXl3
b3JkPlByb3RlaW5zL21ldGFib2xpc208L2tleXdvcmQ+PGtleXdvcmQ+UmVjZXB0b3IsIEVwaWRl
cm1hbCBHcm93dGggRmFjdG9yL21ldGFib2xpc208L2tleXdvcmQ+PGtleXdvcmQ+UmVjZXB0b3Jz
LCBBbnRpZ2VuLCBCLUNlbGwvY2hlbWlzdHJ5LyptZXRhYm9saXNtPC9rZXl3b3JkPjxrZXl3b3Jk
PlR1bW9yIENlbGxzLCBDdWx0dXJlZDwva2V5d29yZD48a2V5d29yZD5UeXJvc2luZS9tZXRhYm9s
aXNtPC9rZXl3b3JkPjxrZXl3b3JkPipzcmMgSG9tb2xvZ3kgRG9tYWluczwva2V5d29yZD48L2tl
eXdvcmRzPjxkYXRlcz48eWVhcj4xOTk2PC95ZWFyPjxwdWItZGF0ZXM+PGRhdGU+QXVnPC9kYXRl
PjwvcHViLWRhdGVzPjwvZGF0ZXM+PGlzYm4+MDAxNC0yOTgwIChQcmludCkmI3hEOzAwMTQtMjk4
MCAoTGlua2luZyk8L2lzYm4+PGFjY2Vzc2lvbi1udW0+ODc2NTA0NTwvYWNjZXNzaW9uLW51bT48
dXJscz48cmVsYXRlZC11cmxzPjx1cmw+aHR0cHM6Ly93d3cubmNiaS5ubG0ubmloLmdvdi9wdWJt
ZWQvODc2NTA0NTwvdXJsPjwvcmVsYXRlZC11cmxzPjwvdXJscz48ZWxlY3Ryb25pYy1yZXNvdXJj
ZS1udW0+MTAuMTAwMi9lamkuMTgzMDI2MDg0MjwvZWxlY3Ryb25pYy1yZXNvdXJjZS1udW0+PC9y
ZWNvcmQ+PC9DaXRlPjxDaXRlPjxBdXRob3I+SGFzaGltb3RvPC9BdXRob3I+PFllYXI+MTk5ODwv
WWVhcj48UmVjTnVtPjM5OTwvUmVjTnVtPjxyZWNvcmQ+PHJlYy1udW1iZXI+Mzk5PC9yZWMtbnVt
YmVyPjxmb3JlaWduLWtleXM+PGtleSBhcHA9IkVOIiBkYi1pZD0iNXI5OWFzcng4dHJkc21lZmF4
NnhkMHNucDkwZGUwczJ4cHd4IiB0aW1lc3RhbXA9IjE0OTA5NzQ0MzYiPjM5OTwva2V5PjwvZm9y
ZWlnbi1rZXlzPjxyZWYtdHlwZSBuYW1lPSJKb3VybmFsIEFydGljbGUiPjE3PC9yZWYtdHlwZT48
Y29udHJpYnV0b3JzPjxhdXRob3JzPjxhdXRob3I+SGFzaGltb3RvLCBBLjwvYXV0aG9yPjxhdXRo
b3I+T2thZGEsIEguPC9hdXRob3I+PGF1dGhvcj5KaWFuZywgQS48L2F1dGhvcj48YXV0aG9yPkt1
cm9zYWtpLCBNLjwvYXV0aG9yPjxhdXRob3I+R3JlZW5iZXJnLCBTLjwvYXV0aG9yPjxhdXRob3I+
Q2xhcmssIEUuIEEuPC9hdXRob3I+PGF1dGhvcj5LdXJvc2FraSwgVC48L2F1dGhvcj48L2F1dGhv
cnM+PC9jb250cmlidXRvcnM+PGF1dGgtYWRkcmVzcz5EZXBhcnRtZW50IG9mIE1vbGVjdWxhciBH
ZW5ldGljcywgSW5zdGl0dXRlIGZvciBMaXZlciBSZXNlYXJjaCwgS2Fuc2FpIE1lZGljYWwgVW5p
dmVyc2l0eSwgTW9yaWd1Y2hpIDU3MC04NTA2LCBKYXBhbi48L2F1dGgtYWRkcmVzcz48dGl0bGVz
Pjx0aXRsZT5JbnZvbHZlbWVudCBvZiBndWFub3NpbmUgdHJpcGhvc3BoYXRhc2VzIGFuZCBwaG9z
cGhvbGlwYXNlIEMtZ2FtbWEyIGluIGV4dHJhY2VsbHVsYXIgc2lnbmFsLXJlZ3VsYXRlZCBraW5h
c2UsIGMtSnVuIE5IMi10ZXJtaW5hbCBraW5hc2UsIGFuZCBwMzggbWl0b2dlbi1hY3RpdmF0ZWQg
cHJvdGVpbiBraW5hc2UgYWN0aXZhdGlvbiBieSB0aGUgQiBjZWxsIGFudGlnZW4gcmVjZXB0b3I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4Ny05NTwvcGFnZXM+PHZvbHVtZT4x
ODg8L3ZvbHVtZT48bnVtYmVyPjc8L251bWJlcj48a2V5d29yZHM+PGtleXdvcmQ+KkFkYXB0b3Ig
UHJvdGVpbnMsIFNpZ25hbCBUcmFuc2R1Y2luZzwva2V5d29yZD48a2V5d29yZD5BbmltYWxzPC9r
ZXl3b3JkPjxrZXl3b3JkPkNhbGNpdW0tQ2FsbW9kdWxpbi1EZXBlbmRlbnQgUHJvdGVpbiBLaW5h
c2VzLyptZXRhYm9saXNtPC9rZXl3b3JkPjxrZXl3b3JkPkNlbGwgTGluZTwva2V5d29yZD48a2V5
d29yZD5DaGlja2Vuczwva2V5d29yZD48a2V5d29yZD5Fbnp5bWUgQWN0aXZhdGlvbjwva2V5d29y
ZD48a2V5d29yZD5HUkIyIEFkYXB0b3IgUHJvdGVpbjwva2V5d29yZD48a2V5d29yZD5HVFAgUGhv
c3Bob2h5ZHJvbGFzZXMvKm1ldGFib2xpc208L2tleXdvcmQ+PGtleXdvcmQ+R1RQLUJpbmRpbmcg
UHJvdGVpbnMvbWV0YWJvbGlzbTwva2V5d29yZD48a2V5d29yZD5Jc29lbnp5bWVzLyptZXRhYm9s
aXNtPC9rZXl3b3JkPjxrZXl3b3JkPkpOSyBNaXRvZ2VuLUFjdGl2YXRlZCBQcm90ZWluIEtpbmFz
ZXM8L2tleXdvcmQ+PGtleXdvcmQ+TWl0b2dlbi1BY3RpdmF0ZWQgUHJvdGVpbiBLaW5hc2UgMTwv
a2V5d29yZD48a2V5d29yZD4qTWl0b2dlbi1BY3RpdmF0ZWQgUHJvdGVpbiBLaW5hc2VzPC9rZXl3
b3JkPjxrZXl3b3JkPlBob3NwaG9saXBhc2UgQyBnYW1tYTwva2V5d29yZD48a2V5d29yZD5Qcm90
ZWluIEtpbmFzZSBDL21ldGFib2xpc208L2tleXdvcmQ+PGtleXdvcmQ+UHJvdGVpbnMvbWV0YWJv
bGlzbTwva2V5d29yZD48a2V5d29yZD5SZWNlcHRvcnMsIEFudGlnZW4sIEItQ2VsbC8qbWV0YWJv
bGlzbTwva2V5d29yZD48a2V5d29yZD4qU2lnbmFsIFRyYW5zZHVjdGlvbjwva2V5d29yZD48a2V5
d29yZD5UeXBlIEMgUGhvc3Bob2xpcGFzZXMvKm1ldGFib2xpc208L2tleXdvcmQ+PGtleXdvcmQ+
cDM4IE1pdG9nZW4tQWN0aXZhdGVkIFByb3RlaW4gS2luYXNlczwva2V5d29yZD48a2V5d29yZD5y
YWMgR1RQLUJpbmRpbmcgUHJvdGVpbnM8L2tleXdvcmQ+PC9rZXl3b3Jkcz48ZGF0ZXM+PHllYXI+
MTk5ODwveWVhcj48cHViLWRhdGVzPjxkYXRlPk9jdCAwNTwvZGF0ZT48L3B1Yi1kYXRlcz48L2Rh
dGVzPjxpc2JuPjAwMjItMTAwNyAoUHJpbnQpJiN4RDswMDIyLTEwMDcgKExpbmtpbmcpPC9pc2Ju
PjxhY2Nlc3Npb24tbnVtPjk3NjM2MDg8L2FjY2Vzc2lvbi1udW0+PHVybHM+PHJlbGF0ZWQtdXJs
cz48dXJsPmh0dHBzOi8vd3d3Lm5jYmkubmxtLm5paC5nb3YvcHVibWVkLzk3NjM2MDg8L3VybD48
L3JlbGF0ZWQtdXJscz48L3VybHM+PGN1c3RvbTI+UE1DMjIxMjQ5MjwvY3VzdG9tMj48L3JlY29y
ZD48L0NpdGU+PENpdGU+PEF1dGhvcj5BcmFuYTwvQXV0aG9yPjxZZWFyPjIwMDg8L1llYXI+PFJl
Y051bT40MzU8L1JlY051bT48cmVjb3JkPjxyZWMtbnVtYmVyPjQzNTwvcmVjLW51bWJlcj48Zm9y
ZWlnbi1rZXlzPjxrZXkgYXBwPSJFTiIgZGItaWQ9IjVyOTlhc3J4OHRyZHNtZWZheDZ4ZDBzbnA5
MGRlMHMyeHB3eCIgdGltZXN0YW1wPSIxNDkxMzIzODg0Ij40MzU8L2tleT48L2ZvcmVpZ24ta2V5
cz48cmVmLXR5cGUgbmFtZT0iSm91cm5hbCBBcnRpY2xlIj4xNzwvcmVmLXR5cGU+PGNvbnRyaWJ1
dG9ycz48YXV0aG9ycz48YXV0aG9yPkFyYW5hLCBFLjwvYXV0aG9yPjxhdXRob3I+VmVobG93LCBB
LjwvYXV0aG9yPjxhdXRob3I+SGFyd29vZCwgTi4gRS48L2F1dGhvcj48YXV0aG9yPlZpZ29yaXRv
LCBFLjwvYXV0aG9yPjxhdXRob3I+SGVuZGVyc29uLCBSLjwvYXV0aG9yPjxhdXRob3I+VHVybmVy
LCBNLjwvYXV0aG9yPjxhdXRob3I+VHlidWxld2ljeiwgVi4gTC48L2F1dGhvcj48YXV0aG9yPkJh
dGlzdGEsIEYuIEQuPC9hdXRob3I+PC9hdXRob3JzPjwvY29udHJpYnV0b3JzPjxhdXRoLWFkZHJl
c3M+THltcGhvY3l0ZSBJbnRlcmFjdGlvbiBMYWJvcmF0b3J5LCBDYW5jZXIgUmVzZWFyY2ggVUss
IExvbmRvbiBSZXNlYXJjaCBJbnN0aXR1dGUsIExpbmNvbG4mYXBvcztzIElubiBGaWVsZHMgTGFi
b3JhdG9yaWVzLCA0NCBMaW5jb2xuJmFwb3M7cyBJbm4gRmllbGRzLCBMb25kb24gV0MyQSAzUFgs
IFVLLjwvYXV0aC1hZGRyZXNzPjx0aXRsZXM+PHRpdGxlPkFjdGl2YXRpb24gb2YgdGhlIHNtYWxs
IEdUUGFzZSBSYWMyIHZpYSB0aGUgQiBjZWxsIHJlY2VwdG9yIHJlZ3VsYXRlcyBCIGNlbGwgYWRo
ZXNpb24gYW5kIGltbXVub2xvZ2ljYWwtc3luYXBzZSBmb3JtYXRpb248L3RpdGxlPjxzZWNvbmRh
cnktdGl0bGU+SW1tdW5pdHk8L3NlY29uZGFyeS10aXRsZT48L3RpdGxlcz48cGVyaW9kaWNhbD48
ZnVsbC10aXRsZT5JbW11bml0eTwvZnVsbC10aXRsZT48YWJici0xPkltbXVuaXR5PC9hYmJyLTE+
PGFiYnItMj5JbW11bml0eTwvYWJici0yPjwvcGVyaW9kaWNhbD48cGFnZXM+ODgtOTk8L3BhZ2Vz
Pjx2b2x1bWU+Mjg8L3ZvbHVtZT48bnVtYmVyPjE8L251bWJlcj48a2V5d29yZHM+PGtleXdvcmQ+
QW5pbWFsczwva2V5d29yZD48a2V5d29yZD5DZWxsIEFkaGVzaW9uLyppbW11bm9sb2d5PC9rZXl3
b3JkPjxrZXl3b3JkPkVuenltZSBBY3RpdmF0aW9uLypwaHlzaW9sb2d5PC9rZXl3b3JkPjxrZXl3
b3JkPkludGVyY2VsbHVsYXIgQWRoZXNpb24gTW9sZWN1bGUtMS9pbW11bm9sb2d5L21ldGFib2xp
c208L2tleXdvcmQ+PGtleXdvcmQ+THltcGhvY3l0ZSBBY3RpdmF0aW9uLyppbW11bm9sb2d5PC9r
ZXl3b3JkPjxrZXl3b3JkPk1pY2U8L2tleXdvcmQ+PGtleXdvcmQ+TWljZSwgSW5icmVkIEM1N0JM
PC9rZXl3b3JkPjxrZXl3b3JkPk1pY2UsIFRyYW5zZ2VuaWM8L2tleXdvcmQ+PGtleXdvcmQ+TWlj
cm9zY29weSwgQ29uZm9jYWw8L2tleXdvcmQ+PGtleXdvcmQ+TmV1cm9wZXB0aWRlcy9pbW11bm9s
b2d5L21ldGFib2xpc208L2tleXdvcmQ+PGtleXdvcmQ+UHJvdG8tT25jb2dlbmUgUHJvdGVpbnMg
Yy12YXYvaW1tdW5vbG9neS9tZXRhYm9saXNtPC9rZXl3b3JkPjxrZXl3b3JkPlJlY2VwdG9ycywg
QW50aWdlbiwgQi1DZWxsL2ltbXVub2xvZ3kvKm1ldGFib2xpc208L2tleXdvcmQ+PGtleXdvcmQ+
U2lnbmFsIFRyYW5zZHVjdGlvbi9pbW11bm9sb2d5PC9rZXl3b3JkPjxrZXl3b3JkPlRyYW5zZmVj
dGlvbjwva2V5d29yZD48a2V5d29yZD5yYWMgR1RQLUJpbmRpbmcgUHJvdGVpbnMvaW1tdW5vbG9n
eS8qbWV0YWJvbGlzbTwva2V5d29yZD48a2V5d29yZD5yYWMxIEdUUC1CaW5kaW5nIFByb3RlaW48
L2tleXdvcmQ+PGtleXdvcmQ+c3JjLUZhbWlseSBLaW5hc2VzL2ltbXVub2xvZ3kvbWV0YWJvbGlz
bTwva2V5d29yZD48L2tleXdvcmRzPjxkYXRlcz48eWVhcj4yMDA4PC95ZWFyPjxwdWItZGF0ZXM+
PGRhdGU+SmFuPC9kYXRlPjwvcHViLWRhdGVzPjwvZGF0ZXM+PGlzYm4+MTA3NC03NjEzIChQcmlu
dCkmI3hEOzEwNzQtNzYxMyAoTGlua2luZyk8L2lzYm4+PGFjY2Vzc2lvbi1udW0+MTgxOTE1OTM8
L2FjY2Vzc2lvbi1udW0+PHVybHM+PHJlbGF0ZWQtdXJscz48dXJsPmh0dHBzOi8vd3d3Lm5jYmku
bmxtLm5paC5nb3YvcHVibWVkLzE4MTkxNTkzPC91cmw+PHVybD5odHRwOi8vYWMuZWxzLWNkbi5j
b20vUzEwNzQ3NjEzMDcwMDU4MVgvMS1zMi4wLVMxMDc0NzYxMzA3MDA1ODFYLW1haW4ucGRmP190
aWQ9OWUyYjRlNTAtMTllNS0xMWU3LTk3NjMtMDAwMDBhYWNiMzYyJmFtcDthY2RuYXQ9MTQ5MTM4
NjE0NV80NmRiZjQ3MWI3NDE3M2UzZmVmZmZiODIzZmQwMjA5YzwvdXJsPjwvcmVsYXRlZC11cmxz
PjwvdXJscz48ZWxlY3Ryb25pYy1yZXNvdXJjZS1udW0+MTAuMTAxNi9qLmltbXVuaS4yMDA3LjEy
LjAwMz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rana et al., 2008; D'Ambrosio, Hippen, &amp; Cambier, 1996; Hashimoto et al., 1998; Nagai et al., 1995)</w:t>
            </w:r>
            <w:r>
              <w:fldChar w:fldCharType="end"/>
            </w:r>
          </w:p>
        </w:tc>
      </w:tr>
      <w:tr w:rsidR="00971A1F" w:rsidRPr="00060448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VAV</w:t>
            </w:r>
          </w:p>
        </w:tc>
        <w:tc>
          <w:tcPr>
            <w:tcW w:w="3335" w:type="dxa"/>
            <w:noWrap/>
            <w:hideMark/>
          </w:tcPr>
          <w:p w:rsidR="00971A1F" w:rsidRPr="00B333F5" w:rsidRDefault="00971A1F" w:rsidP="005917B7">
            <w:pPr>
              <w:rPr>
                <w:lang w:val="sv-SE"/>
              </w:rPr>
            </w:pPr>
            <w:r w:rsidRPr="00B333F5">
              <w:rPr>
                <w:lang w:val="sv-SE"/>
              </w:rPr>
              <w:t xml:space="preserve"> CD19 </w:t>
            </w:r>
            <w:proofErr w:type="gramStart"/>
            <w:r w:rsidRPr="00B333F5">
              <w:rPr>
                <w:lang w:val="sv-SE"/>
              </w:rPr>
              <w:t>&amp; !</w:t>
            </w:r>
            <w:proofErr w:type="gramEnd"/>
            <w:r w:rsidRPr="00B333F5">
              <w:rPr>
                <w:lang w:val="sv-SE"/>
              </w:rPr>
              <w:t xml:space="preserve"> PTPN6 &amp; GRB2 &amp; PIP3 &amp; LAT2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DYWxvY2E8L0F1dGhvcj48WWVhcj4yMDAzPC9ZZWFyPjxS
ZWNOdW0+NDI3PC9SZWNOdW0+PERpc3BsYXlUZXh0PihDYWxvY2EsIFp1Z2F6YSwgTWF0YWxsYW5h
cywgQ3Jlc3BvLCAmYW1wOyBCdXN0ZWxvLCAyMDAzOyBIYW4gZXQgYWwuLCAxOTk4OyBNYWxob3Ry
YSwgS292YXRzLCBaaGFuZywgJmFtcDsgQ29nZ2VzaGFsbCwgMjAwOSk8L0Rpc3BsYXlUZXh0Pjxy
ZWNvcmQ+PHJlYy1udW1iZXI+NDI3PC9yZWMtbnVtYmVyPjxmb3JlaWduLWtleXM+PGtleSBhcHA9
IkVOIiBkYi1pZD0iNXI5OWFzcng4dHJkc21lZmF4NnhkMHNucDkwZGUwczJ4cHd4IiB0aW1lc3Rh
bXA9IjE0OTEyOTAzNzUiPjQyNzwva2V5PjwvZm9yZWlnbi1rZXlzPjxyZWYtdHlwZSBuYW1lPSJK
b3VybmFsIEFydGljbGUiPjE3PC9yZWYtdHlwZT48Y29udHJpYnV0b3JzPjxhdXRob3JzPjxhdXRo
b3I+Q2Fsb2NhLCBNLiBKLjwvYXV0aG9yPjxhdXRob3I+WnVnYXphLCBKLiBMLjwvYXV0aG9yPjxh
dXRob3I+TWF0YWxsYW5hcywgRC48L2F1dGhvcj48YXV0aG9yPkNyZXNwbywgUC48L2F1dGhvcj48
YXV0aG9yPkJ1c3RlbG8sIFguIFIuPC9hdXRob3I+PC9hdXRob3JzPjwvY29udHJpYnV0b3JzPjxh
dXRoLWFkZHJlc3M+Q2VudHJvIGRlIEludmVzdGlnYWNpb24gZGVsIENhbmNlciwgVW5pdmVyc2l0
eSBvZiBTYWxhbWFuY2EtQ1NJQywgQ2FtcHVzIFVuYW11bm8sIEUtMzcwMDcgU2FsYW1hbmNhIGFu
ZCBJbnN0aXR1dG8gZGUgSW52ZXN0aWdhY2lvbmVzIEJpb21lZGljYXMgQWxiZXJ0byBTb2xzLCBF
LTI4OTI5IE1hZHJpZCwgU3BhaW4uPC9hdXRoLWFkZHJlc3M+PHRpdGxlcz48dGl0bGU+VmF2IG1l
ZGlhdGVzIFJhcyBzdGltdWxhdGlvbiBieSBkaXJlY3QgYWN0aXZhdGlvbiBvZiB0aGUgR0RQL0dU
UCBleGNoYW5nZSBmYWN0b3IgUmFzIEdSUDE8L3RpdGxlPjxzZWNvbmRhcnktdGl0bGU+RU1CTyBK
PC9zZWNvbmRhcnktdGl0bGU+PC90aXRsZXM+PHBlcmlvZGljYWw+PGZ1bGwtdGl0bGU+RU1CTyBK
b3VybmFsPC9mdWxsLXRpdGxlPjxhYmJyLTE+RU1CTyBKLjwvYWJici0xPjxhYmJyLTI+RU1CTyBK
PC9hYmJyLTI+PC9wZXJpb2RpY2FsPjxwYWdlcz4zMzI2LTM2PC9wYWdlcz48dm9sdW1lPjIyPC92
b2x1bWU+PG51bWJlcj4xMzwvbnVtYmVyPjxrZXl3b3Jkcz48a2V5d29yZD5BY3RpbnMvbWV0YWJv
bGlzbTwva2V5d29yZD48a2V5d29yZD5BbmltYWxzPC9rZXl3b3JkPjxrZXl3b3JkPkNPUyBDZWxs
czwva2V5d29yZD48a2V5d29yZD5DZWxsIERpdmlzaW9uPC9rZXl3b3JkPjxrZXl3b3JkPkNlbGwg
TGluZTwva2V5d29yZD48a2V5d29yZD5HdWFuaW5lIE51Y2xlb3RpZGUgRXhjaGFuZ2UgRmFjdG9y
cy9tZXRhYm9saXNtLypwaHlzaW9sb2d5PC9rZXl3b3JkPjxrZXl3b3JkPk1pdG9jaG9uZHJpYS9t
ZXRhYm9saXNtPC9rZXl3b3JkPjxrZXl3b3JkPk11dGF0aW9uPC9rZXl3b3JkPjxrZXl3b3JkPk9u
Y29nZW5lIFByb3RlaW5zL21ldGFib2xpc20vKnBoeXNpb2xvZ3k8L2tleXdvcmQ+PGtleXdvcmQ+
T3hpZGF0aXZlIFN0cmVzczwva2V5d29yZD48a2V5d29yZD5QaG9zcGhvbGlwYXNlIEMgZ2FtbWE8
L2tleXdvcmQ+PGtleXdvcmQ+UGhvc3Bob3J5bGF0aW9uPC9rZXl3b3JkPjxrZXl3b3JkPlByb3Rv
LU9uY29nZW5lIFByb3RlaW5zIGMtdmF2PC9rZXl3b3JkPjxrZXl3b3JkPlQtTHltcGhvY3l0ZXMv
bWV0YWJvbGlzbTwva2V5d29yZD48a2V5d29yZD5UeXBlIEMgUGhvc3Bob2xpcGFzZXMvbWV0YWJv
bGlzbTwva2V5d29yZD48a2V5d29yZD5UeXJvc2luZS9tZXRhYm9saXNtPC9rZXl3b3JkPjxrZXl3
b3JkPnJhcyBQcm90ZWlucy9tZXRhYm9saXNtLypwaHlzaW9sb2d5PC9rZXl3b3JkPjwva2V5d29y
ZHM+PGRhdGVzPjx5ZWFyPjIwMDM8L3llYXI+PHB1Yi1kYXRlcz48ZGF0ZT5KdWwgMDE8L2RhdGU+
PC9wdWItZGF0ZXM+PC9kYXRlcz48aXNibj4wMjYxLTQxODkgKFByaW50KSYjeEQ7MDI2MS00MTg5
IChMaW5raW5nKTwvaXNibj48YWNjZXNzaW9uLW51bT4xMjgzOTk5NDwvYWNjZXNzaW9uLW51bT48
dXJscz48cmVsYXRlZC11cmxzPjx1cmw+aHR0cHM6Ly93d3cubmNiaS5ubG0ubmloLmdvdi9wdWJt
ZWQvMTI4Mzk5OTQ8L3VybD48L3JlbGF0ZWQtdXJscz48L3VybHM+PGN1c3RvbTI+UE1DMTY1NjQx
PC9jdXN0b20yPjxlbGVjdHJvbmljLXJlc291cmNlLW51bT4xMC4xMDkzL2VtYm9qL2NkZzMxNjwv
ZWxlY3Ryb25pYy1yZXNvdXJjZS1udW0+PC9yZWNvcmQ+PC9DaXRlPjxDaXRlPjxBdXRob3I+SGFu
PC9BdXRob3I+PFllYXI+MTk5ODwvWWVhcj48UmVjTnVtPjQ0MDwvUmVjTnVtPjxyZWNvcmQ+PHJl
Yy1udW1iZXI+NDQwPC9yZWMtbnVtYmVyPjxmb3JlaWduLWtleXM+PGtleSBhcHA9IkVOIiBkYi1p
ZD0iNXI5OWFzcng4dHJkc21lZmF4NnhkMHNucDkwZGUwczJ4cHd4IiB0aW1lc3RhbXA9IjE0OTEz
OTQzOTgiPjQ0MDwva2V5PjwvZm9yZWlnbi1rZXlzPjxyZWYtdHlwZSBuYW1lPSJKb3VybmFsIEFy
dGljbGUiPjE3PC9yZWYtdHlwZT48Y29udHJpYnV0b3JzPjxhdXRob3JzPjxhdXRob3I+SGFuLCBK
LjwvYXV0aG9yPjxhdXRob3I+THVieS1QaGVscHMsIEsuPC9hdXRob3I+PGF1dGhvcj5EYXMsIEIu
PC9hdXRob3I+PGF1dGhvcj5TaHUsIFguPC9hdXRob3I+PGF1dGhvcj5YaWEsIFkuPC9hdXRob3I+
PGF1dGhvcj5Nb3N0ZWxsZXIsIFIuIEQuPC9hdXRob3I+PGF1dGhvcj5LcmlzaG5hLCBVLiBNLjwv
YXV0aG9yPjxhdXRob3I+RmFsY2ssIEouIFIuPC9hdXRob3I+PGF1dGhvcj5XaGl0ZSwgTS4gQS48
L2F1dGhvcj48YXV0aG9yPkJyb2VrLCBELjwvYXV0aG9yPjwvYXV0aG9ycz48L2NvbnRyaWJ1dG9y
cz48YXV0aC1hZGRyZXNzPkRlcGFydG1lbnQgb2YgQmlvY2hlbWlzdHJ5IGFuZCBNb2xlY3VsYXIg
QmlvbG9neSwgTm9ycmlzIENvbXByZWhlbnNpdmUgQ2FuY2VyIENlbnRlciwgVW5pdmVyc2l0eSBv
ZiBTb3V0aGVybiBDYWxpZm9ybmlhLCBMb3MgQW5nZWxlcywgQ0EgOTAwMzMtMDgwMCwgVVNBLjwv
YXV0aC1hZGRyZXNzPjx0aXRsZXM+PHRpdGxlPlJvbGUgb2Ygc3Vic3RyYXRlcyBhbmQgcHJvZHVj
dHMgb2YgUEkgMy1raW5hc2UgaW4gcmVndWxhdGluZyBhY3RpdmF0aW9uIG9mIFJhYy1yZWxhdGVk
IGd1YW5vc2luZSB0cmlwaG9zcGhhdGFzZXMgYnkgVmF2PC90aXRsZT48c2Vjb25kYXJ5LXRpdGxl
PlNjaWVuY2U8L3NlY29uZGFyeS10aXRsZT48L3RpdGxlcz48cGVyaW9kaWNhbD48ZnVsbC10aXRs
ZT5TY2llbmNlPC9mdWxsLXRpdGxlPjxhYmJyLTE+U2NpZW5jZTwvYWJici0xPjxhYmJyLTI+U2Np
ZW5jZTwvYWJici0yPjwvcGVyaW9kaWNhbD48cGFnZXM+NTU4LTYwPC9wYWdlcz48dm9sdW1lPjI3
OTwvdm9sdW1lPjxudW1iZXI+NTM1MDwvbnVtYmVyPjxrZXl3b3Jkcz48a2V5d29yZD5BbWlubyBB
Y2lkIFNlcXVlbmNlPC9rZXl3b3JkPjxrZXl3b3JkPkFuaW1hbHM8L2tleXdvcmQ+PGtleXdvcmQ+
Q2VsbCBMaW5lPC9rZXl3b3JkPjxrZXl3b3JkPkVuenltZSBBY3RpdmF0aW9uPC9rZXl3b3JkPjxr
ZXl3b3JkPkdUUCBQaG9zcGhvaHlkcm9sYXNlcy8qbWV0YWJvbGlzbTwva2V5d29yZD48a2V5d29y
ZD5HVFAtQmluZGluZyBQcm90ZWlucy8qbWV0YWJvbGlzbTwva2V5d29yZD48a2V5d29yZD5HdWFu
aW5lIE51Y2xlb3RpZGUgRXhjaGFuZ2UgRmFjdG9yczwva2V5d29yZD48a2V5d29yZD5HdWFub3Np
bmUgRGlwaG9zcGhhdGUvKm1ldGFib2xpc208L2tleXdvcmQ+PGtleXdvcmQ+R3Vhbm9zaW5lIFRy
aXBob3NwaGF0ZS9tZXRhYm9saXNtPC9rZXl3b3JkPjxrZXl3b3JkPklub3NpdG9sIDEsNCw1LVRy
aXNwaG9zcGhhdGUvbWV0YWJvbGlzbS9waGFybWFjb2xvZ3k8L2tleXdvcmQ+PGtleXdvcmQ+THlt
cGhvY3l0ZSBTcGVjaWZpYyBQcm90ZWluIFR5cm9zaW5lIEtpbmFzZSBwNTYobGNrKS9tZXRhYm9s
aXNtPC9rZXl3b3JkPjxrZXl3b3JkPk11dGFnZW5lc2lzLCBTaXRlLURpcmVjdGVkPC9rZXl3b3Jk
PjxrZXl3b3JkPk9uY29nZW5lIFByb3RlaW5zL2NoZW1pc3RyeS8qbWV0YWJvbGlzbTwva2V5d29y
ZD48a2V5d29yZD5QaG9zcGhhdGlkeWxpbm9zaXRvbCAzLUtpbmFzZXMvKm1ldGFib2xpc208L2tl
eXdvcmQ+PGtleXdvcmQ+UGhvc3BoYXRpZHlsaW5vc2l0b2wgNCw1LURpcGhvc3BoYXRlL21ldGFi
b2xpc20vcGhhcm1hY29sb2d5PC9rZXl3b3JkPjxrZXl3b3JkPlBob3NwaGF0aWR5bGlub3NpdG9s
IFBob3NwaGF0ZXMvbWV0YWJvbGlzbS9waGFybWFjb2xvZ3k8L2tleXdvcmQ+PGtleXdvcmQ+UGhv
c3BoYXRpZHlsaW5vc2l0b2xzLyptZXRhYm9saXNtL3BoYXJtYWNvbG9neTwva2V5d29yZD48a2V5
d29yZD5QaG9zcGhvcnlsYXRpb248L2tleXdvcmQ+PGtleXdvcmQ+UHJvdGVpbnMvbWV0YWJvbGlz
bTwva2V5d29yZD48a2V5d29yZD5Qcm90by1PbmNvZ2VuZSBQcm90ZWlucyBjLXZhdjwva2V5d29y
ZD48a2V5d29yZD5SYXRzPC9rZXl3b3JkPjxrZXl3b3JkPnJhYyBHVFAtQmluZGluZyBQcm90ZWlu
czwva2V5d29yZD48a2V5d29yZD5yYXMgR3VhbmluZSBOdWNsZW90aWRlIEV4Y2hhbmdlIEZhY3Rv
cnM8L2tleXdvcmQ+PC9rZXl3b3Jkcz48ZGF0ZXM+PHllYXI+MTk5ODwveWVhcj48cHViLWRhdGVz
PjxkYXRlPkphbiAyMzwvZGF0ZT48L3B1Yi1kYXRlcz48L2RhdGVzPjxpc2JuPjAwMzYtODA3NSAo
UHJpbnQpJiN4RDswMDM2LTgwNzUgKExpbmtpbmcpPC9pc2JuPjxhY2Nlc3Npb24tbnVtPjk0Mzg4
NDg8L2FjY2Vzc2lvbi1udW0+PHVybHM+PHJlbGF0ZWQtdXJscz48dXJsPmh0dHBzOi8vd3d3Lm5j
YmkubmxtLm5paC5nb3YvcHVibWVkLzk0Mzg4NDg8L3VybD48L3JlbGF0ZWQtdXJscz48L3VybHM+
PC9yZWNvcmQ+PC9DaXRlPjxDaXRlPjxBdXRob3I+TWFsaG90cmE8L0F1dGhvcj48WWVhcj4yMDA5
PC9ZZWFyPjxSZWNOdW0+NDM0PC9SZWNOdW0+PHJlY29yZD48cmVjLW51bWJlcj40MzQ8L3JlYy1u
dW1iZXI+PGZvcmVpZ24ta2V5cz48a2V5IGFwcD0iRU4iIGRiLWlkPSI1cjk5YXNyeDh0cmRzbWVm
YXg2eGQwc25wOTBkZTBzMnhwd3giIHRpbWVzdGFtcD0iMTQ5MTMwNTUwNSI+NDM0PC9rZXk+PC9m
b3JlaWduLWtleXM+PHJlZi10eXBlIG5hbWU9IkpvdXJuYWwgQXJ0aWNsZSI+MTc8L3JlZi10eXBl
Pjxjb250cmlidXRvcnM+PGF1dGhvcnM+PGF1dGhvcj5NYWxob3RyYSwgUy48L2F1dGhvcj48YXV0
aG9yPktvdmF0cywgUy48L2F1dGhvcj48YXV0aG9yPlpoYW5nLCBXLjwvYXV0aG9yPjxhdXRob3I+
Q29nZ2VzaGFsbCwgSy4gTS48L2F1dGhvcj48L2F1dGhvcnM+PC9jb250cmlidXRvcnM+PGF1dGgt
YWRkcmVzcz5JbW11bm9iaW9sb2d5IGFuZCBDYW5jZXIgUHJvZ3JhbSwgT2tsYWhvbWEgTWVkaWNh
bCBSZXNlYXJjaCBGb3VuZGF0aW9uLCBhbmQgRGVwYXJ0bWVudCBvZiBDZWxsIEJpb2xvZ3ksIFVu
aXZlcnNpdHkgb2YgT2tsYWhvbWEsIE9rbGFob21hIENpdHksIE9rbGFob21hIDczMTA0LCBVU0Eu
PC9hdXRoLWFkZHJlc3M+PHRpdGxlcz48dGl0bGU+VmF2IGFuZCBSYWMgYWN0aXZhdGlvbiBpbiBC
IGNlbGwgYW50aWdlbiByZWNlcHRvciBlbmRvY3l0b3NpcyBpbnZvbHZlcyBWYXYgcmVjcnVpdG1l
bnQgdG8gdGhlIGFkYXB0ZXIgcHJvdGVpbiBMQUI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zNjIwMi0xMjwvcGFnZXM+PHZvbHVtZT4yODQ8L3ZvbHVtZT48bnVtYmVyPjUy
PC9udW1iZXI+PGtleXdvcmRzPjxrZXl3b3JkPkFkYXB0b3IgUHJvdGVpbnMsIFZlc2ljdWxhciBU
cmFuc3BvcnQvZ2VuZXRpY3MvaW1tdW5vbG9neS8qbWV0YWJvbGlzbTwva2V5d29yZD48a2V5d29y
ZD5BbmltYWxzPC9rZXl3b3JkPjxrZXl3b3JkPkFudGlnZW4gUHJlc2VudGF0aW9uL3BoeXNpb2xv
Z3k8L2tleXdvcmQ+PGtleXdvcmQ+Qi1MeW1waG9jeXRlcy9pbW11bm9sb2d5LyptZXRhYm9saXNt
PC9rZXl3b3JkPjxrZXl3b3JkPkNlbGwgTGluZSwgVHVtb3I8L2tleXdvcmQ+PGtleXdvcmQ+RHlu
YW1pbnMvZ2VuZXRpY3MvaW1tdW5vbG9neS9tZXRhYm9saXNtPC9rZXl3b3JkPjxrZXl3b3JkPkVu
ZG9jeXRvc2lzLypwaHlzaW9sb2d5PC9rZXl3b3JkPjxrZXl3b3JkPkdSQjIgQWRhcHRvciBQcm90
ZWluL2dlbmV0aWNzL2ltbXVub2xvZ3kvbWV0YWJvbGlzbTwva2V5d29yZD48a2V5d29yZD5NaWNl
PC9rZXl3b3JkPjxrZXl3b3JkPk1pY2UsIEluYnJlZCBCQUxCIEM8L2tleXdvcmQ+PGtleXdvcmQ+
TWljZSwgS25vY2tvdXQ8L2tleXdvcmQ+PGtleXdvcmQ+TmV1cm9wZXB0aWRlcy9nZW5ldGljcy9p
bW11bm9sb2d5LyptZXRhYm9saXNtPC9rZXl3b3JkPjxrZXl3b3JkPlBob3NwaG9yeWxhdGlvbi9w
aHlzaW9sb2d5PC9rZXl3b3JkPjxrZXl3b3JkPlByb3RvLU9uY29nZW5lIFByb3RlaW5zIGMtdmF2
L2dlbmV0aWNzL2ltbXVub2xvZ3kvKm1ldGFib2xpc208L2tleXdvcmQ+PGtleXdvcmQ+UmVjZXB0
b3JzLCBBbnRpZ2VuLCBCLUNlbGwvZ2VuZXRpY3MvaW1tdW5vbG9neS8qbWV0YWJvbGlzbTwva2V5
d29yZD48a2V5d29yZD5TaWduYWwgVHJhbnNkdWN0aW9uL3BoeXNpb2xvZ3k8L2tleXdvcmQ+PGtl
eXdvcmQ+VC1MeW1waG9jeXRlcy9pbW11bm9sb2d5L21ldGFib2xpc208L2tleXdvcmQ+PGtleXdv
cmQ+cmFjIEdUUC1CaW5kaW5nIFByb3RlaW5zL2dlbmV0aWNzL2ltbXVub2xvZ3kvKm1ldGFib2xp
c208L2tleXdvcmQ+PGtleXdvcmQ+cmFjMSBHVFAtQmluZGluZyBQcm90ZWluPC9rZXl3b3JkPjwv
a2V5d29yZHM+PGRhdGVzPjx5ZWFyPjIwMDk8L3llYXI+PHB1Yi1kYXRlcz48ZGF0ZT5EZWMgMjU8
L2RhdGU+PC9wdWItZGF0ZXM+PC9kYXRlcz48aXNibj4xMDgzLTM1MVggKEVsZWN0cm9uaWMpJiN4
RDswMDIxLTkyNTggKExpbmtpbmcpPC9pc2JuPjxhY2Nlc3Npb24tbnVtPjE5ODU4MjA2PC9hY2Nl
c3Npb24tbnVtPjx1cmxzPjxyZWxhdGVkLXVybHM+PHVybD5odHRwczovL3d3dy5uY2JpLm5sbS5u
aWguZ292L3B1Ym1lZC8xOTg1ODIwNjwvdXJsPjwvcmVsYXRlZC11cmxzPjwvdXJscz48Y3VzdG9t
Mj5QTUMyNzk0NzM2PC9jdXN0b20yPjxlbGVjdHJvbmljLXJlc291cmNlLW51bT4xMC4xMDc0L2pi
Yy5NMTA5LjA0MDA4OTwvZWxlY3Ryb25pYy1yZXNvdXJjZS1udW0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vY2E8L0F1dGhvcj48WWVhcj4yMDAzPC9ZZWFyPjxS
ZWNOdW0+NDI3PC9SZWNOdW0+PERpc3BsYXlUZXh0PihDYWxvY2EsIFp1Z2F6YSwgTWF0YWxsYW5h
cywgQ3Jlc3BvLCAmYW1wOyBCdXN0ZWxvLCAyMDAzOyBIYW4gZXQgYWwuLCAxOTk4OyBNYWxob3Ry
YSwgS292YXRzLCBaaGFuZywgJmFtcDsgQ29nZ2VzaGFsbCwgMjAwOSk8L0Rpc3BsYXlUZXh0Pjxy
ZWNvcmQ+PHJlYy1udW1iZXI+NDI3PC9yZWMtbnVtYmVyPjxmb3JlaWduLWtleXM+PGtleSBhcHA9
IkVOIiBkYi1pZD0iNXI5OWFzcng4dHJkc21lZmF4NnhkMHNucDkwZGUwczJ4cHd4IiB0aW1lc3Rh
bXA9IjE0OTEyOTAzNzUiPjQyNzwva2V5PjwvZm9yZWlnbi1rZXlzPjxyZWYtdHlwZSBuYW1lPSJK
b3VybmFsIEFydGljbGUiPjE3PC9yZWYtdHlwZT48Y29udHJpYnV0b3JzPjxhdXRob3JzPjxhdXRo
b3I+Q2Fsb2NhLCBNLiBKLjwvYXV0aG9yPjxhdXRob3I+WnVnYXphLCBKLiBMLjwvYXV0aG9yPjxh
dXRob3I+TWF0YWxsYW5hcywgRC48L2F1dGhvcj48YXV0aG9yPkNyZXNwbywgUC48L2F1dGhvcj48
YXV0aG9yPkJ1c3RlbG8sIFguIFIuPC9hdXRob3I+PC9hdXRob3JzPjwvY29udHJpYnV0b3JzPjxh
dXRoLWFkZHJlc3M+Q2VudHJvIGRlIEludmVzdGlnYWNpb24gZGVsIENhbmNlciwgVW5pdmVyc2l0
eSBvZiBTYWxhbWFuY2EtQ1NJQywgQ2FtcHVzIFVuYW11bm8sIEUtMzcwMDcgU2FsYW1hbmNhIGFu
ZCBJbnN0aXR1dG8gZGUgSW52ZXN0aWdhY2lvbmVzIEJpb21lZGljYXMgQWxiZXJ0byBTb2xzLCBF
LTI4OTI5IE1hZHJpZCwgU3BhaW4uPC9hdXRoLWFkZHJlc3M+PHRpdGxlcz48dGl0bGU+VmF2IG1l
ZGlhdGVzIFJhcyBzdGltdWxhdGlvbiBieSBkaXJlY3QgYWN0aXZhdGlvbiBvZiB0aGUgR0RQL0dU
UCBleGNoYW5nZSBmYWN0b3IgUmFzIEdSUDE8L3RpdGxlPjxzZWNvbmRhcnktdGl0bGU+RU1CTyBK
PC9zZWNvbmRhcnktdGl0bGU+PC90aXRsZXM+PHBlcmlvZGljYWw+PGZ1bGwtdGl0bGU+RU1CTyBK
b3VybmFsPC9mdWxsLXRpdGxlPjxhYmJyLTE+RU1CTyBKLjwvYWJici0xPjxhYmJyLTI+RU1CTyBK
PC9hYmJyLTI+PC9wZXJpb2RpY2FsPjxwYWdlcz4zMzI2LTM2PC9wYWdlcz48dm9sdW1lPjIyPC92
b2x1bWU+PG51bWJlcj4xMzwvbnVtYmVyPjxrZXl3b3Jkcz48a2V5d29yZD5BY3RpbnMvbWV0YWJv
bGlzbTwva2V5d29yZD48a2V5d29yZD5BbmltYWxzPC9rZXl3b3JkPjxrZXl3b3JkPkNPUyBDZWxs
czwva2V5d29yZD48a2V5d29yZD5DZWxsIERpdmlzaW9uPC9rZXl3b3JkPjxrZXl3b3JkPkNlbGwg
TGluZTwva2V5d29yZD48a2V5d29yZD5HdWFuaW5lIE51Y2xlb3RpZGUgRXhjaGFuZ2UgRmFjdG9y
cy9tZXRhYm9saXNtLypwaHlzaW9sb2d5PC9rZXl3b3JkPjxrZXl3b3JkPk1pdG9jaG9uZHJpYS9t
ZXRhYm9saXNtPC9rZXl3b3JkPjxrZXl3b3JkPk11dGF0aW9uPC9rZXl3b3JkPjxrZXl3b3JkPk9u
Y29nZW5lIFByb3RlaW5zL21ldGFib2xpc20vKnBoeXNpb2xvZ3k8L2tleXdvcmQ+PGtleXdvcmQ+
T3hpZGF0aXZlIFN0cmVzczwva2V5d29yZD48a2V5d29yZD5QaG9zcGhvbGlwYXNlIEMgZ2FtbWE8
L2tleXdvcmQ+PGtleXdvcmQ+UGhvc3Bob3J5bGF0aW9uPC9rZXl3b3JkPjxrZXl3b3JkPlByb3Rv
LU9uY29nZW5lIFByb3RlaW5zIGMtdmF2PC9rZXl3b3JkPjxrZXl3b3JkPlQtTHltcGhvY3l0ZXMv
bWV0YWJvbGlzbTwva2V5d29yZD48a2V5d29yZD5UeXBlIEMgUGhvc3Bob2xpcGFzZXMvbWV0YWJv
bGlzbTwva2V5d29yZD48a2V5d29yZD5UeXJvc2luZS9tZXRhYm9saXNtPC9rZXl3b3JkPjxrZXl3
b3JkPnJhcyBQcm90ZWlucy9tZXRhYm9saXNtLypwaHlzaW9sb2d5PC9rZXl3b3JkPjwva2V5d29y
ZHM+PGRhdGVzPjx5ZWFyPjIwMDM8L3llYXI+PHB1Yi1kYXRlcz48ZGF0ZT5KdWwgMDE8L2RhdGU+
PC9wdWItZGF0ZXM+PC9kYXRlcz48aXNibj4wMjYxLTQxODkgKFByaW50KSYjeEQ7MDI2MS00MTg5
IChMaW5raW5nKTwvaXNibj48YWNjZXNzaW9uLW51bT4xMjgzOTk5NDwvYWNjZXNzaW9uLW51bT48
dXJscz48cmVsYXRlZC11cmxzPjx1cmw+aHR0cHM6Ly93d3cubmNiaS5ubG0ubmloLmdvdi9wdWJt
ZWQvMTI4Mzk5OTQ8L3VybD48L3JlbGF0ZWQtdXJscz48L3VybHM+PGN1c3RvbTI+UE1DMTY1NjQx
PC9jdXN0b20yPjxlbGVjdHJvbmljLXJlc291cmNlLW51bT4xMC4xMDkzL2VtYm9qL2NkZzMxNjwv
ZWxlY3Ryb25pYy1yZXNvdXJjZS1udW0+PC9yZWNvcmQ+PC9DaXRlPjxDaXRlPjxBdXRob3I+SGFu
PC9BdXRob3I+PFllYXI+MTk5ODwvWWVhcj48UmVjTnVtPjQ0MDwvUmVjTnVtPjxyZWNvcmQ+PHJl
Yy1udW1iZXI+NDQwPC9yZWMtbnVtYmVyPjxmb3JlaWduLWtleXM+PGtleSBhcHA9IkVOIiBkYi1p
ZD0iNXI5OWFzcng4dHJkc21lZmF4NnhkMHNucDkwZGUwczJ4cHd4IiB0aW1lc3RhbXA9IjE0OTEz
OTQzOTgiPjQ0MDwva2V5PjwvZm9yZWlnbi1rZXlzPjxyZWYtdHlwZSBuYW1lPSJKb3VybmFsIEFy
dGljbGUiPjE3PC9yZWYtdHlwZT48Y29udHJpYnV0b3JzPjxhdXRob3JzPjxhdXRob3I+SGFuLCBK
LjwvYXV0aG9yPjxhdXRob3I+THVieS1QaGVscHMsIEsuPC9hdXRob3I+PGF1dGhvcj5EYXMsIEIu
PC9hdXRob3I+PGF1dGhvcj5TaHUsIFguPC9hdXRob3I+PGF1dGhvcj5YaWEsIFkuPC9hdXRob3I+
PGF1dGhvcj5Nb3N0ZWxsZXIsIFIuIEQuPC9hdXRob3I+PGF1dGhvcj5LcmlzaG5hLCBVLiBNLjwv
YXV0aG9yPjxhdXRob3I+RmFsY2ssIEouIFIuPC9hdXRob3I+PGF1dGhvcj5XaGl0ZSwgTS4gQS48
L2F1dGhvcj48YXV0aG9yPkJyb2VrLCBELjwvYXV0aG9yPjwvYXV0aG9ycz48L2NvbnRyaWJ1dG9y
cz48YXV0aC1hZGRyZXNzPkRlcGFydG1lbnQgb2YgQmlvY2hlbWlzdHJ5IGFuZCBNb2xlY3VsYXIg
QmlvbG9neSwgTm9ycmlzIENvbXByZWhlbnNpdmUgQ2FuY2VyIENlbnRlciwgVW5pdmVyc2l0eSBv
ZiBTb3V0aGVybiBDYWxpZm9ybmlhLCBMb3MgQW5nZWxlcywgQ0EgOTAwMzMtMDgwMCwgVVNBLjwv
YXV0aC1hZGRyZXNzPjx0aXRsZXM+PHRpdGxlPlJvbGUgb2Ygc3Vic3RyYXRlcyBhbmQgcHJvZHVj
dHMgb2YgUEkgMy1raW5hc2UgaW4gcmVndWxhdGluZyBhY3RpdmF0aW9uIG9mIFJhYy1yZWxhdGVk
IGd1YW5vc2luZSB0cmlwaG9zcGhhdGFzZXMgYnkgVmF2PC90aXRsZT48c2Vjb25kYXJ5LXRpdGxl
PlNjaWVuY2U8L3NlY29uZGFyeS10aXRsZT48L3RpdGxlcz48cGVyaW9kaWNhbD48ZnVsbC10aXRs
ZT5TY2llbmNlPC9mdWxsLXRpdGxlPjxhYmJyLTE+U2NpZW5jZTwvYWJici0xPjxhYmJyLTI+U2Np
ZW5jZTwvYWJici0yPjwvcGVyaW9kaWNhbD48cGFnZXM+NTU4LTYwPC9wYWdlcz48dm9sdW1lPjI3
OTwvdm9sdW1lPjxudW1iZXI+NTM1MDwvbnVtYmVyPjxrZXl3b3Jkcz48a2V5d29yZD5BbWlubyBB
Y2lkIFNlcXVlbmNlPC9rZXl3b3JkPjxrZXl3b3JkPkFuaW1hbHM8L2tleXdvcmQ+PGtleXdvcmQ+
Q2VsbCBMaW5lPC9rZXl3b3JkPjxrZXl3b3JkPkVuenltZSBBY3RpdmF0aW9uPC9rZXl3b3JkPjxr
ZXl3b3JkPkdUUCBQaG9zcGhvaHlkcm9sYXNlcy8qbWV0YWJvbGlzbTwva2V5d29yZD48a2V5d29y
ZD5HVFAtQmluZGluZyBQcm90ZWlucy8qbWV0YWJvbGlzbTwva2V5d29yZD48a2V5d29yZD5HdWFu
aW5lIE51Y2xlb3RpZGUgRXhjaGFuZ2UgRmFjdG9yczwva2V5d29yZD48a2V5d29yZD5HdWFub3Np
bmUgRGlwaG9zcGhhdGUvKm1ldGFib2xpc208L2tleXdvcmQ+PGtleXdvcmQ+R3Vhbm9zaW5lIFRy
aXBob3NwaGF0ZS9tZXRhYm9saXNtPC9rZXl3b3JkPjxrZXl3b3JkPklub3NpdG9sIDEsNCw1LVRy
aXNwaG9zcGhhdGUvbWV0YWJvbGlzbS9waGFybWFjb2xvZ3k8L2tleXdvcmQ+PGtleXdvcmQ+THlt
cGhvY3l0ZSBTcGVjaWZpYyBQcm90ZWluIFR5cm9zaW5lIEtpbmFzZSBwNTYobGNrKS9tZXRhYm9s
aXNtPC9rZXl3b3JkPjxrZXl3b3JkPk11dGFnZW5lc2lzLCBTaXRlLURpcmVjdGVkPC9rZXl3b3Jk
PjxrZXl3b3JkPk9uY29nZW5lIFByb3RlaW5zL2NoZW1pc3RyeS8qbWV0YWJvbGlzbTwva2V5d29y
ZD48a2V5d29yZD5QaG9zcGhhdGlkeWxpbm9zaXRvbCAzLUtpbmFzZXMvKm1ldGFib2xpc208L2tl
eXdvcmQ+PGtleXdvcmQ+UGhvc3BoYXRpZHlsaW5vc2l0b2wgNCw1LURpcGhvc3BoYXRlL21ldGFi
b2xpc20vcGhhcm1hY29sb2d5PC9rZXl3b3JkPjxrZXl3b3JkPlBob3NwaGF0aWR5bGlub3NpdG9s
IFBob3NwaGF0ZXMvbWV0YWJvbGlzbS9waGFybWFjb2xvZ3k8L2tleXdvcmQ+PGtleXdvcmQ+UGhv
c3BoYXRpZHlsaW5vc2l0b2xzLyptZXRhYm9saXNtL3BoYXJtYWNvbG9neTwva2V5d29yZD48a2V5
d29yZD5QaG9zcGhvcnlsYXRpb248L2tleXdvcmQ+PGtleXdvcmQ+UHJvdGVpbnMvbWV0YWJvbGlz
bTwva2V5d29yZD48a2V5d29yZD5Qcm90by1PbmNvZ2VuZSBQcm90ZWlucyBjLXZhdjwva2V5d29y
ZD48a2V5d29yZD5SYXRzPC9rZXl3b3JkPjxrZXl3b3JkPnJhYyBHVFAtQmluZGluZyBQcm90ZWlu
czwva2V5d29yZD48a2V5d29yZD5yYXMgR3VhbmluZSBOdWNsZW90aWRlIEV4Y2hhbmdlIEZhY3Rv
cnM8L2tleXdvcmQ+PC9rZXl3b3Jkcz48ZGF0ZXM+PHllYXI+MTk5ODwveWVhcj48cHViLWRhdGVz
PjxkYXRlPkphbiAyMzwvZGF0ZT48L3B1Yi1kYXRlcz48L2RhdGVzPjxpc2JuPjAwMzYtODA3NSAo
UHJpbnQpJiN4RDswMDM2LTgwNzUgKExpbmtpbmcpPC9pc2JuPjxhY2Nlc3Npb24tbnVtPjk0Mzg4
NDg8L2FjY2Vzc2lvbi1udW0+PHVybHM+PHJlbGF0ZWQtdXJscz48dXJsPmh0dHBzOi8vd3d3Lm5j
YmkubmxtLm5paC5nb3YvcHVibWVkLzk0Mzg4NDg8L3VybD48L3JlbGF0ZWQtdXJscz48L3VybHM+
PC9yZWNvcmQ+PC9DaXRlPjxDaXRlPjxBdXRob3I+TWFsaG90cmE8L0F1dGhvcj48WWVhcj4yMDA5
PC9ZZWFyPjxSZWNOdW0+NDM0PC9SZWNOdW0+PHJlY29yZD48cmVjLW51bWJlcj40MzQ8L3JlYy1u
dW1iZXI+PGZvcmVpZ24ta2V5cz48a2V5IGFwcD0iRU4iIGRiLWlkPSI1cjk5YXNyeDh0cmRzbWVm
YXg2eGQwc25wOTBkZTBzMnhwd3giIHRpbWVzdGFtcD0iMTQ5MTMwNTUwNSI+NDM0PC9rZXk+PC9m
b3JlaWduLWtleXM+PHJlZi10eXBlIG5hbWU9IkpvdXJuYWwgQXJ0aWNsZSI+MTc8L3JlZi10eXBl
Pjxjb250cmlidXRvcnM+PGF1dGhvcnM+PGF1dGhvcj5NYWxob3RyYSwgUy48L2F1dGhvcj48YXV0
aG9yPktvdmF0cywgUy48L2F1dGhvcj48YXV0aG9yPlpoYW5nLCBXLjwvYXV0aG9yPjxhdXRob3I+
Q29nZ2VzaGFsbCwgSy4gTS48L2F1dGhvcj48L2F1dGhvcnM+PC9jb250cmlidXRvcnM+PGF1dGgt
YWRkcmVzcz5JbW11bm9iaW9sb2d5IGFuZCBDYW5jZXIgUHJvZ3JhbSwgT2tsYWhvbWEgTWVkaWNh
bCBSZXNlYXJjaCBGb3VuZGF0aW9uLCBhbmQgRGVwYXJ0bWVudCBvZiBDZWxsIEJpb2xvZ3ksIFVu
aXZlcnNpdHkgb2YgT2tsYWhvbWEsIE9rbGFob21hIENpdHksIE9rbGFob21hIDczMTA0LCBVU0Eu
PC9hdXRoLWFkZHJlc3M+PHRpdGxlcz48dGl0bGU+VmF2IGFuZCBSYWMgYWN0aXZhdGlvbiBpbiBC
IGNlbGwgYW50aWdlbiByZWNlcHRvciBlbmRvY3l0b3NpcyBpbnZvbHZlcyBWYXYgcmVjcnVpdG1l
bnQgdG8gdGhlIGFkYXB0ZXIgcHJvdGVpbiBMQUI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zNjIwMi0xMjwvcGFnZXM+PHZvbHVtZT4yODQ8L3ZvbHVtZT48bnVtYmVyPjUy
PC9udW1iZXI+PGtleXdvcmRzPjxrZXl3b3JkPkFkYXB0b3IgUHJvdGVpbnMsIFZlc2ljdWxhciBU
cmFuc3BvcnQvZ2VuZXRpY3MvaW1tdW5vbG9neS8qbWV0YWJvbGlzbTwva2V5d29yZD48a2V5d29y
ZD5BbmltYWxzPC9rZXl3b3JkPjxrZXl3b3JkPkFudGlnZW4gUHJlc2VudGF0aW9uL3BoeXNpb2xv
Z3k8L2tleXdvcmQ+PGtleXdvcmQ+Qi1MeW1waG9jeXRlcy9pbW11bm9sb2d5LyptZXRhYm9saXNt
PC9rZXl3b3JkPjxrZXl3b3JkPkNlbGwgTGluZSwgVHVtb3I8L2tleXdvcmQ+PGtleXdvcmQ+RHlu
YW1pbnMvZ2VuZXRpY3MvaW1tdW5vbG9neS9tZXRhYm9saXNtPC9rZXl3b3JkPjxrZXl3b3JkPkVu
ZG9jeXRvc2lzLypwaHlzaW9sb2d5PC9rZXl3b3JkPjxrZXl3b3JkPkdSQjIgQWRhcHRvciBQcm90
ZWluL2dlbmV0aWNzL2ltbXVub2xvZ3kvbWV0YWJvbGlzbTwva2V5d29yZD48a2V5d29yZD5NaWNl
PC9rZXl3b3JkPjxrZXl3b3JkPk1pY2UsIEluYnJlZCBCQUxCIEM8L2tleXdvcmQ+PGtleXdvcmQ+
TWljZSwgS25vY2tvdXQ8L2tleXdvcmQ+PGtleXdvcmQ+TmV1cm9wZXB0aWRlcy9nZW5ldGljcy9p
bW11bm9sb2d5LyptZXRhYm9saXNtPC9rZXl3b3JkPjxrZXl3b3JkPlBob3NwaG9yeWxhdGlvbi9w
aHlzaW9sb2d5PC9rZXl3b3JkPjxrZXl3b3JkPlByb3RvLU9uY29nZW5lIFByb3RlaW5zIGMtdmF2
L2dlbmV0aWNzL2ltbXVub2xvZ3kvKm1ldGFib2xpc208L2tleXdvcmQ+PGtleXdvcmQ+UmVjZXB0
b3JzLCBBbnRpZ2VuLCBCLUNlbGwvZ2VuZXRpY3MvaW1tdW5vbG9neS8qbWV0YWJvbGlzbTwva2V5
d29yZD48a2V5d29yZD5TaWduYWwgVHJhbnNkdWN0aW9uL3BoeXNpb2xvZ3k8L2tleXdvcmQ+PGtl
eXdvcmQ+VC1MeW1waG9jeXRlcy9pbW11bm9sb2d5L21ldGFib2xpc208L2tleXdvcmQ+PGtleXdv
cmQ+cmFjIEdUUC1CaW5kaW5nIFByb3RlaW5zL2dlbmV0aWNzL2ltbXVub2xvZ3kvKm1ldGFib2xp
c208L2tleXdvcmQ+PGtleXdvcmQ+cmFjMSBHVFAtQmluZGluZyBQcm90ZWluPC9rZXl3b3JkPjwv
a2V5d29yZHM+PGRhdGVzPjx5ZWFyPjIwMDk8L3llYXI+PHB1Yi1kYXRlcz48ZGF0ZT5EZWMgMjU8
L2RhdGU+PC9wdWItZGF0ZXM+PC9kYXRlcz48aXNibj4xMDgzLTM1MVggKEVsZWN0cm9uaWMpJiN4
RDswMDIxLTkyNTggKExpbmtpbmcpPC9pc2JuPjxhY2Nlc3Npb24tbnVtPjE5ODU4MjA2PC9hY2Nl
c3Npb24tbnVtPjx1cmxzPjxyZWxhdGVkLXVybHM+PHVybD5odHRwczovL3d3dy5uY2JpLm5sbS5u
aWguZ292L3B1Ym1lZC8xOTg1ODIwNjwvdXJsPjwvcmVsYXRlZC11cmxzPjwvdXJscz48Y3VzdG9t
Mj5QTUMyNzk0NzM2PC9jdXN0b20yPjxlbGVjdHJvbmljLXJlc291cmNlLW51bT4xMC4xMDc0L2pi
Yy5NMTA5LjA0MDA4OTwvZWxlY3Ryb25pYy1yZXNvdXJjZS1udW0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44E11">
              <w:rPr>
                <w:noProof/>
                <w:lang w:val="sv-SE"/>
              </w:rPr>
              <w:t>(Caloca, Zugaza, Matallanas, Crespo, &amp; Bustelo, 2003; Han et al., 1998; Malhotra, Kovats, Zhang, &amp; Coggeshall, 2009)</w:t>
            </w:r>
            <w:r>
              <w:fldChar w:fldCharType="end"/>
            </w:r>
          </w:p>
        </w:tc>
      </w:tr>
      <w:tr w:rsidR="00971A1F" w:rsidRPr="00644E11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BM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CARD11 &amp;&amp; MALT1 &amp;&amp; BCL10 &amp;&amp; MAP3K7</w:t>
            </w:r>
          </w:p>
        </w:tc>
        <w:tc>
          <w:tcPr>
            <w:tcW w:w="2213" w:type="dxa"/>
            <w:noWrap/>
          </w:tcPr>
          <w:p w:rsidR="00971A1F" w:rsidRPr="00644E11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Meininger&lt;/Author&gt;&lt;Year&gt;2016&lt;/Year&gt;&lt;RecNum&gt;205&lt;/RecNum&gt;&lt;DisplayText&gt;(Meininger &amp;amp; Krappmann, 2016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ogical Chemistry&lt;/full-title&gt;&lt;abbr-1&gt;Biol. Chem.&lt;/abbr-1&gt;&lt;abbr-2&gt;Biol Chem&lt;/abbr-2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urls&gt;&lt;related-urls&gt;&lt;url&gt;&lt;style face="underline" font="default" size="100%"&gt;https://www.ncbi.nlm.nih.gov/pubmed/27420898&lt;/style&gt;&lt;/url&gt;&lt;url&gt;&lt;style face="underline" font="default" size="100%"&gt;https://www.degruyter.com/downloadpdf/j/bchm.2016.397.issue-12/hsz-2016-0216/hsz-2016-0216.pdf&lt;/style&gt;&lt;/url&gt;&lt;/related-urls&gt;&lt;/urls&gt;&lt;electronic-resource-num&gt;10.1515/hsz-2016-0216&lt;/electronic-resource-num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Meininger &amp; Krappmann, 2016)</w:t>
            </w:r>
            <w:r>
              <w:rPr>
                <w:lang w:val="sv-SE"/>
              </w:rP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Pr="00644E11" w:rsidRDefault="00971A1F" w:rsidP="005917B7">
            <w:r w:rsidRPr="00644E11">
              <w:t>NEMO</w:t>
            </w:r>
            <w:r w:rsidRPr="00644E11">
              <w:tab/>
            </w:r>
          </w:p>
          <w:p w:rsidR="00971A1F" w:rsidRPr="00644E11" w:rsidRDefault="00971A1F" w:rsidP="005917B7"/>
          <w:p w:rsidR="00971A1F" w:rsidRPr="00566976" w:rsidRDefault="00971A1F" w:rsidP="005917B7">
            <w:pPr>
              <w:rPr>
                <w:lang w:val="sv-SE"/>
              </w:rPr>
            </w:pPr>
          </w:p>
        </w:tc>
        <w:tc>
          <w:tcPr>
            <w:tcW w:w="3335" w:type="dxa"/>
            <w:noWrap/>
          </w:tcPr>
          <w:p w:rsidR="00971A1F" w:rsidRPr="00FA139B" w:rsidRDefault="00971A1F" w:rsidP="005917B7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CBM  &amp;</w:t>
            </w:r>
            <w:proofErr w:type="gramEnd"/>
            <w:r w:rsidRPr="00FA139B">
              <w:rPr>
                <w:lang w:val="sv-SE"/>
              </w:rPr>
              <w:t xml:space="preserve"> BCL10 &amp; MALT1 &amp; SQSTM1</w:t>
            </w:r>
          </w:p>
          <w:p w:rsidR="00971A1F" w:rsidRPr="00644E11" w:rsidRDefault="00971A1F" w:rsidP="00591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13" w:type="dxa"/>
            <w:noWrap/>
          </w:tcPr>
          <w:p w:rsidR="00971A1F" w:rsidRPr="00FA139B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fldChar w:fldCharType="begin">
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</w:fldChar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  <w:fldChar w:fldCharType="begin">
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</w:fldChar>
            </w:r>
            <w:r>
              <w:rPr>
                <w:lang w:val="sv-SE"/>
              </w:rPr>
              <w:instrText xml:space="preserve"> ADDIN EN.CITE.DATA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Hayden &amp; Ghosh, 2004; Meininger &amp; Krappmann, 2016; C. J. Wu &amp; Ashwell, 2008)</w:t>
            </w:r>
            <w:r>
              <w:rPr>
                <w:lang w:val="sv-SE"/>
              </w:rPr>
              <w:fldChar w:fldCharType="end"/>
            </w:r>
          </w:p>
          <w:p w:rsidR="00971A1F" w:rsidRPr="00644E11" w:rsidRDefault="00971A1F" w:rsidP="005917B7">
            <w:pPr>
              <w:rPr>
                <w:lang w:val="sv-SE"/>
              </w:rPr>
            </w:pP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Pr="00644E11" w:rsidRDefault="00971A1F" w:rsidP="005917B7">
            <w:pPr>
              <w:rPr>
                <w:rFonts w:hAnsiTheme="minorHAnsi" w:cstheme="minorHAnsi"/>
                <w:lang w:val="sv-SE"/>
              </w:rPr>
            </w:pPr>
            <w:r w:rsidRPr="00644E11">
              <w:rPr>
                <w:rFonts w:hAnsiTheme="minorHAnsi" w:cstheme="minorHAnsi"/>
                <w:lang w:val="sv-SE"/>
              </w:rPr>
              <w:t>IKK</w:t>
            </w:r>
          </w:p>
          <w:p w:rsidR="00971A1F" w:rsidRPr="00644E11" w:rsidRDefault="00971A1F" w:rsidP="005917B7">
            <w:pPr>
              <w:rPr>
                <w:lang w:val="sv-SE"/>
              </w:rPr>
            </w:pPr>
          </w:p>
        </w:tc>
        <w:tc>
          <w:tcPr>
            <w:tcW w:w="3335" w:type="dxa"/>
            <w:noWrap/>
          </w:tcPr>
          <w:p w:rsidR="00971A1F" w:rsidRPr="00644E11" w:rsidRDefault="00971A1F" w:rsidP="005917B7">
            <w:pPr>
              <w:rPr>
                <w:rFonts w:hAnsiTheme="minorHAnsi" w:cstheme="minorHAnsi"/>
                <w:lang w:val="sv-SE"/>
              </w:rPr>
            </w:pPr>
            <w:r w:rsidRPr="00644E11">
              <w:rPr>
                <w:rFonts w:hAnsiTheme="minorHAnsi" w:cstheme="minorHAnsi"/>
                <w:lang w:val="sv-SE"/>
              </w:rPr>
              <w:t>IKKAB &amp; NEMO &amp; MAP3K7 &amp; IKKB</w:t>
            </w:r>
          </w:p>
          <w:p w:rsidR="00971A1F" w:rsidRPr="00644E11" w:rsidRDefault="00971A1F" w:rsidP="005917B7">
            <w:pPr>
              <w:rPr>
                <w:rFonts w:hAnsiTheme="minorHAnsi" w:cstheme="minorHAnsi"/>
                <w:lang w:val="sv-SE"/>
              </w:rPr>
            </w:pPr>
          </w:p>
          <w:p w:rsidR="00971A1F" w:rsidRPr="00644E11" w:rsidRDefault="00971A1F" w:rsidP="005917B7">
            <w:pPr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2213" w:type="dxa"/>
            <w:noWrap/>
          </w:tcPr>
          <w:p w:rsidR="00971A1F" w:rsidRPr="0008146D" w:rsidRDefault="00971A1F" w:rsidP="005917B7">
            <w:pPr>
              <w:rPr>
                <w:rFonts w:hAnsiTheme="minorHAnsi" w:cstheme="minorHAnsi"/>
                <w:lang w:val="sv-SE"/>
              </w:rPr>
            </w:pPr>
            <w:r>
              <w:rPr>
                <w:rFonts w:hAnsiTheme="minorHAnsi" w:cstheme="minorHAnsi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</w:fldChar>
            </w:r>
            <w:r w:rsidRPr="00566976">
              <w:rPr>
                <w:rFonts w:hAnsiTheme="minorHAnsi" w:cstheme="minorHAnsi"/>
                <w:lang w:val="sv-SE"/>
              </w:rPr>
              <w:instrText xml:space="preserve"> ADDIN EN.CITE </w:instrText>
            </w:r>
            <w:r w:rsidRPr="00566976">
              <w:rPr>
                <w:rFonts w:hAnsiTheme="minorHAnsi" w:cstheme="minorHAnsi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</w:fldChar>
            </w:r>
            <w:r w:rsidRPr="00566976">
              <w:rPr>
                <w:rFonts w:hAnsiTheme="minorHAnsi" w:cstheme="minorHAnsi"/>
                <w:lang w:val="sv-SE"/>
              </w:rPr>
              <w:instrText xml:space="preserve"> ADDIN EN.CITE.DATA </w:instrText>
            </w:r>
            <w:r w:rsidRPr="00566976">
              <w:rPr>
                <w:rFonts w:hAnsiTheme="minorHAnsi" w:cstheme="minorHAnsi"/>
              </w:rPr>
            </w:r>
            <w:r w:rsidRPr="00566976">
              <w:rPr>
                <w:rFonts w:hAnsiTheme="minorHAnsi" w:cstheme="minorHAnsi"/>
              </w:rPr>
              <w:fldChar w:fldCharType="end"/>
            </w:r>
            <w:r>
              <w:rPr>
                <w:rFonts w:hAnsiTheme="minorHAnsi" w:cstheme="minorHAnsi"/>
              </w:rPr>
            </w:r>
            <w:r>
              <w:rPr>
                <w:rFonts w:hAnsiTheme="minorHAnsi" w:cstheme="minorHAnsi"/>
              </w:rPr>
              <w:fldChar w:fldCharType="separate"/>
            </w:r>
            <w:r w:rsidRPr="0008146D">
              <w:rPr>
                <w:rFonts w:hAnsiTheme="minorHAnsi" w:cstheme="minorHAnsi"/>
                <w:noProof/>
                <w:lang w:val="sv-SE"/>
              </w:rPr>
              <w:t>(Hacker &amp; Karin, 2006; X. Lin, Cunningham, Mu, Geleziunas, &amp; Greene, 1999; Meininger &amp; Krappmann, 2016)</w:t>
            </w:r>
            <w:r>
              <w:rPr>
                <w:rFonts w:hAnsiTheme="minorHAnsi" w:cstheme="minorHAnsi"/>
              </w:rPr>
              <w:fldChar w:fldCharType="end"/>
            </w:r>
          </w:p>
          <w:p w:rsidR="00971A1F" w:rsidRPr="00644E11" w:rsidRDefault="00971A1F" w:rsidP="005917B7">
            <w:pPr>
              <w:rPr>
                <w:lang w:val="sv-SE"/>
              </w:rPr>
            </w:pP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Pr="00566976" w:rsidRDefault="00971A1F" w:rsidP="005917B7">
            <w:pPr>
              <w:rPr>
                <w:lang w:val="sv-SE"/>
              </w:rPr>
            </w:pPr>
            <w:r w:rsidRPr="00566976">
              <w:rPr>
                <w:lang w:val="sv-SE"/>
              </w:rPr>
              <w:t>CD19</w:t>
            </w:r>
          </w:p>
          <w:p w:rsidR="00971A1F" w:rsidRPr="00644E11" w:rsidRDefault="00971A1F" w:rsidP="005917B7">
            <w:pPr>
              <w:rPr>
                <w:lang w:val="sv-SE"/>
              </w:rPr>
            </w:pPr>
          </w:p>
        </w:tc>
        <w:tc>
          <w:tcPr>
            <w:tcW w:w="3335" w:type="dxa"/>
            <w:noWrap/>
          </w:tcPr>
          <w:p w:rsidR="00971A1F" w:rsidRPr="00566976" w:rsidRDefault="00971A1F" w:rsidP="005917B7">
            <w:pPr>
              <w:rPr>
                <w:lang w:val="sv-SE"/>
              </w:rPr>
            </w:pPr>
            <w:r w:rsidRPr="00566976">
              <w:rPr>
                <w:lang w:val="sv-SE"/>
              </w:rPr>
              <w:t xml:space="preserve">SIGNAL2 &amp; BCR </w:t>
            </w:r>
            <w:proofErr w:type="gramStart"/>
            <w:r w:rsidRPr="00566976">
              <w:rPr>
                <w:lang w:val="sv-SE"/>
              </w:rPr>
              <w:t>&amp; !</w:t>
            </w:r>
            <w:proofErr w:type="gramEnd"/>
            <w:r w:rsidRPr="00566976">
              <w:rPr>
                <w:lang w:val="sv-SE"/>
              </w:rPr>
              <w:t xml:space="preserve"> INPP5D &amp; (LYN </w:t>
            </w:r>
            <w:proofErr w:type="gramStart"/>
            <w:r w:rsidRPr="00566976">
              <w:rPr>
                <w:lang w:val="sv-SE"/>
              </w:rPr>
              <w:t xml:space="preserve">|  </w:t>
            </w:r>
            <w:r w:rsidRPr="00566976">
              <w:rPr>
                <w:color w:val="FF0000"/>
                <w:lang w:val="sv-SE"/>
              </w:rPr>
              <w:t>FYN</w:t>
            </w:r>
            <w:proofErr w:type="gramEnd"/>
            <w:r w:rsidRPr="00566976">
              <w:rPr>
                <w:color w:val="FF0000"/>
                <w:lang w:val="sv-SE"/>
              </w:rPr>
              <w:t>)</w:t>
            </w:r>
            <w:r w:rsidRPr="00566976">
              <w:rPr>
                <w:lang w:val="sv-SE"/>
              </w:rPr>
              <w:t xml:space="preserve"> &amp; CD21 &amp; CD81</w:t>
            </w:r>
          </w:p>
          <w:p w:rsidR="00971A1F" w:rsidRPr="00644E11" w:rsidRDefault="00971A1F" w:rsidP="005917B7">
            <w:pPr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2213" w:type="dxa"/>
            <w:noWrap/>
          </w:tcPr>
          <w:p w:rsidR="00971A1F" w:rsidRPr="00566976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2YW4gTm9lc2VsPC9BdXRob3I+PFllYXI+MTk5MzwvWWVh
cj48UmVjTnVtPjM0MTwvUmVjTnVtPjxEaXNwbGF5VGV4dD4oQ2hhbHVwbnkgZXQgYWwuLCAxOTk1
OyBDaGVydWt1cmkgZXQgYWwuLCAyMDA0OyBMaXUgZXQgYWwuLCAxOTk4OyB2YW4gTm9lc2VsLCBM
YW5rZXN0ZXIsIHZhbiBTY2hpam5kZWwsICZhbXA7IHZhbiBMaWVyLCAxOTkzKTwvRGlzcGxheVRl
eHQ+PHJlY29yZD48cmVjLW51bWJlcj4zNDE8L3JlYy1udW1iZXI+PGZvcmVpZ24ta2V5cz48a2V5
IGFwcD0iRU4iIGRiLWlkPSI1cjk5YXNyeDh0cmRzbWVmYXg2eGQwc25wOTBkZTBzMnhwd3giIHRp
bWVzdGFtcD0iMTQ5MDM2ODk2MSI+MzQxPC9rZXk+PC9mb3JlaWduLWtleXM+PHJlZi10eXBlIG5h
bWU9IkpvdXJuYWwgQXJ0aWNsZSI+MTc8L3JlZi10eXBlPjxjb250cmlidXRvcnM+PGF1dGhvcnM+
PGF1dGhvcj52YW4gTm9lc2VsLCBDLiBKLjwvYXV0aG9yPjxhdXRob3I+TGFua2VzdGVyLCBBLiBD
LjwvYXV0aG9yPjxhdXRob3I+dmFuIFNjaGlqbmRlbCwgRy4gTS48L2F1dGhvcj48YXV0aG9yPnZh
biBMaWVyLCBSLiBBLjwvYXV0aG9yPjwvYXV0aG9ycz48L2NvbnRyaWJ1dG9ycz48YXV0aC1hZGRy
ZXNzPkRlcGFydG1lbnQgb2YgQ2xpbmljYWwgVmlyby1JbW11bm9sb2d5LCBDZW50cmFsIExhYm9y
YXRvcnkgb2YgVGhlIE5ldGhlcmxhbmRzIFJlZCBDcm9zcyBCbG9vZCBUcmFuc2Z1c2lvbiBTZXJ2
aWNlLCBBbXN0ZXJkYW0uPC9hdXRoLWFkZHJlc3M+PHRpdGxlcz48dGl0bGU+VGhlIENSMi9DRDE5
IGNvbXBsZXggb24gaHVtYW4gQiBjZWxscyBjb250YWlucyB0aGUgc3JjLWZhbWlseSBraW5hc2Ug
THluPC90aXRsZT48c2Vjb25kYXJ5LXRpdGxlPkludCBJbW11bm9sPC9zZWNvbmRhcnktdGl0bGU+
PC90aXRsZXM+PHBlcmlvZGljYWw+PGZ1bGwtdGl0bGU+SW50ZXJuYXRpb25hbCBJbW11bm9sb2d5
PC9mdWxsLXRpdGxlPjxhYmJyLTE+SW50LiBJbW11bm9sLjwvYWJici0xPjxhYmJyLTI+SW50IElt
bXVub2w8L2FiYnItMj48L3BlcmlvZGljYWw+PHBhZ2VzPjY5OS03MDU8L3BhZ2VzPjx2b2x1bWU+
NTwvdm9sdW1lPjxudW1iZXI+NzwvbnVtYmVyPjxrZXl3b3Jkcz48a2V5d29yZD5BbnRpZ2Vucywg
Q0QvKmFuYWx5c2lzPC9rZXl3b3JkPjxrZXl3b3JkPkFudGlnZW5zLCBDRDE5PC9rZXl3b3JkPjxr
ZXl3b3JkPkFudGlnZW5zLCBDRDQvYW5hbHlzaXM8L2tleXdvcmQ+PGtleXdvcmQ+QW50aWdlbnMs
IERpZmZlcmVudGlhdGlvbiwgQi1MeW1waG9jeXRlLyphbmFseXNpczwva2V5d29yZD48a2V5d29y
ZD5CLUx5bXBob2N5dGVzL2Vuenltb2xvZ3kvKmltbXVub2xvZ3k8L2tleXdvcmQ+PGtleXdvcmQ+
SHVtYW5zPC9rZXl3b3JkPjxrZXl3b3JkPlBob3NwaG9yeWxhdGlvbjwva2V5d29yZD48a2V5d29y
ZD5Qcm90ZWluLVR5cm9zaW5lIEtpbmFzZXMvKmFuYWx5c2lzPC9rZXl3b3JkPjxrZXl3b3JkPlJl
Y2VwdG9ycywgQ29tcGxlbWVudCAzZC9hbmFseXNpczwva2V5d29yZD48a2V5d29yZD4qc3JjLUZh
bWlseSBLaW5hc2VzPC9rZXl3b3JkPjwva2V5d29yZHM+PGRhdGVzPjx5ZWFyPjE5OTM8L3llYXI+
PHB1Yi1kYXRlcz48ZGF0ZT5KdWw8L2RhdGU+PC9wdWItZGF0ZXM+PC9kYXRlcz48aXNibj4wOTUz
LTgxNzggKFByaW50KSYjeEQ7MDk1My04MTc4IChMaW5raW5nKTwvaXNibj48YWNjZXNzaW9uLW51
bT43NjkwMjQxPC9hY2Nlc3Npb24tbnVtPjx1cmxzPjxyZWxhdGVkLXVybHM+PHVybD5odHRwczov
L3d3dy5uY2JpLm5sbS5uaWguZ292L3B1Ym1lZC83NjkwMjQxPC91cmw+PC9yZWxhdGVkLXVybHM+
PC91cmxzPjwvcmVjb3JkPjwvQ2l0ZT48Q2l0ZT48QXV0aG9yPkNoZXJ1a3VyaTwvQXV0aG9yPjxZ
ZWFyPjIwMDQ8L1llYXI+PFJlY051bT4zNDQ8L1JlY051bT48cmVjb3JkPjxyZWMtbnVtYmVyPjM0
NDwvcmVjLW51bWJlcj48Zm9yZWlnbi1rZXlzPjxrZXkgYXBwPSJFTiIgZGItaWQ9IjVyOTlhc3J4
OHRyZHNtZWZheDZ4ZDBzbnA5MGRlMHMyeHB3eCIgdGltZXN0YW1wPSIxNDkwMzcyMDU1Ij4zNDQ8
L2tleT48L2ZvcmVpZ24ta2V5cz48cmVmLXR5cGUgbmFtZT0iSm91cm5hbCBBcnRpY2xlIj4xNzwv
cmVmLXR5cGU+PGNvbnRyaWJ1dG9ycz48YXV0aG9ycz48YXV0aG9yPkNoZXJ1a3VyaSwgQS48L2F1
dGhvcj48YXV0aG9yPlNob2hhbSwgVC48L2F1dGhvcj48YXV0aG9yPlNvaG4sIEguIFcuPC9hdXRo
b3I+PGF1dGhvcj5MZXZ5LCBTLjwvYXV0aG9yPjxhdXRob3I+QnJvb2tzLCBTLjwvYXV0aG9yPjxh
dXRob3I+Q2FydGVyLCBSLjwvYXV0aG9yPjxhdXRob3I+UGllcmNlLCBTLiBLLjwvYXV0aG9yPjwv
YXV0aG9ycz48L2NvbnRyaWJ1dG9ycz48YXV0aC1hZGRyZXNzPk5JQUlELCBJbW11bm9nZW5ldCBM
YWIsIE5JSCwgUm9ja3ZpbGxlLCBNRCAyMDg1MiBVU0EmI3hEO1N0YW5mb3JkIFVuaXYsIFNjaCBN
ZWQsIERlcHQgTWVkLCBEaXYgT25jb2wsIFN0YW5mb3JkLCBDQSA5NDMwNSBVU0EmI3hEO1VuaXYg
QWxhYmFtYSwgRGVwdCBNZWQsIEJpcm1pbmdoYW0sIEFMIDM1Mjk0IFVTQSYjeEQ7VW5pdiBBbGFi
YW1hLCBEZXB0IE1pY3JvYmlvbCwgQmlybWluZ2hhbSwgQUwgMzUyOTQgVVNBPC9hdXRoLWFkZHJl
c3M+PHRpdGxlcz48dGl0bGU+VGhlIHRldHJhc3BhbmluIENEODEgaXMgbmVjZXNzYXJ5IGZvciBw
YXJ0aXRpb25pbmcgb2YgY29saWdhdGVkIENEMTkvQ0QyMS1CIGNlbGwgYW50aWdlbiByZWNlcHRv
ciBjb21wbGV4ZXMgaW50byBzaWduYWxpbmctYWN0aXZlIGxpcGlkIHJhZnR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M3MC0zODA8L3BhZ2VzPjx2b2x1bWU+MTcyPC92b2x1bWU+PG51bWJl
cj4xPC9udW1iZXI+PGtleXdvcmRzPjxrZXl3b3JkPmh1bW9yYWwgaW1tdW5lLXJlc3BvbnNlPC9r
ZXl3b3JkPjxrZXl3b3JkPmItY2VsbHM8L2tleXdvcmQ+PGtleXdvcmQ+YW50aXByb2xpZmVyYXRp
dmUgYW50aWJvZHk8L2tleXdvcmQ+PGtleXdvcmQ+ZXh0cmFjZWxsdWxhciBkb21haW48L2tleXdv
cmQ+PGtleXdvcmQ+Y2Q4MS1kZWZpY2llbnQgbWljZTwva2V5d29yZD48a2V5d29yZD5hY3F1aXJl
ZC1pbW11bml0eTwva2V5d29yZD48a2V5d29yZD5jcm9zcy1saW5raW5nPC9rZXl3b3JkPjxrZXl3
b3JkPmx5bXBob2N5dGVzPC9rZXl3b3JkPjxrZXl3b3JkPnRyYW5zZHVjdGlvbjwva2V5d29yZD48
a2V5d29yZD5jb21wbGVtZW50PC9rZXl3b3JkPjwva2V5d29yZHM+PGRhdGVzPjx5ZWFyPjIwMDQ8
L3llYXI+PHB1Yi1kYXRlcz48ZGF0ZT5KYW4gMTwvZGF0ZT48L3B1Yi1kYXRlcz48L2RhdGVzPjxp
c2JuPjAwMjItMTc2NzwvaXNibj48YWNjZXNzaW9uLW51bT5XT1M6MDAwMTg3NDI3NzAwMDQ3PC9h
Y2Nlc3Npb24tbnVtPjx1cmxzPjxyZWxhdGVkLXVybHM+PHVybD4mbHQ7R28gdG8gSVNJJmd0Ozov
L1dPUzowMDAxODc0Mjc3MDAwNDc8L3VybD48L3JlbGF0ZWQtdXJscz48L3VybHM+PGxhbmd1YWdl
PkVuZ2xpc2g8L2xhbmd1YWdlPjwvcmVjb3JkPjwvQ2l0ZT48Q2l0ZT48QXV0aG9yPkxpdTwvQXV0
aG9yPjxZZWFyPjE5OTg8L1llYXI+PFJlY051bT4zNDU8L1JlY051bT48cmVjb3JkPjxyZWMtbnVt
YmVyPjM0NTwvcmVjLW51bWJlcj48Zm9yZWlnbi1rZXlzPjxrZXkgYXBwPSJFTiIgZGItaWQ9IjVy
OTlhc3J4OHRyZHNtZWZheDZ4ZDBzbnA5MGRlMHMyeHB3eCIgdGltZXN0YW1wPSIxNDkwMzcyNjg2
Ij4zNDU8L2tleT48L2ZvcmVpZ24ta2V5cz48cmVmLXR5cGUgbmFtZT0iSm91cm5hbCBBcnRpY2xl
Ij4xNzwvcmVmLXR5cGU+PGNvbnRyaWJ1dG9ycz48YXV0aG9ycz48YXV0aG9yPkxpdSwgUS4gUi48
L2F1dGhvcj48YXV0aG9yPk9saXZlaXJhLURvcy1TYW50b3MsIEEuIEouPC9hdXRob3I+PGF1dGhv
cj5NYXJpYXRoYXNhbiwgUy48L2F1dGhvcj48YXV0aG9yPkJvdWNoYXJkLCBELjwvYXV0aG9yPjxh
dXRob3I+Sm9uZXMsIEouPC9hdXRob3I+PGF1dGhvcj5TYXJhbywgUi48L2F1dGhvcj48YXV0aG9y
PktvemllcmFkemtpLCBJLjwvYXV0aG9yPjxhdXRob3I+T2hhc2hpLCBQLiBTLjwvYXV0aG9yPjxh
dXRob3I+UGVubmluZ2VyLCBKLiBNLjwvYXV0aG9yPjxhdXRob3I+RHVtb250LCBELiBKLjwvYXV0
aG9yPjwvYXV0aG9ycz48L2NvbnRyaWJ1dG9ycz48YXV0aC1hZGRyZXNzPkFtZ2VuIEluc3QsIFRv
cm9udG8sIE9OIE01RyAyQzEsIENhbmFkYSYjeEQ7VW5pdiBUb3JvbnRvLCBEZXB0IEltbXVub2ws
IFRvcm9udG8sIE9OIE01RyAyTTksIENhbmFkYSYjeEQ7T250YXJpbyBDYW5jIEluc3QsIFRvcm9u
dG8sIE9OIE01RyAyTTksIENhbmFkYTwvYXV0aC1hZGRyZXNzPjx0aXRsZXM+PHRpdGxlPlRoZSBp
bm9zaXRvbCBwb2x5cGhvc3BoYXRlIDUtcGhvc3BoYXRhc2Ugc2hpcCBpcyBhIGNydWNpYWwgbmVn
YXRpdmUgcmVndWxhdG9yIG9mIEIgY2VsbCBhbnRpZ2VuIHJlY2VwdG9yIHNpZ25hbGluZzwvdGl0
bGU+PHNlY29uZGFyeS10aXRsZT5Kb3VybmFsIG9mIEV4cGVyaW1lbnRhbCBNZWRpY2luZTwvc2Vj
b25kYXJ5LXRpdGxlPjxhbHQtdGl0bGU+SiBFeHAgTWVkPC9hbHQtdGl0bGU+PC90aXRsZXM+PHBl
cmlvZGljYWw+PGZ1bGwtdGl0bGU+Sm91cm5hbCBvZiBFeHBlcmltZW50YWwgTWVkaWNpbmU8L2Z1
bGwtdGl0bGU+PGFiYnItMT5KLiBFeHAuIE1lZC48L2FiYnItMT48YWJici0yPkogRXhwIE1lZDwv
YWJici0yPjwvcGVyaW9kaWNhbD48YWx0LXBlcmlvZGljYWw+PGZ1bGwtdGl0bGU+Sm91cm5hbCBv
ZiBFeHBlcmltZW50YWwgTWVkaWNpbmU8L2Z1bGwtdGl0bGU+PGFiYnItMT5KLiBFeHAuIE1lZC48
L2FiYnItMT48YWJici0yPkogRXhwIE1lZDwvYWJici0yPjwvYWx0LXBlcmlvZGljYWw+PHBhZ2Vz
PjEzMzMtMTM0MjwvcGFnZXM+PHZvbHVtZT4xODg8L3ZvbHVtZT48bnVtYmVyPjc8L251bWJlcj48
a2V5d29yZHM+PGtleXdvcmQ+aW5vc2l0b2wgcGhvc3BoYXRhc2U8L2tleXdvcmQ+PGtleXdvcmQ+
ZmMgZ2FtbWEgcmVjZXB0b3IgaWliIGluaGliaXRvcnkgc2lnbmFsPC9rZXl3b3JkPjxrZXl3b3Jk
PnNpZ25hbCB0cmFuc2R1Y3Rpb248L2tleXdvcmQ+PGtleXdvcmQ+YiBjZWxsIGFudGlnZW4gcmVj
ZXB0b3Igc2lnbmFsaW5nPC9rZXl3b3JkPjxrZXl3b3JkPmdlbmUgdGFyZ2V0aW5nPC9rZXl3b3Jk
PjxrZXl3b3JkPnR5cm9zaW5lLXBob3NwaG9yeWxhdGVkIHByb3RlaW48L2tleXdvcmQ+PGtleXdv
cmQ+ZmMtZ2FtbWEtcmlpYjwva2V5d29yZD48a2V5d29yZD5waG9zcGhhdGFzZSBzaGlwPC9rZXl3
b3JkPjxrZXl3b3JkPmNyb3NzLWxpbmtpbmc8L2tleXdvcmQ+PGtleXdvcmQ+bHltcGhvY3l0ZXMt
Yjwva2V5d29yZD48a2V5d29yZD5zaDIgZG9tYWluPC9rZXl3b3JkPjxrZXl3b3JkPmFjdGl2YXRp
b248L2tleXdvcmQ+PGtleXdvcmQ+bWljZTwva2V5d29yZD48a2V5d29yZD5hc3NvY2lhdGlvbjwv
a2V5d29yZD48a2V5d29yZD5jb21wbGV4PC9rZXl3b3JkPjwva2V5d29yZHM+PGRhdGVzPjx5ZWFy
PjE5OTg8L3llYXI+PHB1Yi1kYXRlcz48ZGF0ZT5PY3QgNTwvZGF0ZT48L3B1Yi1kYXRlcz48L2Rh
dGVzPjxpc2JuPjAwMjItMTAwNzwvaXNibj48YWNjZXNzaW9uLW51bT5XT1M6MDAwMDc2NDUwNjAw
MDEzPC9hY2Nlc3Npb24tbnVtPjx1cmxzPjxyZWxhdGVkLXVybHM+PHVybD4mbHQ7R28gdG8gSVNJ
Jmd0OzovL1dPUzowMDAwNzY0NTA2MDAwMTM8L3VybD48L3JlbGF0ZWQtdXJscz48L3VybHM+PGVs
ZWN0cm9uaWMtcmVzb3VyY2UtbnVtPkRPSSAxMC4xMDg0L2plbS4xODguNy4xMzMzPC9lbGVjdHJv
bmljLXJlc291cmNlLW51bT48bGFuZ3VhZ2U+RW5nbGlzaDwvbGFuZ3VhZ2U+PC9yZWNvcmQ+PC9D
aXRlPjxDaXRlPjxBdXRob3I+Q2hhbHVwbnk8L0F1dGhvcj48WWVhcj4xOTk1PC9ZZWFyPjxSZWNO
dW0+MzQ2PC9SZWNOdW0+PHJlY29yZD48cmVjLW51bWJlcj4zNDY8L3JlYy1udW1iZXI+PGZvcmVp
Z24ta2V5cz48a2V5IGFwcD0iRU4iIGRiLWlkPSI1cjk5YXNyeDh0cmRzbWVmYXg2eGQwc25wOTBk
ZTBzMnhwd3giIHRpbWVzdGFtcD0iMTQ5MDc3NzU0NCI+MzQ2PC9rZXk+PC9mb3JlaWduLWtleXM+
PHJlZi10eXBlIG5hbWU9IkpvdXJuYWwgQXJ0aWNsZSI+MTc8L3JlZi10eXBlPjxjb250cmlidXRv
cnM+PGF1dGhvcnM+PGF1dGhvcj5DaGFsdXBueSwgTi4gSi48L2F1dGhvcj48YXV0aG9yPkFydWZm
bywgQS48L2F1dGhvcj48YXV0aG9yPkVzc2Vsc3R5biwgSi4gTS48L2F1dGhvcj48YXV0aG9yPkNo
YW4sIFAuIFkuPC9hdXRob3I+PGF1dGhvcj5CYWpvcmF0aCwgSi48L2F1dGhvcj48YXV0aG9yPkJs
YWtlLCBKLjwvYXV0aG9yPjxhdXRob3I+R2lsbGlsYW5kLCBMLiBLLjwvYXV0aG9yPjxhdXRob3I+
TGVkYmV0dGVyLCBKLiBBLjwvYXV0aG9yPjxhdXRob3I+VGVwcGVyLCBNLiBBLjwvYXV0aG9yPjwv
YXV0aG9ycz48L2NvbnRyaWJ1dG9ycz48YXV0aC1hZGRyZXNzPkJyaXN0b2wgTXllcnMgU3F1aWJi
IFBoYXJtYWNldXQgUmVzIEluc3QsU2VhdHRsZSxXYSA5ODEyMTwvYXV0aC1hZGRyZXNzPjx0aXRs
ZXM+PHRpdGxlPlNwZWNpZmljIEJpbmRpbmcgb2YgRnluIGFuZCBQaG9zcGhhdGlkeWxpbm9zaXRv
bCAzLUtpbmFzZSB0byB0aGUgQi1DZWxsIFN1cmZhY2UgR2x5Y29wcm90ZWluIENkMTkgdGhyb3Vn
aCBUaGVpciBTcmMgSG9tb2xvZ3ktMiBEb21haW5zPC90aXRsZT48c2Vjb25kYXJ5LXRpdGxlPkV1
cm9wZWFuIEpvdXJuYWwgb2YgSW1tdW5vbG9neTwvc2Vjb25kYXJ5LXRpdGxlPjxhbHQtdGl0bGU+
RXVyIEogSW1tdW5vbDwvYWx0LXRpdGxlPjwvdGl0bGVzPjxwZXJpb2RpY2FsPjxmdWxsLXRpdGxl
PkV1cm9wZWFuIEpvdXJuYWwgb2YgSW1tdW5vbG9neTwvZnVsbC10aXRsZT48YWJici0xPkV1ci4g
Si4gSW1tdW5vbC48L2FiYnItMT48YWJici0yPkV1ciBKIEltbXVub2w8L2FiYnItMj48L3Blcmlv
ZGljYWw+PGFsdC1wZXJpb2RpY2FsPjxmdWxsLXRpdGxlPkV1cm9wZWFuIEpvdXJuYWwgb2YgSW1t
dW5vbG9neTwvZnVsbC10aXRsZT48YWJici0xPkV1ci4gSi4gSW1tdW5vbC48L2FiYnItMT48YWJi
ci0yPkV1ciBKIEltbXVub2w8L2FiYnItMj48L2FsdC1wZXJpb2RpY2FsPjxwYWdlcz4yOTc4LTI5
ODQ8L3BhZ2VzPjx2b2x1bWU+MjU8L3ZvbHVtZT48bnVtYmVyPjEwPC9udW1iZXI+PGtleXdvcmRz
PjxrZXl3b3JkPnNoMiBkb21haW5zPC9rZXl3b3JkPjxrZXl3b3JkPmNkMTk8L2tleXdvcmQ+PGtl
eXdvcmQ+cGhvc3BoYXRpZHlsaW5vc2l0b2wtMyBraW5hc2U8L2tleXdvcmQ+PGtleXdvcmQ+Znlu
PC9rZXl3b3JkPjxrZXl3b3JkPnByb3RlaW4gdHlyb3NpbmUgcGhvc3Bob3J5bGF0aW9uPC9rZXl3
b3JkPjxrZXl3b3JkPmdyb3d0aC1mYWN0b3IgcmVjZXB0b3JzPC9rZXl3b3JkPjxrZXl3b3JkPmFu
dGlnZW4gcmVjZXB0b3I8L2tleXdvcmQ+PGtleXdvcmQ+bHltcGhvY3l0ZXMtYjwva2V5d29yZD48
a2V5d29yZD5zaWduYWwgdHJhbnNkdWN0aW9uPC9rZXl3b3JkPjxrZXl3b3JkPmtpbmFzZSBiaW5k
czwva2V5d29yZD48a2V5d29yZD5zaDIgZG9tYWluczwva2V5d29yZD48a2V5d29yZD5jb21wbGV4
PC9rZXl3b3JkPjxrZXl3b3JkPmdhcDwva2V5d29yZD48a2V5d29yZD5waG9zcGhvdHlyb3NpbmU8
L2tleXdvcmQ+PC9rZXl3b3Jkcz48ZGF0ZXM+PHllYXI+MTk5NTwveWVhcj48cHViLWRhdGVzPjxk
YXRlPk9jdDwvZGF0ZT48L3B1Yi1kYXRlcz48L2RhdGVzPjxpc2JuPjAwMTQtMjk4MDwvaXNibj48
YWNjZXNzaW9uLW51bT5XT1M6QTE5OTVUQjM3MTAwMDM5PC9hY2Nlc3Npb24tbnVtPjx1cmxzPjxy
ZWxhdGVkLXVybHM+PHVybD4mbHQ7R28gdG8gSVNJJmd0OzovL1dPUzpBMTk5NVRCMzcxMDAwMzk8
L3VybD48L3JlbGF0ZWQtdXJscz48L3VybHM+PGVsZWN0cm9uaWMtcmVzb3VyY2UtbnVtPkRPSSAx
MC4xMDAyL2VqaS4xODMwMjUxMDQwPC9lbGVjdHJvbmljLXJlc291cmNlLW51bT48bGFuZ3VhZ2U+
RW5nbGlzaDwvbGFuZ3VhZ2U+PC9yZWNvcmQ+PC9DaXRlPjwvRW5kTm90ZT4A
</w:fldData>
              </w:fldChar>
            </w:r>
            <w:r w:rsidRPr="00566976">
              <w:rPr>
                <w:lang w:val="sv-SE"/>
              </w:rPr>
              <w:instrText xml:space="preserve"> ADDIN EN.CITE </w:instrText>
            </w:r>
            <w:r w:rsidRPr="00566976">
              <w:fldChar w:fldCharType="begin">
                <w:fldData xml:space="preserve">PEVuZE5vdGU+PENpdGU+PEF1dGhvcj52YW4gTm9lc2VsPC9BdXRob3I+PFllYXI+MTk5MzwvWWVh
cj48UmVjTnVtPjM0MTwvUmVjTnVtPjxEaXNwbGF5VGV4dD4oQ2hhbHVwbnkgZXQgYWwuLCAxOTk1
OyBDaGVydWt1cmkgZXQgYWwuLCAyMDA0OyBMaXUgZXQgYWwuLCAxOTk4OyB2YW4gTm9lc2VsLCBM
YW5rZXN0ZXIsIHZhbiBTY2hpam5kZWwsICZhbXA7IHZhbiBMaWVyLCAxOTkzKTwvRGlzcGxheVRl
eHQ+PHJlY29yZD48cmVjLW51bWJlcj4zNDE8L3JlYy1udW1iZXI+PGZvcmVpZ24ta2V5cz48a2V5
IGFwcD0iRU4iIGRiLWlkPSI1cjk5YXNyeDh0cmRzbWVmYXg2eGQwc25wOTBkZTBzMnhwd3giIHRp
bWVzdGFtcD0iMTQ5MDM2ODk2MSI+MzQxPC9rZXk+PC9mb3JlaWduLWtleXM+PHJlZi10eXBlIG5h
bWU9IkpvdXJuYWwgQXJ0aWNsZSI+MTc8L3JlZi10eXBlPjxjb250cmlidXRvcnM+PGF1dGhvcnM+
PGF1dGhvcj52YW4gTm9lc2VsLCBDLiBKLjwvYXV0aG9yPjxhdXRob3I+TGFua2VzdGVyLCBBLiBD
LjwvYXV0aG9yPjxhdXRob3I+dmFuIFNjaGlqbmRlbCwgRy4gTS48L2F1dGhvcj48YXV0aG9yPnZh
biBMaWVyLCBSLiBBLjwvYXV0aG9yPjwvYXV0aG9ycz48L2NvbnRyaWJ1dG9ycz48YXV0aC1hZGRy
ZXNzPkRlcGFydG1lbnQgb2YgQ2xpbmljYWwgVmlyby1JbW11bm9sb2d5LCBDZW50cmFsIExhYm9y
YXRvcnkgb2YgVGhlIE5ldGhlcmxhbmRzIFJlZCBDcm9zcyBCbG9vZCBUcmFuc2Z1c2lvbiBTZXJ2
aWNlLCBBbXN0ZXJkYW0uPC9hdXRoLWFkZHJlc3M+PHRpdGxlcz48dGl0bGU+VGhlIENSMi9DRDE5
IGNvbXBsZXggb24gaHVtYW4gQiBjZWxscyBjb250YWlucyB0aGUgc3JjLWZhbWlseSBraW5hc2Ug
THluPC90aXRsZT48c2Vjb25kYXJ5LXRpdGxlPkludCBJbW11bm9sPC9zZWNvbmRhcnktdGl0bGU+
PC90aXRsZXM+PHBlcmlvZGljYWw+PGZ1bGwtdGl0bGU+SW50ZXJuYXRpb25hbCBJbW11bm9sb2d5
PC9mdWxsLXRpdGxlPjxhYmJyLTE+SW50LiBJbW11bm9sLjwvYWJici0xPjxhYmJyLTI+SW50IElt
bXVub2w8L2FiYnItMj48L3BlcmlvZGljYWw+PHBhZ2VzPjY5OS03MDU8L3BhZ2VzPjx2b2x1bWU+
NTwvdm9sdW1lPjxudW1iZXI+NzwvbnVtYmVyPjxrZXl3b3Jkcz48a2V5d29yZD5BbnRpZ2Vucywg
Q0QvKmFuYWx5c2lzPC9rZXl3b3JkPjxrZXl3b3JkPkFudGlnZW5zLCBDRDE5PC9rZXl3b3JkPjxr
ZXl3b3JkPkFudGlnZW5zLCBDRDQvYW5hbHlzaXM8L2tleXdvcmQ+PGtleXdvcmQ+QW50aWdlbnMs
IERpZmZlcmVudGlhdGlvbiwgQi1MeW1waG9jeXRlLyphbmFseXNpczwva2V5d29yZD48a2V5d29y
ZD5CLUx5bXBob2N5dGVzL2Vuenltb2xvZ3kvKmltbXVub2xvZ3k8L2tleXdvcmQ+PGtleXdvcmQ+
SHVtYW5zPC9rZXl3b3JkPjxrZXl3b3JkPlBob3NwaG9yeWxhdGlvbjwva2V5d29yZD48a2V5d29y
ZD5Qcm90ZWluLVR5cm9zaW5lIEtpbmFzZXMvKmFuYWx5c2lzPC9rZXl3b3JkPjxrZXl3b3JkPlJl
Y2VwdG9ycywgQ29tcGxlbWVudCAzZC9hbmFseXNpczwva2V5d29yZD48a2V5d29yZD4qc3JjLUZh
bWlseSBLaW5hc2VzPC9rZXl3b3JkPjwva2V5d29yZHM+PGRhdGVzPjx5ZWFyPjE5OTM8L3llYXI+
PHB1Yi1kYXRlcz48ZGF0ZT5KdWw8L2RhdGU+PC9wdWItZGF0ZXM+PC9kYXRlcz48aXNibj4wOTUz
LTgxNzggKFByaW50KSYjeEQ7MDk1My04MTc4IChMaW5raW5nKTwvaXNibj48YWNjZXNzaW9uLW51
bT43NjkwMjQxPC9hY2Nlc3Npb24tbnVtPjx1cmxzPjxyZWxhdGVkLXVybHM+PHVybD5odHRwczov
L3d3dy5uY2JpLm5sbS5uaWguZ292L3B1Ym1lZC83NjkwMjQxPC91cmw+PC9yZWxhdGVkLXVybHM+
PC91cmxzPjwvcmVjb3JkPjwvQ2l0ZT48Q2l0ZT48QXV0aG9yPkNoZXJ1a3VyaTwvQXV0aG9yPjxZ
ZWFyPjIwMDQ8L1llYXI+PFJlY051bT4zNDQ8L1JlY051bT48cmVjb3JkPjxyZWMtbnVtYmVyPjM0
NDwvcmVjLW51bWJlcj48Zm9yZWlnbi1rZXlzPjxrZXkgYXBwPSJFTiIgZGItaWQ9IjVyOTlhc3J4
OHRyZHNtZWZheDZ4ZDBzbnA5MGRlMHMyeHB3eCIgdGltZXN0YW1wPSIxNDkwMzcyMDU1Ij4zNDQ8
L2tleT48L2ZvcmVpZ24ta2V5cz48cmVmLXR5cGUgbmFtZT0iSm91cm5hbCBBcnRpY2xlIj4xNzwv
cmVmLXR5cGU+PGNvbnRyaWJ1dG9ycz48YXV0aG9ycz48YXV0aG9yPkNoZXJ1a3VyaSwgQS48L2F1
dGhvcj48YXV0aG9yPlNob2hhbSwgVC48L2F1dGhvcj48YXV0aG9yPlNvaG4sIEguIFcuPC9hdXRo
b3I+PGF1dGhvcj5MZXZ5LCBTLjwvYXV0aG9yPjxhdXRob3I+QnJvb2tzLCBTLjwvYXV0aG9yPjxh
dXRob3I+Q2FydGVyLCBSLjwvYXV0aG9yPjxhdXRob3I+UGllcmNlLCBTLiBLLjwvYXV0aG9yPjwv
YXV0aG9ycz48L2NvbnRyaWJ1dG9ycz48YXV0aC1hZGRyZXNzPk5JQUlELCBJbW11bm9nZW5ldCBM
YWIsIE5JSCwgUm9ja3ZpbGxlLCBNRCAyMDg1MiBVU0EmI3hEO1N0YW5mb3JkIFVuaXYsIFNjaCBN
ZWQsIERlcHQgTWVkLCBEaXYgT25jb2wsIFN0YW5mb3JkLCBDQSA5NDMwNSBVU0EmI3hEO1VuaXYg
QWxhYmFtYSwgRGVwdCBNZWQsIEJpcm1pbmdoYW0sIEFMIDM1Mjk0IFVTQSYjeEQ7VW5pdiBBbGFi
YW1hLCBEZXB0IE1pY3JvYmlvbCwgQmlybWluZ2hhbSwgQUwgMzUyOTQgVVNBPC9hdXRoLWFkZHJl
c3M+PHRpdGxlcz48dGl0bGU+VGhlIHRldHJhc3BhbmluIENEODEgaXMgbmVjZXNzYXJ5IGZvciBw
YXJ0aXRpb25pbmcgb2YgY29saWdhdGVkIENEMTkvQ0QyMS1CIGNlbGwgYW50aWdlbiByZWNlcHRv
ciBjb21wbGV4ZXMgaW50byBzaWduYWxpbmctYWN0aXZlIGxpcGlkIHJhZnR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M3MC0zODA8L3BhZ2VzPjx2b2x1bWU+MTcyPC92b2x1bWU+PG51bWJl
cj4xPC9udW1iZXI+PGtleXdvcmRzPjxrZXl3b3JkPmh1bW9yYWwgaW1tdW5lLXJlc3BvbnNlPC9r
ZXl3b3JkPjxrZXl3b3JkPmItY2VsbHM8L2tleXdvcmQ+PGtleXdvcmQ+YW50aXByb2xpZmVyYXRp
dmUgYW50aWJvZHk8L2tleXdvcmQ+PGtleXdvcmQ+ZXh0cmFjZWxsdWxhciBkb21haW48L2tleXdv
cmQ+PGtleXdvcmQ+Y2Q4MS1kZWZpY2llbnQgbWljZTwva2V5d29yZD48a2V5d29yZD5hY3F1aXJl
ZC1pbW11bml0eTwva2V5d29yZD48a2V5d29yZD5jcm9zcy1saW5raW5nPC9rZXl3b3JkPjxrZXl3
b3JkPmx5bXBob2N5dGVzPC9rZXl3b3JkPjxrZXl3b3JkPnRyYW5zZHVjdGlvbjwva2V5d29yZD48
a2V5d29yZD5jb21wbGVtZW50PC9rZXl3b3JkPjwva2V5d29yZHM+PGRhdGVzPjx5ZWFyPjIwMDQ8
L3llYXI+PHB1Yi1kYXRlcz48ZGF0ZT5KYW4gMTwvZGF0ZT48L3B1Yi1kYXRlcz48L2RhdGVzPjxp
c2JuPjAwMjItMTc2NzwvaXNibj48YWNjZXNzaW9uLW51bT5XT1M6MDAwMTg3NDI3NzAwMDQ3PC9h
Y2Nlc3Npb24tbnVtPjx1cmxzPjxyZWxhdGVkLXVybHM+PHVybD4mbHQ7R28gdG8gSVNJJmd0Ozov
L1dPUzowMDAxODc0Mjc3MDAwNDc8L3VybD48L3JlbGF0ZWQtdXJscz48L3VybHM+PGxhbmd1YWdl
PkVuZ2xpc2g8L2xhbmd1YWdlPjwvcmVjb3JkPjwvQ2l0ZT48Q2l0ZT48QXV0aG9yPkxpdTwvQXV0
aG9yPjxZZWFyPjE5OTg8L1llYXI+PFJlY051bT4zNDU8L1JlY051bT48cmVjb3JkPjxyZWMtbnVt
YmVyPjM0NTwvcmVjLW51bWJlcj48Zm9yZWlnbi1rZXlzPjxrZXkgYXBwPSJFTiIgZGItaWQ9IjVy
OTlhc3J4OHRyZHNtZWZheDZ4ZDBzbnA5MGRlMHMyeHB3eCIgdGltZXN0YW1wPSIxNDkwMzcyNjg2
Ij4zNDU8L2tleT48L2ZvcmVpZ24ta2V5cz48cmVmLXR5cGUgbmFtZT0iSm91cm5hbCBBcnRpY2xl
Ij4xNzwvcmVmLXR5cGU+PGNvbnRyaWJ1dG9ycz48YXV0aG9ycz48YXV0aG9yPkxpdSwgUS4gUi48
L2F1dGhvcj48YXV0aG9yPk9saXZlaXJhLURvcy1TYW50b3MsIEEuIEouPC9hdXRob3I+PGF1dGhv
cj5NYXJpYXRoYXNhbiwgUy48L2F1dGhvcj48YXV0aG9yPkJvdWNoYXJkLCBELjwvYXV0aG9yPjxh
dXRob3I+Sm9uZXMsIEouPC9hdXRob3I+PGF1dGhvcj5TYXJhbywgUi48L2F1dGhvcj48YXV0aG9y
PktvemllcmFkemtpLCBJLjwvYXV0aG9yPjxhdXRob3I+T2hhc2hpLCBQLiBTLjwvYXV0aG9yPjxh
dXRob3I+UGVubmluZ2VyLCBKLiBNLjwvYXV0aG9yPjxhdXRob3I+RHVtb250LCBELiBKLjwvYXV0
aG9yPjwvYXV0aG9ycz48L2NvbnRyaWJ1dG9ycz48YXV0aC1hZGRyZXNzPkFtZ2VuIEluc3QsIFRv
cm9udG8sIE9OIE01RyAyQzEsIENhbmFkYSYjeEQ7VW5pdiBUb3JvbnRvLCBEZXB0IEltbXVub2ws
IFRvcm9udG8sIE9OIE01RyAyTTksIENhbmFkYSYjeEQ7T250YXJpbyBDYW5jIEluc3QsIFRvcm9u
dG8sIE9OIE01RyAyTTksIENhbmFkYTwvYXV0aC1hZGRyZXNzPjx0aXRsZXM+PHRpdGxlPlRoZSBp
bm9zaXRvbCBwb2x5cGhvc3BoYXRlIDUtcGhvc3BoYXRhc2Ugc2hpcCBpcyBhIGNydWNpYWwgbmVn
YXRpdmUgcmVndWxhdG9yIG9mIEIgY2VsbCBhbnRpZ2VuIHJlY2VwdG9yIHNpZ25hbGluZzwvdGl0
bGU+PHNlY29uZGFyeS10aXRsZT5Kb3VybmFsIG9mIEV4cGVyaW1lbnRhbCBNZWRpY2luZTwvc2Vj
b25kYXJ5LXRpdGxlPjxhbHQtdGl0bGU+SiBFeHAgTWVkPC9hbHQtdGl0bGU+PC90aXRsZXM+PHBl
cmlvZGljYWw+PGZ1bGwtdGl0bGU+Sm91cm5hbCBvZiBFeHBlcmltZW50YWwgTWVkaWNpbmU8L2Z1
bGwtdGl0bGU+PGFiYnItMT5KLiBFeHAuIE1lZC48L2FiYnItMT48YWJici0yPkogRXhwIE1lZDwv
YWJici0yPjwvcGVyaW9kaWNhbD48YWx0LXBlcmlvZGljYWw+PGZ1bGwtdGl0bGU+Sm91cm5hbCBv
ZiBFeHBlcmltZW50YWwgTWVkaWNpbmU8L2Z1bGwtdGl0bGU+PGFiYnItMT5KLiBFeHAuIE1lZC48
L2FiYnItMT48YWJici0yPkogRXhwIE1lZDwvYWJici0yPjwvYWx0LXBlcmlvZGljYWw+PHBhZ2Vz
PjEzMzMtMTM0MjwvcGFnZXM+PHZvbHVtZT4xODg8L3ZvbHVtZT48bnVtYmVyPjc8L251bWJlcj48
a2V5d29yZHM+PGtleXdvcmQ+aW5vc2l0b2wgcGhvc3BoYXRhc2U8L2tleXdvcmQ+PGtleXdvcmQ+
ZmMgZ2FtbWEgcmVjZXB0b3IgaWliIGluaGliaXRvcnkgc2lnbmFsPC9rZXl3b3JkPjxrZXl3b3Jk
PnNpZ25hbCB0cmFuc2R1Y3Rpb248L2tleXdvcmQ+PGtleXdvcmQ+YiBjZWxsIGFudGlnZW4gcmVj
ZXB0b3Igc2lnbmFsaW5nPC9rZXl3b3JkPjxrZXl3b3JkPmdlbmUgdGFyZ2V0aW5nPC9rZXl3b3Jk
PjxrZXl3b3JkPnR5cm9zaW5lLXBob3NwaG9yeWxhdGVkIHByb3RlaW48L2tleXdvcmQ+PGtleXdv
cmQ+ZmMtZ2FtbWEtcmlpYjwva2V5d29yZD48a2V5d29yZD5waG9zcGhhdGFzZSBzaGlwPC9rZXl3
b3JkPjxrZXl3b3JkPmNyb3NzLWxpbmtpbmc8L2tleXdvcmQ+PGtleXdvcmQ+bHltcGhvY3l0ZXMt
Yjwva2V5d29yZD48a2V5d29yZD5zaDIgZG9tYWluPC9rZXl3b3JkPjxrZXl3b3JkPmFjdGl2YXRp
b248L2tleXdvcmQ+PGtleXdvcmQ+bWljZTwva2V5d29yZD48a2V5d29yZD5hc3NvY2lhdGlvbjwv
a2V5d29yZD48a2V5d29yZD5jb21wbGV4PC9rZXl3b3JkPjwva2V5d29yZHM+PGRhdGVzPjx5ZWFy
PjE5OTg8L3llYXI+PHB1Yi1kYXRlcz48ZGF0ZT5PY3QgNTwvZGF0ZT48L3B1Yi1kYXRlcz48L2Rh
dGVzPjxpc2JuPjAwMjItMTAwNzwvaXNibj48YWNjZXNzaW9uLW51bT5XT1M6MDAwMDc2NDUwNjAw
MDEzPC9hY2Nlc3Npb24tbnVtPjx1cmxzPjxyZWxhdGVkLXVybHM+PHVybD4mbHQ7R28gdG8gSVNJ
Jmd0OzovL1dPUzowMDAwNzY0NTA2MDAwMTM8L3VybD48L3JlbGF0ZWQtdXJscz48L3VybHM+PGVs
ZWN0cm9uaWMtcmVzb3VyY2UtbnVtPkRPSSAxMC4xMDg0L2plbS4xODguNy4xMzMzPC9lbGVjdHJv
bmljLXJlc291cmNlLW51bT48bGFuZ3VhZ2U+RW5nbGlzaDwvbGFuZ3VhZ2U+PC9yZWNvcmQ+PC9D
aXRlPjxDaXRlPjxBdXRob3I+Q2hhbHVwbnk8L0F1dGhvcj48WWVhcj4xOTk1PC9ZZWFyPjxSZWNO
dW0+MzQ2PC9SZWNOdW0+PHJlY29yZD48cmVjLW51bWJlcj4zNDY8L3JlYy1udW1iZXI+PGZvcmVp
Z24ta2V5cz48a2V5IGFwcD0iRU4iIGRiLWlkPSI1cjk5YXNyeDh0cmRzbWVmYXg2eGQwc25wOTBk
ZTBzMnhwd3giIHRpbWVzdGFtcD0iMTQ5MDc3NzU0NCI+MzQ2PC9rZXk+PC9mb3JlaWduLWtleXM+
PHJlZi10eXBlIG5hbWU9IkpvdXJuYWwgQXJ0aWNsZSI+MTc8L3JlZi10eXBlPjxjb250cmlidXRv
cnM+PGF1dGhvcnM+PGF1dGhvcj5DaGFsdXBueSwgTi4gSi48L2F1dGhvcj48YXV0aG9yPkFydWZm
bywgQS48L2F1dGhvcj48YXV0aG9yPkVzc2Vsc3R5biwgSi4gTS48L2F1dGhvcj48YXV0aG9yPkNo
YW4sIFAuIFkuPC9hdXRob3I+PGF1dGhvcj5CYWpvcmF0aCwgSi48L2F1dGhvcj48YXV0aG9yPkJs
YWtlLCBKLjwvYXV0aG9yPjxhdXRob3I+R2lsbGlsYW5kLCBMLiBLLjwvYXV0aG9yPjxhdXRob3I+
TGVkYmV0dGVyLCBKLiBBLjwvYXV0aG9yPjxhdXRob3I+VGVwcGVyLCBNLiBBLjwvYXV0aG9yPjwv
YXV0aG9ycz48L2NvbnRyaWJ1dG9ycz48YXV0aC1hZGRyZXNzPkJyaXN0b2wgTXllcnMgU3F1aWJi
IFBoYXJtYWNldXQgUmVzIEluc3QsU2VhdHRsZSxXYSA5ODEyMTwvYXV0aC1hZGRyZXNzPjx0aXRs
ZXM+PHRpdGxlPlNwZWNpZmljIEJpbmRpbmcgb2YgRnluIGFuZCBQaG9zcGhhdGlkeWxpbm9zaXRv
bCAzLUtpbmFzZSB0byB0aGUgQi1DZWxsIFN1cmZhY2UgR2x5Y29wcm90ZWluIENkMTkgdGhyb3Vn
aCBUaGVpciBTcmMgSG9tb2xvZ3ktMiBEb21haW5zPC90aXRsZT48c2Vjb25kYXJ5LXRpdGxlPkV1
cm9wZWFuIEpvdXJuYWwgb2YgSW1tdW5vbG9neTwvc2Vjb25kYXJ5LXRpdGxlPjxhbHQtdGl0bGU+
RXVyIEogSW1tdW5vbDwvYWx0LXRpdGxlPjwvdGl0bGVzPjxwZXJpb2RpY2FsPjxmdWxsLXRpdGxl
PkV1cm9wZWFuIEpvdXJuYWwgb2YgSW1tdW5vbG9neTwvZnVsbC10aXRsZT48YWJici0xPkV1ci4g
Si4gSW1tdW5vbC48L2FiYnItMT48YWJici0yPkV1ciBKIEltbXVub2w8L2FiYnItMj48L3Blcmlv
ZGljYWw+PGFsdC1wZXJpb2RpY2FsPjxmdWxsLXRpdGxlPkV1cm9wZWFuIEpvdXJuYWwgb2YgSW1t
dW5vbG9neTwvZnVsbC10aXRsZT48YWJici0xPkV1ci4gSi4gSW1tdW5vbC48L2FiYnItMT48YWJi
ci0yPkV1ciBKIEltbXVub2w8L2FiYnItMj48L2FsdC1wZXJpb2RpY2FsPjxwYWdlcz4yOTc4LTI5
ODQ8L3BhZ2VzPjx2b2x1bWU+MjU8L3ZvbHVtZT48bnVtYmVyPjEwPC9udW1iZXI+PGtleXdvcmRz
PjxrZXl3b3JkPnNoMiBkb21haW5zPC9rZXl3b3JkPjxrZXl3b3JkPmNkMTk8L2tleXdvcmQ+PGtl
eXdvcmQ+cGhvc3BoYXRpZHlsaW5vc2l0b2wtMyBraW5hc2U8L2tleXdvcmQ+PGtleXdvcmQ+Znlu
PC9rZXl3b3JkPjxrZXl3b3JkPnByb3RlaW4gdHlyb3NpbmUgcGhvc3Bob3J5bGF0aW9uPC9rZXl3
b3JkPjxrZXl3b3JkPmdyb3d0aC1mYWN0b3IgcmVjZXB0b3JzPC9rZXl3b3JkPjxrZXl3b3JkPmFu
dGlnZW4gcmVjZXB0b3I8L2tleXdvcmQ+PGtleXdvcmQ+bHltcGhvY3l0ZXMtYjwva2V5d29yZD48
a2V5d29yZD5zaWduYWwgdHJhbnNkdWN0aW9uPC9rZXl3b3JkPjxrZXl3b3JkPmtpbmFzZSBiaW5k
czwva2V5d29yZD48a2V5d29yZD5zaDIgZG9tYWluczwva2V5d29yZD48a2V5d29yZD5jb21wbGV4
PC9rZXl3b3JkPjxrZXl3b3JkPmdhcDwva2V5d29yZD48a2V5d29yZD5waG9zcGhvdHlyb3NpbmU8
L2tleXdvcmQ+PC9rZXl3b3Jkcz48ZGF0ZXM+PHllYXI+MTk5NTwveWVhcj48cHViLWRhdGVzPjxk
YXRlPk9jdDwvZGF0ZT48L3B1Yi1kYXRlcz48L2RhdGVzPjxpc2JuPjAwMTQtMjk4MDwvaXNibj48
YWNjZXNzaW9uLW51bT5XT1M6QTE5OTVUQjM3MTAwMDM5PC9hY2Nlc3Npb24tbnVtPjx1cmxzPjxy
ZWxhdGVkLXVybHM+PHVybD4mbHQ7R28gdG8gSVNJJmd0OzovL1dPUzpBMTk5NVRCMzcxMDAwMzk8
L3VybD48L3JlbGF0ZWQtdXJscz48L3VybHM+PGVsZWN0cm9uaWMtcmVzb3VyY2UtbnVtPkRPSSAx
MC4xMDAyL2VqaS4xODMwMjUxMDQwPC9lbGVjdHJvbmljLXJlc291cmNlLW51bT48bGFuZ3VhZ2U+
RW5nbGlzaDwvbGFuZ3VhZ2U+PC9yZWNvcmQ+PC9DaXRlPjwvRW5kTm90ZT4A
</w:fldData>
              </w:fldChar>
            </w:r>
            <w:r w:rsidRPr="00566976">
              <w:rPr>
                <w:lang w:val="sv-SE"/>
              </w:rPr>
              <w:instrText xml:space="preserve"> ADDIN EN.CITE.DATA </w:instrText>
            </w:r>
            <w:r w:rsidRPr="00566976">
              <w:fldChar w:fldCharType="end"/>
            </w:r>
            <w:r>
              <w:fldChar w:fldCharType="separate"/>
            </w:r>
            <w:r w:rsidRPr="00566976">
              <w:rPr>
                <w:noProof/>
                <w:lang w:val="sv-SE"/>
              </w:rPr>
              <w:t>(Chalupny et al., 1995; Cherukuri et al., 2004; Liu et al., 1998; van Noesel, Lankester, van Schijndel, &amp; van Lier, 1993)</w:t>
            </w:r>
            <w:r>
              <w:fldChar w:fldCharType="end"/>
            </w:r>
          </w:p>
          <w:p w:rsidR="00971A1F" w:rsidRPr="00644E11" w:rsidRDefault="00971A1F" w:rsidP="005917B7">
            <w:pPr>
              <w:rPr>
                <w:lang w:val="sv-SE"/>
              </w:rPr>
            </w:pP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KRAS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(VAV &amp; GRB2 &amp; </w:t>
            </w:r>
            <w:proofErr w:type="gramStart"/>
            <w:r>
              <w:t xml:space="preserve">SOS </w:t>
            </w:r>
            <w:r w:rsidRPr="00895605">
              <w:t xml:space="preserve"> &amp;</w:t>
            </w:r>
            <w:proofErr w:type="gramEnd"/>
            <w:r w:rsidRPr="00895605">
              <w:t xml:space="preserve"> LYN &amp; RHOA) | RASGRP</w:t>
            </w:r>
            <w:r>
              <w:t xml:space="preserve">3 | RASA1 | </w:t>
            </w:r>
            <w:r w:rsidRPr="00895605">
              <w:t>BLNK</w:t>
            </w:r>
            <w:r>
              <w:t xml:space="preserve"> | SHC2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 w:rsidRPr="00D4393E">
              <w:rPr>
                <w:noProof/>
              </w:rPr>
              <w:fldChar w:fldCharType="begin">
                <w:fldData xml:space="preserve">PEVuZE5vdGU+PENpdGU+PEF1dGhvcj5DaGl1PC9BdXRob3I+PFllYXI+MjAwMjwvWWVhcj48UmVj
TnVtPjQwNTwvUmVjTnVtPjxEaXNwbGF5VGV4dD4oQ2Fsb2NhIGV0IGFsLiwgMjAwMzsgWS4gQ2hl
biBldCBhbC4sIDIwMTY7IENoaXUsIERhbHRvbiwgSXNoaWFpLCBLdXJvc2FraSwgJmFtcDsgQ2hh
biwgMjAwMjsgRWhyaGFyZHQgZXQgYWwuLCAyMDA0OyBJc2hpYWkgZXQgYWwuLCAxOTk5OyBKaWFu
ZywgQ3JheHRvbiwgS3Vyb3Nha2ksICZhbXA7IENsYXJrLCAxOTk4OyBPaC1ob3JhLCBKb2htdXJh
LCBIYXNoaW1vdG8sIEhpa2lkYSwgJmFtcDsgS3Vyb3Nha2ksIDIwMDM7IFRhbWlyIGV0IGFsLiwg
MjAwMCk8L0Rpc3BsYXlUZXh0PjxyZWNvcmQ+PHJlYy1udW1iZXI+NDA1PC9yZWMtbnVtYmVyPjxm
b3JlaWduLWtleXM+PGtleSBhcHA9IkVOIiBkYi1pZD0iNXI5OWFzcng4dHJkc21lZmF4NnhkMHNu
cDkwZGUwczJ4cHd4IiB0aW1lc3RhbXA9IjE0OTA5NzkwNDEiPjQwNTwva2V5PjwvZm9yZWlnbi1r
ZXlzPjxyZWYtdHlwZSBuYW1lPSJKb3VybmFsIEFydGljbGUiPjE3PC9yZWYtdHlwZT48Y29udHJp
YnV0b3JzPjxhdXRob3JzPjxhdXRob3I+Q2hpdSwgQy4gVy48L2F1dGhvcj48YXV0aG9yPkRhbHRv
biwgTS48L2F1dGhvcj48YXV0aG9yPklzaGlhaSwgTS48L2F1dGhvcj48YXV0aG9yPkt1cm9zYWtp
LCBULjwvYXV0aG9yPjxhdXRob3I+Q2hhbiwgQS4gQy48L2F1dGhvcj48L2F1dGhvcnM+PC9jb250
cmlidXRvcnM+PGF1dGgtYWRkcmVzcz5HZW5lbnRlY2ggSW5jLCBEZXB0IEltbXVub2wsIFNhbiBG
cmFuY2lzY28sIENBIDk0MDgwIFVTQSYjeEQ7V2FzaGluZ3RvbiBVbml2LCBTY2ggTWVkLCBDdHIg
SW1tdW5vbCwgU3QgTG91aXMsIE1PIDYzMTEwIFVTQSYjeEQ7S2Fuc2FpIE1lZCBVbml2LCBJbnN0
IExpdmVyIFJlcywgRGVwdCBNb2wgR2VuZXQsIE1vcmlndWNoaSwgT3Nha2EgNTcwODUwNiwgSmFw
YW48L2F1dGgtYWRkcmVzcz48dGl0bGVzPjx0aXRsZT5CTE5LOiBtb2xlY3VsYXIgc2NhZmZvbGRp
bmcgdGhyb3VnaCAmYXBvcztjaXMmYXBvczstbWVkaWF0ZWQgb3JnYW5pemF0aW9uIG9mIHNpZ25h
bGluZyBwcm90ZWluczwvdGl0bGU+PHNlY29uZGFyeS10aXRsZT5FbWJvIEpvdXJuYWw8L3NlY29u
ZGFyeS10aXRsZT48YWx0LXRpdGxlPkVtYm8gSjwvYWx0LXRpdGxlPjwvdGl0bGVzPjxwZXJpb2Rp
Y2FsPjxmdWxsLXRpdGxlPkVNQk8gSm91cm5hbDwvZnVsbC10aXRsZT48YWJici0xPkVNQk8gSi48
L2FiYnItMT48YWJici0yPkVNQk8gSjwvYWJici0yPjwvcGVyaW9kaWNhbD48YWx0LXBlcmlvZGlj
YWw+PGZ1bGwtdGl0bGU+RU1CTyBKb3VybmFsPC9mdWxsLXRpdGxlPjxhYmJyLTE+RU1CTyBKLjwv
YWJici0xPjxhYmJyLTI+RU1CTyBKPC9hYmJyLTI+PC9hbHQtcGVyaW9kaWNhbD48cGFnZXM+NjQ2
MS02NDcyPC9wYWdlcz48dm9sdW1lPjIxPC92b2x1bWU+PG51bWJlcj4yMzwvbnVtYmVyPjxrZXl3
b3Jkcz48a2V5d29yZD5hZGFwdG9yIHByb3RlaW5zPC9rZXl3b3JkPjxrZXl3b3JkPmIgY2VsbCBh
bnRpZ2VuIHJlY2VwdG9yPC9rZXl3b3JkPjxrZXl3b3JkPnNpZ25hbCB0cmFuc2R1Y3Rpb248L2tl
eXdvcmQ+PGtleXdvcmQ+Yi1jZWxsIGRldmVsb3BtZW50PC9rZXl3b3JkPjxrZXl3b3JkPmdyb3d0
aC1mYWN0b3IgcmVjZXB0b3I8L2tleXdvcmQ+PGtleXdvcmQ+cGhvc3Bob2xpcGFzZSBjLWdhbW1h
PC9rZXl3b3JkPjxrZXl3b3JkPnN5ayB0eXJvc2luZSBraW5hc2U8L2tleXdvcmQ+PGtleXdvcmQ+
bHluLWRlZmljaWVudCBtaWNlPC9rZXl3b3JkPjxrZXl3b3JkPmFudGlnZW4gcmVjZXB0b3I8L2tl
eXdvcmQ+PGtleXdvcmQ+cGhvc3Bob3J5bGF0aW9uIHNpdGVzPC9rZXl3b3JkPjxrZXl3b3JkPmF1
dG9pbW11bmUtZGlzZWFzZTwva2V5d29yZD48a2V5d29yZD5saW5rZXIgcHJvdGVpbjwva2V5d29y
ZD48a2V5d29yZD50LWNlbGxzPC9rZXl3b3JkPjwva2V5d29yZHM+PGRhdGVzPjx5ZWFyPjIwMDI8
L3llYXI+PHB1Yi1kYXRlcz48ZGF0ZT5EZWMgMjwvZGF0ZT48L3B1Yi1kYXRlcz48L2RhdGVzPjxp
c2JuPjAyNjEtNDE4OTwvaXNibj48YWNjZXNzaW9uLW51bT5XT1M6MDAwMTc5ODIyNTAwMDE4PC9h
Y2Nlc3Npb24tbnVtPjx1cmxzPjxyZWxhdGVkLXVybHM+PHVybD4mbHQ7R28gdG8gSVNJJmd0Ozov
L1dPUzowMDAxNzk4MjI1MDAwMTg8L3VybD48L3JlbGF0ZWQtdXJscz48L3VybHM+PGVsZWN0cm9u
aWMtcmVzb3VyY2UtbnVtPkRPSSAxMC4xMDkzL2VtYm9qL2NkZjY1ODwvZWxlY3Ryb25pYy1yZXNv
dXJjZS1udW0+PGxhbmd1YWdlPkVuZ2xpc2g8L2xhbmd1YWdlPjwvcmVjb3JkPjwvQ2l0ZT48Q2l0
ZT48QXV0aG9yPklzaGlhaTwvQXV0aG9yPjxZZWFyPjE5OTk8L1llYXI+PFJlY051bT40MDM8L1Jl
Y051bT48cmVjb3JkPjxyZWMtbnVtYmVyPjQwMzwvcmVjLW51bWJlcj48Zm9yZWlnbi1rZXlzPjxr
ZXkgYXBwPSJFTiIgZGItaWQ9IjVyOTlhc3J4OHRyZHNtZWZheDZ4ZDBzbnA5MGRlMHMyeHB3eCIg
dGltZXN0YW1wPSIxNDkwOTc4NTQ4Ij40MDM8L2tleT48L2ZvcmVpZ24ta2V5cz48cmVmLXR5cGUg
bmFtZT0iSm91cm5hbCBBcnRpY2xlIj4xNzwvcmVmLXR5cGU+PGNvbnRyaWJ1dG9ycz48YXV0aG9y
cz48YXV0aG9yPklzaGlhaSwgTS48L2F1dGhvcj48YXV0aG9yPkt1cm9zYWtpLCBNLjwvYXV0aG9y
PjxhdXRob3I+UGFwcHUsIFIuPC9hdXRob3I+PGF1dGhvcj5Pa2F3YSwgSy48L2F1dGhvcj48YXV0
aG9yPlJvbmtvLCBJLjwvYXV0aG9yPjxhdXRob3I+RnUsIEMuPC9hdXRob3I+PGF1dGhvcj5TaGli
YXRhLCBNLjwvYXV0aG9yPjxhdXRob3I+SXdhbWF0c3UsIEEuPC9hdXRob3I+PGF1dGhvcj5DaGFu
LCBBLiBDLjwvYXV0aG9yPjxhdXRob3I+S3Vyb3Nha2ksIFQuPC9hdXRob3I+PC9hdXRob3JzPjwv
Y29udHJpYnV0b3JzPjxhdXRoLWFkZHJlc3M+RGVwYXJ0bWVudCBvZiBNb2xlY3VsYXIgR2VuZXRp
Y3MsIEluc3RpdHV0ZSBmb3IgTGl2ZXIgUmVzZWFyY2gsIEthbnNhaSBNZWRpY2FsIFVuaXZlcnNp
dHksIE1vcmlndWNoaSwgSmFwYW4uPC9hdXRoLWFkZHJlc3M+PHRpdGxlcz48dGl0bGU+QkxOSyBy
ZXF1aXJlZCBmb3IgY291cGxpbmcgU3lrIHRvIFBMQyBnYW1tYSAyIGFuZCBSYWMxLUpOSyBpbiBC
IGNlbGxzPC90aXRsZT48c2Vjb25kYXJ5LXRpdGxlPkltbXVuaXR5PC9zZWNvbmRhcnktdGl0bGU+
PC90aXRsZXM+PHBlcmlvZGljYWw+PGZ1bGwtdGl0bGU+SW1tdW5pdHk8L2Z1bGwtdGl0bGU+PGFi
YnItMT5JbW11bml0eTwvYWJici0xPjxhYmJyLTI+SW1tdW5pdHk8L2FiYnItMj48L3BlcmlvZGlj
YWw+PHBhZ2VzPjExNy0yNTwvcGFnZXM+PHZvbHVtZT4xMDwvdm9sdW1lPjxudW1iZXI+MTwvbnVt
YmVyPjxrZXl3b3Jkcz48a2V5d29yZD5BZGFwdG9yIFByb3RlaW5zLCBTaWduYWwgVHJhbnNkdWNp
bmc8L2tleXdvcmQ+PGtleXdvcmQ+QW1pbm8gQWNpZCBTZXF1ZW5jZTwva2V5d29yZD48a2V5d29y
ZD5BbmltYWxzPC9rZXl3b3JkPjxrZXl3b3JkPkItTHltcGhvY3l0ZXMvKmVuenltb2xvZ3kvbWV0
YWJvbGlzbTwva2V5d29yZD48a2V5d29yZD5DYWxjaXVtIFNpZ25hbGluZzwva2V5d29yZD48a2V5
d29yZD5DYWxjaXVtLUNhbG1vZHVsaW4tRGVwZW5kZW50IFByb3RlaW4gS2luYXNlcy8qbWV0YWJv
bGlzbTwva2V5d29yZD48a2V5d29yZD5DYXJyaWVyIFByb3RlaW5zL2dlbmV0aWNzL21ldGFib2xp
c20vKnBoeXNpb2xvZ3k8L2tleXdvcmQ+PGtleXdvcmQ+Q2VsbCBNZW1icmFuZS9lbnp5bW9sb2d5
PC9rZXl3b3JkPjxrZXl3b3JkPkNoaWNrZW5zPC9rZXl3b3JkPjxrZXl3b3JkPkVuenltZSBBY3Rp
dmF0aW9uPC9rZXl3b3JkPjxrZXl3b3JkPkVuenltZSBQcmVjdXJzb3JzLyptZXRhYm9saXNtPC9r
ZXl3b3JkPjxrZXl3b3JkPkdUUC1CaW5kaW5nIFByb3RlaW5zLyptZXRhYm9saXNtPC9rZXl3b3Jk
PjxrZXl3b3JkPkh1bWFuczwva2V5d29yZD48a2V5d29yZD5JbnRyYWNlbGx1bGFyIFNpZ25hbGlu
ZyBQZXB0aWRlcyBhbmQgUHJvdGVpbnM8L2tleXdvcmQ+PGtleXdvcmQ+SXNvZW56eW1lcy9iaW9z
eW50aGVzaXMvZ2VuZXRpY3MvKm1ldGFib2xpc208L2tleXdvcmQ+PGtleXdvcmQ+Sk5LIE1pdG9n
ZW4tQWN0aXZhdGVkIFByb3RlaW4gS2luYXNlczwva2V5d29yZD48a2V5d29yZD5NaWNlPC9rZXl3
b3JkPjxrZXl3b3JkPipNaXRvZ2VuLUFjdGl2YXRlZCBQcm90ZWluIEtpbmFzZXM8L2tleXdvcmQ+
PGtleXdvcmQ+TW9sZWN1bGFyIFNlcXVlbmNlIERhdGE8L2tleXdvcmQ+PGtleXdvcmQ+UGhvc3Bo
b2xpcGFzZSBDIGdhbW1hPC9rZXl3b3JkPjxrZXl3b3JkPipQaG9zcGhvcHJvdGVpbnM8L2tleXdv
cmQ+PGtleXdvcmQ+UGhvc3Bob3J5bGF0aW9uPC9rZXl3b3JkPjxrZXl3b3JkPlByb3RlaW4tVHly
b3NpbmUgS2luYXNlcy8qbWV0YWJvbGlzbTwva2V5d29yZD48a2V5d29yZD5SZWNlcHRvcnMsIEFu
dGlnZW4sIEItQ2VsbC9tZXRhYm9saXNtL3BoeXNpb2xvZ3k8L2tleXdvcmQ+PGtleXdvcmQ+UmVj
b21iaW5hbnQgRnVzaW9uIFByb3RlaW5zL2Jpb3N5bnRoZXNpczwva2V5d29yZD48a2V5d29yZD5T
eWsgS2luYXNlPC9rZXl3b3JkPjxrZXl3b3JkPlR5cGUgQyBQaG9zcGhvbGlwYXNlcy9iaW9zeW50
aGVzaXMvZ2VuZXRpY3MvKm1ldGFib2xpc208L2tleXdvcmQ+PGtleXdvcmQ+VHlyb3NpbmUvbWV0
YWJvbGlzbTwva2V5d29yZD48a2V5d29yZD5yYWMgR1RQLUJpbmRpbmcgUHJvdGVpbnM8L2tleXdv
cmQ+PGtleXdvcmQ+cmFzIFByb3RlaW5zL21ldGFib2xpc208L2tleXdvcmQ+PC9rZXl3b3Jkcz48
ZGF0ZXM+PHllYXI+MTk5OTwveWVhcj48cHViLWRhdGVzPjxkYXRlPkphbjwvZGF0ZT48L3B1Yi1k
YXRlcz48L2RhdGVzPjxpc2JuPjEwNzQtNzYxMyAoUHJpbnQpJiN4RDsxMDc0LTc2MTMgKExpbmtp
bmcpPC9pc2JuPjxhY2Nlc3Npb24tbnVtPjEwMDIzNzc2PC9hY2Nlc3Npb24tbnVtPjx1cmxzPjxy
ZWxhdGVkLXVybHM+PHVybD5odHRwczovL3d3dy5uY2JpLm5sbS5uaWguZ292L3B1Ym1lZC8xMDAy
Mzc3NjwvdXJsPjwvcmVsYXRlZC11cmxzPjwvdXJscz48L3JlY29yZD48L0NpdGU+PENpdGU+PEF1
dGhvcj5KaWFuZzwvQXV0aG9yPjxZZWFyPjE5OTg8L1llYXI+PFJlY051bT40MTA8L1JlY051bT48
cmVjb3JkPjxyZWMtbnVtYmVyPjQxMDwvcmVjLW51bWJlcj48Zm9yZWlnbi1rZXlzPjxrZXkgYXBw
PSJFTiIgZGItaWQ9IjVyOTlhc3J4OHRyZHNtZWZheDZ4ZDBzbnA5MGRlMHMyeHB3eCIgdGltZXN0
YW1wPSIxNDkxMDQ5MTE2Ij40MTA8L2tleT48L2ZvcmVpZ24ta2V5cz48cmVmLXR5cGUgbmFtZT0i
Sm91cm5hbCBBcnRpY2xlIj4xNzwvcmVmLXR5cGU+PGNvbnRyaWJ1dG9ycz48YXV0aG9ycz48YXV0
aG9yPkppYW5nLCBBLjwvYXV0aG9yPjxhdXRob3I+Q3JheHRvbiwgQS48L2F1dGhvcj48YXV0aG9y
Pkt1cm9zYWtpLCBULjwvYXV0aG9yPjxhdXRob3I+Q2xhcmssIEUuIEEuPC9hdXRob3I+PC9hdXRo
b3JzPjwvY29udHJpYnV0b3JzPjxhdXRoLWFkZHJlc3M+RGVwYXJ0bWVudCBvZiBNaWNyb2Jpb2xv
Z3ksIFVuaXZlcnNpdHkgb2YgV2FzaGluZ3RvbiwgU2VhdHRsZSwgV2FzaGluZ3RvbiA5ODE5NSwg
VVNBLjwvYXV0aC1hZGRyZXNzPjx0aXRsZXM+PHRpdGxlPkRpZmZlcmVudCBwcm90ZWluIHR5cm9z
aW5lIGtpbmFzZXMgYXJlIHJlcXVpcmVkIGZvciBCIGNlbGwgYW50aWdlbiByZWNlcHRvci1tZWRp
YXRlZCBhY3RpdmF0aW9uIG9mIGV4dHJhY2VsbHVsYXIgc2lnbmFsLXJlZ3VsYXRlZCBraW5hc2Us
IGMtSnVuIE5IMi10ZXJtaW5hbCBraW5hc2UgMSwgYW5kIHAzOCBtaXRvZ2VuLWFjdGl2YXRlZCBw
cm90ZWluIGtpbmFzZTwvdGl0bGU+PHNlY29uZGFyeS10aXRsZT5KIEV4cCBNZWQ8L3NlY29uZGFy
eS10aXRsZT48L3RpdGxlcz48cGVyaW9kaWNhbD48ZnVsbC10aXRsZT5Kb3VybmFsIG9mIEV4cGVy
aW1lbnRhbCBNZWRpY2luZTwvZnVsbC10aXRsZT48YWJici0xPkouIEV4cC4gTWVkLjwvYWJici0x
PjxhYmJyLTI+SiBFeHAgTWVkPC9hYmJyLTI+PC9wZXJpb2RpY2FsPjxwYWdlcz4xMjk3LTMwNjwv
cGFnZXM+PHZvbHVtZT4xODg8L3ZvbHVtZT48bnVtYmVyPjc8L251bWJlcj48a2V5d29yZHM+PGtl
eXdvcmQ+QW5pbWFsczwva2V5d29yZD48a2V5d29yZD5DYWxjaXVtL21ldGFib2xpc208L2tleXdv
cmQ+PGtleXdvcmQ+Q2FsY2l1bS1DYWxtb2R1bGluLURlcGVuZGVudCBQcm90ZWluIEtpbmFzZXMv
Km1ldGFib2xpc208L2tleXdvcmQ+PGtleXdvcmQ+Q2VsbCBMaW5lPC9rZXl3b3JkPjxrZXl3b3Jk
PkNoaWNrZW5zPC9rZXl3b3JkPjxrZXl3b3JkPkVuenltZSBBY3RpdmF0aW9uPC9rZXl3b3JkPjxr
ZXl3b3JkPkpOSyBNaXRvZ2VuLUFjdGl2YXRlZCBQcm90ZWluIEtpbmFzZXM8L2tleXdvcmQ+PGtl
eXdvcmQ+TWljZTwva2V5d29yZD48a2V5d29yZD5NaXRvZ2VuLUFjdGl2YXRlZCBQcm90ZWluIEtp
bmFzZSAxPC9rZXl3b3JkPjxrZXl3b3JkPipNaXRvZ2VuLUFjdGl2YXRlZCBQcm90ZWluIEtpbmFz
ZXM8L2tleXdvcmQ+PGtleXdvcmQ+UHJvdGVpbi1UeXJvc2luZSBLaW5hc2VzL21ldGFib2xpc208
L2tleXdvcmQ+PGtleXdvcmQ+UmVjZXB0b3IgUHJvdGVpbi1UeXJvc2luZSBLaW5hc2VzL21ldGFi
b2xpc208L2tleXdvcmQ+PGtleXdvcmQ+UmVjZXB0b3JzLCBBbnRpZ2VuLCBCLUNlbGwvKm1ldGFi
b2xpc208L2tleXdvcmQ+PGtleXdvcmQ+KlNpZ25hbCBUcmFuc2R1Y3Rpb248L2tleXdvcmQ+PGtl
eXdvcmQ+cDM4IE1pdG9nZW4tQWN0aXZhdGVkIFByb3RlaW4gS2luYXNlczwva2V5d29yZD48a2V5
d29yZD5zcmMtRmFtaWx5IEtpbmFzZXMvbWV0YWJvbGlzbTwva2V5d29yZD48L2tleXdvcmRzPjxk
YXRlcz48eWVhcj4xOTk4PC95ZWFyPjxwdWItZGF0ZXM+PGRhdGU+T2N0IDA1PC9kYXRlPjwvcHVi
LWRhdGVzPjwvZGF0ZXM+PGlzYm4+MDAyMi0xMDA3IChQcmludCkmI3hEOzAwMjItMTAwNyAoTGlu
a2luZyk8L2lzYm4+PGFjY2Vzc2lvbi1udW0+OTc2MzYwOTwvYWNjZXNzaW9uLW51bT48dXJscz48
cmVsYXRlZC11cmxzPjx1cmw+aHR0cHM6Ly93d3cubmNiaS5ubG0ubmloLmdvdi9wdWJtZWQvOTc2
MzYwOTwvdXJsPjwvcmVsYXRlZC11cmxzPjwvdXJscz48Y3VzdG9tMj5QTUMyMjEyNTAwPC9jdXN0
b20yPjwvcmVjb3JkPjwvQ2l0ZT48Q2l0ZT48QXV0aG9yPkNoZW48L0F1dGhvcj48WWVhcj4yMDE2
PC9ZZWFyPjxSZWNOdW0+NDI1PC9SZWNOdW0+PHJlY29yZD48cmVjLW51bWJlcj40MjU8L3JlYy1u
dW1iZXI+PGZvcmVpZ24ta2V5cz48a2V5IGFwcD0iRU4iIGRiLWlkPSI1cjk5YXNyeDh0cmRzbWVm
YXg2eGQwc25wOTBkZTBzMnhwd3giIHRpbWVzdGFtcD0iMTQ5MTI4Njc3MiI+NDI1PC9rZXk+PC9m
b3JlaWduLWtleXM+PHJlZi10eXBlIG5hbWU9IkpvdXJuYWwgQXJ0aWNsZSI+MTc8L3JlZi10eXBl
Pjxjb250cmlidXRvcnM+PGF1dGhvcnM+PGF1dGhvcj5DaGVuLCBZLjwvYXV0aG9yPjxhdXRob3I+
WmhlbmcsIFkuPC9hdXRob3I+PGF1dGhvcj5Zb3UsIFguPC9hdXRob3I+PGF1dGhvcj5ZdSwgTS48
L2F1dGhvcj48YXV0aG9yPkZ1LCBHLjwvYXV0aG9yPjxhdXRob3I+U3UsIFguPC9hdXRob3I+PGF1
dGhvcj5aaG91LCBGLjwvYXV0aG9yPjxhdXRob3I+Wmh1LCBXLjwvYXV0aG9yPjxhdXRob3I+V3Us
IFouPC9hdXRob3I+PGF1dGhvcj5aaGFuZywgSi48L2F1dGhvcj48YXV0aG9yPldlbiwgUi48L2F1
dGhvcj48YXV0aG9yPldhbmcsIEQuPC9hdXRob3I+PC9hdXRob3JzPjwvY29udHJpYnV0b3JzPjxh
dXRoLWFkZHJlc3M+Qmxvb2QgUmVzZWFyY2ggSW5zdGl0dXRlLCBCbG9vZENlbnRlciBvZiBXaXNj
b25zaW4sIE1pbHdhdWtlZSwgV0kgNTMyMjY7JiN4RDtNY0FyZGxlIExhYm9yYXRvcnkgZm9yIENh
bmNlciBSZXNlYXJjaCwgVW5pdmVyc2l0eSBvZiBXaXNjb25zaW4tTWFkaXNvbiwgTWFkaXNvbiwg
V0kgNTM3OTI7JiN4RDtCbG9vZCBSZXNlYXJjaCBJbnN0aXR1dGUsIEJsb29kQ2VudGVyIG9mIFdp
c2NvbnNpbiwgTWlsd2F1a2VlLCBXSSA1MzIyNjsgRGVwYXJ0bWVudCBvZiBPcnRob3BlZGljIFN1
cmdlcnksIFBla2luZyBVbmlvbiBNZWRpY2FsIENvbGxlZ2UgSG9zcGl0YWwsIFBla2luZyBVbmlv
biBNZWRpY2FsIENvbGxlZ2UsIENoaW5lc2UgQWNhZGVteSBvZiBNZWRpY2FsIFNjaWVuY2VzLCBC
ZWlqaW5nIDEwMDczMCwgUGVvcGxlJmFwb3M7cyBSZXB1YmxpYyBvZiBDaGluYTsmI3hEO0Jsb29k
IFJlc2VhcmNoIEluc3RpdHV0ZSwgQmxvb2RDZW50ZXIgb2YgV2lzY29uc2luLCBNaWx3YXVrZWUs
IFdJIDUzMjI2OyBEZXBhcnRtZW50IG9mIFBlZGlhdHJpY3MsIFVuaW9uIEhvc3BpdGFsLCBUb25n
amkgTWVkaWNhbCBDb2xsZWdlLCBIdWF6aG9uZyBVbml2ZXJzaXR5IG9mIFNjaWVuY2UgYW5kIFRl
Y2hub2xvZ3ksIFd1aGFuLCBIdWJlaSA0MzAwMjIsIFBlb3BsZSZhcG9zO3MgUmVwdWJsaWMgb2Yg
Q2hpbmE7IGFuZC4mI3hEO0RlcGFydG1lbnQgb2YgT3J0aG9wZWRpYyBTdXJnZXJ5LCBQZWtpbmcg
VW5pb24gTWVkaWNhbCBDb2xsZWdlIEhvc3BpdGFsLCBQZWtpbmcgVW5pb24gTWVkaWNhbCBDb2xs
ZWdlLCBDaGluZXNlIEFjYWRlbXkgb2YgTWVkaWNhbCBTY2llbmNlcywgQmVpamluZyAxMDA3MzAs
IFBlb3BsZSZhcG9zO3MgUmVwdWJsaWMgb2YgQ2hpbmE7JiN4RDtCbG9vZCBSZXNlYXJjaCBJbnN0
aXR1dGUsIEJsb29kQ2VudGVyIG9mIFdpc2NvbnNpbiwgTWlsd2F1a2VlLCBXSSA1MzIyNjsgRGVw
YXJ0bWVudCBvZiBNaWNyb2Jpb2xvZ3kgYW5kIE1vbGVjdWxhciBHZW5ldGljcywgTWVkaWNhbCBD
b2xsZWdlIG9mIFdpc2NvbnNpbiwgTWlsd2F1a2VlLCBXSSA1MzIyNiBkZW1pbi53YW5nQGJjdy5l
ZHUuPC9hdXRoLWFkZHJlc3M+PHRpdGxlcz48dGl0bGU+S3JhcyBJcyBDcml0aWNhbCBmb3IgQiBD
ZWxsIEx5bXBob3BvaWVzaXM8L3RpdGxlPjxzZWNvbmRhcnktdGl0bGU+SiBJbW11bm9sPC9zZWNv
bmRhcnktdGl0bGU+PC90aXRsZXM+PHBlcmlvZGljYWw+PGZ1bGwtdGl0bGU+Sm91cm5hbCBvZiBJ
bW11bm9sb2d5PC9mdWxsLXRpdGxlPjxhYmJyLTE+Si4gSW1tdW5vbC48L2FiYnItMT48YWJici0y
PkogSW1tdW5vbDwvYWJici0yPjwvcGVyaW9kaWNhbD48cGFnZXM+MTY3OC04NTwvcGFnZXM+PHZv
bHVtZT4xOTY8L3ZvbHVtZT48bnVtYmVyPjQ8L251bWJlcj48a2V5d29yZHM+PGtleXdvcmQ+QW5p
bWFsczwva2V5d29yZD48a2V5d29yZD5CLUx5bXBob2N5dGVzLypjeXRvbG9neS9pbW11bm9sb2d5
PC9rZXl3b3JkPjxrZXl3b3JkPkJsb3R0aW5nLCBXZXN0ZXJuPC9rZXl3b3JkPjxrZXl3b3JkPkNl
bGwgRGlmZmVyZW50aWF0aW9uL2ltbXVub2xvZ3k8L2tleXdvcmQ+PGtleXdvcmQ+Q2VsbCBQcm9s
aWZlcmF0aW9uL3BoeXNpb2xvZ3k8L2tleXdvcmQ+PGtleXdvcmQ+RWxlY3Ryb3Bob3JldGljIE1v
YmlsaXR5IFNoaWZ0IEFzc2F5PC9rZXl3b3JkPjxrZXl3b3JkPkZsb3cgQ3l0b21ldHJ5PC9rZXl3
b3JkPjxrZXl3b3JkPkx5bXBob2N5dGUgQWN0aXZhdGlvbi8qaW1tdW5vbG9neTwva2V5d29yZD48
a2V5d29yZD5MeW1waG9wb2llc2lzL2ltbXVub2xvZ3k8L2tleXdvcmQ+PGtleXdvcmQ+TWljZTwv
a2V5d29yZD48a2V5d29yZD5NaWNlLCBJbmJyZWQgQzU3Qkw8L2tleXdvcmQ+PGtleXdvcmQ+TWlj
ZSwgVHJhbnNnZW5pYzwva2V5d29yZD48a2V5d29yZD5QcmVjdXJzb3IgQ2VsbHMsIEItTHltcGhv
aWQvY3l0b2xvZ3kvaW1tdW5vbG9neTwva2V5d29yZD48a2V5d29yZD5Qcm90by1PbmNvZ2VuZSBQ
cm90ZWlucyBwMjEocmFzKS8qaW1tdW5vbG9neTwva2V5d29yZD48a2V5d29yZD5TaWduYWwgVHJh
bnNkdWN0aW9uLyppbW11bm9sb2d5PC9rZXl3b3JkPjwva2V5d29yZHM+PGRhdGVzPjx5ZWFyPjIw
MTY8L3llYXI+PHB1Yi1kYXRlcz48ZGF0ZT5GZWIgMTU8L2RhdGU+PC9wdWItZGF0ZXM+PC9kYXRl
cz48aXNibj4xNTUwLTY2MDYgKEVsZWN0cm9uaWMpJiN4RDswMDIyLTE3NjcgKExpbmtpbmcpPC9p
c2JuPjxhY2Nlc3Npb24tbnVtPjI2NzczMTU3PC9hY2Nlc3Npb24tbnVtPjx1cmxzPjxyZWxhdGVk
LXVybHM+PHVybD5odHRwczovL3d3dy5uY2JpLm5sbS5uaWguZ292L3B1Ym1lZC8yNjc3MzE1Nzwv
dXJsPjwvcmVsYXRlZC11cmxzPjwvdXJscz48Y3VzdG9tMj5QTUM0NzQ0NDk4PC9jdXN0b20yPjxl
bGVjdHJvbmljLXJlc291cmNlLW51bT4xMC40MDQ5L2ppbW11bm9sLjE1MDIxMTI8L2VsZWN0cm9u
aWMtcmVzb3VyY2UtbnVtPjwvcmVjb3JkPjwvQ2l0ZT48Q2l0ZT48QXV0aG9yPkVocmhhcmR0PC9B
dXRob3I+PFllYXI+MjAwNDwvWWVhcj48UmVjTnVtPjQyNjwvUmVjTnVtPjxyZWNvcmQ+PHJlYy1u
dW1iZXI+NDI2PC9yZWMtbnVtYmVyPjxmb3JlaWduLWtleXM+PGtleSBhcHA9IkVOIiBkYi1pZD0i
NXI5OWFzcng4dHJkc21lZmF4NnhkMHNucDkwZGUwczJ4cHd4IiB0aW1lc3RhbXA9IjE0OTEyOTAx
NTEiPjQyNjwva2V5PjwvZm9yZWlnbi1rZXlzPjxyZWYtdHlwZSBuYW1lPSJKb3VybmFsIEFydGlj
bGUiPjE3PC9yZWYtdHlwZT48Y29udHJpYnV0b3JzPjxhdXRob3JzPjxhdXRob3I+RWhyaGFyZHQs
IEEuPC9hdXRob3I+PGF1dGhvcj5EYXZpZCwgTS4gRC48L2F1dGhvcj48YXV0aG9yPkVocmhhcmR0
LCBHLiBSLjwvYXV0aG9yPjxhdXRob3I+U2NocmFkZXIsIEouIFcuPC9hdXRob3I+PC9hdXRob3Jz
PjwvY29udHJpYnV0b3JzPjxhdXRoLWFkZHJlc3M+VGhlIEJpb21lZGljYWwgUmVzZWFyY2ggQ2Vu
dHJlLCBVbml2ZXJzaXR5IG9mIEJyaXRpc2ggQ29sdW1iaWEsIFZhbmNvdXZlciwgQ2FuYWRhLjwv
YXV0aC1hZGRyZXNzPjx0aXRsZXM+PHRpdGxlPkRpc3RpbmN0IG1lY2hhbmlzbXMgZGV0ZXJtaW5l
IHRoZSBwYXR0ZXJucyBvZiBkaWZmZXJlbnRpYWwgYWN0aXZhdGlvbiBvZiBILVJhcywgTi1SYXMs
IEstUmFzIDRCLCBhbmQgTS1SYXMgYnkgcmVjZXB0b3JzIGZvciBncm93dGggZmFjdG9ycyBvciBh
bnRpZ2VuPC90aXRsZT48c2Vjb25kYXJ5LXRpdGxlPk1vbCBDZWxsIEJpb2w8L3NlY29uZGFyeS10
aXRsZT48L3RpdGxlcz48cGVyaW9kaWNhbD48ZnVsbC10aXRsZT5Nb2xlY3VsYXIgYW5kIENlbGx1
bGFyIEJpb2xvZ3k8L2Z1bGwtdGl0bGU+PGFiYnItMT5Nb2wuIENlbGwuIEJpb2wuPC9hYmJyLTE+
PGFiYnItMj5Nb2wgQ2VsbCBCaW9sPC9hYmJyLTI+PC9wZXJpb2RpY2FsPjxwYWdlcz42MzExLTIz
PC9wYWdlcz48dm9sdW1lPjI0PC92b2x1bWU+PG51bWJlcj4xNDwvbnVtYmVyPjxrZXl3b3Jkcz48
a2V5d29yZD4qQWRhcHRvciBQcm90ZWlucywgU2lnbmFsIFRyYW5zZHVjaW5nPC9rZXl3b3JkPjxr
ZXl3b3JkPkFkYXB0b3IgUHJvdGVpbnMsIFZlc2ljdWxhciBUcmFuc3BvcnQvbWV0YWJvbGlzbTwv
a2V5d29yZD48a2V5d29yZD5BbmltYWxzPC9rZXl3b3JkPjxrZXl3b3JkPkNlbGwgTGluZTwva2V5
d29yZD48a2V5d29yZD5Fbnp5bWUgQWN0aXZhdGlvbjwva2V5d29yZD48a2V5d29yZD5FcGlkZXJt
YWwgR3Jvd3RoIEZhY3Rvci9tZXRhYm9saXNtPC9rZXl3b3JkPjxrZXl3b3JkPkdSQjIgQWRhcHRv
ciBQcm90ZWluPC9rZXl3b3JkPjxrZXl3b3JkPipHZW5lcywgcmFzPC9rZXl3b3JkPjxrZXl3b3Jk
Pkdyb3d0aCBTdWJzdGFuY2VzLyptZXRhYm9saXNtPC9rZXl3b3JkPjxrZXl3b3JkPkh1bWFuczwv
a2V5d29yZD48a2V5d29yZD5JbnRlcmxldWtpbi0zL21ldGFib2xpc208L2tleXdvcmQ+PGtleXdv
cmQ+TWFjcm9waGFnZSBDb2xvbnktU3RpbXVsYXRpbmcgRmFjdG9yL21ldGFib2xpc208L2tleXdv
cmQ+PGtleXdvcmQ+TWVtYnJhbmUgTWljcm9kb21haW5zL21ldGFib2xpc208L2tleXdvcmQ+PGtl
eXdvcmQ+TWljZTwva2V5d29yZD48a2V5d29yZD5Nb25vbWVyaWMgR1RQLUJpbmRpbmcgUHJvdGVp
bnMvZ2VuZXRpY3MvKm1ldGFib2xpc208L2tleXdvcmQ+PGtleXdvcmQ+UGhvcmJvbCBFc3RlcnMv
bWV0YWJvbGlzbTwva2V5d29yZD48a2V5d29yZD5QaG9zcGhvbGlwYXNlIEMgZ2FtbWE8L2tleXdv
cmQ+PGtleXdvcmQ+UHJvdGVpbiBTdHJ1Y3R1cmUsIFRlcnRpYXJ5PC9rZXl3b3JkPjxrZXl3b3Jk
PlByb3RlaW5zL21ldGFib2xpc208L2tleXdvcmQ+PGtleXdvcmQ+UHJvdG8tT25jb2dlbmUgUHJv
dGVpbnMgcDIxKHJhcykvZ2VuZXRpY3MvKm1ldGFib2xpc208L2tleXdvcmQ+PGtleXdvcmQ+UmVj
ZXB0b3JzLCBBbnRpZ2VuLCBULUNlbGwvbWV0YWJvbGlzbTwva2V5d29yZD48a2V5d29yZD5TT1Mx
IFByb3RlaW4vbWV0YWJvbGlzbTwva2V5d29yZD48a2V5d29yZD5TaGMgU2lnbmFsaW5nIEFkYXB0
b3IgUHJvdGVpbnM8L2tleXdvcmQ+PGtleXdvcmQ+U3JjIEhvbW9sb2d5IDIgRG9tYWluLUNvbnRh
aW5pbmcsIFRyYW5zZm9ybWluZyBQcm90ZWluIDE8L2tleXdvcmQ+PGtleXdvcmQ+VHlwZSBDIFBo
b3NwaG9saXBhc2VzL21ldGFib2xpc208L2tleXdvcmQ+PGtleXdvcmQ+cmFzIFByb3RlaW5zPC9r
ZXl3b3JkPjwva2V5d29yZHM+PGRhdGVzPjx5ZWFyPjIwMDQ8L3llYXI+PHB1Yi1kYXRlcz48ZGF0
ZT5KdWw8L2RhdGU+PC9wdWItZGF0ZXM+PC9kYXRlcz48aXNibj4wMjcwLTczMDYgKFByaW50KSYj
eEQ7MDI3MC03MzA2IChMaW5raW5nKTwvaXNibj48YWNjZXNzaW9uLW51bT4xNTIyNjQzMzwvYWNj
ZXNzaW9uLW51bT48dXJscz48cmVsYXRlZC11cmxzPjx1cmw+aHR0cHM6Ly93d3cubmNiaS5ubG0u
bmloLmdvdi9wdWJtZWQvMTUyMjY0MzM8L3VybD48L3JlbGF0ZWQtdXJscz48L3VybHM+PGN1c3Rv
bTI+UE1DNDM0MjU0PC9jdXN0b20yPjxlbGVjdHJvbmljLXJlc291cmNlLW51bT4xMC4xMTI4L01D
Qi4yNC4xNC42MzExLTYzMjMuMjAwNDwvZWxlY3Ryb25pYy1yZXNvdXJjZS1udW0+PC9yZWNvcmQ+
PC9DaXRlPjxDaXRlPjxBdXRob3I+Q2Fsb2NhPC9BdXRob3I+PFllYXI+MjAwMzwvWWVhcj48UmVj
TnVtPjQyNzwvUmVjTnVtPjxyZWNvcmQ+PHJlYy1udW1iZXI+NDI3PC9yZWMtbnVtYmVyPjxmb3Jl
aWduLWtleXM+PGtleSBhcHA9IkVOIiBkYi1pZD0iNXI5OWFzcng4dHJkc21lZmF4NnhkMHNucDkw
ZGUwczJ4cHd4IiB0aW1lc3RhbXA9IjE0OTEyOTAzNzUiPjQyNzwva2V5PjwvZm9yZWlnbi1rZXlz
PjxyZWYtdHlwZSBuYW1lPSJKb3VybmFsIEFydGljbGUiPjE3PC9yZWYtdHlwZT48Y29udHJpYnV0
b3JzPjxhdXRob3JzPjxhdXRob3I+Q2Fsb2NhLCBNLiBKLjwvYXV0aG9yPjxhdXRob3I+WnVnYXph
LCBKLiBMLjwvYXV0aG9yPjxhdXRob3I+TWF0YWxsYW5hcywgRC48L2F1dGhvcj48YXV0aG9yPkNy
ZXNwbywgUC48L2F1dGhvcj48YXV0aG9yPkJ1c3RlbG8sIFguIFIuPC9hdXRob3I+PC9hdXRob3Jz
PjwvY29udHJpYnV0b3JzPjxhdXRoLWFkZHJlc3M+Q2VudHJvIGRlIEludmVzdGlnYWNpb24gZGVs
IENhbmNlciwgVW5pdmVyc2l0eSBvZiBTYWxhbWFuY2EtQ1NJQywgQ2FtcHVzIFVuYW11bm8sIEUt
MzcwMDcgU2FsYW1hbmNhIGFuZCBJbnN0aXR1dG8gZGUgSW52ZXN0aWdhY2lvbmVzIEJpb21lZGlj
YXMgQWxiZXJ0byBTb2xzLCBFLTI4OTI5IE1hZHJpZCwgU3BhaW4uPC9hdXRoLWFkZHJlc3M+PHRp
dGxlcz48dGl0bGU+VmF2IG1lZGlhdGVzIFJhcyBzdGltdWxhdGlvbiBieSBkaXJlY3QgYWN0aXZh
dGlvbiBvZiB0aGUgR0RQL0dUUCBleGNoYW5nZSBmYWN0b3IgUmFzIEdSUDE8L3RpdGxlPjxzZWNv
bmRhcnktdGl0bGU+RU1CTyBKPC9zZWNvbmRhcnktdGl0bGU+PC90aXRsZXM+PHBlcmlvZGljYWw+
PGZ1bGwtdGl0bGU+RU1CTyBKb3VybmFsPC9mdWxsLXRpdGxlPjxhYmJyLTE+RU1CTyBKLjwvYWJi
ci0xPjxhYmJyLTI+RU1CTyBKPC9hYmJyLTI+PC9wZXJpb2RpY2FsPjxwYWdlcz4zMzI2LTM2PC9w
YWdlcz48dm9sdW1lPjIyPC92b2x1bWU+PG51bWJlcj4xMzwvbnVtYmVyPjxrZXl3b3Jkcz48a2V5
d29yZD5BY3RpbnMvbWV0YWJvbGlzbTwva2V5d29yZD48a2V5d29yZD5BbmltYWxzPC9rZXl3b3Jk
PjxrZXl3b3JkPkNPUyBDZWxsczwva2V5d29yZD48a2V5d29yZD5DZWxsIERpdmlzaW9uPC9rZXl3
b3JkPjxrZXl3b3JkPkNlbGwgTGluZTwva2V5d29yZD48a2V5d29yZD5HdWFuaW5lIE51Y2xlb3Rp
ZGUgRXhjaGFuZ2UgRmFjdG9ycy9tZXRhYm9saXNtLypwaHlzaW9sb2d5PC9rZXl3b3JkPjxrZXl3
b3JkPk1pdG9jaG9uZHJpYS9tZXRhYm9saXNtPC9rZXl3b3JkPjxrZXl3b3JkPk11dGF0aW9uPC9r
ZXl3b3JkPjxrZXl3b3JkPk9uY29nZW5lIFByb3RlaW5zL21ldGFib2xpc20vKnBoeXNpb2xvZ3k8
L2tleXdvcmQ+PGtleXdvcmQ+T3hpZGF0aXZlIFN0cmVzczwva2V5d29yZD48a2V5d29yZD5QaG9z
cGhvbGlwYXNlIEMgZ2FtbWE8L2tleXdvcmQ+PGtleXdvcmQ+UGhvc3Bob3J5bGF0aW9uPC9rZXl3
b3JkPjxrZXl3b3JkPlByb3RvLU9uY29nZW5lIFByb3RlaW5zIGMtdmF2PC9rZXl3b3JkPjxrZXl3
b3JkPlQtTHltcGhvY3l0ZXMvbWV0YWJvbGlzbTwva2V5d29yZD48a2V5d29yZD5UeXBlIEMgUGhv
c3Bob2xpcGFzZXMvbWV0YWJvbGlzbTwva2V5d29yZD48a2V5d29yZD5UeXJvc2luZS9tZXRhYm9s
aXNtPC9rZXl3b3JkPjxrZXl3b3JkPnJhcyBQcm90ZWlucy9tZXRhYm9saXNtLypwaHlzaW9sb2d5
PC9rZXl3b3JkPjwva2V5d29yZHM+PGRhdGVzPjx5ZWFyPjIwMDM8L3llYXI+PHB1Yi1kYXRlcz48
ZGF0ZT5KdWwgMDE8L2RhdGU+PC9wdWItZGF0ZXM+PC9kYXRlcz48aXNibj4wMjYxLTQxODkgKFBy
aW50KSYjeEQ7MDI2MS00MTg5IChMaW5raW5nKTwvaXNibj48YWNjZXNzaW9uLW51bT4xMjgzOTk5
NDwvYWNjZXNzaW9uLW51bT48dXJscz48cmVsYXRlZC11cmxzPjx1cmw+aHR0cHM6Ly93d3cubmNi
aS5ubG0ubmloLmdvdi9wdWJtZWQvMTI4Mzk5OTQ8L3VybD48L3JlbGF0ZWQtdXJscz48L3VybHM+
PGN1c3RvbTI+UE1DMTY1NjQxPC9jdXN0b20yPjxlbGVjdHJvbmljLXJlc291cmNlLW51bT4xMC4x
MDkzL2VtYm9qL2NkZzMxNjwvZWxlY3Ryb25pYy1yZXNvdXJjZS1udW0+PC9yZWNvcmQ+PC9DaXRl
PjxDaXRlPjxBdXRob3I+VGFtaXI8L0F1dGhvcj48WWVhcj4yMDAwPC9ZZWFyPjxSZWNOdW0+NDUx
PC9SZWNOdW0+PHJlY29yZD48cmVjLW51bWJlcj40NTE8L3JlYy1udW1iZXI+PGZvcmVpZ24ta2V5
cz48a2V5IGFwcD0iRU4iIGRiLWlkPSI1cjk5YXNyeDh0cmRzbWVmYXg2eGQwc25wOTBkZTBzMnhw
d3giIHRpbWVzdGFtcD0iMTQ5MTQxMzEzNyI+NDUxPC9rZXk+PC9mb3JlaWduLWtleXM+PHJlZi10
eXBlIG5hbWU9IkpvdXJuYWwgQXJ0aWNsZSI+MTc8L3JlZi10eXBlPjxjb250cmlidXRvcnM+PGF1
dGhvcnM+PGF1dGhvcj5UYW1pciwgSS48L2F1dGhvcj48YXV0aG9yPlN0b2xwYSwgSi4gQy48L2F1
dGhvcj48YXV0aG9yPkhlbGdhc29uLCBDLiBELjwvYXV0aG9yPjxhdXRob3I+TmFrYW11cmEsIEsu
PC9hdXRob3I+PGF1dGhvcj5CcnVobnMsIFAuPC9hdXRob3I+PGF1dGhvcj5EYWVyb24sIE0uPC9h
dXRob3I+PGF1dGhvcj5DYW1iaWVyLCBKLiBDLjwvYXV0aG9yPjwvYXV0aG9ycz48L2NvbnRyaWJ1
dG9ycz48YXV0aC1hZGRyZXNzPkRlcGFydG1lbnQgb2YgSW1tdW5vbG9neSwgTmF0aW9uYWwgSmV3
aXNoIE1lZGljYWwgYW5kIFJlc2VhcmNoIENlbnRlciBhbmQgVGhlIFVuaXZlcnNpdHkgb2YgQ29s
b3JhZG8gSGVhbHRoIFNjaWVuY2VzIENlbnRlciwgRGVudmVyIDgwMjA2LCBVU0EuPC9hdXRoLWFk
ZHJlc3M+PHRpdGxlcz48dGl0bGU+VGhlIFJhc0dBUC1iaW5kaW5nIHByb3RlaW4gcDYyZG9rIGlz
IGEgbWVkaWF0b3Igb2YgaW5oaWJpdG9yeSBGY2dhbW1hUklJQiBzaWduYWxzIGluIEIgY2VsbHM8
L3RpdGxlPjxzZWNvbmRhcnktdGl0bGU+SW1tdW5pdHk8L3NlY29uZGFyeS10aXRsZT48L3RpdGxl
cz48cGVyaW9kaWNhbD48ZnVsbC10aXRsZT5JbW11bml0eTwvZnVsbC10aXRsZT48YWJici0xPklt
bXVuaXR5PC9hYmJyLTE+PGFiYnItMj5JbW11bml0eTwvYWJici0yPjwvcGVyaW9kaWNhbD48cGFn
ZXM+MzQ3LTU4PC9wYWdlcz48dm9sdW1lPjEyPC92b2x1bWU+PG51bWJlcj4zPC9udW1iZXI+PGtl
eXdvcmRzPjxrZXl3b3JkPkFuaW1hbHM8L2tleXdvcmQ+PGtleXdvcmQ+QW50aWdlbnMsIENELypt
ZXRhYm9saXNtPC9rZXl3b3JkPjxrZXl3b3JkPkItTHltcGhvY3l0ZXMvKm1ldGFib2xpc208L2tl
eXdvcmQ+PGtleXdvcmQ+Q2VsbCBMaW5lPC9rZXl3b3JkPjxrZXl3b3JkPkNlbGwgTWVtYnJhbmUv
bWV0YWJvbGlzbTwva2V5d29yZD48a2V5d29yZD4qRE5BLUJpbmRpbmcgUHJvdGVpbnM8L2tleXdv
cmQ+PGtleXdvcmQ+S2luZXRpY3M8L2tleXdvcmQ+PGtleXdvcmQ+TWljZTwva2V5d29yZD48a2V5
d29yZD5NaXRvZ2VuLUFjdGl2YXRlZCBQcm90ZWluIEtpbmFzZSAxL21ldGFib2xpc208L2tleXdv
cmQ+PGtleXdvcmQ+TWl0b2dlbi1BY3RpdmF0ZWQgUHJvdGVpbiBLaW5hc2UgMzwva2V5d29yZD48
a2V5d29yZD5NaXRvZ2VuLUFjdGl2YXRlZCBQcm90ZWluIEtpbmFzZXMvbWV0YWJvbGlzbTwva2V5
d29yZD48a2V5d29yZD5QaG9zcGhhdGlkeWxpbm9zaXRvbC0zLDQsNS1UcmlzcGhvc3BoYXRlIDUt
UGhvc3BoYXRhc2VzPC9rZXl3b3JkPjxrZXl3b3JkPlBob3NwaG9wcm90ZWlucy9nZW5ldGljcy8q
bWV0YWJvbGlzbTwva2V5d29yZD48a2V5d29yZD5QaG9zcGhvcmljIE1vbm9lc3RlciBIeWRyb2xh
c2VzL21ldGFib2xpc208L2tleXdvcmQ+PGtleXdvcmQ+UGhvc3Bob3J5bGF0aW9uPC9rZXl3b3Jk
PjxrZXl3b3JkPipSTkEtQmluZGluZyBQcm90ZWluczwva2V5d29yZD48a2V5d29yZD5SYWJiaXRz
PC9rZXl3b3JkPjxrZXl3b3JkPlJhdHM8L2tleXdvcmQ+PGtleXdvcmQ+UmVjZXB0b3JzLCBBbnRp
Z2VuLCBCLUNlbGwvbWV0YWJvbGlzbTwva2V5d29yZD48a2V5d29yZD5SZWNlcHRvcnMsIElnRy8q
bWV0YWJvbGlzbTwva2V5d29yZD48a2V5d29yZD4qU2lnbmFsIFRyYW5zZHVjdGlvbjwva2V5d29y
ZD48a2V5d29yZD5UaW1lIEZhY3RvcnM8L2tleXdvcmQ+PGtleXdvcmQ+VHlyb3NpbmUvbWV0YWJv
bGlzbTwva2V5d29yZD48a2V5d29yZD5yYXMgR1RQYXNlLUFjdGl2YXRpbmcgUHJvdGVpbnMvKm1l
dGFib2xpc208L2tleXdvcmQ+PC9rZXl3b3Jkcz48ZGF0ZXM+PHllYXI+MjAwMDwveWVhcj48cHVi
LWRhdGVzPjxkYXRlPk1hcjwvZGF0ZT48L3B1Yi1kYXRlcz48L2RhdGVzPjxpc2JuPjEwNzQtNzYx
MyAoUHJpbnQpJiN4RDsxMDc0LTc2MTMgKExpbmtpbmcpPC9pc2JuPjxhY2Nlc3Npb24tbnVtPjEw
NzU1NjIxPC9hY2Nlc3Npb24tbnVtPjx1cmxzPjxyZWxhdGVkLXVybHM+PHVybD5odHRwczovL3d3
dy5uY2JpLm5sbS5uaWguZ292L3B1Ym1lZC8xMDc1NTYyMTwvdXJsPjwvcmVsYXRlZC11cmxzPjwv
dXJscz48L3JlY29yZD48L0NpdGU+PENpdGU+PEF1dGhvcj5DaGVuPC9BdXRob3I+PFllYXI+MjAx
NjwvWWVhcj48UmVjTnVtPjQyNTwvUmVjTnVtPjxyZWNvcmQ+PHJlYy1udW1iZXI+NDI1PC9yZWMt
bnVtYmVyPjxmb3JlaWduLWtleXM+PGtleSBhcHA9IkVOIiBkYi1pZD0iNXI5OWFzcng4dHJkc21l
ZmF4NnhkMHNucDkwZGUwczJ4cHd4IiB0aW1lc3RhbXA9IjE0OTEyODY3NzIiPjQyNTwva2V5Pjwv
Zm9yZWlnbi1rZXlzPjxyZWYtdHlwZSBuYW1lPSJKb3VybmFsIEFydGljbGUiPjE3PC9yZWYtdHlw
ZT48Y29udHJpYnV0b3JzPjxhdXRob3JzPjxhdXRob3I+Q2hlbiwgWS48L2F1dGhvcj48YXV0aG9y
PlpoZW5nLCBZLjwvYXV0aG9yPjxhdXRob3I+WW91LCBYLjwvYXV0aG9yPjxhdXRob3I+WXUsIE0u
PC9hdXRob3I+PGF1dGhvcj5GdSwgRy48L2F1dGhvcj48YXV0aG9yPlN1LCBYLjwvYXV0aG9yPjxh
dXRob3I+WmhvdSwgRi48L2F1dGhvcj48YXV0aG9yPlpodSwgVy48L2F1dGhvcj48YXV0aG9yPld1
LCBaLjwvYXV0aG9yPjxhdXRob3I+WmhhbmcsIEouPC9hdXRob3I+PGF1dGhvcj5XZW4sIFIuPC9h
dXRob3I+PGF1dGhvcj5XYW5nLCBELjwvYXV0aG9yPjwvYXV0aG9ycz48L2NvbnRyaWJ1dG9ycz48
YXV0aC1hZGRyZXNzPkJsb29kIFJlc2VhcmNoIEluc3RpdHV0ZSwgQmxvb2RDZW50ZXIgb2YgV2lz
Y29uc2luLCBNaWx3YXVrZWUsIFdJIDUzMjI2OyYjeEQ7TWNBcmRsZSBMYWJvcmF0b3J5IGZvciBD
YW5jZXIgUmVzZWFyY2gsIFVuaXZlcnNpdHkgb2YgV2lzY29uc2luLU1hZGlzb24sIE1hZGlzb24s
IFdJIDUzNzkyOyYjeEQ7Qmxvb2QgUmVzZWFyY2ggSW5zdGl0dXRlLCBCbG9vZENlbnRlciBvZiBX
aXNjb25zaW4sIE1pbHdhdWtlZSwgV0kgNTMyMjY7IERlcGFydG1lbnQgb2YgT3J0aG9wZWRpYyBT
dXJnZXJ5LCBQZWtpbmcgVW5pb24gTWVkaWNhbCBDb2xsZWdlIEhvc3BpdGFsLCBQZWtpbmcgVW5p
b24gTWVkaWNhbCBDb2xsZWdlLCBDaGluZXNlIEFjYWRlbXkgb2YgTWVkaWNhbCBTY2llbmNlcywg
QmVpamluZyAxMDA3MzAsIFBlb3BsZSZhcG9zO3MgUmVwdWJsaWMgb2YgQ2hpbmE7JiN4RDtCbG9v
ZCBSZXNlYXJjaCBJbnN0aXR1dGUsIEJsb29kQ2VudGVyIG9mIFdpc2NvbnNpbiwgTWlsd2F1a2Vl
LCBXSSA1MzIyNjsgRGVwYXJ0bWVudCBvZiBQZWRpYXRyaWNzLCBVbmlvbiBIb3NwaXRhbCwgVG9u
Z2ppIE1lZGljYWwgQ29sbGVnZSwgSHVhemhvbmcgVW5pdmVyc2l0eSBvZiBTY2llbmNlIGFuZCBU
ZWNobm9sb2d5LCBXdWhhbiwgSHViZWkgNDMwMDIyLCBQZW9wbGUmYXBvcztzIFJlcHVibGljIG9m
IENoaW5hOyBhbmQuJiN4RDtEZXBhcnRtZW50IG9mIE9ydGhvcGVkaWMgU3VyZ2VyeSwgUGVraW5n
IFVuaW9uIE1lZGljYWwgQ29sbGVnZSBIb3NwaXRhbCwgUGVraW5nIFVuaW9uIE1lZGljYWwgQ29s
bGVnZSwgQ2hpbmVzZSBBY2FkZW15IG9mIE1lZGljYWwgU2NpZW5jZXMsIEJlaWppbmcgMTAwNzMw
LCBQZW9wbGUmYXBvcztzIFJlcHVibGljIG9mIENoaW5hOyYjeEQ7Qmxvb2QgUmVzZWFyY2ggSW5z
dGl0dXRlLCBCbG9vZENlbnRlciBvZiBXaXNjb25zaW4sIE1pbHdhdWtlZSwgV0kgNTMyMjY7IERl
cGFydG1lbnQgb2YgTWljcm9iaW9sb2d5IGFuZCBNb2xlY3VsYXIgR2VuZXRpY3MsIE1lZGljYWwg
Q29sbGVnZSBvZiBXaXNjb25zaW4sIE1pbHdhdWtlZSwgV0kgNTMyMjYgZGVtaW4ud2FuZ0BiY3cu
ZWR1LjwvYXV0aC1hZGRyZXNzPjx0aXRsZXM+PHRpdGxlPktyYXMgSXMgQ3JpdGljYWwgZm9yIEIg
Q2VsbCBMeW1waG9wb2llc2lzPC90aXRsZT48c2Vjb25kYXJ5LXRpdGxlPkogSW1tdW5vbDwvc2Vj
b25kYXJ5LXRpdGxlPjwvdGl0bGVzPjxwZXJpb2RpY2FsPjxmdWxsLXRpdGxlPkpvdXJuYWwgb2Yg
SW1tdW5vbG9neTwvZnVsbC10aXRsZT48YWJici0xPkouIEltbXVub2wuPC9hYmJyLTE+PGFiYnIt
Mj5KIEltbXVub2w8L2FiYnItMj48L3BlcmlvZGljYWw+PHBhZ2VzPjE2NzgtODU8L3BhZ2VzPjx2
b2x1bWU+MTk2PC92b2x1bWU+PG51bWJlcj40PC9udW1iZXI+PGtleXdvcmRzPjxrZXl3b3JkPkFu
aW1hbHM8L2tleXdvcmQ+PGtleXdvcmQ+Qi1MeW1waG9jeXRlcy8qY3l0b2xvZ3kvaW1tdW5vbG9n
eTwva2V5d29yZD48a2V5d29yZD5CbG90dGluZywgV2VzdGVybjwva2V5d29yZD48a2V5d29yZD5D
ZWxsIERpZmZlcmVudGlhdGlvbi9pbW11bm9sb2d5PC9rZXl3b3JkPjxrZXl3b3JkPkNlbGwgUHJv
bGlmZXJhdGlvbi9waHlzaW9sb2d5PC9rZXl3b3JkPjxrZXl3b3JkPkVsZWN0cm9waG9yZXRpYyBN
b2JpbGl0eSBTaGlmdCBBc3NheTwva2V5d29yZD48a2V5d29yZD5GbG93IEN5dG9tZXRyeTwva2V5
d29yZD48a2V5d29yZD5MeW1waG9jeXRlIEFjdGl2YXRpb24vKmltbXVub2xvZ3k8L2tleXdvcmQ+
PGtleXdvcmQ+THltcGhvcG9pZXNpcy9pbW11bm9sb2d5PC9rZXl3b3JkPjxrZXl3b3JkPk1pY2U8
L2tleXdvcmQ+PGtleXdvcmQ+TWljZSwgSW5icmVkIEM1N0JMPC9rZXl3b3JkPjxrZXl3b3JkPk1p
Y2UsIFRyYW5zZ2VuaWM8L2tleXdvcmQ+PGtleXdvcmQ+UHJlY3Vyc29yIENlbGxzLCBCLUx5bXBo
b2lkL2N5dG9sb2d5L2ltbXVub2xvZ3k8L2tleXdvcmQ+PGtleXdvcmQ+UHJvdG8tT25jb2dlbmUg
UHJvdGVpbnMgcDIxKHJhcykvKmltbXVub2xvZ3k8L2tleXdvcmQ+PGtleXdvcmQ+U2lnbmFsIFRy
YW5zZHVjdGlvbi8qaW1tdW5vbG9neTwva2V5d29yZD48L2tleXdvcmRzPjxkYXRlcz48eWVhcj4y
MDE2PC95ZWFyPjxwdWItZGF0ZXM+PGRhdGU+RmViIDE1PC9kYXRlPjwvcHViLWRhdGVzPjwvZGF0
ZXM+PGlzYm4+MTU1MC02NjA2IChFbGVjdHJvbmljKSYjeEQ7MDAyMi0xNzY3IChMaW5raW5nKTwv
aXNibj48YWNjZXNzaW9uLW51bT4yNjc3MzE1NzwvYWNjZXNzaW9uLW51bT48dXJscz48cmVsYXRl
ZC11cmxzPjx1cmw+aHR0cHM6Ly93d3cubmNiaS5ubG0ubmloLmdvdi9wdWJtZWQvMjY3NzMxNTc8
L3VybD48L3JlbGF0ZWQtdXJscz48L3VybHM+PGN1c3RvbTI+UE1DNDc0NDQ5ODwvY3VzdG9tMj48
ZWxlY3Ryb25pYy1yZXNvdXJjZS1udW0+MTAuNDA0OS9qaW1tdW5vbC4xNTAyMTEyPC9lbGVjdHJv
bmljLXJlc291cmNlLW51bT48L3JlY29yZD48L0NpdGU+PENpdGU+PEF1dGhvcj5PaC1ob3JhPC9B
dXRob3I+PFllYXI+MjAwMzwvWWVhcj48UmVjTnVtPjQ1MjwvUmVjTnVtPjxyZWNvcmQ+PHJlYy1u
dW1iZXI+NDUyPC9yZWMtbnVtYmVyPjxmb3JlaWduLWtleXM+PGtleSBhcHA9IkVOIiBkYi1pZD0i
NXI5OWFzcng4dHJkc21lZmF4NnhkMHNucDkwZGUwczJ4cHd4IiB0aW1lc3RhbXA9IjE0OTE0MTM0
OTgiPjQ1Mjwva2V5PjwvZm9yZWlnbi1rZXlzPjxyZWYtdHlwZSBuYW1lPSJKb3VybmFsIEFydGlj
bGUiPjE3PC9yZWYtdHlwZT48Y29udHJpYnV0b3JzPjxhdXRob3JzPjxhdXRob3I+T2gtaG9yYSwg
TS48L2F1dGhvcj48YXV0aG9yPkpvaG11cmEsIFMuPC9hdXRob3I+PGF1dGhvcj5IYXNoaW1vdG8s
IEEuPC9hdXRob3I+PGF1dGhvcj5IaWtpZGEsIE0uPC9hdXRob3I+PGF1dGhvcj5LdXJvc2FraSwg
VC48L2F1dGhvcj48L2F1dGhvcnM+PC9jb250cmlidXRvcnM+PGF1dGgtYWRkcmVzcz5EZXB0LiBv
ZiBNb2xlY3VsYXIgR2VuZXRpY3MsIEluc3RpdHV0ZSBmb3IgTGl2ZXIgUmVzZWFyY2gsIEthbnNh
aSBNZWRpY2FsIFVuaXZlcnNpdHksIE1vcmlndWNoaSA1NzAtODUwNiwgSmFwYW4uPC9hdXRoLWFk
ZHJlc3M+PHRpdGxlcz48dGl0bGU+UmVxdWlyZW1lbnQgZm9yIFJhcyBndWFuaW5lIG51Y2xlb3Rp
ZGUgcmVsZWFzaW5nIHByb3RlaW4gMyBpbiBjb3VwbGluZyBwaG9zcGhvbGlwYXNlIEMtZ2FtbWEy
IHRvIFJhcyBpbiBCIGNlbGwg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4NDEtNTE8L3BhZ2VzPjx2b2x1bWU+MTk4PC92b2x1bWU+PG51bWJlcj4x
MjwvbnVtYmVyPjxrZXl3b3Jkcz48a2V5d29yZD5BbWlubyBBY2lkIFNlcXVlbmNlPC9rZXl3b3Jk
PjxrZXl3b3JkPkFuaW1hbHM8L2tleXdvcmQ+PGtleXdvcmQ+R3VhbmluZSBOdWNsZW90aWRlIEV4
Y2hhbmdlIEZhY3RvcnMvKnBoeXNpb2xvZ3k8L2tleXdvcmQ+PGtleXdvcmQ+TWljZTwva2V5d29y
ZD48a2V5d29yZD5NaWNlLCBJbmJyZWQgQzU3Qkw8L2tleXdvcmQ+PGtleXdvcmQ+TW9sZWN1bGFy
IFNlcXVlbmNlIERhdGE8L2tleXdvcmQ+PGtleXdvcmQ+UGhvc3Bob2xpcGFzZSBDIGdhbW1hPC9r
ZXl3b3JkPjxrZXl3b3JkPlJlY2VwdG9ycywgQW50aWdlbiwgQi1DZWxsLypwaHlzaW9sb2d5PC9r
ZXl3b3JkPjxrZXl3b3JkPlNPUzEgUHJvdGVpbi9waHlzaW9sb2d5PC9rZXl3b3JkPjxrZXl3b3Jk
PlNpZ25hbCBUcmFuc2R1Y3Rpb248L2tleXdvcmQ+PGtleXdvcmQ+U29uIG9mIFNldmVubGVzcyBQ
cm90ZWlucy9waHlzaW9sb2d5PC9rZXl3b3JkPjxrZXl3b3JkPlR5cGUgQyBQaG9zcGhvbGlwYXNl
cy8qcGh5c2lvbG9neTwva2V5d29yZD48a2V5d29yZD5yYXMgUHJvdGVpbnMvKnBoeXNpb2xvZ3k8
L2tleXdvcmQ+PC9rZXl3b3Jkcz48ZGF0ZXM+PHllYXI+MjAwMzwveWVhcj48cHViLWRhdGVzPjxk
YXRlPkRlYyAxNTwvZGF0ZT48L3B1Yi1kYXRlcz48L2RhdGVzPjxpc2JuPjAwMjItMTAwNyAoUHJp
bnQpJiN4RDswMDIyLTEwMDcgKExpbmtpbmcpPC9pc2JuPjxhY2Nlc3Npb24tbnVtPjE0Njc2Mjk4
PC9hY2Nlc3Npb24tbnVtPjx1cmxzPjxyZWxhdGVkLXVybHM+PHVybD5odHRwczovL3d3dy5uY2Jp
Lm5sbS5uaWguZ292L3B1Ym1lZC8xNDY3NjI5ODwvdXJsPjwvcmVsYXRlZC11cmxzPjwvdXJscz48
Y3VzdG9tMj5QTUMyMTk0MTYwPC9jdXN0b20yPjxlbGVjdHJvbmljLXJlc291cmNlLW51bT4xMC4x
MDg0L2plbS4yMDAzMTU0NzwvZWxlY3Ryb25pYy1yZXNvdXJjZS1udW0+PC9yZWNvcmQ+PC9DaXRl
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DaGl1PC9BdXRob3I+PFllYXI+MjAwMjwvWWVhcj48UmVj
TnVtPjQwNTwvUmVjTnVtPjxEaXNwbGF5VGV4dD4oQ2Fsb2NhIGV0IGFsLiwgMjAwMzsgWS4gQ2hl
biBldCBhbC4sIDIwMTY7IENoaXUsIERhbHRvbiwgSXNoaWFpLCBLdXJvc2FraSwgJmFtcDsgQ2hh
biwgMjAwMjsgRWhyaGFyZHQgZXQgYWwuLCAyMDA0OyBJc2hpYWkgZXQgYWwuLCAxOTk5OyBKaWFu
ZywgQ3JheHRvbiwgS3Vyb3Nha2ksICZhbXA7IENsYXJrLCAxOTk4OyBPaC1ob3JhLCBKb2htdXJh
LCBIYXNoaW1vdG8sIEhpa2lkYSwgJmFtcDsgS3Vyb3Nha2ksIDIwMDM7IFRhbWlyIGV0IGFsLiwg
MjAwMCk8L0Rpc3BsYXlUZXh0PjxyZWNvcmQ+PHJlYy1udW1iZXI+NDA1PC9yZWMtbnVtYmVyPjxm
b3JlaWduLWtleXM+PGtleSBhcHA9IkVOIiBkYi1pZD0iNXI5OWFzcng4dHJkc21lZmF4NnhkMHNu
cDkwZGUwczJ4cHd4IiB0aW1lc3RhbXA9IjE0OTA5NzkwNDEiPjQwNTwva2V5PjwvZm9yZWlnbi1r
ZXlzPjxyZWYtdHlwZSBuYW1lPSJKb3VybmFsIEFydGljbGUiPjE3PC9yZWYtdHlwZT48Y29udHJp
YnV0b3JzPjxhdXRob3JzPjxhdXRob3I+Q2hpdSwgQy4gVy48L2F1dGhvcj48YXV0aG9yPkRhbHRv
biwgTS48L2F1dGhvcj48YXV0aG9yPklzaGlhaSwgTS48L2F1dGhvcj48YXV0aG9yPkt1cm9zYWtp
LCBULjwvYXV0aG9yPjxhdXRob3I+Q2hhbiwgQS4gQy48L2F1dGhvcj48L2F1dGhvcnM+PC9jb250
cmlidXRvcnM+PGF1dGgtYWRkcmVzcz5HZW5lbnRlY2ggSW5jLCBEZXB0IEltbXVub2wsIFNhbiBG
cmFuY2lzY28sIENBIDk0MDgwIFVTQSYjeEQ7V2FzaGluZ3RvbiBVbml2LCBTY2ggTWVkLCBDdHIg
SW1tdW5vbCwgU3QgTG91aXMsIE1PIDYzMTEwIFVTQSYjeEQ7S2Fuc2FpIE1lZCBVbml2LCBJbnN0
IExpdmVyIFJlcywgRGVwdCBNb2wgR2VuZXQsIE1vcmlndWNoaSwgT3Nha2EgNTcwODUwNiwgSmFw
YW48L2F1dGgtYWRkcmVzcz48dGl0bGVzPjx0aXRsZT5CTE5LOiBtb2xlY3VsYXIgc2NhZmZvbGRp
bmcgdGhyb3VnaCAmYXBvcztjaXMmYXBvczstbWVkaWF0ZWQgb3JnYW5pemF0aW9uIG9mIHNpZ25h
bGluZyBwcm90ZWluczwvdGl0bGU+PHNlY29uZGFyeS10aXRsZT5FbWJvIEpvdXJuYWw8L3NlY29u
ZGFyeS10aXRsZT48YWx0LXRpdGxlPkVtYm8gSjwvYWx0LXRpdGxlPjwvdGl0bGVzPjxwZXJpb2Rp
Y2FsPjxmdWxsLXRpdGxlPkVNQk8gSm91cm5hbDwvZnVsbC10aXRsZT48YWJici0xPkVNQk8gSi48
L2FiYnItMT48YWJici0yPkVNQk8gSjwvYWJici0yPjwvcGVyaW9kaWNhbD48YWx0LXBlcmlvZGlj
YWw+PGZ1bGwtdGl0bGU+RU1CTyBKb3VybmFsPC9mdWxsLXRpdGxlPjxhYmJyLTE+RU1CTyBKLjwv
YWJici0xPjxhYmJyLTI+RU1CTyBKPC9hYmJyLTI+PC9hbHQtcGVyaW9kaWNhbD48cGFnZXM+NjQ2
MS02NDcyPC9wYWdlcz48dm9sdW1lPjIxPC92b2x1bWU+PG51bWJlcj4yMzwvbnVtYmVyPjxrZXl3
b3Jkcz48a2V5d29yZD5hZGFwdG9yIHByb3RlaW5zPC9rZXl3b3JkPjxrZXl3b3JkPmIgY2VsbCBh
bnRpZ2VuIHJlY2VwdG9yPC9rZXl3b3JkPjxrZXl3b3JkPnNpZ25hbCB0cmFuc2R1Y3Rpb248L2tl
eXdvcmQ+PGtleXdvcmQ+Yi1jZWxsIGRldmVsb3BtZW50PC9rZXl3b3JkPjxrZXl3b3JkPmdyb3d0
aC1mYWN0b3IgcmVjZXB0b3I8L2tleXdvcmQ+PGtleXdvcmQ+cGhvc3Bob2xpcGFzZSBjLWdhbW1h
PC9rZXl3b3JkPjxrZXl3b3JkPnN5ayB0eXJvc2luZSBraW5hc2U8L2tleXdvcmQ+PGtleXdvcmQ+
bHluLWRlZmljaWVudCBtaWNlPC9rZXl3b3JkPjxrZXl3b3JkPmFudGlnZW4gcmVjZXB0b3I8L2tl
eXdvcmQ+PGtleXdvcmQ+cGhvc3Bob3J5bGF0aW9uIHNpdGVzPC9rZXl3b3JkPjxrZXl3b3JkPmF1
dG9pbW11bmUtZGlzZWFzZTwva2V5d29yZD48a2V5d29yZD5saW5rZXIgcHJvdGVpbjwva2V5d29y
ZD48a2V5d29yZD50LWNlbGxzPC9rZXl3b3JkPjwva2V5d29yZHM+PGRhdGVzPjx5ZWFyPjIwMDI8
L3llYXI+PHB1Yi1kYXRlcz48ZGF0ZT5EZWMgMjwvZGF0ZT48L3B1Yi1kYXRlcz48L2RhdGVzPjxp
c2JuPjAyNjEtNDE4OTwvaXNibj48YWNjZXNzaW9uLW51bT5XT1M6MDAwMTc5ODIyNTAwMDE4PC9h
Y2Nlc3Npb24tbnVtPjx1cmxzPjxyZWxhdGVkLXVybHM+PHVybD4mbHQ7R28gdG8gSVNJJmd0Ozov
L1dPUzowMDAxNzk4MjI1MDAwMTg8L3VybD48L3JlbGF0ZWQtdXJscz48L3VybHM+PGVsZWN0cm9u
aWMtcmVzb3VyY2UtbnVtPkRPSSAxMC4xMDkzL2VtYm9qL2NkZjY1ODwvZWxlY3Ryb25pYy1yZXNv
dXJjZS1udW0+PGxhbmd1YWdlPkVuZ2xpc2g8L2xhbmd1YWdlPjwvcmVjb3JkPjwvQ2l0ZT48Q2l0
ZT48QXV0aG9yPklzaGlhaTwvQXV0aG9yPjxZZWFyPjE5OTk8L1llYXI+PFJlY051bT40MDM8L1Jl
Y051bT48cmVjb3JkPjxyZWMtbnVtYmVyPjQwMzwvcmVjLW51bWJlcj48Zm9yZWlnbi1rZXlzPjxr
ZXkgYXBwPSJFTiIgZGItaWQ9IjVyOTlhc3J4OHRyZHNtZWZheDZ4ZDBzbnA5MGRlMHMyeHB3eCIg
dGltZXN0YW1wPSIxNDkwOTc4NTQ4Ij40MDM8L2tleT48L2ZvcmVpZ24ta2V5cz48cmVmLXR5cGUg
bmFtZT0iSm91cm5hbCBBcnRpY2xlIj4xNzwvcmVmLXR5cGU+PGNvbnRyaWJ1dG9ycz48YXV0aG9y
cz48YXV0aG9yPklzaGlhaSwgTS48L2F1dGhvcj48YXV0aG9yPkt1cm9zYWtpLCBNLjwvYXV0aG9y
PjxhdXRob3I+UGFwcHUsIFIuPC9hdXRob3I+PGF1dGhvcj5Pa2F3YSwgSy48L2F1dGhvcj48YXV0
aG9yPlJvbmtvLCBJLjwvYXV0aG9yPjxhdXRob3I+RnUsIEMuPC9hdXRob3I+PGF1dGhvcj5TaGli
YXRhLCBNLjwvYXV0aG9yPjxhdXRob3I+SXdhbWF0c3UsIEEuPC9hdXRob3I+PGF1dGhvcj5DaGFu
LCBBLiBDLjwvYXV0aG9yPjxhdXRob3I+S3Vyb3Nha2ksIFQuPC9hdXRob3I+PC9hdXRob3JzPjwv
Y29udHJpYnV0b3JzPjxhdXRoLWFkZHJlc3M+RGVwYXJ0bWVudCBvZiBNb2xlY3VsYXIgR2VuZXRp
Y3MsIEluc3RpdHV0ZSBmb3IgTGl2ZXIgUmVzZWFyY2gsIEthbnNhaSBNZWRpY2FsIFVuaXZlcnNp
dHksIE1vcmlndWNoaSwgSmFwYW4uPC9hdXRoLWFkZHJlc3M+PHRpdGxlcz48dGl0bGU+QkxOSyBy
ZXF1aXJlZCBmb3IgY291cGxpbmcgU3lrIHRvIFBMQyBnYW1tYSAyIGFuZCBSYWMxLUpOSyBpbiBC
IGNlbGxzPC90aXRsZT48c2Vjb25kYXJ5LXRpdGxlPkltbXVuaXR5PC9zZWNvbmRhcnktdGl0bGU+
PC90aXRsZXM+PHBlcmlvZGljYWw+PGZ1bGwtdGl0bGU+SW1tdW5pdHk8L2Z1bGwtdGl0bGU+PGFi
YnItMT5JbW11bml0eTwvYWJici0xPjxhYmJyLTI+SW1tdW5pdHk8L2FiYnItMj48L3BlcmlvZGlj
YWw+PHBhZ2VzPjExNy0yNTwvcGFnZXM+PHZvbHVtZT4xMDwvdm9sdW1lPjxudW1iZXI+MTwvbnVt
YmVyPjxrZXl3b3Jkcz48a2V5d29yZD5BZGFwdG9yIFByb3RlaW5zLCBTaWduYWwgVHJhbnNkdWNp
bmc8L2tleXdvcmQ+PGtleXdvcmQ+QW1pbm8gQWNpZCBTZXF1ZW5jZTwva2V5d29yZD48a2V5d29y
ZD5BbmltYWxzPC9rZXl3b3JkPjxrZXl3b3JkPkItTHltcGhvY3l0ZXMvKmVuenltb2xvZ3kvbWV0
YWJvbGlzbTwva2V5d29yZD48a2V5d29yZD5DYWxjaXVtIFNpZ25hbGluZzwva2V5d29yZD48a2V5
d29yZD5DYWxjaXVtLUNhbG1vZHVsaW4tRGVwZW5kZW50IFByb3RlaW4gS2luYXNlcy8qbWV0YWJv
bGlzbTwva2V5d29yZD48a2V5d29yZD5DYXJyaWVyIFByb3RlaW5zL2dlbmV0aWNzL21ldGFib2xp
c20vKnBoeXNpb2xvZ3k8L2tleXdvcmQ+PGtleXdvcmQ+Q2VsbCBNZW1icmFuZS9lbnp5bW9sb2d5
PC9rZXl3b3JkPjxrZXl3b3JkPkNoaWNrZW5zPC9rZXl3b3JkPjxrZXl3b3JkPkVuenltZSBBY3Rp
dmF0aW9uPC9rZXl3b3JkPjxrZXl3b3JkPkVuenltZSBQcmVjdXJzb3JzLyptZXRhYm9saXNtPC9r
ZXl3b3JkPjxrZXl3b3JkPkdUUC1CaW5kaW5nIFByb3RlaW5zLyptZXRhYm9saXNtPC9rZXl3b3Jk
PjxrZXl3b3JkPkh1bWFuczwva2V5d29yZD48a2V5d29yZD5JbnRyYWNlbGx1bGFyIFNpZ25hbGlu
ZyBQZXB0aWRlcyBhbmQgUHJvdGVpbnM8L2tleXdvcmQ+PGtleXdvcmQ+SXNvZW56eW1lcy9iaW9z
eW50aGVzaXMvZ2VuZXRpY3MvKm1ldGFib2xpc208L2tleXdvcmQ+PGtleXdvcmQ+Sk5LIE1pdG9n
ZW4tQWN0aXZhdGVkIFByb3RlaW4gS2luYXNlczwva2V5d29yZD48a2V5d29yZD5NaWNlPC9rZXl3
b3JkPjxrZXl3b3JkPipNaXRvZ2VuLUFjdGl2YXRlZCBQcm90ZWluIEtpbmFzZXM8L2tleXdvcmQ+
PGtleXdvcmQ+TW9sZWN1bGFyIFNlcXVlbmNlIERhdGE8L2tleXdvcmQ+PGtleXdvcmQ+UGhvc3Bo
b2xpcGFzZSBDIGdhbW1hPC9rZXl3b3JkPjxrZXl3b3JkPipQaG9zcGhvcHJvdGVpbnM8L2tleXdv
cmQ+PGtleXdvcmQ+UGhvc3Bob3J5bGF0aW9uPC9rZXl3b3JkPjxrZXl3b3JkPlByb3RlaW4tVHly
b3NpbmUgS2luYXNlcy8qbWV0YWJvbGlzbTwva2V5d29yZD48a2V5d29yZD5SZWNlcHRvcnMsIEFu
dGlnZW4sIEItQ2VsbC9tZXRhYm9saXNtL3BoeXNpb2xvZ3k8L2tleXdvcmQ+PGtleXdvcmQ+UmVj
b21iaW5hbnQgRnVzaW9uIFByb3RlaW5zL2Jpb3N5bnRoZXNpczwva2V5d29yZD48a2V5d29yZD5T
eWsgS2luYXNlPC9rZXl3b3JkPjxrZXl3b3JkPlR5cGUgQyBQaG9zcGhvbGlwYXNlcy9iaW9zeW50
aGVzaXMvZ2VuZXRpY3MvKm1ldGFib2xpc208L2tleXdvcmQ+PGtleXdvcmQ+VHlyb3NpbmUvbWV0
YWJvbGlzbTwva2V5d29yZD48a2V5d29yZD5yYWMgR1RQLUJpbmRpbmcgUHJvdGVpbnM8L2tleXdv
cmQ+PGtleXdvcmQ+cmFzIFByb3RlaW5zL21ldGFib2xpc208L2tleXdvcmQ+PC9rZXl3b3Jkcz48
ZGF0ZXM+PHllYXI+MTk5OTwveWVhcj48cHViLWRhdGVzPjxkYXRlPkphbjwvZGF0ZT48L3B1Yi1k
YXRlcz48L2RhdGVzPjxpc2JuPjEwNzQtNzYxMyAoUHJpbnQpJiN4RDsxMDc0LTc2MTMgKExpbmtp
bmcpPC9pc2JuPjxhY2Nlc3Npb24tbnVtPjEwMDIzNzc2PC9hY2Nlc3Npb24tbnVtPjx1cmxzPjxy
ZWxhdGVkLXVybHM+PHVybD5odHRwczovL3d3dy5uY2JpLm5sbS5uaWguZ292L3B1Ym1lZC8xMDAy
Mzc3NjwvdXJsPjwvcmVsYXRlZC11cmxzPjwvdXJscz48L3JlY29yZD48L0NpdGU+PENpdGU+PEF1
dGhvcj5KaWFuZzwvQXV0aG9yPjxZZWFyPjE5OTg8L1llYXI+PFJlY051bT40MTA8L1JlY051bT48
cmVjb3JkPjxyZWMtbnVtYmVyPjQxMDwvcmVjLW51bWJlcj48Zm9yZWlnbi1rZXlzPjxrZXkgYXBw
PSJFTiIgZGItaWQ9IjVyOTlhc3J4OHRyZHNtZWZheDZ4ZDBzbnA5MGRlMHMyeHB3eCIgdGltZXN0
YW1wPSIxNDkxMDQ5MTE2Ij40MTA8L2tleT48L2ZvcmVpZ24ta2V5cz48cmVmLXR5cGUgbmFtZT0i
Sm91cm5hbCBBcnRpY2xlIj4xNzwvcmVmLXR5cGU+PGNvbnRyaWJ1dG9ycz48YXV0aG9ycz48YXV0
aG9yPkppYW5nLCBBLjwvYXV0aG9yPjxhdXRob3I+Q3JheHRvbiwgQS48L2F1dGhvcj48YXV0aG9y
Pkt1cm9zYWtpLCBULjwvYXV0aG9yPjxhdXRob3I+Q2xhcmssIEUuIEEuPC9hdXRob3I+PC9hdXRo
b3JzPjwvY29udHJpYnV0b3JzPjxhdXRoLWFkZHJlc3M+RGVwYXJ0bWVudCBvZiBNaWNyb2Jpb2xv
Z3ksIFVuaXZlcnNpdHkgb2YgV2FzaGluZ3RvbiwgU2VhdHRsZSwgV2FzaGluZ3RvbiA5ODE5NSwg
VVNBLjwvYXV0aC1hZGRyZXNzPjx0aXRsZXM+PHRpdGxlPkRpZmZlcmVudCBwcm90ZWluIHR5cm9z
aW5lIGtpbmFzZXMgYXJlIHJlcXVpcmVkIGZvciBCIGNlbGwgYW50aWdlbiByZWNlcHRvci1tZWRp
YXRlZCBhY3RpdmF0aW9uIG9mIGV4dHJhY2VsbHVsYXIgc2lnbmFsLXJlZ3VsYXRlZCBraW5hc2Us
IGMtSnVuIE5IMi10ZXJtaW5hbCBraW5hc2UgMSwgYW5kIHAzOCBtaXRvZ2VuLWFjdGl2YXRlZCBw
cm90ZWluIGtpbmFzZTwvdGl0bGU+PHNlY29uZGFyeS10aXRsZT5KIEV4cCBNZWQ8L3NlY29uZGFy
eS10aXRsZT48L3RpdGxlcz48cGVyaW9kaWNhbD48ZnVsbC10aXRsZT5Kb3VybmFsIG9mIEV4cGVy
aW1lbnRhbCBNZWRpY2luZTwvZnVsbC10aXRsZT48YWJici0xPkouIEV4cC4gTWVkLjwvYWJici0x
PjxhYmJyLTI+SiBFeHAgTWVkPC9hYmJyLTI+PC9wZXJpb2RpY2FsPjxwYWdlcz4xMjk3LTMwNjwv
cGFnZXM+PHZvbHVtZT4xODg8L3ZvbHVtZT48bnVtYmVyPjc8L251bWJlcj48a2V5d29yZHM+PGtl
eXdvcmQ+QW5pbWFsczwva2V5d29yZD48a2V5d29yZD5DYWxjaXVtL21ldGFib2xpc208L2tleXdv
cmQ+PGtleXdvcmQ+Q2FsY2l1bS1DYWxtb2R1bGluLURlcGVuZGVudCBQcm90ZWluIEtpbmFzZXMv
Km1ldGFib2xpc208L2tleXdvcmQ+PGtleXdvcmQ+Q2VsbCBMaW5lPC9rZXl3b3JkPjxrZXl3b3Jk
PkNoaWNrZW5zPC9rZXl3b3JkPjxrZXl3b3JkPkVuenltZSBBY3RpdmF0aW9uPC9rZXl3b3JkPjxr
ZXl3b3JkPkpOSyBNaXRvZ2VuLUFjdGl2YXRlZCBQcm90ZWluIEtpbmFzZXM8L2tleXdvcmQ+PGtl
eXdvcmQ+TWljZTwva2V5d29yZD48a2V5d29yZD5NaXRvZ2VuLUFjdGl2YXRlZCBQcm90ZWluIEtp
bmFzZSAxPC9rZXl3b3JkPjxrZXl3b3JkPipNaXRvZ2VuLUFjdGl2YXRlZCBQcm90ZWluIEtpbmFz
ZXM8L2tleXdvcmQ+PGtleXdvcmQ+UHJvdGVpbi1UeXJvc2luZSBLaW5hc2VzL21ldGFib2xpc208
L2tleXdvcmQ+PGtleXdvcmQ+UmVjZXB0b3IgUHJvdGVpbi1UeXJvc2luZSBLaW5hc2VzL21ldGFi
b2xpc208L2tleXdvcmQ+PGtleXdvcmQ+UmVjZXB0b3JzLCBBbnRpZ2VuLCBCLUNlbGwvKm1ldGFi
b2xpc208L2tleXdvcmQ+PGtleXdvcmQ+KlNpZ25hbCBUcmFuc2R1Y3Rpb248L2tleXdvcmQ+PGtl
eXdvcmQ+cDM4IE1pdG9nZW4tQWN0aXZhdGVkIFByb3RlaW4gS2luYXNlczwva2V5d29yZD48a2V5
d29yZD5zcmMtRmFtaWx5IEtpbmFzZXMvbWV0YWJvbGlzbTwva2V5d29yZD48L2tleXdvcmRzPjxk
YXRlcz48eWVhcj4xOTk4PC95ZWFyPjxwdWItZGF0ZXM+PGRhdGU+T2N0IDA1PC9kYXRlPjwvcHVi
LWRhdGVzPjwvZGF0ZXM+PGlzYm4+MDAyMi0xMDA3IChQcmludCkmI3hEOzAwMjItMTAwNyAoTGlu
a2luZyk8L2lzYm4+PGFjY2Vzc2lvbi1udW0+OTc2MzYwOTwvYWNjZXNzaW9uLW51bT48dXJscz48
cmVsYXRlZC11cmxzPjx1cmw+aHR0cHM6Ly93d3cubmNiaS5ubG0ubmloLmdvdi9wdWJtZWQvOTc2
MzYwOTwvdXJsPjwvcmVsYXRlZC11cmxzPjwvdXJscz48Y3VzdG9tMj5QTUMyMjEyNTAwPC9jdXN0
b20yPjwvcmVjb3JkPjwvQ2l0ZT48Q2l0ZT48QXV0aG9yPkNoZW48L0F1dGhvcj48WWVhcj4yMDE2
PC9ZZWFyPjxSZWNOdW0+NDI1PC9SZWNOdW0+PHJlY29yZD48cmVjLW51bWJlcj40MjU8L3JlYy1u
dW1iZXI+PGZvcmVpZ24ta2V5cz48a2V5IGFwcD0iRU4iIGRiLWlkPSI1cjk5YXNyeDh0cmRzbWVm
YXg2eGQwc25wOTBkZTBzMnhwd3giIHRpbWVzdGFtcD0iMTQ5MTI4Njc3MiI+NDI1PC9rZXk+PC9m
b3JlaWduLWtleXM+PHJlZi10eXBlIG5hbWU9IkpvdXJuYWwgQXJ0aWNsZSI+MTc8L3JlZi10eXBl
Pjxjb250cmlidXRvcnM+PGF1dGhvcnM+PGF1dGhvcj5DaGVuLCBZLjwvYXV0aG9yPjxhdXRob3I+
WmhlbmcsIFkuPC9hdXRob3I+PGF1dGhvcj5Zb3UsIFguPC9hdXRob3I+PGF1dGhvcj5ZdSwgTS48
L2F1dGhvcj48YXV0aG9yPkZ1LCBHLjwvYXV0aG9yPjxhdXRob3I+U3UsIFguPC9hdXRob3I+PGF1
dGhvcj5aaG91LCBGLjwvYXV0aG9yPjxhdXRob3I+Wmh1LCBXLjwvYXV0aG9yPjxhdXRob3I+V3Us
IFouPC9hdXRob3I+PGF1dGhvcj5aaGFuZywgSi48L2F1dGhvcj48YXV0aG9yPldlbiwgUi48L2F1
dGhvcj48YXV0aG9yPldhbmcsIEQuPC9hdXRob3I+PC9hdXRob3JzPjwvY29udHJpYnV0b3JzPjxh
dXRoLWFkZHJlc3M+Qmxvb2QgUmVzZWFyY2ggSW5zdGl0dXRlLCBCbG9vZENlbnRlciBvZiBXaXNj
b25zaW4sIE1pbHdhdWtlZSwgV0kgNTMyMjY7JiN4RDtNY0FyZGxlIExhYm9yYXRvcnkgZm9yIENh
bmNlciBSZXNlYXJjaCwgVW5pdmVyc2l0eSBvZiBXaXNjb25zaW4tTWFkaXNvbiwgTWFkaXNvbiwg
V0kgNTM3OTI7JiN4RDtCbG9vZCBSZXNlYXJjaCBJbnN0aXR1dGUsIEJsb29kQ2VudGVyIG9mIFdp
c2NvbnNpbiwgTWlsd2F1a2VlLCBXSSA1MzIyNjsgRGVwYXJ0bWVudCBvZiBPcnRob3BlZGljIFN1
cmdlcnksIFBla2luZyBVbmlvbiBNZWRpY2FsIENvbGxlZ2UgSG9zcGl0YWwsIFBla2luZyBVbmlv
biBNZWRpY2FsIENvbGxlZ2UsIENoaW5lc2UgQWNhZGVteSBvZiBNZWRpY2FsIFNjaWVuY2VzLCBC
ZWlqaW5nIDEwMDczMCwgUGVvcGxlJmFwb3M7cyBSZXB1YmxpYyBvZiBDaGluYTsmI3hEO0Jsb29k
IFJlc2VhcmNoIEluc3RpdHV0ZSwgQmxvb2RDZW50ZXIgb2YgV2lzY29uc2luLCBNaWx3YXVrZWUs
IFdJIDUzMjI2OyBEZXBhcnRtZW50IG9mIFBlZGlhdHJpY3MsIFVuaW9uIEhvc3BpdGFsLCBUb25n
amkgTWVkaWNhbCBDb2xsZWdlLCBIdWF6aG9uZyBVbml2ZXJzaXR5IG9mIFNjaWVuY2UgYW5kIFRl
Y2hub2xvZ3ksIFd1aGFuLCBIdWJlaSA0MzAwMjIsIFBlb3BsZSZhcG9zO3MgUmVwdWJsaWMgb2Yg
Q2hpbmE7IGFuZC4mI3hEO0RlcGFydG1lbnQgb2YgT3J0aG9wZWRpYyBTdXJnZXJ5LCBQZWtpbmcg
VW5pb24gTWVkaWNhbCBDb2xsZWdlIEhvc3BpdGFsLCBQZWtpbmcgVW5pb24gTWVkaWNhbCBDb2xs
ZWdlLCBDaGluZXNlIEFjYWRlbXkgb2YgTWVkaWNhbCBTY2llbmNlcywgQmVpamluZyAxMDA3MzAs
IFBlb3BsZSZhcG9zO3MgUmVwdWJsaWMgb2YgQ2hpbmE7JiN4RDtCbG9vZCBSZXNlYXJjaCBJbnN0
aXR1dGUsIEJsb29kQ2VudGVyIG9mIFdpc2NvbnNpbiwgTWlsd2F1a2VlLCBXSSA1MzIyNjsgRGVw
YXJ0bWVudCBvZiBNaWNyb2Jpb2xvZ3kgYW5kIE1vbGVjdWxhciBHZW5ldGljcywgTWVkaWNhbCBD
b2xsZWdlIG9mIFdpc2NvbnNpbiwgTWlsd2F1a2VlLCBXSSA1MzIyNiBkZW1pbi53YW5nQGJjdy5l
ZHUuPC9hdXRoLWFkZHJlc3M+PHRpdGxlcz48dGl0bGU+S3JhcyBJcyBDcml0aWNhbCBmb3IgQiBD
ZWxsIEx5bXBob3BvaWVzaXM8L3RpdGxlPjxzZWNvbmRhcnktdGl0bGU+SiBJbW11bm9sPC9zZWNv
bmRhcnktdGl0bGU+PC90aXRsZXM+PHBlcmlvZGljYWw+PGZ1bGwtdGl0bGU+Sm91cm5hbCBvZiBJ
bW11bm9sb2d5PC9mdWxsLXRpdGxlPjxhYmJyLTE+Si4gSW1tdW5vbC48L2FiYnItMT48YWJici0y
PkogSW1tdW5vbDwvYWJici0yPjwvcGVyaW9kaWNhbD48cGFnZXM+MTY3OC04NTwvcGFnZXM+PHZv
bHVtZT4xOTY8L3ZvbHVtZT48bnVtYmVyPjQ8L251bWJlcj48a2V5d29yZHM+PGtleXdvcmQ+QW5p
bWFsczwva2V5d29yZD48a2V5d29yZD5CLUx5bXBob2N5dGVzLypjeXRvbG9neS9pbW11bm9sb2d5
PC9rZXl3b3JkPjxrZXl3b3JkPkJsb3R0aW5nLCBXZXN0ZXJuPC9rZXl3b3JkPjxrZXl3b3JkPkNl
bGwgRGlmZmVyZW50aWF0aW9uL2ltbXVub2xvZ3k8L2tleXdvcmQ+PGtleXdvcmQ+Q2VsbCBQcm9s
aWZlcmF0aW9uL3BoeXNpb2xvZ3k8L2tleXdvcmQ+PGtleXdvcmQ+RWxlY3Ryb3Bob3JldGljIE1v
YmlsaXR5IFNoaWZ0IEFzc2F5PC9rZXl3b3JkPjxrZXl3b3JkPkZsb3cgQ3l0b21ldHJ5PC9rZXl3
b3JkPjxrZXl3b3JkPkx5bXBob2N5dGUgQWN0aXZhdGlvbi8qaW1tdW5vbG9neTwva2V5d29yZD48
a2V5d29yZD5MeW1waG9wb2llc2lzL2ltbXVub2xvZ3k8L2tleXdvcmQ+PGtleXdvcmQ+TWljZTwv
a2V5d29yZD48a2V5d29yZD5NaWNlLCBJbmJyZWQgQzU3Qkw8L2tleXdvcmQ+PGtleXdvcmQ+TWlj
ZSwgVHJhbnNnZW5pYzwva2V5d29yZD48a2V5d29yZD5QcmVjdXJzb3IgQ2VsbHMsIEItTHltcGhv
aWQvY3l0b2xvZ3kvaW1tdW5vbG9neTwva2V5d29yZD48a2V5d29yZD5Qcm90by1PbmNvZ2VuZSBQ
cm90ZWlucyBwMjEocmFzKS8qaW1tdW5vbG9neTwva2V5d29yZD48a2V5d29yZD5TaWduYWwgVHJh
bnNkdWN0aW9uLyppbW11bm9sb2d5PC9rZXl3b3JkPjwva2V5d29yZHM+PGRhdGVzPjx5ZWFyPjIw
MTY8L3llYXI+PHB1Yi1kYXRlcz48ZGF0ZT5GZWIgMTU8L2RhdGU+PC9wdWItZGF0ZXM+PC9kYXRl
cz48aXNibj4xNTUwLTY2MDYgKEVsZWN0cm9uaWMpJiN4RDswMDIyLTE3NjcgKExpbmtpbmcpPC9p
c2JuPjxhY2Nlc3Npb24tbnVtPjI2NzczMTU3PC9hY2Nlc3Npb24tbnVtPjx1cmxzPjxyZWxhdGVk
LXVybHM+PHVybD5odHRwczovL3d3dy5uY2JpLm5sbS5uaWguZ292L3B1Ym1lZC8yNjc3MzE1Nzwv
dXJsPjwvcmVsYXRlZC11cmxzPjwvdXJscz48Y3VzdG9tMj5QTUM0NzQ0NDk4PC9jdXN0b20yPjxl
bGVjdHJvbmljLXJlc291cmNlLW51bT4xMC40MDQ5L2ppbW11bm9sLjE1MDIxMTI8L2VsZWN0cm9u
aWMtcmVzb3VyY2UtbnVtPjwvcmVjb3JkPjwvQ2l0ZT48Q2l0ZT48QXV0aG9yPkVocmhhcmR0PC9B
dXRob3I+PFllYXI+MjAwNDwvWWVhcj48UmVjTnVtPjQyNjwvUmVjTnVtPjxyZWNvcmQ+PHJlYy1u
dW1iZXI+NDI2PC9yZWMtbnVtYmVyPjxmb3JlaWduLWtleXM+PGtleSBhcHA9IkVOIiBkYi1pZD0i
NXI5OWFzcng4dHJkc21lZmF4NnhkMHNucDkwZGUwczJ4cHd4IiB0aW1lc3RhbXA9IjE0OTEyOTAx
NTEiPjQyNjwva2V5PjwvZm9yZWlnbi1rZXlzPjxyZWYtdHlwZSBuYW1lPSJKb3VybmFsIEFydGlj
bGUiPjE3PC9yZWYtdHlwZT48Y29udHJpYnV0b3JzPjxhdXRob3JzPjxhdXRob3I+RWhyaGFyZHQs
IEEuPC9hdXRob3I+PGF1dGhvcj5EYXZpZCwgTS4gRC48L2F1dGhvcj48YXV0aG9yPkVocmhhcmR0
LCBHLiBSLjwvYXV0aG9yPjxhdXRob3I+U2NocmFkZXIsIEouIFcuPC9hdXRob3I+PC9hdXRob3Jz
PjwvY29udHJpYnV0b3JzPjxhdXRoLWFkZHJlc3M+VGhlIEJpb21lZGljYWwgUmVzZWFyY2ggQ2Vu
dHJlLCBVbml2ZXJzaXR5IG9mIEJyaXRpc2ggQ29sdW1iaWEsIFZhbmNvdXZlciwgQ2FuYWRhLjwv
YXV0aC1hZGRyZXNzPjx0aXRsZXM+PHRpdGxlPkRpc3RpbmN0IG1lY2hhbmlzbXMgZGV0ZXJtaW5l
IHRoZSBwYXR0ZXJucyBvZiBkaWZmZXJlbnRpYWwgYWN0aXZhdGlvbiBvZiBILVJhcywgTi1SYXMs
IEstUmFzIDRCLCBhbmQgTS1SYXMgYnkgcmVjZXB0b3JzIGZvciBncm93dGggZmFjdG9ycyBvciBh
bnRpZ2VuPC90aXRsZT48c2Vjb25kYXJ5LXRpdGxlPk1vbCBDZWxsIEJpb2w8L3NlY29uZGFyeS10
aXRsZT48L3RpdGxlcz48cGVyaW9kaWNhbD48ZnVsbC10aXRsZT5Nb2xlY3VsYXIgYW5kIENlbGx1
bGFyIEJpb2xvZ3k8L2Z1bGwtdGl0bGU+PGFiYnItMT5Nb2wuIENlbGwuIEJpb2wuPC9hYmJyLTE+
PGFiYnItMj5Nb2wgQ2VsbCBCaW9sPC9hYmJyLTI+PC9wZXJpb2RpY2FsPjxwYWdlcz42MzExLTIz
PC9wYWdlcz48dm9sdW1lPjI0PC92b2x1bWU+PG51bWJlcj4xNDwvbnVtYmVyPjxrZXl3b3Jkcz48
a2V5d29yZD4qQWRhcHRvciBQcm90ZWlucywgU2lnbmFsIFRyYW5zZHVjaW5nPC9rZXl3b3JkPjxr
ZXl3b3JkPkFkYXB0b3IgUHJvdGVpbnMsIFZlc2ljdWxhciBUcmFuc3BvcnQvbWV0YWJvbGlzbTwv
a2V5d29yZD48a2V5d29yZD5BbmltYWxzPC9rZXl3b3JkPjxrZXl3b3JkPkNlbGwgTGluZTwva2V5
d29yZD48a2V5d29yZD5Fbnp5bWUgQWN0aXZhdGlvbjwva2V5d29yZD48a2V5d29yZD5FcGlkZXJt
YWwgR3Jvd3RoIEZhY3Rvci9tZXRhYm9saXNtPC9rZXl3b3JkPjxrZXl3b3JkPkdSQjIgQWRhcHRv
ciBQcm90ZWluPC9rZXl3b3JkPjxrZXl3b3JkPipHZW5lcywgcmFzPC9rZXl3b3JkPjxrZXl3b3Jk
Pkdyb3d0aCBTdWJzdGFuY2VzLyptZXRhYm9saXNtPC9rZXl3b3JkPjxrZXl3b3JkPkh1bWFuczwv
a2V5d29yZD48a2V5d29yZD5JbnRlcmxldWtpbi0zL21ldGFib2xpc208L2tleXdvcmQ+PGtleXdv
cmQ+TWFjcm9waGFnZSBDb2xvbnktU3RpbXVsYXRpbmcgRmFjdG9yL21ldGFib2xpc208L2tleXdv
cmQ+PGtleXdvcmQ+TWVtYnJhbmUgTWljcm9kb21haW5zL21ldGFib2xpc208L2tleXdvcmQ+PGtl
eXdvcmQ+TWljZTwva2V5d29yZD48a2V5d29yZD5Nb25vbWVyaWMgR1RQLUJpbmRpbmcgUHJvdGVp
bnMvZ2VuZXRpY3MvKm1ldGFib2xpc208L2tleXdvcmQ+PGtleXdvcmQ+UGhvcmJvbCBFc3RlcnMv
bWV0YWJvbGlzbTwva2V5d29yZD48a2V5d29yZD5QaG9zcGhvbGlwYXNlIEMgZ2FtbWE8L2tleXdv
cmQ+PGtleXdvcmQ+UHJvdGVpbiBTdHJ1Y3R1cmUsIFRlcnRpYXJ5PC9rZXl3b3JkPjxrZXl3b3Jk
PlByb3RlaW5zL21ldGFib2xpc208L2tleXdvcmQ+PGtleXdvcmQ+UHJvdG8tT25jb2dlbmUgUHJv
dGVpbnMgcDIxKHJhcykvZ2VuZXRpY3MvKm1ldGFib2xpc208L2tleXdvcmQ+PGtleXdvcmQ+UmVj
ZXB0b3JzLCBBbnRpZ2VuLCBULUNlbGwvbWV0YWJvbGlzbTwva2V5d29yZD48a2V5d29yZD5TT1Mx
IFByb3RlaW4vbWV0YWJvbGlzbTwva2V5d29yZD48a2V5d29yZD5TaGMgU2lnbmFsaW5nIEFkYXB0
b3IgUHJvdGVpbnM8L2tleXdvcmQ+PGtleXdvcmQ+U3JjIEhvbW9sb2d5IDIgRG9tYWluLUNvbnRh
aW5pbmcsIFRyYW5zZm9ybWluZyBQcm90ZWluIDE8L2tleXdvcmQ+PGtleXdvcmQ+VHlwZSBDIFBo
b3NwaG9saXBhc2VzL21ldGFib2xpc208L2tleXdvcmQ+PGtleXdvcmQ+cmFzIFByb3RlaW5zPC9r
ZXl3b3JkPjwva2V5d29yZHM+PGRhdGVzPjx5ZWFyPjIwMDQ8L3llYXI+PHB1Yi1kYXRlcz48ZGF0
ZT5KdWw8L2RhdGU+PC9wdWItZGF0ZXM+PC9kYXRlcz48aXNibj4wMjcwLTczMDYgKFByaW50KSYj
eEQ7MDI3MC03MzA2IChMaW5raW5nKTwvaXNibj48YWNjZXNzaW9uLW51bT4xNTIyNjQzMzwvYWNj
ZXNzaW9uLW51bT48dXJscz48cmVsYXRlZC11cmxzPjx1cmw+aHR0cHM6Ly93d3cubmNiaS5ubG0u
bmloLmdvdi9wdWJtZWQvMTUyMjY0MzM8L3VybD48L3JlbGF0ZWQtdXJscz48L3VybHM+PGN1c3Rv
bTI+UE1DNDM0MjU0PC9jdXN0b20yPjxlbGVjdHJvbmljLXJlc291cmNlLW51bT4xMC4xMTI4L01D
Qi4yNC4xNC42MzExLTYzMjMuMjAwNDwvZWxlY3Ryb25pYy1yZXNvdXJjZS1udW0+PC9yZWNvcmQ+
PC9DaXRlPjxDaXRlPjxBdXRob3I+Q2Fsb2NhPC9BdXRob3I+PFllYXI+MjAwMzwvWWVhcj48UmVj
TnVtPjQyNzwvUmVjTnVtPjxyZWNvcmQ+PHJlYy1udW1iZXI+NDI3PC9yZWMtbnVtYmVyPjxmb3Jl
aWduLWtleXM+PGtleSBhcHA9IkVOIiBkYi1pZD0iNXI5OWFzcng4dHJkc21lZmF4NnhkMHNucDkw
ZGUwczJ4cHd4IiB0aW1lc3RhbXA9IjE0OTEyOTAzNzUiPjQyNzwva2V5PjwvZm9yZWlnbi1rZXlz
PjxyZWYtdHlwZSBuYW1lPSJKb3VybmFsIEFydGljbGUiPjE3PC9yZWYtdHlwZT48Y29udHJpYnV0
b3JzPjxhdXRob3JzPjxhdXRob3I+Q2Fsb2NhLCBNLiBKLjwvYXV0aG9yPjxhdXRob3I+WnVnYXph
LCBKLiBMLjwvYXV0aG9yPjxhdXRob3I+TWF0YWxsYW5hcywgRC48L2F1dGhvcj48YXV0aG9yPkNy
ZXNwbywgUC48L2F1dGhvcj48YXV0aG9yPkJ1c3RlbG8sIFguIFIuPC9hdXRob3I+PC9hdXRob3Jz
PjwvY29udHJpYnV0b3JzPjxhdXRoLWFkZHJlc3M+Q2VudHJvIGRlIEludmVzdGlnYWNpb24gZGVs
IENhbmNlciwgVW5pdmVyc2l0eSBvZiBTYWxhbWFuY2EtQ1NJQywgQ2FtcHVzIFVuYW11bm8sIEUt
MzcwMDcgU2FsYW1hbmNhIGFuZCBJbnN0aXR1dG8gZGUgSW52ZXN0aWdhY2lvbmVzIEJpb21lZGlj
YXMgQWxiZXJ0byBTb2xzLCBFLTI4OTI5IE1hZHJpZCwgU3BhaW4uPC9hdXRoLWFkZHJlc3M+PHRp
dGxlcz48dGl0bGU+VmF2IG1lZGlhdGVzIFJhcyBzdGltdWxhdGlvbiBieSBkaXJlY3QgYWN0aXZh
dGlvbiBvZiB0aGUgR0RQL0dUUCBleGNoYW5nZSBmYWN0b3IgUmFzIEdSUDE8L3RpdGxlPjxzZWNv
bmRhcnktdGl0bGU+RU1CTyBKPC9zZWNvbmRhcnktdGl0bGU+PC90aXRsZXM+PHBlcmlvZGljYWw+
PGZ1bGwtdGl0bGU+RU1CTyBKb3VybmFsPC9mdWxsLXRpdGxlPjxhYmJyLTE+RU1CTyBKLjwvYWJi
ci0xPjxhYmJyLTI+RU1CTyBKPC9hYmJyLTI+PC9wZXJpb2RpY2FsPjxwYWdlcz4zMzI2LTM2PC9w
YWdlcz48dm9sdW1lPjIyPC92b2x1bWU+PG51bWJlcj4xMzwvbnVtYmVyPjxrZXl3b3Jkcz48a2V5
d29yZD5BY3RpbnMvbWV0YWJvbGlzbTwva2V5d29yZD48a2V5d29yZD5BbmltYWxzPC9rZXl3b3Jk
PjxrZXl3b3JkPkNPUyBDZWxsczwva2V5d29yZD48a2V5d29yZD5DZWxsIERpdmlzaW9uPC9rZXl3
b3JkPjxrZXl3b3JkPkNlbGwgTGluZTwva2V5d29yZD48a2V5d29yZD5HdWFuaW5lIE51Y2xlb3Rp
ZGUgRXhjaGFuZ2UgRmFjdG9ycy9tZXRhYm9saXNtLypwaHlzaW9sb2d5PC9rZXl3b3JkPjxrZXl3
b3JkPk1pdG9jaG9uZHJpYS9tZXRhYm9saXNtPC9rZXl3b3JkPjxrZXl3b3JkPk11dGF0aW9uPC9r
ZXl3b3JkPjxrZXl3b3JkPk9uY29nZW5lIFByb3RlaW5zL21ldGFib2xpc20vKnBoeXNpb2xvZ3k8
L2tleXdvcmQ+PGtleXdvcmQ+T3hpZGF0aXZlIFN0cmVzczwva2V5d29yZD48a2V5d29yZD5QaG9z
cGhvbGlwYXNlIEMgZ2FtbWE8L2tleXdvcmQ+PGtleXdvcmQ+UGhvc3Bob3J5bGF0aW9uPC9rZXl3
b3JkPjxrZXl3b3JkPlByb3RvLU9uY29nZW5lIFByb3RlaW5zIGMtdmF2PC9rZXl3b3JkPjxrZXl3
b3JkPlQtTHltcGhvY3l0ZXMvbWV0YWJvbGlzbTwva2V5d29yZD48a2V5d29yZD5UeXBlIEMgUGhv
c3Bob2xpcGFzZXMvbWV0YWJvbGlzbTwva2V5d29yZD48a2V5d29yZD5UeXJvc2luZS9tZXRhYm9s
aXNtPC9rZXl3b3JkPjxrZXl3b3JkPnJhcyBQcm90ZWlucy9tZXRhYm9saXNtLypwaHlzaW9sb2d5
PC9rZXl3b3JkPjwva2V5d29yZHM+PGRhdGVzPjx5ZWFyPjIwMDM8L3llYXI+PHB1Yi1kYXRlcz48
ZGF0ZT5KdWwgMDE8L2RhdGU+PC9wdWItZGF0ZXM+PC9kYXRlcz48aXNibj4wMjYxLTQxODkgKFBy
aW50KSYjeEQ7MDI2MS00MTg5IChMaW5raW5nKTwvaXNibj48YWNjZXNzaW9uLW51bT4xMjgzOTk5
NDwvYWNjZXNzaW9uLW51bT48dXJscz48cmVsYXRlZC11cmxzPjx1cmw+aHR0cHM6Ly93d3cubmNi
aS5ubG0ubmloLmdvdi9wdWJtZWQvMTI4Mzk5OTQ8L3VybD48L3JlbGF0ZWQtdXJscz48L3VybHM+
PGN1c3RvbTI+UE1DMTY1NjQxPC9jdXN0b20yPjxlbGVjdHJvbmljLXJlc291cmNlLW51bT4xMC4x
MDkzL2VtYm9qL2NkZzMxNjwvZWxlY3Ryb25pYy1yZXNvdXJjZS1udW0+PC9yZWNvcmQ+PC9DaXRl
PjxDaXRlPjxBdXRob3I+VGFtaXI8L0F1dGhvcj48WWVhcj4yMDAwPC9ZZWFyPjxSZWNOdW0+NDUx
PC9SZWNOdW0+PHJlY29yZD48cmVjLW51bWJlcj40NTE8L3JlYy1udW1iZXI+PGZvcmVpZ24ta2V5
cz48a2V5IGFwcD0iRU4iIGRiLWlkPSI1cjk5YXNyeDh0cmRzbWVmYXg2eGQwc25wOTBkZTBzMnhw
d3giIHRpbWVzdGFtcD0iMTQ5MTQxMzEzNyI+NDUxPC9rZXk+PC9mb3JlaWduLWtleXM+PHJlZi10
eXBlIG5hbWU9IkpvdXJuYWwgQXJ0aWNsZSI+MTc8L3JlZi10eXBlPjxjb250cmlidXRvcnM+PGF1
dGhvcnM+PGF1dGhvcj5UYW1pciwgSS48L2F1dGhvcj48YXV0aG9yPlN0b2xwYSwgSi4gQy48L2F1
dGhvcj48YXV0aG9yPkhlbGdhc29uLCBDLiBELjwvYXV0aG9yPjxhdXRob3I+TmFrYW11cmEsIEsu
PC9hdXRob3I+PGF1dGhvcj5CcnVobnMsIFAuPC9hdXRob3I+PGF1dGhvcj5EYWVyb24sIE0uPC9h
dXRob3I+PGF1dGhvcj5DYW1iaWVyLCBKLiBDLjwvYXV0aG9yPjwvYXV0aG9ycz48L2NvbnRyaWJ1
dG9ycz48YXV0aC1hZGRyZXNzPkRlcGFydG1lbnQgb2YgSW1tdW5vbG9neSwgTmF0aW9uYWwgSmV3
aXNoIE1lZGljYWwgYW5kIFJlc2VhcmNoIENlbnRlciBhbmQgVGhlIFVuaXZlcnNpdHkgb2YgQ29s
b3JhZG8gSGVhbHRoIFNjaWVuY2VzIENlbnRlciwgRGVudmVyIDgwMjA2LCBVU0EuPC9hdXRoLWFk
ZHJlc3M+PHRpdGxlcz48dGl0bGU+VGhlIFJhc0dBUC1iaW5kaW5nIHByb3RlaW4gcDYyZG9rIGlz
IGEgbWVkaWF0b3Igb2YgaW5oaWJpdG9yeSBGY2dhbW1hUklJQiBzaWduYWxzIGluIEIgY2VsbHM8
L3RpdGxlPjxzZWNvbmRhcnktdGl0bGU+SW1tdW5pdHk8L3NlY29uZGFyeS10aXRsZT48L3RpdGxl
cz48cGVyaW9kaWNhbD48ZnVsbC10aXRsZT5JbW11bml0eTwvZnVsbC10aXRsZT48YWJici0xPklt
bXVuaXR5PC9hYmJyLTE+PGFiYnItMj5JbW11bml0eTwvYWJici0yPjwvcGVyaW9kaWNhbD48cGFn
ZXM+MzQ3LTU4PC9wYWdlcz48dm9sdW1lPjEyPC92b2x1bWU+PG51bWJlcj4zPC9udW1iZXI+PGtl
eXdvcmRzPjxrZXl3b3JkPkFuaW1hbHM8L2tleXdvcmQ+PGtleXdvcmQ+QW50aWdlbnMsIENELypt
ZXRhYm9saXNtPC9rZXl3b3JkPjxrZXl3b3JkPkItTHltcGhvY3l0ZXMvKm1ldGFib2xpc208L2tl
eXdvcmQ+PGtleXdvcmQ+Q2VsbCBMaW5lPC9rZXl3b3JkPjxrZXl3b3JkPkNlbGwgTWVtYnJhbmUv
bWV0YWJvbGlzbTwva2V5d29yZD48a2V5d29yZD4qRE5BLUJpbmRpbmcgUHJvdGVpbnM8L2tleXdv
cmQ+PGtleXdvcmQ+S2luZXRpY3M8L2tleXdvcmQ+PGtleXdvcmQ+TWljZTwva2V5d29yZD48a2V5
d29yZD5NaXRvZ2VuLUFjdGl2YXRlZCBQcm90ZWluIEtpbmFzZSAxL21ldGFib2xpc208L2tleXdv
cmQ+PGtleXdvcmQ+TWl0b2dlbi1BY3RpdmF0ZWQgUHJvdGVpbiBLaW5hc2UgMzwva2V5d29yZD48
a2V5d29yZD5NaXRvZ2VuLUFjdGl2YXRlZCBQcm90ZWluIEtpbmFzZXMvbWV0YWJvbGlzbTwva2V5
d29yZD48a2V5d29yZD5QaG9zcGhhdGlkeWxpbm9zaXRvbC0zLDQsNS1UcmlzcGhvc3BoYXRlIDUt
UGhvc3BoYXRhc2VzPC9rZXl3b3JkPjxrZXl3b3JkPlBob3NwaG9wcm90ZWlucy9nZW5ldGljcy8q
bWV0YWJvbGlzbTwva2V5d29yZD48a2V5d29yZD5QaG9zcGhvcmljIE1vbm9lc3RlciBIeWRyb2xh
c2VzL21ldGFib2xpc208L2tleXdvcmQ+PGtleXdvcmQ+UGhvc3Bob3J5bGF0aW9uPC9rZXl3b3Jk
PjxrZXl3b3JkPipSTkEtQmluZGluZyBQcm90ZWluczwva2V5d29yZD48a2V5d29yZD5SYWJiaXRz
PC9rZXl3b3JkPjxrZXl3b3JkPlJhdHM8L2tleXdvcmQ+PGtleXdvcmQ+UmVjZXB0b3JzLCBBbnRp
Z2VuLCBCLUNlbGwvbWV0YWJvbGlzbTwva2V5d29yZD48a2V5d29yZD5SZWNlcHRvcnMsIElnRy8q
bWV0YWJvbGlzbTwva2V5d29yZD48a2V5d29yZD4qU2lnbmFsIFRyYW5zZHVjdGlvbjwva2V5d29y
ZD48a2V5d29yZD5UaW1lIEZhY3RvcnM8L2tleXdvcmQ+PGtleXdvcmQ+VHlyb3NpbmUvbWV0YWJv
bGlzbTwva2V5d29yZD48a2V5d29yZD5yYXMgR1RQYXNlLUFjdGl2YXRpbmcgUHJvdGVpbnMvKm1l
dGFib2xpc208L2tleXdvcmQ+PC9rZXl3b3Jkcz48ZGF0ZXM+PHllYXI+MjAwMDwveWVhcj48cHVi
LWRhdGVzPjxkYXRlPk1hcjwvZGF0ZT48L3B1Yi1kYXRlcz48L2RhdGVzPjxpc2JuPjEwNzQtNzYx
MyAoUHJpbnQpJiN4RDsxMDc0LTc2MTMgKExpbmtpbmcpPC9pc2JuPjxhY2Nlc3Npb24tbnVtPjEw
NzU1NjIxPC9hY2Nlc3Npb24tbnVtPjx1cmxzPjxyZWxhdGVkLXVybHM+PHVybD5odHRwczovL3d3
dy5uY2JpLm5sbS5uaWguZ292L3B1Ym1lZC8xMDc1NTYyMTwvdXJsPjwvcmVsYXRlZC11cmxzPjwv
dXJscz48L3JlY29yZD48L0NpdGU+PENpdGU+PEF1dGhvcj5DaGVuPC9BdXRob3I+PFllYXI+MjAx
NjwvWWVhcj48UmVjTnVtPjQyNTwvUmVjTnVtPjxyZWNvcmQ+PHJlYy1udW1iZXI+NDI1PC9yZWMt
bnVtYmVyPjxmb3JlaWduLWtleXM+PGtleSBhcHA9IkVOIiBkYi1pZD0iNXI5OWFzcng4dHJkc21l
ZmF4NnhkMHNucDkwZGUwczJ4cHd4IiB0aW1lc3RhbXA9IjE0OTEyODY3NzIiPjQyNTwva2V5Pjwv
Zm9yZWlnbi1rZXlzPjxyZWYtdHlwZSBuYW1lPSJKb3VybmFsIEFydGljbGUiPjE3PC9yZWYtdHlw
ZT48Y29udHJpYnV0b3JzPjxhdXRob3JzPjxhdXRob3I+Q2hlbiwgWS48L2F1dGhvcj48YXV0aG9y
PlpoZW5nLCBZLjwvYXV0aG9yPjxhdXRob3I+WW91LCBYLjwvYXV0aG9yPjxhdXRob3I+WXUsIE0u
PC9hdXRob3I+PGF1dGhvcj5GdSwgRy48L2F1dGhvcj48YXV0aG9yPlN1LCBYLjwvYXV0aG9yPjxh
dXRob3I+WmhvdSwgRi48L2F1dGhvcj48YXV0aG9yPlpodSwgVy48L2F1dGhvcj48YXV0aG9yPld1
LCBaLjwvYXV0aG9yPjxhdXRob3I+WmhhbmcsIEouPC9hdXRob3I+PGF1dGhvcj5XZW4sIFIuPC9h
dXRob3I+PGF1dGhvcj5XYW5nLCBELjwvYXV0aG9yPjwvYXV0aG9ycz48L2NvbnRyaWJ1dG9ycz48
YXV0aC1hZGRyZXNzPkJsb29kIFJlc2VhcmNoIEluc3RpdHV0ZSwgQmxvb2RDZW50ZXIgb2YgV2lz
Y29uc2luLCBNaWx3YXVrZWUsIFdJIDUzMjI2OyYjeEQ7TWNBcmRsZSBMYWJvcmF0b3J5IGZvciBD
YW5jZXIgUmVzZWFyY2gsIFVuaXZlcnNpdHkgb2YgV2lzY29uc2luLU1hZGlzb24sIE1hZGlzb24s
IFdJIDUzNzkyOyYjeEQ7Qmxvb2QgUmVzZWFyY2ggSW5zdGl0dXRlLCBCbG9vZENlbnRlciBvZiBX
aXNjb25zaW4sIE1pbHdhdWtlZSwgV0kgNTMyMjY7IERlcGFydG1lbnQgb2YgT3J0aG9wZWRpYyBT
dXJnZXJ5LCBQZWtpbmcgVW5pb24gTWVkaWNhbCBDb2xsZWdlIEhvc3BpdGFsLCBQZWtpbmcgVW5p
b24gTWVkaWNhbCBDb2xsZWdlLCBDaGluZXNlIEFjYWRlbXkgb2YgTWVkaWNhbCBTY2llbmNlcywg
QmVpamluZyAxMDA3MzAsIFBlb3BsZSZhcG9zO3MgUmVwdWJsaWMgb2YgQ2hpbmE7JiN4RDtCbG9v
ZCBSZXNlYXJjaCBJbnN0aXR1dGUsIEJsb29kQ2VudGVyIG9mIFdpc2NvbnNpbiwgTWlsd2F1a2Vl
LCBXSSA1MzIyNjsgRGVwYXJ0bWVudCBvZiBQZWRpYXRyaWNzLCBVbmlvbiBIb3NwaXRhbCwgVG9u
Z2ppIE1lZGljYWwgQ29sbGVnZSwgSHVhemhvbmcgVW5pdmVyc2l0eSBvZiBTY2llbmNlIGFuZCBU
ZWNobm9sb2d5LCBXdWhhbiwgSHViZWkgNDMwMDIyLCBQZW9wbGUmYXBvcztzIFJlcHVibGljIG9m
IENoaW5hOyBhbmQuJiN4RDtEZXBhcnRtZW50IG9mIE9ydGhvcGVkaWMgU3VyZ2VyeSwgUGVraW5n
IFVuaW9uIE1lZGljYWwgQ29sbGVnZSBIb3NwaXRhbCwgUGVraW5nIFVuaW9uIE1lZGljYWwgQ29s
bGVnZSwgQ2hpbmVzZSBBY2FkZW15IG9mIE1lZGljYWwgU2NpZW5jZXMsIEJlaWppbmcgMTAwNzMw
LCBQZW9wbGUmYXBvcztzIFJlcHVibGljIG9mIENoaW5hOyYjeEQ7Qmxvb2QgUmVzZWFyY2ggSW5z
dGl0dXRlLCBCbG9vZENlbnRlciBvZiBXaXNjb25zaW4sIE1pbHdhdWtlZSwgV0kgNTMyMjY7IERl
cGFydG1lbnQgb2YgTWljcm9iaW9sb2d5IGFuZCBNb2xlY3VsYXIgR2VuZXRpY3MsIE1lZGljYWwg
Q29sbGVnZSBvZiBXaXNjb25zaW4sIE1pbHdhdWtlZSwgV0kgNTMyMjYgZGVtaW4ud2FuZ0BiY3cu
ZWR1LjwvYXV0aC1hZGRyZXNzPjx0aXRsZXM+PHRpdGxlPktyYXMgSXMgQ3JpdGljYWwgZm9yIEIg
Q2VsbCBMeW1waG9wb2llc2lzPC90aXRsZT48c2Vjb25kYXJ5LXRpdGxlPkogSW1tdW5vbDwvc2Vj
b25kYXJ5LXRpdGxlPjwvdGl0bGVzPjxwZXJpb2RpY2FsPjxmdWxsLXRpdGxlPkpvdXJuYWwgb2Yg
SW1tdW5vbG9neTwvZnVsbC10aXRsZT48YWJici0xPkouIEltbXVub2wuPC9hYmJyLTE+PGFiYnIt
Mj5KIEltbXVub2w8L2FiYnItMj48L3BlcmlvZGljYWw+PHBhZ2VzPjE2NzgtODU8L3BhZ2VzPjx2
b2x1bWU+MTk2PC92b2x1bWU+PG51bWJlcj40PC9udW1iZXI+PGtleXdvcmRzPjxrZXl3b3JkPkFu
aW1hbHM8L2tleXdvcmQ+PGtleXdvcmQ+Qi1MeW1waG9jeXRlcy8qY3l0b2xvZ3kvaW1tdW5vbG9n
eTwva2V5d29yZD48a2V5d29yZD5CbG90dGluZywgV2VzdGVybjwva2V5d29yZD48a2V5d29yZD5D
ZWxsIERpZmZlcmVudGlhdGlvbi9pbW11bm9sb2d5PC9rZXl3b3JkPjxrZXl3b3JkPkNlbGwgUHJv
bGlmZXJhdGlvbi9waHlzaW9sb2d5PC9rZXl3b3JkPjxrZXl3b3JkPkVsZWN0cm9waG9yZXRpYyBN
b2JpbGl0eSBTaGlmdCBBc3NheTwva2V5d29yZD48a2V5d29yZD5GbG93IEN5dG9tZXRyeTwva2V5
d29yZD48a2V5d29yZD5MeW1waG9jeXRlIEFjdGl2YXRpb24vKmltbXVub2xvZ3k8L2tleXdvcmQ+
PGtleXdvcmQ+THltcGhvcG9pZXNpcy9pbW11bm9sb2d5PC9rZXl3b3JkPjxrZXl3b3JkPk1pY2U8
L2tleXdvcmQ+PGtleXdvcmQ+TWljZSwgSW5icmVkIEM1N0JMPC9rZXl3b3JkPjxrZXl3b3JkPk1p
Y2UsIFRyYW5zZ2VuaWM8L2tleXdvcmQ+PGtleXdvcmQ+UHJlY3Vyc29yIENlbGxzLCBCLUx5bXBo
b2lkL2N5dG9sb2d5L2ltbXVub2xvZ3k8L2tleXdvcmQ+PGtleXdvcmQ+UHJvdG8tT25jb2dlbmUg
UHJvdGVpbnMgcDIxKHJhcykvKmltbXVub2xvZ3k8L2tleXdvcmQ+PGtleXdvcmQ+U2lnbmFsIFRy
YW5zZHVjdGlvbi8qaW1tdW5vbG9neTwva2V5d29yZD48L2tleXdvcmRzPjxkYXRlcz48eWVhcj4y
MDE2PC95ZWFyPjxwdWItZGF0ZXM+PGRhdGU+RmViIDE1PC9kYXRlPjwvcHViLWRhdGVzPjwvZGF0
ZXM+PGlzYm4+MTU1MC02NjA2IChFbGVjdHJvbmljKSYjeEQ7MDAyMi0xNzY3IChMaW5raW5nKTwv
aXNibj48YWNjZXNzaW9uLW51bT4yNjc3MzE1NzwvYWNjZXNzaW9uLW51bT48dXJscz48cmVsYXRl
ZC11cmxzPjx1cmw+aHR0cHM6Ly93d3cubmNiaS5ubG0ubmloLmdvdi9wdWJtZWQvMjY3NzMxNTc8
L3VybD48L3JlbGF0ZWQtdXJscz48L3VybHM+PGN1c3RvbTI+UE1DNDc0NDQ5ODwvY3VzdG9tMj48
ZWxlY3Ryb25pYy1yZXNvdXJjZS1udW0+MTAuNDA0OS9qaW1tdW5vbC4xNTAyMTEyPC9lbGVjdHJv
bmljLXJlc291cmNlLW51bT48L3JlY29yZD48L0NpdGU+PENpdGU+PEF1dGhvcj5PaC1ob3JhPC9B
dXRob3I+PFllYXI+MjAwMzwvWWVhcj48UmVjTnVtPjQ1MjwvUmVjTnVtPjxyZWNvcmQ+PHJlYy1u
dW1iZXI+NDUyPC9yZWMtbnVtYmVyPjxmb3JlaWduLWtleXM+PGtleSBhcHA9IkVOIiBkYi1pZD0i
NXI5OWFzcng4dHJkc21lZmF4NnhkMHNucDkwZGUwczJ4cHd4IiB0aW1lc3RhbXA9IjE0OTE0MTM0
OTgiPjQ1Mjwva2V5PjwvZm9yZWlnbi1rZXlzPjxyZWYtdHlwZSBuYW1lPSJKb3VybmFsIEFydGlj
bGUiPjE3PC9yZWYtdHlwZT48Y29udHJpYnV0b3JzPjxhdXRob3JzPjxhdXRob3I+T2gtaG9yYSwg
TS48L2F1dGhvcj48YXV0aG9yPkpvaG11cmEsIFMuPC9hdXRob3I+PGF1dGhvcj5IYXNoaW1vdG8s
IEEuPC9hdXRob3I+PGF1dGhvcj5IaWtpZGEsIE0uPC9hdXRob3I+PGF1dGhvcj5LdXJvc2FraSwg
VC48L2F1dGhvcj48L2F1dGhvcnM+PC9jb250cmlidXRvcnM+PGF1dGgtYWRkcmVzcz5EZXB0LiBv
ZiBNb2xlY3VsYXIgR2VuZXRpY3MsIEluc3RpdHV0ZSBmb3IgTGl2ZXIgUmVzZWFyY2gsIEthbnNh
aSBNZWRpY2FsIFVuaXZlcnNpdHksIE1vcmlndWNoaSA1NzAtODUwNiwgSmFwYW4uPC9hdXRoLWFk
ZHJlc3M+PHRpdGxlcz48dGl0bGU+UmVxdWlyZW1lbnQgZm9yIFJhcyBndWFuaW5lIG51Y2xlb3Rp
ZGUgcmVsZWFzaW5nIHByb3RlaW4gMyBpbiBjb3VwbGluZyBwaG9zcGhvbGlwYXNlIEMtZ2FtbWEy
IHRvIFJhcyBpbiBCIGNlbGwg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4NDEtNTE8L3BhZ2VzPjx2b2x1bWU+MTk4PC92b2x1bWU+PG51bWJlcj4x
MjwvbnVtYmVyPjxrZXl3b3Jkcz48a2V5d29yZD5BbWlubyBBY2lkIFNlcXVlbmNlPC9rZXl3b3Jk
PjxrZXl3b3JkPkFuaW1hbHM8L2tleXdvcmQ+PGtleXdvcmQ+R3VhbmluZSBOdWNsZW90aWRlIEV4
Y2hhbmdlIEZhY3RvcnMvKnBoeXNpb2xvZ3k8L2tleXdvcmQ+PGtleXdvcmQ+TWljZTwva2V5d29y
ZD48a2V5d29yZD5NaWNlLCBJbmJyZWQgQzU3Qkw8L2tleXdvcmQ+PGtleXdvcmQ+TW9sZWN1bGFy
IFNlcXVlbmNlIERhdGE8L2tleXdvcmQ+PGtleXdvcmQ+UGhvc3Bob2xpcGFzZSBDIGdhbW1hPC9r
ZXl3b3JkPjxrZXl3b3JkPlJlY2VwdG9ycywgQW50aWdlbiwgQi1DZWxsLypwaHlzaW9sb2d5PC9r
ZXl3b3JkPjxrZXl3b3JkPlNPUzEgUHJvdGVpbi9waHlzaW9sb2d5PC9rZXl3b3JkPjxrZXl3b3Jk
PlNpZ25hbCBUcmFuc2R1Y3Rpb248L2tleXdvcmQ+PGtleXdvcmQ+U29uIG9mIFNldmVubGVzcyBQ
cm90ZWlucy9waHlzaW9sb2d5PC9rZXl3b3JkPjxrZXl3b3JkPlR5cGUgQyBQaG9zcGhvbGlwYXNl
cy8qcGh5c2lvbG9neTwva2V5d29yZD48a2V5d29yZD5yYXMgUHJvdGVpbnMvKnBoeXNpb2xvZ3k8
L2tleXdvcmQ+PC9rZXl3b3Jkcz48ZGF0ZXM+PHllYXI+MjAwMzwveWVhcj48cHViLWRhdGVzPjxk
YXRlPkRlYyAxNTwvZGF0ZT48L3B1Yi1kYXRlcz48L2RhdGVzPjxpc2JuPjAwMjItMTAwNyAoUHJp
bnQpJiN4RDswMDIyLTEwMDcgKExpbmtpbmcpPC9pc2JuPjxhY2Nlc3Npb24tbnVtPjE0Njc2Mjk4
PC9hY2Nlc3Npb24tbnVtPjx1cmxzPjxyZWxhdGVkLXVybHM+PHVybD5odHRwczovL3d3dy5uY2Jp
Lm5sbS5uaWguZ292L3B1Ym1lZC8xNDY3NjI5ODwvdXJsPjwvcmVsYXRlZC11cmxzPjwvdXJscz48
Y3VzdG9tMj5QTUMyMTk0MTYwPC9jdXN0b20yPjxlbGVjdHJvbmljLXJlc291cmNlLW51bT4xMC4x
MDg0L2plbS4yMDAzMTU0NzwvZWxlY3Ryb25pYy1yZXNvdXJjZS1udW0+PC9yZWNvcmQ+PC9DaXRl
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 w:rsidRPr="00D4393E">
              <w:rPr>
                <w:noProof/>
              </w:rPr>
            </w:r>
            <w:r w:rsidRPr="00D4393E">
              <w:rPr>
                <w:noProof/>
              </w:rPr>
              <w:fldChar w:fldCharType="separate"/>
            </w:r>
            <w:r>
              <w:rPr>
                <w:noProof/>
              </w:rPr>
              <w:t xml:space="preserve">(Caloca et al., 2003; Y. Chen et al., 2016; Chiu, Dalton, Ishiai, Kurosaki, &amp; Chan, 2002; Ehrhardt et al., </w:t>
            </w:r>
            <w:r>
              <w:rPr>
                <w:noProof/>
              </w:rPr>
              <w:lastRenderedPageBreak/>
              <w:t>2004; Ishiai et al., 1999; Jiang, Craxton, Kurosaki, &amp; Clark, 1998; Oh-hora, Johmura, Hashimoto, Hikida, &amp; Kurosaki, 2003; Tamir et al., 2000)</w:t>
            </w:r>
            <w:r w:rsidRPr="00D4393E">
              <w:rPr>
                <w:noProof/>
              </w:rP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lastRenderedPageBreak/>
              <w:t>GR</w:t>
            </w:r>
            <w:r w:rsidRPr="00895605">
              <w:t>B</w:t>
            </w:r>
            <w:r>
              <w:t>2</w:t>
            </w:r>
          </w:p>
        </w:tc>
        <w:tc>
          <w:tcPr>
            <w:tcW w:w="3335" w:type="dxa"/>
            <w:noWrap/>
            <w:hideMark/>
          </w:tcPr>
          <w:p w:rsidR="00971A1F" w:rsidRPr="00677620" w:rsidRDefault="00971A1F" w:rsidP="005917B7">
            <w:r w:rsidRPr="00677620">
              <w:t>CD22 &amp; CD72 &amp;</w:t>
            </w:r>
            <w:r w:rsidRPr="00677620">
              <w:rPr>
                <w:color w:val="C00000"/>
              </w:rPr>
              <w:t xml:space="preserve"> </w:t>
            </w:r>
            <w:r w:rsidRPr="00677620">
              <w:t>PIP3 &amp; PTPN11 &amp; DOK3 &amp; SHC1</w:t>
            </w:r>
            <w:r>
              <w:t xml:space="preserve"> &amp; LAT2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JbmdoYW08L0F1dGhvcj48WWVhcj4yMDAxPC9ZZWFyPjxS
ZWNOdW0+Mzc2PC9SZWNOdW0+PERpc3BsYXlUZXh0PihEJmFwb3M7QW1icm9zaW8gZXQgYWwuLCAx
OTk2OyBJbmdoYW0gZXQgYWwuLCAyMDAxOyBMYXcgZXQgYWwuLCAxOTk2OyBPdGlwb2J5LCBEcmF2
ZXMsICZhbXA7IENsYXJrLCAyMDAxOyBTdG9yayBldCBhbC4sIDIwMDcpPC9EaXNwbGF5VGV4dD48
cmVjb3JkPjxyZWMtbnVtYmVyPjM3NjwvcmVjLW51bWJlcj48Zm9yZWlnbi1rZXlzPjxrZXkgYXBw
PSJFTiIgZGItaWQ9IjVyOTlhc3J4OHRyZHNtZWZheDZ4ZDBzbnA5MGRlMHMyeHB3eCIgdGltZXN0
YW1wPSIxNDkwODc5NjU2Ij4zNzY8L2tleT48L2ZvcmVpZ24ta2V5cz48cmVmLXR5cGUgbmFtZT0i
Sm91cm5hbCBBcnRpY2xlIj4xNzwvcmVmLXR5cGU+PGNvbnRyaWJ1dG9ycz48YXV0aG9ycz48YXV0
aG9yPkluZ2hhbSwgUi4gSi48L2F1dGhvcj48YXV0aG9yPlNhbnRvcywgTC48L2F1dGhvcj48YXV0
aG9yPkRhbmctTGF3c29uLCBNLjwvYXV0aG9yPjxhdXRob3I+SG9sZ2Fkby1NYWRydWdhLCBNLjwv
YXV0aG9yPjxhdXRob3I+RHVkZWssIFAuPC9hdXRob3I+PGF1dGhvcj5NYXJvdW4sIEMuIFIuPC9h
dXRob3I+PGF1dGhvcj5Xb25nLCBBLiBKLjwvYXV0aG9yPjxhdXRob3I+TWF0c3V1Y2hpLCBMLjwv
YXV0aG9yPjxhdXRob3I+R29sZCwgTS4gUi48L2F1dGhvcj48L2F1dGhvcnM+PC9jb250cmlidXRv
cnM+PGF1dGgtYWRkcmVzcz5EZXBhcnRtZW50cyBvZiBNaWNyb2Jpb2xvZ3kgYW5kIEltbXVub2xv
Z3kgYW5kIFpvb2xvZ3ksIFVuaXZlcnNpdHkgb2YgQnJpdGlzaCBDb2x1bWJpYSwgVmFuY291dmVy
LCBCcml0aXNoIENvbHVtYmlhIFY2VCAxWjMsIENhbmFkYS48L2F1dGgtYWRkcmVzcz48dGl0bGVz
Pjx0aXRsZT5UaGUgR2FiMSBkb2NraW5nIHByb3RlaW4gbGlua3MgdGhlIGIgY2VsbCBhbnRpZ2Vu
IHJlY2VwdG9yIHRvIHRoZSBwaG9zcGhhdGlkeWxpbm9zaXRvbCAzLWtpbmFzZS9Ba3Qgc2lnbmFs
aW5nIHBhdGh3YXkgYW5kIHRvIHRoZSBTSFAyIHR5cm9zaW5lIHBob3NwaGF0YXNlPC90aXRsZT48
c2Vjb25kYXJ5LXRpdGxlPkogQmlvbCBDaGVtPC9zZWNvbmRhcnktdGl0bGU+PC90aXRsZXM+PHBl
cmlvZGljYWw+PGZ1bGwtdGl0bGU+Sm91cm5hbCBvZiBCaW9sb2dpY2FsIENoZW1pc3RyeTwvZnVs
bC10aXRsZT48YWJici0xPkouIEJpb2wuIENoZW0uPC9hYmJyLTE+PGFiYnItMj5KIEJpb2wgQ2hl
bTwvYWJici0yPjwvcGVyaW9kaWNhbD48cGFnZXM+MTIyNTctNjU8L3BhZ2VzPjx2b2x1bWU+Mjc2
PC92b2x1bWU+PG51bWJlcj4xNTwvbnVtYmVyPjxrZXl3b3Jkcz48a2V5d29yZD5CLUx5bXBob2N5
dGVzL21ldGFib2xpc208L2tleXdvcmQ+PGtleXdvcmQ+Q2VsbCBMaW5lPC9rZXl3b3JkPjxrZXl3
b3JkPkNlbGwgTWVtYnJhbmUvbWV0YWJvbGlzbTwva2V5d29yZD48a2V5d29yZD5JbnRyYWNlbGx1
bGFyIFNpZ25hbGluZyBQZXB0aWRlcyBhbmQgUHJvdGVpbnM8L2tleXdvcmQ+PGtleXdvcmQ+UGhv
c3BoYXRpZHlsaW5vc2l0b2wgMy1LaW5hc2VzLyptZXRhYm9saXNtPC9rZXl3b3JkPjxrZXl3b3Jk
PlBob3NwaG9wcm90ZWlucy8qbWV0YWJvbGlzbTwva2V5d29yZD48a2V5d29yZD5QaG9zcGhvcnls
YXRpb248L2tleXdvcmQ+PGtleXdvcmQ+UHJvdGVpbiBCaW5kaW5nPC9rZXl3b3JkPjxrZXl3b3Jk
PlByb3RlaW4gVHJhbnNwb3J0PC9rZXl3b3JkPjxrZXl3b3JkPlByb3RlaW4gVHlyb3NpbmUgUGhv
c3BoYXRhc2UsIE5vbi1SZWNlcHRvciBUeXBlIDY8L2tleXdvcmQ+PGtleXdvcmQ+UHJvdGVpbiBU
eXJvc2luZSBQaG9zcGhhdGFzZXMvKm1ldGFib2xpc208L2tleXdvcmQ+PGtleXdvcmQ+KlByb3Rl
aW4tU2VyaW5lLVRocmVvbmluZSBLaW5hc2VzPC9rZXl3b3JkPjxrZXl3b3JkPlByb3RvLU9uY29n
ZW5lIFByb3RlaW5zLyptZXRhYm9saXNtPC9rZXl3b3JkPjxrZXl3b3JkPlByb3RvLU9uY29nZW5l
IFByb3RlaW5zIGMtYWt0PC9rZXl3b3JkPjxrZXl3b3JkPlJlY2VwdG9ycywgQW50aWdlbiwgQi1D
ZWxsLyptZXRhYm9saXNtPC9rZXl3b3JkPjxrZXl3b3JkPipTaWduYWwgVHJhbnNkdWN0aW9uPC9r
ZXl3b3JkPjwva2V5d29yZHM+PGRhdGVzPjx5ZWFyPjIwMDE8L3llYXI+PHB1Yi1kYXRlcz48ZGF0
ZT5BcHIgMTM8L2RhdGU+PC9wdWItZGF0ZXM+PC9kYXRlcz48aXNibj4wMDIxLTkyNTggKFByaW50
KSYjeEQ7MDAyMS05MjU4IChMaW5raW5nKTwvaXNibj48YWNjZXNzaW9uLW51bT4xMTI3ODcwNDwv
YWNjZXNzaW9uLW51bT48dXJscz48cmVsYXRlZC11cmxzPjx1cmw+aHR0cHM6Ly93d3cubmNiaS5u
bG0ubmloLmdvdi9wdWJtZWQvMTEyNzg3MDQ8L3VybD48L3JlbGF0ZWQtdXJscz48L3VybHM+PGVs
ZWN0cm9uaWMtcmVzb3VyY2UtbnVtPjEwLjEwNzQvamJjLk0wMTA1OTAyMDA8L2VsZWN0cm9uaWMt
cmVzb3VyY2UtbnVtPjwvcmVjb3JkPjwvQ2l0ZT48Q2l0ZT48QXV0aG9yPkxhdzwvQXV0aG9yPjxZ
ZWFyPjE5OTY8L1llYXI+PFJlY051bT4zODc8L1JlY051bT48cmVjb3JkPjxyZWMtbnVtYmVyPjM4
NzwvcmVjLW51bWJlcj48Zm9yZWlnbi1rZXlzPjxrZXkgYXBwPSJFTiIgZGItaWQ9IjVyOTlhc3J4
OHRyZHNtZWZheDZ4ZDBzbnA5MGRlMHMyeHB3eCIgdGltZXN0YW1wPSIxNDkwOTQ1NjY0Ij4zODc8
L2tleT48L2ZvcmVpZ24ta2V5cz48cmVmLXR5cGUgbmFtZT0iSm91cm5hbCBBcnRpY2xlIj4xNzwv
cmVmLXR5cGU+PGNvbnRyaWJ1dG9ycz48YXV0aG9ycz48YXV0aG9yPkxhdywgQy4gTC48L2F1dGhv
cj48YXV0aG9yPlNpZG9yZW5rbywgUy4gUC48L2F1dGhvcj48YXV0aG9yPkNoYW5kcmFuLCBLLiBB
LjwvYXV0aG9yPjxhdXRob3I+WmhhbywgWi48L2F1dGhvcj48YXV0aG9yPlNoZW4sIFMuIEguPC9h
dXRob3I+PGF1dGhvcj5GaXNjaGVyLCBFLiBILjwvYXV0aG9yPjxhdXRob3I+Q2xhcmssIEUuIEEu
PC9hdXRob3I+PC9hdXRob3JzPjwvY29udHJpYnV0b3JzPjxhdXRoLWFkZHJlc3M+RGVwYXJ0bWVu
dCBvZiBNaWNyb2Jpb2xvZ3ksIFVuaXZlcnNpdHkgb2YgV2FzaGluZ3RvbiwgU2VhdHRsZSA5ODE5
NSwgVVNBLjwvYXV0aC1hZGRyZXNzPjx0aXRsZXM+PHRpdGxlPkNEMjIgYXNzb2NpYXRlcyB3aXRo
IHByb3RlaW4gdHlyb3NpbmUgcGhvc3BoYXRhc2UgMUMsIFN5aywgYW5kIHBob3NwaG9saXBhc2Ug
Qy1nYW1tYSgxKSB1cG9uIEIgY2VsbCBhY3RpdmF0aW9uPC90aXRsZT48c2Vjb25kYXJ5LXRpdGxl
PkogRXhwIE1lZDwvc2Vjb25kYXJ5LXRpdGxlPjwvdGl0bGVzPjxwZXJpb2RpY2FsPjxmdWxsLXRp
dGxlPkpvdXJuYWwgb2YgRXhwZXJpbWVudGFsIE1lZGljaW5lPC9mdWxsLXRpdGxlPjxhYmJyLTE+
Si4gRXhwLiBNZWQuPC9hYmJyLTE+PGFiYnItMj5KIEV4cCBNZWQ8L2FiYnItMj48L3BlcmlvZGlj
YWw+PHBhZ2VzPjU0Ny02MDwvcGFnZXM+PHZvbHVtZT4xODM8L3ZvbHVtZT48bnVtYmVyPjI8L251
bWJlcj48a2V5d29yZHM+PGtleXdvcmQ+QW50aWdlbnMsIENEL2dlbmV0aWNzLyptZXRhYm9saXNt
PC9rZXl3b3JkPjxrZXl3b3JkPkFudGlnZW5zLCBEaWZmZXJlbnRpYXRpb24sIEItTHltcGhvY3l0
ZS9nZW5ldGljcy8qbWV0YWJvbGlzbTwva2V5d29yZD48a2V5d29yZD5CLUx5bXBob2N5dGVzLypp
bW11bm9sb2d5PC9rZXl3b3JkPjxrZXl3b3JkPkJhc2UgU2VxdWVuY2U8L2tleXdvcmQ+PGtleXdv
cmQ+Q2FsY2l1bS9tZXRhYm9saXNtPC9rZXl3b3JkPjxrZXl3b3JkPipDZWxsIEFkaGVzaW9uIE1v
bGVjdWxlczwva2V5d29yZD48a2V5d29yZD5Dcm9zcy1MaW5raW5nIFJlYWdlbnRzPC9rZXl3b3Jk
PjxrZXl3b3JkPkVuenltZSBQcmVjdXJzb3JzLyptZXRhYm9saXNtPC9rZXl3b3JkPjxrZXl3b3Jk
Pkh1bWFuczwva2V5d29yZD48a2V5d29yZD5JbnRyYWNlbGx1bGFyIFNpZ25hbGluZyBQZXB0aWRl
cyBhbmQgUHJvdGVpbnM8L2tleXdvcmQ+PGtleXdvcmQ+SXNvZW56eW1lcy8qbWV0YWJvbGlzbTwv
a2V5d29yZD48a2V5d29yZD4qTGVjdGluczwva2V5d29yZD48a2V5d29yZD4qTHltcGhvY3l0ZSBB
Y3RpdmF0aW9uPC9rZXl3b3JkPjxrZXl3b3JkPk1hY3JvbW9sZWN1bGFyIFN1YnN0YW5jZXM8L2tl
eXdvcmQ+PGtleXdvcmQ+TW9kZWxzLCBNb2xlY3VsYXI8L2tleXdvcmQ+PGtleXdvcmQ+TW9sZWN1
bGFyIFNlcXVlbmNlIERhdGE8L2tleXdvcmQ+PGtleXdvcmQ+UGhvc3Bob2xpcGFzZSBDIGdhbW1h
PC9rZXl3b3JkPjxrZXl3b3JkPlBob3NwaG9yeWxhdGlvbjwva2V5d29yZD48a2V5d29yZD5Qcm90
ZWluIEJpbmRpbmc8L2tleXdvcmQ+PGtleXdvcmQ+UHJvdGVpbiBUeXJvc2luZSBQaG9zcGhhdGFz
ZSwgTm9uLVJlY2VwdG9yIFR5cGUgMTE8L2tleXdvcmQ+PGtleXdvcmQ+UHJvdGVpbiBUeXJvc2lu
ZSBQaG9zcGhhdGFzZSwgTm9uLVJlY2VwdG9yIFR5cGUgNjwva2V5d29yZD48a2V5d29yZD5Qcm90
ZWluIFR5cm9zaW5lIFBob3NwaGF0YXNlcy9nZW5ldGljcy8qbWV0YWJvbGlzbTwva2V5d29yZD48
a2V5d29yZD5Qcm90ZWluLVR5cm9zaW5lIEtpbmFzZXMvKm1ldGFib2xpc208L2tleXdvcmQ+PGtl
eXdvcmQ+UmVjZXB0b3JzLCBBbnRpZ2VuLCBCLUNlbGwvbWV0YWJvbGlzbTwva2V5d29yZD48a2V5
d29yZD5TSDIgRG9tYWluLUNvbnRhaW5pbmcgUHJvdGVpbiBUeXJvc2luZSBQaG9zcGhhdGFzZXM8
L2tleXdvcmQ+PGtleXdvcmQ+U2lhbGljIEFjaWQgQmluZGluZyBJZy1saWtlIExlY3RpbiAyPC9r
ZXl3b3JkPjxrZXl3b3JkPlNpZ25hbCBUcmFuc2R1Y3Rpb248L2tleXdvcmQ+PGtleXdvcmQ+U3lr
IEtpbmFzZTwva2V5d29yZD48a2V5d29yZD5UcmFuc2ZlY3Rpb248L2tleXdvcmQ+PGtleXdvcmQ+
VHVtb3IgQ2VsbHMsIEN1bHR1cmVkPC9rZXl3b3JkPjxrZXl3b3JkPlR5cGUgQyBQaG9zcGhvbGlw
YXNlcy8qbWV0YWJvbGlzbTwva2V5d29yZD48a2V5d29yZD5zcmMgSG9tb2xvZ3kgRG9tYWluczwv
a2V5d29yZD48L2tleXdvcmRzPjxkYXRlcz48eWVhcj4xOTk2PC95ZWFyPjxwdWItZGF0ZXM+PGRh
dGU+RmViIDAxPC9kYXRlPjwvcHViLWRhdGVzPjwvZGF0ZXM+PGlzYm4+MDAyMi0xMDA3IChQcmlu
dCkmI3hEOzAwMjItMTAwNyAoTGlua2luZyk8L2lzYm4+PGFjY2Vzc2lvbi1udW0+ODYyNzE2Njwv
YWNjZXNzaW9uLW51bT48dXJscz48cmVsYXRlZC11cmxzPjx1cmw+aHR0cHM6Ly93d3cubmNiaS5u
bG0ubmloLmdvdi9wdWJtZWQvODYyNzE2NjwvdXJsPjwvcmVsYXRlZC11cmxzPjwvdXJscz48Y3Vz
dG9tMj5QTUMyMTkyNDM5PC9jdXN0b20yPjwvcmVjb3JkPjwvQ2l0ZT48Q2l0ZT48QXV0aG9yPk90
aXBvYnk8L0F1dGhvcj48WWVhcj4yMDAxPC9ZZWFyPjxSZWNOdW0+Mzg2PC9SZWNOdW0+PHJlY29y
ZD48cmVjLW51bWJlcj4zODY8L3JlYy1udW1iZXI+PGZvcmVpZ24ta2V5cz48a2V5IGFwcD0iRU4i
IGRiLWlkPSI1cjk5YXNyeDh0cmRzbWVmYXg2eGQwc25wOTBkZTBzMnhwd3giIHRpbWVzdGFtcD0i
MTQ5MDk0NTQyOSI+Mzg2PC9rZXk+PC9mb3JlaWduLWtleXM+PHJlZi10eXBlIG5hbWU9IkpvdXJu
YWwgQXJ0aWNsZSI+MTc8L3JlZi10eXBlPjxjb250cmlidXRvcnM+PGF1dGhvcnM+PGF1dGhvcj5P
dGlwb2J5LCBLLiBMLjwvYXV0aG9yPjxhdXRob3I+RHJhdmVzLCBLLiBFLjwvYXV0aG9yPjxhdXRo
b3I+Q2xhcmssIEUuIEEuPC9hdXRob3I+PC9hdXRob3JzPjwvY29udHJpYnV0b3JzPjxhdXRoLWFk
ZHJlc3M+RGVwYXJ0bWVudCBvZiBJbW11bm9sb2d5LCBVbml2ZXJzaXR5IG9mIFdhc2hpbmd0b24s
IFNlYXR0bGUsIFdhc2hpbmd0b24gOTgxOTUsIFVTQS4ga290aXBvYnlAdS53YXNoaW5ndG9uLmVk
dTwvYXV0aC1hZGRyZXNzPjx0aXRsZXM+PHRpdGxlPkNEMjIgcmVndWxhdGVzIEIgY2VsbCByZWNl
cHRvci1tZWRpYXRlZCBzaWduYWxzIHZpYSB0d28gZG9tYWlucyB0aGF0IGluZGVwZW5kZW50bHkg
cmVjcnVpdCBHcmIyIGFuZCBTSFAtMT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Q0MzE1LTIyPC9wYWdlcz48dm9sdW1lPjI3Njwvdm9sdW1lPjxudW1iZXI+NDc8L251bWJl
cj48a2V5d29yZHM+PGtleXdvcmQ+KkFkYXB0b3IgUHJvdGVpbnMsIFNpZ25hbCBUcmFuc2R1Y2lu
Zzwva2V5d29yZD48a2V5d29yZD5BbmltYWxzPC9rZXl3b3JkPjxrZXl3b3JkPkFudGlnZW5zLCBD
RC8qcGh5c2lvbG9neTwva2V5d29yZD48a2V5d29yZD5BbnRpZ2VucywgRGlmZmVyZW50aWF0aW9u
LCBCLUx5bXBob2N5dGUvKnBoeXNpb2xvZ3k8L2tleXdvcmQ+PGtleXdvcmQ+QmFzZSBTZXF1ZW5j
ZTwva2V5d29yZD48a2V5d29yZD4qQ2VsbCBBZGhlc2lvbiBNb2xlY3VsZXM8L2tleXdvcmQ+PGtl
eXdvcmQ+RE5BIFByaW1lcnM8L2tleXdvcmQ+PGtleXdvcmQ+RW56eW1lIEFjdGl2YXRpb248L2tl
eXdvcmQ+PGtleXdvcmQ+R1JCMiBBZGFwdG9yIFByb3RlaW48L2tleXdvcmQ+PGtleXdvcmQ+SHVt
YW5zPC9rZXl3b3JkPjxrZXl3b3JkPkludHJhY2VsbHVsYXIgU2lnbmFsaW5nIFBlcHRpZGVzIGFu
ZCBQcm90ZWluczwva2V5d29yZD48a2V5d29yZD5KTksgTWl0b2dlbi1BY3RpdmF0ZWQgUHJvdGVp
biBLaW5hc2VzPC9rZXl3b3JkPjxrZXl3b3JkPipMZWN0aW5zPC9rZXl3b3JkPjxrZXl3b3JkPk1p
Y2U8L2tleXdvcmQ+PGtleXdvcmQ+TWljZSwgSW5icmVkIEM1N0JMPC9rZXl3b3JkPjxrZXl3b3Jk
Pk1pdG9nZW4tQWN0aXZhdGVkIFByb3RlaW4gS2luYXNlcy9tZXRhYm9saXNtPC9rZXl3b3JkPjxr
ZXl3b3JkPlBoZW5vdHlwZTwva2V5d29yZD48a2V5d29yZD5Qcm90ZWluIFR5cm9zaW5lIFBob3Nw
aGF0YXNlLCBOb24tUmVjZXB0b3IgVHlwZSA2PC9rZXl3b3JkPjxrZXl3b3JkPlByb3RlaW4gVHly
b3NpbmUgUGhvc3BoYXRhc2VzLyptZXRhYm9saXNtPC9rZXl3b3JkPjxrZXl3b3JkPlByb3RlaW5z
LyptZXRhYm9saXNtPC9rZXl3b3JkPjxrZXl3b3JkPlJlY2VwdG9ycywgQW50aWdlbiwgQi1DZWxs
LypwaHlzaW9sb2d5PC9rZXl3b3JkPjxrZXl3b3JkPlNpYWxpYyBBY2lkIEJpbmRpbmcgSWctbGlr
ZSBMZWN0aW4gMjwva2V5d29yZD48a2V5d29yZD5TaWduYWwgVHJhbnNkdWN0aW9uLypwaHlzaW9s
b2d5PC9rZXl3b3JkPjwva2V5d29yZHM+PGRhdGVzPjx5ZWFyPjIwMDE8L3llYXI+PHB1Yi1kYXRl
cz48ZGF0ZT5Ob3YgMjM8L2RhdGU+PC9wdWItZGF0ZXM+PC9kYXRlcz48aXNibj4wMDIxLTkyNTgg
KFByaW50KSYjeEQ7MDAyMS05MjU4IChMaW5raW5nKTwvaXNibj48YWNjZXNzaW9uLW51bT4xMTU1
MTkyMzwvYWNjZXNzaW9uLW51bT48dXJscz48cmVsYXRlZC11cmxzPjx1cmw+aHR0cHM6Ly93d3cu
bmNiaS5ubG0ubmloLmdvdi9wdWJtZWQvMTE1NTE5MjM8L3VybD48L3JlbGF0ZWQtdXJscz48L3Vy
bHM+PGVsZWN0cm9uaWMtcmVzb3VyY2UtbnVtPjEwLjEwNzQvamJjLk0xMDU0NDYyMDA8L2VsZWN0
cm9uaWMtcmVzb3VyY2UtbnVtPjwvcmVjb3JkPjwvQ2l0ZT48Q2l0ZT48QXV0aG9yPlN0b3JrPC9B
dXRob3I+PFllYXI+MjAwNzwvWWVhcj48UmVjTnVtPjM4ODwvUmVjTnVtPjxyZWNvcmQ+PHJlYy1u
dW1iZXI+Mzg4PC9yZWMtbnVtYmVyPjxmb3JlaWduLWtleXM+PGtleSBhcHA9IkVOIiBkYi1pZD0i
NXI5OWFzcng4dHJkc21lZmF4NnhkMHNucDkwZGUwczJ4cHd4IiB0aW1lc3RhbXA9IjE0OTA5NDY1
NDEiPjM4ODwva2V5PjwvZm9yZWlnbi1rZXlzPjxyZWYtdHlwZSBuYW1lPSJKb3VybmFsIEFydGlj
bGUiPjE3PC9yZWYtdHlwZT48Y29udHJpYnV0b3JzPjxhdXRob3JzPjxhdXRob3I+U3RvcmssIEIu
PC9hdXRob3I+PGF1dGhvcj5OZXVtYW5uLCBLLjwvYXV0aG9yPjxhdXRob3I+R29sZGJlY2ssIEku
PC9hdXRob3I+PGF1dGhvcj5BbGVycywgUy48L2F1dGhvcj48YXV0aG9yPkthaG5lLCBULjwvYXV0
aG9yPjxhdXRob3I+TmF1bWFubiwgTS48L2F1dGhvcj48YXV0aG9yPkVuZ2Vsa2UsIE0uPC9hdXRo
b3I+PGF1dGhvcj5XaWVuYW5kcywgSi48L2F1dGhvcj48L2F1dGhvcnM+PC9jb250cmlidXRvcnM+
PGF1dGgtYWRkcmVzcz5JbnN0aXR1dGUgb2YgQ2VsbHVsYXIgYW5kIE1vbGVjdWxhciBJbW11bm9s
b2d5LCBHZW9yZyBBdWd1c3QgVW5pdmVyc2l0eSBvZiBHb3R0aW5nZW4sIEdvdHRpbmdlbiwgR2Vy
bWFueS48L2F1dGgtYWRkcmVzcz48dGl0bGVzPjx0aXRsZT5TdWJjZWxsdWxhciBsb2NhbGl6YXRp
b24gb2YgR3JiMiBieSB0aGUgYWRhcHRvciBwcm90ZWluIERvay0zIHJlc3RyaWN0cyB0aGUgaW50
ZW5zaXR5IG9mIENhMisgc2lnbmFsaW5nIGluIEIgY2VsbHM8L3RpdGxlPjxzZWNvbmRhcnktdGl0
bGU+RU1CTyBKPC9zZWNvbmRhcnktdGl0bGU+PC90aXRsZXM+PHBlcmlvZGljYWw+PGZ1bGwtdGl0
bGU+RU1CTyBKb3VybmFsPC9mdWxsLXRpdGxlPjxhYmJyLTE+RU1CTyBKLjwvYWJici0xPjxhYmJy
LTI+RU1CTyBKPC9hYmJyLTI+PC9wZXJpb2RpY2FsPjxwYWdlcz4xMTQwLTk8L3BhZ2VzPjx2b2x1
bWU+MjY8L3ZvbHVtZT48bnVtYmVyPjQ8L251bWJlcj48a2V5d29yZHM+PGtleXdvcmQ+QWRhcHRv
ciBQcm90ZWlucywgU2lnbmFsIFRyYW5zZHVjaW5nLyptZXRhYm9saXNtPC9rZXl3b3JkPjxrZXl3
b3JkPkFuaW1hbHM8L2tleXdvcmQ+PGtleXdvcmQ+Qi1MeW1waG9jeXRlcy8qbWV0YWJvbGlzbTwv
a2V5d29yZD48a2V5d29yZD5DYWxjaXVtLyptZXRhYm9saXNtPC9rZXl3b3JkPjxrZXl3b3JkPkNl
bGwgTGluZTwva2V5d29yZD48a2V5d29yZD5DaGlja2Vuczwva2V5d29yZD48a2V5d29yZD5ETkEg
UHJpbWVyczwva2V5d29yZD48a2V5d29yZD5GZWVkYmFjaywgUGh5c2lvbG9naWNhbC9waHlzaW9s
b2d5PC9rZXl3b3JkPjxrZXl3b3JkPkdSQjIgQWRhcHRvciBQcm90ZWluLyptZXRhYm9saXNtPC9r
ZXl3b3JkPjxrZXl3b3JkPk1hc3MgU3BlY3Ryb21ldHJ5PC9rZXl3b3JkPjxrZXl3b3JkPk1pY2U8
L2tleXdvcmQ+PGtleXdvcmQ+TWljcm9zY29weSwgQ29uZm9jYWw8L2tleXdvcmQ+PGtleXdvcmQ+
UHJvdGVpbi1UeXJvc2luZSBLaW5hc2VzL21ldGFib2xpc208L2tleXdvcmQ+PGtleXdvcmQ+U2ln
bmFsIFRyYW5zZHVjdGlvbi8qcGh5c2lvbG9neTwva2V5d29yZD48a2V5d29yZD5zcmMtRmFtaWx5
IEtpbmFzZXMvbWV0YWJvbGlzbTwva2V5d29yZD48L2tleXdvcmRzPjxkYXRlcz48eWVhcj4yMDA3
PC95ZWFyPjxwdWItZGF0ZXM+PGRhdGU+RmViIDIxPC9kYXRlPjwvcHViLWRhdGVzPjwvZGF0ZXM+
PGlzYm4+MDI2MS00MTg5IChQcmludCkmI3hEOzAyNjEtNDE4OSAoTGlua2luZyk8L2lzYm4+PGFj
Y2Vzc2lvbi1udW0+MTcyOTAyMjc8L2FjY2Vzc2lvbi1udW0+PHVybHM+PHJlbGF0ZWQtdXJscz48
dXJsPmh0dHBzOi8vd3d3Lm5jYmkubmxtLm5paC5nb3YvcHVibWVkLzE3MjkwMjI3PC91cmw+PC9y
ZWxhdGVkLXVybHM+PC91cmxzPjxjdXN0b20yPlBNQzE4NTI4Mjk8L2N1c3RvbTI+PGVsZWN0cm9u
aWMtcmVzb3VyY2UtbnVtPjEwLjEwMzgvc2ouZW1ib2ouNzYwMTU1NzwvZWxlY3Ryb25pYy1yZXNv
dXJjZS1udW0+PC9yZWNvcmQ+PC9DaXRlPjxDaXRlPjxBdXRob3I+RCZhcG9zO0FtYnJvc2lvPC9B
dXRob3I+PFllYXI+MTk5NjwvWWVhcj48UmVjTnVtPjM5NTwvUmVjTnVtPjxyZWNvcmQ+PHJlYy1u
dW1iZXI+Mzk1PC9yZWMtbnVtYmVyPjxmb3JlaWduLWtleXM+PGtleSBhcHA9IkVOIiBkYi1pZD0i
NXI5OWFzcng4dHJkc21lZmF4NnhkMHNucDkwZGUwczJ4cHd4IiB0aW1lc3RhbXA9IjE0OTA5NjU1
OTAiPjM5NTwva2V5PjwvZm9yZWlnbi1rZXlzPjxyZWYtdHlwZSBuYW1lPSJKb3VybmFsIEFydGlj
bGUiPjE3PC9yZWYtdHlwZT48Y29udHJpYnV0b3JzPjxhdXRob3JzPjxhdXRob3I+RCZhcG9zO0Ft
YnJvc2lvLCBELjwvYXV0aG9yPjxhdXRob3I+SGlwcGVuLCBLLiBMLjwvYXV0aG9yPjxhdXRob3I+
Q2FtYmllciwgSi4gQy48L2F1dGhvcj48L2F1dGhvcnM+PC9jb250cmlidXRvcnM+PGF1dGgtYWRk
cmVzcz5EZXBhcnRtZW50IG9mIFBlZGlhdHJpY3MsIE5hdGlvbmFsIEpld2lzaCBDZW50ZXIgZm9y
IEltbXVub2xvZ3kgYW5kIFJlc3BpcmF0b3J5IE1lZGljaW5lLCBEZW52ZXIsIENPIDgwMjA2LCBV
U0EuPC9hdXRoLWFkZHJlc3M+PHRpdGxlcz48dGl0bGU+RGlzdGluY3QgbWVjaGFuaXNtcyBtZWRp
YXRlIFNIQyBhc3NvY2lhdGlvbiB3aXRoIHRoZSBhY3RpdmF0ZWQgYW5kIHJlc3RpbmcgQiBjZWxs
IGFudGlnZW4gcmVjZXB0b3I8L3RpdGxlPjxzZWNvbmRhcnktdGl0bGU+RXVyIEogSW1tdW5vbDwv
c2Vjb25kYXJ5LXRpdGxlPjwvdGl0bGVzPjxwZXJpb2RpY2FsPjxmdWxsLXRpdGxlPkV1cm9wZWFu
IEpvdXJuYWwgb2YgSW1tdW5vbG9neTwvZnVsbC10aXRsZT48YWJici0xPkV1ci4gSi4gSW1tdW5v
bC48L2FiYnItMT48YWJici0yPkV1ciBKIEltbXVub2w8L2FiYnItMj48L3BlcmlvZGljYWw+PHBh
Z2VzPjE5NjAtNTwvcGFnZXM+PHZvbHVtZT4yNjwvdm9sdW1lPjxudW1iZXI+ODwvbnVtYmVyPjxr
ZXl3b3Jkcz48a2V5d29yZD4qQWRhcHRvciBQcm90ZWlucywgU2lnbmFsIFRyYW5zZHVjaW5nPC9r
ZXl3b3JkPjxrZXl3b3JkPkFtaW5vIEFjaWQgU2VxdWVuY2U8L2tleXdvcmQ+PGtleXdvcmQ+QW5p
bWFsczwva2V5d29yZD48a2V5d29yZD5CLUx5bXBob2N5dGVzL2N5dG9sb2d5LyppbW11bm9sb2d5
LyptZXRhYm9saXNtPC9rZXl3b3JkPjxrZXl3b3JkPkdSQjIgQWRhcHRvciBQcm90ZWluPC9rZXl3
b3JkPjxrZXl3b3JkPkludGVycGhhc2UvKmltbXVub2xvZ3k8L2tleXdvcmQ+PGtleXdvcmQ+Kkx5
bXBob2N5dGUgQWN0aXZhdGlvbjwva2V5d29yZD48a2V5d29yZD5NaWNlPC9rZXl3b3JkPjxrZXl3
b3JkPk1vbGVjdWxhciBTZXF1ZW5jZSBEYXRhPC9rZXl3b3JkPjxrZXl3b3JkPlBob3NwaG9yeWxh
dGlvbjwva2V5d29yZD48a2V5d29yZD5Qcm90ZWluIEJpbmRpbmcvaW1tdW5vbG9neTwva2V5d29y
ZD48a2V5d29yZD5Qcm90ZWluLVR5cm9zaW5lIEtpbmFzZXMvbWV0YWJvbGlzbTwva2V5d29yZD48
a2V5d29yZD5Qcm90ZWlucy9tZXRhYm9saXNtPC9rZXl3b3JkPjxrZXl3b3JkPlJlY2VwdG9yLCBF
cGlkZXJtYWwgR3Jvd3RoIEZhY3Rvci9tZXRhYm9saXNtPC9rZXl3b3JkPjxrZXl3b3JkPlJlY2Vw
dG9ycywgQW50aWdlbiwgQi1DZWxsL2NoZW1pc3RyeS8qbWV0YWJvbGlzbTwva2V5d29yZD48a2V5
d29yZD5UdW1vciBDZWxscywgQ3VsdHVyZWQ8L2tleXdvcmQ+PGtleXdvcmQ+VHlyb3NpbmUvbWV0
YWJvbGlzbTwva2V5d29yZD48a2V5d29yZD4qc3JjIEhvbW9sb2d5IERvbWFpbnM8L2tleXdvcmQ+
PC9rZXl3b3Jkcz48ZGF0ZXM+PHllYXI+MTk5NjwveWVhcj48cHViLWRhdGVzPjxkYXRlPkF1Zzwv
ZGF0ZT48L3B1Yi1kYXRlcz48L2RhdGVzPjxpc2JuPjAwMTQtMjk4MCAoUHJpbnQpJiN4RDswMDE0
LTI5ODAgKExpbmtpbmcpPC9pc2JuPjxhY2Nlc3Npb24tbnVtPjg3NjUwNDU8L2FjY2Vzc2lvbi1u
dW0+PHVybHM+PHJlbGF0ZWQtdXJscz48dXJsPmh0dHBzOi8vd3d3Lm5jYmkubmxtLm5paC5nb3Yv
cHVibWVkLzg3NjUwNDU8L3VybD48L3JlbGF0ZWQtdXJscz48L3VybHM+PGVsZWN0cm9uaWMtcmVz
b3VyY2UtbnVtPjEwLjEwMDIvZWppLjE4MzAyNjA4NDI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oYW08L0F1dGhvcj48WWVhcj4yMDAxPC9ZZWFyPjxS
ZWNOdW0+Mzc2PC9SZWNOdW0+PERpc3BsYXlUZXh0PihEJmFwb3M7QW1icm9zaW8gZXQgYWwuLCAx
OTk2OyBJbmdoYW0gZXQgYWwuLCAyMDAxOyBMYXcgZXQgYWwuLCAxOTk2OyBPdGlwb2J5LCBEcmF2
ZXMsICZhbXA7IENsYXJrLCAyMDAxOyBTdG9yayBldCBhbC4sIDIwMDcpPC9EaXNwbGF5VGV4dD48
cmVjb3JkPjxyZWMtbnVtYmVyPjM3NjwvcmVjLW51bWJlcj48Zm9yZWlnbi1rZXlzPjxrZXkgYXBw
PSJFTiIgZGItaWQ9IjVyOTlhc3J4OHRyZHNtZWZheDZ4ZDBzbnA5MGRlMHMyeHB3eCIgdGltZXN0
YW1wPSIxNDkwODc5NjU2Ij4zNzY8L2tleT48L2ZvcmVpZ24ta2V5cz48cmVmLXR5cGUgbmFtZT0i
Sm91cm5hbCBBcnRpY2xlIj4xNzwvcmVmLXR5cGU+PGNvbnRyaWJ1dG9ycz48YXV0aG9ycz48YXV0
aG9yPkluZ2hhbSwgUi4gSi48L2F1dGhvcj48YXV0aG9yPlNhbnRvcywgTC48L2F1dGhvcj48YXV0
aG9yPkRhbmctTGF3c29uLCBNLjwvYXV0aG9yPjxhdXRob3I+SG9sZ2Fkby1NYWRydWdhLCBNLjwv
YXV0aG9yPjxhdXRob3I+RHVkZWssIFAuPC9hdXRob3I+PGF1dGhvcj5NYXJvdW4sIEMuIFIuPC9h
dXRob3I+PGF1dGhvcj5Xb25nLCBBLiBKLjwvYXV0aG9yPjxhdXRob3I+TWF0c3V1Y2hpLCBMLjwv
YXV0aG9yPjxhdXRob3I+R29sZCwgTS4gUi48L2F1dGhvcj48L2F1dGhvcnM+PC9jb250cmlidXRv
cnM+PGF1dGgtYWRkcmVzcz5EZXBhcnRtZW50cyBvZiBNaWNyb2Jpb2xvZ3kgYW5kIEltbXVub2xv
Z3kgYW5kIFpvb2xvZ3ksIFVuaXZlcnNpdHkgb2YgQnJpdGlzaCBDb2x1bWJpYSwgVmFuY291dmVy
LCBCcml0aXNoIENvbHVtYmlhIFY2VCAxWjMsIENhbmFkYS48L2F1dGgtYWRkcmVzcz48dGl0bGVz
Pjx0aXRsZT5UaGUgR2FiMSBkb2NraW5nIHByb3RlaW4gbGlua3MgdGhlIGIgY2VsbCBhbnRpZ2Vu
IHJlY2VwdG9yIHRvIHRoZSBwaG9zcGhhdGlkeWxpbm9zaXRvbCAzLWtpbmFzZS9Ba3Qgc2lnbmFs
aW5nIHBhdGh3YXkgYW5kIHRvIHRoZSBTSFAyIHR5cm9zaW5lIHBob3NwaGF0YXNlPC90aXRsZT48
c2Vjb25kYXJ5LXRpdGxlPkogQmlvbCBDaGVtPC9zZWNvbmRhcnktdGl0bGU+PC90aXRsZXM+PHBl
cmlvZGljYWw+PGZ1bGwtdGl0bGU+Sm91cm5hbCBvZiBCaW9sb2dpY2FsIENoZW1pc3RyeTwvZnVs
bC10aXRsZT48YWJici0xPkouIEJpb2wuIENoZW0uPC9hYmJyLTE+PGFiYnItMj5KIEJpb2wgQ2hl
bTwvYWJici0yPjwvcGVyaW9kaWNhbD48cGFnZXM+MTIyNTctNjU8L3BhZ2VzPjx2b2x1bWU+Mjc2
PC92b2x1bWU+PG51bWJlcj4xNTwvbnVtYmVyPjxrZXl3b3Jkcz48a2V5d29yZD5CLUx5bXBob2N5
dGVzL21ldGFib2xpc208L2tleXdvcmQ+PGtleXdvcmQ+Q2VsbCBMaW5lPC9rZXl3b3JkPjxrZXl3
b3JkPkNlbGwgTWVtYnJhbmUvbWV0YWJvbGlzbTwva2V5d29yZD48a2V5d29yZD5JbnRyYWNlbGx1
bGFyIFNpZ25hbGluZyBQZXB0aWRlcyBhbmQgUHJvdGVpbnM8L2tleXdvcmQ+PGtleXdvcmQ+UGhv
c3BoYXRpZHlsaW5vc2l0b2wgMy1LaW5hc2VzLyptZXRhYm9saXNtPC9rZXl3b3JkPjxrZXl3b3Jk
PlBob3NwaG9wcm90ZWlucy8qbWV0YWJvbGlzbTwva2V5d29yZD48a2V5d29yZD5QaG9zcGhvcnls
YXRpb248L2tleXdvcmQ+PGtleXdvcmQ+UHJvdGVpbiBCaW5kaW5nPC9rZXl3b3JkPjxrZXl3b3Jk
PlByb3RlaW4gVHJhbnNwb3J0PC9rZXl3b3JkPjxrZXl3b3JkPlByb3RlaW4gVHlyb3NpbmUgUGhv
c3BoYXRhc2UsIE5vbi1SZWNlcHRvciBUeXBlIDY8L2tleXdvcmQ+PGtleXdvcmQ+UHJvdGVpbiBU
eXJvc2luZSBQaG9zcGhhdGFzZXMvKm1ldGFib2xpc208L2tleXdvcmQ+PGtleXdvcmQ+KlByb3Rl
aW4tU2VyaW5lLVRocmVvbmluZSBLaW5hc2VzPC9rZXl3b3JkPjxrZXl3b3JkPlByb3RvLU9uY29n
ZW5lIFByb3RlaW5zLyptZXRhYm9saXNtPC9rZXl3b3JkPjxrZXl3b3JkPlByb3RvLU9uY29nZW5l
IFByb3RlaW5zIGMtYWt0PC9rZXl3b3JkPjxrZXl3b3JkPlJlY2VwdG9ycywgQW50aWdlbiwgQi1D
ZWxsLyptZXRhYm9saXNtPC9rZXl3b3JkPjxrZXl3b3JkPipTaWduYWwgVHJhbnNkdWN0aW9uPC9r
ZXl3b3JkPjwva2V5d29yZHM+PGRhdGVzPjx5ZWFyPjIwMDE8L3llYXI+PHB1Yi1kYXRlcz48ZGF0
ZT5BcHIgMTM8L2RhdGU+PC9wdWItZGF0ZXM+PC9kYXRlcz48aXNibj4wMDIxLTkyNTggKFByaW50
KSYjeEQ7MDAyMS05MjU4IChMaW5raW5nKTwvaXNibj48YWNjZXNzaW9uLW51bT4xMTI3ODcwNDwv
YWNjZXNzaW9uLW51bT48dXJscz48cmVsYXRlZC11cmxzPjx1cmw+aHR0cHM6Ly93d3cubmNiaS5u
bG0ubmloLmdvdi9wdWJtZWQvMTEyNzg3MDQ8L3VybD48L3JlbGF0ZWQtdXJscz48L3VybHM+PGVs
ZWN0cm9uaWMtcmVzb3VyY2UtbnVtPjEwLjEwNzQvamJjLk0wMTA1OTAyMDA8L2VsZWN0cm9uaWMt
cmVzb3VyY2UtbnVtPjwvcmVjb3JkPjwvQ2l0ZT48Q2l0ZT48QXV0aG9yPkxhdzwvQXV0aG9yPjxZ
ZWFyPjE5OTY8L1llYXI+PFJlY051bT4zODc8L1JlY051bT48cmVjb3JkPjxyZWMtbnVtYmVyPjM4
NzwvcmVjLW51bWJlcj48Zm9yZWlnbi1rZXlzPjxrZXkgYXBwPSJFTiIgZGItaWQ9IjVyOTlhc3J4
OHRyZHNtZWZheDZ4ZDBzbnA5MGRlMHMyeHB3eCIgdGltZXN0YW1wPSIxNDkwOTQ1NjY0Ij4zODc8
L2tleT48L2ZvcmVpZ24ta2V5cz48cmVmLXR5cGUgbmFtZT0iSm91cm5hbCBBcnRpY2xlIj4xNzwv
cmVmLXR5cGU+PGNvbnRyaWJ1dG9ycz48YXV0aG9ycz48YXV0aG9yPkxhdywgQy4gTC48L2F1dGhv
cj48YXV0aG9yPlNpZG9yZW5rbywgUy4gUC48L2F1dGhvcj48YXV0aG9yPkNoYW5kcmFuLCBLLiBB
LjwvYXV0aG9yPjxhdXRob3I+WmhhbywgWi48L2F1dGhvcj48YXV0aG9yPlNoZW4sIFMuIEguPC9h
dXRob3I+PGF1dGhvcj5GaXNjaGVyLCBFLiBILjwvYXV0aG9yPjxhdXRob3I+Q2xhcmssIEUuIEEu
PC9hdXRob3I+PC9hdXRob3JzPjwvY29udHJpYnV0b3JzPjxhdXRoLWFkZHJlc3M+RGVwYXJ0bWVu
dCBvZiBNaWNyb2Jpb2xvZ3ksIFVuaXZlcnNpdHkgb2YgV2FzaGluZ3RvbiwgU2VhdHRsZSA5ODE5
NSwgVVNBLjwvYXV0aC1hZGRyZXNzPjx0aXRsZXM+PHRpdGxlPkNEMjIgYXNzb2NpYXRlcyB3aXRo
IHByb3RlaW4gdHlyb3NpbmUgcGhvc3BoYXRhc2UgMUMsIFN5aywgYW5kIHBob3NwaG9saXBhc2Ug
Qy1nYW1tYSgxKSB1cG9uIEIgY2VsbCBhY3RpdmF0aW9uPC90aXRsZT48c2Vjb25kYXJ5LXRpdGxl
PkogRXhwIE1lZDwvc2Vjb25kYXJ5LXRpdGxlPjwvdGl0bGVzPjxwZXJpb2RpY2FsPjxmdWxsLXRp
dGxlPkpvdXJuYWwgb2YgRXhwZXJpbWVudGFsIE1lZGljaW5lPC9mdWxsLXRpdGxlPjxhYmJyLTE+
Si4gRXhwLiBNZWQuPC9hYmJyLTE+PGFiYnItMj5KIEV4cCBNZWQ8L2FiYnItMj48L3BlcmlvZGlj
YWw+PHBhZ2VzPjU0Ny02MDwvcGFnZXM+PHZvbHVtZT4xODM8L3ZvbHVtZT48bnVtYmVyPjI8L251
bWJlcj48a2V5d29yZHM+PGtleXdvcmQ+QW50aWdlbnMsIENEL2dlbmV0aWNzLyptZXRhYm9saXNt
PC9rZXl3b3JkPjxrZXl3b3JkPkFudGlnZW5zLCBEaWZmZXJlbnRpYXRpb24sIEItTHltcGhvY3l0
ZS9nZW5ldGljcy8qbWV0YWJvbGlzbTwva2V5d29yZD48a2V5d29yZD5CLUx5bXBob2N5dGVzLypp
bW11bm9sb2d5PC9rZXl3b3JkPjxrZXl3b3JkPkJhc2UgU2VxdWVuY2U8L2tleXdvcmQ+PGtleXdv
cmQ+Q2FsY2l1bS9tZXRhYm9saXNtPC9rZXl3b3JkPjxrZXl3b3JkPipDZWxsIEFkaGVzaW9uIE1v
bGVjdWxlczwva2V5d29yZD48a2V5d29yZD5Dcm9zcy1MaW5raW5nIFJlYWdlbnRzPC9rZXl3b3Jk
PjxrZXl3b3JkPkVuenltZSBQcmVjdXJzb3JzLyptZXRhYm9saXNtPC9rZXl3b3JkPjxrZXl3b3Jk
Pkh1bWFuczwva2V5d29yZD48a2V5d29yZD5JbnRyYWNlbGx1bGFyIFNpZ25hbGluZyBQZXB0aWRl
cyBhbmQgUHJvdGVpbnM8L2tleXdvcmQ+PGtleXdvcmQ+SXNvZW56eW1lcy8qbWV0YWJvbGlzbTwv
a2V5d29yZD48a2V5d29yZD4qTGVjdGluczwva2V5d29yZD48a2V5d29yZD4qTHltcGhvY3l0ZSBB
Y3RpdmF0aW9uPC9rZXl3b3JkPjxrZXl3b3JkPk1hY3JvbW9sZWN1bGFyIFN1YnN0YW5jZXM8L2tl
eXdvcmQ+PGtleXdvcmQ+TW9kZWxzLCBNb2xlY3VsYXI8L2tleXdvcmQ+PGtleXdvcmQ+TW9sZWN1
bGFyIFNlcXVlbmNlIERhdGE8L2tleXdvcmQ+PGtleXdvcmQ+UGhvc3Bob2xpcGFzZSBDIGdhbW1h
PC9rZXl3b3JkPjxrZXl3b3JkPlBob3NwaG9yeWxhdGlvbjwva2V5d29yZD48a2V5d29yZD5Qcm90
ZWluIEJpbmRpbmc8L2tleXdvcmQ+PGtleXdvcmQ+UHJvdGVpbiBUeXJvc2luZSBQaG9zcGhhdGFz
ZSwgTm9uLVJlY2VwdG9yIFR5cGUgMTE8L2tleXdvcmQ+PGtleXdvcmQ+UHJvdGVpbiBUeXJvc2lu
ZSBQaG9zcGhhdGFzZSwgTm9uLVJlY2VwdG9yIFR5cGUgNjwva2V5d29yZD48a2V5d29yZD5Qcm90
ZWluIFR5cm9zaW5lIFBob3NwaGF0YXNlcy9nZW5ldGljcy8qbWV0YWJvbGlzbTwva2V5d29yZD48
a2V5d29yZD5Qcm90ZWluLVR5cm9zaW5lIEtpbmFzZXMvKm1ldGFib2xpc208L2tleXdvcmQ+PGtl
eXdvcmQ+UmVjZXB0b3JzLCBBbnRpZ2VuLCBCLUNlbGwvbWV0YWJvbGlzbTwva2V5d29yZD48a2V5
d29yZD5TSDIgRG9tYWluLUNvbnRhaW5pbmcgUHJvdGVpbiBUeXJvc2luZSBQaG9zcGhhdGFzZXM8
L2tleXdvcmQ+PGtleXdvcmQ+U2lhbGljIEFjaWQgQmluZGluZyBJZy1saWtlIExlY3RpbiAyPC9r
ZXl3b3JkPjxrZXl3b3JkPlNpZ25hbCBUcmFuc2R1Y3Rpb248L2tleXdvcmQ+PGtleXdvcmQ+U3lr
IEtpbmFzZTwva2V5d29yZD48a2V5d29yZD5UcmFuc2ZlY3Rpb248L2tleXdvcmQ+PGtleXdvcmQ+
VHVtb3IgQ2VsbHMsIEN1bHR1cmVkPC9rZXl3b3JkPjxrZXl3b3JkPlR5cGUgQyBQaG9zcGhvbGlw
YXNlcy8qbWV0YWJvbGlzbTwva2V5d29yZD48a2V5d29yZD5zcmMgSG9tb2xvZ3kgRG9tYWluczwv
a2V5d29yZD48L2tleXdvcmRzPjxkYXRlcz48eWVhcj4xOTk2PC95ZWFyPjxwdWItZGF0ZXM+PGRh
dGU+RmViIDAxPC9kYXRlPjwvcHViLWRhdGVzPjwvZGF0ZXM+PGlzYm4+MDAyMi0xMDA3IChQcmlu
dCkmI3hEOzAwMjItMTAwNyAoTGlua2luZyk8L2lzYm4+PGFjY2Vzc2lvbi1udW0+ODYyNzE2Njwv
YWNjZXNzaW9uLW51bT48dXJscz48cmVsYXRlZC11cmxzPjx1cmw+aHR0cHM6Ly93d3cubmNiaS5u
bG0ubmloLmdvdi9wdWJtZWQvODYyNzE2NjwvdXJsPjwvcmVsYXRlZC11cmxzPjwvdXJscz48Y3Vz
dG9tMj5QTUMyMTkyNDM5PC9jdXN0b20yPjwvcmVjb3JkPjwvQ2l0ZT48Q2l0ZT48QXV0aG9yPk90
aXBvYnk8L0F1dGhvcj48WWVhcj4yMDAxPC9ZZWFyPjxSZWNOdW0+Mzg2PC9SZWNOdW0+PHJlY29y
ZD48cmVjLW51bWJlcj4zODY8L3JlYy1udW1iZXI+PGZvcmVpZ24ta2V5cz48a2V5IGFwcD0iRU4i
IGRiLWlkPSI1cjk5YXNyeDh0cmRzbWVmYXg2eGQwc25wOTBkZTBzMnhwd3giIHRpbWVzdGFtcD0i
MTQ5MDk0NTQyOSI+Mzg2PC9rZXk+PC9mb3JlaWduLWtleXM+PHJlZi10eXBlIG5hbWU9IkpvdXJu
YWwgQXJ0aWNsZSI+MTc8L3JlZi10eXBlPjxjb250cmlidXRvcnM+PGF1dGhvcnM+PGF1dGhvcj5P
dGlwb2J5LCBLLiBMLjwvYXV0aG9yPjxhdXRob3I+RHJhdmVzLCBLLiBFLjwvYXV0aG9yPjxhdXRo
b3I+Q2xhcmssIEUuIEEuPC9hdXRob3I+PC9hdXRob3JzPjwvY29udHJpYnV0b3JzPjxhdXRoLWFk
ZHJlc3M+RGVwYXJ0bWVudCBvZiBJbW11bm9sb2d5LCBVbml2ZXJzaXR5IG9mIFdhc2hpbmd0b24s
IFNlYXR0bGUsIFdhc2hpbmd0b24gOTgxOTUsIFVTQS4ga290aXBvYnlAdS53YXNoaW5ndG9uLmVk
dTwvYXV0aC1hZGRyZXNzPjx0aXRsZXM+PHRpdGxlPkNEMjIgcmVndWxhdGVzIEIgY2VsbCByZWNl
cHRvci1tZWRpYXRlZCBzaWduYWxzIHZpYSB0d28gZG9tYWlucyB0aGF0IGluZGVwZW5kZW50bHkg
cmVjcnVpdCBHcmIyIGFuZCBTSFAtMT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Q0MzE1LTIyPC9wYWdlcz48dm9sdW1lPjI3Njwvdm9sdW1lPjxudW1iZXI+NDc8L251bWJl
cj48a2V5d29yZHM+PGtleXdvcmQ+KkFkYXB0b3IgUHJvdGVpbnMsIFNpZ25hbCBUcmFuc2R1Y2lu
Zzwva2V5d29yZD48a2V5d29yZD5BbmltYWxzPC9rZXl3b3JkPjxrZXl3b3JkPkFudGlnZW5zLCBD
RC8qcGh5c2lvbG9neTwva2V5d29yZD48a2V5d29yZD5BbnRpZ2VucywgRGlmZmVyZW50aWF0aW9u
LCBCLUx5bXBob2N5dGUvKnBoeXNpb2xvZ3k8L2tleXdvcmQ+PGtleXdvcmQ+QmFzZSBTZXF1ZW5j
ZTwva2V5d29yZD48a2V5d29yZD4qQ2VsbCBBZGhlc2lvbiBNb2xlY3VsZXM8L2tleXdvcmQ+PGtl
eXdvcmQ+RE5BIFByaW1lcnM8L2tleXdvcmQ+PGtleXdvcmQ+RW56eW1lIEFjdGl2YXRpb248L2tl
eXdvcmQ+PGtleXdvcmQ+R1JCMiBBZGFwdG9yIFByb3RlaW48L2tleXdvcmQ+PGtleXdvcmQ+SHVt
YW5zPC9rZXl3b3JkPjxrZXl3b3JkPkludHJhY2VsbHVsYXIgU2lnbmFsaW5nIFBlcHRpZGVzIGFu
ZCBQcm90ZWluczwva2V5d29yZD48a2V5d29yZD5KTksgTWl0b2dlbi1BY3RpdmF0ZWQgUHJvdGVp
biBLaW5hc2VzPC9rZXl3b3JkPjxrZXl3b3JkPipMZWN0aW5zPC9rZXl3b3JkPjxrZXl3b3JkPk1p
Y2U8L2tleXdvcmQ+PGtleXdvcmQ+TWljZSwgSW5icmVkIEM1N0JMPC9rZXl3b3JkPjxrZXl3b3Jk
Pk1pdG9nZW4tQWN0aXZhdGVkIFByb3RlaW4gS2luYXNlcy9tZXRhYm9saXNtPC9rZXl3b3JkPjxr
ZXl3b3JkPlBoZW5vdHlwZTwva2V5d29yZD48a2V5d29yZD5Qcm90ZWluIFR5cm9zaW5lIFBob3Nw
aGF0YXNlLCBOb24tUmVjZXB0b3IgVHlwZSA2PC9rZXl3b3JkPjxrZXl3b3JkPlByb3RlaW4gVHly
b3NpbmUgUGhvc3BoYXRhc2VzLyptZXRhYm9saXNtPC9rZXl3b3JkPjxrZXl3b3JkPlByb3RlaW5z
LyptZXRhYm9saXNtPC9rZXl3b3JkPjxrZXl3b3JkPlJlY2VwdG9ycywgQW50aWdlbiwgQi1DZWxs
LypwaHlzaW9sb2d5PC9rZXl3b3JkPjxrZXl3b3JkPlNpYWxpYyBBY2lkIEJpbmRpbmcgSWctbGlr
ZSBMZWN0aW4gMjwva2V5d29yZD48a2V5d29yZD5TaWduYWwgVHJhbnNkdWN0aW9uLypwaHlzaW9s
b2d5PC9rZXl3b3JkPjwva2V5d29yZHM+PGRhdGVzPjx5ZWFyPjIwMDE8L3llYXI+PHB1Yi1kYXRl
cz48ZGF0ZT5Ob3YgMjM8L2RhdGU+PC9wdWItZGF0ZXM+PC9kYXRlcz48aXNibj4wMDIxLTkyNTgg
KFByaW50KSYjeEQ7MDAyMS05MjU4IChMaW5raW5nKTwvaXNibj48YWNjZXNzaW9uLW51bT4xMTU1
MTkyMzwvYWNjZXNzaW9uLW51bT48dXJscz48cmVsYXRlZC11cmxzPjx1cmw+aHR0cHM6Ly93d3cu
bmNiaS5ubG0ubmloLmdvdi9wdWJtZWQvMTE1NTE5MjM8L3VybD48L3JlbGF0ZWQtdXJscz48L3Vy
bHM+PGVsZWN0cm9uaWMtcmVzb3VyY2UtbnVtPjEwLjEwNzQvamJjLk0xMDU0NDYyMDA8L2VsZWN0
cm9uaWMtcmVzb3VyY2UtbnVtPjwvcmVjb3JkPjwvQ2l0ZT48Q2l0ZT48QXV0aG9yPlN0b3JrPC9B
dXRob3I+PFllYXI+MjAwNzwvWWVhcj48UmVjTnVtPjM4ODwvUmVjTnVtPjxyZWNvcmQ+PHJlYy1u
dW1iZXI+Mzg4PC9yZWMtbnVtYmVyPjxmb3JlaWduLWtleXM+PGtleSBhcHA9IkVOIiBkYi1pZD0i
NXI5OWFzcng4dHJkc21lZmF4NnhkMHNucDkwZGUwczJ4cHd4IiB0aW1lc3RhbXA9IjE0OTA5NDY1
NDEiPjM4ODwva2V5PjwvZm9yZWlnbi1rZXlzPjxyZWYtdHlwZSBuYW1lPSJKb3VybmFsIEFydGlj
bGUiPjE3PC9yZWYtdHlwZT48Y29udHJpYnV0b3JzPjxhdXRob3JzPjxhdXRob3I+U3RvcmssIEIu
PC9hdXRob3I+PGF1dGhvcj5OZXVtYW5uLCBLLjwvYXV0aG9yPjxhdXRob3I+R29sZGJlY2ssIEku
PC9hdXRob3I+PGF1dGhvcj5BbGVycywgUy48L2F1dGhvcj48YXV0aG9yPkthaG5lLCBULjwvYXV0
aG9yPjxhdXRob3I+TmF1bWFubiwgTS48L2F1dGhvcj48YXV0aG9yPkVuZ2Vsa2UsIE0uPC9hdXRo
b3I+PGF1dGhvcj5XaWVuYW5kcywgSi48L2F1dGhvcj48L2F1dGhvcnM+PC9jb250cmlidXRvcnM+
PGF1dGgtYWRkcmVzcz5JbnN0aXR1dGUgb2YgQ2VsbHVsYXIgYW5kIE1vbGVjdWxhciBJbW11bm9s
b2d5LCBHZW9yZyBBdWd1c3QgVW5pdmVyc2l0eSBvZiBHb3R0aW5nZW4sIEdvdHRpbmdlbiwgR2Vy
bWFueS48L2F1dGgtYWRkcmVzcz48dGl0bGVzPjx0aXRsZT5TdWJjZWxsdWxhciBsb2NhbGl6YXRp
b24gb2YgR3JiMiBieSB0aGUgYWRhcHRvciBwcm90ZWluIERvay0zIHJlc3RyaWN0cyB0aGUgaW50
ZW5zaXR5IG9mIENhMisgc2lnbmFsaW5nIGluIEIgY2VsbHM8L3RpdGxlPjxzZWNvbmRhcnktdGl0
bGU+RU1CTyBKPC9zZWNvbmRhcnktdGl0bGU+PC90aXRsZXM+PHBlcmlvZGljYWw+PGZ1bGwtdGl0
bGU+RU1CTyBKb3VybmFsPC9mdWxsLXRpdGxlPjxhYmJyLTE+RU1CTyBKLjwvYWJici0xPjxhYmJy
LTI+RU1CTyBKPC9hYmJyLTI+PC9wZXJpb2RpY2FsPjxwYWdlcz4xMTQwLTk8L3BhZ2VzPjx2b2x1
bWU+MjY8L3ZvbHVtZT48bnVtYmVyPjQ8L251bWJlcj48a2V5d29yZHM+PGtleXdvcmQ+QWRhcHRv
ciBQcm90ZWlucywgU2lnbmFsIFRyYW5zZHVjaW5nLyptZXRhYm9saXNtPC9rZXl3b3JkPjxrZXl3
b3JkPkFuaW1hbHM8L2tleXdvcmQ+PGtleXdvcmQ+Qi1MeW1waG9jeXRlcy8qbWV0YWJvbGlzbTwv
a2V5d29yZD48a2V5d29yZD5DYWxjaXVtLyptZXRhYm9saXNtPC9rZXl3b3JkPjxrZXl3b3JkPkNl
bGwgTGluZTwva2V5d29yZD48a2V5d29yZD5DaGlja2Vuczwva2V5d29yZD48a2V5d29yZD5ETkEg
UHJpbWVyczwva2V5d29yZD48a2V5d29yZD5GZWVkYmFjaywgUGh5c2lvbG9naWNhbC9waHlzaW9s
b2d5PC9rZXl3b3JkPjxrZXl3b3JkPkdSQjIgQWRhcHRvciBQcm90ZWluLyptZXRhYm9saXNtPC9r
ZXl3b3JkPjxrZXl3b3JkPk1hc3MgU3BlY3Ryb21ldHJ5PC9rZXl3b3JkPjxrZXl3b3JkPk1pY2U8
L2tleXdvcmQ+PGtleXdvcmQ+TWljcm9zY29weSwgQ29uZm9jYWw8L2tleXdvcmQ+PGtleXdvcmQ+
UHJvdGVpbi1UeXJvc2luZSBLaW5hc2VzL21ldGFib2xpc208L2tleXdvcmQ+PGtleXdvcmQ+U2ln
bmFsIFRyYW5zZHVjdGlvbi8qcGh5c2lvbG9neTwva2V5d29yZD48a2V5d29yZD5zcmMtRmFtaWx5
IEtpbmFzZXMvbWV0YWJvbGlzbTwva2V5d29yZD48L2tleXdvcmRzPjxkYXRlcz48eWVhcj4yMDA3
PC95ZWFyPjxwdWItZGF0ZXM+PGRhdGU+RmViIDIxPC9kYXRlPjwvcHViLWRhdGVzPjwvZGF0ZXM+
PGlzYm4+MDI2MS00MTg5IChQcmludCkmI3hEOzAyNjEtNDE4OSAoTGlua2luZyk8L2lzYm4+PGFj
Y2Vzc2lvbi1udW0+MTcyOTAyMjc8L2FjY2Vzc2lvbi1udW0+PHVybHM+PHJlbGF0ZWQtdXJscz48
dXJsPmh0dHBzOi8vd3d3Lm5jYmkubmxtLm5paC5nb3YvcHVibWVkLzE3MjkwMjI3PC91cmw+PC9y
ZWxhdGVkLXVybHM+PC91cmxzPjxjdXN0b20yPlBNQzE4NTI4Mjk8L2N1c3RvbTI+PGVsZWN0cm9u
aWMtcmVzb3VyY2UtbnVtPjEwLjEwMzgvc2ouZW1ib2ouNzYwMTU1NzwvZWxlY3Ryb25pYy1yZXNv
dXJjZS1udW0+PC9yZWNvcmQ+PC9DaXRlPjxDaXRlPjxBdXRob3I+RCZhcG9zO0FtYnJvc2lvPC9B
dXRob3I+PFllYXI+MTk5NjwvWWVhcj48UmVjTnVtPjM5NTwvUmVjTnVtPjxyZWNvcmQ+PHJlYy1u
dW1iZXI+Mzk1PC9yZWMtbnVtYmVyPjxmb3JlaWduLWtleXM+PGtleSBhcHA9IkVOIiBkYi1pZD0i
NXI5OWFzcng4dHJkc21lZmF4NnhkMHNucDkwZGUwczJ4cHd4IiB0aW1lc3RhbXA9IjE0OTA5NjU1
OTAiPjM5NTwva2V5PjwvZm9yZWlnbi1rZXlzPjxyZWYtdHlwZSBuYW1lPSJKb3VybmFsIEFydGlj
bGUiPjE3PC9yZWYtdHlwZT48Y29udHJpYnV0b3JzPjxhdXRob3JzPjxhdXRob3I+RCZhcG9zO0Ft
YnJvc2lvLCBELjwvYXV0aG9yPjxhdXRob3I+SGlwcGVuLCBLLiBMLjwvYXV0aG9yPjxhdXRob3I+
Q2FtYmllciwgSi4gQy48L2F1dGhvcj48L2F1dGhvcnM+PC9jb250cmlidXRvcnM+PGF1dGgtYWRk
cmVzcz5EZXBhcnRtZW50IG9mIFBlZGlhdHJpY3MsIE5hdGlvbmFsIEpld2lzaCBDZW50ZXIgZm9y
IEltbXVub2xvZ3kgYW5kIFJlc3BpcmF0b3J5IE1lZGljaW5lLCBEZW52ZXIsIENPIDgwMjA2LCBV
U0EuPC9hdXRoLWFkZHJlc3M+PHRpdGxlcz48dGl0bGU+RGlzdGluY3QgbWVjaGFuaXNtcyBtZWRp
YXRlIFNIQyBhc3NvY2lhdGlvbiB3aXRoIHRoZSBhY3RpdmF0ZWQgYW5kIHJlc3RpbmcgQiBjZWxs
IGFudGlnZW4gcmVjZXB0b3I8L3RpdGxlPjxzZWNvbmRhcnktdGl0bGU+RXVyIEogSW1tdW5vbDwv
c2Vjb25kYXJ5LXRpdGxlPjwvdGl0bGVzPjxwZXJpb2RpY2FsPjxmdWxsLXRpdGxlPkV1cm9wZWFu
IEpvdXJuYWwgb2YgSW1tdW5vbG9neTwvZnVsbC10aXRsZT48YWJici0xPkV1ci4gSi4gSW1tdW5v
bC48L2FiYnItMT48YWJici0yPkV1ciBKIEltbXVub2w8L2FiYnItMj48L3BlcmlvZGljYWw+PHBh
Z2VzPjE5NjAtNTwvcGFnZXM+PHZvbHVtZT4yNjwvdm9sdW1lPjxudW1iZXI+ODwvbnVtYmVyPjxr
ZXl3b3Jkcz48a2V5d29yZD4qQWRhcHRvciBQcm90ZWlucywgU2lnbmFsIFRyYW5zZHVjaW5nPC9r
ZXl3b3JkPjxrZXl3b3JkPkFtaW5vIEFjaWQgU2VxdWVuY2U8L2tleXdvcmQ+PGtleXdvcmQ+QW5p
bWFsczwva2V5d29yZD48a2V5d29yZD5CLUx5bXBob2N5dGVzL2N5dG9sb2d5LyppbW11bm9sb2d5
LyptZXRhYm9saXNtPC9rZXl3b3JkPjxrZXl3b3JkPkdSQjIgQWRhcHRvciBQcm90ZWluPC9rZXl3
b3JkPjxrZXl3b3JkPkludGVycGhhc2UvKmltbXVub2xvZ3k8L2tleXdvcmQ+PGtleXdvcmQ+Kkx5
bXBob2N5dGUgQWN0aXZhdGlvbjwva2V5d29yZD48a2V5d29yZD5NaWNlPC9rZXl3b3JkPjxrZXl3
b3JkPk1vbGVjdWxhciBTZXF1ZW5jZSBEYXRhPC9rZXl3b3JkPjxrZXl3b3JkPlBob3NwaG9yeWxh
dGlvbjwva2V5d29yZD48a2V5d29yZD5Qcm90ZWluIEJpbmRpbmcvaW1tdW5vbG9neTwva2V5d29y
ZD48a2V5d29yZD5Qcm90ZWluLVR5cm9zaW5lIEtpbmFzZXMvbWV0YWJvbGlzbTwva2V5d29yZD48
a2V5d29yZD5Qcm90ZWlucy9tZXRhYm9saXNtPC9rZXl3b3JkPjxrZXl3b3JkPlJlY2VwdG9yLCBF
cGlkZXJtYWwgR3Jvd3RoIEZhY3Rvci9tZXRhYm9saXNtPC9rZXl3b3JkPjxrZXl3b3JkPlJlY2Vw
dG9ycywgQW50aWdlbiwgQi1DZWxsL2NoZW1pc3RyeS8qbWV0YWJvbGlzbTwva2V5d29yZD48a2V5
d29yZD5UdW1vciBDZWxscywgQ3VsdHVyZWQ8L2tleXdvcmQ+PGtleXdvcmQ+VHlyb3NpbmUvbWV0
YWJvbGlzbTwva2V5d29yZD48a2V5d29yZD4qc3JjIEhvbW9sb2d5IERvbWFpbnM8L2tleXdvcmQ+
PC9rZXl3b3Jkcz48ZGF0ZXM+PHllYXI+MTk5NjwveWVhcj48cHViLWRhdGVzPjxkYXRlPkF1Zzwv
ZGF0ZT48L3B1Yi1kYXRlcz48L2RhdGVzPjxpc2JuPjAwMTQtMjk4MCAoUHJpbnQpJiN4RDswMDE0
LTI5ODAgKExpbmtpbmcpPC9pc2JuPjxhY2Nlc3Npb24tbnVtPjg3NjUwNDU8L2FjY2Vzc2lvbi1u
dW0+PHVybHM+PHJlbGF0ZWQtdXJscz48dXJsPmh0dHBzOi8vd3d3Lm5jYmkubmxtLm5paC5nb3Yv
cHVibWVkLzg3NjUwNDU8L3VybD48L3JlbGF0ZWQtdXJscz48L3VybHM+PGVsZWN0cm9uaWMtcmVz
b3VyY2UtbnVtPjEwLjEwMDIvZWppLjE4MzAyNjA4NDI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'Ambrosio et al., 1996; Ingham et al., 2001; Law et al., 1996; Otipoby, Draves, &amp; Clark, 2001; Stork et al., 2007)</w:t>
            </w:r>
            <w:r>
              <w:fldChar w:fldCharType="end"/>
            </w:r>
          </w:p>
        </w:tc>
      </w:tr>
      <w:tr w:rsidR="00971A1F" w:rsidRPr="00566976" w:rsidTr="009659DF">
        <w:trPr>
          <w:trHeight w:val="285"/>
        </w:trPr>
        <w:tc>
          <w:tcPr>
            <w:tcW w:w="1257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RM </w:t>
            </w:r>
          </w:p>
        </w:tc>
        <w:tc>
          <w:tcPr>
            <w:tcW w:w="3335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WIPF1 &amp;&amp; EZR &amp;&amp; CFL1 &amp;&amp; PYK2B &amp;&amp; ACTIN</w:t>
            </w:r>
          </w:p>
        </w:tc>
        <w:tc>
          <w:tcPr>
            <w:tcW w:w="2213" w:type="dxa"/>
            <w:noWrap/>
            <w:vAlign w:val="bottom"/>
          </w:tcPr>
          <w:p w:rsidR="00971A1F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WIPF1 &amp;&amp; EZR &amp;&amp; CFL1 &amp;&amp; PYK2B &amp;&amp; ACTIN</w:t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PLCG2</w:t>
            </w:r>
          </w:p>
        </w:tc>
        <w:tc>
          <w:tcPr>
            <w:tcW w:w="3335" w:type="dxa"/>
            <w:noWrap/>
            <w:hideMark/>
          </w:tcPr>
          <w:p w:rsidR="00971A1F" w:rsidRPr="00546267" w:rsidRDefault="00971A1F" w:rsidP="005917B7">
            <w:r w:rsidRPr="00546267">
              <w:t xml:space="preserve"> (BLNK | PIP3</w:t>
            </w:r>
            <w:r>
              <w:t xml:space="preserve"> |</w:t>
            </w:r>
            <w:r w:rsidRPr="00546267">
              <w:t xml:space="preserve"> </w:t>
            </w:r>
            <w:r>
              <w:t xml:space="preserve">PIP2 </w:t>
            </w:r>
            <w:r w:rsidRPr="00546267">
              <w:t xml:space="preserve">| DAPP1) &amp; SYK &amp; BTK </w:t>
            </w:r>
            <w:r>
              <w:t>&amp; CBLB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Jc2hpYWk8L0F1dGhvcj48WWVhcj4xOTk5PC9ZZWFyPjxS
ZWNOdW0+NDAzPC9SZWNOdW0+PERpc3BsYXlUZXh0PihCYWUgZXQgYWwuLCAxOTk4OyBDaGl1IGV0
IGFsLiwgMjAwMjsgR3JhdGFjYXAgZXQgYWwuLCAxOTk4OyBJc2hpYWkgZXQgYWwuLCAxOTk5OyBN
YXJzaGFsbCBldCBhbC4sIDIwMDA7IFlhc3VkYSBldCBhbC4sIDIwMDIpPC9EaXNwbGF5VGV4dD48
cmVjb3JkPjxyZWMtbnVtYmVyPjQwMzwvcmVjLW51bWJlcj48Zm9yZWlnbi1rZXlzPjxrZXkgYXBw
PSJFTiIgZGItaWQ9IjVyOTlhc3J4OHRyZHNtZWZheDZ4ZDBzbnA5MGRlMHMyeHB3eCIgdGltZXN0
YW1wPSIxNDkwOTc4NTQ4Ij40MDM8L2tleT48L2ZvcmVpZ24ta2V5cz48cmVmLXR5cGUgbmFtZT0i
Sm91cm5hbCBBcnRpY2xlIj4xNzwvcmVmLXR5cGU+PGNvbnRyaWJ1dG9ycz48YXV0aG9ycz48YXV0
aG9yPklzaGlhaSwgTS48L2F1dGhvcj48YXV0aG9yPkt1cm9zYWtpLCBNLjwvYXV0aG9yPjxhdXRo
b3I+UGFwcHUsIFIuPC9hdXRob3I+PGF1dGhvcj5Pa2F3YSwgSy48L2F1dGhvcj48YXV0aG9yPlJv
bmtvLCBJLjwvYXV0aG9yPjxhdXRob3I+RnUsIEMuPC9hdXRob3I+PGF1dGhvcj5TaGliYXRhLCBN
LjwvYXV0aG9yPjxhdXRob3I+SXdhbWF0c3UsIEEuPC9hdXRob3I+PGF1dGhvcj5DaGFuLCBBLiBD
LjwvYXV0aG9yPjxhdXRob3I+S3Vyb3Nha2ksIFQuPC9hdXRob3I+PC9hdXRob3JzPjwvY29udHJp
YnV0b3JzPjxhdXRoLWFkZHJlc3M+RGVwYXJ0bWVudCBvZiBNb2xlY3VsYXIgR2VuZXRpY3MsIElu
c3RpdHV0ZSBmb3IgTGl2ZXIgUmVzZWFyY2gsIEthbnNhaSBNZWRpY2FsIFVuaXZlcnNpdHksIE1v
cmlndWNoaSwgSmFwYW4uPC9hdXRoLWFkZHJlc3M+PHRpdGxlcz48dGl0bGU+QkxOSyByZXF1aXJl
ZCBmb3IgY291cGxpbmcgU3lrIHRvIFBMQyBnYW1tYSAyIGFuZCBSYWMxLUpOSyBpbiBCIGNlbGxz
PC90aXRsZT48c2Vjb25kYXJ5LXRpdGxlPkltbXVuaXR5PC9zZWNvbmRhcnktdGl0bGU+PC90aXRs
ZXM+PHBlcmlvZGljYWw+PGZ1bGwtdGl0bGU+SW1tdW5pdHk8L2Z1bGwtdGl0bGU+PGFiYnItMT5J
bW11bml0eTwvYWJici0xPjxhYmJyLTI+SW1tdW5pdHk8L2FiYnItMj48L3BlcmlvZGljYWw+PHBh
Z2VzPjExNy0yNTwvcGFnZXM+PHZvbHVtZT4xMDwvdm9sdW1lPjxudW1iZXI+MTwvbnVtYmVyPjxr
ZXl3b3Jkcz48a2V5d29yZD5BZGFwdG9yIFByb3RlaW5zLCBTaWduYWwgVHJhbnNkdWNpbmc8L2tl
eXdvcmQ+PGtleXdvcmQ+QW1pbm8gQWNpZCBTZXF1ZW5jZTwva2V5d29yZD48a2V5d29yZD5Bbmlt
YWxzPC9rZXl3b3JkPjxrZXl3b3JkPkItTHltcGhvY3l0ZXMvKmVuenltb2xvZ3kvbWV0YWJvbGlz
bTwva2V5d29yZD48a2V5d29yZD5DYWxjaXVtIFNpZ25hbGluZzwva2V5d29yZD48a2V5d29yZD5D
YWxjaXVtLUNhbG1vZHVsaW4tRGVwZW5kZW50IFByb3RlaW4gS2luYXNlcy8qbWV0YWJvbGlzbTwv
a2V5d29yZD48a2V5d29yZD5DYXJyaWVyIFByb3RlaW5zL2dlbmV0aWNzL21ldGFib2xpc20vKnBo
eXNpb2xvZ3k8L2tleXdvcmQ+PGtleXdvcmQ+Q2VsbCBNZW1icmFuZS9lbnp5bW9sb2d5PC9rZXl3
b3JkPjxrZXl3b3JkPkNoaWNrZW5zPC9rZXl3b3JkPjxrZXl3b3JkPkVuenltZSBBY3RpdmF0aW9u
PC9rZXl3b3JkPjxrZXl3b3JkPkVuenltZSBQcmVjdXJzb3JzLyptZXRhYm9saXNtPC9rZXl3b3Jk
PjxrZXl3b3JkPkdUUC1CaW5kaW5nIFByb3RlaW5zLyptZXRhYm9saXNtPC9rZXl3b3JkPjxrZXl3
b3JkPkh1bWFuczwva2V5d29yZD48a2V5d29yZD5JbnRyYWNlbGx1bGFyIFNpZ25hbGluZyBQZXB0
aWRlcyBhbmQgUHJvdGVpbnM8L2tleXdvcmQ+PGtleXdvcmQ+SXNvZW56eW1lcy9iaW9zeW50aGVz
aXMvZ2VuZXRpY3MvKm1ldGFib2xpc208L2tleXdvcmQ+PGtleXdvcmQ+Sk5LIE1pdG9nZW4tQWN0
aXZhdGVkIFByb3RlaW4gS2luYXNlczwva2V5d29yZD48a2V5d29yZD5NaWNlPC9rZXl3b3JkPjxr
ZXl3b3JkPipNaXRvZ2VuLUFjdGl2YXRlZCBQcm90ZWluIEtpbmFzZXM8L2tleXdvcmQ+PGtleXdv
cmQ+TW9sZWN1bGFyIFNlcXVlbmNlIERhdGE8L2tleXdvcmQ+PGtleXdvcmQ+UGhvc3Bob2xpcGFz
ZSBDIGdhbW1hPC9rZXl3b3JkPjxrZXl3b3JkPipQaG9zcGhvcHJvdGVpbnM8L2tleXdvcmQ+PGtl
eXdvcmQ+UGhvc3Bob3J5bGF0aW9uPC9rZXl3b3JkPjxrZXl3b3JkPlByb3RlaW4tVHlyb3NpbmUg
S2luYXNlcy8qbWV0YWJvbGlzbTwva2V5d29yZD48a2V5d29yZD5SZWNlcHRvcnMsIEFudGlnZW4s
IEItQ2VsbC9tZXRhYm9saXNtL3BoeXNpb2xvZ3k8L2tleXdvcmQ+PGtleXdvcmQ+UmVjb21iaW5h
bnQgRnVzaW9uIFByb3RlaW5zL2Jpb3N5bnRoZXNpczwva2V5d29yZD48a2V5d29yZD5TeWsgS2lu
YXNlPC9rZXl3b3JkPjxrZXl3b3JkPlR5cGUgQyBQaG9zcGhvbGlwYXNlcy9iaW9zeW50aGVzaXMv
Z2VuZXRpY3MvKm1ldGFib2xpc208L2tleXdvcmQ+PGtleXdvcmQ+VHlyb3NpbmUvbWV0YWJvbGlz
bTwva2V5d29yZD48a2V5d29yZD5yYWMgR1RQLUJpbmRpbmcgUHJvdGVpbnM8L2tleXdvcmQ+PGtl
eXdvcmQ+cmFzIFByb3RlaW5zL21ldGFib2xpc208L2tleXdvcmQ+PC9rZXl3b3Jkcz48ZGF0ZXM+
PHllYXI+MTk5OTwveWVhcj48cHViLWRhdGVzPjxkYXRlPkphbjwvZGF0ZT48L3B1Yi1kYXRlcz48
L2RhdGVzPjxpc2JuPjEwNzQtNzYxMyAoUHJpbnQpJiN4RDsxMDc0LTc2MTMgKExpbmtpbmcpPC9p
c2JuPjxhY2Nlc3Npb24tbnVtPjEwMDIzNzc2PC9hY2Nlc3Npb24tbnVtPjx1cmxzPjxyZWxhdGVk
LXVybHM+PHVybD5odHRwczovL3d3dy5uY2JpLm5sbS5uaWguZ292L3B1Ym1lZC8xMDAyMzc3Njwv
dXJsPjwvcmVsYXRlZC11cmxzPjwvdXJscz48L3JlY29yZD48L0NpdGU+PENpdGU+PEF1dGhvcj5D
aGl1PC9BdXRob3I+PFllYXI+MjAwMjwvWWVhcj48UmVjTnVtPjQwNTwvUmVjTnVtPjxyZWNvcmQ+
PHJlYy1udW1iZXI+NDA1PC9yZWMtbnVtYmVyPjxmb3JlaWduLWtleXM+PGtleSBhcHA9IkVOIiBk
Yi1pZD0iNXI5OWFzcng4dHJkc21lZmF4NnhkMHNucDkwZGUwczJ4cHd4IiB0aW1lc3RhbXA9IjE0
OTA5NzkwNDEiPjQwNTwva2V5PjwvZm9yZWlnbi1rZXlzPjxyZWYtdHlwZSBuYW1lPSJKb3VybmFs
IEFydGljbGUiPjE3PC9yZWYtdHlwZT48Y29udHJpYnV0b3JzPjxhdXRob3JzPjxhdXRob3I+Q2hp
dSwgQy4gVy48L2F1dGhvcj48YXV0aG9yPkRhbHRvbiwgTS48L2F1dGhvcj48YXV0aG9yPklzaGlh
aSwgTS48L2F1dGhvcj48YXV0aG9yPkt1cm9zYWtpLCBULjwvYXV0aG9yPjxhdXRob3I+Q2hhbiwg
QS4gQy48L2F1dGhvcj48L2F1dGhvcnM+PC9jb250cmlidXRvcnM+PGF1dGgtYWRkcmVzcz5HZW5l
bnRlY2ggSW5jLCBEZXB0IEltbXVub2wsIFNhbiBGcmFuY2lzY28sIENBIDk0MDgwIFVTQSYjeEQ7
V2FzaGluZ3RvbiBVbml2LCBTY2ggTWVkLCBDdHIgSW1tdW5vbCwgU3QgTG91aXMsIE1PIDYzMTEw
IFVTQSYjeEQ7S2Fuc2FpIE1lZCBVbml2LCBJbnN0IExpdmVyIFJlcywgRGVwdCBNb2wgR2VuZXQs
IE1vcmlndWNoaSwgT3Nha2EgNTcwODUwNiwgSmFwYW48L2F1dGgtYWRkcmVzcz48dGl0bGVzPjx0
aXRsZT5CTE5LOiBtb2xlY3VsYXIgc2NhZmZvbGRpbmcgdGhyb3VnaCAmYXBvcztjaXMmYXBvczst
bWVkaWF0ZWQgb3JnYW5pemF0aW9uIG9mIHNpZ25hbGluZyBwcm90ZWluczwvdGl0bGU+PHNlY29u
ZGFyeS10aXRsZT5FbWJvIEpvdXJuYWw8L3NlY29uZGFyeS10aXRsZT48YWx0LXRpdGxlPkVtYm8g
SjwvYWx0LXRpdGxlPjwvdGl0bGVzPjxwZXJpb2RpY2FsPjxmdWxsLXRpdGxlPkVNQk8gSm91cm5h
bDwvZnVsbC10aXRsZT48YWJici0xPkVNQk8gSi48L2FiYnItMT48YWJici0yPkVNQk8gSjwvYWJi
ci0yPjwvcGVyaW9kaWNhbD48YWx0LXBlcmlvZGljYWw+PGZ1bGwtdGl0bGU+RU1CTyBKb3VybmFs
PC9mdWxsLXRpdGxlPjxhYmJyLTE+RU1CTyBKLjwvYWJici0xPjxhYmJyLTI+RU1CTyBKPC9hYmJy
LTI+PC9hbHQtcGVyaW9kaWNhbD48cGFnZXM+NjQ2MS02NDcyPC9wYWdlcz48dm9sdW1lPjIxPC92
b2x1bWU+PG51bWJlcj4yMzwvbnVtYmVyPjxrZXl3b3Jkcz48a2V5d29yZD5hZGFwdG9yIHByb3Rl
aW5zPC9rZXl3b3JkPjxrZXl3b3JkPmIgY2VsbCBhbnRpZ2VuIHJlY2VwdG9yPC9rZXl3b3JkPjxr
ZXl3b3JkPnNpZ25hbCB0cmFuc2R1Y3Rpb248L2tleXdvcmQ+PGtleXdvcmQ+Yi1jZWxsIGRldmVs
b3BtZW50PC9rZXl3b3JkPjxrZXl3b3JkPmdyb3d0aC1mYWN0b3IgcmVjZXB0b3I8L2tleXdvcmQ+
PGtleXdvcmQ+cGhvc3Bob2xpcGFzZSBjLWdhbW1hPC9rZXl3b3JkPjxrZXl3b3JkPnN5ayB0eXJv
c2luZSBraW5hc2U8L2tleXdvcmQ+PGtleXdvcmQ+bHluLWRlZmljaWVudCBtaWNlPC9rZXl3b3Jk
PjxrZXl3b3JkPmFudGlnZW4gcmVjZXB0b3I8L2tleXdvcmQ+PGtleXdvcmQ+cGhvc3Bob3J5bGF0
aW9uIHNpdGVzPC9rZXl3b3JkPjxrZXl3b3JkPmF1dG9pbW11bmUtZGlzZWFzZTwva2V5d29yZD48
a2V5d29yZD5saW5rZXIgcHJvdGVpbjwva2V5d29yZD48a2V5d29yZD50LWNlbGxzPC9rZXl3b3Jk
Pjwva2V5d29yZHM+PGRhdGVzPjx5ZWFyPjIwMDI8L3llYXI+PHB1Yi1kYXRlcz48ZGF0ZT5EZWMg
MjwvZGF0ZT48L3B1Yi1kYXRlcz48L2RhdGVzPjxpc2JuPjAyNjEtNDE4OTwvaXNibj48YWNjZXNz
aW9uLW51bT5XT1M6MDAwMTc5ODIyNTAwMDE4PC9hY2Nlc3Npb24tbnVtPjx1cmxzPjxyZWxhdGVk
LXVybHM+PHVybD4mbHQ7R28gdG8gSVNJJmd0OzovL1dPUzowMDAxNzk4MjI1MDAwMTg8L3VybD48
L3JlbGF0ZWQtdXJscz48L3VybHM+PGVsZWN0cm9uaWMtcmVzb3VyY2UtbnVtPkRPSSAxMC4xMDkz
L2VtYm9qL2NkZjY1ODwvZWxlY3Ryb25pYy1yZXNvdXJjZS1udW0+PGxhbmd1YWdlPkVuZ2xpc2g8
L2xhbmd1YWdlPjwvcmVjb3JkPjwvQ2l0ZT48Q2l0ZT48QXV0aG9yPkJhZTwvQXV0aG9yPjxZZWFy
PjE5OTg8L1llYXI+PFJlY051bT40MDc8L1JlY051bT48cmVjb3JkPjxyZWMtbnVtYmVyPjQwNzwv
cmVjLW51bWJlcj48Zm9yZWlnbi1rZXlzPjxrZXkgYXBwPSJFTiIgZGItaWQ9IjVyOTlhc3J4OHRy
ZHNtZWZheDZ4ZDBzbnA5MGRlMHMyeHB3eCIgdGltZXN0YW1wPSIxNDkwOTgwNzkyIj40MDc8L2tl
eT48L2ZvcmVpZ24ta2V5cz48cmVmLXR5cGUgbmFtZT0iSm91cm5hbCBBcnRpY2xlIj4xNzwvcmVm
LXR5cGU+PGNvbnRyaWJ1dG9ycz48YXV0aG9ycz48YXV0aG9yPkJhZSwgWS4gUy48L2F1dGhvcj48
YXV0aG9yPkNhbnRsZXksIEwuIEcuPC9hdXRob3I+PGF1dGhvcj5DaGVuLCBDLiBTLjwvYXV0aG9y
PjxhdXRob3I+S2ltLCBTLiBSLjwvYXV0aG9yPjxhdXRob3I+S3dvbiwgSy4gUy48L2F1dGhvcj48
YXV0aG9yPlJoZWUsIFMuIEcuPC9hdXRob3I+PC9hdXRob3JzPjwvY29udHJpYnV0b3JzPjxhdXRo
LWFkZHJlc3M+TGFib3JhdG9yeSBvZiBDZWxsIFNpZ25hbGluZywgTkhMQkksIE5hdGlvbmFsIElu
c3RpdHV0ZXMgb2YgSGVhbHRoLCBCZXRoZXNkYSwgTWFyeWxhbmQgMjA4OTIsIFVTQS48L2F1dGgt
YWRkcmVzcz48dGl0bGVzPjx0aXRsZT5BY3RpdmF0aW9uIG9mIHBob3NwaG9saXBhc2UgQy1nYW1t
YSBieSBwaG9zcGhhdGlkeWxpbm9zaXRvbCAzLDQsNS10cmlzcGhvc3BoYXRl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NDQ2NS05PC9wYWdlcz48dm9sdW1lPjI3Mzwvdm9s
dW1lPjxudW1iZXI+ODwvbnVtYmVyPjxrZXl3b3Jkcz48a2V5d29yZD5BbmltYWxzPC9rZXl3b3Jk
PjxrZXl3b3JkPkNPUyBDZWxsczwva2V5d29yZD48a2V5d29yZD5Fbnp5bWUgQWN0aXZhdGlvbjwv
a2V5d29yZD48a2V5d29yZD5IZUxhIENlbGxzPC9rZXl3b3JkPjxrZXl3b3JkPkh1bWFuczwva2V5
d29yZD48a2V5d29yZD5Jc29lbnp5bWVzLyptZXRhYm9saXNtPC9rZXl3b3JkPjxrZXl3b3JkPlBo
b3NwaGF0aWR5bGlub3NpdG9sIFBob3NwaGF0ZXMvKm1ldGFib2xpc208L2tleXdvcmQ+PGtleXdv
cmQ+UGhvc3Bob2xpcGFzZSBDIGdhbW1hPC9rZXl3b3JkPjxrZXl3b3JkPlNpZ25hbCBUcmFuc2R1
Y3Rpb248L2tleXdvcmQ+PGtleXdvcmQ+U3Vic3RyYXRlIFNwZWNpZmljaXR5PC9rZXl3b3JkPjxr
ZXl3b3JkPlR5cGUgQyBQaG9zcGhvbGlwYXNlcy8qbWV0YWJvbGlzbTwva2V5d29yZD48a2V5d29y
ZD5zcmMgSG9tb2xvZ3kgRG9tYWluczwva2V5d29yZD48L2tleXdvcmRzPjxkYXRlcz48eWVhcj4x
OTk4PC95ZWFyPjxwdWItZGF0ZXM+PGRhdGU+RmViIDIwPC9kYXRlPjwvcHViLWRhdGVzPjwvZGF0
ZXM+PGlzYm4+MDAyMS05MjU4IChQcmludCkmI3hEOzAwMjEtOTI1OCAoTGlua2luZyk8L2lzYm4+
PGFjY2Vzc2lvbi1udW0+OTQ2ODQ5OTwvYWNjZXNzaW9uLW51bT48dXJscz48cmVsYXRlZC11cmxz
Pjx1cmw+aHR0cHM6Ly93d3cubmNiaS5ubG0ubmloLmdvdi9wdWJtZWQvOTQ2ODQ5OTwvdXJsPjwv
cmVsYXRlZC11cmxzPjwvdXJscz48L3JlY29yZD48L0NpdGU+PENpdGU+PEF1dGhvcj5HcmF0YWNh
cDwvQXV0aG9yPjxZZWFyPjE5OTg8L1llYXI+PFJlY051bT40MDY8L1JlY051bT48cmVjb3JkPjxy
ZWMtbnVtYmVyPjQwNjwvcmVjLW51bWJlcj48Zm9yZWlnbi1rZXlzPjxrZXkgYXBwPSJFTiIgZGIt
aWQ9IjVyOTlhc3J4OHRyZHNtZWZheDZ4ZDBzbnA5MGRlMHMyeHB3eCIgdGltZXN0YW1wPSIxNDkw
OTgwNzkyIj40MDY8L2tleT48L2ZvcmVpZ24ta2V5cz48cmVmLXR5cGUgbmFtZT0iSm91cm5hbCBB
cnRpY2xlIj4xNzwvcmVmLXR5cGU+PGNvbnRyaWJ1dG9ycz48YXV0aG9ycz48YXV0aG9yPkdyYXRh
Y2FwLCBNLiBQLjwvYXV0aG9yPjxhdXRob3I+UGF5cmFzdHJlLCBCLjwvYXV0aG9yPjxhdXRob3I+
VmlhbGEsIEMuPC9hdXRob3I+PGF1dGhvcj5NYXVjbywgRy48L2F1dGhvcj48YXV0aG9yPlBsYW50
YXZpZCwgTS48L2F1dGhvcj48YXV0aG9yPkNoYXAsIEguPC9hdXRob3I+PC9hdXRob3JzPjwvY29u
dHJpYnV0b3JzPjxhdXRoLWFkZHJlc3M+SW5zdGl0dXQgRmVkZXJhdGlmIGRlIFJlY2hlcmNoZSBl
biBJbW11bm9sb2dpZSBDZWxsdWxhaXJlIGV0IE1vbGVjdWxhaXJlLCBVbml2ZXJzaXRlIFBhdWwg
U2FiYXRpZXIgYW5kIENlbnRyZSBIb3NwaXRhbG8tVW5pdmVyc2l0YWlyZSBkZSBUb3Vsb3VzZSwg
SU5TRVJNLCBVbml0ZSAzMjYsIEZyYW5jZS48L2F1dGgtYWRkcmVzcz48dGl0bGVzPjx0aXRsZT5Q
aG9zcGhhdGlkeWxpbm9zaXRvbCAzLDQsNS10cmlzcGhvc3BoYXRlLWRlcGVuZGVudCBzdGltdWxh
dGlvbiBvZiBwaG9zcGhvbGlwYXNlIEMtZ2FtbWEyIGlzIGFuIGVhcmx5IGtleSBldmVudCBpbiBG
Y2dhbW1hUklJQS1tZWRpYXRlZCBhY3RpdmF0aW9uIG9mIGh1bWFuIHBsYXRlbGV0cz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I0MzE0LTIxPC9wYWdlcz48dm9sdW1lPjI3
Mzwvdm9sdW1lPjxudW1iZXI+Mzg8L251bWJlcj48a2V5d29yZHM+PGtleXdvcmQ+QW5kcm9zdGFk
aWVuZXMvcGhhcm1hY29sb2d5PC9rZXl3b3JkPjxrZXl3b3JkPkFudGlib2RpZXMsIE1vbm9jbG9u
YWwvcGhhcm1hY29sb2d5PC9rZXl3b3JkPjxrZXl3b3JkPkFudGlnZW5zLCBDRC9kcnVnIGVmZmVj
dHMvKnBoeXNpb2xvZ3k8L2tleXdvcmQ+PGtleXdvcmQ+Qmxvb2QgUGxhdGVsZXRzL2RydWcgZWZm
ZWN0cy9pbW11bm9sb2d5LypwaHlzaW9sb2d5PC9rZXl3b3JkPjxrZXl3b3JkPkNlbGwgTWVtYnJh
bmUvcGh5c2lvbG9neTwva2V5d29yZD48a2V5d29yZD5DaHJvbW9uZXMvcGhhcm1hY29sb2d5PC9r
ZXl3b3JkPjxrZXl3b3JkPkN5dG9za2VsZXRvbi9waHlzaW9sb2d5PC9rZXl3b3JkPjxrZXl3b3Jk
PkVuenltZSBBY3RpdmF0aW9uPC9rZXl3b3JkPjxrZXl3b3JkPkVuenltZSBJbmhpYml0b3JzL3Bo
YXJtYWNvbG9neTwva2V5d29yZD48a2V5d29yZD5IdW1hbnM8L2tleXdvcmQ+PGtleXdvcmQ+SW4g
Vml0cm8gVGVjaG5pcXVlczwva2V5d29yZD48a2V5d29yZD5Jc29lbnp5bWVzLypibG9vZDwva2V5
d29yZD48a2V5d29yZD5LaW5ldGljczwva2V5d29yZD48a2V5d29yZD5Nb2RlbHMsIEJpb2xvZ2lj
YWw8L2tleXdvcmQ+PGtleXdvcmQ+TW9ycGhvbGluZXMvcGhhcm1hY29sb2d5PC9rZXl3b3JkPjxr
ZXl3b3JkPlBob3NwaGF0aWR5bGlub3NpdG9sIDMtS2luYXNlcy9hbnRhZ29uaXN0cyAmYW1wOyBp
bmhpYml0b3JzPC9rZXl3b3JkPjxrZXl3b3JkPlBob3NwaGF0aWR5bGlub3NpdG9sIFBob3NwaGF0
ZXMvYmlvc3ludGhlc2lzLypibG9vZDwva2V5d29yZD48a2V5d29yZD5QaG9zcGhvbGlwYXNlIEMg
Z2FtbWE8L2tleXdvcmQ+PGtleXdvcmQ+UGxhdGVsZXQgQWN0aXZhdGlvbi9kcnVnIGVmZmVjdHMv
KnBoeXNpb2xvZ3k8L2tleXdvcmQ+PGtleXdvcmQ+UmVjZXB0b3JzLCBJZ0cvZHJ1ZyBlZmZlY3Rz
LypwaHlzaW9sb2d5PC9rZXl3b3JkPjxrZXl3b3JkPlNlcm90b25pbi9ibG9vZDwva2V5d29yZD48
a2V5d29yZD5TaWduYWwgVHJhbnNkdWN0aW9uPC9rZXl3b3JkPjxrZXl3b3JkPlRocm9tYmluL3Bo
YXJtYWNvbG9neTwva2V5d29yZD48a2V5d29yZD5UeXBlIEMgUGhvc3Bob2xpcGFzZXMvKmJsb29k
PC9rZXl3b3JkPjwva2V5d29yZHM+PGRhdGVzPjx5ZWFyPjE5OTg8L3llYXI+PHB1Yi1kYXRlcz48
ZGF0ZT5TZXAgMTg8L2RhdGU+PC9wdWItZGF0ZXM+PC9kYXRlcz48aXNibj4wMDIxLTkyNTggKFBy
aW50KSYjeEQ7MDAyMS05MjU4IChMaW5raW5nKTwvaXNibj48YWNjZXNzaW9uLW51bT45NzMzNzE3
PC9hY2Nlc3Npb24tbnVtPjx1cmxzPjxyZWxhdGVkLXVybHM+PHVybD5odHRwczovL3d3dy5uY2Jp
Lm5sbS5uaWguZ292L3B1Ym1lZC85NzMzNzE3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</w:fldChar>
            </w:r>
            <w:r w:rsidRPr="00566976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Jc2hpYWk8L0F1dGhvcj48WWVhcj4xOTk5PC9ZZWFyPjxS
ZWNOdW0+NDAzPC9SZWNOdW0+PERpc3BsYXlUZXh0PihCYWUgZXQgYWwuLCAxOTk4OyBDaGl1IGV0
IGFsLiwgMjAwMjsgR3JhdGFjYXAgZXQgYWwuLCAxOTk4OyBJc2hpYWkgZXQgYWwuLCAxOTk5OyBN
YXJzaGFsbCBldCBhbC4sIDIwMDA7IFlhc3VkYSBldCBhbC4sIDIwMDIpPC9EaXNwbGF5VGV4dD48
cmVjb3JkPjxyZWMtbnVtYmVyPjQwMzwvcmVjLW51bWJlcj48Zm9yZWlnbi1rZXlzPjxrZXkgYXBw
PSJFTiIgZGItaWQ9IjVyOTlhc3J4OHRyZHNtZWZheDZ4ZDBzbnA5MGRlMHMyeHB3eCIgdGltZXN0
YW1wPSIxNDkwOTc4NTQ4Ij40MDM8L2tleT48L2ZvcmVpZ24ta2V5cz48cmVmLXR5cGUgbmFtZT0i
Sm91cm5hbCBBcnRpY2xlIj4xNzwvcmVmLXR5cGU+PGNvbnRyaWJ1dG9ycz48YXV0aG9ycz48YXV0
aG9yPklzaGlhaSwgTS48L2F1dGhvcj48YXV0aG9yPkt1cm9zYWtpLCBNLjwvYXV0aG9yPjxhdXRo
b3I+UGFwcHUsIFIuPC9hdXRob3I+PGF1dGhvcj5Pa2F3YSwgSy48L2F1dGhvcj48YXV0aG9yPlJv
bmtvLCBJLjwvYXV0aG9yPjxhdXRob3I+RnUsIEMuPC9hdXRob3I+PGF1dGhvcj5TaGliYXRhLCBN
LjwvYXV0aG9yPjxhdXRob3I+SXdhbWF0c3UsIEEuPC9hdXRob3I+PGF1dGhvcj5DaGFuLCBBLiBD
LjwvYXV0aG9yPjxhdXRob3I+S3Vyb3Nha2ksIFQuPC9hdXRob3I+PC9hdXRob3JzPjwvY29udHJp
YnV0b3JzPjxhdXRoLWFkZHJlc3M+RGVwYXJ0bWVudCBvZiBNb2xlY3VsYXIgR2VuZXRpY3MsIElu
c3RpdHV0ZSBmb3IgTGl2ZXIgUmVzZWFyY2gsIEthbnNhaSBNZWRpY2FsIFVuaXZlcnNpdHksIE1v
cmlndWNoaSwgSmFwYW4uPC9hdXRoLWFkZHJlc3M+PHRpdGxlcz48dGl0bGU+QkxOSyByZXF1aXJl
ZCBmb3IgY291cGxpbmcgU3lrIHRvIFBMQyBnYW1tYSAyIGFuZCBSYWMxLUpOSyBpbiBCIGNlbGxz
PC90aXRsZT48c2Vjb25kYXJ5LXRpdGxlPkltbXVuaXR5PC9zZWNvbmRhcnktdGl0bGU+PC90aXRs
ZXM+PHBlcmlvZGljYWw+PGZ1bGwtdGl0bGU+SW1tdW5pdHk8L2Z1bGwtdGl0bGU+PGFiYnItMT5J
bW11bml0eTwvYWJici0xPjxhYmJyLTI+SW1tdW5pdHk8L2FiYnItMj48L3BlcmlvZGljYWw+PHBh
Z2VzPjExNy0yNTwvcGFnZXM+PHZvbHVtZT4xMDwvdm9sdW1lPjxudW1iZXI+MTwvbnVtYmVyPjxr
ZXl3b3Jkcz48a2V5d29yZD5BZGFwdG9yIFByb3RlaW5zLCBTaWduYWwgVHJhbnNkdWNpbmc8L2tl
eXdvcmQ+PGtleXdvcmQ+QW1pbm8gQWNpZCBTZXF1ZW5jZTwva2V5d29yZD48a2V5d29yZD5Bbmlt
YWxzPC9rZXl3b3JkPjxrZXl3b3JkPkItTHltcGhvY3l0ZXMvKmVuenltb2xvZ3kvbWV0YWJvbGlz
bTwva2V5d29yZD48a2V5d29yZD5DYWxjaXVtIFNpZ25hbGluZzwva2V5d29yZD48a2V5d29yZD5D
YWxjaXVtLUNhbG1vZHVsaW4tRGVwZW5kZW50IFByb3RlaW4gS2luYXNlcy8qbWV0YWJvbGlzbTwv
a2V5d29yZD48a2V5d29yZD5DYXJyaWVyIFByb3RlaW5zL2dlbmV0aWNzL21ldGFib2xpc20vKnBo
eXNpb2xvZ3k8L2tleXdvcmQ+PGtleXdvcmQ+Q2VsbCBNZW1icmFuZS9lbnp5bW9sb2d5PC9rZXl3
b3JkPjxrZXl3b3JkPkNoaWNrZW5zPC9rZXl3b3JkPjxrZXl3b3JkPkVuenltZSBBY3RpdmF0aW9u
PC9rZXl3b3JkPjxrZXl3b3JkPkVuenltZSBQcmVjdXJzb3JzLyptZXRhYm9saXNtPC9rZXl3b3Jk
PjxrZXl3b3JkPkdUUC1CaW5kaW5nIFByb3RlaW5zLyptZXRhYm9saXNtPC9rZXl3b3JkPjxrZXl3
b3JkPkh1bWFuczwva2V5d29yZD48a2V5d29yZD5JbnRyYWNlbGx1bGFyIFNpZ25hbGluZyBQZXB0
aWRlcyBhbmQgUHJvdGVpbnM8L2tleXdvcmQ+PGtleXdvcmQ+SXNvZW56eW1lcy9iaW9zeW50aGVz
aXMvZ2VuZXRpY3MvKm1ldGFib2xpc208L2tleXdvcmQ+PGtleXdvcmQ+Sk5LIE1pdG9nZW4tQWN0
aXZhdGVkIFByb3RlaW4gS2luYXNlczwva2V5d29yZD48a2V5d29yZD5NaWNlPC9rZXl3b3JkPjxr
ZXl3b3JkPipNaXRvZ2VuLUFjdGl2YXRlZCBQcm90ZWluIEtpbmFzZXM8L2tleXdvcmQ+PGtleXdv
cmQ+TW9sZWN1bGFyIFNlcXVlbmNlIERhdGE8L2tleXdvcmQ+PGtleXdvcmQ+UGhvc3Bob2xpcGFz
ZSBDIGdhbW1hPC9rZXl3b3JkPjxrZXl3b3JkPipQaG9zcGhvcHJvdGVpbnM8L2tleXdvcmQ+PGtl
eXdvcmQ+UGhvc3Bob3J5bGF0aW9uPC9rZXl3b3JkPjxrZXl3b3JkPlByb3RlaW4tVHlyb3NpbmUg
S2luYXNlcy8qbWV0YWJvbGlzbTwva2V5d29yZD48a2V5d29yZD5SZWNlcHRvcnMsIEFudGlnZW4s
IEItQ2VsbC9tZXRhYm9saXNtL3BoeXNpb2xvZ3k8L2tleXdvcmQ+PGtleXdvcmQ+UmVjb21iaW5h
bnQgRnVzaW9uIFByb3RlaW5zL2Jpb3N5bnRoZXNpczwva2V5d29yZD48a2V5d29yZD5TeWsgS2lu
YXNlPC9rZXl3b3JkPjxrZXl3b3JkPlR5cGUgQyBQaG9zcGhvbGlwYXNlcy9iaW9zeW50aGVzaXMv
Z2VuZXRpY3MvKm1ldGFib2xpc208L2tleXdvcmQ+PGtleXdvcmQ+VHlyb3NpbmUvbWV0YWJvbGlz
bTwva2V5d29yZD48a2V5d29yZD5yYWMgR1RQLUJpbmRpbmcgUHJvdGVpbnM8L2tleXdvcmQ+PGtl
eXdvcmQ+cmFzIFByb3RlaW5zL21ldGFib2xpc208L2tleXdvcmQ+PC9rZXl3b3Jkcz48ZGF0ZXM+
PHllYXI+MTk5OTwveWVhcj48cHViLWRhdGVzPjxkYXRlPkphbjwvZGF0ZT48L3B1Yi1kYXRlcz48
L2RhdGVzPjxpc2JuPjEwNzQtNzYxMyAoUHJpbnQpJiN4RDsxMDc0LTc2MTMgKExpbmtpbmcpPC9p
c2JuPjxhY2Nlc3Npb24tbnVtPjEwMDIzNzc2PC9hY2Nlc3Npb24tbnVtPjx1cmxzPjxyZWxhdGVk
LXVybHM+PHVybD5odHRwczovL3d3dy5uY2JpLm5sbS5uaWguZ292L3B1Ym1lZC8xMDAyMzc3Njwv
dXJsPjwvcmVsYXRlZC11cmxzPjwvdXJscz48L3JlY29yZD48L0NpdGU+PENpdGU+PEF1dGhvcj5D
aGl1PC9BdXRob3I+PFllYXI+MjAwMjwvWWVhcj48UmVjTnVtPjQwNTwvUmVjTnVtPjxyZWNvcmQ+
PHJlYy1udW1iZXI+NDA1PC9yZWMtbnVtYmVyPjxmb3JlaWduLWtleXM+PGtleSBhcHA9IkVOIiBk
Yi1pZD0iNXI5OWFzcng4dHJkc21lZmF4NnhkMHNucDkwZGUwczJ4cHd4IiB0aW1lc3RhbXA9IjE0
OTA5NzkwNDEiPjQwNTwva2V5PjwvZm9yZWlnbi1rZXlzPjxyZWYtdHlwZSBuYW1lPSJKb3VybmFs
IEFydGljbGUiPjE3PC9yZWYtdHlwZT48Y29udHJpYnV0b3JzPjxhdXRob3JzPjxhdXRob3I+Q2hp
dSwgQy4gVy48L2F1dGhvcj48YXV0aG9yPkRhbHRvbiwgTS48L2F1dGhvcj48YXV0aG9yPklzaGlh
aSwgTS48L2F1dGhvcj48YXV0aG9yPkt1cm9zYWtpLCBULjwvYXV0aG9yPjxhdXRob3I+Q2hhbiwg
QS4gQy48L2F1dGhvcj48L2F1dGhvcnM+PC9jb250cmlidXRvcnM+PGF1dGgtYWRkcmVzcz5HZW5l
bnRlY2ggSW5jLCBEZXB0IEltbXVub2wsIFNhbiBGcmFuY2lzY28sIENBIDk0MDgwIFVTQSYjeEQ7
V2FzaGluZ3RvbiBVbml2LCBTY2ggTWVkLCBDdHIgSW1tdW5vbCwgU3QgTG91aXMsIE1PIDYzMTEw
IFVTQSYjeEQ7S2Fuc2FpIE1lZCBVbml2LCBJbnN0IExpdmVyIFJlcywgRGVwdCBNb2wgR2VuZXQs
IE1vcmlndWNoaSwgT3Nha2EgNTcwODUwNiwgSmFwYW48L2F1dGgtYWRkcmVzcz48dGl0bGVzPjx0
aXRsZT5CTE5LOiBtb2xlY3VsYXIgc2NhZmZvbGRpbmcgdGhyb3VnaCAmYXBvcztjaXMmYXBvczst
bWVkaWF0ZWQgb3JnYW5pemF0aW9uIG9mIHNpZ25hbGluZyBwcm90ZWluczwvdGl0bGU+PHNlY29u
ZGFyeS10aXRsZT5FbWJvIEpvdXJuYWw8L3NlY29uZGFyeS10aXRsZT48YWx0LXRpdGxlPkVtYm8g
SjwvYWx0LXRpdGxlPjwvdGl0bGVzPjxwZXJpb2RpY2FsPjxmdWxsLXRpdGxlPkVNQk8gSm91cm5h
bDwvZnVsbC10aXRsZT48YWJici0xPkVNQk8gSi48L2FiYnItMT48YWJici0yPkVNQk8gSjwvYWJi
ci0yPjwvcGVyaW9kaWNhbD48YWx0LXBlcmlvZGljYWw+PGZ1bGwtdGl0bGU+RU1CTyBKb3VybmFs
PC9mdWxsLXRpdGxlPjxhYmJyLTE+RU1CTyBKLjwvYWJici0xPjxhYmJyLTI+RU1CTyBKPC9hYmJy
LTI+PC9hbHQtcGVyaW9kaWNhbD48cGFnZXM+NjQ2MS02NDcyPC9wYWdlcz48dm9sdW1lPjIxPC92
b2x1bWU+PG51bWJlcj4yMzwvbnVtYmVyPjxrZXl3b3Jkcz48a2V5d29yZD5hZGFwdG9yIHByb3Rl
aW5zPC9rZXl3b3JkPjxrZXl3b3JkPmIgY2VsbCBhbnRpZ2VuIHJlY2VwdG9yPC9rZXl3b3JkPjxr
ZXl3b3JkPnNpZ25hbCB0cmFuc2R1Y3Rpb248L2tleXdvcmQ+PGtleXdvcmQ+Yi1jZWxsIGRldmVs
b3BtZW50PC9rZXl3b3JkPjxrZXl3b3JkPmdyb3d0aC1mYWN0b3IgcmVjZXB0b3I8L2tleXdvcmQ+
PGtleXdvcmQ+cGhvc3Bob2xpcGFzZSBjLWdhbW1hPC9rZXl3b3JkPjxrZXl3b3JkPnN5ayB0eXJv
c2luZSBraW5hc2U8L2tleXdvcmQ+PGtleXdvcmQ+bHluLWRlZmljaWVudCBtaWNlPC9rZXl3b3Jk
PjxrZXl3b3JkPmFudGlnZW4gcmVjZXB0b3I8L2tleXdvcmQ+PGtleXdvcmQ+cGhvc3Bob3J5bGF0
aW9uIHNpdGVzPC9rZXl3b3JkPjxrZXl3b3JkPmF1dG9pbW11bmUtZGlzZWFzZTwva2V5d29yZD48
a2V5d29yZD5saW5rZXIgcHJvdGVpbjwva2V5d29yZD48a2V5d29yZD50LWNlbGxzPC9rZXl3b3Jk
Pjwva2V5d29yZHM+PGRhdGVzPjx5ZWFyPjIwMDI8L3llYXI+PHB1Yi1kYXRlcz48ZGF0ZT5EZWMg
MjwvZGF0ZT48L3B1Yi1kYXRlcz48L2RhdGVzPjxpc2JuPjAyNjEtNDE4OTwvaXNibj48YWNjZXNz
aW9uLW51bT5XT1M6MDAwMTc5ODIyNTAwMDE4PC9hY2Nlc3Npb24tbnVtPjx1cmxzPjxyZWxhdGVk
LXVybHM+PHVybD4mbHQ7R28gdG8gSVNJJmd0OzovL1dPUzowMDAxNzk4MjI1MDAwMTg8L3VybD48
L3JlbGF0ZWQtdXJscz48L3VybHM+PGVsZWN0cm9uaWMtcmVzb3VyY2UtbnVtPkRPSSAxMC4xMDkz
L2VtYm9qL2NkZjY1ODwvZWxlY3Ryb25pYy1yZXNvdXJjZS1udW0+PGxhbmd1YWdlPkVuZ2xpc2g8
L2xhbmd1YWdlPjwvcmVjb3JkPjwvQ2l0ZT48Q2l0ZT48QXV0aG9yPkJhZTwvQXV0aG9yPjxZZWFy
PjE5OTg8L1llYXI+PFJlY051bT40MDc8L1JlY051bT48cmVjb3JkPjxyZWMtbnVtYmVyPjQwNzwv
cmVjLW51bWJlcj48Zm9yZWlnbi1rZXlzPjxrZXkgYXBwPSJFTiIgZGItaWQ9IjVyOTlhc3J4OHRy
ZHNtZWZheDZ4ZDBzbnA5MGRlMHMyeHB3eCIgdGltZXN0YW1wPSIxNDkwOTgwNzkyIj40MDc8L2tl
eT48L2ZvcmVpZ24ta2V5cz48cmVmLXR5cGUgbmFtZT0iSm91cm5hbCBBcnRpY2xlIj4xNzwvcmVm
LXR5cGU+PGNvbnRyaWJ1dG9ycz48YXV0aG9ycz48YXV0aG9yPkJhZSwgWS4gUy48L2F1dGhvcj48
YXV0aG9yPkNhbnRsZXksIEwuIEcuPC9hdXRob3I+PGF1dGhvcj5DaGVuLCBDLiBTLjwvYXV0aG9y
PjxhdXRob3I+S2ltLCBTLiBSLjwvYXV0aG9yPjxhdXRob3I+S3dvbiwgSy4gUy48L2F1dGhvcj48
YXV0aG9yPlJoZWUsIFMuIEcuPC9hdXRob3I+PC9hdXRob3JzPjwvY29udHJpYnV0b3JzPjxhdXRo
LWFkZHJlc3M+TGFib3JhdG9yeSBvZiBDZWxsIFNpZ25hbGluZywgTkhMQkksIE5hdGlvbmFsIElu
c3RpdHV0ZXMgb2YgSGVhbHRoLCBCZXRoZXNkYSwgTWFyeWxhbmQgMjA4OTIsIFVTQS48L2F1dGgt
YWRkcmVzcz48dGl0bGVzPjx0aXRsZT5BY3RpdmF0aW9uIG9mIHBob3NwaG9saXBhc2UgQy1nYW1t
YSBieSBwaG9zcGhhdGlkeWxpbm9zaXRvbCAzLDQsNS10cmlzcGhvc3BoYXRl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NDQ2NS05PC9wYWdlcz48dm9sdW1lPjI3Mzwvdm9s
dW1lPjxudW1iZXI+ODwvbnVtYmVyPjxrZXl3b3Jkcz48a2V5d29yZD5BbmltYWxzPC9rZXl3b3Jk
PjxrZXl3b3JkPkNPUyBDZWxsczwva2V5d29yZD48a2V5d29yZD5Fbnp5bWUgQWN0aXZhdGlvbjwv
a2V5d29yZD48a2V5d29yZD5IZUxhIENlbGxzPC9rZXl3b3JkPjxrZXl3b3JkPkh1bWFuczwva2V5
d29yZD48a2V5d29yZD5Jc29lbnp5bWVzLyptZXRhYm9saXNtPC9rZXl3b3JkPjxrZXl3b3JkPlBo
b3NwaGF0aWR5bGlub3NpdG9sIFBob3NwaGF0ZXMvKm1ldGFib2xpc208L2tleXdvcmQ+PGtleXdv
cmQ+UGhvc3Bob2xpcGFzZSBDIGdhbW1hPC9rZXl3b3JkPjxrZXl3b3JkPlNpZ25hbCBUcmFuc2R1
Y3Rpb248L2tleXdvcmQ+PGtleXdvcmQ+U3Vic3RyYXRlIFNwZWNpZmljaXR5PC9rZXl3b3JkPjxr
ZXl3b3JkPlR5cGUgQyBQaG9zcGhvbGlwYXNlcy8qbWV0YWJvbGlzbTwva2V5d29yZD48a2V5d29y
ZD5zcmMgSG9tb2xvZ3kgRG9tYWluczwva2V5d29yZD48L2tleXdvcmRzPjxkYXRlcz48eWVhcj4x
OTk4PC95ZWFyPjxwdWItZGF0ZXM+PGRhdGU+RmViIDIwPC9kYXRlPjwvcHViLWRhdGVzPjwvZGF0
ZXM+PGlzYm4+MDAyMS05MjU4IChQcmludCkmI3hEOzAwMjEtOTI1OCAoTGlua2luZyk8L2lzYm4+
PGFjY2Vzc2lvbi1udW0+OTQ2ODQ5OTwvYWNjZXNzaW9uLW51bT48dXJscz48cmVsYXRlZC11cmxz
Pjx1cmw+aHR0cHM6Ly93d3cubmNiaS5ubG0ubmloLmdvdi9wdWJtZWQvOTQ2ODQ5OTwvdXJsPjwv
cmVsYXRlZC11cmxzPjwvdXJscz48L3JlY29yZD48L0NpdGU+PENpdGU+PEF1dGhvcj5HcmF0YWNh
cDwvQXV0aG9yPjxZZWFyPjE5OTg8L1llYXI+PFJlY051bT40MDY8L1JlY051bT48cmVjb3JkPjxy
ZWMtbnVtYmVyPjQwNjwvcmVjLW51bWJlcj48Zm9yZWlnbi1rZXlzPjxrZXkgYXBwPSJFTiIgZGIt
aWQ9IjVyOTlhc3J4OHRyZHNtZWZheDZ4ZDBzbnA5MGRlMHMyeHB3eCIgdGltZXN0YW1wPSIxNDkw
OTgwNzkyIj40MDY8L2tleT48L2ZvcmVpZ24ta2V5cz48cmVmLXR5cGUgbmFtZT0iSm91cm5hbCBB
cnRpY2xlIj4xNzwvcmVmLXR5cGU+PGNvbnRyaWJ1dG9ycz48YXV0aG9ycz48YXV0aG9yPkdyYXRh
Y2FwLCBNLiBQLjwvYXV0aG9yPjxhdXRob3I+UGF5cmFzdHJlLCBCLjwvYXV0aG9yPjxhdXRob3I+
VmlhbGEsIEMuPC9hdXRob3I+PGF1dGhvcj5NYXVjbywgRy48L2F1dGhvcj48YXV0aG9yPlBsYW50
YXZpZCwgTS48L2F1dGhvcj48YXV0aG9yPkNoYXAsIEguPC9hdXRob3I+PC9hdXRob3JzPjwvY29u
dHJpYnV0b3JzPjxhdXRoLWFkZHJlc3M+SW5zdGl0dXQgRmVkZXJhdGlmIGRlIFJlY2hlcmNoZSBl
biBJbW11bm9sb2dpZSBDZWxsdWxhaXJlIGV0IE1vbGVjdWxhaXJlLCBVbml2ZXJzaXRlIFBhdWwg
U2FiYXRpZXIgYW5kIENlbnRyZSBIb3NwaXRhbG8tVW5pdmVyc2l0YWlyZSBkZSBUb3Vsb3VzZSwg
SU5TRVJNLCBVbml0ZSAzMjYsIEZyYW5jZS48L2F1dGgtYWRkcmVzcz48dGl0bGVzPjx0aXRsZT5Q
aG9zcGhhdGlkeWxpbm9zaXRvbCAzLDQsNS10cmlzcGhvc3BoYXRlLWRlcGVuZGVudCBzdGltdWxh
dGlvbiBvZiBwaG9zcGhvbGlwYXNlIEMtZ2FtbWEyIGlzIGFuIGVhcmx5IGtleSBldmVudCBpbiBG
Y2dhbW1hUklJQS1tZWRpYXRlZCBhY3RpdmF0aW9uIG9mIGh1bWFuIHBsYXRlbGV0cz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I0MzE0LTIxPC9wYWdlcz48dm9sdW1lPjI3
Mzwvdm9sdW1lPjxudW1iZXI+Mzg8L251bWJlcj48a2V5d29yZHM+PGtleXdvcmQ+QW5kcm9zdGFk
aWVuZXMvcGhhcm1hY29sb2d5PC9rZXl3b3JkPjxrZXl3b3JkPkFudGlib2RpZXMsIE1vbm9jbG9u
YWwvcGhhcm1hY29sb2d5PC9rZXl3b3JkPjxrZXl3b3JkPkFudGlnZW5zLCBDRC9kcnVnIGVmZmVj
dHMvKnBoeXNpb2xvZ3k8L2tleXdvcmQ+PGtleXdvcmQ+Qmxvb2QgUGxhdGVsZXRzL2RydWcgZWZm
ZWN0cy9pbW11bm9sb2d5LypwaHlzaW9sb2d5PC9rZXl3b3JkPjxrZXl3b3JkPkNlbGwgTWVtYnJh
bmUvcGh5c2lvbG9neTwva2V5d29yZD48a2V5d29yZD5DaHJvbW9uZXMvcGhhcm1hY29sb2d5PC9r
ZXl3b3JkPjxrZXl3b3JkPkN5dG9za2VsZXRvbi9waHlzaW9sb2d5PC9rZXl3b3JkPjxrZXl3b3Jk
PkVuenltZSBBY3RpdmF0aW9uPC9rZXl3b3JkPjxrZXl3b3JkPkVuenltZSBJbmhpYml0b3JzL3Bo
YXJtYWNvbG9neTwva2V5d29yZD48a2V5d29yZD5IdW1hbnM8L2tleXdvcmQ+PGtleXdvcmQ+SW4g
Vml0cm8gVGVjaG5pcXVlczwva2V5d29yZD48a2V5d29yZD5Jc29lbnp5bWVzLypibG9vZDwva2V5
d29yZD48a2V5d29yZD5LaW5ldGljczwva2V5d29yZD48a2V5d29yZD5Nb2RlbHMsIEJpb2xvZ2lj
YWw8L2tleXdvcmQ+PGtleXdvcmQ+TW9ycGhvbGluZXMvcGhhcm1hY29sb2d5PC9rZXl3b3JkPjxr
ZXl3b3JkPlBob3NwaGF0aWR5bGlub3NpdG9sIDMtS2luYXNlcy9hbnRhZ29uaXN0cyAmYW1wOyBp
bmhpYml0b3JzPC9rZXl3b3JkPjxrZXl3b3JkPlBob3NwaGF0aWR5bGlub3NpdG9sIFBob3NwaGF0
ZXMvYmlvc3ludGhlc2lzLypibG9vZDwva2V5d29yZD48a2V5d29yZD5QaG9zcGhvbGlwYXNlIEMg
Z2FtbWE8L2tleXdvcmQ+PGtleXdvcmQ+UGxhdGVsZXQgQWN0aXZhdGlvbi9kcnVnIGVmZmVjdHMv
KnBoeXNpb2xvZ3k8L2tleXdvcmQ+PGtleXdvcmQ+UmVjZXB0b3JzLCBJZ0cvZHJ1ZyBlZmZlY3Rz
LypwaHlzaW9sb2d5PC9rZXl3b3JkPjxrZXl3b3JkPlNlcm90b25pbi9ibG9vZDwva2V5d29yZD48
a2V5d29yZD5TaWduYWwgVHJhbnNkdWN0aW9uPC9rZXl3b3JkPjxrZXl3b3JkPlRocm9tYmluL3Bo
YXJtYWNvbG9neTwva2V5d29yZD48a2V5d29yZD5UeXBlIEMgUGhvc3Bob2xpcGFzZXMvKmJsb29k
PC9rZXl3b3JkPjwva2V5d29yZHM+PGRhdGVzPjx5ZWFyPjE5OTg8L3llYXI+PHB1Yi1kYXRlcz48
ZGF0ZT5TZXAgMTg8L2RhdGU+PC9wdWItZGF0ZXM+PC9kYXRlcz48aXNibj4wMDIxLTkyNTggKFBy
aW50KSYjeEQ7MDAyMS05MjU4IChMaW5raW5nKTwvaXNibj48YWNjZXNzaW9uLW51bT45NzMzNzE3
PC9hY2Nlc3Npb24tbnVtPjx1cmxzPjxyZWxhdGVkLXVybHM+PHVybD5odHRwczovL3d3dy5uY2Jp
Lm5sbS5uaWguZ292L3B1Ym1lZC85NzMzNzE3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</w:fldChar>
            </w:r>
            <w:r w:rsidRPr="00566976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66976">
              <w:rPr>
                <w:noProof/>
                <w:lang w:val="sv-SE"/>
              </w:rPr>
              <w:t>(Bae et al., 1998; Chiu et al., 2002; Gratacap et al., 1998; Ishiai et al., 1999; Marshall et al., 2000; Yasuda et al., 2002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BTK</w:t>
            </w:r>
          </w:p>
        </w:tc>
        <w:tc>
          <w:tcPr>
            <w:tcW w:w="3335" w:type="dxa"/>
            <w:noWrap/>
            <w:hideMark/>
          </w:tcPr>
          <w:p w:rsidR="00971A1F" w:rsidRPr="00E25DBF" w:rsidRDefault="00971A1F" w:rsidP="005917B7">
            <w:pPr>
              <w:rPr>
                <w:lang w:val="sv-SE"/>
              </w:rPr>
            </w:pPr>
            <w:r w:rsidRPr="00140399">
              <w:rPr>
                <w:lang w:val="sv-SE"/>
              </w:rPr>
              <w:t xml:space="preserve"> </w:t>
            </w:r>
            <w:r w:rsidRPr="00E25DBF">
              <w:rPr>
                <w:lang w:val="sv-SE"/>
              </w:rPr>
              <w:t>PIP3 &amp; BLNK &amp; SYK &amp; LYN &amp; PRKCB</w:t>
            </w:r>
          </w:p>
        </w:tc>
        <w:tc>
          <w:tcPr>
            <w:tcW w:w="2213" w:type="dxa"/>
            <w:noWrap/>
            <w:hideMark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LYW5nPC9BdXRob3I+PFllYXI+MjAwMTwvWWVhcj48UmVj
TnVtPjM2MTwvUmVjTnVtPjxEaXNwbGF5VGV4dD4oQmFiYSBldCBhbC4sIDIwMDE7IEJ1aGwgJmFt
cDsgQ2FtYmllciwgMTk5OTsgS2FuZyBldCBhbC4sIDIwMDE7IEt1cm9zYWtpICZhbXA7IEt1cm9z
YWtpLCAxOTk3OyBSYXdsaW5ncyBldCBhbC4sIDE5OTY7IFNhaXRvIGV0IGFsLiwgMjAwMSk8L0Rp
c3BsYXlUZXh0PjxyZWNvcmQ+PHJlYy1udW1iZXI+MzYxPC9yZWMtbnVtYmVyPjxmb3JlaWduLWtl
eXM+PGtleSBhcHA9IkVOIiBkYi1pZD0iNXI5OWFzcng4dHJkc21lZmF4NnhkMHNucDkwZGUwczJ4
cHd4IiB0aW1lc3RhbXA9IjE0OTA3OTM2NTkiPjM2MTwva2V5PjwvZm9yZWlnbi1rZXlzPjxyZWYt
dHlwZSBuYW1lPSJKb3VybmFsIEFydGljbGUiPjE3PC9yZWYtdHlwZT48Y29udHJpYnV0b3JzPjxh
dXRob3JzPjxhdXRob3I+S2FuZywgUy4gVy48L2F1dGhvcj48YXV0aG9yPldhaGwsIE0uIEkuPC9h
dXRob3I+PGF1dGhvcj5DaHUsIEouPC9hdXRob3I+PGF1dGhvcj5LaXRhdXJhLCBKLjwvYXV0aG9y
PjxhdXRob3I+S2F3YWthbWksIFkuPC9hdXRob3I+PGF1dGhvcj5LYXRvLCBSLiBNLjwvYXV0aG9y
PjxhdXRob3I+VGFidWNoaSwgUi48L2F1dGhvcj48YXV0aG9yPlRhcmFraG92c2t5LCBBLjwvYXV0
aG9yPjxhdXRob3I+S2F3YWthbWksIFQuPC9hdXRob3I+PGF1dGhvcj5UdXJjaywgQy4gVy48L2F1
dGhvcj48YXV0aG9yPldpdHRlLCBPLiBOLjwvYXV0aG9yPjxhdXRob3I+UmF3bGluZ3MsIEQuIEou
PC9hdXRob3I+PC9hdXRob3JzPjwvY29udHJpYnV0b3JzPjxhdXRoLWFkZHJlc3M+RGVwYXJ0bWVu
dCBvZiBQZWRpYXRyaWNzLCBVbml2ZXJzaXR5IG9mIENhbGlmb3JuaWEsIExvcyBBbmdlbGVzLCBD
QSA5MDA5NS0xNzUyLCBVU0EuPC9hdXRoLWFkZHJlc3M+PHRpdGxlcz48dGl0bGU+UEtDYmV0YSBt
b2R1bGF0ZXMgYW50aWdlbiByZWNlcHRvciBzaWduYWxpbmcgdmlhIHJlZ3VsYXRpb24gb2YgQnRr
IG1lbWJyYW5lIGxvY2FsaXphdGlvbjwvdGl0bGU+PHNlY29uZGFyeS10aXRsZT5FTUJPIEo8L3Nl
Y29uZGFyeS10aXRsZT48L3RpdGxlcz48cGVyaW9kaWNhbD48ZnVsbC10aXRsZT5FTUJPIEpvdXJu
YWw8L2Z1bGwtdGl0bGU+PGFiYnItMT5FTUJPIEouPC9hYmJyLTE+PGFiYnItMj5FTUJPIEo8L2Fi
YnItMj48L3BlcmlvZGljYWw+PHBhZ2VzPjU2OTItNzAyPC9wYWdlcz48dm9sdW1lPjIwPC92b2x1
bWU+PG51bWJlcj4yMDwvbnVtYmVyPjxrZXl3b3Jkcz48a2V5d29yZD4zVDMgQ2VsbHM8L2tleXdv
cmQ+PGtleXdvcmQ+QWdhbW1hZ2xvYnVsaW5lbWlhL2dlbmV0aWNzPC9rZXl3b3JkPjxrZXl3b3Jk
PkFsbGVsZXM8L2tleXdvcmQ+PGtleXdvcmQ+QW1pbm8gQWNpZCBTZXF1ZW5jZTwva2V5d29yZD48
a2V5d29yZD5BbmltYWxzPC9rZXl3b3JkPjxrZXl3b3JkPkItTHltcGhvY3l0ZXMvZW56eW1vbG9n
eS9pbW11bm9sb2d5PC9rZXl3b3JkPjxrZXl3b3JkPkNhbGNpdW0gU2lnbmFsaW5nL2RydWcgZWZm
ZWN0czwva2V5d29yZD48a2V5d29yZD5Fbnp5bWUgQWN0aXZhdGlvbjwva2V5d29yZD48a2V5d29y
ZD5Fbnp5bWUgSW5oaWJpdG9ycy9waGFybWFjb2xvZ3k8L2tleXdvcmQ+PGtleXdvcmQ+RmVlZGJh
Y2s8L2tleXdvcmQ+PGtleXdvcmQ+SHVtYW5zPC9rZXl3b3JkPjxrZXl3b3JkPklzb2VuenltZXMv
YW50YWdvbmlzdHMgJmFtcDsgaW5oaWJpdG9ycy9kZWZpY2llbmN5L2dlbmV0aWNzLypwaHlzaW9s
b2d5PC9rZXl3b3JkPjxrZXl3b3JkPkx5bXBob2N5dGUgQWN0aXZhdGlvbi8qcGh5c2lvbG9neTwv
a2V5d29yZD48a2V5d29yZD5NYXN0IENlbGxzL2Vuenltb2xvZ3kvaW1tdW5vbG9neTwva2V5d29y
ZD48a2V5d29yZD5NZW1icmFuZSBQcm90ZWlucy8qbWV0YWJvbGlzbTwva2V5d29yZD48a2V5d29y
ZD5NaWNlPC9rZXl3b3JkPjxrZXl3b3JkPk1pY2UsIEtub2Nrb3V0PC9rZXl3b3JkPjxrZXl3b3Jk
Pk1vbGVjdWxhciBTZXF1ZW5jZSBEYXRhPC9rZXl3b3JkPjxrZXl3b3JkPk11dGFnZW5lc2lzLCBT
aXRlLURpcmVjdGVkPC9rZXl3b3JkPjxrZXl3b3JkPlBlcHRpZGUgTWFwcGluZzwva2V5d29yZD48
a2V5d29yZD5QaG9zcGhvcnlsYXRpb248L2tleXdvcmQ+PGtleXdvcmQ+UGhvc3Bob3NlcmluZS9j
aGVtaXN0cnk8L2tleXdvcmQ+PGtleXdvcmQ+UHJvdGVpbiBLaW5hc2UgQy9hbnRhZ29uaXN0cyAm
YW1wOyBpbmhpYml0b3JzL2RlZmljaWVuY3kvZ2VuZXRpY3MvKnBoeXNpb2xvZ3k8L2tleXdvcmQ+
PGtleXdvcmQ+UHJvdGVpbiBLaW5hc2UgQyBiZXRhPC9rZXl3b3JkPjxrZXl3b3JkPlByb3RlaW4g
UHJvY2Vzc2luZywgUG9zdC1UcmFuc2xhdGlvbmFsPC9rZXl3b3JkPjxrZXl3b3JkPlByb3RlaW4g
U3RydWN0dXJlLCBUZXJ0aWFyeTwva2V5d29yZD48a2V5d29yZD5Qcm90ZWluIFRyYW5zcG9ydDwv
a2V5d29yZD48a2V5d29yZD5Qcm90ZWluLVR5cm9zaW5lIEtpbmFzZXMvY2hlbWlzdHJ5LyptZXRh
Ym9saXNtPC9rZXl3b3JkPjxrZXl3b3JkPlJlY2VwdG9ycywgQW50aWdlbiwgQi1DZWxsLypwaHlz
aW9sb2d5PC9rZXl3b3JkPjxrZXl3b3JkPlJlY2VwdG9ycywgSWdFL3BoeXNpb2xvZ3k8L2tleXdv
cmQ+PC9rZXl3b3Jkcz48ZGF0ZXM+PHllYXI+MjAwMTwveWVhcj48cHViLWRhdGVzPjxkYXRlPk9j
dCAxNTwvZGF0ZT48L3B1Yi1kYXRlcz48L2RhdGVzPjxpc2JuPjAyNjEtNDE4OSAoUHJpbnQpJiN4
RDswMjYxLTQxODkgKExpbmtpbmcpPC9pc2JuPjxhY2Nlc3Npb24tbnVtPjExNTk4MDEyPC9hY2Nl
c3Npb24tbnVtPjx1cmxzPjxyZWxhdGVkLXVybHM+PHVybD5odHRwczovL3d3dy5uY2JpLm5sbS5u
aWguZ292L3B1Ym1lZC8xMTU5ODAxMjwvdXJsPjwvcmVsYXRlZC11cmxzPjwvdXJscz48Y3VzdG9t
Mj5QTUMxMjU2Njk8L2N1c3RvbTI+PGVsZWN0cm9uaWMtcmVzb3VyY2UtbnVtPjEwLjEwOTMvZW1i
b2ovMjAuMjAuNTY5MjwvZWxlY3Ryb25pYy1yZXNvdXJjZS1udW0+PC9yZWNvcmQ+PC9DaXRlPjxD
aXRlPjxBdXRob3I+QnVobDwvQXV0aG9yPjxZZWFyPjE5OTk8L1llYXI+PFJlY051bT4zNjU8L1Jl
Y051bT48cmVjb3JkPjxyZWMtbnVtYmVyPjM2NTwvcmVjLW51bWJlcj48Zm9yZWlnbi1rZXlzPjxr
ZXkgYXBwPSJFTiIgZGItaWQ9IjVyOTlhc3J4OHRyZHNtZWZheDZ4ZDBzbnA5MGRlMHMyeHB3eCIg
dGltZXN0YW1wPSIxNDkwODA0NzM1Ij4zNjU8L2tleT48L2ZvcmVpZ24ta2V5cz48cmVmLXR5cGUg
bmFtZT0iSm91cm5hbCBBcnRpY2xlIj4xNzwvcmVmLXR5cGU+PGNvbnRyaWJ1dG9ycz48YXV0aG9y
cz48YXV0aG9yPkJ1aGwsIEEuIE0uPC9hdXRob3I+PGF1dGhvcj5DYW1iaWVyLCBKLiBDLjwvYXV0
aG9yPjwvYXV0aG9ycz48L2NvbnRyaWJ1dG9ycz48YXV0aC1hZGRyZXNzPkRpdmlzaW9uIG9mIEJh
c2ljIFNjaWVuY2VzLCBEZXBhcnRtZW50IG9mIFBlZGlhdHJpY3MsIE5hdGlvbmFsIEpld2lzaCBN
ZWRpY2FsIGFuZCBSZXNlYXJjaCBDZW50ZXIsIERlbnZlciwgQ08gODAyMDYsIFVTQS48L2F1dGgt
YWRkcmVzcz48dGl0bGVzPjx0aXRsZT5QaG9zcGhvcnlsYXRpb24gb2YgQ0QxOSBZNDg0IGFuZCBZ
NTE1LCBhbmQgbGlua2VkIGFjdGl2YXRpb24gb2YgcGhvc3BoYXRpZHlsaW5vc2l0b2wgMy1raW5h
c2UsIGFyZSByZXF1aXJlZCBmb3IgQiBjZWxsIGFudGlnZW4gcmVjZXB0b3ItbWVkaWF0ZWQgYWN0
aXZhdGlvbiBvZiBCcnV0b24mYXBvcztzIHR5cm9zaW5lIGtpbmFzZTwvdGl0bGU+PHNlY29uZGFy
eS10aXRsZT5KIEltbXVub2w8L3NlY29uZGFyeS10aXRsZT48L3RpdGxlcz48cGVyaW9kaWNhbD48
ZnVsbC10aXRsZT5Kb3VybmFsIG9mIEltbXVub2xvZ3k8L2Z1bGwtdGl0bGU+PGFiYnItMT5KLiBJ
bW11bm9sLjwvYWJici0xPjxhYmJyLTI+SiBJbW11bm9sPC9hYmJyLTI+PC9wZXJpb2RpY2FsPjxw
YWdlcz40NDM4LTQ2PC9wYWdlcz48dm9sdW1lPjE2Mjwvdm9sdW1lPjxudW1iZXI+ODwvbnVtYmVy
PjxrZXl3b3Jkcz48a2V5d29yZD5BbmltYWxzPC9rZXl3b3JkPjxrZXl3b3JkPkFudGlnZW5zLCBD
RDE5LyptZXRhYm9saXNtL3BoeXNpb2xvZ3k8L2tleXdvcmQ+PGtleXdvcmQ+Qi1MeW1waG9jeXRl
cy9lbnp5bW9sb2d5L21ldGFib2xpc20vcGF0aG9sb2d5PC9rZXl3b3JkPjxrZXl3b3JkPkNhbGNp
dW0gU2lnbmFsaW5nL2ltbXVub2xvZ3k8L2tleXdvcmQ+PGtleXdvcmQ+RW56eW1lIEFjdGl2YXRp
b24vZ2VuZXRpY3MvaW1tdW5vbG9neTwva2V5d29yZD48a2V5d29yZD5Fbnp5bWUgUHJlY3Vyc29y
cy9tZXRhYm9saXNtL3BoeXNpb2xvZ3k8L2tleXdvcmQ+PGtleXdvcmQ+SHVtYW5zPC9rZXl3b3Jk
PjxrZXl3b3JkPkltbXVub2xvZ2ljIERlZmljaWVuY3kgU3luZHJvbWVzLyplbnp5bW9sb2d5L2dl
bmV0aWNzL2ltbXVub2xvZ3k8L2tleXdvcmQ+PGtleXdvcmQ+SW50cmFjZWxsdWxhciBTaWduYWxp
bmcgUGVwdGlkZXMgYW5kIFByb3RlaW5zPC9rZXl3b3JkPjxrZXl3b3JkPklzb2VuenltZXMvbWV0
YWJvbGlzbTwva2V5d29yZD48a2V5d29yZD5NaWNlPC9rZXl3b3JkPjxrZXl3b3JkPk1pY2UsIElu
YnJlZCBDQkE8L2tleXdvcmQ+PGtleXdvcmQ+TWljZSwgS25vY2tvdXQ8L2tleXdvcmQ+PGtleXdv
cmQ+UGhvc3BoYXRpZHlsaW5vc2l0b2wgMy1LaW5hc2VzLyptZXRhYm9saXNtL3BoeXNpb2xvZ3k8
L2tleXdvcmQ+PGtleXdvcmQ+UGhvc3Bob2xpcGFzZSBDIGdhbW1hPC9rZXl3b3JkPjxrZXl3b3Jk
PlBob3NwaG9yeWxhdGlvbjwva2V5d29yZD48a2V5d29yZD5Qcm90ZWluLVR5cm9zaW5lIEtpbmFz
ZXMvZ2VuZXRpY3MvKm1ldGFib2xpc20vcGh5c2lvbG9neTwva2V5d29yZD48a2V5d29yZD5SZWNl
cHRvcnMsIEFudGlnZW4sIEItQ2VsbC8qcGh5c2lvbG9neTwva2V5d29yZD48a2V5d29yZD5TcGxl
ZW4vY3l0b2xvZ3kvZW56eW1vbG9neTwva2V5d29yZD48a2V5d29yZD5TeWsgS2luYXNlPC9rZXl3
b3JkPjxrZXl3b3JkPlR1bW9yIENlbGxzLCBDdWx0dXJlZDwva2V5d29yZD48a2V5d29yZD5UeXBl
IEMgUGhvc3Bob2xpcGFzZXMvbWV0YWJvbGlzbTwva2V5d29yZD48a2V5d29yZD5UeXJvc2luZS8q
bWV0YWJvbGlzbS9waHlzaW9sb2d5PC9rZXl3b3JkPjxrZXl3b3JkPlggQ2hyb21vc29tZS9pbW11
bm9sb2d5PC9rZXl3b3JkPjxrZXl3b3JkPnNyYy1GYW1pbHkgS2luYXNlcy9tZXRhYm9saXNtL3Bo
eXNpb2xvZ3k8L2tleXdvcmQ+PC9rZXl3b3Jkcz48ZGF0ZXM+PHllYXI+MTk5OTwveWVhcj48cHVi
LWRhdGVzPjxkYXRlPkFwciAxNTwvZGF0ZT48L3B1Yi1kYXRlcz48L2RhdGVzPjxpc2JuPjAwMjIt
MTc2NyAoUHJpbnQpJiN4RDswMDIyLTE3NjcgKExpbmtpbmcpPC9pc2JuPjxhY2Nlc3Npb24tbnVt
PjEwMjAxOTgwPC9hY2Nlc3Npb24tbnVtPjx1cmxzPjxyZWxhdGVkLXVybHM+PHVybD5odHRwczov
L3d3dy5uY2JpLm5sbS5uaWguZ292L3B1Ym1lZC8xMDIwMTk4MDwvdXJsPjwvcmVsYXRlZC11cmxz
PjwvdXJscz48L3JlY29yZD48L0NpdGU+PENpdGU+PEF1dGhvcj5TYWl0bzwvQXV0aG9yPjxZZWFy
PjIwMDE8L1llYXI+PFJlY051bT4zNjk8L1JlY051bT48cmVjb3JkPjxyZWMtbnVtYmVyPjM2OTwv
cmVjLW51bWJlcj48Zm9yZWlnbi1rZXlzPjxrZXkgYXBwPSJFTiIgZGItaWQ9IjVyOTlhc3J4OHRy
ZHNtZWZheDZ4ZDBzbnA5MGRlMHMyeHB3eCIgdGltZXN0YW1wPSIxNDkwODA3NTcwIj4zNjk8L2tl
eT48L2ZvcmVpZ24ta2V5cz48cmVmLXR5cGUgbmFtZT0iSm91cm5hbCBBcnRpY2xlIj4xNzwvcmVm
LXR5cGU+PGNvbnRyaWJ1dG9ycz48YXV0aG9ycz48YXV0aG9yPlNhaXRvLCBLLjwvYXV0aG9yPjxh
dXRob3I+U2NoYXJlbmJlcmcsIEEuIE0uPC9hdXRob3I+PGF1dGhvcj5LaW5ldCwgSi4gUC48L2F1
dGhvcj48L2F1dGhvcnM+PC9jb250cmlidXRvcnM+PGF1dGgtYWRkcmVzcz5CZXRoIElzcmFlbCBE
ZWFjb25lc3MgTWVkIEN0ciwgRGVwdCBQYXRob2wsIERpdiBBbGxlcmd5ICZhbXA7IEltbXVub2ws
IEJvc3RvbiwgTUEgMDIyMTUgVVNBJiN4RDtIYXJ2YXJkIFVuaXYsIFNjaCBNZWQsIEJvc3Rvbiwg
TUEgMDIyMTUgVVNBPC9hdXRoLWFkZHJlc3M+PHRpdGxlcz48dGl0bGU+SW50ZXJhY3Rpb24gYmV0
d2VlbiB0aGUgQnRrIFBIIGRvbWFpbiBhbmQgcGhvc3BoYXRpZHlsaW5vc2l0b2wtMyw0LDUtdHJp
c3Bob3NwaGF0ZSBkaXJlY3RseSByZWd1bGF0ZXMgQnRrPC90aXRsZT48c2Vjb25kYXJ5LXRpdGxl
PkpvdXJuYWwgb2YgQmlvbG9naWNhbCBDaGVtaXN0cnk8L3NlY29uZGFyeS10aXRsZT48YWx0LXRp
dGxlPkogQmlvbCBDaGVtPC9hbHQtdGl0bGU+PC90aXRsZXM+PHBlcmlvZGljYWw+PGZ1bGwtdGl0
bGU+Sm91cm5hbCBvZiBCaW9sb2dpY2FsIENoZW1pc3RyeTwvZnVsbC10aXRsZT48YWJici0xPkou
IEJpb2wuIENoZW0uPC9hYmJyLTE+PGFiYnItMj5KIEJpb2wgQ2hlbTwvYWJici0yPjwvcGVyaW9k
aWNhbD48YWx0LXBlcmlvZGljYWw+PGZ1bGwtdGl0bGU+Sm91cm5hbCBvZiBCaW9sb2dpY2FsIENo
ZW1pc3RyeTwvZnVsbC10aXRsZT48YWJici0xPkouIEJpb2wuIENoZW0uPC9hYmJyLTE+PGFiYnIt
Mj5KIEJpb2wgQ2hlbTwvYWJici0yPjwvYWx0LXBlcmlvZGljYWw+PHBhZ2VzPjE2MjAxLTE2MjA2
PC9wYWdlcz48dm9sdW1lPjI3Njwvdm9sdW1lPjxudW1iZXI+MTk8L251bWJlcj48a2V5d29yZHM+
PGtleXdvcmQ+YnJ1dG9ucyB0eXJvc2luZSBraW5hc2U8L2tleXdvcmQ+PGtleXdvcmQ+cGxlY2tz
dHJpbiBob21vbG9neSBkb21haW5zPC9rZXl3b3JkPjxrZXl3b3JkPmItY2VsbDwva2V5d29yZD48
a2V5d29yZD5jYWxjaXVtIHNpZ25hbHM8L2tleXdvcmQ+PGtleXdvcmQ+YWN0aXZhdGlvbjwva2V5
d29yZD48a2V5d29yZD5yZWNlcHRvcjwva2V5d29yZD48a2V5d29yZD5taWNlPC9rZXl3b3JkPjxr
ZXl3b3JkPnB0ZGlucy0zLDQsNS1wLTM8L2tleXdvcmQ+PGtleXdvcmQ+cGhvc3Bob3J5bGF0aW9u
PC9rZXl3b3JkPjxrZXl3b3JkPnNwZWNpZmljaXR5PC9rZXl3b3JkPjwva2V5d29yZHM+PGRhdGVz
Pjx5ZWFyPjIwMDE8L3llYXI+PHB1Yi1kYXRlcz48ZGF0ZT5NYXkgMTE8L2RhdGU+PC9wdWItZGF0
ZXM+PC9kYXRlcz48aXNibj4wMDIxLTkyNTg8L2lzYm4+PGFjY2Vzc2lvbi1udW0+V09TOjAwMDE2
ODYyMzEwMDA4NTwvYWNjZXNzaW9uLW51bT48dXJscz48cmVsYXRlZC11cmxzPjx1cmw+Jmx0O0dv
IHRvIElTSSZndDs6Ly9XT1M6MDAwMTY4NjIzMTAwMDg1PC91cmw+PC9yZWxhdGVkLXVybHM+PC91
cmxzPjxlbGVjdHJvbmljLXJlc291cmNlLW51bT5ET0kgMTAuMTA3NC9qYmMuTTEwMDg3MzIwMDwv
ZWxlY3Ryb25pYy1yZXNvdXJjZS1udW0+PGxhbmd1YWdlPkVuZ2xpc2g8L2xhbmd1YWdlPjwvcmVj
b3JkPjwvQ2l0ZT48Q2l0ZT48QXV0aG9yPkt1cm9zYWtpPC9BdXRob3I+PFllYXI+MTk5NzwvWWVh
cj48UmVjTnVtPjM3MDwvUmVjTnVtPjxyZWNvcmQ+PHJlYy1udW1iZXI+MzcwPC9yZWMtbnVtYmVy
Pjxmb3JlaWduLWtleXM+PGtleSBhcHA9IkVOIiBkYi1pZD0iNXI5OWFzcng4dHJkc21lZmF4Nnhk
MHNucDkwZGUwczJ4cHd4IiB0aW1lc3RhbXA9IjE0OTA4MDc4NDEiPjM3MDwva2V5PjwvZm9yZWln
bi1rZXlzPjxyZWYtdHlwZSBuYW1lPSJKb3VybmFsIEFydGljbGUiPjE3PC9yZWYtdHlwZT48Y29u
dHJpYnV0b3JzPjxhdXRob3JzPjxhdXRob3I+S3Vyb3Nha2ksIFQuPC9hdXRob3I+PGF1dGhvcj5L
dXJvc2FraSwgTS48L2F1dGhvcj48L2F1dGhvcnM+PC9jb250cmlidXRvcnM+PHRpdGxlcz48dGl0
bGU+VHJhbnNwaG9zcGhvcnlsYXRpb24gb2YgQnJ1dG9uJmFwb3M7cyB0eXJvc2luZSBraW5hc2Ug
b24gdHlyb3NpbmUgNTUxIGlzIGNyaXRpY2FsIGZvciBCIGNlbGwgYW50aWdlbiByZWNlcHRvciBm
dW5jdGlvbjwvdGl0bGU+PHNlY29uZGFyeS10aXRsZT5Kb3VybmFsIG9mIEJpb2xvZ2ljYWwgQ2hl
bWlzdHJ5PC9zZWNvbmRhcnktdGl0bGU+PGFsdC10aXRsZT5KIEJpb2wgQ2hlbTwvYWx0LXRpdGxl
PjwvdGl0bGVzPjxwZXJpb2RpY2FsPjxmdWxsLXRpdGxlPkpvdXJuYWwgb2YgQmlvbG9naWNhbCBD
aGVtaXN0cnk8L2Z1bGwtdGl0bGU+PGFiYnItMT5KLiBCaW9sLiBDaGVtLjwvYWJici0xPjxhYmJy
LTI+SiBCaW9sIENoZW08L2FiYnItMj48L3BlcmlvZGljYWw+PGFsdC1wZXJpb2RpY2FsPjxmdWxs
LXRpdGxlPkpvdXJuYWwgb2YgQmlvbG9naWNhbCBDaGVtaXN0cnk8L2Z1bGwtdGl0bGU+PGFiYnIt
MT5KLiBCaW9sLiBDaGVtLjwvYWJici0xPjxhYmJyLTI+SiBCaW9sIENoZW08L2FiYnItMj48L2Fs
dC1wZXJpb2RpY2FsPjxwYWdlcz4xNTU5NS0xNTU5ODwvcGFnZXM+PHZvbHVtZT4yNzI8L3ZvbHVt
ZT48bnVtYmVyPjI1PC9udW1iZXI+PGtleXdvcmRzPjxrZXl3b3JkPngtbGlua2VkIGFnYW1tYWds
b2J1bGluZW1pYTwva2V5d29yZD48a2V5d29yZD5seW1waG9jeXRlczwva2V5d29yZD48L2tleXdv
cmRzPjxkYXRlcz48eWVhcj4xOTk3PC95ZWFyPjxwdWItZGF0ZXM+PGRhdGU+SnVuIDIwPC9kYXRl
PjwvcHViLWRhdGVzPjwvZGF0ZXM+PGlzYm4+MDAyMS05MjU4PC9pc2JuPjxhY2Nlc3Npb24tbnVt
PldPUzpBMTk5N1hGMzI5MDAwMDU8L2FjY2Vzc2lvbi1udW0+PHVybHM+PHJlbGF0ZWQtdXJscz48
dXJsPiZsdDtHbyB0byBJU0kmZ3Q7Oi8vV09TOkExOTk3WEYzMjkwMDAwNTwvdXJsPjwvcmVsYXRl
ZC11cmxzPjwvdXJscz48ZWxlY3Ryb25pYy1yZXNvdXJjZS1udW0+RE9JIDEwLjEwNzQvamJjLjI3
Mi4yNS4xNTU5NTwvZWxlY3Ryb25pYy1yZXNvdXJjZS1udW0+PGxhbmd1YWdlPkVuZ2xpc2g8L2xh
bmd1YWdlPjwvcmVjb3JkPjwvQ2l0ZT48Q2l0ZT48QXV0aG9yPlJhd2xpbmdzPC9BdXRob3I+PFll
YXI+MTk5NjwvWWVhcj48UmVjTnVtPjM3MTwvUmVjTnVtPjxyZWNvcmQ+PHJlYy1udW1iZXI+Mzcx
PC9yZWMtbnVtYmVyPjxmb3JlaWduLWtleXM+PGtleSBhcHA9IkVOIiBkYi1pZD0iNXI5OWFzcng4
dHJkc21lZmF4NnhkMHNucDkwZGUwczJ4cHd4IiB0aW1lc3RhbXA9IjE0OTA4MDc5NDkiPjM3MTwv
a2V5PjwvZm9yZWlnbi1rZXlzPjxyZWYtdHlwZSBuYW1lPSJKb3VybmFsIEFydGljbGUiPjE3PC9y
ZWYtdHlwZT48Y29udHJpYnV0b3JzPjxhdXRob3JzPjxhdXRob3I+UmF3bGluZ3MsIEQuIEouPC9h
dXRob3I+PGF1dGhvcj5TY2hhcmVuYmVyZywgQS4gTS48L2F1dGhvcj48YXV0aG9yPlBhcmssIEgu
PC9hdXRob3I+PGF1dGhvcj5XYWhsLCBNLiBJLjwvYXV0aG9yPjxhdXRob3I+TGluLCBTLjwvYXV0
aG9yPjxhdXRob3I+S2F0bywgUi4gTS48L2F1dGhvcj48YXV0aG9yPkZsdWNraWdlciwgQS4gQy48
L2F1dGhvcj48YXV0aG9yPldpdHRlLCBPLiBOLjwvYXV0aG9yPjxhdXRob3I+S2luZXQsIEouIFAu
PC9hdXRob3I+PC9hdXRob3JzPjwvY29udHJpYnV0b3JzPjxhdXRoLWFkZHJlc3M+RGVwYXJ0bWVu
dCBvZiBNaWNyb2Jpb2xvZ3kgYW5kIE1vbGVjdWxhciBHZW5ldGljcywgVW5pdmVyc2l0eSBvZiBD
YWxpZm9ybmlhLCBMb3MgQW5nZWxlcyA5MDA5NS0xNjYyLCBVU0EuPC9hdXRoLWFkZHJlc3M+PHRp
dGxlcz48dGl0bGU+QWN0aXZhdGlvbiBvZiBCVEsgYnkgYSBwaG9zcGhvcnlsYXRpb24gbWVjaGFu
aXNtIGluaXRpYXRlZCBieSBTUkMgZmFtaWx5IGtpbmFzZXM8L3RpdGxlPjxzZWNvbmRhcnktdGl0
bGU+U2NpZW5jZTwvc2Vjb25kYXJ5LXRpdGxlPjwvdGl0bGVzPjxwZXJpb2RpY2FsPjxmdWxsLXRp
dGxlPlNjaWVuY2U8L2Z1bGwtdGl0bGU+PGFiYnItMT5TY2llbmNlPC9hYmJyLTE+PGFiYnItMj5T
Y2llbmNlPC9hYmJyLTI+PC9wZXJpb2RpY2FsPjxwYWdlcz44MjItNTwvcGFnZXM+PHZvbHVtZT4y
NzE8L3ZvbHVtZT48bnVtYmVyPjUyNTA8L251bWJlcj48a2V5d29yZHM+PGtleXdvcmQ+M1QzIENl
bGxzPC9rZXl3b3JkPjxrZXl3b3JkPkFuaW1hbHM8L2tleXdvcmQ+PGtleXdvcmQ+Qi1MeW1waG9j
eXRlcy8qZW56eW1vbG9neTwva2V5d29yZD48a2V5d29yZD5DZWxsIExpbmUsIFRyYW5zZm9ybWVk
PC9rZXl3b3JkPjxrZXl3b3JkPkNlbGwgTWVtYnJhbmUvZW56eW1vbG9neTwva2V5d29yZD48a2V5
d29yZD5Fbnp5bWUgQWN0aXZhdGlvbjwva2V5d29yZD48a2V5d29yZD5JbW11bm9nbG9idWxpbiBN
L2ltbXVub2xvZ3k8L2tleXdvcmQ+PGtleXdvcmQ+THltcGhvY3l0ZSBBY3RpdmF0aW9uPC9rZXl3
b3JkPjxrZXl3b3JkPk1pY2U8L2tleXdvcmQ+PGtleXdvcmQ+TXV0YXRpb248L2tleXdvcmQ+PGtl
eXdvcmQ+UGhvc3Bob3BlcHRpZGVzL2FuYWx5c2lzPC9rZXl3b3JkPjxrZXl3b3JkPlBob3NwaG9y
eWxhdGlvbjwva2V5d29yZD48a2V5d29yZD5QaG9zcGhvdHlyb3NpbmUvbWV0YWJvbGlzbTwva2V5
d29yZD48a2V5d29yZD5Qcm90ZWluLVR5cm9zaW5lIEtpbmFzZXMvY2hlbWlzdHJ5L2dlbmV0aWNz
LyptZXRhYm9saXNtPC9rZXl3b3JkPjxrZXl3b3JkPlJlY2VwdG9ycywgQW50aWdlbiwgQi1DZWxs
L21ldGFib2xpc208L2tleXdvcmQ+PGtleXdvcmQ+U2lnbmFsIFRyYW5zZHVjdGlvbjwva2V5d29y
ZD48a2V5d29yZD5zcmMtRmFtaWx5IEtpbmFzZXMvKm1ldGFib2xpc208L2tleXdvcmQ+PC9rZXl3
b3Jkcz48ZGF0ZXM+PHllYXI+MTk5NjwveWVhcj48cHViLWRhdGVzPjxkYXRlPkZlYiAwOTwvZGF0
ZT48L3B1Yi1kYXRlcz48L2RhdGVzPjxpc2JuPjAwMzYtODA3NSAoUHJpbnQpJiN4RDswMDM2LTgw
NzUgKExpbmtpbmcpPC9pc2JuPjxhY2Nlc3Npb24tbnVtPjg2MjkwMDI8L2FjY2Vzc2lvbi1udW0+
PHVybHM+PHJlbGF0ZWQtdXJscz48dXJsPmh0dHBzOi8vd3d3Lm5jYmkubmxtLm5paC5nb3YvcHVi
bWVkLzg2MjkwMDI8L3VybD48L3JlbGF0ZWQtdXJscz48L3VybHM+PC9yZWNvcmQ+PC9DaXRlPjxD
aXRlPjxBdXRob3I+QmFiYTwvQXV0aG9yPjxZZWFyPjIwMDE8L1llYXI+PFJlY051bT4zNzM8L1Jl
Y051bT48cmVjb3JkPjxyZWMtbnVtYmVyPjM3MzwvcmVjLW51bWJlcj48Zm9yZWlnbi1rZXlzPjxr
ZXkgYXBwPSJFTiIgZGItaWQ9IjVyOTlhc3J4OHRyZHNtZWZheDZ4ZDBzbnA5MGRlMHMyeHB3eCIg
dGltZXN0YW1wPSIxNDkwODY0OTM2Ij4zNzM8L2tleT48L2ZvcmVpZ24ta2V5cz48cmVmLXR5cGUg
bmFtZT0iSm91cm5hbCBBcnRpY2xlIj4xNzwvcmVmLXR5cGU+PGNvbnRyaWJ1dG9ycz48YXV0aG9y
cz48YXV0aG9yPkJhYmEsIFkuPC9hdXRob3I+PGF1dGhvcj5IYXNoaW1vdG8sIFMuPC9hdXRob3I+
PGF1dGhvcj5NYXRzdXNoaXRhLCBNLjwvYXV0aG9yPjxhdXRob3I+V2F0YW5hYmUsIEQuPC9hdXRo
b3I+PGF1dGhvcj5LaXNoaW1vdG8sIFQuPC9hdXRob3I+PGF1dGhvcj5LdXJvc2FraSwgVC48L2F1
dGhvcj48YXV0aG9yPlRzdWthZGEsIFMuPC9hdXRob3I+PC9hdXRob3JzPjwvY29udHJpYnV0b3Jz
PjxhdXRoLWFkZHJlc3M+RGVwYXJ0bWVudCBvZiBNb2xlY3VsYXIgTWVkaWNpbmUsIE9zYWthIFVu
aXZlcnNpdHkgTWVkaWNhbCBTY2hvb2wsIDItMiBZYW1hZGEtb2thLCBTdWl0YSBDaXR5LCBPc2Fr
YSA1NjUtMDg3MSwgSmFwYW4uPC9hdXRoLWFkZHJlc3M+PHRpdGxlcz48dGl0bGU+QkxOSyBtZWRp
YXRlcyBTeWstZGVwZW5kZW50IEJ0ayBhY3RpdmF0aW9uPC90aXRsZT48c2Vjb25kYXJ5LXRpdGxl
PlByb2MgTmF0bCBBY2FkIFNjaSBVIFMgQTwvc2Vjb25kYXJ5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HBhZ2VzPjI1ODItNjwv
cGFnZXM+PHZvbHVtZT45ODwvdm9sdW1lPjxudW1iZXI+NTwvbnVtYmVyPjxrZXl3b3Jkcz48a2V5
d29yZD5BZGFwdG9yIFByb3RlaW5zLCBTaWduYWwgVHJhbnNkdWNpbmc8L2tleXdvcmQ+PGtleXdv
cmQ+Q2FycmllciBQcm90ZWlucy8qcGh5c2lvbG9neTwva2V5d29yZD48a2V5d29yZD5DZWxsIExp
bmU8L2tleXdvcmQ+PGtleXdvcmQ+RW56eW1lIEFjdGl2YXRpb248L2tleXdvcmQ+PGtleXdvcmQ+
RW56eW1lIFByZWN1cnNvcnMvKnBoeXNpb2xvZ3k8L2tleXdvcmQ+PGtleXdvcmQ+SHVtYW5zPC9r
ZXl3b3JkPjxrZXl3b3JkPkludHJhY2VsbHVsYXIgU2lnbmFsaW5nIFBlcHRpZGVzIGFuZCBQcm90
ZWluczwva2V5d29yZD48a2V5d29yZD5QaG9zcGhvcHJvdGVpbnMvKnBoeXNpb2xvZ3k8L2tleXdv
cmQ+PGtleXdvcmQ+UGhvc3Bob3J5bGF0aW9uPC9rZXl3b3JkPjxrZXl3b3JkPlByb3RlaW4tVHly
b3NpbmUgS2luYXNlcy8qbWV0YWJvbGlzbS8qcGh5c2lvbG9neTwva2V5d29yZD48a2V5d29yZD5T
eWsgS2luYXNlPC9rZXl3b3JkPjwva2V5d29yZHM+PGRhdGVzPjx5ZWFyPjIwMDE8L3llYXI+PHB1
Yi1kYXRlcz48ZGF0ZT5GZWIgMjc8L2RhdGU+PC9wdWItZGF0ZXM+PC9kYXRlcz48aXNibj4wMDI3
LTg0MjQgKFByaW50KSYjeEQ7MDAyNy04NDI0IChMaW5raW5nKTwvaXNibj48YWNjZXNzaW9uLW51
bT4xMTIyNjI4MjwvYWNjZXNzaW9uLW51bT48dXJscz48cmVsYXRlZC11cmxzPjx1cmw+aHR0cHM6
Ly93d3cubmNiaS5ubG0ubmloLmdvdi9wdWJtZWQvMTEyMjYyODI8L3VybD48L3JlbGF0ZWQtdXJs
cz48L3VybHM+PGN1c3RvbTI+UE1DMzAxODE8L2N1c3RvbTI+PGVsZWN0cm9uaWMtcmVzb3VyY2Ut
bnVtPjEwLjEwNzMvcG5hcy4wNTE2MjYxOTg8L2VsZWN0cm9uaWMtcmVzb3VyY2UtbnVtPjwvcmVj
b3JkPjwvQ2l0ZT48L0VuZE5vdGU+AG==
</w:fldData>
              </w:fldChar>
            </w:r>
            <w:r w:rsidRPr="002A2C60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LYW5nPC9BdXRob3I+PFllYXI+MjAwMTwvWWVhcj48UmVj
TnVtPjM2MTwvUmVjTnVtPjxEaXNwbGF5VGV4dD4oQmFiYSBldCBhbC4sIDIwMDE7IEJ1aGwgJmFt
cDsgQ2FtYmllciwgMTk5OTsgS2FuZyBldCBhbC4sIDIwMDE7IEt1cm9zYWtpICZhbXA7IEt1cm9z
YWtpLCAxOTk3OyBSYXdsaW5ncyBldCBhbC4sIDE5OTY7IFNhaXRvIGV0IGFsLiwgMjAwMSk8L0Rp
c3BsYXlUZXh0PjxyZWNvcmQ+PHJlYy1udW1iZXI+MzYxPC9yZWMtbnVtYmVyPjxmb3JlaWduLWtl
eXM+PGtleSBhcHA9IkVOIiBkYi1pZD0iNXI5OWFzcng4dHJkc21lZmF4NnhkMHNucDkwZGUwczJ4
cHd4IiB0aW1lc3RhbXA9IjE0OTA3OTM2NTkiPjM2MTwva2V5PjwvZm9yZWlnbi1rZXlzPjxyZWYt
dHlwZSBuYW1lPSJKb3VybmFsIEFydGljbGUiPjE3PC9yZWYtdHlwZT48Y29udHJpYnV0b3JzPjxh
dXRob3JzPjxhdXRob3I+S2FuZywgUy4gVy48L2F1dGhvcj48YXV0aG9yPldhaGwsIE0uIEkuPC9h
dXRob3I+PGF1dGhvcj5DaHUsIEouPC9hdXRob3I+PGF1dGhvcj5LaXRhdXJhLCBKLjwvYXV0aG9y
PjxhdXRob3I+S2F3YWthbWksIFkuPC9hdXRob3I+PGF1dGhvcj5LYXRvLCBSLiBNLjwvYXV0aG9y
PjxhdXRob3I+VGFidWNoaSwgUi48L2F1dGhvcj48YXV0aG9yPlRhcmFraG92c2t5LCBBLjwvYXV0
aG9yPjxhdXRob3I+S2F3YWthbWksIFQuPC9hdXRob3I+PGF1dGhvcj5UdXJjaywgQy4gVy48L2F1
dGhvcj48YXV0aG9yPldpdHRlLCBPLiBOLjwvYXV0aG9yPjxhdXRob3I+UmF3bGluZ3MsIEQuIEou
PC9hdXRob3I+PC9hdXRob3JzPjwvY29udHJpYnV0b3JzPjxhdXRoLWFkZHJlc3M+RGVwYXJ0bWVu
dCBvZiBQZWRpYXRyaWNzLCBVbml2ZXJzaXR5IG9mIENhbGlmb3JuaWEsIExvcyBBbmdlbGVzLCBD
QSA5MDA5NS0xNzUyLCBVU0EuPC9hdXRoLWFkZHJlc3M+PHRpdGxlcz48dGl0bGU+UEtDYmV0YSBt
b2R1bGF0ZXMgYW50aWdlbiByZWNlcHRvciBzaWduYWxpbmcgdmlhIHJlZ3VsYXRpb24gb2YgQnRr
IG1lbWJyYW5lIGxvY2FsaXphdGlvbjwvdGl0bGU+PHNlY29uZGFyeS10aXRsZT5FTUJPIEo8L3Nl
Y29uZGFyeS10aXRsZT48L3RpdGxlcz48cGVyaW9kaWNhbD48ZnVsbC10aXRsZT5FTUJPIEpvdXJu
YWw8L2Z1bGwtdGl0bGU+PGFiYnItMT5FTUJPIEouPC9hYmJyLTE+PGFiYnItMj5FTUJPIEo8L2Fi
YnItMj48L3BlcmlvZGljYWw+PHBhZ2VzPjU2OTItNzAyPC9wYWdlcz48dm9sdW1lPjIwPC92b2x1
bWU+PG51bWJlcj4yMDwvbnVtYmVyPjxrZXl3b3Jkcz48a2V5d29yZD4zVDMgQ2VsbHM8L2tleXdv
cmQ+PGtleXdvcmQ+QWdhbW1hZ2xvYnVsaW5lbWlhL2dlbmV0aWNzPC9rZXl3b3JkPjxrZXl3b3Jk
PkFsbGVsZXM8L2tleXdvcmQ+PGtleXdvcmQ+QW1pbm8gQWNpZCBTZXF1ZW5jZTwva2V5d29yZD48
a2V5d29yZD5BbmltYWxzPC9rZXl3b3JkPjxrZXl3b3JkPkItTHltcGhvY3l0ZXMvZW56eW1vbG9n
eS9pbW11bm9sb2d5PC9rZXl3b3JkPjxrZXl3b3JkPkNhbGNpdW0gU2lnbmFsaW5nL2RydWcgZWZm
ZWN0czwva2V5d29yZD48a2V5d29yZD5Fbnp5bWUgQWN0aXZhdGlvbjwva2V5d29yZD48a2V5d29y
ZD5Fbnp5bWUgSW5oaWJpdG9ycy9waGFybWFjb2xvZ3k8L2tleXdvcmQ+PGtleXdvcmQ+RmVlZGJh
Y2s8L2tleXdvcmQ+PGtleXdvcmQ+SHVtYW5zPC9rZXl3b3JkPjxrZXl3b3JkPklzb2VuenltZXMv
YW50YWdvbmlzdHMgJmFtcDsgaW5oaWJpdG9ycy9kZWZpY2llbmN5L2dlbmV0aWNzLypwaHlzaW9s
b2d5PC9rZXl3b3JkPjxrZXl3b3JkPkx5bXBob2N5dGUgQWN0aXZhdGlvbi8qcGh5c2lvbG9neTwv
a2V5d29yZD48a2V5d29yZD5NYXN0IENlbGxzL2Vuenltb2xvZ3kvaW1tdW5vbG9neTwva2V5d29y
ZD48a2V5d29yZD5NZW1icmFuZSBQcm90ZWlucy8qbWV0YWJvbGlzbTwva2V5d29yZD48a2V5d29y
ZD5NaWNlPC9rZXl3b3JkPjxrZXl3b3JkPk1pY2UsIEtub2Nrb3V0PC9rZXl3b3JkPjxrZXl3b3Jk
Pk1vbGVjdWxhciBTZXF1ZW5jZSBEYXRhPC9rZXl3b3JkPjxrZXl3b3JkPk11dGFnZW5lc2lzLCBT
aXRlLURpcmVjdGVkPC9rZXl3b3JkPjxrZXl3b3JkPlBlcHRpZGUgTWFwcGluZzwva2V5d29yZD48
a2V5d29yZD5QaG9zcGhvcnlsYXRpb248L2tleXdvcmQ+PGtleXdvcmQ+UGhvc3Bob3NlcmluZS9j
aGVtaXN0cnk8L2tleXdvcmQ+PGtleXdvcmQ+UHJvdGVpbiBLaW5hc2UgQy9hbnRhZ29uaXN0cyAm
YW1wOyBpbmhpYml0b3JzL2RlZmljaWVuY3kvZ2VuZXRpY3MvKnBoeXNpb2xvZ3k8L2tleXdvcmQ+
PGtleXdvcmQ+UHJvdGVpbiBLaW5hc2UgQyBiZXRhPC9rZXl3b3JkPjxrZXl3b3JkPlByb3RlaW4g
UHJvY2Vzc2luZywgUG9zdC1UcmFuc2xhdGlvbmFsPC9rZXl3b3JkPjxrZXl3b3JkPlByb3RlaW4g
U3RydWN0dXJlLCBUZXJ0aWFyeTwva2V5d29yZD48a2V5d29yZD5Qcm90ZWluIFRyYW5zcG9ydDwv
a2V5d29yZD48a2V5d29yZD5Qcm90ZWluLVR5cm9zaW5lIEtpbmFzZXMvY2hlbWlzdHJ5LyptZXRh
Ym9saXNtPC9rZXl3b3JkPjxrZXl3b3JkPlJlY2VwdG9ycywgQW50aWdlbiwgQi1DZWxsLypwaHlz
aW9sb2d5PC9rZXl3b3JkPjxrZXl3b3JkPlJlY2VwdG9ycywgSWdFL3BoeXNpb2xvZ3k8L2tleXdv
cmQ+PC9rZXl3b3Jkcz48ZGF0ZXM+PHllYXI+MjAwMTwveWVhcj48cHViLWRhdGVzPjxkYXRlPk9j
dCAxNTwvZGF0ZT48L3B1Yi1kYXRlcz48L2RhdGVzPjxpc2JuPjAyNjEtNDE4OSAoUHJpbnQpJiN4
RDswMjYxLTQxODkgKExpbmtpbmcpPC9pc2JuPjxhY2Nlc3Npb24tbnVtPjExNTk4MDEyPC9hY2Nl
c3Npb24tbnVtPjx1cmxzPjxyZWxhdGVkLXVybHM+PHVybD5odHRwczovL3d3dy5uY2JpLm5sbS5u
aWguZ292L3B1Ym1lZC8xMTU5ODAxMjwvdXJsPjwvcmVsYXRlZC11cmxzPjwvdXJscz48Y3VzdG9t
Mj5QTUMxMjU2Njk8L2N1c3RvbTI+PGVsZWN0cm9uaWMtcmVzb3VyY2UtbnVtPjEwLjEwOTMvZW1i
b2ovMjAuMjAuNTY5MjwvZWxlY3Ryb25pYy1yZXNvdXJjZS1udW0+PC9yZWNvcmQ+PC9DaXRlPjxD
aXRlPjxBdXRob3I+QnVobDwvQXV0aG9yPjxZZWFyPjE5OTk8L1llYXI+PFJlY051bT4zNjU8L1Jl
Y051bT48cmVjb3JkPjxyZWMtbnVtYmVyPjM2NTwvcmVjLW51bWJlcj48Zm9yZWlnbi1rZXlzPjxr
ZXkgYXBwPSJFTiIgZGItaWQ9IjVyOTlhc3J4OHRyZHNtZWZheDZ4ZDBzbnA5MGRlMHMyeHB3eCIg
dGltZXN0YW1wPSIxNDkwODA0NzM1Ij4zNjU8L2tleT48L2ZvcmVpZ24ta2V5cz48cmVmLXR5cGUg
bmFtZT0iSm91cm5hbCBBcnRpY2xlIj4xNzwvcmVmLXR5cGU+PGNvbnRyaWJ1dG9ycz48YXV0aG9y
cz48YXV0aG9yPkJ1aGwsIEEuIE0uPC9hdXRob3I+PGF1dGhvcj5DYW1iaWVyLCBKLiBDLjwvYXV0
aG9yPjwvYXV0aG9ycz48L2NvbnRyaWJ1dG9ycz48YXV0aC1hZGRyZXNzPkRpdmlzaW9uIG9mIEJh
c2ljIFNjaWVuY2VzLCBEZXBhcnRtZW50IG9mIFBlZGlhdHJpY3MsIE5hdGlvbmFsIEpld2lzaCBN
ZWRpY2FsIGFuZCBSZXNlYXJjaCBDZW50ZXIsIERlbnZlciwgQ08gODAyMDYsIFVTQS48L2F1dGgt
YWRkcmVzcz48dGl0bGVzPjx0aXRsZT5QaG9zcGhvcnlsYXRpb24gb2YgQ0QxOSBZNDg0IGFuZCBZ
NTE1LCBhbmQgbGlua2VkIGFjdGl2YXRpb24gb2YgcGhvc3BoYXRpZHlsaW5vc2l0b2wgMy1raW5h
c2UsIGFyZSByZXF1aXJlZCBmb3IgQiBjZWxsIGFudGlnZW4gcmVjZXB0b3ItbWVkaWF0ZWQgYWN0
aXZhdGlvbiBvZiBCcnV0b24mYXBvcztzIHR5cm9zaW5lIGtpbmFzZTwvdGl0bGU+PHNlY29uZGFy
eS10aXRsZT5KIEltbXVub2w8L3NlY29uZGFyeS10aXRsZT48L3RpdGxlcz48cGVyaW9kaWNhbD48
ZnVsbC10aXRsZT5Kb3VybmFsIG9mIEltbXVub2xvZ3k8L2Z1bGwtdGl0bGU+PGFiYnItMT5KLiBJ
bW11bm9sLjwvYWJici0xPjxhYmJyLTI+SiBJbW11bm9sPC9hYmJyLTI+PC9wZXJpb2RpY2FsPjxw
YWdlcz40NDM4LTQ2PC9wYWdlcz48dm9sdW1lPjE2Mjwvdm9sdW1lPjxudW1iZXI+ODwvbnVtYmVy
PjxrZXl3b3Jkcz48a2V5d29yZD5BbmltYWxzPC9rZXl3b3JkPjxrZXl3b3JkPkFudGlnZW5zLCBD
RDE5LyptZXRhYm9saXNtL3BoeXNpb2xvZ3k8L2tleXdvcmQ+PGtleXdvcmQ+Qi1MeW1waG9jeXRl
cy9lbnp5bW9sb2d5L21ldGFib2xpc20vcGF0aG9sb2d5PC9rZXl3b3JkPjxrZXl3b3JkPkNhbGNp
dW0gU2lnbmFsaW5nL2ltbXVub2xvZ3k8L2tleXdvcmQ+PGtleXdvcmQ+RW56eW1lIEFjdGl2YXRp
b24vZ2VuZXRpY3MvaW1tdW5vbG9neTwva2V5d29yZD48a2V5d29yZD5Fbnp5bWUgUHJlY3Vyc29y
cy9tZXRhYm9saXNtL3BoeXNpb2xvZ3k8L2tleXdvcmQ+PGtleXdvcmQ+SHVtYW5zPC9rZXl3b3Jk
PjxrZXl3b3JkPkltbXVub2xvZ2ljIERlZmljaWVuY3kgU3luZHJvbWVzLyplbnp5bW9sb2d5L2dl
bmV0aWNzL2ltbXVub2xvZ3k8L2tleXdvcmQ+PGtleXdvcmQ+SW50cmFjZWxsdWxhciBTaWduYWxp
bmcgUGVwdGlkZXMgYW5kIFByb3RlaW5zPC9rZXl3b3JkPjxrZXl3b3JkPklzb2VuenltZXMvbWV0
YWJvbGlzbTwva2V5d29yZD48a2V5d29yZD5NaWNlPC9rZXl3b3JkPjxrZXl3b3JkPk1pY2UsIElu
YnJlZCBDQkE8L2tleXdvcmQ+PGtleXdvcmQ+TWljZSwgS25vY2tvdXQ8L2tleXdvcmQ+PGtleXdv
cmQ+UGhvc3BoYXRpZHlsaW5vc2l0b2wgMy1LaW5hc2VzLyptZXRhYm9saXNtL3BoeXNpb2xvZ3k8
L2tleXdvcmQ+PGtleXdvcmQ+UGhvc3Bob2xpcGFzZSBDIGdhbW1hPC9rZXl3b3JkPjxrZXl3b3Jk
PlBob3NwaG9yeWxhdGlvbjwva2V5d29yZD48a2V5d29yZD5Qcm90ZWluLVR5cm9zaW5lIEtpbmFz
ZXMvZ2VuZXRpY3MvKm1ldGFib2xpc20vcGh5c2lvbG9neTwva2V5d29yZD48a2V5d29yZD5SZWNl
cHRvcnMsIEFudGlnZW4sIEItQ2VsbC8qcGh5c2lvbG9neTwva2V5d29yZD48a2V5d29yZD5TcGxl
ZW4vY3l0b2xvZ3kvZW56eW1vbG9neTwva2V5d29yZD48a2V5d29yZD5TeWsgS2luYXNlPC9rZXl3
b3JkPjxrZXl3b3JkPlR1bW9yIENlbGxzLCBDdWx0dXJlZDwva2V5d29yZD48a2V5d29yZD5UeXBl
IEMgUGhvc3Bob2xpcGFzZXMvbWV0YWJvbGlzbTwva2V5d29yZD48a2V5d29yZD5UeXJvc2luZS8q
bWV0YWJvbGlzbS9waHlzaW9sb2d5PC9rZXl3b3JkPjxrZXl3b3JkPlggQ2hyb21vc29tZS9pbW11
bm9sb2d5PC9rZXl3b3JkPjxrZXl3b3JkPnNyYy1GYW1pbHkgS2luYXNlcy9tZXRhYm9saXNtL3Bo
eXNpb2xvZ3k8L2tleXdvcmQ+PC9rZXl3b3Jkcz48ZGF0ZXM+PHllYXI+MTk5OTwveWVhcj48cHVi
LWRhdGVzPjxkYXRlPkFwciAxNTwvZGF0ZT48L3B1Yi1kYXRlcz48L2RhdGVzPjxpc2JuPjAwMjIt
MTc2NyAoUHJpbnQpJiN4RDswMDIyLTE3NjcgKExpbmtpbmcpPC9pc2JuPjxhY2Nlc3Npb24tbnVt
PjEwMjAxOTgwPC9hY2Nlc3Npb24tbnVtPjx1cmxzPjxyZWxhdGVkLXVybHM+PHVybD5odHRwczov
L3d3dy5uY2JpLm5sbS5uaWguZ292L3B1Ym1lZC8xMDIwMTk4MDwvdXJsPjwvcmVsYXRlZC11cmxz
PjwvdXJscz48L3JlY29yZD48L0NpdGU+PENpdGU+PEF1dGhvcj5TYWl0bzwvQXV0aG9yPjxZZWFy
PjIwMDE8L1llYXI+PFJlY051bT4zNjk8L1JlY051bT48cmVjb3JkPjxyZWMtbnVtYmVyPjM2OTwv
cmVjLW51bWJlcj48Zm9yZWlnbi1rZXlzPjxrZXkgYXBwPSJFTiIgZGItaWQ9IjVyOTlhc3J4OHRy
ZHNtZWZheDZ4ZDBzbnA5MGRlMHMyeHB3eCIgdGltZXN0YW1wPSIxNDkwODA3NTcwIj4zNjk8L2tl
eT48L2ZvcmVpZ24ta2V5cz48cmVmLXR5cGUgbmFtZT0iSm91cm5hbCBBcnRpY2xlIj4xNzwvcmVm
LXR5cGU+PGNvbnRyaWJ1dG9ycz48YXV0aG9ycz48YXV0aG9yPlNhaXRvLCBLLjwvYXV0aG9yPjxh
dXRob3I+U2NoYXJlbmJlcmcsIEEuIE0uPC9hdXRob3I+PGF1dGhvcj5LaW5ldCwgSi4gUC48L2F1
dGhvcj48L2F1dGhvcnM+PC9jb250cmlidXRvcnM+PGF1dGgtYWRkcmVzcz5CZXRoIElzcmFlbCBE
ZWFjb25lc3MgTWVkIEN0ciwgRGVwdCBQYXRob2wsIERpdiBBbGxlcmd5ICZhbXA7IEltbXVub2ws
IEJvc3RvbiwgTUEgMDIyMTUgVVNBJiN4RDtIYXJ2YXJkIFVuaXYsIFNjaCBNZWQsIEJvc3Rvbiwg
TUEgMDIyMTUgVVNBPC9hdXRoLWFkZHJlc3M+PHRpdGxlcz48dGl0bGU+SW50ZXJhY3Rpb24gYmV0
d2VlbiB0aGUgQnRrIFBIIGRvbWFpbiBhbmQgcGhvc3BoYXRpZHlsaW5vc2l0b2wtMyw0LDUtdHJp
c3Bob3NwaGF0ZSBkaXJlY3RseSByZWd1bGF0ZXMgQnRrPC90aXRsZT48c2Vjb25kYXJ5LXRpdGxl
PkpvdXJuYWwgb2YgQmlvbG9naWNhbCBDaGVtaXN0cnk8L3NlY29uZGFyeS10aXRsZT48YWx0LXRp
dGxlPkogQmlvbCBDaGVtPC9hbHQtdGl0bGU+PC90aXRsZXM+PHBlcmlvZGljYWw+PGZ1bGwtdGl0
bGU+Sm91cm5hbCBvZiBCaW9sb2dpY2FsIENoZW1pc3RyeTwvZnVsbC10aXRsZT48YWJici0xPkou
IEJpb2wuIENoZW0uPC9hYmJyLTE+PGFiYnItMj5KIEJpb2wgQ2hlbTwvYWJici0yPjwvcGVyaW9k
aWNhbD48YWx0LXBlcmlvZGljYWw+PGZ1bGwtdGl0bGU+Sm91cm5hbCBvZiBCaW9sb2dpY2FsIENo
ZW1pc3RyeTwvZnVsbC10aXRsZT48YWJici0xPkouIEJpb2wuIENoZW0uPC9hYmJyLTE+PGFiYnIt
Mj5KIEJpb2wgQ2hlbTwvYWJici0yPjwvYWx0LXBlcmlvZGljYWw+PHBhZ2VzPjE2MjAxLTE2MjA2
PC9wYWdlcz48dm9sdW1lPjI3Njwvdm9sdW1lPjxudW1iZXI+MTk8L251bWJlcj48a2V5d29yZHM+
PGtleXdvcmQ+YnJ1dG9ucyB0eXJvc2luZSBraW5hc2U8L2tleXdvcmQ+PGtleXdvcmQ+cGxlY2tz
dHJpbiBob21vbG9neSBkb21haW5zPC9rZXl3b3JkPjxrZXl3b3JkPmItY2VsbDwva2V5d29yZD48
a2V5d29yZD5jYWxjaXVtIHNpZ25hbHM8L2tleXdvcmQ+PGtleXdvcmQ+YWN0aXZhdGlvbjwva2V5
d29yZD48a2V5d29yZD5yZWNlcHRvcjwva2V5d29yZD48a2V5d29yZD5taWNlPC9rZXl3b3JkPjxr
ZXl3b3JkPnB0ZGlucy0zLDQsNS1wLTM8L2tleXdvcmQ+PGtleXdvcmQ+cGhvc3Bob3J5bGF0aW9u
PC9rZXl3b3JkPjxrZXl3b3JkPnNwZWNpZmljaXR5PC9rZXl3b3JkPjwva2V5d29yZHM+PGRhdGVz
Pjx5ZWFyPjIwMDE8L3llYXI+PHB1Yi1kYXRlcz48ZGF0ZT5NYXkgMTE8L2RhdGU+PC9wdWItZGF0
ZXM+PC9kYXRlcz48aXNibj4wMDIxLTkyNTg8L2lzYm4+PGFjY2Vzc2lvbi1udW0+V09TOjAwMDE2
ODYyMzEwMDA4NTwvYWNjZXNzaW9uLW51bT48dXJscz48cmVsYXRlZC11cmxzPjx1cmw+Jmx0O0dv
IHRvIElTSSZndDs6Ly9XT1M6MDAwMTY4NjIzMTAwMDg1PC91cmw+PC9yZWxhdGVkLXVybHM+PC91
cmxzPjxlbGVjdHJvbmljLXJlc291cmNlLW51bT5ET0kgMTAuMTA3NC9qYmMuTTEwMDg3MzIwMDwv
ZWxlY3Ryb25pYy1yZXNvdXJjZS1udW0+PGxhbmd1YWdlPkVuZ2xpc2g8L2xhbmd1YWdlPjwvcmVj
b3JkPjwvQ2l0ZT48Q2l0ZT48QXV0aG9yPkt1cm9zYWtpPC9BdXRob3I+PFllYXI+MTk5NzwvWWVh
cj48UmVjTnVtPjM3MDwvUmVjTnVtPjxyZWNvcmQ+PHJlYy1udW1iZXI+MzcwPC9yZWMtbnVtYmVy
Pjxmb3JlaWduLWtleXM+PGtleSBhcHA9IkVOIiBkYi1pZD0iNXI5OWFzcng4dHJkc21lZmF4Nnhk
MHNucDkwZGUwczJ4cHd4IiB0aW1lc3RhbXA9IjE0OTA4MDc4NDEiPjM3MDwva2V5PjwvZm9yZWln
bi1rZXlzPjxyZWYtdHlwZSBuYW1lPSJKb3VybmFsIEFydGljbGUiPjE3PC9yZWYtdHlwZT48Y29u
dHJpYnV0b3JzPjxhdXRob3JzPjxhdXRob3I+S3Vyb3Nha2ksIFQuPC9hdXRob3I+PGF1dGhvcj5L
dXJvc2FraSwgTS48L2F1dGhvcj48L2F1dGhvcnM+PC9jb250cmlidXRvcnM+PHRpdGxlcz48dGl0
bGU+VHJhbnNwaG9zcGhvcnlsYXRpb24gb2YgQnJ1dG9uJmFwb3M7cyB0eXJvc2luZSBraW5hc2Ug
b24gdHlyb3NpbmUgNTUxIGlzIGNyaXRpY2FsIGZvciBCIGNlbGwgYW50aWdlbiByZWNlcHRvciBm
dW5jdGlvbjwvdGl0bGU+PHNlY29uZGFyeS10aXRsZT5Kb3VybmFsIG9mIEJpb2xvZ2ljYWwgQ2hl
bWlzdHJ5PC9zZWNvbmRhcnktdGl0bGU+PGFsdC10aXRsZT5KIEJpb2wgQ2hlbTwvYWx0LXRpdGxl
PjwvdGl0bGVzPjxwZXJpb2RpY2FsPjxmdWxsLXRpdGxlPkpvdXJuYWwgb2YgQmlvbG9naWNhbCBD
aGVtaXN0cnk8L2Z1bGwtdGl0bGU+PGFiYnItMT5KLiBCaW9sLiBDaGVtLjwvYWJici0xPjxhYmJy
LTI+SiBCaW9sIENoZW08L2FiYnItMj48L3BlcmlvZGljYWw+PGFsdC1wZXJpb2RpY2FsPjxmdWxs
LXRpdGxlPkpvdXJuYWwgb2YgQmlvbG9naWNhbCBDaGVtaXN0cnk8L2Z1bGwtdGl0bGU+PGFiYnIt
MT5KLiBCaW9sLiBDaGVtLjwvYWJici0xPjxhYmJyLTI+SiBCaW9sIENoZW08L2FiYnItMj48L2Fs
dC1wZXJpb2RpY2FsPjxwYWdlcz4xNTU5NS0xNTU5ODwvcGFnZXM+PHZvbHVtZT4yNzI8L3ZvbHVt
ZT48bnVtYmVyPjI1PC9udW1iZXI+PGtleXdvcmRzPjxrZXl3b3JkPngtbGlua2VkIGFnYW1tYWds
b2J1bGluZW1pYTwva2V5d29yZD48a2V5d29yZD5seW1waG9jeXRlczwva2V5d29yZD48L2tleXdv
cmRzPjxkYXRlcz48eWVhcj4xOTk3PC95ZWFyPjxwdWItZGF0ZXM+PGRhdGU+SnVuIDIwPC9kYXRl
PjwvcHViLWRhdGVzPjwvZGF0ZXM+PGlzYm4+MDAyMS05MjU4PC9pc2JuPjxhY2Nlc3Npb24tbnVt
PldPUzpBMTk5N1hGMzI5MDAwMDU8L2FjY2Vzc2lvbi1udW0+PHVybHM+PHJlbGF0ZWQtdXJscz48
dXJsPiZsdDtHbyB0byBJU0kmZ3Q7Oi8vV09TOkExOTk3WEYzMjkwMDAwNTwvdXJsPjwvcmVsYXRl
ZC11cmxzPjwvdXJscz48ZWxlY3Ryb25pYy1yZXNvdXJjZS1udW0+RE9JIDEwLjEwNzQvamJjLjI3
Mi4yNS4xNTU5NTwvZWxlY3Ryb25pYy1yZXNvdXJjZS1udW0+PGxhbmd1YWdlPkVuZ2xpc2g8L2xh
bmd1YWdlPjwvcmVjb3JkPjwvQ2l0ZT48Q2l0ZT48QXV0aG9yPlJhd2xpbmdzPC9BdXRob3I+PFll
YXI+MTk5NjwvWWVhcj48UmVjTnVtPjM3MTwvUmVjTnVtPjxyZWNvcmQ+PHJlYy1udW1iZXI+Mzcx
PC9yZWMtbnVtYmVyPjxmb3JlaWduLWtleXM+PGtleSBhcHA9IkVOIiBkYi1pZD0iNXI5OWFzcng4
dHJkc21lZmF4NnhkMHNucDkwZGUwczJ4cHd4IiB0aW1lc3RhbXA9IjE0OTA4MDc5NDkiPjM3MTwv
a2V5PjwvZm9yZWlnbi1rZXlzPjxyZWYtdHlwZSBuYW1lPSJKb3VybmFsIEFydGljbGUiPjE3PC9y
ZWYtdHlwZT48Y29udHJpYnV0b3JzPjxhdXRob3JzPjxhdXRob3I+UmF3bGluZ3MsIEQuIEouPC9h
dXRob3I+PGF1dGhvcj5TY2hhcmVuYmVyZywgQS4gTS48L2F1dGhvcj48YXV0aG9yPlBhcmssIEgu
PC9hdXRob3I+PGF1dGhvcj5XYWhsLCBNLiBJLjwvYXV0aG9yPjxhdXRob3I+TGluLCBTLjwvYXV0
aG9yPjxhdXRob3I+S2F0bywgUi4gTS48L2F1dGhvcj48YXV0aG9yPkZsdWNraWdlciwgQS4gQy48
L2F1dGhvcj48YXV0aG9yPldpdHRlLCBPLiBOLjwvYXV0aG9yPjxhdXRob3I+S2luZXQsIEouIFAu
PC9hdXRob3I+PC9hdXRob3JzPjwvY29udHJpYnV0b3JzPjxhdXRoLWFkZHJlc3M+RGVwYXJ0bWVu
dCBvZiBNaWNyb2Jpb2xvZ3kgYW5kIE1vbGVjdWxhciBHZW5ldGljcywgVW5pdmVyc2l0eSBvZiBD
YWxpZm9ybmlhLCBMb3MgQW5nZWxlcyA5MDA5NS0xNjYyLCBVU0EuPC9hdXRoLWFkZHJlc3M+PHRp
dGxlcz48dGl0bGU+QWN0aXZhdGlvbiBvZiBCVEsgYnkgYSBwaG9zcGhvcnlsYXRpb24gbWVjaGFu
aXNtIGluaXRpYXRlZCBieSBTUkMgZmFtaWx5IGtpbmFzZXM8L3RpdGxlPjxzZWNvbmRhcnktdGl0
bGU+U2NpZW5jZTwvc2Vjb25kYXJ5LXRpdGxlPjwvdGl0bGVzPjxwZXJpb2RpY2FsPjxmdWxsLXRp
dGxlPlNjaWVuY2U8L2Z1bGwtdGl0bGU+PGFiYnItMT5TY2llbmNlPC9hYmJyLTE+PGFiYnItMj5T
Y2llbmNlPC9hYmJyLTI+PC9wZXJpb2RpY2FsPjxwYWdlcz44MjItNTwvcGFnZXM+PHZvbHVtZT4y
NzE8L3ZvbHVtZT48bnVtYmVyPjUyNTA8L251bWJlcj48a2V5d29yZHM+PGtleXdvcmQ+M1QzIENl
bGxzPC9rZXl3b3JkPjxrZXl3b3JkPkFuaW1hbHM8L2tleXdvcmQ+PGtleXdvcmQ+Qi1MeW1waG9j
eXRlcy8qZW56eW1vbG9neTwva2V5d29yZD48a2V5d29yZD5DZWxsIExpbmUsIFRyYW5zZm9ybWVk
PC9rZXl3b3JkPjxrZXl3b3JkPkNlbGwgTWVtYnJhbmUvZW56eW1vbG9neTwva2V5d29yZD48a2V5
d29yZD5Fbnp5bWUgQWN0aXZhdGlvbjwva2V5d29yZD48a2V5d29yZD5JbW11bm9nbG9idWxpbiBN
L2ltbXVub2xvZ3k8L2tleXdvcmQ+PGtleXdvcmQ+THltcGhvY3l0ZSBBY3RpdmF0aW9uPC9rZXl3
b3JkPjxrZXl3b3JkPk1pY2U8L2tleXdvcmQ+PGtleXdvcmQ+TXV0YXRpb248L2tleXdvcmQ+PGtl
eXdvcmQ+UGhvc3Bob3BlcHRpZGVzL2FuYWx5c2lzPC9rZXl3b3JkPjxrZXl3b3JkPlBob3NwaG9y
eWxhdGlvbjwva2V5d29yZD48a2V5d29yZD5QaG9zcGhvdHlyb3NpbmUvbWV0YWJvbGlzbTwva2V5
d29yZD48a2V5d29yZD5Qcm90ZWluLVR5cm9zaW5lIEtpbmFzZXMvY2hlbWlzdHJ5L2dlbmV0aWNz
LyptZXRhYm9saXNtPC9rZXl3b3JkPjxrZXl3b3JkPlJlY2VwdG9ycywgQW50aWdlbiwgQi1DZWxs
L21ldGFib2xpc208L2tleXdvcmQ+PGtleXdvcmQ+U2lnbmFsIFRyYW5zZHVjdGlvbjwva2V5d29y
ZD48a2V5d29yZD5zcmMtRmFtaWx5IEtpbmFzZXMvKm1ldGFib2xpc208L2tleXdvcmQ+PC9rZXl3
b3Jkcz48ZGF0ZXM+PHllYXI+MTk5NjwveWVhcj48cHViLWRhdGVzPjxkYXRlPkZlYiAwOTwvZGF0
ZT48L3B1Yi1kYXRlcz48L2RhdGVzPjxpc2JuPjAwMzYtODA3NSAoUHJpbnQpJiN4RDswMDM2LTgw
NzUgKExpbmtpbmcpPC9pc2JuPjxhY2Nlc3Npb24tbnVtPjg2MjkwMDI8L2FjY2Vzc2lvbi1udW0+
PHVybHM+PHJlbGF0ZWQtdXJscz48dXJsPmh0dHBzOi8vd3d3Lm5jYmkubmxtLm5paC5nb3YvcHVi
bWVkLzg2MjkwMDI8L3VybD48L3JlbGF0ZWQtdXJscz48L3VybHM+PC9yZWNvcmQ+PC9DaXRlPjxD
aXRlPjxBdXRob3I+QmFiYTwvQXV0aG9yPjxZZWFyPjIwMDE8L1llYXI+PFJlY051bT4zNzM8L1Jl
Y051bT48cmVjb3JkPjxyZWMtbnVtYmVyPjM3MzwvcmVjLW51bWJlcj48Zm9yZWlnbi1rZXlzPjxr
ZXkgYXBwPSJFTiIgZGItaWQ9IjVyOTlhc3J4OHRyZHNtZWZheDZ4ZDBzbnA5MGRlMHMyeHB3eCIg
dGltZXN0YW1wPSIxNDkwODY0OTM2Ij4zNzM8L2tleT48L2ZvcmVpZ24ta2V5cz48cmVmLXR5cGUg
bmFtZT0iSm91cm5hbCBBcnRpY2xlIj4xNzwvcmVmLXR5cGU+PGNvbnRyaWJ1dG9ycz48YXV0aG9y
cz48YXV0aG9yPkJhYmEsIFkuPC9hdXRob3I+PGF1dGhvcj5IYXNoaW1vdG8sIFMuPC9hdXRob3I+
PGF1dGhvcj5NYXRzdXNoaXRhLCBNLjwvYXV0aG9yPjxhdXRob3I+V2F0YW5hYmUsIEQuPC9hdXRo
b3I+PGF1dGhvcj5LaXNoaW1vdG8sIFQuPC9hdXRob3I+PGF1dGhvcj5LdXJvc2FraSwgVC48L2F1
dGhvcj48YXV0aG9yPlRzdWthZGEsIFMuPC9hdXRob3I+PC9hdXRob3JzPjwvY29udHJpYnV0b3Jz
PjxhdXRoLWFkZHJlc3M+RGVwYXJ0bWVudCBvZiBNb2xlY3VsYXIgTWVkaWNpbmUsIE9zYWthIFVu
aXZlcnNpdHkgTWVkaWNhbCBTY2hvb2wsIDItMiBZYW1hZGEtb2thLCBTdWl0YSBDaXR5LCBPc2Fr
YSA1NjUtMDg3MSwgSmFwYW4uPC9hdXRoLWFkZHJlc3M+PHRpdGxlcz48dGl0bGU+QkxOSyBtZWRp
YXRlcyBTeWstZGVwZW5kZW50IEJ0ayBhY3RpdmF0aW9uPC90aXRsZT48c2Vjb25kYXJ5LXRpdGxl
PlByb2MgTmF0bCBBY2FkIFNjaSBVIFMgQTwvc2Vjb25kYXJ5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HBhZ2VzPjI1ODItNjwv
cGFnZXM+PHZvbHVtZT45ODwvdm9sdW1lPjxudW1iZXI+NTwvbnVtYmVyPjxrZXl3b3Jkcz48a2V5
d29yZD5BZGFwdG9yIFByb3RlaW5zLCBTaWduYWwgVHJhbnNkdWNpbmc8L2tleXdvcmQ+PGtleXdv
cmQ+Q2FycmllciBQcm90ZWlucy8qcGh5c2lvbG9neTwva2V5d29yZD48a2V5d29yZD5DZWxsIExp
bmU8L2tleXdvcmQ+PGtleXdvcmQ+RW56eW1lIEFjdGl2YXRpb248L2tleXdvcmQ+PGtleXdvcmQ+
RW56eW1lIFByZWN1cnNvcnMvKnBoeXNpb2xvZ3k8L2tleXdvcmQ+PGtleXdvcmQ+SHVtYW5zPC9r
ZXl3b3JkPjxrZXl3b3JkPkludHJhY2VsbHVsYXIgU2lnbmFsaW5nIFBlcHRpZGVzIGFuZCBQcm90
ZWluczwva2V5d29yZD48a2V5d29yZD5QaG9zcGhvcHJvdGVpbnMvKnBoeXNpb2xvZ3k8L2tleXdv
cmQ+PGtleXdvcmQ+UGhvc3Bob3J5bGF0aW9uPC9rZXl3b3JkPjxrZXl3b3JkPlByb3RlaW4tVHly
b3NpbmUgS2luYXNlcy8qbWV0YWJvbGlzbS8qcGh5c2lvbG9neTwva2V5d29yZD48a2V5d29yZD5T
eWsgS2luYXNlPC9rZXl3b3JkPjwva2V5d29yZHM+PGRhdGVzPjx5ZWFyPjIwMDE8L3llYXI+PHB1
Yi1kYXRlcz48ZGF0ZT5GZWIgMjc8L2RhdGU+PC9wdWItZGF0ZXM+PC9kYXRlcz48aXNibj4wMDI3
LTg0MjQgKFByaW50KSYjeEQ7MDAyNy04NDI0IChMaW5raW5nKTwvaXNibj48YWNjZXNzaW9uLW51
bT4xMTIyNjI4MjwvYWNjZXNzaW9uLW51bT48dXJscz48cmVsYXRlZC11cmxzPjx1cmw+aHR0cHM6
Ly93d3cubmNiaS5ubG0ubmloLmdvdi9wdWJtZWQvMTEyMjYyODI8L3VybD48L3JlbGF0ZWQtdXJs
cz48L3VybHM+PGN1c3RvbTI+UE1DMzAxODE8L2N1c3RvbTI+PGVsZWN0cm9uaWMtcmVzb3VyY2Ut
bnVtPjEwLjEwNzMvcG5hcy4wNTE2MjYxOTg8L2VsZWN0cm9uaWMtcmVzb3VyY2UtbnVtPjwvcmVj
b3JkPjwvQ2l0ZT48L0VuZE5vdGU+AG==
</w:fldData>
              </w:fldChar>
            </w:r>
            <w:r w:rsidRPr="002A2C60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A2C60">
              <w:rPr>
                <w:noProof/>
                <w:lang w:val="sv-SE"/>
              </w:rPr>
              <w:t>(Baba et al., 2001; Buhl &amp; Cambier, 1999; Kang et al., 2001; Kurosaki &amp; Kurosaki, 1997; Rawlings et al., 1996; Saito et al., 2001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t>BCR</w:t>
            </w:r>
          </w:p>
        </w:tc>
        <w:tc>
          <w:tcPr>
            <w:tcW w:w="3335" w:type="dxa"/>
            <w:noWrap/>
            <w:hideMark/>
          </w:tcPr>
          <w:p w:rsidR="00971A1F" w:rsidRPr="002D3947" w:rsidRDefault="00971A1F" w:rsidP="00591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NAL1 &amp;&amp; LYN &amp;&amp; ~PTPN6 &amp;&amp; ~PTPN11 &amp;&amp; ~FCGR2B</w:t>
            </w:r>
          </w:p>
        </w:tc>
        <w:tc>
          <w:tcPr>
            <w:tcW w:w="2213" w:type="dxa"/>
            <w:noWrap/>
            <w:hideMark/>
          </w:tcPr>
          <w:p w:rsidR="00971A1F" w:rsidRDefault="00971A1F" w:rsidP="005917B7">
            <w:r>
              <w:fldChar w:fldCharType="begin">
                <w:fldData xml:space="preserve">PEVuZE5vdGU+PENpdGU+PEF1dGhvcj5MaXU8L0F1dGhvcj48WWVhcj4xOTk4PC9ZZWFyPjxSZWNO
dW0+MzQ1PC9SZWNOdW0+PERpc3BsYXlUZXh0PihEYWVyb24sIDE5OTc7IEZsYXN3aW5rZWwgJmFt
cDsgUmV0aCwgMTk5NDsgR2F1bGQgJmFtcDsgQ2FtYmllciwgMjAwNDsgTGl1IGV0IGFsLiwgMTk5
ODsgTmVsLCBMYW5kcmV0aCwgR29sZHNjaG1pZHRjbGVybW9udCwgVHVuZywgJmFtcDsgR2FsYnJh
aXRoLCAxOTg0OyBQYW5pLCBLb3psb3dza2ksIENhbWJpZXIsIE1pbGxzLCAmYW1wOyBTaW1pbm92
aXRjaCwgMTk5NTsgU3p5ZGxvd3NraSwgSmFibG9uc2thLCAmYW1wOyBKdXN6Y3p5bnNraSwgMjAx
NCk8L0Rpc3BsYXlUZXh0PjxyZWNvcmQ+PHJlYy1udW1iZXI+MzQ1PC9yZWMtbnVtYmVyPjxmb3Jl
aWduLWtleXM+PGtleSBhcHA9IkVOIiBkYi1pZD0iNXI5OWFzcng4dHJkc21lZmF4NnhkMHNucDkw
ZGUwczJ4cHd4IiB0aW1lc3RhbXA9IjE0OTAzNzI2ODYiPjM0NTwva2V5PjwvZm9yZWlnbi1rZXlz
PjxyZWYtdHlwZSBuYW1lPSJKb3VybmFsIEFydGljbGUiPjE3PC9yZWYtdHlwZT48Y29udHJpYnV0
b3JzPjxhdXRob3JzPjxhdXRob3I+TGl1LCBRLiBSLjwvYXV0aG9yPjxhdXRob3I+T2xpdmVpcmEt
RG9zLVNhbnRvcywgQS4gSi48L2F1dGhvcj48YXV0aG9yPk1hcmlhdGhhc2FuLCBTLjwvYXV0aG9y
PjxhdXRob3I+Qm91Y2hhcmQsIEQuPC9hdXRob3I+PGF1dGhvcj5Kb25lcywgSi48L2F1dGhvcj48
YXV0aG9yPlNhcmFvLCBSLjwvYXV0aG9yPjxhdXRob3I+S296aWVyYWR6a2ksIEkuPC9hdXRob3I+
PGF1dGhvcj5PaGFzaGksIFAuIFMuPC9hdXRob3I+PGF1dGhvcj5QZW5uaW5nZXIsIEouIE0uPC9h
dXRob3I+PGF1dGhvcj5EdW1vbnQsIEQuIEouPC9hdXRob3I+PC9hdXRob3JzPjwvY29udHJpYnV0
b3JzPjxhdXRoLWFkZHJlc3M+QW1nZW4gSW5zdCwgVG9yb250bywgT04gTTVHIDJDMSwgQ2FuYWRh
JiN4RDtVbml2IFRvcm9udG8sIERlcHQgSW1tdW5vbCwgVG9yb250bywgT04gTTVHIDJNOSwgQ2Fu
YWRhJiN4RDtPbnRhcmlvIENhbmMgSW5zdCwgVG9yb250bywgT04gTTVHIDJNOSwgQ2FuYWRhPC9h
dXRoLWFkZHJlc3M+PHRpdGxlcz48dGl0bGU+VGhlIGlub3NpdG9sIHBvbHlwaG9zcGhhdGUgNS1w
aG9zcGhhdGFzZSBzaGlwIGlzIGEgY3J1Y2lhbCBuZWdhdGl2ZSByZWd1bGF0b3Igb2YgQiBjZWxs
IGFudGlnZW4gcmVjZXB0b3Igc2lnbmFsaW5nPC90aXRsZT48c2Vjb25kYXJ5LXRpdGxlPkpvdXJu
YWwgb2YgRXhwZXJpbWVudGFsIE1lZGljaW5lPC9zZWNvbmRhcnktdGl0bGU+PGFsdC10aXRsZT5K
IEV4cCBNZWQ8L2FsdC10aXRsZT48L3RpdGxlcz48cGVyaW9kaWNhbD48ZnVsbC10aXRsZT5Kb3Vy
bmFsIG9mIEV4cGVyaW1lbnRhbCBNZWRpY2luZTwvZnVsbC10aXRsZT48YWJici0xPkouIEV4cC4g
TWVkLjwvYWJici0xPjxhYmJyLTI+SiBFeHAgTWVkPC9hYmJyLTI+PC9wZXJpb2RpY2FsPjxhbHQt
cGVyaW9kaWNhbD48ZnVsbC10aXRsZT5Kb3VybmFsIG9mIEV4cGVyaW1lbnRhbCBNZWRpY2luZTwv
ZnVsbC10aXRsZT48YWJici0xPkouIEV4cC4gTWVkLjwvYWJici0xPjxhYmJyLTI+SiBFeHAgTWVk
PC9hYmJyLTI+PC9hbHQtcGVyaW9kaWNhbD48cGFnZXM+MTMzMy0xMzQyPC9wYWdlcz48dm9sdW1l
PjE4ODwvdm9sdW1lPjxudW1iZXI+NzwvbnVtYmVyPjxrZXl3b3Jkcz48a2V5d29yZD5pbm9zaXRv
bCBwaG9zcGhhdGFzZTwva2V5d29yZD48a2V5d29yZD5mYyBnYW1tYSByZWNlcHRvciBpaWIgaW5o
aWJpdG9yeSBzaWduYWw8L2tleXdvcmQ+PGtleXdvcmQ+c2lnbmFsIHRyYW5zZHVjdGlvbjwva2V5
d29yZD48a2V5d29yZD5iIGNlbGwgYW50aWdlbiByZWNlcHRvciBzaWduYWxpbmc8L2tleXdvcmQ+
PGtleXdvcmQ+Z2VuZSB0YXJnZXRpbmc8L2tleXdvcmQ+PGtleXdvcmQ+dHlyb3NpbmUtcGhvc3Bo
b3J5bGF0ZWQgcHJvdGVpbjwva2V5d29yZD48a2V5d29yZD5mYy1nYW1tYS1yaWliPC9rZXl3b3Jk
PjxrZXl3b3JkPnBob3NwaGF0YXNlIHNoaXA8L2tleXdvcmQ+PGtleXdvcmQ+Y3Jvc3MtbGlua2lu
Zzwva2V5d29yZD48a2V5d29yZD5seW1waG9jeXRlcy1iPC9rZXl3b3JkPjxrZXl3b3JkPnNoMiBk
b21haW48L2tleXdvcmQ+PGtleXdvcmQ+YWN0aXZhdGlvbjwva2V5d29yZD48a2V5d29yZD5taWNl
PC9rZXl3b3JkPjxrZXl3b3JkPmFzc29jaWF0aW9uPC9rZXl3b3JkPjxrZXl3b3JkPmNvbXBsZXg8
L2tleXdvcmQ+PC9rZXl3b3Jkcz48ZGF0ZXM+PHllYXI+MTk5ODwveWVhcj48cHViLWRhdGVzPjxk
YXRlPk9jdCA1PC9kYXRlPjwvcHViLWRhdGVzPjwvZGF0ZXM+PGlzYm4+MDAyMi0xMDA3PC9pc2Ju
PjxhY2Nlc3Npb24tbnVtPldPUzowMDAwNzY0NTA2MDAwMTM8L2FjY2Vzc2lvbi1udW0+PHVybHM+
PHJlbGF0ZWQtdXJscz48dXJsPiZsdDtHbyB0byBJU0kmZ3Q7Oi8vV09TOjAwMDA3NjQ1MDYwMDAx
MzwvdXJsPjwvcmVsYXRlZC11cmxzPjwvdXJscz48ZWxlY3Ryb25pYy1yZXNvdXJjZS1udW0+RE9J
IDEwLjEwODQvamVtLjE4OC43LjEzMzM8L2VsZWN0cm9uaWMtcmVzb3VyY2UtbnVtPjxsYW5ndWFn
ZT5FbmdsaXNoPC9sYW5ndWFnZT48L3JlY29yZD48L0NpdGU+PENpdGU+PEF1dGhvcj5QYW5pPC9B
dXRob3I+PFllYXI+MTk5NTwvWWVhcj48UmVjTnVtPjM0OTwvUmVjTnVtPjxyZWNvcmQ+PHJlYy1u
dW1iZXI+MzQ5PC9yZWMtbnVtYmVyPjxmb3JlaWduLWtleXM+PGtleSBhcHA9IkVOIiBkYi1pZD0i
NXI5OWFzcng4dHJkc21lZmF4NnhkMHNucDkwZGUwczJ4cHd4IiB0aW1lc3RhbXA9IjE0OTA3ODQ4
NTEiPjM0OTwva2V5PjwvZm9yZWlnbi1rZXlzPjxyZWYtdHlwZSBuYW1lPSJKb3VybmFsIEFydGlj
bGUiPjE3PC9yZWYtdHlwZT48Y29udHJpYnV0b3JzPjxhdXRob3JzPjxhdXRob3I+UGFuaSwgRy48
L2F1dGhvcj48YXV0aG9yPktvemxvd3NraSwgTS48L2F1dGhvcj48YXV0aG9yPkNhbWJpZXIsIEou
IEMuPC9hdXRob3I+PGF1dGhvcj5NaWxscywgRy4gQi48L2F1dGhvcj48YXV0aG9yPlNpbWlub3Zp
dGNoLCBLLiBBLjwvYXV0aG9yPjwvYXV0aG9ycz48L2NvbnRyaWJ1dG9ycz48YXV0aC1hZGRyZXNz
Pk10IFNpbmFpIEhvc3AsU2FtdWVsIEx1bmVuZmVsZCBSZXMgSW5zdCxUb3JvbnRvLG9uIE01ZyAx
eDUsQ2FuYWRhJiN4RDtVbml2IFRvcm9udG8sRGVwdCBNZWQsVG9yb250byxvbiBNNWcgMXg1LENh
bmFkYSYjeEQ7VW5pdiBUb3JvbnRvLERlcHQgSW1tdW5vbCxUb3JvbnRvLG9uIE01ZyAxeDUsQ2Fu
YWRhJiN4RDtVbml2IFRvcm9udG8sRGVwdCBNb2xlYyAmYW1wOyBNZWQgR2VuZXQsVG9yb250byxv
biBNNWcgMXg1LENhbmFkYSYjeEQ7SGx0aCBDYW5hZGEgQnVyIERydWcgUmVzLERpdiBMaWZlIFNj
aSxPdHRhd2Esb24gSzFhIDBsMixDYW5hZGEmI3hEO1VuaXYgQ29sb3JhZG8sTmF0bCBDdHIgSW1t
dW5vbCAmYW1wOyBSZXNwIE1lZCxEZXB0IFBlZGlhdCxEZW52ZXIsQ28gODAyMDYmI3hEO1VuaXYg
Q29sb3JhZG8sRGVwdCBNaWNyb2Jpb2wgJmFtcDsgSW1tdW5vbCxEZW52ZXIsQ28gODAyMDYmI3hE
O1VuaXYgVG9yb250byxEZXB0IE9ic3RldCxUb3JvbnRvLG9uIE01ZyAxeDUsQ2FuYWRhJiN4RDtU
b3JvbnRvIEdlbiBIb3NwLFRvcm9udG8sb24gTTVnIDF4NSxDYW5hZGE8L2F1dGgtYWRkcmVzcz48
dGl0bGVzPjx0aXRsZT5JZGVudGlmaWNhdGlvbiBvZiB0aGUgVHlyb3NpbmUgUGhvc3BoYXRhc2Ug
UHRwMWMgYXMgYSBCLUNlbGwgQW50aWdlbiBSZWNlcHRvci1Bc3NvY2lhdGVkIFByb3RlaW4gSW52
b2x2ZWQgaW4gdGhlIFJlZ3VsYXRpb24gb2YgQi1DZWxsIFNpZ25hbGluZzwvdGl0bGU+PHNlY29u
ZGFyeS10aXRsZT5Kb3VybmFsIG9mIEV4cGVyaW1lbnRhbCBNZWRpY2luZTwvc2Vjb25kYXJ5LXRp
dGxlPjxhbHQtdGl0bGU+SiBFeHAgTWVkPC9hbHQtdGl0bGU+PC90aXRsZXM+PHBlcmlvZGljYWw+
PGZ1bGwtdGl0bGU+Sm91cm5hbCBvZiBFeHBlcmltZW50YWwgTWVkaWNpbmU8L2Z1bGwtdGl0bGU+
PGFiYnItMT5KLiBFeHAuIE1lZC48L2FiYnItMT48YWJici0yPkogRXhwIE1lZDwvYWJici0yPjwv
cGVyaW9kaWNhbD48YWx0LXBlcmlvZGljYWw+PGZ1bGwtdGl0bGU+Sm91cm5hbCBvZiBFeHBlcmlt
ZW50YWwgTWVkaWNpbmU8L2Z1bGwtdGl0bGU+PGFiYnItMT5KLiBFeHAuIE1lZC48L2FiYnItMT48
YWJici0yPkogRXhwIE1lZDwvYWJici0yPjwvYWx0LXBlcmlvZGljYWw+PHBhZ2VzPjIwNzctMjA4
NDwvcGFnZXM+PHZvbHVtZT4xODE8L3ZvbHVtZT48bnVtYmVyPjY8L251bWJlcj48a2V5d29yZHM+
PGtleXdvcmQ+dmlhYmxlIG1vdGhlYXRlbiBtaWNlPC9rZXl3b3JkPjxrZXl3b3JkPm1vdGgtZWF0
ZW4gbWljZTwva2V5d29yZD48a2V5d29yZD5pbW11bm9kZWZpY2llbnQgbXV0YW50PC9rZXl3b3Jk
PjxrZXl3b3JkPmx5bXBob2N5dGVzLWI8L2tleXdvcmQ+PGtleXdvcmQ+bW91c2UgbXV0YW50PC9r
ZXl3b3JkPjxrZXl3b3JkPmJvbmUtbWFycm93PC9rZXl3b3JkPjxrZXl3b3JkPnBob3NwaG9yeWxh
dGlvbjwva2V5d29yZD48a2V5d29yZD5zdGltdWxhdGlvbjwva2V5d29yZD48a2V5d29yZD5leHBy
ZXNzaW9uPC9rZXl3b3JkPjxrZXl3b3JkPmtpbmFzZXM8L2tleXdvcmQ+PC9rZXl3b3Jkcz48ZGF0
ZXM+PHllYXI+MTk5NTwveWVhcj48cHViLWRhdGVzPjxkYXRlPkp1biAxPC9kYXRlPjwvcHViLWRh
dGVzPjwvZGF0ZXM+PGlzYm4+MDAyMi0xMDA3PC9pc2JuPjxhY2Nlc3Npb24tbnVtPldPUzpBMTk5
NVJBNjA1MDAwMTY8L2FjY2Vzc2lvbi1udW0+PHVybHM+PHJlbGF0ZWQtdXJscz48dXJsPiZsdDtH
byB0byBJU0kmZ3Q7Oi8vV09TOkExOTk1UkE2MDUwMDAxNjwvdXJsPjwvcmVsYXRlZC11cmxzPjwv
dXJscz48ZWxlY3Ryb25pYy1yZXNvdXJjZS1udW0+RE9JIDEwLjEwODQvamVtLjE4MS42LjIwNzc8
L2VsZWN0cm9uaWMtcmVzb3VyY2UtbnVtPjxsYW5ndWFnZT5FbmdsaXNoPC9sYW5ndWFnZT48L3Jl
Y29yZD48L0NpdGU+PENpdGU+PEF1dGhvcj5EYWVyb248L0F1dGhvcj48WWVhcj4xOTk3PC9ZZWFy
PjxSZWNOdW0+MzU5PC9SZWNOdW0+PHJlY29yZD48cmVjLW51bWJlcj4zNTk8L3JlYy1udW1iZXI+
PGZvcmVpZ24ta2V5cz48a2V5IGFwcD0iRU4iIGRiLWlkPSI1cjk5YXNyeDh0cmRzbWVmYXg2eGQw
c25wOTBkZTBzMnhwd3giIHRpbWVzdGFtcD0iMTQ5MDc5MDU4MSI+MzU5PC9rZXk+PC9mb3JlaWdu
LWtleXM+PHJlZi10eXBlIG5hbWU9IkpvdXJuYWwgQXJ0aWNsZSI+MTc8L3JlZi10eXBlPjxjb250
cmlidXRvcnM+PGF1dGhvcnM+PGF1dGhvcj5EYWVyb24sIE0uPC9hdXRob3I+PC9hdXRob3JzPjwv
Y29udHJpYnV0b3JzPjxhdXRoLWFkZHJlc3M+TGFib3JhdG9pcmUgZCZhcG9zO0ltbXVub2xvZ2ll
IENlbGx1bGFpcmUgZXQgQ2xpbmlxdWUsIElOU0VSTSBVLjI1NSwgSW5zdGl0dXQgQ3VyaWUsIFBh
cmlzLCBGcmFuY2UuIE1hcmMuRGFlcm9uQGN1cmllLmZyPC9hdXRoLWFkZHJlc3M+PHRpdGxlcz48
dGl0bGU+RmMgcmVjZXB0b3IgYmlvbG9neTwvdGl0bGU+PHNlY29uZGFyeS10aXRsZT5Bbm51IFJl
diBJbW11bm9sPC9zZWNvbmRhcnktdGl0bGU+PC90aXRsZXM+PHBlcmlvZGljYWw+PGZ1bGwtdGl0
bGU+QW5udWFsIFJldmlldyBvZiBJbW11bm9sb2d5PC9mdWxsLXRpdGxlPjxhYmJyLTE+QW5udS4g
UmV2LiBJbW11bm9sLjwvYWJici0xPjxhYmJyLTI+QW5udSBSZXYgSW1tdW5vbDwvYWJici0yPjwv
cGVyaW9kaWNhbD48cGFnZXM+MjAzLTM0PC9wYWdlcz48dm9sdW1lPjE1PC92b2x1bWU+PGtleXdv
cmRzPjxrZXl3b3JkPkFuaW1hbHM8L2tleXdvcmQ+PGtleXdvcmQ+SHVtYW5zPC9rZXl3b3JkPjxr
ZXl3b3JkPk1vZGVscywgQmlvbG9naWNhbDwva2V5d29yZD48a2V5d29yZD5Nb2xlY3VsYXIgU3Ry
dWN0dXJlPC9rZXl3b3JkPjxrZXl3b3JkPlByb3RlaW4tVHlyb3NpbmUgS2luYXNlcy9tZXRhYm9s
aXNtPC9rZXl3b3JkPjxrZXl3b3JkPlJlY2VwdG9yIEFnZ3JlZ2F0aW9uPC9rZXl3b3JkPjxrZXl3
b3JkPlJlY2VwdG9ycywgRmMvY2hlbWlzdHJ5L2dlbmV0aWNzLypwaHlzaW9sb2d5PC9rZXl3b3Jk
PjxrZXl3b3JkPlNpZ25hbCBUcmFuc2R1Y3Rpb248L2tleXdvcmQ+PGtleXdvcmQ+VHlyb3NpbmUv
Y2hlbWlzdHJ5PC9rZXl3b3JkPjwva2V5d29yZHM+PGRhdGVzPjx5ZWFyPjE5OTc8L3llYXI+PC9k
YXRlcz48aXNibj4wNzMyLTA1ODIgKFByaW50KSYjeEQ7MDczMi0wNTgyIChMaW5raW5nKTwvaXNi
bj48YWNjZXNzaW9uLW51bT45MTQzNjg3PC9hY2Nlc3Npb24tbnVtPjx1cmxzPjxyZWxhdGVkLXVy
bHM+PHVybD5odHRwczovL3d3dy5uY2JpLm5sbS5uaWguZ292L3B1Ym1lZC85MTQzNjg3PC91cmw+
PC9yZWxhdGVkLXVybHM+PC91cmxzPjxlbGVjdHJvbmljLXJlc291cmNlLW51bT4xMC4xMTQ2L2Fu
bnVyZXYuaW1tdW5vbC4xNS4xLjIwMzwvZWxlY3Ryb25pYy1yZXNvdXJjZS1udW0+PC9yZWNvcmQ+
PC9DaXRlPjxDaXRlPjxBdXRob3I+RGFlcm9uPC9BdXRob3I+PFllYXI+MTk5NzwvWWVhcj48UmVj
TnVtPjM1OTwvUmVjTnVtPjxyZWNvcmQ+PHJlYy1udW1iZXI+MzU5PC9yZWMtbnVtYmVyPjxmb3Jl
aWduLWtleXM+PGtleSBhcHA9IkVOIiBkYi1pZD0iNXI5OWFzcng4dHJkc21lZmF4NnhkMHNucDkw
ZGUwczJ4cHd4IiB0aW1lc3RhbXA9IjE0OTA3OTA1ODEiPjM1OTwva2V5PjwvZm9yZWlnbi1rZXlz
PjxyZWYtdHlwZSBuYW1lPSJKb3VybmFsIEFydGljbGUiPjE3PC9yZWYtdHlwZT48Y29udHJpYnV0
b3JzPjxhdXRob3JzPjxhdXRob3I+RGFlcm9uLCBNLjwvYXV0aG9yPjwvYXV0aG9ycz48L2NvbnRy
aWJ1dG9ycz48YXV0aC1hZGRyZXNzPkxhYm9yYXRvaXJlIGQmYXBvcztJbW11bm9sb2dpZSBDZWxs
dWxhaXJlIGV0IENsaW5pcXVlLCBJTlNFUk0gVS4yNTUsIEluc3RpdHV0IEN1cmllLCBQYXJpcywg
RnJhbmNlLiBNYXJjLkRhZXJvbkBjdXJpZS5mcjwvYXV0aC1hZGRyZXNzPjx0aXRsZXM+PHRpdGxl
PkZjIHJlY2VwdG9yIGJpb2xvZ3k8L3RpdGxlPjxzZWNvbmRhcnktdGl0bGU+QW5udSBSZXYgSW1t
dW5vbDwvc2Vjb25kYXJ5LXRpdGxlPjwvdGl0bGVzPjxwZXJpb2RpY2FsPjxmdWxsLXRpdGxlPkFu
bnVhbCBSZXZpZXcgb2YgSW1tdW5vbG9neTwvZnVsbC10aXRsZT48YWJici0xPkFubnUuIFJldi4g
SW1tdW5vbC48L2FiYnItMT48YWJici0yPkFubnUgUmV2IEltbXVub2w8L2FiYnItMj48L3Blcmlv
ZGljYWw+PHBhZ2VzPjIwMy0zNDwvcGFnZXM+PHZvbHVtZT4xNTwvdm9sdW1lPjxrZXl3b3Jkcz48
a2V5d29yZD5BbmltYWxzPC9rZXl3b3JkPjxrZXl3b3JkPkh1bWFuczwva2V5d29yZD48a2V5d29y
ZD5Nb2RlbHMsIEJpb2xvZ2ljYWw8L2tleXdvcmQ+PGtleXdvcmQ+TW9sZWN1bGFyIFN0cnVjdHVy
ZTwva2V5d29yZD48a2V5d29yZD5Qcm90ZWluLVR5cm9zaW5lIEtpbmFzZXMvbWV0YWJvbGlzbTwv
a2V5d29yZD48a2V5d29yZD5SZWNlcHRvciBBZ2dyZWdhdGlvbjwva2V5d29yZD48a2V5d29yZD5S
ZWNlcHRvcnMsIEZjL2NoZW1pc3RyeS9nZW5ldGljcy8qcGh5c2lvbG9neTwva2V5d29yZD48a2V5
d29yZD5TaWduYWwgVHJhbnNkdWN0aW9uPC9rZXl3b3JkPjxrZXl3b3JkPlR5cm9zaW5lL2NoZW1p
c3RyeTwva2V5d29yZD48L2tleXdvcmRzPjxkYXRlcz48eWVhcj4xOTk3PC95ZWFyPjwvZGF0ZXM+
PGlzYm4+MDczMi0wNTgyIChQcmludCkmI3hEOzA3MzItMDU4MiAoTGlua2luZyk8L2lzYm4+PGFj
Y2Vzc2lvbi1udW0+OTE0MzY4NzwvYWNjZXNzaW9uLW51bT48dXJscz48cmVsYXRlZC11cmxzPjx1
cmw+aHR0cHM6Ly93d3cubmNiaS5ubG0ubmloLmdvdi9wdWJtZWQvOTE0MzY4NzwvdXJsPjwvcmVs
YXRlZC11cmxzPjwvdXJscz48ZWxlY3Ryb25pYy1yZXNvdXJjZS1udW0+MTAuMTE0Ni9hbm51cmV2
LmltbXVub2wuMTUuMS4yMDM8L2VsZWN0cm9uaWMtcmVzb3VyY2UtbnVtPjwvcmVjb3JkPjwvQ2l0
ZT48Q2l0ZT48QXV0aG9yPkZsYXN3aW5rZWw8L0F1dGhvcj48WWVhcj4xOTk0PC9ZZWFyPjxSZWNO
dW0+MzM0PC9SZWNOdW0+PHJlY29yZD48cmVjLW51bWJlcj4zMzQ8L3JlYy1udW1iZXI+PGZvcmVp
Z24ta2V5cz48a2V5IGFwcD0iRU4iIGRiLWlkPSI1cjk5YXNyeDh0cmRzbWVmYXg2eGQwc25wOTBk
ZTBzMnhwd3giIHRpbWVzdGFtcD0iMTQ5MDI5MjM4NCI+MzM0PC9rZXk+PC9mb3JlaWduLWtleXM+
PHJlZi10eXBlIG5hbWU9IkpvdXJuYWwgQXJ0aWNsZSI+MTc8L3JlZi10eXBlPjxjb250cmlidXRv
cnM+PGF1dGhvcnM+PGF1dGhvcj5GbGFzd2lua2VsLCBILjwvYXV0aG9yPjxhdXRob3I+UmV0aCwg
TS48L2F1dGhvcj48L2F1dGhvcnM+PC9jb250cmlidXRvcnM+PGF1dGgtYWRkcmVzcz5NYXgtUGxh
bmNrLUluc3RpdHV0IGZ1ciBJbW11bm9iaW9sb2dpZSwgRnJlaWJ1cmcsIEdlcm1hbnkuPC9hdXRo
LWFkZHJlc3M+PHRpdGxlcz48dGl0bGU+RHVhbCByb2xlIG9mIHRoZSB0eXJvc2luZSBhY3RpdmF0
aW9uIG1vdGlmIG9mIHRoZSBJZy1hbHBoYSBwcm90ZWluIGR1cmluZyBzaWduYWwgdHJhbnNkdWN0
aW9uIHZpYSB0aGUgQiBjZWxsIGFudGlnZW4gcmVjZXB0b3I8L3RpdGxlPjxzZWNvbmRhcnktdGl0
bGU+RU1CTyBKPC9zZWNvbmRhcnktdGl0bGU+PC90aXRsZXM+PHBlcmlvZGljYWw+PGZ1bGwtdGl0
bGU+RU1CTyBKb3VybmFsPC9mdWxsLXRpdGxlPjxhYmJyLTE+RU1CTyBKLjwvYWJici0xPjxhYmJy
LTI+RU1CTyBKPC9hYmJyLTI+PC9wZXJpb2RpY2FsPjxwYWdlcz44My05PC9wYWdlcz48dm9sdW1l
PjEzPC92b2x1bWU+PG51bWJlcj4xPC9udW1iZXI+PGtleXdvcmRzPjxrZXl3b3JkPkFtaW5vIEFj
aWQgU2VxdWVuY2U8L2tleXdvcmQ+PGtleXdvcmQ+QW5pbWFsczwva2V5d29yZD48a2V5d29yZD5B
bnRpZ2VucywgQ0QvY2hlbWlzdHJ5LyptZXRhYm9saXNtPC9rZXl3b3JkPjxrZXl3b3JkPkFudGln
ZW5zLCBDRDc5PC9rZXl3b3JkPjxrZXl3b3JkPkJhc2UgU2VxdWVuY2U8L2tleXdvcmQ+PGtleXdv
cmQ+Q2VsbCBMaW5lPC9rZXl3b3JkPjxrZXl3b3JkPkRuYTwva2V5d29yZD48a2V5d29yZD5NaWNl
PC9rZXl3b3JkPjxrZXl3b3JkPk1vbGVjdWxhciBTZXF1ZW5jZSBEYXRhPC9rZXl3b3JkPjxrZXl3
b3JkPk11dGFnZW5lc2lzLCBTaXRlLURpcmVjdGVkPC9rZXl3b3JkPjxrZXl3b3JkPlBob3NwaG9y
eWxhdGlvbjwva2V5d29yZD48a2V5d29yZD5Qcm90ZWluLVR5cm9zaW5lIEtpbmFzZXMvbWV0YWJv
bGlzbTwva2V5d29yZD48a2V5d29yZD5Qcm90by1PbmNvZ2VuZSBQcm90ZWlucy9tZXRhYm9saXNt
PC9rZXl3b3JkPjxrZXl3b3JkPlByb3RvLU9uY29nZW5lIFByb3RlaW5zIGMtZnluPC9rZXl3b3Jk
PjxrZXl3b3JkPlJlY2VwdG9ycywgQW50aWdlbiwgQi1DZWxsL2NoZW1pc3RyeS8qbWV0YWJvbGlz
bTwva2V5d29yZD48a2V5d29yZD5TZXF1ZW5jZSBIb21vbG9neSwgQW1pbm8gQWNpZDwva2V5d29y
ZD48a2V5d29yZD4qU2lnbmFsIFRyYW5zZHVjdGlvbjwva2V5d29yZD48a2V5d29yZD5UcmFuc2Zl
Y3Rpb248L2tleXdvcmQ+PGtleXdvcmQ+VHlyb3NpbmUvKm1ldGFib2xpc208L2tleXdvcmQ+PC9r
ZXl3b3Jkcz48ZGF0ZXM+PHllYXI+MTk5NDwveWVhcj48cHViLWRhdGVzPjxkYXRlPkphbiAwMTwv
ZGF0ZT48L3B1Yi1kYXRlcz48L2RhdGVzPjxpc2JuPjAyNjEtNDE4OSAoUHJpbnQpJiN4RDswMjYx
LTQxODkgKExpbmtpbmcpPC9pc2JuPjxhY2Nlc3Npb24tbnVtPjgzMDY5NzU8L2FjY2Vzc2lvbi1u
dW0+PHVybHM+PHJlbGF0ZWQtdXJscz48dXJsPmh0dHBzOi8vd3d3Lm5jYmkubmxtLm5paC5nb3Yv
cHVibWVkLzgzMDY5NzU8L3VybD48L3JlbGF0ZWQtdXJscz48L3VybHM+PGN1c3RvbTI+UE1DMzk0
NzgxPC9jdXN0b20yPjwvcmVjb3JkPjwvQ2l0ZT48Q2l0ZT48QXV0aG9yPkdhdWxkPC9BdXRob3I+
PFllYXI+MjAwNDwvWWVhcj48UmVjTnVtPjMzMjwvUmVjTnVtPjxyZWNvcmQ+PHJlYy1udW1iZXI+
MzMyPC9yZWMtbnVtYmVyPjxmb3JlaWduLWtleXM+PGtleSBhcHA9IkVOIiBkYi1pZD0iNXI5OWFz
cng4dHJkc21lZmF4NnhkMHNucDkwZGUwczJ4cHd4IiB0aW1lc3RhbXA9IjE0OTAyOTIyNjIiPjMz
Mjwva2V5PjwvZm9yZWlnbi1rZXlzPjxyZWYtdHlwZSBuYW1lPSJKb3VybmFsIEFydGljbGUiPjE3
PC9yZWYtdHlwZT48Y29udHJpYnV0b3JzPjxhdXRob3JzPjxhdXRob3I+R2F1bGQsIFMuIEIuPC9h
dXRob3I+PGF1dGhvcj5DYW1iaWVyLCBKLiBDLjwvYXV0aG9yPjwvYXV0aG9ycz48L2NvbnRyaWJ1
dG9ycz48YXV0aC1hZGRyZXNzPkludGVncmF0ZWQgRGVwYXJ0bWVudCBvZiBJbW11bm9sb2d5LCBV
bml2ZXJzaXR5IG9mIENvbG9yYWRvIEhlYWx0aCBTY2llbmNlcyBDZW50ZXIgYW5kIE5hdGlvbmFs
IEpld2lzaCBNZWRpY2FsIHJlc2VhcmNoIENlbnRlciwgMTQwMCBKYWNrc29uIFN0cmVldCwgRGVu
dmVyLCBDTyA4MDIwNiwgVVNBLjwvYXV0aC1hZGRyZXNzPjx0aXRsZXM+PHRpdGxlPlNyYy1mYW1p
bHkga2luYXNlcyBpbiBCLWNlbGwgZGV2ZWxvcG1lbnQgYW5kIHNpZ25hbGluZzwvdGl0bGU+PHNl
Y29uZGFyeS10aXRsZT5PbmNvZ2VuZTwvc2Vjb25kYXJ5LXRpdGxlPjwvdGl0bGVzPjxwZXJpb2Rp
Y2FsPjxmdWxsLXRpdGxlPk9uY29nZW5lPC9mdWxsLXRpdGxlPjxhYmJyLTE+T25jb2dlbmU8L2Fi
YnItMT48YWJici0yPk9uY29nZW5lPC9hYmJyLTI+PC9wZXJpb2RpY2FsPjxwYWdlcz44MDAxLTY8
L3BhZ2VzPjx2b2x1bWU+MjM8L3ZvbHVtZT48bnVtYmVyPjQ4PC9udW1iZXI+PGtleXdvcmRzPjxr
ZXl3b3JkPkFuaW1hbHM8L2tleXdvcmQ+PGtleXdvcmQ+Qi1MeW1waG9jeXRlcy9pbW11bm9sb2d5
LypwaHlzaW9sb2d5PC9rZXl3b3JkPjxrZXl3b3JkPkNlbGwgRGlmZmVyZW50aWF0aW9uLypwaHlz
aW9sb2d5PC9rZXl3b3JkPjxrZXl3b3JkPkh1bWFuczwva2V5d29yZD48a2V5d29yZD5SZWNlcHRv
cnMsIEFudGlnZW4sIEItQ2VsbC9pbW11bm9sb2d5PC9rZXl3b3JkPjxrZXl3b3JkPlNpZ25hbCBU
cmFuc2R1Y3Rpb24vKnBoeXNpb2xvZ3k8L2tleXdvcmQ+PGtleXdvcmQ+c3JjLUZhbWlseSBLaW5h
c2VzLypwaHlzaW9sb2d5PC9rZXl3b3JkPjwva2V5d29yZHM+PGRhdGVzPjx5ZWFyPjIwMDQ8L3ll
YXI+PHB1Yi1kYXRlcz48ZGF0ZT5PY3QgMTg8L2RhdGU+PC9wdWItZGF0ZXM+PC9kYXRlcz48aXNi
bj4wOTUwLTkyMzIgKFByaW50KSYjeEQ7MDk1MC05MjMyIChMaW5raW5nKTwvaXNibj48YWNjZXNz
aW9uLW51bT4xNTQ4OTkxNzwvYWNjZXNzaW9uLW51bT48dXJscz48cmVsYXRlZC11cmxzPjx1cmw+
aHR0cHM6Ly93d3cubmNiaS5ubG0ubmloLmdvdi9wdWJtZWQvMTU0ODk5MTc8L3VybD48L3JlbGF0
ZWQtdXJscz48L3VybHM+PGVsZWN0cm9uaWMtcmVzb3VyY2UtbnVtPjEwLjEwMzgvc2oub25jLjEy
MDgwNzU8L2VsZWN0cm9uaWMtcmVzb3VyY2UtbnVtPjwvcmVjb3JkPjwvQ2l0ZT48Q2l0ZT48QXV0
aG9yPk5lbDwvQXV0aG9yPjxZZWFyPjE5ODQ8L1llYXI+PFJlY051bT4zMzE8L1JlY051bT48cmVj
b3JkPjxyZWMtbnVtYmVyPjMzMTwvcmVjLW51bWJlcj48Zm9yZWlnbi1rZXlzPjxrZXkgYXBwPSJF
TiIgZGItaWQ9IjVyOTlhc3J4OHRyZHNtZWZheDZ4ZDBzbnA5MGRlMHMyeHB3eCIgdGltZXN0YW1w
PSIxNDkwMjkxODg3Ij4zMzE8L2tleT48L2ZvcmVpZ24ta2V5cz48cmVmLXR5cGUgbmFtZT0iSm91
cm5hbCBBcnRpY2xlIj4xNzwvcmVmLXR5cGU+PGNvbnRyaWJ1dG9ycz48YXV0aG9ycz48YXV0aG9y
Pk5lbCwgQS4gRS48L2F1dGhvcj48YXV0aG9yPkxhbmRyZXRoLCBHLiBFLjwvYXV0aG9yPjxhdXRo
b3I+R29sZHNjaG1pZHRjbGVybW9udCwgUC4gSi48L2F1dGhvcj48YXV0aG9yPlR1bmcsIEguIEUu
PC9hdXRob3I+PGF1dGhvcj5HYWxicmFpdGgsIFIuIE0uPC9hdXRob3I+PC9hdXRob3JzPjwvY29u
dHJpYnV0b3JzPjxhdXRoLWFkZHJlc3M+TWVkIFVuaXYgUyBDYXJvbGluYSxEZXB0IE1pY3JvYmlv
bCxDaGFybGVzdG9uLFNjIDI5NDI1JiN4RDtNZWQgVW5pdiBTIENhcm9saW5hLERlcHQgTmV1cm9s
LENoYXJsZXN0b24sU2MgMjk0MjUmI3hEO01lZCBVbml2IFMgQ2Fyb2xpbmEsRGVwdCBNZWQsQ2hh
cmxlc3RvbixTYyAyOTQyNTwvYXV0aC1hZGRyZXNzPjx0aXRsZXM+PHRpdGxlPkVuaGFuY2VkIFR5
cm9zaW5lIFBob3NwaG9yeWxhdGlvbiBpbiBMeW1waG9jeXRlcy1CIFVwb24gQ29tcGxleGluZyBv
ZiBNZW1icmFuZSBJbW11bm9nbG9idWxpbjwvdGl0bGU+PHNlY29uZGFyeS10aXRsZT5CaW9jaGVt
aWNhbCBhbmQgQmlvcGh5c2ljYWwgUmVzZWFyY2ggQ29tbXVuaWNhdGlvbnM8L3NlY29uZGFyeS10
aXRsZT48YWx0LXRpdGxlPkJpb2NoZW0gQmlvcGggUmVzIENvPC9hbHQtdGl0bGU+PC90aXRsZXM+
PHBlcmlvZGljYWw+PGZ1bGwtdGl0bGU+QmlvY2hlbWljYWwgYW5kIEJpb3BoeXNpY2FsIFJlc2Vh
cmNoIENvbW11bmljYXRpb25zPC9mdWxsLXRpdGxlPjxhYmJyLTE+QmlvY2hlbS4gQmlvcGh5cy4g
UmVzLiBDb21tdW4uPC9hYmJyLTE+PGFiYnItMj5CaW9jaGVtIEJpb3BoeXMgUmVzIENvbW11bjwv
YWJici0yPjwvcGVyaW9kaWNhbD48cGFnZXM+ODU5LTg2NjwvcGFnZXM+PHZvbHVtZT4xMjU8L3Zv
bHVtZT48bnVtYmVyPjM8L251bWJlcj48ZGF0ZXM+PHllYXI+MTk4NDwveWVhcj48L2RhdGVzPjxp
c2JuPjAwMDYtMjkxeDwvaXNibj48YWNjZXNzaW9uLW51bT5XT1M6QTE5ODRUWTU0NzAwMDAzPC9h
Y2Nlc3Npb24tbnVtPjx1cmxzPjxyZWxhdGVkLXVybHM+PHVybD4mbHQ7R28gdG8gSVNJJmd0Ozov
L1dPUzpBMTk4NFRZNTQ3MDAwMDM8L3VybD48L3JlbGF0ZWQtdXJscz48L3VybHM+PGVsZWN0cm9u
aWMtcmVzb3VyY2UtbnVtPkRvaSAxMC4xMDE2LzAwMDYtMjkxeCg4NCk5MTM2Mi03PC9lbGVjdHJv
bmljLXJlc291cmNlLW51bT48bGFuZ3VhZ2U+RW5nbGlzaDwvbGFuZ3VhZ2U+PC9yZWNvcmQ+PC9D
aXRlPjxDaXRlPjxBdXRob3I+U3p5ZGxvd3NraTwvQXV0aG9yPjxZZWFyPjIwMTQ8L1llYXI+PFJl
Y051bT4zMzM8L1JlY051bT48cmVjb3JkPjxyZWMtbnVtYmVyPjMzMzwvcmVjLW51bWJlcj48Zm9y
ZWlnbi1rZXlzPjxrZXkgYXBwPSJFTiIgZGItaWQ9IjVyOTlhc3J4OHRyZHNtZWZheDZ4ZDBzbnA5
MGRlMHMyeHB3eCIgdGltZXN0YW1wPSIxNDkwMjkyMzE3Ij4zMzM8L2tleT48L2ZvcmVpZ24ta2V5
cz48cmVmLXR5cGUgbmFtZT0iSm91cm5hbCBBcnRpY2xlIj4xNzwvcmVmLXR5cGU+PGNvbnRyaWJ1
dG9ycz48YXV0aG9ycz48YXV0aG9yPlN6eWRsb3dza2ksIE0uPC9hdXRob3I+PGF1dGhvcj5KYWJs
b25za2EsIEUuPC9hdXRob3I+PGF1dGhvcj5KdXN6Y3p5bnNraSwgUC48L2F1dGhvcj48L2F1dGhv
cnM+PC9jb250cmlidXRvcnM+PGF1dGgtYWRkcmVzcz5JbnN0IEhlbWF0b2wgJmFtcDsgVHJhbnNm
dXMgTWVkLCBEZXB0IERpYWdub3N0IEhlbWF0b2wsIFBMLTAyNzc2IFdhcnNhdywgUG9sYW5kPC9h
dXRoLWFkZHJlc3M+PHRpdGxlcz48dGl0bGU+Rk9YTzEgVHJhbnNjcmlwdGlvbiBGYWN0b3I6IEEg
Q3JpdGljYWwgRWZmZWN0b3Igb2YgdGhlIFBJM0stQUtUIEF4aXMgaW4gQi1DZWxsIERldmVsb3Bt
ZW50PC90aXRsZT48c2Vjb25kYXJ5LXRpdGxlPkludGVybmF0aW9uYWwgUmV2aWV3cyBvZiBJbW11
bm9sb2d5PC9zZWNvbmRhcnktdGl0bGU+PGFsdC10aXRsZT5JbnQgUmV2IEltbXVub2w8L2FsdC10
aXRsZT48L3RpdGxlcz48cGVyaW9kaWNhbD48ZnVsbC10aXRsZT5JbnRlcm5hdGlvbmFsIFJldmll
d3Mgb2YgSW1tdW5vbG9neTwvZnVsbC10aXRsZT48YWJici0xPkludC4gUmV2LiBJbW11bm9sLjwv
YWJici0xPjxhYmJyLTI+SW50IFJldiBJbW11bm9sPC9hYmJyLTI+PC9wZXJpb2RpY2FsPjxhbHQt
cGVyaW9kaWNhbD48ZnVsbC10aXRsZT5JbnRlcm5hdGlvbmFsIFJldmlld3Mgb2YgSW1tdW5vbG9n
eTwvZnVsbC10aXRsZT48YWJici0xPkludC4gUmV2LiBJbW11bm9sLjwvYWJici0xPjxhYmJyLTI+
SW50IFJldiBJbW11bm9sPC9hYmJyLTI+PC9hbHQtcGVyaW9kaWNhbD48cGFnZXM+MTQ2LTE1Nzwv
cGFnZXM+PHZvbHVtZT4zMzwvdm9sdW1lPjxudW1iZXI+MjwvbnVtYmVyPjxrZXl3b3Jkcz48a2V5
d29yZD5iIGNlbGwgZGV2ZWxvcG1lbnQ8L2tleXdvcmQ+PGtleXdvcmQ+Zm94bzE8L2tleXdvcmQ+
PGtleXdvcmQ+cGkzay1ha3Qgc2lnbmFsaW5nPC9rZXl3b3JkPjxrZXl3b3JkPmNsYXNzLXN3aXRj
aCByZWNvbWJpbmF0aW9uPC9rZXl3b3JkPjxrZXl3b3JkPmhlbWF0b3BvaWV0aWMgc3RlbS1jZWxs
czwva2V5d29yZD48a2V5d29yZD5waG9zcGhvaW5vc2l0aWRlIDMta2luYXNlPC9rZXl3b3JkPjxr
ZXl3b3JkPnBob3NwaGF0aWR5bGlub3NpdG9sIDMta2luYXNlPC9rZXl3b3JkPjxrZXl3b3JkPmx5
bXBob2N5dGUgZGV2ZWxvcG1lbnQ8L2tleXdvcmQ+PGtleXdvcmQ+YW50aWdlbiByZWNlcHRvcjwv
a2V5d29yZD48a2V5d29yZD5veGlkYXRpdmUgc3RyZXNzPC9rZXl3b3JkPjxrZXl3b3JkPmltbXVu
ZS1yZXNwb25zZTwva2V5d29yZD48a2V5d29yZD5wcm90ZWluLWtpbmFzZTwva2V5d29yZD48a2V5
d29yZD5mYWN0b3IgZmtoci1sMTwva2V5d29yZD48L2tleXdvcmRzPjxkYXRlcz48eWVhcj4yMDE0
PC95ZWFyPjxwdWItZGF0ZXM+PGRhdGU+TWFyPC9kYXRlPjwvcHViLWRhdGVzPjwvZGF0ZXM+PGlz
Ym4+MDg4My0wMTg1PC9pc2JuPjxhY2Nlc3Npb24tbnVtPldPUzowMDAzMzI4NzAxMDAwMDY8L2Fj
Y2Vzc2lvbi1udW0+PHVybHM+PHJlbGF0ZWQtdXJscz48dXJsPiZsdDtHbyB0byBJU0kmZ3Q7Oi8v
V09TOjAwMDMzMjg3MDEwMDAwNjwvdXJsPjwvcmVsYXRlZC11cmxzPjwvdXJscz48ZWxlY3Ryb25p
Yy1yZXNvdXJjZS1udW0+MTAuMzEwOS8wODgzMDE4NS4yMDE0Ljg4NTAyMjwvZWxlY3Ryb25pYy1y
ZXNvdXJjZS1udW0+PGxhbmd1YWdlPkVuZ2xpc2g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xOTk4PC9ZZWFyPjxSZWNO
dW0+MzQ1PC9SZWNOdW0+PERpc3BsYXlUZXh0PihEYWVyb24sIDE5OTc7IEZsYXN3aW5rZWwgJmFt
cDsgUmV0aCwgMTk5NDsgR2F1bGQgJmFtcDsgQ2FtYmllciwgMjAwNDsgTGl1IGV0IGFsLiwgMTk5
ODsgTmVsLCBMYW5kcmV0aCwgR29sZHNjaG1pZHRjbGVybW9udCwgVHVuZywgJmFtcDsgR2FsYnJh
aXRoLCAxOTg0OyBQYW5pLCBLb3psb3dza2ksIENhbWJpZXIsIE1pbGxzLCAmYW1wOyBTaW1pbm92
aXRjaCwgMTk5NTsgU3p5ZGxvd3NraSwgSmFibG9uc2thLCAmYW1wOyBKdXN6Y3p5bnNraSwgMjAx
NCk8L0Rpc3BsYXlUZXh0PjxyZWNvcmQ+PHJlYy1udW1iZXI+MzQ1PC9yZWMtbnVtYmVyPjxmb3Jl
aWduLWtleXM+PGtleSBhcHA9IkVOIiBkYi1pZD0iNXI5OWFzcng4dHJkc21lZmF4NnhkMHNucDkw
ZGUwczJ4cHd4IiB0aW1lc3RhbXA9IjE0OTAzNzI2ODYiPjM0NTwva2V5PjwvZm9yZWlnbi1rZXlz
PjxyZWYtdHlwZSBuYW1lPSJKb3VybmFsIEFydGljbGUiPjE3PC9yZWYtdHlwZT48Y29udHJpYnV0
b3JzPjxhdXRob3JzPjxhdXRob3I+TGl1LCBRLiBSLjwvYXV0aG9yPjxhdXRob3I+T2xpdmVpcmEt
RG9zLVNhbnRvcywgQS4gSi48L2F1dGhvcj48YXV0aG9yPk1hcmlhdGhhc2FuLCBTLjwvYXV0aG9y
PjxhdXRob3I+Qm91Y2hhcmQsIEQuPC9hdXRob3I+PGF1dGhvcj5Kb25lcywgSi48L2F1dGhvcj48
YXV0aG9yPlNhcmFvLCBSLjwvYXV0aG9yPjxhdXRob3I+S296aWVyYWR6a2ksIEkuPC9hdXRob3I+
PGF1dGhvcj5PaGFzaGksIFAuIFMuPC9hdXRob3I+PGF1dGhvcj5QZW5uaW5nZXIsIEouIE0uPC9h
dXRob3I+PGF1dGhvcj5EdW1vbnQsIEQuIEouPC9hdXRob3I+PC9hdXRob3JzPjwvY29udHJpYnV0
b3JzPjxhdXRoLWFkZHJlc3M+QW1nZW4gSW5zdCwgVG9yb250bywgT04gTTVHIDJDMSwgQ2FuYWRh
JiN4RDtVbml2IFRvcm9udG8sIERlcHQgSW1tdW5vbCwgVG9yb250bywgT04gTTVHIDJNOSwgQ2Fu
YWRhJiN4RDtPbnRhcmlvIENhbmMgSW5zdCwgVG9yb250bywgT04gTTVHIDJNOSwgQ2FuYWRhPC9h
dXRoLWFkZHJlc3M+PHRpdGxlcz48dGl0bGU+VGhlIGlub3NpdG9sIHBvbHlwaG9zcGhhdGUgNS1w
aG9zcGhhdGFzZSBzaGlwIGlzIGEgY3J1Y2lhbCBuZWdhdGl2ZSByZWd1bGF0b3Igb2YgQiBjZWxs
IGFudGlnZW4gcmVjZXB0b3Igc2lnbmFsaW5nPC90aXRsZT48c2Vjb25kYXJ5LXRpdGxlPkpvdXJu
YWwgb2YgRXhwZXJpbWVudGFsIE1lZGljaW5lPC9zZWNvbmRhcnktdGl0bGU+PGFsdC10aXRsZT5K
IEV4cCBNZWQ8L2FsdC10aXRsZT48L3RpdGxlcz48cGVyaW9kaWNhbD48ZnVsbC10aXRsZT5Kb3Vy
bmFsIG9mIEV4cGVyaW1lbnRhbCBNZWRpY2luZTwvZnVsbC10aXRsZT48YWJici0xPkouIEV4cC4g
TWVkLjwvYWJici0xPjxhYmJyLTI+SiBFeHAgTWVkPC9hYmJyLTI+PC9wZXJpb2RpY2FsPjxhbHQt
cGVyaW9kaWNhbD48ZnVsbC10aXRsZT5Kb3VybmFsIG9mIEV4cGVyaW1lbnRhbCBNZWRpY2luZTwv
ZnVsbC10aXRsZT48YWJici0xPkouIEV4cC4gTWVkLjwvYWJici0xPjxhYmJyLTI+SiBFeHAgTWVk
PC9hYmJyLTI+PC9hbHQtcGVyaW9kaWNhbD48cGFnZXM+MTMzMy0xMzQyPC9wYWdlcz48dm9sdW1l
PjE4ODwvdm9sdW1lPjxudW1iZXI+NzwvbnVtYmVyPjxrZXl3b3Jkcz48a2V5d29yZD5pbm9zaXRv
bCBwaG9zcGhhdGFzZTwva2V5d29yZD48a2V5d29yZD5mYyBnYW1tYSByZWNlcHRvciBpaWIgaW5o
aWJpdG9yeSBzaWduYWw8L2tleXdvcmQ+PGtleXdvcmQ+c2lnbmFsIHRyYW5zZHVjdGlvbjwva2V5
d29yZD48a2V5d29yZD5iIGNlbGwgYW50aWdlbiByZWNlcHRvciBzaWduYWxpbmc8L2tleXdvcmQ+
PGtleXdvcmQ+Z2VuZSB0YXJnZXRpbmc8L2tleXdvcmQ+PGtleXdvcmQ+dHlyb3NpbmUtcGhvc3Bo
b3J5bGF0ZWQgcHJvdGVpbjwva2V5d29yZD48a2V5d29yZD5mYy1nYW1tYS1yaWliPC9rZXl3b3Jk
PjxrZXl3b3JkPnBob3NwaGF0YXNlIHNoaXA8L2tleXdvcmQ+PGtleXdvcmQ+Y3Jvc3MtbGlua2lu
Zzwva2V5d29yZD48a2V5d29yZD5seW1waG9jeXRlcy1iPC9rZXl3b3JkPjxrZXl3b3JkPnNoMiBk
b21haW48L2tleXdvcmQ+PGtleXdvcmQ+YWN0aXZhdGlvbjwva2V5d29yZD48a2V5d29yZD5taWNl
PC9rZXl3b3JkPjxrZXl3b3JkPmFzc29jaWF0aW9uPC9rZXl3b3JkPjxrZXl3b3JkPmNvbXBsZXg8
L2tleXdvcmQ+PC9rZXl3b3Jkcz48ZGF0ZXM+PHllYXI+MTk5ODwveWVhcj48cHViLWRhdGVzPjxk
YXRlPk9jdCA1PC9kYXRlPjwvcHViLWRhdGVzPjwvZGF0ZXM+PGlzYm4+MDAyMi0xMDA3PC9pc2Ju
PjxhY2Nlc3Npb24tbnVtPldPUzowMDAwNzY0NTA2MDAwMTM8L2FjY2Vzc2lvbi1udW0+PHVybHM+
PHJlbGF0ZWQtdXJscz48dXJsPiZsdDtHbyB0byBJU0kmZ3Q7Oi8vV09TOjAwMDA3NjQ1MDYwMDAx
MzwvdXJsPjwvcmVsYXRlZC11cmxzPjwvdXJscz48ZWxlY3Ryb25pYy1yZXNvdXJjZS1udW0+RE9J
IDEwLjEwODQvamVtLjE4OC43LjEzMzM8L2VsZWN0cm9uaWMtcmVzb3VyY2UtbnVtPjxsYW5ndWFn
ZT5FbmdsaXNoPC9sYW5ndWFnZT48L3JlY29yZD48L0NpdGU+PENpdGU+PEF1dGhvcj5QYW5pPC9B
dXRob3I+PFllYXI+MTk5NTwvWWVhcj48UmVjTnVtPjM0OTwvUmVjTnVtPjxyZWNvcmQ+PHJlYy1u
dW1iZXI+MzQ5PC9yZWMtbnVtYmVyPjxmb3JlaWduLWtleXM+PGtleSBhcHA9IkVOIiBkYi1pZD0i
NXI5OWFzcng4dHJkc21lZmF4NnhkMHNucDkwZGUwczJ4cHd4IiB0aW1lc3RhbXA9IjE0OTA3ODQ4
NTEiPjM0OTwva2V5PjwvZm9yZWlnbi1rZXlzPjxyZWYtdHlwZSBuYW1lPSJKb3VybmFsIEFydGlj
bGUiPjE3PC9yZWYtdHlwZT48Y29udHJpYnV0b3JzPjxhdXRob3JzPjxhdXRob3I+UGFuaSwgRy48
L2F1dGhvcj48YXV0aG9yPktvemxvd3NraSwgTS48L2F1dGhvcj48YXV0aG9yPkNhbWJpZXIsIEou
IEMuPC9hdXRob3I+PGF1dGhvcj5NaWxscywgRy4gQi48L2F1dGhvcj48YXV0aG9yPlNpbWlub3Zp
dGNoLCBLLiBBLjwvYXV0aG9yPjwvYXV0aG9ycz48L2NvbnRyaWJ1dG9ycz48YXV0aC1hZGRyZXNz
Pk10IFNpbmFpIEhvc3AsU2FtdWVsIEx1bmVuZmVsZCBSZXMgSW5zdCxUb3JvbnRvLG9uIE01ZyAx
eDUsQ2FuYWRhJiN4RDtVbml2IFRvcm9udG8sRGVwdCBNZWQsVG9yb250byxvbiBNNWcgMXg1LENh
bmFkYSYjeEQ7VW5pdiBUb3JvbnRvLERlcHQgSW1tdW5vbCxUb3JvbnRvLG9uIE01ZyAxeDUsQ2Fu
YWRhJiN4RDtVbml2IFRvcm9udG8sRGVwdCBNb2xlYyAmYW1wOyBNZWQgR2VuZXQsVG9yb250byxv
biBNNWcgMXg1LENhbmFkYSYjeEQ7SGx0aCBDYW5hZGEgQnVyIERydWcgUmVzLERpdiBMaWZlIFNj
aSxPdHRhd2Esb24gSzFhIDBsMixDYW5hZGEmI3hEO1VuaXYgQ29sb3JhZG8sTmF0bCBDdHIgSW1t
dW5vbCAmYW1wOyBSZXNwIE1lZCxEZXB0IFBlZGlhdCxEZW52ZXIsQ28gODAyMDYmI3hEO1VuaXYg
Q29sb3JhZG8sRGVwdCBNaWNyb2Jpb2wgJmFtcDsgSW1tdW5vbCxEZW52ZXIsQ28gODAyMDYmI3hE
O1VuaXYgVG9yb250byxEZXB0IE9ic3RldCxUb3JvbnRvLG9uIE01ZyAxeDUsQ2FuYWRhJiN4RDtU
b3JvbnRvIEdlbiBIb3NwLFRvcm9udG8sb24gTTVnIDF4NSxDYW5hZGE8L2F1dGgtYWRkcmVzcz48
dGl0bGVzPjx0aXRsZT5JZGVudGlmaWNhdGlvbiBvZiB0aGUgVHlyb3NpbmUgUGhvc3BoYXRhc2Ug
UHRwMWMgYXMgYSBCLUNlbGwgQW50aWdlbiBSZWNlcHRvci1Bc3NvY2lhdGVkIFByb3RlaW4gSW52
b2x2ZWQgaW4gdGhlIFJlZ3VsYXRpb24gb2YgQi1DZWxsIFNpZ25hbGluZzwvdGl0bGU+PHNlY29u
ZGFyeS10aXRsZT5Kb3VybmFsIG9mIEV4cGVyaW1lbnRhbCBNZWRpY2luZTwvc2Vjb25kYXJ5LXRp
dGxlPjxhbHQtdGl0bGU+SiBFeHAgTWVkPC9hbHQtdGl0bGU+PC90aXRsZXM+PHBlcmlvZGljYWw+
PGZ1bGwtdGl0bGU+Sm91cm5hbCBvZiBFeHBlcmltZW50YWwgTWVkaWNpbmU8L2Z1bGwtdGl0bGU+
PGFiYnItMT5KLiBFeHAuIE1lZC48L2FiYnItMT48YWJici0yPkogRXhwIE1lZDwvYWJici0yPjwv
cGVyaW9kaWNhbD48YWx0LXBlcmlvZGljYWw+PGZ1bGwtdGl0bGU+Sm91cm5hbCBvZiBFeHBlcmlt
ZW50YWwgTWVkaWNpbmU8L2Z1bGwtdGl0bGU+PGFiYnItMT5KLiBFeHAuIE1lZC48L2FiYnItMT48
YWJici0yPkogRXhwIE1lZDwvYWJici0yPjwvYWx0LXBlcmlvZGljYWw+PHBhZ2VzPjIwNzctMjA4
NDwvcGFnZXM+PHZvbHVtZT4xODE8L3ZvbHVtZT48bnVtYmVyPjY8L251bWJlcj48a2V5d29yZHM+
PGtleXdvcmQ+dmlhYmxlIG1vdGhlYXRlbiBtaWNlPC9rZXl3b3JkPjxrZXl3b3JkPm1vdGgtZWF0
ZW4gbWljZTwva2V5d29yZD48a2V5d29yZD5pbW11bm9kZWZpY2llbnQgbXV0YW50PC9rZXl3b3Jk
PjxrZXl3b3JkPmx5bXBob2N5dGVzLWI8L2tleXdvcmQ+PGtleXdvcmQ+bW91c2UgbXV0YW50PC9r
ZXl3b3JkPjxrZXl3b3JkPmJvbmUtbWFycm93PC9rZXl3b3JkPjxrZXl3b3JkPnBob3NwaG9yeWxh
dGlvbjwva2V5d29yZD48a2V5d29yZD5zdGltdWxhdGlvbjwva2V5d29yZD48a2V5d29yZD5leHBy
ZXNzaW9uPC9rZXl3b3JkPjxrZXl3b3JkPmtpbmFzZXM8L2tleXdvcmQ+PC9rZXl3b3Jkcz48ZGF0
ZXM+PHllYXI+MTk5NTwveWVhcj48cHViLWRhdGVzPjxkYXRlPkp1biAxPC9kYXRlPjwvcHViLWRh
dGVzPjwvZGF0ZXM+PGlzYm4+MDAyMi0xMDA3PC9pc2JuPjxhY2Nlc3Npb24tbnVtPldPUzpBMTk5
NVJBNjA1MDAwMTY8L2FjY2Vzc2lvbi1udW0+PHVybHM+PHJlbGF0ZWQtdXJscz48dXJsPiZsdDtH
byB0byBJU0kmZ3Q7Oi8vV09TOkExOTk1UkE2MDUwMDAxNjwvdXJsPjwvcmVsYXRlZC11cmxzPjwv
dXJscz48ZWxlY3Ryb25pYy1yZXNvdXJjZS1udW0+RE9JIDEwLjEwODQvamVtLjE4MS42LjIwNzc8
L2VsZWN0cm9uaWMtcmVzb3VyY2UtbnVtPjxsYW5ndWFnZT5FbmdsaXNoPC9sYW5ndWFnZT48L3Jl
Y29yZD48L0NpdGU+PENpdGU+PEF1dGhvcj5EYWVyb248L0F1dGhvcj48WWVhcj4xOTk3PC9ZZWFy
PjxSZWNOdW0+MzU5PC9SZWNOdW0+PHJlY29yZD48cmVjLW51bWJlcj4zNTk8L3JlYy1udW1iZXI+
PGZvcmVpZ24ta2V5cz48a2V5IGFwcD0iRU4iIGRiLWlkPSI1cjk5YXNyeDh0cmRzbWVmYXg2eGQw
c25wOTBkZTBzMnhwd3giIHRpbWVzdGFtcD0iMTQ5MDc5MDU4MSI+MzU5PC9rZXk+PC9mb3JlaWdu
LWtleXM+PHJlZi10eXBlIG5hbWU9IkpvdXJuYWwgQXJ0aWNsZSI+MTc8L3JlZi10eXBlPjxjb250
cmlidXRvcnM+PGF1dGhvcnM+PGF1dGhvcj5EYWVyb24sIE0uPC9hdXRob3I+PC9hdXRob3JzPjwv
Y29udHJpYnV0b3JzPjxhdXRoLWFkZHJlc3M+TGFib3JhdG9pcmUgZCZhcG9zO0ltbXVub2xvZ2ll
IENlbGx1bGFpcmUgZXQgQ2xpbmlxdWUsIElOU0VSTSBVLjI1NSwgSW5zdGl0dXQgQ3VyaWUsIFBh
cmlzLCBGcmFuY2UuIE1hcmMuRGFlcm9uQGN1cmllLmZyPC9hdXRoLWFkZHJlc3M+PHRpdGxlcz48
dGl0bGU+RmMgcmVjZXB0b3IgYmlvbG9neTwvdGl0bGU+PHNlY29uZGFyeS10aXRsZT5Bbm51IFJl
diBJbW11bm9sPC9zZWNvbmRhcnktdGl0bGU+PC90aXRsZXM+PHBlcmlvZGljYWw+PGZ1bGwtdGl0
bGU+QW5udWFsIFJldmlldyBvZiBJbW11bm9sb2d5PC9mdWxsLXRpdGxlPjxhYmJyLTE+QW5udS4g
UmV2LiBJbW11bm9sLjwvYWJici0xPjxhYmJyLTI+QW5udSBSZXYgSW1tdW5vbDwvYWJici0yPjwv
cGVyaW9kaWNhbD48cGFnZXM+MjAzLTM0PC9wYWdlcz48dm9sdW1lPjE1PC92b2x1bWU+PGtleXdv
cmRzPjxrZXl3b3JkPkFuaW1hbHM8L2tleXdvcmQ+PGtleXdvcmQ+SHVtYW5zPC9rZXl3b3JkPjxr
ZXl3b3JkPk1vZGVscywgQmlvbG9naWNhbDwva2V5d29yZD48a2V5d29yZD5Nb2xlY3VsYXIgU3Ry
dWN0dXJlPC9rZXl3b3JkPjxrZXl3b3JkPlByb3RlaW4tVHlyb3NpbmUgS2luYXNlcy9tZXRhYm9s
aXNtPC9rZXl3b3JkPjxrZXl3b3JkPlJlY2VwdG9yIEFnZ3JlZ2F0aW9uPC9rZXl3b3JkPjxrZXl3
b3JkPlJlY2VwdG9ycywgRmMvY2hlbWlzdHJ5L2dlbmV0aWNzLypwaHlzaW9sb2d5PC9rZXl3b3Jk
PjxrZXl3b3JkPlNpZ25hbCBUcmFuc2R1Y3Rpb248L2tleXdvcmQ+PGtleXdvcmQ+VHlyb3NpbmUv
Y2hlbWlzdHJ5PC9rZXl3b3JkPjwva2V5d29yZHM+PGRhdGVzPjx5ZWFyPjE5OTc8L3llYXI+PC9k
YXRlcz48aXNibj4wNzMyLTA1ODIgKFByaW50KSYjeEQ7MDczMi0wNTgyIChMaW5raW5nKTwvaXNi
bj48YWNjZXNzaW9uLW51bT45MTQzNjg3PC9hY2Nlc3Npb24tbnVtPjx1cmxzPjxyZWxhdGVkLXVy
bHM+PHVybD5odHRwczovL3d3dy5uY2JpLm5sbS5uaWguZ292L3B1Ym1lZC85MTQzNjg3PC91cmw+
PC9yZWxhdGVkLXVybHM+PC91cmxzPjxlbGVjdHJvbmljLXJlc291cmNlLW51bT4xMC4xMTQ2L2Fu
bnVyZXYuaW1tdW5vbC4xNS4xLjIwMzwvZWxlY3Ryb25pYy1yZXNvdXJjZS1udW0+PC9yZWNvcmQ+
PC9DaXRlPjxDaXRlPjxBdXRob3I+RGFlcm9uPC9BdXRob3I+PFllYXI+MTk5NzwvWWVhcj48UmVj
TnVtPjM1OTwvUmVjTnVtPjxyZWNvcmQ+PHJlYy1udW1iZXI+MzU5PC9yZWMtbnVtYmVyPjxmb3Jl
aWduLWtleXM+PGtleSBhcHA9IkVOIiBkYi1pZD0iNXI5OWFzcng4dHJkc21lZmF4NnhkMHNucDkw
ZGUwczJ4cHd4IiB0aW1lc3RhbXA9IjE0OTA3OTA1ODEiPjM1OTwva2V5PjwvZm9yZWlnbi1rZXlz
PjxyZWYtdHlwZSBuYW1lPSJKb3VybmFsIEFydGljbGUiPjE3PC9yZWYtdHlwZT48Y29udHJpYnV0
b3JzPjxhdXRob3JzPjxhdXRob3I+RGFlcm9uLCBNLjwvYXV0aG9yPjwvYXV0aG9ycz48L2NvbnRy
aWJ1dG9ycz48YXV0aC1hZGRyZXNzPkxhYm9yYXRvaXJlIGQmYXBvcztJbW11bm9sb2dpZSBDZWxs
dWxhaXJlIGV0IENsaW5pcXVlLCBJTlNFUk0gVS4yNTUsIEluc3RpdHV0IEN1cmllLCBQYXJpcywg
RnJhbmNlLiBNYXJjLkRhZXJvbkBjdXJpZS5mcjwvYXV0aC1hZGRyZXNzPjx0aXRsZXM+PHRpdGxl
PkZjIHJlY2VwdG9yIGJpb2xvZ3k8L3RpdGxlPjxzZWNvbmRhcnktdGl0bGU+QW5udSBSZXYgSW1t
dW5vbDwvc2Vjb25kYXJ5LXRpdGxlPjwvdGl0bGVzPjxwZXJpb2RpY2FsPjxmdWxsLXRpdGxlPkFu
bnVhbCBSZXZpZXcgb2YgSW1tdW5vbG9neTwvZnVsbC10aXRsZT48YWJici0xPkFubnUuIFJldi4g
SW1tdW5vbC48L2FiYnItMT48YWJici0yPkFubnUgUmV2IEltbXVub2w8L2FiYnItMj48L3Blcmlv
ZGljYWw+PHBhZ2VzPjIwMy0zNDwvcGFnZXM+PHZvbHVtZT4xNTwvdm9sdW1lPjxrZXl3b3Jkcz48
a2V5d29yZD5BbmltYWxzPC9rZXl3b3JkPjxrZXl3b3JkPkh1bWFuczwva2V5d29yZD48a2V5d29y
ZD5Nb2RlbHMsIEJpb2xvZ2ljYWw8L2tleXdvcmQ+PGtleXdvcmQ+TW9sZWN1bGFyIFN0cnVjdHVy
ZTwva2V5d29yZD48a2V5d29yZD5Qcm90ZWluLVR5cm9zaW5lIEtpbmFzZXMvbWV0YWJvbGlzbTwv
a2V5d29yZD48a2V5d29yZD5SZWNlcHRvciBBZ2dyZWdhdGlvbjwva2V5d29yZD48a2V5d29yZD5S
ZWNlcHRvcnMsIEZjL2NoZW1pc3RyeS9nZW5ldGljcy8qcGh5c2lvbG9neTwva2V5d29yZD48a2V5
d29yZD5TaWduYWwgVHJhbnNkdWN0aW9uPC9rZXl3b3JkPjxrZXl3b3JkPlR5cm9zaW5lL2NoZW1p
c3RyeTwva2V5d29yZD48L2tleXdvcmRzPjxkYXRlcz48eWVhcj4xOTk3PC95ZWFyPjwvZGF0ZXM+
PGlzYm4+MDczMi0wNTgyIChQcmludCkmI3hEOzA3MzItMDU4MiAoTGlua2luZyk8L2lzYm4+PGFj
Y2Vzc2lvbi1udW0+OTE0MzY4NzwvYWNjZXNzaW9uLW51bT48dXJscz48cmVsYXRlZC11cmxzPjx1
cmw+aHR0cHM6Ly93d3cubmNiaS5ubG0ubmloLmdvdi9wdWJtZWQvOTE0MzY4NzwvdXJsPjwvcmVs
YXRlZC11cmxzPjwvdXJscz48ZWxlY3Ryb25pYy1yZXNvdXJjZS1udW0+MTAuMTE0Ni9hbm51cmV2
LmltbXVub2wuMTUuMS4yMDM8L2VsZWN0cm9uaWMtcmVzb3VyY2UtbnVtPjwvcmVjb3JkPjwvQ2l0
ZT48Q2l0ZT48QXV0aG9yPkZsYXN3aW5rZWw8L0F1dGhvcj48WWVhcj4xOTk0PC9ZZWFyPjxSZWNO
dW0+MzM0PC9SZWNOdW0+PHJlY29yZD48cmVjLW51bWJlcj4zMzQ8L3JlYy1udW1iZXI+PGZvcmVp
Z24ta2V5cz48a2V5IGFwcD0iRU4iIGRiLWlkPSI1cjk5YXNyeDh0cmRzbWVmYXg2eGQwc25wOTBk
ZTBzMnhwd3giIHRpbWVzdGFtcD0iMTQ5MDI5MjM4NCI+MzM0PC9rZXk+PC9mb3JlaWduLWtleXM+
PHJlZi10eXBlIG5hbWU9IkpvdXJuYWwgQXJ0aWNsZSI+MTc8L3JlZi10eXBlPjxjb250cmlidXRv
cnM+PGF1dGhvcnM+PGF1dGhvcj5GbGFzd2lua2VsLCBILjwvYXV0aG9yPjxhdXRob3I+UmV0aCwg
TS48L2F1dGhvcj48L2F1dGhvcnM+PC9jb250cmlidXRvcnM+PGF1dGgtYWRkcmVzcz5NYXgtUGxh
bmNrLUluc3RpdHV0IGZ1ciBJbW11bm9iaW9sb2dpZSwgRnJlaWJ1cmcsIEdlcm1hbnkuPC9hdXRo
LWFkZHJlc3M+PHRpdGxlcz48dGl0bGU+RHVhbCByb2xlIG9mIHRoZSB0eXJvc2luZSBhY3RpdmF0
aW9uIG1vdGlmIG9mIHRoZSBJZy1hbHBoYSBwcm90ZWluIGR1cmluZyBzaWduYWwgdHJhbnNkdWN0
aW9uIHZpYSB0aGUgQiBjZWxsIGFudGlnZW4gcmVjZXB0b3I8L3RpdGxlPjxzZWNvbmRhcnktdGl0
bGU+RU1CTyBKPC9zZWNvbmRhcnktdGl0bGU+PC90aXRsZXM+PHBlcmlvZGljYWw+PGZ1bGwtdGl0
bGU+RU1CTyBKb3VybmFsPC9mdWxsLXRpdGxlPjxhYmJyLTE+RU1CTyBKLjwvYWJici0xPjxhYmJy
LTI+RU1CTyBKPC9hYmJyLTI+PC9wZXJpb2RpY2FsPjxwYWdlcz44My05PC9wYWdlcz48dm9sdW1l
PjEzPC92b2x1bWU+PG51bWJlcj4xPC9udW1iZXI+PGtleXdvcmRzPjxrZXl3b3JkPkFtaW5vIEFj
aWQgU2VxdWVuY2U8L2tleXdvcmQ+PGtleXdvcmQ+QW5pbWFsczwva2V5d29yZD48a2V5d29yZD5B
bnRpZ2VucywgQ0QvY2hlbWlzdHJ5LyptZXRhYm9saXNtPC9rZXl3b3JkPjxrZXl3b3JkPkFudGln
ZW5zLCBDRDc5PC9rZXl3b3JkPjxrZXl3b3JkPkJhc2UgU2VxdWVuY2U8L2tleXdvcmQ+PGtleXdv
cmQ+Q2VsbCBMaW5lPC9rZXl3b3JkPjxrZXl3b3JkPkRuYTwva2V5d29yZD48a2V5d29yZD5NaWNl
PC9rZXl3b3JkPjxrZXl3b3JkPk1vbGVjdWxhciBTZXF1ZW5jZSBEYXRhPC9rZXl3b3JkPjxrZXl3
b3JkPk11dGFnZW5lc2lzLCBTaXRlLURpcmVjdGVkPC9rZXl3b3JkPjxrZXl3b3JkPlBob3NwaG9y
eWxhdGlvbjwva2V5d29yZD48a2V5d29yZD5Qcm90ZWluLVR5cm9zaW5lIEtpbmFzZXMvbWV0YWJv
bGlzbTwva2V5d29yZD48a2V5d29yZD5Qcm90by1PbmNvZ2VuZSBQcm90ZWlucy9tZXRhYm9saXNt
PC9rZXl3b3JkPjxrZXl3b3JkPlByb3RvLU9uY29nZW5lIFByb3RlaW5zIGMtZnluPC9rZXl3b3Jk
PjxrZXl3b3JkPlJlY2VwdG9ycywgQW50aWdlbiwgQi1DZWxsL2NoZW1pc3RyeS8qbWV0YWJvbGlz
bTwva2V5d29yZD48a2V5d29yZD5TZXF1ZW5jZSBIb21vbG9neSwgQW1pbm8gQWNpZDwva2V5d29y
ZD48a2V5d29yZD4qU2lnbmFsIFRyYW5zZHVjdGlvbjwva2V5d29yZD48a2V5d29yZD5UcmFuc2Zl
Y3Rpb248L2tleXdvcmQ+PGtleXdvcmQ+VHlyb3NpbmUvKm1ldGFib2xpc208L2tleXdvcmQ+PC9r
ZXl3b3Jkcz48ZGF0ZXM+PHllYXI+MTk5NDwveWVhcj48cHViLWRhdGVzPjxkYXRlPkphbiAwMTwv
ZGF0ZT48L3B1Yi1kYXRlcz48L2RhdGVzPjxpc2JuPjAyNjEtNDE4OSAoUHJpbnQpJiN4RDswMjYx
LTQxODkgKExpbmtpbmcpPC9pc2JuPjxhY2Nlc3Npb24tbnVtPjgzMDY5NzU8L2FjY2Vzc2lvbi1u
dW0+PHVybHM+PHJlbGF0ZWQtdXJscz48dXJsPmh0dHBzOi8vd3d3Lm5jYmkubmxtLm5paC5nb3Yv
cHVibWVkLzgzMDY5NzU8L3VybD48L3JlbGF0ZWQtdXJscz48L3VybHM+PGN1c3RvbTI+UE1DMzk0
NzgxPC9jdXN0b20yPjwvcmVjb3JkPjwvQ2l0ZT48Q2l0ZT48QXV0aG9yPkdhdWxkPC9BdXRob3I+
PFllYXI+MjAwNDwvWWVhcj48UmVjTnVtPjMzMjwvUmVjTnVtPjxyZWNvcmQ+PHJlYy1udW1iZXI+
MzMyPC9yZWMtbnVtYmVyPjxmb3JlaWduLWtleXM+PGtleSBhcHA9IkVOIiBkYi1pZD0iNXI5OWFz
cng4dHJkc21lZmF4NnhkMHNucDkwZGUwczJ4cHd4IiB0aW1lc3RhbXA9IjE0OTAyOTIyNjIiPjMz
Mjwva2V5PjwvZm9yZWlnbi1rZXlzPjxyZWYtdHlwZSBuYW1lPSJKb3VybmFsIEFydGljbGUiPjE3
PC9yZWYtdHlwZT48Y29udHJpYnV0b3JzPjxhdXRob3JzPjxhdXRob3I+R2F1bGQsIFMuIEIuPC9h
dXRob3I+PGF1dGhvcj5DYW1iaWVyLCBKLiBDLjwvYXV0aG9yPjwvYXV0aG9ycz48L2NvbnRyaWJ1
dG9ycz48YXV0aC1hZGRyZXNzPkludGVncmF0ZWQgRGVwYXJ0bWVudCBvZiBJbW11bm9sb2d5LCBV
bml2ZXJzaXR5IG9mIENvbG9yYWRvIEhlYWx0aCBTY2llbmNlcyBDZW50ZXIgYW5kIE5hdGlvbmFs
IEpld2lzaCBNZWRpY2FsIHJlc2VhcmNoIENlbnRlciwgMTQwMCBKYWNrc29uIFN0cmVldCwgRGVu
dmVyLCBDTyA4MDIwNiwgVVNBLjwvYXV0aC1hZGRyZXNzPjx0aXRsZXM+PHRpdGxlPlNyYy1mYW1p
bHkga2luYXNlcyBpbiBCLWNlbGwgZGV2ZWxvcG1lbnQgYW5kIHNpZ25hbGluZzwvdGl0bGU+PHNl
Y29uZGFyeS10aXRsZT5PbmNvZ2VuZTwvc2Vjb25kYXJ5LXRpdGxlPjwvdGl0bGVzPjxwZXJpb2Rp
Y2FsPjxmdWxsLXRpdGxlPk9uY29nZW5lPC9mdWxsLXRpdGxlPjxhYmJyLTE+T25jb2dlbmU8L2Fi
YnItMT48YWJici0yPk9uY29nZW5lPC9hYmJyLTI+PC9wZXJpb2RpY2FsPjxwYWdlcz44MDAxLTY8
L3BhZ2VzPjx2b2x1bWU+MjM8L3ZvbHVtZT48bnVtYmVyPjQ4PC9udW1iZXI+PGtleXdvcmRzPjxr
ZXl3b3JkPkFuaW1hbHM8L2tleXdvcmQ+PGtleXdvcmQ+Qi1MeW1waG9jeXRlcy9pbW11bm9sb2d5
LypwaHlzaW9sb2d5PC9rZXl3b3JkPjxrZXl3b3JkPkNlbGwgRGlmZmVyZW50aWF0aW9uLypwaHlz
aW9sb2d5PC9rZXl3b3JkPjxrZXl3b3JkPkh1bWFuczwva2V5d29yZD48a2V5d29yZD5SZWNlcHRv
cnMsIEFudGlnZW4sIEItQ2VsbC9pbW11bm9sb2d5PC9rZXl3b3JkPjxrZXl3b3JkPlNpZ25hbCBU
cmFuc2R1Y3Rpb24vKnBoeXNpb2xvZ3k8L2tleXdvcmQ+PGtleXdvcmQ+c3JjLUZhbWlseSBLaW5h
c2VzLypwaHlzaW9sb2d5PC9rZXl3b3JkPjwva2V5d29yZHM+PGRhdGVzPjx5ZWFyPjIwMDQ8L3ll
YXI+PHB1Yi1kYXRlcz48ZGF0ZT5PY3QgMTg8L2RhdGU+PC9wdWItZGF0ZXM+PC9kYXRlcz48aXNi
bj4wOTUwLTkyMzIgKFByaW50KSYjeEQ7MDk1MC05MjMyIChMaW5raW5nKTwvaXNibj48YWNjZXNz
aW9uLW51bT4xNTQ4OTkxNzwvYWNjZXNzaW9uLW51bT48dXJscz48cmVsYXRlZC11cmxzPjx1cmw+
aHR0cHM6Ly93d3cubmNiaS5ubG0ubmloLmdvdi9wdWJtZWQvMTU0ODk5MTc8L3VybD48L3JlbGF0
ZWQtdXJscz48L3VybHM+PGVsZWN0cm9uaWMtcmVzb3VyY2UtbnVtPjEwLjEwMzgvc2oub25jLjEy
MDgwNzU8L2VsZWN0cm9uaWMtcmVzb3VyY2UtbnVtPjwvcmVjb3JkPjwvQ2l0ZT48Q2l0ZT48QXV0
aG9yPk5lbDwvQXV0aG9yPjxZZWFyPjE5ODQ8L1llYXI+PFJlY051bT4zMzE8L1JlY051bT48cmVj
b3JkPjxyZWMtbnVtYmVyPjMzMTwvcmVjLW51bWJlcj48Zm9yZWlnbi1rZXlzPjxrZXkgYXBwPSJF
TiIgZGItaWQ9IjVyOTlhc3J4OHRyZHNtZWZheDZ4ZDBzbnA5MGRlMHMyeHB3eCIgdGltZXN0YW1w
PSIxNDkwMjkxODg3Ij4zMzE8L2tleT48L2ZvcmVpZ24ta2V5cz48cmVmLXR5cGUgbmFtZT0iSm91
cm5hbCBBcnRpY2xlIj4xNzwvcmVmLXR5cGU+PGNvbnRyaWJ1dG9ycz48YXV0aG9ycz48YXV0aG9y
Pk5lbCwgQS4gRS48L2F1dGhvcj48YXV0aG9yPkxhbmRyZXRoLCBHLiBFLjwvYXV0aG9yPjxhdXRo
b3I+R29sZHNjaG1pZHRjbGVybW9udCwgUC4gSi48L2F1dGhvcj48YXV0aG9yPlR1bmcsIEguIEUu
PC9hdXRob3I+PGF1dGhvcj5HYWxicmFpdGgsIFIuIE0uPC9hdXRob3I+PC9hdXRob3JzPjwvY29u
dHJpYnV0b3JzPjxhdXRoLWFkZHJlc3M+TWVkIFVuaXYgUyBDYXJvbGluYSxEZXB0IE1pY3JvYmlv
bCxDaGFybGVzdG9uLFNjIDI5NDI1JiN4RDtNZWQgVW5pdiBTIENhcm9saW5hLERlcHQgTmV1cm9s
LENoYXJsZXN0b24sU2MgMjk0MjUmI3hEO01lZCBVbml2IFMgQ2Fyb2xpbmEsRGVwdCBNZWQsQ2hh
cmxlc3RvbixTYyAyOTQyNTwvYXV0aC1hZGRyZXNzPjx0aXRsZXM+PHRpdGxlPkVuaGFuY2VkIFR5
cm9zaW5lIFBob3NwaG9yeWxhdGlvbiBpbiBMeW1waG9jeXRlcy1CIFVwb24gQ29tcGxleGluZyBv
ZiBNZW1icmFuZSBJbW11bm9nbG9idWxpbjwvdGl0bGU+PHNlY29uZGFyeS10aXRsZT5CaW9jaGVt
aWNhbCBhbmQgQmlvcGh5c2ljYWwgUmVzZWFyY2ggQ29tbXVuaWNhdGlvbnM8L3NlY29uZGFyeS10
aXRsZT48YWx0LXRpdGxlPkJpb2NoZW0gQmlvcGggUmVzIENvPC9hbHQtdGl0bGU+PC90aXRsZXM+
PHBlcmlvZGljYWw+PGZ1bGwtdGl0bGU+QmlvY2hlbWljYWwgYW5kIEJpb3BoeXNpY2FsIFJlc2Vh
cmNoIENvbW11bmljYXRpb25zPC9mdWxsLXRpdGxlPjxhYmJyLTE+QmlvY2hlbS4gQmlvcGh5cy4g
UmVzLiBDb21tdW4uPC9hYmJyLTE+PGFiYnItMj5CaW9jaGVtIEJpb3BoeXMgUmVzIENvbW11bjwv
YWJici0yPjwvcGVyaW9kaWNhbD48cGFnZXM+ODU5LTg2NjwvcGFnZXM+PHZvbHVtZT4xMjU8L3Zv
bHVtZT48bnVtYmVyPjM8L251bWJlcj48ZGF0ZXM+PHllYXI+MTk4NDwveWVhcj48L2RhdGVzPjxp
c2JuPjAwMDYtMjkxeDwvaXNibj48YWNjZXNzaW9uLW51bT5XT1M6QTE5ODRUWTU0NzAwMDAzPC9h
Y2Nlc3Npb24tbnVtPjx1cmxzPjxyZWxhdGVkLXVybHM+PHVybD4mbHQ7R28gdG8gSVNJJmd0Ozov
L1dPUzpBMTk4NFRZNTQ3MDAwMDM8L3VybD48L3JlbGF0ZWQtdXJscz48L3VybHM+PGVsZWN0cm9u
aWMtcmVzb3VyY2UtbnVtPkRvaSAxMC4xMDE2LzAwMDYtMjkxeCg4NCk5MTM2Mi03PC9lbGVjdHJv
bmljLXJlc291cmNlLW51bT48bGFuZ3VhZ2U+RW5nbGlzaDwvbGFuZ3VhZ2U+PC9yZWNvcmQ+PC9D
aXRlPjxDaXRlPjxBdXRob3I+U3p5ZGxvd3NraTwvQXV0aG9yPjxZZWFyPjIwMTQ8L1llYXI+PFJl
Y051bT4zMzM8L1JlY051bT48cmVjb3JkPjxyZWMtbnVtYmVyPjMzMzwvcmVjLW51bWJlcj48Zm9y
ZWlnbi1rZXlzPjxrZXkgYXBwPSJFTiIgZGItaWQ9IjVyOTlhc3J4OHRyZHNtZWZheDZ4ZDBzbnA5
MGRlMHMyeHB3eCIgdGltZXN0YW1wPSIxNDkwMjkyMzE3Ij4zMzM8L2tleT48L2ZvcmVpZ24ta2V5
cz48cmVmLXR5cGUgbmFtZT0iSm91cm5hbCBBcnRpY2xlIj4xNzwvcmVmLXR5cGU+PGNvbnRyaWJ1
dG9ycz48YXV0aG9ycz48YXV0aG9yPlN6eWRsb3dza2ksIE0uPC9hdXRob3I+PGF1dGhvcj5KYWJs
b25za2EsIEUuPC9hdXRob3I+PGF1dGhvcj5KdXN6Y3p5bnNraSwgUC48L2F1dGhvcj48L2F1dGhv
cnM+PC9jb250cmlidXRvcnM+PGF1dGgtYWRkcmVzcz5JbnN0IEhlbWF0b2wgJmFtcDsgVHJhbnNm
dXMgTWVkLCBEZXB0IERpYWdub3N0IEhlbWF0b2wsIFBMLTAyNzc2IFdhcnNhdywgUG9sYW5kPC9h
dXRoLWFkZHJlc3M+PHRpdGxlcz48dGl0bGU+Rk9YTzEgVHJhbnNjcmlwdGlvbiBGYWN0b3I6IEEg
Q3JpdGljYWwgRWZmZWN0b3Igb2YgdGhlIFBJM0stQUtUIEF4aXMgaW4gQi1DZWxsIERldmVsb3Bt
ZW50PC90aXRsZT48c2Vjb25kYXJ5LXRpdGxlPkludGVybmF0aW9uYWwgUmV2aWV3cyBvZiBJbW11
bm9sb2d5PC9zZWNvbmRhcnktdGl0bGU+PGFsdC10aXRsZT5JbnQgUmV2IEltbXVub2w8L2FsdC10
aXRsZT48L3RpdGxlcz48cGVyaW9kaWNhbD48ZnVsbC10aXRsZT5JbnRlcm5hdGlvbmFsIFJldmll
d3Mgb2YgSW1tdW5vbG9neTwvZnVsbC10aXRsZT48YWJici0xPkludC4gUmV2LiBJbW11bm9sLjwv
YWJici0xPjxhYmJyLTI+SW50IFJldiBJbW11bm9sPC9hYmJyLTI+PC9wZXJpb2RpY2FsPjxhbHQt
cGVyaW9kaWNhbD48ZnVsbC10aXRsZT5JbnRlcm5hdGlvbmFsIFJldmlld3Mgb2YgSW1tdW5vbG9n
eTwvZnVsbC10aXRsZT48YWJici0xPkludC4gUmV2LiBJbW11bm9sLjwvYWJici0xPjxhYmJyLTI+
SW50IFJldiBJbW11bm9sPC9hYmJyLTI+PC9hbHQtcGVyaW9kaWNhbD48cGFnZXM+MTQ2LTE1Nzwv
cGFnZXM+PHZvbHVtZT4zMzwvdm9sdW1lPjxudW1iZXI+MjwvbnVtYmVyPjxrZXl3b3Jkcz48a2V5
d29yZD5iIGNlbGwgZGV2ZWxvcG1lbnQ8L2tleXdvcmQ+PGtleXdvcmQ+Zm94bzE8L2tleXdvcmQ+
PGtleXdvcmQ+cGkzay1ha3Qgc2lnbmFsaW5nPC9rZXl3b3JkPjxrZXl3b3JkPmNsYXNzLXN3aXRj
aCByZWNvbWJpbmF0aW9uPC9rZXl3b3JkPjxrZXl3b3JkPmhlbWF0b3BvaWV0aWMgc3RlbS1jZWxs
czwva2V5d29yZD48a2V5d29yZD5waG9zcGhvaW5vc2l0aWRlIDMta2luYXNlPC9rZXl3b3JkPjxr
ZXl3b3JkPnBob3NwaGF0aWR5bGlub3NpdG9sIDMta2luYXNlPC9rZXl3b3JkPjxrZXl3b3JkPmx5
bXBob2N5dGUgZGV2ZWxvcG1lbnQ8L2tleXdvcmQ+PGtleXdvcmQ+YW50aWdlbiByZWNlcHRvcjwv
a2V5d29yZD48a2V5d29yZD5veGlkYXRpdmUgc3RyZXNzPC9rZXl3b3JkPjxrZXl3b3JkPmltbXVu
ZS1yZXNwb25zZTwva2V5d29yZD48a2V5d29yZD5wcm90ZWluLWtpbmFzZTwva2V5d29yZD48a2V5
d29yZD5mYWN0b3IgZmtoci1sMTwva2V5d29yZD48L2tleXdvcmRzPjxkYXRlcz48eWVhcj4yMDE0
PC95ZWFyPjxwdWItZGF0ZXM+PGRhdGU+TWFyPC9kYXRlPjwvcHViLWRhdGVzPjwvZGF0ZXM+PGlz
Ym4+MDg4My0wMTg1PC9pc2JuPjxhY2Nlc3Npb24tbnVtPldPUzowMDAzMzI4NzAxMDAwMDY8L2Fj
Y2Vzc2lvbi1udW0+PHVybHM+PHJlbGF0ZWQtdXJscz48dXJsPiZsdDtHbyB0byBJU0kmZ3Q7Oi8v
V09TOjAwMDMzMjg3MDEwMDAwNjwvdXJsPjwvcmVsYXRlZC11cmxzPjwvdXJscz48ZWxlY3Ryb25p
Yy1yZXNvdXJjZS1udW0+MTAuMzEwOS8wODgzMDE4NS4yMDE0Ljg4NTAyMjwvZWxlY3Ryb25pYy1y
ZXNvdXJjZS1udW0+PGxhbmd1YWdlPkVuZ2xpc2g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eron, 1997; Flaswinkel &amp; Reth, 1994; Gauld &amp; Cambier, 2004; Liu et al., 1998; Nel, Landreth, Goldschmidtclermont, Tung, &amp; Galbraith, 1984; Pani, Kozlowski, Cambier, Mills, &amp; Siminovitch, 1995; Szydlowski, Jablonska, &amp; Juszczynski, 2014)</w:t>
            </w:r>
            <w:r>
              <w:fldChar w:fldCharType="end"/>
            </w:r>
          </w:p>
          <w:p w:rsidR="00971A1F" w:rsidRPr="00895605" w:rsidRDefault="00971A1F" w:rsidP="005917B7"/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>
              <w:t>CA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 w:rsidRPr="00895605">
              <w:t xml:space="preserve"> IP3 </w:t>
            </w:r>
            <w:r>
              <w:t>&amp; IP3R &amp; STIM1 &amp; ORAI1 &amp; CRACR2A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/>
            </w:r>
            <w: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yubchenko, 2010)</w:t>
            </w:r>
            <w:r>
              <w:fldChar w:fldCharType="end"/>
            </w:r>
          </w:p>
        </w:tc>
      </w:tr>
      <w:tr w:rsidR="00971A1F" w:rsidRPr="00EB4D92" w:rsidTr="009659DF">
        <w:trPr>
          <w:trHeight w:val="285"/>
        </w:trPr>
        <w:tc>
          <w:tcPr>
            <w:tcW w:w="1257" w:type="dxa"/>
            <w:noWrap/>
          </w:tcPr>
          <w:p w:rsidR="00971A1F" w:rsidRDefault="00971A1F" w:rsidP="005917B7">
            <w:r>
              <w:t>IBCR</w:t>
            </w:r>
          </w:p>
        </w:tc>
        <w:tc>
          <w:tcPr>
            <w:tcW w:w="3335" w:type="dxa"/>
            <w:noWrap/>
          </w:tcPr>
          <w:p w:rsidR="00971A1F" w:rsidRDefault="00971A1F" w:rsidP="005917B7">
            <w:pPr>
              <w:rPr>
                <w:lang w:val="sv-SE"/>
              </w:rPr>
            </w:pPr>
            <w:r>
              <w:rPr>
                <w:lang w:val="sv-SE"/>
              </w:rPr>
              <w:t>CLATHRIN &amp; DAPP1 &amp; EZR &amp; RAC1</w:t>
            </w:r>
          </w:p>
        </w:tc>
        <w:tc>
          <w:tcPr>
            <w:tcW w:w="2213" w:type="dxa"/>
            <w:noWrap/>
          </w:tcPr>
          <w:p w:rsidR="00971A1F" w:rsidRPr="00B25F49" w:rsidRDefault="00971A1F" w:rsidP="005917B7">
            <w:pPr>
              <w:rPr>
                <w:lang w:val="sv-SE"/>
              </w:rPr>
            </w:pPr>
            <w:r>
              <w:fldChar w:fldCharType="begin">
                <w:fldData xml:space="preserve">PEVuZE5vdGU+PENpdGU+PEF1dGhvcj5OaWlybzwvQXV0aG9yPjxZZWFyPjIwMDQ8L1llYXI+PFJl
Y051bT40MzA8L1JlY051bT48RGlzcGxheVRleHQ+KE4uIEd1cHRhICZhbXA7IERlRnJhbmNvLCAy
MDA3OyBNYWxob3RyYSBldCBhbC4sIDIwMDk7IE5paXJvIGV0IGFsLiwgMjAwNDsgU3RvZGRhcnQg
ZXQgYWwuLCAyMDAyKTwvRGlzcGxheVRleHQ+PHJlY29yZD48cmVjLW51bWJlcj40MzA8L3JlYy1u
dW1iZXI+PGZvcmVpZ24ta2V5cz48a2V5IGFwcD0iRU4iIGRiLWlkPSI1cjk5YXNyeDh0cmRzbWVm
YXg2eGQwc25wOTBkZTBzMnhwd3giIHRpbWVzdGFtcD0iMTQ5MTI5MjY5MiI+NDMwPC9rZXk+PC9m
b3JlaWduLWtleXM+PHJlZi10eXBlIG5hbWU9IkpvdXJuYWwgQXJ0aWNsZSI+MTc8L3JlZi10eXBl
Pjxjb250cmlidXRvcnM+PGF1dGhvcnM+PGF1dGhvcj5OaWlybywgSC48L2F1dGhvcj48YXV0aG9y
PkFsbGFtLCBBLjwvYXV0aG9yPjxhdXRob3I+U3RvZGRhcnQsIEEuPC9hdXRob3I+PGF1dGhvcj5C
cm9kc2t5LCBGLiBNLjwvYXV0aG9yPjxhdXRob3I+TWFyc2hhbGwsIEEuIEouPC9hdXRob3I+PGF1
dGhvcj5DbGFyaywgRS4gQS48L2F1dGhvcj48L2F1dGhvcnM+PC9jb250cmlidXRvcnM+PGF1dGgt
YWRkcmVzcz5EZXBhcnRtZW50IG9mIE1pY3JvYmlvbG9neSwgVW5pdmVyc2l0eSBvZiBXYXNoaW5n
dG9uLCBTZWF0dGxlLCBXQSA5ODE5NSwgVVNBLjwvYXV0aC1hZGRyZXNzPjx0aXRsZXM+PHRpdGxl
PlRoZSBCIGx5bXBob2N5dGUgYWRhcHRvciBtb2xlY3VsZSBvZiAzMiBraWxvZGFsdG9ucyAoQmFt
MzIpIHJlZ3VsYXRlcyBCIGNlbGwgYW50aWdlbiByZWNlcHRvciBpbnRlcm5hbGl6YXRpb248L3Rp
dGxlPjxzZWNvbmRhcnktdGl0bGU+SiBJbW11bm9sPC9zZWNvbmRhcnktdGl0bGU+PC90aXRsZXM+
PHBlcmlvZGljYWw+PGZ1bGwtdGl0bGU+Sm91cm5hbCBvZiBJbW11bm9sb2d5PC9mdWxsLXRpdGxl
PjxhYmJyLTE+Si4gSW1tdW5vbC48L2FiYnItMT48YWJici0yPkogSW1tdW5vbDwvYWJici0yPjwv
cGVyaW9kaWNhbD48cGFnZXM+NTYwMS05PC9wYWdlcz48dm9sdW1lPjE3Mzwvdm9sdW1lPjxudW1i
ZXI+OTwvbnVtYmVyPjxrZXl3b3Jkcz48a2V5d29yZD5BY3RpbnMvbWV0YWJvbGlzbTwva2V5d29y
ZD48a2V5d29yZD5BZGFwdG9yIFByb3RlaW5zLCBTaWduYWwgVHJhbnNkdWNpbmcvZGVmaWNpZW5j
eS9tZXRhYm9saXNtLypwaHlzaW9sb2d5PC9rZXl3b3JkPjxrZXl3b3JkPkFudGlnZW4gUHJlc2Vu
dGF0aW9uPC9rZXl3b3JkPjxrZXl3b3JkPkItTHltcGhvY3l0ZXMvZW56eW1vbG9neS8qaW1tdW5v
bG9neS8qbWV0YWJvbGlzbTwva2V5d29yZD48a2V5d29yZD5DZWxsIExpbmUsIFR1bW9yPC9rZXl3
b3JkPjxrZXl3b3JkPkNsYXRocmluL21ldGFib2xpc208L2tleXdvcmQ+PGtleXdvcmQ+Q3Jvc3Mt
TGlua2luZyBSZWFnZW50cy9tZXRhYm9saXNtPC9rZXl3b3JkPjxrZXl3b3JkPkh1bWFuczwva2V5
d29yZD48a2V5d29yZD5JbW11bmUgU2VyYS9tZXRhYm9saXNtPC9rZXl3b3JkPjxrZXl3b3JkPkxp
Z2FuZHM8L2tleXdvcmQ+PGtleXdvcmQ+TGlwb3Byb3RlaW5zL2RlZmljaWVuY3kvbWV0YWJvbGlz
bS8qcGh5c2lvbG9neTwva2V5d29yZD48a2V5d29yZD5NZW1icmFuZSBNaWNyb2RvbWFpbnMvZW56
eW1vbG9neS9pbW11bm9sb2d5L21ldGFib2xpc208L2tleXdvcmQ+PGtleXdvcmQ+TWl0b2dlbi1B
Y3RpdmF0ZWQgUHJvdGVpbiBLaW5hc2VzL21ldGFib2xpc208L2tleXdvcmQ+PGtleXdvcmQ+UGhv
c3Bob3J5bGF0aW9uPC9rZXl3b3JkPjxrZXl3b3JkPlByb3RlaW4gVHJhbnNwb3J0L2ltbXVub2xv
Z3k8L2tleXdvcmQ+PGtleXdvcmQ+UmVjZXB0b3JzLCBBbnRpZ2VuLCBCLUNlbGwvaW1tdW5vbG9n
eS8qbWV0YWJvbGlzbTwva2V5d29yZD48a2V5d29yZD5TaWduYWwgVHJhbnNkdWN0aW9uLyppbW11
bm9sb2d5PC9rZXl3b3JkPjxrZXl3b3JkPlRyYW5zZmVycmluL21ldGFib2xpc208L2tleXdvcmQ+
PGtleXdvcmQ+c3JjLUZhbWlseSBLaW5hc2VzL21ldGFib2xpc208L2tleXdvcmQ+PC9rZXl3b3Jk
cz48ZGF0ZXM+PHllYXI+MjAwNDwveWVhcj48cHViLWRhdGVzPjxkYXRlPk5vdiAwMTwvZGF0ZT48
L3B1Yi1kYXRlcz48L2RhdGVzPjxpc2JuPjAwMjItMTc2NyAoUHJpbnQpJiN4RDswMDIyLTE3Njcg
KExpbmtpbmcpPC9pc2JuPjxhY2Nlc3Npb24tbnVtPjE1NDk0NTEwPC9hY2Nlc3Npb24tbnVtPjx1
cmxzPjxyZWxhdGVkLXVybHM+PHVybD5odHRwczovL3d3dy5uY2JpLm5sbS5uaWguZ292L3B1Ym1l
ZC8xNTQ5NDUxMDwvdXJsPjwvcmVsYXRlZC11cmxzPjwvdXJscz48L3JlY29yZD48L0NpdGU+PENp
dGU+PEF1dGhvcj5TdG9kZGFydDwvQXV0aG9yPjxZZWFyPjIwMDI8L1llYXI+PFJlY051bT40Mjk8
L1JlY051bT48cmVjb3JkPjxyZWMtbnVtYmVyPjQyOTwvcmVjLW51bWJlcj48Zm9yZWlnbi1rZXlz
PjxrZXkgYXBwPSJFTiIgZGItaWQ9IjVyOTlhc3J4OHRyZHNtZWZheDZ4ZDBzbnA5MGRlMHMyeHB3
eCIgdGltZXN0YW1wPSIxNDkxMjkyNTMxIj40Mjk8L2tleT48L2ZvcmVpZ24ta2V5cz48cmVmLXR5
cGUgbmFtZT0iSm91cm5hbCBBcnRpY2xlIj4xNzwvcmVmLXR5cGU+PGNvbnRyaWJ1dG9ycz48YXV0
aG9ycz48YXV0aG9yPlN0b2RkYXJ0LCBBLjwvYXV0aG9yPjxhdXRob3I+RHlrc3RyYSwgTS4gTC48
L2F1dGhvcj48YXV0aG9yPkJyb3duLCBCLiBLLjwvYXV0aG9yPjxhdXRob3I+U29uZywgVy48L2F1
dGhvcj48YXV0aG9yPlBpZXJjZSwgUy4gSy48L2F1dGhvcj48YXV0aG9yPkJyb2Rza3ksIEYuIE0u
PC9hdXRob3I+PC9hdXRob3JzPjwvY29udHJpYnV0b3JzPjxhdXRoLWFkZHJlc3M+VGhlIEcuVy4g
SG9vcGVyIEZvdW5kYXRpb24sIERlcGFydG1lbnQgb2YgTWljcm9iaW9sb2d5IGFuZCBJbW11bm9s
b2d5LCBVbml2ZXJzaXR5IG9mIENhbGlmb3JuaWEsIFNhbiBGcmFuY2lzY28gOTQxNDMsIFVTQS48
L2F1dGgtYWRkcmVzcz48dGl0bGVzPjx0aXRsZT5MaXBpZCByYWZ0cyB1bml0ZSBzaWduYWxpbmcg
Y2FzY2FkZXMgd2l0aCBjbGF0aHJpbiB0byByZWd1bGF0ZSBCQ1IgaW50ZXJuYWxpemF0aW9uPC90
aXRsZT48c2Vjb25kYXJ5LXRpdGxlPkltbXVuaXR5PC9zZWNvbmRhcnktdGl0bGU+PC90aXRsZXM+
PHBlcmlvZGljYWw+PGZ1bGwtdGl0bGU+SW1tdW5pdHk8L2Z1bGwtdGl0bGU+PGFiYnItMT5JbW11
bml0eTwvYWJici0xPjxhYmJyLTI+SW1tdW5pdHk8L2FiYnItMj48L3BlcmlvZGljYWw+PHBhZ2Vz
PjQ1MS02MjwvcGFnZXM+PHZvbHVtZT4xNzwvdm9sdW1lPjxudW1iZXI+NDwvbnVtYmVyPjxrZXl3
b3Jkcz48a2V5d29yZD5BbnRpZ2VuIFByZXNlbnRhdGlvbjwva2V5d29yZD48a2V5d29yZD5CLUx5
bXBob2N5dGVzLyppbW11bm9sb2d5LyptZXRhYm9saXNtPC9rZXl3b3JkPjxrZXl3b3JkPkJpb2xv
Z2ljYWwgVHJhbnNwb3J0LCBBY3RpdmU8L2tleXdvcmQ+PGtleXdvcmQ+Q2VsbCBMaW5lPC9rZXl3
b3JkPjxrZXl3b3JkPkNsYXRocmluL2NoZW1pc3RyeS8qbWV0YWJvbGlzbTwva2V5d29yZD48a2V5
d29yZD5IdW1hbnM8L2tleXdvcmQ+PGtleXdvcmQ+TGlnYW5kczwva2V5d29yZD48a2V5d29yZD5N
ZW1icmFuZSBNaWNyb2RvbWFpbnMvY2hlbWlzdHJ5LyptZXRhYm9saXNtPC9rZXl3b3JkPjxrZXl3
b3JkPlBob3NwaG9yeWxhdGlvbjwva2V5d29yZD48a2V5d29yZD5SZWNlcHRvcnMsIEFudGlnZW4s
IEItQ2VsbC8qbWV0YWJvbGlzbTwva2V5d29yZD48a2V5d29yZD5TaWduYWwgVHJhbnNkdWN0aW9u
PC9rZXl3b3JkPjxrZXl3b3JkPnNyYy1GYW1pbHkgS2luYXNlcy9tZXRhYm9saXNtPC9rZXl3b3Jk
Pjwva2V5d29yZHM+PGRhdGVzPjx5ZWFyPjIwMDI8L3llYXI+PHB1Yi1kYXRlcz48ZGF0ZT5PY3Q8
L2RhdGU+PC9wdWItZGF0ZXM+PC9kYXRlcz48aXNibj4xMDc0LTc2MTMgKFByaW50KSYjeEQ7MTA3
NC03NjEzIChMaW5raW5nKTwvaXNibj48YWNjZXNzaW9uLW51bT4xMjM4NzczOTwvYWNjZXNzaW9u
LW51bT48dXJscz48cmVsYXRlZC11cmxzPjx1cmw+aHR0cHM6Ly93d3cubmNiaS5ubG0ubmloLmdv
di9wdWJtZWQvMTIzODc3Mzk8L3VybD48dXJsPmh0dHA6Ly9hYy5lbHMtY2RuLmNvbS9TMTA3NDc2
MTMwMjAwNDE2OC8xLXMyLjAtUzEwNzQ3NjEzMDIwMDQxNjgtbWFpbi5wZGY/X3RpZD0yNDc2MDFm
MC0xZGVmLTExZTctYmJiMy0wMDAwMGFhYjBmMDImYW1wO2FjZG5hdD0xNDkxODMwMDQwXzliZWVk
ZTNjNTg5OTUxYmVjZTMxY2EzNzY3N2E1ZjQ4PC91cmw+PC9yZWxhdGVkLXVybHM+PC91cmxzPjwv
cmVjb3JkPjwvQ2l0ZT48Q2l0ZT48QXV0aG9yPkd1cHRhPC9BdXRob3I+PFllYXI+MjAwNzwvWWVh
cj48UmVjTnVtPjQzMzwvUmVjTnVtPjxyZWNvcmQ+PHJlYy1udW1iZXI+NDMzPC9yZWMtbnVtYmVy
Pjxmb3JlaWduLWtleXM+PGtleSBhcHA9IkVOIiBkYi1pZD0iNXI5OWFzcng4dHJkc21lZmF4Nnhk
MHNucDkwZGUwczJ4cHd4IiB0aW1lc3RhbXA9IjE0OTEyOTU0MDMiPjQzMzwva2V5PjwvZm9yZWln
bi1rZXlzPjxyZWYtdHlwZSBuYW1lPSJKb3VybmFsIEFydGljbGUiPjE3PC9yZWYtdHlwZT48Y29u
dHJpYnV0b3JzPjxhdXRob3JzPjxhdXRob3I+R3VwdGEsIE4uPC9hdXRob3I+PGF1dGhvcj5EZUZy
YW5jbywgQS4gTC48L2F1dGhvcj48L2F1dGhvcnM+PC9jb250cmlidXRvcnM+PGF1dGgtYWRkcmVz
cz5EZXBhcnRtZW50IG9mIE1pY3JvYmlvbG9neSAmYW1wOyBJbW11bm9sb2d5LCBVbml2ZXJzaXR5
IG9mIENhbGlmb3JuaWEsIFNhbiBGcmFuY2lzY28sIFNhbiBGcmFuY2lzY28sIENBIDk0MTQzLCBV
bml0ZWQgU3RhdGVzLiBndXB0YW5AY2NmLm9yZzwvYXV0aC1hZGRyZXNzPjx0aXRsZXM+PHRpdGxl
PkxpcGlkIHJhZnRzIGFuZCBCIGNlbGwgc2lnbmFsaW5nPC90aXRsZT48c2Vjb25kYXJ5LXRpdGxl
PlNlbWluIENlbGwgRGV2IEJpb2w8L3NlY29uZGFyeS10aXRsZT48L3RpdGxlcz48cGVyaW9kaWNh
bD48ZnVsbC10aXRsZT5TZW1pbmFycyBpbiBDZWxsICZhbXA7IERldmVsb3BtZW50YWwgQmlvbG9n
eTwvZnVsbC10aXRsZT48YWJici0xPlNlbWluLiBDZWxsIERldi4gQmlvbC48L2FiYnItMT48YWJi
ci0yPlNlbWluIENlbGwgRGV2IEJpb2w8L2FiYnItMj48L3BlcmlvZGljYWw+PHBhZ2VzPjYxNi0y
NjwvcGFnZXM+PHZvbHVtZT4xODwvdm9sdW1lPjxudW1iZXI+NTwvbnVtYmVyPjxrZXl3b3Jkcz48
a2V5d29yZD5BbmltYWxzPC9rZXl3b3JkPjxrZXl3b3JkPkF1dG9pbW11bmUgRGlzZWFzZXMvaW1t
dW5vbG9neS90aGVyYXB5PC9rZXl3b3JkPjxrZXl3b3JkPkItTHltcGhvY3l0ZXMvKmltbXVub2xv
Z3k8L2tleXdvcmQ+PGtleXdvcmQ+SHVtYW5zPC9rZXl3b3JkPjxrZXl3b3JkPk1lbWJyYW5lIE1p
Y3JvZG9tYWlucy8qaW1tdW5vbG9neTwva2V5d29yZD48a2V5d29yZD5Nb2RlbHMsIEltbXVub2xv
Z2ljYWw8L2tleXdvcmQ+PGtleXdvcmQ+UmVjZXB0b3JzLCBBbnRpZ2VuLCBCLUNlbGwvKmltbXVu
b2xvZ3k8L2tleXdvcmQ+PGtleXdvcmQ+U2lnbmFsIFRyYW5zZHVjdGlvbi8qaW1tdW5vbG9neTwv
a2V5d29yZD48L2tleXdvcmRzPjxkYXRlcz48eWVhcj4yMDA3PC95ZWFyPjxwdWItZGF0ZXM+PGRh
dGU+T2N0PC9kYXRlPjwvcHViLWRhdGVzPjwvZGF0ZXM+PGlzYm4+MTA4NC05NTIxIChQcmludCkm
I3hEOzEwODQtOTUyMSAoTGlua2luZyk8L2lzYm4+PGFjY2Vzc2lvbi1udW0+MTc3MTkyNDg8L2Fj
Y2Vzc2lvbi1udW0+PHVybHM+PHJlbGF0ZWQtdXJscz48dXJsPmh0dHBzOi8vd3d3Lm5jYmkubmxt
Lm5paC5nb3YvcHVibWVkLzE3NzE5MjQ4PC91cmw+PC9yZWxhdGVkLXVybHM+PC91cmxzPjxjdXN0
b20yPlBNQzIxNjkzNTg8L2N1c3RvbTI+PGVsZWN0cm9uaWMtcmVzb3VyY2UtbnVtPjEwLjEwMTYv
ai5zZW1jZGIuMjAwNy4wNy4wMDk8L2VsZWN0cm9uaWMtcmVzb3VyY2UtbnVtPjwvcmVjb3JkPjwv
Q2l0ZT48Q2l0ZT48QXV0aG9yPk1hbGhvdHJhPC9BdXRob3I+PFllYXI+MjAwOTwvWWVhcj48UmVj
TnVtPjQzNDwvUmVjTnVtPjxyZWNvcmQ+PHJlYy1udW1iZXI+NDM0PC9yZWMtbnVtYmVyPjxmb3Jl
aWduLWtleXM+PGtleSBhcHA9IkVOIiBkYi1pZD0iNXI5OWFzcng4dHJkc21lZmF4NnhkMHNucDkw
ZGUwczJ4cHd4IiB0aW1lc3RhbXA9IjE0OTEzMDU1MDUiPjQzNDwva2V5PjwvZm9yZWlnbi1rZXlz
PjxyZWYtdHlwZSBuYW1lPSJKb3VybmFsIEFydGljbGUiPjE3PC9yZWYtdHlwZT48Y29udHJpYnV0
b3JzPjxhdXRob3JzPjxhdXRob3I+TWFsaG90cmEsIFMuPC9hdXRob3I+PGF1dGhvcj5Lb3ZhdHMs
IFMuPC9hdXRob3I+PGF1dGhvcj5aaGFuZywgVy48L2F1dGhvcj48YXV0aG9yPkNvZ2dlc2hhbGws
IEsuIE0uPC9hdXRob3I+PC9hdXRob3JzPjwvY29udHJpYnV0b3JzPjxhdXRoLWFkZHJlc3M+SW1t
dW5vYmlvbG9neSBhbmQgQ2FuY2VyIFByb2dyYW0sIE9rbGFob21hIE1lZGljYWwgUmVzZWFyY2gg
Rm91bmRhdGlvbiwgYW5kIERlcGFydG1lbnQgb2YgQ2VsbCBCaW9sb2d5LCBVbml2ZXJzaXR5IG9m
IE9rbGFob21hLCBPa2xhaG9tYSBDaXR5LCBPa2xhaG9tYSA3MzEwNCwgVVNBLjwvYXV0aC1hZGRy
ZXNzPjx0aXRsZXM+PHRpdGxlPlZhdiBhbmQgUmFjIGFjdGl2YXRpb24gaW4gQiBjZWxsIGFudGln
ZW4gcmVjZXB0b3IgZW5kb2N5dG9zaXMgaW52b2x2ZXMgVmF2IHJlY3J1aXRtZW50IHRvIHRoZSBh
ZGFwdGVyIHByb3RlaW4gTEFC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YyMDItMTI8L3BhZ2VzPjx2b2x1bWU+Mjg0PC92b2x1bWU+PG51bWJlcj41MjwvbnVtYmVyPjxr
ZXl3b3Jkcz48a2V5d29yZD5BZGFwdG9yIFByb3RlaW5zLCBWZXNpY3VsYXIgVHJhbnNwb3J0L2dl
bmV0aWNzL2ltbXVub2xvZ3kvKm1ldGFib2xpc208L2tleXdvcmQ+PGtleXdvcmQ+QW5pbWFsczwv
a2V5d29yZD48a2V5d29yZD5BbnRpZ2VuIFByZXNlbnRhdGlvbi9waHlzaW9sb2d5PC9rZXl3b3Jk
PjxrZXl3b3JkPkItTHltcGhvY3l0ZXMvaW1tdW5vbG9neS8qbWV0YWJvbGlzbTwva2V5d29yZD48
a2V5d29yZD5DZWxsIExpbmUsIFR1bW9yPC9rZXl3b3JkPjxrZXl3b3JkPkR5bmFtaW5zL2dlbmV0
aWNzL2ltbXVub2xvZ3kvbWV0YWJvbGlzbTwva2V5d29yZD48a2V5d29yZD5FbmRvY3l0b3Npcy8q
cGh5c2lvbG9neTwva2V5d29yZD48a2V5d29yZD5HUkIyIEFkYXB0b3IgUHJvdGVpbi9nZW5ldGlj
cy9pbW11bm9sb2d5L21ldGFib2xpc208L2tleXdvcmQ+PGtleXdvcmQ+TWljZTwva2V5d29yZD48
a2V5d29yZD5NaWNlLCBJbmJyZWQgQkFMQiBDPC9rZXl3b3JkPjxrZXl3b3JkPk1pY2UsIEtub2Nr
b3V0PC9rZXl3b3JkPjxrZXl3b3JkPk5ldXJvcGVwdGlkZXMvZ2VuZXRpY3MvaW1tdW5vbG9neS8q
bWV0YWJvbGlzbTwva2V5d29yZD48a2V5d29yZD5QaG9zcGhvcnlsYXRpb24vcGh5c2lvbG9neTwv
a2V5d29yZD48a2V5d29yZD5Qcm90by1PbmNvZ2VuZSBQcm90ZWlucyBjLXZhdi9nZW5ldGljcy9p
bW11bm9sb2d5LyptZXRhYm9saXNtPC9rZXl3b3JkPjxrZXl3b3JkPlJlY2VwdG9ycywgQW50aWdl
biwgQi1DZWxsL2dlbmV0aWNzL2ltbXVub2xvZ3kvKm1ldGFib2xpc208L2tleXdvcmQ+PGtleXdv
cmQ+U2lnbmFsIFRyYW5zZHVjdGlvbi9waHlzaW9sb2d5PC9rZXl3b3JkPjxrZXl3b3JkPlQtTHlt
cGhvY3l0ZXMvaW1tdW5vbG9neS9tZXRhYm9saXNtPC9rZXl3b3JkPjxrZXl3b3JkPnJhYyBHVFAt
QmluZGluZyBQcm90ZWlucy9nZW5ldGljcy9pbW11bm9sb2d5LyptZXRhYm9saXNtPC9rZXl3b3Jk
PjxrZXl3b3JkPnJhYzEgR1RQLUJpbmRpbmcgUHJvdGVpbjwva2V5d29yZD48L2tleXdvcmRzPjxk
YXRlcz48eWVhcj4yMDA5PC95ZWFyPjxwdWItZGF0ZXM+PGRhdGU+RGVjIDI1PC9kYXRlPjwvcHVi
LWRhdGVzPjwvZGF0ZXM+PGlzYm4+MTA4My0zNTFYIChFbGVjdHJvbmljKSYjeEQ7MDAyMS05MjU4
IChMaW5raW5nKTwvaXNibj48YWNjZXNzaW9uLW51bT4xOTg1ODIwNjwvYWNjZXNzaW9uLW51bT48
dXJscz48cmVsYXRlZC11cmxzPjx1cmw+aHR0cHM6Ly93d3cubmNiaS5ubG0ubmloLmdvdi9wdWJt
ZWQvMTk4NTgyMDY8L3VybD48L3JlbGF0ZWQtdXJscz48L3VybHM+PGN1c3RvbTI+UE1DMjc5NDcz
NjwvY3VzdG9tMj48ZWxlY3Ryb25pYy1yZXNvdXJjZS1udW0+MTAuMTA3NC9qYmMuTTEwOS4wNDAw
ODk8L2VsZWN0cm9uaWMtcmVzb3VyY2UtbnVtPjwvcmVjb3JkPjwvQ2l0ZT48L0VuZE5vdGU+
</w:fldData>
              </w:fldChar>
            </w:r>
            <w:r w:rsidRPr="00644E11">
              <w:rPr>
                <w:lang w:val="sv-SE"/>
              </w:rPr>
              <w:instrText xml:space="preserve"> ADDIN EN.CITE </w:instrText>
            </w:r>
            <w:r>
              <w:fldChar w:fldCharType="begin">
                <w:fldData xml:space="preserve">PEVuZE5vdGU+PENpdGU+PEF1dGhvcj5OaWlybzwvQXV0aG9yPjxZZWFyPjIwMDQ8L1llYXI+PFJl
Y051bT40MzA8L1JlY051bT48RGlzcGxheVRleHQ+KE4uIEd1cHRhICZhbXA7IERlRnJhbmNvLCAy
MDA3OyBNYWxob3RyYSBldCBhbC4sIDIwMDk7IE5paXJvIGV0IGFsLiwgMjAwNDsgU3RvZGRhcnQg
ZXQgYWwuLCAyMDAyKTwvRGlzcGxheVRleHQ+PHJlY29yZD48cmVjLW51bWJlcj40MzA8L3JlYy1u
dW1iZXI+PGZvcmVpZ24ta2V5cz48a2V5IGFwcD0iRU4iIGRiLWlkPSI1cjk5YXNyeDh0cmRzbWVm
YXg2eGQwc25wOTBkZTBzMnhwd3giIHRpbWVzdGFtcD0iMTQ5MTI5MjY5MiI+NDMwPC9rZXk+PC9m
b3JlaWduLWtleXM+PHJlZi10eXBlIG5hbWU9IkpvdXJuYWwgQXJ0aWNsZSI+MTc8L3JlZi10eXBl
Pjxjb250cmlidXRvcnM+PGF1dGhvcnM+PGF1dGhvcj5OaWlybywgSC48L2F1dGhvcj48YXV0aG9y
PkFsbGFtLCBBLjwvYXV0aG9yPjxhdXRob3I+U3RvZGRhcnQsIEEuPC9hdXRob3I+PGF1dGhvcj5C
cm9kc2t5LCBGLiBNLjwvYXV0aG9yPjxhdXRob3I+TWFyc2hhbGwsIEEuIEouPC9hdXRob3I+PGF1
dGhvcj5DbGFyaywgRS4gQS48L2F1dGhvcj48L2F1dGhvcnM+PC9jb250cmlidXRvcnM+PGF1dGgt
YWRkcmVzcz5EZXBhcnRtZW50IG9mIE1pY3JvYmlvbG9neSwgVW5pdmVyc2l0eSBvZiBXYXNoaW5n
dG9uLCBTZWF0dGxlLCBXQSA5ODE5NSwgVVNBLjwvYXV0aC1hZGRyZXNzPjx0aXRsZXM+PHRpdGxl
PlRoZSBCIGx5bXBob2N5dGUgYWRhcHRvciBtb2xlY3VsZSBvZiAzMiBraWxvZGFsdG9ucyAoQmFt
MzIpIHJlZ3VsYXRlcyBCIGNlbGwgYW50aWdlbiByZWNlcHRvciBpbnRlcm5hbGl6YXRpb248L3Rp
dGxlPjxzZWNvbmRhcnktdGl0bGU+SiBJbW11bm9sPC9zZWNvbmRhcnktdGl0bGU+PC90aXRsZXM+
PHBlcmlvZGljYWw+PGZ1bGwtdGl0bGU+Sm91cm5hbCBvZiBJbW11bm9sb2d5PC9mdWxsLXRpdGxl
PjxhYmJyLTE+Si4gSW1tdW5vbC48L2FiYnItMT48YWJici0yPkogSW1tdW5vbDwvYWJici0yPjwv
cGVyaW9kaWNhbD48cGFnZXM+NTYwMS05PC9wYWdlcz48dm9sdW1lPjE3Mzwvdm9sdW1lPjxudW1i
ZXI+OTwvbnVtYmVyPjxrZXl3b3Jkcz48a2V5d29yZD5BY3RpbnMvbWV0YWJvbGlzbTwva2V5d29y
ZD48a2V5d29yZD5BZGFwdG9yIFByb3RlaW5zLCBTaWduYWwgVHJhbnNkdWNpbmcvZGVmaWNpZW5j
eS9tZXRhYm9saXNtLypwaHlzaW9sb2d5PC9rZXl3b3JkPjxrZXl3b3JkPkFudGlnZW4gUHJlc2Vu
dGF0aW9uPC9rZXl3b3JkPjxrZXl3b3JkPkItTHltcGhvY3l0ZXMvZW56eW1vbG9neS8qaW1tdW5v
bG9neS8qbWV0YWJvbGlzbTwva2V5d29yZD48a2V5d29yZD5DZWxsIExpbmUsIFR1bW9yPC9rZXl3
b3JkPjxrZXl3b3JkPkNsYXRocmluL21ldGFib2xpc208L2tleXdvcmQ+PGtleXdvcmQ+Q3Jvc3Mt
TGlua2luZyBSZWFnZW50cy9tZXRhYm9saXNtPC9rZXl3b3JkPjxrZXl3b3JkPkh1bWFuczwva2V5
d29yZD48a2V5d29yZD5JbW11bmUgU2VyYS9tZXRhYm9saXNtPC9rZXl3b3JkPjxrZXl3b3JkPkxp
Z2FuZHM8L2tleXdvcmQ+PGtleXdvcmQ+TGlwb3Byb3RlaW5zL2RlZmljaWVuY3kvbWV0YWJvbGlz
bS8qcGh5c2lvbG9neTwva2V5d29yZD48a2V5d29yZD5NZW1icmFuZSBNaWNyb2RvbWFpbnMvZW56
eW1vbG9neS9pbW11bm9sb2d5L21ldGFib2xpc208L2tleXdvcmQ+PGtleXdvcmQ+TWl0b2dlbi1B
Y3RpdmF0ZWQgUHJvdGVpbiBLaW5hc2VzL21ldGFib2xpc208L2tleXdvcmQ+PGtleXdvcmQ+UGhv
c3Bob3J5bGF0aW9uPC9rZXl3b3JkPjxrZXl3b3JkPlByb3RlaW4gVHJhbnNwb3J0L2ltbXVub2xv
Z3k8L2tleXdvcmQ+PGtleXdvcmQ+UmVjZXB0b3JzLCBBbnRpZ2VuLCBCLUNlbGwvaW1tdW5vbG9n
eS8qbWV0YWJvbGlzbTwva2V5d29yZD48a2V5d29yZD5TaWduYWwgVHJhbnNkdWN0aW9uLyppbW11
bm9sb2d5PC9rZXl3b3JkPjxrZXl3b3JkPlRyYW5zZmVycmluL21ldGFib2xpc208L2tleXdvcmQ+
PGtleXdvcmQ+c3JjLUZhbWlseSBLaW5hc2VzL21ldGFib2xpc208L2tleXdvcmQ+PC9rZXl3b3Jk
cz48ZGF0ZXM+PHllYXI+MjAwNDwveWVhcj48cHViLWRhdGVzPjxkYXRlPk5vdiAwMTwvZGF0ZT48
L3B1Yi1kYXRlcz48L2RhdGVzPjxpc2JuPjAwMjItMTc2NyAoUHJpbnQpJiN4RDswMDIyLTE3Njcg
KExpbmtpbmcpPC9pc2JuPjxhY2Nlc3Npb24tbnVtPjE1NDk0NTEwPC9hY2Nlc3Npb24tbnVtPjx1
cmxzPjxyZWxhdGVkLXVybHM+PHVybD5odHRwczovL3d3dy5uY2JpLm5sbS5uaWguZ292L3B1Ym1l
ZC8xNTQ5NDUxMDwvdXJsPjwvcmVsYXRlZC11cmxzPjwvdXJscz48L3JlY29yZD48L0NpdGU+PENp
dGU+PEF1dGhvcj5TdG9kZGFydDwvQXV0aG9yPjxZZWFyPjIwMDI8L1llYXI+PFJlY051bT40Mjk8
L1JlY051bT48cmVjb3JkPjxyZWMtbnVtYmVyPjQyOTwvcmVjLW51bWJlcj48Zm9yZWlnbi1rZXlz
PjxrZXkgYXBwPSJFTiIgZGItaWQ9IjVyOTlhc3J4OHRyZHNtZWZheDZ4ZDBzbnA5MGRlMHMyeHB3
eCIgdGltZXN0YW1wPSIxNDkxMjkyNTMxIj40Mjk8L2tleT48L2ZvcmVpZ24ta2V5cz48cmVmLXR5
cGUgbmFtZT0iSm91cm5hbCBBcnRpY2xlIj4xNzwvcmVmLXR5cGU+PGNvbnRyaWJ1dG9ycz48YXV0
aG9ycz48YXV0aG9yPlN0b2RkYXJ0LCBBLjwvYXV0aG9yPjxhdXRob3I+RHlrc3RyYSwgTS4gTC48
L2F1dGhvcj48YXV0aG9yPkJyb3duLCBCLiBLLjwvYXV0aG9yPjxhdXRob3I+U29uZywgVy48L2F1
dGhvcj48YXV0aG9yPlBpZXJjZSwgUy4gSy48L2F1dGhvcj48YXV0aG9yPkJyb2Rza3ksIEYuIE0u
PC9hdXRob3I+PC9hdXRob3JzPjwvY29udHJpYnV0b3JzPjxhdXRoLWFkZHJlc3M+VGhlIEcuVy4g
SG9vcGVyIEZvdW5kYXRpb24sIERlcGFydG1lbnQgb2YgTWljcm9iaW9sb2d5IGFuZCBJbW11bm9s
b2d5LCBVbml2ZXJzaXR5IG9mIENhbGlmb3JuaWEsIFNhbiBGcmFuY2lzY28gOTQxNDMsIFVTQS48
L2F1dGgtYWRkcmVzcz48dGl0bGVzPjx0aXRsZT5MaXBpZCByYWZ0cyB1bml0ZSBzaWduYWxpbmcg
Y2FzY2FkZXMgd2l0aCBjbGF0aHJpbiB0byByZWd1bGF0ZSBCQ1IgaW50ZXJuYWxpemF0aW9uPC90
aXRsZT48c2Vjb25kYXJ5LXRpdGxlPkltbXVuaXR5PC9zZWNvbmRhcnktdGl0bGU+PC90aXRsZXM+
PHBlcmlvZGljYWw+PGZ1bGwtdGl0bGU+SW1tdW5pdHk8L2Z1bGwtdGl0bGU+PGFiYnItMT5JbW11
bml0eTwvYWJici0xPjxhYmJyLTI+SW1tdW5pdHk8L2FiYnItMj48L3BlcmlvZGljYWw+PHBhZ2Vz
PjQ1MS02MjwvcGFnZXM+PHZvbHVtZT4xNzwvdm9sdW1lPjxudW1iZXI+NDwvbnVtYmVyPjxrZXl3
b3Jkcz48a2V5d29yZD5BbnRpZ2VuIFByZXNlbnRhdGlvbjwva2V5d29yZD48a2V5d29yZD5CLUx5
bXBob2N5dGVzLyppbW11bm9sb2d5LyptZXRhYm9saXNtPC9rZXl3b3JkPjxrZXl3b3JkPkJpb2xv
Z2ljYWwgVHJhbnNwb3J0LCBBY3RpdmU8L2tleXdvcmQ+PGtleXdvcmQ+Q2VsbCBMaW5lPC9rZXl3
b3JkPjxrZXl3b3JkPkNsYXRocmluL2NoZW1pc3RyeS8qbWV0YWJvbGlzbTwva2V5d29yZD48a2V5
d29yZD5IdW1hbnM8L2tleXdvcmQ+PGtleXdvcmQ+TGlnYW5kczwva2V5d29yZD48a2V5d29yZD5N
ZW1icmFuZSBNaWNyb2RvbWFpbnMvY2hlbWlzdHJ5LyptZXRhYm9saXNtPC9rZXl3b3JkPjxrZXl3
b3JkPlBob3NwaG9yeWxhdGlvbjwva2V5d29yZD48a2V5d29yZD5SZWNlcHRvcnMsIEFudGlnZW4s
IEItQ2VsbC8qbWV0YWJvbGlzbTwva2V5d29yZD48a2V5d29yZD5TaWduYWwgVHJhbnNkdWN0aW9u
PC9rZXl3b3JkPjxrZXl3b3JkPnNyYy1GYW1pbHkgS2luYXNlcy9tZXRhYm9saXNtPC9rZXl3b3Jk
Pjwva2V5d29yZHM+PGRhdGVzPjx5ZWFyPjIwMDI8L3llYXI+PHB1Yi1kYXRlcz48ZGF0ZT5PY3Q8
L2RhdGU+PC9wdWItZGF0ZXM+PC9kYXRlcz48aXNibj4xMDc0LTc2MTMgKFByaW50KSYjeEQ7MTA3
NC03NjEzIChMaW5raW5nKTwvaXNibj48YWNjZXNzaW9uLW51bT4xMjM4NzczOTwvYWNjZXNzaW9u
LW51bT48dXJscz48cmVsYXRlZC11cmxzPjx1cmw+aHR0cHM6Ly93d3cubmNiaS5ubG0ubmloLmdv
di9wdWJtZWQvMTIzODc3Mzk8L3VybD48dXJsPmh0dHA6Ly9hYy5lbHMtY2RuLmNvbS9TMTA3NDc2
MTMwMjAwNDE2OC8xLXMyLjAtUzEwNzQ3NjEzMDIwMDQxNjgtbWFpbi5wZGY/X3RpZD0yNDc2MDFm
MC0xZGVmLTExZTctYmJiMy0wMDAwMGFhYjBmMDImYW1wO2FjZG5hdD0xNDkxODMwMDQwXzliZWVk
ZTNjNTg5OTUxYmVjZTMxY2EzNzY3N2E1ZjQ4PC91cmw+PC9yZWxhdGVkLXVybHM+PC91cmxzPjwv
cmVjb3JkPjwvQ2l0ZT48Q2l0ZT48QXV0aG9yPkd1cHRhPC9BdXRob3I+PFllYXI+MjAwNzwvWWVh
cj48UmVjTnVtPjQzMzwvUmVjTnVtPjxyZWNvcmQ+PHJlYy1udW1iZXI+NDMzPC9yZWMtbnVtYmVy
Pjxmb3JlaWduLWtleXM+PGtleSBhcHA9IkVOIiBkYi1pZD0iNXI5OWFzcng4dHJkc21lZmF4Nnhk
MHNucDkwZGUwczJ4cHd4IiB0aW1lc3RhbXA9IjE0OTEyOTU0MDMiPjQzMzwva2V5PjwvZm9yZWln
bi1rZXlzPjxyZWYtdHlwZSBuYW1lPSJKb3VybmFsIEFydGljbGUiPjE3PC9yZWYtdHlwZT48Y29u
dHJpYnV0b3JzPjxhdXRob3JzPjxhdXRob3I+R3VwdGEsIE4uPC9hdXRob3I+PGF1dGhvcj5EZUZy
YW5jbywgQS4gTC48L2F1dGhvcj48L2F1dGhvcnM+PC9jb250cmlidXRvcnM+PGF1dGgtYWRkcmVz
cz5EZXBhcnRtZW50IG9mIE1pY3JvYmlvbG9neSAmYW1wOyBJbW11bm9sb2d5LCBVbml2ZXJzaXR5
IG9mIENhbGlmb3JuaWEsIFNhbiBGcmFuY2lzY28sIFNhbiBGcmFuY2lzY28sIENBIDk0MTQzLCBV
bml0ZWQgU3RhdGVzLiBndXB0YW5AY2NmLm9yZzwvYXV0aC1hZGRyZXNzPjx0aXRsZXM+PHRpdGxl
PkxpcGlkIHJhZnRzIGFuZCBCIGNlbGwgc2lnbmFsaW5nPC90aXRsZT48c2Vjb25kYXJ5LXRpdGxl
PlNlbWluIENlbGwgRGV2IEJpb2w8L3NlY29uZGFyeS10aXRsZT48L3RpdGxlcz48cGVyaW9kaWNh
bD48ZnVsbC10aXRsZT5TZW1pbmFycyBpbiBDZWxsICZhbXA7IERldmVsb3BtZW50YWwgQmlvbG9n
eTwvZnVsbC10aXRsZT48YWJici0xPlNlbWluLiBDZWxsIERldi4gQmlvbC48L2FiYnItMT48YWJi
ci0yPlNlbWluIENlbGwgRGV2IEJpb2w8L2FiYnItMj48L3BlcmlvZGljYWw+PHBhZ2VzPjYxNi0y
NjwvcGFnZXM+PHZvbHVtZT4xODwvdm9sdW1lPjxudW1iZXI+NTwvbnVtYmVyPjxrZXl3b3Jkcz48
a2V5d29yZD5BbmltYWxzPC9rZXl3b3JkPjxrZXl3b3JkPkF1dG9pbW11bmUgRGlzZWFzZXMvaW1t
dW5vbG9neS90aGVyYXB5PC9rZXl3b3JkPjxrZXl3b3JkPkItTHltcGhvY3l0ZXMvKmltbXVub2xv
Z3k8L2tleXdvcmQ+PGtleXdvcmQ+SHVtYW5zPC9rZXl3b3JkPjxrZXl3b3JkPk1lbWJyYW5lIE1p
Y3JvZG9tYWlucy8qaW1tdW5vbG9neTwva2V5d29yZD48a2V5d29yZD5Nb2RlbHMsIEltbXVub2xv
Z2ljYWw8L2tleXdvcmQ+PGtleXdvcmQ+UmVjZXB0b3JzLCBBbnRpZ2VuLCBCLUNlbGwvKmltbXVu
b2xvZ3k8L2tleXdvcmQ+PGtleXdvcmQ+U2lnbmFsIFRyYW5zZHVjdGlvbi8qaW1tdW5vbG9neTwv
a2V5d29yZD48L2tleXdvcmRzPjxkYXRlcz48eWVhcj4yMDA3PC95ZWFyPjxwdWItZGF0ZXM+PGRh
dGU+T2N0PC9kYXRlPjwvcHViLWRhdGVzPjwvZGF0ZXM+PGlzYm4+MTA4NC05NTIxIChQcmludCkm
I3hEOzEwODQtOTUyMSAoTGlua2luZyk8L2lzYm4+PGFjY2Vzc2lvbi1udW0+MTc3MTkyNDg8L2Fj
Y2Vzc2lvbi1udW0+PHVybHM+PHJlbGF0ZWQtdXJscz48dXJsPmh0dHBzOi8vd3d3Lm5jYmkubmxt
Lm5paC5nb3YvcHVibWVkLzE3NzE5MjQ4PC91cmw+PC9yZWxhdGVkLXVybHM+PC91cmxzPjxjdXN0
b20yPlBNQzIxNjkzNTg8L2N1c3RvbTI+PGVsZWN0cm9uaWMtcmVzb3VyY2UtbnVtPjEwLjEwMTYv
ai5zZW1jZGIuMjAwNy4wNy4wMDk8L2VsZWN0cm9uaWMtcmVzb3VyY2UtbnVtPjwvcmVjb3JkPjwv
Q2l0ZT48Q2l0ZT48QXV0aG9yPk1hbGhvdHJhPC9BdXRob3I+PFllYXI+MjAwOTwvWWVhcj48UmVj
TnVtPjQzNDwvUmVjTnVtPjxyZWNvcmQ+PHJlYy1udW1iZXI+NDM0PC9yZWMtbnVtYmVyPjxmb3Jl
aWduLWtleXM+PGtleSBhcHA9IkVOIiBkYi1pZD0iNXI5OWFzcng4dHJkc21lZmF4NnhkMHNucDkw
ZGUwczJ4cHd4IiB0aW1lc3RhbXA9IjE0OTEzMDU1MDUiPjQzNDwva2V5PjwvZm9yZWlnbi1rZXlz
PjxyZWYtdHlwZSBuYW1lPSJKb3VybmFsIEFydGljbGUiPjE3PC9yZWYtdHlwZT48Y29udHJpYnV0
b3JzPjxhdXRob3JzPjxhdXRob3I+TWFsaG90cmEsIFMuPC9hdXRob3I+PGF1dGhvcj5Lb3ZhdHMs
IFMuPC9hdXRob3I+PGF1dGhvcj5aaGFuZywgVy48L2F1dGhvcj48YXV0aG9yPkNvZ2dlc2hhbGws
IEsuIE0uPC9hdXRob3I+PC9hdXRob3JzPjwvY29udHJpYnV0b3JzPjxhdXRoLWFkZHJlc3M+SW1t
dW5vYmlvbG9neSBhbmQgQ2FuY2VyIFByb2dyYW0sIE9rbGFob21hIE1lZGljYWwgUmVzZWFyY2gg
Rm91bmRhdGlvbiwgYW5kIERlcGFydG1lbnQgb2YgQ2VsbCBCaW9sb2d5LCBVbml2ZXJzaXR5IG9m
IE9rbGFob21hLCBPa2xhaG9tYSBDaXR5LCBPa2xhaG9tYSA3MzEwNCwgVVNBLjwvYXV0aC1hZGRy
ZXNzPjx0aXRsZXM+PHRpdGxlPlZhdiBhbmQgUmFjIGFjdGl2YXRpb24gaW4gQiBjZWxsIGFudGln
ZW4gcmVjZXB0b3IgZW5kb2N5dG9zaXMgaW52b2x2ZXMgVmF2IHJlY3J1aXRtZW50IHRvIHRoZSBh
ZGFwdGVyIHByb3RlaW4gTEFC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YyMDItMTI8L3BhZ2VzPjx2b2x1bWU+Mjg0PC92b2x1bWU+PG51bWJlcj41MjwvbnVtYmVyPjxr
ZXl3b3Jkcz48a2V5d29yZD5BZGFwdG9yIFByb3RlaW5zLCBWZXNpY3VsYXIgVHJhbnNwb3J0L2dl
bmV0aWNzL2ltbXVub2xvZ3kvKm1ldGFib2xpc208L2tleXdvcmQ+PGtleXdvcmQ+QW5pbWFsczwv
a2V5d29yZD48a2V5d29yZD5BbnRpZ2VuIFByZXNlbnRhdGlvbi9waHlzaW9sb2d5PC9rZXl3b3Jk
PjxrZXl3b3JkPkItTHltcGhvY3l0ZXMvaW1tdW5vbG9neS8qbWV0YWJvbGlzbTwva2V5d29yZD48
a2V5d29yZD5DZWxsIExpbmUsIFR1bW9yPC9rZXl3b3JkPjxrZXl3b3JkPkR5bmFtaW5zL2dlbmV0
aWNzL2ltbXVub2xvZ3kvbWV0YWJvbGlzbTwva2V5d29yZD48a2V5d29yZD5FbmRvY3l0b3Npcy8q
cGh5c2lvbG9neTwva2V5d29yZD48a2V5d29yZD5HUkIyIEFkYXB0b3IgUHJvdGVpbi9nZW5ldGlj
cy9pbW11bm9sb2d5L21ldGFib2xpc208L2tleXdvcmQ+PGtleXdvcmQ+TWljZTwva2V5d29yZD48
a2V5d29yZD5NaWNlLCBJbmJyZWQgQkFMQiBDPC9rZXl3b3JkPjxrZXl3b3JkPk1pY2UsIEtub2Nr
b3V0PC9rZXl3b3JkPjxrZXl3b3JkPk5ldXJvcGVwdGlkZXMvZ2VuZXRpY3MvaW1tdW5vbG9neS8q
bWV0YWJvbGlzbTwva2V5d29yZD48a2V5d29yZD5QaG9zcGhvcnlsYXRpb24vcGh5c2lvbG9neTwv
a2V5d29yZD48a2V5d29yZD5Qcm90by1PbmNvZ2VuZSBQcm90ZWlucyBjLXZhdi9nZW5ldGljcy9p
bW11bm9sb2d5LyptZXRhYm9saXNtPC9rZXl3b3JkPjxrZXl3b3JkPlJlY2VwdG9ycywgQW50aWdl
biwgQi1DZWxsL2dlbmV0aWNzL2ltbXVub2xvZ3kvKm1ldGFib2xpc208L2tleXdvcmQ+PGtleXdv
cmQ+U2lnbmFsIFRyYW5zZHVjdGlvbi9waHlzaW9sb2d5PC9rZXl3b3JkPjxrZXl3b3JkPlQtTHlt
cGhvY3l0ZXMvaW1tdW5vbG9neS9tZXRhYm9saXNtPC9rZXl3b3JkPjxrZXl3b3JkPnJhYyBHVFAt
QmluZGluZyBQcm90ZWlucy9nZW5ldGljcy9pbW11bm9sb2d5LyptZXRhYm9saXNtPC9rZXl3b3Jk
PjxrZXl3b3JkPnJhYzEgR1RQLUJpbmRpbmcgUHJvdGVpbjwva2V5d29yZD48L2tleXdvcmRzPjxk
YXRlcz48eWVhcj4yMDA5PC95ZWFyPjxwdWItZGF0ZXM+PGRhdGU+RGVjIDI1PC9kYXRlPjwvcHVi
LWRhdGVzPjwvZGF0ZXM+PGlzYm4+MTA4My0zNTFYIChFbGVjdHJvbmljKSYjeEQ7MDAyMS05MjU4
IChMaW5raW5nKTwvaXNibj48YWNjZXNzaW9uLW51bT4xOTg1ODIwNjwvYWNjZXNzaW9uLW51bT48
dXJscz48cmVsYXRlZC11cmxzPjx1cmw+aHR0cHM6Ly93d3cubmNiaS5ubG0ubmloLmdvdi9wdWJt
ZWQvMTk4NTgyMDY8L3VybD48L3JlbGF0ZWQtdXJscz48L3VybHM+PGN1c3RvbTI+UE1DMjc5NDcz
NjwvY3VzdG9tMj48ZWxlY3Ryb25pYy1yZXNvdXJjZS1udW0+MTAuMTA3NC9qYmMuTTEwOS4wNDAw
ODk8L2VsZWN0cm9uaWMtcmVzb3VyY2UtbnVtPjwvcmVjb3JkPjwvQ2l0ZT48L0VuZE5vdGU+
</w:fldData>
              </w:fldChar>
            </w:r>
            <w:r w:rsidRPr="00644E11">
              <w:rPr>
                <w:lang w:val="sv-SE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44E11">
              <w:rPr>
                <w:noProof/>
                <w:lang w:val="sv-SE"/>
              </w:rPr>
              <w:t>(N. Gupta &amp; DeFranco, 2007; Malhotra et al., 2009; Niiro et al., 2004; Stoddart et al., 2002)</w:t>
            </w:r>
            <w:r>
              <w:fldChar w:fldCharType="end"/>
            </w:r>
          </w:p>
        </w:tc>
      </w:tr>
      <w:tr w:rsidR="00971A1F" w:rsidRPr="00895605" w:rsidTr="009659DF">
        <w:trPr>
          <w:trHeight w:val="285"/>
        </w:trPr>
        <w:tc>
          <w:tcPr>
            <w:tcW w:w="1257" w:type="dxa"/>
            <w:noWrap/>
            <w:hideMark/>
          </w:tcPr>
          <w:p w:rsidR="00971A1F" w:rsidRPr="00895605" w:rsidRDefault="00971A1F" w:rsidP="005917B7">
            <w:r w:rsidRPr="00895605">
              <w:lastRenderedPageBreak/>
              <w:t>LYN</w:t>
            </w:r>
          </w:p>
        </w:tc>
        <w:tc>
          <w:tcPr>
            <w:tcW w:w="3335" w:type="dxa"/>
            <w:noWrap/>
            <w:hideMark/>
          </w:tcPr>
          <w:p w:rsidR="00971A1F" w:rsidRPr="00895605" w:rsidRDefault="00971A1F" w:rsidP="005917B7">
            <w:r>
              <w:t xml:space="preserve"> BCR &amp; PTPRC </w:t>
            </w:r>
            <w:proofErr w:type="gramStart"/>
            <w:r>
              <w:t>&amp; !</w:t>
            </w:r>
            <w:proofErr w:type="gramEnd"/>
            <w:r>
              <w:t xml:space="preserve"> CSK &amp; CD19</w:t>
            </w:r>
          </w:p>
        </w:tc>
        <w:tc>
          <w:tcPr>
            <w:tcW w:w="2213" w:type="dxa"/>
            <w:noWrap/>
            <w:hideMark/>
          </w:tcPr>
          <w:p w:rsidR="00971A1F" w:rsidRPr="00895605" w:rsidRDefault="00971A1F" w:rsidP="005917B7">
            <w:r>
              <w:fldChar w:fldCharType="begin">
                <w:fldData xml:space="preserve">PEVuZE5vdGU+PENpdGU+PEF1dGhvcj5QbGVpbWFuPC9BdXRob3I+PFllYXI+MTk5NDwvWWVhcj48
UmVjTnVtPjM0NzwvUmVjTnVtPjxEaXNwbGF5VGV4dD4oRGFsIFBvcnRvIGV0IGFsLiwgMjAwNDsg
SW5nbGV5IGV0IGFsLiwgMjAwNjsgUGFvIGV0IGFsLiwgMTk5N2I7IFBsZWltYW4gZXQgYWwuLCAx
OTk0KTwvRGlzcGxheVRleHQ+PHJlY29yZD48cmVjLW51bWJlcj4zNDc8L3JlYy1udW1iZXI+PGZv
cmVpZ24ta2V5cz48a2V5IGFwcD0iRU4iIGRiLWlkPSI1cjk5YXNyeDh0cmRzbWVmYXg2eGQwc25w
OTBkZTBzMnhwd3giIHRpbWVzdGFtcD0iMTQ5MDc3OTI0NSI+MzQ3PC9rZXk+PC9mb3JlaWduLWtl
eXM+PHJlZi10eXBlIG5hbWU9IkpvdXJuYWwgQXJ0aWNsZSI+MTc8L3JlZi10eXBlPjxjb250cmli
dXRvcnM+PGF1dGhvcnM+PGF1dGhvcj5QbGVpbWFuLCBDLiBNLjwvYXV0aG9yPjxhdXRob3I+QWJy
YW1zLCBDLjwvYXV0aG9yPjxhdXRob3I+R2F1ZW4sIEwuIFQuPC9hdXRob3I+PGF1dGhvcj5CZWR6
eWssIFcuPC9hdXRob3I+PGF1dGhvcj5Kb25nc3RyYSwgSi48L2F1dGhvcj48YXV0aG9yPlNoYXcs
IEEuIFMuPC9hdXRob3I+PGF1dGhvcj5DYW1iaWVyLCBKLiBDLjwvYXV0aG9yPjwvYXV0aG9ycz48
L2NvbnRyaWJ1dG9ycz48YXV0aC1hZGRyZXNzPkRlcGFydG1lbnQgb2YgUGVkaWF0cmljcywgTmF0
aW9uYWwgSmV3aXNoIENlbnRlciBmb3IgSW1tdW5vbG9neSBhbmQgUmVzcGlyYXRvcnkgTWVkaWNp
bmUsIERlbnZlciwgQ08gODAyMDYuPC9hdXRoLWFkZHJlc3M+PHRpdGxlcz48dGl0bGU+RGlzdGlu
Y3QgcDUzLzU2bHluIGFuZCBwNTlmeW4gZG9tYWlucyBhc3NvY2lhdGUgd2l0aCBub25waG9zcGhv
cnlsYXRlZCBhbmQgcGhvc3Bob3J5bGF0ZWQgSWctYWxwaGE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NDI2OC03
MjwvcGFnZXM+PHZvbHVtZT45MTwvdm9sdW1lPjxudW1iZXI+MTA8L251bWJlcj48a2V5d29yZHM+
PGtleXdvcmQ+QW1pbm8gQWNpZCBTZXF1ZW5jZTwva2V5d29yZD48a2V5d29yZD5BbmltYWxzPC9r
ZXl3b3JkPjxrZXl3b3JkPipBbnRpZ2VucywgQ0Q8L2tleXdvcmQ+PGtleXdvcmQ+QW50aWdlbnMs
IENENzk8L2tleXdvcmQ+PGtleXdvcmQ+Qi1MeW1waG9jeXRlcy8qZW56eW1vbG9neS9pbW11bm9s
b2d5PC9rZXl3b3JkPjxrZXl3b3JkPkJhc2UgU2VxdWVuY2U8L2tleXdvcmQ+PGtleXdvcmQ+Q2Vs
bCBMaW5lPC9rZXl3b3JkPjxrZXl3b3JkPkNlcmNvcGl0aGVjdXMgYWV0aGlvcHM8L2tleXdvcmQ+
PGtleXdvcmQ+RE5BIFByaW1lcnM8L2tleXdvcmQ+PGtleXdvcmQ+SGVMYSBDZWxsczwva2V5d29y
ZD48a2V5d29yZD5IdW1hbnM8L2tleXdvcmQ+PGtleXdvcmQ+TWVtYnJhbmUgR2x5Y29wcm90ZWlu
cy9jaGVtaXN0cnkvKm1ldGFib2xpc208L2tleXdvcmQ+PGtleXdvcmQ+TW9sZWN1bGFyIFNlcXVl
bmNlIERhdGE8L2tleXdvcmQ+PGtleXdvcmQ+UGVwdGlkZXMvY2hlbWljYWwgc3ludGhlc2lzPC9r
ZXl3b3JkPjxrZXl3b3JkPlBob3NwaG9yeWxhdGlvbjwva2V5d29yZD48a2V5d29yZD5Qb2x5bWVy
YXNlIENoYWluIFJlYWN0aW9uPC9rZXl3b3JkPjxrZXl3b3JkPlByb3RlaW4tVHlyb3NpbmUgS2lu
YXNlcy9pc29sYXRpb24gJmFtcDsgcHVyaWZpY2F0aW9uLyptZXRhYm9saXNtPC9rZXl3b3JkPjxr
ZXl3b3JkPlByb3RvLU9uY29nZW5lIFByb3RlaW5zL2lzb2xhdGlvbiAmYW1wOyBwdXJpZmljYXRp
b24vKm1ldGFib2xpc208L2tleXdvcmQ+PGtleXdvcmQ+UHJvdG8tT25jb2dlbmUgUHJvdGVpbnMg
Yy1meW48L2tleXdvcmQ+PGtleXdvcmQ+UmVjZXB0b3JzLCBBbnRpZ2VuLCBCLUNlbGwvY2hlbWlz
dHJ5LyptZXRhYm9saXNtPC9rZXl3b3JkPjxrZXl3b3JkPlNpZ25hbCBUcmFuc2R1Y3Rpb248L2tl
eXdvcmQ+PGtleXdvcmQ+VHJhbnNmZWN0aW9uPC9rZXl3b3JkPjxrZXl3b3JkPipzcmMtRmFtaWx5
IEtpbmFzZXM8L2tleXdvcmQ+PC9rZXl3b3Jkcz48ZGF0ZXM+PHllYXI+MTk5NDwveWVhcj48cHVi
LWRhdGVzPjxkYXRlPk1heSAxMDwvZGF0ZT48L3B1Yi1kYXRlcz48L2RhdGVzPjxpc2JuPjAwMjct
ODQyNCAoUHJpbnQpJiN4RDswMDI3LTg0MjQgKExpbmtpbmcpPC9pc2JuPjxhY2Nlc3Npb24tbnVt
PjgxODM5MDE8L2FjY2Vzc2lvbi1udW0+PHVybHM+PHJlbGF0ZWQtdXJscz48dXJsPmh0dHBzOi8v
d3d3Lm5jYmkubmxtLm5paC5nb3YvcHVibWVkLzgxODM5MDE8L3VybD48L3JlbGF0ZWQtdXJscz48
L3VybHM+PGN1c3RvbTI+UE1DNDM3NjY8L2N1c3RvbTI+PC9yZWNvcmQ+PC9DaXRlPjxDaXRlPjxB
dXRob3I+RGFsIFBvcnRvPC9BdXRob3I+PFllYXI+MjAwNDwvWWVhcj48UmVjTnVtPjM0ODwvUmVj
TnVtPjxyZWNvcmQ+PHJlYy1udW1iZXI+MzQ4PC9yZWMtbnVtYmVyPjxmb3JlaWduLWtleXM+PGtl
eSBhcHA9IkVOIiBkYi1pZD0iNXI5OWFzcng4dHJkc21lZmF4NnhkMHNucDkwZGUwczJ4cHd4IiB0
aW1lc3RhbXA9IjE0OTA3Nzk1MTMiPjM0ODwva2V5PjwvZm9yZWlnbi1rZXlzPjxyZWYtdHlwZSBu
YW1lPSJKb3VybmFsIEFydGljbGUiPjE3PC9yZWYtdHlwZT48Y29udHJpYnV0b3JzPjxhdXRob3Jz
PjxhdXRob3I+RGFsIFBvcnRvLCBKLiBNLjwvYXV0aG9yPjxhdXRob3I+R2F1bGQsIFMuIEIuPC9h
dXRob3I+PGF1dGhvcj5NZXJyZWxsLCBLLiBULjwvYXV0aG9yPjxhdXRob3I+TWlsbHMsIEQuPC9h
dXRob3I+PGF1dGhvcj5QdWdoLUJlcm5hcmQsIEEuIEUuPC9hdXRob3I+PGF1dGhvcj5DYW1iaWVy
LCBKLjwvYXV0aG9yPjwvYXV0aG9ycz48L2NvbnRyaWJ1dG9ycz48YXV0aC1hZGRyZXNzPkludGVn
cmF0ZWQgRGVwYXJ0bWVudCBvZiBJbW11bm9sb2d5LCBVbml2ZXJzaXR5IG9mIENvbG9yYWRvIEhl
YWx0aCBTY2llbmNlIENlbnRlciBhbmQgTmF0aW9uYWwgSmV3aXNoIE1lZGljYWwgUmVzZWFyY2gg
Q2VudGVyLCAxNDAwIEphY2tzb24gU3RyZWV0LCBEZW52ZXIsIENPIDgwMjA2LCBVU0EuPC9hdXRo
LWFkZHJlc3M+PHRpdGxlcz48dGl0bGU+QiBjZWxsIGFudGlnZW4gcmVjZXB0b3Igc2lnbmFsaW5n
IDEwMTwvdGl0bGU+PHNlY29uZGFyeS10aXRsZT5Nb2wgSW1tdW5vbDwvc2Vjb25kYXJ5LXRpdGxl
PjwvdGl0bGVzPjxwZXJpb2RpY2FsPjxmdWxsLXRpdGxlPk1vbGVjdWxhciBJbW11bm9sb2d5PC9m
dWxsLXRpdGxlPjxhYmJyLTE+TW9sLiBJbW11bm9sLjwvYWJici0xPjxhYmJyLTI+TW9sIEltbXVu
b2w8L2FiYnItMj48L3BlcmlvZGljYWw+PHBhZ2VzPjU5OS02MTM8L3BhZ2VzPjx2b2x1bWU+NDE8
L3ZvbHVtZT48bnVtYmVyPjYtNzwvbnVtYmVyPjxrZXl3b3Jkcz48a2V5d29yZD5BbmltYWxzPC9r
ZXl3b3JkPjxrZXl3b3JkPkItTHltcGhvY3l0ZXMvaW1tdW5vbG9neS8qcGh5c2lvbG9neTwva2V5
d29yZD48a2V5d29yZD5IdW1hbnM8L2tleXdvcmQ+PGtleXdvcmQ+UmVjZXB0b3JzLCBBbnRpZ2Vu
LCBCLUNlbGwvaW1tdW5vbG9neS8qcGh5c2lvbG9neTwva2V5d29yZD48a2V5d29yZD5TaWduYWwg
VHJhbnNkdWN0aW9uL2ltbXVub2xvZ3kvKnBoeXNpb2xvZ3k8L2tleXdvcmQ+PC9rZXl3b3Jkcz48
ZGF0ZXM+PHllYXI+MjAwNDwveWVhcj48cHViLWRhdGVzPjxkYXRlPkp1bDwvZGF0ZT48L3B1Yi1k
YXRlcz48L2RhdGVzPjxpc2JuPjAxNjEtNTg5MCAoUHJpbnQpJiN4RDswMTYxLTU4OTAgKExpbmtp
bmcpPC9pc2JuPjxhY2Nlc3Npb24tbnVtPjE1MjE5OTk4PC9hY2Nlc3Npb24tbnVtPjx1cmxzPjxy
ZWxhdGVkLXVybHM+PHVybD5odHRwczovL3d3dy5uY2JpLm5sbS5uaWguZ292L3B1Ym1lZC8xNTIx
OTk5ODwvdXJsPjwvcmVsYXRlZC11cmxzPjwvdXJscz48ZWxlY3Ryb25pYy1yZXNvdXJjZS1udW0+
MTAuMTAxNi9qLm1vbGltbS4yMDA0LjA0LjAwODwvZWxlY3Ryb25pYy1yZXNvdXJjZS1udW0+PC9y
ZWNvcmQ+PC9DaXRlPjxDaXRlPjxBdXRob3I+UGFvPC9BdXRob3I+PFllYXI+MTk5NzwvWWVhcj48
UmVjTnVtPjMzNzwvUmVjTnVtPjxyZWNvcmQ+PHJlYy1udW1iZXI+MzM3PC9yZWMtbnVtYmVyPjxm
b3JlaWduLWtleXM+PGtleSBhcHA9IkVOIiBkYi1pZD0iNXI5OWFzcng4dHJkc21lZmF4NnhkMHNu
cDkwZGUwczJ4cHd4IiB0aW1lc3RhbXA9IjE0OTAyOTMyMjgiPjMzNzwva2V5PjwvZm9yZWlnbi1r
ZXlzPjxyZWYtdHlwZSBuYW1lPSJKb3VybmFsIEFydGljbGUiPjE3PC9yZWYtdHlwZT48Y29udHJp
YnV0b3JzPjxhdXRob3JzPjxhdXRob3I+UGFvLCBMLiBJLjwvYXV0aG9yPjxhdXRob3I+QmVkenlr
LCBXLiBELjwvYXV0aG9yPjxhdXRob3I+UGVyc2luLCBDLjwvYXV0aG9yPjxhdXRob3I+Q2FtYmll
ciwgSi4gQy48L2F1dGhvcj48L2F1dGhvcnM+PC9jb250cmlidXRvcnM+PGF1dGgtYWRkcmVzcz5O
YXRsIEpld2lzaCBDdHIgSW1tdW5vbCAmYW1wOyBSZXNwIE1lZCxEZXB0IFBlZGlhdCxEZW52ZXIs
Q28gODAyMDYmI3hEO0R1cG9udCBDbyBJbmMsTmV3YXJrLERlIDE5NzE0JiN4RDtIb2VjaHN0IEFn
LERlcHQgTW9sIEJpb2wsV2llc2JhZGVuLEdlcm1hbnk8L2F1dGgtYWRkcmVzcz48dGl0bGVzPjx0
aXRsZT5Nb2xlY3VsYXIgdGFyZ2V0cyBvZiBDRDQ1IGluIEIgY2VsbCBhbnRpZ2VuIHJlY2VwdG9y
IHNpZ25hbCB0cmFuc2R1Y3Rpb248L3RpdGxlPjxzZWNvbmRhcnktdGl0bGU+Sm91cm5hbCBvZiBJ
bW11bm9sb2d5PC9zZWNvbmRhcnktdGl0bGU+PGFsdC10aXRsZT5KIEltbXVub2w8L2FsdC10aXRs
ZT48L3RpdGxlcz48cGVyaW9kaWNhbD48ZnVsbC10aXRsZT5Kb3VybmFsIG9mIEltbXVub2xvZ3k8
L2Z1bGwtdGl0bGU+PGFiYnItMT5KLiBJbW11bm9sLjwvYWJici0xPjxhYmJyLTI+SiBJbW11bm9s
PC9hYmJyLTI+PC9wZXJpb2RpY2FsPjxhbHQtcGVyaW9kaWNhbD48ZnVsbC10aXRsZT5Kb3VybmFs
IG9mIEltbXVub2xvZ3k8L2Z1bGwtdGl0bGU+PGFiYnItMT5KLiBJbW11bm9sLjwvYWJici0xPjxh
YmJyLTI+SiBJbW11bm9sPC9hYmJyLTI+PC9hbHQtcGVyaW9kaWNhbD48cGFnZXM+MTExNi0xMTI0
PC9wYWdlcz48dm9sdW1lPjE1ODwvdm9sdW1lPjxudW1iZXI+MzwvbnVtYmVyPjxrZXl3b3Jkcz48
a2V5d29yZD5wcm90ZWluLXR5cm9zaW5lIGtpbmFzZTwva2V5d29yZD48a2V5d29yZD5udWNsZW90
aWRlIGV4Y2hhbmdlIGZhY3Rvcjwva2V5d29yZD48a2V5d29yZD5mb2NhbCBhZGhlc2lvbiBraW5h
c2U8L2tleXdvcmQ+PGtleXdvcmQ+bHltcGhvY3l0ZXMtYjwva2V5d29yZD48a2V5d29yZD5waG9z
cGhhdGFzZSBjZDQ1PC9rZXl3b3JkPjxrZXl3b3JkPmNyb3NzLWxpbmtpbmc8L2tleXdvcmQ+PGtl
eXdvcmQ+c3JjLWZhbWlseTwva2V5d29yZD48a2V5d29yZD5waG9zcGhhdGlkeWxpbm9zaXRvbCAz
LWtpbmFzZTwva2V5d29yZD48a2V5d29yZD5waG9zcGhvdHlyb3NpbmUgcGhvc3BoYXRhc2U8L2tl
eXdvcmQ+PGtleXdvcmQ+bWVtYnJhbmUgaW1tdW5vZ2xvYnVsaW48L2tleXdvcmQ+PC9rZXl3b3Jk
cz48ZGF0ZXM+PHllYXI+MTk5NzwveWVhcj48cHViLWRhdGVzPjxkYXRlPkZlYiAxPC9kYXRlPjwv
cHViLWRhdGVzPjwvZGF0ZXM+PGlzYm4+MDAyMi0xNzY3PC9pc2JuPjxhY2Nlc3Npb24tbnVtPldP
UzpBMTk5N1dFMDIwMDAwMTI8L2FjY2Vzc2lvbi1udW0+PHVybHM+PHJlbGF0ZWQtdXJscz48dXJs
PiZsdDtHbyB0byBJU0kmZ3Q7Oi8vV09TOkExOTk3V0UwMjAwMDAxMjwvdXJsPjwvcmVsYXRlZC11
cmxzPjwvdXJscz48bGFuZ3VhZ2U+RW5nbGlzaDwvbGFuZ3VhZ2U+PC9yZWNvcmQ+PC9DaXRlPjxD
aXRlPjxBdXRob3I+SW5nbGV5PC9BdXRob3I+PFllYXI+MjAwNjwvWWVhcj48UmVjTnVtPjM1MTwv
UmVjTnVtPjxyZWNvcmQ+PHJlYy1udW1iZXI+MzUxPC9yZWMtbnVtYmVyPjxmb3JlaWduLWtleXM+
PGtleSBhcHA9IkVOIiBkYi1pZD0iNXI5OWFzcng4dHJkc21lZmF4NnhkMHNucDkwZGUwczJ4cHd4
IiB0aW1lc3RhbXA9IjE0OTA3ODYyMjQiPjM1MTwva2V5PjwvZm9yZWlnbi1rZXlzPjxyZWYtdHlw
ZSBuYW1lPSJKb3VybmFsIEFydGljbGUiPjE3PC9yZWYtdHlwZT48Y29udHJpYnV0b3JzPjxhdXRo
b3JzPjxhdXRob3I+SW5nbGV5LCBFLjwvYXV0aG9yPjxhdXRob3I+U2NobmVpZGVyLCBKLiBSLjwv
YXV0aG9yPjxhdXRob3I+UGF5bmUsIEMuIEouPC9hdXRob3I+PGF1dGhvcj5NY0NhcnRoeSwgRC4g
Si48L2F1dGhvcj48YXV0aG9yPkhhcmRlciwgSy4gVy48L2F1dGhvcj48YXV0aG9yPkhpYmJzLCBN
LiBMLjwvYXV0aG9yPjxhdXRob3I+S2xpbmtlbiwgUy4gUC48L2F1dGhvcj48L2F1dGhvcnM+PC9j
b250cmlidXRvcnM+PGF1dGgtYWRkcmVzcz5DZWxsIFNpZ25hbGxpbmcgR3JvdXAsIFdlc3Rlcm4g
QXVzdHJhbGlhbiBJbnN0aXR1dGUgZm9yIE1lZGljYWwgUmVzZWFyY2gsIFBlcnRoLCBXQSA2MDAw
IEF1c3RyYWxpYS4gZWluZ2xleUB3YWltci51d2EuZWR1LmF1PC9hdXRoLWFkZHJlc3M+PHRpdGxl
cz48dGl0bGU+Q3NrLWJpbmRpbmcgcHJvdGVpbiBtZWRpYXRlcyBzZXF1ZW50aWFsIGVuenltYXRp
YyBkb3duLXJlZ3VsYXRpb24gYW5kIGRlZ3JhZGF0aW9uIG9mIEx5biBpbiBlcnl0aHJvcG9pZXRp
bi1zdGltdWxhdGVkIGNlbGxz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E5MjAtOTwvcGFnZXM+PHZvbHVtZT4yODE8L3ZvbHVtZT48bnVtYmVyPjQyPC9udW1iZXI+PGtl
eXdvcmRzPjxrZXl3b3JkPkFuaW1hbHM8L2tleXdvcmQ+PGtleXdvcmQ+Q09TIENlbGxzPC9rZXl3
b3JkPjxrZXl3b3JkPkNlcmNvcGl0aGVjdXMgYWV0aGlvcHM8L2tleXdvcmQ+PGtleXdvcmQ+KkRv
d24tUmVndWxhdGlvbjwva2V5d29yZD48a2V5d29yZD5Fcnl0aHJvcG9pZXRpbi8qbWV0YWJvbGlz
bTwva2V5d29yZD48a2V5d29yZD4qR2VuZSBFeHByZXNzaW9uIFJlZ3VsYXRpb24sIEVuenltb2xv
Z2ljPC9rZXl3b3JkPjxrZXl3b3JkPkh1bWFuczwva2V5d29yZD48a2V5d29yZD5NZW1icmFuZSBQ
cm90ZWlucy8qcGh5c2lvbG9neTwva2V5d29yZD48a2V5d29yZD5NaWNlPC9rZXl3b3JkPjxrZXl3
b3JkPk1pY2UsIFRyYW5zZ2VuaWM8L2tleXdvcmQ+PGtleXdvcmQ+UGhvc3Bob3Byb3RlaW5zLypw
aHlzaW9sb2d5PC9rZXl3b3JkPjxrZXl3b3JkPlBob3NwaG9yeWxhdGlvbjwva2V5d29yZD48a2V5
d29yZD5TaWduYWwgVHJhbnNkdWN0aW9uPC9rZXl3b3JkPjxrZXl3b3JkPlN1cHByZXNzb3Igb2Yg
Q3l0b2tpbmUgU2lnbmFsaW5nIDEgUHJvdGVpbjwva2V5d29yZD48a2V5d29yZD5TdXBwcmVzc29y
IG9mIEN5dG9raW5lIFNpZ25hbGluZyBQcm90ZWlucy9tZXRhYm9saXNtPC9rZXl3b3JkPjxrZXl3
b3JkPnNyYy1GYW1pbHkgS2luYXNlcy8qbWV0YWJvbGlzbTwva2V5d29yZD48L2tleXdvcmRzPjxk
YXRlcz48eWVhcj4yMDA2PC95ZWFyPjxwdWItZGF0ZXM+PGRhdGU+T2N0IDIwPC9kYXRlPjwvcHVi
LWRhdGVzPjwvZGF0ZXM+PGlzYm4+MDAyMS05MjU4IChQcmludCkmI3hEOzAwMjEtOTI1OCAoTGlu
a2luZyk8L2lzYm4+PGFjY2Vzc2lvbi1udW0+MTY5MjA3MTI8L2FjY2Vzc2lvbi1udW0+PHVybHM+
PHJlbGF0ZWQtdXJscz48dXJsPmh0dHBzOi8vd3d3Lm5jYmkubmxtLm5paC5nb3YvcHVibWVkLzE2
OTIwNzEyPC91cmw+PC9yZWxhdGVkLXVybHM+PC91cmxzPjxlbGVjdHJvbmljLXJlc291cmNlLW51
bT4xMC4xMDc0L2piYy5NNjAyNjM3MjAwPC9lbGVjdHJvbmljLXJlc291cmNlLW51b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GVpbWFuPC9BdXRob3I+PFllYXI+MTk5NDwvWWVhcj48
UmVjTnVtPjM0NzwvUmVjTnVtPjxEaXNwbGF5VGV4dD4oRGFsIFBvcnRvIGV0IGFsLiwgMjAwNDsg
SW5nbGV5IGV0IGFsLiwgMjAwNjsgUGFvIGV0IGFsLiwgMTk5N2I7IFBsZWltYW4gZXQgYWwuLCAx
OTk0KTwvRGlzcGxheVRleHQ+PHJlY29yZD48cmVjLW51bWJlcj4zNDc8L3JlYy1udW1iZXI+PGZv
cmVpZ24ta2V5cz48a2V5IGFwcD0iRU4iIGRiLWlkPSI1cjk5YXNyeDh0cmRzbWVmYXg2eGQwc25w
OTBkZTBzMnhwd3giIHRpbWVzdGFtcD0iMTQ5MDc3OTI0NSI+MzQ3PC9rZXk+PC9mb3JlaWduLWtl
eXM+PHJlZi10eXBlIG5hbWU9IkpvdXJuYWwgQXJ0aWNsZSI+MTc8L3JlZi10eXBlPjxjb250cmli
dXRvcnM+PGF1dGhvcnM+PGF1dGhvcj5QbGVpbWFuLCBDLiBNLjwvYXV0aG9yPjxhdXRob3I+QWJy
YW1zLCBDLjwvYXV0aG9yPjxhdXRob3I+R2F1ZW4sIEwuIFQuPC9hdXRob3I+PGF1dGhvcj5CZWR6
eWssIFcuPC9hdXRob3I+PGF1dGhvcj5Kb25nc3RyYSwgSi48L2F1dGhvcj48YXV0aG9yPlNoYXcs
IEEuIFMuPC9hdXRob3I+PGF1dGhvcj5DYW1iaWVyLCBKLiBDLjwvYXV0aG9yPjwvYXV0aG9ycz48
L2NvbnRyaWJ1dG9ycz48YXV0aC1hZGRyZXNzPkRlcGFydG1lbnQgb2YgUGVkaWF0cmljcywgTmF0
aW9uYWwgSmV3aXNoIENlbnRlciBmb3IgSW1tdW5vbG9neSBhbmQgUmVzcGlyYXRvcnkgTWVkaWNp
bmUsIERlbnZlciwgQ08gODAyMDYuPC9hdXRoLWFkZHJlc3M+PHRpdGxlcz48dGl0bGU+RGlzdGlu
Y3QgcDUzLzU2bHluIGFuZCBwNTlmeW4gZG9tYWlucyBhc3NvY2lhdGUgd2l0aCBub25waG9zcGhv
cnlsYXRlZCBhbmQgcGhvc3Bob3J5bGF0ZWQgSWctYWxwaGE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NDI2OC03
MjwvcGFnZXM+PHZvbHVtZT45MTwvdm9sdW1lPjxudW1iZXI+MTA8L251bWJlcj48a2V5d29yZHM+
PGtleXdvcmQ+QW1pbm8gQWNpZCBTZXF1ZW5jZTwva2V5d29yZD48a2V5d29yZD5BbmltYWxzPC9r
ZXl3b3JkPjxrZXl3b3JkPipBbnRpZ2VucywgQ0Q8L2tleXdvcmQ+PGtleXdvcmQ+QW50aWdlbnMs
IENENzk8L2tleXdvcmQ+PGtleXdvcmQ+Qi1MeW1waG9jeXRlcy8qZW56eW1vbG9neS9pbW11bm9s
b2d5PC9rZXl3b3JkPjxrZXl3b3JkPkJhc2UgU2VxdWVuY2U8L2tleXdvcmQ+PGtleXdvcmQ+Q2Vs
bCBMaW5lPC9rZXl3b3JkPjxrZXl3b3JkPkNlcmNvcGl0aGVjdXMgYWV0aGlvcHM8L2tleXdvcmQ+
PGtleXdvcmQ+RE5BIFByaW1lcnM8L2tleXdvcmQ+PGtleXdvcmQ+SGVMYSBDZWxsczwva2V5d29y
ZD48a2V5d29yZD5IdW1hbnM8L2tleXdvcmQ+PGtleXdvcmQ+TWVtYnJhbmUgR2x5Y29wcm90ZWlu
cy9jaGVtaXN0cnkvKm1ldGFib2xpc208L2tleXdvcmQ+PGtleXdvcmQ+TW9sZWN1bGFyIFNlcXVl
bmNlIERhdGE8L2tleXdvcmQ+PGtleXdvcmQ+UGVwdGlkZXMvY2hlbWljYWwgc3ludGhlc2lzPC9r
ZXl3b3JkPjxrZXl3b3JkPlBob3NwaG9yeWxhdGlvbjwva2V5d29yZD48a2V5d29yZD5Qb2x5bWVy
YXNlIENoYWluIFJlYWN0aW9uPC9rZXl3b3JkPjxrZXl3b3JkPlByb3RlaW4tVHlyb3NpbmUgS2lu
YXNlcy9pc29sYXRpb24gJmFtcDsgcHVyaWZpY2F0aW9uLyptZXRhYm9saXNtPC9rZXl3b3JkPjxr
ZXl3b3JkPlByb3RvLU9uY29nZW5lIFByb3RlaW5zL2lzb2xhdGlvbiAmYW1wOyBwdXJpZmljYXRp
b24vKm1ldGFib2xpc208L2tleXdvcmQ+PGtleXdvcmQ+UHJvdG8tT25jb2dlbmUgUHJvdGVpbnMg
Yy1meW48L2tleXdvcmQ+PGtleXdvcmQ+UmVjZXB0b3JzLCBBbnRpZ2VuLCBCLUNlbGwvY2hlbWlz
dHJ5LyptZXRhYm9saXNtPC9rZXl3b3JkPjxrZXl3b3JkPlNpZ25hbCBUcmFuc2R1Y3Rpb248L2tl
eXdvcmQ+PGtleXdvcmQ+VHJhbnNmZWN0aW9uPC9rZXl3b3JkPjxrZXl3b3JkPipzcmMtRmFtaWx5
IEtpbmFzZXM8L2tleXdvcmQ+PC9rZXl3b3Jkcz48ZGF0ZXM+PHllYXI+MTk5NDwveWVhcj48cHVi
LWRhdGVzPjxkYXRlPk1heSAxMDwvZGF0ZT48L3B1Yi1kYXRlcz48L2RhdGVzPjxpc2JuPjAwMjct
ODQyNCAoUHJpbnQpJiN4RDswMDI3LTg0MjQgKExpbmtpbmcpPC9pc2JuPjxhY2Nlc3Npb24tbnVt
PjgxODM5MDE8L2FjY2Vzc2lvbi1udW0+PHVybHM+PHJlbGF0ZWQtdXJscz48dXJsPmh0dHBzOi8v
d3d3Lm5jYmkubmxtLm5paC5nb3YvcHVibWVkLzgxODM5MDE8L3VybD48L3JlbGF0ZWQtdXJscz48
L3VybHM+PGN1c3RvbTI+UE1DNDM3NjY8L2N1c3RvbTI+PC9yZWNvcmQ+PC9DaXRlPjxDaXRlPjxB
dXRob3I+RGFsIFBvcnRvPC9BdXRob3I+PFllYXI+MjAwNDwvWWVhcj48UmVjTnVtPjM0ODwvUmVj
TnVtPjxyZWNvcmQ+PHJlYy1udW1iZXI+MzQ4PC9yZWMtbnVtYmVyPjxmb3JlaWduLWtleXM+PGtl
eSBhcHA9IkVOIiBkYi1pZD0iNXI5OWFzcng4dHJkc21lZmF4NnhkMHNucDkwZGUwczJ4cHd4IiB0
aW1lc3RhbXA9IjE0OTA3Nzk1MTMiPjM0ODwva2V5PjwvZm9yZWlnbi1rZXlzPjxyZWYtdHlwZSBu
YW1lPSJKb3VybmFsIEFydGljbGUiPjE3PC9yZWYtdHlwZT48Y29udHJpYnV0b3JzPjxhdXRob3Jz
PjxhdXRob3I+RGFsIFBvcnRvLCBKLiBNLjwvYXV0aG9yPjxhdXRob3I+R2F1bGQsIFMuIEIuPC9h
dXRob3I+PGF1dGhvcj5NZXJyZWxsLCBLLiBULjwvYXV0aG9yPjxhdXRob3I+TWlsbHMsIEQuPC9h
dXRob3I+PGF1dGhvcj5QdWdoLUJlcm5hcmQsIEEuIEUuPC9hdXRob3I+PGF1dGhvcj5DYW1iaWVy
LCBKLjwvYXV0aG9yPjwvYXV0aG9ycz48L2NvbnRyaWJ1dG9ycz48YXV0aC1hZGRyZXNzPkludGVn
cmF0ZWQgRGVwYXJ0bWVudCBvZiBJbW11bm9sb2d5LCBVbml2ZXJzaXR5IG9mIENvbG9yYWRvIEhl
YWx0aCBTY2llbmNlIENlbnRlciBhbmQgTmF0aW9uYWwgSmV3aXNoIE1lZGljYWwgUmVzZWFyY2gg
Q2VudGVyLCAxNDAwIEphY2tzb24gU3RyZWV0LCBEZW52ZXIsIENPIDgwMjA2LCBVU0EuPC9hdXRo
LWFkZHJlc3M+PHRpdGxlcz48dGl0bGU+QiBjZWxsIGFudGlnZW4gcmVjZXB0b3Igc2lnbmFsaW5n
IDEwMTwvdGl0bGU+PHNlY29uZGFyeS10aXRsZT5Nb2wgSW1tdW5vbDwvc2Vjb25kYXJ5LXRpdGxl
PjwvdGl0bGVzPjxwZXJpb2RpY2FsPjxmdWxsLXRpdGxlPk1vbGVjdWxhciBJbW11bm9sb2d5PC9m
dWxsLXRpdGxlPjxhYmJyLTE+TW9sLiBJbW11bm9sLjwvYWJici0xPjxhYmJyLTI+TW9sIEltbXVu
b2w8L2FiYnItMj48L3BlcmlvZGljYWw+PHBhZ2VzPjU5OS02MTM8L3BhZ2VzPjx2b2x1bWU+NDE8
L3ZvbHVtZT48bnVtYmVyPjYtNzwvbnVtYmVyPjxrZXl3b3Jkcz48a2V5d29yZD5BbmltYWxzPC9r
ZXl3b3JkPjxrZXl3b3JkPkItTHltcGhvY3l0ZXMvaW1tdW5vbG9neS8qcGh5c2lvbG9neTwva2V5
d29yZD48a2V5d29yZD5IdW1hbnM8L2tleXdvcmQ+PGtleXdvcmQ+UmVjZXB0b3JzLCBBbnRpZ2Vu
LCBCLUNlbGwvaW1tdW5vbG9neS8qcGh5c2lvbG9neTwva2V5d29yZD48a2V5d29yZD5TaWduYWwg
VHJhbnNkdWN0aW9uL2ltbXVub2xvZ3kvKnBoeXNpb2xvZ3k8L2tleXdvcmQ+PC9rZXl3b3Jkcz48
ZGF0ZXM+PHllYXI+MjAwNDwveWVhcj48cHViLWRhdGVzPjxkYXRlPkp1bDwvZGF0ZT48L3B1Yi1k
YXRlcz48L2RhdGVzPjxpc2JuPjAxNjEtNTg5MCAoUHJpbnQpJiN4RDswMTYxLTU4OTAgKExpbmtp
bmcpPC9pc2JuPjxhY2Nlc3Npb24tbnVtPjE1MjE5OTk4PC9hY2Nlc3Npb24tbnVtPjx1cmxzPjxy
ZWxhdGVkLXVybHM+PHVybD5odHRwczovL3d3dy5uY2JpLm5sbS5uaWguZ292L3B1Ym1lZC8xNTIx
OTk5ODwvdXJsPjwvcmVsYXRlZC11cmxzPjwvdXJscz48ZWxlY3Ryb25pYy1yZXNvdXJjZS1udW0+
MTAuMTAxNi9qLm1vbGltbS4yMDA0LjA0LjAwODwvZWxlY3Ryb25pYy1yZXNvdXJjZS1udW0+PC9y
ZWNvcmQ+PC9DaXRlPjxDaXRlPjxBdXRob3I+UGFvPC9BdXRob3I+PFllYXI+MTk5NzwvWWVhcj48
UmVjTnVtPjMzNzwvUmVjTnVtPjxyZWNvcmQ+PHJlYy1udW1iZXI+MzM3PC9yZWMtbnVtYmVyPjxm
b3JlaWduLWtleXM+PGtleSBhcHA9IkVOIiBkYi1pZD0iNXI5OWFzcng4dHJkc21lZmF4NnhkMHNu
cDkwZGUwczJ4cHd4IiB0aW1lc3RhbXA9IjE0OTAyOTMyMjgiPjMzNzwva2V5PjwvZm9yZWlnbi1r
ZXlzPjxyZWYtdHlwZSBuYW1lPSJKb3VybmFsIEFydGljbGUiPjE3PC9yZWYtdHlwZT48Y29udHJp
YnV0b3JzPjxhdXRob3JzPjxhdXRob3I+UGFvLCBMLiBJLjwvYXV0aG9yPjxhdXRob3I+QmVkenlr
LCBXLiBELjwvYXV0aG9yPjxhdXRob3I+UGVyc2luLCBDLjwvYXV0aG9yPjxhdXRob3I+Q2FtYmll
ciwgSi4gQy48L2F1dGhvcj48L2F1dGhvcnM+PC9jb250cmlidXRvcnM+PGF1dGgtYWRkcmVzcz5O
YXRsIEpld2lzaCBDdHIgSW1tdW5vbCAmYW1wOyBSZXNwIE1lZCxEZXB0IFBlZGlhdCxEZW52ZXIs
Q28gODAyMDYmI3hEO0R1cG9udCBDbyBJbmMsTmV3YXJrLERlIDE5NzE0JiN4RDtIb2VjaHN0IEFn
LERlcHQgTW9sIEJpb2wsV2llc2JhZGVuLEdlcm1hbnk8L2F1dGgtYWRkcmVzcz48dGl0bGVzPjx0
aXRsZT5Nb2xlY3VsYXIgdGFyZ2V0cyBvZiBDRDQ1IGluIEIgY2VsbCBhbnRpZ2VuIHJlY2VwdG9y
IHNpZ25hbCB0cmFuc2R1Y3Rpb248L3RpdGxlPjxzZWNvbmRhcnktdGl0bGU+Sm91cm5hbCBvZiBJ
bW11bm9sb2d5PC9zZWNvbmRhcnktdGl0bGU+PGFsdC10aXRsZT5KIEltbXVub2w8L2FsdC10aXRs
ZT48L3RpdGxlcz48cGVyaW9kaWNhbD48ZnVsbC10aXRsZT5Kb3VybmFsIG9mIEltbXVub2xvZ3k8
L2Z1bGwtdGl0bGU+PGFiYnItMT5KLiBJbW11bm9sLjwvYWJici0xPjxhYmJyLTI+SiBJbW11bm9s
PC9hYmJyLTI+PC9wZXJpb2RpY2FsPjxhbHQtcGVyaW9kaWNhbD48ZnVsbC10aXRsZT5Kb3VybmFs
IG9mIEltbXVub2xvZ3k8L2Z1bGwtdGl0bGU+PGFiYnItMT5KLiBJbW11bm9sLjwvYWJici0xPjxh
YmJyLTI+SiBJbW11bm9sPC9hYmJyLTI+PC9hbHQtcGVyaW9kaWNhbD48cGFnZXM+MTExNi0xMTI0
PC9wYWdlcz48dm9sdW1lPjE1ODwvdm9sdW1lPjxudW1iZXI+MzwvbnVtYmVyPjxrZXl3b3Jkcz48
a2V5d29yZD5wcm90ZWluLXR5cm9zaW5lIGtpbmFzZTwva2V5d29yZD48a2V5d29yZD5udWNsZW90
aWRlIGV4Y2hhbmdlIGZhY3Rvcjwva2V5d29yZD48a2V5d29yZD5mb2NhbCBhZGhlc2lvbiBraW5h
c2U8L2tleXdvcmQ+PGtleXdvcmQ+bHltcGhvY3l0ZXMtYjwva2V5d29yZD48a2V5d29yZD5waG9z
cGhhdGFzZSBjZDQ1PC9rZXl3b3JkPjxrZXl3b3JkPmNyb3NzLWxpbmtpbmc8L2tleXdvcmQ+PGtl
eXdvcmQ+c3JjLWZhbWlseTwva2V5d29yZD48a2V5d29yZD5waG9zcGhhdGlkeWxpbm9zaXRvbCAz
LWtpbmFzZTwva2V5d29yZD48a2V5d29yZD5waG9zcGhvdHlyb3NpbmUgcGhvc3BoYXRhc2U8L2tl
eXdvcmQ+PGtleXdvcmQ+bWVtYnJhbmUgaW1tdW5vZ2xvYnVsaW48L2tleXdvcmQ+PC9rZXl3b3Jk
cz48ZGF0ZXM+PHllYXI+MTk5NzwveWVhcj48cHViLWRhdGVzPjxkYXRlPkZlYiAxPC9kYXRlPjwv
cHViLWRhdGVzPjwvZGF0ZXM+PGlzYm4+MDAyMi0xNzY3PC9pc2JuPjxhY2Nlc3Npb24tbnVtPldP
UzpBMTk5N1dFMDIwMDAwMTI8L2FjY2Vzc2lvbi1udW0+PHVybHM+PHJlbGF0ZWQtdXJscz48dXJs
PiZsdDtHbyB0byBJU0kmZ3Q7Oi8vV09TOkExOTk3V0UwMjAwMDAxMjwvdXJsPjwvcmVsYXRlZC11
cmxzPjwvdXJscz48bGFuZ3VhZ2U+RW5nbGlzaDwvbGFuZ3VhZ2U+PC9yZWNvcmQ+PC9DaXRlPjxD
aXRlPjxBdXRob3I+SW5nbGV5PC9BdXRob3I+PFllYXI+MjAwNjwvWWVhcj48UmVjTnVtPjM1MTwv
UmVjTnVtPjxyZWNvcmQ+PHJlYy1udW1iZXI+MzUxPC9yZWMtbnVtYmVyPjxmb3JlaWduLWtleXM+
PGtleSBhcHA9IkVOIiBkYi1pZD0iNXI5OWFzcng4dHJkc21lZmF4NnhkMHNucDkwZGUwczJ4cHd4
IiB0aW1lc3RhbXA9IjE0OTA3ODYyMjQiPjM1MTwva2V5PjwvZm9yZWlnbi1rZXlzPjxyZWYtdHlw
ZSBuYW1lPSJKb3VybmFsIEFydGljbGUiPjE3PC9yZWYtdHlwZT48Y29udHJpYnV0b3JzPjxhdXRo
b3JzPjxhdXRob3I+SW5nbGV5LCBFLjwvYXV0aG9yPjxhdXRob3I+U2NobmVpZGVyLCBKLiBSLjwv
YXV0aG9yPjxhdXRob3I+UGF5bmUsIEMuIEouPC9hdXRob3I+PGF1dGhvcj5NY0NhcnRoeSwgRC4g
Si48L2F1dGhvcj48YXV0aG9yPkhhcmRlciwgSy4gVy48L2F1dGhvcj48YXV0aG9yPkhpYmJzLCBN
LiBMLjwvYXV0aG9yPjxhdXRob3I+S2xpbmtlbiwgUy4gUC48L2F1dGhvcj48L2F1dGhvcnM+PC9j
b250cmlidXRvcnM+PGF1dGgtYWRkcmVzcz5DZWxsIFNpZ25hbGxpbmcgR3JvdXAsIFdlc3Rlcm4g
QXVzdHJhbGlhbiBJbnN0aXR1dGUgZm9yIE1lZGljYWwgUmVzZWFyY2gsIFBlcnRoLCBXQSA2MDAw
IEF1c3RyYWxpYS4gZWluZ2xleUB3YWltci51d2EuZWR1LmF1PC9hdXRoLWFkZHJlc3M+PHRpdGxl
cz48dGl0bGU+Q3NrLWJpbmRpbmcgcHJvdGVpbiBtZWRpYXRlcyBzZXF1ZW50aWFsIGVuenltYXRp
YyBkb3duLXJlZ3VsYXRpb24gYW5kIGRlZ3JhZGF0aW9uIG9mIEx5biBpbiBlcnl0aHJvcG9pZXRp
bi1zdGltdWxhdGVkIGNlbGxz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E5MjAtOTwvcGFnZXM+PHZvbHVtZT4yODE8L3ZvbHVtZT48bnVtYmVyPjQyPC9udW1iZXI+PGtl
eXdvcmRzPjxrZXl3b3JkPkFuaW1hbHM8L2tleXdvcmQ+PGtleXdvcmQ+Q09TIENlbGxzPC9rZXl3
b3JkPjxrZXl3b3JkPkNlcmNvcGl0aGVjdXMgYWV0aGlvcHM8L2tleXdvcmQ+PGtleXdvcmQ+KkRv
d24tUmVndWxhdGlvbjwva2V5d29yZD48a2V5d29yZD5Fcnl0aHJvcG9pZXRpbi8qbWV0YWJvbGlz
bTwva2V5d29yZD48a2V5d29yZD4qR2VuZSBFeHByZXNzaW9uIFJlZ3VsYXRpb24sIEVuenltb2xv
Z2ljPC9rZXl3b3JkPjxrZXl3b3JkPkh1bWFuczwva2V5d29yZD48a2V5d29yZD5NZW1icmFuZSBQ
cm90ZWlucy8qcGh5c2lvbG9neTwva2V5d29yZD48a2V5d29yZD5NaWNlPC9rZXl3b3JkPjxrZXl3
b3JkPk1pY2UsIFRyYW5zZ2VuaWM8L2tleXdvcmQ+PGtleXdvcmQ+UGhvc3Bob3Byb3RlaW5zLypw
aHlzaW9sb2d5PC9rZXl3b3JkPjxrZXl3b3JkPlBob3NwaG9yeWxhdGlvbjwva2V5d29yZD48a2V5
d29yZD5TaWduYWwgVHJhbnNkdWN0aW9uPC9rZXl3b3JkPjxrZXl3b3JkPlN1cHByZXNzb3Igb2Yg
Q3l0b2tpbmUgU2lnbmFsaW5nIDEgUHJvdGVpbjwva2V5d29yZD48a2V5d29yZD5TdXBwcmVzc29y
IG9mIEN5dG9raW5lIFNpZ25hbGluZyBQcm90ZWlucy9tZXRhYm9saXNtPC9rZXl3b3JkPjxrZXl3
b3JkPnNyYy1GYW1pbHkgS2luYXNlcy8qbWV0YWJvbGlzbTwva2V5d29yZD48L2tleXdvcmRzPjxk
YXRlcz48eWVhcj4yMDA2PC95ZWFyPjxwdWItZGF0ZXM+PGRhdGU+T2N0IDIwPC9kYXRlPjwvcHVi
LWRhdGVzPjwvZGF0ZXM+PGlzYm4+MDAyMS05MjU4IChQcmludCkmI3hEOzAwMjEtOTI1OCAoTGlu
a2luZyk8L2lzYm4+PGFjY2Vzc2lvbi1udW0+MTY5MjA3MTI8L2FjY2Vzc2lvbi1udW0+PHVybHM+
PHJlbGF0ZWQtdXJscz48dXJsPmh0dHBzOi8vd3d3Lm5jYmkubmxtLm5paC5nb3YvcHVibWVkLzE2
OTIwNzEyPC91cmw+PC9yZWxhdGVkLXVybHM+PC91cmxzPjxlbGVjdHJvbmljLXJlc291cmNlLW51
bT4xMC4xMDc0L2piYy5NNjAyNjM3MjAwPC9lbGVjdHJvbmljLXJlc291cmNlLW51b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l Porto et al., 2004; Ingley et al., 2006; Pao et al., 1997b; Pleiman et al., 1994)</w:t>
            </w:r>
            <w:r>
              <w:fldChar w:fldCharType="end"/>
            </w:r>
          </w:p>
        </w:tc>
      </w:tr>
    </w:tbl>
    <w:p w:rsidR="008A386A" w:rsidRPr="00C87C8D" w:rsidRDefault="008A386A"/>
    <w:p w:rsidR="008A386A" w:rsidRPr="00C87C8D" w:rsidRDefault="00EB4D92" w:rsidP="00EB4D92">
      <w:pPr>
        <w:pStyle w:val="Heading1"/>
      </w:pPr>
      <w:r>
        <w:t>References</w:t>
      </w:r>
    </w:p>
    <w:p w:rsidR="00B610A0" w:rsidRPr="00B610A0" w:rsidRDefault="008A386A" w:rsidP="00B610A0">
      <w:pPr>
        <w:pStyle w:val="EndNoteBibliography"/>
        <w:spacing w:after="0"/>
        <w:ind w:left="720" w:hanging="720"/>
      </w:pPr>
      <w:r>
        <w:rPr>
          <w:lang w:val="sv-SE"/>
        </w:rPr>
        <w:fldChar w:fldCharType="begin"/>
      </w:r>
      <w:r w:rsidRPr="005917B7">
        <w:rPr>
          <w:lang w:val="sv-SE"/>
        </w:rPr>
        <w:instrText xml:space="preserve"> ADDIN EN.REFLIST </w:instrText>
      </w:r>
      <w:r>
        <w:rPr>
          <w:lang w:val="sv-SE"/>
        </w:rPr>
        <w:fldChar w:fldCharType="separate"/>
      </w:r>
      <w:r w:rsidR="00B610A0" w:rsidRPr="004C27C1">
        <w:rPr>
          <w:lang w:val="sv-SE"/>
        </w:rPr>
        <w:t xml:space="preserve">Aman, M. J., Lamkin, T. D., Okada, H., Kurosaki, T., &amp; Ravichandran, K. S. (1998). </w:t>
      </w:r>
      <w:r w:rsidR="00B610A0" w:rsidRPr="00B610A0">
        <w:t xml:space="preserve">The inositol phosphatase SHIP inhibits Akt/PKB activation in B cells. </w:t>
      </w:r>
      <w:r w:rsidR="00B610A0" w:rsidRPr="00B610A0">
        <w:rPr>
          <w:i/>
        </w:rPr>
        <w:t>Journal of Biological Chemistry, 273</w:t>
      </w:r>
      <w:r w:rsidR="00B610A0" w:rsidRPr="00B610A0">
        <w:t xml:space="preserve">(51), 33922-3392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Anderson, K. E., Lipp, P., Bootman, M., Ridley, S. H., Coadwell, J., Ronnstrand, L., . . . Hawkins, P. T. (2000). DAPP1 undergoes a PI 3-kinase-dependent cycle of plasma-membrane recruitment and endocytosis upon cell stimulation. </w:t>
      </w:r>
      <w:r w:rsidRPr="00B610A0">
        <w:rPr>
          <w:i/>
        </w:rPr>
        <w:t>Current Biology, 10</w:t>
      </w:r>
      <w:r w:rsidRPr="00B610A0">
        <w:t xml:space="preserve">(22), 1403-1412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Arana, E., Vehlow, A., Harwood, N. E., Vigorito, E., Henderson, R., Turner, M., . . . Batista, F. D. (2008). Activation of the small GTPase Rac2 via the B cell receptor regulates B cell adhesion and immunological-synapse formation. </w:t>
      </w:r>
      <w:r w:rsidRPr="00B610A0">
        <w:rPr>
          <w:i/>
        </w:rPr>
        <w:t>Immunity, 28</w:t>
      </w:r>
      <w:r w:rsidRPr="00B610A0">
        <w:t>(1), 88-99. doi:10.1016/j.immuni.2007.12.00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Astoul, E., Watton, S., &amp; Cantrell, D. (1999). The dynamics of protein kinase B regulation during B cell antigen receptor engagement. </w:t>
      </w:r>
      <w:r w:rsidRPr="00B610A0">
        <w:rPr>
          <w:i/>
        </w:rPr>
        <w:t>Journal of Cell Biology, 145</w:t>
      </w:r>
      <w:r w:rsidRPr="00B610A0">
        <w:t xml:space="preserve">(7), 1511-152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aba, Y., Hashimoto, S., Matsushita, M., Watanabe, D., Kishimoto, T., Kurosaki, T., &amp; Tsukada, S. (2001). BLNK mediates Syk-dependent Btk activation. </w:t>
      </w:r>
      <w:r w:rsidRPr="00B610A0">
        <w:rPr>
          <w:i/>
        </w:rPr>
        <w:t>Proceedings of the National Academy of Sciences of the United States of America, 98</w:t>
      </w:r>
      <w:r w:rsidRPr="00B610A0">
        <w:t>(5), 2582-2586. doi:10.1073/pnas.05162619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ae, Y. S., Cantley, L. G., Chen, C. S., Kim, S. R., Kwon, K. S., &amp; Rhee, S. G. (1998). Activation of phospholipase C-gamma by phosphatidylinositol 3,4,5-trisphosphate. </w:t>
      </w:r>
      <w:r w:rsidRPr="00B610A0">
        <w:rPr>
          <w:i/>
        </w:rPr>
        <w:t>Journal of Biological Chemistry, 273</w:t>
      </w:r>
      <w:r w:rsidRPr="00B610A0">
        <w:t xml:space="preserve">(8), 4465-446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eurel, E., Michalek, S. M., &amp; Jope, R. S. (2010). Innate and adaptive immune responses regulated by glycogen synthase kinase-3 (GSK3). </w:t>
      </w:r>
      <w:r w:rsidRPr="00B610A0">
        <w:rPr>
          <w:i/>
        </w:rPr>
        <w:t>Trends in Immunology, 31</w:t>
      </w:r>
      <w:r w:rsidRPr="00B610A0">
        <w:t>(1), 24-31. doi:10.1016/j.it.2009.09.00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laeser, F., Ho, N., Prywes, R., &amp; Chatila, T. A. (2000). Ca(2+)-dependent gene expression mediated by MEF2 transcription factors. </w:t>
      </w:r>
      <w:r w:rsidRPr="00B610A0">
        <w:rPr>
          <w:i/>
        </w:rPr>
        <w:t>Journal of Biological Chemistry, 275</w:t>
      </w:r>
      <w:r w:rsidRPr="00B610A0">
        <w:t xml:space="preserve">(1), 197-20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rdicka, T., Imrich, M., Angelisova, P., Brdickova, N., Horvath, O., Spicka, J., . . . Horejsi, V. (2002). Non-T cell activation linker (NTAL): a transmembrane adaptor protein involved in immunoreceptor signaling. </w:t>
      </w:r>
      <w:r w:rsidRPr="00B610A0">
        <w:rPr>
          <w:i/>
        </w:rPr>
        <w:t>Journal of Experimental Medicine, 196</w:t>
      </w:r>
      <w:r w:rsidRPr="00B610A0">
        <w:t xml:space="preserve">(12), 1617-1626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rdicka, T., Pavilstova, D., Leo, A., Bruyns, E., Korinek, V., Angelisova, P., . . . Schraven, B. (2000). Phosphoprotein associated with glycosphingolipid-enriched microdomains (PAG), a novel ubiquitously expressed transmembrane adaptor protein, binds the protein tyrosine kinase Csk and is involved in regulation of T cell activation. </w:t>
      </w:r>
      <w:r w:rsidRPr="00B610A0">
        <w:rPr>
          <w:i/>
        </w:rPr>
        <w:t>Journal of Experimental Medicine, 191</w:t>
      </w:r>
      <w:r w:rsidRPr="00B610A0">
        <w:t>(9), 1591-1604. doi:DOI 10.1084/jem.191.9.159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runswick, M., June, C. H., &amp; Mond, J. J. (1994). B-Lymphocyte Immunoglobulin Receptor Desensitization Is Downstream of Tyrosine Kinase Activation. </w:t>
      </w:r>
      <w:r w:rsidRPr="00B610A0">
        <w:rPr>
          <w:i/>
        </w:rPr>
        <w:t>Cellular Immunology, 156</w:t>
      </w:r>
      <w:r w:rsidRPr="00B610A0">
        <w:t>(1), 240-244. doi:DOI 10.1006/cimm.1994.116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Buhl, A. M., &amp; Cambier, J. C. (1999). Phosphorylation of CD19 Y484 and Y515, and linked activation of phosphatidylinositol 3-kinase, are required for B cell antigen receptor-mediated activation of Bruton's tyrosine kinase. </w:t>
      </w:r>
      <w:r w:rsidRPr="00B610A0">
        <w:rPr>
          <w:i/>
        </w:rPr>
        <w:t>Journal of Immunology, 162</w:t>
      </w:r>
      <w:r w:rsidRPr="00B610A0">
        <w:t xml:space="preserve">(8), 4438-4446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aloca, M. J., Zugaza, J. L., Matallanas, D., Crespo, P., &amp; Bustelo, X. R. (2003). Vav mediates Ras stimulation by direct activation of the GDP/GTP exchange factor Ras GRP1. </w:t>
      </w:r>
      <w:r w:rsidRPr="00B610A0">
        <w:rPr>
          <w:i/>
        </w:rPr>
        <w:t>EMBO Journal, 22</w:t>
      </w:r>
      <w:r w:rsidRPr="00B610A0">
        <w:t>(13), 3326-3336. doi:10.1093/emboj/cdg316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alupny, N. J., Aruffo, A., Esselstyn, J. M., Chan, P. Y., Bajorath, J., Blake, J., . . . Tepper, M. A. (1995). Specific Binding of Fyn and Phosphatidylinositol 3-Kinase to the B-Cell Surface Glycoprotein </w:t>
      </w:r>
      <w:r w:rsidRPr="00B610A0">
        <w:lastRenderedPageBreak/>
        <w:t xml:space="preserve">Cd19 through Their Src Homology-2 Domains. </w:t>
      </w:r>
      <w:r w:rsidRPr="00B610A0">
        <w:rPr>
          <w:i/>
        </w:rPr>
        <w:t>European Journal of Immunology, 25</w:t>
      </w:r>
      <w:r w:rsidRPr="00B610A0">
        <w:t>(10), 2978-2984. doi:DOI 10.1002/eji.183025104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ardin, P., Camonis, J. H., Gale, N. W., Vanaelst, L., Schlessinger, J., Wigler, M. H., &amp; Barsagi, D. (1993). Human Sos1 - a Guanine-Nucleotide Exchange Factor for Ras That Binds to Grb2. </w:t>
      </w:r>
      <w:r w:rsidRPr="00B610A0">
        <w:rPr>
          <w:i/>
        </w:rPr>
        <w:t>Science, 260</w:t>
      </w:r>
      <w:r w:rsidRPr="00B610A0">
        <w:t>(5112), 1338-1343. doi:DOI 10.1126/science.849357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en, Y., Zheng, Y., You, X., Yu, M., Fu, G., Su, X., . . . Wang, D. (2016). Kras Is Critical for B Cell Lymphopoiesis. </w:t>
      </w:r>
      <w:r w:rsidRPr="00B610A0">
        <w:rPr>
          <w:i/>
        </w:rPr>
        <w:t>Journal of Immunology, 196</w:t>
      </w:r>
      <w:r w:rsidRPr="00B610A0">
        <w:t>(4), 1678-1685. doi:10.4049/jimmunol.150211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en, Z. J. (2012). Ubiquitination in signaling to and activation of IKK. </w:t>
      </w:r>
      <w:r w:rsidRPr="00B610A0">
        <w:rPr>
          <w:i/>
        </w:rPr>
        <w:t>Immunological Reviews, 246</w:t>
      </w:r>
      <w:r w:rsidRPr="00B610A0">
        <w:t>(1), 95-106. doi:10.1111/j.1600-065X.2012.01108.x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erukuri, A., Shoham, T., Sohn, H. W., Levy, S., Brooks, S., Carter, R., &amp; Pierce, S. K. (2004). The tetraspanin CD81 is necessary for partitioning of coligated CD19/CD21-B cell antigen receptor complexes into signaling-active lipid rafts. </w:t>
      </w:r>
      <w:r w:rsidRPr="00B610A0">
        <w:rPr>
          <w:i/>
        </w:rPr>
        <w:t>Journal of Immunology, 172</w:t>
      </w:r>
      <w:r w:rsidRPr="00B610A0">
        <w:t xml:space="preserve">(1), 370-38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iu, C. W., Dalton, M., Ishiai, M., Kurosaki, T., &amp; Chan, A. C. (2002). BLNK: molecular scaffolding through 'cis'-mediated organization of signaling proteins. </w:t>
      </w:r>
      <w:r w:rsidRPr="00B610A0">
        <w:rPr>
          <w:i/>
        </w:rPr>
        <w:t>EMBO Journal, 21</w:t>
      </w:r>
      <w:r w:rsidRPr="00B610A0">
        <w:t>(23), 6461-6472. doi:DOI 10.1093/emboj/cdf65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hristian, S. L., Sims, P. V., &amp; Gold, M. R. (2002). The B cell antigen receptor regulates the transcriptional activator beta-catenin via protein kinase C-mediated inhibition of glycogen synthase kinase-3. </w:t>
      </w:r>
      <w:r w:rsidRPr="00B610A0">
        <w:rPr>
          <w:i/>
        </w:rPr>
        <w:t>Journal of Immunology, 169</w:t>
      </w:r>
      <w:r w:rsidRPr="00B610A0">
        <w:t xml:space="preserve">(2), 758-76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ornall, R. J., Cyster, J. G., Hibbs, M. L., Dunn, A. R., Otipoby, K. L., Clark, E. A., &amp; Goodnow, C. C. (1998). Polygenic autoimmune traits: Lyn, CD22, and SHP-1 are limiting elements of a biochemical pathway regulating BCR signaling and selection. </w:t>
      </w:r>
      <w:r w:rsidRPr="00B610A0">
        <w:rPr>
          <w:i/>
        </w:rPr>
        <w:t>Immunity, 8</w:t>
      </w:r>
      <w:r w:rsidRPr="00B610A0">
        <w:t xml:space="preserve">(4), 497-50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Cuenda, A., Cohen, P., BueeScherrer, V., &amp; Goedert, M. (1997). Activation of stress-activated protein kinase-3 (SAPK3) by cytokines and cellular stresses is mediated via SAPKK3 (MKK6); Comparison of the specificities of SAPK3 and SAPK2 (RK/p38). </w:t>
      </w:r>
      <w:r w:rsidRPr="00B610A0">
        <w:rPr>
          <w:i/>
        </w:rPr>
        <w:t>EMBO Journal, 16</w:t>
      </w:r>
      <w:r w:rsidRPr="00B610A0">
        <w:t>(2), 295-305. doi:DOI 10.1093/emboj/16.2.29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D'Ambrosio, D., Hippen, K. L., &amp; Cambier, J. C. (1996). Distinct mechanisms mediate SHC association with the activated and resting B cell antigen receptor. </w:t>
      </w:r>
      <w:r w:rsidRPr="00B610A0">
        <w:rPr>
          <w:i/>
        </w:rPr>
        <w:t>European Journal of Immunology, 26</w:t>
      </w:r>
      <w:r w:rsidRPr="00B610A0">
        <w:t>(8), 1960-1965. doi:10.1002/eji.183026084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Daeron, M. (1997). Fc receptor biology. </w:t>
      </w:r>
      <w:r w:rsidRPr="00B610A0">
        <w:rPr>
          <w:i/>
        </w:rPr>
        <w:t>Annual Review of Immunology, 15</w:t>
      </w:r>
      <w:r w:rsidRPr="00B610A0">
        <w:t>, 203-234. doi:10.1146/annurev.immunol.15.1.20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Dal Porto, J. M., Gauld, S. B., Merrell, K. T., Mills, D., Pugh-Bernard, A. E., &amp; Cambier, J. (2004). B cell antigen receptor signaling 101. </w:t>
      </w:r>
      <w:r w:rsidRPr="00B610A0">
        <w:rPr>
          <w:i/>
        </w:rPr>
        <w:t>Molecular Immunology, 41</w:t>
      </w:r>
      <w:r w:rsidRPr="00B610A0">
        <w:t>(6-7), 599-613. doi:10.1016/j.molimm.2004.04.00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Datta, K., Franke, T. F., Chan, T. O., Makris, A., Yang, S. I., Kaplan, D. R., . . . </w:t>
      </w:r>
      <w:r w:rsidRPr="00B610A0">
        <w:t xml:space="preserve">Tsichlis, P. N. (1995). AH/PH domain-mediated interaction between Akt molecules and its potential role in Akt regulation. </w:t>
      </w:r>
      <w:r w:rsidRPr="00B610A0">
        <w:rPr>
          <w:i/>
        </w:rPr>
        <w:t>Molecular and Cellular Biology, 15</w:t>
      </w:r>
      <w:r w:rsidRPr="00B610A0">
        <w:t xml:space="preserve">(4), 2304-231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Deane, J. A., &amp; Fruman, D. A. (2004). Phosphoinositide 3-kinase: diverse roles in immune cell activation. </w:t>
      </w:r>
      <w:r w:rsidRPr="00B610A0">
        <w:rPr>
          <w:i/>
        </w:rPr>
        <w:t>Annual Review of Immunology, 22</w:t>
      </w:r>
      <w:r w:rsidRPr="00B610A0">
        <w:t>, 563-598. doi:10.1146/annurev.immunol.22.012703.10472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Doza, Y. N., Cuenda, A., Thomas, G. M., Cohen, P., &amp; Nebreda, A. R. (1995). Activation of the MAP kinase homologue RK requires the phosphorylation of Thr-180 and Tyr-182 and both residues are phosphorylated in chemically stressed KB cells. </w:t>
      </w:r>
      <w:r w:rsidRPr="00B610A0">
        <w:rPr>
          <w:i/>
        </w:rPr>
        <w:t>FEBS Letters, 364</w:t>
      </w:r>
      <w:r w:rsidRPr="00B610A0">
        <w:t xml:space="preserve">(2), 223-22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Ehrhardt, A., David, M. D., Ehrhardt, G. R., &amp; Schrader, J. W. (2004). Distinct mechanisms determine the patterns of differential activation of H-Ras, N-Ras, K-Ras 4B, and M-Ras by receptors for growth factors or antigen. </w:t>
      </w:r>
      <w:r w:rsidRPr="00B610A0">
        <w:rPr>
          <w:i/>
        </w:rPr>
        <w:t>Molecular and Cellular Biology, 24</w:t>
      </w:r>
      <w:r w:rsidRPr="00B610A0">
        <w:t>(14), 6311-6323. doi:10.1128/MCB.24.14.6311-6323.2004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Enslen, H., Raingeaud, J., &amp; Davis, R. J. (1998). Selective activation of p38 mitogen-activated protein (MAP) kinase isoforms by the MAP kinase kinases MKK3 and MKK6. </w:t>
      </w:r>
      <w:r w:rsidRPr="00B610A0">
        <w:rPr>
          <w:i/>
        </w:rPr>
        <w:t>Journal of Biological Chemistry, 273</w:t>
      </w:r>
      <w:r w:rsidRPr="00B610A0">
        <w:t xml:space="preserve">(3), 1741-174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Flaswinkel, H., &amp; Reth, M. (1994). Dual role of the tyrosine activation motif of the Ig-alpha protein during signal transduction via the B cell antigen receptor. </w:t>
      </w:r>
      <w:r w:rsidRPr="00B610A0">
        <w:rPr>
          <w:i/>
        </w:rPr>
        <w:t>EMBO Journal, 13</w:t>
      </w:r>
      <w:r w:rsidRPr="00B610A0">
        <w:t xml:space="preserve">(1), 83-8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lastRenderedPageBreak/>
        <w:t xml:space="preserve">Francis, D. A., Karras, J. G., Ke, X. Y., Sen, R., &amp; Rothstein, T. L. (1995). Induction of the Transcription Factors Nf-Kb, Ap-1 and Nf-at during B-Cell Stimulation through the Cd40 Receptor. </w:t>
      </w:r>
      <w:r w:rsidRPr="00B610A0">
        <w:rPr>
          <w:i/>
        </w:rPr>
        <w:t>International Immunology, 7</w:t>
      </w:r>
      <w:r w:rsidRPr="00B610A0">
        <w:t>(2), 151-161. doi:DOI 10.1093/intimm/7.2.15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Fu, C., Turck, C. W., Kurosaki, T., &amp; Chan, A. C. (1998). BLNK: a central linker protein in B cell activation. </w:t>
      </w:r>
      <w:r w:rsidRPr="00B610A0">
        <w:rPr>
          <w:i/>
        </w:rPr>
        <w:t>Immunity, 9</w:t>
      </w:r>
      <w:r w:rsidRPr="00B610A0">
        <w:t xml:space="preserve">(1), 93-103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Fuchs, S. Y., Dolan, L., Davis, R. J., &amp; Ronai, Z. (1996). Phosphorylation-dependent targeting of c-Jun ubiquitination by Jun N-kinase. </w:t>
      </w:r>
      <w:r w:rsidRPr="00B610A0">
        <w:rPr>
          <w:i/>
        </w:rPr>
        <w:t>Oncogene, 13</w:t>
      </w:r>
      <w:r w:rsidRPr="00B610A0">
        <w:t xml:space="preserve">(7), 1531-153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allo, E. M., Cante-Barrett, K., &amp; Crabtree, G. R. (2006). Lymphocyte calcium signaling from membrane to nucleus. </w:t>
      </w:r>
      <w:r w:rsidRPr="00B610A0">
        <w:rPr>
          <w:i/>
        </w:rPr>
        <w:t>Nature Immunology, 7</w:t>
      </w:r>
      <w:r w:rsidRPr="00B610A0">
        <w:t>(1), 25-32. doi:10.1038/ni129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auld, S. B., &amp; Cambier, J. C. (2004). Src-family kinases in B-cell development and signaling. </w:t>
      </w:r>
      <w:r w:rsidRPr="00B610A0">
        <w:rPr>
          <w:i/>
        </w:rPr>
        <w:t>Oncogene, 23</w:t>
      </w:r>
      <w:r w:rsidRPr="00B610A0">
        <w:t>(48), 8001-8006. doi:10.1038/sj.onc.120807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oedert, M., Cuenda, A., Craxton, M., Jakes, R., &amp; Cohen, P. (1997). Activation of the novel stress-activated protein kinase SAPK4 by cytokines and cellular stresses is mediated by SKK3 (MKK6); Comparison of its substrate specificity with that of other SAP kinases. </w:t>
      </w:r>
      <w:r w:rsidRPr="00B610A0">
        <w:rPr>
          <w:i/>
        </w:rPr>
        <w:t>EMBO Journal, 16</w:t>
      </w:r>
      <w:r w:rsidRPr="00B610A0">
        <w:t>(12), 3563-3571. doi:DOI 10.1093/emboj/16.12.356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old, M. R., Ingham, R. J., McLeod, S. J., Christian, S. L., Scheid, M. P., Duronio, V., . . . Matsuuchi, L. (2000). Targets of B-cell antigen receptor signaling: the phosphatidylinositol 3-kinase/Akt/glycogen synthase kinase-3 signaling pathway and the Rap1 GTPase. </w:t>
      </w:r>
      <w:r w:rsidRPr="00B610A0">
        <w:rPr>
          <w:i/>
        </w:rPr>
        <w:t>Immunological Reviews, 176</w:t>
      </w:r>
      <w:r w:rsidRPr="00B610A0">
        <w:t xml:space="preserve">, 47-6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old, M. R., Scheid, M. P., Santos, L., Dang-Lawson, M., Roth, R. A., Matsuuchi, L., . . . Krebs, D. L. (1999). The B cell antigen receptor activates the Akt (protein kinase B)/glycogen synthase kinase-3 signaling pathway via phosphatidylinositol 3-kinase. </w:t>
      </w:r>
      <w:r w:rsidRPr="00B610A0">
        <w:rPr>
          <w:i/>
        </w:rPr>
        <w:t>Journal of Immunology, 163</w:t>
      </w:r>
      <w:r w:rsidRPr="00B610A0">
        <w:t xml:space="preserve">(4), 1894-190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ratacap, M. P., Payrastre, B., Viala, C., Mauco, G., Plantavid, M., &amp; Chap, H. (1998). Phosphatidylinositol 3,4,5-trisphosphate-dependent stimulation of phospholipase C-gamma2 is an early key event in FcgammaRIIA-mediated activation of human platelets. </w:t>
      </w:r>
      <w:r w:rsidRPr="00B610A0">
        <w:rPr>
          <w:i/>
        </w:rPr>
        <w:t>Journal of Biological Chemistry, 273</w:t>
      </w:r>
      <w:r w:rsidRPr="00B610A0">
        <w:t xml:space="preserve">(38), 24314-24321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upta, N., &amp; DeFranco, A. L. (2007). Lipid rafts and B cell signaling. </w:t>
      </w:r>
      <w:r w:rsidRPr="00B610A0">
        <w:rPr>
          <w:i/>
        </w:rPr>
        <w:t>Seminars in Cell &amp; Developmental Biology, 18</w:t>
      </w:r>
      <w:r w:rsidRPr="00B610A0">
        <w:t>(5), 616-626. doi:10.1016/j.semcdb.2007.07.00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upta, N., Scharenberg, A. M., Fruman, D. A., Cantley, L. C., Kinet, J. P., &amp; Long, E. O. (1999). The SH2 domain-containing inositol 5'-phosphatase (SHIP) recruits the p85 subunit of phosphoinositide 3-kinase during FcgammaRIIb1-mediated inhibition of B cell receptor signaling. </w:t>
      </w:r>
      <w:r w:rsidRPr="00B610A0">
        <w:rPr>
          <w:i/>
        </w:rPr>
        <w:t>Journal of Biological Chemistry, 274</w:t>
      </w:r>
      <w:r w:rsidRPr="00B610A0">
        <w:t xml:space="preserve">(11), 7489-749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Gupta, S., Campbell, D., Derijard, B., &amp; Davis, R. J. (1995). Transcription factor ATF2 regulation by the JNK signal transduction pathway. </w:t>
      </w:r>
      <w:r w:rsidRPr="00B610A0">
        <w:rPr>
          <w:i/>
        </w:rPr>
        <w:t>Science, 267</w:t>
      </w:r>
      <w:r w:rsidRPr="00B610A0">
        <w:t xml:space="preserve">(5196), 389-393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acker, H., &amp; Karin, M. (2006). Regulation and function of IKK and IKK-related kinases. </w:t>
      </w:r>
      <w:r w:rsidRPr="00B610A0">
        <w:rPr>
          <w:i/>
        </w:rPr>
        <w:t>Science's STKE, 2006</w:t>
      </w:r>
      <w:r w:rsidRPr="00B610A0">
        <w:t>(357), re13. doi:10.1126/stke.3572006re1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an, J., Luby-Phelps, K., Das, B., Shu, X., Xia, Y., Mosteller, R. D., . . . Broek, D. (1998). Role of substrates and products of PI 3-kinase in regulating activation of Rac-related guanosine triphosphatases by Vav. </w:t>
      </w:r>
      <w:r w:rsidRPr="00B610A0">
        <w:rPr>
          <w:i/>
        </w:rPr>
        <w:t>Science, 279</w:t>
      </w:r>
      <w:r w:rsidRPr="00B610A0">
        <w:t xml:space="preserve">(5350), 558-56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ashimoto, A., Okada, H., Jiang, A., Kurosaki, M., Greenberg, S., Clark, E. A., &amp; Kurosaki, T. (1998). Involvement of guanosine triphosphatases and phospholipase C-gamma2 in extracellular signal-regulated kinase, c-Jun NH2-terminal kinase, and p38 mitogen-activated protein kinase activation by the B cell antigen receptor. </w:t>
      </w:r>
      <w:r w:rsidRPr="00B610A0">
        <w:rPr>
          <w:i/>
        </w:rPr>
        <w:t>Journal of Experimental Medicine, 188</w:t>
      </w:r>
      <w:r w:rsidRPr="00B610A0">
        <w:t xml:space="preserve">(7), 1287-129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atzi, K., &amp; Melnick, A. (2014). Breaking bad in the germinal center: how deregulation of BCL6 contributes to lymphomagenesis. </w:t>
      </w:r>
      <w:r w:rsidRPr="00B610A0">
        <w:rPr>
          <w:i/>
        </w:rPr>
        <w:t>Trends in Molecular Medicine, 20</w:t>
      </w:r>
      <w:r w:rsidRPr="00B610A0">
        <w:t>(6), 343-352. doi:10.1016/j.molmed.2014.03.00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ayden, M. S., &amp; Ghosh, S. (2004). Signaling to NF-kappaB. </w:t>
      </w:r>
      <w:r w:rsidRPr="00B610A0">
        <w:rPr>
          <w:i/>
        </w:rPr>
        <w:t>Genes &amp; Development, 18</w:t>
      </w:r>
      <w:r w:rsidRPr="00B610A0">
        <w:t>(18), 2195-2224. doi:10.1101/gad.1228704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Homma, Y., &amp; Emori, Y. (1995). A dual functional signal mediator showing RhoGAP and phospholipase C-delta stimulating activities. </w:t>
      </w:r>
      <w:r w:rsidRPr="00B610A0">
        <w:rPr>
          <w:i/>
        </w:rPr>
        <w:t>EMBO Journal, 14</w:t>
      </w:r>
      <w:r w:rsidRPr="00B610A0">
        <w:t xml:space="preserve">(2), 286-291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lastRenderedPageBreak/>
        <w:t xml:space="preserve">Huang, F., &amp; Gu, H. (2008). Negative regulation of lymphocyte development and function by the Cbl family of proteins. </w:t>
      </w:r>
      <w:r w:rsidRPr="00B610A0">
        <w:rPr>
          <w:i/>
        </w:rPr>
        <w:t>Immunological Reviews, 224</w:t>
      </w:r>
      <w:r w:rsidRPr="00B610A0">
        <w:t>, 229-238. doi:10.1111/j.1600-065X.2008.00655.x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Ingham, R. J., Holgado-Madruga, M., Siu, C., Wong, A. J., &amp; Gold, M. R. (1998). The Gab1 protein is a docking site for multiple proteins involved in signaling by the B cell antigen receptor. </w:t>
      </w:r>
      <w:r w:rsidRPr="00B610A0">
        <w:rPr>
          <w:i/>
        </w:rPr>
        <w:t>Journal of Biological Chemistry, 273</w:t>
      </w:r>
      <w:r w:rsidRPr="00B610A0">
        <w:t>(46), 30630-30637. doi:DOI 10.1074/jbc.273.46.3063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Ingham, R. J., Santos, L., Dang-Lawson, M., Holgado-Madruga, M., Dudek, P., Maroun, C. R., . . . Gold, M. R. (2001). The Gab1 docking protein links the b cell antigen receptor to the phosphatidylinositol 3-kinase/Akt signaling pathway and to the SHP2 tyrosine phosphatase. </w:t>
      </w:r>
      <w:r w:rsidRPr="00B610A0">
        <w:rPr>
          <w:i/>
        </w:rPr>
        <w:t>Journal of Biological Chemistry, 276</w:t>
      </w:r>
      <w:r w:rsidRPr="00B610A0">
        <w:t>(15), 12257-12265. doi:10.1074/jbc.M010590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Ingley, E., Schneider, J. R., Payne, C. J., McCarthy, D. J., Harder, K. W., Hibbs, M. L., &amp; Klinken, S. P. (2006). Csk-binding protein mediates sequential enzymatic down-regulation and degradation of Lyn in erythropoietin-stimulated cells. </w:t>
      </w:r>
      <w:r w:rsidRPr="00B610A0">
        <w:rPr>
          <w:i/>
        </w:rPr>
        <w:t>Journal of Biological Chemistry, 281</w:t>
      </w:r>
      <w:r w:rsidRPr="00B610A0">
        <w:t>(42), 31920-31929. doi:10.1074/jbc.M602637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Ishiai, M., Kurosaki, M., Pappu, R., Okawa, K., Ronko, I., Fu, C., . . . Kurosaki, T. (1999). BLNK required for coupling Syk to PLC gamma 2 and Rac1-JNK in B cells. </w:t>
      </w:r>
      <w:r w:rsidRPr="00B610A0">
        <w:rPr>
          <w:i/>
        </w:rPr>
        <w:t>Immunity, 10</w:t>
      </w:r>
      <w:r w:rsidRPr="00B610A0">
        <w:t xml:space="preserve">(1), 117-12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Iwaki, S., Jensen, B. M., &amp; Gilfillan, A. M. (2007). Ntal/Lab/Lat2. </w:t>
      </w:r>
      <w:r w:rsidRPr="00B610A0">
        <w:rPr>
          <w:i/>
        </w:rPr>
        <w:t>International Journal of Biochemistry and Cell Biology, 39</w:t>
      </w:r>
      <w:r w:rsidRPr="00B610A0">
        <w:t>(5), 868-873. doi:10.1016/j.biocel.2006.10.01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Jiang, A., Craxton, A., Kurosaki, T., &amp; Clark, E. A. (1998). </w:t>
      </w:r>
      <w:r w:rsidRPr="00B610A0">
        <w:t xml:space="preserve">Different protein tyrosine kinases are required for B cell antigen receptor-mediated activation of extracellular signal-regulated kinase, c-Jun NH2-terminal kinase 1, and p38 mitogen-activated protein kinase. </w:t>
      </w:r>
      <w:r w:rsidRPr="00B610A0">
        <w:rPr>
          <w:i/>
        </w:rPr>
        <w:t>Journal of Experimental Medicine, 188</w:t>
      </w:r>
      <w:r w:rsidRPr="00B610A0">
        <w:t xml:space="preserve">(7), 1297-1306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Justement, L. B., Campbell, K. S., Chien, N. C., &amp; Cambier, J. C. (1991). Regulation of B cell antigen receptor signal transduction and phosphorylation by CD45. </w:t>
      </w:r>
      <w:r w:rsidRPr="00B610A0">
        <w:rPr>
          <w:i/>
        </w:rPr>
        <w:t>Science, 252</w:t>
      </w:r>
      <w:r w:rsidRPr="00B610A0">
        <w:t xml:space="preserve">(5014), 1839-1842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Justement, L. B., Wienands, J., Hombach, J., Reth, M., &amp; Cambier, J. C. (1990). Membrane IgM and IgD molecules fail to transduce Ca2+ mobilizing signals when expressed on differentiated B lineage cells. </w:t>
      </w:r>
      <w:r w:rsidRPr="00B610A0">
        <w:rPr>
          <w:i/>
        </w:rPr>
        <w:t>Journal of Immunology, 144</w:t>
      </w:r>
      <w:r w:rsidRPr="00B610A0">
        <w:t xml:space="preserve">(9), 3272-328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ang, S. W., Wahl, M. I., Chu, J., Kitaura, J., Kawakami, Y., Kato, R. M., . . . Rawlings, D. J. (2001). PKCbeta modulates antigen receptor signaling via regulation of Btk membrane localization. </w:t>
      </w:r>
      <w:r w:rsidRPr="00B610A0">
        <w:rPr>
          <w:i/>
        </w:rPr>
        <w:t>EMBO Journal, 20</w:t>
      </w:r>
      <w:r w:rsidRPr="00B610A0">
        <w:t>(20), 5692-5702. doi:10.1093/emboj/20.20.569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atkere, B., Rosa, S., &amp; Drake, J. R. (2012). The Syk-binding ubiquitin ligase c-Cbl mediates signaling-dependent B cell receptor ubiquitination and B cell receptor-mediated antigen processing and presentation. </w:t>
      </w:r>
      <w:r w:rsidRPr="00B610A0">
        <w:rPr>
          <w:i/>
        </w:rPr>
        <w:t>Journal of Biological Chemistry, 287</w:t>
      </w:r>
      <w:r w:rsidRPr="00B610A0">
        <w:t>(20), 16636-16644. doi:10.1074/jbc.M112.35764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awabuchi, M., Satomi, Y., Takao, T., Shimonishi, Y., Nada, S., Nagai, K., . . . Okada, M. (2000). Transmembrane phosphoprotein Cbp regulates the activities of Src-family tyrosine kinases. </w:t>
      </w:r>
      <w:r w:rsidRPr="00B610A0">
        <w:rPr>
          <w:i/>
        </w:rPr>
        <w:t>Nature, 404</w:t>
      </w:r>
      <w:r w:rsidRPr="00B610A0">
        <w:t>(6781), 999-1003. doi:10.1038/3501012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awauchi, K., Lazarus, A. H., Sanghera, J. S., Man, G. L., Pelech, S. L., &amp; Delovitch, T. L. (1996). Regulation of BCR- and PKC/Ca(2+)-mediated activation of the Raf1/MEK/MAPK pathway by protein-tyrosine kinase and -tyrosine phosphatase activities. </w:t>
      </w:r>
      <w:r w:rsidRPr="00B610A0">
        <w:rPr>
          <w:i/>
        </w:rPr>
        <w:t>Molecular Immunology, 33</w:t>
      </w:r>
      <w:r w:rsidRPr="00B610A0">
        <w:t xml:space="preserve">(3), 287-296. </w:t>
      </w:r>
    </w:p>
    <w:p w:rsidR="00B610A0" w:rsidRPr="004C27C1" w:rsidRDefault="00B610A0" w:rsidP="00B610A0">
      <w:pPr>
        <w:pStyle w:val="EndNoteBibliography"/>
        <w:spacing w:after="0"/>
        <w:ind w:left="720" w:hanging="720"/>
        <w:rPr>
          <w:lang w:val="sv-SE"/>
        </w:rPr>
      </w:pPr>
      <w:r w:rsidRPr="00B610A0">
        <w:t xml:space="preserve">King, C. G., Kobayashi, T., Cejas, P. J., Kim, T., Yoon, K., Kim, G. K., . . . Choi, Y. (2006). TRAF6 is a T cell-intrinsic negative regulator required for the maintenance of immune homeostasis. </w:t>
      </w:r>
      <w:r w:rsidRPr="004C27C1">
        <w:rPr>
          <w:i/>
          <w:lang w:val="sv-SE"/>
        </w:rPr>
        <w:t>Nature Medicine, 12</w:t>
      </w:r>
      <w:r w:rsidRPr="004C27C1">
        <w:rPr>
          <w:lang w:val="sv-SE"/>
        </w:rPr>
        <w:t>(9), 1088-1092. doi:10.1038/nm144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Koncz, G., Bodor, C., Kovesdi, D., Gati, R., &amp; Sarmay, G. (2002). </w:t>
      </w:r>
      <w:r w:rsidRPr="00B610A0">
        <w:t xml:space="preserve">BCR mediated signal transduction in immature and mature B cells. </w:t>
      </w:r>
      <w:r w:rsidRPr="00B610A0">
        <w:rPr>
          <w:i/>
        </w:rPr>
        <w:t>Immunology Letters, 82</w:t>
      </w:r>
      <w:r w:rsidRPr="00B610A0">
        <w:t xml:space="preserve">(1-2), 41-4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oonpaew, S., Janssen, E., Zhu, M., &amp; Zhang, W. (2004). The importance of three membrane-distal tyrosines in the adaptor protein NTAL/LAB. </w:t>
      </w:r>
      <w:r w:rsidRPr="00B610A0">
        <w:rPr>
          <w:i/>
        </w:rPr>
        <w:t>Journal of Biological Chemistry, 279</w:t>
      </w:r>
      <w:r w:rsidRPr="00B610A0">
        <w:t>(12), 11229-11235. doi:10.1074/jbc.M311394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Kurosaki, T., &amp; Kurosaki, M. (1997). Transphosphorylation of Bruton's tyrosine kinase on tyrosine 551 is critical for B cell antigen receptor function. </w:t>
      </w:r>
      <w:r w:rsidRPr="00B610A0">
        <w:rPr>
          <w:i/>
        </w:rPr>
        <w:t>Journal of Biological Chemistry, 272</w:t>
      </w:r>
      <w:r w:rsidRPr="00B610A0">
        <w:t>(25), 15595-15598. doi:DOI 10.1074/jbc.272.25.1559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lastRenderedPageBreak/>
        <w:t xml:space="preserve">Kyriakis, J. M., App, H., Zhang, X. F., Banerjee, P., Brautigan, D. L., Rapp, U. R., &amp; Avruch, J. (1992). Raf-1 activates MAP kinase-kinase. </w:t>
      </w:r>
      <w:r w:rsidRPr="00B610A0">
        <w:rPr>
          <w:i/>
        </w:rPr>
        <w:t>Nature, 358</w:t>
      </w:r>
      <w:r w:rsidRPr="00B610A0">
        <w:t>(6385), 417-421. doi:10.1038/358417a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aw, C. L., Sidorenko, S. P., Chandran, K. A., Zhao, Z., Shen, S. H., Fischer, E. H., &amp; Clark, E. A. (1996). CD22 associates with protein tyrosine phosphatase 1C, Syk, and phospholipase C-gamma(1) upon B cell activation. </w:t>
      </w:r>
      <w:r w:rsidRPr="00B610A0">
        <w:rPr>
          <w:i/>
        </w:rPr>
        <w:t>Journal of Experimental Medicine, 183</w:t>
      </w:r>
      <w:r w:rsidRPr="00B610A0">
        <w:t xml:space="preserve">(2), 547-560. </w:t>
      </w:r>
    </w:p>
    <w:p w:rsidR="00B610A0" w:rsidRPr="00B610A0" w:rsidRDefault="00B610A0" w:rsidP="00B610A0">
      <w:pPr>
        <w:pStyle w:val="EndNoteBibliography"/>
        <w:ind w:left="720" w:hanging="720"/>
      </w:pPr>
      <w:r w:rsidRPr="00B610A0">
        <w:t xml:space="preserve">Leandro, M. J. (2013). B-cell subpopulations in humans and their differential susceptibility to depletion with anti-CD20 monoclonal antibodies. </w:t>
      </w:r>
      <w:r w:rsidRPr="00B610A0">
        <w:rPr>
          <w:i/>
        </w:rPr>
        <w:t>Arthritis Research &amp; Therapy, 15</w:t>
      </w:r>
      <w:r w:rsidRPr="00B610A0">
        <w:t>. doi:ARTN S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>10.1186/ar390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emay, S., Davidson, D., Latour, S., &amp; Veillette, A. (2000). Dok-3, a novel adapter molecule involved in the negative regulation of immunoreceptor signaling. </w:t>
      </w:r>
      <w:r w:rsidRPr="00B610A0">
        <w:rPr>
          <w:i/>
        </w:rPr>
        <w:t>Molecular and Cellular Biology, 20</w:t>
      </w:r>
      <w:r w:rsidRPr="00B610A0">
        <w:t xml:space="preserve">(8), 2743-275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eung, W. H., Tarasenko, T., &amp; Bolland, S. (2009). Differential roles for the inositol phosphatase SHIP in the regulation of macrophages and lymphocytes. </w:t>
      </w:r>
      <w:r w:rsidRPr="00B610A0">
        <w:rPr>
          <w:i/>
        </w:rPr>
        <w:t>Immunologic Research, 43</w:t>
      </w:r>
      <w:r w:rsidRPr="00B610A0">
        <w:t>(1-3), 243-251. doi:10.1007/s12026-008-8078-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in, A., Minden, A., Martinetto, H., Claret, F. X., Lange-Carter, C., Mercurio, F., . . . Karin, M. (1995). Identification of a dual specificity kinase that activates the Jun kinases and p38-Mpk2. </w:t>
      </w:r>
      <w:r w:rsidRPr="00B610A0">
        <w:rPr>
          <w:i/>
        </w:rPr>
        <w:t>Science, 268</w:t>
      </w:r>
      <w:r w:rsidRPr="00B610A0">
        <w:t xml:space="preserve">(5208), 286-29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in, X., Cunningham, E. T., Jr., Mu, Y., Geleziunas, R., &amp; Greene, W. C. (1999). The proto-oncogene Cot kinase participates in CD3/CD28 induction of NF-kappaB acting through the NF-kappaB-inducing kinase and IkappaB kinases. </w:t>
      </w:r>
      <w:r w:rsidRPr="00B610A0">
        <w:rPr>
          <w:i/>
        </w:rPr>
        <w:t>Immunity, 10</w:t>
      </w:r>
      <w:r w:rsidRPr="00B610A0">
        <w:t xml:space="preserve">(2), 271-28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iu, Q. R., Oliveira-Dos-Santos, A. J., Mariathasan, S., Bouchard, D., Jones, J., Sarao, R., . . . Dumont, D. J. (1998). The inositol polyphosphate 5-phosphatase ship is a crucial negative regulator of B cell antigen receptor signaling. </w:t>
      </w:r>
      <w:r w:rsidRPr="00B610A0">
        <w:rPr>
          <w:i/>
        </w:rPr>
        <w:t>Journal of Experimental Medicine, 188</w:t>
      </w:r>
      <w:r w:rsidRPr="00B610A0">
        <w:t>(7), 1333-1342. doi:DOI 10.1084/jem.188.7.133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orenzo, P. S., Kung, J. W., Bottorff, D. A., Garfield, S. H., Stone, J. C., &amp; Blumberg, P. M. (2001). Phorbol esters modulate the Ras exchange factor RasGRP3. </w:t>
      </w:r>
      <w:r w:rsidRPr="00B610A0">
        <w:rPr>
          <w:i/>
        </w:rPr>
        <w:t>Cancer Research, 61</w:t>
      </w:r>
      <w:r w:rsidRPr="00B610A0">
        <w:t xml:space="preserve">(3), 943-94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u, X., Axtell, R. C., Collawn, J. F., Gibson, A., Justement, L. B., &amp; Raman, C. (2002). AP2 adaptor complex-dependent internalization of CD5: differential regulation in T and B cells. </w:t>
      </w:r>
      <w:r w:rsidRPr="00B610A0">
        <w:rPr>
          <w:i/>
        </w:rPr>
        <w:t>Journal of Immunology, 168</w:t>
      </w:r>
      <w:r w:rsidRPr="00B610A0">
        <w:t xml:space="preserve">(11), 5612-562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Lyubchenko, T. (2010). Ca(2)+ signaling in B cells. </w:t>
      </w:r>
      <w:r w:rsidRPr="00B610A0">
        <w:rPr>
          <w:i/>
        </w:rPr>
        <w:t>ScientificWorldJournal, 10</w:t>
      </w:r>
      <w:r w:rsidRPr="00B610A0">
        <w:t>, 2254-2264. doi:10.1100/tsw.2010.21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eda, A., Kurosaki, M., Ono, M., Takai, T., &amp; Kurosaki, T. (1998). Requirement of SH2-containing protein tyrosine phosphatases SHP-1 and SHP-2 for paired immunoglobulin-like receptor B (PIR-B)-mediated inhibitory signal. </w:t>
      </w:r>
      <w:r w:rsidRPr="00B610A0">
        <w:rPr>
          <w:i/>
        </w:rPr>
        <w:t>Journal of Experimental Medicine, 187</w:t>
      </w:r>
      <w:r w:rsidRPr="00B610A0">
        <w:t>(8), 1355-1360. doi:DOI 10.1084/jem.187.8.135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ehama, T., &amp; Dixon, J. E. (1998). The tumor suppressor, PTEN/MMAC1, dephosphorylates the lipid second messenger, phosphatidylinositol 3,4,5-trisphosphate. </w:t>
      </w:r>
      <w:r w:rsidRPr="00B610A0">
        <w:rPr>
          <w:i/>
        </w:rPr>
        <w:t>Journal of Biological Chemistry, 273</w:t>
      </w:r>
      <w:r w:rsidRPr="00B610A0">
        <w:t xml:space="preserve">(22), 13375-1337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jchrzak, A., Witkowska, M., &amp; Smolewski, P. (2014). Inhibition of the PI3K/Akt/mTOR signaling pathway in diffuse large B-cell lymphoma: current knowledge and clinical significance. </w:t>
      </w:r>
      <w:r w:rsidRPr="00B610A0">
        <w:rPr>
          <w:i/>
        </w:rPr>
        <w:t>Molecules, 19</w:t>
      </w:r>
      <w:r w:rsidRPr="00B610A0">
        <w:t>(9), 14304-14315. doi:10.3390/molecules190914304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lhotra, S., Kovats, S., Zhang, W., &amp; Coggeshall, K. M. (2009). Vav and Rac activation in B cell antigen receptor endocytosis involves Vav recruitment to the adapter protein LAB. </w:t>
      </w:r>
      <w:r w:rsidRPr="00B610A0">
        <w:rPr>
          <w:i/>
        </w:rPr>
        <w:t>Journal of Biological Chemistry, 284</w:t>
      </w:r>
      <w:r w:rsidRPr="00B610A0">
        <w:t>(52), 36202-36212. doi:10.1074/jbc.M109.04008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nno, B., Oellerich, T., Schnyder, T., Corso, J., Losing, M., Neumann, K., . . . Wienands, J. (2016). The Dok-3/Grb2 adaptor module promotes inducible association of the lipid phosphatase SHIP with the BCR in a coreceptor-independent manner. </w:t>
      </w:r>
      <w:r w:rsidRPr="00B610A0">
        <w:rPr>
          <w:i/>
        </w:rPr>
        <w:t>European Journal of Immunology, 46</w:t>
      </w:r>
      <w:r w:rsidRPr="00B610A0">
        <w:t>(11), 2520-2530. doi:10.1002/eji.20164643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arshall, A. J., Niiro, H., Lerner, C. G., Yun, T. J., Thomas, S., Disteche, C. M., &amp; Clark, E. A. (2000). A novel B lymphocyte-associated adaptor protein, Bam32, regulates antigen receptor signaling </w:t>
      </w:r>
      <w:r w:rsidRPr="00B610A0">
        <w:lastRenderedPageBreak/>
        <w:t xml:space="preserve">downstream of phosphatidylinositol 3-kinase. </w:t>
      </w:r>
      <w:r w:rsidRPr="00B610A0">
        <w:rPr>
          <w:i/>
        </w:rPr>
        <w:t>Journal of Experimental Medicine, 191</w:t>
      </w:r>
      <w:r w:rsidRPr="00B610A0">
        <w:t xml:space="preserve">(8), 1319-1332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cLeod, S. J., &amp; Gold, M. R. (2001). Activation and function of the Rap1 GTPase in B lymphocytes. </w:t>
      </w:r>
      <w:r w:rsidRPr="00B610A0">
        <w:rPr>
          <w:i/>
        </w:rPr>
        <w:t>International Reviews of Immunology, 20</w:t>
      </w:r>
      <w:r w:rsidRPr="00B610A0">
        <w:t xml:space="preserve">(6), 763-78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eininger, I., &amp; Krappmann, D. (2016). Lymphocyte signaling and activation by the CARMA1-BCL10-MALT1 signalosome. </w:t>
      </w:r>
      <w:r w:rsidRPr="00B610A0">
        <w:rPr>
          <w:i/>
        </w:rPr>
        <w:t>Biological Chemistry, 397</w:t>
      </w:r>
      <w:r w:rsidRPr="00B610A0">
        <w:t>(12), 1315-1333. doi:10.1515/hsz-2016-0216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itchell, S., Vargas, J., &amp; Hoffmann, A. (2016). Signaling via the NFkappaB system. </w:t>
      </w:r>
      <w:r w:rsidRPr="00B610A0">
        <w:rPr>
          <w:i/>
        </w:rPr>
        <w:t>Wiley Interdisciplinary Reviews: Systems Biology and Medicine, 8</w:t>
      </w:r>
      <w:r w:rsidRPr="00B610A0">
        <w:t>(3), 227-241. doi:10.1002/wsbm.133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Mizuno, K., Tagawa, Y., Mitomo, K., Arimura, Y., Hatano, N., Katagiri, T., . . . Yakura, H. (2000). Src homology region 2 (SH2) domain-containing phosphatase-1 dephosphorylates B cell linker protein/SH2 domain leukocyte protein of 65 kDa and selectively regulates c-Jun NH2-terminal kinase activation in B cells. </w:t>
      </w:r>
      <w:r w:rsidRPr="00B610A0">
        <w:rPr>
          <w:i/>
        </w:rPr>
        <w:t>Journal of Immunology, 165</w:t>
      </w:r>
      <w:r w:rsidRPr="00B610A0">
        <w:t xml:space="preserve">(3), 1344-1351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Nagai, K., Takata, M., Yamamura, H., &amp; Kurosaki, T. (1995). Tyrosine phosphorylation of Shc is mediated through Lyn and Syk in B cell receptor signaling. </w:t>
      </w:r>
      <w:r w:rsidRPr="00B610A0">
        <w:rPr>
          <w:i/>
        </w:rPr>
        <w:t>Journal of Biological Chemistry, 270</w:t>
      </w:r>
      <w:r w:rsidRPr="00B610A0">
        <w:t xml:space="preserve">(12), 6824-682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Nel, A. E., Landreth, G. E., Goldschmidtclermont, P. J., Tung, H. E., &amp; Galbraith, R. M. (1984). Enhanced Tyrosine Phosphorylation in Lymphocytes-B Upon Complexing of Membrane Immunoglobulin. </w:t>
      </w:r>
      <w:r w:rsidRPr="00B610A0">
        <w:rPr>
          <w:i/>
        </w:rPr>
        <w:t>Biochemical and Biophysical Research Communications, 125</w:t>
      </w:r>
      <w:r w:rsidRPr="00B610A0">
        <w:t>(3), 859-866. doi:Doi 10.1016/0006-291x(84)91362-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Niiro, H., Allam, A., Stoddart, A., Brodsky, F. M., Marshall, A. J., &amp; Clark, E. A. (2004). The B lymphocyte adaptor molecule of 32 kilodaltons (Bam32) regulates B cell antigen receptor internalization. </w:t>
      </w:r>
      <w:r w:rsidRPr="00B610A0">
        <w:rPr>
          <w:i/>
        </w:rPr>
        <w:t>Journal of Immunology, 173</w:t>
      </w:r>
      <w:r w:rsidRPr="00B610A0">
        <w:t xml:space="preserve">(9), 5601-560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Niiro, H., Jabbarzadeh-Tabrizi, S., Kikushige, Y., Shima, T., Noda, K., Ota, S., . . . Akashi, K. (2012). CIN85 is required for Cbl-mediated regulation of antigen receptor signaling in human B cells. </w:t>
      </w:r>
      <w:r w:rsidRPr="00B610A0">
        <w:rPr>
          <w:i/>
        </w:rPr>
        <w:t>Blood, 119</w:t>
      </w:r>
      <w:r w:rsidRPr="00B610A0">
        <w:t>(10), 2263-2273. doi:10.1182/blood-2011-04-35196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O'Rourke, L. M., Tooze, R., Turner, M., Sandoval, D. M., Carter, R. H., Tybulewicz, V. L. J., &amp; Fearon, D. T. (1998). CD19 as a membrane-anchored adaptor protein of B lymphocytes: Costimulation of lipid and protein kinases by recruitment of Vav. </w:t>
      </w:r>
      <w:r w:rsidRPr="00B610A0">
        <w:rPr>
          <w:i/>
        </w:rPr>
        <w:t>Immunity, 8</w:t>
      </w:r>
      <w:r w:rsidRPr="00B610A0">
        <w:t>(5), 635-645. doi:Doi 10.1016/S1074-7613(00)80568-3</w:t>
      </w:r>
    </w:p>
    <w:p w:rsidR="00B610A0" w:rsidRPr="004C27C1" w:rsidRDefault="00B610A0" w:rsidP="00B610A0">
      <w:pPr>
        <w:pStyle w:val="EndNoteBibliography"/>
        <w:spacing w:after="0"/>
        <w:ind w:left="720" w:hanging="720"/>
        <w:rPr>
          <w:lang w:val="sv-SE"/>
        </w:rPr>
      </w:pPr>
      <w:r w:rsidRPr="00B610A0">
        <w:t xml:space="preserve">Oh-hora, M., Johmura, S., Hashimoto, A., Hikida, M., &amp; Kurosaki, T. (2003). Requirement for Ras guanine nucleotide releasing protein 3 in coupling phospholipase C-gamma2 to Ras in B cell receptor signaling. </w:t>
      </w:r>
      <w:r w:rsidRPr="004C27C1">
        <w:rPr>
          <w:i/>
          <w:lang w:val="sv-SE"/>
        </w:rPr>
        <w:t>Journal of Experimental Medicine, 198</w:t>
      </w:r>
      <w:r w:rsidRPr="004C27C1">
        <w:rPr>
          <w:lang w:val="sv-SE"/>
        </w:rPr>
        <w:t>(12), 1841-1851. doi:10.1084/jem.2003154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Okada, T., Maeda, A., Iwamatsu, A., Gotoh, K., &amp; Kurosaki, T. (2000). </w:t>
      </w:r>
      <w:r w:rsidRPr="00B610A0">
        <w:t xml:space="preserve">BCAP: The tyrosine kinase substrate that connects B cell receptor to phosphoinositide 3-kinase activation. </w:t>
      </w:r>
      <w:r w:rsidRPr="00B610A0">
        <w:rPr>
          <w:i/>
        </w:rPr>
        <w:t>Immunity, 13</w:t>
      </w:r>
      <w:r w:rsidRPr="00B610A0">
        <w:t>(6), 817-827. doi:Doi 10.1016/S1074-7613(00)00079-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Otipoby, K. L., Draves, K. E., &amp; Clark, E. A. (2001). CD22 regulates B cell receptor-mediated signals via two domains that independently recruit Grb2 and SHP-1. </w:t>
      </w:r>
      <w:r w:rsidRPr="00B610A0">
        <w:rPr>
          <w:i/>
        </w:rPr>
        <w:t>Journal of Biological Chemistry, 276</w:t>
      </w:r>
      <w:r w:rsidRPr="00B610A0">
        <w:t>(47), 44315-44322. doi:10.1074/jbc.M105446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ani, G., Kozlowski, M., Cambier, J. C., Mills, G. B., &amp; Siminovitch, K. A. (1995). Identification of the Tyrosine Phosphatase Ptp1c as a B-Cell Antigen Receptor-Associated Protein Involved in the Regulation of B-Cell Signaling. </w:t>
      </w:r>
      <w:r w:rsidRPr="00B610A0">
        <w:rPr>
          <w:i/>
        </w:rPr>
        <w:t>Journal of Experimental Medicine, 181</w:t>
      </w:r>
      <w:r w:rsidRPr="00B610A0">
        <w:t>(6), 2077-2084. doi:DOI 10.1084/jem.181.6.207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ao, L. I., Bedzyk, W. D., Persin, C., &amp; Cambier, J. C. (1997a). Molecular targets of CD45 in B cell antigen receptor signal transduction. </w:t>
      </w:r>
      <w:r w:rsidRPr="00B610A0">
        <w:rPr>
          <w:i/>
        </w:rPr>
        <w:t>Journal of Immunology, 158</w:t>
      </w:r>
      <w:r w:rsidRPr="00B610A0">
        <w:t xml:space="preserve">(3), 1116-112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ao, L. I., Bedzyk, W. D., Persin, C., &amp; Cambier, J. C. (1997b). Molecular targets of CD45 in B cell antigen receptor signal transduction. </w:t>
      </w:r>
      <w:r w:rsidRPr="00B610A0">
        <w:rPr>
          <w:i/>
        </w:rPr>
        <w:t>Journal of Immunology, 158</w:t>
      </w:r>
      <w:r w:rsidRPr="00B610A0">
        <w:t xml:space="preserve">(3), 1116-112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ao, L. I., &amp; Cambier, J. C. (1997). Syk, but not Lyn, recruitment to B cell antigen receptor and activation following stimulation of CD45(-) B cells. </w:t>
      </w:r>
      <w:r w:rsidRPr="00B610A0">
        <w:rPr>
          <w:i/>
        </w:rPr>
        <w:t>Journal of Immunology, 158</w:t>
      </w:r>
      <w:r w:rsidRPr="00B610A0">
        <w:t xml:space="preserve">(6), 2663-266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lastRenderedPageBreak/>
        <w:t xml:space="preserve">Pao, L. I., Famiglietti, S. J., &amp; Cambier, J. C. (1998). Asymmetrical phosphorylation and function of immunoreceptor tyrosine-based activation motif tyrosines in B cell antigen receptor signal transduction. </w:t>
      </w:r>
      <w:r w:rsidRPr="00B610A0">
        <w:rPr>
          <w:i/>
        </w:rPr>
        <w:t>Journal of Immunology, 160</w:t>
      </w:r>
      <w:r w:rsidRPr="00B610A0">
        <w:t xml:space="preserve">(7), 3305-331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aul, S., &amp; Schaefer, B. C. (2013). A new look at T cell receptor signaling to nuclear factor-kappaB. </w:t>
      </w:r>
      <w:r w:rsidRPr="00B610A0">
        <w:rPr>
          <w:i/>
        </w:rPr>
        <w:t>Trends in Immunology, 34</w:t>
      </w:r>
      <w:r w:rsidRPr="00B610A0">
        <w:t>(6), 269-281. doi:10.1016/j.it.2013.02.00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leiman, C. M., Abrams, C., Gauen, L. T., Bedzyk, W., Jongstra, J., Shaw, A. S., &amp; Cambier, J. C. (1994). Distinct p53/56lyn and p59fyn domains associate with nonphosphorylated and phosphorylated Ig-alpha. </w:t>
      </w:r>
      <w:r w:rsidRPr="00B610A0">
        <w:rPr>
          <w:i/>
        </w:rPr>
        <w:t>Proceedings of the National Academy of Sciences of the United States of America, 91</w:t>
      </w:r>
      <w:r w:rsidRPr="00B610A0">
        <w:t xml:space="preserve">(10), 4268-4272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Pore, D., &amp; Gupta, N. (2015). The ezrin-radixin-moesin family of proteins in the regulation of B-cell immune response. </w:t>
      </w:r>
      <w:r w:rsidRPr="00B610A0">
        <w:rPr>
          <w:i/>
        </w:rPr>
        <w:t>Critical Reviews in Immunology, 35</w:t>
      </w:r>
      <w:r w:rsidRPr="00B610A0">
        <w:t xml:space="preserve">(1), 15-31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Ravichandran, K. S., Lorenz, U., Shoelson, S. E., &amp; Burakoff, S. J. (1995). Interaction of Shc with Grb2 regulates association of Grb2 with mSOS. </w:t>
      </w:r>
      <w:r w:rsidRPr="00B610A0">
        <w:rPr>
          <w:i/>
        </w:rPr>
        <w:t>Molecular and Cellular Biology, 15</w:t>
      </w:r>
      <w:r w:rsidRPr="00B610A0">
        <w:t xml:space="preserve">(2), 593-60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Rawlings, D. J., Scharenberg, A. M., Park, H., Wahl, M. I., Lin, S., Kato, R. M., . . . Kinet, J. P. (1996). Activation of BTK by a phosphorylation mechanism initiated by SRC family kinases. </w:t>
      </w:r>
      <w:r w:rsidRPr="00B610A0">
        <w:rPr>
          <w:i/>
        </w:rPr>
        <w:t>Science, 271</w:t>
      </w:r>
      <w:r w:rsidRPr="00B610A0">
        <w:t xml:space="preserve">(5250), 822-82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Richards, J. D., Dave, S. H., Chou, C. H., Mamchak, A. A., &amp; DeFranco, A. L. (2001). Inhibition of the MEK/ERK signaling pathway blocks a subset of B cell responses to antigen. </w:t>
      </w:r>
      <w:r w:rsidRPr="00B610A0">
        <w:rPr>
          <w:i/>
        </w:rPr>
        <w:t>Journal of Immunology, 166</w:t>
      </w:r>
      <w:r w:rsidRPr="00B610A0">
        <w:t xml:space="preserve">(6), 3855-3864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abapathy, K., Hochedlinger, K., Nam, S. Y., Bauer, A., Karin, M., &amp; Wagner, E. F. (2004). Distinct roles for JNK1 and JNK2 in regulating JNK activity and c-Jun-dependent cell proliferation. </w:t>
      </w:r>
      <w:r w:rsidRPr="00B610A0">
        <w:rPr>
          <w:i/>
        </w:rPr>
        <w:t>Molecular Cell, 15</w:t>
      </w:r>
      <w:r w:rsidRPr="00B610A0">
        <w:t>(5), 713-725. doi:10.1016/j.molcel.2004.08.02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aito, K., Scharenberg, A. M., &amp; Kinet, J. P. (2001). Interaction between the Btk PH domain and phosphatidylinositol-3,4,5-trisphosphate directly regulates Btk. </w:t>
      </w:r>
      <w:r w:rsidRPr="00B610A0">
        <w:rPr>
          <w:i/>
        </w:rPr>
        <w:t>Journal of Biological Chemistry, 276</w:t>
      </w:r>
      <w:r w:rsidRPr="00B610A0">
        <w:t>(19), 16201-16206. doi:DOI 10.1074/jbc.M100873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aito, K., Tolias, K. F., Saci, A., Koon, H. B., Humphries, L. A., Scharenberg, A., . . . Carpenter, C. L. (2003). BTK regulates PtdIns-4,5-P2 synthesis: importance for calcium signaling and PI3K activity. </w:t>
      </w:r>
      <w:r w:rsidRPr="00B610A0">
        <w:rPr>
          <w:i/>
        </w:rPr>
        <w:t>Immunity, 19</w:t>
      </w:r>
      <w:r w:rsidRPr="00B610A0">
        <w:t xml:space="preserve">(5), 669-67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ato, S., Miller, A. S., Howard, M. C., &amp; Tedder, T. F. (1997). Regulation of B lymphocyte development and activation by the CD19/CD21/CD81/Leu 13 complex requires the cytoplasmic domain of CD19. </w:t>
      </w:r>
      <w:r w:rsidRPr="00B610A0">
        <w:rPr>
          <w:i/>
        </w:rPr>
        <w:t>Journal of Immunology, 159</w:t>
      </w:r>
      <w:r w:rsidRPr="00B610A0">
        <w:t xml:space="preserve">(7), 3278-3287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aunders, A. E., &amp; Johnson, P. (2010). Modulation of immune cell signalling by the leukocyte common tyrosine phosphatase, CD45. </w:t>
      </w:r>
      <w:r w:rsidRPr="00B610A0">
        <w:rPr>
          <w:i/>
        </w:rPr>
        <w:t>Cellular Signalling, 22</w:t>
      </w:r>
      <w:r w:rsidRPr="00B610A0">
        <w:t>(3), 339-348. doi:10.1016/j.cellsig.2009.10.00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hinohara, H., Yasuda, T., Aiba, Y., Sanjo, H., Hamadate, M., Watarai, H., . . . Kurosaki, T. (2005). PKC beta regulates BCR-mediated IKK activation by facilitating the interaction between TAK1 and CARMA1. </w:t>
      </w:r>
      <w:r w:rsidRPr="00B610A0">
        <w:rPr>
          <w:i/>
        </w:rPr>
        <w:t>Journal of Experimental Medicine, 202</w:t>
      </w:r>
      <w:r w:rsidRPr="00B610A0">
        <w:t>(10), 1423-1431. doi:DOI 10.1084/jem.2005159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mith, K. G. C., Tarlinton, D. M., Doody, G. M., Hibbs, M. L., &amp; Fearon, D. T. (1998). Inhibition of the B cell by CD22: A requirement for Lyn. </w:t>
      </w:r>
      <w:r w:rsidRPr="00B610A0">
        <w:rPr>
          <w:i/>
        </w:rPr>
        <w:t>Journal of Experimental Medicine, 187</w:t>
      </w:r>
      <w:r w:rsidRPr="00B610A0">
        <w:t>(5), 807-811. doi:DOI 10.1084/jem.187.5.80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ohn, H. W., Gu, H., &amp; Pierce, S. K. (2003). Cbl-b negatively regulates B cell antigen receptor signaling in mature B cells through ubiquitination of the tyrosine kinase Syk. </w:t>
      </w:r>
      <w:r w:rsidRPr="00B610A0">
        <w:rPr>
          <w:i/>
        </w:rPr>
        <w:t>Journal of Experimental Medicine, 197</w:t>
      </w:r>
      <w:r w:rsidRPr="00B610A0">
        <w:t>(11), 1511-1524. doi:10.1084/jem.20021686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ong, W., Liu, C., Seeley-Fallen, M. K., Miller, H., Ketchum, C., &amp; Upadhyaya, A. (2013). Actin-mediated feedback loops in B-cell receptor signaling. </w:t>
      </w:r>
      <w:r w:rsidRPr="00B610A0">
        <w:rPr>
          <w:i/>
        </w:rPr>
        <w:t>Immunological Reviews, 256</w:t>
      </w:r>
      <w:r w:rsidRPr="00B610A0">
        <w:t>(1), 177-189. doi:10.1111/imr.12113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tephens, L. R., Anderson, K. E., &amp; Hawkins, P. T. (2001). Src family kinases mediate receptor-stimulated, phosphoinositide 3-kinase-dependent, tyrosine phosphorylation of dual adaptor for phosphotyrosine and 3-phosphoinositides-1 in endothelial and B cell lines. </w:t>
      </w:r>
      <w:r w:rsidRPr="00B610A0">
        <w:rPr>
          <w:i/>
        </w:rPr>
        <w:t>Journal of Biological Chemistry, 276</w:t>
      </w:r>
      <w:r w:rsidRPr="00B610A0">
        <w:t>(46), 42767-42773. doi:10.1074/jbc.M10719420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lastRenderedPageBreak/>
        <w:t xml:space="preserve">Stoddart, A., Dykstra, M. L., Brown, B. K., Song, W., Pierce, S. K., &amp; Brodsky, F. M. (2002). Lipid rafts unite signaling cascades with clathrin to regulate BCR internalization. </w:t>
      </w:r>
      <w:r w:rsidRPr="00B610A0">
        <w:rPr>
          <w:i/>
        </w:rPr>
        <w:t>Immunity, 17</w:t>
      </w:r>
      <w:r w:rsidRPr="00B610A0">
        <w:t xml:space="preserve">(4), 451-462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tone, J. C. (2011). Regulation and Function of the RasGRP Family of Ras Activators in Blood Cells. </w:t>
      </w:r>
      <w:r w:rsidRPr="00B610A0">
        <w:rPr>
          <w:i/>
        </w:rPr>
        <w:t>Genes &amp; Cancer, 2</w:t>
      </w:r>
      <w:r w:rsidRPr="00B610A0">
        <w:t>(3), 320-334. doi:10.1177/194760191140808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tork, B., Neumann, K., Goldbeck, I., Alers, S., Kahne, T., Naumann, M., . . . Wienands, J. (2007). Subcellular localization of Grb2 by the adaptor protein Dok-3 restricts the intensity of Ca2+ signaling in B cells. </w:t>
      </w:r>
      <w:r w:rsidRPr="00B610A0">
        <w:rPr>
          <w:i/>
        </w:rPr>
        <w:t>EMBO Journal, 26</w:t>
      </w:r>
      <w:r w:rsidRPr="00B610A0">
        <w:t>(4), 1140-1149. doi:10.1038/sj.emboj.760155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utherland, C. L., Heath, A. W., Pelech, S. L., Young, P. R., &amp; Gold, M. R. (1996). Differential activation of the ERK, JNK, and p38 mitogen-activated protein kinases by CD40 and the B cell antigen receptor. </w:t>
      </w:r>
      <w:r w:rsidRPr="00B610A0">
        <w:rPr>
          <w:i/>
        </w:rPr>
        <w:t>Journal of Immunology, 157</w:t>
      </w:r>
      <w:r w:rsidRPr="00B610A0">
        <w:t xml:space="preserve">(8), 3381-3390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wart, J. M., Bergeron, D. M., &amp; Chiles, T. C. (2000). Identification of a membrane Ig-induced p38 mitogen-activated protein kinase module that regulates cAMP response element binding protein phosphorylation and transcriptional activation in CH31 B cell lymphomas. </w:t>
      </w:r>
      <w:r w:rsidRPr="00B610A0">
        <w:rPr>
          <w:i/>
        </w:rPr>
        <w:t>Journal of Immunology, 164</w:t>
      </w:r>
      <w:r w:rsidRPr="00B610A0">
        <w:t xml:space="preserve">(5), 2311-231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Szydlowski, M., Jablonska, E., &amp; Juszczynski, P. (2014). FOXO1 Transcription Factor: A Critical Effector of the PI3K-AKT Axis in B-Cell Development. </w:t>
      </w:r>
      <w:r w:rsidRPr="00B610A0">
        <w:rPr>
          <w:i/>
        </w:rPr>
        <w:t>International Reviews of Immunology, 33</w:t>
      </w:r>
      <w:r w:rsidRPr="00B610A0">
        <w:t>(2), 146-157. doi:10.3109/08830185.2014.88502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amir, I., Stolpa, J. C., Helgason, C. D., Nakamura, K., Bruhns, P., Daeron, M., &amp; Cambier, J. C. (2000). The RasGAP-binding protein p62dok is a mediator of inhibitory FcgammaRIIB signals in B cells. </w:t>
      </w:r>
      <w:r w:rsidRPr="00B610A0">
        <w:rPr>
          <w:i/>
        </w:rPr>
        <w:t>Immunity, 12</w:t>
      </w:r>
      <w:r w:rsidRPr="00B610A0">
        <w:t xml:space="preserve">(3), 347-358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edder, T. F., Inaoki, M., &amp; Sato, S. (1997). The CD19-CD21 complex regulates signal transduction thresholds governing humoral immunity and autoimmunity. </w:t>
      </w:r>
      <w:r w:rsidRPr="00B610A0">
        <w:rPr>
          <w:i/>
        </w:rPr>
        <w:t>Immunity, 6</w:t>
      </w:r>
      <w:r w:rsidRPr="00B610A0">
        <w:t>(2), 107-118. doi:Doi 10.1016/S1074-7613(00)80418-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edder, T. F., Poe, J. C., &amp; Haas, K. M. (2005). CD22: A multifunctional receptor that regulates B lymphocyte survival and signal transduction. </w:t>
      </w:r>
      <w:r w:rsidRPr="00B610A0">
        <w:rPr>
          <w:i/>
        </w:rPr>
        <w:t>Advances in Immunology, Vol 88, 88</w:t>
      </w:r>
      <w:r w:rsidRPr="00B610A0">
        <w:t>, 1-50. doi:10.1016/S0065-2776(05)88001-0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home, M. (2004). CARMA1, BCL-10 and MALT1 in lymphocyte development and activation. </w:t>
      </w:r>
      <w:r w:rsidRPr="00B610A0">
        <w:rPr>
          <w:i/>
        </w:rPr>
        <w:t>Nature Reviews: Immunology, 4</w:t>
      </w:r>
      <w:r w:rsidRPr="00B610A0">
        <w:t>(5), 348-359. doi:10.1038/nri1352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raub, L. M. (2003). Sorting it out: AP-2 and alternate clathrin adaptors in endocytic cargo selection. </w:t>
      </w:r>
      <w:r w:rsidRPr="00B610A0">
        <w:rPr>
          <w:i/>
        </w:rPr>
        <w:t>Journal of Cell Biology, 163</w:t>
      </w:r>
      <w:r w:rsidRPr="00B610A0">
        <w:t>(2), 203-208. doi:10.1083/jcb.20030917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se, K. W., Dang-Lawson, M., Lee, R. L., Vong, D., Bulic, A., Buckbinder, L., &amp; Gold, M. R. (2009). B cell receptor-induced phosphorylation of Pyk2 and focal adhesion kinase involves integrins and the Rap GTPases and is required for B cell spreading. </w:t>
      </w:r>
      <w:r w:rsidRPr="00B610A0">
        <w:rPr>
          <w:i/>
        </w:rPr>
        <w:t>Journal of Biological Chemistry, 284</w:t>
      </w:r>
      <w:r w:rsidRPr="00B610A0">
        <w:t>(34), 22865-22877. doi:10.1074/jbc.M109.013169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Turner, M., &amp; Billadeau, D. D. (2002). VAV proteins as signal integrators for multi-subunit immune-recognition receptors. </w:t>
      </w:r>
      <w:r w:rsidRPr="00B610A0">
        <w:rPr>
          <w:i/>
        </w:rPr>
        <w:t>Nature Reviews: Immunology, 2</w:t>
      </w:r>
      <w:r w:rsidRPr="00B610A0">
        <w:t>(7), 476-486. doi:10.1038/nri840</w:t>
      </w:r>
    </w:p>
    <w:p w:rsidR="00B610A0" w:rsidRPr="004C27C1" w:rsidRDefault="00B610A0" w:rsidP="00B610A0">
      <w:pPr>
        <w:pStyle w:val="EndNoteBibliography"/>
        <w:spacing w:after="0"/>
        <w:ind w:left="720" w:hanging="720"/>
        <w:rPr>
          <w:lang w:val="sv-SE"/>
        </w:rPr>
      </w:pPr>
      <w:r w:rsidRPr="00B610A0">
        <w:t xml:space="preserve">Valentine, M. A., Czernik, A. J., Rachie, N., Hidaka, H., Fisher, C. L., Cambier, J. C., &amp; Bomsztyk, K. (1995). Anti-immunoglobulin M activates nuclear calcium/calmodulin-dependent protein kinase II in human B lymphocytes. </w:t>
      </w:r>
      <w:r w:rsidRPr="004C27C1">
        <w:rPr>
          <w:i/>
          <w:lang w:val="sv-SE"/>
        </w:rPr>
        <w:t>Journal of Experimental Medicine, 182</w:t>
      </w:r>
      <w:r w:rsidRPr="004C27C1">
        <w:rPr>
          <w:lang w:val="sv-SE"/>
        </w:rPr>
        <w:t xml:space="preserve">(6), 1943-1949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van Noesel, C. J., Lankester, A. C., van Schijndel, G. M., &amp; van Lier, R. A. (1993). </w:t>
      </w:r>
      <w:r w:rsidRPr="00B610A0">
        <w:t xml:space="preserve">The CR2/CD19 complex on human B cells contains the src-family kinase Lyn. </w:t>
      </w:r>
      <w:r w:rsidRPr="00B610A0">
        <w:rPr>
          <w:i/>
        </w:rPr>
        <w:t>International Immunology, 5</w:t>
      </w:r>
      <w:r w:rsidRPr="00B610A0">
        <w:t xml:space="preserve">(7), 699-705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Vega, F., Medeiros, L. J., Leventaki, V., Atwell, C., Cho-Vega, J. H., Tian, L., . . . Rassidakis, G. Z. (2006). Activation of mammalian target of rapamycin signaling pathway contributes to tumor cell survival in anaplastic lymphoma kinase-positive anaplastic large cell lymphoma. </w:t>
      </w:r>
      <w:r w:rsidRPr="00B610A0">
        <w:rPr>
          <w:i/>
        </w:rPr>
        <w:t>Cancer Research, 66</w:t>
      </w:r>
      <w:r w:rsidRPr="00B610A0">
        <w:t>(13), 6589-6597. doi:10.1158/0008-5472.CAN-05-301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Wang, C., Deng, L., Hong, M., Akkaraju, G. R., Inoue, J., &amp; Chen, Z. J. (2001). TAK1 is a ubiquitin-dependent kinase of MKK and IKK. </w:t>
      </w:r>
      <w:r w:rsidRPr="00B610A0">
        <w:rPr>
          <w:i/>
        </w:rPr>
        <w:t>Nature, 412</w:t>
      </w:r>
      <w:r w:rsidRPr="00B610A0">
        <w:t>(6844), 346-351. doi:10.1038/35085597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Wang, J. C., Lee, J. Y., Christian, S., Dang-Lawson, M., Pritchard, C., Freeman, S. A., &amp; Gold, M. R. (2017). The Rap1-cofilin-1 pathway coordinates actin reorganization and MTOC polarization </w:t>
      </w:r>
      <w:r w:rsidRPr="00B610A0">
        <w:lastRenderedPageBreak/>
        <w:t xml:space="preserve">at the B cell immune synapse. </w:t>
      </w:r>
      <w:r w:rsidRPr="00B610A0">
        <w:rPr>
          <w:i/>
        </w:rPr>
        <w:t>Journal of Cell Science, 130</w:t>
      </w:r>
      <w:r w:rsidRPr="00B610A0">
        <w:t>(6), 1094-1109. doi:10.1242/jcs.191858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Weiss, C., Schneider, S., Wagner, E. F., Zhang, X., Seto, E., &amp; Bohmann, D. (2003). JNK phosphorylation relieves HDAC3-dependent suppression of the transcriptional activity of c-Jun. </w:t>
      </w:r>
      <w:r w:rsidRPr="00B610A0">
        <w:rPr>
          <w:i/>
        </w:rPr>
        <w:t>EMBO Journal, 22</w:t>
      </w:r>
      <w:r w:rsidRPr="00B610A0">
        <w:t>(14), 3686-3695. doi:10.1093/emboj/cdg364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Wu, C. J., &amp; Ashwell, J. D. (2008). NEMO recognition of ubiquitinated Bcl10 is required for T cell receptor-mediated NF-kappaB activation. </w:t>
      </w:r>
      <w:r w:rsidRPr="00B610A0">
        <w:rPr>
          <w:i/>
        </w:rPr>
        <w:t>Proceedings of the National Academy of Sciences of the United States of America, 105</w:t>
      </w:r>
      <w:r w:rsidRPr="00B610A0">
        <w:t>(8), 3023-3028. doi:10.1073/pnas.0712313105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4C27C1">
        <w:rPr>
          <w:lang w:val="sv-SE"/>
        </w:rPr>
        <w:t xml:space="preserve">Wu, H. J., &amp; Bondada, S. (2009). </w:t>
      </w:r>
      <w:r w:rsidRPr="00B610A0">
        <w:t xml:space="preserve">CD72, a Coreceptor with Both Positive and Negative Effects on B Lymphocyte Development and Function. </w:t>
      </w:r>
      <w:r w:rsidRPr="00B610A0">
        <w:rPr>
          <w:i/>
        </w:rPr>
        <w:t>Journal of Clinical Immunology, 29</w:t>
      </w:r>
      <w:r w:rsidRPr="00B610A0">
        <w:t>(1), 12-21. doi:10.1007/s10875-008-9264-6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Yasuda, T. (2016). MAP Kinase Cascades in Antigen Receptor Signaling and Physiology. </w:t>
      </w:r>
      <w:r w:rsidRPr="00B610A0">
        <w:rPr>
          <w:i/>
        </w:rPr>
        <w:t>Current Topics in Microbiology and Immunology, 393</w:t>
      </w:r>
      <w:r w:rsidRPr="00B610A0">
        <w:t>, 211-231. doi:10.1007/82_2015_48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Yasuda, T., Tezuka, T., Maeda, A., Inazu, T., Yamanashi, Y., Gu, H., . . . Yamamoto, T. (2002). Cbl-b positively regulates Btk-mediated activation of phospholipase C-gamma2 in B cells. </w:t>
      </w:r>
      <w:r w:rsidRPr="00B610A0">
        <w:rPr>
          <w:i/>
        </w:rPr>
        <w:t>Journal of Experimental Medicine, 196</w:t>
      </w:r>
      <w:r w:rsidRPr="00B610A0">
        <w:t xml:space="preserve">(1), 51-63. 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Yusuf, I., Zhu, X., Kharas, M. G., Chen, J., &amp; Fruman, D. A. (2004). Optimal B-cell proliferation requires phosphoinositide 3-kinase-dependent inactivation of FOXO transcription factors. </w:t>
      </w:r>
      <w:r w:rsidRPr="00B610A0">
        <w:rPr>
          <w:i/>
        </w:rPr>
        <w:t>Blood, 104</w:t>
      </w:r>
      <w:r w:rsidRPr="00B610A0">
        <w:t>(3), 784-787. doi:10.1182/blood-2003-09-3071</w:t>
      </w:r>
    </w:p>
    <w:p w:rsidR="00B610A0" w:rsidRPr="00B610A0" w:rsidRDefault="00B610A0" w:rsidP="00B610A0">
      <w:pPr>
        <w:pStyle w:val="EndNoteBibliography"/>
        <w:spacing w:after="0"/>
        <w:ind w:left="720" w:hanging="720"/>
      </w:pPr>
      <w:r w:rsidRPr="00B610A0">
        <w:t xml:space="preserve">Zhao, M., New, L., Kravchenko, V. V., Kato, Y., Gram, H., di Padova, F., . . . Han, J. H. (1999). Regulation of the MEF2 family of transcription factors by p38. </w:t>
      </w:r>
      <w:r w:rsidRPr="00B610A0">
        <w:rPr>
          <w:i/>
        </w:rPr>
        <w:t>Molecular and Cellular Biology, 19</w:t>
      </w:r>
      <w:r w:rsidRPr="00B610A0">
        <w:t xml:space="preserve">(1), 21-30. </w:t>
      </w:r>
    </w:p>
    <w:p w:rsidR="00B610A0" w:rsidRPr="00B610A0" w:rsidRDefault="00B610A0" w:rsidP="00B610A0">
      <w:pPr>
        <w:pStyle w:val="EndNoteBibliography"/>
        <w:ind w:left="720" w:hanging="720"/>
      </w:pPr>
      <w:r w:rsidRPr="00B610A0">
        <w:t xml:space="preserve">Zheng, Y., Liu, H., Coughlin, J., Zheng, J., Li, L., &amp; Stone, J. C. (2005). Phosphorylation of RasGRP3 on threonine 133 provides a mechanistic link between PKC and Ras signaling systems in B cells. </w:t>
      </w:r>
      <w:r w:rsidRPr="00B610A0">
        <w:rPr>
          <w:i/>
        </w:rPr>
        <w:t>Blood, 105</w:t>
      </w:r>
      <w:r w:rsidRPr="00B610A0">
        <w:t>(9), 3648-3654. doi:10.1182/blood-2004-10-3916</w:t>
      </w:r>
    </w:p>
    <w:p w:rsidR="00A2742D" w:rsidRPr="00895605" w:rsidRDefault="008A386A">
      <w:pPr>
        <w:rPr>
          <w:lang w:val="sv-SE"/>
        </w:rPr>
      </w:pPr>
      <w:r>
        <w:rPr>
          <w:lang w:val="sv-SE"/>
        </w:rPr>
        <w:fldChar w:fldCharType="end"/>
      </w:r>
    </w:p>
    <w:sectPr w:rsidR="00A2742D" w:rsidRPr="00895605" w:rsidSect="00CF6A4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4F0" w:rsidRDefault="008234F0" w:rsidP="00F32D1E">
      <w:pPr>
        <w:spacing w:after="0" w:line="240" w:lineRule="auto"/>
      </w:pPr>
      <w:r>
        <w:separator/>
      </w:r>
    </w:p>
  </w:endnote>
  <w:endnote w:type="continuationSeparator" w:id="0">
    <w:p w:rsidR="008234F0" w:rsidRDefault="008234F0" w:rsidP="00F32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6903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A01" w:rsidRDefault="00BD7A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9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7A01" w:rsidRDefault="00BD7A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4F0" w:rsidRDefault="008234F0" w:rsidP="00F32D1E">
      <w:pPr>
        <w:spacing w:after="0" w:line="240" w:lineRule="auto"/>
      </w:pPr>
      <w:r>
        <w:separator/>
      </w:r>
    </w:p>
  </w:footnote>
  <w:footnote w:type="continuationSeparator" w:id="0">
    <w:p w:rsidR="008234F0" w:rsidRDefault="008234F0" w:rsidP="00F32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5A74B1"/>
    <w:multiLevelType w:val="multilevel"/>
    <w:tmpl w:val="D33A1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EwMjU1MTU3MLU0NjFT0lEKTi0uzszPAykwsqgFAATNb2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9asrx8trdsmefax6xd0snp90de0s2xpwx&quot;&gt;My EndNote Library&lt;record-ids&gt;&lt;item&gt;73&lt;/item&gt;&lt;item&gt;195&lt;/item&gt;&lt;item&gt;203&lt;/item&gt;&lt;item&gt;204&lt;/item&gt;&lt;item&gt;205&lt;/item&gt;&lt;item&gt;210&lt;/item&gt;&lt;item&gt;213&lt;/item&gt;&lt;item&gt;230&lt;/item&gt;&lt;item&gt;232&lt;/item&gt;&lt;item&gt;251&lt;/item&gt;&lt;item&gt;254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1&lt;/item&gt;&lt;item&gt;353&lt;/item&gt;&lt;item&gt;354&lt;/item&gt;&lt;item&gt;355&lt;/item&gt;&lt;item&gt;357&lt;/item&gt;&lt;item&gt;358&lt;/item&gt;&lt;item&gt;359&lt;/item&gt;&lt;item&gt;361&lt;/item&gt;&lt;item&gt;362&lt;/item&gt;&lt;item&gt;363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7&lt;/item&gt;&lt;item&gt;378&lt;/item&gt;&lt;item&gt;379&lt;/item&gt;&lt;item&gt;382&lt;/item&gt;&lt;item&gt;383&lt;/item&gt;&lt;item&gt;386&lt;/item&gt;&lt;item&gt;387&lt;/item&gt;&lt;item&gt;388&lt;/item&gt;&lt;item&gt;392&lt;/item&gt;&lt;item&gt;393&lt;/item&gt;&lt;item&gt;394&lt;/item&gt;&lt;item&gt;395&lt;/item&gt;&lt;item&gt;396&lt;/item&gt;&lt;item&gt;397&lt;/item&gt;&lt;item&gt;398&lt;/item&gt;&lt;item&gt;399&lt;/item&gt;&lt;item&gt;401&lt;/item&gt;&lt;item&gt;402&lt;/item&gt;&lt;item&gt;403&lt;/item&gt;&lt;item&gt;405&lt;/item&gt;&lt;item&gt;406&lt;/item&gt;&lt;item&gt;407&lt;/item&gt;&lt;item&gt;408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2&lt;/item&gt;&lt;item&gt;433&lt;/item&gt;&lt;item&gt;434&lt;/item&gt;&lt;item&gt;435&lt;/item&gt;&lt;item&gt;436&lt;/item&gt;&lt;item&gt;439&lt;/item&gt;&lt;item&gt;440&lt;/item&gt;&lt;item&gt;442&lt;/item&gt;&lt;item&gt;443&lt;/item&gt;&lt;item&gt;446&lt;/item&gt;&lt;item&gt;447&lt;/item&gt;&lt;item&gt;448&lt;/item&gt;&lt;item&gt;449&lt;/item&gt;&lt;item&gt;450&lt;/item&gt;&lt;item&gt;451&lt;/item&gt;&lt;item&gt;452&lt;/item&gt;&lt;item&gt;453&lt;/item&gt;&lt;item&gt;454&lt;/item&gt;&lt;item&gt;456&lt;/item&gt;&lt;item&gt;457&lt;/item&gt;&lt;item&gt;458&lt;/item&gt;&lt;item&gt;459&lt;/item&gt;&lt;item&gt;460&lt;/item&gt;&lt;item&gt;461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6&lt;/item&gt;&lt;item&gt;478&lt;/item&gt;&lt;item&gt;479&lt;/item&gt;&lt;item&gt;480&lt;/item&gt;&lt;item&gt;485&lt;/item&gt;&lt;item&gt;507&lt;/item&gt;&lt;item&gt;518&lt;/item&gt;&lt;item&gt;520&lt;/item&gt;&lt;item&gt;521&lt;/item&gt;&lt;item&gt;522&lt;/item&gt;&lt;item&gt;523&lt;/item&gt;&lt;item&gt;526&lt;/item&gt;&lt;/record-ids&gt;&lt;/item&gt;&lt;/Libraries&gt;"/>
  </w:docVars>
  <w:rsids>
    <w:rsidRoot w:val="00895605"/>
    <w:rsid w:val="00005361"/>
    <w:rsid w:val="0001022B"/>
    <w:rsid w:val="00025D6C"/>
    <w:rsid w:val="000408EF"/>
    <w:rsid w:val="00047517"/>
    <w:rsid w:val="00050C1A"/>
    <w:rsid w:val="0005626D"/>
    <w:rsid w:val="00060448"/>
    <w:rsid w:val="000631DD"/>
    <w:rsid w:val="00066DD6"/>
    <w:rsid w:val="00073806"/>
    <w:rsid w:val="0007683E"/>
    <w:rsid w:val="0008146D"/>
    <w:rsid w:val="00085278"/>
    <w:rsid w:val="00086C7F"/>
    <w:rsid w:val="00090804"/>
    <w:rsid w:val="000A7AA3"/>
    <w:rsid w:val="000B1A2B"/>
    <w:rsid w:val="000B6384"/>
    <w:rsid w:val="000D201B"/>
    <w:rsid w:val="000D33C4"/>
    <w:rsid w:val="000D39F1"/>
    <w:rsid w:val="000E3D99"/>
    <w:rsid w:val="000F1E86"/>
    <w:rsid w:val="001266BC"/>
    <w:rsid w:val="001267AE"/>
    <w:rsid w:val="0013052B"/>
    <w:rsid w:val="00140399"/>
    <w:rsid w:val="001735AF"/>
    <w:rsid w:val="001749AC"/>
    <w:rsid w:val="00175951"/>
    <w:rsid w:val="0019192B"/>
    <w:rsid w:val="00192D85"/>
    <w:rsid w:val="001977E0"/>
    <w:rsid w:val="001C3071"/>
    <w:rsid w:val="001C5A36"/>
    <w:rsid w:val="001D623A"/>
    <w:rsid w:val="001E2531"/>
    <w:rsid w:val="001F1AB8"/>
    <w:rsid w:val="001F4BFF"/>
    <w:rsid w:val="00202E7C"/>
    <w:rsid w:val="002141AC"/>
    <w:rsid w:val="002227AF"/>
    <w:rsid w:val="00222D89"/>
    <w:rsid w:val="00222FF4"/>
    <w:rsid w:val="002235C4"/>
    <w:rsid w:val="00227386"/>
    <w:rsid w:val="00235B7A"/>
    <w:rsid w:val="002500C8"/>
    <w:rsid w:val="002533CD"/>
    <w:rsid w:val="00260A7E"/>
    <w:rsid w:val="002660F3"/>
    <w:rsid w:val="002716DD"/>
    <w:rsid w:val="00282A0B"/>
    <w:rsid w:val="002834D8"/>
    <w:rsid w:val="002861AF"/>
    <w:rsid w:val="00296808"/>
    <w:rsid w:val="00297CA4"/>
    <w:rsid w:val="002A1CFF"/>
    <w:rsid w:val="002A2C60"/>
    <w:rsid w:val="002A5B77"/>
    <w:rsid w:val="002A6A4A"/>
    <w:rsid w:val="002B65FB"/>
    <w:rsid w:val="002C337A"/>
    <w:rsid w:val="002D3947"/>
    <w:rsid w:val="002D4FFD"/>
    <w:rsid w:val="002E03EC"/>
    <w:rsid w:val="002E3BF1"/>
    <w:rsid w:val="002F261C"/>
    <w:rsid w:val="002F2BB5"/>
    <w:rsid w:val="002F78B2"/>
    <w:rsid w:val="00306FA5"/>
    <w:rsid w:val="00326897"/>
    <w:rsid w:val="0033248B"/>
    <w:rsid w:val="003349FE"/>
    <w:rsid w:val="00346C8F"/>
    <w:rsid w:val="0034730C"/>
    <w:rsid w:val="003623E4"/>
    <w:rsid w:val="00364CDB"/>
    <w:rsid w:val="003902ED"/>
    <w:rsid w:val="00391489"/>
    <w:rsid w:val="003A1CE5"/>
    <w:rsid w:val="003B73B9"/>
    <w:rsid w:val="003C58B8"/>
    <w:rsid w:val="003D560A"/>
    <w:rsid w:val="003E0197"/>
    <w:rsid w:val="003E683B"/>
    <w:rsid w:val="003F0902"/>
    <w:rsid w:val="0040364D"/>
    <w:rsid w:val="00417F2C"/>
    <w:rsid w:val="0042287B"/>
    <w:rsid w:val="00422F8A"/>
    <w:rsid w:val="00424CB3"/>
    <w:rsid w:val="00425B5C"/>
    <w:rsid w:val="00451254"/>
    <w:rsid w:val="00464D6B"/>
    <w:rsid w:val="00470B97"/>
    <w:rsid w:val="00491FE5"/>
    <w:rsid w:val="00493BC3"/>
    <w:rsid w:val="004B6876"/>
    <w:rsid w:val="004B7EBD"/>
    <w:rsid w:val="004C27C1"/>
    <w:rsid w:val="004C5825"/>
    <w:rsid w:val="004C65AF"/>
    <w:rsid w:val="004F52E9"/>
    <w:rsid w:val="004F69B9"/>
    <w:rsid w:val="00500463"/>
    <w:rsid w:val="005024A2"/>
    <w:rsid w:val="00512875"/>
    <w:rsid w:val="00513718"/>
    <w:rsid w:val="00531EC2"/>
    <w:rsid w:val="0053316F"/>
    <w:rsid w:val="00543757"/>
    <w:rsid w:val="00546267"/>
    <w:rsid w:val="005556D4"/>
    <w:rsid w:val="00557FBA"/>
    <w:rsid w:val="005642F1"/>
    <w:rsid w:val="00565F4A"/>
    <w:rsid w:val="00566976"/>
    <w:rsid w:val="005746CD"/>
    <w:rsid w:val="005774AB"/>
    <w:rsid w:val="005917B7"/>
    <w:rsid w:val="00597F72"/>
    <w:rsid w:val="005A0A2D"/>
    <w:rsid w:val="005A2EEB"/>
    <w:rsid w:val="005C79C5"/>
    <w:rsid w:val="005D0016"/>
    <w:rsid w:val="005D16E1"/>
    <w:rsid w:val="005D438B"/>
    <w:rsid w:val="005D5E21"/>
    <w:rsid w:val="005E6FA2"/>
    <w:rsid w:val="006104AD"/>
    <w:rsid w:val="00613A1A"/>
    <w:rsid w:val="0061564B"/>
    <w:rsid w:val="00615E71"/>
    <w:rsid w:val="00621897"/>
    <w:rsid w:val="00631AD3"/>
    <w:rsid w:val="00642BB6"/>
    <w:rsid w:val="00644942"/>
    <w:rsid w:val="00644E11"/>
    <w:rsid w:val="00653FA0"/>
    <w:rsid w:val="00657B13"/>
    <w:rsid w:val="00660D02"/>
    <w:rsid w:val="0066563C"/>
    <w:rsid w:val="00677620"/>
    <w:rsid w:val="006843A9"/>
    <w:rsid w:val="00694F6D"/>
    <w:rsid w:val="006A6E7C"/>
    <w:rsid w:val="006B592E"/>
    <w:rsid w:val="006B71A7"/>
    <w:rsid w:val="006C15E5"/>
    <w:rsid w:val="006D571E"/>
    <w:rsid w:val="006F6C3E"/>
    <w:rsid w:val="00706177"/>
    <w:rsid w:val="00714900"/>
    <w:rsid w:val="00714E62"/>
    <w:rsid w:val="00715ECF"/>
    <w:rsid w:val="00727C0D"/>
    <w:rsid w:val="00741A68"/>
    <w:rsid w:val="00743061"/>
    <w:rsid w:val="0075007F"/>
    <w:rsid w:val="00751C27"/>
    <w:rsid w:val="00761926"/>
    <w:rsid w:val="00770B74"/>
    <w:rsid w:val="00773849"/>
    <w:rsid w:val="0077497F"/>
    <w:rsid w:val="007843FC"/>
    <w:rsid w:val="00792363"/>
    <w:rsid w:val="007924F0"/>
    <w:rsid w:val="00794645"/>
    <w:rsid w:val="007F5CBF"/>
    <w:rsid w:val="00801F2E"/>
    <w:rsid w:val="008229E1"/>
    <w:rsid w:val="008234F0"/>
    <w:rsid w:val="008340D8"/>
    <w:rsid w:val="00846D0E"/>
    <w:rsid w:val="0086612A"/>
    <w:rsid w:val="00871B87"/>
    <w:rsid w:val="0087455F"/>
    <w:rsid w:val="00876A98"/>
    <w:rsid w:val="00890CD6"/>
    <w:rsid w:val="00895497"/>
    <w:rsid w:val="00895605"/>
    <w:rsid w:val="008A386A"/>
    <w:rsid w:val="008A6D44"/>
    <w:rsid w:val="008B0BA3"/>
    <w:rsid w:val="008B5A55"/>
    <w:rsid w:val="008B7491"/>
    <w:rsid w:val="008C0EAD"/>
    <w:rsid w:val="008C61BD"/>
    <w:rsid w:val="00923233"/>
    <w:rsid w:val="0093112E"/>
    <w:rsid w:val="00931DB7"/>
    <w:rsid w:val="00937404"/>
    <w:rsid w:val="00951E26"/>
    <w:rsid w:val="009659DF"/>
    <w:rsid w:val="00971A1F"/>
    <w:rsid w:val="00990E69"/>
    <w:rsid w:val="00993142"/>
    <w:rsid w:val="009A5A7B"/>
    <w:rsid w:val="009B463B"/>
    <w:rsid w:val="009C3166"/>
    <w:rsid w:val="009C3F04"/>
    <w:rsid w:val="009D2E92"/>
    <w:rsid w:val="009D705B"/>
    <w:rsid w:val="009E6CED"/>
    <w:rsid w:val="009F7527"/>
    <w:rsid w:val="00A02DDB"/>
    <w:rsid w:val="00A02FED"/>
    <w:rsid w:val="00A13E97"/>
    <w:rsid w:val="00A2742D"/>
    <w:rsid w:val="00A325A9"/>
    <w:rsid w:val="00A33493"/>
    <w:rsid w:val="00A33B96"/>
    <w:rsid w:val="00A36C78"/>
    <w:rsid w:val="00A404EB"/>
    <w:rsid w:val="00A446DF"/>
    <w:rsid w:val="00A4594E"/>
    <w:rsid w:val="00A6420D"/>
    <w:rsid w:val="00A6482E"/>
    <w:rsid w:val="00A64A0A"/>
    <w:rsid w:val="00A72566"/>
    <w:rsid w:val="00A7335B"/>
    <w:rsid w:val="00A81A0B"/>
    <w:rsid w:val="00A878C7"/>
    <w:rsid w:val="00A96B04"/>
    <w:rsid w:val="00AA2566"/>
    <w:rsid w:val="00AA2764"/>
    <w:rsid w:val="00AA3884"/>
    <w:rsid w:val="00AC35CC"/>
    <w:rsid w:val="00AC56B7"/>
    <w:rsid w:val="00AF58ED"/>
    <w:rsid w:val="00B108B4"/>
    <w:rsid w:val="00B15092"/>
    <w:rsid w:val="00B22531"/>
    <w:rsid w:val="00B25F49"/>
    <w:rsid w:val="00B333F5"/>
    <w:rsid w:val="00B35268"/>
    <w:rsid w:val="00B3646A"/>
    <w:rsid w:val="00B41C59"/>
    <w:rsid w:val="00B466EE"/>
    <w:rsid w:val="00B50220"/>
    <w:rsid w:val="00B5599E"/>
    <w:rsid w:val="00B610A0"/>
    <w:rsid w:val="00B757CF"/>
    <w:rsid w:val="00B95650"/>
    <w:rsid w:val="00BD7A01"/>
    <w:rsid w:val="00BF3D13"/>
    <w:rsid w:val="00BF5961"/>
    <w:rsid w:val="00C10655"/>
    <w:rsid w:val="00C200C8"/>
    <w:rsid w:val="00C268C7"/>
    <w:rsid w:val="00C51E14"/>
    <w:rsid w:val="00C54880"/>
    <w:rsid w:val="00C70BF2"/>
    <w:rsid w:val="00C727C6"/>
    <w:rsid w:val="00C72CB7"/>
    <w:rsid w:val="00C77EC3"/>
    <w:rsid w:val="00C81889"/>
    <w:rsid w:val="00C87C8D"/>
    <w:rsid w:val="00C93470"/>
    <w:rsid w:val="00CA066B"/>
    <w:rsid w:val="00CC45E5"/>
    <w:rsid w:val="00CD690E"/>
    <w:rsid w:val="00CE645C"/>
    <w:rsid w:val="00CF360D"/>
    <w:rsid w:val="00CF6A40"/>
    <w:rsid w:val="00D011B1"/>
    <w:rsid w:val="00D17162"/>
    <w:rsid w:val="00D35B48"/>
    <w:rsid w:val="00D42449"/>
    <w:rsid w:val="00D4393E"/>
    <w:rsid w:val="00D479FC"/>
    <w:rsid w:val="00D51058"/>
    <w:rsid w:val="00D57DDB"/>
    <w:rsid w:val="00D86F12"/>
    <w:rsid w:val="00D95517"/>
    <w:rsid w:val="00DA15D9"/>
    <w:rsid w:val="00DC55D2"/>
    <w:rsid w:val="00DC676C"/>
    <w:rsid w:val="00DE28C8"/>
    <w:rsid w:val="00DF1B7B"/>
    <w:rsid w:val="00DF3804"/>
    <w:rsid w:val="00E05A6F"/>
    <w:rsid w:val="00E0627E"/>
    <w:rsid w:val="00E12114"/>
    <w:rsid w:val="00E2412D"/>
    <w:rsid w:val="00E25DBF"/>
    <w:rsid w:val="00E27691"/>
    <w:rsid w:val="00E3770A"/>
    <w:rsid w:val="00E42D50"/>
    <w:rsid w:val="00E4660B"/>
    <w:rsid w:val="00E46889"/>
    <w:rsid w:val="00E636A1"/>
    <w:rsid w:val="00E678DD"/>
    <w:rsid w:val="00E7298F"/>
    <w:rsid w:val="00E8158D"/>
    <w:rsid w:val="00E87C45"/>
    <w:rsid w:val="00E9010E"/>
    <w:rsid w:val="00E9237C"/>
    <w:rsid w:val="00E96F53"/>
    <w:rsid w:val="00E97326"/>
    <w:rsid w:val="00EB074D"/>
    <w:rsid w:val="00EB4D92"/>
    <w:rsid w:val="00ED60D8"/>
    <w:rsid w:val="00EF0340"/>
    <w:rsid w:val="00F306C6"/>
    <w:rsid w:val="00F32D1E"/>
    <w:rsid w:val="00F33BA7"/>
    <w:rsid w:val="00F35CEA"/>
    <w:rsid w:val="00F37A3A"/>
    <w:rsid w:val="00F45847"/>
    <w:rsid w:val="00F62016"/>
    <w:rsid w:val="00F84A35"/>
    <w:rsid w:val="00F91FD9"/>
    <w:rsid w:val="00F94FB4"/>
    <w:rsid w:val="00F9708B"/>
    <w:rsid w:val="00FA139B"/>
    <w:rsid w:val="00FB2C2D"/>
    <w:rsid w:val="00FC4D43"/>
    <w:rsid w:val="00FC6D51"/>
    <w:rsid w:val="00FD3D7F"/>
    <w:rsid w:val="00FE0007"/>
    <w:rsid w:val="00FE741E"/>
    <w:rsid w:val="00FF064A"/>
    <w:rsid w:val="00FF56CE"/>
    <w:rsid w:val="00FF6BD6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1406"/>
  <w15:chartTrackingRefBased/>
  <w15:docId w15:val="{1D48EB69-42D3-4EA4-BCA5-E30B4C56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9DF"/>
    <w:pPr>
      <w:keepNext/>
      <w:keepLines/>
      <w:spacing w:before="240" w:after="120" w:line="240" w:lineRule="auto"/>
      <w:outlineLvl w:val="0"/>
    </w:pPr>
    <w:rPr>
      <w:rFonts w:ascii="Times New Roman"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3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8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8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86A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2D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2D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2D1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364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46A"/>
  </w:style>
  <w:style w:type="paragraph" w:styleId="Footer">
    <w:name w:val="footer"/>
    <w:basedOn w:val="Normal"/>
    <w:link w:val="FooterChar"/>
    <w:uiPriority w:val="99"/>
    <w:unhideWhenUsed/>
    <w:rsid w:val="00B364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46A"/>
  </w:style>
  <w:style w:type="character" w:styleId="Hyperlink">
    <w:name w:val="Hyperlink"/>
    <w:basedOn w:val="DefaultParagraphFont"/>
    <w:uiPriority w:val="99"/>
    <w:unhideWhenUsed/>
    <w:rsid w:val="00E678DD"/>
    <w:rPr>
      <w:color w:val="0000FF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6A6E7C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9659DF"/>
    <w:rPr>
      <w:rFonts w:ascii="Times New Roman" w:eastAsiaTheme="majorEastAsia" w:cstheme="majorBidi"/>
      <w:sz w:val="32"/>
      <w:szCs w:val="32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EB4D92"/>
    <w:pPr>
      <w:keepNext/>
      <w:keepLines/>
      <w:spacing w:before="240" w:after="0"/>
      <w:outlineLvl w:val="0"/>
    </w:pPr>
    <w:rPr>
      <w:rFonts w:ascii="Times New Roman" w:eastAsiaTheme="majorEastAsia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F9B1F-7BA7-458E-9588-BC785A703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13595</Words>
  <Characters>77497</Characters>
  <Application>Microsoft Office Word</Application>
  <DocSecurity>0</DocSecurity>
  <Lines>645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eku</dc:creator>
  <cp:keywords/>
  <dc:description/>
  <cp:lastModifiedBy>Gabriel Teku</cp:lastModifiedBy>
  <cp:revision>2</cp:revision>
  <dcterms:created xsi:type="dcterms:W3CDTF">2017-05-28T16:53:00Z</dcterms:created>
  <dcterms:modified xsi:type="dcterms:W3CDTF">2018-03-07T11:49:00Z</dcterms:modified>
</cp:coreProperties>
</file>